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916A9B" w14:textId="2A52763E" w:rsidR="006A0AAC" w:rsidRDefault="00EF7408" w:rsidP="00FB5F8E">
      <w:pPr>
        <w:spacing w:after="0" w:line="480" w:lineRule="auto"/>
      </w:pPr>
      <w:bookmarkStart w:id="0" w:name="_Toc168057175"/>
      <w:r>
        <w:rPr>
          <w:b/>
          <w:bCs/>
        </w:rPr>
        <w:t>Supplementary File 2</w:t>
      </w:r>
      <w:r w:rsidR="00FB5F8E">
        <w:rPr>
          <w:b/>
          <w:bCs/>
        </w:rPr>
        <w:t>:</w:t>
      </w:r>
      <w:r w:rsidR="001D79AA" w:rsidRPr="001D79AA">
        <w:t xml:space="preserve"> </w:t>
      </w:r>
      <w:r w:rsidR="006A0AAC" w:rsidRPr="001D79AA">
        <w:t>Summary of evidence for impact of relational care approaches on self-harm and suicide in emergency department settings</w:t>
      </w:r>
      <w:bookmarkEnd w:id="0"/>
    </w:p>
    <w:p w14:paraId="5A177ADC" w14:textId="77777777" w:rsidR="00FB5F8E" w:rsidRPr="001D79AA" w:rsidRDefault="00FB5F8E" w:rsidP="00FB5F8E">
      <w:pPr>
        <w:spacing w:after="0" w:line="480" w:lineRule="auto"/>
      </w:pPr>
    </w:p>
    <w:p w14:paraId="46F83D0A" w14:textId="5612E182" w:rsidR="006A0AAC" w:rsidRDefault="2B20222A" w:rsidP="00FB5F8E">
      <w:pPr>
        <w:spacing w:after="0" w:line="480" w:lineRule="auto"/>
      </w:pPr>
      <w:r>
        <w:t>41</w:t>
      </w:r>
      <w:r w:rsidR="006A0AAC" w:rsidRPr="4B3F22FF">
        <w:t xml:space="preserve"> primary </w:t>
      </w:r>
      <w:r w:rsidR="00305575" w:rsidRPr="4B3F22FF">
        <w:t>papers</w:t>
      </w:r>
      <w:r w:rsidR="006A0AAC" w:rsidRPr="4B3F22FF">
        <w:t xml:space="preserve"> were identified evaluating the impact of </w:t>
      </w:r>
      <w:r w:rsidR="699838D2">
        <w:t>32</w:t>
      </w:r>
      <w:r w:rsidR="00305575" w:rsidRPr="4B3F22FF">
        <w:t xml:space="preserve"> different </w:t>
      </w:r>
      <w:r w:rsidR="006A0AAC" w:rsidRPr="4B3F22FF">
        <w:t xml:space="preserve">relational care approaches on self-harm and/or suicide in ED settings. The characteristics and results of each primary </w:t>
      </w:r>
      <w:r w:rsidR="00593FDA" w:rsidRPr="4B3F22FF">
        <w:t>study</w:t>
      </w:r>
      <w:r w:rsidR="006A0AAC" w:rsidRPr="4B3F22FF">
        <w:t xml:space="preserve"> in ED settings are summarised narratively below, and presented in Table </w:t>
      </w:r>
      <w:r w:rsidR="657E8831" w:rsidRPr="53D28627">
        <w:t>S2</w:t>
      </w:r>
      <w:r w:rsidR="009E20EE" w:rsidRPr="4B3F22FF">
        <w:t>, below.</w:t>
      </w:r>
    </w:p>
    <w:p w14:paraId="5FA35E05" w14:textId="77777777" w:rsidR="00FB5F8E" w:rsidRPr="00FB5F8E" w:rsidRDefault="00FB5F8E" w:rsidP="00FB5F8E">
      <w:pPr>
        <w:rPr>
          <w:b/>
          <w:bCs/>
          <w:u w:val="single"/>
        </w:rPr>
      </w:pPr>
    </w:p>
    <w:p w14:paraId="3C4A91D5" w14:textId="77777777" w:rsidR="006A0AAC" w:rsidRPr="00FB5F8E" w:rsidRDefault="006A0AAC" w:rsidP="00FB5F8E">
      <w:pPr>
        <w:rPr>
          <w:b/>
          <w:bCs/>
          <w:u w:val="single"/>
        </w:rPr>
      </w:pPr>
      <w:bookmarkStart w:id="1" w:name="_Toc168057176"/>
      <w:r w:rsidRPr="00FB5F8E">
        <w:rPr>
          <w:b/>
          <w:bCs/>
          <w:u w:val="single"/>
        </w:rPr>
        <w:t>Approaches based only in the emergency department</w:t>
      </w:r>
      <w:bookmarkEnd w:id="1"/>
    </w:p>
    <w:p w14:paraId="65966B5B" w14:textId="77777777" w:rsidR="00FB5F8E" w:rsidRDefault="00FB5F8E" w:rsidP="00FB5F8E">
      <w:pPr>
        <w:rPr>
          <w:b/>
          <w:bCs/>
        </w:rPr>
      </w:pPr>
    </w:p>
    <w:p w14:paraId="13C9731F" w14:textId="14F3BC95" w:rsidR="006A0AAC" w:rsidRPr="00FB5F8E" w:rsidRDefault="006A0AAC" w:rsidP="00FB5F8E">
      <w:pPr>
        <w:rPr>
          <w:b/>
          <w:bCs/>
        </w:rPr>
      </w:pPr>
      <w:r w:rsidRPr="00FB5F8E">
        <w:rPr>
          <w:b/>
          <w:bCs/>
        </w:rPr>
        <w:t>Relational approaches to risk assessments</w:t>
      </w:r>
    </w:p>
    <w:p w14:paraId="096BBFEB" w14:textId="77777777" w:rsidR="00FB5F8E" w:rsidRDefault="00FB5F8E" w:rsidP="00FB5F8E">
      <w:pPr>
        <w:pStyle w:val="Heading5"/>
        <w:spacing w:before="0" w:after="0" w:line="480" w:lineRule="auto"/>
      </w:pPr>
    </w:p>
    <w:p w14:paraId="32521E77" w14:textId="56A169FC" w:rsidR="006A0AAC" w:rsidRPr="00FB5F8E" w:rsidRDefault="006A0AAC" w:rsidP="00FB5F8E">
      <w:pPr>
        <w:rPr>
          <w:u w:val="single"/>
        </w:rPr>
      </w:pPr>
      <w:r w:rsidRPr="00FB5F8E">
        <w:rPr>
          <w:u w:val="single"/>
        </w:rPr>
        <w:t>Study characteristics</w:t>
      </w:r>
    </w:p>
    <w:p w14:paraId="13678989" w14:textId="5FA53DF7" w:rsidR="006A0AAC" w:rsidRPr="00F450F9" w:rsidRDefault="005D1C18" w:rsidP="00FB5F8E">
      <w:pPr>
        <w:spacing w:after="0" w:line="480" w:lineRule="auto"/>
      </w:pPr>
      <w:r>
        <w:t>One</w:t>
      </w:r>
      <w:r w:rsidR="006A0AAC" w:rsidRPr="3794A372">
        <w:t xml:space="preserve"> stud</w:t>
      </w:r>
      <w:r>
        <w:t>y</w:t>
      </w:r>
      <w:r w:rsidR="006A0AAC" w:rsidRPr="3794A372">
        <w:t xml:space="preserve"> investigated </w:t>
      </w:r>
      <w:r w:rsidR="006A0AAC" w:rsidRPr="00593FDA">
        <w:t>relational approaches to</w:t>
      </w:r>
      <w:r w:rsidR="006A0AAC" w:rsidRPr="3794A372">
        <w:t xml:space="preserve"> risk assessments</w:t>
      </w:r>
      <w:r w:rsidR="009E7D91">
        <w:t xml:space="preserve"> in EDs</w:t>
      </w:r>
      <w:r w:rsidR="006A0AAC" w:rsidRPr="3794A372">
        <w:t xml:space="preserve"> </w:t>
      </w:r>
      <w:r w:rsidR="004429C3">
        <w:fldChar w:fldCharType="begin"/>
      </w:r>
      <w:r w:rsidR="0072491D">
        <w:instrText xml:space="preserve"> ADDIN ZOTERO_ITEM CSL_CITATION {"citationID":"Yf0kk8Gp","properties":{"formattedCitation":"(128)","plainCitation":"(128)","noteIndex":0},"citationItems":[{"id":782,"uris":["http://zotero.org/users/11953550/items/JJGEC3ZG"],"itemData":{"id":782,"type":"article-journal","container-title":"Archives of Disease in Childhood","DOI":"10.1136/archdischild-2012-303200","ISSN":"0003-9888, 1468-2044","issue":"10","journalAbbreviation":"Archives of Disease in Childhood","language":"en","page":"772-776","source":"DOI.org (Crossref)","title":"Randomised controlled trial of therapeutic assessment versus usual assessment in adolescents with self-harm: 2-year follow-up","title-short":"Randomised controlled trial of therapeutic assessment versus usual assessment in adolescents with self-harm","volume":"98","author":[{"family":"Ougrin","given":"D."},{"family":"Boege","given":"I."},{"family":"Stahl","given":"D."},{"family":"Banarsee","given":"R."},{"family":"Taylor","given":"E."}],"issued":{"date-parts":[["2013",10,1]]}}}],"schema":"https://github.com/citation-style-language/schema/raw/master/csl-citation.json"} </w:instrText>
      </w:r>
      <w:r w:rsidR="004429C3">
        <w:fldChar w:fldCharType="separate"/>
      </w:r>
      <w:r w:rsidR="0072491D" w:rsidRPr="0072491D">
        <w:rPr>
          <w:rFonts w:ascii="Calibri" w:hAnsi="Calibri" w:cs="Calibri"/>
        </w:rPr>
        <w:t>(128)</w:t>
      </w:r>
      <w:r w:rsidR="004429C3">
        <w:fldChar w:fldCharType="end"/>
      </w:r>
      <w:r w:rsidR="009E7D91">
        <w:t xml:space="preserve">; this RCT </w:t>
      </w:r>
      <w:r w:rsidR="006A0AAC" w:rsidRPr="3794A372">
        <w:t xml:space="preserve">recruited adolescents </w:t>
      </w:r>
      <w:r w:rsidR="006A77A8">
        <w:fldChar w:fldCharType="begin"/>
      </w:r>
      <w:r w:rsidR="0072491D">
        <w:instrText xml:space="preserve"> ADDIN ZOTERO_ITEM CSL_CITATION {"citationID":"wAfqhfFM","properties":{"formattedCitation":"(128)","plainCitation":"(128)","noteIndex":0},"citationItems":[{"id":782,"uris":["http://zotero.org/users/11953550/items/JJGEC3ZG"],"itemData":{"id":782,"type":"article-journal","container-title":"Archives of Disease in Childhood","DOI":"10.1136/archdischild-2012-303200","ISSN":"0003-9888, 1468-2044","issue":"10","journalAbbreviation":"Archives of Disease in Childhood","language":"en","page":"772-776","source":"DOI.org (Crossref)","title":"Randomised controlled trial of therapeutic assessment versus usual assessment in adolescents with self-harm: 2-year follow-up","title-short":"Randomised controlled trial of therapeutic assessment versus usual assessment in adolescents with self-harm","volume":"98","author":[{"family":"Ougrin","given":"D."},{"family":"Boege","given":"I."},{"family":"Stahl","given":"D."},{"family":"Banarsee","given":"R."},{"family":"Taylor","given":"E."}],"issued":{"date-parts":[["2013",10,1]]}}}],"schema":"https://github.com/citation-style-language/schema/raw/master/csl-citation.json"} </w:instrText>
      </w:r>
      <w:r w:rsidR="006A77A8">
        <w:fldChar w:fldCharType="separate"/>
      </w:r>
      <w:r w:rsidR="0072491D" w:rsidRPr="0072491D">
        <w:rPr>
          <w:rFonts w:ascii="Calibri" w:hAnsi="Calibri" w:cs="Calibri"/>
        </w:rPr>
        <w:t>(128)</w:t>
      </w:r>
      <w:r w:rsidR="006A77A8">
        <w:fldChar w:fldCharType="end"/>
      </w:r>
      <w:r w:rsidR="009E7D91">
        <w:t>.</w:t>
      </w:r>
    </w:p>
    <w:p w14:paraId="1905B556" w14:textId="77777777" w:rsidR="00FB5F8E" w:rsidRDefault="00FB5F8E" w:rsidP="00FB5F8E">
      <w:pPr>
        <w:rPr>
          <w:u w:val="single"/>
        </w:rPr>
      </w:pPr>
    </w:p>
    <w:p w14:paraId="0613F922" w14:textId="37C1988A" w:rsidR="006A0AAC" w:rsidRPr="00FB5F8E" w:rsidRDefault="006A0AAC" w:rsidP="00FB5F8E">
      <w:pPr>
        <w:rPr>
          <w:u w:val="single"/>
        </w:rPr>
      </w:pPr>
      <w:r w:rsidRPr="00FB5F8E">
        <w:rPr>
          <w:u w:val="single"/>
        </w:rPr>
        <w:t>Interventions</w:t>
      </w:r>
    </w:p>
    <w:p w14:paraId="49355CB1" w14:textId="3B4EDA89" w:rsidR="00A6432C" w:rsidRDefault="00717B4A" w:rsidP="00FB5F8E">
      <w:pPr>
        <w:spacing w:after="0" w:line="480" w:lineRule="auto"/>
      </w:pPr>
      <w:r>
        <w:t>Ougrin et al.’s (2013) RCT</w:t>
      </w:r>
      <w:r w:rsidR="006A0AAC" w:rsidRPr="1AD7141F">
        <w:t xml:space="preserve"> compared therapeutic assessment with TAU</w:t>
      </w:r>
      <w:r>
        <w:t xml:space="preserve"> </w:t>
      </w:r>
      <w:r>
        <w:fldChar w:fldCharType="begin"/>
      </w:r>
      <w:r w:rsidR="0072491D">
        <w:instrText xml:space="preserve"> ADDIN ZOTERO_ITEM CSL_CITATION {"citationID":"rUwRilsM","properties":{"formattedCitation":"(128)","plainCitation":"(128)","noteIndex":0},"citationItems":[{"id":782,"uris":["http://zotero.org/users/11953550/items/JJGEC3ZG"],"itemData":{"id":782,"type":"article-journal","container-title":"Archives of Disease in Childhood","DOI":"10.1136/archdischild-2012-303200","ISSN":"0003-9888, 1468-2044","issue":"10","journalAbbreviation":"Archives of Disease in Childhood","language":"en","page":"772-776","source":"DOI.org (Crossref)","title":"Randomised controlled trial of therapeutic assessment versus usual assessment in adolescents with self-harm: 2-year follow-up","title-short":"Randomised controlled trial of therapeutic assessment versus usual assessment in adolescents with self-harm","volume":"98","author":[{"family":"Ougrin","given":"D."},{"family":"Boege","given":"I."},{"family":"Stahl","given":"D."},{"family":"Banarsee","given":"R."},{"family":"Taylor","given":"E."}],"issued":{"date-parts":[["2013",10,1]]}}}],"schema":"https://github.com/citation-style-language/schema/raw/master/csl-citation.json"} </w:instrText>
      </w:r>
      <w:r>
        <w:fldChar w:fldCharType="separate"/>
      </w:r>
      <w:r w:rsidR="0072491D" w:rsidRPr="0072491D">
        <w:rPr>
          <w:rFonts w:ascii="Calibri" w:hAnsi="Calibri" w:cs="Calibri"/>
        </w:rPr>
        <w:t>(128)</w:t>
      </w:r>
      <w:r>
        <w:fldChar w:fldCharType="end"/>
      </w:r>
      <w:r w:rsidR="006A0AAC" w:rsidRPr="1AD7141F">
        <w:t xml:space="preserve">. Therapeutic assessment is a brief, semi-structured and collaborative psychological intervention. It involves a basic psychosocial assessment and </w:t>
      </w:r>
      <w:r w:rsidR="00710411">
        <w:t xml:space="preserve">a </w:t>
      </w:r>
      <w:r w:rsidR="006A0AAC" w:rsidRPr="1AD7141F">
        <w:t xml:space="preserve">30-minute therapeutic intervention in the ED. It aims to help people gain insight into their problems and make changes, using elements such as joint formulation, enhancing motivation to change, identifying ways of breaking vicious cycles and creating an ‘understanding letter’, involving family members at all stages where possible </w:t>
      </w:r>
      <w:r w:rsidR="00710411">
        <w:fldChar w:fldCharType="begin"/>
      </w:r>
      <w:r w:rsidR="0072491D">
        <w:instrText xml:space="preserve"> ADDIN ZOTERO_ITEM CSL_CITATION {"citationID":"BvY18qEq","properties":{"formattedCitation":"(128)","plainCitation":"(128)","noteIndex":0},"citationItems":[{"id":782,"uris":["http://zotero.org/users/11953550/items/JJGEC3ZG"],"itemData":{"id":782,"type":"article-journal","container-title":"Archives of Disease in Childhood","DOI":"10.1136/archdischild-2012-303200","ISSN":"0003-9888, 1468-2044","issue":"10","journalAbbreviation":"Archives of Disease in Childhood","language":"en","page":"772-776","source":"DOI.org (Crossref)","title":"Randomised controlled trial of therapeutic assessment versus usual assessment in adolescents with self-harm: 2-year follow-up","title-short":"Randomised controlled trial of therapeutic assessment versus usual assessment in adolescents with self-harm","volume":"98","author":[{"family":"Ougrin","given":"D."},{"family":"Boege","given":"I."},{"family":"Stahl","given":"D."},{"family":"Banarsee","given":"R."},{"family":"Taylor","given":"E."}],"issued":{"date-parts":[["2013",10,1]]}}}],"schema":"https://github.com/citation-style-language/schema/raw/master/csl-citation.json"} </w:instrText>
      </w:r>
      <w:r w:rsidR="00710411">
        <w:fldChar w:fldCharType="separate"/>
      </w:r>
      <w:r w:rsidR="0072491D" w:rsidRPr="0072491D">
        <w:rPr>
          <w:rFonts w:ascii="Calibri" w:hAnsi="Calibri" w:cs="Calibri"/>
        </w:rPr>
        <w:t>(128)</w:t>
      </w:r>
      <w:r w:rsidR="00710411">
        <w:fldChar w:fldCharType="end"/>
      </w:r>
      <w:r w:rsidR="006A0AAC" w:rsidRPr="1AD7141F">
        <w:t>.</w:t>
      </w:r>
    </w:p>
    <w:p w14:paraId="335AA824" w14:textId="77777777" w:rsidR="00FB5F8E" w:rsidRDefault="00FB5F8E" w:rsidP="00FB5F8E">
      <w:pPr>
        <w:rPr>
          <w:u w:val="single"/>
        </w:rPr>
      </w:pPr>
    </w:p>
    <w:p w14:paraId="5D96F5B9" w14:textId="597D34AD" w:rsidR="006A0AAC" w:rsidRPr="00FB5F8E" w:rsidRDefault="002B272B" w:rsidP="00FB5F8E">
      <w:pPr>
        <w:rPr>
          <w:u w:val="single"/>
        </w:rPr>
      </w:pPr>
      <w:r w:rsidRPr="00FB5F8E">
        <w:rPr>
          <w:u w:val="single"/>
        </w:rPr>
        <w:t>Effects on s</w:t>
      </w:r>
      <w:r w:rsidR="006A0AAC" w:rsidRPr="00FB5F8E">
        <w:rPr>
          <w:u w:val="single"/>
        </w:rPr>
        <w:t>elf-harm and suicid</w:t>
      </w:r>
      <w:r w:rsidRPr="00FB5F8E">
        <w:rPr>
          <w:u w:val="single"/>
        </w:rPr>
        <w:t>e-related outcomes</w:t>
      </w:r>
    </w:p>
    <w:p w14:paraId="035DB192" w14:textId="76291E2E" w:rsidR="006A0AAC" w:rsidRPr="00F450F9" w:rsidRDefault="009E7D91" w:rsidP="00FB5F8E">
      <w:pPr>
        <w:spacing w:after="0" w:line="480" w:lineRule="auto"/>
        <w:rPr>
          <w:rFonts w:cstheme="minorHAnsi"/>
        </w:rPr>
      </w:pPr>
      <w:r>
        <w:rPr>
          <w:rFonts w:cstheme="minorHAnsi"/>
        </w:rPr>
        <w:t>Ougrin et al. (2013)</w:t>
      </w:r>
      <w:r w:rsidR="00185186">
        <w:rPr>
          <w:rFonts w:cstheme="minorHAnsi"/>
        </w:rPr>
        <w:t xml:space="preserve"> included both suicidal and non-suicidal self-harm in their definition of ‘self-harm’.</w:t>
      </w:r>
      <w:r w:rsidR="006A0AAC" w:rsidRPr="00F450F9">
        <w:rPr>
          <w:rFonts w:cstheme="minorHAnsi"/>
        </w:rPr>
        <w:t xml:space="preserve"> </w:t>
      </w:r>
      <w:r>
        <w:rPr>
          <w:rFonts w:cstheme="minorHAnsi"/>
        </w:rPr>
        <w:t>Their</w:t>
      </w:r>
      <w:r w:rsidR="006A0AAC" w:rsidRPr="00F450F9">
        <w:rPr>
          <w:rFonts w:cstheme="minorHAnsi"/>
        </w:rPr>
        <w:t xml:space="preserve"> RCT reported no significant difference in ED presentations with suicidal and non-suicidal self-harm, or total number of suicidal and non-suicidal self-harm episodes, between adolescents receiving therapeutic assessment versus TAU</w:t>
      </w:r>
      <w:r w:rsidR="00FE2BF3">
        <w:rPr>
          <w:rFonts w:cstheme="minorHAnsi"/>
        </w:rPr>
        <w:t xml:space="preserve"> </w:t>
      </w:r>
      <w:r w:rsidR="00FE2BF3">
        <w:rPr>
          <w:rFonts w:cstheme="minorHAnsi"/>
        </w:rPr>
        <w:fldChar w:fldCharType="begin"/>
      </w:r>
      <w:r w:rsidR="0072491D">
        <w:rPr>
          <w:rFonts w:cstheme="minorHAnsi"/>
        </w:rPr>
        <w:instrText xml:space="preserve"> ADDIN ZOTERO_ITEM CSL_CITATION {"citationID":"m359oKLk","properties":{"formattedCitation":"(128)","plainCitation":"(128)","noteIndex":0},"citationItems":[{"id":782,"uris":["http://zotero.org/users/11953550/items/JJGEC3ZG"],"itemData":{"id":782,"type":"article-journal","container-title":"Archives of Disease in Childhood","DOI":"10.1136/archdischild-2012-303200","ISSN":"0003-9888, 1468-2044","issue":"10","journalAbbreviation":"Archives of Disease in Childhood","language":"en","page":"772-776","source":"DOI.org (Crossref)","title":"Randomised controlled trial of therapeutic assessment versus usual assessment in adolescents with self-harm: 2-year follow-up","title-short":"Randomised controlled trial of therapeutic assessment versus usual assessment in adolescents with self-harm","volume":"98","author":[{"family":"Ougrin","given":"D."},{"family":"Boege","given":"I."},{"family":"Stahl","given":"D."},{"family":"Banarsee","given":"R."},{"family":"Taylor","given":"E."}],"issued":{"date-parts":[["2013",10,1]]}}}],"schema":"https://github.com/citation-style-language/schema/raw/master/csl-citation.json"} </w:instrText>
      </w:r>
      <w:r w:rsidR="00FE2BF3">
        <w:rPr>
          <w:rFonts w:cstheme="minorHAnsi"/>
        </w:rPr>
        <w:fldChar w:fldCharType="separate"/>
      </w:r>
      <w:r w:rsidR="0072491D" w:rsidRPr="0072491D">
        <w:rPr>
          <w:rFonts w:ascii="Calibri" w:hAnsi="Calibri" w:cs="Calibri"/>
        </w:rPr>
        <w:t>(128)</w:t>
      </w:r>
      <w:r w:rsidR="00FE2BF3">
        <w:rPr>
          <w:rFonts w:cstheme="minorHAnsi"/>
        </w:rPr>
        <w:fldChar w:fldCharType="end"/>
      </w:r>
      <w:r w:rsidR="006A0AAC" w:rsidRPr="00F450F9">
        <w:rPr>
          <w:rFonts w:cstheme="minorHAnsi"/>
        </w:rPr>
        <w:t>. There were no completed suicides in either group at 2-year follow-up</w:t>
      </w:r>
      <w:r w:rsidR="00FE2BF3">
        <w:rPr>
          <w:rFonts w:cstheme="minorHAnsi"/>
        </w:rPr>
        <w:t xml:space="preserve"> </w:t>
      </w:r>
      <w:r w:rsidR="00FE2BF3">
        <w:rPr>
          <w:rFonts w:cstheme="minorHAnsi"/>
        </w:rPr>
        <w:fldChar w:fldCharType="begin"/>
      </w:r>
      <w:r w:rsidR="0072491D">
        <w:rPr>
          <w:rFonts w:cstheme="minorHAnsi"/>
        </w:rPr>
        <w:instrText xml:space="preserve"> ADDIN ZOTERO_ITEM CSL_CITATION {"citationID":"6K1w75sr","properties":{"formattedCitation":"(128)","plainCitation":"(128)","noteIndex":0},"citationItems":[{"id":782,"uris":["http://zotero.org/users/11953550/items/JJGEC3ZG"],"itemData":{"id":782,"type":"article-journal","container-title":"Archives of Disease in Childhood","DOI":"10.1136/archdischild-2012-303200","ISSN":"0003-9888, 1468-2044","issue":"10","journalAbbreviation":"Archives of Disease in Childhood","language":"en","page":"772-776","source":"DOI.org (Crossref)","title":"Randomised controlled trial of therapeutic assessment versus usual assessment in adolescents with self-harm: 2-year follow-up","title-short":"Randomised controlled trial of therapeutic assessment versus usual assessment in adolescents with self-harm","volume":"98","author":[{"family":"Ougrin","given":"D."},{"family":"Boege","given":"I."},{"family":"Stahl","given":"D."},{"family":"Banarsee","given":"R."},{"family":"Taylor","given":"E."}],"issued":{"date-parts":[["2013",10,1]]}}}],"schema":"https://github.com/citation-style-language/schema/raw/master/csl-citation.json"} </w:instrText>
      </w:r>
      <w:r w:rsidR="00FE2BF3">
        <w:rPr>
          <w:rFonts w:cstheme="minorHAnsi"/>
        </w:rPr>
        <w:fldChar w:fldCharType="separate"/>
      </w:r>
      <w:r w:rsidR="0072491D" w:rsidRPr="0072491D">
        <w:rPr>
          <w:rFonts w:ascii="Calibri" w:hAnsi="Calibri" w:cs="Calibri"/>
        </w:rPr>
        <w:t>(128)</w:t>
      </w:r>
      <w:r w:rsidR="00FE2BF3">
        <w:rPr>
          <w:rFonts w:cstheme="minorHAnsi"/>
        </w:rPr>
        <w:fldChar w:fldCharType="end"/>
      </w:r>
      <w:r w:rsidR="006A0AAC" w:rsidRPr="00F450F9">
        <w:rPr>
          <w:rFonts w:cstheme="minorHAnsi"/>
        </w:rPr>
        <w:t xml:space="preserve">. </w:t>
      </w:r>
    </w:p>
    <w:p w14:paraId="3563B9AF" w14:textId="77777777" w:rsidR="00FB5F8E" w:rsidRDefault="00FB5F8E" w:rsidP="00FB5F8E">
      <w:pPr>
        <w:rPr>
          <w:u w:val="single"/>
        </w:rPr>
      </w:pPr>
    </w:p>
    <w:p w14:paraId="3C71EF14" w14:textId="302FD0A3" w:rsidR="006A0AAC" w:rsidRPr="00FB5F8E" w:rsidRDefault="006A0AAC" w:rsidP="00FB5F8E">
      <w:pPr>
        <w:rPr>
          <w:b/>
          <w:bCs/>
        </w:rPr>
      </w:pPr>
      <w:r w:rsidRPr="00FB5F8E">
        <w:rPr>
          <w:b/>
          <w:bCs/>
        </w:rPr>
        <w:t>Interventions based solely in the emergency department</w:t>
      </w:r>
    </w:p>
    <w:p w14:paraId="43AADC8A" w14:textId="77777777" w:rsidR="00FB5F8E" w:rsidRDefault="00FB5F8E" w:rsidP="00FB5F8E">
      <w:pPr>
        <w:rPr>
          <w:b/>
          <w:bCs/>
          <w:u w:val="single"/>
        </w:rPr>
      </w:pPr>
    </w:p>
    <w:p w14:paraId="79ED9F37" w14:textId="261D0DE5" w:rsidR="006A0AAC" w:rsidRPr="00FB5F8E" w:rsidRDefault="006A0AAC" w:rsidP="00FB5F8E">
      <w:pPr>
        <w:rPr>
          <w:u w:val="single"/>
        </w:rPr>
      </w:pPr>
      <w:r w:rsidRPr="00FB5F8E">
        <w:rPr>
          <w:u w:val="single"/>
        </w:rPr>
        <w:t>Study characteristics</w:t>
      </w:r>
    </w:p>
    <w:p w14:paraId="4705D48F" w14:textId="64C90B93" w:rsidR="00034811" w:rsidRDefault="006A0AAC" w:rsidP="00FB5F8E">
      <w:pPr>
        <w:spacing w:after="0" w:line="480" w:lineRule="auto"/>
        <w:rPr>
          <w:rFonts w:cstheme="minorHAnsi"/>
        </w:rPr>
      </w:pPr>
      <w:r w:rsidRPr="00F450F9">
        <w:rPr>
          <w:rFonts w:cstheme="minorHAnsi"/>
        </w:rPr>
        <w:t xml:space="preserve">One study evaluated a relational care intervention based solely in the ED </w:t>
      </w:r>
      <w:r w:rsidR="00034811">
        <w:rPr>
          <w:rFonts w:cstheme="minorHAnsi"/>
        </w:rPr>
        <w:fldChar w:fldCharType="begin"/>
      </w:r>
      <w:r w:rsidR="0072491D">
        <w:rPr>
          <w:rFonts w:cstheme="minorHAnsi"/>
        </w:rPr>
        <w:instrText xml:space="preserve"> ADDIN ZOTERO_ITEM CSL_CITATION {"citationID":"y3u3e6z6","properties":{"formattedCitation":"(100)","plainCitation":"(100)","noteIndex":0},"citationItems":[{"id":788,"uris":["http://zotero.org/users/11953550/items/UXTZJQR5"],"itemData":{"id":788,"type":"article-journal","abstract":"Objective\n              In current practice, treatment as usual (TAU) for suicidal adolescents includes evaluation, with little or no intervention provided in the emergency department (ED), and disposition, usually to an inpatient psychiatry unit. The family-based crisis intervention (FBCI) is an emergency psychiatry intervention designed to sufficiently stabilize suicidal adolescents within a single ED visit so that they may return home safely with their families. The objective of this article is to report efficacy outcomes related to FBCI for suicidal adolescents and their families.\n            \n            \n              Methods\n              A total of 142 suicidal adolescents (age, 13–18 years) and their families presenting for psychiatric evaluation to a large pediatric ED were randomized to receive FBCI or TAU. Patients and caregivers completed self-report measures of suicidality, family empowerment, and satisfaction with care provided at pretest, posttest, and 3 follow-up time points over a 1-month period.\n            \n            \n              Results\n              \n                Patients randomized to FBCI were significantly more likely to be discharged home with outpatient follow-up care compared with their TAU counterparts (\n                P\n                &lt; 0.001). Families randomized to the FBCI condition reported significantly higher levels of family empowerment and client satisfaction with care at posttest compared with their TAU counterparts. Gains were maintained over the follow-up period. No completed suicides were reported during the study period in either condition.\n              \n            \n            \n              Conclusions\n              Family-based crisis intervention is a model of care for suicidal adolescents that may be a viable alternative to traditional ED care that involves inpatient psychiatric hospitalization.","container-title":"Pediatric Emergency Care","DOI":"10.1097/PEC.0000000000001076","ISSN":"1535-1815, 0749-5161","issue":"3","journalAbbreviation":"Pediatr Emer Care","language":"en","page":"170-175","source":"DOI.org (Crossref)","title":"Family-Based Crisis Intervention With Suicidal Adolescents: A Randomized Clinical Trial","title-short":"Family-Based Crisis Intervention With Suicidal Adolescents","volume":"35","author":[{"family":"Wharff","given":"Elizabeth A."},{"family":"Ginnis","given":"Katherine B."},{"family":"Ross","given":"Abigail M."},{"family":"White","given":"Erina M."},{"family":"White","given":"Matthew T."},{"family":"Forbes","given":"Peter W."}],"issued":{"date-parts":[["2019",3]]}}}],"schema":"https://github.com/citation-style-language/schema/raw/master/csl-citation.json"} </w:instrText>
      </w:r>
      <w:r w:rsidR="00034811">
        <w:rPr>
          <w:rFonts w:cstheme="minorHAnsi"/>
        </w:rPr>
        <w:fldChar w:fldCharType="separate"/>
      </w:r>
      <w:r w:rsidR="0072491D" w:rsidRPr="0072491D">
        <w:rPr>
          <w:rFonts w:ascii="Calibri" w:hAnsi="Calibri" w:cs="Calibri"/>
        </w:rPr>
        <w:t>(100)</w:t>
      </w:r>
      <w:r w:rsidR="00034811">
        <w:rPr>
          <w:rFonts w:cstheme="minorHAnsi"/>
        </w:rPr>
        <w:fldChar w:fldCharType="end"/>
      </w:r>
      <w:r w:rsidR="00034811">
        <w:rPr>
          <w:rFonts w:cstheme="minorHAnsi"/>
        </w:rPr>
        <w:t>. It recruited adolescents presenting to the ED with suicidality</w:t>
      </w:r>
      <w:r w:rsidR="00C4284B">
        <w:rPr>
          <w:rFonts w:cstheme="minorHAnsi"/>
        </w:rPr>
        <w:t>.</w:t>
      </w:r>
    </w:p>
    <w:p w14:paraId="508C0310" w14:textId="77777777" w:rsidR="00FB5F8E" w:rsidRDefault="00FB5F8E" w:rsidP="00FB5F8E">
      <w:pPr>
        <w:spacing w:after="0" w:line="480" w:lineRule="auto"/>
        <w:rPr>
          <w:rFonts w:cstheme="minorHAnsi"/>
        </w:rPr>
      </w:pPr>
    </w:p>
    <w:p w14:paraId="61567807" w14:textId="346B7432" w:rsidR="006A0AAC" w:rsidRPr="00FB5F8E" w:rsidRDefault="006A0AAC" w:rsidP="00FB5F8E">
      <w:pPr>
        <w:rPr>
          <w:u w:val="single"/>
        </w:rPr>
      </w:pPr>
      <w:r w:rsidRPr="00FB5F8E">
        <w:rPr>
          <w:u w:val="single"/>
        </w:rPr>
        <w:t>Intervention</w:t>
      </w:r>
    </w:p>
    <w:p w14:paraId="4D478CFE" w14:textId="0883A770" w:rsidR="006A0AAC" w:rsidRDefault="00C4284B" w:rsidP="00FB5F8E">
      <w:pPr>
        <w:spacing w:after="0" w:line="480" w:lineRule="auto"/>
      </w:pPr>
      <w:r w:rsidRPr="3516AAF6">
        <w:t xml:space="preserve">Wharff et al. (2019) compared family-based crisis intervention (FBCI) to </w:t>
      </w:r>
      <w:r w:rsidR="46ED504C" w:rsidRPr="3516AAF6">
        <w:t>TAU</w:t>
      </w:r>
      <w:r w:rsidRPr="3516AAF6">
        <w:t xml:space="preserve">. </w:t>
      </w:r>
      <w:r w:rsidR="006A0AAC" w:rsidRPr="3516AAF6">
        <w:t>FBCI involved a single session in the ED, delivered by trained psychiatric social workers, which focused on creating a joint crisis narrative, teaching cognitive behavioural skills, providing psychoeducation about depression, and safety planning</w:t>
      </w:r>
      <w:r w:rsidR="00C8583D" w:rsidRPr="3516AAF6">
        <w:t xml:space="preserve"> </w:t>
      </w:r>
      <w:r w:rsidR="00C8583D" w:rsidRPr="3516AAF6">
        <w:fldChar w:fldCharType="begin"/>
      </w:r>
      <w:r w:rsidR="0072491D">
        <w:instrText xml:space="preserve"> ADDIN ZOTERO_ITEM CSL_CITATION {"citationID":"Vodp3vX6","properties":{"formattedCitation":"(100)","plainCitation":"(100)","noteIndex":0},"citationItems":[{"id":788,"uris":["http://zotero.org/users/11953550/items/UXTZJQR5"],"itemData":{"id":788,"type":"article-journal","abstract":"Objective\n              In current practice, treatment as usual (TAU) for suicidal adolescents includes evaluation, with little or no intervention provided in the emergency department (ED), and disposition, usually to an inpatient psychiatry unit. The family-based crisis intervention (FBCI) is an emergency psychiatry intervention designed to sufficiently stabilize suicidal adolescents within a single ED visit so that they may return home safely with their families. The objective of this article is to report efficacy outcomes related to FBCI for suicidal adolescents and their families.\n            \n            \n              Methods\n              A total of 142 suicidal adolescents (age, 13–18 years) and their families presenting for psychiatric evaluation to a large pediatric ED were randomized to receive FBCI or TAU. Patients and caregivers completed self-report measures of suicidality, family empowerment, and satisfaction with care provided at pretest, posttest, and 3 follow-up time points over a 1-month period.\n            \n            \n              Results\n              \n                Patients randomized to FBCI were significantly more likely to be discharged home with outpatient follow-up care compared with their TAU counterparts (\n                P\n                &lt; 0.001). Families randomized to the FBCI condition reported significantly higher levels of family empowerment and client satisfaction with care at posttest compared with their TAU counterparts. Gains were maintained over the follow-up period. No completed suicides were reported during the study period in either condition.\n              \n            \n            \n              Conclusions\n              Family-based crisis intervention is a model of care for suicidal adolescents that may be a viable alternative to traditional ED care that involves inpatient psychiatric hospitalization.","container-title":"Pediatric Emergency Care","DOI":"10.1097/PEC.0000000000001076","ISSN":"1535-1815, 0749-5161","issue":"3","journalAbbreviation":"Pediatr Emer Care","language":"en","page":"170-175","source":"DOI.org (Crossref)","title":"Family-Based Crisis Intervention With Suicidal Adolescents: A Randomized Clinical Trial","title-short":"Family-Based Crisis Intervention With Suicidal Adolescents","volume":"35","author":[{"family":"Wharff","given":"Elizabeth A."},{"family":"Ginnis","given":"Katherine B."},{"family":"Ross","given":"Abigail M."},{"family":"White","given":"Erina M."},{"family":"White","given":"Matthew T."},{"family":"Forbes","given":"Peter W."}],"issued":{"date-parts":[["2019",3]]}}}],"schema":"https://github.com/citation-style-language/schema/raw/master/csl-citation.json"} </w:instrText>
      </w:r>
      <w:r w:rsidR="00C8583D" w:rsidRPr="3516AAF6">
        <w:fldChar w:fldCharType="separate"/>
      </w:r>
      <w:r w:rsidR="0072491D" w:rsidRPr="0072491D">
        <w:rPr>
          <w:rFonts w:ascii="Calibri" w:hAnsi="Calibri" w:cs="Calibri"/>
        </w:rPr>
        <w:t>(100)</w:t>
      </w:r>
      <w:r w:rsidR="00C8583D" w:rsidRPr="3516AAF6">
        <w:fldChar w:fldCharType="end"/>
      </w:r>
      <w:r w:rsidR="00C8583D" w:rsidRPr="3516AAF6">
        <w:t>.</w:t>
      </w:r>
    </w:p>
    <w:p w14:paraId="552B7E02" w14:textId="77777777" w:rsidR="00FB5F8E" w:rsidRPr="00F450F9" w:rsidRDefault="00FB5F8E" w:rsidP="00FB5F8E">
      <w:pPr>
        <w:spacing w:after="0" w:line="480" w:lineRule="auto"/>
      </w:pPr>
    </w:p>
    <w:p w14:paraId="4CF8CE0E" w14:textId="3B811432" w:rsidR="006A0AAC" w:rsidRPr="00FB5F8E" w:rsidRDefault="002B272B" w:rsidP="00FB5F8E">
      <w:pPr>
        <w:rPr>
          <w:u w:val="single"/>
        </w:rPr>
      </w:pPr>
      <w:r w:rsidRPr="00FB5F8E">
        <w:rPr>
          <w:u w:val="single"/>
        </w:rPr>
        <w:t>Effects on s</w:t>
      </w:r>
      <w:r w:rsidR="006A0AAC" w:rsidRPr="00FB5F8E">
        <w:rPr>
          <w:u w:val="single"/>
        </w:rPr>
        <w:t>elf-harm</w:t>
      </w:r>
    </w:p>
    <w:p w14:paraId="0EA76E6C" w14:textId="3224A4E5" w:rsidR="00FB5F8E" w:rsidRDefault="006A0AAC" w:rsidP="00FB5F8E">
      <w:pPr>
        <w:spacing w:after="0" w:line="480" w:lineRule="auto"/>
        <w:rPr>
          <w:rFonts w:cstheme="minorHAnsi"/>
        </w:rPr>
      </w:pPr>
      <w:r w:rsidRPr="00F450F9">
        <w:rPr>
          <w:rFonts w:cstheme="minorHAnsi"/>
        </w:rPr>
        <w:t>Wharff et al. (2019) did not evaluate FBCI’s impact on self-harm</w:t>
      </w:r>
      <w:r w:rsidR="00C8583D">
        <w:rPr>
          <w:rFonts w:cstheme="minorHAnsi"/>
        </w:rPr>
        <w:t xml:space="preserve"> </w:t>
      </w:r>
      <w:r w:rsidR="00C8583D">
        <w:rPr>
          <w:rFonts w:cstheme="minorHAnsi"/>
        </w:rPr>
        <w:fldChar w:fldCharType="begin"/>
      </w:r>
      <w:r w:rsidR="0072491D">
        <w:rPr>
          <w:rFonts w:cstheme="minorHAnsi"/>
        </w:rPr>
        <w:instrText xml:space="preserve"> ADDIN ZOTERO_ITEM CSL_CITATION {"citationID":"wSOC3sSx","properties":{"formattedCitation":"(100)","plainCitation":"(100)","noteIndex":0},"citationItems":[{"id":788,"uris":["http://zotero.org/users/11953550/items/UXTZJQR5"],"itemData":{"id":788,"type":"article-journal","abstract":"Objective\n              In current practice, treatment as usual (TAU) for suicidal adolescents includes evaluation, with little or no intervention provided in the emergency department (ED), and disposition, usually to an inpatient psychiatry unit. The family-based crisis intervention (FBCI) is an emergency psychiatry intervention designed to sufficiently stabilize suicidal adolescents within a single ED visit so that they may return home safely with their families. The objective of this article is to report efficacy outcomes related to FBCI for suicidal adolescents and their families.\n            \n            \n              Methods\n              A total of 142 suicidal adolescents (age, 13–18 years) and their families presenting for psychiatric evaluation to a large pediatric ED were randomized to receive FBCI or TAU. Patients and caregivers completed self-report measures of suicidality, family empowerment, and satisfaction with care provided at pretest, posttest, and 3 follow-up time points over a 1-month period.\n            \n            \n              Results\n              \n                Patients randomized to FBCI were significantly more likely to be discharged home with outpatient follow-up care compared with their TAU counterparts (\n                P\n                &lt; 0.001). Families randomized to the FBCI condition reported significantly higher levels of family empowerment and client satisfaction with care at posttest compared with their TAU counterparts. Gains were maintained over the follow-up period. No completed suicides were reported during the study period in either condition.\n              \n            \n            \n              Conclusions\n              Family-based crisis intervention is a model of care for suicidal adolescents that may be a viable alternative to traditional ED care that involves inpatient psychiatric hospitalization.","container-title":"Pediatric Emergency Care","DOI":"10.1097/PEC.0000000000001076","ISSN":"1535-1815, 0749-5161","issue":"3","journalAbbreviation":"Pediatr Emer Care","language":"en","page":"170-175","source":"DOI.org (Crossref)","title":"Family-Based Crisis Intervention With Suicidal Adolescents: A Randomized Clinical Trial","title-short":"Family-Based Crisis Intervention With Suicidal Adolescents","volume":"35","author":[{"family":"Wharff","given":"Elizabeth A."},{"family":"Ginnis","given":"Katherine B."},{"family":"Ross","given":"Abigail M."},{"family":"White","given":"Erina M."},{"family":"White","given":"Matthew T."},{"family":"Forbes","given":"Peter W."}],"issued":{"date-parts":[["2019",3]]}}}],"schema":"https://github.com/citation-style-language/schema/raw/master/csl-citation.json"} </w:instrText>
      </w:r>
      <w:r w:rsidR="00C8583D">
        <w:rPr>
          <w:rFonts w:cstheme="minorHAnsi"/>
        </w:rPr>
        <w:fldChar w:fldCharType="separate"/>
      </w:r>
      <w:r w:rsidR="0072491D" w:rsidRPr="0072491D">
        <w:rPr>
          <w:rFonts w:ascii="Calibri" w:hAnsi="Calibri" w:cs="Calibri"/>
        </w:rPr>
        <w:t>(100)</w:t>
      </w:r>
      <w:r w:rsidR="00C8583D">
        <w:rPr>
          <w:rFonts w:cstheme="minorHAnsi"/>
        </w:rPr>
        <w:fldChar w:fldCharType="end"/>
      </w:r>
      <w:r w:rsidRPr="00F450F9">
        <w:rPr>
          <w:rFonts w:cstheme="minorHAnsi"/>
        </w:rPr>
        <w:t>.</w:t>
      </w:r>
    </w:p>
    <w:p w14:paraId="1B3C2C41" w14:textId="77777777" w:rsidR="00FB5F8E" w:rsidRPr="00FB5F8E" w:rsidRDefault="00FB5F8E" w:rsidP="00FB5F8E">
      <w:pPr>
        <w:spacing w:after="0" w:line="480" w:lineRule="auto"/>
        <w:rPr>
          <w:rFonts w:cstheme="minorHAnsi"/>
        </w:rPr>
      </w:pPr>
    </w:p>
    <w:p w14:paraId="79365B0D" w14:textId="41AC6B91" w:rsidR="006A0AAC" w:rsidRPr="00FB5F8E" w:rsidRDefault="002B272B" w:rsidP="00FB5F8E">
      <w:pPr>
        <w:rPr>
          <w:u w:val="single"/>
        </w:rPr>
      </w:pPr>
      <w:r w:rsidRPr="00FB5F8E">
        <w:rPr>
          <w:u w:val="single"/>
        </w:rPr>
        <w:t>Effects on suicide-related outcomes</w:t>
      </w:r>
    </w:p>
    <w:p w14:paraId="354FF7AA" w14:textId="7FB9013A" w:rsidR="006A0AAC" w:rsidRDefault="006A0AAC" w:rsidP="00FB5F8E">
      <w:pPr>
        <w:spacing w:after="0" w:line="480" w:lineRule="auto"/>
        <w:rPr>
          <w:rFonts w:cstheme="minorHAnsi"/>
        </w:rPr>
      </w:pPr>
      <w:r w:rsidRPr="00F450F9">
        <w:rPr>
          <w:rFonts w:cstheme="minorHAnsi"/>
        </w:rPr>
        <w:t xml:space="preserve">Patient-rated suicidality significantly reduced in both the FBCI and enhanced usual care control groups, but there was no significant difference between the groups up to 1-month follow-up. There were no completed suicides during the study period in either group </w:t>
      </w:r>
      <w:r w:rsidR="00E66DC4">
        <w:rPr>
          <w:rFonts w:cstheme="minorHAnsi"/>
        </w:rPr>
        <w:fldChar w:fldCharType="begin"/>
      </w:r>
      <w:r w:rsidR="0072491D">
        <w:rPr>
          <w:rFonts w:cstheme="minorHAnsi"/>
        </w:rPr>
        <w:instrText xml:space="preserve"> ADDIN ZOTERO_ITEM CSL_CITATION {"citationID":"fJ9nbJQm","properties":{"formattedCitation":"(100)","plainCitation":"(100)","noteIndex":0},"citationItems":[{"id":788,"uris":["http://zotero.org/users/11953550/items/UXTZJQR5"],"itemData":{"id":788,"type":"article-journal","abstract":"Objective\n              In current practice, treatment as usual (TAU) for suicidal adolescents includes evaluation, with little or no intervention provided in the emergency department (ED), and disposition, usually to an inpatient psychiatry unit. The family-based crisis intervention (FBCI) is an emergency psychiatry intervention designed to sufficiently stabilize suicidal adolescents within a single ED visit so that they may return home safely with their families. The objective of this article is to report efficacy outcomes related to FBCI for suicidal adolescents and their families.\n            \n            \n              Methods\n              A total of 142 suicidal adolescents (age, 13–18 years) and their families presenting for psychiatric evaluation to a large pediatric ED were randomized to receive FBCI or TAU. Patients and caregivers completed self-report measures of suicidality, family empowerment, and satisfaction with care provided at pretest, posttest, and 3 follow-up time points over a 1-month period.\n            \n            \n              Results\n              \n                Patients randomized to FBCI were significantly more likely to be discharged home with outpatient follow-up care compared with their TAU counterparts (\n                P\n                &lt; 0.001). Families randomized to the FBCI condition reported significantly higher levels of family empowerment and client satisfaction with care at posttest compared with their TAU counterparts. Gains were maintained over the follow-up period. No completed suicides were reported during the study period in either condition.\n              \n            \n            \n              Conclusions\n              Family-based crisis intervention is a model of care for suicidal adolescents that may be a viable alternative to traditional ED care that involves inpatient psychiatric hospitalization.","container-title":"Pediatric Emergency Care","DOI":"10.1097/PEC.0000000000001076","ISSN":"1535-1815, 0749-5161","issue":"3","journalAbbreviation":"Pediatr Emer Care","language":"en","page":"170-175","source":"DOI.org (Crossref)","title":"Family-Based Crisis Intervention With Suicidal Adolescents: A Randomized Clinical Trial","title-short":"Family-Based Crisis Intervention With Suicidal Adolescents","volume":"35","author":[{"family":"Wharff","given":"Elizabeth A."},{"family":"Ginnis","given":"Katherine B."},{"family":"Ross","given":"Abigail M."},{"family":"White","given":"Erina M."},{"family":"White","given":"Matthew T."},{"family":"Forbes","given":"Peter W."}],"issued":{"date-parts":[["2019",3]]}}}],"schema":"https://github.com/citation-style-language/schema/raw/master/csl-citation.json"} </w:instrText>
      </w:r>
      <w:r w:rsidR="00E66DC4">
        <w:rPr>
          <w:rFonts w:cstheme="minorHAnsi"/>
        </w:rPr>
        <w:fldChar w:fldCharType="separate"/>
      </w:r>
      <w:r w:rsidR="0072491D" w:rsidRPr="0072491D">
        <w:rPr>
          <w:rFonts w:ascii="Calibri" w:hAnsi="Calibri" w:cs="Calibri"/>
        </w:rPr>
        <w:t>(100)</w:t>
      </w:r>
      <w:r w:rsidR="00E66DC4">
        <w:rPr>
          <w:rFonts w:cstheme="minorHAnsi"/>
        </w:rPr>
        <w:fldChar w:fldCharType="end"/>
      </w:r>
      <w:r w:rsidRPr="00F450F9">
        <w:rPr>
          <w:rFonts w:cstheme="minorHAnsi"/>
        </w:rPr>
        <w:t xml:space="preserve">. </w:t>
      </w:r>
    </w:p>
    <w:p w14:paraId="6A4D564D" w14:textId="77777777" w:rsidR="00FB5F8E" w:rsidRPr="00F450F9" w:rsidRDefault="00FB5F8E" w:rsidP="00FB5F8E">
      <w:pPr>
        <w:spacing w:after="0" w:line="480" w:lineRule="auto"/>
        <w:rPr>
          <w:rFonts w:cstheme="minorHAnsi"/>
        </w:rPr>
      </w:pPr>
    </w:p>
    <w:p w14:paraId="57DCF26C" w14:textId="77777777" w:rsidR="006A0AAC" w:rsidRPr="00FB5F8E" w:rsidRDefault="006A0AAC" w:rsidP="00FB5F8E">
      <w:pPr>
        <w:rPr>
          <w:b/>
          <w:bCs/>
          <w:u w:val="single"/>
        </w:rPr>
      </w:pPr>
      <w:bookmarkStart w:id="2" w:name="_Toc168057177"/>
      <w:r w:rsidRPr="00FB5F8E">
        <w:rPr>
          <w:b/>
          <w:bCs/>
          <w:u w:val="single"/>
        </w:rPr>
        <w:t>Approaches initiated in the emergency department and continued post-discharge</w:t>
      </w:r>
      <w:bookmarkEnd w:id="2"/>
    </w:p>
    <w:p w14:paraId="524D05E1" w14:textId="77777777" w:rsidR="006A0AAC" w:rsidRPr="002B6B35" w:rsidRDefault="006A0AAC" w:rsidP="009E73D0">
      <w:pPr>
        <w:rPr>
          <w:b/>
          <w:bCs/>
        </w:rPr>
      </w:pPr>
      <w:r w:rsidRPr="002B6B35">
        <w:rPr>
          <w:b/>
          <w:bCs/>
        </w:rPr>
        <w:t>Study characteristics</w:t>
      </w:r>
    </w:p>
    <w:p w14:paraId="6FE7711C" w14:textId="03C993A5" w:rsidR="006A0AAC" w:rsidRPr="00F450F9" w:rsidRDefault="00ED7BA8" w:rsidP="00FB5F8E">
      <w:pPr>
        <w:spacing w:after="0" w:line="480" w:lineRule="auto"/>
      </w:pPr>
      <w:r>
        <w:t>Twelve</w:t>
      </w:r>
      <w:r w:rsidR="006A0AAC" w:rsidRPr="3516AAF6">
        <w:t xml:space="preserve"> </w:t>
      </w:r>
      <w:r w:rsidR="00BD18DF" w:rsidRPr="3516AAF6">
        <w:t>paper</w:t>
      </w:r>
      <w:r w:rsidR="006A0AAC" w:rsidRPr="3516AAF6">
        <w:t xml:space="preserve">s investigated relational care approaches initiated in the ED and continued post-ED discharge </w:t>
      </w:r>
      <w:r w:rsidR="00B04CB7" w:rsidRPr="3516AAF6">
        <w:fldChar w:fldCharType="begin"/>
      </w:r>
      <w:r w:rsidR="008C6D7B">
        <w:instrText xml:space="preserve"> ADDIN ZOTERO_ITEM CSL_CITATION {"citationID":"BPZXvEwz","properties":{"formattedCitation":"(101\\uc0\\u8211{}107,150,158,159,165,166)","plainCitation":"(101–107,150,158,159,165,166)","noteIndex":0},"citationItems":[{"id":792,"uris":["http://zotero.org/users/11953550/items/QSD2CUX5"],"itemData":{"id":792,"type":"article-journal","container-title":"JAMA Psychiatry","DOI":"10.1001/jamapsychiatry.2017.0678","ISSN":"2168-622X","issue":"6","journalAbbreviation":"JAMA Psychiatry","language":"en","page":"563","source":"DOI.org (Crossref)","title":"Suicide Prevention in an Emergency Department Population: The ED-SAFE Study","title-short":"Suicide Prevention in an Emergency Department Population","volume":"74","author":[{"family":"Miller","given":"Ivan W."},{"family":"Camargo","given":"Carlos A."},{"family":"Arias","given":"Sarah A."},{"family":"Sullivan","given":"Ashley F."},{"family":"Allen","given":"Michael H."},{"family":"Goldstein","given":"Amy B."},{"family":"Manton","given":"Anne P."},{"family":"Espinola","given":"Janice A."},{"family":"Jones","given":"Richard"},{"family":"Hasegawa","given":"Kohei"},{"family":"Boudreaux","given":"Edwin D."},{"literal":"for the ED-SAFE Investigators"}],"issued":{"date-parts":[["2017",6,1]]}}},{"id":794,"uris":["http://zotero.org/users/11953550/items/KTXTLA9P"],"itemData":{"id":794,"type":"article-journal","container-title":"JAMA Psychiatry","DOI":"10.1001/jamapsychiatry.2018.1776","ISSN":"2168-622X","issue":"9","journalAbbreviation":"JAMA Psychiatry","language":"en","page":"894","source":"DOI.org (Crossref)","title":"Comparison of the Safety Planning Intervention With Follow-up vs Usual Care of Suicidal Patients Treated in the Emergency Department","volume":"75","author":[{"family":"Stanley","given":"Barbara"},{"family":"Brown","given":"Gregory K."},{"family":"Brenner","given":"Lisa A."},{"family":"Galfalvy","given":"Hanga C."},{"family":"Currier","given":"Glenn W."},{"family":"Knox","given":"Kerry L."},{"family":"Chaudhury","given":"Sadia R."},{"family":"Bush","given":"Ashley L."},{"family":"Green","given":"Kelly L."}],"issued":{"date-parts":[["2018",9,1]]}}},{"id":811,"uris":["http://zotero.org/users/11953550/items/TK4QR9TS"],"itemData":{"id":811,"type":"article-journal","container-title":"Psychiatric Services","DOI":"10.1176/ps.62.11.pss6211_1303","ISSN":"1075-2730, 1557-9700","issue":"11","journalAbbreviation":"PS","language":"en","page":"1303-1309","source":"DOI.org (Crossref)","title":"An Emergency Department Intervention for Linking Pediatric Suicidal Patients to Follow-Up Mental Health Treatment","volume":"62","author":[{"family":"Asarnow","given":"Joan Rosenbaum"},{"family":"Baraff","given":"Larry J."},{"family":"Berk","given":"Michele"},{"family":"Grob","given":"Charles S."},{"family":"Devich-Navarro","given":"Mona"},{"family":"Suddath","given":"Robert"},{"family":"Piacentini","given":"John C."},{"family":"Rotheram-Borus","given":"Mary Jane"},{"family":"Cohen","given":"Daniel"},{"family":"Tang","given":"Lingqi"}],"issued":{"date-parts":[["2011",11]]}}},{"id":895,"uris":["http://zotero.org/users/11953550/items/RGRYKIUB"],"itemData":{"id":895,"type":"article-journal","container-title":"Journal of the American Academy of Child &amp; Adolescent Psychiatry","DOI":"10.1097/00004583-199605000-00021","ISSN":"08908567","issue":"5","journalAbbreviation":"Journal of the American Academy of Child &amp; Adolescent Psychiatry","language":"en","page":"654-663","source":"DOI.org (Crossref)","title":"Enhancing Treatment Adherence with a Specialized Emergency Room Program for Adolescent Suicide Attempters","volume":"35","author":[{"family":"Rotheram-Borus","given":"Mary Jane"},{"family":"Piacentini","given":"John"},{"family":"Van Rossem","given":"Ronan"},{"family":"Graae","given":"Flemming"},{"family":"Cantwell","given":"Coleen"},{"family":"Castro-Blanco","given":"David"},{"family":"Miller","given":"Sutherland"},{"family":"Feldman","given":"Julie"}],"issued":{"date-parts":[["1996",5]]}}},{"id":894,"uris":["http://zotero.org/users/11953550/items/NCGVNPMB"],"itemData":{"id":894,"type":"article-journal","container-title":"Journal of Consulting and Clinical Psychology","DOI":"10.1037/0022-006X.68.6.1081","ISSN":"1939-2117, 0022-006X","issue":"6","journalAbbreviation":"Journal of Consulting and Clinical Psychology","language":"en","page":"1081-1093","source":"DOI.org (Crossref)","title":"The 18-month impact of an emergency room intervention for adolescent female suicide attempters.","volume":"68","author":[{"family":"Rotheram-Borus","given":"Mary Jane"},{"family":"Piacentini","given":"John"},{"family":"Cantwell","given":"Coleen"},{"family":"Belin","given":"Thomas R."},{"family":"Song","given":"Juwon"}],"issued":{"date-parts":[["2000"]]}}},{"id":810,"uris":["http://zotero.org/users/11953550/items/MXDZC7GR"],"itemData":{"id":810,"type":"article-journal","container-title":"JAMA Network Open","DOI":"10.1001/jamanetworkopen.2019.17941","ISSN":"2574-3805","issue":"12","journalAbbreviation":"JAMA Netw Open","language":"en","page":"e1917941","source":"DOI.org (Crossref)","title":"Effect of a Motivational Interviewing–Based Intervention on Initiation of Mental Health Treatment and Mental Health After an Emergency Department Visit Among Suicidal Adolescents: A Randomized Clinical Trial","title-short":"Effect of a Motivational Interviewing–Based Intervention on Initiation of Mental Health Treatment and Mental Health After an Emergency Department Visit Among Suicidal Adolescents","volume":"2","author":[{"family":"Grupp-Phelan","given":"Jacqueline"},{"family":"Stevens","given":"Jack"},{"family":"Boyd","given":"Stephanie"},{"family":"Cohen","given":"Daniel M."},{"family":"Ammerman","given":"Robert T."},{"family":"Liddy-Hicks","given":"Stacey"},{"family":"Heck","given":"Kendra"},{"family":"Marcus","given":"Steven C."},{"family":"Stone","given":"Lara"},{"family":"Campo","given":"John V."},{"family":"Bridge","given":"Jeffrey A."}],"issued":{"date-parts":[["2019",12,20]]}}},{"id":809,"uris":["http://zotero.org/users/11953550/items/G3XBCQD7"],"itemData":{"id":809,"type":"article-journal","container-title":"Psychiatric Services","DOI":"10.1176/appi.ps.201300347","ISSN":"1075-2730, 1557-9700","issue":"1","journalAbbreviation":"PS","language":"en","page":"97-100","source":"DOI.org (Crossref)","title":"Teen Options for Change: An Intervention for Young Emergency Patients Who Screen Positive for Suicide Risk","title-short":"Teen Options for Change","volume":"66","author":[{"family":"King","given":"Cheryl A."},{"family":"Gipson","given":"Polly Y."},{"family":"Horwitz","given":"Adam G."},{"family":"Opperman","given":"Kiel J."}],"issued":{"date-parts":[["2015",1,1]]}}},{"id":808,"uris":["http://zotero.org/users/11953550/items/3XGVV8E3"],"itemData":{"id":808,"type":"article-journal","container-title":"Psychiatric Services","DOI":"10.1176/appi.ps.53.12.1574","ISSN":"1075-2730, 1557-9700","issue":"12","journalAbbreviation":"PS","language":"en","page":"1574-1579","source":"DOI.org (Crossref)","title":"A Rapid-Response Outpatient Model for Reducing Hospitalization Rates Among Suicidal Adolescents","volume":"53","author":[{"family":"Greenfield","given":"Brian"},{"family":"Larson","given":"Charles"},{"family":"Hechtman","given":"Lily"},{"family":"Rousseau","given":"Cecile"},{"family":"Platt","given":"Robert"}],"issued":{"date-parts":[["2002",12]]}}},{"id":789,"uris":["http://zotero.org/users/11953550/items/NE9CN27B"],"itemData":{"id":789,"type":"article-journal","container-title":"Bulletin of the World Health Organization","DOI":"10.2471/BLT.07.046995","ISSN":"00429686","issue":"9","journalAbbreviation":"Bull World Health Organ","page":"703-709","source":"DOI.org (Crossref)","title":"Effectiveness of brief intervention and contact for suicide attempters: a randomized controlled trial in five countries","title-short":"Effectiveness of brief intervention and contact for suicide attempters","volume":"86","author":[{"family":"Fleischmann","given":"Alexandra"}],"issued":{"date-parts":[["2008",9,1]]}}},{"id":791,"uris":["http://zotero.org/users/11953550/items/4RL2TMGL"],"itemData":{"id":791,"type":"article-journal","abstract":"Background: Attempted suicide is a strong risk factor for subsequent suicidal behaviors. Innovative strategies to deal with people who have attempted suicide are needed, particularly in resource-poor settings. Aims: To evaluate a brief educational intervention and periodic follow-up contacts (BIC) for suicide attempters in five culturally different sites (Campinas, Brazil; Chennai, India; Colombo, Sri Lanka; Karaj, Islamic Republic of Iran; and Yuncheng, People’s Republic of China) as part of the WHO Multisite Intervention Study on Suicidal Behaviors (SUPRE-MISS). Methods: Among the 1,867 suicide attempters enrolled in the emergency departments of the participating sites, 922 (49.4%) were randomly assigned to a brief intervention and contact (BIC) group and 945 (50.6%) to a treatment as usual (TAU) group. Repeated suicide attempts over the 18 months following the index attempt – the secondary outcome measure presented in this paper – were identified by follow-up calls or visits. Subsequent completed suicide – the primary outcome measure – has been reported in a previous paper. Results: Overall, the proportion of subjects with repeated suicide attempts was similar in the BIC and TAU groups (7.6% vs. 7.5%, χ² = 0.013; p = .909), but there were differences in rates across the five sites. Conclusions: This study from five low- and middle-income countries does not confirm the effectiveness of brief educational intervention and follow-up contacts for suicide attempters in reducing subsequent repetition of suicide attempts up to 18 months after discharge from emergency departments.","container-title":"Crisis","DOI":"10.1027/0027-5910/a000052","ISSN":"0227-5910, 2151-2396","issue":"4","journalAbbreviation":"Crisis","language":"en","page":"194-201","source":"DOI.org (Crossref)","title":"Repetition of Suicide Attempts: Data from Emergency Care Settings in Five Culturally Different Low- and Middle-Income Countries Participating in the WHO SUPRE-MISS Study","title-short":"Repetition of Suicide Attempts","volume":"31","author":[{"family":"Bertolote","given":"José M."},{"family":"Fleischmann","given":"Alexandra"},{"family":"De Leo","given":"Diego"},{"family":"Phillips","given":"Michael R."},{"family":"Botega","given":"Neury J."},{"family":"Vijayakumar","given":"Lakshmi"},{"family":"De Silva","given":"Damani"},{"family":"Schlebusch","given":"Lourens"},{"family":"Nguyen","given":"Van Tuong"},{"family":"Sisask","given":"Merike"},{"family":"Bolhari","given":"Jafar"},{"family":"Wasserman","given":"Danuta"}],"issued":{"date-parts":[["2010",7]]}}},{"id":1034,"uris":["http://zotero.org/users/11953550/items/IXA2ULCQ"],"itemData":{"id":1034,"type":"article-journal","abstract":"The World Health Organization &lt;em&gt;Suicide trends in at-risk territories&lt;/em&gt; study is a multi-site regional research program operating first in French Polynesia and countries of the Western Pacific, then extended to the world. The aims of the study were to establish a monitoring system for suicidal behaviors and to conduct a randomised control trial intervention for non-fatal suicidal behaviors. The latter part is the purpose of the present article. Over the period 2008-2010, 515 patients were admitted at the Emergency Department of the Centre Hospitalier de Polynésie Française for suicidal behavior. Those then hospitalized in the Psychiatry Emergency Unit were asked to be involved in the study and randomly allocated to either Treatment As Usual (TAU) or TAU plus Brief Intervention and Contact (BIC), which provides a psycho-education session and a follow-up of 9 phone contacts over an 18-months period. One hundred persons were assigned to TAU, while 100 participants were allocated to the BIC group. At the end of the follow-up there were no significant differences between the two groups in terms of number of presentations to the hospital for repeated suicidal behaviors. Although the study could not demonstrate the superiority of a treatment over the other, nevertheless – given its importance – the investigation captured public attention and was able to contribute to the awareness of the need of suicide prevention in French Polynesia. The BIC model of intervention seemed to particularly suit the geographical and health care context of the country.","container-title":"Mental Illness","DOI":"10.4081/mi.2015.5818","ISSN":"2036-7465, 2036-7457","issue":"2","journalAbbreviation":"Mental Illness","source":"DOI.org (Crossref)","title":"Testing brief intervention and phone contact among subjects with suicidal behavior: a randomized controlled trial in French Polynesia in the frames of the World Health Organization/Suicide Trends in At-Risk Territories study","title-short":"Testing brief intervention and phone contact among subjects with suicidal behavior","URL":"http://www.pagepress.org/journals/index.php/mi/article/view/5818","volume":"7","author":[{"family":"Amadéo","given":"Stéphane"},{"family":"Rereao","given":"Moerani"},{"family":"Malogne","given":"Aurelia"},{"family":"Favro","given":"Patrick"},{"family":"Nguyen","given":"Ngoc Lam"},{"family":"Jehel","given":"Louis"},{"family":"Milner","given":"Allison"},{"family":"Kolves","given":"Kairi"},{"family":"De Leo","given":"Diego"}],"accessed":{"date-parts":[["2024",7,4]]},"issued":{"date-parts":[["2015",10,9]]}}},{"id":1036,"uris":["http://zotero.org/groups/5103846/items/H6BP3DI8"],"itemData":{"id":1036,"type":"article-journal","container-title":"Psychiatry Research","DOI":"10.1016/j.psychres.2021.114125","ISSN":"01651781","journalAbbreviation":"Psychiatry Research","language":"en","page":"114125","source":"DOI.org (Crossref)","title":"Effectiveness of assertive case management for patients with suicidal intent","volume":"304","author":[{"family":"Inui-Yukawa","given":"Masami"},{"family":"Miyaoka","given":"Hitoshi"},{"family":"Yamamoto","given":"Kenji"},{"family":"Kamijo","given":"Yoshito"},{"family":"Takai","given":"Michiko"},{"family":"Yonemoto","given":"Naohiro"},{"family":"Kawanishi","given":"Chiaki"},{"family":"Otsuka","given":"Kotaro"},{"family":"Tachikawa","given":"Hirokazu"},{"family":"Hirayasu","given":"Yoshio"}],"issued":{"date-parts":[["2021",10]]}}}],"schema":"https://github.com/citation-style-language/schema/raw/master/csl-citation.json"} </w:instrText>
      </w:r>
      <w:r w:rsidR="00B04CB7" w:rsidRPr="3516AAF6">
        <w:fldChar w:fldCharType="separate"/>
      </w:r>
      <w:r w:rsidR="008C6D7B" w:rsidRPr="008C6D7B">
        <w:rPr>
          <w:rFonts w:ascii="Calibri" w:hAnsi="Calibri" w:cs="Calibri"/>
        </w:rPr>
        <w:t>(101–107,150,158,159,165,166)</w:t>
      </w:r>
      <w:r w:rsidR="00B04CB7" w:rsidRPr="3516AAF6">
        <w:fldChar w:fldCharType="end"/>
      </w:r>
      <w:r w:rsidR="000F65A3" w:rsidRPr="3516AAF6">
        <w:t xml:space="preserve">. </w:t>
      </w:r>
      <w:r w:rsidR="006A0AAC" w:rsidRPr="3516AAF6">
        <w:t xml:space="preserve">These included </w:t>
      </w:r>
      <w:r w:rsidR="000C69EC">
        <w:t>six</w:t>
      </w:r>
      <w:r w:rsidR="006A0AAC" w:rsidRPr="3516AAF6">
        <w:t xml:space="preserve"> RCTs</w:t>
      </w:r>
      <w:r w:rsidR="00AA5431" w:rsidRPr="3516AAF6">
        <w:t xml:space="preserve"> reported on in </w:t>
      </w:r>
      <w:r w:rsidR="005945A0">
        <w:t>s</w:t>
      </w:r>
      <w:r w:rsidR="000C69EC">
        <w:t>even</w:t>
      </w:r>
      <w:r w:rsidR="00AA5431" w:rsidRPr="3516AAF6">
        <w:t xml:space="preserve"> papers</w:t>
      </w:r>
      <w:r w:rsidR="006A0AAC" w:rsidRPr="3516AAF6">
        <w:t xml:space="preserve"> </w:t>
      </w:r>
      <w:r w:rsidR="000F65A3" w:rsidRPr="3516AAF6">
        <w:fldChar w:fldCharType="begin"/>
      </w:r>
      <w:r w:rsidR="0072491D">
        <w:instrText xml:space="preserve"> ADDIN ZOTERO_ITEM CSL_CITATION {"citationID":"XD305LdV","properties":{"formattedCitation":"(103,106,107,158,159,165,166)","plainCitation":"(103,106,107,158,159,165,166)","noteIndex":0},"citationItems":[{"id":811,"uris":["http://zotero.org/users/11953550/items/TK4QR9TS"],"itemData":{"id":811,"type":"article-journal","container-title":"Psychiatric Services","DOI":"10.1176/ps.62.11.pss6211_1303","ISSN":"1075-2730, 1557-9700","issue":"11","journalAbbreviation":"PS","language":"en","page":"1303-1309","source":"DOI.org (Crossref)","title":"An Emergency Department Intervention for Linking Pediatric Suicidal Patients to Follow-Up Mental Health Treatment","volume":"62","author":[{"family":"Asarnow","given":"Joan Rosenbaum"},{"family":"Baraff","given":"Larry J."},{"family":"Berk","given":"Michele"},{"family":"Grob","given":"Charles S."},{"family":"Devich-Navarro","given":"Mona"},{"family":"Suddath","given":"Robert"},{"family":"Piacentini","given":"John C."},{"family":"Rotheram-Borus","given":"Mary Jane"},{"family":"Cohen","given":"Daniel"},{"family":"Tang","given":"Lingqi"}],"issued":{"date-parts":[["2011",11]]}}},{"id":810,"uris":["http://zotero.org/users/11953550/items/MXDZC7GR"],"itemData":{"id":810,"type":"article-journal","container-title":"JAMA Network Open","DOI":"10.1001/jamanetworkopen.2019.17941","ISSN":"2574-3805","issue":"12","journalAbbreviation":"JAMA Netw Open","language":"en","page":"e1917941","source":"DOI.org (Crossref)","title":"Effect of a Motivational Interviewing–Based Intervention on Initiation of Mental Health Treatment and Mental Health After an Emergency Department Visit Among Suicidal Adolescents: A Randomized Clinical Trial","title-short":"Effect of a Motivational Interviewing–Based Intervention on Initiation of Mental Health Treatment and Mental Health After an Emergency Department Visit Among Suicidal Adolescents","volume":"2","author":[{"family":"Grupp-Phelan","given":"Jacqueline"},{"family":"Stevens","given":"Jack"},{"family":"Boyd","given":"Stephanie"},{"family":"Cohen","given":"Daniel M."},{"family":"Ammerman","given":"Robert T."},{"family":"Liddy-Hicks","given":"Stacey"},{"family":"Heck","given":"Kendra"},{"family":"Marcus","given":"Steven C."},{"family":"Stone","given":"Lara"},{"family":"Campo","given":"John V."},{"family":"Bridge","given":"Jeffrey A."}],"issued":{"date-parts":[["2019",12,20]]}}},{"id":809,"uris":["http://zotero.org/users/11953550/items/G3XBCQD7"],"itemData":{"id":809,"type":"article-journal","container-title":"Psychiatric Services","DOI":"10.1176/appi.ps.201300347","ISSN":"1075-2730, 1557-9700","issue":"1","journalAbbreviation":"PS","language":"en","page":"97-100","source":"DOI.org (Crossref)","title":"Teen Options for Change: An Intervention for Young Emergency Patients Who Screen Positive for Suicide Risk","title-short":"Teen Options for Change","volume":"66","author":[{"family":"King","given":"Cheryl A."},{"family":"Gipson","given":"Polly Y."},{"family":"Horwitz","given":"Adam G."},{"family":"Opperman","given":"Kiel J."}],"issued":{"date-parts":[["2015",1,1]]}}},{"id":789,"uris":["http://zotero.org/users/11953550/items/NE9CN27B"],"itemData":{"id":789,"type":"article-journal","container-title":"Bulletin of the World Health Organization","DOI":"10.2471/BLT.07.046995","ISSN":"00429686","issue":"9","journalAbbreviation":"Bull World Health Organ","page":"703-709","source":"DOI.org (Crossref)","title":"Effectiveness of brief intervention and contact for suicide attempters: a randomized controlled trial in five countries","title-short":"Effectiveness of brief intervention and contact for suicide attempters","volume":"86","author":[{"family":"Fleischmann","given":"Alexandra"}],"issued":{"date-parts":[["2008",9,1]]}}},{"id":791,"uris":["http://zotero.org/users/11953550/items/4RL2TMGL"],"itemData":{"id":791,"type":"article-journal","abstract":"Background: Attempted suicide is a strong risk factor for subsequent suicidal behaviors. Innovative strategies to deal with people who have attempted suicide are needed, particularly in resource-poor settings. Aims: To evaluate a brief educational intervention and periodic follow-up contacts (BIC) for suicide attempters in five culturally different sites (Campinas, Brazil; Chennai, India; Colombo, Sri Lanka; Karaj, Islamic Republic of Iran; and Yuncheng, People’s Republic of China) as part of the WHO Multisite Intervention Study on Suicidal Behaviors (SUPRE-MISS). Methods: Among the 1,867 suicide attempters enrolled in the emergency departments of the participating sites, 922 (49.4%) were randomly assigned to a brief intervention and contact (BIC) group and 945 (50.6%) to a treatment as usual (TAU) group. Repeated suicide attempts over the 18 months following the index attempt – the secondary outcome measure presented in this paper – were identified by follow-up calls or visits. Subsequent completed suicide – the primary outcome measure – has been reported in a previous paper. Results: Overall, the proportion of subjects with repeated suicide attempts was similar in the BIC and TAU groups (7.6% vs. 7.5%, χ² = 0.013; p = .909), but there were differences in rates across the five sites. Conclusions: This study from five low- and middle-income countries does not confirm the effectiveness of brief educational intervention and follow-up contacts for suicide attempters in reducing subsequent repetition of suicide attempts up to 18 months after discharge from emergency departments.","container-title":"Crisis","DOI":"10.1027/0027-5910/a000052","ISSN":"0227-5910, 2151-2396","issue":"4","journalAbbreviation":"Crisis","language":"en","page":"194-201","source":"DOI.org (Crossref)","title":"Repetition of Suicide Attempts: Data from Emergency Care Settings in Five Culturally Different Low- and Middle-Income Countries Participating in the WHO SUPRE-MISS Study","title-short":"Repetition of Suicide Attempts","volume":"31","author":[{"family":"Bertolote","given":"José M."},{"family":"Fleischmann","given":"Alexandra"},{"family":"De Leo","given":"Diego"},{"family":"Phillips","given":"Michael R."},{"family":"Botega","given":"Neury J."},{"family":"Vijayakumar","given":"Lakshmi"},{"family":"De Silva","given":"Damani"},{"family":"Schlebusch","given":"Lourens"},{"family":"Nguyen","given":"Van Tuong"},{"family":"Sisask","given":"Merike"},{"family":"Bolhari","given":"Jafar"},{"family":"Wasserman","given":"Danuta"}],"issued":{"date-parts":[["2010",7]]}}},{"id":1034,"uris":["http://zotero.org/users/11953550/items/IXA2ULCQ"],"itemData":{"id":1034,"type":"article-journal","abstract":"The World Health Organization &lt;em&gt;Suicide trends in at-risk territories&lt;/em&gt; study is a multi-site regional research program operating first in French Polynesia and countries of the Western Pacific, then extended to the world. The aims of the study were to establish a monitoring system for suicidal behaviors and to conduct a randomised control trial intervention for non-fatal suicidal behaviors. The latter part is the purpose of the present article. Over the period 2008-2010, 515 patients were admitted at the Emergency Department of the Centre Hospitalier de Polynésie Française for suicidal behavior. Those then hospitalized in the Psychiatry Emergency Unit were asked to be involved in the study and randomly allocated to either Treatment As Usual (TAU) or TAU plus Brief Intervention and Contact (BIC), which provides a psycho-education session and a follow-up of 9 phone contacts over an 18-months period. One hundred persons were assigned to TAU, while 100 participants were allocated to the BIC group. At the end of the follow-up there were no significant differences between the two groups in terms of number of presentations to the hospital for repeated suicidal behaviors. Although the study could not demonstrate the superiority of a treatment over the other, nevertheless – given its importance – the investigation captured public attention and was able to contribute to the awareness of the need of suicide prevention in French Polynesia. The BIC model of intervention seemed to particularly suit the geographical and health care context of the country.","container-title":"Mental Illness","DOI":"10.4081/mi.2015.5818","ISSN":"2036-7465, 2036-7457","issue":"2","journalAbbreviation":"Mental Illness","source":"DOI.org (Crossref)","title":"Testing brief intervention and phone contact among subjects with suicidal behavior: a randomized controlled trial in French Polynesia in the frames of the World Health Organization/Suicide Trends in At-Risk Territories study","title-short":"Testing brief intervention and phone contact among subjects with suicidal behavior","URL":"http://www.pagepress.org/journals/index.php/mi/article/view/5818","volume":"7","author":[{"family":"Amadéo","given":"Stéphane"},{"family":"Rereao","given":"Moerani"},{"family":"Malogne","given":"Aurelia"},{"family":"Favro","given":"Patrick"},{"family":"Nguyen","given":"Ngoc Lam"},{"family":"Jehel","given":"Louis"},{"family":"Milner","given":"Allison"},{"family":"Kolves","given":"Kairi"},{"family":"De Leo","given":"Diego"}],"accessed":{"date-parts":[["2024",7,4]]},"issued":{"date-parts":[["2015",10,9]]}}},{"id":1036,"uris":["http://zotero.org/groups/5103846/items/H6BP3DI8"],"itemData":{"id":1036,"type":"article-journal","container-title":"Psychiatry Research","DOI":"10.1016/j.psychres.2021.114125","ISSN":"01651781","journalAbbreviation":"Psychiatry Research","language":"en","page":"114125","source":"DOI.org (Crossref)","title":"Effectiveness of assertive case management for patients with suicidal intent","volume":"304","author":[{"family":"Inui-Yukawa","given":"Masami"},{"family":"Miyaoka","given":"Hitoshi"},{"family":"Yamamoto","given":"Kenji"},{"family":"Kamijo","given":"Yoshito"},{"family":"Takai","given":"Michiko"},{"family":"Yonemoto","given":"Naohiro"},{"family":"Kawanishi","given":"Chiaki"},{"family":"Otsuka","given":"Kotaro"},{"family":"Tachikawa","given":"Hirokazu"},{"family":"Hirayasu","given":"Yoshio"}],"issued":{"date-parts":[["2021",10]]}}}],"schema":"https://github.com/citation-style-language/schema/raw/master/csl-citation.json"} </w:instrText>
      </w:r>
      <w:r w:rsidR="000F65A3" w:rsidRPr="3516AAF6">
        <w:fldChar w:fldCharType="separate"/>
      </w:r>
      <w:r w:rsidR="0072491D" w:rsidRPr="0072491D">
        <w:rPr>
          <w:rFonts w:ascii="Calibri" w:hAnsi="Calibri" w:cs="Calibri"/>
        </w:rPr>
        <w:t>(103,106,107,158,159,165,166)</w:t>
      </w:r>
      <w:r w:rsidR="000F65A3" w:rsidRPr="3516AAF6">
        <w:fldChar w:fldCharType="end"/>
      </w:r>
      <w:r w:rsidR="006A0AAC" w:rsidRPr="3516AAF6">
        <w:t xml:space="preserve">, one non-randomised trial </w:t>
      </w:r>
      <w:r w:rsidR="00CA580B" w:rsidRPr="3516AAF6">
        <w:fldChar w:fldCharType="begin"/>
      </w:r>
      <w:r w:rsidR="008C6D7B">
        <w:instrText xml:space="preserve"> ADDIN ZOTERO_ITEM CSL_CITATION {"citationID":"WNowtrKV","properties":{"formattedCitation":"(150)","plainCitation":"(150)","noteIndex":0},"citationItems":[{"id":808,"uris":["http://zotero.org/users/11953550/items/3XGVV8E3"],"itemData":{"id":808,"type":"article-journal","container-title":"Psychiatric Services","DOI":"10.1176/appi.ps.53.12.1574","ISSN":"1075-2730, 1557-9700","issue":"12","journalAbbreviation":"PS","language":"en","page":"1574-1579","source":"DOI.org (Crossref)","title":"A Rapid-Response Outpatient Model for Reducing Hospitalization Rates Among Suicidal Adolescents","volume":"53","author":[{"family":"Greenfield","given":"Brian"},{"family":"Larson","given":"Charles"},{"family":"Hechtman","given":"Lily"},{"family":"Rousseau","given":"Cecile"},{"family":"Platt","given":"Robert"}],"issued":{"date-parts":[["2002",12]]}}}],"schema":"https://github.com/citation-style-language/schema/raw/master/csl-citation.json"} </w:instrText>
      </w:r>
      <w:r w:rsidR="00CA580B" w:rsidRPr="3516AAF6">
        <w:fldChar w:fldCharType="separate"/>
      </w:r>
      <w:r w:rsidR="008C6D7B" w:rsidRPr="008C6D7B">
        <w:rPr>
          <w:rFonts w:ascii="Calibri" w:hAnsi="Calibri" w:cs="Calibri"/>
        </w:rPr>
        <w:t>(150)</w:t>
      </w:r>
      <w:r w:rsidR="00CA580B" w:rsidRPr="3516AAF6">
        <w:fldChar w:fldCharType="end"/>
      </w:r>
      <w:r w:rsidR="006A0AAC" w:rsidRPr="3516AAF6">
        <w:t xml:space="preserve">, </w:t>
      </w:r>
      <w:r w:rsidR="003C432A" w:rsidRPr="3516AAF6">
        <w:t>a</w:t>
      </w:r>
      <w:r w:rsidR="006A0AAC" w:rsidRPr="3516AAF6">
        <w:t xml:space="preserve"> prospective quasi-experimental stud</w:t>
      </w:r>
      <w:r w:rsidR="003C432A" w:rsidRPr="3516AAF6">
        <w:t>y</w:t>
      </w:r>
      <w:r w:rsidR="006A0AAC" w:rsidRPr="3516AAF6">
        <w:t xml:space="preserve"> with non-random allocation of subjects </w:t>
      </w:r>
      <w:r w:rsidR="003C432A" w:rsidRPr="3516AAF6">
        <w:fldChar w:fldCharType="begin"/>
      </w:r>
      <w:r w:rsidR="0072491D">
        <w:instrText xml:space="preserve"> ADDIN ZOTERO_ITEM CSL_CITATION {"citationID":"OMJgzOyS","properties":{"formattedCitation":"(104,105)","plainCitation":"(104,105)","noteIndex":0},"citationItems":[{"id":895,"uris":["http://zotero.org/users/11953550/items/RGRYKIUB"],"itemData":{"id":895,"type":"article-journal","container-title":"Journal of the American Academy of Child &amp; Adolescent Psychiatry","DOI":"10.1097/00004583-199605000-00021","ISSN":"08908567","issue":"5","journalAbbreviation":"Journal of the American Academy of Child &amp; Adolescent Psychiatry","language":"en","page":"654-663","source":"DOI.org (Crossref)","title":"Enhancing Treatment Adherence with a Specialized Emergency Room Program for Adolescent Suicide Attempters","volume":"35","author":[{"family":"Rotheram-Borus","given":"Mary Jane"},{"family":"Piacentini","given":"John"},{"family":"Van Rossem","given":"Ronan"},{"family":"Graae","given":"Flemming"},{"family":"Cantwell","given":"Coleen"},{"family":"Castro-Blanco","given":"David"},{"family":"Miller","given":"Sutherland"},{"family":"Feldman","given":"Julie"}],"issued":{"date-parts":[["1996",5]]}}},{"id":894,"uris":["http://zotero.org/users/11953550/items/NCGVNPMB"],"itemData":{"id":894,"type":"article-journal","container-title":"Journal of Consulting and Clinical Psychology","DOI":"10.1037/0022-006X.68.6.1081","ISSN":"1939-2117, 0022-006X","issue":"6","journalAbbreviation":"Journal of Consulting and Clinical Psychology","language":"en","page":"1081-1093","source":"DOI.org (Crossref)","title":"The 18-month impact of an emergency room intervention for adolescent female suicide attempters.","volume":"68","author":[{"family":"Rotheram-Borus","given":"Mary Jane"},{"family":"Piacentini","given":"John"},{"family":"Cantwell","given":"Coleen"},{"family":"Belin","given":"Thomas R."},{"family":"Song","given":"Juwon"}],"issued":{"date-parts":[["2000"]]}}}],"schema":"https://github.com/citation-style-language/schema/raw/master/csl-citation.json"} </w:instrText>
      </w:r>
      <w:r w:rsidR="003C432A" w:rsidRPr="3516AAF6">
        <w:fldChar w:fldCharType="separate"/>
      </w:r>
      <w:r w:rsidR="0072491D" w:rsidRPr="0072491D">
        <w:rPr>
          <w:rFonts w:ascii="Calibri" w:hAnsi="Calibri" w:cs="Calibri"/>
        </w:rPr>
        <w:t>(104,105)</w:t>
      </w:r>
      <w:r w:rsidR="003C432A" w:rsidRPr="3516AAF6">
        <w:fldChar w:fldCharType="end"/>
      </w:r>
      <w:r w:rsidR="006A0AAC" w:rsidRPr="3516AAF6">
        <w:t xml:space="preserve">, </w:t>
      </w:r>
      <w:r w:rsidR="00D25E80" w:rsidRPr="3516AAF6">
        <w:t xml:space="preserve">one cohort comparison study </w:t>
      </w:r>
      <w:r w:rsidR="00F06178" w:rsidRPr="3516AAF6">
        <w:fldChar w:fldCharType="begin"/>
      </w:r>
      <w:r w:rsidR="0072491D">
        <w:instrText xml:space="preserve"> ADDIN ZOTERO_ITEM CSL_CITATION {"citationID":"UCERr5Qq","properties":{"formattedCitation":"(102)","plainCitation":"(102)","noteIndex":0},"citationItems":[{"id":794,"uris":["http://zotero.org/users/11953550/items/KTXTLA9P"],"itemData":{"id":794,"type":"article-journal","container-title":"JAMA Psychiatry","DOI":"10.1001/jamapsychiatry.2018.1776","ISSN":"2168-622X","issue":"9","journalAbbreviation":"JAMA Psychiatry","language":"en","page":"894","source":"DOI.org (Crossref)","title":"Comparison of the Safety Planning Intervention With Follow-up vs Usual Care of Suicidal Patients Treated in the Emergency Department","volume":"75","author":[{"family":"Stanley","given":"Barbara"},{"family":"Brown","given":"Gregory K."},{"family":"Brenner","given":"Lisa A."},{"family":"Galfalvy","given":"Hanga C."},{"family":"Currier","given":"Glenn W."},{"family":"Knox","given":"Kerry L."},{"family":"Chaudhury","given":"Sadia R."},{"family":"Bush","given":"Ashley L."},{"family":"Green","given":"Kelly L."}],"issued":{"date-parts":[["2018",9,1]]}}}],"schema":"https://github.com/citation-style-language/schema/raw/master/csl-citation.json"} </w:instrText>
      </w:r>
      <w:r w:rsidR="00F06178" w:rsidRPr="3516AAF6">
        <w:fldChar w:fldCharType="separate"/>
      </w:r>
      <w:r w:rsidR="0072491D" w:rsidRPr="0072491D">
        <w:rPr>
          <w:rFonts w:ascii="Calibri" w:hAnsi="Calibri" w:cs="Calibri"/>
        </w:rPr>
        <w:t>(102)</w:t>
      </w:r>
      <w:r w:rsidR="00F06178" w:rsidRPr="3516AAF6">
        <w:fldChar w:fldCharType="end"/>
      </w:r>
      <w:r w:rsidR="00D25E80" w:rsidRPr="3516AAF6">
        <w:t xml:space="preserve"> </w:t>
      </w:r>
      <w:r w:rsidR="006A0AAC" w:rsidRPr="3516AAF6">
        <w:t xml:space="preserve">and an interrupted time series study </w:t>
      </w:r>
      <w:r w:rsidR="007113E0" w:rsidRPr="3516AAF6">
        <w:t xml:space="preserve">with historical controls </w:t>
      </w:r>
      <w:r w:rsidR="007113E0" w:rsidRPr="3516AAF6">
        <w:fldChar w:fldCharType="begin"/>
      </w:r>
      <w:r w:rsidR="0072491D">
        <w:instrText xml:space="preserve"> ADDIN ZOTERO_ITEM CSL_CITATION {"citationID":"VUfmOBap","properties":{"formattedCitation":"(101)","plainCitation":"(101)","noteIndex":0},"citationItems":[{"id":792,"uris":["http://zotero.org/users/11953550/items/QSD2CUX5"],"itemData":{"id":792,"type":"article-journal","container-title":"JAMA Psychiatry","DOI":"10.1001/jamapsychiatry.2017.0678","ISSN":"2168-622X","issue":"6","journalAbbreviation":"JAMA Psychiatry","language":"en","page":"563","source":"DOI.org (Crossref)","title":"Suicide Prevention in an Emergency Department Population: The ED-SAFE Study","title-short":"Suicide Prevention in an Emergency Department Population","volume":"74","author":[{"family":"Miller","given":"Ivan W."},{"family":"Camargo","given":"Carlos A."},{"family":"Arias","given":"Sarah A."},{"family":"Sullivan","given":"Ashley F."},{"family":"Allen","given":"Michael H."},{"family":"Goldstein","given":"Amy B."},{"family":"Manton","given":"Anne P."},{"family":"Espinola","given":"Janice A."},{"family":"Jones","given":"Richard"},{"family":"Hasegawa","given":"Kohei"},{"family":"Boudreaux","given":"Edwin D."},{"literal":"for the ED-SAFE Investigators"}],"issued":{"date-parts":[["2017",6,1]]}}}],"schema":"https://github.com/citation-style-language/schema/raw/master/csl-citation.json"} </w:instrText>
      </w:r>
      <w:r w:rsidR="007113E0" w:rsidRPr="3516AAF6">
        <w:fldChar w:fldCharType="separate"/>
      </w:r>
      <w:r w:rsidR="0072491D" w:rsidRPr="0072491D">
        <w:rPr>
          <w:rFonts w:ascii="Calibri" w:hAnsi="Calibri" w:cs="Calibri"/>
        </w:rPr>
        <w:t>(101)</w:t>
      </w:r>
      <w:r w:rsidR="007113E0" w:rsidRPr="3516AAF6">
        <w:fldChar w:fldCharType="end"/>
      </w:r>
      <w:r w:rsidR="006A0AAC" w:rsidRPr="3516AAF6">
        <w:t xml:space="preserve">. </w:t>
      </w:r>
      <w:r w:rsidR="004B1B8E" w:rsidRPr="3516AAF6">
        <w:t>T</w:t>
      </w:r>
      <w:r w:rsidR="00E4312E">
        <w:t>hree</w:t>
      </w:r>
      <w:r w:rsidR="006A0AAC" w:rsidRPr="3516AAF6">
        <w:t xml:space="preserve"> stud</w:t>
      </w:r>
      <w:r w:rsidR="004B1B8E" w:rsidRPr="3516AAF6">
        <w:t>ies</w:t>
      </w:r>
      <w:r w:rsidR="006A0AAC" w:rsidRPr="3516AAF6">
        <w:t xml:space="preserve"> recruited adults only </w:t>
      </w:r>
      <w:r w:rsidR="0070776B" w:rsidRPr="3516AAF6">
        <w:lastRenderedPageBreak/>
        <w:fldChar w:fldCharType="begin"/>
      </w:r>
      <w:r w:rsidR="0072491D">
        <w:instrText xml:space="preserve"> ADDIN ZOTERO_ITEM CSL_CITATION {"citationID":"p28Coeix","properties":{"formattedCitation":"(101,102,159)","plainCitation":"(101,102,159)","noteIndex":0},"citationItems":[{"id":792,"uris":["http://zotero.org/users/11953550/items/QSD2CUX5"],"itemData":{"id":792,"type":"article-journal","container-title":"JAMA Psychiatry","DOI":"10.1001/jamapsychiatry.2017.0678","ISSN":"2168-622X","issue":"6","journalAbbreviation":"JAMA Psychiatry","language":"en","page":"563","source":"DOI.org (Crossref)","title":"Suicide Prevention in an Emergency Department Population: The ED-SAFE Study","title-short":"Suicide Prevention in an Emergency Department Population","volume":"74","author":[{"family":"Miller","given":"Ivan W."},{"family":"Camargo","given":"Carlos A."},{"family":"Arias","given":"Sarah A."},{"family":"Sullivan","given":"Ashley F."},{"family":"Allen","given":"Michael H."},{"family":"Goldstein","given":"Amy B."},{"family":"Manton","given":"Anne P."},{"family":"Espinola","given":"Janice A."},{"family":"Jones","given":"Richard"},{"family":"Hasegawa","given":"Kohei"},{"family":"Boudreaux","given":"Edwin D."},{"literal":"for the ED-SAFE Investigators"}],"issued":{"date-parts":[["2017",6,1]]}}},{"id":794,"uris":["http://zotero.org/users/11953550/items/KTXTLA9P"],"itemData":{"id":794,"type":"article-journal","container-title":"JAMA Psychiatry","DOI":"10.1001/jamapsychiatry.2018.1776","ISSN":"2168-622X","issue":"9","journalAbbreviation":"JAMA Psychiatry","language":"en","page":"894","source":"DOI.org (Crossref)","title":"Comparison of the Safety Planning Intervention With Follow-up vs Usual Care of Suicidal Patients Treated in the Emergency Department","volume":"75","author":[{"family":"Stanley","given":"Barbara"},{"family":"Brown","given":"Gregory K."},{"family":"Brenner","given":"Lisa A."},{"family":"Galfalvy","given":"Hanga C."},{"family":"Currier","given":"Glenn W."},{"family":"Knox","given":"Kerry L."},{"family":"Chaudhury","given":"Sadia R."},{"family":"Bush","given":"Ashley L."},{"family":"Green","given":"Kelly L."}],"issued":{"date-parts":[["2018",9,1]]}}},{"id":1036,"uris":["http://zotero.org/groups/5103846/items/H6BP3DI8"],"itemData":{"id":1036,"type":"article-journal","container-title":"Psychiatry Research","DOI":"10.1016/j.psychres.2021.114125","ISSN":"01651781","journalAbbreviation":"Psychiatry Research","language":"en","page":"114125","source":"DOI.org (Crossref)","title":"Effectiveness of assertive case management for patients with suicidal intent","volume":"304","author":[{"family":"Inui-Yukawa","given":"Masami"},{"family":"Miyaoka","given":"Hitoshi"},{"family":"Yamamoto","given":"Kenji"},{"family":"Kamijo","given":"Yoshito"},{"family":"Takai","given":"Michiko"},{"family":"Yonemoto","given":"Naohiro"},{"family":"Kawanishi","given":"Chiaki"},{"family":"Otsuka","given":"Kotaro"},{"family":"Tachikawa","given":"Hirokazu"},{"family":"Hirayasu","given":"Yoshio"}],"issued":{"date-parts":[["2021",10]]}}}],"schema":"https://github.com/citation-style-language/schema/raw/master/csl-citation.json"} </w:instrText>
      </w:r>
      <w:r w:rsidR="0070776B" w:rsidRPr="3516AAF6">
        <w:fldChar w:fldCharType="separate"/>
      </w:r>
      <w:r w:rsidR="0072491D" w:rsidRPr="0072491D">
        <w:rPr>
          <w:rFonts w:ascii="Calibri" w:hAnsi="Calibri" w:cs="Calibri"/>
        </w:rPr>
        <w:t>(101,102,159)</w:t>
      </w:r>
      <w:r w:rsidR="0070776B" w:rsidRPr="3516AAF6">
        <w:fldChar w:fldCharType="end"/>
      </w:r>
      <w:r w:rsidR="006A0AAC" w:rsidRPr="3516AAF6">
        <w:t xml:space="preserve">, </w:t>
      </w:r>
      <w:r w:rsidR="00B24560" w:rsidRPr="3516AAF6">
        <w:t>five</w:t>
      </w:r>
      <w:r w:rsidR="006A0AAC" w:rsidRPr="3516AAF6">
        <w:t xml:space="preserve"> studies recruited adolescents only </w:t>
      </w:r>
      <w:r w:rsidR="00F125B4" w:rsidRPr="3516AAF6">
        <w:fldChar w:fldCharType="begin"/>
      </w:r>
      <w:r w:rsidR="008C6D7B">
        <w:instrText xml:space="preserve"> ADDIN ZOTERO_ITEM CSL_CITATION {"citationID":"RRHsJ3yb","properties":{"formattedCitation":"(103\\uc0\\u8211{}107,150)","plainCitation":"(103–107,150)","noteIndex":0},"citationItems":[{"id":811,"uris":["http://zotero.org/users/11953550/items/TK4QR9TS"],"itemData":{"id":811,"type":"article-journal","container-title":"Psychiatric Services","DOI":"10.1176/ps.62.11.pss6211_1303","ISSN":"1075-2730, 1557-9700","issue":"11","journalAbbreviation":"PS","language":"en","page":"1303-1309","source":"DOI.org (Crossref)","title":"An Emergency Department Intervention for Linking Pediatric Suicidal Patients to Follow-Up Mental Health Treatment","volume":"62","author":[{"family":"Asarnow","given":"Joan Rosenbaum"},{"family":"Baraff","given":"Larry J."},{"family":"Berk","given":"Michele"},{"family":"Grob","given":"Charles S."},{"family":"Devich-Navarro","given":"Mona"},{"family":"Suddath","given":"Robert"},{"family":"Piacentini","given":"John C."},{"family":"Rotheram-Borus","given":"Mary Jane"},{"family":"Cohen","given":"Daniel"},{"family":"Tang","given":"Lingqi"}],"issued":{"date-parts":[["2011",11]]}}},{"id":895,"uris":["http://zotero.org/users/11953550/items/RGRYKIUB"],"itemData":{"id":895,"type":"article-journal","container-title":"Journal of the American Academy of Child &amp; Adolescent Psychiatry","DOI":"10.1097/00004583-199605000-00021","ISSN":"08908567","issue":"5","journalAbbreviation":"Journal of the American Academy of Child &amp; Adolescent Psychiatry","language":"en","page":"654-663","source":"DOI.org (Crossref)","title":"Enhancing Treatment Adherence with a Specialized Emergency Room Program for Adolescent Suicide Attempters","volume":"35","author":[{"family":"Rotheram-Borus","given":"Mary Jane"},{"family":"Piacentini","given":"John"},{"family":"Van Rossem","given":"Ronan"},{"family":"Graae","given":"Flemming"},{"family":"Cantwell","given":"Coleen"},{"family":"Castro-Blanco","given":"David"},{"family":"Miller","given":"Sutherland"},{"family":"Feldman","given":"Julie"}],"issued":{"date-parts":[["1996",5]]}}},{"id":894,"uris":["http://zotero.org/users/11953550/items/NCGVNPMB"],"itemData":{"id":894,"type":"article-journal","container-title":"Journal of Consulting and Clinical Psychology","DOI":"10.1037/0022-006X.68.6.1081","ISSN":"1939-2117, 0022-006X","issue":"6","journalAbbreviation":"Journal of Consulting and Clinical Psychology","language":"en","page":"1081-1093","source":"DOI.org (Crossref)","title":"The 18-month impact of an emergency room intervention for adolescent female suicide attempters.","volume":"68","author":[{"family":"Rotheram-Borus","given":"Mary Jane"},{"family":"Piacentini","given":"John"},{"family":"Cantwell","given":"Coleen"},{"family":"Belin","given":"Thomas R."},{"family":"Song","given":"Juwon"}],"issued":{"date-parts":[["2000"]]}}},{"id":810,"uris":["http://zotero.org/users/11953550/items/MXDZC7GR"],"itemData":{"id":810,"type":"article-journal","container-title":"JAMA Network Open","DOI":"10.1001/jamanetworkopen.2019.17941","ISSN":"2574-3805","issue":"12","journalAbbreviation":"JAMA Netw Open","language":"en","page":"e1917941","source":"DOI.org (Crossref)","title":"Effect of a Motivational Interviewing–Based Intervention on Initiation of Mental Health Treatment and Mental Health After an Emergency Department Visit Among Suicidal Adolescents: A Randomized Clinical Trial","title-short":"Effect of a Motivational Interviewing–Based Intervention on Initiation of Mental Health Treatment and Mental Health After an Emergency Department Visit Among Suicidal Adolescents","volume":"2","author":[{"family":"Grupp-Phelan","given":"Jacqueline"},{"family":"Stevens","given":"Jack"},{"family":"Boyd","given":"Stephanie"},{"family":"Cohen","given":"Daniel M."},{"family":"Ammerman","given":"Robert T."},{"family":"Liddy-Hicks","given":"Stacey"},{"family":"Heck","given":"Kendra"},{"family":"Marcus","given":"Steven C."},{"family":"Stone","given":"Lara"},{"family":"Campo","given":"John V."},{"family":"Bridge","given":"Jeffrey A."}],"issued":{"date-parts":[["2019",12,20]]}}},{"id":809,"uris":["http://zotero.org/users/11953550/items/G3XBCQD7"],"itemData":{"id":809,"type":"article-journal","container-title":"Psychiatric Services","DOI":"10.1176/appi.ps.201300347","ISSN":"1075-2730, 1557-9700","issue":"1","journalAbbreviation":"PS","language":"en","page":"97-100","source":"DOI.org (Crossref)","title":"Teen Options for Change: An Intervention for Young Emergency Patients Who Screen Positive for Suicide Risk","title-short":"Teen Options for Change","volume":"66","author":[{"family":"King","given":"Cheryl A."},{"family":"Gipson","given":"Polly Y."},{"family":"Horwitz","given":"Adam G."},{"family":"Opperman","given":"Kiel J."}],"issued":{"date-parts":[["2015",1,1]]}}},{"id":808,"uris":["http://zotero.org/users/11953550/items/3XGVV8E3"],"itemData":{"id":808,"type":"article-journal","container-title":"Psychiatric Services","DOI":"10.1176/appi.ps.53.12.1574","ISSN":"1075-2730, 1557-9700","issue":"12","journalAbbreviation":"PS","language":"en","page":"1574-1579","source":"DOI.org (Crossref)","title":"A Rapid-Response Outpatient Model for Reducing Hospitalization Rates Among Suicidal Adolescents","volume":"53","author":[{"family":"Greenfield","given":"Brian"},{"family":"Larson","given":"Charles"},{"family":"Hechtman","given":"Lily"},{"family":"Rousseau","given":"Cecile"},{"family":"Platt","given":"Robert"}],"issued":{"date-parts":[["2002",12]]}}}],"schema":"https://github.com/citation-style-language/schema/raw/master/csl-citation.json"} </w:instrText>
      </w:r>
      <w:r w:rsidR="00F125B4" w:rsidRPr="3516AAF6">
        <w:fldChar w:fldCharType="separate"/>
      </w:r>
      <w:r w:rsidR="008C6D7B" w:rsidRPr="008C6D7B">
        <w:rPr>
          <w:rFonts w:ascii="Calibri" w:hAnsi="Calibri" w:cs="Calibri"/>
        </w:rPr>
        <w:t>(103–107,150)</w:t>
      </w:r>
      <w:r w:rsidR="00F125B4" w:rsidRPr="3516AAF6">
        <w:fldChar w:fldCharType="end"/>
      </w:r>
      <w:r w:rsidR="006A0AAC" w:rsidRPr="3516AAF6">
        <w:t xml:space="preserve">, and </w:t>
      </w:r>
      <w:r w:rsidR="002C34F8" w:rsidRPr="3516AAF6">
        <w:t>one</w:t>
      </w:r>
      <w:r w:rsidR="006A0AAC" w:rsidRPr="3516AAF6">
        <w:t xml:space="preserve"> stud</w:t>
      </w:r>
      <w:r w:rsidR="002C34F8" w:rsidRPr="3516AAF6">
        <w:t>y</w:t>
      </w:r>
      <w:r w:rsidR="006A0AAC" w:rsidRPr="3516AAF6">
        <w:t xml:space="preserve"> recruited both adults and children </w:t>
      </w:r>
      <w:r w:rsidR="00B24560" w:rsidRPr="3516AAF6">
        <w:fldChar w:fldCharType="begin"/>
      </w:r>
      <w:r w:rsidR="0072491D">
        <w:instrText xml:space="preserve"> ADDIN ZOTERO_ITEM CSL_CITATION {"citationID":"WqCnkdD7","properties":{"formattedCitation":"(165,166)","plainCitation":"(165,166)","noteIndex":0},"citationItems":[{"id":789,"uris":["http://zotero.org/users/11953550/items/NE9CN27B"],"itemData":{"id":789,"type":"article-journal","container-title":"Bulletin of the World Health Organization","DOI":"10.2471/BLT.07.046995","ISSN":"00429686","issue":"9","journalAbbreviation":"Bull World Health Organ","page":"703-709","source":"DOI.org (Crossref)","title":"Effectiveness of brief intervention and contact for suicide attempters: a randomized controlled trial in five countries","title-short":"Effectiveness of brief intervention and contact for suicide attempters","volume":"86","author":[{"family":"Fleischmann","given":"Alexandra"}],"issued":{"date-parts":[["2008",9,1]]}}},{"id":791,"uris":["http://zotero.org/users/11953550/items/4RL2TMGL"],"itemData":{"id":791,"type":"article-journal","abstract":"Background: Attempted suicide is a strong risk factor for subsequent suicidal behaviors. Innovative strategies to deal with people who have attempted suicide are needed, particularly in resource-poor settings. Aims: To evaluate a brief educational intervention and periodic follow-up contacts (BIC) for suicide attempters in five culturally different sites (Campinas, Brazil; Chennai, India; Colombo, Sri Lanka; Karaj, Islamic Republic of Iran; and Yuncheng, People’s Republic of China) as part of the WHO Multisite Intervention Study on Suicidal Behaviors (SUPRE-MISS). Methods: Among the 1,867 suicide attempters enrolled in the emergency departments of the participating sites, 922 (49.4%) were randomly assigned to a brief intervention and contact (BIC) group and 945 (50.6%) to a treatment as usual (TAU) group. Repeated suicide attempts over the 18 months following the index attempt – the secondary outcome measure presented in this paper – were identified by follow-up calls or visits. Subsequent completed suicide – the primary outcome measure – has been reported in a previous paper. Results: Overall, the proportion of subjects with repeated suicide attempts was similar in the BIC and TAU groups (7.6% vs. 7.5%, χ² = 0.013; p = .909), but there were differences in rates across the five sites. Conclusions: This study from five low- and middle-income countries does not confirm the effectiveness of brief educational intervention and follow-up contacts for suicide attempters in reducing subsequent repetition of suicide attempts up to 18 months after discharge from emergency departments.","container-title":"Crisis","DOI":"10.1027/0027-5910/a000052","ISSN":"0227-5910, 2151-2396","issue":"4","journalAbbreviation":"Crisis","language":"en","page":"194-201","source":"DOI.org (Crossref)","title":"Repetition of Suicide Attempts: Data from Emergency Care Settings in Five Culturally Different Low- and Middle-Income Countries Participating in the WHO SUPRE-MISS Study","title-short":"Repetition of Suicide Attempts","volume":"31","author":[{"family":"Bertolote","given":"José M."},{"family":"Fleischmann","given":"Alexandra"},{"family":"De Leo","given":"Diego"},{"family":"Phillips","given":"Michael R."},{"family":"Botega","given":"Neury J."},{"family":"Vijayakumar","given":"Lakshmi"},{"family":"De Silva","given":"Damani"},{"family":"Schlebusch","given":"Lourens"},{"family":"Nguyen","given":"Van Tuong"},{"family":"Sisask","given":"Merike"},{"family":"Bolhari","given":"Jafar"},{"family":"Wasserman","given":"Danuta"}],"issued":{"date-parts":[["2010",7]]}}}],"schema":"https://github.com/citation-style-language/schema/raw/master/csl-citation.json"} </w:instrText>
      </w:r>
      <w:r w:rsidR="00B24560" w:rsidRPr="3516AAF6">
        <w:fldChar w:fldCharType="separate"/>
      </w:r>
      <w:r w:rsidR="0072491D" w:rsidRPr="0072491D">
        <w:rPr>
          <w:rFonts w:ascii="Calibri" w:hAnsi="Calibri" w:cs="Calibri"/>
        </w:rPr>
        <w:t>(165,166)</w:t>
      </w:r>
      <w:r w:rsidR="00B24560" w:rsidRPr="3516AAF6">
        <w:fldChar w:fldCharType="end"/>
      </w:r>
      <w:r w:rsidR="00B24560" w:rsidRPr="3516AAF6">
        <w:t>.</w:t>
      </w:r>
      <w:r w:rsidR="00A678A8">
        <w:t xml:space="preserve"> The age of participants in one study was not stated </w:t>
      </w:r>
      <w:r w:rsidR="00A678A8">
        <w:fldChar w:fldCharType="begin"/>
      </w:r>
      <w:r w:rsidR="0072491D">
        <w:instrText xml:space="preserve"> ADDIN ZOTERO_ITEM CSL_CITATION {"citationID":"jYsLFYUV","properties":{"formattedCitation":"(158)","plainCitation":"(158)","noteIndex":0},"citationItems":[{"id":1034,"uris":["http://zotero.org/users/11953550/items/IXA2ULCQ"],"itemData":{"id":1034,"type":"article-journal","abstract":"The World Health Organization &lt;em&gt;Suicide trends in at-risk territories&lt;/em&gt; study is a multi-site regional research program operating first in French Polynesia and countries of the Western Pacific, then extended to the world. The aims of the study were to establish a monitoring system for suicidal behaviors and to conduct a randomised control trial intervention for non-fatal suicidal behaviors. The latter part is the purpose of the present article. Over the period 2008-2010, 515 patients were admitted at the Emergency Department of the Centre Hospitalier de Polynésie Française for suicidal behavior. Those then hospitalized in the Psychiatry Emergency Unit were asked to be involved in the study and randomly allocated to either Treatment As Usual (TAU) or TAU plus Brief Intervention and Contact (BIC), which provides a psycho-education session and a follow-up of 9 phone contacts over an 18-months period. One hundred persons were assigned to TAU, while 100 participants were allocated to the BIC group. At the end of the follow-up there were no significant differences between the two groups in terms of number of presentations to the hospital for repeated suicidal behaviors. Although the study could not demonstrate the superiority of a treatment over the other, nevertheless – given its importance – the investigation captured public attention and was able to contribute to the awareness of the need of suicide prevention in French Polynesia. The BIC model of intervention seemed to particularly suit the geographical and health care context of the country.","container-title":"Mental Illness","DOI":"10.4081/mi.2015.5818","ISSN":"2036-7465, 2036-7457","issue":"2","journalAbbreviation":"Mental Illness","source":"DOI.org (Crossref)","title":"Testing brief intervention and phone contact among subjects with suicidal behavior: a randomized controlled trial in French Polynesia in the frames of the World Health Organization/Suicide Trends in At-Risk Territories study","title-short":"Testing brief intervention and phone contact among subjects with suicidal behavior","URL":"http://www.pagepress.org/journals/index.php/mi/article/view/5818","volume":"7","author":[{"family":"Amadéo","given":"Stéphane"},{"family":"Rereao","given":"Moerani"},{"family":"Malogne","given":"Aurelia"},{"family":"Favro","given":"Patrick"},{"family":"Nguyen","given":"Ngoc Lam"},{"family":"Jehel","given":"Louis"},{"family":"Milner","given":"Allison"},{"family":"Kolves","given":"Kairi"},{"family":"De Leo","given":"Diego"}],"accessed":{"date-parts":[["2024",7,4]]},"issued":{"date-parts":[["2015",10,9]]}}}],"schema":"https://github.com/citation-style-language/schema/raw/master/csl-citation.json"} </w:instrText>
      </w:r>
      <w:r w:rsidR="00A678A8">
        <w:fldChar w:fldCharType="separate"/>
      </w:r>
      <w:r w:rsidR="0072491D" w:rsidRPr="0072491D">
        <w:rPr>
          <w:rFonts w:ascii="Calibri" w:hAnsi="Calibri" w:cs="Calibri"/>
        </w:rPr>
        <w:t>(158)</w:t>
      </w:r>
      <w:r w:rsidR="00A678A8">
        <w:fldChar w:fldCharType="end"/>
      </w:r>
      <w:r w:rsidR="005577AD">
        <w:t>.</w:t>
      </w:r>
    </w:p>
    <w:p w14:paraId="6179DA98" w14:textId="77777777" w:rsidR="002B6B35" w:rsidRDefault="002B6B35" w:rsidP="002B6B35">
      <w:pPr>
        <w:rPr>
          <w:b/>
          <w:bCs/>
          <w:u w:val="single"/>
        </w:rPr>
      </w:pPr>
    </w:p>
    <w:p w14:paraId="1CEB405A" w14:textId="7A106183" w:rsidR="006A0AAC" w:rsidRPr="002B6B35" w:rsidRDefault="006A0AAC" w:rsidP="002B6B35">
      <w:pPr>
        <w:rPr>
          <w:b/>
          <w:bCs/>
        </w:rPr>
      </w:pPr>
      <w:r w:rsidRPr="002B6B35">
        <w:rPr>
          <w:b/>
          <w:bCs/>
        </w:rPr>
        <w:t>Interventions</w:t>
      </w:r>
    </w:p>
    <w:p w14:paraId="081075DF" w14:textId="273563FE" w:rsidR="006A0AAC" w:rsidRDefault="009766DD" w:rsidP="00FB5F8E">
      <w:pPr>
        <w:spacing w:after="0" w:line="480" w:lineRule="auto"/>
        <w:rPr>
          <w:rFonts w:cstheme="minorHAnsi"/>
        </w:rPr>
      </w:pPr>
      <w:r>
        <w:rPr>
          <w:rFonts w:cstheme="minorHAnsi"/>
        </w:rPr>
        <w:t>Nine</w:t>
      </w:r>
      <w:r w:rsidR="006A0AAC" w:rsidRPr="00F450F9">
        <w:rPr>
          <w:rFonts w:cstheme="minorHAnsi"/>
        </w:rPr>
        <w:t xml:space="preserve"> different relational care approaches were investigated which were initiated in the ED and continued post-discharge. Most involved an initial face-to-face session with the patient, and in some cases their family, followed-up by in-person or telephone visits to check-in.</w:t>
      </w:r>
    </w:p>
    <w:p w14:paraId="69110F40" w14:textId="77777777" w:rsidR="002B6B35" w:rsidRPr="00F450F9" w:rsidRDefault="002B6B35" w:rsidP="00FB5F8E">
      <w:pPr>
        <w:spacing w:after="0" w:line="480" w:lineRule="auto"/>
        <w:rPr>
          <w:rFonts w:cstheme="minorHAnsi"/>
        </w:rPr>
      </w:pPr>
    </w:p>
    <w:p w14:paraId="7A868FD3" w14:textId="0BCCBB5C" w:rsidR="006A0AAC" w:rsidRPr="002B6B35" w:rsidRDefault="006A0AAC" w:rsidP="002B6B35">
      <w:pPr>
        <w:rPr>
          <w:u w:val="single"/>
        </w:rPr>
      </w:pPr>
      <w:r w:rsidRPr="002B6B35">
        <w:rPr>
          <w:u w:val="single"/>
        </w:rPr>
        <w:t>Psychoeducation/information</w:t>
      </w:r>
      <w:r w:rsidR="001F644F" w:rsidRPr="002B6B35">
        <w:rPr>
          <w:u w:val="single"/>
        </w:rPr>
        <w:t>-based</w:t>
      </w:r>
      <w:r w:rsidRPr="002B6B35">
        <w:rPr>
          <w:u w:val="single"/>
        </w:rPr>
        <w:t xml:space="preserve"> ED session </w:t>
      </w:r>
      <w:r w:rsidR="001F644F" w:rsidRPr="002B6B35">
        <w:rPr>
          <w:u w:val="single"/>
        </w:rPr>
        <w:t>with</w:t>
      </w:r>
      <w:r w:rsidRPr="002B6B35">
        <w:rPr>
          <w:u w:val="single"/>
        </w:rPr>
        <w:t xml:space="preserve"> follow-up</w:t>
      </w:r>
    </w:p>
    <w:p w14:paraId="72ADB4BF" w14:textId="6334DD7D" w:rsidR="00DC15F4" w:rsidRDefault="00933175" w:rsidP="00FB5F8E">
      <w:pPr>
        <w:spacing w:after="0" w:line="480" w:lineRule="auto"/>
      </w:pPr>
      <w:r>
        <w:t>Four</w:t>
      </w:r>
      <w:r w:rsidR="006634B7">
        <w:t xml:space="preserve"> studies, reported on in f</w:t>
      </w:r>
      <w:r>
        <w:t>ive</w:t>
      </w:r>
      <w:r w:rsidR="00B95029">
        <w:t xml:space="preserve"> papers</w:t>
      </w:r>
      <w:r w:rsidR="006634B7">
        <w:t>,</w:t>
      </w:r>
      <w:r w:rsidR="00B95029">
        <w:t xml:space="preserve"> evaluated psychoeducation/information-based ED sessions with post-discharge follow-up </w:t>
      </w:r>
      <w:r w:rsidR="006634B7">
        <w:fldChar w:fldCharType="begin"/>
      </w:r>
      <w:r w:rsidR="0072491D">
        <w:instrText xml:space="preserve"> ADDIN ZOTERO_ITEM CSL_CITATION {"citationID":"YT6Qjhry","properties":{"formattedCitation":"(101,102,158,165,166)","plainCitation":"(101,102,158,165,166)","noteIndex":0},"citationItems":[{"id":792,"uris":["http://zotero.org/users/11953550/items/QSD2CUX5"],"itemData":{"id":792,"type":"article-journal","container-title":"JAMA Psychiatry","DOI":"10.1001/jamapsychiatry.2017.0678","ISSN":"2168-622X","issue":"6","journalAbbreviation":"JAMA Psychiatry","language":"en","page":"563","source":"DOI.org (Crossref)","title":"Suicide Prevention in an Emergency Department Population: The ED-SAFE Study","title-short":"Suicide Prevention in an Emergency Department Population","volume":"74","author":[{"family":"Miller","given":"Ivan W."},{"family":"Camargo","given":"Carlos A."},{"family":"Arias","given":"Sarah A."},{"family":"Sullivan","given":"Ashley F."},{"family":"Allen","given":"Michael H."},{"family":"Goldstein","given":"Amy B."},{"family":"Manton","given":"Anne P."},{"family":"Espinola","given":"Janice A."},{"family":"Jones","given":"Richard"},{"family":"Hasegawa","given":"Kohei"},{"family":"Boudreaux","given":"Edwin D."},{"literal":"for the ED-SAFE Investigators"}],"issued":{"date-parts":[["2017",6,1]]}}},{"id":794,"uris":["http://zotero.org/users/11953550/items/KTXTLA9P"],"itemData":{"id":794,"type":"article-journal","container-title":"JAMA Psychiatry","DOI":"10.1001/jamapsychiatry.2018.1776","ISSN":"2168-622X","issue":"9","journalAbbreviation":"JAMA Psychiatry","language":"en","page":"894","source":"DOI.org (Crossref)","title":"Comparison of the Safety Planning Intervention With Follow-up vs Usual Care of Suicidal Patients Treated in the Emergency Department","volume":"75","author":[{"family":"Stanley","given":"Barbara"},{"family":"Brown","given":"Gregory K."},{"family":"Brenner","given":"Lisa A."},{"family":"Galfalvy","given":"Hanga C."},{"family":"Currier","given":"Glenn W."},{"family":"Knox","given":"Kerry L."},{"family":"Chaudhury","given":"Sadia R."},{"family":"Bush","given":"Ashley L."},{"family":"Green","given":"Kelly L."}],"issued":{"date-parts":[["2018",9,1]]}}},{"id":789,"uris":["http://zotero.org/users/11953550/items/NE9CN27B"],"itemData":{"id":789,"type":"article-journal","container-title":"Bulletin of the World Health Organization","DOI":"10.2471/BLT.07.046995","ISSN":"00429686","issue":"9","journalAbbreviation":"Bull World Health Organ","page":"703-709","source":"DOI.org (Crossref)","title":"Effectiveness of brief intervention and contact for suicide attempters: a randomized controlled trial in five countries","title-short":"Effectiveness of brief intervention and contact for suicide attempters","volume":"86","author":[{"family":"Fleischmann","given":"Alexandra"}],"issued":{"date-parts":[["2008",9,1]]}}},{"id":791,"uris":["http://zotero.org/users/11953550/items/4RL2TMGL"],"itemData":{"id":791,"type":"article-journal","abstract":"Background: Attempted suicide is a strong risk factor for subsequent suicidal behaviors. Innovative strategies to deal with people who have attempted suicide are needed, particularly in resource-poor settings. Aims: To evaluate a brief educational intervention and periodic follow-up contacts (BIC) for suicide attempters in five culturally different sites (Campinas, Brazil; Chennai, India; Colombo, Sri Lanka; Karaj, Islamic Republic of Iran; and Yuncheng, People’s Republic of China) as part of the WHO Multisite Intervention Study on Suicidal Behaviors (SUPRE-MISS). Methods: Among the 1,867 suicide attempters enrolled in the emergency departments of the participating sites, 922 (49.4%) were randomly assigned to a brief intervention and contact (BIC) group and 945 (50.6%) to a treatment as usual (TAU) group. Repeated suicide attempts over the 18 months following the index attempt – the secondary outcome measure presented in this paper – were identified by follow-up calls or visits. Subsequent completed suicide – the primary outcome measure – has been reported in a previous paper. Results: Overall, the proportion of subjects with repeated suicide attempts was similar in the BIC and TAU groups (7.6% vs. 7.5%, χ² = 0.013; p = .909), but there were differences in rates across the five sites. Conclusions: This study from five low- and middle-income countries does not confirm the effectiveness of brief educational intervention and follow-up contacts for suicide attempters in reducing subsequent repetition of suicide attempts up to 18 months after discharge from emergency departments.","container-title":"Crisis","DOI":"10.1027/0027-5910/a000052","ISSN":"0227-5910, 2151-2396","issue":"4","journalAbbreviation":"Crisis","language":"en","page":"194-201","source":"DOI.org (Crossref)","title":"Repetition of Suicide Attempts: Data from Emergency Care Settings in Five Culturally Different Low- and Middle-Income Countries Participating in the WHO SUPRE-MISS Study","title-short":"Repetition of Suicide Attempts","volume":"31","author":[{"family":"Bertolote","given":"José M."},{"family":"Fleischmann","given":"Alexandra"},{"family":"De Leo","given":"Diego"},{"family":"Phillips","given":"Michael R."},{"family":"Botega","given":"Neury J."},{"family":"Vijayakumar","given":"Lakshmi"},{"family":"De Silva","given":"Damani"},{"family":"Schlebusch","given":"Lourens"},{"family":"Nguyen","given":"Van Tuong"},{"family":"Sisask","given":"Merike"},{"family":"Bolhari","given":"Jafar"},{"family":"Wasserman","given":"Danuta"}],"issued":{"date-parts":[["2010",7]]}}},{"id":1034,"uris":["http://zotero.org/users/11953550/items/IXA2ULCQ"],"itemData":{"id":1034,"type":"article-journal","abstract":"The World Health Organization &lt;em&gt;Suicide trends in at-risk territories&lt;/em&gt; study is a multi-site regional research program operating first in French Polynesia and countries of the Western Pacific, then extended to the world. The aims of the study were to establish a monitoring system for suicidal behaviors and to conduct a randomised control trial intervention for non-fatal suicidal behaviors. The latter part is the purpose of the present article. Over the period 2008-2010, 515 patients were admitted at the Emergency Department of the Centre Hospitalier de Polynésie Française for suicidal behavior. Those then hospitalized in the Psychiatry Emergency Unit were asked to be involved in the study and randomly allocated to either Treatment As Usual (TAU) or TAU plus Brief Intervention and Contact (BIC), which provides a psycho-education session and a follow-up of 9 phone contacts over an 18-months period. One hundred persons were assigned to TAU, while 100 participants were allocated to the BIC group. At the end of the follow-up there were no significant differences between the two groups in terms of number of presentations to the hospital for repeated suicidal behaviors. Although the study could not demonstrate the superiority of a treatment over the other, nevertheless – given its importance – the investigation captured public attention and was able to contribute to the awareness of the need of suicide prevention in French Polynesia. The BIC model of intervention seemed to particularly suit the geographical and health care context of the country.","container-title":"Mental Illness","DOI":"10.4081/mi.2015.5818","ISSN":"2036-7465, 2036-7457","issue":"2","journalAbbreviation":"Mental Illness","source":"DOI.org (Crossref)","title":"Testing brief intervention and phone contact among subjects with suicidal behavior: a randomized controlled trial in French Polynesia in the frames of the World Health Organization/Suicide Trends in At-Risk Territories study","title-short":"Testing brief intervention and phone contact among subjects with suicidal behavior","URL":"http://www.pagepress.org/journals/index.php/mi/article/view/5818","volume":"7","author":[{"family":"Amadéo","given":"Stéphane"},{"family":"Rereao","given":"Moerani"},{"family":"Malogne","given":"Aurelia"},{"family":"Favro","given":"Patrick"},{"family":"Nguyen","given":"Ngoc Lam"},{"family":"Jehel","given":"Louis"},{"family":"Milner","given":"Allison"},{"family":"Kolves","given":"Kairi"},{"family":"De Leo","given":"Diego"}],"accessed":{"date-parts":[["2024",7,4]]},"issued":{"date-parts":[["2015",10,9]]}}}],"schema":"https://github.com/citation-style-language/schema/raw/master/csl-citation.json"} </w:instrText>
      </w:r>
      <w:r w:rsidR="006634B7">
        <w:fldChar w:fldCharType="separate"/>
      </w:r>
      <w:r w:rsidR="0072491D" w:rsidRPr="0072491D">
        <w:rPr>
          <w:rFonts w:ascii="Calibri" w:hAnsi="Calibri" w:cs="Calibri"/>
        </w:rPr>
        <w:t>(101,102,158,165,166)</w:t>
      </w:r>
      <w:r w:rsidR="006634B7">
        <w:fldChar w:fldCharType="end"/>
      </w:r>
      <w:r w:rsidR="006634B7">
        <w:t xml:space="preserve">. </w:t>
      </w:r>
      <w:r w:rsidR="009C5979">
        <w:t>Three</w:t>
      </w:r>
      <w:r w:rsidR="006A0AAC" w:rsidRPr="03D448F9">
        <w:t xml:space="preserve"> </w:t>
      </w:r>
      <w:r w:rsidR="0076449E">
        <w:t xml:space="preserve">papers reported on </w:t>
      </w:r>
      <w:r w:rsidR="00394827">
        <w:t>two</w:t>
      </w:r>
      <w:r w:rsidR="0076449E">
        <w:t xml:space="preserve"> RCT</w:t>
      </w:r>
      <w:r w:rsidR="00394827">
        <w:t>s</w:t>
      </w:r>
      <w:r w:rsidR="0076449E">
        <w:t xml:space="preserve"> of</w:t>
      </w:r>
      <w:r w:rsidR="006A0AAC" w:rsidRPr="03D448F9">
        <w:t xml:space="preserve"> ‘Brief Intervention and Contact’ (BIC), which comprised a single psychoeducational session about risk, protective factors, alternative coping behaviours and referral options, followed by follow-up telephone calls or in-person visits over 18-months post-ED discharge </w:t>
      </w:r>
      <w:r w:rsidR="00DE0469">
        <w:fldChar w:fldCharType="begin"/>
      </w:r>
      <w:r w:rsidR="0072491D">
        <w:instrText xml:space="preserve"> ADDIN ZOTERO_ITEM CSL_CITATION {"citationID":"Ok9aABPd","properties":{"formattedCitation":"(158,165,166)","plainCitation":"(158,165,166)","noteIndex":0},"citationItems":[{"id":789,"uris":["http://zotero.org/users/11953550/items/NE9CN27B"],"itemData":{"id":789,"type":"article-journal","container-title":"Bulletin of the World Health Organization","DOI":"10.2471/BLT.07.046995","ISSN":"00429686","issue":"9","journalAbbreviation":"Bull World Health Organ","page":"703-709","source":"DOI.org (Crossref)","title":"Effectiveness of brief intervention and contact for suicide attempters: a randomized controlled trial in five countries","title-short":"Effectiveness of brief intervention and contact for suicide attempters","volume":"86","author":[{"family":"Fleischmann","given":"Alexandra"}],"issued":{"date-parts":[["2008",9,1]]}}},{"id":791,"uris":["http://zotero.org/users/11953550/items/4RL2TMGL"],"itemData":{"id":791,"type":"article-journal","abstract":"Background: Attempted suicide is a strong risk factor for subsequent suicidal behaviors. Innovative strategies to deal with people who have attempted suicide are needed, particularly in resource-poor settings. Aims: To evaluate a brief educational intervention and periodic follow-up contacts (BIC) for suicide attempters in five culturally different sites (Campinas, Brazil; Chennai, India; Colombo, Sri Lanka; Karaj, Islamic Republic of Iran; and Yuncheng, People’s Republic of China) as part of the WHO Multisite Intervention Study on Suicidal Behaviors (SUPRE-MISS). Methods: Among the 1,867 suicide attempters enrolled in the emergency departments of the participating sites, 922 (49.4%) were randomly assigned to a brief intervention and contact (BIC) group and 945 (50.6%) to a treatment as usual (TAU) group. Repeated suicide attempts over the 18 months following the index attempt – the secondary outcome measure presented in this paper – were identified by follow-up calls or visits. Subsequent completed suicide – the primary outcome measure – has been reported in a previous paper. Results: Overall, the proportion of subjects with repeated suicide attempts was similar in the BIC and TAU groups (7.6% vs. 7.5%, χ² = 0.013; p = .909), but there were differences in rates across the five sites. Conclusions: This study from five low- and middle-income countries does not confirm the effectiveness of brief educational intervention and follow-up contacts for suicide attempters in reducing subsequent repetition of suicide attempts up to 18 months after discharge from emergency departments.","container-title":"Crisis","DOI":"10.1027/0027-5910/a000052","ISSN":"0227-5910, 2151-2396","issue":"4","journalAbbreviation":"Crisis","language":"en","page":"194-201","source":"DOI.org (Crossref)","title":"Repetition of Suicide Attempts: Data from Emergency Care Settings in Five Culturally Different Low- and Middle-Income Countries Participating in the WHO SUPRE-MISS Study","title-short":"Repetition of Suicide Attempts","volume":"31","author":[{"family":"Bertolote","given":"José M."},{"family":"Fleischmann","given":"Alexandra"},{"family":"De Leo","given":"Diego"},{"family":"Phillips","given":"Michael R."},{"family":"Botega","given":"Neury J."},{"family":"Vijayakumar","given":"Lakshmi"},{"family":"De Silva","given":"Damani"},{"family":"Schlebusch","given":"Lourens"},{"family":"Nguyen","given":"Van Tuong"},{"family":"Sisask","given":"Merike"},{"family":"Bolhari","given":"Jafar"},{"family":"Wasserman","given":"Danuta"}],"issued":{"date-parts":[["2010",7]]}}},{"id":1034,"uris":["http://zotero.org/users/11953550/items/IXA2ULCQ"],"itemData":{"id":1034,"type":"article-journal","abstract":"The World Health Organization &lt;em&gt;Suicide trends in at-risk territories&lt;/em&gt; study is a multi-site regional research program operating first in French Polynesia and countries of the Western Pacific, then extended to the world. The aims of the study were to establish a monitoring system for suicidal behaviors and to conduct a randomised control trial intervention for non-fatal suicidal behaviors. The latter part is the purpose of the present article. Over the period 2008-2010, 515 patients were admitted at the Emergency Department of the Centre Hospitalier de Polynésie Française for suicidal behavior. Those then hospitalized in the Psychiatry Emergency Unit were asked to be involved in the study and randomly allocated to either Treatment As Usual (TAU) or TAU plus Brief Intervention and Contact (BIC), which provides a psycho-education session and a follow-up of 9 phone contacts over an 18-months period. One hundred persons were assigned to TAU, while 100 participants were allocated to the BIC group. At the end of the follow-up there were no significant differences between the two groups in terms of number of presentations to the hospital for repeated suicidal behaviors. Although the study could not demonstrate the superiority of a treatment over the other, nevertheless – given its importance – the investigation captured public attention and was able to contribute to the awareness of the need of suicide prevention in French Polynesia. The BIC model of intervention seemed to particularly suit the geographical and health care context of the country.","container-title":"Mental Illness","DOI":"10.4081/mi.2015.5818","ISSN":"2036-7465, 2036-7457","issue":"2","journalAbbreviation":"Mental Illness","source":"DOI.org (Crossref)","title":"Testing brief intervention and phone contact among subjects with suicidal behavior: a randomized controlled trial in French Polynesia in the frames of the World Health Organization/Suicide Trends in At-Risk Territories study","title-short":"Testing brief intervention and phone contact among subjects with suicidal behavior","URL":"http://www.pagepress.org/journals/index.php/mi/article/view/5818","volume":"7","author":[{"family":"Amadéo","given":"Stéphane"},{"family":"Rereao","given":"Moerani"},{"family":"Malogne","given":"Aurelia"},{"family":"Favro","given":"Patrick"},{"family":"Nguyen","given":"Ngoc Lam"},{"family":"Jehel","given":"Louis"},{"family":"Milner","given":"Allison"},{"family":"Kolves","given":"Kairi"},{"family":"De Leo","given":"Diego"}],"accessed":{"date-parts":[["2024",7,4]]},"issued":{"date-parts":[["2015",10,9]]}}}],"schema":"https://github.com/citation-style-language/schema/raw/master/csl-citation.json"} </w:instrText>
      </w:r>
      <w:r w:rsidR="00DE0469">
        <w:fldChar w:fldCharType="separate"/>
      </w:r>
      <w:r w:rsidR="0072491D" w:rsidRPr="0072491D">
        <w:rPr>
          <w:rFonts w:ascii="Calibri" w:hAnsi="Calibri" w:cs="Calibri"/>
        </w:rPr>
        <w:t>(158,165,166)</w:t>
      </w:r>
      <w:r w:rsidR="00DE0469">
        <w:fldChar w:fldCharType="end"/>
      </w:r>
      <w:r w:rsidR="00DC15F4">
        <w:t>.</w:t>
      </w:r>
      <w:r w:rsidR="006A0AAC" w:rsidRPr="03D448F9">
        <w:t xml:space="preserve"> </w:t>
      </w:r>
    </w:p>
    <w:p w14:paraId="15A325B6" w14:textId="0592DC28" w:rsidR="005A1201" w:rsidRDefault="006A0AAC" w:rsidP="00FB5F8E">
      <w:pPr>
        <w:spacing w:after="0" w:line="480" w:lineRule="auto"/>
      </w:pPr>
      <w:r w:rsidRPr="03D448F9">
        <w:t>Miller et al. (2017) evaluated ‘Safety Assessment and Follow-up Telephone Intervention’ (SAFTI) which similarly involved suicide risk screening and provision of discharge resources in the ED by a nurse, followed by post-discharge telephone calls focusing on reducing suicide risk to the patient and a significant other</w:t>
      </w:r>
      <w:r w:rsidR="00DC15F4">
        <w:t xml:space="preserve"> </w:t>
      </w:r>
      <w:r w:rsidR="00DC15F4">
        <w:fldChar w:fldCharType="begin"/>
      </w:r>
      <w:r w:rsidR="0072491D">
        <w:instrText xml:space="preserve"> ADDIN ZOTERO_ITEM CSL_CITATION {"citationID":"U1ODjpVn","properties":{"formattedCitation":"(101)","plainCitation":"(101)","noteIndex":0},"citationItems":[{"id":792,"uris":["http://zotero.org/users/11953550/items/QSD2CUX5"],"itemData":{"id":792,"type":"article-journal","container-title":"JAMA Psychiatry","DOI":"10.1001/jamapsychiatry.2017.0678","ISSN":"2168-622X","issue":"6","journalAbbreviation":"JAMA Psychiatry","language":"en","page":"563","source":"DOI.org (Crossref)","title":"Suicide Prevention in an Emergency Department Population: The ED-SAFE Study","title-short":"Suicide Prevention in an Emergency Department Population","volume":"74","author":[{"family":"Miller","given":"Ivan W."},{"family":"Camargo","given":"Carlos A."},{"family":"Arias","given":"Sarah A."},{"family":"Sullivan","given":"Ashley F."},{"family":"Allen","given":"Michael H."},{"family":"Goldstein","given":"Amy B."},{"family":"Manton","given":"Anne P."},{"family":"Espinola","given":"Janice A."},{"family":"Jones","given":"Richard"},{"family":"Hasegawa","given":"Kohei"},{"family":"Boudreaux","given":"Edwin D."},{"literal":"for the ED-SAFE Investigators"}],"issued":{"date-parts":[["2017",6,1]]}}}],"schema":"https://github.com/citation-style-language/schema/raw/master/csl-citation.json"} </w:instrText>
      </w:r>
      <w:r w:rsidR="00DC15F4">
        <w:fldChar w:fldCharType="separate"/>
      </w:r>
      <w:r w:rsidR="0072491D" w:rsidRPr="0072491D">
        <w:rPr>
          <w:rFonts w:ascii="Calibri" w:hAnsi="Calibri" w:cs="Calibri"/>
        </w:rPr>
        <w:t>(101)</w:t>
      </w:r>
      <w:r w:rsidR="00DC15F4">
        <w:fldChar w:fldCharType="end"/>
      </w:r>
      <w:r w:rsidRPr="03D448F9">
        <w:t xml:space="preserve">. </w:t>
      </w:r>
    </w:p>
    <w:p w14:paraId="431F7C15" w14:textId="77777777" w:rsidR="002B6B35" w:rsidRDefault="002B6B35" w:rsidP="00FB5F8E">
      <w:pPr>
        <w:spacing w:after="0" w:line="480" w:lineRule="auto"/>
      </w:pPr>
    </w:p>
    <w:p w14:paraId="17488B1D" w14:textId="32350DCA" w:rsidR="006A0AAC" w:rsidRPr="00F450F9" w:rsidRDefault="002C7B49" w:rsidP="00FB5F8E">
      <w:pPr>
        <w:spacing w:after="0" w:line="480" w:lineRule="auto"/>
      </w:pPr>
      <w:r w:rsidRPr="03D448F9">
        <w:t xml:space="preserve">Stanley et al. (2018) investigated a </w:t>
      </w:r>
      <w:r w:rsidR="005A1201">
        <w:t>‘</w:t>
      </w:r>
      <w:r w:rsidRPr="03D448F9">
        <w:t>Safety Planning Intervention</w:t>
      </w:r>
      <w:r w:rsidR="005A1201">
        <w:t>’</w:t>
      </w:r>
      <w:r w:rsidRPr="03D448F9">
        <w:t xml:space="preserve"> with telephone follow-up (SPI+), a brief </w:t>
      </w:r>
      <w:r w:rsidR="009C784C" w:rsidRPr="03D448F9">
        <w:t xml:space="preserve">ED-based </w:t>
      </w:r>
      <w:r w:rsidRPr="03D448F9">
        <w:t xml:space="preserve">clinical intervention combining evidence-based strategies to reduce suicidal behaviour through a prioritised list of coping skills and strategies, </w:t>
      </w:r>
      <w:r w:rsidR="005A1201">
        <w:t xml:space="preserve">and </w:t>
      </w:r>
      <w:r w:rsidRPr="03D448F9">
        <w:t>at least two telephone follow-up contacts to monitor suicide</w:t>
      </w:r>
      <w:r w:rsidR="1AE3602C" w:rsidRPr="03D448F9">
        <w:t xml:space="preserve"> risk</w:t>
      </w:r>
      <w:r w:rsidRPr="03D448F9">
        <w:t xml:space="preserve">, review and revise the </w:t>
      </w:r>
      <w:r w:rsidR="00D60269">
        <w:t>safety planning intervention</w:t>
      </w:r>
      <w:r w:rsidR="00741074">
        <w:t>,</w:t>
      </w:r>
      <w:r w:rsidRPr="03D448F9">
        <w:t xml:space="preserve"> and support treatment engagement</w:t>
      </w:r>
      <w:r w:rsidR="00011C9B">
        <w:t xml:space="preserve"> </w:t>
      </w:r>
      <w:r w:rsidR="00011C9B">
        <w:fldChar w:fldCharType="begin"/>
      </w:r>
      <w:r w:rsidR="0072491D">
        <w:instrText xml:space="preserve"> ADDIN ZOTERO_ITEM CSL_CITATION {"citationID":"Y4L43AvO","properties":{"formattedCitation":"(102)","plainCitation":"(102)","noteIndex":0},"citationItems":[{"id":794,"uris":["http://zotero.org/users/11953550/items/KTXTLA9P"],"itemData":{"id":794,"type":"article-journal","container-title":"JAMA Psychiatry","DOI":"10.1001/jamapsychiatry.2018.1776","ISSN":"2168-622X","issue":"9","journalAbbreviation":"JAMA Psychiatry","language":"en","page":"894","source":"DOI.org (Crossref)","title":"Comparison of the Safety Planning Intervention With Follow-up vs Usual Care of Suicidal Patients Treated in the Emergency Department","volume":"75","author":[{"family":"Stanley","given":"Barbara"},{"family":"Brown","given":"Gregory K."},{"family":"Brenner","given":"Lisa A."},{"family":"Galfalvy","given":"Hanga C."},{"family":"Currier","given":"Glenn W."},{"family":"Knox","given":"Kerry L."},{"family":"Chaudhury","given":"Sadia R."},{"family":"Bush","given":"Ashley L."},{"family":"Green","given":"Kelly L."}],"issued":{"date-parts":[["2018",9,1]]}}}],"schema":"https://github.com/citation-style-language/schema/raw/master/csl-citation.json"} </w:instrText>
      </w:r>
      <w:r w:rsidR="00011C9B">
        <w:fldChar w:fldCharType="separate"/>
      </w:r>
      <w:r w:rsidR="0072491D" w:rsidRPr="0072491D">
        <w:rPr>
          <w:rFonts w:ascii="Calibri" w:hAnsi="Calibri" w:cs="Calibri"/>
        </w:rPr>
        <w:t>(102)</w:t>
      </w:r>
      <w:r w:rsidR="00011C9B">
        <w:fldChar w:fldCharType="end"/>
      </w:r>
      <w:r w:rsidRPr="03D448F9">
        <w:t xml:space="preserve">. </w:t>
      </w:r>
    </w:p>
    <w:p w14:paraId="7BDAA4DF" w14:textId="77777777" w:rsidR="002B6B35" w:rsidRDefault="002B6B35" w:rsidP="002B6B35">
      <w:pPr>
        <w:rPr>
          <w:u w:val="single"/>
        </w:rPr>
      </w:pPr>
    </w:p>
    <w:p w14:paraId="550D9BF2" w14:textId="7C7DA973" w:rsidR="006A0AAC" w:rsidRPr="002B6B35" w:rsidRDefault="006A0AAC" w:rsidP="002B6B35">
      <w:pPr>
        <w:rPr>
          <w:u w:val="single"/>
        </w:rPr>
      </w:pPr>
      <w:r w:rsidRPr="002B6B35">
        <w:rPr>
          <w:u w:val="single"/>
        </w:rPr>
        <w:t xml:space="preserve">CBT-based ED session </w:t>
      </w:r>
      <w:r w:rsidR="00047C6B" w:rsidRPr="002B6B35">
        <w:rPr>
          <w:u w:val="single"/>
        </w:rPr>
        <w:t>with</w:t>
      </w:r>
      <w:r w:rsidRPr="002B6B35">
        <w:rPr>
          <w:u w:val="single"/>
        </w:rPr>
        <w:t xml:space="preserve"> follow-up</w:t>
      </w:r>
    </w:p>
    <w:p w14:paraId="0624668A" w14:textId="3FF8C085" w:rsidR="006A0AAC" w:rsidRPr="00F450F9" w:rsidRDefault="006A0AAC" w:rsidP="00FB5F8E">
      <w:pPr>
        <w:spacing w:after="0" w:line="480" w:lineRule="auto"/>
      </w:pPr>
      <w:r>
        <w:t>T</w:t>
      </w:r>
      <w:r w:rsidR="00205058">
        <w:t>wo</w:t>
      </w:r>
      <w:r>
        <w:t xml:space="preserve"> studies</w:t>
      </w:r>
      <w:r w:rsidR="00205058">
        <w:t>, reported in three papers,</w:t>
      </w:r>
      <w:r>
        <w:t xml:space="preserve"> evaluated brief CBT interventions</w:t>
      </w:r>
      <w:r w:rsidR="00B42B9A">
        <w:t xml:space="preserve"> with post-discharge follow-up </w:t>
      </w:r>
      <w:r w:rsidR="00B42B9A">
        <w:fldChar w:fldCharType="begin"/>
      </w:r>
      <w:r w:rsidR="0072491D">
        <w:instrText xml:space="preserve"> ADDIN ZOTERO_ITEM CSL_CITATION {"citationID":"hsN6NsSI","properties":{"formattedCitation":"(103\\uc0\\u8211{}105)","plainCitation":"(103–105)","noteIndex":0},"citationItems":[{"id":811,"uris":["http://zotero.org/users/11953550/items/TK4QR9TS"],"itemData":{"id":811,"type":"article-journal","container-title":"Psychiatric Services","DOI":"10.1176/ps.62.11.pss6211_1303","ISSN":"1075-2730, 1557-9700","issue":"11","journalAbbreviation":"PS","language":"en","page":"1303-1309","source":"DOI.org (Crossref)","title":"An Emergency Department Intervention for Linking Pediatric Suicidal Patients to Follow-Up Mental Health Treatment","volume":"62","author":[{"family":"Asarnow","given":"Joan Rosenbaum"},{"family":"Baraff","given":"Larry J."},{"family":"Berk","given":"Michele"},{"family":"Grob","given":"Charles S."},{"family":"Devich-Navarro","given":"Mona"},{"family":"Suddath","given":"Robert"},{"family":"Piacentini","given":"John C."},{"family":"Rotheram-Borus","given":"Mary Jane"},{"family":"Cohen","given":"Daniel"},{"family":"Tang","given":"Lingqi"}],"issued":{"date-parts":[["2011",11]]}}},{"id":895,"uris":["http://zotero.org/users/11953550/items/RGRYKIUB"],"itemData":{"id":895,"type":"article-journal","container-title":"Journal of the American Academy of Child &amp; Adolescent Psychiatry","DOI":"10.1097/00004583-199605000-00021","ISSN":"08908567","issue":"5","journalAbbreviation":"Journal of the American Academy of Child &amp; Adolescent Psychiatry","language":"en","page":"654-663","source":"DOI.org (Crossref)","title":"Enhancing Treatment Adherence with a Specialized Emergency Room Program for Adolescent Suicide Attempters","volume":"35","author":[{"family":"Rotheram-Borus","given":"Mary Jane"},{"family":"Piacentini","given":"John"},{"family":"Van Rossem","given":"Ronan"},{"family":"Graae","given":"Flemming"},{"family":"Cantwell","given":"Coleen"},{"family":"Castro-Blanco","given":"David"},{"family":"Miller","given":"Sutherland"},{"family":"Feldman","given":"Julie"}],"issued":{"date-parts":[["1996",5]]}}},{"id":894,"uris":["http://zotero.org/users/11953550/items/NCGVNPMB"],"itemData":{"id":894,"type":"article-journal","container-title":"Journal of Consulting and Clinical Psychology","DOI":"10.1037/0022-006X.68.6.1081","ISSN":"1939-2117, 0022-006X","issue":"6","journalAbbreviation":"Journal of Consulting and Clinical Psychology","language":"en","page":"1081-1093","source":"DOI.org (Crossref)","title":"The 18-month impact of an emergency room intervention for adolescent female suicide attempters.","volume":"68","author":[{"family":"Rotheram-Borus","given":"Mary Jane"},{"family":"Piacentini","given":"John"},{"family":"Cantwell","given":"Coleen"},{"family":"Belin","given":"Thomas R."},{"family":"Song","given":"Juwon"}],"issued":{"date-parts":[["2000"]]}}}],"schema":"https://github.com/citation-style-language/schema/raw/master/csl-citation.json"} </w:instrText>
      </w:r>
      <w:r w:rsidR="00B42B9A">
        <w:fldChar w:fldCharType="separate"/>
      </w:r>
      <w:r w:rsidR="0072491D" w:rsidRPr="0072491D">
        <w:rPr>
          <w:rFonts w:ascii="Calibri" w:hAnsi="Calibri" w:cs="Calibri"/>
        </w:rPr>
        <w:t>(103–105)</w:t>
      </w:r>
      <w:r w:rsidR="00B42B9A">
        <w:fldChar w:fldCharType="end"/>
      </w:r>
      <w:r w:rsidR="00205058">
        <w:t>.</w:t>
      </w:r>
      <w:r>
        <w:t xml:space="preserve"> Two </w:t>
      </w:r>
      <w:r w:rsidR="00B95029">
        <w:t xml:space="preserve">papers </w:t>
      </w:r>
      <w:r>
        <w:t xml:space="preserve">evaluated ‘Successful Negotation Acting Positively’ (SNAP) therapy, a </w:t>
      </w:r>
      <w:r>
        <w:lastRenderedPageBreak/>
        <w:t xml:space="preserve">brief, standardised cognitive behavioural treatment program for </w:t>
      </w:r>
      <w:r w:rsidR="042E3549">
        <w:t>adolescent</w:t>
      </w:r>
      <w:r>
        <w:t xml:space="preserve"> suicide attempters and their families involving psychiatric evaluation and a crisis therapy session in the ED, followed-up by six outpatient therapy sessions </w:t>
      </w:r>
      <w:r w:rsidR="00205058">
        <w:fldChar w:fldCharType="begin"/>
      </w:r>
      <w:r w:rsidR="0072491D">
        <w:instrText xml:space="preserve"> ADDIN ZOTERO_ITEM CSL_CITATION {"citationID":"S8SdjxQD","properties":{"formattedCitation":"(104,105)","plainCitation":"(104,105)","noteIndex":0},"citationItems":[{"id":895,"uris":["http://zotero.org/users/11953550/items/RGRYKIUB"],"itemData":{"id":895,"type":"article-journal","container-title":"Journal of the American Academy of Child &amp; Adolescent Psychiatry","DOI":"10.1097/00004583-199605000-00021","ISSN":"08908567","issue":"5","journalAbbreviation":"Journal of the American Academy of Child &amp; Adolescent Psychiatry","language":"en","page":"654-663","source":"DOI.org (Crossref)","title":"Enhancing Treatment Adherence with a Specialized Emergency Room Program for Adolescent Suicide Attempters","volume":"35","author":[{"family":"Rotheram-Borus","given":"Mary Jane"},{"family":"Piacentini","given":"John"},{"family":"Van Rossem","given":"Ronan"},{"family":"Graae","given":"Flemming"},{"family":"Cantwell","given":"Coleen"},{"family":"Castro-Blanco","given":"David"},{"family":"Miller","given":"Sutherland"},{"family":"Feldman","given":"Julie"}],"issued":{"date-parts":[["1996",5]]}}},{"id":894,"uris":["http://zotero.org/users/11953550/items/NCGVNPMB"],"itemData":{"id":894,"type":"article-journal","container-title":"Journal of Consulting and Clinical Psychology","DOI":"10.1037/0022-006X.68.6.1081","ISSN":"1939-2117, 0022-006X","issue":"6","journalAbbreviation":"Journal of Consulting and Clinical Psychology","language":"en","page":"1081-1093","source":"DOI.org (Crossref)","title":"The 18-month impact of an emergency room intervention for adolescent female suicide attempters.","volume":"68","author":[{"family":"Rotheram-Borus","given":"Mary Jane"},{"family":"Piacentini","given":"John"},{"family":"Cantwell","given":"Coleen"},{"family":"Belin","given":"Thomas R."},{"family":"Song","given":"Juwon"}],"issued":{"date-parts":[["2000"]]}}}],"schema":"https://github.com/citation-style-language/schema/raw/master/csl-citation.json"} </w:instrText>
      </w:r>
      <w:r w:rsidR="00205058">
        <w:fldChar w:fldCharType="separate"/>
      </w:r>
      <w:r w:rsidR="0072491D" w:rsidRPr="0072491D">
        <w:rPr>
          <w:rFonts w:ascii="Calibri" w:hAnsi="Calibri" w:cs="Calibri"/>
        </w:rPr>
        <w:t>(104,105)</w:t>
      </w:r>
      <w:r w:rsidR="00205058">
        <w:fldChar w:fldCharType="end"/>
      </w:r>
      <w:r>
        <w:t>. Asarnow et al. (2011) evaluated ‘Family Intervention for Suicide Prevention’ (FISP), which involved a family-based CBT session designed to increase motivation for follow-up treatment and safety, delivered in the ED, and followed-up by post-discharge telephone contacts</w:t>
      </w:r>
      <w:r w:rsidR="0092345C">
        <w:t xml:space="preserve"> </w:t>
      </w:r>
      <w:r w:rsidR="0092345C">
        <w:fldChar w:fldCharType="begin"/>
      </w:r>
      <w:r w:rsidR="0072491D">
        <w:instrText xml:space="preserve"> ADDIN ZOTERO_ITEM CSL_CITATION {"citationID":"V1xnyZyj","properties":{"formattedCitation":"(103)","plainCitation":"(103)","noteIndex":0},"citationItems":[{"id":811,"uris":["http://zotero.org/users/11953550/items/TK4QR9TS"],"itemData":{"id":811,"type":"article-journal","container-title":"Psychiatric Services","DOI":"10.1176/ps.62.11.pss6211_1303","ISSN":"1075-2730, 1557-9700","issue":"11","journalAbbreviation":"PS","language":"en","page":"1303-1309","source":"DOI.org (Crossref)","title":"An Emergency Department Intervention for Linking Pediatric Suicidal Patients to Follow-Up Mental Health Treatment","volume":"62","author":[{"family":"Asarnow","given":"Joan Rosenbaum"},{"family":"Baraff","given":"Larry J."},{"family":"Berk","given":"Michele"},{"family":"Grob","given":"Charles S."},{"family":"Devich-Navarro","given":"Mona"},{"family":"Suddath","given":"Robert"},{"family":"Piacentini","given":"John C."},{"family":"Rotheram-Borus","given":"Mary Jane"},{"family":"Cohen","given":"Daniel"},{"family":"Tang","given":"Lingqi"}],"issued":{"date-parts":[["2011",11]]}}}],"schema":"https://github.com/citation-style-language/schema/raw/master/csl-citation.json"} </w:instrText>
      </w:r>
      <w:r w:rsidR="0092345C">
        <w:fldChar w:fldCharType="separate"/>
      </w:r>
      <w:r w:rsidR="0072491D" w:rsidRPr="0072491D">
        <w:rPr>
          <w:rFonts w:ascii="Calibri" w:hAnsi="Calibri" w:cs="Calibri"/>
        </w:rPr>
        <w:t>(103)</w:t>
      </w:r>
      <w:r w:rsidR="0092345C">
        <w:fldChar w:fldCharType="end"/>
      </w:r>
      <w:r>
        <w:t xml:space="preserve">. </w:t>
      </w:r>
    </w:p>
    <w:p w14:paraId="711620CA" w14:textId="77777777" w:rsidR="002B6B35" w:rsidRDefault="002B6B35" w:rsidP="002B6B35">
      <w:pPr>
        <w:rPr>
          <w:u w:val="single"/>
        </w:rPr>
      </w:pPr>
    </w:p>
    <w:p w14:paraId="3D7E6485" w14:textId="14ED5D04" w:rsidR="006A0AAC" w:rsidRPr="002B6B35" w:rsidRDefault="006A0AAC" w:rsidP="002B6B35">
      <w:pPr>
        <w:rPr>
          <w:u w:val="single"/>
        </w:rPr>
      </w:pPr>
      <w:r w:rsidRPr="002B6B35">
        <w:rPr>
          <w:u w:val="single"/>
        </w:rPr>
        <w:t xml:space="preserve">Motivational interviewing-based ED session </w:t>
      </w:r>
      <w:r w:rsidR="008C68E2" w:rsidRPr="002B6B35">
        <w:rPr>
          <w:u w:val="single"/>
        </w:rPr>
        <w:t>with</w:t>
      </w:r>
      <w:r w:rsidRPr="002B6B35">
        <w:rPr>
          <w:u w:val="single"/>
        </w:rPr>
        <w:t xml:space="preserve"> follow-up</w:t>
      </w:r>
    </w:p>
    <w:p w14:paraId="34E3187C" w14:textId="6631B4AE" w:rsidR="006A0AAC" w:rsidRPr="00F450F9" w:rsidRDefault="006A0AAC" w:rsidP="00FB5F8E">
      <w:pPr>
        <w:spacing w:after="0" w:line="480" w:lineRule="auto"/>
        <w:rPr>
          <w:rFonts w:cstheme="minorHAnsi"/>
        </w:rPr>
      </w:pPr>
      <w:r w:rsidRPr="00F450F9">
        <w:rPr>
          <w:rFonts w:cstheme="minorHAnsi"/>
        </w:rPr>
        <w:t>Two studies evaluated motivational interviewing</w:t>
      </w:r>
      <w:r w:rsidR="00394986">
        <w:rPr>
          <w:rFonts w:cstheme="minorHAnsi"/>
        </w:rPr>
        <w:t>-</w:t>
      </w:r>
      <w:r w:rsidRPr="00F450F9">
        <w:rPr>
          <w:rFonts w:cstheme="minorHAnsi"/>
        </w:rPr>
        <w:t xml:space="preserve">based brief interventions </w:t>
      </w:r>
      <w:r w:rsidR="00394986">
        <w:rPr>
          <w:rFonts w:cstheme="minorHAnsi"/>
        </w:rPr>
        <w:t xml:space="preserve">with post-discharge follow-up </w:t>
      </w:r>
      <w:r w:rsidR="00394986">
        <w:rPr>
          <w:rFonts w:cstheme="minorHAnsi"/>
        </w:rPr>
        <w:fldChar w:fldCharType="begin"/>
      </w:r>
      <w:r w:rsidR="0072491D">
        <w:rPr>
          <w:rFonts w:cstheme="minorHAnsi"/>
        </w:rPr>
        <w:instrText xml:space="preserve"> ADDIN ZOTERO_ITEM CSL_CITATION {"citationID":"W4ZfLUSL","properties":{"formattedCitation":"(106,107)","plainCitation":"(106,107)","noteIndex":0},"citationItems":[{"id":810,"uris":["http://zotero.org/users/11953550/items/MXDZC7GR"],"itemData":{"id":810,"type":"article-journal","container-title":"JAMA Network Open","DOI":"10.1001/jamanetworkopen.2019.17941","ISSN":"2574-3805","issue":"12","journalAbbreviation":"JAMA Netw Open","language":"en","page":"e1917941","source":"DOI.org (Crossref)","title":"Effect of a Motivational Interviewing–Based Intervention on Initiation of Mental Health Treatment and Mental Health After an Emergency Department Visit Among Suicidal Adolescents: A Randomized Clinical Trial","title-short":"Effect of a Motivational Interviewing–Based Intervention on Initiation of Mental Health Treatment and Mental Health After an Emergency Department Visit Among Suicidal Adolescents","volume":"2","author":[{"family":"Grupp-Phelan","given":"Jacqueline"},{"family":"Stevens","given":"Jack"},{"family":"Boyd","given":"Stephanie"},{"family":"Cohen","given":"Daniel M."},{"family":"Ammerman","given":"Robert T."},{"family":"Liddy-Hicks","given":"Stacey"},{"family":"Heck","given":"Kendra"},{"family":"Marcus","given":"Steven C."},{"family":"Stone","given":"Lara"},{"family":"Campo","given":"John V."},{"family":"Bridge","given":"Jeffrey A."}],"issued":{"date-parts":[["2019",12,20]]}}},{"id":809,"uris":["http://zotero.org/users/11953550/items/G3XBCQD7"],"itemData":{"id":809,"type":"article-journal","container-title":"Psychiatric Services","DOI":"10.1176/appi.ps.201300347","ISSN":"1075-2730, 1557-9700","issue":"1","journalAbbreviation":"PS","language":"en","page":"97-100","source":"DOI.org (Crossref)","title":"Teen Options for Change: An Intervention for Young Emergency Patients Who Screen Positive for Suicide Risk","title-short":"Teen Options for Change","volume":"66","author":[{"family":"King","given":"Cheryl A."},{"family":"Gipson","given":"Polly Y."},{"family":"Horwitz","given":"Adam G."},{"family":"Opperman","given":"Kiel J."}],"issued":{"date-parts":[["2015",1,1]]}}}],"schema":"https://github.com/citation-style-language/schema/raw/master/csl-citation.json"} </w:instrText>
      </w:r>
      <w:r w:rsidR="00394986">
        <w:rPr>
          <w:rFonts w:cstheme="minorHAnsi"/>
        </w:rPr>
        <w:fldChar w:fldCharType="separate"/>
      </w:r>
      <w:r w:rsidR="0072491D" w:rsidRPr="0072491D">
        <w:rPr>
          <w:rFonts w:ascii="Calibri" w:hAnsi="Calibri" w:cs="Calibri"/>
        </w:rPr>
        <w:t>(106,107)</w:t>
      </w:r>
      <w:r w:rsidR="00394986">
        <w:rPr>
          <w:rFonts w:cstheme="minorHAnsi"/>
        </w:rPr>
        <w:fldChar w:fldCharType="end"/>
      </w:r>
      <w:r w:rsidRPr="00F450F9">
        <w:rPr>
          <w:rFonts w:cstheme="minorHAnsi"/>
        </w:rPr>
        <w:t xml:space="preserve">. This included ‘Teen Options for Change’ which involved an adapted motivation interview being conducted with the suicidal patient, and then the family, in the ED to develop a personalised action plan, followed-up by a post-discharge letter and telephone call to facilitate implementation of the action plan </w:t>
      </w:r>
      <w:r w:rsidR="000D1275">
        <w:rPr>
          <w:rFonts w:cstheme="minorHAnsi"/>
        </w:rPr>
        <w:fldChar w:fldCharType="begin"/>
      </w:r>
      <w:r w:rsidR="0072491D">
        <w:rPr>
          <w:rFonts w:cstheme="minorHAnsi"/>
        </w:rPr>
        <w:instrText xml:space="preserve"> ADDIN ZOTERO_ITEM CSL_CITATION {"citationID":"Q70VxBhP","properties":{"formattedCitation":"(107)","plainCitation":"(107)","noteIndex":0},"citationItems":[{"id":809,"uris":["http://zotero.org/users/11953550/items/G3XBCQD7"],"itemData":{"id":809,"type":"article-journal","container-title":"Psychiatric Services","DOI":"10.1176/appi.ps.201300347","ISSN":"1075-2730, 1557-9700","issue":"1","journalAbbreviation":"PS","language":"en","page":"97-100","source":"DOI.org (Crossref)","title":"Teen Options for Change: An Intervention for Young Emergency Patients Who Screen Positive for Suicide Risk","title-short":"Teen Options for Change","volume":"66","author":[{"family":"King","given":"Cheryl A."},{"family":"Gipson","given":"Polly Y."},{"family":"Horwitz","given":"Adam G."},{"family":"Opperman","given":"Kiel J."}],"issued":{"date-parts":[["2015",1,1]]}}}],"schema":"https://github.com/citation-style-language/schema/raw/master/csl-citation.json"} </w:instrText>
      </w:r>
      <w:r w:rsidR="000D1275">
        <w:rPr>
          <w:rFonts w:cstheme="minorHAnsi"/>
        </w:rPr>
        <w:fldChar w:fldCharType="separate"/>
      </w:r>
      <w:r w:rsidR="0072491D" w:rsidRPr="0072491D">
        <w:rPr>
          <w:rFonts w:ascii="Calibri" w:hAnsi="Calibri" w:cs="Calibri"/>
        </w:rPr>
        <w:t>(107)</w:t>
      </w:r>
      <w:r w:rsidR="000D1275">
        <w:rPr>
          <w:rFonts w:cstheme="minorHAnsi"/>
        </w:rPr>
        <w:fldChar w:fldCharType="end"/>
      </w:r>
      <w:r w:rsidRPr="00F450F9">
        <w:rPr>
          <w:rFonts w:cstheme="minorHAnsi"/>
        </w:rPr>
        <w:t>. Grupp-Phelan et al. (2019) evaluated ‘Suicidal Teens Accessing Treatment after an Emergency Department Visit’ (STAT-ED), a brief motivational interviewing intervention for suicidal adolescents presenting to the ED which targets family engagement, problem-solving, referral assistance and</w:t>
      </w:r>
      <w:r w:rsidR="00DC11A3">
        <w:rPr>
          <w:rFonts w:cstheme="minorHAnsi"/>
        </w:rPr>
        <w:t xml:space="preserve"> involves</w:t>
      </w:r>
      <w:r w:rsidRPr="00F450F9">
        <w:rPr>
          <w:rFonts w:cstheme="minorHAnsi"/>
        </w:rPr>
        <w:t xml:space="preserve"> follow-up case management telephone calls to support families with accessing mental health care</w:t>
      </w:r>
      <w:r w:rsidR="00DC11A3">
        <w:rPr>
          <w:rFonts w:cstheme="minorHAnsi"/>
        </w:rPr>
        <w:t xml:space="preserve"> </w:t>
      </w:r>
      <w:r w:rsidR="00DC11A3">
        <w:rPr>
          <w:rFonts w:cstheme="minorHAnsi"/>
        </w:rPr>
        <w:fldChar w:fldCharType="begin"/>
      </w:r>
      <w:r w:rsidR="0072491D">
        <w:rPr>
          <w:rFonts w:cstheme="minorHAnsi"/>
        </w:rPr>
        <w:instrText xml:space="preserve"> ADDIN ZOTERO_ITEM CSL_CITATION {"citationID":"CbrS8oOc","properties":{"formattedCitation":"(106)","plainCitation":"(106)","noteIndex":0},"citationItems":[{"id":810,"uris":["http://zotero.org/users/11953550/items/MXDZC7GR"],"itemData":{"id":810,"type":"article-journal","container-title":"JAMA Network Open","DOI":"10.1001/jamanetworkopen.2019.17941","ISSN":"2574-3805","issue":"12","journalAbbreviation":"JAMA Netw Open","language":"en","page":"e1917941","source":"DOI.org (Crossref)","title":"Effect of a Motivational Interviewing–Based Intervention on Initiation of Mental Health Treatment and Mental Health After an Emergency Department Visit Among Suicidal Adolescents: A Randomized Clinical Trial","title-short":"Effect of a Motivational Interviewing–Based Intervention on Initiation of Mental Health Treatment and Mental Health After an Emergency Department Visit Among Suicidal Adolescents","volume":"2","author":[{"family":"Grupp-Phelan","given":"Jacqueline"},{"family":"Stevens","given":"Jack"},{"family":"Boyd","given":"Stephanie"},{"family":"Cohen","given":"Daniel M."},{"family":"Ammerman","given":"Robert T."},{"family":"Liddy-Hicks","given":"Stacey"},{"family":"Heck","given":"Kendra"},{"family":"Marcus","given":"Steven C."},{"family":"Stone","given":"Lara"},{"family":"Campo","given":"John V."},{"family":"Bridge","given":"Jeffrey A."}],"issued":{"date-parts":[["2019",12,20]]}}}],"schema":"https://github.com/citation-style-language/schema/raw/master/csl-citation.json"} </w:instrText>
      </w:r>
      <w:r w:rsidR="00DC11A3">
        <w:rPr>
          <w:rFonts w:cstheme="minorHAnsi"/>
        </w:rPr>
        <w:fldChar w:fldCharType="separate"/>
      </w:r>
      <w:r w:rsidR="0072491D" w:rsidRPr="0072491D">
        <w:rPr>
          <w:rFonts w:ascii="Calibri" w:hAnsi="Calibri" w:cs="Calibri"/>
        </w:rPr>
        <w:t>(106)</w:t>
      </w:r>
      <w:r w:rsidR="00DC11A3">
        <w:rPr>
          <w:rFonts w:cstheme="minorHAnsi"/>
        </w:rPr>
        <w:fldChar w:fldCharType="end"/>
      </w:r>
      <w:r w:rsidRPr="00F450F9">
        <w:rPr>
          <w:rFonts w:cstheme="minorHAnsi"/>
        </w:rPr>
        <w:t xml:space="preserve">. </w:t>
      </w:r>
    </w:p>
    <w:p w14:paraId="5FE96483" w14:textId="77777777" w:rsidR="002B6B35" w:rsidRDefault="002B6B35" w:rsidP="002B6B35"/>
    <w:p w14:paraId="072F228B" w14:textId="38E5B8A5" w:rsidR="006A0AAC" w:rsidRPr="002B6B35" w:rsidRDefault="006A0AAC" w:rsidP="002B6B35">
      <w:pPr>
        <w:rPr>
          <w:u w:val="single"/>
        </w:rPr>
      </w:pPr>
      <w:r w:rsidRPr="002B6B35">
        <w:rPr>
          <w:u w:val="single"/>
        </w:rPr>
        <w:t>Other</w:t>
      </w:r>
      <w:r w:rsidR="001E473A" w:rsidRPr="002B6B35">
        <w:rPr>
          <w:u w:val="single"/>
        </w:rPr>
        <w:t xml:space="preserve"> approaches</w:t>
      </w:r>
    </w:p>
    <w:p w14:paraId="364CEBA3" w14:textId="7DFFFCE0" w:rsidR="006A0AAC" w:rsidRPr="00F450F9" w:rsidRDefault="006A0AAC" w:rsidP="00FB5F8E">
      <w:pPr>
        <w:spacing w:after="0" w:line="480" w:lineRule="auto"/>
        <w:rPr>
          <w:rFonts w:cstheme="minorHAnsi"/>
        </w:rPr>
      </w:pPr>
      <w:r w:rsidRPr="00F450F9">
        <w:rPr>
          <w:rFonts w:cstheme="minorHAnsi"/>
        </w:rPr>
        <w:t>Greenfield et al. (2002)</w:t>
      </w:r>
      <w:r w:rsidR="00E207D7">
        <w:rPr>
          <w:rFonts w:cstheme="minorHAnsi"/>
        </w:rPr>
        <w:t xml:space="preserve"> evaluated</w:t>
      </w:r>
      <w:r w:rsidRPr="00F450F9">
        <w:rPr>
          <w:rFonts w:cstheme="minorHAnsi"/>
        </w:rPr>
        <w:t xml:space="preserve"> a rapid response outpatient team, where individuals </w:t>
      </w:r>
      <w:r w:rsidR="00E207D7">
        <w:rPr>
          <w:rFonts w:cstheme="minorHAnsi"/>
        </w:rPr>
        <w:t>were</w:t>
      </w:r>
      <w:r w:rsidRPr="00F450F9">
        <w:rPr>
          <w:rFonts w:cstheme="minorHAnsi"/>
        </w:rPr>
        <w:t xml:space="preserve"> contacted by a psychiatric nurse and psychiatrist immediately after ED-discharge to schedule a follow-up appointment and </w:t>
      </w:r>
      <w:r w:rsidR="00E207D7">
        <w:rPr>
          <w:rFonts w:cstheme="minorHAnsi"/>
        </w:rPr>
        <w:t xml:space="preserve">were </w:t>
      </w:r>
      <w:r w:rsidRPr="00F450F9">
        <w:rPr>
          <w:rFonts w:cstheme="minorHAnsi"/>
        </w:rPr>
        <w:t xml:space="preserve">supported by a team until longer-term care arrangements </w:t>
      </w:r>
      <w:r w:rsidR="00E207D7">
        <w:rPr>
          <w:rFonts w:cstheme="minorHAnsi"/>
        </w:rPr>
        <w:t>were</w:t>
      </w:r>
      <w:r w:rsidRPr="00F450F9">
        <w:rPr>
          <w:rFonts w:cstheme="minorHAnsi"/>
        </w:rPr>
        <w:t xml:space="preserve"> made in the community</w:t>
      </w:r>
      <w:r w:rsidR="00E207D7">
        <w:rPr>
          <w:rFonts w:cstheme="minorHAnsi"/>
        </w:rPr>
        <w:t xml:space="preserve"> </w:t>
      </w:r>
      <w:r w:rsidR="00E207D7">
        <w:rPr>
          <w:rFonts w:cstheme="minorHAnsi"/>
        </w:rPr>
        <w:fldChar w:fldCharType="begin"/>
      </w:r>
      <w:r w:rsidR="008C6D7B">
        <w:rPr>
          <w:rFonts w:cstheme="minorHAnsi"/>
        </w:rPr>
        <w:instrText xml:space="preserve"> ADDIN ZOTERO_ITEM CSL_CITATION {"citationID":"Rvj3seVX","properties":{"formattedCitation":"(150)","plainCitation":"(150)","noteIndex":0},"citationItems":[{"id":808,"uris":["http://zotero.org/users/11953550/items/3XGVV8E3"],"itemData":{"id":808,"type":"article-journal","container-title":"Psychiatric Services","DOI":"10.1176/appi.ps.53.12.1574","ISSN":"1075-2730, 1557-9700","issue":"12","journalAbbreviation":"PS","language":"en","page":"1574-1579","source":"DOI.org (Crossref)","title":"A Rapid-Response Outpatient Model for Reducing Hospitalization Rates Among Suicidal Adolescents","volume":"53","author":[{"family":"Greenfield","given":"Brian"},{"family":"Larson","given":"Charles"},{"family":"Hechtman","given":"Lily"},{"family":"Rousseau","given":"Cecile"},{"family":"Platt","given":"Robert"}],"issued":{"date-parts":[["2002",12]]}}}],"schema":"https://github.com/citation-style-language/schema/raw/master/csl-citation.json"} </w:instrText>
      </w:r>
      <w:r w:rsidR="00E207D7">
        <w:rPr>
          <w:rFonts w:cstheme="minorHAnsi"/>
        </w:rPr>
        <w:fldChar w:fldCharType="separate"/>
      </w:r>
      <w:r w:rsidR="008C6D7B" w:rsidRPr="008C6D7B">
        <w:rPr>
          <w:rFonts w:ascii="Calibri" w:hAnsi="Calibri" w:cs="Calibri"/>
        </w:rPr>
        <w:t>(150)</w:t>
      </w:r>
      <w:r w:rsidR="00E207D7">
        <w:rPr>
          <w:rFonts w:cstheme="minorHAnsi"/>
        </w:rPr>
        <w:fldChar w:fldCharType="end"/>
      </w:r>
      <w:r w:rsidRPr="00F450F9">
        <w:rPr>
          <w:rFonts w:cstheme="minorHAnsi"/>
        </w:rPr>
        <w:t>.</w:t>
      </w:r>
      <w:r w:rsidR="00831B7E">
        <w:rPr>
          <w:rFonts w:cstheme="minorHAnsi"/>
        </w:rPr>
        <w:t xml:space="preserve"> Inui</w:t>
      </w:r>
      <w:r w:rsidR="00B72760">
        <w:rPr>
          <w:rFonts w:cstheme="minorHAnsi"/>
        </w:rPr>
        <w:t xml:space="preserve">-Yukawa et al. (2021) investigated </w:t>
      </w:r>
      <w:r w:rsidR="00B92DA6">
        <w:rPr>
          <w:rFonts w:cstheme="minorHAnsi"/>
        </w:rPr>
        <w:t>assertive case management initiated in the ED and continued post-discharge</w:t>
      </w:r>
      <w:r w:rsidR="00B92DA6">
        <w:rPr>
          <w:rFonts w:cstheme="minorHAnsi"/>
        </w:rPr>
        <w:tab/>
      </w:r>
      <w:r w:rsidR="00C60C07">
        <w:rPr>
          <w:rFonts w:cstheme="minorHAnsi"/>
        </w:rPr>
        <w:t xml:space="preserve"> </w:t>
      </w:r>
      <w:r w:rsidR="00C60C07">
        <w:rPr>
          <w:rFonts w:cstheme="minorHAnsi"/>
        </w:rPr>
        <w:fldChar w:fldCharType="begin"/>
      </w:r>
      <w:r w:rsidR="0072491D">
        <w:rPr>
          <w:rFonts w:cstheme="minorHAnsi"/>
        </w:rPr>
        <w:instrText xml:space="preserve"> ADDIN ZOTERO_ITEM CSL_CITATION {"citationID":"zeLD5j8c","properties":{"formattedCitation":"(159)","plainCitation":"(159)","noteIndex":0},"citationItems":[{"id":1036,"uris":["http://zotero.org/groups/5103846/items/H6BP3DI8"],"itemData":{"id":1036,"type":"article-journal","container-title":"Psychiatry Research","DOI":"10.1016/j.psychres.2021.114125","ISSN":"01651781","journalAbbreviation":"Psychiatry Research","language":"en","page":"114125","source":"DOI.org (Crossref)","title":"Effectiveness of assertive case management for patients with suicidal intent","volume":"304","author":[{"family":"Inui-Yukawa","given":"Masami"},{"family":"Miyaoka","given":"Hitoshi"},{"family":"Yamamoto","given":"Kenji"},{"family":"Kamijo","given":"Yoshito"},{"family":"Takai","given":"Michiko"},{"family":"Yonemoto","given":"Naohiro"},{"family":"Kawanishi","given":"Chiaki"},{"family":"Otsuka","given":"Kotaro"},{"family":"Tachikawa","given":"Hirokazu"},{"family":"Hirayasu","given":"Yoshio"}],"issued":{"date-parts":[["2021",10]]}}}],"schema":"https://github.com/citation-style-language/schema/raw/master/csl-citation.json"} </w:instrText>
      </w:r>
      <w:r w:rsidR="00C60C07">
        <w:rPr>
          <w:rFonts w:cstheme="minorHAnsi"/>
        </w:rPr>
        <w:fldChar w:fldCharType="separate"/>
      </w:r>
      <w:r w:rsidR="0072491D" w:rsidRPr="0072491D">
        <w:rPr>
          <w:rFonts w:ascii="Calibri" w:hAnsi="Calibri" w:cs="Calibri"/>
        </w:rPr>
        <w:t>(159)</w:t>
      </w:r>
      <w:r w:rsidR="00C60C07">
        <w:rPr>
          <w:rFonts w:cstheme="minorHAnsi"/>
        </w:rPr>
        <w:fldChar w:fldCharType="end"/>
      </w:r>
      <w:r w:rsidR="00815E23">
        <w:rPr>
          <w:rFonts w:cstheme="minorHAnsi"/>
        </w:rPr>
        <w:t>.</w:t>
      </w:r>
    </w:p>
    <w:p w14:paraId="3FF8AE72" w14:textId="6E5BEE6B" w:rsidR="006A0AAC" w:rsidRPr="002B6B35" w:rsidRDefault="001E473A" w:rsidP="002B6B35">
      <w:pPr>
        <w:rPr>
          <w:b/>
          <w:bCs/>
        </w:rPr>
      </w:pPr>
      <w:r w:rsidRPr="002B6B35">
        <w:rPr>
          <w:b/>
          <w:bCs/>
        </w:rPr>
        <w:t>Effects on s</w:t>
      </w:r>
      <w:r w:rsidR="006A0AAC" w:rsidRPr="002B6B35">
        <w:rPr>
          <w:b/>
          <w:bCs/>
        </w:rPr>
        <w:t>elf-harm</w:t>
      </w:r>
    </w:p>
    <w:p w14:paraId="42492A46" w14:textId="10C69A7C" w:rsidR="006A0AAC" w:rsidRDefault="00AA0CC7" w:rsidP="00FB5F8E">
      <w:pPr>
        <w:spacing w:after="0" w:line="480" w:lineRule="auto"/>
        <w:rPr>
          <w:rFonts w:cstheme="minorHAnsi"/>
        </w:rPr>
      </w:pPr>
      <w:r>
        <w:rPr>
          <w:rFonts w:cstheme="minorHAnsi"/>
        </w:rPr>
        <w:t xml:space="preserve">Only 1/12 papers examined self-harm as an outcome. </w:t>
      </w:r>
      <w:r w:rsidR="006D4598">
        <w:rPr>
          <w:rFonts w:cstheme="minorHAnsi"/>
        </w:rPr>
        <w:t xml:space="preserve">Inui-Yukawa et al. (2021) found </w:t>
      </w:r>
      <w:r w:rsidR="002918E0">
        <w:rPr>
          <w:rFonts w:cstheme="minorHAnsi"/>
        </w:rPr>
        <w:t xml:space="preserve">significantly lower self-harm rates in the assertive case management group compared to enhanced usual care controls </w:t>
      </w:r>
      <w:r w:rsidR="002918E0">
        <w:rPr>
          <w:rFonts w:cstheme="minorHAnsi"/>
        </w:rPr>
        <w:fldChar w:fldCharType="begin"/>
      </w:r>
      <w:r w:rsidR="0072491D">
        <w:rPr>
          <w:rFonts w:cstheme="minorHAnsi"/>
        </w:rPr>
        <w:instrText xml:space="preserve"> ADDIN ZOTERO_ITEM CSL_CITATION {"citationID":"OhTBGNML","properties":{"formattedCitation":"(159)","plainCitation":"(159)","noteIndex":0},"citationItems":[{"id":1036,"uris":["http://zotero.org/groups/5103846/items/H6BP3DI8"],"itemData":{"id":1036,"type":"article-journal","container-title":"Psychiatry Research","DOI":"10.1016/j.psychres.2021.114125","ISSN":"01651781","journalAbbreviation":"Psychiatry Research","language":"en","page":"114125","source":"DOI.org (Crossref)","title":"Effectiveness of assertive case management for patients with suicidal intent","volume":"304","author":[{"family":"Inui-Yukawa","given":"Masami"},{"family":"Miyaoka","given":"Hitoshi"},{"family":"Yamamoto","given":"Kenji"},{"family":"Kamijo","given":"Yoshito"},{"family":"Takai","given":"Michiko"},{"family":"Yonemoto","given":"Naohiro"},{"family":"Kawanishi","given":"Chiaki"},{"family":"Otsuka","given":"Kotaro"},{"family":"Tachikawa","given":"Hirokazu"},{"family":"Hirayasu","given":"Yoshio"}],"issued":{"date-parts":[["2021",10]]}}}],"schema":"https://github.com/citation-style-language/schema/raw/master/csl-citation.json"} </w:instrText>
      </w:r>
      <w:r w:rsidR="002918E0">
        <w:rPr>
          <w:rFonts w:cstheme="minorHAnsi"/>
        </w:rPr>
        <w:fldChar w:fldCharType="separate"/>
      </w:r>
      <w:r w:rsidR="0072491D" w:rsidRPr="0072491D">
        <w:rPr>
          <w:rFonts w:ascii="Calibri" w:hAnsi="Calibri" w:cs="Calibri"/>
        </w:rPr>
        <w:t>(159)</w:t>
      </w:r>
      <w:r w:rsidR="002918E0">
        <w:rPr>
          <w:rFonts w:cstheme="minorHAnsi"/>
        </w:rPr>
        <w:fldChar w:fldCharType="end"/>
      </w:r>
      <w:r w:rsidR="008D643A">
        <w:rPr>
          <w:rFonts w:cstheme="minorHAnsi"/>
        </w:rPr>
        <w:t>.</w:t>
      </w:r>
    </w:p>
    <w:p w14:paraId="5FA0FB97" w14:textId="77777777" w:rsidR="002B6B35" w:rsidRPr="00F450F9" w:rsidRDefault="002B6B35" w:rsidP="00FB5F8E">
      <w:pPr>
        <w:spacing w:after="0" w:line="480" w:lineRule="auto"/>
        <w:rPr>
          <w:rFonts w:cstheme="minorHAnsi"/>
        </w:rPr>
      </w:pPr>
    </w:p>
    <w:p w14:paraId="0BE797A0" w14:textId="628A324D" w:rsidR="006A0AAC" w:rsidRPr="002B6B35" w:rsidRDefault="001E473A" w:rsidP="002B6B35">
      <w:pPr>
        <w:rPr>
          <w:b/>
          <w:bCs/>
        </w:rPr>
      </w:pPr>
      <w:r w:rsidRPr="002B6B35">
        <w:rPr>
          <w:b/>
          <w:bCs/>
        </w:rPr>
        <w:t>Effects on suicide-related outcomes</w:t>
      </w:r>
    </w:p>
    <w:p w14:paraId="4EB08095" w14:textId="11B9CBF5" w:rsidR="006A0AAC" w:rsidRDefault="006A0AAC" w:rsidP="00FB5F8E">
      <w:pPr>
        <w:spacing w:after="0" w:line="480" w:lineRule="auto"/>
        <w:rPr>
          <w:rFonts w:cstheme="minorHAnsi"/>
        </w:rPr>
      </w:pPr>
      <w:r w:rsidRPr="00F450F9">
        <w:rPr>
          <w:rFonts w:cstheme="minorHAnsi"/>
        </w:rPr>
        <w:t xml:space="preserve">All </w:t>
      </w:r>
      <w:r w:rsidR="008D643A">
        <w:rPr>
          <w:rFonts w:cstheme="minorHAnsi"/>
        </w:rPr>
        <w:t>twelve</w:t>
      </w:r>
      <w:r w:rsidRPr="00F450F9">
        <w:rPr>
          <w:rFonts w:cstheme="minorHAnsi"/>
        </w:rPr>
        <w:t xml:space="preserve"> </w:t>
      </w:r>
      <w:r w:rsidR="00914F71">
        <w:rPr>
          <w:rFonts w:cstheme="minorHAnsi"/>
        </w:rPr>
        <w:t>paper</w:t>
      </w:r>
      <w:r w:rsidRPr="00F450F9">
        <w:rPr>
          <w:rFonts w:cstheme="minorHAnsi"/>
        </w:rPr>
        <w:t xml:space="preserve">s included </w:t>
      </w:r>
      <w:r w:rsidR="00726DC7">
        <w:rPr>
          <w:rFonts w:cstheme="minorHAnsi"/>
        </w:rPr>
        <w:t>suicide-related</w:t>
      </w:r>
      <w:r w:rsidRPr="00F450F9">
        <w:rPr>
          <w:rFonts w:cstheme="minorHAnsi"/>
        </w:rPr>
        <w:t xml:space="preserve"> outcomes, reporting mixed results.</w:t>
      </w:r>
    </w:p>
    <w:p w14:paraId="5F6EE8BF" w14:textId="77777777" w:rsidR="00585C92" w:rsidRPr="00F450F9" w:rsidRDefault="00585C92" w:rsidP="00FB5F8E">
      <w:pPr>
        <w:spacing w:after="0" w:line="480" w:lineRule="auto"/>
        <w:rPr>
          <w:rFonts w:cstheme="minorHAnsi"/>
          <w:i/>
          <w:iCs/>
        </w:rPr>
      </w:pPr>
    </w:p>
    <w:p w14:paraId="6441BB74" w14:textId="77777777" w:rsidR="006A0AAC" w:rsidRPr="00585C92" w:rsidRDefault="006A0AAC" w:rsidP="00585C92">
      <w:pPr>
        <w:rPr>
          <w:u w:val="single"/>
        </w:rPr>
      </w:pPr>
      <w:r w:rsidRPr="00585C92">
        <w:rPr>
          <w:u w:val="single"/>
        </w:rPr>
        <w:t>Psychoeducation/informational session and follow-up</w:t>
      </w:r>
    </w:p>
    <w:p w14:paraId="48C13D7D" w14:textId="755224B4" w:rsidR="006A0AAC" w:rsidRDefault="006A0AAC" w:rsidP="00FB5F8E">
      <w:pPr>
        <w:spacing w:after="0" w:line="480" w:lineRule="auto"/>
      </w:pPr>
      <w:r w:rsidRPr="00F450F9">
        <w:rPr>
          <w:rFonts w:cstheme="minorHAnsi"/>
        </w:rPr>
        <w:t>Fleishmann et al.’s (2008) RCT found significantly lower suicide rates in the BIC group compared to TAU controls</w:t>
      </w:r>
      <w:r w:rsidR="008014AF">
        <w:rPr>
          <w:rFonts w:cstheme="minorHAnsi"/>
        </w:rPr>
        <w:t xml:space="preserve"> </w:t>
      </w:r>
      <w:r w:rsidR="008014AF">
        <w:rPr>
          <w:rFonts w:cstheme="minorHAnsi"/>
        </w:rPr>
        <w:fldChar w:fldCharType="begin"/>
      </w:r>
      <w:r w:rsidR="0072491D">
        <w:rPr>
          <w:rFonts w:cstheme="minorHAnsi"/>
        </w:rPr>
        <w:instrText xml:space="preserve"> ADDIN ZOTERO_ITEM CSL_CITATION {"citationID":"sHMZf82p","properties":{"formattedCitation":"(165)","plainCitation":"(165)","noteIndex":0},"citationItems":[{"id":789,"uris":["http://zotero.org/users/11953550/items/NE9CN27B"],"itemData":{"id":789,"type":"article-journal","container-title":"Bulletin of the World Health Organization","DOI":"10.2471/BLT.07.046995","ISSN":"00429686","issue":"9","journalAbbreviation":"Bull World Health Organ","page":"703-709","source":"DOI.org (Crossref)","title":"Effectiveness of brief intervention and contact for suicide attempters: a randomized controlled trial in five countries","title-short":"Effectiveness of brief intervention and contact for suicide attempters","volume":"86","author":[{"family":"Fleischmann","given":"Alexandra"}],"issued":{"date-parts":[["2008",9,1]]}}}],"schema":"https://github.com/citation-style-language/schema/raw/master/csl-citation.json"} </w:instrText>
      </w:r>
      <w:r w:rsidR="008014AF">
        <w:rPr>
          <w:rFonts w:cstheme="minorHAnsi"/>
        </w:rPr>
        <w:fldChar w:fldCharType="separate"/>
      </w:r>
      <w:r w:rsidR="0072491D" w:rsidRPr="0072491D">
        <w:rPr>
          <w:rFonts w:ascii="Calibri" w:hAnsi="Calibri" w:cs="Calibri"/>
        </w:rPr>
        <w:t>(165)</w:t>
      </w:r>
      <w:r w:rsidR="008014AF">
        <w:rPr>
          <w:rFonts w:cstheme="minorHAnsi"/>
        </w:rPr>
        <w:fldChar w:fldCharType="end"/>
      </w:r>
      <w:r w:rsidR="00F076B1">
        <w:rPr>
          <w:rFonts w:cstheme="minorHAnsi"/>
        </w:rPr>
        <w:t xml:space="preserve">, but Bertolote et al. (2010) reported </w:t>
      </w:r>
      <w:r w:rsidRPr="00F450F9">
        <w:rPr>
          <w:rFonts w:cstheme="minorHAnsi"/>
        </w:rPr>
        <w:t>no significant difference in repeated suicide attempts</w:t>
      </w:r>
      <w:r w:rsidR="00173B64">
        <w:rPr>
          <w:rFonts w:cstheme="minorHAnsi"/>
        </w:rPr>
        <w:t xml:space="preserve"> in th</w:t>
      </w:r>
      <w:r w:rsidR="00750415">
        <w:rPr>
          <w:rFonts w:cstheme="minorHAnsi"/>
        </w:rPr>
        <w:t>e same RCT</w:t>
      </w:r>
      <w:r w:rsidR="008014AF">
        <w:rPr>
          <w:rFonts w:cstheme="minorHAnsi"/>
        </w:rPr>
        <w:t xml:space="preserve"> </w:t>
      </w:r>
      <w:r w:rsidR="008014AF">
        <w:rPr>
          <w:rFonts w:cstheme="minorHAnsi"/>
        </w:rPr>
        <w:fldChar w:fldCharType="begin"/>
      </w:r>
      <w:r w:rsidR="0072491D">
        <w:rPr>
          <w:rFonts w:cstheme="minorHAnsi"/>
        </w:rPr>
        <w:instrText xml:space="preserve"> ADDIN ZOTERO_ITEM CSL_CITATION {"citationID":"EW8Lzy06","properties":{"formattedCitation":"(166)","plainCitation":"(166)","noteIndex":0},"citationItems":[{"id":791,"uris":["http://zotero.org/users/11953550/items/4RL2TMGL"],"itemData":{"id":791,"type":"article-journal","abstract":"Background: Attempted suicide is a strong risk factor for subsequent suicidal behaviors. Innovative strategies to deal with people who have attempted suicide are needed, particularly in resource-poor settings. Aims: To evaluate a brief educational intervention and periodic follow-up contacts (BIC) for suicide attempters in five culturally different sites (Campinas, Brazil; Chennai, India; Colombo, Sri Lanka; Karaj, Islamic Republic of Iran; and Yuncheng, People’s Republic of China) as part of the WHO Multisite Intervention Study on Suicidal Behaviors (SUPRE-MISS). Methods: Among the 1,867 suicide attempters enrolled in the emergency departments of the participating sites, 922 (49.4%) were randomly assigned to a brief intervention and contact (BIC) group and 945 (50.6%) to a treatment as usual (TAU) group. Repeated suicide attempts over the 18 months following the index attempt – the secondary outcome measure presented in this paper – were identified by follow-up calls or visits. Subsequent completed suicide – the primary outcome measure – has been reported in a previous paper. Results: Overall, the proportion of subjects with repeated suicide attempts was similar in the BIC and TAU groups (7.6% vs. 7.5%, χ² = 0.013; p = .909), but there were differences in rates across the five sites. Conclusions: This study from five low- and middle-income countries does not confirm the effectiveness of brief educational intervention and follow-up contacts for suicide attempters in reducing subsequent repetition of suicide attempts up to 18 months after discharge from emergency departments.","container-title":"Crisis","DOI":"10.1027/0027-5910/a000052","ISSN":"0227-5910, 2151-2396","issue":"4","journalAbbreviation":"Crisis","language":"en","page":"194-201","source":"DOI.org (Crossref)","title":"Repetition of Suicide Attempts: Data from Emergency Care Settings in Five Culturally Different Low- and Middle-Income Countries Participating in the WHO SUPRE-MISS Study","title-short":"Repetition of Suicide Attempts","volume":"31","author":[{"family":"Bertolote","given":"José M."},{"family":"Fleischmann","given":"Alexandra"},{"family":"De Leo","given":"Diego"},{"family":"Phillips","given":"Michael R."},{"family":"Botega","given":"Neury J."},{"family":"Vijayakumar","given":"Lakshmi"},{"family":"De Silva","given":"Damani"},{"family":"Schlebusch","given":"Lourens"},{"family":"Nguyen","given":"Van Tuong"},{"family":"Sisask","given":"Merike"},{"family":"Bolhari","given":"Jafar"},{"family":"Wasserman","given":"Danuta"}],"issued":{"date-parts":[["2010",7]]}}}],"schema":"https://github.com/citation-style-language/schema/raw/master/csl-citation.json"} </w:instrText>
      </w:r>
      <w:r w:rsidR="008014AF">
        <w:rPr>
          <w:rFonts w:cstheme="minorHAnsi"/>
        </w:rPr>
        <w:fldChar w:fldCharType="separate"/>
      </w:r>
      <w:r w:rsidR="0072491D" w:rsidRPr="0072491D">
        <w:rPr>
          <w:rFonts w:ascii="Calibri" w:hAnsi="Calibri" w:cs="Calibri"/>
        </w:rPr>
        <w:t>(166)</w:t>
      </w:r>
      <w:r w:rsidR="008014AF">
        <w:rPr>
          <w:rFonts w:cstheme="minorHAnsi"/>
        </w:rPr>
        <w:fldChar w:fldCharType="end"/>
      </w:r>
      <w:r w:rsidRPr="00F450F9">
        <w:rPr>
          <w:rFonts w:cstheme="minorHAnsi"/>
        </w:rPr>
        <w:t xml:space="preserve">. </w:t>
      </w:r>
      <w:r w:rsidR="005B19DA">
        <w:rPr>
          <w:rFonts w:cstheme="minorHAnsi"/>
        </w:rPr>
        <w:t>In their RCT</w:t>
      </w:r>
      <w:r w:rsidR="00187641">
        <w:rPr>
          <w:rFonts w:cstheme="minorHAnsi"/>
        </w:rPr>
        <w:t xml:space="preserve">, </w:t>
      </w:r>
      <w:r w:rsidR="00187641" w:rsidRPr="00187641">
        <w:t>Amadéo</w:t>
      </w:r>
      <w:r w:rsidR="00187641">
        <w:t xml:space="preserve"> et al. (2015) found no significant difference in frequency of suicidal behaviour or completed suicides between participants receiving BIC versus TAU controls at 18-month follow-up </w:t>
      </w:r>
      <w:r w:rsidR="00187641">
        <w:fldChar w:fldCharType="begin"/>
      </w:r>
      <w:r w:rsidR="0072491D">
        <w:instrText xml:space="preserve"> ADDIN ZOTERO_ITEM CSL_CITATION {"citationID":"7GPc9WMg","properties":{"formattedCitation":"(158)","plainCitation":"(158)","noteIndex":0},"citationItems":[{"id":1034,"uris":["http://zotero.org/users/11953550/items/IXA2ULCQ"],"itemData":{"id":1034,"type":"article-journal","abstract":"The World Health Organization &lt;em&gt;Suicide trends in at-risk territories&lt;/em&gt; study is a multi-site regional research program operating first in French Polynesia and countries of the Western Pacific, then extended to the world. The aims of the study were to establish a monitoring system for suicidal behaviors and to conduct a randomised control trial intervention for non-fatal suicidal behaviors. The latter part is the purpose of the present article. Over the period 2008-2010, 515 patients were admitted at the Emergency Department of the Centre Hospitalier de Polynésie Française for suicidal behavior. Those then hospitalized in the Psychiatry Emergency Unit were asked to be involved in the study and randomly allocated to either Treatment As Usual (TAU) or TAU plus Brief Intervention and Contact (BIC), which provides a psycho-education session and a follow-up of 9 phone contacts over an 18-months period. One hundred persons were assigned to TAU, while 100 participants were allocated to the BIC group. At the end of the follow-up there were no significant differences between the two groups in terms of number of presentations to the hospital for repeated suicidal behaviors. Although the study could not demonstrate the superiority of a treatment over the other, nevertheless – given its importance – the investigation captured public attention and was able to contribute to the awareness of the need of suicide prevention in French Polynesia. The BIC model of intervention seemed to particularly suit the geographical and health care context of the country.","container-title":"Mental Illness","DOI":"10.4081/mi.2015.5818","ISSN":"2036-7465, 2036-7457","issue":"2","journalAbbreviation":"Mental Illness","source":"DOI.org (Crossref)","title":"Testing brief intervention and phone contact among subjects with suicidal behavior: a randomized controlled trial in French Polynesia in the frames of the World Health Organization/Suicide Trends in At-Risk Territories study","title-short":"Testing brief intervention and phone contact among subjects with suicidal behavior","URL":"http://www.pagepress.org/journals/index.php/mi/article/view/5818","volume":"7","author":[{"family":"Amadéo","given":"Stéphane"},{"family":"Rereao","given":"Moerani"},{"family":"Malogne","given":"Aurelia"},{"family":"Favro","given":"Patrick"},{"family":"Nguyen","given":"Ngoc Lam"},{"family":"Jehel","given":"Louis"},{"family":"Milner","given":"Allison"},{"family":"Kolves","given":"Kairi"},{"family":"De Leo","given":"Diego"}],"accessed":{"date-parts":[["2024",7,4]]},"issued":{"date-parts":[["2015",10,9]]}}}],"schema":"https://github.com/citation-style-language/schema/raw/master/csl-citation.json"} </w:instrText>
      </w:r>
      <w:r w:rsidR="00187641">
        <w:fldChar w:fldCharType="separate"/>
      </w:r>
      <w:r w:rsidR="0072491D" w:rsidRPr="0072491D">
        <w:rPr>
          <w:rFonts w:ascii="Calibri" w:hAnsi="Calibri" w:cs="Calibri"/>
        </w:rPr>
        <w:t>(158)</w:t>
      </w:r>
      <w:r w:rsidR="00187641">
        <w:fldChar w:fldCharType="end"/>
      </w:r>
      <w:r w:rsidR="00187641">
        <w:t xml:space="preserve">. </w:t>
      </w:r>
    </w:p>
    <w:p w14:paraId="64F55F0C" w14:textId="77777777" w:rsidR="00585C92" w:rsidRPr="00F450F9" w:rsidRDefault="00585C92" w:rsidP="00FB5F8E">
      <w:pPr>
        <w:spacing w:after="0" w:line="480" w:lineRule="auto"/>
        <w:rPr>
          <w:rFonts w:cstheme="minorHAnsi"/>
        </w:rPr>
      </w:pPr>
    </w:p>
    <w:p w14:paraId="3860B0EA" w14:textId="12158D2F" w:rsidR="006A0AAC" w:rsidRDefault="006A0AAC" w:rsidP="00FB5F8E">
      <w:pPr>
        <w:spacing w:after="0" w:line="480" w:lineRule="auto"/>
        <w:rPr>
          <w:rFonts w:cstheme="minorHAnsi"/>
        </w:rPr>
      </w:pPr>
      <w:r w:rsidRPr="00F450F9">
        <w:rPr>
          <w:rFonts w:cstheme="minorHAnsi"/>
        </w:rPr>
        <w:t xml:space="preserve">Miller et al.’s (2017) interrupted time series study reported significantly lower risk of suicide attempts, total number of suicide attempts, and scores on a ‘suicide composite’ measure (which took into account death by suicide, suicide attempts, interrupted or aborted suicide attempts and suicide preparatory acts) for participants receiving SAFTI compared to </w:t>
      </w:r>
      <w:r w:rsidR="00227EF0">
        <w:rPr>
          <w:rFonts w:cstheme="minorHAnsi"/>
        </w:rPr>
        <w:t xml:space="preserve">historical controls receiving </w:t>
      </w:r>
      <w:r w:rsidRPr="00F450F9">
        <w:rPr>
          <w:rFonts w:cstheme="minorHAnsi"/>
        </w:rPr>
        <w:t>TAU</w:t>
      </w:r>
      <w:r w:rsidR="00035211">
        <w:rPr>
          <w:rFonts w:cstheme="minorHAnsi"/>
        </w:rPr>
        <w:t xml:space="preserve"> </w:t>
      </w:r>
      <w:r w:rsidR="00520CDC">
        <w:rPr>
          <w:rFonts w:cstheme="minorHAnsi"/>
        </w:rPr>
        <w:fldChar w:fldCharType="begin"/>
      </w:r>
      <w:r w:rsidR="0072491D">
        <w:rPr>
          <w:rFonts w:cstheme="minorHAnsi"/>
        </w:rPr>
        <w:instrText xml:space="preserve"> ADDIN ZOTERO_ITEM CSL_CITATION {"citationID":"YLGGig2r","properties":{"formattedCitation":"(101)","plainCitation":"(101)","noteIndex":0},"citationItems":[{"id":792,"uris":["http://zotero.org/users/11953550/items/QSD2CUX5"],"itemData":{"id":792,"type":"article-journal","container-title":"JAMA Psychiatry","DOI":"10.1001/jamapsychiatry.2017.0678","ISSN":"2168-622X","issue":"6","journalAbbreviation":"JAMA Psychiatry","language":"en","page":"563","source":"DOI.org (Crossref)","title":"Suicide Prevention in an Emergency Department Population: The ED-SAFE Study","title-short":"Suicide Prevention in an Emergency Department Population","volume":"74","author":[{"family":"Miller","given":"Ivan W."},{"family":"Camargo","given":"Carlos A."},{"family":"Arias","given":"Sarah A."},{"family":"Sullivan","given":"Ashley F."},{"family":"Allen","given":"Michael H."},{"family":"Goldstein","given":"Amy B."},{"family":"Manton","given":"Anne P."},{"family":"Espinola","given":"Janice A."},{"family":"Jones","given":"Richard"},{"family":"Hasegawa","given":"Kohei"},{"family":"Boudreaux","given":"Edwin D."},{"literal":"for the ED-SAFE Investigators"}],"issued":{"date-parts":[["2017",6,1]]}}}],"schema":"https://github.com/citation-style-language/schema/raw/master/csl-citation.json"} </w:instrText>
      </w:r>
      <w:r w:rsidR="00520CDC">
        <w:rPr>
          <w:rFonts w:cstheme="minorHAnsi"/>
        </w:rPr>
        <w:fldChar w:fldCharType="separate"/>
      </w:r>
      <w:r w:rsidR="0072491D" w:rsidRPr="0072491D">
        <w:rPr>
          <w:rFonts w:ascii="Calibri" w:hAnsi="Calibri" w:cs="Calibri"/>
        </w:rPr>
        <w:t>(101)</w:t>
      </w:r>
      <w:r w:rsidR="00520CDC">
        <w:rPr>
          <w:rFonts w:cstheme="minorHAnsi"/>
        </w:rPr>
        <w:fldChar w:fldCharType="end"/>
      </w:r>
      <w:r w:rsidRPr="00F450F9">
        <w:rPr>
          <w:rFonts w:cstheme="minorHAnsi"/>
        </w:rPr>
        <w:t xml:space="preserve">. </w:t>
      </w:r>
      <w:r w:rsidR="003E7BDB">
        <w:rPr>
          <w:rFonts w:cstheme="minorHAnsi"/>
        </w:rPr>
        <w:t>Similarly, Stanley et al. (2018) reported that patients receiving SPI+ were significantly less likely to engage in suicidal behaviour than those receiving usual care during the 6-month follow-up period</w:t>
      </w:r>
      <w:r w:rsidR="00164F5C">
        <w:rPr>
          <w:rFonts w:cstheme="minorHAnsi"/>
        </w:rPr>
        <w:t xml:space="preserve"> </w:t>
      </w:r>
      <w:r w:rsidR="00164F5C">
        <w:rPr>
          <w:rFonts w:cstheme="minorHAnsi"/>
        </w:rPr>
        <w:fldChar w:fldCharType="begin"/>
      </w:r>
      <w:r w:rsidR="0072491D">
        <w:rPr>
          <w:rFonts w:cstheme="minorHAnsi"/>
        </w:rPr>
        <w:instrText xml:space="preserve"> ADDIN ZOTERO_ITEM CSL_CITATION {"citationID":"40viH3Qe","properties":{"formattedCitation":"(102)","plainCitation":"(102)","noteIndex":0},"citationItems":[{"id":794,"uris":["http://zotero.org/users/11953550/items/KTXTLA9P"],"itemData":{"id":794,"type":"article-journal","container-title":"JAMA Psychiatry","DOI":"10.1001/jamapsychiatry.2018.1776","ISSN":"2168-622X","issue":"9","journalAbbreviation":"JAMA Psychiatry","language":"en","page":"894","source":"DOI.org (Crossref)","title":"Comparison of the Safety Planning Intervention With Follow-up vs Usual Care of Suicidal Patients Treated in the Emergency Department","volume":"75","author":[{"family":"Stanley","given":"Barbara"},{"family":"Brown","given":"Gregory K."},{"family":"Brenner","given":"Lisa A."},{"family":"Galfalvy","given":"Hanga C."},{"family":"Currier","given":"Glenn W."},{"family":"Knox","given":"Kerry L."},{"family":"Chaudhury","given":"Sadia R."},{"family":"Bush","given":"Ashley L."},{"family":"Green","given":"Kelly L."}],"issued":{"date-parts":[["2018",9,1]]}}}],"schema":"https://github.com/citation-style-language/schema/raw/master/csl-citation.json"} </w:instrText>
      </w:r>
      <w:r w:rsidR="00164F5C">
        <w:rPr>
          <w:rFonts w:cstheme="minorHAnsi"/>
        </w:rPr>
        <w:fldChar w:fldCharType="separate"/>
      </w:r>
      <w:r w:rsidR="0072491D" w:rsidRPr="0072491D">
        <w:rPr>
          <w:rFonts w:ascii="Calibri" w:hAnsi="Calibri" w:cs="Calibri"/>
        </w:rPr>
        <w:t>(102)</w:t>
      </w:r>
      <w:r w:rsidR="00164F5C">
        <w:rPr>
          <w:rFonts w:cstheme="minorHAnsi"/>
        </w:rPr>
        <w:fldChar w:fldCharType="end"/>
      </w:r>
      <w:r w:rsidR="003E7BDB">
        <w:rPr>
          <w:rFonts w:cstheme="minorHAnsi"/>
        </w:rPr>
        <w:t>.</w:t>
      </w:r>
    </w:p>
    <w:p w14:paraId="6C089657" w14:textId="77777777" w:rsidR="00585C92" w:rsidRPr="00F450F9" w:rsidRDefault="00585C92" w:rsidP="00FB5F8E">
      <w:pPr>
        <w:spacing w:after="0" w:line="480" w:lineRule="auto"/>
        <w:rPr>
          <w:rFonts w:cstheme="minorHAnsi"/>
        </w:rPr>
      </w:pPr>
    </w:p>
    <w:p w14:paraId="706FC5F0" w14:textId="7FA44546" w:rsidR="006A0AAC" w:rsidRPr="00585C92" w:rsidRDefault="006A0AAC" w:rsidP="00585C92">
      <w:pPr>
        <w:rPr>
          <w:u w:val="single"/>
        </w:rPr>
      </w:pPr>
      <w:r w:rsidRPr="00585C92">
        <w:rPr>
          <w:u w:val="single"/>
        </w:rPr>
        <w:t>C</w:t>
      </w:r>
      <w:r w:rsidR="00A16342" w:rsidRPr="00585C92">
        <w:rPr>
          <w:u w:val="single"/>
        </w:rPr>
        <w:t>ognitive behaviour therapy-based ED</w:t>
      </w:r>
      <w:r w:rsidRPr="00585C92">
        <w:rPr>
          <w:u w:val="single"/>
        </w:rPr>
        <w:t xml:space="preserve"> session </w:t>
      </w:r>
      <w:r w:rsidR="00A16342" w:rsidRPr="00585C92">
        <w:rPr>
          <w:u w:val="single"/>
        </w:rPr>
        <w:t>with</w:t>
      </w:r>
      <w:r w:rsidRPr="00585C92">
        <w:rPr>
          <w:u w:val="single"/>
        </w:rPr>
        <w:t xml:space="preserve"> follow-up</w:t>
      </w:r>
    </w:p>
    <w:p w14:paraId="0B098C97" w14:textId="4F74BC3D" w:rsidR="006A0AAC" w:rsidRDefault="006A0AAC" w:rsidP="00FB5F8E">
      <w:pPr>
        <w:spacing w:after="0" w:line="480" w:lineRule="auto"/>
        <w:rPr>
          <w:rFonts w:cstheme="minorHAnsi"/>
        </w:rPr>
      </w:pPr>
      <w:r w:rsidRPr="00F450F9">
        <w:rPr>
          <w:rFonts w:cstheme="minorHAnsi"/>
        </w:rPr>
        <w:t xml:space="preserve">No significant differences were reported in suicidal ideation between patients receiving SNAP compared to TAU </w:t>
      </w:r>
      <w:r w:rsidR="00A257CA">
        <w:rPr>
          <w:rFonts w:cstheme="minorHAnsi"/>
        </w:rPr>
        <w:t xml:space="preserve">in a non-randomised quasi-experimental study </w:t>
      </w:r>
      <w:r w:rsidR="00A16342">
        <w:rPr>
          <w:rFonts w:cstheme="minorHAnsi"/>
        </w:rPr>
        <w:fldChar w:fldCharType="begin"/>
      </w:r>
      <w:r w:rsidR="0072491D">
        <w:rPr>
          <w:rFonts w:cstheme="minorHAnsi"/>
        </w:rPr>
        <w:instrText xml:space="preserve"> ADDIN ZOTERO_ITEM CSL_CITATION {"citationID":"QSGKDAJv","properties":{"formattedCitation":"(104,105)","plainCitation":"(104,105)","noteIndex":0},"citationItems":[{"id":895,"uris":["http://zotero.org/users/11953550/items/RGRYKIUB"],"itemData":{"id":895,"type":"article-journal","container-title":"Journal of the American Academy of Child &amp; Adolescent Psychiatry","DOI":"10.1097/00004583-199605000-00021","ISSN":"08908567","issue":"5","journalAbbreviation":"Journal of the American Academy of Child &amp; Adolescent Psychiatry","language":"en","page":"654-663","source":"DOI.org (Crossref)","title":"Enhancing Treatment Adherence with a Specialized Emergency Room Program for Adolescent Suicide Attempters","volume":"35","author":[{"family":"Rotheram-Borus","given":"Mary Jane"},{"family":"Piacentini","given":"John"},{"family":"Van Rossem","given":"Ronan"},{"family":"Graae","given":"Flemming"},{"family":"Cantwell","given":"Coleen"},{"family":"Castro-Blanco","given":"David"},{"family":"Miller","given":"Sutherland"},{"family":"Feldman","given":"Julie"}],"issued":{"date-parts":[["1996",5]]}}},{"id":894,"uris":["http://zotero.org/users/11953550/items/NCGVNPMB"],"itemData":{"id":894,"type":"article-journal","container-title":"Journal of Consulting and Clinical Psychology","DOI":"10.1037/0022-006X.68.6.1081","ISSN":"1939-2117, 0022-006X","issue":"6","journalAbbreviation":"Journal of Consulting and Clinical Psychology","language":"en","page":"1081-1093","source":"DOI.org (Crossref)","title":"The 18-month impact of an emergency room intervention for adolescent female suicide attempters.","volume":"68","author":[{"family":"Rotheram-Borus","given":"Mary Jane"},{"family":"Piacentini","given":"John"},{"family":"Cantwell","given":"Coleen"},{"family":"Belin","given":"Thomas R."},{"family":"Song","given":"Juwon"}],"issued":{"date-parts":[["2000"]]}}}],"schema":"https://github.com/citation-style-language/schema/raw/master/csl-citation.json"} </w:instrText>
      </w:r>
      <w:r w:rsidR="00A16342">
        <w:rPr>
          <w:rFonts w:cstheme="minorHAnsi"/>
        </w:rPr>
        <w:fldChar w:fldCharType="separate"/>
      </w:r>
      <w:r w:rsidR="0072491D" w:rsidRPr="0072491D">
        <w:rPr>
          <w:rFonts w:ascii="Calibri" w:hAnsi="Calibri" w:cs="Calibri"/>
        </w:rPr>
        <w:t>(104,105)</w:t>
      </w:r>
      <w:r w:rsidR="00A16342">
        <w:rPr>
          <w:rFonts w:cstheme="minorHAnsi"/>
        </w:rPr>
        <w:fldChar w:fldCharType="end"/>
      </w:r>
      <w:r w:rsidRPr="00F450F9">
        <w:rPr>
          <w:rFonts w:cstheme="minorHAnsi"/>
        </w:rPr>
        <w:t xml:space="preserve">, or in suicidality between </w:t>
      </w:r>
      <w:r w:rsidR="00E63B3D">
        <w:rPr>
          <w:rFonts w:cstheme="minorHAnsi"/>
        </w:rPr>
        <w:t>FIS</w:t>
      </w:r>
      <w:r w:rsidRPr="00F450F9">
        <w:rPr>
          <w:rFonts w:cstheme="minorHAnsi"/>
        </w:rPr>
        <w:t xml:space="preserve">P and enhanced usual care controls </w:t>
      </w:r>
      <w:r w:rsidR="00A257CA">
        <w:rPr>
          <w:rFonts w:cstheme="minorHAnsi"/>
        </w:rPr>
        <w:t xml:space="preserve">in a RCT </w:t>
      </w:r>
      <w:r w:rsidR="00A257CA">
        <w:rPr>
          <w:rFonts w:cstheme="minorHAnsi"/>
        </w:rPr>
        <w:fldChar w:fldCharType="begin"/>
      </w:r>
      <w:r w:rsidR="0072491D">
        <w:rPr>
          <w:rFonts w:cstheme="minorHAnsi"/>
        </w:rPr>
        <w:instrText xml:space="preserve"> ADDIN ZOTERO_ITEM CSL_CITATION {"citationID":"X7jEb4Jh","properties":{"formattedCitation":"(103)","plainCitation":"(103)","noteIndex":0},"citationItems":[{"id":811,"uris":["http://zotero.org/users/11953550/items/TK4QR9TS"],"itemData":{"id":811,"type":"article-journal","container-title":"Psychiatric Services","DOI":"10.1176/ps.62.11.pss6211_1303","ISSN":"1075-2730, 1557-9700","issue":"11","journalAbbreviation":"PS","language":"en","page":"1303-1309","source":"DOI.org (Crossref)","title":"An Emergency Department Intervention for Linking Pediatric Suicidal Patients to Follow-Up Mental Health Treatment","volume":"62","author":[{"family":"Asarnow","given":"Joan Rosenbaum"},{"family":"Baraff","given":"Larry J."},{"family":"Berk","given":"Michele"},{"family":"Grob","given":"Charles S."},{"family":"Devich-Navarro","given":"Mona"},{"family":"Suddath","given":"Robert"},{"family":"Piacentini","given":"John C."},{"family":"Rotheram-Borus","given":"Mary Jane"},{"family":"Cohen","given":"Daniel"},{"family":"Tang","given":"Lingqi"}],"issued":{"date-parts":[["2011",11]]}}}],"schema":"https://github.com/citation-style-language/schema/raw/master/csl-citation.json"} </w:instrText>
      </w:r>
      <w:r w:rsidR="00A257CA">
        <w:rPr>
          <w:rFonts w:cstheme="minorHAnsi"/>
        </w:rPr>
        <w:fldChar w:fldCharType="separate"/>
      </w:r>
      <w:r w:rsidR="0072491D" w:rsidRPr="0072491D">
        <w:rPr>
          <w:rFonts w:ascii="Calibri" w:hAnsi="Calibri" w:cs="Calibri"/>
        </w:rPr>
        <w:t>(103)</w:t>
      </w:r>
      <w:r w:rsidR="00A257CA">
        <w:rPr>
          <w:rFonts w:cstheme="minorHAnsi"/>
        </w:rPr>
        <w:fldChar w:fldCharType="end"/>
      </w:r>
      <w:r w:rsidRPr="00F450F9">
        <w:rPr>
          <w:rFonts w:cstheme="minorHAnsi"/>
        </w:rPr>
        <w:t xml:space="preserve">. Rotheram-Borus et al. (1996; 2000) reported that </w:t>
      </w:r>
      <w:r w:rsidR="00B37A24">
        <w:rPr>
          <w:rFonts w:cstheme="minorHAnsi"/>
        </w:rPr>
        <w:t xml:space="preserve">the </w:t>
      </w:r>
      <w:r w:rsidRPr="00F450F9">
        <w:rPr>
          <w:rFonts w:cstheme="minorHAnsi"/>
        </w:rPr>
        <w:t xml:space="preserve">suicide attempt base rates </w:t>
      </w:r>
      <w:r w:rsidR="00B37A24">
        <w:rPr>
          <w:rFonts w:cstheme="minorHAnsi"/>
        </w:rPr>
        <w:t xml:space="preserve">in their study </w:t>
      </w:r>
      <w:r w:rsidRPr="00F450F9">
        <w:rPr>
          <w:rFonts w:cstheme="minorHAnsi"/>
        </w:rPr>
        <w:t>were too low to be statistically analysed</w:t>
      </w:r>
      <w:r w:rsidR="00B37A24">
        <w:rPr>
          <w:rFonts w:cstheme="minorHAnsi"/>
        </w:rPr>
        <w:t xml:space="preserve"> </w:t>
      </w:r>
      <w:r w:rsidR="00B37A24">
        <w:rPr>
          <w:rFonts w:cstheme="minorHAnsi"/>
        </w:rPr>
        <w:fldChar w:fldCharType="begin"/>
      </w:r>
      <w:r w:rsidR="0072491D">
        <w:rPr>
          <w:rFonts w:cstheme="minorHAnsi"/>
        </w:rPr>
        <w:instrText xml:space="preserve"> ADDIN ZOTERO_ITEM CSL_CITATION {"citationID":"qs1pfQ9L","properties":{"formattedCitation":"(104,105)","plainCitation":"(104,105)","noteIndex":0},"citationItems":[{"id":895,"uris":["http://zotero.org/users/11953550/items/RGRYKIUB"],"itemData":{"id":895,"type":"article-journal","container-title":"Journal of the American Academy of Child &amp; Adolescent Psychiatry","DOI":"10.1097/00004583-199605000-00021","ISSN":"08908567","issue":"5","journalAbbreviation":"Journal of the American Academy of Child &amp; Adolescent Psychiatry","language":"en","page":"654-663","source":"DOI.org (Crossref)","title":"Enhancing Treatment Adherence with a Specialized Emergency Room Program for Adolescent Suicide Attempters","volume":"35","author":[{"family":"Rotheram-Borus","given":"Mary Jane"},{"family":"Piacentini","given":"John"},{"family":"Van Rossem","given":"Ronan"},{"family":"Graae","given":"Flemming"},{"family":"Cantwell","given":"Coleen"},{"family":"Castro-Blanco","given":"David"},{"family":"Miller","given":"Sutherland"},{"family":"Feldman","given":"Julie"}],"issued":{"date-parts":[["1996",5]]}}},{"id":894,"uris":["http://zotero.org/users/11953550/items/NCGVNPMB"],"itemData":{"id":894,"type":"article-journal","container-title":"Journal of Consulting and Clinical Psychology","DOI":"10.1037/0022-006X.68.6.1081","ISSN":"1939-2117, 0022-006X","issue":"6","journalAbbreviation":"Journal of Consulting and Clinical Psychology","language":"en","page":"1081-1093","source":"DOI.org (Crossref)","title":"The 18-month impact of an emergency room intervention for adolescent female suicide attempters.","volume":"68","author":[{"family":"Rotheram-Borus","given":"Mary Jane"},{"family":"Piacentini","given":"John"},{"family":"Cantwell","given":"Coleen"},{"family":"Belin","given":"Thomas R."},{"family":"Song","given":"Juwon"}],"issued":{"date-parts":[["2000"]]}}}],"schema":"https://github.com/citation-style-language/schema/raw/master/csl-citation.json"} </w:instrText>
      </w:r>
      <w:r w:rsidR="00B37A24">
        <w:rPr>
          <w:rFonts w:cstheme="minorHAnsi"/>
        </w:rPr>
        <w:fldChar w:fldCharType="separate"/>
      </w:r>
      <w:r w:rsidR="0072491D" w:rsidRPr="0072491D">
        <w:rPr>
          <w:rFonts w:ascii="Calibri" w:hAnsi="Calibri" w:cs="Calibri"/>
        </w:rPr>
        <w:t>(104,105)</w:t>
      </w:r>
      <w:r w:rsidR="00B37A24">
        <w:rPr>
          <w:rFonts w:cstheme="minorHAnsi"/>
        </w:rPr>
        <w:fldChar w:fldCharType="end"/>
      </w:r>
      <w:r w:rsidRPr="00F450F9">
        <w:rPr>
          <w:rFonts w:cstheme="minorHAnsi"/>
        </w:rPr>
        <w:t>.</w:t>
      </w:r>
    </w:p>
    <w:p w14:paraId="3D1CFDC8" w14:textId="77777777" w:rsidR="00585C92" w:rsidRPr="00F450F9" w:rsidRDefault="00585C92" w:rsidP="00FB5F8E">
      <w:pPr>
        <w:spacing w:after="0" w:line="480" w:lineRule="auto"/>
        <w:rPr>
          <w:rFonts w:cstheme="minorHAnsi"/>
        </w:rPr>
      </w:pPr>
    </w:p>
    <w:p w14:paraId="08632ED6" w14:textId="77777777" w:rsidR="006A0AAC" w:rsidRPr="00585C92" w:rsidRDefault="006A0AAC" w:rsidP="00585C92">
      <w:pPr>
        <w:rPr>
          <w:u w:val="single"/>
        </w:rPr>
      </w:pPr>
      <w:r w:rsidRPr="00585C92">
        <w:rPr>
          <w:u w:val="single"/>
        </w:rPr>
        <w:t>Motivational-interviewing based intervention session and follow-up</w:t>
      </w:r>
    </w:p>
    <w:p w14:paraId="60088123" w14:textId="1E78731B" w:rsidR="006A0AAC" w:rsidRDefault="006A0AAC" w:rsidP="00FB5F8E">
      <w:pPr>
        <w:spacing w:after="0" w:line="480" w:lineRule="auto"/>
        <w:rPr>
          <w:rFonts w:cstheme="minorHAnsi"/>
        </w:rPr>
      </w:pPr>
      <w:r w:rsidRPr="00F450F9">
        <w:rPr>
          <w:rFonts w:cstheme="minorHAnsi"/>
        </w:rPr>
        <w:lastRenderedPageBreak/>
        <w:t xml:space="preserve">Two RCTs evaluating motivational-interviewing based interventions reported no significant difference in suicidal ideation between those in the intervention groups and enhanced usual care controls </w:t>
      </w:r>
      <w:r w:rsidR="009B1906">
        <w:rPr>
          <w:rFonts w:cstheme="minorHAnsi"/>
        </w:rPr>
        <w:fldChar w:fldCharType="begin"/>
      </w:r>
      <w:r w:rsidR="0072491D">
        <w:rPr>
          <w:rFonts w:cstheme="minorHAnsi"/>
        </w:rPr>
        <w:instrText xml:space="preserve"> ADDIN ZOTERO_ITEM CSL_CITATION {"citationID":"jKdFFeZC","properties":{"formattedCitation":"(106,107)","plainCitation":"(106,107)","noteIndex":0},"citationItems":[{"id":810,"uris":["http://zotero.org/users/11953550/items/MXDZC7GR"],"itemData":{"id":810,"type":"article-journal","container-title":"JAMA Network Open","DOI":"10.1001/jamanetworkopen.2019.17941","ISSN":"2574-3805","issue":"12","journalAbbreviation":"JAMA Netw Open","language":"en","page":"e1917941","source":"DOI.org (Crossref)","title":"Effect of a Motivational Interviewing–Based Intervention on Initiation of Mental Health Treatment and Mental Health After an Emergency Department Visit Among Suicidal Adolescents: A Randomized Clinical Trial","title-short":"Effect of a Motivational Interviewing–Based Intervention on Initiation of Mental Health Treatment and Mental Health After an Emergency Department Visit Among Suicidal Adolescents","volume":"2","author":[{"family":"Grupp-Phelan","given":"Jacqueline"},{"family":"Stevens","given":"Jack"},{"family":"Boyd","given":"Stephanie"},{"family":"Cohen","given":"Daniel M."},{"family":"Ammerman","given":"Robert T."},{"family":"Liddy-Hicks","given":"Stacey"},{"family":"Heck","given":"Kendra"},{"family":"Marcus","given":"Steven C."},{"family":"Stone","given":"Lara"},{"family":"Campo","given":"John V."},{"family":"Bridge","given":"Jeffrey A."}],"issued":{"date-parts":[["2019",12,20]]}}},{"id":809,"uris":["http://zotero.org/users/11953550/items/G3XBCQD7"],"itemData":{"id":809,"type":"article-journal","container-title":"Psychiatric Services","DOI":"10.1176/appi.ps.201300347","ISSN":"1075-2730, 1557-9700","issue":"1","journalAbbreviation":"PS","language":"en","page":"97-100","source":"DOI.org (Crossref)","title":"Teen Options for Change: An Intervention for Young Emergency Patients Who Screen Positive for Suicide Risk","title-short":"Teen Options for Change","volume":"66","author":[{"family":"King","given":"Cheryl A."},{"family":"Gipson","given":"Polly Y."},{"family":"Horwitz","given":"Adam G."},{"family":"Opperman","given":"Kiel J."}],"issued":{"date-parts":[["2015",1,1]]}}}],"schema":"https://github.com/citation-style-language/schema/raw/master/csl-citation.json"} </w:instrText>
      </w:r>
      <w:r w:rsidR="009B1906">
        <w:rPr>
          <w:rFonts w:cstheme="minorHAnsi"/>
        </w:rPr>
        <w:fldChar w:fldCharType="separate"/>
      </w:r>
      <w:r w:rsidR="0072491D" w:rsidRPr="0072491D">
        <w:rPr>
          <w:rFonts w:ascii="Calibri" w:hAnsi="Calibri" w:cs="Calibri"/>
        </w:rPr>
        <w:t>(106,107)</w:t>
      </w:r>
      <w:r w:rsidR="009B1906">
        <w:rPr>
          <w:rFonts w:cstheme="minorHAnsi"/>
        </w:rPr>
        <w:fldChar w:fldCharType="end"/>
      </w:r>
      <w:r w:rsidRPr="00F450F9">
        <w:rPr>
          <w:rFonts w:cstheme="minorHAnsi"/>
        </w:rPr>
        <w:t>.</w:t>
      </w:r>
    </w:p>
    <w:p w14:paraId="4B3ED2A2" w14:textId="77777777" w:rsidR="00585C92" w:rsidRPr="00F450F9" w:rsidRDefault="00585C92" w:rsidP="00FB5F8E">
      <w:pPr>
        <w:spacing w:after="0" w:line="480" w:lineRule="auto"/>
        <w:rPr>
          <w:rFonts w:cstheme="minorHAnsi"/>
        </w:rPr>
      </w:pPr>
    </w:p>
    <w:p w14:paraId="414EFACD" w14:textId="253AB172" w:rsidR="006A0AAC" w:rsidRPr="00585C92" w:rsidRDefault="00190152" w:rsidP="00585C92">
      <w:pPr>
        <w:rPr>
          <w:u w:val="single"/>
        </w:rPr>
      </w:pPr>
      <w:r w:rsidRPr="00585C92">
        <w:rPr>
          <w:u w:val="single"/>
        </w:rPr>
        <w:t>Other</w:t>
      </w:r>
      <w:r w:rsidR="00773901" w:rsidRPr="00585C92">
        <w:rPr>
          <w:u w:val="single"/>
        </w:rPr>
        <w:t xml:space="preserve"> approaches</w:t>
      </w:r>
    </w:p>
    <w:p w14:paraId="0DF85135" w14:textId="457639A2" w:rsidR="006A0AAC" w:rsidRDefault="006A0AAC" w:rsidP="00FB5F8E">
      <w:pPr>
        <w:spacing w:after="0" w:line="480" w:lineRule="auto"/>
        <w:rPr>
          <w:rFonts w:cstheme="minorHAnsi"/>
        </w:rPr>
      </w:pPr>
      <w:r w:rsidRPr="00F450F9">
        <w:rPr>
          <w:rFonts w:cstheme="minorHAnsi"/>
        </w:rPr>
        <w:t>Greenfield et al.’s (2002) non-randomised trial found significantly reduced suicide-related hospitalisations at 6-months follow-up for adolescents receiving the rapid response outpatient model</w:t>
      </w:r>
      <w:r w:rsidR="00FA05B7">
        <w:rPr>
          <w:rFonts w:cstheme="minorHAnsi"/>
        </w:rPr>
        <w:t xml:space="preserve"> compared</w:t>
      </w:r>
      <w:r w:rsidRPr="00F450F9">
        <w:rPr>
          <w:rFonts w:cstheme="minorHAnsi"/>
        </w:rPr>
        <w:t xml:space="preserve"> to TAU controls</w:t>
      </w:r>
      <w:r w:rsidR="00FA05B7">
        <w:rPr>
          <w:rFonts w:cstheme="minorHAnsi"/>
        </w:rPr>
        <w:t xml:space="preserve"> </w:t>
      </w:r>
      <w:r w:rsidR="00FA05B7">
        <w:rPr>
          <w:rFonts w:cstheme="minorHAnsi"/>
        </w:rPr>
        <w:fldChar w:fldCharType="begin"/>
      </w:r>
      <w:r w:rsidR="008C6D7B">
        <w:rPr>
          <w:rFonts w:cstheme="minorHAnsi"/>
        </w:rPr>
        <w:instrText xml:space="preserve"> ADDIN ZOTERO_ITEM CSL_CITATION {"citationID":"5QpEbXPB","properties":{"formattedCitation":"(150)","plainCitation":"(150)","noteIndex":0},"citationItems":[{"id":808,"uris":["http://zotero.org/users/11953550/items/3XGVV8E3"],"itemData":{"id":808,"type":"article-journal","container-title":"Psychiatric Services","DOI":"10.1176/appi.ps.53.12.1574","ISSN":"1075-2730, 1557-9700","issue":"12","journalAbbreviation":"PS","language":"en","page":"1574-1579","source":"DOI.org (Crossref)","title":"A Rapid-Response Outpatient Model for Reducing Hospitalization Rates Among Suicidal Adolescents","volume":"53","author":[{"family":"Greenfield","given":"Brian"},{"family":"Larson","given":"Charles"},{"family":"Hechtman","given":"Lily"},{"family":"Rousseau","given":"Cecile"},{"family":"Platt","given":"Robert"}],"issued":{"date-parts":[["2002",12]]}}}],"schema":"https://github.com/citation-style-language/schema/raw/master/csl-citation.json"} </w:instrText>
      </w:r>
      <w:r w:rsidR="00FA05B7">
        <w:rPr>
          <w:rFonts w:cstheme="minorHAnsi"/>
        </w:rPr>
        <w:fldChar w:fldCharType="separate"/>
      </w:r>
      <w:r w:rsidR="008C6D7B" w:rsidRPr="008C6D7B">
        <w:rPr>
          <w:rFonts w:ascii="Calibri" w:hAnsi="Calibri" w:cs="Calibri"/>
        </w:rPr>
        <w:t>(150)</w:t>
      </w:r>
      <w:r w:rsidR="00FA05B7">
        <w:rPr>
          <w:rFonts w:cstheme="minorHAnsi"/>
        </w:rPr>
        <w:fldChar w:fldCharType="end"/>
      </w:r>
      <w:r w:rsidRPr="00F450F9">
        <w:rPr>
          <w:rFonts w:cstheme="minorHAnsi"/>
        </w:rPr>
        <w:t>. There were no significant differences in levels of suicidality between the groups. No patients had died in either group at 6-month follow-up.</w:t>
      </w:r>
      <w:r w:rsidR="000F774E">
        <w:rPr>
          <w:rFonts w:cstheme="minorHAnsi"/>
        </w:rPr>
        <w:t xml:space="preserve"> Inui-Yukawa et al. (2021)</w:t>
      </w:r>
      <w:r w:rsidR="00DF7313">
        <w:rPr>
          <w:rFonts w:cstheme="minorHAnsi"/>
        </w:rPr>
        <w:t xml:space="preserve"> reported significantly lower </w:t>
      </w:r>
      <w:r w:rsidR="00A7308E">
        <w:rPr>
          <w:rFonts w:cstheme="minorHAnsi"/>
        </w:rPr>
        <w:t xml:space="preserve">total numbers of suicide reattempts, and </w:t>
      </w:r>
      <w:r w:rsidR="00BC5EE8">
        <w:rPr>
          <w:rFonts w:cstheme="minorHAnsi"/>
        </w:rPr>
        <w:t xml:space="preserve">significantly lower incidence rates of recurrent suicides </w:t>
      </w:r>
      <w:r w:rsidR="00F91D7C">
        <w:rPr>
          <w:rFonts w:cstheme="minorHAnsi"/>
        </w:rPr>
        <w:t xml:space="preserve">within 1-month, 3-months and 6-months, compared to enhanced usual care controls </w:t>
      </w:r>
      <w:r w:rsidR="00F91D7C">
        <w:rPr>
          <w:rFonts w:cstheme="minorHAnsi"/>
        </w:rPr>
        <w:fldChar w:fldCharType="begin"/>
      </w:r>
      <w:r w:rsidR="0072491D">
        <w:rPr>
          <w:rFonts w:cstheme="minorHAnsi"/>
        </w:rPr>
        <w:instrText xml:space="preserve"> ADDIN ZOTERO_ITEM CSL_CITATION {"citationID":"pu2eNkrB","properties":{"formattedCitation":"(159)","plainCitation":"(159)","noteIndex":0},"citationItems":[{"id":1036,"uris":["http://zotero.org/groups/5103846/items/H6BP3DI8"],"itemData":{"id":1036,"type":"article-journal","container-title":"Psychiatry Research","DOI":"10.1016/j.psychres.2021.114125","ISSN":"01651781","journalAbbreviation":"Psychiatry Research","language":"en","page":"114125","source":"DOI.org (Crossref)","title":"Effectiveness of assertive case management for patients with suicidal intent","volume":"304","author":[{"family":"Inui-Yukawa","given":"Masami"},{"family":"Miyaoka","given":"Hitoshi"},{"family":"Yamamoto","given":"Kenji"},{"family":"Kamijo","given":"Yoshito"},{"family":"Takai","given":"Michiko"},{"family":"Yonemoto","given":"Naohiro"},{"family":"Kawanishi","given":"Chiaki"},{"family":"Otsuka","given":"Kotaro"},{"family":"Tachikawa","given":"Hirokazu"},{"family":"Hirayasu","given":"Yoshio"}],"issued":{"date-parts":[["2021",10]]}}}],"schema":"https://github.com/citation-style-language/schema/raw/master/csl-citation.json"} </w:instrText>
      </w:r>
      <w:r w:rsidR="00F91D7C">
        <w:rPr>
          <w:rFonts w:cstheme="minorHAnsi"/>
        </w:rPr>
        <w:fldChar w:fldCharType="separate"/>
      </w:r>
      <w:r w:rsidR="0072491D" w:rsidRPr="0072491D">
        <w:rPr>
          <w:rFonts w:ascii="Calibri" w:hAnsi="Calibri" w:cs="Calibri"/>
        </w:rPr>
        <w:t>(159)</w:t>
      </w:r>
      <w:r w:rsidR="00F91D7C">
        <w:rPr>
          <w:rFonts w:cstheme="minorHAnsi"/>
        </w:rPr>
        <w:fldChar w:fldCharType="end"/>
      </w:r>
      <w:r w:rsidR="00E529E7">
        <w:rPr>
          <w:rFonts w:cstheme="minorHAnsi"/>
        </w:rPr>
        <w:t>.</w:t>
      </w:r>
    </w:p>
    <w:p w14:paraId="25CD2222" w14:textId="77777777" w:rsidR="00585C92" w:rsidRPr="00F450F9" w:rsidRDefault="00585C92" w:rsidP="00FB5F8E">
      <w:pPr>
        <w:spacing w:after="0" w:line="480" w:lineRule="auto"/>
        <w:rPr>
          <w:rFonts w:cstheme="minorHAnsi"/>
        </w:rPr>
      </w:pPr>
    </w:p>
    <w:p w14:paraId="0A5023B7" w14:textId="043378C1" w:rsidR="006A0AAC" w:rsidRPr="00585C92" w:rsidRDefault="006A0AAC" w:rsidP="00585C92">
      <w:pPr>
        <w:rPr>
          <w:b/>
          <w:bCs/>
        </w:rPr>
      </w:pPr>
      <w:bookmarkStart w:id="3" w:name="_Toc168057178"/>
      <w:r w:rsidRPr="00585C92">
        <w:rPr>
          <w:b/>
          <w:bCs/>
        </w:rPr>
        <w:t xml:space="preserve">Approaches starting after </w:t>
      </w:r>
      <w:r w:rsidR="001E0CAC" w:rsidRPr="00585C92">
        <w:rPr>
          <w:b/>
          <w:bCs/>
        </w:rPr>
        <w:t>emergency department</w:t>
      </w:r>
      <w:r w:rsidRPr="00585C92">
        <w:rPr>
          <w:b/>
          <w:bCs/>
        </w:rPr>
        <w:t xml:space="preserve"> discharge</w:t>
      </w:r>
      <w:bookmarkEnd w:id="3"/>
    </w:p>
    <w:p w14:paraId="2438D9F0" w14:textId="77777777" w:rsidR="00585C92" w:rsidRDefault="00585C92" w:rsidP="00585C92"/>
    <w:p w14:paraId="3F76E591" w14:textId="29AE712F" w:rsidR="006A0AAC" w:rsidRPr="00585C92" w:rsidRDefault="006A0AAC" w:rsidP="00585C92">
      <w:pPr>
        <w:rPr>
          <w:u w:val="single"/>
        </w:rPr>
      </w:pPr>
      <w:r w:rsidRPr="00585C92">
        <w:rPr>
          <w:u w:val="single"/>
        </w:rPr>
        <w:t>Study characteristics</w:t>
      </w:r>
    </w:p>
    <w:p w14:paraId="0013C602" w14:textId="64A02D1D" w:rsidR="002015B1" w:rsidRDefault="002D141C" w:rsidP="00FB5F8E">
      <w:pPr>
        <w:spacing w:after="0" w:line="480" w:lineRule="auto"/>
      </w:pPr>
      <w:r>
        <w:t>Twenty-</w:t>
      </w:r>
      <w:r w:rsidR="007D5780">
        <w:t>s</w:t>
      </w:r>
      <w:r w:rsidR="00F90906">
        <w:t>even</w:t>
      </w:r>
      <w:r w:rsidR="006A0AAC" w:rsidRPr="69BC435C">
        <w:t xml:space="preserve"> </w:t>
      </w:r>
      <w:r w:rsidR="007D0966">
        <w:t>papers</w:t>
      </w:r>
      <w:r w:rsidR="002015B1">
        <w:t xml:space="preserve">, reporting on </w:t>
      </w:r>
      <w:r w:rsidR="00757440">
        <w:t>twenty-</w:t>
      </w:r>
      <w:r w:rsidR="006C5706">
        <w:t>f</w:t>
      </w:r>
      <w:r w:rsidR="00F90906">
        <w:t>ive</w:t>
      </w:r>
      <w:r w:rsidR="002015B1">
        <w:t xml:space="preserve"> studies,</w:t>
      </w:r>
      <w:r w:rsidR="006A0AAC" w:rsidRPr="69BC435C">
        <w:t xml:space="preserve"> investigated relational care approaches started after ED discharge </w:t>
      </w:r>
      <w:r w:rsidR="007D0966">
        <w:fldChar w:fldCharType="begin"/>
      </w:r>
      <w:r w:rsidR="008C6D7B">
        <w:instrText xml:space="preserve"> ADDIN ZOTERO_ITEM CSL_CITATION {"citationID":"mMepYjt9","properties":{"formattedCitation":"(108\\uc0\\u8211{}114,129\\uc0\\u8211{}133,136,139,140,145\\uc0\\u8211{}148,151,153,154,157,160\\uc0\\u8211{}163)","plainCitation":"(108–114,129–133,136,139,140,145–148,151,153,154,157,160–163)","noteIndex":0},"citationItems":[{"id":807,"uris":["http://zotero.org/users/11953550/items/WJYBXGEP"],"itemData":{"id":807,"type":"article-journal","container-title":"Journal of the American Academy of Child &amp; Adolescent Psychiatry","DOI":"10.1097/00004583-200502000-00003","ISSN":"08908567","issue":"2","journalAbbreviation":"Journal of the American Academy of Child &amp; Adolescent Psychiatry","language":"en","license":"https://www.elsevier.com/tdm/userlicense/1.0/","page":"113-120","source":"DOI.org (Crossref)","title":"Treatment for Adolescents Following a Suicide Attempt: Results of a Pilot Trial","title-short":"Treatment for Adolescents Following a Suicide Attempt","volume":"44","author":[{"family":"Donaldson","given":"Deidre"},{"family":"Spirito","given":"Anthony"},{"family":"Esposito-Smythers","given":"Christianne"}],"issued":{"date-parts":[["2005",2]]}}},{"id":803,"uris":["http://zotero.org/users/11953550/items/JKA4WLQ3"],"itemData":{"id":803,"type":"article-journal","container-title":"Journal of the American Academy of Child &amp; Adolescent Psychiatry","DOI":"10.1097/00004583-201002000-00006","ISSN":"0890-8567","issue":"2","journalAbbreviation":"Journal of the American Academy of Child &amp; Adolescent Psychiatry","language":"en","license":"https://www.elsevier.com/tdm/userlicense/1.0/","page":"122-131","source":"DOI.org (Crossref)","title":"Attachment-Based Family Therapy for Adolescents with Suicidal Ideation: A Randomized Controlled Trial:","title-short":"Attachment-Based Family Therapy for Adolescents with Suicidal Ideation","volume":"49","author":[{"family":"Diamond","given":"Guy S."},{"family":"Wintersteen","given":"Matthew B."},{"family":"Brown","given":"Gregory K."},{"family":"Diamond","given":"Gary M."},{"family":"Gallop","given":"Robert"},{"family":"Shelef","given":"Karni"},{"family":"Levy","given":"Suzanne"}],"issued":{"date-parts":[["2010",2]]}}},{"id":795,"uris":["http://zotero.org/users/11953550/items/RTAKVNQN"],"itemData":{"id":795,"type":"article-journal","container-title":"Journal of Adolescent Health Care","DOI":"10.1016/S0197-0070(86)80002-X","ISSN":"01970070","issue":"2","journalAbbreviation":"Journal of Adolescent Health Care","language":"en","license":"https://www.elsevier.com/tdm/userlicense/1.0/","page":"88-95","source":"DOI.org (Crossref)","title":"Adolescent suicidal and self-destructive behavior","volume":"7","author":[{"family":"Deykin","given":"Eva Y."},{"family":"Hsieh","given":"Chung-Chen"},{"family":"Joshi","given":"Neela"},{"family":"Mcnamarra","given":"John J."}],"issued":{"date-parts":[["1986",3]]}}},{"id":1041,"uris":["http://zotero.org/groups/5103846/items/QUT9JW88"],"itemData":{"id":1041,"type":"article-journal","abstract":".","container-title":"Archives of Suicide Research","page":"271-282","title":"Structured disposition planning for adolescent suicide attempters in a general hospital: Preliminary findings on short-term outcome","volume":"3","author":[{"family":"Donaldson","given":"D."},{"family":"Spirito","given":"A."},{"family":"Arrigan","given":"M."},{"family":"Aspel","given":"J. W."}],"issued":{"date-parts":[["1997"]]}}},{"id":1045,"uris":["http://zotero.org/groups/5103846/items/3QFGCS48"],"itemData":{"id":1045,"type":"article-journal","container-title":"The Joint Commission Journal on Quality and Patient Safety","DOI":"10.1016/j.jcjq.2019.07.009","ISSN":"15537250","issue":"11","journalAbbreviation":"The Joint Commission Journal on Quality and Patient Safety","language":"en","page":"725-732","source":"DOI.org (Crossref)","title":"Implementing an Emergency Department Telephone Follow-Up Program for Suicidal Patients: Successes and Challenges","title-short":"Implementing an Emergency Department Telephone Follow-Up Program for Suicidal Patients","volume":"45","author":[{"family":"Catanach","given":"Brittany"},{"family":"Betz","given":"Marian E."},{"family":"Tvrdy","given":"Charissa"},{"family":"Skelding","given":"Cheri"},{"family":"Brummett","given":"Sarah"},{"family":"Allen","given":"Michael H."}],"issued":{"date-parts":[["2019",11]]}}},{"id":1039,"uris":["http://zotero.org/groups/5103846/items/EVFBGFNK"],"itemData":{"id":1039,"type":"article-journal","abstract":"Abstract\n            \n              Objectives: \n              Many suicidal patients treated and released from emergency departments (ED) fail to follow through with subsequent outpatient psychiatric appointments, often presenting back for repeat ED services. Thus, the authors sought to determine whether a mobile crisis team (MCT) intervention would be more effective than standard referral to a hospital‐based clinic as a means of establishing near‐term clinical contact after ED discharge. This objective was based on the premise that increased attendance at the first outpatient mental health appointment would initiate an ongoing treatment course, with subsequent differential improvements in psychiatric symptoms and functioning for patients successfully linked to care.\n            \n            \n              Methods: \n              In a rater‐blinded, randomized controlled trial, 120 participants who were evaluated for suicidal thoughts, plans, or behaviors, and who were subsequently discharged from an urban ED, were randomized to follow‐up either in the community via a MCT or at an outpatient mental health clinic (OPC). Both MCTs and OPCs offered the same structured array of clinical services and referral options.\n            \n            \n              Results: \n              Successful first clinical contact after ED discharge (here described as “linkage” to care) occurred in 39 of 56 (69.6%) participants randomized to the MCT versus 19 of 64 (29.6%) to the OPC (relative risk = 2.35, 95% CI = 1.55–3.56, p &lt; 0.001). However, we detected no significant differences between groups using intention‐to‐treat analyses in symptom or functional outcome measures, at either 2 weeks or 3 months after enrollment. We also found no significant differences in outcomes between participants who did attend their first prescribed appointment via MCT or OPC versus those who did not. However divided (MCT vs. OPC, present at first appointment vs. no show), groups showed significant improvements but maintained clinically significant levels of dysfunction and continued to rely on ED services at a similar rate in the 6 months after study enrollment.\n            \n            \n              Conclusions: \n              Community‐based mobile outreach was a highly effective method of contacting suicidal patients who were discharged from the ED. However, establishing initial postdischarge contact in the community versus the clinic did not prove more effective at enhancing symptomatic or functional outcomes, nor did successful linkage with outpatient psychiatric care. Overall, participants showed some improvement shortly after ED discharge regardless of outpatient clinical contact, but nonetheless remained significantly symptomatic and at risk for repeated ED presentations.\n            \n            ACADEMIC EMERGENCY MEDICINE 2010; 17:36–43 © 2009 by the Society for Academic Emergency Medicine","container-title":"Academic Emergency Medicine","DOI":"10.1111/j.1553-2712.2009.00619.x","ISSN":"1069-6563, 1553-2712","issue":"1","journalAbbreviation":"Academic Emergency Medicine","language":"en","page":"36-43","source":"DOI.org (Crossref)","title":"Mobile Crisis Team Intervention to Enhance Linkage of Discharged Suicidal Emergency Department Patients to Outpatient Psychiatric Services: A Randomized Controlled Trial","title-short":"Mobile Crisis Team Intervention to Enhance Linkage of Discharged Suicidal Emergency Department Patients to Outpatient Psychiatric Services","volume":"17","author":[{"family":"Currier","given":"Glenn W."},{"family":"Fisher","given":"Susan G."},{"family":"Caine","given":"Eric D."}],"issued":{"date-parts":[["2010",1]]}}},{"id":1061,"uris":["http://zotero.org/users/11953550/items/8BUTCPAU"],"itemData":{"id":1061,"type":"article-journal","container-title":"JAMA","DOI":"10.1001/jama.294.5.563","ISSN":"0098-7484","issue":"5","journalAbbreviation":"JAMA","language":"en","page":"563","source":"DOI.org (Crossref)","title":"Cognitive Therapy for the Prevention of Suicide Attempts: A Randomized Controlled Trial","title-short":"Cognitive Therapy for the Prevention of Suicide Attempts","volume":"294","author":[{"family":"Brown","given":"Gregory K."},{"family":"Ten Have","given":"Thomas"},{"family":"Henriques","given":"Gregg R."},{"family":"Xie","given":"Sharon X."},{"family":"Hollander","given":"Judd E."},{"family":"Beck","given":"Aaron T."}],"issued":{"date-parts":[["2005",8,3]]}}},{"id":806,"uris":["http://zotero.org/users/11953550/items/U4ZMV7K5"],"itemData":{"id":806,"type":"article-journal","container-title":"Journal of Personality Disorders","DOI":"10.1521/pedi.18.1.102.32770","ISSN":"0885-579X","issue":"1","journalAbbreviation":"Journal of Personality Disorders","language":"en","page":"102-116","source":"DOI.org (Crossref)","title":"Differential Effects of Manual Assisted Cognitive Behavior Therapy in the Treatment of Recurrent Deliberate Self-harm and Personality Disturbance: the Popmact Study","title-short":"Differential Effects of Manual Assisted Cognitive Behavior Therapy in the Treatment of Recurrent Deliberate Self-harm and Personality Disturbance","volume":"18","author":[{"family":"Tyrer","given":"Peter"},{"family":"Tom","given":"Brian"},{"family":"Byford","given":"Sarah"},{"family":"Schmidt","given":"Ulrike"},{"family":"Jones","given":"Vanessa"},{"family":"Davidson","given":"Kate"},{"family":"Knapp","given":"Martin"},{"family":"MacLeod","given":"Andrew"},{"family":"Catalan","given":"Jose"}],"issued":{"date-parts":[["2004",2]]}}},{"id":804,"uris":["http://zotero.org/users/11953550/items/EXC2EN3U"],"itemData":{"id":804,"type":"article-journal","container-title":"BMJ","DOI":"10.1136/bmj.323.7305.135","ISSN":"0959-8138, 1468-5833","issue":"7305","journalAbbreviation":"BMJ","language":"en","page":"135-135","source":"DOI.org (Crossref)","title":"Randomised controlled trial of brief psychological intervention after deliberate self poisoning Commentary: Another kind of talk that works?","title-short":"Randomised controlled trial of brief psychological intervention after deliberate self poisoning Commentary","volume":"323","author":[{"family":"Guthrie","given":"E."},{"family":"Kapur","given":"N."},{"family":"Mackway-Jones","given":"K."},{"family":"Chew-Graham","given":"C."},{"family":"Moorey","given":"J."},{"family":"Mendel","given":"E."},{"family":"Marino-Francis","given":"F."},{"family":"Sanderson","given":"S."},{"family":"Turpin","given":"C."},{"family":"Boddy","given":"G."},{"family":"Tomenson","given":"B."},{"family":"Patton","given":"G. C"}],"issued":{"date-parts":[["2001",7,21]]}}},{"id":801,"uris":["http://zotero.org/users/11953550/items/LVNFS5EZ"],"itemData":{"id":801,"type":"article-journal","abstract":"In an attempt to address the low compliance with offers of treatment shown by patients after episodes of non-fatal deliberate self-harm (DSH), patients who had harmed themselves for the first time were offered rapid, easy access to on-call trainee psychiatrists in the event of further difficulties, and they were encouraged to seek help at an early stage should such problems arise. The follow-up data obtained after one year showed a significant reduction of actual or seriously threatened DSH in the experimental group, who also made considerably less demands on medical and psychiatric services, when compared with controls.\n            \n              British Journal of Psychiatry\n              (1993),\n              163\n              , 111–112","container-title":"British Journal of Psychiatry","DOI":"10.1192/bjp.163.1.111","ISSN":"0007-1250, 1472-1465","issue":"1","journalAbbreviation":"Br J Psychiatry","language":"en","license":"https://www.cambridge.org/core/terms","page":"111-112","source":"DOI.org (Crossref)","title":"Secondary Prevention of Non-fatal Deliberate Self-harm: The Green Card Study","title-short":"Secondary Prevention of Non-fatal Deliberate Self-harm","volume":"163","author":[{"family":"Morgan","given":"H. G."},{"family":"Jones","given":"E. M."},{"family":"Owen","given":"J. H."}],"issued":{"date-parts":[["1993",7]]}}},{"id":799,"uris":["http://zotero.org/users/11953550/items/T7DQGDV9"],"itemData":{"id":799,"type":"article-journal","abstract":"Background\n              No interventions have been shown to be effective in reducing deliberate self-harm (DSH) repetition in this group of patients as a whole.\n            \n            \n              Aims\n              To investigate the effect on repetition of offering emergency telephone support in a group of hospital-admitted DSH patients.\n            \n            \n              Method\n              Atotal of 827 DSH patients admitted to medical wards were randomly allocated to either control or intervention (green card) groups. In addition to treatment as usual, the intervention group was offered telephone support should any further crises occur. The main outcome measure was DSH repetition within six months of the index event.\n            \n            \n              Results\n              The intervention had no significant effect on the overall DSH repetition rate (odds ratio 1.20, 95% CI 0.82–1.75). Sub-group analysis suggested that response to the intervention differed according to the past history of DSH – subjects with a previous history repeating more often and first-timers appearing to benefit.\n            \n            \n              Conclusions\n              No overall effect of the intervention was shown. Conclusions concerning sub-groups must be regarded as speculative, but they suggest that further assessment of the value of telephone support in first-timer DSH patients is indicated.","container-title":"British Journal of Psychiatry","DOI":"10.1192/bjp.175.1.23","ISSN":"0007-1250, 1472-1465","issue":"1","journalAbbreviation":"Br J Psychiatry","language":"en","license":"https://www.cambridge.org/core/terms","page":"23-27","source":"DOI.org (Crossref)","title":"Crisis telephone consultation for deliberate self-harm patients: Effects on repetition","title-short":"Crisis telephone consultation for deliberate self-harm patients","volume":"175","author":[{"family":"Evans","given":"Mark O."},{"family":"Morgan","given":"H. G."},{"family":"Hayward","given":"Alan"},{"family":"Gunnell","given":"David J."}],"issued":{"date-parts":[["1999",7]]}}},{"id":800,"uris":["http://zotero.org/users/11953550/items/S2KUKNKN"],"itemData":{"id":800,"type":"article-journal","abstract":"Summary\n            No intervention has been shown to be effective in preventing repetition of self-harm. In the 6-month follow-up of a large randomised controlled trial, we previously reported no effectiveness of the provision of a card offering 24-h crisis telephone consultation on repetition of self-harm. However, there was a possible benefit among those presenting following a first episode (OR=0.64, 95% CI 0.34–1.22). Here we report the 12-month follow-up of the trial. The results confirm no overall benefit of the intervention (OR=1.19, 95% CI 0.85–1.67). Among those with a first episode of self-harm, the possible benefit of the intervention had diminished (OR=0.89, 95% CI 0.52–1.52), although a modest effect cannot be excluded.","container-title":"British Journal of Psychiatry","DOI":"10.1192/bjp.187.2.186","ISSN":"0007-1250, 1472-1465","issue":"2","journalAbbreviation":"Br J Psychiatry","language":"en","license":"https://www.cambridge.org/core/terms","page":"186-187","source":"DOI.org (Crossref)","title":"Crisis card following self-harm: 12-month follow-up of a randomised controlled trial","title-short":"Crisis card following self-harm","volume":"187","author":[{"family":"Evans","given":"Jonathan"},{"family":"Evans","given":"Mark"},{"family":"Morgan","given":"H. Gethin"},{"family":"Hayward","given":"Alan"},{"family":"Gunnell","given":"David"}],"issued":{"date-parts":[["2005",8]]}}},{"id":1046,"uris":["http://zotero.org/groups/5103846/items/H4YILILC"],"itemData":{"id":1046,"type":"article-journal","abstract":"Summary\n            \n              Studies of therapeutic contact following self-harm have had mixed results. We carried out a pilot randomised controlled trial comparing an intervention (information leaflet listing sources of help, two telephone calls soon after presentation and a series of letters over 12 months) to usual treatment alone in 66 adults presenting with self-harm to two hospitals. We found that our methodology was feasible, recruitment was challenging and repeat self-harm was more common in those who received the intervention (12-month repetition rate 34.4%\n              v.\n              12.5%).","container-title":"British Journal of Psychiatry","DOI":"10.1192/bjp.bp.113.126425","ISSN":"0007-1250, 1472-1465","issue":"1","journalAbbreviation":"Br J Psychiatry","language":"en","license":"https://www.cambridge.org/core/terms","page":"73-74","source":"DOI.org (Crossref)","title":"Messages from Manchester: pilot randomised controlled trial following self-harm","title-short":"Messages from Manchester","volume":"203","author":[{"family":"Kapur","given":"Navneet"},{"family":"Gunnell","given":"David"},{"family":"Hawton","given":"Keith"},{"family":"Nadeem","given":"Sarmad"},{"family":"Khalil","given":"Samer"},{"family":"Longson","given":"Damien"},{"family":"Jordan","given":"Rita"},{"family":"Donaldson","given":"Iain"},{"family":"Emsley","given":"Richard"},{"family":"Cooper","given":"Jayne"}],"issued":{"date-parts":[["2013",7]]}}},{"id":896,"uris":["http://zotero.org/users/11953550/items/GF2IUHJU"],"itemData":{"id":896,"type":"article-journal","abstract":"Background\n              Rates of self-harm are high and have recently increased. This trend and the repetitive nature of self-harm pose a significant challenge to mental health services.\n            \n            \n              Aims\n              To determine the efficacy of a structured group problem-solving skills training (PST) programme as an intervention approach for self-harm in addition to treatment as usual (TAU) as offered by mental health services.\n            \n            \n              Method\n              A total of 433 participants (aged 18–64 years) were randomly assigned to TAU plus PST or TAU alone. Assessments were carried out at baseline and at 6-week and 6-month follow-up and repeated hospital-treated self-harm was ascertained at 12-month follow-up.\n            \n            \n              Results\n              \n                The treatment groups did not differ in rates of repeated self-harm at 6-week, 6-month and 12-month follow-up. Both treatment groups showed significant improvements in psychological and social functioning at follow-up. Only one measure (needing and receiving practical help from those closest to them) showed a positive treatment effect at 6-week (\n                P\n                = 0.004) and 6-month (\n                P\n                = 0.01) follow-up. Repetition was not associated with waiting time in the PST group.\n              \n            \n            \n              Conclusions\n              This brief intervention for self-harm is no more effective than treatment as usual. Further work is required to establish whether a modified, more intensive programme delivered sooner after the index episode would be effective.","container-title":"British Journal of Psychiatry","DOI":"10.1192/bjp.bp.111.101816","ISSN":"0007-1250, 1472-1465","issue":"5","journalAbbreviation":"Br J Psychiatry","language":"en","license":"https://www.cambridge.org/core/terms","page":"383-390","source":"DOI.org (Crossref)","title":"Group problem-solving skills training for self-harm: randomised controlled trial","title-short":"Group problem-solving skills training for self-harm","volume":"204","author":[{"family":"McAuliffe","given":"Carmel"},{"family":"McLeavey","given":"Breda C."},{"family":"Fitzgerald","given":"Tony"},{"family":"Corcoran","given":"Paul"},{"family":"Carroll","given":"Bernie"},{"family":"Ryan","given":"Louise"},{"family":"O'Keeffe","given":"Brian"},{"family":"Fitzgerald","given":"Eva"},{"family":"Hickey","given":"Portia"},{"family":"O'Regan","given":"Mary"},{"family":"Mulqueen","given":"Jillian"},{"family":"Arensman","given":"Ella"}],"issued":{"date-parts":[["2014",5]]}}},{"id":805,"uris":["http://zotero.org/users/11953550/items/FRC8YHPV"],"itemData":{"id":805,"type":"article-journal","abstract":"The present study evaluated the effectiveness of interpersonal problem‐solving skills training (IPSST) for the treatment of self‐poisoning patients. Thirty‐nine self‐poisoning patients were assigned randomly either to IPSST or to a control treatment condition (a brief problem‐oriented approach). Both conditions were equally effective in reducing the number of presenting problems and in reducing hopelessness levels. However, the IPSST condition was significantly more effective than the control condition as determined by other outcome measures (measures of interpersonal cognitive problem solving, self‐rated personal problem‐solving ability, perceived ability to cope with ongoing problems, and self‐perception). Follow‐up studies showed maintenance of IPSST treatment gains at 6 months and a greater reduction of repetition of self‐poisoning in the IPSST group at 1 year posttreatment.","container-title":"Suicide and Life-Threatening Behavior","DOI":"10.1111/j.1943-278X.1994.tb00817.x","ISSN":"0363-0234, 1943-278X","issue":"4","journalAbbreviation":"Suicide &amp;amp; Life Threat Behav","language":"en","page":"382-394","source":"DOI.org (Crossref)","title":"Interpersonal Problem‐Solving Skills Training in the Treatment of Self‐Poisoning Patients","volume":"24","author":[{"family":"McLeavey","given":"B. C."},{"family":"Daly","given":"R. J."},{"family":"Ludgate","given":"J. W."},{"family":"Murray","given":"C. M."}],"issued":{"date-parts":[["1994",12]]}}},{"id":796,"uris":["http://zotero.org/users/11953550/items/652LPB5U"],"itemData":{"id":796,"type":"article-journal","container-title":"Canadian Psychiatric Association Journal","DOI":"10.1177/070674377502000106","ISSN":"0008-4824","issue":"1","journalAbbreviation":"Canadian Psychiatric Association Journal","language":"en","license":"http://journals.sagepub.com/page/policies/text-and-data-mining-license","page":"29-34","source":"DOI.org (Crossref)","title":"S.A.F.E.R.: A Follow-Up Service for Attempted Suicide in Vancouver","title-short":"S.A.F.E.R.","volume":"20","author":[{"family":"Termansen","given":"Paul E."},{"family":"Bywater","given":"Cathryn"}],"issued":{"date-parts":[["1975",2]]}}},{"id":802,"uris":["http://zotero.org/users/11953550/items/D55H5AMC"],"itemData":{"id":802,"type":"article-journal","container-title":"PLOS Medicine","DOI":"10.1371/journal.pmed.1001968","ISSN":"1549-1676","issue":"3","journalAbbreviation":"PLoS Med","language":"en","page":"e1001968","source":"DOI.org (Crossref)","title":"A Novel Brief Therapy for Patients Who Attempt Suicide: A 24-months Follow-Up Randomized Controlled Study of the Attempted Suicide Short Intervention Program (ASSIP)","title-short":"A Novel Brief Therapy for Patients Who Attempt Suicide","volume":"13","author":[{"family":"Gysin-Maillart","given":"Anja"},{"family":"Schwab","given":"Simon"},{"family":"Soravia","given":"Leila"},{"family":"Megert","given":"Millie"},{"family":"Michel","given":"Konrad"}],"editor":[{"family":"Tsai","given":"Alexander C."}],"issued":{"date-parts":[["2016",3,1]]}}},{"id":1038,"uris":["http://zotero.org/groups/5103846/items/UG5BU65E"],"itemData":{"id":1038,"type":"article-journal","container-title":"Journal of Personality Disorders","DOI":"10.1521/pedi_2015_29_196","ISSN":"0885-579X","issue":"2","journalAbbreviation":"Journal of Personality Disorders","language":"en","page":"271-287","source":"DOI.org (Crossref)","title":"Disappointed Love and Suicide: A Randomized Controlled Trial of “Abandonment Psychotherapy” Among Borderline Patients","title-short":"Disappointed Love and Suicide","volume":"30","author":[{"family":"Andreoli","given":"A."},{"family":"Burnand","given":"Y."},{"family":"Cochennec","given":"M.-F."},{"family":"Ohlendorf","given":"P."},{"family":"Frambati","given":"L."},{"family":"Gaudry-Maire","given":"D."},{"family":"Di Clemente","given":"Th."},{"family":"Hourton","given":"G."},{"family":"Lorillard","given":"S."},{"family":"Canuto","given":"A."},{"family":"Frances","given":"A."}],"issued":{"date-parts":[["2016",4]]}}},{"id":797,"uris":["http://zotero.org/users/11953550/items/38U4VBK2"],"itemData":{"id":797,"type":"article-journal","container-title":"BMJ","DOI":"10.1136/bmj.332.7552.1241","ISSN":"0959-8138, 1468-5833","issue":"7552","journalAbbreviation":"BMJ","language":"en","license":"http://www.bmj.org/licenses/tdm/1.0/terms-and-conditions.html","page":"1241-1245","source":"DOI.org (Crossref)","title":"Effect of telephone contact on further suicide attempts in patients discharged from an emergency department: randomised controlled study","title-short":"Effect of telephone contact on further suicide attempts in patients discharged from an emergency department","volume":"332","author":[{"family":"Vaiva","given":"Guillaume"},{"family":"Vaiva","given":"Guillaume"},{"family":"Ducrocq","given":"François"},{"family":"Meyer","given":"Philippe"},{"family":"Mathieu","given":"Daniel"},{"family":"Philippe","given":"Alain"},{"family":"Libersa","given":"Christian"},{"family":"Goudemand","given":"Michel"}],"issued":{"date-parts":[["2006",5,27]]}}},{"id":1042,"uris":["http://zotero.org/groups/5103846/items/KTAYJSVH"],"itemData":{"id":1042,"type":"article-journal","container-title":"BMC Psychiatry","DOI":"10.1186/s12888-017-1258-6","ISSN":"1471-244X","issue":"1","journalAbbreviation":"BMC Psychiatry","language":"en","page":"96","source":"DOI.org (Crossref)","title":"Effect of telephone follow-up on repeated suicide attempt in patients discharged from an emergency psychiatry department: a controlled study","title-short":"Effect of telephone follow-up on repeated suicide attempt in patients discharged from an emergency psychiatry department","volume":"17","author":[{"family":"Exbrayat","given":"Sophie"},{"family":"Coudrot","given":"Clotilde"},{"family":"Gourdon","given":"Xavier"},{"family":"Gay","given":"Aurélia"},{"family":"Sevos","given":"Jessica"},{"family":"Pellet","given":"Jacques"},{"family":"Trombert-Paviot","given":"Béatrice"},{"family":"Massoubre","given":"Catherine"}],"issued":{"date-parts":[["2017",12]]}}},{"id":1043,"uris":["http://zotero.org/groups/5103846/items/VBYDCWNT"],"itemData":{"id":1043,"type":"article-journal","container-title":"L'Encéphale","DOI":"10.1016/j.encep.2017.10.011","ISSN":"00137006","issue":"4","journalAbbreviation":"L'Encéphale","language":"en","page":"301-307","source":"DOI.org (Crossref)","title":"How to stay in touch with adolescents and young adults after a suicide attempt? Implementation of a 4-phones-calls procedure over 1 year after discharge from hospital, in a Parisian suburb","title-short":"How to stay in touch with adolescents and young adults after a suicide attempt?","volume":"44","author":[{"family":"Normand","given":"D."},{"family":"Colin","given":"S."},{"family":"Gaboulaud","given":"V."},{"family":"Baubet","given":"T."},{"family":"Taieb","given":"O."}],"issued":{"date-parts":[["2018",9]]}}},{"id":1047,"uris":["http://zotero.org/groups/5103846/items/NCGW2AVM"],"itemData":{"id":1047,"type":"article-journal","container-title":"Psychiatry Research","DOI":"10.1016/j.psychres.2015.11.024","ISSN":"01651781","issue":"3","journalAbbreviation":"Psychiatry Research","language":"en","page":"913-918","source":"DOI.org (Crossref)","title":"OSTA program: A French follow up intervention program for suicide prevention","title-short":"OSTA program","volume":"230","author":[{"family":"Mouaffak","given":"Fayçal"},{"family":"Marchand","given":"Arnaud"},{"family":"Castaigne","given":"Emmanuelle"},{"family":"Arnoux","given":"Armelle"},{"family":"Hardy","given":"Patrick"}],"issued":{"date-parts":[["2015",12]]}}},{"id":798,"uris":["http://zotero.org/users/11953550/items/3QGV6R8I"],"itemData":{"id":798,"type":"article-journal","abstract":"Background\n              Self-harm and suicidal behaviour are common reasons for emergency department presentation. Those who present with self-harm have an elevated risk of further suicidal behaviour and death.\n            \n            \n              Aims\n              To examine whether a postcard intervention reduces self-harm re-presentations in individuals presenting to the emergency department.\n            \n            \n              Method\n              Randomised controlled trial conducted in Christchurch, New Zealand. The intervention consisted of six postcards mailed during the 12 months following an index emergency department attendance for self-harm. Outcome measures were the proportion of participants re-presenting with self-harm and the number of re-presentations for self-harm in the 12 months following the initial presentation.\n            \n            \n              Results\n              After adjustment for prior self-harm, there were no significant differences between the control and intervention groups in the proportion of participants re-presenting with self-harm or in the total number of re-presentations for self-harm.\n            \n            \n              Conclusions\n              The postcard intervention did not reduce further self-harm. Together with previous results this finding suggests that the postcard intervention may be effective only for selected subgroups.","container-title":"British Journal of Psychiatry","DOI":"10.1192/bjp.bp.109.075754","ISSN":"0007-1250, 1472-1465","issue":"1","journalAbbreviation":"Br J Psychiatry","language":"en","license":"https://www.cambridge.org/core/terms","page":"55-60","source":"DOI.org (Crossref)","title":"Postcard intervention for repeat self-harm: randomised controlled trial","title-short":"Postcard intervention for repeat self-harm","volume":"197","author":[{"family":"Beautrais","given":"Annette L."},{"family":"Gibb","given":"Sheree J."},{"family":"Faulkner","given":"Alan"},{"family":"Fergusson","given":"David M."},{"family":"Mulder","given":"Roger T."}],"issued":{"date-parts":[["2010",7]]}}},{"id":1037,"uris":["http://zotero.org/groups/5103846/items/HF9PSECF"],"itemData":{"id":1037,"type":"article-journal","abstract":"Objective\n              We examined the effectiveness of brief cognitive‐based psychotherapy plus standard case management in the prevention of further suicide attempts, clinical severity, and treatment adherence in a randomized clinical trial compared with standard case management.\n            \n            \n              Method\n              Among five hundred and ninety‐seven patients presenting with suicide attempts, 147 participants were included. They were randomized into two groups. After a 6‐session intervention over four months, all participants were re‐evaluated at the 6th and 12th months.\n            \n            \n              Results\n              At a 6‐month assessment, the intervention had approximately halved the odds of following suicide attempts and doubled the odds of outpatient visits in comparison with standard case management, although the differences did not attain statistical significance. At a 12‐month assessment, the two groups did not differ significantly in any of the outcome variables. Generalized linear mixed models indicated that intervention did not significantly decrease the subsequent suicide risk and severity of clinical symptoms, but it did increase psychiatric outpatient treatment adherence. The subgroup analysis revealed that the intervention increased the outpatient clinic visits only for repetitive attempters, not for first‐time attempters.\n            \n            \n              Conclusions\n              Further studies are needed to test whether more intensive psychotherapy sessions might be more effective in decreasing the probability of further attempt and the severity of symptoms.","container-title":"Suicide and Life-Threatening Behavior","DOI":"10.1111/sltb.12626","ISSN":"0363-0234, 1943-278X","issue":"3","journalAbbreviation":"Suicide &amp; Life Threat Behav","language":"en","page":"688-705","source":"DOI.org (Crossref)","title":"Brief Cognitive‐based Psychosocial Intervention and Case Management for Suicide Attempters Discharged from the Emergency Department in Taipei, Taiwan: A Randomized Controlled Study","title-short":"Brief Cognitive‐based Psychosocial Intervention and Case Management for Suicide Attempters Discharged from the Emergency Department in Taipei, Taiwan","volume":"50","author":[{"family":"Lin","given":"Yi‐Chun"},{"family":"Liu","given":"Shen‐Ing"},{"family":"Chen","given":"Shu‐Chin"},{"family":"Sun","given":"Fang‐Ju"},{"family":"Huang","given":"Hui‐Chun"},{"family":"Huang","given":"Chiu‐Ron"},{"family":"Chiu","given":"Yu‐Chuan"}],"issued":{"date-parts":[["2020",6]]}}},{"id":1040,"uris":["http://zotero.org/groups/5103846/items/7D79223D"],"itemData":{"id":1040,"type":"article-journal","container-title":"The American Journal of Emergency Medicine","DOI":"10.1016/j.ajem.2018.12.034","ISSN":"07356757","issue":"10","journalAbbreviation":"The American Journal of Emergency Medicine","language":"en","page":"1811-1817","source":"DOI.org (Crossref)","title":"The effects of case management program completion on suicide risk among suicide attempters: A 5-year observational study","title-short":"The effects of case management program completion on suicide risk among suicide attempters","volume":"37","author":[{"family":"Shin","given":"Hyun Jo"},{"family":"Park","given":"Gwan Jin"},{"family":"In","given":"Yong Nam"},{"family":"Kim","given":"Sang Chul"},{"family":"Kim","given":"Hoon"},{"family":"Lee","given":"Suk Woo"}],"issued":{"date-parts":[["2019",10]]}}},{"id":1044,"uris":["http://zotero.org/groups/5103846/items/X3MJYCK3"],"itemData":{"id":1044,"type":"article-journal","container-title":"Journal of Affective Disorders","DOI":"10.1016/j.jad.2012.11.016","ISSN":"01650327","issue":"1-3","journalAbbreviation":"Journal of Affective Disorders","language":"en","page":"269-276","source":"DOI.org (Crossref)","title":"Effectiveness of a telephone management programme for patients discharged from an emergency department after a suicide attempt: Controlled study in a Spanish population","title-short":"Effectiveness of a telephone management programme for patients discharged from an emergency department after a suicide attempt","volume":"147","author":[{"family":"Cebrià","given":"Ana Isabel"},{"family":"Parra","given":"Isabel"},{"family":"Pàmias","given":"Montserrat"},{"family":"Escayola","given":"Anna"},{"family":"García-Parés","given":"Gemma"},{"family":"Puntí","given":"Joaquim"},{"family":"Laredo","given":"Andrés"},{"family":"Vallès","given":"Vicenç"},{"family":"Cavero","given":"Myriam"},{"family":"Oliva","given":"Joan Carles"},{"family":"Hegerl","given":"Ulrich"},{"family":"Pérez-Solà","given":"Victor"},{"family":"Palao","given":"Diego J."}],"issued":{"date-parts":[["2013",5]]}}},{"id":1048,"uris":["http://zotero.org/groups/5103846/items/QAABX2R3"],"itemData":{"id":1048,"type":"article-journal","abstract":"Abstract. Aim: In a previous controlled study, the authors reported on the significant beneficial effects of a telephone intervention program for prevention of suicide attempts by patients for up to 1 year. This study reports the 5-year follow-up data. Outcomes were number of recurrences and time to recurrence. Method: The intervention was carried out on patients discharged from the emergency room (ER) following attempted suicide (Sabadell). It consisted of a systematic, 1-year telephone follow-up program: after 1 week, and thereafter at 1-, 3-, 6-, 9-, and 12-month intervals to assess the risk of suicide and encourage adherence to treatment. The population in the control group (Terrassa) received treatment as usual after discharge, without additional telephone contact. Results: The effect of reattempt prevention observed in the first year was not maintained over the long term. Conclusion: A telephone management program for patients discharged from an ER after attempted suicide could be considered a useful strategy in delaying further suicide attempts and reducing the rate of reattempts in the first year. However, results showed that the beneficial effects were not maintained at the 5-year follow-up.","container-title":"Crisis","DOI":"10.1027/0227-5910/a000331","ISSN":"0227-5910, 2151-2396","issue":"5","journalAbbreviation":"Crisis","language":"en","page":"345-352","source":"DOI.org (Crossref)","title":"Telephone Management Program for Patients Discharged From an Emergency Department After a Suicide Attempt: A 5-Year Follow-Up Study in a Spanish Population","title-short":"Telephone Management Program for Patients Discharged From an Emergency Department After a Suicide Attempt","volume":"36","author":[{"family":"Cebria","given":"Ana Isabel"},{"family":"Pérez-Bonaventura","given":"Iris"},{"family":"Cuijpers","given":"Pim"},{"family":"Kerkhof","given":"Ad"},{"family":"Parra","given":"Isabel"},{"family":"Escayola","given":"Anna"},{"family":"García–Parés","given":"Gemma"},{"family":"Oliva","given":"Joan Carles"},{"family":"Puntí","given":"Joaquim"},{"family":"López","given":"David"},{"family":"Valles","given":"Vicenç"},{"family":"Pamias","given":"Montserrat"},{"family":"Hegerl","given":"Ulrich"},{"family":"Pérez-Sola","given":"Victor"},{"family":"Palao","given":"Diego J."}],"issued":{"date-parts":[["2015",9]]}}}],"schema":"https://github.com/citation-style-language/schema/raw/master/csl-citation.json"} </w:instrText>
      </w:r>
      <w:r w:rsidR="007D0966">
        <w:fldChar w:fldCharType="separate"/>
      </w:r>
      <w:r w:rsidR="008C6D7B" w:rsidRPr="008C6D7B">
        <w:rPr>
          <w:rFonts w:ascii="Calibri" w:hAnsi="Calibri" w:cs="Calibri"/>
        </w:rPr>
        <w:t>(108–114,129–133,136,139,140,145–148,151,153,154,157,160–163)</w:t>
      </w:r>
      <w:r w:rsidR="007D0966">
        <w:fldChar w:fldCharType="end"/>
      </w:r>
      <w:r w:rsidR="69BC435C" w:rsidRPr="69BC435C">
        <w:t xml:space="preserve">. </w:t>
      </w:r>
      <w:r w:rsidR="002015B1">
        <w:t>1</w:t>
      </w:r>
      <w:r w:rsidR="00AC6391">
        <w:t>7</w:t>
      </w:r>
      <w:r w:rsidR="002015B1">
        <w:t>/</w:t>
      </w:r>
      <w:r w:rsidR="00897705">
        <w:t>2</w:t>
      </w:r>
      <w:r w:rsidR="00AC6391">
        <w:t>5</w:t>
      </w:r>
      <w:r w:rsidR="002015B1">
        <w:t xml:space="preserve"> studies were RCTs </w:t>
      </w:r>
      <w:r w:rsidR="002015B1">
        <w:fldChar w:fldCharType="begin"/>
      </w:r>
      <w:r w:rsidR="008C6D7B">
        <w:instrText xml:space="preserve"> ADDIN ZOTERO_ITEM CSL_CITATION {"citationID":"cIAwU4la","properties":{"formattedCitation":"(108,109,113,114,129\\uc0\\u8211{}133,136,139,140,145,148,153,154,157,160)","plainCitation":"(108,109,113,114,129–133,136,139,140,145,148,153,154,157,160)","noteIndex":0},"citationItems":[{"id":807,"uris":["http://zotero.org/users/11953550/items/WJYBXGEP"],"itemData":{"id":807,"type":"article-journal","container-title":"Journal of the American Academy of Child &amp; Adolescent Psychiatry","DOI":"10.1097/00004583-200502000-00003","ISSN":"08908567","issue":"2","journalAbbreviation":"Journal of the American Academy of Child &amp; Adolescent Psychiatry","language":"en","license":"https://www.elsevier.com/tdm/userlicense/1.0/","page":"113-120","source":"DOI.org (Crossref)","title":"Treatment for Adolescents Following a Suicide Attempt: Results of a Pilot Trial","title-short":"Treatment for Adolescents Following a Suicide Attempt","volume":"44","author":[{"family":"Donaldson","given":"Deidre"},{"family":"Spirito","given":"Anthony"},{"family":"Esposito-Smythers","given":"Christianne"}],"issued":{"date-parts":[["2005",2]]}}},{"id":803,"uris":["http://zotero.org/users/11953550/items/JKA4WLQ3"],"itemData":{"id":803,"type":"article-journal","container-title":"Journal of the American Academy of Child &amp; Adolescent Psychiatry","DOI":"10.1097/00004583-201002000-00006","ISSN":"0890-8567","issue":"2","journalAbbreviation":"Journal of the American Academy of Child &amp; Adolescent Psychiatry","language":"en","license":"https://www.elsevier.com/tdm/userlicense/1.0/","page":"122-131","source":"DOI.org (Crossref)","title":"Attachment-Based Family Therapy for Adolescents with Suicidal Ideation: A Randomized Controlled Trial:","title-short":"Attachment-Based Family Therapy for Adolescents with Suicidal Ideation","volume":"49","author":[{"family":"Diamond","given":"Guy S."},{"family":"Wintersteen","given":"Matthew B."},{"family":"Brown","given":"Gregory K."},{"family":"Diamond","given":"Gary M."},{"family":"Gallop","given":"Robert"},{"family":"Shelef","given":"Karni"},{"family":"Levy","given":"Suzanne"}],"issued":{"date-parts":[["2010",2]]}}},{"id":1039,"uris":["http://zotero.org/groups/5103846/items/EVFBGFNK"],"itemData":{"id":1039,"type":"article-journal","abstract":"Abstract\n            \n              Objectives: \n              Many suicidal patients treated and released from emergency departments (ED) fail to follow through with subsequent outpatient psychiatric appointments, often presenting back for repeat ED services. Thus, the authors sought to determine whether a mobile crisis team (MCT) intervention would be more effective than standard referral to a hospital‐based clinic as a means of establishing near‐term clinical contact after ED discharge. This objective was based on the premise that increased attendance at the first outpatient mental health appointment would initiate an ongoing treatment course, with subsequent differential improvements in psychiatric symptoms and functioning for patients successfully linked to care.\n            \n            \n              Methods: \n              In a rater‐blinded, randomized controlled trial, 120 participants who were evaluated for suicidal thoughts, plans, or behaviors, and who were subsequently discharged from an urban ED, were randomized to follow‐up either in the community via a MCT or at an outpatient mental health clinic (OPC). Both MCTs and OPCs offered the same structured array of clinical services and referral options.\n            \n            \n              Results: \n              Successful first clinical contact after ED discharge (here described as “linkage” to care) occurred in 39 of 56 (69.6%) participants randomized to the MCT versus 19 of 64 (29.6%) to the OPC (relative risk = 2.35, 95% CI = 1.55–3.56, p &lt; 0.001). However, we detected no significant differences between groups using intention‐to‐treat analyses in symptom or functional outcome measures, at either 2 weeks or 3 months after enrollment. We also found no significant differences in outcomes between participants who did attend their first prescribed appointment via MCT or OPC versus those who did not. However divided (MCT vs. OPC, present at first appointment vs. no show), groups showed significant improvements but maintained clinically significant levels of dysfunction and continued to rely on ED services at a similar rate in the 6 months after study enrollment.\n            \n            \n              Conclusions: \n              Community‐based mobile outreach was a highly effective method of contacting suicidal patients who were discharged from the ED. However, establishing initial postdischarge contact in the community versus the clinic did not prove more effective at enhancing symptomatic or functional outcomes, nor did successful linkage with outpatient psychiatric care. Overall, participants showed some improvement shortly after ED discharge regardless of outpatient clinical contact, but nonetheless remained significantly symptomatic and at risk for repeated ED presentations.\n            \n            ACADEMIC EMERGENCY MEDICINE 2010; 17:36–43 © 2009 by the Society for Academic Emergency Medicine","container-title":"Academic Emergency Medicine","DOI":"10.1111/j.1553-2712.2009.00619.x","ISSN":"1069-6563, 1553-2712","issue":"1","journalAbbreviation":"Academic Emergency Medicine","language":"en","page":"36-43","source":"DOI.org (Crossref)","title":"Mobile Crisis Team Intervention to Enhance Linkage of Discharged Suicidal Emergency Department Patients to Outpatient Psychiatric Services: A Randomized Controlled Trial","title-short":"Mobile Crisis Team Intervention to Enhance Linkage of Discharged Suicidal Emergency Department Patients to Outpatient Psychiatric Services","volume":"17","author":[{"family":"Currier","given":"Glenn W."},{"family":"Fisher","given":"Susan G."},{"family":"Caine","given":"Eric D."}],"issued":{"date-parts":[["2010",1]]}}},{"id":1061,"uris":["http://zotero.org/users/11953550/items/8BUTCPAU"],"itemData":{"id":1061,"type":"article-journal","container-title":"JAMA","DOI":"10.1001/jama.294.5.563","ISSN":"0098-7484","issue":"5","journalAbbreviation":"JAMA","language":"en","page":"563","source":"DOI.org (Crossref)","title":"Cognitive Therapy for the Prevention of Suicide Attempts: A Randomized Controlled Trial","title-short":"Cognitive Therapy for the Prevention of Suicide Attempts","volume":"294","author":[{"family":"Brown","given":"Gregory K."},{"family":"Ten Have","given":"Thomas"},{"family":"Henriques","given":"Gregg R."},{"family":"Xie","given":"Sharon X."},{"family":"Hollander","given":"Judd E."},{"family":"Beck","given":"Aaron T."}],"issued":{"date-parts":[["2005",8,3]]}}},{"id":806,"uris":["http://zotero.org/users/11953550/items/U4ZMV7K5"],"itemData":{"id":806,"type":"article-journal","container-title":"Journal of Personality Disorders","DOI":"10.1521/pedi.18.1.102.32770","ISSN":"0885-579X","issue":"1","journalAbbreviation":"Journal of Personality Disorders","language":"en","page":"102-116","source":"DOI.org (Crossref)","title":"Differential Effects of Manual Assisted Cognitive Behavior Therapy in the Treatment of Recurrent Deliberate Self-harm and Personality Disturbance: the Popmact Study","title-short":"Differential Effects of Manual Assisted Cognitive Behavior Therapy in the Treatment of Recurrent Deliberate Self-harm and Personality Disturbance","volume":"18","author":[{"family":"Tyrer","given":"Peter"},{"family":"Tom","given":"Brian"},{"family":"Byford","given":"Sarah"},{"family":"Schmidt","given":"Ulrike"},{"family":"Jones","given":"Vanessa"},{"family":"Davidson","given":"Kate"},{"family":"Knapp","given":"Martin"},{"family":"MacLeod","given":"Andrew"},{"family":"Catalan","given":"Jose"}],"issued":{"date-parts":[["2004",2]]}}},{"id":804,"uris":["http://zotero.org/users/11953550/items/EXC2EN3U"],"itemData":{"id":804,"type":"article-journal","container-title":"BMJ","DOI":"10.1136/bmj.323.7305.135","ISSN":"0959-8138, 1468-5833","issue":"7305","journalAbbreviation":"BMJ","language":"en","page":"135-135","source":"DOI.org (Crossref)","title":"Randomised controlled trial of brief psychological intervention after deliberate self poisoning Commentary: Another kind of talk that works?","title-short":"Randomised controlled trial of brief psychological intervention after deliberate self poisoning Commentary","volume":"323","author":[{"family":"Guthrie","given":"E."},{"family":"Kapur","given":"N."},{"family":"Mackway-Jones","given":"K."},{"family":"Chew-Graham","given":"C."},{"family":"Moorey","given":"J."},{"family":"Mendel","given":"E."},{"family":"Marino-Francis","given":"F."},{"family":"Sanderson","given":"S."},{"family":"Turpin","given":"C."},{"family":"Boddy","given":"G."},{"family":"Tomenson","given":"B."},{"family":"Patton","given":"G. C"}],"issued":{"date-parts":[["2001",7,21]]}}},{"id":801,"uris":["http://zotero.org/users/11953550/items/LVNFS5EZ"],"itemData":{"id":801,"type":"article-journal","abstract":"In an attempt to address the low compliance with offers of treatment shown by patients after episodes of non-fatal deliberate self-harm (DSH), patients who had harmed themselves for the first time were offered rapid, easy access to on-call trainee psychiatrists in the event of further difficulties, and they were encouraged to seek help at an early stage should such problems arise. The follow-up data obtained after one year showed a significant reduction of actual or seriously threatened DSH in the experimental group, who also made considerably less demands on medical and psychiatric services, when compared with controls.\n            \n              British Journal of Psychiatry\n              (1993),\n              163\n              , 111–112","container-title":"British Journal of Psychiatry","DOI":"10.1192/bjp.163.1.111","ISSN":"0007-1250, 1472-1465","issue":"1","journalAbbreviation":"Br J Psychiatry","language":"en","license":"https://www.cambridge.org/core/terms","page":"111-112","source":"DOI.org (Crossref)","title":"Secondary Prevention of Non-fatal Deliberate Self-harm: The Green Card Study","title-short":"Secondary Prevention of Non-fatal Deliberate Self-harm","volume":"163","author":[{"family":"Morgan","given":"H. G."},{"family":"Jones","given":"E. M."},{"family":"Owen","given":"J. H."}],"issued":{"date-parts":[["1993",7]]}}},{"id":799,"uris":["http://zotero.org/users/11953550/items/T7DQGDV9"],"itemData":{"id":799,"type":"article-journal","abstract":"Background\n              No interventions have been shown to be effective in reducing deliberate self-harm (DSH) repetition in this group of patients as a whole.\n            \n            \n              Aims\n              To investigate the effect on repetition of offering emergency telephone support in a group of hospital-admitted DSH patients.\n            \n            \n              Method\n              Atotal of 827 DSH patients admitted to medical wards were randomly allocated to either control or intervention (green card) groups. In addition to treatment as usual, the intervention group was offered telephone support should any further crises occur. The main outcome measure was DSH repetition within six months of the index event.\n            \n            \n              Results\n              The intervention had no significant effect on the overall DSH repetition rate (odds ratio 1.20, 95% CI 0.82–1.75). Sub-group analysis suggested that response to the intervention differed according to the past history of DSH – subjects with a previous history repeating more often and first-timers appearing to benefit.\n            \n            \n              Conclusions\n              No overall effect of the intervention was shown. Conclusions concerning sub-groups must be regarded as speculative, but they suggest that further assessment of the value of telephone support in first-timer DSH patients is indicated.","container-title":"British Journal of Psychiatry","DOI":"10.1192/bjp.175.1.23","ISSN":"0007-1250, 1472-1465","issue":"1","journalAbbreviation":"Br J Psychiatry","language":"en","license":"https://www.cambridge.org/core/terms","page":"23-27","source":"DOI.org (Crossref)","title":"Crisis telephone consultation for deliberate self-harm patients: Effects on repetition","title-short":"Crisis telephone consultation for deliberate self-harm patients","volume":"175","author":[{"family":"Evans","given":"Mark O."},{"family":"Morgan","given":"H. G."},{"family":"Hayward","given":"Alan"},{"family":"Gunnell","given":"David J."}],"issued":{"date-parts":[["1999",7]]}}},{"id":800,"uris":["http://zotero.org/users/11953550/items/S2KUKNKN"],"itemData":{"id":800,"type":"article-journal","abstract":"Summary\n            No intervention has been shown to be effective in preventing repetition of self-harm. In the 6-month follow-up of a large randomised controlled trial, we previously reported no effectiveness of the provision of a card offering 24-h crisis telephone consultation on repetition of self-harm. However, there was a possible benefit among those presenting following a first episode (OR=0.64, 95% CI 0.34–1.22). Here we report the 12-month follow-up of the trial. The results confirm no overall benefit of the intervention (OR=1.19, 95% CI 0.85–1.67). Among those with a first episode of self-harm, the possible benefit of the intervention had diminished (OR=0.89, 95% CI 0.52–1.52), although a modest effect cannot be excluded.","container-title":"British Journal of Psychiatry","DOI":"10.1192/bjp.187.2.186","ISSN":"0007-1250, 1472-1465","issue":"2","journalAbbreviation":"Br J Psychiatry","language":"en","license":"https://www.cambridge.org/core/terms","page":"186-187","source":"DOI.org (Crossref)","title":"Crisis card following self-harm: 12-month follow-up of a randomised controlled trial","title-short":"Crisis card following self-harm","volume":"187","author":[{"family":"Evans","given":"Jonathan"},{"family":"Evans","given":"Mark"},{"family":"Morgan","given":"H. Gethin"},{"family":"Hayward","given":"Alan"},{"family":"Gunnell","given":"David"}],"issued":{"date-parts":[["2005",8]]}}},{"id":1046,"uris":["http://zotero.org/groups/5103846/items/H4YILILC"],"itemData":{"id":1046,"type":"article-journal","abstract":"Summary\n            \n              Studies of therapeutic contact following self-harm have had mixed results. We carried out a pilot randomised controlled trial comparing an intervention (information leaflet listing sources of help, two telephone calls soon after presentation and a series of letters over 12 months) to usual treatment alone in 66 adults presenting with self-harm to two hospitals. We found that our methodology was feasible, recruitment was challenging and repeat self-harm was more common in those who received the intervention (12-month repetition rate 34.4%\n              v.\n              12.5%).","container-title":"British Journal of Psychiatry","DOI":"10.1192/bjp.bp.113.126425","ISSN":"0007-1250, 1472-1465","issue":"1","journalAbbreviation":"Br J Psychiatry","language":"en","license":"https://www.cambridge.org/core/terms","page":"73-74","source":"DOI.org (Crossref)","title":"Messages from Manchester: pilot randomised controlled trial following self-harm","title-short":"Messages from Manchester","volume":"203","author":[{"family":"Kapur","given":"Navneet"},{"family":"Gunnell","given":"David"},{"family":"Hawton","given":"Keith"},{"family":"Nadeem","given":"Sarmad"},{"family":"Khalil","given":"Samer"},{"family":"Longson","given":"Damien"},{"family":"Jordan","given":"Rita"},{"family":"Donaldson","given":"Iain"},{"family":"Emsley","given":"Richard"},{"family":"Cooper","given":"Jayne"}],"issued":{"date-parts":[["2013",7]]}}},{"id":896,"uris":["http://zotero.org/users/11953550/items/GF2IUHJU"],"itemData":{"id":896,"type":"article-journal","abstract":"Background\n              Rates of self-harm are high and have recently increased. This trend and the repetitive nature of self-harm pose a significant challenge to mental health services.\n            \n            \n              Aims\n              To determine the efficacy of a structured group problem-solving skills training (PST) programme as an intervention approach for self-harm in addition to treatment as usual (TAU) as offered by mental health services.\n            \n            \n              Method\n              A total of 433 participants (aged 18–64 years) were randomly assigned to TAU plus PST or TAU alone. Assessments were carried out at baseline and at 6-week and 6-month follow-up and repeated hospital-treated self-harm was ascertained at 12-month follow-up.\n            \n            \n              Results\n              \n                The treatment groups did not differ in rates of repeated self-harm at 6-week, 6-month and 12-month follow-up. Both treatment groups showed significant improvements in psychological and social functioning at follow-up. Only one measure (needing and receiving practical help from those closest to them) showed a positive treatment effect at 6-week (\n                P\n                = 0.004) and 6-month (\n                P\n                = 0.01) follow-up. Repetition was not associated with waiting time in the PST group.\n              \n            \n            \n              Conclusions\n              This brief intervention for self-harm is no more effective than treatment as usual. Further work is required to establish whether a modified, more intensive programme delivered sooner after the index episode would be effective.","container-title":"British Journal of Psychiatry","DOI":"10.1192/bjp.bp.111.101816","ISSN":"0007-1250, 1472-1465","issue":"5","journalAbbreviation":"Br J Psychiatry","language":"en","license":"https://www.cambridge.org/core/terms","page":"383-390","source":"DOI.org (Crossref)","title":"Group problem-solving skills training for self-harm: randomised controlled trial","title-short":"Group problem-solving skills training for self-harm","volume":"204","author":[{"family":"McAuliffe","given":"Carmel"},{"family":"McLeavey","given":"Breda C."},{"family":"Fitzgerald","given":"Tony"},{"family":"Corcoran","given":"Paul"},{"family":"Carroll","given":"Bernie"},{"family":"Ryan","given":"Louise"},{"family":"O'Keeffe","given":"Brian"},{"family":"Fitzgerald","given":"Eva"},{"family":"Hickey","given":"Portia"},{"family":"O'Regan","given":"Mary"},{"family":"Mulqueen","given":"Jillian"},{"family":"Arensman","given":"Ella"}],"issued":{"date-parts":[["2014",5]]}}},{"id":805,"uris":["http://zotero.org/users/11953550/items/FRC8YHPV"],"itemData":{"id":805,"type":"article-journal","abstract":"The present study evaluated the effectiveness of interpersonal problem‐solving skills training (IPSST) for the treatment of self‐poisoning patients. Thirty‐nine self‐poisoning patients were assigned randomly either to IPSST or to a control treatment condition (a brief problem‐oriented approach). Both conditions were equally effective in reducing the number of presenting problems and in reducing hopelessness levels. However, the IPSST condition was significantly more effective than the control condition as determined by other outcome measures (measures of interpersonal cognitive problem solving, self‐rated personal problem‐solving ability, perceived ability to cope with ongoing problems, and self‐perception). Follow‐up studies showed maintenance of IPSST treatment gains at 6 months and a greater reduction of repetition of self‐poisoning in the IPSST group at 1 year posttreatment.","container-title":"Suicide and Life-Threatening Behavior","DOI":"10.1111/j.1943-278X.1994.tb00817.x","ISSN":"0363-0234, 1943-278X","issue":"4","journalAbbreviation":"Suicide &amp;amp; Life Threat Behav","language":"en","page":"382-394","source":"DOI.org (Crossref)","title":"Interpersonal Problem‐Solving Skills Training in the Treatment of Self‐Poisoning Patients","volume":"24","author":[{"family":"McLeavey","given":"B. C."},{"family":"Daly","given":"R. J."},{"family":"Ludgate","given":"J. W."},{"family":"Murray","given":"C. M."}],"issued":{"date-parts":[["1994",12]]}}},{"id":802,"uris":["http://zotero.org/users/11953550/items/D55H5AMC"],"itemData":{"id":802,"type":"article-journal","container-title":"PLOS Medicine","DOI":"10.1371/journal.pmed.1001968","ISSN":"1549-1676","issue":"3","journalAbbreviation":"PLoS Med","language":"en","page":"e1001968","source":"DOI.org (Crossref)","title":"A Novel Brief Therapy for Patients Who Attempt Suicide: A 24-months Follow-Up Randomized Controlled Study of the Attempted Suicide Short Intervention Program (ASSIP)","title-short":"A Novel Brief Therapy for Patients Who Attempt Suicide","volume":"13","author":[{"family":"Gysin-Maillart","given":"Anja"},{"family":"Schwab","given":"Simon"},{"family":"Soravia","given":"Leila"},{"family":"Megert","given":"Millie"},{"family":"Michel","given":"Konrad"}],"editor":[{"family":"Tsai","given":"Alexander C."}],"issued":{"date-parts":[["2016",3,1]]}}},{"id":1038,"uris":["http://zotero.org/groups/5103846/items/UG5BU65E"],"itemData":{"id":1038,"type":"article-journal","container-title":"Journal of Personality Disorders","DOI":"10.1521/pedi_2015_29_196","ISSN":"0885-579X","issue":"2","journalAbbreviation":"Journal of Personality Disorders","language":"en","page":"271-287","source":"DOI.org (Crossref)","title":"Disappointed Love and Suicide: A Randomized Controlled Trial of “Abandonment Psychotherapy” Among Borderline Patients","title-short":"Disappointed Love and Suicide","volume":"30","author":[{"family":"Andreoli","given":"A."},{"family":"Burnand","given":"Y."},{"family":"Cochennec","given":"M.-F."},{"family":"Ohlendorf","given":"P."},{"family":"Frambati","given":"L."},{"family":"Gaudry-Maire","given":"D."},{"family":"Di Clemente","given":"Th."},{"family":"Hourton","given":"G."},{"family":"Lorillard","given":"S."},{"family":"Canuto","given":"A."},{"family":"Frances","given":"A."}],"issued":{"date-parts":[["2016",4]]}}},{"id":797,"uris":["http://zotero.org/users/11953550/items/38U4VBK2"],"itemData":{"id":797,"type":"article-journal","container-title":"BMJ","DOI":"10.1136/bmj.332.7552.1241","ISSN":"0959-8138, 1468-5833","issue":"7552","journalAbbreviation":"BMJ","language":"en","license":"http://www.bmj.org/licenses/tdm/1.0/terms-and-conditions.html","page":"1241-1245","source":"DOI.org (Crossref)","title":"Effect of telephone contact on further suicide attempts in patients discharged from an emergency department: randomised controlled study","title-short":"Effect of telephone contact on further suicide attempts in patients discharged from an emergency department","volume":"332","author":[{"family":"Vaiva","given":"Guillaume"},{"family":"Vaiva","given":"Guillaume"},{"family":"Ducrocq","given":"François"},{"family":"Meyer","given":"Philippe"},{"family":"Mathieu","given":"Daniel"},{"family":"Philippe","given":"Alain"},{"family":"Libersa","given":"Christian"},{"family":"Goudemand","given":"Michel"}],"issued":{"date-parts":[["2006",5,27]]}}},{"id":1047,"uris":["http://zotero.org/groups/5103846/items/NCGW2AVM"],"itemData":{"id":1047,"type":"article-journal","container-title":"Psychiatry Research","DOI":"10.1016/j.psychres.2015.11.024","ISSN":"01651781","issue":"3","journalAbbreviation":"Psychiatry Research","language":"en","page":"913-918","source":"DOI.org (Crossref)","title":"OSTA program: A French follow up intervention program for suicide prevention","title-short":"OSTA program","volume":"230","author":[{"family":"Mouaffak","given":"Fayçal"},{"family":"Marchand","given":"Arnaud"},{"family":"Castaigne","given":"Emmanuelle"},{"family":"Arnoux","given":"Armelle"},{"family":"Hardy","given":"Patrick"}],"issued":{"date-parts":[["2015",12]]}}},{"id":798,"uris":["http://zotero.org/users/11953550/items/3QGV6R8I"],"itemData":{"id":798,"type":"article-journal","abstract":"Background\n              Self-harm and suicidal behaviour are common reasons for emergency department presentation. Those who present with self-harm have an elevated risk of further suicidal behaviour and death.\n            \n            \n              Aims\n              To examine whether a postcard intervention reduces self-harm re-presentations in individuals presenting to the emergency department.\n            \n            \n              Method\n              Randomised controlled trial conducted in Christchurch, New Zealand. The intervention consisted of six postcards mailed during the 12 months following an index emergency department attendance for self-harm. Outcome measures were the proportion of participants re-presenting with self-harm and the number of re-presentations for self-harm in the 12 months following the initial presentation.\n            \n            \n              Results\n              After adjustment for prior self-harm, there were no significant differences between the control and intervention groups in the proportion of participants re-presenting with self-harm or in the total number of re-presentations for self-harm.\n            \n            \n              Conclusions\n              The postcard intervention did not reduce further self-harm. Together with previous results this finding suggests that the postcard intervention may be effective only for selected subgroups.","container-title":"British Journal of Psychiatry","DOI":"10.1192/bjp.bp.109.075754","ISSN":"0007-1250, 1472-1465","issue":"1","journalAbbreviation":"Br J Psychiatry","language":"en","license":"https://www.cambridge.org/core/terms","page":"55-60","source":"DOI.org (Crossref)","title":"Postcard intervention for repeat self-harm: randomised controlled trial","title-short":"Postcard intervention for repeat self-harm","volume":"197","author":[{"family":"Beautrais","given":"Annette L."},{"family":"Gibb","given":"Sheree J."},{"family":"Faulkner","given":"Alan"},{"family":"Fergusson","given":"David M."},{"family":"Mulder","given":"Roger T."}],"issued":{"date-parts":[["2010",7]]}}},{"id":1037,"uris":["http://zotero.org/groups/5103846/items/HF9PSECF"],"itemData":{"id":1037,"type":"article-journal","abstract":"Objective\n              We examined the effectiveness of brief cognitive‐based psychotherapy plus standard case management in the prevention of further suicide attempts, clinical severity, and treatment adherence in a randomized clinical trial compared with standard case management.\n            \n            \n              Method\n              Among five hundred and ninety‐seven patients presenting with suicide attempts, 147 participants were included. They were randomized into two groups. After a 6‐session intervention over four months, all participants were re‐evaluated at the 6th and 12th months.\n            \n            \n              Results\n              At a 6‐month assessment, the intervention had approximately halved the odds of following suicide attempts and doubled the odds of outpatient visits in comparison with standard case management, although the differences did not attain statistical significance. At a 12‐month assessment, the two groups did not differ significantly in any of the outcome variables. Generalized linear mixed models indicated that intervention did not significantly decrease the subsequent suicide risk and severity of clinical symptoms, but it did increase psychiatric outpatient treatment adherence. The subgroup analysis revealed that the intervention increased the outpatient clinic visits only for repetitive attempters, not for first‐time attempters.\n            \n            \n              Conclusions\n              Further studies are needed to test whether more intensive psychotherapy sessions might be more effective in decreasing the probability of further attempt and the severity of symptoms.","container-title":"Suicide and Life-Threatening Behavior","DOI":"10.1111/sltb.12626","ISSN":"0363-0234, 1943-278X","issue":"3","journalAbbreviation":"Suicide &amp; Life Threat Behav","language":"en","page":"688-705","source":"DOI.org (Crossref)","title":"Brief Cognitive‐based Psychosocial Intervention and Case Management for Suicide Attempters Discharged from the Emergency Department in Taipei, Taiwan: A Randomized Controlled Study","title-short":"Brief Cognitive‐based Psychosocial Intervention and Case Management for Suicide Attempters Discharged from the Emergency Department in Taipei, Taiwan","volume":"50","author":[{"family":"Lin","given":"Yi‐Chun"},{"family":"Liu","given":"Shen‐Ing"},{"family":"Chen","given":"Shu‐Chin"},{"family":"Sun","given":"Fang‐Ju"},{"family":"Huang","given":"Hui‐Chun"},{"family":"Huang","given":"Chiu‐Ron"},{"family":"Chiu","given":"Yu‐Chuan"}],"issued":{"date-parts":[["2020",6]]}}}],"schema":"https://github.com/citation-style-language/schema/raw/master/csl-citation.json"} </w:instrText>
      </w:r>
      <w:r w:rsidR="002015B1">
        <w:fldChar w:fldCharType="separate"/>
      </w:r>
      <w:r w:rsidR="008C6D7B" w:rsidRPr="008C6D7B">
        <w:rPr>
          <w:rFonts w:ascii="Calibri" w:hAnsi="Calibri" w:cs="Calibri"/>
        </w:rPr>
        <w:t>(108,109,113,114,129–133,136,139,140,145,148,153,154,157,160)</w:t>
      </w:r>
      <w:r w:rsidR="002015B1">
        <w:fldChar w:fldCharType="end"/>
      </w:r>
      <w:r w:rsidR="00F12443">
        <w:t xml:space="preserve">, </w:t>
      </w:r>
      <w:r w:rsidR="0054183A">
        <w:t>and there were two</w:t>
      </w:r>
      <w:r w:rsidR="004F474D">
        <w:t xml:space="preserve"> with </w:t>
      </w:r>
      <w:r w:rsidR="00533E42">
        <w:t>controlled</w:t>
      </w:r>
      <w:r w:rsidR="00F12443">
        <w:t xml:space="preserve"> quasi-experimental </w:t>
      </w:r>
      <w:r w:rsidR="00533E42">
        <w:t>designs</w:t>
      </w:r>
      <w:r w:rsidR="00AF2ECA">
        <w:t xml:space="preserve"> </w:t>
      </w:r>
      <w:r w:rsidR="00AF2ECA">
        <w:fldChar w:fldCharType="begin"/>
      </w:r>
      <w:r w:rsidR="008C6D7B">
        <w:instrText xml:space="preserve"> ADDIN ZOTERO_ITEM CSL_CITATION {"citationID":"Xmu8Bjpy","properties":{"formattedCitation":"(110,151)","plainCitation":"(110,151)","noteIndex":0},"citationItems":[{"id":796,"uris":["http://zotero.org/users/11953550/items/652LPB5U"],"itemData":{"id":796,"type":"article-journal","container-title":"Canadian Psychiatric Association Journal","DOI":"10.1177/070674377502000106","ISSN":"0008-4824","issue":"1","journalAbbreviation":"Canadian Psychiatric Association Journal","language":"en","license":"http://journals.sagepub.com/page/policies/text-and-data-mining-license","page":"29-34","source":"DOI.org (Crossref)","title":"S.A.F.E.R.: A Follow-Up Service for Attempted Suicide in Vancouver","title-short":"S.A.F.E.R.","volume":"20","author":[{"family":"Termansen","given":"Paul E."},{"family":"Bywater","given":"Cathryn"}],"issued":{"date-parts":[["1975",2]]}}},{"id":795,"uris":["http://zotero.org/users/11953550/items/RTAKVNQN"],"itemData":{"id":795,"type":"article-journal","container-title":"Journal of Adolescent Health Care","DOI":"10.1016/S0197-0070(86)80002-X","ISSN":"01970070","issue":"2","journalAbbreviation":"Journal of Adolescent Health Care","language":"en","license":"https://www.elsevier.com/tdm/userlicense/1.0/","page":"88-95","source":"DOI.org (Crossref)","title":"Adolescent suicidal and self-destructive behavior","volume":"7","author":[{"family":"Deykin","given":"Eva Y."},{"family":"Hsieh","given":"Chung-Chen"},{"family":"Joshi","given":"Neela"},{"family":"Mcnamarra","given":"John J."}],"issued":{"date-parts":[["1986",3]]}}}],"schema":"https://github.com/citation-style-language/schema/raw/master/csl-citation.json"} </w:instrText>
      </w:r>
      <w:r w:rsidR="00AF2ECA">
        <w:fldChar w:fldCharType="separate"/>
      </w:r>
      <w:r w:rsidR="008C6D7B" w:rsidRPr="008C6D7B">
        <w:rPr>
          <w:rFonts w:ascii="Calibri" w:hAnsi="Calibri" w:cs="Calibri"/>
        </w:rPr>
        <w:t>(110,151)</w:t>
      </w:r>
      <w:r w:rsidR="00AF2ECA">
        <w:fldChar w:fldCharType="end"/>
      </w:r>
      <w:r w:rsidR="00BF7858">
        <w:t xml:space="preserve">, one non-randomised trial </w:t>
      </w:r>
      <w:r w:rsidR="00BF7858">
        <w:fldChar w:fldCharType="begin"/>
      </w:r>
      <w:r w:rsidR="0072491D">
        <w:instrText xml:space="preserve"> ADDIN ZOTERO_ITEM CSL_CITATION {"citationID":"JGNDYPxQ","properties":{"formattedCitation":"(111)","plainCitation":"(111)","noteIndex":0},"citationItems":[{"id":1041,"uris":["http://zotero.org/groups/5103846/items/QUT9JW88"],"itemData":{"id":1041,"type":"article-journal","abstract":".","container-title":"Archives of Suicide Research","page":"271-282","title":"Structured disposition planning for adolescent suicide attempters in a general hospital: Preliminary findings on short-term outcome","volume":"3","author":[{"family":"Donaldson","given":"D."},{"family":"Spirito","given":"A."},{"family":"Arrigan","given":"M."},{"family":"Aspel","given":"J. W."}],"issued":{"date-parts":[["1997"]]}}}],"schema":"https://github.com/citation-style-language/schema/raw/master/csl-citation.json"} </w:instrText>
      </w:r>
      <w:r w:rsidR="00BF7858">
        <w:fldChar w:fldCharType="separate"/>
      </w:r>
      <w:r w:rsidR="0072491D" w:rsidRPr="0072491D">
        <w:rPr>
          <w:rFonts w:ascii="Calibri" w:hAnsi="Calibri" w:cs="Calibri"/>
        </w:rPr>
        <w:t>(111)</w:t>
      </w:r>
      <w:r w:rsidR="00BF7858">
        <w:fldChar w:fldCharType="end"/>
      </w:r>
      <w:r w:rsidR="00E02A0A">
        <w:t>, on</w:t>
      </w:r>
      <w:r w:rsidR="00D4773C">
        <w:t xml:space="preserve">e pre-post study with historical controls </w:t>
      </w:r>
      <w:r w:rsidR="00D4773C">
        <w:fldChar w:fldCharType="begin"/>
      </w:r>
      <w:r w:rsidR="008C6D7B">
        <w:instrText xml:space="preserve"> ADDIN ZOTERO_ITEM CSL_CITATION {"citationID":"XkGkYtOc","properties":{"formattedCitation":"(146)","plainCitation":"(146)","noteIndex":0},"citationItems":[{"id":1042,"uris":["http://zotero.org/groups/5103846/items/KTAYJSVH"],"itemData":{"id":1042,"type":"article-journal","container-title":"BMC Psychiatry","DOI":"10.1186/s12888-017-1258-6","ISSN":"1471-244X","issue":"1","journalAbbreviation":"BMC Psychiatry","language":"en","page":"96","source":"DOI.org (Crossref)","title":"Effect of telephone follow-up on repeated suicide attempt in patients discharged from an emergency psychiatry department: a controlled study","title-short":"Effect of telephone follow-up on repeated suicide attempt in patients discharged from an emergency psychiatry department","volume":"17","author":[{"family":"Exbrayat","given":"Sophie"},{"family":"Coudrot","given":"Clotilde"},{"family":"Gourdon","given":"Xavier"},{"family":"Gay","given":"Aurélia"},{"family":"Sevos","given":"Jessica"},{"family":"Pellet","given":"Jacques"},{"family":"Trombert-Paviot","given":"Béatrice"},{"family":"Massoubre","given":"Catherine"}],"issued":{"date-parts":[["2017",12]]}}}],"schema":"https://github.com/citation-style-language/schema/raw/master/csl-citation.json"} </w:instrText>
      </w:r>
      <w:r w:rsidR="00D4773C">
        <w:fldChar w:fldCharType="separate"/>
      </w:r>
      <w:r w:rsidR="008C6D7B" w:rsidRPr="008C6D7B">
        <w:rPr>
          <w:rFonts w:ascii="Calibri" w:hAnsi="Calibri" w:cs="Calibri"/>
        </w:rPr>
        <w:t>(146)</w:t>
      </w:r>
      <w:r w:rsidR="00D4773C">
        <w:fldChar w:fldCharType="end"/>
      </w:r>
      <w:r w:rsidR="00747DE2">
        <w:t xml:space="preserve">, two prospective studies without control groups </w:t>
      </w:r>
      <w:r w:rsidR="00747DE2">
        <w:fldChar w:fldCharType="begin"/>
      </w:r>
      <w:r w:rsidR="008C6D7B">
        <w:instrText xml:space="preserve"> ADDIN ZOTERO_ITEM CSL_CITATION {"citationID":"nkJI3uRE","properties":{"formattedCitation":"(112,147)","plainCitation":"(112,147)","noteIndex":0},"citationItems":[{"id":1043,"uris":["http://zotero.org/groups/5103846/items/VBYDCWNT"],"itemData":{"id":1043,"type":"article-journal","container-title":"L'Encéphale","DOI":"10.1016/j.encep.2017.10.011","ISSN":"00137006","issue":"4","journalAbbreviation":"L'Encéphale","language":"en","page":"301-307","source":"DOI.org (Crossref)","title":"How to stay in touch with adolescents and young adults after a suicide attempt? Implementation of a 4-phones-calls procedure over 1 year after discharge from hospital, in a Parisian suburb","title-short":"How to stay in touch with adolescents and young adults after a suicide attempt?","volume":"44","author":[{"family":"Normand","given":"D."},{"family":"Colin","given":"S."},{"family":"Gaboulaud","given":"V."},{"family":"Baubet","given":"T."},{"family":"Taieb","given":"O."}],"issued":{"date-parts":[["2018",9]]}}},{"id":1045,"uris":["http://zotero.org/groups/5103846/items/3QFGCS48"],"itemData":{"id":1045,"type":"article-journal","container-title":"The Joint Commission Journal on Quality and Patient Safety","DOI":"10.1016/j.jcjq.2019.07.009","ISSN":"15537250","issue":"11","journalAbbreviation":"The Joint Commission Journal on Quality and Patient Safety","language":"en","page":"725-732","source":"DOI.org (Crossref)","title":"Implementing an Emergency Department Telephone Follow-Up Program for Suicidal Patients: Successes and Challenges","title-short":"Implementing an Emergency Department Telephone Follow-Up Program for Suicidal Patients","volume":"45","author":[{"family":"Catanach","given":"Brittany"},{"family":"Betz","given":"Marian E."},{"family":"Tvrdy","given":"Charissa"},{"family":"Skelding","given":"Cheri"},{"family":"Brummett","given":"Sarah"},{"family":"Allen","given":"Michael H."}],"issued":{"date-parts":[["2019",11]]}}}],"schema":"https://github.com/citation-style-language/schema/raw/master/csl-citation.json"} </w:instrText>
      </w:r>
      <w:r w:rsidR="00747DE2">
        <w:fldChar w:fldCharType="separate"/>
      </w:r>
      <w:r w:rsidR="008C6D7B" w:rsidRPr="008C6D7B">
        <w:rPr>
          <w:rFonts w:ascii="Calibri" w:hAnsi="Calibri" w:cs="Calibri"/>
        </w:rPr>
        <w:t>(112,147)</w:t>
      </w:r>
      <w:r w:rsidR="00747DE2">
        <w:fldChar w:fldCharType="end"/>
      </w:r>
      <w:r w:rsidR="00BD6FF1">
        <w:t xml:space="preserve">, one </w:t>
      </w:r>
      <w:r w:rsidR="004F474D">
        <w:t>case</w:t>
      </w:r>
      <w:r w:rsidR="00B53CF4">
        <w:t xml:space="preserve">-control </w:t>
      </w:r>
      <w:r w:rsidR="005D4EB6">
        <w:t xml:space="preserve">study </w:t>
      </w:r>
      <w:r w:rsidR="005D4EB6">
        <w:fldChar w:fldCharType="begin"/>
      </w:r>
      <w:r w:rsidR="0072491D">
        <w:instrText xml:space="preserve"> ADDIN ZOTERO_ITEM CSL_CITATION {"citationID":"jHv5M6X7","properties":{"formattedCitation":"(162,163)","plainCitation":"(162,163)","noteIndex":0},"citationItems":[{"id":1044,"uris":["http://zotero.org/groups/5103846/items/X3MJYCK3"],"itemData":{"id":1044,"type":"article-journal","container-title":"Journal of Affective Disorders","DOI":"10.1016/j.jad.2012.11.016","ISSN":"01650327","issue":"1-3","journalAbbreviation":"Journal of Affective Disorders","language":"en","page":"269-276","source":"DOI.org (Crossref)","title":"Effectiveness of a telephone management programme for patients discharged from an emergency department after a suicide attempt: Controlled study in a Spanish population","title-short":"Effectiveness of a telephone management programme for patients discharged from an emergency department after a suicide attempt","volume":"147","author":[{"family":"Cebrià","given":"Ana Isabel"},{"family":"Parra","given":"Isabel"},{"family":"Pàmias","given":"Montserrat"},{"family":"Escayola","given":"Anna"},{"family":"García-Parés","given":"Gemma"},{"family":"Puntí","given":"Joaquim"},{"family":"Laredo","given":"Andrés"},{"family":"Vallès","given":"Vicenç"},{"family":"Cavero","given":"Myriam"},{"family":"Oliva","given":"Joan Carles"},{"family":"Hegerl","given":"Ulrich"},{"family":"Pérez-Solà","given":"Victor"},{"family":"Palao","given":"Diego J."}],"issued":{"date-parts":[["2013",5]]}}},{"id":1048,"uris":["http://zotero.org/groups/5103846/items/QAABX2R3"],"itemData":{"id":1048,"type":"article-journal","abstract":"Abstract. Aim: In a previous controlled study, the authors reported on the significant beneficial effects of a telephone intervention program for prevention of suicide attempts by patients for up to 1 year. This study reports the 5-year follow-up data. Outcomes were number of recurrences and time to recurrence. Method: The intervention was carried out on patients discharged from the emergency room (ER) following attempted suicide (Sabadell). It consisted of a systematic, 1-year telephone follow-up program: after 1 week, and thereafter at 1-, 3-, 6-, 9-, and 12-month intervals to assess the risk of suicide and encourage adherence to treatment. The population in the control group (Terrassa) received treatment as usual after discharge, without additional telephone contact. Results: The effect of reattempt prevention observed in the first year was not maintained over the long term. Conclusion: A telephone management program for patients discharged from an ER after attempted suicide could be considered a useful strategy in delaying further suicide attempts and reducing the rate of reattempts in the first year. However, results showed that the beneficial effects were not maintained at the 5-year follow-up.","container-title":"Crisis","DOI":"10.1027/0227-5910/a000331","ISSN":"0227-5910, 2151-2396","issue":"5","journalAbbreviation":"Crisis","language":"en","page":"345-352","source":"DOI.org (Crossref)","title":"Telephone Management Program for Patients Discharged From an Emergency Department After a Suicide Attempt: A 5-Year Follow-Up Study in a Spanish Population","title-short":"Telephone Management Program for Patients Discharged From an Emergency Department After a Suicide Attempt","volume":"36","author":[{"family":"Cebria","given":"Ana Isabel"},{"family":"Pérez-Bonaventura","given":"Iris"},{"family":"Cuijpers","given":"Pim"},{"family":"Kerkhof","given":"Ad"},{"family":"Parra","given":"Isabel"},{"family":"Escayola","given":"Anna"},{"family":"García–Parés","given":"Gemma"},{"family":"Oliva","given":"Joan Carles"},{"family":"Puntí","given":"Joaquim"},{"family":"López","given":"David"},{"family":"Valles","given":"Vicenç"},{"family":"Pamias","given":"Montserrat"},{"family":"Hegerl","given":"Ulrich"},{"family":"Pérez-Sola","given":"Victor"},{"family":"Palao","given":"Diego J."}],"issued":{"date-parts":[["2015",9]]}}}],"schema":"https://github.com/citation-style-language/schema/raw/master/csl-citation.json"} </w:instrText>
      </w:r>
      <w:r w:rsidR="005D4EB6">
        <w:fldChar w:fldCharType="separate"/>
      </w:r>
      <w:r w:rsidR="0072491D" w:rsidRPr="0072491D">
        <w:rPr>
          <w:rFonts w:ascii="Calibri" w:hAnsi="Calibri" w:cs="Calibri"/>
        </w:rPr>
        <w:t>(162,163)</w:t>
      </w:r>
      <w:r w:rsidR="005D4EB6">
        <w:fldChar w:fldCharType="end"/>
      </w:r>
      <w:r w:rsidR="00170270">
        <w:t xml:space="preserve"> and one</w:t>
      </w:r>
      <w:r w:rsidR="00DB4DFA">
        <w:t xml:space="preserve"> cross-sectional study </w:t>
      </w:r>
      <w:r w:rsidR="00DB4DFA">
        <w:fldChar w:fldCharType="begin"/>
      </w:r>
      <w:r w:rsidR="0072491D">
        <w:instrText xml:space="preserve"> ADDIN ZOTERO_ITEM CSL_CITATION {"citationID":"9iImxxqk","properties":{"formattedCitation":"(161)","plainCitation":"(161)","noteIndex":0},"citationItems":[{"id":1040,"uris":["http://zotero.org/groups/5103846/items/7D79223D"],"itemData":{"id":1040,"type":"article-journal","container-title":"The American Journal of Emergency Medicine","DOI":"10.1016/j.ajem.2018.12.034","ISSN":"07356757","issue":"10","journalAbbreviation":"The American Journal of Emergency Medicine","language":"en","page":"1811-1817","source":"DOI.org (Crossref)","title":"The effects of case management program completion on suicide risk among suicide attempters: A 5-year observational study","title-short":"The effects of case management program completion on suicide risk among suicide attempters","volume":"37","author":[{"family":"Shin","given":"Hyun Jo"},{"family":"Park","given":"Gwan Jin"},{"family":"In","given":"Yong Nam"},{"family":"Kim","given":"Sang Chul"},{"family":"Kim","given":"Hoon"},{"family":"Lee","given":"Suk Woo"}],"issued":{"date-parts":[["2019",10]]}}}],"schema":"https://github.com/citation-style-language/schema/raw/master/csl-citation.json"} </w:instrText>
      </w:r>
      <w:r w:rsidR="00DB4DFA">
        <w:fldChar w:fldCharType="separate"/>
      </w:r>
      <w:r w:rsidR="0072491D" w:rsidRPr="0072491D">
        <w:rPr>
          <w:rFonts w:ascii="Calibri" w:hAnsi="Calibri" w:cs="Calibri"/>
        </w:rPr>
        <w:t>(161)</w:t>
      </w:r>
      <w:r w:rsidR="00DB4DFA">
        <w:fldChar w:fldCharType="end"/>
      </w:r>
      <w:r w:rsidR="00533E42">
        <w:t xml:space="preserve">. </w:t>
      </w:r>
      <w:r w:rsidR="00077B1B">
        <w:t>T</w:t>
      </w:r>
      <w:r w:rsidR="00071D45">
        <w:t>welve</w:t>
      </w:r>
      <w:r w:rsidR="002F6582">
        <w:t xml:space="preserve"> </w:t>
      </w:r>
      <w:r w:rsidR="00533E42">
        <w:t xml:space="preserve">studies recruited adults only </w:t>
      </w:r>
      <w:r w:rsidR="00533E42">
        <w:fldChar w:fldCharType="begin"/>
      </w:r>
      <w:r w:rsidR="0017382E">
        <w:instrText xml:space="preserve"> ADDIN ZOTERO_ITEM CSL_CITATION {"citationID":"lZ2e29m1","properties":{"formattedCitation":"(113,114,130,131,136,139,145,146,148,154,160,161)","plainCitation":"(113,114,130,131,136,139,145,146,148,154,160,161)","noteIndex":0},"citationItems":[{"id":1039,"uris":["http://zotero.org/groups/5103846/items/EVFBGFNK"],"itemData":{"id":1039,"type":"article-journal","abstract":"Abstract\n            \n              Objectives: \n              Many suicidal patients treated and released from emergency departments (ED) fail to follow through with subsequent outpatient psychiatric appointments, often presenting back for repeat ED services. Thus, the authors sought to determine whether a mobile crisis team (MCT) intervention would be more effective than standard referral to a hospital‐based clinic as a means of establishing near‐term clinical contact after ED discharge. This objective was based on the premise that increased attendance at the first outpatient mental health appointment would initiate an ongoing treatment course, with subsequent differential improvements in psychiatric symptoms and functioning for patients successfully linked to care.\n            \n            \n              Methods: \n              In a rater‐blinded, randomized controlled trial, 120 participants who were evaluated for suicidal thoughts, plans, or behaviors, and who were subsequently discharged from an urban ED, were randomized to follow‐up either in the community via a MCT or at an outpatient mental health clinic (OPC). Both MCTs and OPCs offered the same structured array of clinical services and referral options.\n            \n            \n              Results: \n              Successful first clinical contact after ED discharge (here described as “linkage” to care) occurred in 39 of 56 (69.6%) participants randomized to the MCT versus 19 of 64 (29.6%) to the OPC (relative risk = 2.35, 95% CI = 1.55–3.56, p &lt; 0.001). However, we detected no significant differences between groups using intention‐to‐treat analyses in symptom or functional outcome measures, at either 2 weeks or 3 months after enrollment. We also found no significant differences in outcomes between participants who did attend their first prescribed appointment via MCT or OPC versus those who did not. However divided (MCT vs. OPC, present at first appointment vs. no show), groups showed significant improvements but maintained clinically significant levels of dysfunction and continued to rely on ED services at a similar rate in the 6 months after study enrollment.\n            \n            \n              Conclusions: \n              Community‐based mobile outreach was a highly effective method of contacting suicidal patients who were discharged from the ED. However, establishing initial postdischarge contact in the community versus the clinic did not prove more effective at enhancing symptomatic or functional outcomes, nor did successful linkage with outpatient psychiatric care. Overall, participants showed some improvement shortly after ED discharge regardless of outpatient clinical contact, but nonetheless remained significantly symptomatic and at risk for repeated ED presentations.\n            \n            ACADEMIC EMERGENCY MEDICINE 2010; 17:36–43 © 2009 by the Society for Academic Emergency Medicine","container-title":"Academic Emergency Medicine","DOI":"10.1111/j.1553-2712.2009.00619.x","ISSN":"1069-6563, 1553-2712","issue":"1","journalAbbreviation":"Academic Emergency Medicine","language":"en","page":"36-43","source":"DOI.org (Crossref)","title":"Mobile Crisis Team Intervention to Enhance Linkage of Discharged Suicidal Emergency Department Patients to Outpatient Psychiatric Services: A Randomized Controlled Trial","title-short":"Mobile Crisis Team Intervention to Enhance Linkage of Discharged Suicidal Emergency Department Patients to Outpatient Psychiatric Services","volume":"17","author":[{"family":"Currier","given":"Glenn W."},{"family":"Fisher","given":"Susan G."},{"family":"Caine","given":"Eric D."}],"issued":{"date-parts":[["2010",1]]}}},{"id":1061,"uris":["http://zotero.org/users/11953550/items/8BUTCPAU"],"itemData":{"id":1061,"type":"article-journal","container-title":"JAMA","DOI":"10.1001/jama.294.5.563","ISSN":"0098-7484","issue":"5","journalAbbreviation":"JAMA","language":"en","page":"563","source":"DOI.org (Crossref)","title":"Cognitive Therapy for the Prevention of Suicide Attempts: A Randomized Controlled Trial","title-short":"Cognitive Therapy for the Prevention of Suicide Attempts","volume":"294","author":[{"family":"Brown","given":"Gregory K."},{"family":"Ten Have","given":"Thomas"},{"family":"Henriques","given":"Gregg R."},{"family":"Xie","given":"Sharon X."},{"family":"Hollander","given":"Judd E."},{"family":"Beck","given":"Aaron T."}],"issued":{"date-parts":[["2005",8,3]]}}},{"id":804,"uris":["http://zotero.org/users/11953550/items/EXC2EN3U"],"itemData":{"id":804,"type":"article-journal","container-title":"BMJ","DOI":"10.1136/bmj.323.7305.135","ISSN":"0959-8138, 1468-5833","issue":"7305","journalAbbreviation":"BMJ","language":"en","page":"135-135","source":"DOI.org (Crossref)","title":"Randomised controlled trial of brief psychological intervention after deliberate self poisoning Commentary: Another kind of talk that works?","title-short":"Randomised controlled trial of brief psychological intervention after deliberate self poisoning Commentary","volume":"323","author":[{"family":"Guthrie","given":"E."},{"family":"Kapur","given":"N."},{"family":"Mackway-Jones","given":"K."},{"family":"Chew-Graham","given":"C."},{"family":"Moorey","given":"J."},{"family":"Mendel","given":"E."},{"family":"Marino-Francis","given":"F."},{"family":"Sanderson","given":"S."},{"family":"Turpin","given":"C."},{"family":"Boddy","given":"G."},{"family":"Tomenson","given":"B."},{"family":"Patton","given":"G. C"}],"issued":{"date-parts":[["2001",7,21]]}}},{"id":801,"uris":["http://zotero.org/users/11953550/items/LVNFS5EZ"],"itemData":{"id":801,"type":"article-journal","abstract":"In an attempt to address the low compliance with offers of treatment shown by patients after episodes of non-fatal deliberate self-harm (DSH), patients who had harmed themselves for the first time were offered rapid, easy access to on-call trainee psychiatrists in the event of further difficulties, and they were encouraged to seek help at an early stage should such problems arise. The follow-up data obtained after one year showed a significant reduction of actual or seriously threatened DSH in the experimental group, who also made considerably less demands on medical and psychiatric services, when compared with controls.\n            \n              British Journal of Psychiatry\n              (1993),\n              163\n              , 111–112","container-title":"British Journal of Psychiatry","DOI":"10.1192/bjp.163.1.111","ISSN":"0007-1250, 1472-1465","issue":"1","journalAbbreviation":"Br J Psychiatry","language":"en","license":"https://www.cambridge.org/core/terms","page":"111-112","source":"DOI.org (Crossref)","title":"Secondary Prevention of Non-fatal Deliberate Self-harm: The Green Card Study","title-short":"Secondary Prevention of Non-fatal Deliberate Self-harm","volume":"163","author":[{"family":"Morgan","given":"H. G."},{"family":"Jones","given":"E. M."},{"family":"Owen","given":"J. H."}],"issued":{"date-parts":[["1993",7]]}}},{"id":1046,"uris":["http://zotero.org/groups/5103846/items/H4YILILC"],"itemData":{"id":1046,"type":"article-journal","abstract":"Summary\n            \n              Studies of therapeutic contact following self-harm have had mixed results. We carried out a pilot randomised controlled trial comparing an intervention (information leaflet listing sources of help, two telephone calls soon after presentation and a series of letters over 12 months) to usual treatment alone in 66 adults presenting with self-harm to two hospitals. We found that our methodology was feasible, recruitment was challenging and repeat self-harm was more common in those who received the intervention (12-month repetition rate 34.4%\n              v.\n              12.5%).","container-title":"British Journal of Psychiatry","DOI":"10.1192/bjp.bp.113.126425","ISSN":"0007-1250, 1472-1465","issue":"1","journalAbbreviation":"Br J Psychiatry","language":"en","license":"https://www.cambridge.org/core/terms","page":"73-74","source":"DOI.org (Crossref)","title":"Messages from Manchester: pilot randomised controlled trial following self-harm","title-short":"Messages from Manchester","volume":"203","author":[{"family":"Kapur","given":"Navneet"},{"family":"Gunnell","given":"David"},{"family":"Hawton","given":"Keith"},{"family":"Nadeem","given":"Sarmad"},{"family":"Khalil","given":"Samer"},{"family":"Longson","given":"Damien"},{"family":"Jordan","given":"Rita"},{"family":"Donaldson","given":"Iain"},{"family":"Emsley","given":"Richard"},{"family":"Cooper","given":"Jayne"}],"issued":{"date-parts":[["2013",7]]}}},{"id":896,"uris":["http://zotero.org/users/11953550/items/GF2IUHJU"],"itemData":{"id":896,"type":"article-journal","abstract":"Background\n              Rates of self-harm are high and have recently increased. This trend and the repetitive nature of self-harm pose a significant challenge to mental health services.\n            \n            \n              Aims\n              To determine the efficacy of a structured group problem-solving skills training (PST) programme as an intervention approach for self-harm in addition to treatment as usual (TAU) as offered by mental health services.\n            \n            \n              Method\n              A total of 433 participants (aged 18–64 years) were randomly assigned to TAU plus PST or TAU alone. Assessments were carried out at baseline and at 6-week and 6-month follow-up and repeated hospital-treated self-harm was ascertained at 12-month follow-up.\n            \n            \n              Results\n              \n                The treatment groups did not differ in rates of repeated self-harm at 6-week, 6-month and 12-month follow-up. Both treatment groups showed significant improvements in psychological and social functioning at follow-up. Only one measure (needing and receiving practical help from those closest to them) showed a positive treatment effect at 6-week (\n                P\n                = 0.004) and 6-month (\n                P\n                = 0.01) follow-up. Repetition was not associated with waiting time in the PST group.\n              \n            \n            \n              Conclusions\n              This brief intervention for self-harm is no more effective than treatment as usual. Further work is required to establish whether a modified, more intensive programme delivered sooner after the index episode would be effective.","container-title":"British Journal of Psychiatry","DOI":"10.1192/bjp.bp.111.101816","ISSN":"0007-1250, 1472-1465","issue":"5","journalAbbreviation":"Br J Psychiatry","language":"en","license":"https://www.cambridge.org/core/terms","page":"383-390","source":"DOI.org (Crossref)","title":"Group problem-solving skills training for self-harm: randomised controlled trial","title-short":"Group problem-solving skills training for self-harm","volume":"204","author":[{"family":"McAuliffe","given":"Carmel"},{"family":"McLeavey","given":"Breda C."},{"family":"Fitzgerald","given":"Tony"},{"family":"Corcoran","given":"Paul"},{"family":"Carroll","given":"Bernie"},{"family":"Ryan","given":"Louise"},{"family":"O'Keeffe","given":"Brian"},{"family":"Fitzgerald","given":"Eva"},{"family":"Hickey","given":"Portia"},{"family":"O'Regan","given":"Mary"},{"family":"Mulqueen","given":"Jillian"},{"family":"Arensman","given":"Ella"}],"issued":{"date-parts":[["2014",5]]}}},{"id":797,"uris":["http://zotero.org/users/11953550/items/38U4VBK2"],"itemData":{"id":797,"type":"article-journal","container-title":"BMJ","DOI":"10.1136/bmj.332.7552.1241","ISSN":"0959-8138, 1468-5833","issue":"7552","journalAbbreviation":"BMJ","language":"en","license":"http://www.bmj.org/licenses/tdm/1.0/terms-and-conditions.html","page":"1241-1245","source":"DOI.org (Crossref)","title":"Effect of telephone contact on further suicide attempts in patients discharged from an emergency department: randomised controlled study","title-short":"Effect of telephone contact on further suicide attempts in patients discharged from an emergency department","volume":"332","author":[{"family":"Vaiva","given":"Guillaume"},{"family":"Vaiva","given":"Guillaume"},{"family":"Ducrocq","given":"François"},{"family":"Meyer","given":"Philippe"},{"family":"Mathieu","given":"Daniel"},{"family":"Philippe","given":"Alain"},{"family":"Libersa","given":"Christian"},{"family":"Goudemand","given":"Michel"}],"issued":{"date-parts":[["2006",5,27]]}}},{"id":1042,"uris":["http://zotero.org/groups/5103846/items/KTAYJSVH"],"itemData":{"id":1042,"type":"article-journal","container-title":"BMC Psychiatry","DOI":"10.1186/s12888-017-1258-6","ISSN":"1471-244X","issue":"1","journalAbbreviation":"BMC Psychiatry","language":"en","page":"96","source":"DOI.org (Crossref)","title":"Effect of telephone follow-up on repeated suicide attempt in patients discharged from an emergency psychiatry department: a controlled study","title-short":"Effect of telephone follow-up on repeated suicide attempt in patients discharged from an emergency psychiatry department","volume":"17","author":[{"family":"Exbrayat","given":"Sophie"},{"family":"Coudrot","given":"Clotilde"},{"family":"Gourdon","given":"Xavier"},{"family":"Gay","given":"Aurélia"},{"family":"Sevos","given":"Jessica"},{"family":"Pellet","given":"Jacques"},{"family":"Trombert-Paviot","given":"Béatrice"},{"family":"Massoubre","given":"Catherine"}],"issued":{"date-parts":[["2017",12]]}}},{"id":1047,"uris":["http://zotero.org/groups/5103846/items/NCGW2AVM"],"itemData":{"id":1047,"type":"article-journal","container-title":"Psychiatry Research","DOI":"10.1016/j.psychres.2015.11.024","ISSN":"01651781","issue":"3","journalAbbreviation":"Psychiatry Research","language":"en","page":"913-918","source":"DOI.org (Crossref)","title":"OSTA program: A French follow up intervention program for suicide prevention","title-short":"OSTA program","volume":"230","author":[{"family":"Mouaffak","given":"Fayçal"},{"family":"Marchand","given":"Arnaud"},{"family":"Castaigne","given":"Emmanuelle"},{"family":"Arnoux","given":"Armelle"},{"family":"Hardy","given":"Patrick"}],"issued":{"date-parts":[["2015",12]]}}},{"id":1038,"uris":["http://zotero.org/groups/5103846/items/UG5BU65E"],"itemData":{"id":1038,"type":"article-journal","container-title":"Journal of Personality Disorders","DOI":"10.1521/pedi_2015_29_196","ISSN":"0885-579X","issue":"2","journalAbbreviation":"Journal of Personality Disorders","language":"en","page":"271-287","source":"DOI.org (Crossref)","title":"Disappointed Love and Suicide: A Randomized Controlled Trial of “Abandonment Psychotherapy” Among Borderline Patients","title-short":"Disappointed Love and Suicide","volume":"30","author":[{"family":"Andreoli","given":"A."},{"family":"Burnand","given":"Y."},{"family":"Cochennec","given":"M.-F."},{"family":"Ohlendorf","given":"P."},{"family":"Frambati","given":"L."},{"family":"Gaudry-Maire","given":"D."},{"family":"Di Clemente","given":"Th."},{"family":"Hourton","given":"G."},{"family":"Lorillard","given":"S."},{"family":"Canuto","given":"A."},{"family":"Frances","given":"A."}],"issued":{"date-parts":[["2016",4]]}}},{"id":1037,"uris":["http://zotero.org/groups/5103846/items/HF9PSECF"],"itemData":{"id":1037,"type":"article-journal","abstract":"Objective\n              We examined the effectiveness of brief cognitive‐based psychotherapy plus standard case management in the prevention of further suicide attempts, clinical severity, and treatment adherence in a randomized clinical trial compared with standard case management.\n            \n            \n              Method\n              Among five hundred and ninety‐seven patients presenting with suicide attempts, 147 participants were included. They were randomized into two groups. After a 6‐session intervention over four months, all participants were re‐evaluated at the 6th and 12th months.\n            \n            \n              Results\n              At a 6‐month assessment, the intervention had approximately halved the odds of following suicide attempts and doubled the odds of outpatient visits in comparison with standard case management, although the differences did not attain statistical significance. At a 12‐month assessment, the two groups did not differ significantly in any of the outcome variables. Generalized linear mixed models indicated that intervention did not significantly decrease the subsequent suicide risk and severity of clinical symptoms, but it did increase psychiatric outpatient treatment adherence. The subgroup analysis revealed that the intervention increased the outpatient clinic visits only for repetitive attempters, not for first‐time attempters.\n            \n            \n              Conclusions\n              Further studies are needed to test whether more intensive psychotherapy sessions might be more effective in decreasing the probability of further attempt and the severity of symptoms.","container-title":"Suicide and Life-Threatening Behavior","DOI":"10.1111/sltb.12626","ISSN":"0363-0234, 1943-278X","issue":"3","journalAbbreviation":"Suicide &amp; Life Threat Behav","language":"en","page":"688-705","source":"DOI.org (Crossref)","title":"Brief Cognitive‐based Psychosocial Intervention and Case Management for Suicide Attempters Discharged from the Emergency Department in Taipei, Taiwan: A Randomized Controlled Study","title-short":"Brief Cognitive‐based Psychosocial Intervention and Case Management for Suicide Attempters Discharged from the Emergency Department in Taipei, Taiwan","volume":"50","author":[{"family":"Lin","given":"Yi‐Chun"},{"family":"Liu","given":"Shen‐Ing"},{"family":"Chen","given":"Shu‐Chin"},{"family":"Sun","given":"Fang‐Ju"},{"family":"Huang","given":"Hui‐Chun"},{"family":"Huang","given":"Chiu‐Ron"},{"family":"Chiu","given":"Yu‐Chuan"}],"issued":{"date-parts":[["2020",6]]}}},{"id":1040,"uris":["http://zotero.org/groups/5103846/items/7D79223D"],"itemData":{"id":1040,"type":"article-journal","container-title":"The American Journal of Emergency Medicine","DOI":"10.1016/j.ajem.2018.12.034","ISSN":"07356757","issue":"10","journalAbbreviation":"The American Journal of Emergency Medicine","language":"en","page":"1811-1817","source":"DOI.org (Crossref)","title":"The effects of case management program completion on suicide risk among suicide attempters: A 5-year observational study","title-short":"The effects of case management program completion on suicide risk among suicide attempters","volume":"37","author":[{"family":"Shin","given":"Hyun Jo"},{"family":"Park","given":"Gwan Jin"},{"family":"In","given":"Yong Nam"},{"family":"Kim","given":"Sang Chul"},{"family":"Kim","given":"Hoon"},{"family":"Lee","given":"Suk Woo"}],"issued":{"date-parts":[["2019",10]]}}}],"schema":"https://github.com/citation-style-language/schema/raw/master/csl-citation.json"} </w:instrText>
      </w:r>
      <w:r w:rsidR="00533E42">
        <w:fldChar w:fldCharType="separate"/>
      </w:r>
      <w:r w:rsidR="0017382E" w:rsidRPr="0017382E">
        <w:rPr>
          <w:rFonts w:ascii="Calibri" w:hAnsi="Calibri" w:cs="Calibri"/>
        </w:rPr>
        <w:t>(113,114,130,131,136,139,145,146,148,154,160,161)</w:t>
      </w:r>
      <w:r w:rsidR="00533E42">
        <w:fldChar w:fldCharType="end"/>
      </w:r>
      <w:r w:rsidR="00AD0AAE">
        <w:t xml:space="preserve">, </w:t>
      </w:r>
      <w:r w:rsidR="00CC6B17">
        <w:t>four</w:t>
      </w:r>
      <w:r w:rsidR="00AD0AAE">
        <w:t xml:space="preserve"> recruited adolescents only </w:t>
      </w:r>
      <w:r w:rsidR="00AD0AAE">
        <w:fldChar w:fldCharType="begin"/>
      </w:r>
      <w:r w:rsidR="0072491D">
        <w:instrText xml:space="preserve"> ADDIN ZOTERO_ITEM CSL_CITATION {"citationID":"A8gIApou","properties":{"formattedCitation":"(108\\uc0\\u8211{}111)","plainCitation":"(108–111)","noteIndex":0},"citationItems":[{"id":807,"uris":["http://zotero.org/users/11953550/items/WJYBXGEP"],"itemData":{"id":807,"type":"article-journal","container-title":"Journal of the American Academy of Child &amp; Adolescent Psychiatry","DOI":"10.1097/00004583-200502000-00003","ISSN":"08908567","issue":"2","journalAbbreviation":"Journal of the American Academy of Child &amp; Adolescent Psychiatry","language":"en","license":"https://www.elsevier.com/tdm/userlicense/1.0/","page":"113-120","source":"DOI.org (Crossref)","title":"Treatment for Adolescents Following a Suicide Attempt: Results of a Pilot Trial","title-short":"Treatment for Adolescents Following a Suicide Attempt","volume":"44","author":[{"family":"Donaldson","given":"Deidre"},{"family":"Spirito","given":"Anthony"},{"family":"Esposito-Smythers","given":"Christianne"}],"issued":{"date-parts":[["2005",2]]}}},{"id":803,"uris":["http://zotero.org/users/11953550/items/JKA4WLQ3"],"itemData":{"id":803,"type":"article-journal","container-title":"Journal of the American Academy of Child &amp; Adolescent Psychiatry","DOI":"10.1097/00004583-201002000-00006","ISSN":"0890-8567","issue":"2","journalAbbreviation":"Journal of the American Academy of Child &amp; Adolescent Psychiatry","language":"en","license":"https://www.elsevier.com/tdm/userlicense/1.0/","page":"122-131","source":"DOI.org (Crossref)","title":"Attachment-Based Family Therapy for Adolescents with Suicidal Ideation: A Randomized Controlled Trial:","title-short":"Attachment-Based Family Therapy for Adolescents with Suicidal Ideation","volume":"49","author":[{"family":"Diamond","given":"Guy S."},{"family":"Wintersteen","given":"Matthew B."},{"family":"Brown","given":"Gregory K."},{"family":"Diamond","given":"Gary M."},{"family":"Gallop","given":"Robert"},{"family":"Shelef","given":"Karni"},{"family":"Levy","given":"Suzanne"}],"issued":{"date-parts":[["2010",2]]}}},{"id":795,"uris":["http://zotero.org/users/11953550/items/RTAKVNQN"],"itemData":{"id":795,"type":"article-journal","container-title":"Journal of Adolescent Health Care","DOI":"10.1016/S0197-0070(86)80002-X","ISSN":"01970070","issue":"2","journalAbbreviation":"Journal of Adolescent Health Care","language":"en","license":"https://www.elsevier.com/tdm/userlicense/1.0/","page":"88-95","source":"DOI.org (Crossref)","title":"Adolescent suicidal and self-destructive behavior","volume":"7","author":[{"family":"Deykin","given":"Eva Y."},{"family":"Hsieh","given":"Chung-Chen"},{"family":"Joshi","given":"Neela"},{"family":"Mcnamarra","given":"John J."}],"issued":{"date-parts":[["1986",3]]}}},{"id":1041,"uris":["http://zotero.org/groups/5103846/items/QUT9JW88"],"itemData":{"id":1041,"type":"article-journal","abstract":".","container-title":"Archives of Suicide Research","page":"271-282","title":"Structured disposition planning for adolescent suicide attempters in a general hospital: Preliminary findings on short-term outcome","volume":"3","author":[{"family":"Donaldson","given":"D."},{"family":"Spirito","given":"A."},{"family":"Arrigan","given":"M."},{"family":"Aspel","given":"J. W."}],"issued":{"date-parts":[["1997"]]}}}],"schema":"https://github.com/citation-style-language/schema/raw/master/csl-citation.json"} </w:instrText>
      </w:r>
      <w:r w:rsidR="00AD0AAE">
        <w:fldChar w:fldCharType="separate"/>
      </w:r>
      <w:r w:rsidR="0072491D" w:rsidRPr="0072491D">
        <w:rPr>
          <w:rFonts w:ascii="Calibri" w:hAnsi="Calibri" w:cs="Calibri"/>
        </w:rPr>
        <w:t>(108–111)</w:t>
      </w:r>
      <w:r w:rsidR="00AD0AAE">
        <w:fldChar w:fldCharType="end"/>
      </w:r>
      <w:r w:rsidR="00A128A1">
        <w:t xml:space="preserve">, </w:t>
      </w:r>
      <w:r w:rsidR="00F35E1E">
        <w:t>s</w:t>
      </w:r>
      <w:r w:rsidR="003E3335">
        <w:t>ix</w:t>
      </w:r>
      <w:r w:rsidR="00A128A1">
        <w:t xml:space="preserve"> recruited both adults and adolescents </w:t>
      </w:r>
      <w:r w:rsidR="00A128A1">
        <w:fldChar w:fldCharType="begin"/>
      </w:r>
      <w:r w:rsidR="003C116C">
        <w:instrText xml:space="preserve"> ADDIN ZOTERO_ITEM CSL_CITATION {"citationID":"OnawjZN7","properties":{"formattedCitation":"(112,129,140,147,157,162,163)","plainCitation":"(112,129,140,147,157,162,163)","noteIndex":0},"citationItems":[{"id":1045,"uris":["http://zotero.org/groups/5103846/items/3QFGCS48"],"itemData":{"id":1045,"type":"article-journal","container-title":"The Joint Commission Journal on Quality and Patient Safety","DOI":"10.1016/j.jcjq.2019.07.009","ISSN":"15537250","issue":"11","journalAbbreviation":"The Joint Commission Journal on Quality and Patient Safety","language":"en","page":"725-732","source":"DOI.org (Crossref)","title":"Implementing an Emergency Department Telephone Follow-Up Program for Suicidal Patients: Successes and Challenges","title-short":"Implementing an Emergency Department Telephone Follow-Up Program for Suicidal Patients","volume":"45","author":[{"family":"Catanach","given":"Brittany"},{"family":"Betz","given":"Marian E."},{"family":"Tvrdy","given":"Charissa"},{"family":"Skelding","given":"Cheri"},{"family":"Brummett","given":"Sarah"},{"family":"Allen","given":"Michael H."}],"issued":{"date-parts":[["2019",11]]}}},{"id":806,"uris":["http://zotero.org/users/11953550/items/U4ZMV7K5"],"itemData":{"id":806,"type":"article-journal","container-title":"Journal of Personality Disorders","DOI":"10.1521/pedi.18.1.102.32770","ISSN":"0885-579X","issue":"1","journalAbbreviation":"Journal of Personality Disorders","language":"en","page":"102-116","source":"DOI.org (Crossref)","title":"Differential Effects of Manual Assisted Cognitive Behavior Therapy in the Treatment of Recurrent Deliberate Self-harm and Personality Disturbance: the Popmact Study","title-short":"Differential Effects of Manual Assisted Cognitive Behavior Therapy in the Treatment of Recurrent Deliberate Self-harm and Personality Disturbance","volume":"18","author":[{"family":"Tyrer","given":"Peter"},{"family":"Tom","given":"Brian"},{"family":"Byford","given":"Sarah"},{"family":"Schmidt","given":"Ulrike"},{"family":"Jones","given":"Vanessa"},{"family":"Davidson","given":"Kate"},{"family":"Knapp","given":"Martin"},{"family":"MacLeod","given":"Andrew"},{"family":"Catalan","given":"Jose"}],"issued":{"date-parts":[["2004",2]]}}},{"id":805,"uris":["http://zotero.org/users/11953550/items/FRC8YHPV"],"itemData":{"id":805,"type":"article-journal","abstract":"The present study evaluated the effectiveness of interpersonal problem‐solving skills training (IPSST) for the treatment of self‐poisoning patients. Thirty‐nine self‐poisoning patients were assigned randomly either to IPSST or to a control treatment condition (a brief problem‐oriented approach). Both conditions were equally effective in reducing the number of presenting problems and in reducing hopelessness levels. However, the IPSST condition was significantly more effective than the control condition as determined by other outcome measures (measures of interpersonal cognitive problem solving, self‐rated personal problem‐solving ability, perceived ability to cope with ongoing problems, and self‐perception). Follow‐up studies showed maintenance of IPSST treatment gains at 6 months and a greater reduction of repetition of self‐poisoning in the IPSST group at 1 year posttreatment.","container-title":"Suicide and Life-Threatening Behavior","DOI":"10.1111/j.1943-278X.1994.tb00817.x","ISSN":"0363-0234, 1943-278X","issue":"4","journalAbbreviation":"Suicide &amp;amp; Life Threat Behav","language":"en","page":"382-394","source":"DOI.org (Crossref)","title":"Interpersonal Problem‐Solving Skills Training in the Treatment of Self‐Poisoning Patients","volume":"24","author":[{"family":"McLeavey","given":"B. C."},{"family":"Daly","given":"R. J."},{"family":"Ludgate","given":"J. W."},{"family":"Murray","given":"C. M."}],"issued":{"date-parts":[["1994",12]]}}},{"id":1043,"uris":["http://zotero.org/groups/5103846/items/VBYDCWNT"],"itemData":{"id":1043,"type":"article-journal","container-title":"L'Encéphale","DOI":"10.1016/j.encep.2017.10.011","ISSN":"00137006","issue":"4","journalAbbreviation":"L'Encéphale","language":"en","page":"301-307","source":"DOI.org (Crossref)","title":"How to stay in touch with adolescents and young adults after a suicide attempt? Implementation of a 4-phones-calls procedure over 1 year after discharge from hospital, in a Parisian suburb","title-short":"How to stay in touch with adolescents and young adults after a suicide attempt?","volume":"44","author":[{"family":"Normand","given":"D."},{"family":"Colin","given":"S."},{"family":"Gaboulaud","given":"V."},{"family":"Baubet","given":"T."},{"family":"Taieb","given":"O."}],"issued":{"date-parts":[["2018",9]]}}},{"id":798,"uris":["http://zotero.org/users/11953550/items/3QGV6R8I"],"itemData":{"id":798,"type":"article-journal","abstract":"Background\n              Self-harm and suicidal behaviour are common reasons for emergency department presentation. Those who present with self-harm have an elevated risk of further suicidal behaviour and death.\n            \n            \n              Aims\n              To examine whether a postcard intervention reduces self-harm re-presentations in individuals presenting to the emergency department.\n            \n            \n              Method\n              Randomised controlled trial conducted in Christchurch, New Zealand. The intervention consisted of six postcards mailed during the 12 months following an index emergency department attendance for self-harm. Outcome measures were the proportion of participants re-presenting with self-harm and the number of re-presentations for self-harm in the 12 months following the initial presentation.\n            \n            \n              Results\n              After adjustment for prior self-harm, there were no significant differences between the control and intervention groups in the proportion of participants re-presenting with self-harm or in the total number of re-presentations for self-harm.\n            \n            \n              Conclusions\n              The postcard intervention did not reduce further self-harm. Together with previous results this finding suggests that the postcard intervention may be effective only for selected subgroups.","container-title":"British Journal of Psychiatry","DOI":"10.1192/bjp.bp.109.075754","ISSN":"0007-1250, 1472-1465","issue":"1","journalAbbreviation":"Br J Psychiatry","language":"en","license":"https://www.cambridge.org/core/terms","page":"55-60","source":"DOI.org (Crossref)","title":"Postcard intervention for repeat self-harm: randomised controlled trial","title-short":"Postcard intervention for repeat self-harm","volume":"197","author":[{"family":"Beautrais","given":"Annette L."},{"family":"Gibb","given":"Sheree J."},{"family":"Faulkner","given":"Alan"},{"family":"Fergusson","given":"David M."},{"family":"Mulder","given":"Roger T."}],"issued":{"date-parts":[["2010",7]]}}},{"id":1044,"uris":["http://zotero.org/groups/5103846/items/X3MJYCK3"],"itemData":{"id":1044,"type":"article-journal","container-title":"Journal of Affective Disorders","DOI":"10.1016/j.jad.2012.11.016","ISSN":"01650327","issue":"1-3","journalAbbreviation":"Journal of Affective Disorders","language":"en","page":"269-276","source":"DOI.org (Crossref)","title":"Effectiveness of a telephone management programme for patients discharged from an emergency department after a suicide attempt: Controlled study in a Spanish population","title-short":"Effectiveness of a telephone management programme for patients discharged from an emergency department after a suicide attempt","volume":"147","author":[{"family":"Cebrià","given":"Ana Isabel"},{"family":"Parra","given":"Isabel"},{"family":"Pàmias","given":"Montserrat"},{"family":"Escayola","given":"Anna"},{"family":"García-Parés","given":"Gemma"},{"family":"Puntí","given":"Joaquim"},{"family":"Laredo","given":"Andrés"},{"family":"Vallès","given":"Vicenç"},{"family":"Cavero","given":"Myriam"},{"family":"Oliva","given":"Joan Carles"},{"family":"Hegerl","given":"Ulrich"},{"family":"Pérez-Solà","given":"Victor"},{"family":"Palao","given":"Diego J."}],"issued":{"date-parts":[["2013",5]]}}},{"id":1048,"uris":["http://zotero.org/groups/5103846/items/QAABX2R3"],"itemData":{"id":1048,"type":"article-journal","abstract":"Abstract. Aim: In a previous controlled study, the authors reported on the significant beneficial effects of a telephone intervention program for prevention of suicide attempts by patients for up to 1 year. This study reports the 5-year follow-up data. Outcomes were number of recurrences and time to recurrence. Method: The intervention was carried out on patients discharged from the emergency room (ER) following attempted suicide (Sabadell). It consisted of a systematic, 1-year telephone follow-up program: after 1 week, and thereafter at 1-, 3-, 6-, 9-, and 12-month intervals to assess the risk of suicide and encourage adherence to treatment. The population in the control group (Terrassa) received treatment as usual after discharge, without additional telephone contact. Results: The effect of reattempt prevention observed in the first year was not maintained over the long term. Conclusion: A telephone management program for patients discharged from an ER after attempted suicide could be considered a useful strategy in delaying further suicide attempts and reducing the rate of reattempts in the first year. However, results showed that the beneficial effects were not maintained at the 5-year follow-up.","container-title":"Crisis","DOI":"10.1027/0227-5910/a000331","ISSN":"0227-5910, 2151-2396","issue":"5","journalAbbreviation":"Crisis","language":"en","page":"345-352","source":"DOI.org (Crossref)","title":"Telephone Management Program for Patients Discharged From an Emergency Department After a Suicide Attempt: A 5-Year Follow-Up Study in a Spanish Population","title-short":"Telephone Management Program for Patients Discharged From an Emergency Department After a Suicide Attempt","volume":"36","author":[{"family":"Cebria","given":"Ana Isabel"},{"family":"Pérez-Bonaventura","given":"Iris"},{"family":"Cuijpers","given":"Pim"},{"family":"Kerkhof","given":"Ad"},{"family":"Parra","given":"Isabel"},{"family":"Escayola","given":"Anna"},{"family":"García–Parés","given":"Gemma"},{"family":"Oliva","given":"Joan Carles"},{"family":"Puntí","given":"Joaquim"},{"family":"López","given":"David"},{"family":"Valles","given":"Vicenç"},{"family":"Pamias","given":"Montserrat"},{"family":"Hegerl","given":"Ulrich"},{"family":"Pérez-Sola","given":"Victor"},{"family":"Palao","given":"Diego J."}],"issued":{"date-parts":[["2015",9]]}}}],"schema":"https://github.com/citation-style-language/schema/raw/master/csl-citation.json"} </w:instrText>
      </w:r>
      <w:r w:rsidR="00A128A1">
        <w:fldChar w:fldCharType="separate"/>
      </w:r>
      <w:r w:rsidR="003C116C" w:rsidRPr="003C116C">
        <w:rPr>
          <w:rFonts w:ascii="Calibri" w:hAnsi="Calibri" w:cs="Calibri"/>
        </w:rPr>
        <w:t>(112,129,140,147,157,162,163)</w:t>
      </w:r>
      <w:r w:rsidR="00A128A1">
        <w:fldChar w:fldCharType="end"/>
      </w:r>
      <w:r w:rsidR="00720082">
        <w:t xml:space="preserve">, and the age range of participants was not stated in </w:t>
      </w:r>
      <w:r w:rsidR="00B24099">
        <w:t>three</w:t>
      </w:r>
      <w:r w:rsidR="00720082">
        <w:t xml:space="preserve"> studies </w:t>
      </w:r>
      <w:r w:rsidR="00720082">
        <w:fldChar w:fldCharType="begin"/>
      </w:r>
      <w:r w:rsidR="004A2764">
        <w:instrText xml:space="preserve"> ADDIN ZOTERO_ITEM CSL_CITATION {"citationID":"e0xMXXqB","properties":{"formattedCitation":"(132,133,151,153)","plainCitation":"(132,133,151,153)","noteIndex":0},"citationItems":[{"id":802,"uris":["http://zotero.org/users/11953550/items/D55H5AMC"],"itemData":{"id":802,"type":"article-journal","container-title":"PLOS Medicine","DOI":"10.1371/journal.pmed.1001968","ISSN":"1549-1676","issue":"3","journalAbbreviation":"PLoS Med","language":"en","page":"e1001968","source":"DOI.org (Crossref)","title":"A Novel Brief Therapy for Patients Who Attempt Suicide: A 24-months Follow-Up Randomized Controlled Study of the Attempted Suicide Short Intervention Program (ASSIP)","title-short":"A Novel Brief Therapy for Patients Who Attempt Suicide","volume":"13","author":[{"family":"Gysin-Maillart","given":"Anja"},{"family":"Schwab","given":"Simon"},{"family":"Soravia","given":"Leila"},{"family":"Megert","given":"Millie"},{"family":"Michel","given":"Konrad"}],"editor":[{"family":"Tsai","given":"Alexander C."}],"issued":{"date-parts":[["2016",3,1]]}}},{"id":799,"uris":["http://zotero.org/users/11953550/items/T7DQGDV9"],"itemData":{"id":799,"type":"article-journal","abstract":"Background\n              No interventions have been shown to be effective in reducing deliberate self-harm (DSH) repetition in this group of patients as a whole.\n            \n            \n              Aims\n              To investigate the effect on repetition of offering emergency telephone support in a group of hospital-admitted DSH patients.\n            \n            \n              Method\n              Atotal of 827 DSH patients admitted to medical wards were randomly allocated to either control or intervention (green card) groups. In addition to treatment as usual, the intervention group was offered telephone support should any further crises occur. The main outcome measure was DSH repetition within six months of the index event.\n            \n            \n              Results\n              The intervention had no significant effect on the overall DSH repetition rate (odds ratio 1.20, 95% CI 0.82–1.75). Sub-group analysis suggested that response to the intervention differed according to the past history of DSH – subjects with a previous history repeating more often and first-timers appearing to benefit.\n            \n            \n              Conclusions\n              No overall effect of the intervention was shown. Conclusions concerning sub-groups must be regarded as speculative, but they suggest that further assessment of the value of telephone support in first-timer DSH patients is indicated.","container-title":"British Journal of Psychiatry","DOI":"10.1192/bjp.175.1.23","ISSN":"0007-1250, 1472-1465","issue":"1","journalAbbreviation":"Br J Psychiatry","language":"en","license":"https://www.cambridge.org/core/terms","page":"23-27","source":"DOI.org (Crossref)","title":"Crisis telephone consultation for deliberate self-harm patients: Effects on repetition","title-short":"Crisis telephone consultation for deliberate self-harm patients","volume":"175","author":[{"family":"Evans","given":"Mark O."},{"family":"Morgan","given":"H. G."},{"family":"Hayward","given":"Alan"},{"family":"Gunnell","given":"David J."}],"issued":{"date-parts":[["1999",7]]}}},{"id":800,"uris":["http://zotero.org/users/11953550/items/S2KUKNKN"],"itemData":{"id":800,"type":"article-journal","abstract":"Summary\n            No intervention has been shown to be effective in preventing repetition of self-harm. In the 6-month follow-up of a large randomised controlled trial, we previously reported no effectiveness of the provision of a card offering 24-h crisis telephone consultation on repetition of self-harm. However, there was a possible benefit among those presenting following a first episode (OR=0.64, 95% CI 0.34–1.22). Here we report the 12-month follow-up of the trial. The results confirm no overall benefit of the intervention (OR=1.19, 95% CI 0.85–1.67). Among those with a first episode of self-harm, the possible benefit of the intervention had diminished (OR=0.89, 95% CI 0.52–1.52), although a modest effect cannot be excluded.","container-title":"British Journal of Psychiatry","DOI":"10.1192/bjp.187.2.186","ISSN":"0007-1250, 1472-1465","issue":"2","journalAbbreviation":"Br J Psychiatry","language":"en","license":"https://www.cambridge.org/core/terms","page":"186-187","source":"DOI.org (Crossref)","title":"Crisis card following self-harm: 12-month follow-up of a randomised controlled trial","title-short":"Crisis card following self-harm","volume":"187","author":[{"family":"Evans","given":"Jonathan"},{"family":"Evans","given":"Mark"},{"family":"Morgan","given":"H. Gethin"},{"family":"Hayward","given":"Alan"},{"family":"Gunnell","given":"David"}],"issued":{"date-parts":[["2005",8]]}}},{"id":796,"uris":["http://zotero.org/users/11953550/items/652LPB5U"],"itemData":{"id":796,"type":"article-journal","container-title":"Canadian Psychiatric Association Journal","DOI":"10.1177/070674377502000106","ISSN":"0008-4824","issue":"1","journalAbbreviation":"Canadian Psychiatric Association Journal","language":"en","license":"http://journals.sagepub.com/page/policies/text-and-data-mining-license","page":"29-34","source":"DOI.org (Crossref)","title":"S.A.F.E.R.: A Follow-Up Service for Attempted Suicide in Vancouver","title-short":"S.A.F.E.R.","volume":"20","author":[{"family":"Termansen","given":"Paul E."},{"family":"Bywater","given":"Cathryn"}],"issued":{"date-parts":[["1975",2]]}}}],"schema":"https://github.com/citation-style-language/schema/raw/master/csl-citation.json"} </w:instrText>
      </w:r>
      <w:r w:rsidR="00720082">
        <w:fldChar w:fldCharType="separate"/>
      </w:r>
      <w:r w:rsidR="004A2764" w:rsidRPr="004A2764">
        <w:rPr>
          <w:rFonts w:ascii="Calibri" w:hAnsi="Calibri" w:cs="Calibri"/>
        </w:rPr>
        <w:t>(132,133,151,153)</w:t>
      </w:r>
      <w:r w:rsidR="00720082">
        <w:fldChar w:fldCharType="end"/>
      </w:r>
      <w:r w:rsidR="000F551D">
        <w:t>.</w:t>
      </w:r>
    </w:p>
    <w:p w14:paraId="08B5E298" w14:textId="77777777" w:rsidR="00585C92" w:rsidRDefault="00585C92" w:rsidP="00FB5F8E">
      <w:pPr>
        <w:spacing w:after="0" w:line="480" w:lineRule="auto"/>
      </w:pPr>
    </w:p>
    <w:p w14:paraId="1043DCEB" w14:textId="77777777" w:rsidR="006A0AAC" w:rsidRPr="00585C92" w:rsidRDefault="006A0AAC" w:rsidP="00585C92">
      <w:pPr>
        <w:rPr>
          <w:b/>
          <w:bCs/>
        </w:rPr>
      </w:pPr>
      <w:r w:rsidRPr="00585C92">
        <w:rPr>
          <w:b/>
          <w:bCs/>
        </w:rPr>
        <w:t>Interventions</w:t>
      </w:r>
    </w:p>
    <w:p w14:paraId="60EEA0DC" w14:textId="77777777" w:rsidR="00585C92" w:rsidRDefault="00585C92" w:rsidP="00585C92"/>
    <w:p w14:paraId="167EEDED" w14:textId="59565B04" w:rsidR="006A0AAC" w:rsidRPr="00585C92" w:rsidRDefault="006A0AAC" w:rsidP="00585C92">
      <w:pPr>
        <w:rPr>
          <w:u w:val="single"/>
        </w:rPr>
      </w:pPr>
      <w:r w:rsidRPr="00585C92">
        <w:rPr>
          <w:u w:val="single"/>
        </w:rPr>
        <w:t>Psychological interventions</w:t>
      </w:r>
    </w:p>
    <w:p w14:paraId="2D04CA0B" w14:textId="4A35349C" w:rsidR="00D6196C" w:rsidRDefault="00381A84" w:rsidP="00FB5F8E">
      <w:pPr>
        <w:spacing w:after="0" w:line="480" w:lineRule="auto"/>
      </w:pPr>
      <w:r>
        <w:t>Ten</w:t>
      </w:r>
      <w:r w:rsidR="006A0AAC" w:rsidRPr="69BC435C">
        <w:t xml:space="preserve"> studies investigated </w:t>
      </w:r>
      <w:r w:rsidR="005A31DC">
        <w:t>t</w:t>
      </w:r>
      <w:r w:rsidR="00447B9B">
        <w:t>welve</w:t>
      </w:r>
      <w:r w:rsidR="0057757B">
        <w:t xml:space="preserve"> different </w:t>
      </w:r>
      <w:r w:rsidR="00E2405E">
        <w:t xml:space="preserve">psychological interventions started after ED discharge </w:t>
      </w:r>
      <w:r w:rsidR="00E2405E">
        <w:fldChar w:fldCharType="begin"/>
      </w:r>
      <w:r w:rsidR="005159C1">
        <w:instrText xml:space="preserve"> ADDIN ZOTERO_ITEM CSL_CITATION {"citationID":"jN8vZGRk","properties":{"formattedCitation":"(108,109,114,129,130,139,140,153,154,160)","plainCitation":"(108,109,114,129,130,139,140,153,154,160)","noteIndex":0},"citationItems":[{"id":807,"uris":["http://zotero.org/users/11953550/items/WJYBXGEP"],"itemData":{"id":807,"type":"article-journal","container-title":"Journal of the American Academy of Child &amp; Adolescent Psychiatry","DOI":"10.1097/00004583-200502000-00003","ISSN":"08908567","issue":"2","journalAbbreviation":"Journal of the American Academy of Child &amp; Adolescent Psychiatry","language":"en","license":"https://www.elsevier.com/tdm/userlicense/1.0/","page":"113-120","source":"DOI.org (Crossref)","title":"Treatment for Adolescents Following a Suicide Attempt: Results of a Pilot Trial","title-short":"Treatment for Adolescents Following a Suicide Attempt","volume":"44","author":[{"family":"Donaldson","given":"Deidre"},{"family":"Spirito","given":"Anthony"},{"family":"Esposito-Smythers","given":"Christianne"}],"issued":{"date-parts":[["2005",2]]}}},{"id":803,"uris":["http://zotero.org/users/11953550/items/JKA4WLQ3"],"itemData":{"id":803,"type":"article-journal","container-title":"Journal of the American Academy of Child &amp; Adolescent Psychiatry","DOI":"10.1097/00004583-201002000-00006","ISSN":"0890-8567","issue":"2","journalAbbreviation":"Journal of the American Academy of Child &amp; Adolescent Psychiatry","language":"en","license":"https://www.elsevier.com/tdm/userlicense/1.0/","page":"122-131","source":"DOI.org (Crossref)","title":"Attachment-Based Family Therapy for Adolescents with Suicidal Ideation: A Randomized Controlled Trial:","title-short":"Attachment-Based Family Therapy for Adolescents with Suicidal Ideation","volume":"49","author":[{"family":"Diamond","given":"Guy S."},{"family":"Wintersteen","given":"Matthew B."},{"family":"Brown","given":"Gregory K."},{"family":"Diamond","given":"Gary M."},{"family":"Gallop","given":"Robert"},{"family":"Shelef","given":"Karni"},{"family":"Levy","given":"Suzanne"}],"issued":{"date-parts":[["2010",2]]}}},{"id":1061,"uris":["http://zotero.org/users/11953550/items/8BUTCPAU"],"itemData":{"id":1061,"type":"article-journal","container-title":"JAMA","DOI":"10.1001/jama.294.5.563","ISSN":"0098-7484","issue":"5","journalAbbreviation":"JAMA","language":"en","page":"563","source":"DOI.org (Crossref)","title":"Cognitive Therapy for the Prevention of Suicide Attempts: A Randomized Controlled Trial","title-short":"Cognitive Therapy for the Prevention of Suicide Attempts","volume":"294","author":[{"family":"Brown","given":"Gregory K."},{"family":"Ten Have","given":"Thomas"},{"family":"Henriques","given":"Gregg R."},{"family":"Xie","given":"Sharon X."},{"family":"Hollander","given":"Judd E."},{"family":"Beck","given":"Aaron T."}],"issued":{"date-parts":[["2005",8,3]]}}},{"id":806,"uris":["http://zotero.org/users/11953550/items/U4ZMV7K5"],"itemData":{"id":806,"type":"article-journal","container-title":"Journal of Personality Disorders","DOI":"10.1521/pedi.18.1.102.32770","ISSN":"0885-579X","issue":"1","journalAbbreviation":"Journal of Personality Disorders","language":"en","page":"102-116","source":"DOI.org (Crossref)","title":"Differential Effects of Manual Assisted Cognitive Behavior Therapy in the Treatment of Recurrent Deliberate Self-harm and Personality Disturbance: the Popmact Study","title-short":"Differential Effects of Manual Assisted Cognitive Behavior Therapy in the Treatment of Recurrent Deliberate Self-harm and Personality Disturbance","volume":"18","author":[{"family":"Tyrer","given":"Peter"},{"family":"Tom","given":"Brian"},{"family":"Byford","given":"Sarah"},{"family":"Schmidt","given":"Ulrike"},{"family":"Jones","given":"Vanessa"},{"family":"Davidson","given":"Kate"},{"family":"Knapp","given":"Martin"},{"family":"MacLeod","given":"Andrew"},{"family":"Catalan","given":"Jose"}],"issued":{"date-parts":[["2004",2]]}}},{"id":804,"uris":["http://zotero.org/users/11953550/items/EXC2EN3U"],"itemData":{"id":804,"type":"article-journal","container-title":"BMJ","DOI":"10.1136/bmj.323.7305.135","ISSN":"0959-8138, 1468-5833","issue":"7305","journalAbbreviation":"BMJ","language":"en","page":"135-135","source":"DOI.org (Crossref)","title":"Randomised controlled trial of brief psychological intervention after deliberate self poisoning Commentary: Another kind of talk that works?","title-short":"Randomised controlled trial of brief psychological intervention after deliberate self poisoning Commentary","volume":"323","author":[{"family":"Guthrie","given":"E."},{"family":"Kapur","given":"N."},{"family":"Mackway-Jones","given":"K."},{"family":"Chew-Graham","given":"C."},{"family":"Moorey","given":"J."},{"family":"Mendel","given":"E."},{"family":"Marino-Francis","given":"F."},{"family":"Sanderson","given":"S."},{"family":"Turpin","given":"C."},{"family":"Boddy","given":"G."},{"family":"Tomenson","given":"B."},{"family":"Patton","given":"G. C"}],"issued":{"date-parts":[["2001",7,21]]}}},{"id":896,"uris":["http://zotero.org/users/11953550/items/GF2IUHJU"],"itemData":{"id":896,"type":"article-journal","abstract":"Background\n              Rates of self-harm are high and have recently increased. This trend and the repetitive nature of self-harm pose a significant challenge to mental health services.\n            \n            \n              Aims\n              To determine the efficacy of a structured group problem-solving skills training (PST) programme as an intervention approach for self-harm in addition to treatment as usual (TAU) as offered by mental health services.\n            \n            \n              Method\n              A total of 433 participants (aged 18–64 years) were randomly assigned to TAU plus PST or TAU alone. Assessments were carried out at baseline and at 6-week and 6-month follow-up and repeated hospital-treated self-harm was ascertained at 12-month follow-up.\n            \n            \n              Results\n              \n                The treatment groups did not differ in rates of repeated self-harm at 6-week, 6-month and 12-month follow-up. Both treatment groups showed significant improvements in psychological and social functioning at follow-up. Only one measure (needing and receiving practical help from those closest to them) showed a positive treatment effect at 6-week (\n                P\n                = 0.004) and 6-month (\n                P\n                = 0.01) follow-up. Repetition was not associated with waiting time in the PST group.\n              \n            \n            \n              Conclusions\n              This brief intervention for self-harm is no more effective than treatment as usual. Further work is required to establish whether a modified, more intensive programme delivered sooner after the index episode would be effective.","container-title":"British Journal of Psychiatry","DOI":"10.1192/bjp.bp.111.101816","ISSN":"0007-1250, 1472-1465","issue":"5","journalAbbreviation":"Br J Psychiatry","language":"en","license":"https://www.cambridge.org/core/terms","page":"383-390","source":"DOI.org (Crossref)","title":"Group problem-solving skills training for self-harm: randomised controlled trial","title-short":"Group problem-solving skills training for self-harm","volume":"204","author":[{"family":"McAuliffe","given":"Carmel"},{"family":"McLeavey","given":"Breda C."},{"family":"Fitzgerald","given":"Tony"},{"family":"Corcoran","given":"Paul"},{"family":"Carroll","given":"Bernie"},{"family":"Ryan","given":"Louise"},{"family":"O'Keeffe","given":"Brian"},{"family":"Fitzgerald","given":"Eva"},{"family":"Hickey","given":"Portia"},{"family":"O'Regan","given":"Mary"},{"family":"Mulqueen","given":"Jillian"},{"family":"Arensman","given":"Ella"}],"issued":{"date-parts":[["2014",5]]}}},{"id":805,"uris":["http://zotero.org/users/11953550/items/FRC8YHPV"],"itemData":{"id":805,"type":"article-journal","abstract":"The present study evaluated the effectiveness of interpersonal problem‐solving skills training (IPSST) for the treatment of self‐poisoning patients. Thirty‐nine self‐poisoning patients were assigned randomly either to IPSST or to a control treatment condition (a brief problem‐oriented approach). Both conditions were equally effective in reducing the number of presenting problems and in reducing hopelessness levels. However, the IPSST condition was significantly more effective than the control condition as determined by other outcome measures (measures of interpersonal cognitive problem solving, self‐rated personal problem‐solving ability, perceived ability to cope with ongoing problems, and self‐perception). Follow‐up studies showed maintenance of IPSST treatment gains at 6 months and a greater reduction of repetition of self‐poisoning in the IPSST group at 1 year posttreatment.","container-title":"Suicide and Life-Threatening Behavior","DOI":"10.1111/j.1943-278X.1994.tb00817.x","ISSN":"0363-0234, 1943-278X","issue":"4","journalAbbreviation":"Suicide &amp;amp; Life Threat Behav","language":"en","page":"382-394","source":"DOI.org (Crossref)","title":"Interpersonal Problem‐Solving Skills Training in the Treatment of Self‐Poisoning Patients","volume":"24","author":[{"family":"McLeavey","given":"B. C."},{"family":"Daly","given":"R. J."},{"family":"Ludgate","given":"J. W."},{"family":"Murray","given":"C. M."}],"issued":{"date-parts":[["1994",12]]}}},{"id":802,"uris":["http://zotero.org/users/11953550/items/D55H5AMC"],"itemData":{"id":802,"type":"article-journal","container-title":"PLOS Medicine","DOI":"10.1371/journal.pmed.1001968","ISSN":"1549-1676","issue":"3","journalAbbreviation":"PLoS Med","language":"en","page":"e1001968","source":"DOI.org (Crossref)","title":"A Novel Brief Therapy for Patients Who Attempt Suicide: A 24-months Follow-Up Randomized Controlled Study of the Attempted Suicide Short Intervention Program (ASSIP)","title-short":"A Novel Brief Therapy for Patients Who Attempt Suicide","volume":"13","author":[{"family":"Gysin-Maillart","given":"Anja"},{"family":"Schwab","given":"Simon"},{"family":"Soravia","given":"Leila"},{"family":"Megert","given":"Millie"},{"family":"Michel","given":"Konrad"}],"editor":[{"family":"Tsai","given":"Alexander C."}],"issued":{"date-parts":[["2016",3,1]]}}},{"id":1038,"uris":["http://zotero.org/groups/5103846/items/UG5BU65E"],"itemData":{"id":1038,"type":"article-journal","container-title":"Journal of Personality Disorders","DOI":"10.1521/pedi_2015_29_196","ISSN":"0885-579X","issue":"2","journalAbbreviation":"Journal of Personality Disorders","language":"en","page":"271-287","source":"DOI.org (Crossref)","title":"Disappointed Love and Suicide: A Randomized Controlled Trial of “Abandonment Psychotherapy” Among Borderline Patients","title-short":"Disappointed Love and Suicide","volume":"30","author":[{"family":"Andreoli","given":"A."},{"family":"Burnand","given":"Y."},{"family":"Cochennec","given":"M.-F."},{"family":"Ohlendorf","given":"P."},{"family":"Frambati","given":"L."},{"family":"Gaudry-Maire","given":"D."},{"family":"Di Clemente","given":"Th."},{"family":"Hourton","given":"G."},{"family":"Lorillard","given":"S."},{"family":"Canuto","given":"A."},{"family":"Frances","given":"A."}],"issued":{"date-parts":[["2016",4]]}}},{"id":1037,"uris":["http://zotero.org/groups/5103846/items/HF9PSECF"],"itemData":{"id":1037,"type":"article-journal","abstract":"Objective\n              We examined the effectiveness of brief cognitive‐based psychotherapy plus standard case management in the prevention of further suicide attempts, clinical severity, and treatment adherence in a randomized clinical trial compared with standard case management.\n            \n            \n              Method\n              Among five hundred and ninety‐seven patients presenting with suicide attempts, 147 participants were included. They were randomized into two groups. After a 6‐session intervention over four months, all participants were re‐evaluated at the 6th and 12th months.\n            \n            \n              Results\n              At a 6‐month assessment, the intervention had approximately halved the odds of following suicide attempts and doubled the odds of outpatient visits in comparison with standard case management, although the differences did not attain statistical significance. At a 12‐month assessment, the two groups did not differ significantly in any of the outcome variables. Generalized linear mixed models indicated that intervention did not significantly decrease the subsequent suicide risk and severity of clinical symptoms, but it did increase psychiatric outpatient treatment adherence. The subgroup analysis revealed that the intervention increased the outpatient clinic visits only for repetitive attempters, not for first‐time attempters.\n            \n            \n              Conclusions\n              Further studies are needed to test whether more intensive psychotherapy sessions might be more effective in decreasing the probability of further attempt and the severity of symptoms.","container-title":"Suicide and Life-Threatening Behavior","DOI":"10.1111/sltb.12626","ISSN":"0363-0234, 1943-278X","issue":"3","journalAbbreviation":"Suicide &amp; Life Threat Behav","language":"en","page":"688-705","source":"DOI.org (Crossref)","title":"Brief Cognitive‐based Psychosocial Intervention and Case Management for Suicide Attempters Discharged from the Emergency Department in Taipei, Taiwan: A Randomized Controlled Study","title-short":"Brief Cognitive‐based Psychosocial Intervention and Case Management for Suicide Attempters Discharged from the Emergency Department in Taipei, Taiwan","volume":"50","author":[{"family":"Lin","given":"Yi‐Chun"},{"family":"Liu","given":"Shen‐Ing"},{"family":"Chen","given":"Shu‐Chin"},{"family":"Sun","given":"Fang‐Ju"},{"family":"Huang","given":"Hui‐Chun"},{"family":"Huang","given":"Chiu‐Ron"},{"family":"Chiu","given":"Yu‐Chuan"}],"issued":{"date-parts":[["2020",6]]}}}],"schema":"https://github.com/citation-style-language/schema/raw/master/csl-citation.json"} </w:instrText>
      </w:r>
      <w:r w:rsidR="00E2405E">
        <w:fldChar w:fldCharType="separate"/>
      </w:r>
      <w:r w:rsidR="005159C1" w:rsidRPr="005159C1">
        <w:rPr>
          <w:rFonts w:ascii="Calibri" w:hAnsi="Calibri" w:cs="Calibri"/>
        </w:rPr>
        <w:t>(108,109,114,129,130,139,140,153,154,160)</w:t>
      </w:r>
      <w:r w:rsidR="00E2405E">
        <w:fldChar w:fldCharType="end"/>
      </w:r>
      <w:r w:rsidR="00DC425C">
        <w:t>.</w:t>
      </w:r>
      <w:r w:rsidR="00E37C5B">
        <w:t xml:space="preserve"> They varied in content and format, and included</w:t>
      </w:r>
      <w:r w:rsidR="00A3476D">
        <w:t xml:space="preserve">: </w:t>
      </w:r>
      <w:r w:rsidR="007D4E01">
        <w:t xml:space="preserve">CBT </w:t>
      </w:r>
      <w:r w:rsidR="007D4E01">
        <w:fldChar w:fldCharType="begin"/>
      </w:r>
      <w:r w:rsidR="0072491D">
        <w:instrText xml:space="preserve"> ADDIN ZOTERO_ITEM CSL_CITATION {"citationID":"QLHqBNWx","properties":{"formattedCitation":"(114)","plainCitation":"(114)","noteIndex":0},"citationItems":[{"id":1061,"uris":["http://zotero.org/users/11953550/items/8BUTCPAU"],"itemData":{"id":1061,"type":"article-journal","container-title":"JAMA","DOI":"10.1001/jama.294.5.563","ISSN":"0098-7484","issue":"5","journalAbbreviation":"JAMA","language":"en","page":"563","source":"DOI.org (Crossref)","title":"Cognitive Therapy for the Prevention of Suicide Attempts: A Randomized Controlled Trial","title-short":"Cognitive Therapy for the Prevention of Suicide Attempts","volume":"294","author":[{"family":"Brown","given":"Gregory K."},{"family":"Ten Have","given":"Thomas"},{"family":"Henriques","given":"Gregg R."},{"family":"Xie","given":"Sharon X."},{"family":"Hollander","given":"Judd E."},{"family":"Beck","given":"Aaron T."}],"issued":{"date-parts":[["2005",8,3]]}}}],"schema":"https://github.com/citation-style-language/schema/raw/master/csl-citation.json"} </w:instrText>
      </w:r>
      <w:r w:rsidR="007D4E01">
        <w:fldChar w:fldCharType="separate"/>
      </w:r>
      <w:r w:rsidR="0072491D" w:rsidRPr="0072491D">
        <w:rPr>
          <w:rFonts w:ascii="Calibri" w:hAnsi="Calibri" w:cs="Calibri"/>
        </w:rPr>
        <w:t>(114)</w:t>
      </w:r>
      <w:r w:rsidR="007D4E01">
        <w:fldChar w:fldCharType="end"/>
      </w:r>
      <w:r w:rsidR="007D4E01">
        <w:t xml:space="preserve">, </w:t>
      </w:r>
      <w:r w:rsidR="00A3476D">
        <w:t>skills-based</w:t>
      </w:r>
      <w:r w:rsidR="007F4FF2">
        <w:t xml:space="preserve"> CBT</w:t>
      </w:r>
      <w:r w:rsidR="00A3476D">
        <w:t xml:space="preserve"> </w:t>
      </w:r>
      <w:r w:rsidR="00A3476D">
        <w:fldChar w:fldCharType="begin"/>
      </w:r>
      <w:r w:rsidR="0072491D">
        <w:instrText xml:space="preserve"> ADDIN ZOTERO_ITEM CSL_CITATION {"citationID":"Zn2UIVMG","properties":{"formattedCitation":"(108)","plainCitation":"(108)","noteIndex":0},"citationItems":[{"id":807,"uris":["http://zotero.org/users/11953550/items/WJYBXGEP"],"itemData":{"id":807,"type":"article-journal","container-title":"Journal of the American Academy of Child &amp; Adolescent Psychiatry","DOI":"10.1097/00004583-200502000-00003","ISSN":"08908567","issue":"2","journalAbbreviation":"Journal of the American Academy of Child &amp; Adolescent Psychiatry","language":"en","license":"https://www.elsevier.com/tdm/userlicense/1.0/","page":"113-120","source":"DOI.org (Crossref)","title":"Treatment for Adolescents Following a Suicide Attempt: Results of a Pilot Trial","title-short":"Treatment for Adolescents Following a Suicide Attempt","volume":"44","author":[{"family":"Donaldson","given":"Deidre"},{"family":"Spirito","given":"Anthony"},{"family":"Esposito-Smythers","given":"Christianne"}],"issued":{"date-parts":[["2005",2]]}}}],"schema":"https://github.com/citation-style-language/schema/raw/master/csl-citation.json"} </w:instrText>
      </w:r>
      <w:r w:rsidR="00A3476D">
        <w:fldChar w:fldCharType="separate"/>
      </w:r>
      <w:r w:rsidR="0072491D" w:rsidRPr="0072491D">
        <w:rPr>
          <w:rFonts w:ascii="Calibri" w:hAnsi="Calibri" w:cs="Calibri"/>
        </w:rPr>
        <w:t>(108)</w:t>
      </w:r>
      <w:r w:rsidR="00A3476D">
        <w:fldChar w:fldCharType="end"/>
      </w:r>
      <w:r w:rsidR="00F57A00">
        <w:t xml:space="preserve">, non-directive supportive relationship treatment </w:t>
      </w:r>
      <w:r w:rsidR="00F57A00">
        <w:fldChar w:fldCharType="begin"/>
      </w:r>
      <w:r w:rsidR="0072491D">
        <w:instrText xml:space="preserve"> ADDIN ZOTERO_ITEM CSL_CITATION {"citationID":"6k45fR1n","properties":{"formattedCitation":"(108)","plainCitation":"(108)","noteIndex":0},"citationItems":[{"id":807,"uris":["http://zotero.org/users/11953550/items/WJYBXGEP"],"itemData":{"id":807,"type":"article-journal","container-title":"Journal of the American Academy of Child &amp; Adolescent Psychiatry","DOI":"10.1097/00004583-200502000-00003","ISSN":"08908567","issue":"2","journalAbbreviation":"Journal of the American Academy of Child &amp; Adolescent Psychiatry","language":"en","license":"https://www.elsevier.com/tdm/userlicense/1.0/","page":"113-120","source":"DOI.org (Crossref)","title":"Treatment for Adolescents Following a Suicide Attempt: Results of a Pilot Trial","title-short":"Treatment for Adolescents Following a Suicide Attempt","volume":"44","author":[{"family":"Donaldson","given":"Deidre"},{"family":"Spirito","given":"Anthony"},{"family":"Esposito-Smythers","given":"Christianne"}],"issued":{"date-parts":[["2005",2]]}}}],"schema":"https://github.com/citation-style-language/schema/raw/master/csl-citation.json"} </w:instrText>
      </w:r>
      <w:r w:rsidR="00F57A00">
        <w:fldChar w:fldCharType="separate"/>
      </w:r>
      <w:r w:rsidR="0072491D" w:rsidRPr="0072491D">
        <w:rPr>
          <w:rFonts w:ascii="Calibri" w:hAnsi="Calibri" w:cs="Calibri"/>
        </w:rPr>
        <w:t>(108)</w:t>
      </w:r>
      <w:r w:rsidR="00F57A00">
        <w:fldChar w:fldCharType="end"/>
      </w:r>
      <w:r w:rsidR="00F57A00">
        <w:t>, manual</w:t>
      </w:r>
      <w:r w:rsidR="00527362">
        <w:t>-assisted</w:t>
      </w:r>
      <w:r w:rsidR="00F57A00">
        <w:t xml:space="preserve"> </w:t>
      </w:r>
      <w:r w:rsidR="0051655F">
        <w:t xml:space="preserve">CBT (MACT) </w:t>
      </w:r>
      <w:r w:rsidR="0051655F">
        <w:fldChar w:fldCharType="begin"/>
      </w:r>
      <w:r w:rsidR="0072491D">
        <w:instrText xml:space="preserve"> ADDIN ZOTERO_ITEM CSL_CITATION {"citationID":"sKCBFfIJ","properties":{"formattedCitation":"(129)","plainCitation":"(129)","noteIndex":0},"citationItems":[{"id":806,"uris":["http://zotero.org/users/11953550/items/U4ZMV7K5"],"itemData":{"id":806,"type":"article-journal","container-title":"Journal of Personality Disorders","DOI":"10.1521/pedi.18.1.102.32770","ISSN":"0885-579X","issue":"1","journalAbbreviation":"Journal of Personality Disorders","language":"en","page":"102-116","source":"DOI.org (Crossref)","title":"Differential Effects of Manual Assisted Cognitive Behavior Therapy in the Treatment of Recurrent Deliberate Self-harm and Personality Disturbance: the Popmact Study","title-short":"Differential Effects of Manual Assisted Cognitive Behavior Therapy in the Treatment of Recurrent Deliberate Self-harm and Personality Disturbance","volume":"18","author":[{"family":"Tyrer","given":"Peter"},{"family":"Tom","given":"Brian"},{"family":"Byford","given":"Sarah"},{"family":"Schmidt","given":"Ulrike"},{"family":"Jones","given":"Vanessa"},{"family":"Davidson","given":"Kate"},{"family":"Knapp","given":"Martin"},{"family":"MacLeod","given":"Andrew"},{"family":"Catalan","given":"Jose"}],"issued":{"date-parts":[["2004",2]]}}}],"schema":"https://github.com/citation-style-language/schema/raw/master/csl-citation.json"} </w:instrText>
      </w:r>
      <w:r w:rsidR="0051655F">
        <w:fldChar w:fldCharType="separate"/>
      </w:r>
      <w:r w:rsidR="0072491D" w:rsidRPr="0072491D">
        <w:rPr>
          <w:rFonts w:ascii="Calibri" w:hAnsi="Calibri" w:cs="Calibri"/>
        </w:rPr>
        <w:t>(129)</w:t>
      </w:r>
      <w:r w:rsidR="0051655F">
        <w:fldChar w:fldCharType="end"/>
      </w:r>
      <w:r w:rsidR="0051655F">
        <w:t xml:space="preserve">, </w:t>
      </w:r>
      <w:r w:rsidR="00E40590">
        <w:t xml:space="preserve">CBT </w:t>
      </w:r>
      <w:r w:rsidR="006D6BAD">
        <w:t>with</w:t>
      </w:r>
      <w:r w:rsidR="00E40590">
        <w:t xml:space="preserve"> case management </w:t>
      </w:r>
      <w:r w:rsidR="00E40590">
        <w:fldChar w:fldCharType="begin"/>
      </w:r>
      <w:r w:rsidR="0072491D">
        <w:instrText xml:space="preserve"> ADDIN ZOTERO_ITEM CSL_CITATION {"citationID":"5p5gqRTq","properties":{"formattedCitation":"(160)","plainCitation":"(160)","noteIndex":0},"citationItems":[{"id":1037,"uris":["http://zotero.org/groups/5103846/items/HF9PSECF"],"itemData":{"id":1037,"type":"article-journal","abstract":"Objective\n              We examined the effectiveness of brief cognitive‐based psychotherapy plus standard case management in the prevention of further suicide attempts, clinical severity, and treatment adherence in a randomized clinical trial compared with standard case management.\n            \n            \n              Method\n              Among five hundred and ninety‐seven patients presenting with suicide attempts, 147 participants were included. They were randomized into two groups. After a 6‐session intervention over four months, all participants were re‐evaluated at the 6th and 12th months.\n            \n            \n              Results\n              At a 6‐month assessment, the intervention had approximately halved the odds of following suicide attempts and doubled the odds of outpatient visits in comparison with standard case management, although the differences did not attain statistical significance. At a 12‐month assessment, the two groups did not differ significantly in any of the outcome variables. Generalized linear mixed models indicated that intervention did not significantly decrease the subsequent suicide risk and severity of clinical symptoms, but it did increase psychiatric outpatient treatment adherence. The subgroup analysis revealed that the intervention increased the outpatient clinic visits only for repetitive attempters, not for first‐time attempters.\n            \n            \n              Conclusions\n              Further studies are needed to test whether more intensive psychotherapy sessions might be more effective in decreasing the probability of further attempt and the severity of symptoms.","container-title":"Suicide and Life-Threatening Behavior","DOI":"10.1111/sltb.12626","ISSN":"0363-0234, 1943-278X","issue":"3","journalAbbreviation":"Suicide &amp; Life Threat Behav","language":"en","page":"688-705","source":"DOI.org (Crossref)","title":"Brief Cognitive‐based Psychosocial Intervention and Case Management for Suicide Attempters Discharged from the Emergency Department in Taipei, Taiwan: A Randomized Controlled Study","title-short":"Brief Cognitive‐based Psychosocial Intervention and Case Management for Suicide Attempters Discharged from the Emergency Department in Taipei, Taiwan","volume":"50","author":[{"family":"Lin","given":"Yi‐Chun"},{"family":"Liu","given":"Shen‐Ing"},{"family":"Chen","given":"Shu‐Chin"},{"family":"Sun","given":"Fang‐Ju"},{"family":"Huang","given":"Hui‐Chun"},{"family":"Huang","given":"Chiu‐Ron"},{"family":"Chiu","given":"Yu‐Chuan"}],"issued":{"date-parts":[["2020",6]]}}}],"schema":"https://github.com/citation-style-language/schema/raw/master/csl-citation.json"} </w:instrText>
      </w:r>
      <w:r w:rsidR="00E40590">
        <w:fldChar w:fldCharType="separate"/>
      </w:r>
      <w:r w:rsidR="0072491D" w:rsidRPr="0072491D">
        <w:rPr>
          <w:rFonts w:ascii="Calibri" w:hAnsi="Calibri" w:cs="Calibri"/>
        </w:rPr>
        <w:t>(160)</w:t>
      </w:r>
      <w:r w:rsidR="00E40590">
        <w:fldChar w:fldCharType="end"/>
      </w:r>
      <w:r w:rsidR="00E40590">
        <w:t xml:space="preserve">, </w:t>
      </w:r>
      <w:r w:rsidR="0051655F">
        <w:t>interpersonal problem-solving skills training (IPSST</w:t>
      </w:r>
      <w:r w:rsidR="00F0612F">
        <w:t xml:space="preserve">) </w:t>
      </w:r>
      <w:r w:rsidR="00F0612F">
        <w:fldChar w:fldCharType="begin"/>
      </w:r>
      <w:r w:rsidR="0072491D">
        <w:instrText xml:space="preserve"> ADDIN ZOTERO_ITEM CSL_CITATION {"citationID":"yyEtHgsQ","properties":{"formattedCitation":"(140)","plainCitation":"(140)","noteIndex":0},"citationItems":[{"id":805,"uris":["http://zotero.org/users/11953550/items/FRC8YHPV"],"itemData":{"id":805,"type":"article-journal","abstract":"The present study evaluated the effectiveness of interpersonal problem‐solving skills training (IPSST) for the treatment of self‐poisoning patients. Thirty‐nine self‐poisoning patients were assigned randomly either to IPSST or to a control treatment condition (a brief problem‐oriented approach). Both conditions were equally effective in reducing the number of presenting problems and in reducing hopelessness levels. However, the IPSST condition was significantly more effective than the control condition as determined by other outcome measures (measures of interpersonal cognitive problem solving, self‐rated personal problem‐solving ability, perceived ability to cope with ongoing problems, and self‐perception). Follow‐up studies showed maintenance of IPSST treatment gains at 6 months and a greater reduction of repetition of self‐poisoning in the IPSST group at 1 year posttreatment.","container-title":"Suicide and Life-Threatening Behavior","DOI":"10.1111/j.1943-278X.1994.tb00817.x","ISSN":"0363-0234, 1943-278X","issue":"4","journalAbbreviation":"Suicide &amp;amp; Life Threat Behav","language":"en","page":"382-394","source":"DOI.org (Crossref)","title":"Interpersonal Problem‐Solving Skills Training in the Treatment of Self‐Poisoning Patients","volume":"24","author":[{"family":"McLeavey","given":"B. C."},{"family":"Daly","given":"R. J."},{"family":"Ludgate","given":"J. W."},{"family":"Murray","given":"C. M."}],"issued":{"date-parts":[["1994",12]]}}}],"schema":"https://github.com/citation-style-language/schema/raw/master/csl-citation.json"} </w:instrText>
      </w:r>
      <w:r w:rsidR="00F0612F">
        <w:fldChar w:fldCharType="separate"/>
      </w:r>
      <w:r w:rsidR="0072491D" w:rsidRPr="0072491D">
        <w:rPr>
          <w:rFonts w:ascii="Calibri" w:hAnsi="Calibri" w:cs="Calibri"/>
        </w:rPr>
        <w:t>(140)</w:t>
      </w:r>
      <w:r w:rsidR="00F0612F">
        <w:fldChar w:fldCharType="end"/>
      </w:r>
      <w:r w:rsidR="00F0612F">
        <w:t xml:space="preserve">, a brief problem-oriented approach </w:t>
      </w:r>
      <w:r w:rsidR="00361BD0">
        <w:fldChar w:fldCharType="begin"/>
      </w:r>
      <w:r w:rsidR="0072491D">
        <w:instrText xml:space="preserve"> ADDIN ZOTERO_ITEM CSL_CITATION {"citationID":"03QFHejn","properties":{"formattedCitation":"(140)","plainCitation":"(140)","noteIndex":0},"citationItems":[{"id":805,"uris":["http://zotero.org/users/11953550/items/FRC8YHPV"],"itemData":{"id":805,"type":"article-journal","abstract":"The present study evaluated the effectiveness of interpersonal problem‐solving skills training (IPSST) for the treatment of self‐poisoning patients. Thirty‐nine self‐poisoning patients were assigned randomly either to IPSST or to a control treatment condition (a brief problem‐oriented approach). Both conditions were equally effective in reducing the number of presenting problems and in reducing hopelessness levels. However, the IPSST condition was significantly more effective than the control condition as determined by other outcome measures (measures of interpersonal cognitive problem solving, self‐rated personal problem‐solving ability, perceived ability to cope with ongoing problems, and self‐perception). Follow‐up studies showed maintenance of IPSST treatment gains at 6 months and a greater reduction of repetition of self‐poisoning in the IPSST group at 1 year posttreatment.","container-title":"Suicide and Life-Threatening Behavior","DOI":"10.1111/j.1943-278X.1994.tb00817.x","ISSN":"0363-0234, 1943-278X","issue":"4","journalAbbreviation":"Suicide &amp;amp; Life Threat Behav","language":"en","page":"382-394","source":"DOI.org (Crossref)","title":"Interpersonal Problem‐Solving Skills Training in the Treatment of Self‐Poisoning Patients","volume":"24","author":[{"family":"McLeavey","given":"B. C."},{"family":"Daly","given":"R. J."},{"family":"Ludgate","given":"J. W."},{"family":"Murray","given":"C. M."}],"issued":{"date-parts":[["1994",12]]}}}],"schema":"https://github.com/citation-style-language/schema/raw/master/csl-citation.json"} </w:instrText>
      </w:r>
      <w:r w:rsidR="00361BD0">
        <w:fldChar w:fldCharType="separate"/>
      </w:r>
      <w:r w:rsidR="0072491D" w:rsidRPr="0072491D">
        <w:rPr>
          <w:rFonts w:ascii="Calibri" w:hAnsi="Calibri" w:cs="Calibri"/>
        </w:rPr>
        <w:t>(140)</w:t>
      </w:r>
      <w:r w:rsidR="00361BD0">
        <w:fldChar w:fldCharType="end"/>
      </w:r>
      <w:r w:rsidR="00361BD0">
        <w:t xml:space="preserve">, brief psychodynamic interpersonal therapy </w:t>
      </w:r>
      <w:r w:rsidR="00361BD0">
        <w:fldChar w:fldCharType="begin"/>
      </w:r>
      <w:r w:rsidR="0072491D">
        <w:instrText xml:space="preserve"> ADDIN ZOTERO_ITEM CSL_CITATION {"citationID":"8iDue9M6","properties":{"formattedCitation":"(130)","plainCitation":"(130)","noteIndex":0},"citationItems":[{"id":804,"uris":["http://zotero.org/users/11953550/items/EXC2EN3U"],"itemData":{"id":804,"type":"article-journal","container-title":"BMJ","DOI":"10.1136/bmj.323.7305.135","ISSN":"0959-8138, 1468-5833","issue":"7305","journalAbbreviation":"BMJ","language":"en","page":"135-135","source":"DOI.org (Crossref)","title":"Randomised controlled trial of brief psychological intervention after deliberate self poisoning Commentary: Another kind of talk that works?","title-short":"Randomised controlled trial of brief psychological intervention after deliberate self poisoning Commentary","volume":"323","author":[{"family":"Guthrie","given":"E."},{"family":"Kapur","given":"N."},{"family":"Mackway-Jones","given":"K."},{"family":"Chew-Graham","given":"C."},{"family":"Moorey","given":"J."},{"family":"Mendel","given":"E."},{"family":"Marino-Francis","given":"F."},{"family":"Sanderson","given":"S."},{"family":"Turpin","given":"C."},{"family":"Boddy","given":"G."},{"family":"Tomenson","given":"B."},{"family":"Patton","given":"G. C"}],"issued":{"date-parts":[["2001",7,21]]}}}],"schema":"https://github.com/citation-style-language/schema/raw/master/csl-citation.json"} </w:instrText>
      </w:r>
      <w:r w:rsidR="00361BD0">
        <w:fldChar w:fldCharType="separate"/>
      </w:r>
      <w:r w:rsidR="0072491D" w:rsidRPr="0072491D">
        <w:rPr>
          <w:rFonts w:ascii="Calibri" w:hAnsi="Calibri" w:cs="Calibri"/>
        </w:rPr>
        <w:t>(130)</w:t>
      </w:r>
      <w:r w:rsidR="00361BD0">
        <w:fldChar w:fldCharType="end"/>
      </w:r>
      <w:r w:rsidR="0086539B">
        <w:t xml:space="preserve">, </w:t>
      </w:r>
      <w:r w:rsidR="006860C3">
        <w:t xml:space="preserve">abandonment psychotherapy </w:t>
      </w:r>
      <w:r w:rsidR="006860C3">
        <w:fldChar w:fldCharType="begin"/>
      </w:r>
      <w:r w:rsidR="008C6D7B">
        <w:instrText xml:space="preserve"> ADDIN ZOTERO_ITEM CSL_CITATION {"citationID":"c8xWu3oY","properties":{"formattedCitation":"(154)","plainCitation":"(154)","noteIndex":0},"citationItems":[{"id":1038,"uris":["http://zotero.org/groups/5103846/items/UG5BU65E"],"itemData":{"id":1038,"type":"article-journal","container-title":"Journal of Personality Disorders","DOI":"10.1521/pedi_2015_29_196","ISSN":"0885-579X","issue":"2","journalAbbreviation":"Journal of Personality Disorders","language":"en","page":"271-287","source":"DOI.org (Crossref)","title":"Disappointed Love and Suicide: A Randomized Controlled Trial of “Abandonment Psychotherapy” Among Borderline Patients","title-short":"Disappointed Love and Suicide","volume":"30","author":[{"family":"Andreoli","given":"A."},{"family":"Burnand","given":"Y."},{"family":"Cochennec","given":"M.-F."},{"family":"Ohlendorf","given":"P."},{"family":"Frambati","given":"L."},{"family":"Gaudry-Maire","given":"D."},{"family":"Di Clemente","given":"Th."},{"family":"Hourton","given":"G."},{"family":"Lorillard","given":"S."},{"family":"Canuto","given":"A."},{"family":"Frances","given":"A."}],"issued":{"date-parts":[["2016",4]]}}}],"schema":"https://github.com/citation-style-language/schema/raw/master/csl-citation.json"} </w:instrText>
      </w:r>
      <w:r w:rsidR="006860C3">
        <w:fldChar w:fldCharType="separate"/>
      </w:r>
      <w:r w:rsidR="008C6D7B" w:rsidRPr="008C6D7B">
        <w:rPr>
          <w:rFonts w:ascii="Calibri" w:hAnsi="Calibri" w:cs="Calibri"/>
        </w:rPr>
        <w:t>(154)</w:t>
      </w:r>
      <w:r w:rsidR="006860C3">
        <w:fldChar w:fldCharType="end"/>
      </w:r>
      <w:r w:rsidR="006860C3">
        <w:t xml:space="preserve">, </w:t>
      </w:r>
      <w:r w:rsidR="0086539B">
        <w:t xml:space="preserve">attachment-based family therapy (ABFT) </w:t>
      </w:r>
      <w:r w:rsidR="0086539B">
        <w:fldChar w:fldCharType="begin"/>
      </w:r>
      <w:r w:rsidR="0072491D">
        <w:instrText xml:space="preserve"> ADDIN ZOTERO_ITEM CSL_CITATION {"citationID":"WaD4LZeP","properties":{"formattedCitation":"(109)","plainCitation":"(109)","noteIndex":0},"citationItems":[{"id":803,"uris":["http://zotero.org/users/11953550/items/JKA4WLQ3"],"itemData":{"id":803,"type":"article-journal","container-title":"Journal of the American Academy of Child &amp; Adolescent Psychiatry","DOI":"10.1097/00004583-201002000-00006","ISSN":"0890-8567","issue":"2","journalAbbreviation":"Journal of the American Academy of Child &amp; Adolescent Psychiatry","language":"en","license":"https://www.elsevier.com/tdm/userlicense/1.0/","page":"122-131","source":"DOI.org (Crossref)","title":"Attachment-Based Family Therapy for Adolescents with Suicidal Ideation: A Randomized Controlled Trial:","title-short":"Attachment-Based Family Therapy for Adolescents with Suicidal Ideation","volume":"49","author":[{"family":"Diamond","given":"Guy S."},{"family":"Wintersteen","given":"Matthew B."},{"family":"Brown","given":"Gregory K."},{"family":"Diamond","given":"Gary M."},{"family":"Gallop","given":"Robert"},{"family":"Shelef","given":"Karni"},{"family":"Levy","given":"Suzanne"}],"issued":{"date-parts":[["2010",2]]}}}],"schema":"https://github.com/citation-style-language/schema/raw/master/csl-citation.json"} </w:instrText>
      </w:r>
      <w:r w:rsidR="0086539B">
        <w:fldChar w:fldCharType="separate"/>
      </w:r>
      <w:r w:rsidR="0072491D" w:rsidRPr="0072491D">
        <w:rPr>
          <w:rFonts w:ascii="Calibri" w:hAnsi="Calibri" w:cs="Calibri"/>
        </w:rPr>
        <w:t>(109)</w:t>
      </w:r>
      <w:r w:rsidR="0086539B">
        <w:fldChar w:fldCharType="end"/>
      </w:r>
      <w:r w:rsidR="0086539B">
        <w:t>, problem-solving therapy</w:t>
      </w:r>
      <w:r w:rsidR="00783CFD">
        <w:t xml:space="preserve"> (PST)</w:t>
      </w:r>
      <w:r w:rsidR="0086539B">
        <w:t xml:space="preserve"> </w:t>
      </w:r>
      <w:r w:rsidR="0086539B">
        <w:fldChar w:fldCharType="begin"/>
      </w:r>
      <w:r w:rsidR="0072491D">
        <w:instrText xml:space="preserve"> ADDIN ZOTERO_ITEM CSL_CITATION {"citationID":"qKfxYMXm","properties":{"formattedCitation":"(139)","plainCitation":"(139)","noteIndex":0},"citationItems":[{"id":896,"uris":["http://zotero.org/users/11953550/items/GF2IUHJU"],"itemData":{"id":896,"type":"article-journal","abstract":"Background\n              Rates of self-harm are high and have recently increased. This trend and the repetitive nature of self-harm pose a significant challenge to mental health services.\n            \n            \n              Aims\n              To determine the efficacy of a structured group problem-solving skills training (PST) programme as an intervention approach for self-harm in addition to treatment as usual (TAU) as offered by mental health services.\n            \n            \n              Method\n              A total of 433 participants (aged 18–64 years) were randomly assigned to TAU plus PST or TAU alone. Assessments were carried out at baseline and at 6-week and 6-month follow-up and repeated hospital-treated self-harm was ascertained at 12-month follow-up.\n            \n            \n              Results\n              \n                The treatment groups did not differ in rates of repeated self-harm at 6-week, 6-month and 12-month follow-up. Both treatment groups showed significant improvements in psychological and social functioning at follow-up. Only one measure (needing and receiving practical help from those closest to them) showed a positive treatment effect at 6-week (\n                P\n                = 0.004) and 6-month (\n                P\n                = 0.01) follow-up. Repetition was not associated with waiting time in the PST group.\n              \n            \n            \n              Conclusions\n              This brief intervention for self-harm is no more effective than treatment as usual. Further work is required to establish whether a modified, more intensive programme delivered sooner after the index episode would be effective.","container-title":"British Journal of Psychiatry","DOI":"10.1192/bjp.bp.111.101816","ISSN":"0007-1250, 1472-1465","issue":"5","journalAbbreviation":"Br J Psychiatry","language":"en","license":"https://www.cambridge.org/core/terms","page":"383-390","source":"DOI.org (Crossref)","title":"Group problem-solving skills training for self-harm: randomised controlled trial","title-short":"Group problem-solving skills training for self-harm","volume":"204","author":[{"family":"McAuliffe","given":"Carmel"},{"family":"McLeavey","given":"Breda C."},{"family":"Fitzgerald","given":"Tony"},{"family":"Corcoran","given":"Paul"},{"family":"Carroll","given":"Bernie"},{"family":"Ryan","given":"Louise"},{"family":"O'Keeffe","given":"Brian"},{"family":"Fitzgerald","given":"Eva"},{"family":"Hickey","given":"Portia"},{"family":"O'Regan","given":"Mary"},{"family":"Mulqueen","given":"Jillian"},{"family":"Arensman","given":"Ella"}],"issued":{"date-parts":[["2014",5]]}}}],"schema":"https://github.com/citation-style-language/schema/raw/master/csl-citation.json"} </w:instrText>
      </w:r>
      <w:r w:rsidR="0086539B">
        <w:fldChar w:fldCharType="separate"/>
      </w:r>
      <w:r w:rsidR="0072491D" w:rsidRPr="0072491D">
        <w:rPr>
          <w:rFonts w:ascii="Calibri" w:hAnsi="Calibri" w:cs="Calibri"/>
        </w:rPr>
        <w:t>(139)</w:t>
      </w:r>
      <w:r w:rsidR="0086539B">
        <w:fldChar w:fldCharType="end"/>
      </w:r>
      <w:r w:rsidR="00682D44">
        <w:t xml:space="preserve"> and the Attempted Suicide Short Intervention Program (ASSIP) </w:t>
      </w:r>
      <w:r w:rsidR="00682D44">
        <w:fldChar w:fldCharType="begin"/>
      </w:r>
      <w:r w:rsidR="008C6D7B">
        <w:instrText xml:space="preserve"> ADDIN ZOTERO_ITEM CSL_CITATION {"citationID":"wUbjcAPY","properties":{"formattedCitation":"(153)","plainCitation":"(153)","noteIndex":0},"citationItems":[{"id":802,"uris":["http://zotero.org/users/11953550/items/D55H5AMC"],"itemData":{"id":802,"type":"article-journal","container-title":"PLOS Medicine","DOI":"10.1371/journal.pmed.1001968","ISSN":"1549-1676","issue":"3","journalAbbreviation":"PLoS Med","language":"en","page":"e1001968","source":"DOI.org (Crossref)","title":"A Novel Brief Therapy for Patients Who Attempt Suicide: A 24-months Follow-Up Randomized Controlled Study of the Attempted Suicide Short Intervention Program (ASSIP)","title-short":"A Novel Brief Therapy for Patients Who Attempt Suicide","volume":"13","author":[{"family":"Gysin-Maillart","given":"Anja"},{"family":"Schwab","given":"Simon"},{"family":"Soravia","given":"Leila"},{"family":"Megert","given":"Millie"},{"family":"Michel","given":"Konrad"}],"editor":[{"family":"Tsai","given":"Alexander C."}],"issued":{"date-parts":[["2016",3,1]]}}}],"schema":"https://github.com/citation-style-language/schema/raw/master/csl-citation.json"} </w:instrText>
      </w:r>
      <w:r w:rsidR="00682D44">
        <w:fldChar w:fldCharType="separate"/>
      </w:r>
      <w:r w:rsidR="008C6D7B" w:rsidRPr="008C6D7B">
        <w:rPr>
          <w:rFonts w:ascii="Calibri" w:hAnsi="Calibri" w:cs="Calibri"/>
        </w:rPr>
        <w:t>(153)</w:t>
      </w:r>
      <w:r w:rsidR="00682D44">
        <w:fldChar w:fldCharType="end"/>
      </w:r>
      <w:r w:rsidR="0057757B">
        <w:t>.</w:t>
      </w:r>
    </w:p>
    <w:p w14:paraId="7477FC26" w14:textId="77777777" w:rsidR="00585C92" w:rsidRDefault="00585C92" w:rsidP="00FB5F8E">
      <w:pPr>
        <w:spacing w:after="0" w:line="480" w:lineRule="auto"/>
      </w:pPr>
    </w:p>
    <w:p w14:paraId="1216B716" w14:textId="77777777" w:rsidR="006A0AAC" w:rsidRPr="00585C92" w:rsidRDefault="006A0AAC" w:rsidP="00585C92">
      <w:pPr>
        <w:rPr>
          <w:u w:val="single"/>
        </w:rPr>
      </w:pPr>
      <w:r w:rsidRPr="00585C92">
        <w:rPr>
          <w:u w:val="single"/>
        </w:rPr>
        <w:t>On-demand access to crisis support</w:t>
      </w:r>
    </w:p>
    <w:p w14:paraId="0C7A8303" w14:textId="6507FA3B" w:rsidR="006A0AAC" w:rsidRDefault="00D128EB" w:rsidP="00FB5F8E">
      <w:pPr>
        <w:spacing w:after="0" w:line="480" w:lineRule="auto"/>
        <w:rPr>
          <w:rFonts w:cstheme="minorHAnsi"/>
        </w:rPr>
      </w:pPr>
      <w:r>
        <w:rPr>
          <w:rFonts w:cstheme="minorHAnsi"/>
        </w:rPr>
        <w:t xml:space="preserve">Morgan et al. (1993) </w:t>
      </w:r>
      <w:r w:rsidR="006A0AAC" w:rsidRPr="00F450F9">
        <w:rPr>
          <w:rFonts w:cstheme="minorHAnsi"/>
        </w:rPr>
        <w:t xml:space="preserve">investigated ‘green cards’ offered to patients presenting with self-harm for the first time. The green card provided them with access to an on-call trainee psychiatrist if needed in the future. They were encouraged to visit or phone the ED before self-harming and had the option of an on-demand crisis admission if deemed necessary </w:t>
      </w:r>
      <w:r>
        <w:rPr>
          <w:rFonts w:cstheme="minorHAnsi"/>
        </w:rPr>
        <w:fldChar w:fldCharType="begin"/>
      </w:r>
      <w:r w:rsidR="0072491D">
        <w:rPr>
          <w:rFonts w:cstheme="minorHAnsi"/>
        </w:rPr>
        <w:instrText xml:space="preserve"> ADDIN ZOTERO_ITEM CSL_CITATION {"citationID":"MUjld9Rc","properties":{"formattedCitation":"(131)","plainCitation":"(131)","noteIndex":0},"citationItems":[{"id":801,"uris":["http://zotero.org/users/11953550/items/LVNFS5EZ"],"itemData":{"id":801,"type":"article-journal","abstract":"In an attempt to address the low compliance with offers of treatment shown by patients after episodes of non-fatal deliberate self-harm (DSH), patients who had harmed themselves for the first time were offered rapid, easy access to on-call trainee psychiatrists in the event of further difficulties, and they were encouraged to seek help at an early stage should such problems arise. The follow-up data obtained after one year showed a significant reduction of actual or seriously threatened DSH in the experimental group, who also made considerably less demands on medical and psychiatric services, when compared with controls.\n            \n              British Journal of Psychiatry\n              (1993),\n              163\n              , 111–112","container-title":"British Journal of Psychiatry","DOI":"10.1192/bjp.163.1.111","ISSN":"0007-1250, 1472-1465","issue":"1","journalAbbreviation":"Br J Psychiatry","language":"en","license":"https://www.cambridge.org/core/terms","page":"111-112","source":"DOI.org (Crossref)","title":"Secondary Prevention of Non-fatal Deliberate Self-harm: The Green Card Study","title-short":"Secondary Prevention of Non-fatal Deliberate Self-harm","volume":"163","author":[{"family":"Morgan","given":"H. G."},{"family":"Jones","given":"E. M."},{"family":"Owen","given":"J. H."}],"issued":{"date-parts":[["1993",7]]}}}],"schema":"https://github.com/citation-style-language/schema/raw/master/csl-citation.json"} </w:instrText>
      </w:r>
      <w:r>
        <w:rPr>
          <w:rFonts w:cstheme="minorHAnsi"/>
        </w:rPr>
        <w:fldChar w:fldCharType="separate"/>
      </w:r>
      <w:r w:rsidR="0072491D" w:rsidRPr="0072491D">
        <w:rPr>
          <w:rFonts w:ascii="Calibri" w:hAnsi="Calibri" w:cs="Calibri"/>
        </w:rPr>
        <w:t>(131)</w:t>
      </w:r>
      <w:r>
        <w:rPr>
          <w:rFonts w:cstheme="minorHAnsi"/>
        </w:rPr>
        <w:fldChar w:fldCharType="end"/>
      </w:r>
      <w:r w:rsidR="006A0AAC" w:rsidRPr="00F450F9">
        <w:rPr>
          <w:rFonts w:cstheme="minorHAnsi"/>
        </w:rPr>
        <w:t xml:space="preserve">. Two </w:t>
      </w:r>
      <w:r w:rsidR="008A388B">
        <w:rPr>
          <w:rFonts w:cstheme="minorHAnsi"/>
        </w:rPr>
        <w:t>papers</w:t>
      </w:r>
      <w:r w:rsidR="001C7AE9">
        <w:rPr>
          <w:rFonts w:cstheme="minorHAnsi"/>
        </w:rPr>
        <w:t xml:space="preserve"> report</w:t>
      </w:r>
      <w:r w:rsidR="00F74ABB">
        <w:rPr>
          <w:rFonts w:cstheme="minorHAnsi"/>
        </w:rPr>
        <w:t>ed</w:t>
      </w:r>
      <w:r w:rsidR="001C7AE9">
        <w:rPr>
          <w:rFonts w:cstheme="minorHAnsi"/>
        </w:rPr>
        <w:t xml:space="preserve"> on one RCT</w:t>
      </w:r>
      <w:r w:rsidR="006A0AAC" w:rsidRPr="00F450F9">
        <w:rPr>
          <w:rFonts w:cstheme="minorHAnsi"/>
        </w:rPr>
        <w:t xml:space="preserve"> </w:t>
      </w:r>
      <w:r w:rsidR="00A72A63">
        <w:rPr>
          <w:rFonts w:cstheme="minorHAnsi"/>
        </w:rPr>
        <w:t>evaluating</w:t>
      </w:r>
      <w:r w:rsidR="006A0AAC" w:rsidRPr="00F450F9">
        <w:rPr>
          <w:rFonts w:cstheme="minorHAnsi"/>
        </w:rPr>
        <w:t xml:space="preserve"> ‘crisis cards’ offering patients 24-hour crisis telephone consultation with an on-call psychiatrists for up to six months after their first presentation to hospital for self-harm </w:t>
      </w:r>
      <w:r w:rsidR="00A72A63">
        <w:rPr>
          <w:rFonts w:cstheme="minorHAnsi"/>
        </w:rPr>
        <w:fldChar w:fldCharType="begin"/>
      </w:r>
      <w:r w:rsidR="0072491D">
        <w:rPr>
          <w:rFonts w:cstheme="minorHAnsi"/>
        </w:rPr>
        <w:instrText xml:space="preserve"> ADDIN ZOTERO_ITEM CSL_CITATION {"citationID":"oXQ39RP1","properties":{"formattedCitation":"(132,133)","plainCitation":"(132,133)","noteIndex":0},"citationItems":[{"id":799,"uris":["http://zotero.org/users/11953550/items/T7DQGDV9"],"itemData":{"id":799,"type":"article-journal","abstract":"Background\n              No interventions have been shown to be effective in reducing deliberate self-harm (DSH) repetition in this group of patients as a whole.\n            \n            \n              Aims\n              To investigate the effect on repetition of offering emergency telephone support in a group of hospital-admitted DSH patients.\n            \n            \n              Method\n              Atotal of 827 DSH patients admitted to medical wards were randomly allocated to either control or intervention (green card) groups. In addition to treatment as usual, the intervention group was offered telephone support should any further crises occur. The main outcome measure was DSH repetition within six months of the index event.\n            \n            \n              Results\n              The intervention had no significant effect on the overall DSH repetition rate (odds ratio 1.20, 95% CI 0.82–1.75). Sub-group analysis suggested that response to the intervention differed according to the past history of DSH – subjects with a previous history repeating more often and first-timers appearing to benefit.\n            \n            \n              Conclusions\n              No overall effect of the intervention was shown. Conclusions concerning sub-groups must be regarded as speculative, but they suggest that further assessment of the value of telephone support in first-timer DSH patients is indicated.","container-title":"British Journal of Psychiatry","DOI":"10.1192/bjp.175.1.23","ISSN":"0007-1250, 1472-1465","issue":"1","journalAbbreviation":"Br J Psychiatry","language":"en","license":"https://www.cambridge.org/core/terms","page":"23-27","source":"DOI.org (Crossref)","title":"Crisis telephone consultation for deliberate self-harm patients: Effects on repetition","title-short":"Crisis telephone consultation for deliberate self-harm patients","volume":"175","author":[{"family":"Evans","given":"Mark O."},{"family":"Morgan","given":"H. G."},{"family":"Hayward","given":"Alan"},{"family":"Gunnell","given":"David J."}],"issued":{"date-parts":[["1999",7]]}}},{"id":800,"uris":["http://zotero.org/users/11953550/items/S2KUKNKN"],"itemData":{"id":800,"type":"article-journal","abstract":"Summary\n            No intervention has been shown to be effective in preventing repetition of self-harm. In the 6-month follow-up of a large randomised controlled trial, we previously reported no effectiveness of the provision of a card offering 24-h crisis telephone consultation on repetition of self-harm. However, there was a possible benefit among those presenting following a first episode (OR=0.64, 95% CI 0.34–1.22). Here we report the 12-month follow-up of the trial. The results confirm no overall benefit of the intervention (OR=1.19, 95% CI 0.85–1.67). Among those with a first episode of self-harm, the possible benefit of the intervention had diminished (OR=0.89, 95% CI 0.52–1.52), although a modest effect cannot be excluded.","container-title":"British Journal of Psychiatry","DOI":"10.1192/bjp.187.2.186","ISSN":"0007-1250, 1472-1465","issue":"2","journalAbbreviation":"Br J Psychiatry","language":"en","license":"https://www.cambridge.org/core/terms","page":"186-187","source":"DOI.org (Crossref)","title":"Crisis card following self-harm: 12-month follow-up of a randomised controlled trial","title-short":"Crisis card following self-harm","volume":"187","author":[{"family":"Evans","given":"Jonathan"},{"family":"Evans","given":"Mark"},{"family":"Morgan","given":"H. Gethin"},{"family":"Hayward","given":"Alan"},{"family":"Gunnell","given":"David"}],"issued":{"date-parts":[["2005",8]]}}}],"schema":"https://github.com/citation-style-language/schema/raw/master/csl-citation.json"} </w:instrText>
      </w:r>
      <w:r w:rsidR="00A72A63">
        <w:rPr>
          <w:rFonts w:cstheme="minorHAnsi"/>
        </w:rPr>
        <w:fldChar w:fldCharType="separate"/>
      </w:r>
      <w:r w:rsidR="0072491D" w:rsidRPr="0072491D">
        <w:rPr>
          <w:rFonts w:ascii="Calibri" w:hAnsi="Calibri" w:cs="Calibri"/>
        </w:rPr>
        <w:t>(132,133)</w:t>
      </w:r>
      <w:r w:rsidR="00A72A63">
        <w:rPr>
          <w:rFonts w:cstheme="minorHAnsi"/>
        </w:rPr>
        <w:fldChar w:fldCharType="end"/>
      </w:r>
      <w:r w:rsidR="00BC47FA">
        <w:rPr>
          <w:rFonts w:cstheme="minorHAnsi"/>
        </w:rPr>
        <w:t>.</w:t>
      </w:r>
    </w:p>
    <w:p w14:paraId="30F8951D" w14:textId="77777777" w:rsidR="00585C92" w:rsidRPr="00F450F9" w:rsidRDefault="00585C92" w:rsidP="00FB5F8E">
      <w:pPr>
        <w:spacing w:after="0" w:line="480" w:lineRule="auto"/>
        <w:rPr>
          <w:rFonts w:cstheme="minorHAnsi"/>
        </w:rPr>
      </w:pPr>
    </w:p>
    <w:p w14:paraId="5300D086" w14:textId="757D0358" w:rsidR="006A0AAC" w:rsidRPr="00585C92" w:rsidRDefault="00BC47FA" w:rsidP="00585C92">
      <w:pPr>
        <w:rPr>
          <w:u w:val="single"/>
        </w:rPr>
      </w:pPr>
      <w:r w:rsidRPr="00585C92">
        <w:rPr>
          <w:u w:val="single"/>
        </w:rPr>
        <w:t>Follow-up contacts only</w:t>
      </w:r>
    </w:p>
    <w:p w14:paraId="56387ABB" w14:textId="79659B0A" w:rsidR="006A0AAC" w:rsidRDefault="00BC47FA" w:rsidP="00FB5F8E">
      <w:pPr>
        <w:spacing w:after="0" w:line="480" w:lineRule="auto"/>
        <w:rPr>
          <w:rFonts w:cstheme="minorHAnsi"/>
        </w:rPr>
      </w:pPr>
      <w:r>
        <w:rPr>
          <w:rFonts w:cstheme="minorHAnsi"/>
        </w:rPr>
        <w:t>Beautrais et al. (2010)</w:t>
      </w:r>
      <w:r w:rsidR="006A0AAC" w:rsidRPr="00F450F9">
        <w:rPr>
          <w:rFonts w:cstheme="minorHAnsi"/>
        </w:rPr>
        <w:t xml:space="preserve"> evaluated the impact of caring postcards sent regularly to patients for 12 months following discharge from an index ED attendance for self-harm </w:t>
      </w:r>
      <w:r>
        <w:rPr>
          <w:rFonts w:cstheme="minorHAnsi"/>
        </w:rPr>
        <w:fldChar w:fldCharType="begin"/>
      </w:r>
      <w:r w:rsidR="0072491D">
        <w:rPr>
          <w:rFonts w:cstheme="minorHAnsi"/>
        </w:rPr>
        <w:instrText xml:space="preserve"> ADDIN ZOTERO_ITEM CSL_CITATION {"citationID":"78LSvG3Y","properties":{"formattedCitation":"(157)","plainCitation":"(157)","noteIndex":0},"citationItems":[{"id":798,"uris":["http://zotero.org/users/11953550/items/3QGV6R8I"],"itemData":{"id":798,"type":"article-journal","abstract":"Background\n              Self-harm and suicidal behaviour are common reasons for emergency department presentation. Those who present with self-harm have an elevated risk of further suicidal behaviour and death.\n            \n            \n              Aims\n              To examine whether a postcard intervention reduces self-harm re-presentations in individuals presenting to the emergency department.\n            \n            \n              Method\n              Randomised controlled trial conducted in Christchurch, New Zealand. The intervention consisted of six postcards mailed during the 12 months following an index emergency department attendance for self-harm. Outcome measures were the proportion of participants re-presenting with self-harm and the number of re-presentations for self-harm in the 12 months following the initial presentation.\n            \n            \n              Results\n              After adjustment for prior self-harm, there were no significant differences between the control and intervention groups in the proportion of participants re-presenting with self-harm or in the total number of re-presentations for self-harm.\n            \n            \n              Conclusions\n              The postcard intervention did not reduce further self-harm. Together with previous results this finding suggests that the postcard intervention may be effective only for selected subgroups.","container-title":"British Journal of Psychiatry","DOI":"10.1192/bjp.bp.109.075754","ISSN":"0007-1250, 1472-1465","issue":"1","journalAbbreviation":"Br J Psychiatry","language":"en","license":"https://www.cambridge.org/core/terms","page":"55-60","source":"DOI.org (Crossref)","title":"Postcard intervention for repeat self-harm: randomised controlled trial","title-short":"Postcard intervention for repeat self-harm","volume":"197","author":[{"family":"Beautrais","given":"Annette L."},{"family":"Gibb","given":"Sheree J."},{"family":"Faulkner","given":"Alan"},{"family":"Fergusson","given":"David M."},{"family":"Mulder","given":"Roger T."}],"issued":{"date-parts":[["2010",7]]}}}],"schema":"https://github.com/citation-style-language/schema/raw/master/csl-citation.json"} </w:instrText>
      </w:r>
      <w:r>
        <w:rPr>
          <w:rFonts w:cstheme="minorHAnsi"/>
        </w:rPr>
        <w:fldChar w:fldCharType="separate"/>
      </w:r>
      <w:r w:rsidR="0072491D" w:rsidRPr="0072491D">
        <w:rPr>
          <w:rFonts w:ascii="Calibri" w:hAnsi="Calibri" w:cs="Calibri"/>
        </w:rPr>
        <w:t>(157)</w:t>
      </w:r>
      <w:r>
        <w:rPr>
          <w:rFonts w:cstheme="minorHAnsi"/>
        </w:rPr>
        <w:fldChar w:fldCharType="end"/>
      </w:r>
      <w:r w:rsidR="006A0AAC" w:rsidRPr="00F450F9">
        <w:rPr>
          <w:rFonts w:cstheme="minorHAnsi"/>
        </w:rPr>
        <w:t>.</w:t>
      </w:r>
      <w:r w:rsidR="004D3AF6">
        <w:rPr>
          <w:rFonts w:cstheme="minorHAnsi"/>
        </w:rPr>
        <w:t xml:space="preserve"> </w:t>
      </w:r>
      <w:r w:rsidR="0015126A">
        <w:rPr>
          <w:rFonts w:cstheme="minorHAnsi"/>
        </w:rPr>
        <w:t>Six</w:t>
      </w:r>
      <w:r w:rsidR="006A0AAC" w:rsidRPr="00F450F9">
        <w:rPr>
          <w:rFonts w:cstheme="minorHAnsi"/>
        </w:rPr>
        <w:t xml:space="preserve"> studies investigated telephone follow-up contacts after ED discharge </w:t>
      </w:r>
      <w:r w:rsidR="004D3AF6">
        <w:rPr>
          <w:rFonts w:cstheme="minorHAnsi"/>
        </w:rPr>
        <w:fldChar w:fldCharType="begin"/>
      </w:r>
      <w:r w:rsidR="008C6D7B">
        <w:rPr>
          <w:rFonts w:cstheme="minorHAnsi"/>
        </w:rPr>
        <w:instrText xml:space="preserve"> ADDIN ZOTERO_ITEM CSL_CITATION {"citationID":"47gzcrXE","properties":{"formattedCitation":"(111,112,145,146,151,162,163)","plainCitation":"(111,112,145,146,151,162,163)","noteIndex":0},"citationItems":[{"id":796,"uris":["http://zotero.org/users/11953550/items/652LPB5U"],"itemData":{"id":796,"type":"article-journal","container-title":"Canadian Psychiatric Association Journal","DOI":"10.1177/070674377502000106","ISSN":"0008-4824","issue":"1","journalAbbreviation":"Canadian Psychiatric Association Journal","language":"en","license":"http://journals.sagepub.com/page/policies/text-and-data-mining-license","page":"29-34","source":"DOI.org (Crossref)","title":"S.A.F.E.R.: A Follow-Up Service for Attempted Suicide in Vancouver","title-short":"S.A.F.E.R.","volume":"20","author":[{"family":"Termansen","given":"Paul E."},{"family":"Bywater","given":"Cathryn"}],"issued":{"date-parts":[["1975",2]]}},"label":"page"},{"id":797,"uris":["http://zotero.org/users/11953550/items/38U4VBK2"],"itemData":{"id":797,"type":"article-journal","container-title":"BMJ","DOI":"10.1136/bmj.332.7552.1241","ISSN":"0959-8138, 1468-5833","issue":"7552","journalAbbreviation":"BMJ","language":"en","license":"http://www.bmj.org/licenses/tdm/1.0/terms-and-conditions.html","page":"1241-1245","source":"DOI.org (Crossref)","title":"Effect of telephone contact on further suicide attempts in patients discharged from an emergency department: randomised controlled study","title-short":"Effect of telephone contact on further suicide attempts in patients discharged from an emergency department","volume":"332","author":[{"family":"Vaiva","given":"Guillaume"},{"family":"Vaiva","given":"Guillaume"},{"family":"Ducrocq","given":"François"},{"family":"Meyer","given":"Philippe"},{"family":"Mathieu","given":"Daniel"},{"family":"Philippe","given":"Alain"},{"family":"Libersa","given":"Christian"},{"family":"Goudemand","given":"Michel"}],"issued":{"date-parts":[["2006",5,27]]}}},{"id":1041,"uris":["http://zotero.org/groups/5103846/items/QUT9JW88"],"itemData":{"id":1041,"type":"article-journal","abstract":".","container-title":"Archives of Suicide Research","page":"271-282","title":"Structured disposition planning for adolescent suicide attempters in a general hospital: Preliminary findings on short-term outcome","volume":"3","author":[{"family":"Donaldson","given":"D."},{"family":"Spirito","given":"A."},{"family":"Arrigan","given":"M."},{"family":"Aspel","given":"J. W."}],"issued":{"date-parts":[["1997"]]}}},{"id":1042,"uris":["http://zotero.org/groups/5103846/items/KTAYJSVH"],"itemData":{"id":1042,"type":"article-journal","container-title":"BMC Psychiatry","DOI":"10.1186/s12888-017-1258-6","ISSN":"1471-244X","issue":"1","journalAbbreviation":"BMC Psychiatry","language":"en","page":"96","source":"DOI.org (Crossref)","title":"Effect of telephone follow-up on repeated suicide attempt in patients discharged from an emergency psychiatry department: a controlled study","title-short":"Effect of telephone follow-up on repeated suicide attempt in patients discharged from an emergency psychiatry department","volume":"17","author":[{"family":"Exbrayat","given":"Sophie"},{"family":"Coudrot","given":"Clotilde"},{"family":"Gourdon","given":"Xavier"},{"family":"Gay","given":"Aurélia"},{"family":"Sevos","given":"Jessica"},{"family":"Pellet","given":"Jacques"},{"family":"Trombert-Paviot","given":"Béatrice"},{"family":"Massoubre","given":"Catherine"}],"issued":{"date-parts":[["2017",12]]}}},{"id":1044,"uris":["http://zotero.org/groups/5103846/items/X3MJYCK3"],"itemData":{"id":1044,"type":"article-journal","container-title":"Journal of Affective Disorders","DOI":"10.1016/j.jad.2012.11.016","ISSN":"01650327","issue":"1-3","journalAbbreviation":"Journal of Affective Disorders","language":"en","page":"269-276","source":"DOI.org (Crossref)","title":"Effectiveness of a telephone management programme for patients discharged from an emergency department after a suicide attempt: Controlled study in a Spanish population","title-short":"Effectiveness of a telephone management programme for patients discharged from an emergency department after a suicide attempt","volume":"147","author":[{"family":"Cebrià","given":"Ana Isabel"},{"family":"Parra","given":"Isabel"},{"family":"Pàmias","given":"Montserrat"},{"family":"Escayola","given":"Anna"},{"family":"García-Parés","given":"Gemma"},{"family":"Puntí","given":"Joaquim"},{"family":"Laredo","given":"Andrés"},{"family":"Vallès","given":"Vicenç"},{"family":"Cavero","given":"Myriam"},{"family":"Oliva","given":"Joan Carles"},{"family":"Hegerl","given":"Ulrich"},{"family":"Pérez-Solà","given":"Victor"},{"family":"Palao","given":"Diego J."}],"issued":{"date-parts":[["2013",5]]}}},{"id":1045,"uris":["http://zotero.org/groups/5103846/items/3QFGCS48"],"itemData":{"id":1045,"type":"article-journal","container-title":"The Joint Commission Journal on Quality and Patient Safety","DOI":"10.1016/j.jcjq.2019.07.009","ISSN":"15537250","issue":"11","journalAbbreviation":"The Joint Commission Journal on Quality and Patient Safety","language":"en","page":"725-732","source":"DOI.org (Crossref)","title":"Implementing an Emergency Department Telephone Follow-Up Program for Suicidal Patients: Successes and Challenges","title-short":"Implementing an Emergency Department Telephone Follow-Up Program for Suicidal Patients","volume":"45","author":[{"family":"Catanach","given":"Brittany"},{"family":"Betz","given":"Marian E."},{"family":"Tvrdy","given":"Charissa"},{"family":"Skelding","given":"Cheri"},{"family":"Brummett","given":"Sarah"},{"family":"Allen","given":"Michael H."}],"issued":{"date-parts":[["2019",11]]}}},{"id":1048,"uris":["http://zotero.org/groups/5103846/items/QAABX2R3"],"itemData":{"id":1048,"type":"article-journal","abstract":"Abstract. Aim: In a previous controlled study, the authors reported on the significant beneficial effects of a telephone intervention program for prevention of suicide attempts by patients for up to 1 year. This study reports the 5-year follow-up data. Outcomes were number of recurrences and time to recurrence. Method: The intervention was carried out on patients discharged from the emergency room (ER) following attempted suicide (Sabadell). It consisted of a systematic, 1-year telephone follow-up program: after 1 week, and thereafter at 1-, 3-, 6-, 9-, and 12-month intervals to assess the risk of suicide and encourage adherence to treatment. The population in the control group (Terrassa) received treatment as usual after discharge, without additional telephone contact. Results: The effect of reattempt prevention observed in the first year was not maintained over the long term. Conclusion: A telephone management program for patients discharged from an ER after attempted suicide could be considered a useful strategy in delaying further suicide attempts and reducing the rate of reattempts in the first year. However, results showed that the beneficial effects were not maintained at the 5-year follow-up.","container-title":"Crisis","DOI":"10.1027/0227-5910/a000331","ISSN":"0227-5910, 2151-2396","issue":"5","journalAbbreviation":"Crisis","language":"en","page":"345-352","source":"DOI.org (Crossref)","title":"Telephone Management Program for Patients Discharged From an Emergency Department After a Suicide Attempt: A 5-Year Follow-Up Study in a Spanish Population","title-short":"Telephone Management Program for Patients Discharged From an Emergency Department After a Suicide Attempt","volume":"36","author":[{"family":"Cebria","given":"Ana Isabel"},{"family":"Pérez-Bonaventura","given":"Iris"},{"family":"Cuijpers","given":"Pim"},{"family":"Kerkhof","given":"Ad"},{"family":"Parra","given":"Isabel"},{"family":"Escayola","given":"Anna"},{"family":"García–Parés","given":"Gemma"},{"family":"Oliva","given":"Joan Carles"},{"family":"Puntí","given":"Joaquim"},{"family":"López","given":"David"},{"family":"Valles","given":"Vicenç"},{"family":"Pamias","given":"Montserrat"},{"family":"Hegerl","given":"Ulrich"},{"family":"Pérez-Sola","given":"Victor"},{"family":"Palao","given":"Diego J."}],"issued":{"date-parts":[["2015",9]]}}}],"schema":"https://github.com/citation-style-language/schema/raw/master/csl-citation.json"} </w:instrText>
      </w:r>
      <w:r w:rsidR="004D3AF6">
        <w:rPr>
          <w:rFonts w:cstheme="minorHAnsi"/>
        </w:rPr>
        <w:fldChar w:fldCharType="separate"/>
      </w:r>
      <w:r w:rsidR="008C6D7B" w:rsidRPr="008C6D7B">
        <w:rPr>
          <w:rFonts w:ascii="Calibri" w:hAnsi="Calibri" w:cs="Calibri"/>
        </w:rPr>
        <w:t>(111,112,145,146,151,162,163)</w:t>
      </w:r>
      <w:r w:rsidR="004D3AF6">
        <w:rPr>
          <w:rFonts w:cstheme="minorHAnsi"/>
        </w:rPr>
        <w:fldChar w:fldCharType="end"/>
      </w:r>
      <w:r w:rsidR="006A0AAC" w:rsidRPr="00F450F9">
        <w:rPr>
          <w:rFonts w:cstheme="minorHAnsi"/>
        </w:rPr>
        <w:t>.</w:t>
      </w:r>
      <w:r w:rsidR="0015126A">
        <w:rPr>
          <w:rFonts w:cstheme="minorHAnsi"/>
        </w:rPr>
        <w:t xml:space="preserve"> </w:t>
      </w:r>
      <w:r w:rsidR="00366036">
        <w:rPr>
          <w:rFonts w:cstheme="minorHAnsi"/>
        </w:rPr>
        <w:t xml:space="preserve">Two studies investigated telephone and letter follow-up contacts </w:t>
      </w:r>
      <w:r w:rsidR="00366036">
        <w:rPr>
          <w:rFonts w:cstheme="minorHAnsi"/>
        </w:rPr>
        <w:fldChar w:fldCharType="begin"/>
      </w:r>
      <w:r w:rsidR="008C6D7B">
        <w:rPr>
          <w:rFonts w:cstheme="minorHAnsi"/>
        </w:rPr>
        <w:instrText xml:space="preserve"> ADDIN ZOTERO_ITEM CSL_CITATION {"citationID":"Dew1avED","properties":{"formattedCitation":"(136,147)","plainCitation":"(136,147)","noteIndex":0},"citationItems":[{"id":1043,"uris":["http://zotero.org/groups/5103846/items/VBYDCWNT"],"itemData":{"id":1043,"type":"article-journal","container-title":"L'Encéphale","DOI":"10.1016/j.encep.2017.10.011","ISSN":"00137006","issue":"4","journalAbbreviation":"L'Encéphale","language":"en","page":"301-307","source":"DOI.org (Crossref)","title":"How to stay in touch with adolescents and young adults after a suicide attempt? Implementation of a 4-phones-calls procedure over 1 year after discharge from hospital, in a Parisian suburb","title-short":"How to stay in touch with adolescents and young adults after a suicide attempt?","volume":"44","author":[{"family":"Normand","given":"D."},{"family":"Colin","given":"S."},{"family":"Gaboulaud","given":"V."},{"family":"Baubet","given":"T."},{"family":"Taieb","given":"O."}],"issued":{"date-parts":[["2018",9]]}}},{"id":1046,"uris":["http://zotero.org/groups/5103846/items/H4YILILC"],"itemData":{"id":1046,"type":"article-journal","abstract":"Summary\n            \n              Studies of therapeutic contact following self-harm have had mixed results. We carried out a pilot randomised controlled trial comparing an intervention (information leaflet listing sources of help, two telephone calls soon after presentation and a series of letters over 12 months) to usual treatment alone in 66 adults presenting with self-harm to two hospitals. We found that our methodology was feasible, recruitment was challenging and repeat self-harm was more common in those who received the intervention (12-month repetition rate 34.4%\n              v.\n              12.5%).","container-title":"British Journal of Psychiatry","DOI":"10.1192/bjp.bp.113.126425","ISSN":"0007-1250, 1472-1465","issue":"1","journalAbbreviation":"Br J Psychiatry","language":"en","license":"https://www.cambridge.org/core/terms","page":"73-74","source":"DOI.org (Crossref)","title":"Messages from Manchester: pilot randomised controlled trial following self-harm","title-short":"Messages from Manchester","volume":"203","author":[{"family":"Kapur","given":"Navneet"},{"family":"Gunnell","given":"David"},{"family":"Hawton","given":"Keith"},{"family":"Nadeem","given":"Sarmad"},{"family":"Khalil","given":"Samer"},{"family":"Longson","given":"Damien"},{"family":"Jordan","given":"Rita"},{"family":"Donaldson","given":"Iain"},{"family":"Emsley","given":"Richard"},{"family":"Cooper","given":"Jayne"}],"issued":{"date-parts":[["2013",7]]}}}],"schema":"https://github.com/citation-style-language/schema/raw/master/csl-citation.json"} </w:instrText>
      </w:r>
      <w:r w:rsidR="00366036">
        <w:rPr>
          <w:rFonts w:cstheme="minorHAnsi"/>
        </w:rPr>
        <w:fldChar w:fldCharType="separate"/>
      </w:r>
      <w:r w:rsidR="008C6D7B" w:rsidRPr="008C6D7B">
        <w:rPr>
          <w:rFonts w:ascii="Calibri" w:hAnsi="Calibri" w:cs="Calibri"/>
        </w:rPr>
        <w:t>(136,147)</w:t>
      </w:r>
      <w:r w:rsidR="00366036">
        <w:rPr>
          <w:rFonts w:cstheme="minorHAnsi"/>
        </w:rPr>
        <w:fldChar w:fldCharType="end"/>
      </w:r>
      <w:r w:rsidR="00500E2B">
        <w:rPr>
          <w:rFonts w:cstheme="minorHAnsi"/>
        </w:rPr>
        <w:t xml:space="preserve">, and one </w:t>
      </w:r>
      <w:r w:rsidR="002C750A">
        <w:rPr>
          <w:rFonts w:cstheme="minorHAnsi"/>
        </w:rPr>
        <w:t xml:space="preserve">study </w:t>
      </w:r>
      <w:r w:rsidR="00500E2B">
        <w:rPr>
          <w:rFonts w:cstheme="minorHAnsi"/>
        </w:rPr>
        <w:t xml:space="preserve">investigated </w:t>
      </w:r>
      <w:r w:rsidR="0015126A">
        <w:rPr>
          <w:rFonts w:cstheme="minorHAnsi"/>
        </w:rPr>
        <w:t xml:space="preserve">a crisis card combined with telephone follow-up contacts </w:t>
      </w:r>
      <w:r w:rsidR="0015126A">
        <w:rPr>
          <w:rFonts w:cstheme="minorHAnsi"/>
        </w:rPr>
        <w:fldChar w:fldCharType="begin"/>
      </w:r>
      <w:r w:rsidR="008C6D7B">
        <w:rPr>
          <w:rFonts w:cstheme="minorHAnsi"/>
        </w:rPr>
        <w:instrText xml:space="preserve"> ADDIN ZOTERO_ITEM CSL_CITATION {"citationID":"9l2z208z","properties":{"formattedCitation":"(148)","plainCitation":"(148)","noteIndex":0},"citationItems":[{"id":1047,"uris":["http://zotero.org/groups/5103846/items/NCGW2AVM"],"itemData":{"id":1047,"type":"article-journal","container-title":"Psychiatry Research","DOI":"10.1016/j.psychres.2015.11.024","ISSN":"01651781","issue":"3","journalAbbreviation":"Psychiatry Research","language":"en","page":"913-918","source":"DOI.org (Crossref)","title":"OSTA program: A French follow up intervention program for suicide prevention","title-short":"OSTA program","volume":"230","author":[{"family":"Mouaffak","given":"Fayçal"},{"family":"Marchand","given":"Arnaud"},{"family":"Castaigne","given":"Emmanuelle"},{"family":"Arnoux","given":"Armelle"},{"family":"Hardy","given":"Patrick"}],"issued":{"date-parts":[["2015",12]]}}}],"schema":"https://github.com/citation-style-language/schema/raw/master/csl-citation.json"} </w:instrText>
      </w:r>
      <w:r w:rsidR="0015126A">
        <w:rPr>
          <w:rFonts w:cstheme="minorHAnsi"/>
        </w:rPr>
        <w:fldChar w:fldCharType="separate"/>
      </w:r>
      <w:r w:rsidR="008C6D7B" w:rsidRPr="008C6D7B">
        <w:rPr>
          <w:rFonts w:ascii="Calibri" w:hAnsi="Calibri" w:cs="Calibri"/>
        </w:rPr>
        <w:t>(148)</w:t>
      </w:r>
      <w:r w:rsidR="0015126A">
        <w:rPr>
          <w:rFonts w:cstheme="minorHAnsi"/>
        </w:rPr>
        <w:fldChar w:fldCharType="end"/>
      </w:r>
      <w:r w:rsidR="00500E2B">
        <w:rPr>
          <w:rFonts w:cstheme="minorHAnsi"/>
        </w:rPr>
        <w:t xml:space="preserve">. </w:t>
      </w:r>
      <w:r w:rsidR="006A0AAC" w:rsidRPr="00F450F9">
        <w:rPr>
          <w:rFonts w:cstheme="minorHAnsi"/>
        </w:rPr>
        <w:t xml:space="preserve">Frequency and duration of contacts varied between studies. </w:t>
      </w:r>
    </w:p>
    <w:p w14:paraId="4EFA6862" w14:textId="77777777" w:rsidR="00585C92" w:rsidRPr="00F450F9" w:rsidRDefault="00585C92" w:rsidP="00FB5F8E">
      <w:pPr>
        <w:spacing w:after="0" w:line="480" w:lineRule="auto"/>
        <w:rPr>
          <w:rFonts w:cstheme="minorHAnsi"/>
        </w:rPr>
      </w:pPr>
    </w:p>
    <w:p w14:paraId="4FC9416F" w14:textId="63AAA896" w:rsidR="006A0AAC" w:rsidRPr="00585C92" w:rsidRDefault="006A0AAC" w:rsidP="00585C92">
      <w:pPr>
        <w:rPr>
          <w:u w:val="single"/>
        </w:rPr>
      </w:pPr>
      <w:r w:rsidRPr="00585C92">
        <w:rPr>
          <w:u w:val="single"/>
        </w:rPr>
        <w:t>Other</w:t>
      </w:r>
      <w:r w:rsidR="009A4EA3" w:rsidRPr="00585C92">
        <w:rPr>
          <w:u w:val="single"/>
        </w:rPr>
        <w:t xml:space="preserve"> approaches</w:t>
      </w:r>
    </w:p>
    <w:p w14:paraId="76E00F92" w14:textId="6668F67B" w:rsidR="006A0AAC" w:rsidRDefault="009A4EA3" w:rsidP="00FB5F8E">
      <w:pPr>
        <w:spacing w:after="0" w:line="480" w:lineRule="auto"/>
        <w:rPr>
          <w:rFonts w:cstheme="minorHAnsi"/>
        </w:rPr>
      </w:pPr>
      <w:r>
        <w:rPr>
          <w:rFonts w:cstheme="minorHAnsi"/>
        </w:rPr>
        <w:lastRenderedPageBreak/>
        <w:t xml:space="preserve">Deykin et al. (1986) </w:t>
      </w:r>
      <w:r w:rsidR="006A0AAC" w:rsidRPr="00F450F9">
        <w:rPr>
          <w:rFonts w:cstheme="minorHAnsi"/>
        </w:rPr>
        <w:t xml:space="preserve">investigated a ‘specialised direct service for youths’, a community-based outreach program providing support, a liaison with the hospital and advocacy with relevant agencies </w:t>
      </w:r>
      <w:r>
        <w:rPr>
          <w:rFonts w:cstheme="minorHAnsi"/>
        </w:rPr>
        <w:fldChar w:fldCharType="begin"/>
      </w:r>
      <w:r w:rsidR="0072491D">
        <w:rPr>
          <w:rFonts w:cstheme="minorHAnsi"/>
        </w:rPr>
        <w:instrText xml:space="preserve"> ADDIN ZOTERO_ITEM CSL_CITATION {"citationID":"MzOC3aTJ","properties":{"formattedCitation":"(110)","plainCitation":"(110)","noteIndex":0},"citationItems":[{"id":795,"uris":["http://zotero.org/users/11953550/items/RTAKVNQN"],"itemData":{"id":795,"type":"article-journal","container-title":"Journal of Adolescent Health Care","DOI":"10.1016/S0197-0070(86)80002-X","ISSN":"01970070","issue":"2","journalAbbreviation":"Journal of Adolescent Health Care","language":"en","license":"https://www.elsevier.com/tdm/userlicense/1.0/","page":"88-95","source":"DOI.org (Crossref)","title":"Adolescent suicidal and self-destructive behavior","volume":"7","author":[{"family":"Deykin","given":"Eva Y."},{"family":"Hsieh","given":"Chung-Chen"},{"family":"Joshi","given":"Neela"},{"family":"Mcnamarra","given":"John J."}],"issued":{"date-parts":[["1986",3]]}}}],"schema":"https://github.com/citation-style-language/schema/raw/master/csl-citation.json"} </w:instrText>
      </w:r>
      <w:r>
        <w:rPr>
          <w:rFonts w:cstheme="minorHAnsi"/>
        </w:rPr>
        <w:fldChar w:fldCharType="separate"/>
      </w:r>
      <w:r w:rsidR="0072491D" w:rsidRPr="0072491D">
        <w:rPr>
          <w:rFonts w:ascii="Calibri" w:hAnsi="Calibri" w:cs="Calibri"/>
        </w:rPr>
        <w:t>(110)</w:t>
      </w:r>
      <w:r>
        <w:rPr>
          <w:rFonts w:cstheme="minorHAnsi"/>
        </w:rPr>
        <w:fldChar w:fldCharType="end"/>
      </w:r>
      <w:r w:rsidR="004B54BB">
        <w:rPr>
          <w:rFonts w:cstheme="minorHAnsi"/>
        </w:rPr>
        <w:t>.</w:t>
      </w:r>
      <w:r w:rsidR="001743F5">
        <w:rPr>
          <w:rFonts w:cstheme="minorHAnsi"/>
        </w:rPr>
        <w:t xml:space="preserve"> Currier et al. (20</w:t>
      </w:r>
      <w:r w:rsidR="00C15627">
        <w:rPr>
          <w:rFonts w:cstheme="minorHAnsi"/>
        </w:rPr>
        <w:t xml:space="preserve">10) evaluated </w:t>
      </w:r>
      <w:r w:rsidR="0020456A">
        <w:rPr>
          <w:rFonts w:cstheme="minorHAnsi"/>
        </w:rPr>
        <w:t>a mobile crisis team which assessed patients within 48 hours of ED discharge</w:t>
      </w:r>
      <w:r w:rsidR="00410A15">
        <w:rPr>
          <w:rFonts w:cstheme="minorHAnsi"/>
        </w:rPr>
        <w:t xml:space="preserve"> and</w:t>
      </w:r>
      <w:r w:rsidR="00FF4AC2">
        <w:rPr>
          <w:rFonts w:cstheme="minorHAnsi"/>
        </w:rPr>
        <w:t xml:space="preserve"> could</w:t>
      </w:r>
      <w:r w:rsidR="00410A15">
        <w:rPr>
          <w:rFonts w:cstheme="minorHAnsi"/>
        </w:rPr>
        <w:t xml:space="preserve"> refer to other forms of support </w:t>
      </w:r>
      <w:r w:rsidR="00410A15">
        <w:rPr>
          <w:rFonts w:cstheme="minorHAnsi"/>
        </w:rPr>
        <w:fldChar w:fldCharType="begin"/>
      </w:r>
      <w:r w:rsidR="0072491D">
        <w:rPr>
          <w:rFonts w:cstheme="minorHAnsi"/>
        </w:rPr>
        <w:instrText xml:space="preserve"> ADDIN ZOTERO_ITEM CSL_CITATION {"citationID":"8LLXmi0B","properties":{"formattedCitation":"(113)","plainCitation":"(113)","noteIndex":0},"citationItems":[{"id":1039,"uris":["http://zotero.org/groups/5103846/items/EVFBGFNK"],"itemData":{"id":1039,"type":"article-journal","abstract":"Abstract\n            \n              Objectives: \n              Many suicidal patients treated and released from emergency departments (ED) fail to follow through with subsequent outpatient psychiatric appointments, often presenting back for repeat ED services. Thus, the authors sought to determine whether a mobile crisis team (MCT) intervention would be more effective than standard referral to a hospital‐based clinic as a means of establishing near‐term clinical contact after ED discharge. This objective was based on the premise that increased attendance at the first outpatient mental health appointment would initiate an ongoing treatment course, with subsequent differential improvements in psychiatric symptoms and functioning for patients successfully linked to care.\n            \n            \n              Methods: \n              In a rater‐blinded, randomized controlled trial, 120 participants who were evaluated for suicidal thoughts, plans, or behaviors, and who were subsequently discharged from an urban ED, were randomized to follow‐up either in the community via a MCT or at an outpatient mental health clinic (OPC). Both MCTs and OPCs offered the same structured array of clinical services and referral options.\n            \n            \n              Results: \n              Successful first clinical contact after ED discharge (here described as “linkage” to care) occurred in 39 of 56 (69.6%) participants randomized to the MCT versus 19 of 64 (29.6%) to the OPC (relative risk = 2.35, 95% CI = 1.55–3.56, p &lt; 0.001). However, we detected no significant differences between groups using intention‐to‐treat analyses in symptom or functional outcome measures, at either 2 weeks or 3 months after enrollment. We also found no significant differences in outcomes between participants who did attend their first prescribed appointment via MCT or OPC versus those who did not. However divided (MCT vs. OPC, present at first appointment vs. no show), groups showed significant improvements but maintained clinically significant levels of dysfunction and continued to rely on ED services at a similar rate in the 6 months after study enrollment.\n            \n            \n              Conclusions: \n              Community‐based mobile outreach was a highly effective method of contacting suicidal patients who were discharged from the ED. However, establishing initial postdischarge contact in the community versus the clinic did not prove more effective at enhancing symptomatic or functional outcomes, nor did successful linkage with outpatient psychiatric care. Overall, participants showed some improvement shortly after ED discharge regardless of outpatient clinical contact, but nonetheless remained significantly symptomatic and at risk for repeated ED presentations.\n            \n            ACADEMIC EMERGENCY MEDICINE 2010; 17:36–43 © 2009 by the Society for Academic Emergency Medicine","container-title":"Academic Emergency Medicine","DOI":"10.1111/j.1553-2712.2009.00619.x","ISSN":"1069-6563, 1553-2712","issue":"1","journalAbbreviation":"Academic Emergency Medicine","language":"en","page":"36-43","source":"DOI.org (Crossref)","title":"Mobile Crisis Team Intervention to Enhance Linkage of Discharged Suicidal Emergency Department Patients to Outpatient Psychiatric Services: A Randomized Controlled Trial","title-short":"Mobile Crisis Team Intervention to Enhance Linkage of Discharged Suicidal Emergency Department Patients to Outpatient Psychiatric Services","volume":"17","author":[{"family":"Currier","given":"Glenn W."},{"family":"Fisher","given":"Susan G."},{"family":"Caine","given":"Eric D."}],"issued":{"date-parts":[["2010",1]]}}}],"schema":"https://github.com/citation-style-language/schema/raw/master/csl-citation.json"} </w:instrText>
      </w:r>
      <w:r w:rsidR="00410A15">
        <w:rPr>
          <w:rFonts w:cstheme="minorHAnsi"/>
        </w:rPr>
        <w:fldChar w:fldCharType="separate"/>
      </w:r>
      <w:r w:rsidR="0072491D" w:rsidRPr="0072491D">
        <w:rPr>
          <w:rFonts w:ascii="Calibri" w:hAnsi="Calibri" w:cs="Calibri"/>
        </w:rPr>
        <w:t>(113)</w:t>
      </w:r>
      <w:r w:rsidR="00410A15">
        <w:rPr>
          <w:rFonts w:cstheme="minorHAnsi"/>
        </w:rPr>
        <w:fldChar w:fldCharType="end"/>
      </w:r>
      <w:r w:rsidR="00FF4AC2">
        <w:rPr>
          <w:rFonts w:cstheme="minorHAnsi"/>
        </w:rPr>
        <w:t xml:space="preserve">. Shin et al. </w:t>
      </w:r>
      <w:r w:rsidR="00B55FBF">
        <w:rPr>
          <w:rFonts w:cstheme="minorHAnsi"/>
        </w:rPr>
        <w:t>(2019)</w:t>
      </w:r>
      <w:r w:rsidR="001D1E3F">
        <w:rPr>
          <w:rFonts w:cstheme="minorHAnsi"/>
        </w:rPr>
        <w:t xml:space="preserve"> investigated case management</w:t>
      </w:r>
      <w:r w:rsidR="0037589C">
        <w:rPr>
          <w:rFonts w:cstheme="minorHAnsi"/>
        </w:rPr>
        <w:t>, providing</w:t>
      </w:r>
      <w:r w:rsidR="00BF59EB">
        <w:rPr>
          <w:rFonts w:cstheme="minorHAnsi"/>
        </w:rPr>
        <w:t xml:space="preserve"> patients</w:t>
      </w:r>
      <w:r w:rsidR="0037589C">
        <w:rPr>
          <w:rFonts w:cstheme="minorHAnsi"/>
        </w:rPr>
        <w:t xml:space="preserve"> </w:t>
      </w:r>
      <w:r w:rsidR="007A028C">
        <w:rPr>
          <w:rFonts w:cstheme="minorHAnsi"/>
        </w:rPr>
        <w:t xml:space="preserve">with </w:t>
      </w:r>
      <w:r w:rsidR="00BF59EB">
        <w:rPr>
          <w:rFonts w:cstheme="minorHAnsi"/>
        </w:rPr>
        <w:t>four, weekly face-to-face or telephone follow-up contacts post-ED discharge and</w:t>
      </w:r>
      <w:r w:rsidR="0037589C">
        <w:rPr>
          <w:rFonts w:cstheme="minorHAnsi"/>
        </w:rPr>
        <w:t xml:space="preserve"> then</w:t>
      </w:r>
      <w:r w:rsidR="00BF59EB">
        <w:rPr>
          <w:rFonts w:cstheme="minorHAnsi"/>
        </w:rPr>
        <w:t xml:space="preserve"> </w:t>
      </w:r>
      <w:r w:rsidR="008F0604">
        <w:rPr>
          <w:rFonts w:cstheme="minorHAnsi"/>
        </w:rPr>
        <w:t>referr</w:t>
      </w:r>
      <w:r w:rsidR="0037589C">
        <w:rPr>
          <w:rFonts w:cstheme="minorHAnsi"/>
        </w:rPr>
        <w:t xml:space="preserve">als </w:t>
      </w:r>
      <w:r w:rsidR="008F0604">
        <w:rPr>
          <w:rFonts w:cstheme="minorHAnsi"/>
        </w:rPr>
        <w:t xml:space="preserve">to community mental health centres </w:t>
      </w:r>
      <w:r w:rsidR="008F0604">
        <w:rPr>
          <w:rFonts w:cstheme="minorHAnsi"/>
        </w:rPr>
        <w:fldChar w:fldCharType="begin"/>
      </w:r>
      <w:r w:rsidR="0072491D">
        <w:rPr>
          <w:rFonts w:cstheme="minorHAnsi"/>
        </w:rPr>
        <w:instrText xml:space="preserve"> ADDIN ZOTERO_ITEM CSL_CITATION {"citationID":"ML7ae7cW","properties":{"formattedCitation":"(161)","plainCitation":"(161)","noteIndex":0},"citationItems":[{"id":1040,"uris":["http://zotero.org/groups/5103846/items/7D79223D"],"itemData":{"id":1040,"type":"article-journal","container-title":"The American Journal of Emergency Medicine","DOI":"10.1016/j.ajem.2018.12.034","ISSN":"07356757","issue":"10","journalAbbreviation":"The American Journal of Emergency Medicine","language":"en","page":"1811-1817","source":"DOI.org (Crossref)","title":"The effects of case management program completion on suicide risk among suicide attempters: A 5-year observational study","title-short":"The effects of case management program completion on suicide risk among suicide attempters","volume":"37","author":[{"family":"Shin","given":"Hyun Jo"},{"family":"Park","given":"Gwan Jin"},{"family":"In","given":"Yong Nam"},{"family":"Kim","given":"Sang Chul"},{"family":"Kim","given":"Hoon"},{"family":"Lee","given":"Suk Woo"}],"issued":{"date-parts":[["2019",10]]}}}],"schema":"https://github.com/citation-style-language/schema/raw/master/csl-citation.json"} </w:instrText>
      </w:r>
      <w:r w:rsidR="008F0604">
        <w:rPr>
          <w:rFonts w:cstheme="minorHAnsi"/>
        </w:rPr>
        <w:fldChar w:fldCharType="separate"/>
      </w:r>
      <w:r w:rsidR="0072491D" w:rsidRPr="0072491D">
        <w:rPr>
          <w:rFonts w:ascii="Calibri" w:hAnsi="Calibri" w:cs="Calibri"/>
        </w:rPr>
        <w:t>(161)</w:t>
      </w:r>
      <w:r w:rsidR="008F0604">
        <w:rPr>
          <w:rFonts w:cstheme="minorHAnsi"/>
        </w:rPr>
        <w:fldChar w:fldCharType="end"/>
      </w:r>
      <w:r w:rsidR="0037589C">
        <w:rPr>
          <w:rFonts w:cstheme="minorHAnsi"/>
        </w:rPr>
        <w:t>.</w:t>
      </w:r>
    </w:p>
    <w:p w14:paraId="2BCB031B" w14:textId="77777777" w:rsidR="00431708" w:rsidRPr="00F450F9" w:rsidRDefault="00431708" w:rsidP="00FB5F8E">
      <w:pPr>
        <w:spacing w:after="0" w:line="480" w:lineRule="auto"/>
        <w:rPr>
          <w:rFonts w:cstheme="minorHAnsi"/>
        </w:rPr>
      </w:pPr>
    </w:p>
    <w:p w14:paraId="0CC2427D" w14:textId="6BA58EC4" w:rsidR="006A0AAC" w:rsidRPr="00431708" w:rsidRDefault="004B54BB" w:rsidP="00431708">
      <w:pPr>
        <w:rPr>
          <w:b/>
          <w:bCs/>
        </w:rPr>
      </w:pPr>
      <w:r w:rsidRPr="00431708">
        <w:rPr>
          <w:b/>
          <w:bCs/>
        </w:rPr>
        <w:t>Effect</w:t>
      </w:r>
      <w:r w:rsidR="001E473A" w:rsidRPr="00431708">
        <w:rPr>
          <w:b/>
          <w:bCs/>
        </w:rPr>
        <w:t>s</w:t>
      </w:r>
      <w:r w:rsidRPr="00431708">
        <w:rPr>
          <w:b/>
          <w:bCs/>
        </w:rPr>
        <w:t xml:space="preserve"> on s</w:t>
      </w:r>
      <w:r w:rsidR="006A0AAC" w:rsidRPr="00431708">
        <w:rPr>
          <w:b/>
          <w:bCs/>
        </w:rPr>
        <w:t>elf-harm</w:t>
      </w:r>
    </w:p>
    <w:p w14:paraId="137D5F00" w14:textId="71DBBF6C" w:rsidR="006A0AAC" w:rsidRDefault="00E34EA1" w:rsidP="00FB5F8E">
      <w:pPr>
        <w:spacing w:after="0" w:line="480" w:lineRule="auto"/>
      </w:pPr>
      <w:r>
        <w:t>Eight</w:t>
      </w:r>
      <w:r w:rsidR="006A0AAC" w:rsidRPr="69BC435C">
        <w:t xml:space="preserve"> of the </w:t>
      </w:r>
      <w:r w:rsidR="00BC7328" w:rsidRPr="69BC435C">
        <w:t>paper</w:t>
      </w:r>
      <w:r w:rsidR="006A0AAC" w:rsidRPr="69BC435C">
        <w:t>s in</w:t>
      </w:r>
      <w:r w:rsidR="00AC2E43">
        <w:t>vestigated</w:t>
      </w:r>
      <w:r w:rsidR="006A0AAC" w:rsidRPr="69BC435C">
        <w:t xml:space="preserve"> </w:t>
      </w:r>
      <w:r w:rsidR="00AC2E43">
        <w:t xml:space="preserve">the impact of relational care approaches starting after ED discharge on self-harm </w:t>
      </w:r>
      <w:r w:rsidR="00AC2E43">
        <w:fldChar w:fldCharType="begin"/>
      </w:r>
      <w:r w:rsidR="00D31C0E">
        <w:instrText xml:space="preserve"> ADDIN ZOTERO_ITEM CSL_CITATION {"citationID":"b6c9woGT","properties":{"formattedCitation":"(129\\uc0\\u8211{}133,136,139,140,157)","plainCitation":"(129–133,136,139,140,157)","noteIndex":0},"citationItems":[{"id":806,"uris":["http://zotero.org/users/11953550/items/U4ZMV7K5"],"itemData":{"id":806,"type":"article-journal","container-title":"Journal of Personality Disorders","DOI":"10.1521/pedi.18.1.102.32770","ISSN":"0885-579X","issue":"1","journalAbbreviation":"Journal of Personality Disorders","language":"en","page":"102-116","source":"DOI.org (Crossref)","title":"Differential Effects of Manual Assisted Cognitive Behavior Therapy in the Treatment of Recurrent Deliberate Self-harm and Personality Disturbance: the Popmact Study","title-short":"Differential Effects of Manual Assisted Cognitive Behavior Therapy in the Treatment of Recurrent Deliberate Self-harm and Personality Disturbance","volume":"18","author":[{"family":"Tyrer","given":"Peter"},{"family":"Tom","given":"Brian"},{"family":"Byford","given":"Sarah"},{"family":"Schmidt","given":"Ulrike"},{"family":"Jones","given":"Vanessa"},{"family":"Davidson","given":"Kate"},{"family":"Knapp","given":"Martin"},{"family":"MacLeod","given":"Andrew"},{"family":"Catalan","given":"Jose"}],"issued":{"date-parts":[["2004",2]]}}},{"id":804,"uris":["http://zotero.org/users/11953550/items/EXC2EN3U"],"itemData":{"id":804,"type":"article-journal","container-title":"BMJ","DOI":"10.1136/bmj.323.7305.135","ISSN":"0959-8138, 1468-5833","issue":"7305","journalAbbreviation":"BMJ","language":"en","page":"135-135","source":"DOI.org (Crossref)","title":"Randomised controlled trial of brief psychological intervention after deliberate self poisoning Commentary: Another kind of talk that works?","title-short":"Randomised controlled trial of brief psychological intervention after deliberate self poisoning Commentary","volume":"323","author":[{"family":"Guthrie","given":"E."},{"family":"Kapur","given":"N."},{"family":"Mackway-Jones","given":"K."},{"family":"Chew-Graham","given":"C."},{"family":"Moorey","given":"J."},{"family":"Mendel","given":"E."},{"family":"Marino-Francis","given":"F."},{"family":"Sanderson","given":"S."},{"family":"Turpin","given":"C."},{"family":"Boddy","given":"G."},{"family":"Tomenson","given":"B."},{"family":"Patton","given":"G. C"}],"issued":{"date-parts":[["2001",7,21]]}}},{"id":801,"uris":["http://zotero.org/users/11953550/items/LVNFS5EZ"],"itemData":{"id":801,"type":"article-journal","abstract":"In an attempt to address the low compliance with offers of treatment shown by patients after episodes of non-fatal deliberate self-harm (DSH), patients who had harmed themselves for the first time were offered rapid, easy access to on-call trainee psychiatrists in the event of further difficulties, and they were encouraged to seek help at an early stage should such problems arise. The follow-up data obtained after one year showed a significant reduction of actual or seriously threatened DSH in the experimental group, who also made considerably less demands on medical and psychiatric services, when compared with controls.\n            \n              British Journal of Psychiatry\n              (1993),\n              163\n              , 111–112","container-title":"British Journal of Psychiatry","DOI":"10.1192/bjp.163.1.111","ISSN":"0007-1250, 1472-1465","issue":"1","journalAbbreviation":"Br J Psychiatry","language":"en","license":"https://www.cambridge.org/core/terms","page":"111-112","source":"DOI.org (Crossref)","title":"Secondary Prevention of Non-fatal Deliberate Self-harm: The Green Card Study","title-short":"Secondary Prevention of Non-fatal Deliberate Self-harm","volume":"163","author":[{"family":"Morgan","given":"H. G."},{"family":"Jones","given":"E. M."},{"family":"Owen","given":"J. H."}],"issued":{"date-parts":[["1993",7]]}}},{"id":799,"uris":["http://zotero.org/users/11953550/items/T7DQGDV9"],"itemData":{"id":799,"type":"article-journal","abstract":"Background\n              No interventions have been shown to be effective in reducing deliberate self-harm (DSH) repetition in this group of patients as a whole.\n            \n            \n              Aims\n              To investigate the effect on repetition of offering emergency telephone support in a group of hospital-admitted DSH patients.\n            \n            \n              Method\n              Atotal of 827 DSH patients admitted to medical wards were randomly allocated to either control or intervention (green card) groups. In addition to treatment as usual, the intervention group was offered telephone support should any further crises occur. The main outcome measure was DSH repetition within six months of the index event.\n            \n            \n              Results\n              The intervention had no significant effect on the overall DSH repetition rate (odds ratio 1.20, 95% CI 0.82–1.75). Sub-group analysis suggested that response to the intervention differed according to the past history of DSH – subjects with a previous history repeating more often and first-timers appearing to benefit.\n            \n            \n              Conclusions\n              No overall effect of the intervention was shown. Conclusions concerning sub-groups must be regarded as speculative, but they suggest that further assessment of the value of telephone support in first-timer DSH patients is indicated.","container-title":"British Journal of Psychiatry","DOI":"10.1192/bjp.175.1.23","ISSN":"0007-1250, 1472-1465","issue":"1","journalAbbreviation":"Br J Psychiatry","language":"en","license":"https://www.cambridge.org/core/terms","page":"23-27","source":"DOI.org (Crossref)","title":"Crisis telephone consultation for deliberate self-harm patients: Effects on repetition","title-short":"Crisis telephone consultation for deliberate self-harm patients","volume":"175","author":[{"family":"Evans","given":"Mark O."},{"family":"Morgan","given":"H. G."},{"family":"Hayward","given":"Alan"},{"family":"Gunnell","given":"David J."}],"issued":{"date-parts":[["1999",7]]}}},{"id":800,"uris":["http://zotero.org/users/11953550/items/S2KUKNKN"],"itemData":{"id":800,"type":"article-journal","abstract":"Summary\n            No intervention has been shown to be effective in preventing repetition of self-harm. In the 6-month follow-up of a large randomised controlled trial, we previously reported no effectiveness of the provision of a card offering 24-h crisis telephone consultation on repetition of self-harm. However, there was a possible benefit among those presenting following a first episode (OR=0.64, 95% CI 0.34–1.22). Here we report the 12-month follow-up of the trial. The results confirm no overall benefit of the intervention (OR=1.19, 95% CI 0.85–1.67). Among those with a first episode of self-harm, the possible benefit of the intervention had diminished (OR=0.89, 95% CI 0.52–1.52), although a modest effect cannot be excluded.","container-title":"British Journal of Psychiatry","DOI":"10.1192/bjp.187.2.186","ISSN":"0007-1250, 1472-1465","issue":"2","journalAbbreviation":"Br J Psychiatry","language":"en","license":"https://www.cambridge.org/core/terms","page":"186-187","source":"DOI.org (Crossref)","title":"Crisis card following self-harm: 12-month follow-up of a randomised controlled trial","title-short":"Crisis card following self-harm","volume":"187","author":[{"family":"Evans","given":"Jonathan"},{"family":"Evans","given":"Mark"},{"family":"Morgan","given":"H. Gethin"},{"family":"Hayward","given":"Alan"},{"family":"Gunnell","given":"David"}],"issued":{"date-parts":[["2005",8]]}}},{"id":1046,"uris":["http://zotero.org/groups/5103846/items/H4YILILC"],"itemData":{"id":1046,"type":"article-journal","abstract":"Summary\n            \n              Studies of therapeutic contact following self-harm have had mixed results. We carried out a pilot randomised controlled trial comparing an intervention (information leaflet listing sources of help, two telephone calls soon after presentation and a series of letters over 12 months) to usual treatment alone in 66 adults presenting with self-harm to two hospitals. We found that our methodology was feasible, recruitment was challenging and repeat self-harm was more common in those who received the intervention (12-month repetition rate 34.4%\n              v.\n              12.5%).","container-title":"British Journal of Psychiatry","DOI":"10.1192/bjp.bp.113.126425","ISSN":"0007-1250, 1472-1465","issue":"1","journalAbbreviation":"Br J Psychiatry","language":"en","license":"https://www.cambridge.org/core/terms","page":"73-74","source":"DOI.org (Crossref)","title":"Messages from Manchester: pilot randomised controlled trial following self-harm","title-short":"Messages from Manchester","volume":"203","author":[{"family":"Kapur","given":"Navneet"},{"family":"Gunnell","given":"David"},{"family":"Hawton","given":"Keith"},{"family":"Nadeem","given":"Sarmad"},{"family":"Khalil","given":"Samer"},{"family":"Longson","given":"Damien"},{"family":"Jordan","given":"Rita"},{"family":"Donaldson","given":"Iain"},{"family":"Emsley","given":"Richard"},{"family":"Cooper","given":"Jayne"}],"issued":{"date-parts":[["2013",7]]}}},{"id":896,"uris":["http://zotero.org/users/11953550/items/GF2IUHJU"],"itemData":{"id":896,"type":"article-journal","abstract":"Background\n              Rates of self-harm are high and have recently increased. This trend and the repetitive nature of self-harm pose a significant challenge to mental health services.\n            \n            \n              Aims\n              To determine the efficacy of a structured group problem-solving skills training (PST) programme as an intervention approach for self-harm in addition to treatment as usual (TAU) as offered by mental health services.\n            \n            \n              Method\n              A total of 433 participants (aged 18–64 years) were randomly assigned to TAU plus PST or TAU alone. Assessments were carried out at baseline and at 6-week and 6-month follow-up and repeated hospital-treated self-harm was ascertained at 12-month follow-up.\n            \n            \n              Results\n              \n                The treatment groups did not differ in rates of repeated self-harm at 6-week, 6-month and 12-month follow-up. Both treatment groups showed significant improvements in psychological and social functioning at follow-up. Only one measure (needing and receiving practical help from those closest to them) showed a positive treatment effect at 6-week (\n                P\n                = 0.004) and 6-month (\n                P\n                = 0.01) follow-up. Repetition was not associated with waiting time in the PST group.\n              \n            \n            \n              Conclusions\n              This brief intervention for self-harm is no more effective than treatment as usual. Further work is required to establish whether a modified, more intensive programme delivered sooner after the index episode would be effective.","container-title":"British Journal of Psychiatry","DOI":"10.1192/bjp.bp.111.101816","ISSN":"0007-1250, 1472-1465","issue":"5","journalAbbreviation":"Br J Psychiatry","language":"en","license":"https://www.cambridge.org/core/terms","page":"383-390","source":"DOI.org (Crossref)","title":"Group problem-solving skills training for self-harm: randomised controlled trial","title-short":"Group problem-solving skills training for self-harm","volume":"204","author":[{"family":"McAuliffe","given":"Carmel"},{"family":"McLeavey","given":"Breda C."},{"family":"Fitzgerald","given":"Tony"},{"family":"Corcoran","given":"Paul"},{"family":"Carroll","given":"Bernie"},{"family":"Ryan","given":"Louise"},{"family":"O'Keeffe","given":"Brian"},{"family":"Fitzgerald","given":"Eva"},{"family":"Hickey","given":"Portia"},{"family":"O'Regan","given":"Mary"},{"family":"Mulqueen","given":"Jillian"},{"family":"Arensman","given":"Ella"}],"issued":{"date-parts":[["2014",5]]}}},{"id":805,"uris":["http://zotero.org/users/11953550/items/FRC8YHPV"],"itemData":{"id":805,"type":"article-journal","abstract":"The present study evaluated the effectiveness of interpersonal problem‐solving skills training (IPSST) for the treatment of self‐poisoning patients. Thirty‐nine self‐poisoning patients were assigned randomly either to IPSST or to a control treatment condition (a brief problem‐oriented approach). Both conditions were equally effective in reducing the number of presenting problems and in reducing hopelessness levels. However, the IPSST condition was significantly more effective than the control condition as determined by other outcome measures (measures of interpersonal cognitive problem solving, self‐rated personal problem‐solving ability, perceived ability to cope with ongoing problems, and self‐perception). Follow‐up studies showed maintenance of IPSST treatment gains at 6 months and a greater reduction of repetition of self‐poisoning in the IPSST group at 1 year posttreatment.","container-title":"Suicide and Life-Threatening Behavior","DOI":"10.1111/j.1943-278X.1994.tb00817.x","ISSN":"0363-0234, 1943-278X","issue":"4","journalAbbreviation":"Suicide &amp;amp; Life Threat Behav","language":"en","page":"382-394","source":"DOI.org (Crossref)","title":"Interpersonal Problem‐Solving Skills Training in the Treatment of Self‐Poisoning Patients","volume":"24","author":[{"family":"McLeavey","given":"B. C."},{"family":"Daly","given":"R. J."},{"family":"Ludgate","given":"J. W."},{"family":"Murray","given":"C. M."}],"issued":{"date-parts":[["1994",12]]}}},{"id":798,"uris":["http://zotero.org/users/11953550/items/3QGV6R8I"],"itemData":{"id":798,"type":"article-journal","abstract":"Background\n              Self-harm and suicidal behaviour are common reasons for emergency department presentation. Those who present with self-harm have an elevated risk of further suicidal behaviour and death.\n            \n            \n              Aims\n              To examine whether a postcard intervention reduces self-harm re-presentations in individuals presenting to the emergency department.\n            \n            \n              Method\n              Randomised controlled trial conducted in Christchurch, New Zealand. The intervention consisted of six postcards mailed during the 12 months following an index emergency department attendance for self-harm. Outcome measures were the proportion of participants re-presenting with self-harm and the number of re-presentations for self-harm in the 12 months following the initial presentation.\n            \n            \n              Results\n              After adjustment for prior self-harm, there were no significant differences between the control and intervention groups in the proportion of participants re-presenting with self-harm or in the total number of re-presentations for self-harm.\n            \n            \n              Conclusions\n              The postcard intervention did not reduce further self-harm. Together with previous results this finding suggests that the postcard intervention may be effective only for selected subgroups.","container-title":"British Journal of Psychiatry","DOI":"10.1192/bjp.bp.109.075754","ISSN":"0007-1250, 1472-1465","issue":"1","journalAbbreviation":"Br J Psychiatry","language":"en","license":"https://www.cambridge.org/core/terms","page":"55-60","source":"DOI.org (Crossref)","title":"Postcard intervention for repeat self-harm: randomised controlled trial","title-short":"Postcard intervention for repeat self-harm","volume":"197","author":[{"family":"Beautrais","given":"Annette L."},{"family":"Gibb","given":"Sheree J."},{"family":"Faulkner","given":"Alan"},{"family":"Fergusson","given":"David M."},{"family":"Mulder","given":"Roger T."}],"issued":{"date-parts":[["2010",7]]}}}],"schema":"https://github.com/citation-style-language/schema/raw/master/csl-citation.json"} </w:instrText>
      </w:r>
      <w:r w:rsidR="00AC2E43">
        <w:fldChar w:fldCharType="separate"/>
      </w:r>
      <w:r w:rsidR="00D31C0E" w:rsidRPr="00D31C0E">
        <w:rPr>
          <w:rFonts w:ascii="Calibri" w:hAnsi="Calibri" w:cs="Calibri"/>
        </w:rPr>
        <w:t>(129–133,136,139,140,157)</w:t>
      </w:r>
      <w:r w:rsidR="00AC2E43">
        <w:fldChar w:fldCharType="end"/>
      </w:r>
      <w:r w:rsidR="007C70C0">
        <w:t>,</w:t>
      </w:r>
      <w:r w:rsidR="006A0AAC" w:rsidRPr="69BC435C">
        <w:t xml:space="preserve"> most reporting no significant impact of psychological interventions initiated post-ED discharge on self-harm.</w:t>
      </w:r>
    </w:p>
    <w:p w14:paraId="0EC3E9C9" w14:textId="77777777" w:rsidR="00431708" w:rsidRPr="00F450F9" w:rsidRDefault="00431708" w:rsidP="00FB5F8E">
      <w:pPr>
        <w:spacing w:after="0" w:line="480" w:lineRule="auto"/>
      </w:pPr>
    </w:p>
    <w:p w14:paraId="4BB22F35" w14:textId="77777777" w:rsidR="006A0AAC" w:rsidRPr="00431708" w:rsidRDefault="006A0AAC" w:rsidP="00431708">
      <w:pPr>
        <w:rPr>
          <w:u w:val="single"/>
        </w:rPr>
      </w:pPr>
      <w:r w:rsidRPr="00431708">
        <w:rPr>
          <w:u w:val="single"/>
        </w:rPr>
        <w:t>Psychological interventions</w:t>
      </w:r>
    </w:p>
    <w:p w14:paraId="6B43C0E1" w14:textId="00A527C2" w:rsidR="00FD49EE" w:rsidRDefault="007F297E" w:rsidP="00FB5F8E">
      <w:pPr>
        <w:spacing w:after="0" w:line="480" w:lineRule="auto"/>
      </w:pPr>
      <w:r>
        <w:t>Tyrer et al.’s (2004)</w:t>
      </w:r>
      <w:r w:rsidR="007C70C0">
        <w:t xml:space="preserve"> </w:t>
      </w:r>
      <w:r w:rsidR="006A0AAC" w:rsidRPr="69BC435C">
        <w:t xml:space="preserve">RCT reported no significant difference in the likelihood of repeated episodes of self-harm </w:t>
      </w:r>
      <w:r w:rsidR="007C70C0">
        <w:t>between the group receiving MACT compared to TAU controls</w:t>
      </w:r>
      <w:r w:rsidR="006A0AAC" w:rsidRPr="69BC435C">
        <w:t xml:space="preserve"> </w:t>
      </w:r>
      <w:r w:rsidR="00AC5CFE">
        <w:fldChar w:fldCharType="begin"/>
      </w:r>
      <w:r w:rsidR="0072491D">
        <w:instrText xml:space="preserve"> ADDIN ZOTERO_ITEM CSL_CITATION {"citationID":"xetCr9KG","properties":{"formattedCitation":"(129)","plainCitation":"(129)","noteIndex":0},"citationItems":[{"id":806,"uris":["http://zotero.org/users/11953550/items/U4ZMV7K5"],"itemData":{"id":806,"type":"article-journal","container-title":"Journal of Personality Disorders","DOI":"10.1521/pedi.18.1.102.32770","ISSN":"0885-579X","issue":"1","journalAbbreviation":"Journal of Personality Disorders","language":"en","page":"102-116","source":"DOI.org (Crossref)","title":"Differential Effects of Manual Assisted Cognitive Behavior Therapy in the Treatment of Recurrent Deliberate Self-harm and Personality Disturbance: the Popmact Study","title-short":"Differential Effects of Manual Assisted Cognitive Behavior Therapy in the Treatment of Recurrent Deliberate Self-harm and Personality Disturbance","volume":"18","author":[{"family":"Tyrer","given":"Peter"},{"family":"Tom","given":"Brian"},{"family":"Byford","given":"Sarah"},{"family":"Schmidt","given":"Ulrike"},{"family":"Jones","given":"Vanessa"},{"family":"Davidson","given":"Kate"},{"family":"Knapp","given":"Martin"},{"family":"MacLeod","given":"Andrew"},{"family":"Catalan","given":"Jose"}],"issued":{"date-parts":[["2004",2]]}}}],"schema":"https://github.com/citation-style-language/schema/raw/master/csl-citation.json"} </w:instrText>
      </w:r>
      <w:r w:rsidR="00AC5CFE">
        <w:fldChar w:fldCharType="separate"/>
      </w:r>
      <w:r w:rsidR="0072491D" w:rsidRPr="0072491D">
        <w:rPr>
          <w:rFonts w:ascii="Calibri" w:hAnsi="Calibri" w:cs="Calibri"/>
        </w:rPr>
        <w:t>(129)</w:t>
      </w:r>
      <w:r w:rsidR="00AC5CFE">
        <w:fldChar w:fldCharType="end"/>
      </w:r>
      <w:r w:rsidR="006A0AAC" w:rsidRPr="69BC435C">
        <w:t xml:space="preserve">. </w:t>
      </w:r>
      <w:r>
        <w:t>Guthrie et al.’s (2001)</w:t>
      </w:r>
      <w:r w:rsidR="006A0AAC" w:rsidRPr="69BC435C">
        <w:t xml:space="preserve"> RCT found significantly fewer patients receiving brief psychodynamic interpersonal therapy self-harmed by 6-month follow-up compared to TAU controls</w:t>
      </w:r>
      <w:r w:rsidR="00114F1B">
        <w:t xml:space="preserve"> </w:t>
      </w:r>
      <w:r w:rsidR="00114F1B">
        <w:fldChar w:fldCharType="begin"/>
      </w:r>
      <w:r w:rsidR="0072491D">
        <w:instrText xml:space="preserve"> ADDIN ZOTERO_ITEM CSL_CITATION {"citationID":"aWYOpawY","properties":{"formattedCitation":"(130)","plainCitation":"(130)","noteIndex":0},"citationItems":[{"id":804,"uris":["http://zotero.org/users/11953550/items/EXC2EN3U"],"itemData":{"id":804,"type":"article-journal","container-title":"BMJ","DOI":"10.1136/bmj.323.7305.135","ISSN":"0959-8138, 1468-5833","issue":"7305","journalAbbreviation":"BMJ","language":"en","page":"135-135","source":"DOI.org (Crossref)","title":"Randomised controlled trial of brief psychological intervention after deliberate self poisoning Commentary: Another kind of talk that works?","title-short":"Randomised controlled trial of brief psychological intervention after deliberate self poisoning Commentary","volume":"323","author":[{"family":"Guthrie","given":"E."},{"family":"Kapur","given":"N."},{"family":"Mackway-Jones","given":"K."},{"family":"Chew-Graham","given":"C."},{"family":"Moorey","given":"J."},{"family":"Mendel","given":"E."},{"family":"Marino-Francis","given":"F."},{"family":"Sanderson","given":"S."},{"family":"Turpin","given":"C."},{"family":"Boddy","given":"G."},{"family":"Tomenson","given":"B."},{"family":"Patton","given":"G. C"}],"issued":{"date-parts":[["2001",7,21]]}}}],"schema":"https://github.com/citation-style-language/schema/raw/master/csl-citation.json"} </w:instrText>
      </w:r>
      <w:r w:rsidR="00114F1B">
        <w:fldChar w:fldCharType="separate"/>
      </w:r>
      <w:r w:rsidR="0072491D" w:rsidRPr="0072491D">
        <w:rPr>
          <w:rFonts w:ascii="Calibri" w:hAnsi="Calibri" w:cs="Calibri"/>
        </w:rPr>
        <w:t>(130)</w:t>
      </w:r>
      <w:r w:rsidR="00114F1B">
        <w:fldChar w:fldCharType="end"/>
      </w:r>
      <w:r w:rsidR="006A0AAC" w:rsidRPr="69BC435C">
        <w:t>.</w:t>
      </w:r>
      <w:r>
        <w:t xml:space="preserve"> McAuliffe et al.’s (2014) RCT found </w:t>
      </w:r>
      <w:r w:rsidR="00E74CAF">
        <w:t xml:space="preserve">no significant difference in rates of repeat self-harm between participants receiving PST compared to TAU controls </w:t>
      </w:r>
      <w:r w:rsidR="00E74CAF">
        <w:fldChar w:fldCharType="begin"/>
      </w:r>
      <w:r w:rsidR="0072491D">
        <w:instrText xml:space="preserve"> ADDIN ZOTERO_ITEM CSL_CITATION {"citationID":"3fe81qyN","properties":{"formattedCitation":"(139)","plainCitation":"(139)","noteIndex":0},"citationItems":[{"id":896,"uris":["http://zotero.org/users/11953550/items/GF2IUHJU"],"itemData":{"id":896,"type":"article-journal","abstract":"Background\n              Rates of self-harm are high and have recently increased. This trend and the repetitive nature of self-harm pose a significant challenge to mental health services.\n            \n            \n              Aims\n              To determine the efficacy of a structured group problem-solving skills training (PST) programme as an intervention approach for self-harm in addition to treatment as usual (TAU) as offered by mental health services.\n            \n            \n              Method\n              A total of 433 participants (aged 18–64 years) were randomly assigned to TAU plus PST or TAU alone. Assessments were carried out at baseline and at 6-week and 6-month follow-up and repeated hospital-treated self-harm was ascertained at 12-month follow-up.\n            \n            \n              Results\n              \n                The treatment groups did not differ in rates of repeated self-harm at 6-week, 6-month and 12-month follow-up. Both treatment groups showed significant improvements in psychological and social functioning at follow-up. Only one measure (needing and receiving practical help from those closest to them) showed a positive treatment effect at 6-week (\n                P\n                = 0.004) and 6-month (\n                P\n                = 0.01) follow-up. Repetition was not associated with waiting time in the PST group.\n              \n            \n            \n              Conclusions\n              This brief intervention for self-harm is no more effective than treatment as usual. Further work is required to establish whether a modified, more intensive programme delivered sooner after the index episode would be effective.","container-title":"British Journal of Psychiatry","DOI":"10.1192/bjp.bp.111.101816","ISSN":"0007-1250, 1472-1465","issue":"5","journalAbbreviation":"Br J Psychiatry","language":"en","license":"https://www.cambridge.org/core/terms","page":"383-390","source":"DOI.org (Crossref)","title":"Group problem-solving skills training for self-harm: randomised controlled trial","title-short":"Group problem-solving skills training for self-harm","volume":"204","author":[{"family":"McAuliffe","given":"Carmel"},{"family":"McLeavey","given":"Breda C."},{"family":"Fitzgerald","given":"Tony"},{"family":"Corcoran","given":"Paul"},{"family":"Carroll","given":"Bernie"},{"family":"Ryan","given":"Louise"},{"family":"O'Keeffe","given":"Brian"},{"family":"Fitzgerald","given":"Eva"},{"family":"Hickey","given":"Portia"},{"family":"O'Regan","given":"Mary"},{"family":"Mulqueen","given":"Jillian"},{"family":"Arensman","given":"Ella"}],"issued":{"date-parts":[["2014",5]]}}}],"schema":"https://github.com/citation-style-language/schema/raw/master/csl-citation.json"} </w:instrText>
      </w:r>
      <w:r w:rsidR="00E74CAF">
        <w:fldChar w:fldCharType="separate"/>
      </w:r>
      <w:r w:rsidR="0072491D" w:rsidRPr="0072491D">
        <w:rPr>
          <w:rFonts w:ascii="Calibri" w:hAnsi="Calibri" w:cs="Calibri"/>
        </w:rPr>
        <w:t>(139)</w:t>
      </w:r>
      <w:r w:rsidR="00E74CAF">
        <w:fldChar w:fldCharType="end"/>
      </w:r>
      <w:r w:rsidR="00DD0AC6">
        <w:t xml:space="preserve">. </w:t>
      </w:r>
      <w:r w:rsidR="00093877">
        <w:t>Mc</w:t>
      </w:r>
      <w:r w:rsidR="00D51570">
        <w:t>L</w:t>
      </w:r>
      <w:r w:rsidR="00093877">
        <w:t>eavey et al. (1994) did not test the statistical significance of changes in</w:t>
      </w:r>
      <w:r w:rsidR="00D51570">
        <w:t xml:space="preserve"> self-poisoning rates </w:t>
      </w:r>
      <w:r w:rsidR="007E2F45">
        <w:t xml:space="preserve">for people receiving IPSST or a brief problem-oriented approach due to its low base rate </w:t>
      </w:r>
      <w:r w:rsidR="00732A28">
        <w:fldChar w:fldCharType="begin"/>
      </w:r>
      <w:r w:rsidR="0072491D">
        <w:instrText xml:space="preserve"> ADDIN ZOTERO_ITEM CSL_CITATION {"citationID":"0m7e9wdL","properties":{"formattedCitation":"(140)","plainCitation":"(140)","noteIndex":0},"citationItems":[{"id":805,"uris":["http://zotero.org/users/11953550/items/FRC8YHPV"],"itemData":{"id":805,"type":"article-journal","abstract":"The present study evaluated the effectiveness of interpersonal problem‐solving skills training (IPSST) for the treatment of self‐poisoning patients. Thirty‐nine self‐poisoning patients were assigned randomly either to IPSST or to a control treatment condition (a brief problem‐oriented approach). Both conditions were equally effective in reducing the number of presenting problems and in reducing hopelessness levels. However, the IPSST condition was significantly more effective than the control condition as determined by other outcome measures (measures of interpersonal cognitive problem solving, self‐rated personal problem‐solving ability, perceived ability to cope with ongoing problems, and self‐perception). Follow‐up studies showed maintenance of IPSST treatment gains at 6 months and a greater reduction of repetition of self‐poisoning in the IPSST group at 1 year posttreatment.","container-title":"Suicide and Life-Threatening Behavior","DOI":"10.1111/j.1943-278X.1994.tb00817.x","ISSN":"0363-0234, 1943-278X","issue":"4","journalAbbreviation":"Suicide &amp;amp; Life Threat Behav","language":"en","page":"382-394","source":"DOI.org (Crossref)","title":"Interpersonal Problem‐Solving Skills Training in the Treatment of Self‐Poisoning Patients","volume":"24","author":[{"family":"McLeavey","given":"B. C."},{"family":"Daly","given":"R. J."},{"family":"Ludgate","given":"J. W."},{"family":"Murray","given":"C. M."}],"issued":{"date-parts":[["1994",12]]}}}],"schema":"https://github.com/citation-style-language/schema/raw/master/csl-citation.json"} </w:instrText>
      </w:r>
      <w:r w:rsidR="00732A28">
        <w:fldChar w:fldCharType="separate"/>
      </w:r>
      <w:r w:rsidR="0072491D" w:rsidRPr="0072491D">
        <w:rPr>
          <w:rFonts w:ascii="Calibri" w:hAnsi="Calibri" w:cs="Calibri"/>
        </w:rPr>
        <w:t>(140)</w:t>
      </w:r>
      <w:r w:rsidR="00732A28">
        <w:fldChar w:fldCharType="end"/>
      </w:r>
      <w:r w:rsidR="00732A28">
        <w:t xml:space="preserve">. </w:t>
      </w:r>
      <w:r w:rsidR="00DD0AC6">
        <w:t>Impact on self-harm was not measured in the remaining studies of psychological interventions started post-ED discharge.</w:t>
      </w:r>
    </w:p>
    <w:p w14:paraId="7AF61B92" w14:textId="77777777" w:rsidR="00431708" w:rsidRDefault="00431708" w:rsidP="00431708">
      <w:pPr>
        <w:rPr>
          <w:u w:val="single"/>
        </w:rPr>
      </w:pPr>
    </w:p>
    <w:p w14:paraId="15514546" w14:textId="7D27CD26" w:rsidR="006A0AAC" w:rsidRPr="00431708" w:rsidRDefault="006A0AAC" w:rsidP="00431708">
      <w:pPr>
        <w:rPr>
          <w:u w:val="single"/>
        </w:rPr>
      </w:pPr>
      <w:r w:rsidRPr="00431708">
        <w:rPr>
          <w:u w:val="single"/>
        </w:rPr>
        <w:t>On-demand access to crisis support</w:t>
      </w:r>
    </w:p>
    <w:p w14:paraId="69DB3850" w14:textId="25614C10" w:rsidR="006A0AAC" w:rsidRDefault="001E2588" w:rsidP="00FB5F8E">
      <w:pPr>
        <w:spacing w:after="0" w:line="480" w:lineRule="auto"/>
        <w:rPr>
          <w:rFonts w:cstheme="minorHAnsi"/>
        </w:rPr>
      </w:pPr>
      <w:r>
        <w:rPr>
          <w:rFonts w:cstheme="minorHAnsi"/>
        </w:rPr>
        <w:t>Morgan et al.’s (1993) RCT</w:t>
      </w:r>
      <w:r w:rsidR="006A0AAC" w:rsidRPr="00F450F9">
        <w:rPr>
          <w:rFonts w:cstheme="minorHAnsi"/>
        </w:rPr>
        <w:t xml:space="preserve"> found no significant difference in rates of self-harm between the group receiving ‘green cards’ compared to TAU controls </w:t>
      </w:r>
      <w:r w:rsidR="008F6171">
        <w:rPr>
          <w:rFonts w:cstheme="minorHAnsi"/>
        </w:rPr>
        <w:fldChar w:fldCharType="begin"/>
      </w:r>
      <w:r w:rsidR="0072491D">
        <w:rPr>
          <w:rFonts w:cstheme="minorHAnsi"/>
        </w:rPr>
        <w:instrText xml:space="preserve"> ADDIN ZOTERO_ITEM CSL_CITATION {"citationID":"8rbsbISu","properties":{"formattedCitation":"(131)","plainCitation":"(131)","noteIndex":0},"citationItems":[{"id":801,"uris":["http://zotero.org/users/11953550/items/LVNFS5EZ"],"itemData":{"id":801,"type":"article-journal","abstract":"In an attempt to address the low compliance with offers of treatment shown by patients after episodes of non-fatal deliberate self-harm (DSH), patients who had harmed themselves for the first time were offered rapid, easy access to on-call trainee psychiatrists in the event of further difficulties, and they were encouraged to seek help at an early stage should such problems arise. The follow-up data obtained after one year showed a significant reduction of actual or seriously threatened DSH in the experimental group, who also made considerably less demands on medical and psychiatric services, when compared with controls.\n            \n              British Journal of Psychiatry\n              (1993),\n              163\n              , 111–112","container-title":"British Journal of Psychiatry","DOI":"10.1192/bjp.163.1.111","ISSN":"0007-1250, 1472-1465","issue":"1","journalAbbreviation":"Br J Psychiatry","language":"en","license":"https://www.cambridge.org/core/terms","page":"111-112","source":"DOI.org (Crossref)","title":"Secondary Prevention of Non-fatal Deliberate Self-harm: The Green Card Study","title-short":"Secondary Prevention of Non-fatal Deliberate Self-harm","volume":"163","author":[{"family":"Morgan","given":"H. G."},{"family":"Jones","given":"E. M."},{"family":"Owen","given":"J. H."}],"issued":{"date-parts":[["1993",7]]}}}],"schema":"https://github.com/citation-style-language/schema/raw/master/csl-citation.json"} </w:instrText>
      </w:r>
      <w:r w:rsidR="008F6171">
        <w:rPr>
          <w:rFonts w:cstheme="minorHAnsi"/>
        </w:rPr>
        <w:fldChar w:fldCharType="separate"/>
      </w:r>
      <w:r w:rsidR="0072491D" w:rsidRPr="0072491D">
        <w:rPr>
          <w:rFonts w:ascii="Calibri" w:hAnsi="Calibri" w:cs="Calibri"/>
        </w:rPr>
        <w:t>(131)</w:t>
      </w:r>
      <w:r w:rsidR="008F6171">
        <w:rPr>
          <w:rFonts w:cstheme="minorHAnsi"/>
        </w:rPr>
        <w:fldChar w:fldCharType="end"/>
      </w:r>
      <w:r w:rsidR="006A0AAC" w:rsidRPr="00F450F9">
        <w:rPr>
          <w:rFonts w:cstheme="minorHAnsi"/>
        </w:rPr>
        <w:t xml:space="preserve">. Likewise, </w:t>
      </w:r>
      <w:r w:rsidR="002D210C">
        <w:rPr>
          <w:rFonts w:cstheme="minorHAnsi"/>
        </w:rPr>
        <w:t>in another</w:t>
      </w:r>
      <w:r w:rsidR="00B64F03">
        <w:rPr>
          <w:rFonts w:cstheme="minorHAnsi"/>
        </w:rPr>
        <w:t xml:space="preserve"> RCT </w:t>
      </w:r>
      <w:r w:rsidR="006A0AAC" w:rsidRPr="00F450F9">
        <w:rPr>
          <w:rFonts w:cstheme="minorHAnsi"/>
        </w:rPr>
        <w:t xml:space="preserve">there was no significant difference in self-harm repetition between a ‘crisis card’ </w:t>
      </w:r>
      <w:r w:rsidR="002D210C">
        <w:rPr>
          <w:rFonts w:cstheme="minorHAnsi"/>
        </w:rPr>
        <w:t xml:space="preserve">intervention </w:t>
      </w:r>
      <w:r w:rsidR="006A0AAC" w:rsidRPr="00F450F9">
        <w:rPr>
          <w:rFonts w:cstheme="minorHAnsi"/>
        </w:rPr>
        <w:t xml:space="preserve">group compared to TAU controls at 6-month or 12-month follow-up </w:t>
      </w:r>
      <w:r w:rsidR="002D210C">
        <w:rPr>
          <w:rFonts w:cstheme="minorHAnsi"/>
        </w:rPr>
        <w:fldChar w:fldCharType="begin"/>
      </w:r>
      <w:r w:rsidR="0072491D">
        <w:rPr>
          <w:rFonts w:cstheme="minorHAnsi"/>
        </w:rPr>
        <w:instrText xml:space="preserve"> ADDIN ZOTERO_ITEM CSL_CITATION {"citationID":"4AC8G8XJ","properties":{"formattedCitation":"(132,133)","plainCitation":"(132,133)","noteIndex":0},"citationItems":[{"id":799,"uris":["http://zotero.org/users/11953550/items/T7DQGDV9"],"itemData":{"id":799,"type":"article-journal","abstract":"Background\n              No interventions have been shown to be effective in reducing deliberate self-harm (DSH) repetition in this group of patients as a whole.\n            \n            \n              Aims\n              To investigate the effect on repetition of offering emergency telephone support in a group of hospital-admitted DSH patients.\n            \n            \n              Method\n              Atotal of 827 DSH patients admitted to medical wards were randomly allocated to either control or intervention (green card) groups. In addition to treatment as usual, the intervention group was offered telephone support should any further crises occur. The main outcome measure was DSH repetition within six months of the index event.\n            \n            \n              Results\n              The intervention had no significant effect on the overall DSH repetition rate (odds ratio 1.20, 95% CI 0.82–1.75). Sub-group analysis suggested that response to the intervention differed according to the past history of DSH – subjects with a previous history repeating more often and first-timers appearing to benefit.\n            \n            \n              Conclusions\n              No overall effect of the intervention was shown. Conclusions concerning sub-groups must be regarded as speculative, but they suggest that further assessment of the value of telephone support in first-timer DSH patients is indicated.","container-title":"British Journal of Psychiatry","DOI":"10.1192/bjp.175.1.23","ISSN":"0007-1250, 1472-1465","issue":"1","journalAbbreviation":"Br J Psychiatry","language":"en","license":"https://www.cambridge.org/core/terms","page":"23-27","source":"DOI.org (Crossref)","title":"Crisis telephone consultation for deliberate self-harm patients: Effects on repetition","title-short":"Crisis telephone consultation for deliberate self-harm patients","volume":"175","author":[{"family":"Evans","given":"Mark O."},{"family":"Morgan","given":"H. G."},{"family":"Hayward","given":"Alan"},{"family":"Gunnell","given":"David J."}],"issued":{"date-parts":[["1999",7]]}}},{"id":800,"uris":["http://zotero.org/users/11953550/items/S2KUKNKN"],"itemData":{"id":800,"type":"article-journal","abstract":"Summary\n            No intervention has been shown to be effective in preventing repetition of self-harm. In the 6-month follow-up of a large randomised controlled trial, we previously reported no effectiveness of the provision of a card offering 24-h crisis telephone consultation on repetition of self-harm. However, there was a possible benefit among those presenting following a first episode (OR=0.64, 95% CI 0.34–1.22). Here we report the 12-month follow-up of the trial. The results confirm no overall benefit of the intervention (OR=1.19, 95% CI 0.85–1.67). Among those with a first episode of self-harm, the possible benefit of the intervention had diminished (OR=0.89, 95% CI 0.52–1.52), although a modest effect cannot be excluded.","container-title":"British Journal of Psychiatry","DOI":"10.1192/bjp.187.2.186","ISSN":"0007-1250, 1472-1465","issue":"2","journalAbbreviation":"Br J Psychiatry","language":"en","license":"https://www.cambridge.org/core/terms","page":"186-187","source":"DOI.org (Crossref)","title":"Crisis card following self-harm: 12-month follow-up of a randomised controlled trial","title-short":"Crisis card following self-harm","volume":"187","author":[{"family":"Evans","given":"Jonathan"},{"family":"Evans","given":"Mark"},{"family":"Morgan","given":"H. Gethin"},{"family":"Hayward","given":"Alan"},{"family":"Gunnell","given":"David"}],"issued":{"date-parts":[["2005",8]]}}}],"schema":"https://github.com/citation-style-language/schema/raw/master/csl-citation.json"} </w:instrText>
      </w:r>
      <w:r w:rsidR="002D210C">
        <w:rPr>
          <w:rFonts w:cstheme="minorHAnsi"/>
        </w:rPr>
        <w:fldChar w:fldCharType="separate"/>
      </w:r>
      <w:r w:rsidR="0072491D" w:rsidRPr="0072491D">
        <w:rPr>
          <w:rFonts w:ascii="Calibri" w:hAnsi="Calibri" w:cs="Calibri"/>
        </w:rPr>
        <w:t>(132,133)</w:t>
      </w:r>
      <w:r w:rsidR="002D210C">
        <w:rPr>
          <w:rFonts w:cstheme="minorHAnsi"/>
        </w:rPr>
        <w:fldChar w:fldCharType="end"/>
      </w:r>
      <w:r w:rsidR="006A0AAC" w:rsidRPr="00F450F9">
        <w:rPr>
          <w:rFonts w:cstheme="minorHAnsi"/>
        </w:rPr>
        <w:t>.</w:t>
      </w:r>
    </w:p>
    <w:p w14:paraId="02B475EB" w14:textId="77777777" w:rsidR="00431708" w:rsidRPr="00F450F9" w:rsidRDefault="00431708" w:rsidP="00FB5F8E">
      <w:pPr>
        <w:spacing w:after="0" w:line="480" w:lineRule="auto"/>
        <w:rPr>
          <w:rFonts w:cstheme="minorHAnsi"/>
        </w:rPr>
      </w:pPr>
    </w:p>
    <w:p w14:paraId="1A0C4382" w14:textId="49910DDD" w:rsidR="006A0AAC" w:rsidRPr="00431708" w:rsidRDefault="00253CC5" w:rsidP="00431708">
      <w:pPr>
        <w:rPr>
          <w:u w:val="single"/>
        </w:rPr>
      </w:pPr>
      <w:r w:rsidRPr="00431708">
        <w:rPr>
          <w:u w:val="single"/>
        </w:rPr>
        <w:t>Follow-up contacts only</w:t>
      </w:r>
    </w:p>
    <w:p w14:paraId="6386A206" w14:textId="2ABA956B" w:rsidR="006A0AAC" w:rsidRDefault="00253CC5" w:rsidP="00FB5F8E">
      <w:pPr>
        <w:spacing w:after="0" w:line="480" w:lineRule="auto"/>
        <w:rPr>
          <w:rFonts w:cstheme="minorHAnsi"/>
        </w:rPr>
      </w:pPr>
      <w:r>
        <w:rPr>
          <w:rFonts w:cstheme="minorHAnsi"/>
        </w:rPr>
        <w:t xml:space="preserve">A </w:t>
      </w:r>
      <w:r w:rsidR="006A0AAC" w:rsidRPr="00F450F9">
        <w:rPr>
          <w:rFonts w:cstheme="minorHAnsi"/>
        </w:rPr>
        <w:t xml:space="preserve">RCT </w:t>
      </w:r>
      <w:r w:rsidR="00DD0AC6">
        <w:rPr>
          <w:rFonts w:cstheme="minorHAnsi"/>
        </w:rPr>
        <w:t>reported</w:t>
      </w:r>
      <w:r w:rsidR="006A0AAC" w:rsidRPr="00F450F9">
        <w:rPr>
          <w:rFonts w:cstheme="minorHAnsi"/>
        </w:rPr>
        <w:t xml:space="preserve"> no significant differences in the proportion of participants re-presenting with self-harm or total number of re-presentations for self-harm between a group receiving postcard follow-up contacts versus TAU, after adjusting for prior self-harm </w:t>
      </w:r>
      <w:r w:rsidR="007033FE">
        <w:rPr>
          <w:rFonts w:cstheme="minorHAnsi"/>
        </w:rPr>
        <w:fldChar w:fldCharType="begin"/>
      </w:r>
      <w:r w:rsidR="0072491D">
        <w:rPr>
          <w:rFonts w:cstheme="minorHAnsi"/>
        </w:rPr>
        <w:instrText xml:space="preserve"> ADDIN ZOTERO_ITEM CSL_CITATION {"citationID":"8ux7haCM","properties":{"formattedCitation":"(157)","plainCitation":"(157)","noteIndex":0},"citationItems":[{"id":798,"uris":["http://zotero.org/users/11953550/items/3QGV6R8I"],"itemData":{"id":798,"type":"article-journal","abstract":"Background\n              Self-harm and suicidal behaviour are common reasons for emergency department presentation. Those who present with self-harm have an elevated risk of further suicidal behaviour and death.\n            \n            \n              Aims\n              To examine whether a postcard intervention reduces self-harm re-presentations in individuals presenting to the emergency department.\n            \n            \n              Method\n              Randomised controlled trial conducted in Christchurch, New Zealand. The intervention consisted of six postcards mailed during the 12 months following an index emergency department attendance for self-harm. Outcome measures were the proportion of participants re-presenting with self-harm and the number of re-presentations for self-harm in the 12 months following the initial presentation.\n            \n            \n              Results\n              After adjustment for prior self-harm, there were no significant differences between the control and intervention groups in the proportion of participants re-presenting with self-harm or in the total number of re-presentations for self-harm.\n            \n            \n              Conclusions\n              The postcard intervention did not reduce further self-harm. Together with previous results this finding suggests that the postcard intervention may be effective only for selected subgroups.","container-title":"British Journal of Psychiatry","DOI":"10.1192/bjp.bp.109.075754","ISSN":"0007-1250, 1472-1465","issue":"1","journalAbbreviation":"Br J Psychiatry","language":"en","license":"https://www.cambridge.org/core/terms","page":"55-60","source":"DOI.org (Crossref)","title":"Postcard intervention for repeat self-harm: randomised controlled trial","title-short":"Postcard intervention for repeat self-harm","volume":"197","author":[{"family":"Beautrais","given":"Annette L."},{"family":"Gibb","given":"Sheree J."},{"family":"Faulkner","given":"Alan"},{"family":"Fergusson","given":"David M."},{"family":"Mulder","given":"Roger T."}],"issued":{"date-parts":[["2010",7]]}}}],"schema":"https://github.com/citation-style-language/schema/raw/master/csl-citation.json"} </w:instrText>
      </w:r>
      <w:r w:rsidR="007033FE">
        <w:rPr>
          <w:rFonts w:cstheme="minorHAnsi"/>
        </w:rPr>
        <w:fldChar w:fldCharType="separate"/>
      </w:r>
      <w:r w:rsidR="0072491D" w:rsidRPr="0072491D">
        <w:rPr>
          <w:rFonts w:ascii="Calibri" w:hAnsi="Calibri" w:cs="Calibri"/>
        </w:rPr>
        <w:t>(157)</w:t>
      </w:r>
      <w:r w:rsidR="007033FE">
        <w:rPr>
          <w:rFonts w:cstheme="minorHAnsi"/>
        </w:rPr>
        <w:fldChar w:fldCharType="end"/>
      </w:r>
      <w:r w:rsidR="006A0AAC" w:rsidRPr="00F450F9">
        <w:rPr>
          <w:rFonts w:cstheme="minorHAnsi"/>
        </w:rPr>
        <w:t xml:space="preserve">. </w:t>
      </w:r>
      <w:r w:rsidR="00824767">
        <w:rPr>
          <w:rFonts w:cstheme="minorHAnsi"/>
        </w:rPr>
        <w:t>Kapur et al.’s (2013) RCT did not distinguish between suicidal and non-suicidal self-harm</w:t>
      </w:r>
      <w:r w:rsidR="00ED788D">
        <w:rPr>
          <w:rFonts w:cstheme="minorHAnsi"/>
        </w:rPr>
        <w:t>; i</w:t>
      </w:r>
      <w:r w:rsidR="00194C00">
        <w:rPr>
          <w:rFonts w:cstheme="minorHAnsi"/>
        </w:rPr>
        <w:t xml:space="preserve">t reported that participants receiving letter and telephone follow-up contacts had </w:t>
      </w:r>
      <w:r w:rsidR="00B66F43">
        <w:rPr>
          <w:rFonts w:cstheme="minorHAnsi"/>
        </w:rPr>
        <w:t xml:space="preserve">a significantly higher total number of episodes of repeat-self harm, and higher 12-month self-harm repeat rates per individual, compared to TAU controls </w:t>
      </w:r>
      <w:r w:rsidR="00B66F43">
        <w:rPr>
          <w:rFonts w:cstheme="minorHAnsi"/>
        </w:rPr>
        <w:fldChar w:fldCharType="begin"/>
      </w:r>
      <w:r w:rsidR="0072491D">
        <w:rPr>
          <w:rFonts w:cstheme="minorHAnsi"/>
        </w:rPr>
        <w:instrText xml:space="preserve"> ADDIN ZOTERO_ITEM CSL_CITATION {"citationID":"fVLDKv88","properties":{"formattedCitation":"(136)","plainCitation":"(136)","noteIndex":0},"citationItems":[{"id":1046,"uris":["http://zotero.org/groups/5103846/items/H4YILILC"],"itemData":{"id":1046,"type":"article-journal","abstract":"Summary\n            \n              Studies of therapeutic contact following self-harm have had mixed results. We carried out a pilot randomised controlled trial comparing an intervention (information leaflet listing sources of help, two telephone calls soon after presentation and a series of letters over 12 months) to usual treatment alone in 66 adults presenting with self-harm to two hospitals. We found that our methodology was feasible, recruitment was challenging and repeat self-harm was more common in those who received the intervention (12-month repetition rate 34.4%\n              v.\n              12.5%).","container-title":"British Journal of Psychiatry","DOI":"10.1192/bjp.bp.113.126425","ISSN":"0007-1250, 1472-1465","issue":"1","journalAbbreviation":"Br J Psychiatry","language":"en","license":"https://www.cambridge.org/core/terms","page":"73-74","source":"DOI.org (Crossref)","title":"Messages from Manchester: pilot randomised controlled trial following self-harm","title-short":"Messages from Manchester","volume":"203","author":[{"family":"Kapur","given":"Navneet"},{"family":"Gunnell","given":"David"},{"family":"Hawton","given":"Keith"},{"family":"Nadeem","given":"Sarmad"},{"family":"Khalil","given":"Samer"},{"family":"Longson","given":"Damien"},{"family":"Jordan","given":"Rita"},{"family":"Donaldson","given":"Iain"},{"family":"Emsley","given":"Richard"},{"family":"Cooper","given":"Jayne"}],"issued":{"date-parts":[["2013",7]]}}}],"schema":"https://github.com/citation-style-language/schema/raw/master/csl-citation.json"} </w:instrText>
      </w:r>
      <w:r w:rsidR="00B66F43">
        <w:rPr>
          <w:rFonts w:cstheme="minorHAnsi"/>
        </w:rPr>
        <w:fldChar w:fldCharType="separate"/>
      </w:r>
      <w:r w:rsidR="0072491D" w:rsidRPr="0072491D">
        <w:rPr>
          <w:rFonts w:ascii="Calibri" w:hAnsi="Calibri" w:cs="Calibri"/>
        </w:rPr>
        <w:t>(136)</w:t>
      </w:r>
      <w:r w:rsidR="00B66F43">
        <w:rPr>
          <w:rFonts w:cstheme="minorHAnsi"/>
        </w:rPr>
        <w:fldChar w:fldCharType="end"/>
      </w:r>
      <w:r w:rsidR="00B66F43">
        <w:rPr>
          <w:rFonts w:cstheme="minorHAnsi"/>
        </w:rPr>
        <w:t>.</w:t>
      </w:r>
    </w:p>
    <w:p w14:paraId="51BAAF78" w14:textId="77777777" w:rsidR="00431708" w:rsidRPr="00F450F9" w:rsidRDefault="00431708" w:rsidP="00FB5F8E">
      <w:pPr>
        <w:spacing w:after="0" w:line="480" w:lineRule="auto"/>
        <w:rPr>
          <w:rFonts w:cstheme="minorHAnsi"/>
        </w:rPr>
      </w:pPr>
    </w:p>
    <w:p w14:paraId="3F02AB2D" w14:textId="52018633" w:rsidR="006A0AAC" w:rsidRPr="00431708" w:rsidRDefault="007033FE" w:rsidP="00431708">
      <w:pPr>
        <w:rPr>
          <w:b/>
          <w:bCs/>
        </w:rPr>
      </w:pPr>
      <w:r w:rsidRPr="00431708">
        <w:rPr>
          <w:b/>
          <w:bCs/>
        </w:rPr>
        <w:t>Effect</w:t>
      </w:r>
      <w:r w:rsidR="008151F1" w:rsidRPr="00431708">
        <w:rPr>
          <w:b/>
          <w:bCs/>
        </w:rPr>
        <w:t>s</w:t>
      </w:r>
      <w:r w:rsidRPr="00431708">
        <w:rPr>
          <w:b/>
          <w:bCs/>
        </w:rPr>
        <w:t xml:space="preserve"> on suicide-related outcomes</w:t>
      </w:r>
    </w:p>
    <w:p w14:paraId="646DC5DF" w14:textId="5EAD9DAF" w:rsidR="006A0AAC" w:rsidRDefault="007F22B6" w:rsidP="00FB5F8E">
      <w:pPr>
        <w:spacing w:after="0" w:line="480" w:lineRule="auto"/>
        <w:rPr>
          <w:rFonts w:cstheme="minorHAnsi"/>
        </w:rPr>
      </w:pPr>
      <w:r>
        <w:rPr>
          <w:rFonts w:cstheme="minorHAnsi"/>
        </w:rPr>
        <w:t>Twenty-</w:t>
      </w:r>
      <w:r w:rsidR="00614B6F">
        <w:rPr>
          <w:rFonts w:cstheme="minorHAnsi"/>
        </w:rPr>
        <w:t>two</w:t>
      </w:r>
      <w:r w:rsidR="006A0AAC" w:rsidRPr="00F450F9">
        <w:rPr>
          <w:rFonts w:cstheme="minorHAnsi"/>
        </w:rPr>
        <w:t xml:space="preserve"> studies included </w:t>
      </w:r>
      <w:r w:rsidR="00EB3268">
        <w:rPr>
          <w:rFonts w:cstheme="minorHAnsi"/>
        </w:rPr>
        <w:t xml:space="preserve">suicide-related </w:t>
      </w:r>
      <w:r w:rsidR="006A0AAC" w:rsidRPr="00F450F9">
        <w:rPr>
          <w:rFonts w:cstheme="minorHAnsi"/>
        </w:rPr>
        <w:t xml:space="preserve">outcomes </w:t>
      </w:r>
      <w:r w:rsidR="003C4156">
        <w:rPr>
          <w:rFonts w:cstheme="minorHAnsi"/>
        </w:rPr>
        <w:fldChar w:fldCharType="begin"/>
      </w:r>
      <w:r w:rsidR="008C6D7B">
        <w:rPr>
          <w:rFonts w:cstheme="minorHAnsi"/>
        </w:rPr>
        <w:instrText xml:space="preserve"> ADDIN ZOTERO_ITEM CSL_CITATION {"citationID":"oVMbymB4","properties":{"formattedCitation":"(108\\uc0\\u8211{}114,130,131,136,139,140,145\\uc0\\u8211{}148,151,153,154,160\\uc0\\u8211{}163)","plainCitation":"(108–114,130,131,136,139,140,145–148,151,153,154,160–163)","noteIndex":0},"citationItems":[{"id":807,"uris":["http://zotero.org/users/11953550/items/WJYBXGEP"],"itemData":{"id":807,"type":"article-journal","container-title":"Journal of the American Academy of Child &amp; Adolescent Psychiatry","DOI":"10.1097/00004583-200502000-00003","ISSN":"08908567","issue":"2","journalAbbreviation":"Journal of the American Academy of Child &amp; Adolescent Psychiatry","language":"en","license":"https://www.elsevier.com/tdm/userlicense/1.0/","page":"113-120","source":"DOI.org (Crossref)","title":"Treatment for Adolescents Following a Suicide Attempt: Results of a Pilot Trial","title-short":"Treatment for Adolescents Following a Suicide Attempt","volume":"44","author":[{"family":"Donaldson","given":"Deidre"},{"family":"Spirito","given":"Anthony"},{"family":"Esposito-Smythers","given":"Christianne"}],"issued":{"date-parts":[["2005",2]]}}},{"id":803,"uris":["http://zotero.org/users/11953550/items/JKA4WLQ3"],"itemData":{"id":803,"type":"article-journal","container-title":"Journal of the American Academy of Child &amp; Adolescent Psychiatry","DOI":"10.1097/00004583-201002000-00006","ISSN":"0890-8567","issue":"2","journalAbbreviation":"Journal of the American Academy of Child &amp; Adolescent Psychiatry","language":"en","license":"https://www.elsevier.com/tdm/userlicense/1.0/","page":"122-131","source":"DOI.org (Crossref)","title":"Attachment-Based Family Therapy for Adolescents with Suicidal Ideation: A Randomized Controlled Trial:","title-short":"Attachment-Based Family Therapy for Adolescents with Suicidal Ideation","volume":"49","author":[{"family":"Diamond","given":"Guy S."},{"family":"Wintersteen","given":"Matthew B."},{"family":"Brown","given":"Gregory K."},{"family":"Diamond","given":"Gary M."},{"family":"Gallop","given":"Robert"},{"family":"Shelef","given":"Karni"},{"family":"Levy","given":"Suzanne"}],"issued":{"date-parts":[["2010",2]]}}},{"id":795,"uris":["http://zotero.org/users/11953550/items/RTAKVNQN"],"itemData":{"id":795,"type":"article-journal","container-title":"Journal of Adolescent Health Care","DOI":"10.1016/S0197-0070(86)80002-X","ISSN":"01970070","issue":"2","journalAbbreviation":"Journal of Adolescent Health Care","language":"en","license":"https://www.elsevier.com/tdm/userlicense/1.0/","page":"88-95","source":"DOI.org (Crossref)","title":"Adolescent suicidal and self-destructive behavior","volume":"7","author":[{"family":"Deykin","given":"Eva Y."},{"family":"Hsieh","given":"Chung-Chen"},{"family":"Joshi","given":"Neela"},{"family":"Mcnamarra","given":"John J."}],"issued":{"date-parts":[["1986",3]]}}},{"id":1041,"uris":["http://zotero.org/groups/5103846/items/QUT9JW88"],"itemData":{"id":1041,"type":"article-journal","abstract":".","container-title":"Archives of Suicide Research","page":"271-282","title":"Structured disposition planning for adolescent suicide attempters in a general hospital: Preliminary findings on short-term outcome","volume":"3","author":[{"family":"Donaldson","given":"D."},{"family":"Spirito","given":"A."},{"family":"Arrigan","given":"M."},{"family":"Aspel","given":"J. W."}],"issued":{"date-parts":[["1997"]]}}},{"id":1045,"uris":["http://zotero.org/groups/5103846/items/3QFGCS48"],"itemData":{"id":1045,"type":"article-journal","container-title":"The Joint Commission Journal on Quality and Patient Safety","DOI":"10.1016/j.jcjq.2019.07.009","ISSN":"15537250","issue":"11","journalAbbreviation":"The Joint Commission Journal on Quality and Patient Safety","language":"en","page":"725-732","source":"DOI.org (Crossref)","title":"Implementing an Emergency Department Telephone Follow-Up Program for Suicidal Patients: Successes and Challenges","title-short":"Implementing an Emergency Department Telephone Follow-Up Program for Suicidal Patients","volume":"45","author":[{"family":"Catanach","given":"Brittany"},{"family":"Betz","given":"Marian E."},{"family":"Tvrdy","given":"Charissa"},{"family":"Skelding","given":"Cheri"},{"family":"Brummett","given":"Sarah"},{"family":"Allen","given":"Michael H."}],"issued":{"date-parts":[["2019",11]]}}},{"id":1039,"uris":["http://zotero.org/groups/5103846/items/EVFBGFNK"],"itemData":{"id":1039,"type":"article-journal","abstract":"Abstract\n            \n              Objectives: \n              Many suicidal patients treated and released from emergency departments (ED) fail to follow through with subsequent outpatient psychiatric appointments, often presenting back for repeat ED services. Thus, the authors sought to determine whether a mobile crisis team (MCT) intervention would be more effective than standard referral to a hospital‐based clinic as a means of establishing near‐term clinical contact after ED discharge. This objective was based on the premise that increased attendance at the first outpatient mental health appointment would initiate an ongoing treatment course, with subsequent differential improvements in psychiatric symptoms and functioning for patients successfully linked to care.\n            \n            \n              Methods: \n              In a rater‐blinded, randomized controlled trial, 120 participants who were evaluated for suicidal thoughts, plans, or behaviors, and who were subsequently discharged from an urban ED, were randomized to follow‐up either in the community via a MCT or at an outpatient mental health clinic (OPC). Both MCTs and OPCs offered the same structured array of clinical services and referral options.\n            \n            \n              Results: \n              Successful first clinical contact after ED discharge (here described as “linkage” to care) occurred in 39 of 56 (69.6%) participants randomized to the MCT versus 19 of 64 (29.6%) to the OPC (relative risk = 2.35, 95% CI = 1.55–3.56, p &lt; 0.001). However, we detected no significant differences between groups using intention‐to‐treat analyses in symptom or functional outcome measures, at either 2 weeks or 3 months after enrollment. We also found no significant differences in outcomes between participants who did attend their first prescribed appointment via MCT or OPC versus those who did not. However divided (MCT vs. OPC, present at first appointment vs. no show), groups showed significant improvements but maintained clinically significant levels of dysfunction and continued to rely on ED services at a similar rate in the 6 months after study enrollment.\n            \n            \n              Conclusions: \n              Community‐based mobile outreach was a highly effective method of contacting suicidal patients who were discharged from the ED. However, establishing initial postdischarge contact in the community versus the clinic did not prove more effective at enhancing symptomatic or functional outcomes, nor did successful linkage with outpatient psychiatric care. Overall, participants showed some improvement shortly after ED discharge regardless of outpatient clinical contact, but nonetheless remained significantly symptomatic and at risk for repeated ED presentations.\n            \n            ACADEMIC EMERGENCY MEDICINE 2010; 17:36–43 © 2009 by the Society for Academic Emergency Medicine","container-title":"Academic Emergency Medicine","DOI":"10.1111/j.1553-2712.2009.00619.x","ISSN":"1069-6563, 1553-2712","issue":"1","journalAbbreviation":"Academic Emergency Medicine","language":"en","page":"36-43","source":"DOI.org (Crossref)","title":"Mobile Crisis Team Intervention to Enhance Linkage of Discharged Suicidal Emergency Department Patients to Outpatient Psychiatric Services: A Randomized Controlled Trial","title-short":"Mobile Crisis Team Intervention to Enhance Linkage of Discharged Suicidal Emergency Department Patients to Outpatient Psychiatric Services","volume":"17","author":[{"family":"Currier","given":"Glenn W."},{"family":"Fisher","given":"Susan G."},{"family":"Caine","given":"Eric D."}],"issued":{"date-parts":[["2010",1]]}}},{"id":1061,"uris":["http://zotero.org/users/11953550/items/8BUTCPAU"],"itemData":{"id":1061,"type":"article-journal","container-title":"JAMA","DOI":"10.1001/jama.294.5.563","ISSN":"0098-7484","issue":"5","journalAbbreviation":"JAMA","language":"en","page":"563","source":"DOI.org (Crossref)","title":"Cognitive Therapy for the Prevention of Suicide Attempts: A Randomized Controlled Trial","title-short":"Cognitive Therapy for the Prevention of Suicide Attempts","volume":"294","author":[{"family":"Brown","given":"Gregory K."},{"family":"Ten Have","given":"Thomas"},{"family":"Henriques","given":"Gregg R."},{"family":"Xie","given":"Sharon X."},{"family":"Hollander","given":"Judd E."},{"family":"Beck","given":"Aaron T."}],"issued":{"date-parts":[["2005",8,3]]}}},{"id":804,"uris":["http://zotero.org/users/11953550/items/EXC2EN3U"],"itemData":{"id":804,"type":"article-journal","container-title":"BMJ","DOI":"10.1136/bmj.323.7305.135","ISSN":"0959-8138, 1468-5833","issue":"7305","journalAbbreviation":"BMJ","language":"en","page":"135-135","source":"DOI.org (Crossref)","title":"Randomised controlled trial of brief psychological intervention after deliberate self poisoning Commentary: Another kind of talk that works?","title-short":"Randomised controlled trial of brief psychological intervention after deliberate self poisoning Commentary","volume":"323","author":[{"family":"Guthrie","given":"E."},{"family":"Kapur","given":"N."},{"family":"Mackway-Jones","given":"K."},{"family":"Chew-Graham","given":"C."},{"family":"Moorey","given":"J."},{"family":"Mendel","given":"E."},{"family":"Marino-Francis","given":"F."},{"family":"Sanderson","given":"S."},{"family":"Turpin","given":"C."},{"family":"Boddy","given":"G."},{"family":"Tomenson","given":"B."},{"family":"Patton","given":"G. C"}],"issued":{"date-parts":[["2001",7,21]]}}},{"id":801,"uris":["http://zotero.org/users/11953550/items/LVNFS5EZ"],"itemData":{"id":801,"type":"article-journal","abstract":"In an attempt to address the low compliance with offers of treatment shown by patients after episodes of non-fatal deliberate self-harm (DSH), patients who had harmed themselves for the first time were offered rapid, easy access to on-call trainee psychiatrists in the event of further difficulties, and they were encouraged to seek help at an early stage should such problems arise. The follow-up data obtained after one year showed a significant reduction of actual or seriously threatened DSH in the experimental group, who also made considerably less demands on medical and psychiatric services, when compared with controls.\n            \n              British Journal of Psychiatry\n              (1993),\n              163\n              , 111–112","container-title":"British Journal of Psychiatry","DOI":"10.1192/bjp.163.1.111","ISSN":"0007-1250, 1472-1465","issue":"1","journalAbbreviation":"Br J Psychiatry","language":"en","license":"https://www.cambridge.org/core/terms","page":"111-112","source":"DOI.org (Crossref)","title":"Secondary Prevention of Non-fatal Deliberate Self-harm: The Green Card Study","title-short":"Secondary Prevention of Non-fatal Deliberate Self-harm","volume":"163","author":[{"family":"Morgan","given":"H. G."},{"family":"Jones","given":"E. M."},{"family":"Owen","given":"J. H."}],"issued":{"date-parts":[["1993",7]]}}},{"id":1046,"uris":["http://zotero.org/groups/5103846/items/H4YILILC"],"itemData":{"id":1046,"type":"article-journal","abstract":"Summary\n            \n              Studies of therapeutic contact following self-harm have had mixed results. We carried out a pilot randomised controlled trial comparing an intervention (information leaflet listing sources of help, two telephone calls soon after presentation and a series of letters over 12 months) to usual treatment alone in 66 adults presenting with self-harm to two hospitals. We found that our methodology was feasible, recruitment was challenging and repeat self-harm was more common in those who received the intervention (12-month repetition rate 34.4%\n              v.\n              12.5%).","container-title":"British Journal of Psychiatry","DOI":"10.1192/bjp.bp.113.126425","ISSN":"0007-1250, 1472-1465","issue":"1","journalAbbreviation":"Br J Psychiatry","language":"en","license":"https://www.cambridge.org/core/terms","page":"73-74","source":"DOI.org (Crossref)","title":"Messages from Manchester: pilot randomised controlled trial following self-harm","title-short":"Messages from Manchester","volume":"203","author":[{"family":"Kapur","given":"Navneet"},{"family":"Gunnell","given":"David"},{"family":"Hawton","given":"Keith"},{"family":"Nadeem","given":"Sarmad"},{"family":"Khalil","given":"Samer"},{"family":"Longson","given":"Damien"},{"family":"Jordan","given":"Rita"},{"family":"Donaldson","given":"Iain"},{"family":"Emsley","given":"Richard"},{"family":"Cooper","given":"Jayne"}],"issued":{"date-parts":[["2013",7]]}}},{"id":896,"uris":["http://zotero.org/users/11953550/items/GF2IUHJU"],"itemData":{"id":896,"type":"article-journal","abstract":"Background\n              Rates of self-harm are high and have recently increased. This trend and the repetitive nature of self-harm pose a significant challenge to mental health services.\n            \n            \n              Aims\n              To determine the efficacy of a structured group problem-solving skills training (PST) programme as an intervention approach for self-harm in addition to treatment as usual (TAU) as offered by mental health services.\n            \n            \n              Method\n              A total of 433 participants (aged 18–64 years) were randomly assigned to TAU plus PST or TAU alone. Assessments were carried out at baseline and at 6-week and 6-month follow-up and repeated hospital-treated self-harm was ascertained at 12-month follow-up.\n            \n            \n              Results\n              \n                The treatment groups did not differ in rates of repeated self-harm at 6-week, 6-month and 12-month follow-up. Both treatment groups showed significant improvements in psychological and social functioning at follow-up. Only one measure (needing and receiving practical help from those closest to them) showed a positive treatment effect at 6-week (\n                P\n                = 0.004) and 6-month (\n                P\n                = 0.01) follow-up. Repetition was not associated with waiting time in the PST group.\n              \n            \n            \n              Conclusions\n              This brief intervention for self-harm is no more effective than treatment as usual. Further work is required to establish whether a modified, more intensive programme delivered sooner after the index episode would be effective.","container-title":"British Journal of Psychiatry","DOI":"10.1192/bjp.bp.111.101816","ISSN":"0007-1250, 1472-1465","issue":"5","journalAbbreviation":"Br J Psychiatry","language":"en","license":"https://www.cambridge.org/core/terms","page":"383-390","source":"DOI.org (Crossref)","title":"Group problem-solving skills training for self-harm: randomised controlled trial","title-short":"Group problem-solving skills training for self-harm","volume":"204","author":[{"family":"McAuliffe","given":"Carmel"},{"family":"McLeavey","given":"Breda C."},{"family":"Fitzgerald","given":"Tony"},{"family":"Corcoran","given":"Paul"},{"family":"Carroll","given":"Bernie"},{"family":"Ryan","given":"Louise"},{"family":"O'Keeffe","given":"Brian"},{"family":"Fitzgerald","given":"Eva"},{"family":"Hickey","given":"Portia"},{"family":"O'Regan","given":"Mary"},{"family":"Mulqueen","given":"Jillian"},{"family":"Arensman","given":"Ella"}],"issued":{"date-parts":[["2014",5]]}}},{"id":805,"uris":["http://zotero.org/users/11953550/items/FRC8YHPV"],"itemData":{"id":805,"type":"article-journal","abstract":"The present study evaluated the effectiveness of interpersonal problem‐solving skills training (IPSST) for the treatment of self‐poisoning patients. Thirty‐nine self‐poisoning patients were assigned randomly either to IPSST or to a control treatment condition (a brief problem‐oriented approach). Both conditions were equally effective in reducing the number of presenting problems and in reducing hopelessness levels. However, the IPSST condition was significantly more effective than the control condition as determined by other outcome measures (measures of interpersonal cognitive problem solving, self‐rated personal problem‐solving ability, perceived ability to cope with ongoing problems, and self‐perception). Follow‐up studies showed maintenance of IPSST treatment gains at 6 months and a greater reduction of repetition of self‐poisoning in the IPSST group at 1 year posttreatment.","container-title":"Suicide and Life-Threatening Behavior","DOI":"10.1111/j.1943-278X.1994.tb00817.x","ISSN":"0363-0234, 1943-278X","issue":"4","journalAbbreviation":"Suicide &amp;amp; Life Threat Behav","language":"en","page":"382-394","source":"DOI.org (Crossref)","title":"Interpersonal Problem‐Solving Skills Training in the Treatment of Self‐Poisoning Patients","volume":"24","author":[{"family":"McLeavey","given":"B. C."},{"family":"Daly","given":"R. J."},{"family":"Ludgate","given":"J. W."},{"family":"Murray","given":"C. M."}],"issued":{"date-parts":[["1994",12]]}}},{"id":796,"uris":["http://zotero.org/users/11953550/items/652LPB5U"],"itemData":{"id":796,"type":"article-journal","container-title":"Canadian Psychiatric Association Journal","DOI":"10.1177/070674377502000106","ISSN":"0008-4824","issue":"1","journalAbbreviation":"Canadian Psychiatric Association Journal","language":"en","license":"http://journals.sagepub.com/page/policies/text-and-data-mining-license","page":"29-34","source":"DOI.org (Crossref)","title":"S.A.F.E.R.: A Follow-Up Service for Attempted Suicide in Vancouver","title-short":"S.A.F.E.R.","volume":"20","author":[{"family":"Termansen","given":"Paul E."},{"family":"Bywater","given":"Cathryn"}],"issued":{"date-parts":[["1975",2]]}}},{"id":802,"uris":["http://zotero.org/users/11953550/items/D55H5AMC"],"itemData":{"id":802,"type":"article-journal","container-title":"PLOS Medicine","DOI":"10.1371/journal.pmed.1001968","ISSN":"1549-1676","issue":"3","journalAbbreviation":"PLoS Med","language":"en","page":"e1001968","source":"DOI.org (Crossref)","title":"A Novel Brief Therapy for Patients Who Attempt Suicide: A 24-months Follow-Up Randomized Controlled Study of the Attempted Suicide Short Intervention Program (ASSIP)","title-short":"A Novel Brief Therapy for Patients Who Attempt Suicide","volume":"13","author":[{"family":"Gysin-Maillart","given":"Anja"},{"family":"Schwab","given":"Simon"},{"family":"Soravia","given":"Leila"},{"family":"Megert","given":"Millie"},{"family":"Michel","given":"Konrad"}],"editor":[{"family":"Tsai","given":"Alexander C."}],"issued":{"date-parts":[["2016",3,1]]}}},{"id":1038,"uris":["http://zotero.org/groups/5103846/items/UG5BU65E"],"itemData":{"id":1038,"type":"article-journal","container-title":"Journal of Personality Disorders","DOI":"10.1521/pedi_2015_29_196","ISSN":"0885-579X","issue":"2","journalAbbreviation":"Journal of Personality Disorders","language":"en","page":"271-287","source":"DOI.org (Crossref)","title":"Disappointed Love and Suicide: A Randomized Controlled Trial of “Abandonment Psychotherapy” Among Borderline Patients","title-short":"Disappointed Love and Suicide","volume":"30","author":[{"family":"Andreoli","given":"A."},{"family":"Burnand","given":"Y."},{"family":"Cochennec","given":"M.-F."},{"family":"Ohlendorf","given":"P."},{"family":"Frambati","given":"L."},{"family":"Gaudry-Maire","given":"D."},{"family":"Di Clemente","given":"Th."},{"family":"Hourton","given":"G."},{"family":"Lorillard","given":"S."},{"family":"Canuto","given":"A."},{"family":"Frances","given":"A."}],"issued":{"date-parts":[["2016",4]]}}},{"id":797,"uris":["http://zotero.org/users/11953550/items/38U4VBK2"],"itemData":{"id":797,"type":"article-journal","container-title":"BMJ","DOI":"10.1136/bmj.332.7552.1241","ISSN":"0959-8138, 1468-5833","issue":"7552","journalAbbreviation":"BMJ","language":"en","license":"http://www.bmj.org/licenses/tdm/1.0/terms-and-conditions.html","page":"1241-1245","source":"DOI.org (Crossref)","title":"Effect of telephone contact on further suicide attempts in patients discharged from an emergency department: randomised controlled study","title-short":"Effect of telephone contact on further suicide attempts in patients discharged from an emergency department","volume":"332","author":[{"family":"Vaiva","given":"Guillaume"},{"family":"Vaiva","given":"Guillaume"},{"family":"Ducrocq","given":"François"},{"family":"Meyer","given":"Philippe"},{"family":"Mathieu","given":"Daniel"},{"family":"Philippe","given":"Alain"},{"family":"Libersa","given":"Christian"},{"family":"Goudemand","given":"Michel"}],"issued":{"date-parts":[["2006",5,27]]}}},{"id":1042,"uris":["http://zotero.org/groups/5103846/items/KTAYJSVH"],"itemData":{"id":1042,"type":"article-journal","container-title":"BMC Psychiatry","DOI":"10.1186/s12888-017-1258-6","ISSN":"1471-244X","issue":"1","journalAbbreviation":"BMC Psychiatry","language":"en","page":"96","source":"DOI.org (Crossref)","title":"Effect of telephone follow-up on repeated suicide attempt in patients discharged from an emergency psychiatry department: a controlled study","title-short":"Effect of telephone follow-up on repeated suicide attempt in patients discharged from an emergency psychiatry department","volume":"17","author":[{"family":"Exbrayat","given":"Sophie"},{"family":"Coudrot","given":"Clotilde"},{"family":"Gourdon","given":"Xavier"},{"family":"Gay","given":"Aurélia"},{"family":"Sevos","given":"Jessica"},{"family":"Pellet","given":"Jacques"},{"family":"Trombert-Paviot","given":"Béatrice"},{"family":"Massoubre","given":"Catherine"}],"issued":{"date-parts":[["2017",12]]}}},{"id":1043,"uris":["http://zotero.org/groups/5103846/items/VBYDCWNT"],"itemData":{"id":1043,"type":"article-journal","container-title":"L'Encéphale","DOI":"10.1016/j.encep.2017.10.011","ISSN":"00137006","issue":"4","journalAbbreviation":"L'Encéphale","language":"en","page":"301-307","source":"DOI.org (Crossref)","title":"How to stay in touch with adolescents and young adults after a suicide attempt? Implementation of a 4-phones-calls procedure over 1 year after discharge from hospital, in a Parisian suburb","title-short":"How to stay in touch with adolescents and young adults after a suicide attempt?","volume":"44","author":[{"family":"Normand","given":"D."},{"family":"Colin","given":"S."},{"family":"Gaboulaud","given":"V."},{"family":"Baubet","given":"T."},{"family":"Taieb","given":"O."}],"issued":{"date-parts":[["2018",9]]}}},{"id":1047,"uris":["http://zotero.org/groups/5103846/items/NCGW2AVM"],"itemData":{"id":1047,"type":"article-journal","container-title":"Psychiatry Research","DOI":"10.1016/j.psychres.2015.11.024","ISSN":"01651781","issue":"3","journalAbbreviation":"Psychiatry Research","language":"en","page":"913-918","source":"DOI.org (Crossref)","title":"OSTA program: A French follow up intervention program for suicide prevention","title-short":"OSTA program","volume":"230","author":[{"family":"Mouaffak","given":"Fayçal"},{"family":"Marchand","given":"Arnaud"},{"family":"Castaigne","given":"Emmanuelle"},{"family":"Arnoux","given":"Armelle"},{"family":"Hardy","given":"Patrick"}],"issued":{"date-parts":[["2015",12]]}}},{"id":1037,"uris":["http://zotero.org/groups/5103846/items/HF9PSECF"],"itemData":{"id":1037,"type":"article-journal","abstract":"Objective\n              We examined the effectiveness of brief cognitive‐based psychotherapy plus standard case management in the prevention of further suicide attempts, clinical severity, and treatment adherence in a randomized clinical trial compared with standard case management.\n            \n            \n              Method\n              Among five hundred and ninety‐seven patients presenting with suicide attempts, 147 participants were included. They were randomized into two groups. After a 6‐session intervention over four months, all participants were re‐evaluated at the 6th and 12th months.\n            \n            \n              Results\n              At a 6‐month assessment, the intervention had approximately halved the odds of following suicide attempts and doubled the odds of outpatient visits in comparison with standard case management, although the differences did not attain statistical significance. At a 12‐month assessment, the two groups did not differ significantly in any of the outcome variables. Generalized linear mixed models indicated that intervention did not significantly decrease the subsequent suicide risk and severity of clinical symptoms, but it did increase psychiatric outpatient treatment adherence. The subgroup analysis revealed that the intervention increased the outpatient clinic visits only for repetitive attempters, not for first‐time attempters.\n            \n            \n              Conclusions\n              Further studies are needed to test whether more intensive psychotherapy sessions might be more effective in decreasing the probability of further attempt and the severity of symptoms.","container-title":"Suicide and Life-Threatening Behavior","DOI":"10.1111/sltb.12626","ISSN":"0363-0234, 1943-278X","issue":"3","journalAbbreviation":"Suicide &amp; Life Threat Behav","language":"en","page":"688-705","source":"DOI.org (Crossref)","title":"Brief Cognitive‐based Psychosocial Intervention and Case Management for Suicide Attempters Discharged from the Emergency Department in Taipei, Taiwan: A Randomized Controlled Study","title-short":"Brief Cognitive‐based Psychosocial Intervention and Case Management for Suicide Attempters Discharged from the Emergency Department in Taipei, Taiwan","volume":"50","author":[{"family":"Lin","given":"Yi‐Chun"},{"family":"Liu","given":"Shen‐Ing"},{"family":"Chen","given":"Shu‐Chin"},{"family":"Sun","given":"Fang‐Ju"},{"family":"Huang","given":"Hui‐Chun"},{"family":"Huang","given":"Chiu‐Ron"},{"family":"Chiu","given":"Yu‐Chuan"}],"issued":{"date-parts":[["2020",6]]}}},{"id":1040,"uris":["http://zotero.org/groups/5103846/items/7D79223D"],"itemData":{"id":1040,"type":"article-journal","container-title":"The American Journal of Emergency Medicine","DOI":"10.1016/j.ajem.2018.12.034","ISSN":"07356757","issue":"10","journalAbbreviation":"The American Journal of Emergency Medicine","language":"en","page":"1811-1817","source":"DOI.org (Crossref)","title":"The effects of case management program completion on suicide risk among suicide attempters: A 5-year observational study","title-short":"The effects of case management program completion on suicide risk among suicide attempters","volume":"37","author":[{"family":"Shin","given":"Hyun Jo"},{"family":"Park","given":"Gwan Jin"},{"family":"In","given":"Yong Nam"},{"family":"Kim","given":"Sang Chul"},{"family":"Kim","given":"Hoon"},{"family":"Lee","given":"Suk Woo"}],"issued":{"date-parts":[["2019",10]]}}},{"id":1044,"uris":["http://zotero.org/groups/5103846/items/X3MJYCK3"],"itemData":{"id":1044,"type":"article-journal","container-title":"Journal of Affective Disorders","DOI":"10.1016/j.jad.2012.11.016","ISSN":"01650327","issue":"1-3","journalAbbreviation":"Journal of Affective Disorders","language":"en","page":"269-276","source":"DOI.org (Crossref)","title":"Effectiveness of a telephone management programme for patients discharged from an emergency department after a suicide attempt: Controlled study in a Spanish population","title-short":"Effectiveness of a telephone management programme for patients discharged from an emergency department after a suicide attempt","volume":"147","author":[{"family":"Cebrià","given":"Ana Isabel"},{"family":"Parra","given":"Isabel"},{"family":"Pàmias","given":"Montserrat"},{"family":"Escayola","given":"Anna"},{"family":"García-Parés","given":"Gemma"},{"family":"Puntí","given":"Joaquim"},{"family":"Laredo","given":"Andrés"},{"family":"Vallès","given":"Vicenç"},{"family":"Cavero","given":"Myriam"},{"family":"Oliva","given":"Joan Carles"},{"family":"Hegerl","given":"Ulrich"},{"family":"Pérez-Solà","given":"Victor"},{"family":"Palao","given":"Diego J."}],"issued":{"date-parts":[["2013",5]]}}},{"id":1048,"uris":["http://zotero.org/groups/5103846/items/QAABX2R3"],"itemData":{"id":1048,"type":"article-journal","abstract":"Abstract. Aim: In a previous controlled study, the authors reported on the significant beneficial effects of a telephone intervention program for prevention of suicide attempts by patients for up to 1 year. This study reports the 5-year follow-up data. Outcomes were number of recurrences and time to recurrence. Method: The intervention was carried out on patients discharged from the emergency room (ER) following attempted suicide (Sabadell). It consisted of a systematic, 1-year telephone follow-up program: after 1 week, and thereafter at 1-, 3-, 6-, 9-, and 12-month intervals to assess the risk of suicide and encourage adherence to treatment. The population in the control group (Terrassa) received treatment as usual after discharge, without additional telephone contact. Results: The effect of reattempt prevention observed in the first year was not maintained over the long term. Conclusion: A telephone management program for patients discharged from an ER after attempted suicide could be considered a useful strategy in delaying further suicide attempts and reducing the rate of reattempts in the first year. However, results showed that the beneficial effects were not maintained at the 5-year follow-up.","container-title":"Crisis","DOI":"10.1027/0227-5910/a000331","ISSN":"0227-5910, 2151-2396","issue":"5","journalAbbreviation":"Crisis","language":"en","page":"345-352","source":"DOI.org (Crossref)","title":"Telephone Management Program for Patients Discharged From an Emergency Department After a Suicide Attempt: A 5-Year Follow-Up Study in a Spanish Population","title-short":"Telephone Management Program for Patients Discharged From an Emergency Department After a Suicide Attempt","volume":"36","author":[{"family":"Cebria","given":"Ana Isabel"},{"family":"Pérez-Bonaventura","given":"Iris"},{"family":"Cuijpers","given":"Pim"},{"family":"Kerkhof","given":"Ad"},{"family":"Parra","given":"Isabel"},{"family":"Escayola","given":"Anna"},{"family":"García–Parés","given":"Gemma"},{"family":"Oliva","given":"Joan Carles"},{"family":"Puntí","given":"Joaquim"},{"family":"López","given":"David"},{"family":"Valles","given":"Vicenç"},{"family":"Pamias","given":"Montserrat"},{"family":"Hegerl","given":"Ulrich"},{"family":"Pérez-Sola","given":"Victor"},{"family":"Palao","given":"Diego J."}],"issued":{"date-parts":[["2015",9]]}}}],"schema":"https://github.com/citation-style-language/schema/raw/master/csl-citation.json"} </w:instrText>
      </w:r>
      <w:r w:rsidR="003C4156">
        <w:rPr>
          <w:rFonts w:cstheme="minorHAnsi"/>
        </w:rPr>
        <w:fldChar w:fldCharType="separate"/>
      </w:r>
      <w:r w:rsidR="008C6D7B" w:rsidRPr="008C6D7B">
        <w:rPr>
          <w:rFonts w:ascii="Calibri" w:hAnsi="Calibri" w:cs="Calibri"/>
        </w:rPr>
        <w:t>(108–114,130,131,136,139,140,145–148,151,153,154,160–163)</w:t>
      </w:r>
      <w:r w:rsidR="003C4156">
        <w:rPr>
          <w:rFonts w:cstheme="minorHAnsi"/>
        </w:rPr>
        <w:fldChar w:fldCharType="end"/>
      </w:r>
      <w:r w:rsidR="006A0AAC" w:rsidRPr="00F450F9">
        <w:rPr>
          <w:rFonts w:cstheme="minorHAnsi"/>
        </w:rPr>
        <w:t>, providing some evidence that</w:t>
      </w:r>
      <w:r w:rsidR="00A21D58">
        <w:rPr>
          <w:rFonts w:cstheme="minorHAnsi"/>
        </w:rPr>
        <w:t xml:space="preserve"> some</w:t>
      </w:r>
      <w:r w:rsidR="006A0AAC" w:rsidRPr="00F450F9">
        <w:rPr>
          <w:rFonts w:cstheme="minorHAnsi"/>
        </w:rPr>
        <w:t xml:space="preserve"> psychological interventions and telephone follow-up contacts </w:t>
      </w:r>
      <w:r w:rsidR="00A21D58">
        <w:rPr>
          <w:rFonts w:cstheme="minorHAnsi"/>
        </w:rPr>
        <w:t>started</w:t>
      </w:r>
      <w:r w:rsidR="006A0AAC" w:rsidRPr="00F450F9">
        <w:rPr>
          <w:rFonts w:cstheme="minorHAnsi"/>
        </w:rPr>
        <w:t xml:space="preserve"> post-ED discharge can </w:t>
      </w:r>
      <w:r w:rsidR="00192E59">
        <w:rPr>
          <w:rFonts w:cstheme="minorHAnsi"/>
        </w:rPr>
        <w:t>improve suicide-related outcomes.</w:t>
      </w:r>
    </w:p>
    <w:p w14:paraId="002CAC14" w14:textId="77777777" w:rsidR="00431708" w:rsidRPr="00F450F9" w:rsidRDefault="00431708" w:rsidP="00FB5F8E">
      <w:pPr>
        <w:spacing w:after="0" w:line="480" w:lineRule="auto"/>
        <w:rPr>
          <w:rFonts w:cstheme="minorHAnsi"/>
        </w:rPr>
      </w:pPr>
    </w:p>
    <w:p w14:paraId="624CE4C2" w14:textId="77777777" w:rsidR="006A0AAC" w:rsidRPr="00431708" w:rsidRDefault="006A0AAC" w:rsidP="00431708">
      <w:pPr>
        <w:rPr>
          <w:u w:val="single"/>
        </w:rPr>
      </w:pPr>
      <w:r w:rsidRPr="00431708">
        <w:rPr>
          <w:u w:val="single"/>
        </w:rPr>
        <w:t>Psychological interventions</w:t>
      </w:r>
    </w:p>
    <w:p w14:paraId="2C254962" w14:textId="3B4015E0" w:rsidR="00133DB2" w:rsidRDefault="00F16E4E" w:rsidP="00FB5F8E">
      <w:pPr>
        <w:spacing w:after="0" w:line="480" w:lineRule="auto"/>
        <w:rPr>
          <w:rFonts w:cstheme="minorHAnsi"/>
        </w:rPr>
      </w:pPr>
      <w:r>
        <w:rPr>
          <w:rFonts w:cstheme="minorHAnsi"/>
        </w:rPr>
        <w:t xml:space="preserve">Brown et al.’s (2005) RCT reported </w:t>
      </w:r>
      <w:r w:rsidR="002A5A8D">
        <w:rPr>
          <w:rFonts w:cstheme="minorHAnsi"/>
        </w:rPr>
        <w:t xml:space="preserve">significantly </w:t>
      </w:r>
      <w:r w:rsidR="008A6082">
        <w:rPr>
          <w:rFonts w:cstheme="minorHAnsi"/>
        </w:rPr>
        <w:t xml:space="preserve">lower suicide reattempt rate and significantly </w:t>
      </w:r>
      <w:r w:rsidR="00E43D3E">
        <w:rPr>
          <w:rFonts w:cstheme="minorHAnsi"/>
        </w:rPr>
        <w:t xml:space="preserve">fewer participants making at least one subsequent suicide attempt in the CBT group compared to enhanced usual care controls, though there was no significant between-group difference in suicidal ideation </w:t>
      </w:r>
      <w:r w:rsidR="00E43D3E">
        <w:rPr>
          <w:rFonts w:cstheme="minorHAnsi"/>
        </w:rPr>
        <w:fldChar w:fldCharType="begin"/>
      </w:r>
      <w:r w:rsidR="0072491D">
        <w:rPr>
          <w:rFonts w:cstheme="minorHAnsi"/>
        </w:rPr>
        <w:instrText xml:space="preserve"> ADDIN ZOTERO_ITEM CSL_CITATION {"citationID":"pQJ5QuWk","properties":{"formattedCitation":"(114)","plainCitation":"(114)","noteIndex":0},"citationItems":[{"id":1061,"uris":["http://zotero.org/users/11953550/items/8BUTCPAU"],"itemData":{"id":1061,"type":"article-journal","container-title":"JAMA","DOI":"10.1001/jama.294.5.563","ISSN":"0098-7484","issue":"5","journalAbbreviation":"JAMA","language":"en","page":"563","source":"DOI.org (Crossref)","title":"Cognitive Therapy for the Prevention of Suicide Attempts: A Randomized Controlled Trial","title-short":"Cognitive Therapy for the Prevention of Suicide Attempts","volume":"294","author":[{"family":"Brown","given":"Gregory K."},{"family":"Ten Have","given":"Thomas"},{"family":"Henriques","given":"Gregg R."},{"family":"Xie","given":"Sharon X."},{"family":"Hollander","given":"Judd E."},{"family":"Beck","given":"Aaron T."}],"issued":{"date-parts":[["2005",8,3]]}}}],"schema":"https://github.com/citation-style-language/schema/raw/master/csl-citation.json"} </w:instrText>
      </w:r>
      <w:r w:rsidR="00E43D3E">
        <w:rPr>
          <w:rFonts w:cstheme="minorHAnsi"/>
        </w:rPr>
        <w:fldChar w:fldCharType="separate"/>
      </w:r>
      <w:r w:rsidR="0072491D" w:rsidRPr="0072491D">
        <w:rPr>
          <w:rFonts w:ascii="Calibri" w:hAnsi="Calibri" w:cs="Calibri"/>
        </w:rPr>
        <w:t>(114)</w:t>
      </w:r>
      <w:r w:rsidR="00E43D3E">
        <w:rPr>
          <w:rFonts w:cstheme="minorHAnsi"/>
        </w:rPr>
        <w:fldChar w:fldCharType="end"/>
      </w:r>
      <w:r w:rsidR="00E43D3E">
        <w:rPr>
          <w:rFonts w:cstheme="minorHAnsi"/>
        </w:rPr>
        <w:t xml:space="preserve">. </w:t>
      </w:r>
      <w:r w:rsidR="00D9260B">
        <w:rPr>
          <w:rFonts w:cstheme="minorHAnsi"/>
        </w:rPr>
        <w:t xml:space="preserve">Donaldson et al.’s (2005) RCT reported that </w:t>
      </w:r>
      <w:r w:rsidR="004D2A25">
        <w:rPr>
          <w:rFonts w:cstheme="minorHAnsi"/>
        </w:rPr>
        <w:t xml:space="preserve">both skills-based </w:t>
      </w:r>
      <w:r w:rsidR="00F913AA">
        <w:rPr>
          <w:rFonts w:cstheme="minorHAnsi"/>
        </w:rPr>
        <w:t xml:space="preserve">CBT treatment and non-directive supportive relationship treatment significantly reduced suicidal ideation, with no significant between-group differences in suicidal ideation or </w:t>
      </w:r>
      <w:r w:rsidR="00DB365A">
        <w:rPr>
          <w:rFonts w:cstheme="minorHAnsi"/>
        </w:rPr>
        <w:t xml:space="preserve">suicide attempts </w:t>
      </w:r>
      <w:r w:rsidR="00DB365A">
        <w:rPr>
          <w:rFonts w:cstheme="minorHAnsi"/>
        </w:rPr>
        <w:fldChar w:fldCharType="begin"/>
      </w:r>
      <w:r w:rsidR="0072491D">
        <w:rPr>
          <w:rFonts w:cstheme="minorHAnsi"/>
        </w:rPr>
        <w:instrText xml:space="preserve"> ADDIN ZOTERO_ITEM CSL_CITATION {"citationID":"fybyfcSr","properties":{"formattedCitation":"(108)","plainCitation":"(108)","noteIndex":0},"citationItems":[{"id":807,"uris":["http://zotero.org/users/11953550/items/WJYBXGEP"],"itemData":{"id":807,"type":"article-journal","container-title":"Journal of the American Academy of Child &amp; Adolescent Psychiatry","DOI":"10.1097/00004583-200502000-00003","ISSN":"08908567","issue":"2","journalAbbreviation":"Journal of the American Academy of Child &amp; Adolescent Psychiatry","language":"en","license":"https://www.elsevier.com/tdm/userlicense/1.0/","page":"113-120","source":"DOI.org (Crossref)","title":"Treatment for Adolescents Following a Suicide Attempt: Results of a Pilot Trial","title-short":"Treatment for Adolescents Following a Suicide Attempt","volume":"44","author":[{"family":"Donaldson","given":"Deidre"},{"family":"Spirito","given":"Anthony"},{"family":"Esposito-Smythers","given":"Christianne"}],"issued":{"date-parts":[["2005",2]]}}}],"schema":"https://github.com/citation-style-language/schema/raw/master/csl-citation.json"} </w:instrText>
      </w:r>
      <w:r w:rsidR="00DB365A">
        <w:rPr>
          <w:rFonts w:cstheme="minorHAnsi"/>
        </w:rPr>
        <w:fldChar w:fldCharType="separate"/>
      </w:r>
      <w:r w:rsidR="0072491D" w:rsidRPr="0072491D">
        <w:rPr>
          <w:rFonts w:ascii="Calibri" w:hAnsi="Calibri" w:cs="Calibri"/>
        </w:rPr>
        <w:t>(108)</w:t>
      </w:r>
      <w:r w:rsidR="00DB365A">
        <w:rPr>
          <w:rFonts w:cstheme="minorHAnsi"/>
        </w:rPr>
        <w:fldChar w:fldCharType="end"/>
      </w:r>
      <w:r w:rsidR="007F4FF2">
        <w:rPr>
          <w:rFonts w:cstheme="minorHAnsi"/>
        </w:rPr>
        <w:t xml:space="preserve">. </w:t>
      </w:r>
      <w:r w:rsidR="00133DB2">
        <w:rPr>
          <w:rFonts w:cstheme="minorHAnsi"/>
        </w:rPr>
        <w:t>Lin et al.</w:t>
      </w:r>
      <w:r w:rsidR="00973E3F">
        <w:rPr>
          <w:rFonts w:cstheme="minorHAnsi"/>
        </w:rPr>
        <w:t>’s</w:t>
      </w:r>
      <w:r w:rsidR="00133DB2">
        <w:rPr>
          <w:rFonts w:cstheme="minorHAnsi"/>
        </w:rPr>
        <w:t xml:space="preserve"> (202</w:t>
      </w:r>
      <w:r w:rsidR="00973E3F">
        <w:rPr>
          <w:rFonts w:cstheme="minorHAnsi"/>
        </w:rPr>
        <w:t xml:space="preserve">0) RCT reported no significant difference in </w:t>
      </w:r>
      <w:r w:rsidR="005159AD">
        <w:rPr>
          <w:rFonts w:cstheme="minorHAnsi"/>
        </w:rPr>
        <w:t xml:space="preserve">proportion of participants with a suicide attempt, or </w:t>
      </w:r>
      <w:r w:rsidR="005910C9">
        <w:rPr>
          <w:rFonts w:cstheme="minorHAnsi"/>
        </w:rPr>
        <w:t xml:space="preserve">number of subsequent suicide attempts, between patients receiving CBT plus case management compared </w:t>
      </w:r>
      <w:r w:rsidR="00E30602">
        <w:rPr>
          <w:rFonts w:cstheme="minorHAnsi"/>
        </w:rPr>
        <w:t xml:space="preserve">to those receiving TAU </w:t>
      </w:r>
      <w:r w:rsidR="00606AA0">
        <w:rPr>
          <w:rFonts w:cstheme="minorHAnsi"/>
        </w:rPr>
        <w:t xml:space="preserve">at 6- or 12-month follow-up </w:t>
      </w:r>
      <w:r w:rsidR="00E30602">
        <w:rPr>
          <w:rFonts w:cstheme="minorHAnsi"/>
        </w:rPr>
        <w:fldChar w:fldCharType="begin"/>
      </w:r>
      <w:r w:rsidR="0072491D">
        <w:rPr>
          <w:rFonts w:cstheme="minorHAnsi"/>
        </w:rPr>
        <w:instrText xml:space="preserve"> ADDIN ZOTERO_ITEM CSL_CITATION {"citationID":"ozPgOGMs","properties":{"formattedCitation":"(160)","plainCitation":"(160)","noteIndex":0},"citationItems":[{"id":1037,"uris":["http://zotero.org/groups/5103846/items/HF9PSECF"],"itemData":{"id":1037,"type":"article-journal","abstract":"Objective\n              We examined the effectiveness of brief cognitive‐based psychotherapy plus standard case management in the prevention of further suicide attempts, clinical severity, and treatment adherence in a randomized clinical trial compared with standard case management.\n            \n            \n              Method\n              Among five hundred and ninety‐seven patients presenting with suicide attempts, 147 participants were included. They were randomized into two groups. After a 6‐session intervention over four months, all participants were re‐evaluated at the 6th and 12th months.\n            \n            \n              Results\n              At a 6‐month assessment, the intervention had approximately halved the odds of following suicide attempts and doubled the odds of outpatient visits in comparison with standard case management, although the differences did not attain statistical significance. At a 12‐month assessment, the two groups did not differ significantly in any of the outcome variables. Generalized linear mixed models indicated that intervention did not significantly decrease the subsequent suicide risk and severity of clinical symptoms, but it did increase psychiatric outpatient treatment adherence. The subgroup analysis revealed that the intervention increased the outpatient clinic visits only for repetitive attempters, not for first‐time attempters.\n            \n            \n              Conclusions\n              Further studies are needed to test whether more intensive psychotherapy sessions might be more effective in decreasing the probability of further attempt and the severity of symptoms.","container-title":"Suicide and Life-Threatening Behavior","DOI":"10.1111/sltb.12626","ISSN":"0363-0234, 1943-278X","issue":"3","journalAbbreviation":"Suicide &amp; Life Threat Behav","language":"en","page":"688-705","source":"DOI.org (Crossref)","title":"Brief Cognitive‐based Psychosocial Intervention and Case Management for Suicide Attempters Discharged from the Emergency Department in Taipei, Taiwan: A Randomized Controlled Study","title-short":"Brief Cognitive‐based Psychosocial Intervention and Case Management for Suicide Attempters Discharged from the Emergency Department in Taipei, Taiwan","volume":"50","author":[{"family":"Lin","given":"Yi‐Chun"},{"family":"Liu","given":"Shen‐Ing"},{"family":"Chen","given":"Shu‐Chin"},{"family":"Sun","given":"Fang‐Ju"},{"family":"Huang","given":"Hui‐Chun"},{"family":"Huang","given":"Chiu‐Ron"},{"family":"Chiu","given":"Yu‐Chuan"}],"issued":{"date-parts":[["2020",6]]}}}],"schema":"https://github.com/citation-style-language/schema/raw/master/csl-citation.json"} </w:instrText>
      </w:r>
      <w:r w:rsidR="00E30602">
        <w:rPr>
          <w:rFonts w:cstheme="minorHAnsi"/>
        </w:rPr>
        <w:fldChar w:fldCharType="separate"/>
      </w:r>
      <w:r w:rsidR="0072491D" w:rsidRPr="0072491D">
        <w:rPr>
          <w:rFonts w:ascii="Calibri" w:hAnsi="Calibri" w:cs="Calibri"/>
        </w:rPr>
        <w:t>(160)</w:t>
      </w:r>
      <w:r w:rsidR="00E30602">
        <w:rPr>
          <w:rFonts w:cstheme="minorHAnsi"/>
        </w:rPr>
        <w:fldChar w:fldCharType="end"/>
      </w:r>
      <w:r w:rsidR="00606AA0">
        <w:rPr>
          <w:rFonts w:cstheme="minorHAnsi"/>
        </w:rPr>
        <w:t>.</w:t>
      </w:r>
    </w:p>
    <w:p w14:paraId="0F354425" w14:textId="77777777" w:rsidR="00431708" w:rsidRDefault="00431708" w:rsidP="00FB5F8E">
      <w:pPr>
        <w:spacing w:after="0" w:line="480" w:lineRule="auto"/>
        <w:rPr>
          <w:rFonts w:cstheme="minorHAnsi"/>
        </w:rPr>
      </w:pPr>
    </w:p>
    <w:p w14:paraId="6E4EEEA5" w14:textId="4D839750" w:rsidR="00606E08" w:rsidRDefault="009677C7" w:rsidP="00FB5F8E">
      <w:pPr>
        <w:spacing w:after="0" w:line="480" w:lineRule="auto"/>
        <w:rPr>
          <w:rFonts w:cstheme="minorHAnsi"/>
        </w:rPr>
      </w:pPr>
      <w:r>
        <w:rPr>
          <w:rFonts w:cstheme="minorHAnsi"/>
        </w:rPr>
        <w:t>Guthrie et al.’s (2001) RCT reported a significantly greater reduction in suicidal ideation in the brief psychodynamic interpersonal therapy group compared to TAU controls</w:t>
      </w:r>
      <w:r w:rsidR="006B1CDF">
        <w:rPr>
          <w:rFonts w:cstheme="minorHAnsi"/>
        </w:rPr>
        <w:t xml:space="preserve">, and no completed suicides in either group </w:t>
      </w:r>
      <w:r w:rsidR="006B1CDF">
        <w:rPr>
          <w:rFonts w:cstheme="minorHAnsi"/>
        </w:rPr>
        <w:fldChar w:fldCharType="begin"/>
      </w:r>
      <w:r w:rsidR="0072491D">
        <w:rPr>
          <w:rFonts w:cstheme="minorHAnsi"/>
        </w:rPr>
        <w:instrText xml:space="preserve"> ADDIN ZOTERO_ITEM CSL_CITATION {"citationID":"vQ7JCbYH","properties":{"formattedCitation":"(130)","plainCitation":"(130)","noteIndex":0},"citationItems":[{"id":804,"uris":["http://zotero.org/users/11953550/items/EXC2EN3U"],"itemData":{"id":804,"type":"article-journal","container-title":"BMJ","DOI":"10.1136/bmj.323.7305.135","ISSN":"0959-8138, 1468-5833","issue":"7305","journalAbbreviation":"BMJ","language":"en","page":"135-135","source":"DOI.org (Crossref)","title":"Randomised controlled trial of brief psychological intervention after deliberate self poisoning Commentary: Another kind of talk that works?","title-short":"Randomised controlled trial of brief psychological intervention after deliberate self poisoning Commentary","volume":"323","author":[{"family":"Guthrie","given":"E."},{"family":"Kapur","given":"N."},{"family":"Mackway-Jones","given":"K."},{"family":"Chew-Graham","given":"C."},{"family":"Moorey","given":"J."},{"family":"Mendel","given":"E."},{"family":"Marino-Francis","given":"F."},{"family":"Sanderson","given":"S."},{"family":"Turpin","given":"C."},{"family":"Boddy","given":"G."},{"family":"Tomenson","given":"B."},{"family":"Patton","given":"G. C"}],"issued":{"date-parts":[["2001",7,21]]}}}],"schema":"https://github.com/citation-style-language/schema/raw/master/csl-citation.json"} </w:instrText>
      </w:r>
      <w:r w:rsidR="006B1CDF">
        <w:rPr>
          <w:rFonts w:cstheme="minorHAnsi"/>
        </w:rPr>
        <w:fldChar w:fldCharType="separate"/>
      </w:r>
      <w:r w:rsidR="0072491D" w:rsidRPr="0072491D">
        <w:rPr>
          <w:rFonts w:ascii="Calibri" w:hAnsi="Calibri" w:cs="Calibri"/>
        </w:rPr>
        <w:t>(130)</w:t>
      </w:r>
      <w:r w:rsidR="006B1CDF">
        <w:rPr>
          <w:rFonts w:cstheme="minorHAnsi"/>
        </w:rPr>
        <w:fldChar w:fldCharType="end"/>
      </w:r>
      <w:r w:rsidR="00750B40">
        <w:rPr>
          <w:rFonts w:cstheme="minorHAnsi"/>
        </w:rPr>
        <w:t xml:space="preserve">. </w:t>
      </w:r>
      <w:r w:rsidR="00606E08">
        <w:rPr>
          <w:rFonts w:cstheme="minorHAnsi"/>
        </w:rPr>
        <w:t xml:space="preserve">Andreoli et al.’s (2016) RCT reported </w:t>
      </w:r>
      <w:r w:rsidR="00D1282A">
        <w:rPr>
          <w:rFonts w:cstheme="minorHAnsi"/>
        </w:rPr>
        <w:t xml:space="preserve">that participants receiving abandonment </w:t>
      </w:r>
      <w:r w:rsidR="00D1282A">
        <w:rPr>
          <w:rFonts w:cstheme="minorHAnsi"/>
        </w:rPr>
        <w:lastRenderedPageBreak/>
        <w:t xml:space="preserve">psychotherapy had significantly fewer </w:t>
      </w:r>
      <w:r w:rsidR="001F2F75">
        <w:rPr>
          <w:rFonts w:cstheme="minorHAnsi"/>
        </w:rPr>
        <w:t xml:space="preserve">suicidal relapses and significantly improved </w:t>
      </w:r>
      <w:r w:rsidR="00CB6F9B">
        <w:rPr>
          <w:rFonts w:cstheme="minorHAnsi"/>
        </w:rPr>
        <w:t>suicidal ideation compared to intensive community TAU controls at 3-months</w:t>
      </w:r>
      <w:r w:rsidR="00E90818">
        <w:rPr>
          <w:rFonts w:cstheme="minorHAnsi"/>
        </w:rPr>
        <w:t xml:space="preserve"> follow-up, but no significant d</w:t>
      </w:r>
      <w:r w:rsidR="002C0425">
        <w:rPr>
          <w:rFonts w:cstheme="minorHAnsi"/>
        </w:rPr>
        <w:t xml:space="preserve">ifferences in </w:t>
      </w:r>
      <w:r w:rsidR="005C7736">
        <w:rPr>
          <w:rFonts w:cstheme="minorHAnsi"/>
        </w:rPr>
        <w:t xml:space="preserve">repeat suicide attempts </w:t>
      </w:r>
      <w:r w:rsidR="005C7736">
        <w:rPr>
          <w:rFonts w:cstheme="minorHAnsi"/>
        </w:rPr>
        <w:fldChar w:fldCharType="begin"/>
      </w:r>
      <w:r w:rsidR="008C6D7B">
        <w:rPr>
          <w:rFonts w:cstheme="minorHAnsi"/>
        </w:rPr>
        <w:instrText xml:space="preserve"> ADDIN ZOTERO_ITEM CSL_CITATION {"citationID":"R00kqFV0","properties":{"formattedCitation":"(154)","plainCitation":"(154)","noteIndex":0},"citationItems":[{"id":1038,"uris":["http://zotero.org/groups/5103846/items/UG5BU65E"],"itemData":{"id":1038,"type":"article-journal","container-title":"Journal of Personality Disorders","DOI":"10.1521/pedi_2015_29_196","ISSN":"0885-579X","issue":"2","journalAbbreviation":"Journal of Personality Disorders","language":"en","page":"271-287","source":"DOI.org (Crossref)","title":"Disappointed Love and Suicide: A Randomized Controlled Trial of “Abandonment Psychotherapy” Among Borderline Patients","title-short":"Disappointed Love and Suicide","volume":"30","author":[{"family":"Andreoli","given":"A."},{"family":"Burnand","given":"Y."},{"family":"Cochennec","given":"M.-F."},{"family":"Ohlendorf","given":"P."},{"family":"Frambati","given":"L."},{"family":"Gaudry-Maire","given":"D."},{"family":"Di Clemente","given":"Th."},{"family":"Hourton","given":"G."},{"family":"Lorillard","given":"S."},{"family":"Canuto","given":"A."},{"family":"Frances","given":"A."}],"issued":{"date-parts":[["2016",4]]}}}],"schema":"https://github.com/citation-style-language/schema/raw/master/csl-citation.json"} </w:instrText>
      </w:r>
      <w:r w:rsidR="005C7736">
        <w:rPr>
          <w:rFonts w:cstheme="minorHAnsi"/>
        </w:rPr>
        <w:fldChar w:fldCharType="separate"/>
      </w:r>
      <w:r w:rsidR="008C6D7B" w:rsidRPr="008C6D7B">
        <w:rPr>
          <w:rFonts w:ascii="Calibri" w:hAnsi="Calibri" w:cs="Calibri"/>
        </w:rPr>
        <w:t>(154)</w:t>
      </w:r>
      <w:r w:rsidR="005C7736">
        <w:rPr>
          <w:rFonts w:cstheme="minorHAnsi"/>
        </w:rPr>
        <w:fldChar w:fldCharType="end"/>
      </w:r>
      <w:r w:rsidR="000A46DC">
        <w:rPr>
          <w:rFonts w:cstheme="minorHAnsi"/>
        </w:rPr>
        <w:t>.</w:t>
      </w:r>
    </w:p>
    <w:p w14:paraId="24A962F4" w14:textId="77777777" w:rsidR="00431708" w:rsidRDefault="00431708" w:rsidP="00FB5F8E">
      <w:pPr>
        <w:spacing w:after="0" w:line="480" w:lineRule="auto"/>
        <w:rPr>
          <w:rFonts w:cstheme="minorHAnsi"/>
        </w:rPr>
      </w:pPr>
    </w:p>
    <w:p w14:paraId="0CB1D151" w14:textId="426AB0BE" w:rsidR="00D9260B" w:rsidRDefault="00750B40" w:rsidP="00FB5F8E">
      <w:pPr>
        <w:spacing w:after="0" w:line="480" w:lineRule="auto"/>
        <w:rPr>
          <w:rFonts w:cstheme="minorHAnsi"/>
        </w:rPr>
      </w:pPr>
      <w:r>
        <w:rPr>
          <w:rFonts w:cstheme="minorHAnsi"/>
        </w:rPr>
        <w:t>Diamond et al.’s (2010) RCT reported significantly greater reductions in self-reported and clinician-rated suicidal ideation</w:t>
      </w:r>
      <w:r w:rsidR="00024176">
        <w:rPr>
          <w:rFonts w:cstheme="minorHAnsi"/>
        </w:rPr>
        <w:t>, and the proportion o</w:t>
      </w:r>
      <w:r w:rsidR="00635AD6">
        <w:rPr>
          <w:rFonts w:cstheme="minorHAnsi"/>
        </w:rPr>
        <w:t>f participants meeting criteria for clinical recovery on suicidal ideation,</w:t>
      </w:r>
      <w:r>
        <w:rPr>
          <w:rFonts w:cstheme="minorHAnsi"/>
        </w:rPr>
        <w:t xml:space="preserve"> in adolescents receiving ABFT compared to enhanced usual care controls </w:t>
      </w:r>
      <w:r>
        <w:rPr>
          <w:rFonts w:cstheme="minorHAnsi"/>
        </w:rPr>
        <w:fldChar w:fldCharType="begin"/>
      </w:r>
      <w:r w:rsidR="0072491D">
        <w:rPr>
          <w:rFonts w:cstheme="minorHAnsi"/>
        </w:rPr>
        <w:instrText xml:space="preserve"> ADDIN ZOTERO_ITEM CSL_CITATION {"citationID":"dYJB1wJJ","properties":{"formattedCitation":"(109)","plainCitation":"(109)","noteIndex":0},"citationItems":[{"id":803,"uris":["http://zotero.org/users/11953550/items/JKA4WLQ3"],"itemData":{"id":803,"type":"article-journal","container-title":"Journal of the American Academy of Child &amp; Adolescent Psychiatry","DOI":"10.1097/00004583-201002000-00006","ISSN":"0890-8567","issue":"2","journalAbbreviation":"Journal of the American Academy of Child &amp; Adolescent Psychiatry","language":"en","license":"https://www.elsevier.com/tdm/userlicense/1.0/","page":"122-131","source":"DOI.org (Crossref)","title":"Attachment-Based Family Therapy for Adolescents with Suicidal Ideation: A Randomized Controlled Trial:","title-short":"Attachment-Based Family Therapy for Adolescents with Suicidal Ideation","volume":"49","author":[{"family":"Diamond","given":"Guy S."},{"family":"Wintersteen","given":"Matthew B."},{"family":"Brown","given":"Gregory K."},{"family":"Diamond","given":"Gary M."},{"family":"Gallop","given":"Robert"},{"family":"Shelef","given":"Karni"},{"family":"Levy","given":"Suzanne"}],"issued":{"date-parts":[["2010",2]]}}}],"schema":"https://github.com/citation-style-language/schema/raw/master/csl-citation.json"} </w:instrText>
      </w:r>
      <w:r>
        <w:rPr>
          <w:rFonts w:cstheme="minorHAnsi"/>
        </w:rPr>
        <w:fldChar w:fldCharType="separate"/>
      </w:r>
      <w:r w:rsidR="0072491D" w:rsidRPr="0072491D">
        <w:rPr>
          <w:rFonts w:ascii="Calibri" w:hAnsi="Calibri" w:cs="Calibri"/>
        </w:rPr>
        <w:t>(109)</w:t>
      </w:r>
      <w:r>
        <w:rPr>
          <w:rFonts w:cstheme="minorHAnsi"/>
        </w:rPr>
        <w:fldChar w:fldCharType="end"/>
      </w:r>
      <w:r w:rsidR="00024176">
        <w:rPr>
          <w:rFonts w:cstheme="minorHAnsi"/>
        </w:rPr>
        <w:t>.</w:t>
      </w:r>
      <w:r w:rsidR="00994E02">
        <w:rPr>
          <w:rFonts w:cstheme="minorHAnsi"/>
        </w:rPr>
        <w:t xml:space="preserve"> Gysin-Maillart et al.’s (2016) RCT </w:t>
      </w:r>
      <w:r w:rsidR="00265E9B">
        <w:t>found</w:t>
      </w:r>
      <w:r w:rsidR="00265E9B" w:rsidRPr="69BC435C">
        <w:t xml:space="preserve"> no significant effect of ASSIP on suicidal ideation but did find a significant reduction in risk of attempting suicide compared to the TAU control group (Gysin-Maillart et al., 2016). This remained significant even when individuals with a diagnosis of BPD were excluded from the analysis</w:t>
      </w:r>
      <w:r w:rsidR="003E0DB4">
        <w:rPr>
          <w:rFonts w:cstheme="minorHAnsi"/>
        </w:rPr>
        <w:t xml:space="preserve"> </w:t>
      </w:r>
      <w:r w:rsidR="003E0DB4">
        <w:rPr>
          <w:rFonts w:cstheme="minorHAnsi"/>
        </w:rPr>
        <w:fldChar w:fldCharType="begin"/>
      </w:r>
      <w:r w:rsidR="008C6D7B">
        <w:rPr>
          <w:rFonts w:cstheme="minorHAnsi"/>
        </w:rPr>
        <w:instrText xml:space="preserve"> ADDIN ZOTERO_ITEM CSL_CITATION {"citationID":"pWoWWwwB","properties":{"formattedCitation":"(153)","plainCitation":"(153)","noteIndex":0},"citationItems":[{"id":802,"uris":["http://zotero.org/users/11953550/items/D55H5AMC"],"itemData":{"id":802,"type":"article-journal","container-title":"PLOS Medicine","DOI":"10.1371/journal.pmed.1001968","ISSN":"1549-1676","issue":"3","journalAbbreviation":"PLoS Med","language":"en","page":"e1001968","source":"DOI.org (Crossref)","title":"A Novel Brief Therapy for Patients Who Attempt Suicide: A 24-months Follow-Up Randomized Controlled Study of the Attempted Suicide Short Intervention Program (ASSIP)","title-short":"A Novel Brief Therapy for Patients Who Attempt Suicide","volume":"13","author":[{"family":"Gysin-Maillart","given":"Anja"},{"family":"Schwab","given":"Simon"},{"family":"Soravia","given":"Leila"},{"family":"Megert","given":"Millie"},{"family":"Michel","given":"Konrad"}],"editor":[{"family":"Tsai","given":"Alexander C."}],"issued":{"date-parts":[["2016",3,1]]}}}],"schema":"https://github.com/citation-style-language/schema/raw/master/csl-citation.json"} </w:instrText>
      </w:r>
      <w:r w:rsidR="003E0DB4">
        <w:rPr>
          <w:rFonts w:cstheme="minorHAnsi"/>
        </w:rPr>
        <w:fldChar w:fldCharType="separate"/>
      </w:r>
      <w:r w:rsidR="008C6D7B" w:rsidRPr="008C6D7B">
        <w:rPr>
          <w:rFonts w:ascii="Calibri" w:hAnsi="Calibri" w:cs="Calibri"/>
        </w:rPr>
        <w:t>(153)</w:t>
      </w:r>
      <w:r w:rsidR="003E0DB4">
        <w:rPr>
          <w:rFonts w:cstheme="minorHAnsi"/>
        </w:rPr>
        <w:fldChar w:fldCharType="end"/>
      </w:r>
      <w:r w:rsidR="003E0DB4">
        <w:rPr>
          <w:rFonts w:cstheme="minorHAnsi"/>
        </w:rPr>
        <w:t>.</w:t>
      </w:r>
    </w:p>
    <w:p w14:paraId="418F0940" w14:textId="77777777" w:rsidR="00431708" w:rsidRDefault="00431708" w:rsidP="00FB5F8E">
      <w:pPr>
        <w:spacing w:after="0" w:line="480" w:lineRule="auto"/>
        <w:rPr>
          <w:rFonts w:cstheme="minorHAnsi"/>
        </w:rPr>
      </w:pPr>
    </w:p>
    <w:p w14:paraId="755635A3" w14:textId="4830029D" w:rsidR="00C73FC0" w:rsidRDefault="00C73FC0" w:rsidP="00FB5F8E">
      <w:pPr>
        <w:spacing w:after="0" w:line="480" w:lineRule="auto"/>
        <w:rPr>
          <w:rFonts w:cstheme="minorHAnsi"/>
        </w:rPr>
      </w:pPr>
      <w:r>
        <w:rPr>
          <w:rFonts w:cstheme="minorHAnsi"/>
        </w:rPr>
        <w:t xml:space="preserve">McLeavey et al.’s (1994) RCT reported reductions in self-poisoning rates amongst people receiving IIPST </w:t>
      </w:r>
      <w:r w:rsidR="00C95539">
        <w:rPr>
          <w:rFonts w:cstheme="minorHAnsi"/>
        </w:rPr>
        <w:t xml:space="preserve">compared to those receiving a problem-oriented approach, though they could not conduct statistical significance testing due to their sample size being too small </w:t>
      </w:r>
      <w:r w:rsidR="00C95539">
        <w:rPr>
          <w:rFonts w:cstheme="minorHAnsi"/>
        </w:rPr>
        <w:fldChar w:fldCharType="begin"/>
      </w:r>
      <w:r w:rsidR="0072491D">
        <w:rPr>
          <w:rFonts w:cstheme="minorHAnsi"/>
        </w:rPr>
        <w:instrText xml:space="preserve"> ADDIN ZOTERO_ITEM CSL_CITATION {"citationID":"zMeNFDY8","properties":{"formattedCitation":"(140)","plainCitation":"(140)","noteIndex":0},"citationItems":[{"id":805,"uris":["http://zotero.org/users/11953550/items/FRC8YHPV"],"itemData":{"id":805,"type":"article-journal","abstract":"The present study evaluated the effectiveness of interpersonal problem‐solving skills training (IPSST) for the treatment of self‐poisoning patients. Thirty‐nine self‐poisoning patients were assigned randomly either to IPSST or to a control treatment condition (a brief problem‐oriented approach). Both conditions were equally effective in reducing the number of presenting problems and in reducing hopelessness levels. However, the IPSST condition was significantly more effective than the control condition as determined by other outcome measures (measures of interpersonal cognitive problem solving, self‐rated personal problem‐solving ability, perceived ability to cope with ongoing problems, and self‐perception). Follow‐up studies showed maintenance of IPSST treatment gains at 6 months and a greater reduction of repetition of self‐poisoning in the IPSST group at 1 year posttreatment.","container-title":"Suicide and Life-Threatening Behavior","DOI":"10.1111/j.1943-278X.1994.tb00817.x","ISSN":"0363-0234, 1943-278X","issue":"4","journalAbbreviation":"Suicide &amp;amp; Life Threat Behav","language":"en","page":"382-394","source":"DOI.org (Crossref)","title":"Interpersonal Problem‐Solving Skills Training in the Treatment of Self‐Poisoning Patients","volume":"24","author":[{"family":"McLeavey","given":"B. C."},{"family":"Daly","given":"R. J."},{"family":"Ludgate","given":"J. W."},{"family":"Murray","given":"C. M."}],"issued":{"date-parts":[["1994",12]]}}}],"schema":"https://github.com/citation-style-language/schema/raw/master/csl-citation.json"} </w:instrText>
      </w:r>
      <w:r w:rsidR="00C95539">
        <w:rPr>
          <w:rFonts w:cstheme="minorHAnsi"/>
        </w:rPr>
        <w:fldChar w:fldCharType="separate"/>
      </w:r>
      <w:r w:rsidR="0072491D" w:rsidRPr="0072491D">
        <w:rPr>
          <w:rFonts w:ascii="Calibri" w:hAnsi="Calibri" w:cs="Calibri"/>
        </w:rPr>
        <w:t>(140)</w:t>
      </w:r>
      <w:r w:rsidR="00C95539">
        <w:rPr>
          <w:rFonts w:cstheme="minorHAnsi"/>
        </w:rPr>
        <w:fldChar w:fldCharType="end"/>
      </w:r>
      <w:r w:rsidR="002515CC">
        <w:rPr>
          <w:rFonts w:cstheme="minorHAnsi"/>
        </w:rPr>
        <w:t xml:space="preserve">. The paper did not specify whether the self-poisoning included suicidal and/or non-suicidal self-poisoning. </w:t>
      </w:r>
      <w:r w:rsidR="00B32FED">
        <w:rPr>
          <w:rFonts w:cstheme="minorHAnsi"/>
        </w:rPr>
        <w:t>McAuliffe et al. (2014) reported that in their RCT, one participant in the PST group, and two participants in the TAU group, died by suicide during the 12-month follow-up period but no statistical significance testing was conducted</w:t>
      </w:r>
      <w:r w:rsidR="00AC4C49">
        <w:rPr>
          <w:rFonts w:cstheme="minorHAnsi"/>
        </w:rPr>
        <w:t xml:space="preserve"> </w:t>
      </w:r>
      <w:r w:rsidR="00AC4C49">
        <w:rPr>
          <w:rFonts w:cstheme="minorHAnsi"/>
        </w:rPr>
        <w:fldChar w:fldCharType="begin"/>
      </w:r>
      <w:r w:rsidR="0072491D">
        <w:rPr>
          <w:rFonts w:cstheme="minorHAnsi"/>
        </w:rPr>
        <w:instrText xml:space="preserve"> ADDIN ZOTERO_ITEM CSL_CITATION {"citationID":"PJf0om2q","properties":{"formattedCitation":"(139)","plainCitation":"(139)","noteIndex":0},"citationItems":[{"id":896,"uris":["http://zotero.org/users/11953550/items/GF2IUHJU"],"itemData":{"id":896,"type":"article-journal","abstract":"Background\n              Rates of self-harm are high and have recently increased. This trend and the repetitive nature of self-harm pose a significant challenge to mental health services.\n            \n            \n              Aims\n              To determine the efficacy of a structured group problem-solving skills training (PST) programme as an intervention approach for self-harm in addition to treatment as usual (TAU) as offered by mental health services.\n            \n            \n              Method\n              A total of 433 participants (aged 18–64 years) were randomly assigned to TAU plus PST or TAU alone. Assessments were carried out at baseline and at 6-week and 6-month follow-up and repeated hospital-treated self-harm was ascertained at 12-month follow-up.\n            \n            \n              Results\n              \n                The treatment groups did not differ in rates of repeated self-harm at 6-week, 6-month and 12-month follow-up. Both treatment groups showed significant improvements in psychological and social functioning at follow-up. Only one measure (needing and receiving practical help from those closest to them) showed a positive treatment effect at 6-week (\n                P\n                = 0.004) and 6-month (\n                P\n                = 0.01) follow-up. Repetition was not associated with waiting time in the PST group.\n              \n            \n            \n              Conclusions\n              This brief intervention for self-harm is no more effective than treatment as usual. Further work is required to establish whether a modified, more intensive programme delivered sooner after the index episode would be effective.","container-title":"British Journal of Psychiatry","DOI":"10.1192/bjp.bp.111.101816","ISSN":"0007-1250, 1472-1465","issue":"5","journalAbbreviation":"Br J Psychiatry","language":"en","license":"https://www.cambridge.org/core/terms","page":"383-390","source":"DOI.org (Crossref)","title":"Group problem-solving skills training for self-harm: randomised controlled trial","title-short":"Group problem-solving skills training for self-harm","volume":"204","author":[{"family":"McAuliffe","given":"Carmel"},{"family":"McLeavey","given":"Breda C."},{"family":"Fitzgerald","given":"Tony"},{"family":"Corcoran","given":"Paul"},{"family":"Carroll","given":"Bernie"},{"family":"Ryan","given":"Louise"},{"family":"O'Keeffe","given":"Brian"},{"family":"Fitzgerald","given":"Eva"},{"family":"Hickey","given":"Portia"},{"family":"O'Regan","given":"Mary"},{"family":"Mulqueen","given":"Jillian"},{"family":"Arensman","given":"Ella"}],"issued":{"date-parts":[["2014",5]]}}}],"schema":"https://github.com/citation-style-language/schema/raw/master/csl-citation.json"} </w:instrText>
      </w:r>
      <w:r w:rsidR="00AC4C49">
        <w:rPr>
          <w:rFonts w:cstheme="minorHAnsi"/>
        </w:rPr>
        <w:fldChar w:fldCharType="separate"/>
      </w:r>
      <w:r w:rsidR="0072491D" w:rsidRPr="0072491D">
        <w:rPr>
          <w:rFonts w:ascii="Calibri" w:hAnsi="Calibri" w:cs="Calibri"/>
        </w:rPr>
        <w:t>(139)</w:t>
      </w:r>
      <w:r w:rsidR="00AC4C49">
        <w:rPr>
          <w:rFonts w:cstheme="minorHAnsi"/>
        </w:rPr>
        <w:fldChar w:fldCharType="end"/>
      </w:r>
      <w:r w:rsidR="00B32FED">
        <w:rPr>
          <w:rFonts w:cstheme="minorHAnsi"/>
        </w:rPr>
        <w:t>.</w:t>
      </w:r>
    </w:p>
    <w:p w14:paraId="64853AF2" w14:textId="77777777" w:rsidR="00431708" w:rsidRDefault="00431708" w:rsidP="00FB5F8E">
      <w:pPr>
        <w:spacing w:after="0" w:line="480" w:lineRule="auto"/>
        <w:rPr>
          <w:rFonts w:cstheme="minorHAnsi"/>
        </w:rPr>
      </w:pPr>
    </w:p>
    <w:p w14:paraId="47340A35" w14:textId="02E2832A" w:rsidR="006A0AAC" w:rsidRPr="00431708" w:rsidRDefault="006A0AAC" w:rsidP="00431708">
      <w:pPr>
        <w:rPr>
          <w:u w:val="single"/>
        </w:rPr>
      </w:pPr>
      <w:r w:rsidRPr="00431708">
        <w:rPr>
          <w:u w:val="single"/>
        </w:rPr>
        <w:t>On-</w:t>
      </w:r>
      <w:r w:rsidR="008151F1" w:rsidRPr="00431708">
        <w:rPr>
          <w:u w:val="single"/>
        </w:rPr>
        <w:t>demand</w:t>
      </w:r>
      <w:r w:rsidRPr="00431708">
        <w:rPr>
          <w:u w:val="single"/>
        </w:rPr>
        <w:t xml:space="preserve"> access to </w:t>
      </w:r>
      <w:r w:rsidR="008151F1" w:rsidRPr="00431708">
        <w:rPr>
          <w:u w:val="single"/>
        </w:rPr>
        <w:t xml:space="preserve">crisis </w:t>
      </w:r>
      <w:r w:rsidRPr="00431708">
        <w:rPr>
          <w:u w:val="single"/>
        </w:rPr>
        <w:t>support</w:t>
      </w:r>
    </w:p>
    <w:p w14:paraId="32786946" w14:textId="67877EF9" w:rsidR="006A0AAC" w:rsidRDefault="006A0AAC" w:rsidP="00FB5F8E">
      <w:pPr>
        <w:spacing w:after="0" w:line="480" w:lineRule="auto"/>
        <w:rPr>
          <w:rFonts w:cstheme="minorHAnsi"/>
        </w:rPr>
      </w:pPr>
      <w:r w:rsidRPr="00F450F9">
        <w:rPr>
          <w:rFonts w:cstheme="minorHAnsi"/>
        </w:rPr>
        <w:t xml:space="preserve">One RCT reported </w:t>
      </w:r>
      <w:r w:rsidR="00AC4C49">
        <w:rPr>
          <w:rFonts w:cstheme="minorHAnsi"/>
        </w:rPr>
        <w:t xml:space="preserve">that there were </w:t>
      </w:r>
      <w:r w:rsidRPr="00F450F9">
        <w:rPr>
          <w:rFonts w:cstheme="minorHAnsi"/>
        </w:rPr>
        <w:t xml:space="preserve">no suicides in either the ‘green card’ intervention group or </w:t>
      </w:r>
      <w:r w:rsidR="00AC4C49">
        <w:rPr>
          <w:rFonts w:cstheme="minorHAnsi"/>
        </w:rPr>
        <w:t xml:space="preserve">the </w:t>
      </w:r>
      <w:r w:rsidRPr="00F450F9">
        <w:rPr>
          <w:rFonts w:cstheme="minorHAnsi"/>
        </w:rPr>
        <w:t>TAU control group during the study period (Morgan et al., 1993).</w:t>
      </w:r>
      <w:r w:rsidR="00AC4C49">
        <w:rPr>
          <w:rFonts w:cstheme="minorHAnsi"/>
        </w:rPr>
        <w:t xml:space="preserve"> Evans et al. </w:t>
      </w:r>
      <w:r w:rsidR="00B71304">
        <w:rPr>
          <w:rFonts w:cstheme="minorHAnsi"/>
        </w:rPr>
        <w:t xml:space="preserve">(1999; 2005) did not measure any suicide-related outcomes </w:t>
      </w:r>
      <w:r w:rsidR="00B71304">
        <w:rPr>
          <w:rFonts w:cstheme="minorHAnsi"/>
        </w:rPr>
        <w:fldChar w:fldCharType="begin"/>
      </w:r>
      <w:r w:rsidR="0072491D">
        <w:rPr>
          <w:rFonts w:cstheme="minorHAnsi"/>
        </w:rPr>
        <w:instrText xml:space="preserve"> ADDIN ZOTERO_ITEM CSL_CITATION {"citationID":"xt7qEYCP","properties":{"formattedCitation":"(132,133)","plainCitation":"(132,133)","noteIndex":0},"citationItems":[{"id":799,"uris":["http://zotero.org/users/11953550/items/T7DQGDV9"],"itemData":{"id":799,"type":"article-journal","abstract":"Background\n              No interventions have been shown to be effective in reducing deliberate self-harm (DSH) repetition in this group of patients as a whole.\n            \n            \n              Aims\n              To investigate the effect on repetition of offering emergency telephone support in a group of hospital-admitted DSH patients.\n            \n            \n              Method\n              Atotal of 827 DSH patients admitted to medical wards were randomly allocated to either control or intervention (green card) groups. In addition to treatment as usual, the intervention group was offered telephone support should any further crises occur. The main outcome measure was DSH repetition within six months of the index event.\n            \n            \n              Results\n              The intervention had no significant effect on the overall DSH repetition rate (odds ratio 1.20, 95% CI 0.82–1.75). Sub-group analysis suggested that response to the intervention differed according to the past history of DSH – subjects with a previous history repeating more often and first-timers appearing to benefit.\n            \n            \n              Conclusions\n              No overall effect of the intervention was shown. Conclusions concerning sub-groups must be regarded as speculative, but they suggest that further assessment of the value of telephone support in first-timer DSH patients is indicated.","container-title":"British Journal of Psychiatry","DOI":"10.1192/bjp.175.1.23","ISSN":"0007-1250, 1472-1465","issue":"1","journalAbbreviation":"Br J Psychiatry","language":"en","license":"https://www.cambridge.org/core/terms","page":"23-27","source":"DOI.org (Crossref)","title":"Crisis telephone consultation for deliberate self-harm patients: Effects on repetition","title-short":"Crisis telephone consultation for deliberate self-harm patients","volume":"175","author":[{"family":"Evans","given":"Mark O."},{"family":"Morgan","given":"H. G."},{"family":"Hayward","given":"Alan"},{"family":"Gunnell","given":"David J."}],"issued":{"date-parts":[["1999",7]]}}},{"id":800,"uris":["http://zotero.org/users/11953550/items/S2KUKNKN"],"itemData":{"id":800,"type":"article-journal","abstract":"Summary\n            No intervention has been shown to be effective in preventing repetition of self-harm. In the 6-month follow-up of a large randomised controlled trial, we previously reported no effectiveness of the provision of a card offering 24-h crisis telephone consultation on repetition of self-harm. However, there was a possible benefit among those presenting following a first episode (OR=0.64, 95% CI 0.34–1.22). Here we report the 12-month follow-up of the trial. The results confirm no overall benefit of the intervention (OR=1.19, 95% CI 0.85–1.67). Among those with a first episode of self-harm, the possible benefit of the intervention had diminished (OR=0.89, 95% CI 0.52–1.52), although a modest effect cannot be excluded.","container-title":"British Journal of Psychiatry","DOI":"10.1192/bjp.187.2.186","ISSN":"0007-1250, 1472-1465","issue":"2","journalAbbreviation":"Br J Psychiatry","language":"en","license":"https://www.cambridge.org/core/terms","page":"186-187","source":"DOI.org (Crossref)","title":"Crisis card following self-harm: 12-month follow-up of a randomised controlled trial","title-short":"Crisis card following self-harm","volume":"187","author":[{"family":"Evans","given":"Jonathan"},{"family":"Evans","given":"Mark"},{"family":"Morgan","given":"H. Gethin"},{"family":"Hayward","given":"Alan"},{"family":"Gunnell","given":"David"}],"issued":{"date-parts":[["2005",8]]}}}],"schema":"https://github.com/citation-style-language/schema/raw/master/csl-citation.json"} </w:instrText>
      </w:r>
      <w:r w:rsidR="00B71304">
        <w:rPr>
          <w:rFonts w:cstheme="minorHAnsi"/>
        </w:rPr>
        <w:fldChar w:fldCharType="separate"/>
      </w:r>
      <w:r w:rsidR="0072491D" w:rsidRPr="0072491D">
        <w:rPr>
          <w:rFonts w:ascii="Calibri" w:hAnsi="Calibri" w:cs="Calibri"/>
        </w:rPr>
        <w:t>(132,133)</w:t>
      </w:r>
      <w:r w:rsidR="00B71304">
        <w:rPr>
          <w:rFonts w:cstheme="minorHAnsi"/>
        </w:rPr>
        <w:fldChar w:fldCharType="end"/>
      </w:r>
      <w:r w:rsidR="002E2544">
        <w:rPr>
          <w:rFonts w:cstheme="minorHAnsi"/>
        </w:rPr>
        <w:t>.</w:t>
      </w:r>
    </w:p>
    <w:p w14:paraId="13FAC08A" w14:textId="77777777" w:rsidR="00431708" w:rsidRPr="00F450F9" w:rsidRDefault="00431708" w:rsidP="00FB5F8E">
      <w:pPr>
        <w:spacing w:after="0" w:line="480" w:lineRule="auto"/>
        <w:rPr>
          <w:rFonts w:cstheme="minorHAnsi"/>
        </w:rPr>
      </w:pPr>
    </w:p>
    <w:p w14:paraId="506B69FC" w14:textId="593203E8" w:rsidR="006A0AAC" w:rsidRPr="00431708" w:rsidRDefault="002E2544" w:rsidP="00431708">
      <w:pPr>
        <w:rPr>
          <w:u w:val="single"/>
        </w:rPr>
      </w:pPr>
      <w:r w:rsidRPr="00431708">
        <w:rPr>
          <w:u w:val="single"/>
        </w:rPr>
        <w:t>Follow-up contacts only</w:t>
      </w:r>
    </w:p>
    <w:p w14:paraId="43CDD44B" w14:textId="22312358" w:rsidR="006A0AAC" w:rsidRDefault="007465E3" w:rsidP="00FB5F8E">
      <w:pPr>
        <w:spacing w:after="0" w:line="480" w:lineRule="auto"/>
        <w:rPr>
          <w:rFonts w:cstheme="minorHAnsi"/>
        </w:rPr>
      </w:pPr>
      <w:r w:rsidRPr="02C5F120">
        <w:lastRenderedPageBreak/>
        <w:t>4/</w:t>
      </w:r>
      <w:r w:rsidR="005F16F1">
        <w:t xml:space="preserve">9 studies investigating the impact of follow-up contacts on suicide-related outcomes reported significant improvements </w:t>
      </w:r>
      <w:r w:rsidR="005F16F1">
        <w:fldChar w:fldCharType="begin"/>
      </w:r>
      <w:r w:rsidR="008C6D7B">
        <w:instrText xml:space="preserve"> ADDIN ZOTERO_ITEM CSL_CITATION {"citationID":"jABuq7kv","properties":{"formattedCitation":"(145,146,151,162)","plainCitation":"(145,146,151,162)","noteIndex":0},"citationItems":[{"id":796,"uris":["http://zotero.org/users/11953550/items/652LPB5U"],"itemData":{"id":796,"type":"article-journal","container-title":"Canadian Psychiatric Association Journal","DOI":"10.1177/070674377502000106","ISSN":"0008-4824","issue":"1","journalAbbreviation":"Canadian Psychiatric Association Journal","language":"en","license":"http://journals.sagepub.com/page/policies/text-and-data-mining-license","page":"29-34","source":"DOI.org (Crossref)","title":"S.A.F.E.R.: A Follow-Up Service for Attempted Suicide in Vancouver","title-short":"S.A.F.E.R.","volume":"20","author":[{"family":"Termansen","given":"Paul E."},{"family":"Bywater","given":"Cathryn"}],"issued":{"date-parts":[["1975",2]]}}},{"id":797,"uris":["http://zotero.org/users/11953550/items/38U4VBK2"],"itemData":{"id":797,"type":"article-journal","container-title":"BMJ","DOI":"10.1136/bmj.332.7552.1241","ISSN":"0959-8138, 1468-5833","issue":"7552","journalAbbreviation":"BMJ","language":"en","license":"http://www.bmj.org/licenses/tdm/1.0/terms-and-conditions.html","page":"1241-1245","source":"DOI.org (Crossref)","title":"Effect of telephone contact on further suicide attempts in patients discharged from an emergency department: randomised controlled study","title-short":"Effect of telephone contact on further suicide attempts in patients discharged from an emergency department","volume":"332","author":[{"family":"Vaiva","given":"Guillaume"},{"family":"Vaiva","given":"Guillaume"},{"family":"Ducrocq","given":"François"},{"family":"Meyer","given":"Philippe"},{"family":"Mathieu","given":"Daniel"},{"family":"Philippe","given":"Alain"},{"family":"Libersa","given":"Christian"},{"family":"Goudemand","given":"Michel"}],"issued":{"date-parts":[["2006",5,27]]}}},{"id":1042,"uris":["http://zotero.org/groups/5103846/items/KTAYJSVH"],"itemData":{"id":1042,"type":"article-journal","container-title":"BMC Psychiatry","DOI":"10.1186/s12888-017-1258-6","ISSN":"1471-244X","issue":"1","journalAbbreviation":"BMC Psychiatry","language":"en","page":"96","source":"DOI.org (Crossref)","title":"Effect of telephone follow-up on repeated suicide attempt in patients discharged from an emergency psychiatry department: a controlled study","title-short":"Effect of telephone follow-up on repeated suicide attempt in patients discharged from an emergency psychiatry department","volume":"17","author":[{"family":"Exbrayat","given":"Sophie"},{"family":"Coudrot","given":"Clotilde"},{"family":"Gourdon","given":"Xavier"},{"family":"Gay","given":"Aurélia"},{"family":"Sevos","given":"Jessica"},{"family":"Pellet","given":"Jacques"},{"family":"Trombert-Paviot","given":"Béatrice"},{"family":"Massoubre","given":"Catherine"}],"issued":{"date-parts":[["2017",12]]}}},{"id":1044,"uris":["http://zotero.org/groups/5103846/items/X3MJYCK3"],"itemData":{"id":1044,"type":"article-journal","container-title":"Journal of Affective Disorders","DOI":"10.1016/j.jad.2012.11.016","ISSN":"01650327","issue":"1-3","journalAbbreviation":"Journal of Affective Disorders","language":"en","page":"269-276","source":"DOI.org (Crossref)","title":"Effectiveness of a telephone management programme for patients discharged from an emergency department after a suicide attempt: Controlled study in a Spanish population","title-short":"Effectiveness of a telephone management programme for patients discharged from an emergency department after a suicide attempt","volume":"147","author":[{"family":"Cebrià","given":"Ana Isabel"},{"family":"Parra","given":"Isabel"},{"family":"Pàmias","given":"Montserrat"},{"family":"Escayola","given":"Anna"},{"family":"García-Parés","given":"Gemma"},{"family":"Puntí","given":"Joaquim"},{"family":"Laredo","given":"Andrés"},{"family":"Vallès","given":"Vicenç"},{"family":"Cavero","given":"Myriam"},{"family":"Oliva","given":"Joan Carles"},{"family":"Hegerl","given":"Ulrich"},{"family":"Pérez-Solà","given":"Victor"},{"family":"Palao","given":"Diego J."}],"issued":{"date-parts":[["2013",5]]}}}],"schema":"https://github.com/citation-style-language/schema/raw/master/csl-citation.json"} </w:instrText>
      </w:r>
      <w:r w:rsidR="005F16F1">
        <w:fldChar w:fldCharType="separate"/>
      </w:r>
      <w:r w:rsidR="008C6D7B" w:rsidRPr="008C6D7B">
        <w:rPr>
          <w:rFonts w:ascii="Calibri" w:hAnsi="Calibri" w:cs="Calibri"/>
        </w:rPr>
        <w:t>(145,146,151,162)</w:t>
      </w:r>
      <w:r w:rsidR="005F16F1">
        <w:fldChar w:fldCharType="end"/>
      </w:r>
      <w:r w:rsidR="00CE39C1">
        <w:t xml:space="preserve">. </w:t>
      </w:r>
      <w:r w:rsidR="002E2544">
        <w:rPr>
          <w:rFonts w:cstheme="minorHAnsi"/>
        </w:rPr>
        <w:t>Vaiva et al.’s (2006)</w:t>
      </w:r>
      <w:r w:rsidR="006A0AAC" w:rsidRPr="00F450F9">
        <w:rPr>
          <w:rFonts w:cstheme="minorHAnsi"/>
        </w:rPr>
        <w:t xml:space="preserve"> RCT </w:t>
      </w:r>
      <w:r w:rsidR="00B404CE">
        <w:rPr>
          <w:rFonts w:cstheme="minorHAnsi"/>
        </w:rPr>
        <w:t>found</w:t>
      </w:r>
      <w:r w:rsidR="006A0AAC" w:rsidRPr="00F450F9">
        <w:rPr>
          <w:rFonts w:cstheme="minorHAnsi"/>
        </w:rPr>
        <w:t xml:space="preserve"> significantly lower suicide reattempts in the group receiving a telephone follow-up contact one-month post-ED discharge, but not the group contacted 3-months post discharge, compared to no contact controls </w:t>
      </w:r>
      <w:r w:rsidR="00B404CE">
        <w:rPr>
          <w:rFonts w:cstheme="minorHAnsi"/>
        </w:rPr>
        <w:fldChar w:fldCharType="begin"/>
      </w:r>
      <w:r w:rsidR="008C6D7B">
        <w:rPr>
          <w:rFonts w:cstheme="minorHAnsi"/>
        </w:rPr>
        <w:instrText xml:space="preserve"> ADDIN ZOTERO_ITEM CSL_CITATION {"citationID":"hTeRpaXN","properties":{"formattedCitation":"(145)","plainCitation":"(145)","noteIndex":0},"citationItems":[{"id":797,"uris":["http://zotero.org/users/11953550/items/38U4VBK2"],"itemData":{"id":797,"type":"article-journal","container-title":"BMJ","DOI":"10.1136/bmj.332.7552.1241","ISSN":"0959-8138, 1468-5833","issue":"7552","journalAbbreviation":"BMJ","language":"en","license":"http://www.bmj.org/licenses/tdm/1.0/terms-and-conditions.html","page":"1241-1245","source":"DOI.org (Crossref)","title":"Effect of telephone contact on further suicide attempts in patients discharged from an emergency department: randomised controlled study","title-short":"Effect of telephone contact on further suicide attempts in patients discharged from an emergency department","volume":"332","author":[{"family":"Vaiva","given":"Guillaume"},{"family":"Vaiva","given":"Guillaume"},{"family":"Ducrocq","given":"François"},{"family":"Meyer","given":"Philippe"},{"family":"Mathieu","given":"Daniel"},{"family":"Philippe","given":"Alain"},{"family":"Libersa","given":"Christian"},{"family":"Goudemand","given":"Michel"}],"issued":{"date-parts":[["2006",5,27]]}}}],"schema":"https://github.com/citation-style-language/schema/raw/master/csl-citation.json"} </w:instrText>
      </w:r>
      <w:r w:rsidR="00B404CE">
        <w:rPr>
          <w:rFonts w:cstheme="minorHAnsi"/>
        </w:rPr>
        <w:fldChar w:fldCharType="separate"/>
      </w:r>
      <w:r w:rsidR="008C6D7B" w:rsidRPr="008C6D7B">
        <w:rPr>
          <w:rFonts w:ascii="Calibri" w:hAnsi="Calibri" w:cs="Calibri"/>
        </w:rPr>
        <w:t>(145)</w:t>
      </w:r>
      <w:r w:rsidR="00B404CE">
        <w:rPr>
          <w:rFonts w:cstheme="minorHAnsi"/>
        </w:rPr>
        <w:fldChar w:fldCharType="end"/>
      </w:r>
      <w:r w:rsidR="006A0AAC" w:rsidRPr="00F450F9">
        <w:rPr>
          <w:rFonts w:cstheme="minorHAnsi"/>
        </w:rPr>
        <w:t xml:space="preserve">. Similarly, a quasi-experimental study reported significant </w:t>
      </w:r>
      <w:r w:rsidR="006A0AAC" w:rsidRPr="00053743">
        <w:rPr>
          <w:rFonts w:cstheme="minorHAnsi"/>
        </w:rPr>
        <w:t xml:space="preserve">reductions in the rate of repeat suicide attempts in a group of patients receiving telephone contacts over a three-month follow-up period </w:t>
      </w:r>
      <w:r w:rsidR="000A26BB" w:rsidRPr="00053743">
        <w:rPr>
          <w:rFonts w:cstheme="minorHAnsi"/>
        </w:rPr>
        <w:fldChar w:fldCharType="begin"/>
      </w:r>
      <w:r w:rsidR="008C6D7B">
        <w:rPr>
          <w:rFonts w:cstheme="minorHAnsi"/>
        </w:rPr>
        <w:instrText xml:space="preserve"> ADDIN ZOTERO_ITEM CSL_CITATION {"citationID":"jsDvPqpS","properties":{"formattedCitation":"(151)","plainCitation":"(151)","noteIndex":0},"citationItems":[{"id":796,"uris":["http://zotero.org/users/11953550/items/652LPB5U"],"itemData":{"id":796,"type":"article-journal","container-title":"Canadian Psychiatric Association Journal","DOI":"10.1177/070674377502000106","ISSN":"0008-4824","issue":"1","journalAbbreviation":"Canadian Psychiatric Association Journal","language":"en","license":"http://journals.sagepub.com/page/policies/text-and-data-mining-license","page":"29-34","source":"DOI.org (Crossref)","title":"S.A.F.E.R.: A Follow-Up Service for Attempted Suicide in Vancouver","title-short":"S.A.F.E.R.","volume":"20","author":[{"family":"Termansen","given":"Paul E."},{"family":"Bywater","given":"Cathryn"}],"issued":{"date-parts":[["1975",2]]}}}],"schema":"https://github.com/citation-style-language/schema/raw/master/csl-citation.json"} </w:instrText>
      </w:r>
      <w:r w:rsidR="000A26BB" w:rsidRPr="00053743">
        <w:rPr>
          <w:rFonts w:cstheme="minorHAnsi"/>
        </w:rPr>
        <w:fldChar w:fldCharType="separate"/>
      </w:r>
      <w:r w:rsidR="008C6D7B" w:rsidRPr="008C6D7B">
        <w:rPr>
          <w:rFonts w:ascii="Calibri" w:hAnsi="Calibri" w:cs="Calibri"/>
        </w:rPr>
        <w:t>(151)</w:t>
      </w:r>
      <w:r w:rsidR="000A26BB" w:rsidRPr="00053743">
        <w:rPr>
          <w:rFonts w:cstheme="minorHAnsi"/>
        </w:rPr>
        <w:fldChar w:fldCharType="end"/>
      </w:r>
      <w:r w:rsidR="006A0AAC" w:rsidRPr="00053743">
        <w:rPr>
          <w:rFonts w:cstheme="minorHAnsi"/>
        </w:rPr>
        <w:t>.</w:t>
      </w:r>
      <w:r w:rsidR="003D2DD5" w:rsidRPr="00053743">
        <w:rPr>
          <w:rFonts w:cstheme="minorHAnsi"/>
        </w:rPr>
        <w:t xml:space="preserve"> Exbrayat et al.’s (2017) pre-post study with historical controls</w:t>
      </w:r>
      <w:r w:rsidR="003D2DD5">
        <w:rPr>
          <w:rFonts w:cstheme="minorHAnsi"/>
        </w:rPr>
        <w:t xml:space="preserve"> </w:t>
      </w:r>
      <w:r w:rsidR="00EB5583">
        <w:rPr>
          <w:rFonts w:cstheme="minorHAnsi"/>
        </w:rPr>
        <w:t xml:space="preserve">reported significantly reduced repeat suicide attempts in the group receiving telephone follow-up contacts compared to TAU controls </w:t>
      </w:r>
      <w:r w:rsidR="00EB5583">
        <w:rPr>
          <w:rFonts w:cstheme="minorHAnsi"/>
        </w:rPr>
        <w:fldChar w:fldCharType="begin"/>
      </w:r>
      <w:r w:rsidR="008C6D7B">
        <w:rPr>
          <w:rFonts w:cstheme="minorHAnsi"/>
        </w:rPr>
        <w:instrText xml:space="preserve"> ADDIN ZOTERO_ITEM CSL_CITATION {"citationID":"zObroLGT","properties":{"formattedCitation":"(146)","plainCitation":"(146)","noteIndex":0},"citationItems":[{"id":1042,"uris":["http://zotero.org/groups/5103846/items/KTAYJSVH"],"itemData":{"id":1042,"type":"article-journal","container-title":"BMC Psychiatry","DOI":"10.1186/s12888-017-1258-6","ISSN":"1471-244X","issue":"1","journalAbbreviation":"BMC Psychiatry","language":"en","page":"96","source":"DOI.org (Crossref)","title":"Effect of telephone follow-up on repeated suicide attempt in patients discharged from an emergency psychiatry department: a controlled study","title-short":"Effect of telephone follow-up on repeated suicide attempt in patients discharged from an emergency psychiatry department","volume":"17","author":[{"family":"Exbrayat","given":"Sophie"},{"family":"Coudrot","given":"Clotilde"},{"family":"Gourdon","given":"Xavier"},{"family":"Gay","given":"Aurélia"},{"family":"Sevos","given":"Jessica"},{"family":"Pellet","given":"Jacques"},{"family":"Trombert-Paviot","given":"Béatrice"},{"family":"Massoubre","given":"Catherine"}],"issued":{"date-parts":[["2017",12]]}}}],"schema":"https://github.com/citation-style-language/schema/raw/master/csl-citation.json"} </w:instrText>
      </w:r>
      <w:r w:rsidR="00EB5583">
        <w:rPr>
          <w:rFonts w:cstheme="minorHAnsi"/>
        </w:rPr>
        <w:fldChar w:fldCharType="separate"/>
      </w:r>
      <w:r w:rsidR="008C6D7B" w:rsidRPr="008C6D7B">
        <w:rPr>
          <w:rFonts w:ascii="Calibri" w:hAnsi="Calibri" w:cs="Calibri"/>
        </w:rPr>
        <w:t>(146)</w:t>
      </w:r>
      <w:r w:rsidR="00EB5583">
        <w:rPr>
          <w:rFonts w:cstheme="minorHAnsi"/>
        </w:rPr>
        <w:fldChar w:fldCharType="end"/>
      </w:r>
      <w:r w:rsidR="000A223F">
        <w:rPr>
          <w:rFonts w:cstheme="minorHAnsi"/>
        </w:rPr>
        <w:t xml:space="preserve">. </w:t>
      </w:r>
      <w:r w:rsidR="00D66017" w:rsidRPr="00053743">
        <w:rPr>
          <w:rFonts w:cstheme="minorHAnsi"/>
        </w:rPr>
        <w:t>Cebrià</w:t>
      </w:r>
      <w:r w:rsidR="00D66017">
        <w:rPr>
          <w:rFonts w:cstheme="minorHAnsi"/>
        </w:rPr>
        <w:t xml:space="preserve"> et al. (2013; 2015)</w:t>
      </w:r>
      <w:r w:rsidR="007D5780">
        <w:rPr>
          <w:rFonts w:cstheme="minorHAnsi"/>
        </w:rPr>
        <w:t xml:space="preserve"> in their</w:t>
      </w:r>
      <w:r w:rsidR="00D66017">
        <w:rPr>
          <w:rFonts w:cstheme="minorHAnsi"/>
        </w:rPr>
        <w:t xml:space="preserve"> case-control study reported significantly lower rates of patients who attempted suicide, and significantly</w:t>
      </w:r>
      <w:r w:rsidR="00AC1A80">
        <w:rPr>
          <w:rFonts w:cstheme="minorHAnsi"/>
        </w:rPr>
        <w:t xml:space="preserve"> longer time to next suicide attempt in the intervention group receiving telephone follow-up contacts compared to TAU controls at 1-year follow-up </w:t>
      </w:r>
      <w:r w:rsidR="00A661ED">
        <w:rPr>
          <w:rFonts w:cstheme="minorHAnsi"/>
        </w:rPr>
        <w:fldChar w:fldCharType="begin"/>
      </w:r>
      <w:r w:rsidR="0072491D">
        <w:rPr>
          <w:rFonts w:cstheme="minorHAnsi"/>
        </w:rPr>
        <w:instrText xml:space="preserve"> ADDIN ZOTERO_ITEM CSL_CITATION {"citationID":"JCRijKFS","properties":{"formattedCitation":"(162)","plainCitation":"(162)","noteIndex":0},"citationItems":[{"id":1044,"uris":["http://zotero.org/groups/5103846/items/X3MJYCK3"],"itemData":{"id":1044,"type":"article-journal","container-title":"Journal of Affective Disorders","DOI":"10.1016/j.jad.2012.11.016","ISSN":"01650327","issue":"1-3","journalAbbreviation":"Journal of Affective Disorders","language":"en","page":"269-276","source":"DOI.org (Crossref)","title":"Effectiveness of a telephone management programme for patients discharged from an emergency department after a suicide attempt: Controlled study in a Spanish population","title-short":"Effectiveness of a telephone management programme for patients discharged from an emergency department after a suicide attempt","volume":"147","author":[{"family":"Cebrià","given":"Ana Isabel"},{"family":"Parra","given":"Isabel"},{"family":"Pàmias","given":"Montserrat"},{"family":"Escayola","given":"Anna"},{"family":"García-Parés","given":"Gemma"},{"family":"Puntí","given":"Joaquim"},{"family":"Laredo","given":"Andrés"},{"family":"Vallès","given":"Vicenç"},{"family":"Cavero","given":"Myriam"},{"family":"Oliva","given":"Joan Carles"},{"family":"Hegerl","given":"Ulrich"},{"family":"Pérez-Solà","given":"Victor"},{"family":"Palao","given":"Diego J."}],"issued":{"date-parts":[["2013",5]]}}}],"schema":"https://github.com/citation-style-language/schema/raw/master/csl-citation.json"} </w:instrText>
      </w:r>
      <w:r w:rsidR="00A661ED">
        <w:rPr>
          <w:rFonts w:cstheme="minorHAnsi"/>
        </w:rPr>
        <w:fldChar w:fldCharType="separate"/>
      </w:r>
      <w:r w:rsidR="0072491D" w:rsidRPr="0072491D">
        <w:rPr>
          <w:rFonts w:ascii="Calibri" w:hAnsi="Calibri" w:cs="Calibri"/>
        </w:rPr>
        <w:t>(162)</w:t>
      </w:r>
      <w:r w:rsidR="00A661ED">
        <w:rPr>
          <w:rFonts w:cstheme="minorHAnsi"/>
        </w:rPr>
        <w:fldChar w:fldCharType="end"/>
      </w:r>
      <w:r w:rsidR="00AC1A80">
        <w:rPr>
          <w:rFonts w:cstheme="minorHAnsi"/>
        </w:rPr>
        <w:t>, but not 5-year follow-up</w:t>
      </w:r>
      <w:r w:rsidR="00B1261F">
        <w:rPr>
          <w:rFonts w:cstheme="minorHAnsi"/>
        </w:rPr>
        <w:t xml:space="preserve"> </w:t>
      </w:r>
      <w:r w:rsidR="00B1261F">
        <w:rPr>
          <w:rFonts w:cstheme="minorHAnsi"/>
        </w:rPr>
        <w:fldChar w:fldCharType="begin"/>
      </w:r>
      <w:r w:rsidR="0072491D">
        <w:rPr>
          <w:rFonts w:cstheme="minorHAnsi"/>
        </w:rPr>
        <w:instrText xml:space="preserve"> ADDIN ZOTERO_ITEM CSL_CITATION {"citationID":"hAz94gcN","properties":{"formattedCitation":"(163)","plainCitation":"(163)","noteIndex":0},"citationItems":[{"id":1048,"uris":["http://zotero.org/groups/5103846/items/QAABX2R3"],"itemData":{"id":1048,"type":"article-journal","abstract":"Abstract. Aim: In a previous controlled study, the authors reported on the significant beneficial effects of a telephone intervention program for prevention of suicide attempts by patients for up to 1 year. This study reports the 5-year follow-up data. Outcomes were number of recurrences and time to recurrence. Method: The intervention was carried out on patients discharged from the emergency room (ER) following attempted suicide (Sabadell). It consisted of a systematic, 1-year telephone follow-up program: after 1 week, and thereafter at 1-, 3-, 6-, 9-, and 12-month intervals to assess the risk of suicide and encourage adherence to treatment. The population in the control group (Terrassa) received treatment as usual after discharge, without additional telephone contact. Results: The effect of reattempt prevention observed in the first year was not maintained over the long term. Conclusion: A telephone management program for patients discharged from an ER after attempted suicide could be considered a useful strategy in delaying further suicide attempts and reducing the rate of reattempts in the first year. However, results showed that the beneficial effects were not maintained at the 5-year follow-up.","container-title":"Crisis","DOI":"10.1027/0227-5910/a000331","ISSN":"0227-5910, 2151-2396","issue":"5","journalAbbreviation":"Crisis","language":"en","page":"345-352","source":"DOI.org (Crossref)","title":"Telephone Management Program for Patients Discharged From an Emergency Department After a Suicide Attempt: A 5-Year Follow-Up Study in a Spanish Population","title-short":"Telephone Management Program for Patients Discharged From an Emergency Department After a Suicide Attempt","volume":"36","author":[{"family":"Cebria","given":"Ana Isabel"},{"family":"Pérez-Bonaventura","given":"Iris"},{"family":"Cuijpers","given":"Pim"},{"family":"Kerkhof","given":"Ad"},{"family":"Parra","given":"Isabel"},{"family":"Escayola","given":"Anna"},{"family":"García–Parés","given":"Gemma"},{"family":"Oliva","given":"Joan Carles"},{"family":"Puntí","given":"Joaquim"},{"family":"López","given":"David"},{"family":"Valles","given":"Vicenç"},{"family":"Pamias","given":"Montserrat"},{"family":"Hegerl","given":"Ulrich"},{"family":"Pérez-Sola","given":"Victor"},{"family":"Palao","given":"Diego J."}],"issued":{"date-parts":[["2015",9]]}}}],"schema":"https://github.com/citation-style-language/schema/raw/master/csl-citation.json"} </w:instrText>
      </w:r>
      <w:r w:rsidR="00B1261F">
        <w:rPr>
          <w:rFonts w:cstheme="minorHAnsi"/>
        </w:rPr>
        <w:fldChar w:fldCharType="separate"/>
      </w:r>
      <w:r w:rsidR="0072491D" w:rsidRPr="0072491D">
        <w:rPr>
          <w:rFonts w:ascii="Calibri" w:hAnsi="Calibri" w:cs="Calibri"/>
        </w:rPr>
        <w:t>(163)</w:t>
      </w:r>
      <w:r w:rsidR="00B1261F">
        <w:rPr>
          <w:rFonts w:cstheme="minorHAnsi"/>
        </w:rPr>
        <w:fldChar w:fldCharType="end"/>
      </w:r>
      <w:r w:rsidR="007D5780">
        <w:rPr>
          <w:rFonts w:cstheme="minorHAnsi"/>
        </w:rPr>
        <w:t>.</w:t>
      </w:r>
      <w:r w:rsidR="002D0701">
        <w:rPr>
          <w:rFonts w:cstheme="minorHAnsi"/>
        </w:rPr>
        <w:t xml:space="preserve"> </w:t>
      </w:r>
    </w:p>
    <w:p w14:paraId="01DDDBAE" w14:textId="77777777" w:rsidR="00431708" w:rsidRDefault="00431708" w:rsidP="00FB5F8E">
      <w:pPr>
        <w:spacing w:after="0" w:line="480" w:lineRule="auto"/>
        <w:rPr>
          <w:rFonts w:cstheme="minorHAnsi"/>
        </w:rPr>
      </w:pPr>
    </w:p>
    <w:p w14:paraId="339E81E9" w14:textId="499DD99E" w:rsidR="002D0701" w:rsidRDefault="002D0701" w:rsidP="00FB5F8E">
      <w:pPr>
        <w:spacing w:after="0" w:line="480" w:lineRule="auto"/>
      </w:pPr>
      <w:r w:rsidRPr="69E8B194">
        <w:t>1/9 studies investigating the im</w:t>
      </w:r>
      <w:r w:rsidR="008D2843" w:rsidRPr="69E8B194">
        <w:t xml:space="preserve">pact of follow-up contacts on suicide-related outcomes did not distinguish between suicidal and non-suicidal self-injury </w:t>
      </w:r>
      <w:r w:rsidR="008D2843" w:rsidRPr="69E8B194">
        <w:fldChar w:fldCharType="begin"/>
      </w:r>
      <w:r w:rsidR="0072491D">
        <w:instrText xml:space="preserve"> ADDIN ZOTERO_ITEM CSL_CITATION {"citationID":"x2EHDNrd","properties":{"formattedCitation":"(136)","plainCitation":"(136)","noteIndex":0},"citationItems":[{"id":1046,"uris":["http://zotero.org/groups/5103846/items/H4YILILC"],"itemData":{"id":1046,"type":"article-journal","abstract":"Summary\n            \n              Studies of therapeutic contact following self-harm have had mixed results. We carried out a pilot randomised controlled trial comparing an intervention (information leaflet listing sources of help, two telephone calls soon after presentation and a series of letters over 12 months) to usual treatment alone in 66 adults presenting with self-harm to two hospitals. We found that our methodology was feasible, recruitment was challenging and repeat self-harm was more common in those who received the intervention (12-month repetition rate 34.4%\n              v.\n              12.5%).","container-title":"British Journal of Psychiatry","DOI":"10.1192/bjp.bp.113.126425","ISSN":"0007-1250, 1472-1465","issue":"1","journalAbbreviation":"Br J Psychiatry","language":"en","license":"https://www.cambridge.org/core/terms","page":"73-74","source":"DOI.org (Crossref)","title":"Messages from Manchester: pilot randomised controlled trial following self-harm","title-short":"Messages from Manchester","volume":"203","author":[{"family":"Kapur","given":"Navneet"},{"family":"Gunnell","given":"David"},{"family":"Hawton","given":"Keith"},{"family":"Nadeem","given":"Sarmad"},{"family":"Khalil","given":"Samer"},{"family":"Longson","given":"Damien"},{"family":"Jordan","given":"Rita"},{"family":"Donaldson","given":"Iain"},{"family":"Emsley","given":"Richard"},{"family":"Cooper","given":"Jayne"}],"issued":{"date-parts":[["2013",7]]}}}],"schema":"https://github.com/citation-style-language/schema/raw/master/csl-citation.json"} </w:instrText>
      </w:r>
      <w:r w:rsidR="008D2843" w:rsidRPr="69E8B194">
        <w:fldChar w:fldCharType="separate"/>
      </w:r>
      <w:r w:rsidR="0072491D" w:rsidRPr="0072491D">
        <w:rPr>
          <w:rFonts w:ascii="Calibri" w:hAnsi="Calibri" w:cs="Calibri"/>
        </w:rPr>
        <w:t>(136)</w:t>
      </w:r>
      <w:r w:rsidR="008D2843" w:rsidRPr="69E8B194">
        <w:fldChar w:fldCharType="end"/>
      </w:r>
      <w:r w:rsidR="00921E3A" w:rsidRPr="69E8B194">
        <w:t xml:space="preserve">. This RCT reported that participants receiving letter and telephone follow-up contacts had a significantly higher total number of episodes of repeat-self harm, and higher 12-month self-harm repeat rates per individual, compared to TAU controls </w:t>
      </w:r>
      <w:r w:rsidR="00921E3A" w:rsidRPr="69E8B194">
        <w:fldChar w:fldCharType="begin"/>
      </w:r>
      <w:r w:rsidR="0072491D">
        <w:instrText xml:space="preserve"> ADDIN ZOTERO_ITEM CSL_CITATION {"citationID":"XRAmRY16","properties":{"formattedCitation":"(136)","plainCitation":"(136)","noteIndex":0},"citationItems":[{"id":1046,"uris":["http://zotero.org/groups/5103846/items/H4YILILC"],"itemData":{"id":1046,"type":"article-journal","abstract":"Summary\n            \n              Studies of therapeutic contact following self-harm have had mixed results. We carried out a pilot randomised controlled trial comparing an intervention (information leaflet listing sources of help, two telephone calls soon after presentation and a series of letters over 12 months) to usual treatment alone in 66 adults presenting with self-harm to two hospitals. We found that our methodology was feasible, recruitment was challenging and repeat self-harm was more common in those who received the intervention (12-month repetition rate 34.4%\n              v.\n              12.5%).","container-title":"British Journal of Psychiatry","DOI":"10.1192/bjp.bp.113.126425","ISSN":"0007-1250, 1472-1465","issue":"1","journalAbbreviation":"Br J Psychiatry","language":"en","license":"https://www.cambridge.org/core/terms","page":"73-74","source":"DOI.org (Crossref)","title":"Messages from Manchester: pilot randomised controlled trial following self-harm","title-short":"Messages from Manchester","volume":"203","author":[{"family":"Kapur","given":"Navneet"},{"family":"Gunnell","given":"David"},{"family":"Hawton","given":"Keith"},{"family":"Nadeem","given":"Sarmad"},{"family":"Khalil","given":"Samer"},{"family":"Longson","given":"Damien"},{"family":"Jordan","given":"Rita"},{"family":"Donaldson","given":"Iain"},{"family":"Emsley","given":"Richard"},{"family":"Cooper","given":"Jayne"}],"issued":{"date-parts":[["2013",7]]}}}],"schema":"https://github.com/citation-style-language/schema/raw/master/csl-citation.json"} </w:instrText>
      </w:r>
      <w:r w:rsidR="00921E3A" w:rsidRPr="69E8B194">
        <w:fldChar w:fldCharType="separate"/>
      </w:r>
      <w:r w:rsidR="0072491D" w:rsidRPr="0072491D">
        <w:rPr>
          <w:rFonts w:ascii="Calibri" w:hAnsi="Calibri" w:cs="Calibri"/>
        </w:rPr>
        <w:t>(136)</w:t>
      </w:r>
      <w:r w:rsidR="00921E3A" w:rsidRPr="69E8B194">
        <w:fldChar w:fldCharType="end"/>
      </w:r>
      <w:r w:rsidR="00921E3A" w:rsidRPr="69E8B194">
        <w:t>.</w:t>
      </w:r>
    </w:p>
    <w:p w14:paraId="5E8A093E" w14:textId="77777777" w:rsidR="00431708" w:rsidRDefault="00431708" w:rsidP="00FB5F8E">
      <w:pPr>
        <w:spacing w:after="0" w:line="480" w:lineRule="auto"/>
      </w:pPr>
    </w:p>
    <w:p w14:paraId="37874359" w14:textId="106DDF1E" w:rsidR="00E87450" w:rsidRDefault="00921E3A" w:rsidP="00FB5F8E">
      <w:pPr>
        <w:spacing w:after="0" w:line="480" w:lineRule="auto"/>
        <w:rPr>
          <w:rFonts w:cstheme="minorHAnsi"/>
        </w:rPr>
      </w:pPr>
      <w:r>
        <w:rPr>
          <w:rFonts w:cstheme="minorHAnsi"/>
        </w:rPr>
        <w:t>1/</w:t>
      </w:r>
      <w:r w:rsidR="00775BA1">
        <w:rPr>
          <w:rFonts w:cstheme="minorHAnsi"/>
        </w:rPr>
        <w:t xml:space="preserve">9 studies reported </w:t>
      </w:r>
      <w:r w:rsidR="00C36D65">
        <w:rPr>
          <w:rFonts w:cstheme="minorHAnsi"/>
        </w:rPr>
        <w:t>no significant difference in number of suicide attempts or proportion of patients reattempting suicide at 12-months follow-up between patients receiving a crisis card and telephone follow-up contact intervention compared to TAU controls</w:t>
      </w:r>
      <w:r w:rsidR="005121B2">
        <w:rPr>
          <w:rFonts w:cstheme="minorHAnsi"/>
        </w:rPr>
        <w:t xml:space="preserve"> in an RCT</w:t>
      </w:r>
      <w:r w:rsidR="00C36D65">
        <w:rPr>
          <w:rFonts w:cstheme="minorHAnsi"/>
        </w:rPr>
        <w:t xml:space="preserve"> </w:t>
      </w:r>
      <w:r w:rsidR="00790D59">
        <w:rPr>
          <w:rFonts w:cstheme="minorHAnsi"/>
        </w:rPr>
        <w:fldChar w:fldCharType="begin"/>
      </w:r>
      <w:r w:rsidR="008C6D7B">
        <w:rPr>
          <w:rFonts w:cstheme="minorHAnsi"/>
        </w:rPr>
        <w:instrText xml:space="preserve"> ADDIN ZOTERO_ITEM CSL_CITATION {"citationID":"8wLIQeUs","properties":{"formattedCitation":"(148)","plainCitation":"(148)","noteIndex":0},"citationItems":[{"id":1047,"uris":["http://zotero.org/groups/5103846/items/NCGW2AVM"],"itemData":{"id":1047,"type":"article-journal","container-title":"Psychiatry Research","DOI":"10.1016/j.psychres.2015.11.024","ISSN":"01651781","issue":"3","journalAbbreviation":"Psychiatry Research","language":"en","page":"913-918","source":"DOI.org (Crossref)","title":"OSTA program: A French follow up intervention program for suicide prevention","title-short":"OSTA program","volume":"230","author":[{"family":"Mouaffak","given":"Fayçal"},{"family":"Marchand","given":"Arnaud"},{"family":"Castaigne","given":"Emmanuelle"},{"family":"Arnoux","given":"Armelle"},{"family":"Hardy","given":"Patrick"}],"issued":{"date-parts":[["2015",12]]}}}],"schema":"https://github.com/citation-style-language/schema/raw/master/csl-citation.json"} </w:instrText>
      </w:r>
      <w:r w:rsidR="00790D59">
        <w:rPr>
          <w:rFonts w:cstheme="minorHAnsi"/>
        </w:rPr>
        <w:fldChar w:fldCharType="separate"/>
      </w:r>
      <w:r w:rsidR="008C6D7B" w:rsidRPr="008C6D7B">
        <w:rPr>
          <w:rFonts w:ascii="Calibri" w:hAnsi="Calibri" w:cs="Calibri"/>
        </w:rPr>
        <w:t>(148)</w:t>
      </w:r>
      <w:r w:rsidR="00790D59">
        <w:rPr>
          <w:rFonts w:cstheme="minorHAnsi"/>
        </w:rPr>
        <w:fldChar w:fldCharType="end"/>
      </w:r>
      <w:r w:rsidR="005121B2">
        <w:rPr>
          <w:rFonts w:cstheme="minorHAnsi"/>
        </w:rPr>
        <w:t xml:space="preserve">. The remaining </w:t>
      </w:r>
      <w:r w:rsidR="00A23AFD">
        <w:rPr>
          <w:rFonts w:cstheme="minorHAnsi"/>
        </w:rPr>
        <w:t xml:space="preserve">3/9 studies investigating the impact of follow-up contacts on suicide-related outcomes did not conduct any statistical significance testing </w:t>
      </w:r>
      <w:r w:rsidR="00A23AFD">
        <w:rPr>
          <w:rFonts w:cstheme="minorHAnsi"/>
        </w:rPr>
        <w:fldChar w:fldCharType="begin"/>
      </w:r>
      <w:r w:rsidR="008C6D7B">
        <w:rPr>
          <w:rFonts w:cstheme="minorHAnsi"/>
        </w:rPr>
        <w:instrText xml:space="preserve"> ADDIN ZOTERO_ITEM CSL_CITATION {"citationID":"W8kTXjiT","properties":{"formattedCitation":"(111,112,147)","plainCitation":"(111,112,147)","noteIndex":0},"citationItems":[{"id":1041,"uris":["http://zotero.org/groups/5103846/items/QUT9JW88"],"itemData":{"id":1041,"type":"article-journal","abstract":".","container-title":"Archives of Suicide Research","page":"271-282","title":"Structured disposition planning for adolescent suicide attempters in a general hospital: Preliminary findings on short-term outcome","volume":"3","author":[{"family":"Donaldson","given":"D."},{"family":"Spirito","given":"A."},{"family":"Arrigan","given":"M."},{"family":"Aspel","given":"J. W."}],"issued":{"date-parts":[["1997"]]}}},{"id":1043,"uris":["http://zotero.org/groups/5103846/items/VBYDCWNT"],"itemData":{"id":1043,"type":"article-journal","container-title":"L'Encéphale","DOI":"10.1016/j.encep.2017.10.011","ISSN":"00137006","issue":"4","journalAbbreviation":"L'Encéphale","language":"en","page":"301-307","source":"DOI.org (Crossref)","title":"How to stay in touch with adolescents and young adults after a suicide attempt? Implementation of a 4-phones-calls procedure over 1 year after discharge from hospital, in a Parisian suburb","title-short":"How to stay in touch with adolescents and young adults after a suicide attempt?","volume":"44","author":[{"family":"Normand","given":"D."},{"family":"Colin","given":"S."},{"family":"Gaboulaud","given":"V."},{"family":"Baubet","given":"T."},{"family":"Taieb","given":"O."}],"issued":{"date-parts":[["2018",9]]}}},{"id":1045,"uris":["http://zotero.org/groups/5103846/items/3QFGCS48"],"itemData":{"id":1045,"type":"article-journal","container-title":"The Joint Commission Journal on Quality and Patient Safety","DOI":"10.1016/j.jcjq.2019.07.009","ISSN":"15537250","issue":"11","journalAbbreviation":"The Joint Commission Journal on Quality and Patient Safety","language":"en","page":"725-732","source":"DOI.org (Crossref)","title":"Implementing an Emergency Department Telephone Follow-Up Program for Suicidal Patients: Successes and Challenges","title-short":"Implementing an Emergency Department Telephone Follow-Up Program for Suicidal Patients","volume":"45","author":[{"family":"Catanach","given":"Brittany"},{"family":"Betz","given":"Marian E."},{"family":"Tvrdy","given":"Charissa"},{"family":"Skelding","given":"Cheri"},{"family":"Brummett","given":"Sarah"},{"family":"Allen","given":"Michael H."}],"issued":{"date-parts":[["2019",11]]}}}],"schema":"https://github.com/citation-style-language/schema/raw/master/csl-citation.json"} </w:instrText>
      </w:r>
      <w:r w:rsidR="00A23AFD">
        <w:rPr>
          <w:rFonts w:cstheme="minorHAnsi"/>
        </w:rPr>
        <w:fldChar w:fldCharType="separate"/>
      </w:r>
      <w:r w:rsidR="008C6D7B" w:rsidRPr="008C6D7B">
        <w:rPr>
          <w:rFonts w:ascii="Calibri" w:hAnsi="Calibri" w:cs="Calibri"/>
        </w:rPr>
        <w:t>(111,112,147)</w:t>
      </w:r>
      <w:r w:rsidR="00A23AFD">
        <w:rPr>
          <w:rFonts w:cstheme="minorHAnsi"/>
        </w:rPr>
        <w:fldChar w:fldCharType="end"/>
      </w:r>
      <w:r w:rsidR="006A5032">
        <w:rPr>
          <w:rFonts w:cstheme="minorHAnsi"/>
        </w:rPr>
        <w:t>.</w:t>
      </w:r>
    </w:p>
    <w:p w14:paraId="17BD0CDA" w14:textId="77777777" w:rsidR="00431708" w:rsidRPr="006A5032" w:rsidRDefault="00431708" w:rsidP="00FB5F8E">
      <w:pPr>
        <w:spacing w:after="0" w:line="480" w:lineRule="auto"/>
      </w:pPr>
    </w:p>
    <w:p w14:paraId="4A5622BA" w14:textId="6F360415" w:rsidR="006A0AAC" w:rsidRPr="00431708" w:rsidRDefault="006A0AAC" w:rsidP="00431708">
      <w:pPr>
        <w:rPr>
          <w:u w:val="single"/>
        </w:rPr>
      </w:pPr>
      <w:r w:rsidRPr="00431708">
        <w:rPr>
          <w:u w:val="single"/>
        </w:rPr>
        <w:t>Other</w:t>
      </w:r>
      <w:r w:rsidR="000A26BB" w:rsidRPr="00431708">
        <w:rPr>
          <w:u w:val="single"/>
        </w:rPr>
        <w:t xml:space="preserve"> approaches</w:t>
      </w:r>
    </w:p>
    <w:p w14:paraId="58E73FFE" w14:textId="0CB202BE" w:rsidR="001D79AA" w:rsidRPr="00F450F9" w:rsidRDefault="006A0AAC" w:rsidP="00FB5F8E">
      <w:pPr>
        <w:spacing w:after="0" w:line="480" w:lineRule="auto"/>
        <w:sectPr w:rsidR="001D79AA" w:rsidRPr="00F450F9" w:rsidSect="00724E6A">
          <w:headerReference w:type="default" r:id="rId11"/>
          <w:headerReference w:type="first" r:id="rId12"/>
          <w:footerReference w:type="first" r:id="rId13"/>
          <w:pgSz w:w="11906" w:h="16838"/>
          <w:pgMar w:top="1440" w:right="1440" w:bottom="851" w:left="1440" w:header="708" w:footer="708" w:gutter="0"/>
          <w:cols w:space="708"/>
          <w:docGrid w:linePitch="360"/>
        </w:sectPr>
      </w:pPr>
      <w:r w:rsidRPr="00F450F9">
        <w:rPr>
          <w:rFonts w:cstheme="minorHAnsi"/>
        </w:rPr>
        <w:lastRenderedPageBreak/>
        <w:t xml:space="preserve">A </w:t>
      </w:r>
      <w:r w:rsidR="000A26BB">
        <w:rPr>
          <w:rFonts w:cstheme="minorHAnsi"/>
        </w:rPr>
        <w:t xml:space="preserve">controlled </w:t>
      </w:r>
      <w:r w:rsidRPr="00F450F9">
        <w:rPr>
          <w:rFonts w:cstheme="minorHAnsi"/>
        </w:rPr>
        <w:t>quasi-experimental study found no significant difference in repeat suicide attempts between adolescents receiving the specialised direct service for youths compared to TAU controls</w:t>
      </w:r>
      <w:r w:rsidR="00A05EA8">
        <w:rPr>
          <w:rFonts w:cstheme="minorHAnsi"/>
        </w:rPr>
        <w:t xml:space="preserve"> </w:t>
      </w:r>
      <w:r w:rsidR="00A05EA8">
        <w:rPr>
          <w:rFonts w:cstheme="minorHAnsi"/>
        </w:rPr>
        <w:fldChar w:fldCharType="begin"/>
      </w:r>
      <w:r w:rsidR="0072491D">
        <w:rPr>
          <w:rFonts w:cstheme="minorHAnsi"/>
        </w:rPr>
        <w:instrText xml:space="preserve"> ADDIN ZOTERO_ITEM CSL_CITATION {"citationID":"9k9m7xcM","properties":{"formattedCitation":"(110)","plainCitation":"(110)","noteIndex":0},"citationItems":[{"id":795,"uris":["http://zotero.org/users/11953550/items/RTAKVNQN"],"itemData":{"id":795,"type":"article-journal","container-title":"Journal of Adolescent Health Care","DOI":"10.1016/S0197-0070(86)80002-X","ISSN":"01970070","issue":"2","journalAbbreviation":"Journal of Adolescent Health Care","language":"en","license":"https://www.elsevier.com/tdm/userlicense/1.0/","page":"88-95","source":"DOI.org (Crossref)","title":"Adolescent suicidal and self-destructive behavior","volume":"7","author":[{"family":"Deykin","given":"Eva Y."},{"family":"Hsieh","given":"Chung-Chen"},{"family":"Joshi","given":"Neela"},{"family":"Mcnamarra","given":"John J."}],"issued":{"date-parts":[["1986",3]]}}}],"schema":"https://github.com/citation-style-language/schema/raw/master/csl-citation.json"} </w:instrText>
      </w:r>
      <w:r w:rsidR="00A05EA8">
        <w:rPr>
          <w:rFonts w:cstheme="minorHAnsi"/>
        </w:rPr>
        <w:fldChar w:fldCharType="separate"/>
      </w:r>
      <w:r w:rsidR="0072491D" w:rsidRPr="0072491D">
        <w:rPr>
          <w:rFonts w:ascii="Calibri" w:hAnsi="Calibri" w:cs="Calibri"/>
        </w:rPr>
        <w:t>(110)</w:t>
      </w:r>
      <w:r w:rsidR="00A05EA8">
        <w:rPr>
          <w:rFonts w:cstheme="minorHAnsi"/>
        </w:rPr>
        <w:fldChar w:fldCharType="end"/>
      </w:r>
      <w:r w:rsidR="001D79AA">
        <w:rPr>
          <w:rFonts w:cstheme="minorHAnsi"/>
        </w:rPr>
        <w:t>.</w:t>
      </w:r>
      <w:r w:rsidR="00A123FD">
        <w:rPr>
          <w:rFonts w:cstheme="minorHAnsi"/>
        </w:rPr>
        <w:t xml:space="preserve"> A RCT found no significant difference in suicidal ideation at 3-months </w:t>
      </w:r>
      <w:r w:rsidR="00922CD8">
        <w:rPr>
          <w:rFonts w:cstheme="minorHAnsi"/>
        </w:rPr>
        <w:t xml:space="preserve">between patients </w:t>
      </w:r>
      <w:r w:rsidR="003D0050">
        <w:rPr>
          <w:rFonts w:cstheme="minorHAnsi"/>
        </w:rPr>
        <w:t xml:space="preserve">in the mobile crisis team intervention group compared to </w:t>
      </w:r>
      <w:r w:rsidR="00041148">
        <w:rPr>
          <w:rFonts w:cstheme="minorHAnsi"/>
        </w:rPr>
        <w:t xml:space="preserve">TAU controls </w:t>
      </w:r>
      <w:r w:rsidR="00041148">
        <w:rPr>
          <w:rFonts w:cstheme="minorHAnsi"/>
        </w:rPr>
        <w:fldChar w:fldCharType="begin"/>
      </w:r>
      <w:r w:rsidR="0072491D">
        <w:rPr>
          <w:rFonts w:cstheme="minorHAnsi"/>
        </w:rPr>
        <w:instrText xml:space="preserve"> ADDIN ZOTERO_ITEM CSL_CITATION {"citationID":"lYh48Ch8","properties":{"formattedCitation":"(113)","plainCitation":"(113)","noteIndex":0},"citationItems":[{"id":1039,"uris":["http://zotero.org/groups/5103846/items/EVFBGFNK"],"itemData":{"id":1039,"type":"article-journal","abstract":"Abstract\n            \n              Objectives: \n              Many suicidal patients treated and released from emergency departments (ED) fail to follow through with subsequent outpatient psychiatric appointments, often presenting back for repeat ED services. Thus, the authors sought to determine whether a mobile crisis team (MCT) intervention would be more effective than standard referral to a hospital‐based clinic as a means of establishing near‐term clinical contact after ED discharge. This objective was based on the premise that increased attendance at the first outpatient mental health appointment would initiate an ongoing treatment course, with subsequent differential improvements in psychiatric symptoms and functioning for patients successfully linked to care.\n            \n            \n              Methods: \n              In a rater‐blinded, randomized controlled trial, 120 participants who were evaluated for suicidal thoughts, plans, or behaviors, and who were subsequently discharged from an urban ED, were randomized to follow‐up either in the community via a MCT or at an outpatient mental health clinic (OPC). Both MCTs and OPCs offered the same structured array of clinical services and referral options.\n            \n            \n              Results: \n              Successful first clinical contact after ED discharge (here described as “linkage” to care) occurred in 39 of 56 (69.6%) participants randomized to the MCT versus 19 of 64 (29.6%) to the OPC (relative risk = 2.35, 95% CI = 1.55–3.56, p &lt; 0.001). However, we detected no significant differences between groups using intention‐to‐treat analyses in symptom or functional outcome measures, at either 2 weeks or 3 months after enrollment. We also found no significant differences in outcomes between participants who did attend their first prescribed appointment via MCT or OPC versus those who did not. However divided (MCT vs. OPC, present at first appointment vs. no show), groups showed significant improvements but maintained clinically significant levels of dysfunction and continued to rely on ED services at a similar rate in the 6 months after study enrollment.\n            \n            \n              Conclusions: \n              Community‐based mobile outreach was a highly effective method of contacting suicidal patients who were discharged from the ED. However, establishing initial postdischarge contact in the community versus the clinic did not prove more effective at enhancing symptomatic or functional outcomes, nor did successful linkage with outpatient psychiatric care. Overall, participants showed some improvement shortly after ED discharge regardless of outpatient clinical contact, but nonetheless remained significantly symptomatic and at risk for repeated ED presentations.\n            \n            ACADEMIC EMERGENCY MEDICINE 2010; 17:36–43 © 2009 by the Society for Academic Emergency Medicine","container-title":"Academic Emergency Medicine","DOI":"10.1111/j.1553-2712.2009.00619.x","ISSN":"1069-6563, 1553-2712","issue":"1","journalAbbreviation":"Academic Emergency Medicine","language":"en","page":"36-43","source":"DOI.org (Crossref)","title":"Mobile Crisis Team Intervention to Enhance Linkage of Discharged Suicidal Emergency Department Patients to Outpatient Psychiatric Services: A Randomized Controlled Trial","title-short":"Mobile Crisis Team Intervention to Enhance Linkage of Discharged Suicidal Emergency Department Patients to Outpatient Psychiatric Services","volume":"17","author":[{"family":"Currier","given":"Glenn W."},{"family":"Fisher","given":"Susan G."},{"family":"Caine","given":"Eric D."}],"issued":{"date-parts":[["2010",1]]}}}],"schema":"https://github.com/citation-style-language/schema/raw/master/csl-citation.json"} </w:instrText>
      </w:r>
      <w:r w:rsidR="00041148">
        <w:rPr>
          <w:rFonts w:cstheme="minorHAnsi"/>
        </w:rPr>
        <w:fldChar w:fldCharType="separate"/>
      </w:r>
      <w:r w:rsidR="0072491D" w:rsidRPr="0072491D">
        <w:rPr>
          <w:rFonts w:ascii="Calibri" w:hAnsi="Calibri" w:cs="Calibri"/>
        </w:rPr>
        <w:t>(113)</w:t>
      </w:r>
      <w:r w:rsidR="00041148">
        <w:rPr>
          <w:rFonts w:cstheme="minorHAnsi"/>
        </w:rPr>
        <w:fldChar w:fldCharType="end"/>
      </w:r>
      <w:r w:rsidR="005D706F">
        <w:rPr>
          <w:rFonts w:cstheme="minorHAnsi"/>
        </w:rPr>
        <w:t xml:space="preserve">. </w:t>
      </w:r>
      <w:r w:rsidR="00E72B41">
        <w:rPr>
          <w:rFonts w:cstheme="minorHAnsi"/>
        </w:rPr>
        <w:t xml:space="preserve"> A cross-sectional study found that participants who completed</w:t>
      </w:r>
      <w:r w:rsidR="00597497">
        <w:rPr>
          <w:rFonts w:cstheme="minorHAnsi"/>
        </w:rPr>
        <w:t xml:space="preserve"> a post-ED discharge case management intervention were significantly more likely to have reduced suicidal risk than non-completers </w:t>
      </w:r>
      <w:r w:rsidR="00597497">
        <w:rPr>
          <w:rFonts w:cstheme="minorHAnsi"/>
        </w:rPr>
        <w:fldChar w:fldCharType="begin"/>
      </w:r>
      <w:r w:rsidR="0072491D">
        <w:rPr>
          <w:rFonts w:cstheme="minorHAnsi"/>
        </w:rPr>
        <w:instrText xml:space="preserve"> ADDIN ZOTERO_ITEM CSL_CITATION {"citationID":"VtZcWtrs","properties":{"formattedCitation":"(161)","plainCitation":"(161)","noteIndex":0},"citationItems":[{"id":1040,"uris":["http://zotero.org/groups/5103846/items/7D79223D"],"itemData":{"id":1040,"type":"article-journal","container-title":"The American Journal of Emergency Medicine","DOI":"10.1016/j.ajem.2018.12.034","ISSN":"07356757","issue":"10","journalAbbreviation":"The American Journal of Emergency Medicine","language":"en","page":"1811-1817","source":"DOI.org (Crossref)","title":"The effects of case management program completion on suicide risk among suicide attempters: A 5-year observational study","title-short":"The effects of case management program completion on suicide risk among suicide attempters","volume":"37","author":[{"family":"Shin","given":"Hyun Jo"},{"family":"Park","given":"Gwan Jin"},{"family":"In","given":"Yong Nam"},{"family":"Kim","given":"Sang Chul"},{"family":"Kim","given":"Hoon"},{"family":"Lee","given":"Suk Woo"}],"issued":{"date-parts":[["2019",10]]}}}],"schema":"https://github.com/citation-style-language/schema/raw/master/csl-citation.json"} </w:instrText>
      </w:r>
      <w:r w:rsidR="00597497">
        <w:rPr>
          <w:rFonts w:cstheme="minorHAnsi"/>
        </w:rPr>
        <w:fldChar w:fldCharType="separate"/>
      </w:r>
      <w:r w:rsidR="0072491D" w:rsidRPr="0072491D">
        <w:rPr>
          <w:rFonts w:ascii="Calibri" w:hAnsi="Calibri" w:cs="Calibri"/>
        </w:rPr>
        <w:t>(161)</w:t>
      </w:r>
      <w:r w:rsidR="00597497">
        <w:rPr>
          <w:rFonts w:cstheme="minorHAnsi"/>
        </w:rPr>
        <w:fldChar w:fldCharType="end"/>
      </w:r>
      <w:r w:rsidR="00597497">
        <w:rPr>
          <w:rFonts w:cstheme="minorHAnsi"/>
        </w:rPr>
        <w:t>.</w:t>
      </w:r>
    </w:p>
    <w:p w14:paraId="3A8EE7B6" w14:textId="41813FE7" w:rsidR="006A0AAC" w:rsidRPr="00F450F9" w:rsidRDefault="006A0AAC" w:rsidP="03D448F9">
      <w:pPr>
        <w:ind w:left="-709"/>
      </w:pPr>
      <w:r w:rsidRPr="03D448F9">
        <w:rPr>
          <w:b/>
          <w:bCs/>
        </w:rPr>
        <w:lastRenderedPageBreak/>
        <w:t xml:space="preserve">Table </w:t>
      </w:r>
      <w:r w:rsidR="74B13F4C" w:rsidRPr="5BF4CF72">
        <w:rPr>
          <w:b/>
          <w:bCs/>
        </w:rPr>
        <w:t>S2</w:t>
      </w:r>
      <w:r w:rsidRPr="03D448F9">
        <w:rPr>
          <w:b/>
          <w:bCs/>
        </w:rPr>
        <w:t xml:space="preserve">. Summary of findings from primary studies included in the reviews, by relational care approach, in </w:t>
      </w:r>
      <w:r w:rsidRPr="03D448F9">
        <w:rPr>
          <w:b/>
          <w:bCs/>
          <w:u w:val="single"/>
        </w:rPr>
        <w:t>emergency department settings</w:t>
      </w:r>
      <w:r w:rsidR="173A2FC3" w:rsidRPr="03D448F9">
        <w:rPr>
          <w:b/>
          <w:bCs/>
          <w:u w:val="single"/>
        </w:rPr>
        <w:t>.</w:t>
      </w:r>
      <w:r w:rsidR="173A2FC3" w:rsidRPr="03D448F9">
        <w:t xml:space="preserve"> Green shading = evidence the approach significantly reduced the outcome. Yellow shading = evidence the intervention had no significant impact on the outcome (for controlled studies, no significant difference compared to controls). Red shading = evidence the intervention significantly increased the outcome. Grey shading = outcome not measured, or outcome measured but no significance testing reported.</w:t>
      </w:r>
    </w:p>
    <w:tbl>
      <w:tblPr>
        <w:tblW w:w="15486" w:type="dxa"/>
        <w:tblInd w:w="-68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CellMar>
          <w:left w:w="142" w:type="dxa"/>
        </w:tblCellMar>
        <w:tblLook w:val="06A0" w:firstRow="1" w:lastRow="0" w:firstColumn="1" w:lastColumn="0" w:noHBand="1" w:noVBand="1"/>
      </w:tblPr>
      <w:tblGrid>
        <w:gridCol w:w="1013"/>
        <w:gridCol w:w="886"/>
        <w:gridCol w:w="1259"/>
        <w:gridCol w:w="2295"/>
        <w:gridCol w:w="1087"/>
        <w:gridCol w:w="1355"/>
        <w:gridCol w:w="2833"/>
        <w:gridCol w:w="2833"/>
        <w:gridCol w:w="1925"/>
      </w:tblGrid>
      <w:tr w:rsidR="002E6033" w:rsidRPr="00F450F9" w14:paraId="54F54E48" w14:textId="77777777" w:rsidTr="69E8B194">
        <w:trPr>
          <w:trHeight w:val="300"/>
          <w:tblHeader/>
        </w:trPr>
        <w:tc>
          <w:tcPr>
            <w:tcW w:w="1013" w:type="dxa"/>
            <w:tcMar>
              <w:left w:w="108" w:type="dxa"/>
            </w:tcMar>
          </w:tcPr>
          <w:p w14:paraId="175C154D" w14:textId="77777777" w:rsidR="006A0AAC" w:rsidRPr="00F450F9" w:rsidRDefault="006A0AAC" w:rsidP="00793795">
            <w:pPr>
              <w:spacing w:after="0"/>
              <w:ind w:left="-20"/>
              <w:rPr>
                <w:rFonts w:cstheme="minorHAnsi"/>
                <w:sz w:val="20"/>
                <w:szCs w:val="20"/>
              </w:rPr>
            </w:pPr>
            <w:r w:rsidRPr="00F450F9">
              <w:rPr>
                <w:rFonts w:eastAsia="Calibri" w:cstheme="minorHAnsi"/>
                <w:b/>
                <w:bCs/>
                <w:color w:val="000000" w:themeColor="text1"/>
                <w:sz w:val="20"/>
                <w:szCs w:val="20"/>
              </w:rPr>
              <w:t>Study</w:t>
            </w:r>
          </w:p>
        </w:tc>
        <w:tc>
          <w:tcPr>
            <w:tcW w:w="886" w:type="dxa"/>
            <w:tcMar>
              <w:left w:w="108" w:type="dxa"/>
            </w:tcMar>
          </w:tcPr>
          <w:p w14:paraId="42A9D8D4" w14:textId="77777777" w:rsidR="006A0AAC" w:rsidRPr="00F450F9" w:rsidRDefault="006A0AAC" w:rsidP="00793795">
            <w:pPr>
              <w:spacing w:after="0"/>
              <w:rPr>
                <w:rFonts w:cstheme="minorHAnsi"/>
                <w:sz w:val="20"/>
                <w:szCs w:val="20"/>
              </w:rPr>
            </w:pPr>
            <w:r w:rsidRPr="00F450F9">
              <w:rPr>
                <w:rFonts w:eastAsia="Calibri" w:cstheme="minorHAnsi"/>
                <w:b/>
                <w:bCs/>
                <w:color w:val="000000" w:themeColor="text1"/>
                <w:sz w:val="20"/>
                <w:szCs w:val="20"/>
              </w:rPr>
              <w:t>Study design</w:t>
            </w:r>
          </w:p>
        </w:tc>
        <w:tc>
          <w:tcPr>
            <w:tcW w:w="1259" w:type="dxa"/>
            <w:tcMar>
              <w:left w:w="108" w:type="dxa"/>
            </w:tcMar>
          </w:tcPr>
          <w:p w14:paraId="08F01D27" w14:textId="77777777" w:rsidR="006A0AAC" w:rsidRPr="00F450F9" w:rsidRDefault="006A0AAC" w:rsidP="00793795">
            <w:pPr>
              <w:spacing w:after="0"/>
              <w:rPr>
                <w:rFonts w:cstheme="minorHAnsi"/>
                <w:sz w:val="20"/>
                <w:szCs w:val="20"/>
              </w:rPr>
            </w:pPr>
            <w:r w:rsidRPr="00F450F9">
              <w:rPr>
                <w:rFonts w:eastAsia="Calibri" w:cstheme="minorHAnsi"/>
                <w:b/>
                <w:bCs/>
                <w:color w:val="000000" w:themeColor="text1"/>
                <w:sz w:val="20"/>
                <w:szCs w:val="20"/>
              </w:rPr>
              <w:t>Intervention</w:t>
            </w:r>
          </w:p>
        </w:tc>
        <w:tc>
          <w:tcPr>
            <w:tcW w:w="2295" w:type="dxa"/>
            <w:tcMar>
              <w:left w:w="108" w:type="dxa"/>
            </w:tcMar>
          </w:tcPr>
          <w:p w14:paraId="7E9B165D" w14:textId="77777777" w:rsidR="006A0AAC" w:rsidRPr="00F450F9" w:rsidRDefault="006A0AAC" w:rsidP="00793795">
            <w:pPr>
              <w:spacing w:after="0"/>
              <w:rPr>
                <w:rFonts w:cstheme="minorHAnsi"/>
                <w:sz w:val="20"/>
                <w:szCs w:val="20"/>
              </w:rPr>
            </w:pPr>
            <w:r w:rsidRPr="00F450F9">
              <w:rPr>
                <w:rFonts w:eastAsia="Calibri" w:cstheme="minorHAnsi"/>
                <w:b/>
                <w:bCs/>
                <w:color w:val="000000" w:themeColor="text1"/>
                <w:sz w:val="20"/>
                <w:szCs w:val="20"/>
              </w:rPr>
              <w:t>Intervention description</w:t>
            </w:r>
          </w:p>
        </w:tc>
        <w:tc>
          <w:tcPr>
            <w:tcW w:w="1087" w:type="dxa"/>
            <w:tcMar>
              <w:left w:w="108" w:type="dxa"/>
            </w:tcMar>
          </w:tcPr>
          <w:p w14:paraId="1EB5ECA4" w14:textId="77777777" w:rsidR="006A0AAC" w:rsidRPr="00F450F9" w:rsidRDefault="006A0AAC" w:rsidP="00793795">
            <w:pPr>
              <w:spacing w:after="0"/>
              <w:rPr>
                <w:rFonts w:cstheme="minorHAnsi"/>
                <w:sz w:val="20"/>
                <w:szCs w:val="20"/>
              </w:rPr>
            </w:pPr>
            <w:r w:rsidRPr="00F450F9">
              <w:rPr>
                <w:rFonts w:eastAsia="Calibri" w:cstheme="minorHAnsi"/>
                <w:b/>
                <w:bCs/>
                <w:color w:val="000000" w:themeColor="text1"/>
                <w:sz w:val="20"/>
                <w:szCs w:val="20"/>
              </w:rPr>
              <w:t>Control group</w:t>
            </w:r>
          </w:p>
        </w:tc>
        <w:tc>
          <w:tcPr>
            <w:tcW w:w="1355" w:type="dxa"/>
            <w:tcMar>
              <w:left w:w="108" w:type="dxa"/>
            </w:tcMar>
          </w:tcPr>
          <w:p w14:paraId="444416FC" w14:textId="77777777" w:rsidR="006A0AAC" w:rsidRPr="00F450F9" w:rsidRDefault="006A0AAC" w:rsidP="00793795">
            <w:pPr>
              <w:spacing w:after="0"/>
              <w:rPr>
                <w:rFonts w:cstheme="minorHAnsi"/>
                <w:sz w:val="20"/>
                <w:szCs w:val="20"/>
              </w:rPr>
            </w:pPr>
            <w:r w:rsidRPr="00F450F9">
              <w:rPr>
                <w:rFonts w:eastAsia="Calibri" w:cstheme="minorHAnsi"/>
                <w:b/>
                <w:bCs/>
                <w:color w:val="000000" w:themeColor="text1"/>
                <w:sz w:val="20"/>
                <w:szCs w:val="20"/>
              </w:rPr>
              <w:t>Setting and participants</w:t>
            </w:r>
          </w:p>
        </w:tc>
        <w:tc>
          <w:tcPr>
            <w:tcW w:w="2833" w:type="dxa"/>
            <w:tcMar>
              <w:left w:w="108" w:type="dxa"/>
            </w:tcMar>
          </w:tcPr>
          <w:p w14:paraId="03329F5C" w14:textId="77777777" w:rsidR="006A0AAC" w:rsidRPr="00F450F9" w:rsidRDefault="006A0AAC" w:rsidP="00793795">
            <w:pPr>
              <w:spacing w:after="0"/>
              <w:rPr>
                <w:rFonts w:cstheme="minorHAnsi"/>
                <w:sz w:val="20"/>
                <w:szCs w:val="20"/>
              </w:rPr>
            </w:pPr>
            <w:r w:rsidRPr="00F450F9">
              <w:rPr>
                <w:rFonts w:eastAsia="Calibri" w:cstheme="minorHAnsi"/>
                <w:b/>
                <w:bCs/>
                <w:color w:val="000000" w:themeColor="text1"/>
                <w:sz w:val="20"/>
                <w:szCs w:val="20"/>
              </w:rPr>
              <w:t>Self-harm</w:t>
            </w:r>
          </w:p>
        </w:tc>
        <w:tc>
          <w:tcPr>
            <w:tcW w:w="2833" w:type="dxa"/>
            <w:tcMar>
              <w:left w:w="108" w:type="dxa"/>
            </w:tcMar>
          </w:tcPr>
          <w:p w14:paraId="48184FC8" w14:textId="77777777" w:rsidR="006A0AAC" w:rsidRPr="00F450F9" w:rsidRDefault="006A0AAC" w:rsidP="00793795">
            <w:pPr>
              <w:spacing w:after="0"/>
              <w:rPr>
                <w:rFonts w:cstheme="minorHAnsi"/>
                <w:sz w:val="20"/>
                <w:szCs w:val="20"/>
              </w:rPr>
            </w:pPr>
            <w:r w:rsidRPr="00F450F9">
              <w:rPr>
                <w:rFonts w:eastAsia="Calibri" w:cstheme="minorHAnsi"/>
                <w:b/>
                <w:bCs/>
                <w:color w:val="000000" w:themeColor="text1"/>
                <w:sz w:val="20"/>
                <w:szCs w:val="20"/>
              </w:rPr>
              <w:t>Suicide</w:t>
            </w:r>
          </w:p>
        </w:tc>
        <w:tc>
          <w:tcPr>
            <w:tcW w:w="1925" w:type="dxa"/>
            <w:tcMar>
              <w:left w:w="108" w:type="dxa"/>
            </w:tcMar>
          </w:tcPr>
          <w:p w14:paraId="67B990CF" w14:textId="77777777" w:rsidR="006A0AAC" w:rsidRPr="00F450F9" w:rsidRDefault="006A0AAC" w:rsidP="00793795">
            <w:pPr>
              <w:spacing w:after="0"/>
              <w:rPr>
                <w:rFonts w:cstheme="minorHAnsi"/>
                <w:sz w:val="20"/>
                <w:szCs w:val="20"/>
              </w:rPr>
            </w:pPr>
            <w:r w:rsidRPr="00F450F9">
              <w:rPr>
                <w:rFonts w:eastAsia="Calibri" w:cstheme="minorHAnsi"/>
                <w:b/>
                <w:bCs/>
                <w:color w:val="000000" w:themeColor="text1"/>
                <w:sz w:val="20"/>
                <w:szCs w:val="20"/>
              </w:rPr>
              <w:t>Reviews study was included in</w:t>
            </w:r>
          </w:p>
        </w:tc>
      </w:tr>
      <w:tr w:rsidR="002E6033" w:rsidRPr="00F450F9" w14:paraId="79395A21" w14:textId="77777777" w:rsidTr="69E8B194">
        <w:trPr>
          <w:trHeight w:val="283"/>
          <w:tblHeader/>
        </w:trPr>
        <w:tc>
          <w:tcPr>
            <w:tcW w:w="15486" w:type="dxa"/>
            <w:gridSpan w:val="9"/>
            <w:shd w:val="clear" w:color="auto" w:fill="auto"/>
            <w:tcMar>
              <w:left w:w="108" w:type="dxa"/>
            </w:tcMar>
          </w:tcPr>
          <w:p w14:paraId="61C90E60" w14:textId="77777777" w:rsidR="006A0AAC" w:rsidRPr="00F450F9" w:rsidRDefault="006A0AAC" w:rsidP="00793795">
            <w:pPr>
              <w:spacing w:after="0"/>
              <w:rPr>
                <w:rFonts w:eastAsia="Calibri" w:cstheme="minorHAnsi"/>
                <w:b/>
                <w:bCs/>
                <w:color w:val="000000" w:themeColor="text1"/>
                <w:sz w:val="20"/>
                <w:szCs w:val="20"/>
              </w:rPr>
            </w:pPr>
            <w:r w:rsidRPr="00F450F9">
              <w:rPr>
                <w:rFonts w:eastAsia="Calibri" w:cstheme="minorHAnsi"/>
                <w:b/>
                <w:bCs/>
                <w:color w:val="000000" w:themeColor="text1"/>
                <w:sz w:val="20"/>
                <w:szCs w:val="20"/>
              </w:rPr>
              <w:t>Approaches based only in the emergency department</w:t>
            </w:r>
          </w:p>
        </w:tc>
      </w:tr>
      <w:tr w:rsidR="002E6033" w:rsidRPr="00F450F9" w14:paraId="44AB8CCF" w14:textId="77777777" w:rsidTr="69E8B194">
        <w:trPr>
          <w:trHeight w:val="283"/>
          <w:tblHeader/>
        </w:trPr>
        <w:tc>
          <w:tcPr>
            <w:tcW w:w="15486" w:type="dxa"/>
            <w:gridSpan w:val="9"/>
            <w:shd w:val="clear" w:color="auto" w:fill="auto"/>
            <w:tcMar>
              <w:left w:w="108" w:type="dxa"/>
            </w:tcMar>
          </w:tcPr>
          <w:p w14:paraId="28439B5A" w14:textId="77777777" w:rsidR="006A0AAC" w:rsidRPr="00F450F9" w:rsidRDefault="006A0AAC" w:rsidP="00793795">
            <w:pPr>
              <w:spacing w:after="0"/>
              <w:rPr>
                <w:rFonts w:eastAsia="Calibri" w:cstheme="minorHAnsi"/>
                <w:i/>
                <w:iCs/>
                <w:color w:val="000000" w:themeColor="text1"/>
                <w:sz w:val="20"/>
                <w:szCs w:val="20"/>
              </w:rPr>
            </w:pPr>
            <w:r w:rsidRPr="00F450F9">
              <w:rPr>
                <w:rFonts w:eastAsia="Calibri" w:cstheme="minorHAnsi"/>
                <w:i/>
                <w:iCs/>
                <w:color w:val="000000" w:themeColor="text1"/>
                <w:sz w:val="20"/>
                <w:szCs w:val="20"/>
              </w:rPr>
              <w:t>Relational approaches to risk assessments</w:t>
            </w:r>
          </w:p>
        </w:tc>
      </w:tr>
      <w:tr w:rsidR="00381A84" w:rsidRPr="00F450F9" w14:paraId="0E1B7087" w14:textId="77777777" w:rsidTr="69E8B194">
        <w:trPr>
          <w:trHeight w:val="1644"/>
          <w:tblHeader/>
        </w:trPr>
        <w:tc>
          <w:tcPr>
            <w:tcW w:w="1013" w:type="dxa"/>
            <w:shd w:val="clear" w:color="auto" w:fill="FFFFFF" w:themeFill="background1"/>
            <w:tcMar>
              <w:left w:w="108" w:type="dxa"/>
            </w:tcMar>
          </w:tcPr>
          <w:p w14:paraId="3D22DF8A" w14:textId="2F356EDE" w:rsidR="00A15FA1" w:rsidRDefault="00A15FA1" w:rsidP="00793795">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Ougrin et al. (2013)</w:t>
            </w:r>
            <w:r>
              <w:rPr>
                <w:rFonts w:eastAsia="Calibri" w:cstheme="minorHAnsi"/>
                <w:color w:val="000000" w:themeColor="text1"/>
                <w:sz w:val="20"/>
                <w:szCs w:val="20"/>
              </w:rPr>
              <w:t xml:space="preserve"> </w:t>
            </w:r>
            <w:r>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D6JlBBlU","properties":{"formattedCitation":"(128)","plainCitation":"(128)","noteIndex":0},"citationItems":[{"id":782,"uris":["http://zotero.org/users/11953550/items/JJGEC3ZG"],"itemData":{"id":782,"type":"article-journal","container-title":"Archives of Disease in Childhood","DOI":"10.1136/archdischild-2012-303200","ISSN":"0003-9888, 1468-2044","issue":"10","journalAbbreviation":"Archives of Disease in Childhood","language":"en","page":"772-776","source":"DOI.org (Crossref)","title":"Randomised controlled trial of therapeutic assessment versus usual assessment in adolescents with self-harm: 2-year follow-up","title-short":"Randomised controlled trial of therapeutic assessment versus usual assessment in adolescents with self-harm","volume":"98","author":[{"family":"Ougrin","given":"D."},{"family":"Boege","given":"I."},{"family":"Stahl","given":"D."},{"family":"Banarsee","given":"R."},{"family":"Taylor","given":"E."}],"issued":{"date-parts":[["2013",10,1]]}}}],"schema":"https://github.com/citation-style-language/schema/raw/master/csl-citation.json"} </w:instrText>
            </w:r>
            <w:r>
              <w:rPr>
                <w:rFonts w:eastAsia="Calibri" w:cstheme="minorHAnsi"/>
                <w:color w:val="000000" w:themeColor="text1"/>
                <w:sz w:val="20"/>
                <w:szCs w:val="20"/>
              </w:rPr>
              <w:fldChar w:fldCharType="separate"/>
            </w:r>
            <w:r w:rsidR="0072491D" w:rsidRPr="0072491D">
              <w:rPr>
                <w:rFonts w:ascii="Calibri" w:hAnsi="Calibri" w:cs="Calibri"/>
                <w:sz w:val="20"/>
              </w:rPr>
              <w:t>(128)</w:t>
            </w:r>
            <w:r>
              <w:rPr>
                <w:rFonts w:eastAsia="Calibri" w:cstheme="minorHAnsi"/>
                <w:color w:val="000000" w:themeColor="text1"/>
                <w:sz w:val="20"/>
                <w:szCs w:val="20"/>
              </w:rPr>
              <w:fldChar w:fldCharType="end"/>
            </w:r>
          </w:p>
          <w:p w14:paraId="1B656B48" w14:textId="77777777" w:rsidR="00977A60" w:rsidRDefault="00977A60" w:rsidP="00793795">
            <w:pPr>
              <w:spacing w:after="0"/>
              <w:rPr>
                <w:rFonts w:eastAsia="Calibri" w:cstheme="minorHAnsi"/>
                <w:color w:val="000000" w:themeColor="text1"/>
                <w:sz w:val="20"/>
                <w:szCs w:val="20"/>
              </w:rPr>
            </w:pPr>
          </w:p>
          <w:p w14:paraId="0445B51F" w14:textId="406828C0" w:rsidR="00977A60" w:rsidRPr="00977A60" w:rsidRDefault="00977A60" w:rsidP="00793795">
            <w:pPr>
              <w:spacing w:after="0"/>
              <w:rPr>
                <w:rFonts w:cstheme="minorHAnsi"/>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England</w:t>
            </w:r>
          </w:p>
        </w:tc>
        <w:tc>
          <w:tcPr>
            <w:tcW w:w="886" w:type="dxa"/>
            <w:shd w:val="clear" w:color="auto" w:fill="FFFFFF" w:themeFill="background1"/>
            <w:tcMar>
              <w:left w:w="108" w:type="dxa"/>
            </w:tcMar>
          </w:tcPr>
          <w:p w14:paraId="01422A87" w14:textId="77777777" w:rsidR="00A15FA1" w:rsidRPr="00F450F9" w:rsidRDefault="00A15FA1" w:rsidP="00793795">
            <w:pPr>
              <w:spacing w:after="0"/>
              <w:rPr>
                <w:rFonts w:cstheme="minorHAnsi"/>
                <w:sz w:val="20"/>
                <w:szCs w:val="20"/>
              </w:rPr>
            </w:pPr>
            <w:r w:rsidRPr="00F450F9">
              <w:rPr>
                <w:rFonts w:eastAsia="Calibri" w:cstheme="minorHAnsi"/>
                <w:color w:val="000000" w:themeColor="text1"/>
                <w:sz w:val="20"/>
                <w:szCs w:val="20"/>
              </w:rPr>
              <w:t>RCT</w:t>
            </w:r>
          </w:p>
        </w:tc>
        <w:tc>
          <w:tcPr>
            <w:tcW w:w="1259" w:type="dxa"/>
            <w:shd w:val="clear" w:color="auto" w:fill="FFFFFF" w:themeFill="background1"/>
            <w:tcMar>
              <w:left w:w="108" w:type="dxa"/>
            </w:tcMar>
          </w:tcPr>
          <w:p w14:paraId="62661C5C" w14:textId="77777777" w:rsidR="00A15FA1" w:rsidRPr="00F450F9" w:rsidRDefault="00A15FA1" w:rsidP="00793795">
            <w:pPr>
              <w:spacing w:after="0"/>
              <w:rPr>
                <w:rFonts w:cstheme="minorHAnsi"/>
                <w:sz w:val="20"/>
                <w:szCs w:val="20"/>
              </w:rPr>
            </w:pPr>
            <w:r w:rsidRPr="00F450F9">
              <w:rPr>
                <w:rFonts w:eastAsia="Calibri" w:cstheme="minorHAnsi"/>
                <w:color w:val="000000" w:themeColor="text1"/>
                <w:sz w:val="20"/>
                <w:szCs w:val="20"/>
              </w:rPr>
              <w:t>Therapeutic assessment</w:t>
            </w:r>
          </w:p>
        </w:tc>
        <w:tc>
          <w:tcPr>
            <w:tcW w:w="2295" w:type="dxa"/>
            <w:shd w:val="clear" w:color="auto" w:fill="FFFFFF" w:themeFill="background1"/>
            <w:tcMar>
              <w:left w:w="108" w:type="dxa"/>
            </w:tcMar>
          </w:tcPr>
          <w:p w14:paraId="025AF2C8" w14:textId="77777777" w:rsidR="00A15FA1" w:rsidRPr="00F450F9" w:rsidRDefault="00A15FA1" w:rsidP="00793795">
            <w:pPr>
              <w:rPr>
                <w:rFonts w:cstheme="minorHAnsi"/>
                <w:sz w:val="20"/>
                <w:szCs w:val="20"/>
              </w:rPr>
            </w:pPr>
            <w:r w:rsidRPr="00F450F9">
              <w:rPr>
                <w:rFonts w:cstheme="minorHAnsi"/>
                <w:sz w:val="20"/>
                <w:szCs w:val="20"/>
              </w:rPr>
              <w:t>A manualised procedure including a basic psychosocial assessment (approx. 1 hour) and a 30-minute therapeutic intervention which included: joint construction of a diagram involving reciprocal roles, core pain and maladaptive procedures; identifying a target problem; considering and enhancing motivation for change; exploring potential ways of breaking the vicious cycles identified; and describing the diagram and exits in an ‘understanding letter’. Family members are involved in all stages where possible.</w:t>
            </w:r>
          </w:p>
        </w:tc>
        <w:tc>
          <w:tcPr>
            <w:tcW w:w="1087" w:type="dxa"/>
            <w:shd w:val="clear" w:color="auto" w:fill="FFFFFF" w:themeFill="background1"/>
            <w:tcMar>
              <w:left w:w="108" w:type="dxa"/>
            </w:tcMar>
          </w:tcPr>
          <w:p w14:paraId="76209D2C" w14:textId="77777777" w:rsidR="00A15FA1" w:rsidRPr="00F450F9" w:rsidRDefault="00A15FA1" w:rsidP="00793795">
            <w:pPr>
              <w:spacing w:after="0"/>
              <w:rPr>
                <w:rFonts w:cstheme="minorHAnsi"/>
                <w:sz w:val="20"/>
                <w:szCs w:val="20"/>
              </w:rPr>
            </w:pPr>
            <w:r w:rsidRPr="00F450F9">
              <w:rPr>
                <w:rFonts w:eastAsia="Calibri" w:cstheme="minorHAnsi"/>
                <w:color w:val="000000" w:themeColor="text1"/>
                <w:sz w:val="20"/>
                <w:szCs w:val="20"/>
              </w:rPr>
              <w:t>TAU (standard psychosocial assessment)</w:t>
            </w:r>
          </w:p>
        </w:tc>
        <w:tc>
          <w:tcPr>
            <w:tcW w:w="1355" w:type="dxa"/>
            <w:shd w:val="clear" w:color="auto" w:fill="FFFFFF" w:themeFill="background1"/>
            <w:tcMar>
              <w:left w:w="108" w:type="dxa"/>
            </w:tcMar>
          </w:tcPr>
          <w:p w14:paraId="5C3A9BDE" w14:textId="22543BF8" w:rsidR="00A15FA1" w:rsidRPr="00F450F9" w:rsidRDefault="00A15FA1" w:rsidP="00F07EC1">
            <w:pPr>
              <w:rPr>
                <w:rFonts w:eastAsia="Calibri"/>
                <w:color w:val="000000" w:themeColor="text1"/>
                <w:sz w:val="20"/>
                <w:szCs w:val="20"/>
              </w:rPr>
            </w:pPr>
            <w:r>
              <w:rPr>
                <w:rFonts w:eastAsia="Calibri"/>
                <w:color w:val="000000" w:themeColor="text1"/>
                <w:sz w:val="20"/>
                <w:szCs w:val="20"/>
              </w:rPr>
              <w:t>69</w:t>
            </w:r>
            <w:r w:rsidRPr="1B114EC4">
              <w:rPr>
                <w:rFonts w:eastAsia="Calibri"/>
                <w:color w:val="000000" w:themeColor="text1"/>
                <w:sz w:val="20"/>
                <w:szCs w:val="20"/>
              </w:rPr>
              <w:t xml:space="preserve"> adolescents aged 12-18</w:t>
            </w:r>
            <w:r>
              <w:rPr>
                <w:rFonts w:eastAsia="Calibri"/>
                <w:color w:val="000000" w:themeColor="text1"/>
                <w:sz w:val="20"/>
                <w:szCs w:val="20"/>
              </w:rPr>
              <w:t xml:space="preserve"> presenting to EDs with self-harm referred for psychosocial assessment</w:t>
            </w:r>
            <w:r w:rsidRPr="1B114EC4">
              <w:rPr>
                <w:rFonts w:eastAsia="Calibri"/>
                <w:color w:val="000000" w:themeColor="text1"/>
                <w:sz w:val="20"/>
                <w:szCs w:val="20"/>
              </w:rPr>
              <w:t>.</w:t>
            </w:r>
          </w:p>
          <w:p w14:paraId="4F7A805E" w14:textId="77777777" w:rsidR="00A15FA1" w:rsidRPr="00F450F9" w:rsidRDefault="00A15FA1" w:rsidP="00793795">
            <w:pPr>
              <w:rPr>
                <w:rFonts w:eastAsia="Calibri" w:cstheme="minorHAnsi"/>
                <w:color w:val="000000" w:themeColor="text1"/>
                <w:sz w:val="20"/>
                <w:szCs w:val="20"/>
              </w:rPr>
            </w:pPr>
            <w:r w:rsidRPr="00F450F9">
              <w:rPr>
                <w:rFonts w:eastAsia="Calibri" w:cstheme="minorHAnsi"/>
                <w:color w:val="000000" w:themeColor="text1"/>
                <w:sz w:val="20"/>
                <w:szCs w:val="20"/>
              </w:rPr>
              <w:t>Intervention group: n = 35</w:t>
            </w:r>
          </w:p>
          <w:p w14:paraId="299B857E" w14:textId="77777777" w:rsidR="00A15FA1" w:rsidRPr="00F450F9" w:rsidRDefault="00A15FA1" w:rsidP="00793795">
            <w:pPr>
              <w:rPr>
                <w:rFonts w:eastAsia="Calibri" w:cstheme="minorHAnsi"/>
                <w:color w:val="000000" w:themeColor="text1"/>
                <w:sz w:val="20"/>
                <w:szCs w:val="20"/>
              </w:rPr>
            </w:pPr>
            <w:r w:rsidRPr="00F450F9">
              <w:rPr>
                <w:rFonts w:eastAsia="Calibri" w:cstheme="minorHAnsi"/>
                <w:color w:val="000000" w:themeColor="text1"/>
                <w:sz w:val="20"/>
                <w:szCs w:val="20"/>
              </w:rPr>
              <w:t xml:space="preserve">Control group: n = 34  </w:t>
            </w:r>
          </w:p>
          <w:p w14:paraId="4E5D0977" w14:textId="77777777" w:rsidR="00A15FA1" w:rsidRPr="00F450F9" w:rsidRDefault="00A15FA1" w:rsidP="00793795">
            <w:pPr>
              <w:rPr>
                <w:rFonts w:cstheme="minorHAnsi"/>
                <w:sz w:val="20"/>
                <w:szCs w:val="20"/>
              </w:rPr>
            </w:pPr>
          </w:p>
        </w:tc>
        <w:tc>
          <w:tcPr>
            <w:tcW w:w="5666" w:type="dxa"/>
            <w:gridSpan w:val="2"/>
            <w:shd w:val="clear" w:color="auto" w:fill="FFF2CC" w:themeFill="accent4" w:themeFillTint="33"/>
            <w:tcMar>
              <w:left w:w="108" w:type="dxa"/>
            </w:tcMar>
          </w:tcPr>
          <w:p w14:paraId="71C8FDBC" w14:textId="4F6193B3" w:rsidR="00A15FA1" w:rsidRPr="00F450F9" w:rsidRDefault="00A15FA1" w:rsidP="00AB76F4">
            <w:pPr>
              <w:spacing w:after="0"/>
              <w:rPr>
                <w:sz w:val="20"/>
                <w:szCs w:val="20"/>
              </w:rPr>
            </w:pPr>
            <w:r w:rsidRPr="3DED4C4F">
              <w:rPr>
                <w:rFonts w:eastAsia="Calibri"/>
                <w:color w:val="000000" w:themeColor="text1"/>
                <w:sz w:val="20"/>
                <w:szCs w:val="20"/>
              </w:rPr>
              <w:t xml:space="preserve">No significant differences in ED presentations with self-harm (p = 0.53) or total number of self-harm episodes (p = 0.09) between adolescents receiving therapeutic assessment vs TAU at 24-months follow-up. There were no significant differences in frequency of self-harm in year 1 and year 2 of the follow-up (p = 0.30). </w:t>
            </w:r>
            <w:r w:rsidR="00AB76F4" w:rsidRPr="3DED4C4F">
              <w:rPr>
                <w:sz w:val="20"/>
                <w:szCs w:val="20"/>
              </w:rPr>
              <w:t>There were no completed suicides in either arm at 24-month follow-up.</w:t>
            </w:r>
            <w:r w:rsidR="00AB76F4">
              <w:rPr>
                <w:sz w:val="20"/>
                <w:szCs w:val="20"/>
              </w:rPr>
              <w:t xml:space="preserve"> </w:t>
            </w:r>
            <w:r w:rsidRPr="00F450F9">
              <w:rPr>
                <w:rFonts w:eastAsia="Calibri" w:cstheme="minorHAnsi"/>
                <w:color w:val="000000" w:themeColor="text1"/>
                <w:sz w:val="20"/>
                <w:szCs w:val="20"/>
              </w:rPr>
              <w:t>Note: this study included both suicidal and non-suicidal self-harm as ‘self-harm’.</w:t>
            </w:r>
          </w:p>
        </w:tc>
        <w:tc>
          <w:tcPr>
            <w:tcW w:w="1925" w:type="dxa"/>
            <w:shd w:val="clear" w:color="auto" w:fill="FFFFFF" w:themeFill="background1"/>
            <w:tcMar>
              <w:left w:w="108" w:type="dxa"/>
            </w:tcMar>
          </w:tcPr>
          <w:p w14:paraId="46BAFA26" w14:textId="77777777" w:rsidR="00A15FA1" w:rsidRPr="00F450F9" w:rsidRDefault="00A15FA1" w:rsidP="00793795">
            <w:pPr>
              <w:spacing w:after="0"/>
              <w:rPr>
                <w:rFonts w:cstheme="minorHAnsi"/>
                <w:sz w:val="20"/>
                <w:szCs w:val="20"/>
              </w:rPr>
            </w:pPr>
            <w:r w:rsidRPr="00F450F9">
              <w:rPr>
                <w:rFonts w:eastAsia="Calibri" w:cstheme="minorHAnsi"/>
                <w:color w:val="000000" w:themeColor="text1"/>
                <w:sz w:val="20"/>
                <w:szCs w:val="20"/>
              </w:rPr>
              <w:t>NICE NG225 Evidence Review F</w:t>
            </w:r>
          </w:p>
        </w:tc>
      </w:tr>
      <w:tr w:rsidR="00024570" w:rsidRPr="00F450F9" w14:paraId="15BF7025" w14:textId="77777777" w:rsidTr="69E8B194">
        <w:trPr>
          <w:trHeight w:val="312"/>
          <w:tblHeader/>
        </w:trPr>
        <w:tc>
          <w:tcPr>
            <w:tcW w:w="15486" w:type="dxa"/>
            <w:gridSpan w:val="9"/>
            <w:shd w:val="clear" w:color="auto" w:fill="FFFFFF" w:themeFill="background1"/>
            <w:tcMar>
              <w:left w:w="108" w:type="dxa"/>
            </w:tcMar>
          </w:tcPr>
          <w:p w14:paraId="3FAAC7CA" w14:textId="0FECD5F6" w:rsidR="00867F65" w:rsidRPr="00F450F9" w:rsidRDefault="00867F65" w:rsidP="00793795">
            <w:pPr>
              <w:spacing w:after="0"/>
              <w:rPr>
                <w:rFonts w:eastAsia="Calibri" w:cstheme="minorHAnsi"/>
                <w:color w:val="000000" w:themeColor="text1"/>
                <w:sz w:val="20"/>
                <w:szCs w:val="20"/>
              </w:rPr>
            </w:pPr>
            <w:r w:rsidRPr="00F450F9">
              <w:rPr>
                <w:rFonts w:eastAsia="Calibri" w:cstheme="minorHAnsi"/>
                <w:i/>
                <w:iCs/>
                <w:color w:val="000000" w:themeColor="text1"/>
                <w:sz w:val="20"/>
                <w:szCs w:val="20"/>
              </w:rPr>
              <w:t>Interventions based solely in the emergency department</w:t>
            </w:r>
          </w:p>
        </w:tc>
      </w:tr>
      <w:tr w:rsidR="00381A84" w:rsidRPr="00F450F9" w14:paraId="61C94C4F" w14:textId="77777777" w:rsidTr="69E8B194">
        <w:trPr>
          <w:trHeight w:val="3345"/>
          <w:tblHeader/>
        </w:trPr>
        <w:tc>
          <w:tcPr>
            <w:tcW w:w="1013" w:type="dxa"/>
            <w:shd w:val="clear" w:color="auto" w:fill="FFFFFF" w:themeFill="background1"/>
            <w:tcMar>
              <w:left w:w="108" w:type="dxa"/>
            </w:tcMar>
          </w:tcPr>
          <w:p w14:paraId="0EB5356E" w14:textId="028FBF4C" w:rsidR="006A0AAC" w:rsidRDefault="006A0AAC" w:rsidP="00793795">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Wharff et al. (2019)</w:t>
            </w:r>
            <w:r w:rsidR="009B46F5">
              <w:rPr>
                <w:rFonts w:eastAsia="Calibri" w:cstheme="minorHAnsi"/>
                <w:color w:val="000000" w:themeColor="text1"/>
                <w:sz w:val="20"/>
                <w:szCs w:val="20"/>
              </w:rPr>
              <w:t xml:space="preserve"> </w:t>
            </w:r>
            <w:r w:rsidR="009B46F5">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yaKxlHOR","properties":{"formattedCitation":"(100)","plainCitation":"(100)","noteIndex":0},"citationItems":[{"id":788,"uris":["http://zotero.org/users/11953550/items/UXTZJQR5"],"itemData":{"id":788,"type":"article-journal","abstract":"Objective\n              In current practice, treatment as usual (TAU) for suicidal adolescents includes evaluation, with little or no intervention provided in the emergency department (ED), and disposition, usually to an inpatient psychiatry unit. The family-based crisis intervention (FBCI) is an emergency psychiatry intervention designed to sufficiently stabilize suicidal adolescents within a single ED visit so that they may return home safely with their families. The objective of this article is to report efficacy outcomes related to FBCI for suicidal adolescents and their families.\n            \n            \n              Methods\n              A total of 142 suicidal adolescents (age, 13–18 years) and their families presenting for psychiatric evaluation to a large pediatric ED were randomized to receive FBCI or TAU. Patients and caregivers completed self-report measures of suicidality, family empowerment, and satisfaction with care provided at pretest, posttest, and 3 follow-up time points over a 1-month period.\n            \n            \n              Results\n              \n                Patients randomized to FBCI were significantly more likely to be discharged home with outpatient follow-up care compared with their TAU counterparts (\n                P\n                &lt; 0.001). Families randomized to the FBCI condition reported significantly higher levels of family empowerment and client satisfaction with care at posttest compared with their TAU counterparts. Gains were maintained over the follow-up period. No completed suicides were reported during the study period in either condition.\n              \n            \n            \n              Conclusions\n              Family-based crisis intervention is a model of care for suicidal adolescents that may be a viable alternative to traditional ED care that involves inpatient psychiatric hospitalization.","container-title":"Pediatric Emergency Care","DOI":"10.1097/PEC.0000000000001076","ISSN":"1535-1815, 0749-5161","issue":"3","journalAbbreviation":"Pediatr Emer Care","language":"en","page":"170-175","source":"DOI.org (Crossref)","title":"Family-Based Crisis Intervention With Suicidal Adolescents: A Randomized Clinical Trial","title-short":"Family-Based Crisis Intervention With Suicidal Adolescents","volume":"35","author":[{"family":"Wharff","given":"Elizabeth A."},{"family":"Ginnis","given":"Katherine B."},{"family":"Ross","given":"Abigail M."},{"family":"White","given":"Erina M."},{"family":"White","given":"Matthew T."},{"family":"Forbes","given":"Peter W."}],"issued":{"date-parts":[["2019",3]]}}}],"schema":"https://github.com/citation-style-language/schema/raw/master/csl-citation.json"} </w:instrText>
            </w:r>
            <w:r w:rsidR="009B46F5">
              <w:rPr>
                <w:rFonts w:eastAsia="Calibri" w:cstheme="minorHAnsi"/>
                <w:color w:val="000000" w:themeColor="text1"/>
                <w:sz w:val="20"/>
                <w:szCs w:val="20"/>
              </w:rPr>
              <w:fldChar w:fldCharType="separate"/>
            </w:r>
            <w:r w:rsidR="0072491D" w:rsidRPr="0072491D">
              <w:rPr>
                <w:rFonts w:ascii="Calibri" w:hAnsi="Calibri" w:cs="Calibri"/>
                <w:sz w:val="20"/>
              </w:rPr>
              <w:t>(100)</w:t>
            </w:r>
            <w:r w:rsidR="009B46F5">
              <w:rPr>
                <w:rFonts w:eastAsia="Calibri" w:cstheme="minorHAnsi"/>
                <w:color w:val="000000" w:themeColor="text1"/>
                <w:sz w:val="20"/>
                <w:szCs w:val="20"/>
              </w:rPr>
              <w:fldChar w:fldCharType="end"/>
            </w:r>
          </w:p>
          <w:p w14:paraId="033F98A3" w14:textId="77777777" w:rsidR="00977A60" w:rsidRDefault="00977A60" w:rsidP="00793795">
            <w:pPr>
              <w:spacing w:after="0"/>
              <w:rPr>
                <w:rFonts w:eastAsia="Calibri" w:cstheme="minorHAnsi"/>
                <w:color w:val="000000" w:themeColor="text1"/>
                <w:sz w:val="20"/>
                <w:szCs w:val="20"/>
              </w:rPr>
            </w:pPr>
          </w:p>
          <w:p w14:paraId="60F13B28" w14:textId="050CCADA" w:rsidR="00977A60" w:rsidRPr="00F21F06" w:rsidRDefault="008F187F" w:rsidP="00793795">
            <w:pPr>
              <w:spacing w:after="0"/>
              <w:rPr>
                <w:rFonts w:cstheme="minorHAnsi"/>
                <w:sz w:val="20"/>
                <w:szCs w:val="20"/>
                <w:u w:val="single"/>
              </w:rPr>
            </w:pPr>
            <w:r w:rsidRPr="00F21F06">
              <w:rPr>
                <w:rFonts w:cstheme="minorHAnsi"/>
                <w:sz w:val="20"/>
                <w:szCs w:val="20"/>
                <w:u w:val="single"/>
              </w:rPr>
              <w:t>Country:</w:t>
            </w:r>
            <w:r>
              <w:rPr>
                <w:rFonts w:cstheme="minorHAnsi"/>
                <w:sz w:val="20"/>
                <w:szCs w:val="20"/>
                <w:u w:val="single"/>
              </w:rPr>
              <w:t xml:space="preserve"> </w:t>
            </w:r>
            <w:r w:rsidRPr="00F21F06">
              <w:rPr>
                <w:rFonts w:cstheme="minorHAnsi"/>
                <w:sz w:val="20"/>
                <w:szCs w:val="20"/>
              </w:rPr>
              <w:t>USA</w:t>
            </w:r>
          </w:p>
        </w:tc>
        <w:tc>
          <w:tcPr>
            <w:tcW w:w="886" w:type="dxa"/>
            <w:shd w:val="clear" w:color="auto" w:fill="FFFFFF" w:themeFill="background1"/>
            <w:tcMar>
              <w:left w:w="108" w:type="dxa"/>
            </w:tcMar>
          </w:tcPr>
          <w:p w14:paraId="21774FB1" w14:textId="77777777" w:rsidR="006A0AAC" w:rsidRPr="00F450F9" w:rsidRDefault="006A0AAC" w:rsidP="00793795">
            <w:pPr>
              <w:spacing w:after="0"/>
              <w:rPr>
                <w:rFonts w:cstheme="minorHAnsi"/>
                <w:sz w:val="20"/>
                <w:szCs w:val="20"/>
              </w:rPr>
            </w:pPr>
            <w:r w:rsidRPr="00F450F9">
              <w:rPr>
                <w:rFonts w:eastAsia="Calibri" w:cstheme="minorHAnsi"/>
                <w:color w:val="000000" w:themeColor="text1"/>
                <w:sz w:val="20"/>
                <w:szCs w:val="20"/>
              </w:rPr>
              <w:t>RCT</w:t>
            </w:r>
          </w:p>
        </w:tc>
        <w:tc>
          <w:tcPr>
            <w:tcW w:w="1259" w:type="dxa"/>
            <w:shd w:val="clear" w:color="auto" w:fill="FFFFFF" w:themeFill="background1"/>
            <w:tcMar>
              <w:left w:w="108" w:type="dxa"/>
            </w:tcMar>
          </w:tcPr>
          <w:p w14:paraId="7938EAD3" w14:textId="77777777" w:rsidR="006A0AAC" w:rsidRPr="00F450F9" w:rsidRDefault="006A0AAC" w:rsidP="00793795">
            <w:pPr>
              <w:spacing w:after="0"/>
              <w:rPr>
                <w:rFonts w:cstheme="minorHAnsi"/>
                <w:sz w:val="20"/>
                <w:szCs w:val="20"/>
              </w:rPr>
            </w:pPr>
            <w:r w:rsidRPr="00F450F9">
              <w:rPr>
                <w:rFonts w:eastAsia="Calibri" w:cstheme="minorHAnsi"/>
                <w:color w:val="000000" w:themeColor="text1"/>
                <w:sz w:val="20"/>
                <w:szCs w:val="20"/>
              </w:rPr>
              <w:t>Family-based crisis intervention (FBCI) + TAU</w:t>
            </w:r>
          </w:p>
        </w:tc>
        <w:tc>
          <w:tcPr>
            <w:tcW w:w="2295" w:type="dxa"/>
            <w:shd w:val="clear" w:color="auto" w:fill="FFFFFF" w:themeFill="background1"/>
            <w:tcMar>
              <w:left w:w="108" w:type="dxa"/>
            </w:tcMar>
          </w:tcPr>
          <w:p w14:paraId="1795A354" w14:textId="00532A98" w:rsidR="006A0AAC" w:rsidRPr="00F450F9" w:rsidRDefault="006A0AAC" w:rsidP="00793795">
            <w:pPr>
              <w:spacing w:after="0"/>
              <w:rPr>
                <w:rFonts w:cstheme="minorHAnsi"/>
                <w:sz w:val="20"/>
                <w:szCs w:val="20"/>
              </w:rPr>
            </w:pPr>
            <w:r w:rsidRPr="00F450F9">
              <w:rPr>
                <w:rFonts w:eastAsia="Calibri" w:cstheme="minorHAnsi"/>
                <w:color w:val="000000" w:themeColor="text1"/>
                <w:sz w:val="20"/>
                <w:szCs w:val="20"/>
              </w:rPr>
              <w:t xml:space="preserve">Involves a single 60–90-minute session </w:t>
            </w:r>
            <w:r w:rsidR="00D12AD3">
              <w:rPr>
                <w:rFonts w:eastAsia="Calibri" w:cstheme="minorHAnsi"/>
                <w:color w:val="000000" w:themeColor="text1"/>
                <w:sz w:val="20"/>
                <w:szCs w:val="20"/>
              </w:rPr>
              <w:t>involving creating</w:t>
            </w:r>
            <w:r w:rsidRPr="00F450F9">
              <w:rPr>
                <w:rFonts w:eastAsia="Calibri" w:cstheme="minorHAnsi"/>
                <w:color w:val="000000" w:themeColor="text1"/>
                <w:sz w:val="20"/>
                <w:szCs w:val="20"/>
              </w:rPr>
              <w:t xml:space="preserve"> a joint crisis narrative, cognitive behavioural skill-building, therapeutic readiness, psychoeducation about depression and safety planning. The clinical team makes recommendations for treatment with input from the patient and family. It was delivered by trained psychiatric social workers.</w:t>
            </w:r>
          </w:p>
        </w:tc>
        <w:tc>
          <w:tcPr>
            <w:tcW w:w="1087" w:type="dxa"/>
            <w:shd w:val="clear" w:color="auto" w:fill="FFFFFF" w:themeFill="background1"/>
            <w:tcMar>
              <w:left w:w="108" w:type="dxa"/>
            </w:tcMar>
          </w:tcPr>
          <w:p w14:paraId="62A79EF6" w14:textId="1A026DC3" w:rsidR="006A0AAC" w:rsidRPr="00F450F9" w:rsidRDefault="539C024F" w:rsidP="00793795">
            <w:pPr>
              <w:spacing w:after="0"/>
              <w:rPr>
                <w:sz w:val="20"/>
                <w:szCs w:val="20"/>
              </w:rPr>
            </w:pPr>
            <w:r w:rsidRPr="3516AAF6">
              <w:rPr>
                <w:rFonts w:eastAsia="Calibri"/>
                <w:color w:val="000000" w:themeColor="text1"/>
                <w:sz w:val="20"/>
                <w:szCs w:val="20"/>
              </w:rPr>
              <w:t>TAU (standard psychiatric evaluation and clinical/discharge recommendations</w:t>
            </w:r>
            <w:r w:rsidR="489305C9" w:rsidRPr="3516AAF6">
              <w:rPr>
                <w:rFonts w:eastAsia="Calibri"/>
                <w:color w:val="000000" w:themeColor="text1"/>
                <w:sz w:val="20"/>
                <w:szCs w:val="20"/>
              </w:rPr>
              <w:t>)</w:t>
            </w:r>
          </w:p>
        </w:tc>
        <w:tc>
          <w:tcPr>
            <w:tcW w:w="1355" w:type="dxa"/>
            <w:shd w:val="clear" w:color="auto" w:fill="FFFFFF" w:themeFill="background1"/>
            <w:tcMar>
              <w:left w:w="108" w:type="dxa"/>
            </w:tcMar>
          </w:tcPr>
          <w:p w14:paraId="538A2E37" w14:textId="239C471C" w:rsidR="006A0AAC" w:rsidRPr="00F450F9" w:rsidRDefault="006A0AAC" w:rsidP="00793795">
            <w:pPr>
              <w:rPr>
                <w:rFonts w:eastAsia="Calibri" w:cstheme="minorHAnsi"/>
                <w:color w:val="000000" w:themeColor="text1"/>
                <w:sz w:val="20"/>
                <w:szCs w:val="20"/>
              </w:rPr>
            </w:pPr>
            <w:r w:rsidRPr="00F450F9">
              <w:rPr>
                <w:rFonts w:eastAsia="Calibri" w:cstheme="minorHAnsi"/>
                <w:color w:val="000000" w:themeColor="text1"/>
                <w:sz w:val="20"/>
                <w:szCs w:val="20"/>
              </w:rPr>
              <w:t>1</w:t>
            </w:r>
            <w:r w:rsidR="00EB48E4">
              <w:rPr>
                <w:rFonts w:eastAsia="Calibri" w:cstheme="minorHAnsi"/>
                <w:color w:val="000000" w:themeColor="text1"/>
                <w:sz w:val="20"/>
                <w:szCs w:val="20"/>
              </w:rPr>
              <w:t>39</w:t>
            </w:r>
            <w:r w:rsidRPr="00F450F9">
              <w:rPr>
                <w:rFonts w:eastAsia="Calibri" w:cstheme="minorHAnsi"/>
                <w:color w:val="000000" w:themeColor="text1"/>
                <w:sz w:val="20"/>
                <w:szCs w:val="20"/>
              </w:rPr>
              <w:t xml:space="preserve"> adolescents (aged 13-18) presenting to a</w:t>
            </w:r>
            <w:r w:rsidR="00CE44D4">
              <w:rPr>
                <w:rFonts w:eastAsia="Calibri" w:cstheme="minorHAnsi"/>
                <w:color w:val="000000" w:themeColor="text1"/>
                <w:sz w:val="20"/>
                <w:szCs w:val="20"/>
              </w:rPr>
              <w:t xml:space="preserve"> paediatric</w:t>
            </w:r>
            <w:r w:rsidRPr="00F450F9">
              <w:rPr>
                <w:rFonts w:eastAsia="Calibri" w:cstheme="minorHAnsi"/>
                <w:color w:val="000000" w:themeColor="text1"/>
                <w:sz w:val="20"/>
                <w:szCs w:val="20"/>
              </w:rPr>
              <w:t xml:space="preserve"> ED with suicidality</w:t>
            </w:r>
          </w:p>
          <w:p w14:paraId="771BCE91" w14:textId="77777777" w:rsidR="006A0AAC" w:rsidRPr="00F450F9" w:rsidRDefault="006A0AAC" w:rsidP="00793795">
            <w:pPr>
              <w:rPr>
                <w:rFonts w:eastAsia="Calibri" w:cstheme="minorHAnsi"/>
                <w:color w:val="000000" w:themeColor="text1"/>
                <w:sz w:val="20"/>
                <w:szCs w:val="20"/>
              </w:rPr>
            </w:pPr>
            <w:r w:rsidRPr="00F450F9">
              <w:rPr>
                <w:rFonts w:eastAsia="Calibri" w:cstheme="minorHAnsi"/>
                <w:color w:val="000000" w:themeColor="text1"/>
                <w:sz w:val="20"/>
                <w:szCs w:val="20"/>
              </w:rPr>
              <w:t>Intervention group: n = 68</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Control group: n = 71</w:t>
            </w:r>
          </w:p>
        </w:tc>
        <w:tc>
          <w:tcPr>
            <w:tcW w:w="2833" w:type="dxa"/>
            <w:shd w:val="clear" w:color="auto" w:fill="F2F2F2" w:themeFill="background1" w:themeFillShade="F2"/>
            <w:tcMar>
              <w:left w:w="108" w:type="dxa"/>
            </w:tcMar>
          </w:tcPr>
          <w:p w14:paraId="00D081AC" w14:textId="77777777" w:rsidR="006A0AAC" w:rsidRPr="00F450F9" w:rsidRDefault="006A0AAC" w:rsidP="00793795">
            <w:pPr>
              <w:rPr>
                <w:rFonts w:cstheme="minorHAnsi"/>
                <w:sz w:val="20"/>
                <w:szCs w:val="20"/>
              </w:rPr>
            </w:pPr>
            <w:r w:rsidRPr="00F450F9">
              <w:rPr>
                <w:rFonts w:cstheme="minorHAnsi"/>
                <w:sz w:val="20"/>
                <w:szCs w:val="20"/>
              </w:rPr>
              <w:t xml:space="preserve">Not measured. </w:t>
            </w:r>
          </w:p>
        </w:tc>
        <w:tc>
          <w:tcPr>
            <w:tcW w:w="2833" w:type="dxa"/>
            <w:shd w:val="clear" w:color="auto" w:fill="FFF2CC" w:themeFill="accent4" w:themeFillTint="33"/>
            <w:tcMar>
              <w:left w:w="108" w:type="dxa"/>
            </w:tcMar>
          </w:tcPr>
          <w:p w14:paraId="5A0B53A9" w14:textId="1F86A939" w:rsidR="006A0AAC" w:rsidRPr="00F450F9" w:rsidRDefault="006A0AAC" w:rsidP="00793795">
            <w:pPr>
              <w:spacing w:after="0"/>
              <w:rPr>
                <w:rFonts w:eastAsia="Calibri" w:cstheme="minorHAnsi"/>
                <w:color w:val="000000" w:themeColor="text1"/>
                <w:sz w:val="20"/>
                <w:szCs w:val="20"/>
              </w:rPr>
            </w:pPr>
            <w:r w:rsidRPr="00F450F9">
              <w:rPr>
                <w:rFonts w:eastAsia="Calibri" w:cstheme="minorHAnsi"/>
                <w:color w:val="000000" w:themeColor="text1"/>
                <w:sz w:val="20"/>
                <w:szCs w:val="20"/>
              </w:rPr>
              <w:t>Suicidality significantly reduced in both the FBCI and enhanced usual care control group over time (p &lt; 0.001), although there were no significant between group differences</w:t>
            </w:r>
            <w:r w:rsidR="00A47AFC">
              <w:rPr>
                <w:rFonts w:eastAsia="Calibri" w:cstheme="minorHAnsi"/>
                <w:color w:val="000000" w:themeColor="text1"/>
                <w:sz w:val="20"/>
                <w:szCs w:val="20"/>
              </w:rPr>
              <w:t xml:space="preserve"> post-treatment or at </w:t>
            </w:r>
            <w:r w:rsidRPr="00F450F9">
              <w:rPr>
                <w:rFonts w:eastAsia="Calibri" w:cstheme="minorHAnsi"/>
                <w:color w:val="000000" w:themeColor="text1"/>
                <w:sz w:val="20"/>
                <w:szCs w:val="20"/>
              </w:rPr>
              <w:t xml:space="preserve">1-month follow-up. </w:t>
            </w:r>
          </w:p>
          <w:p w14:paraId="7F9572BA" w14:textId="77777777" w:rsidR="006A0AAC" w:rsidRPr="00F450F9" w:rsidRDefault="006A0AAC" w:rsidP="00793795">
            <w:pPr>
              <w:spacing w:after="0"/>
              <w:rPr>
                <w:rFonts w:eastAsia="Calibri" w:cstheme="minorHAnsi"/>
                <w:color w:val="000000" w:themeColor="text1"/>
                <w:sz w:val="20"/>
                <w:szCs w:val="20"/>
              </w:rPr>
            </w:pPr>
          </w:p>
          <w:p w14:paraId="235F4A4D" w14:textId="77777777" w:rsidR="006A0AAC" w:rsidRPr="00F450F9" w:rsidRDefault="006A0AAC" w:rsidP="00793795">
            <w:pPr>
              <w:spacing w:after="0"/>
              <w:rPr>
                <w:rFonts w:eastAsia="Calibri" w:cstheme="minorHAnsi"/>
                <w:color w:val="000000" w:themeColor="text1"/>
                <w:sz w:val="20"/>
                <w:szCs w:val="20"/>
              </w:rPr>
            </w:pPr>
            <w:r w:rsidRPr="00F450F9">
              <w:rPr>
                <w:rFonts w:eastAsia="Calibri" w:cstheme="minorHAnsi"/>
                <w:color w:val="000000" w:themeColor="text1"/>
                <w:sz w:val="20"/>
                <w:szCs w:val="20"/>
              </w:rPr>
              <w:t>There were no completed suicides reported during the study period in either condition.</w:t>
            </w:r>
          </w:p>
        </w:tc>
        <w:tc>
          <w:tcPr>
            <w:tcW w:w="1925" w:type="dxa"/>
            <w:shd w:val="clear" w:color="auto" w:fill="FFFFFF" w:themeFill="background1"/>
            <w:tcMar>
              <w:left w:w="108" w:type="dxa"/>
            </w:tcMar>
          </w:tcPr>
          <w:p w14:paraId="19B221D9" w14:textId="77777777" w:rsidR="006A0AAC" w:rsidRPr="00F450F9" w:rsidRDefault="006A0AAC" w:rsidP="00793795">
            <w:pPr>
              <w:spacing w:after="0"/>
              <w:rPr>
                <w:rFonts w:cstheme="minorHAnsi"/>
                <w:sz w:val="20"/>
                <w:szCs w:val="20"/>
              </w:rPr>
            </w:pPr>
            <w:r w:rsidRPr="00F450F9">
              <w:rPr>
                <w:rFonts w:eastAsia="Calibri" w:cstheme="minorHAnsi"/>
                <w:color w:val="000000" w:themeColor="text1"/>
                <w:sz w:val="20"/>
                <w:szCs w:val="20"/>
              </w:rPr>
              <w:t>Virk et al. (2022)</w:t>
            </w:r>
            <w:r w:rsidRPr="00F450F9">
              <w:rPr>
                <w:rFonts w:cstheme="minorHAnsi"/>
                <w:sz w:val="20"/>
                <w:szCs w:val="20"/>
              </w:rPr>
              <w:br/>
            </w:r>
            <w:r w:rsidRPr="00F450F9">
              <w:rPr>
                <w:rFonts w:eastAsia="Calibri" w:cstheme="minorHAnsi"/>
                <w:color w:val="000000" w:themeColor="text1"/>
                <w:sz w:val="20"/>
                <w:szCs w:val="20"/>
              </w:rPr>
              <w:t>Huber et al. (2024)</w:t>
            </w:r>
          </w:p>
        </w:tc>
      </w:tr>
      <w:tr w:rsidR="00024570" w:rsidRPr="00F450F9" w14:paraId="16AAAE7E" w14:textId="77777777" w:rsidTr="69E8B194">
        <w:trPr>
          <w:trHeight w:val="312"/>
          <w:tblHeader/>
        </w:trPr>
        <w:tc>
          <w:tcPr>
            <w:tcW w:w="15486" w:type="dxa"/>
            <w:gridSpan w:val="9"/>
            <w:shd w:val="clear" w:color="auto" w:fill="FFFFFF" w:themeFill="background1"/>
            <w:tcMar>
              <w:left w:w="108" w:type="dxa"/>
            </w:tcMar>
          </w:tcPr>
          <w:p w14:paraId="5B20DC27" w14:textId="16B8A58D" w:rsidR="00867F65" w:rsidRPr="00F450F9" w:rsidRDefault="001E5C5A" w:rsidP="00793795">
            <w:pPr>
              <w:spacing w:after="0"/>
              <w:rPr>
                <w:rFonts w:eastAsia="Calibri" w:cstheme="minorHAnsi"/>
                <w:color w:val="000000" w:themeColor="text1"/>
                <w:sz w:val="20"/>
                <w:szCs w:val="20"/>
              </w:rPr>
            </w:pPr>
            <w:r w:rsidRPr="00F450F9">
              <w:rPr>
                <w:rFonts w:eastAsia="Calibri" w:cstheme="minorHAnsi"/>
                <w:b/>
                <w:bCs/>
                <w:color w:val="000000" w:themeColor="text1"/>
                <w:sz w:val="20"/>
                <w:szCs w:val="20"/>
              </w:rPr>
              <w:t>Approaches initiated in the emergency department and continued post-discharge</w:t>
            </w:r>
          </w:p>
        </w:tc>
      </w:tr>
      <w:tr w:rsidR="00024570" w:rsidRPr="00F450F9" w14:paraId="57622D52" w14:textId="77777777" w:rsidTr="69E8B194">
        <w:trPr>
          <w:trHeight w:val="312"/>
          <w:tblHeader/>
        </w:trPr>
        <w:tc>
          <w:tcPr>
            <w:tcW w:w="15486" w:type="dxa"/>
            <w:gridSpan w:val="9"/>
            <w:shd w:val="clear" w:color="auto" w:fill="FFFFFF" w:themeFill="background1"/>
            <w:tcMar>
              <w:left w:w="108" w:type="dxa"/>
            </w:tcMar>
          </w:tcPr>
          <w:p w14:paraId="4406E3E9" w14:textId="6636C231" w:rsidR="001E5C5A" w:rsidRPr="00F450F9" w:rsidRDefault="001E5C5A" w:rsidP="00793795">
            <w:pPr>
              <w:spacing w:after="0"/>
              <w:rPr>
                <w:rFonts w:eastAsia="Calibri" w:cstheme="minorHAnsi"/>
                <w:b/>
                <w:bCs/>
                <w:color w:val="000000" w:themeColor="text1"/>
                <w:sz w:val="20"/>
                <w:szCs w:val="20"/>
              </w:rPr>
            </w:pPr>
            <w:r w:rsidRPr="00F450F9">
              <w:rPr>
                <w:rFonts w:eastAsia="Calibri" w:cstheme="minorHAnsi"/>
                <w:i/>
                <w:iCs/>
                <w:color w:val="000000" w:themeColor="text1"/>
                <w:sz w:val="20"/>
                <w:szCs w:val="20"/>
              </w:rPr>
              <w:t xml:space="preserve">Psychoeducation/information-based </w:t>
            </w:r>
            <w:r>
              <w:rPr>
                <w:rFonts w:eastAsia="Calibri" w:cstheme="minorHAnsi"/>
                <w:i/>
                <w:iCs/>
                <w:color w:val="000000" w:themeColor="text1"/>
                <w:sz w:val="20"/>
                <w:szCs w:val="20"/>
              </w:rPr>
              <w:t>emergency department</w:t>
            </w:r>
            <w:r w:rsidRPr="00F450F9">
              <w:rPr>
                <w:rFonts w:eastAsia="Calibri" w:cstheme="minorHAnsi"/>
                <w:i/>
                <w:iCs/>
                <w:color w:val="000000" w:themeColor="text1"/>
                <w:sz w:val="20"/>
                <w:szCs w:val="20"/>
              </w:rPr>
              <w:t xml:space="preserve"> session with follow-up</w:t>
            </w:r>
          </w:p>
        </w:tc>
      </w:tr>
      <w:tr w:rsidR="00381A84" w:rsidRPr="00F450F9" w14:paraId="7167C015" w14:textId="77777777" w:rsidTr="69E8B194">
        <w:trPr>
          <w:trHeight w:val="2130"/>
          <w:tblHeader/>
        </w:trPr>
        <w:tc>
          <w:tcPr>
            <w:tcW w:w="1013" w:type="dxa"/>
            <w:shd w:val="clear" w:color="auto" w:fill="FFFFFF" w:themeFill="background1"/>
            <w:tcMar>
              <w:left w:w="108" w:type="dxa"/>
            </w:tcMar>
          </w:tcPr>
          <w:p w14:paraId="262CBC13" w14:textId="74BF6620" w:rsidR="006A0AAC" w:rsidRDefault="006A0AAC" w:rsidP="00793795">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 xml:space="preserve">Fleischmann et al. (2008) </w:t>
            </w:r>
            <w:r w:rsidR="00B23C26">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ajtj0LUl","properties":{"formattedCitation":"(165)","plainCitation":"(165)","noteIndex":0},"citationItems":[{"id":789,"uris":["http://zotero.org/users/11953550/items/NE9CN27B"],"itemData":{"id":789,"type":"article-journal","container-title":"Bulletin of the World Health Organization","DOI":"10.2471/BLT.07.046995","ISSN":"00429686","issue":"9","journalAbbreviation":"Bull World Health Organ","page":"703-709","source":"DOI.org (Crossref)","title":"Effectiveness of brief intervention and contact for suicide attempters: a randomized controlled trial in five countries","title-short":"Effectiveness of brief intervention and contact for suicide attempters","volume":"86","author":[{"family":"Fleischmann","given":"Alexandra"}],"issued":{"date-parts":[["2008",9,1]]}}}],"schema":"https://github.com/citation-style-language/schema/raw/master/csl-citation.json"} </w:instrText>
            </w:r>
            <w:r w:rsidR="00B23C26">
              <w:rPr>
                <w:rFonts w:eastAsia="Calibri" w:cstheme="minorHAnsi"/>
                <w:color w:val="000000" w:themeColor="text1"/>
                <w:sz w:val="20"/>
                <w:szCs w:val="20"/>
              </w:rPr>
              <w:fldChar w:fldCharType="separate"/>
            </w:r>
            <w:r w:rsidR="0072491D" w:rsidRPr="0072491D">
              <w:rPr>
                <w:rFonts w:ascii="Calibri" w:hAnsi="Calibri" w:cs="Calibri"/>
                <w:sz w:val="20"/>
              </w:rPr>
              <w:t>(165)</w:t>
            </w:r>
            <w:r w:rsidR="00B23C26">
              <w:rPr>
                <w:rFonts w:eastAsia="Calibri" w:cstheme="minorHAnsi"/>
                <w:color w:val="000000" w:themeColor="text1"/>
                <w:sz w:val="20"/>
                <w:szCs w:val="20"/>
              </w:rPr>
              <w:fldChar w:fldCharType="end"/>
            </w:r>
            <w:r w:rsidR="00311395">
              <w:rPr>
                <w:rFonts w:eastAsia="Calibri" w:cstheme="minorHAnsi"/>
                <w:color w:val="000000" w:themeColor="text1"/>
                <w:sz w:val="20"/>
                <w:szCs w:val="20"/>
              </w:rPr>
              <w:t>;</w:t>
            </w:r>
            <w:r w:rsidR="00321ECD">
              <w:rPr>
                <w:rFonts w:eastAsia="Calibri" w:cstheme="minorHAnsi"/>
                <w:color w:val="000000" w:themeColor="text1"/>
                <w:sz w:val="20"/>
                <w:szCs w:val="20"/>
              </w:rPr>
              <w:t xml:space="preserve"> Bertolote et al. (2010)</w:t>
            </w:r>
            <w:r w:rsidR="00A475DB">
              <w:rPr>
                <w:rFonts w:eastAsia="Calibri" w:cstheme="minorHAnsi"/>
                <w:color w:val="000000" w:themeColor="text1"/>
                <w:sz w:val="20"/>
                <w:szCs w:val="20"/>
              </w:rPr>
              <w:t xml:space="preserve"> </w:t>
            </w:r>
            <w:r w:rsidR="00A475DB">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8ywWC0h6","properties":{"formattedCitation":"(166)","plainCitation":"(166)","noteIndex":0},"citationItems":[{"id":791,"uris":["http://zotero.org/users/11953550/items/4RL2TMGL"],"itemData":{"id":791,"type":"article-journal","abstract":"Background: Attempted suicide is a strong risk factor for subsequent suicidal behaviors. Innovative strategies to deal with people who have attempted suicide are needed, particularly in resource-poor settings. Aims: To evaluate a brief educational intervention and periodic follow-up contacts (BIC) for suicide attempters in five culturally different sites (Campinas, Brazil; Chennai, India; Colombo, Sri Lanka; Karaj, Islamic Republic of Iran; and Yuncheng, People’s Republic of China) as part of the WHO Multisite Intervention Study on Suicidal Behaviors (SUPRE-MISS). Methods: Among the 1,867 suicide attempters enrolled in the emergency departments of the participating sites, 922 (49.4%) were randomly assigned to a brief intervention and contact (BIC) group and 945 (50.6%) to a treatment as usual (TAU) group. Repeated suicide attempts over the 18 months following the index attempt – the secondary outcome measure presented in this paper – were identified by follow-up calls or visits. Subsequent completed suicide – the primary outcome measure – has been reported in a previous paper. Results: Overall, the proportion of subjects with repeated suicide attempts was similar in the BIC and TAU groups (7.6% vs. 7.5%, χ² = 0.013; p = .909), but there were differences in rates across the five sites. Conclusions: This study from five low- and middle-income countries does not confirm the effectiveness of brief educational intervention and follow-up contacts for suicide attempters in reducing subsequent repetition of suicide attempts up to 18 months after discharge from emergency departments.","container-title":"Crisis","DOI":"10.1027/0027-5910/a000052","ISSN":"0227-5910, 2151-2396","issue":"4","journalAbbreviation":"Crisis","language":"en","page":"194-201","source":"DOI.org (Crossref)","title":"Repetition of Suicide Attempts: Data from Emergency Care Settings in Five Culturally Different Low- and Middle-Income Countries Participating in the WHO SUPRE-MISS Study","title-short":"Repetition of Suicide Attempts","volume":"31","author":[{"family":"Bertolote","given":"José M."},{"family":"Fleischmann","given":"Alexandra"},{"family":"De Leo","given":"Diego"},{"family":"Phillips","given":"Michael R."},{"family":"Botega","given":"Neury J."},{"family":"Vijayakumar","given":"Lakshmi"},{"family":"De Silva","given":"Damani"},{"family":"Schlebusch","given":"Lourens"},{"family":"Nguyen","given":"Van Tuong"},{"family":"Sisask","given":"Merike"},{"family":"Bolhari","given":"Jafar"},{"family":"Wasserman","given":"Danuta"}],"issued":{"date-parts":[["2010",7]]}}}],"schema":"https://github.com/citation-style-language/schema/raw/master/csl-citation.json"} </w:instrText>
            </w:r>
            <w:r w:rsidR="00A475DB">
              <w:rPr>
                <w:rFonts w:eastAsia="Calibri" w:cstheme="minorHAnsi"/>
                <w:color w:val="000000" w:themeColor="text1"/>
                <w:sz w:val="20"/>
                <w:szCs w:val="20"/>
              </w:rPr>
              <w:fldChar w:fldCharType="separate"/>
            </w:r>
            <w:r w:rsidR="0072491D" w:rsidRPr="0072491D">
              <w:rPr>
                <w:rFonts w:ascii="Calibri" w:hAnsi="Calibri" w:cs="Calibri"/>
                <w:sz w:val="20"/>
              </w:rPr>
              <w:t>(166)</w:t>
            </w:r>
            <w:r w:rsidR="00A475DB">
              <w:rPr>
                <w:rFonts w:eastAsia="Calibri" w:cstheme="minorHAnsi"/>
                <w:color w:val="000000" w:themeColor="text1"/>
                <w:sz w:val="20"/>
                <w:szCs w:val="20"/>
              </w:rPr>
              <w:fldChar w:fldCharType="end"/>
            </w:r>
          </w:p>
          <w:p w14:paraId="1728DCA9" w14:textId="77777777" w:rsidR="008F187F" w:rsidRDefault="008F187F" w:rsidP="00793795">
            <w:pPr>
              <w:spacing w:after="0"/>
              <w:rPr>
                <w:rFonts w:eastAsia="Calibri" w:cstheme="minorHAnsi"/>
                <w:color w:val="000000" w:themeColor="text1"/>
                <w:sz w:val="20"/>
                <w:szCs w:val="20"/>
              </w:rPr>
            </w:pPr>
          </w:p>
          <w:p w14:paraId="488F07B7" w14:textId="6EA52F49" w:rsidR="008F187F" w:rsidRPr="008F187F" w:rsidRDefault="008F187F" w:rsidP="00793795">
            <w:pPr>
              <w:spacing w:after="0"/>
              <w:rPr>
                <w:rFonts w:cstheme="minorHAnsi"/>
                <w:sz w:val="20"/>
                <w:szCs w:val="20"/>
              </w:rPr>
            </w:pPr>
            <w:r>
              <w:rPr>
                <w:rFonts w:eastAsia="Calibri" w:cstheme="minorHAnsi"/>
                <w:color w:val="000000" w:themeColor="text1"/>
                <w:sz w:val="20"/>
                <w:szCs w:val="20"/>
                <w:u w:val="single"/>
              </w:rPr>
              <w:t>Countries:</w:t>
            </w:r>
            <w:r>
              <w:rPr>
                <w:rFonts w:eastAsia="Calibri" w:cstheme="minorHAnsi"/>
                <w:color w:val="000000" w:themeColor="text1"/>
                <w:sz w:val="20"/>
                <w:szCs w:val="20"/>
              </w:rPr>
              <w:t xml:space="preserve"> Brazil, India, Sri Lanka, Iran, China</w:t>
            </w:r>
          </w:p>
        </w:tc>
        <w:tc>
          <w:tcPr>
            <w:tcW w:w="886" w:type="dxa"/>
            <w:shd w:val="clear" w:color="auto" w:fill="FFFFFF" w:themeFill="background1"/>
            <w:tcMar>
              <w:left w:w="108" w:type="dxa"/>
            </w:tcMar>
          </w:tcPr>
          <w:p w14:paraId="3227D8D0" w14:textId="77777777" w:rsidR="006A0AAC" w:rsidRPr="00F450F9" w:rsidRDefault="006A0AAC" w:rsidP="00793795">
            <w:pPr>
              <w:spacing w:after="0"/>
              <w:rPr>
                <w:rFonts w:cstheme="minorHAnsi"/>
                <w:sz w:val="20"/>
                <w:szCs w:val="20"/>
              </w:rPr>
            </w:pPr>
            <w:r w:rsidRPr="00F450F9">
              <w:rPr>
                <w:rFonts w:eastAsia="Calibri" w:cstheme="minorHAnsi"/>
                <w:color w:val="000000" w:themeColor="text1"/>
                <w:sz w:val="20"/>
                <w:szCs w:val="20"/>
              </w:rPr>
              <w:t>RCT</w:t>
            </w:r>
          </w:p>
        </w:tc>
        <w:tc>
          <w:tcPr>
            <w:tcW w:w="1259" w:type="dxa"/>
            <w:shd w:val="clear" w:color="auto" w:fill="FFFFFF" w:themeFill="background1"/>
            <w:tcMar>
              <w:left w:w="108" w:type="dxa"/>
            </w:tcMar>
          </w:tcPr>
          <w:p w14:paraId="3DB57B87" w14:textId="322BB8B9" w:rsidR="006A0AAC" w:rsidRPr="00F450F9" w:rsidRDefault="006A0AAC" w:rsidP="00793795">
            <w:pPr>
              <w:spacing w:after="0"/>
              <w:rPr>
                <w:sz w:val="20"/>
                <w:szCs w:val="20"/>
              </w:rPr>
            </w:pPr>
            <w:r w:rsidRPr="3B1BF48B">
              <w:rPr>
                <w:rFonts w:eastAsia="Calibri"/>
                <w:color w:val="000000" w:themeColor="text1"/>
                <w:sz w:val="20"/>
                <w:szCs w:val="20"/>
              </w:rPr>
              <w:t>Brief intervention and contact (BIC)</w:t>
            </w:r>
          </w:p>
        </w:tc>
        <w:tc>
          <w:tcPr>
            <w:tcW w:w="2295" w:type="dxa"/>
            <w:shd w:val="clear" w:color="auto" w:fill="FFFFFF" w:themeFill="background1"/>
            <w:tcMar>
              <w:left w:w="108" w:type="dxa"/>
            </w:tcMar>
          </w:tcPr>
          <w:p w14:paraId="7650CD52" w14:textId="10F45F85" w:rsidR="006A0AAC" w:rsidRPr="00F450F9" w:rsidRDefault="006A0AAC" w:rsidP="00793795">
            <w:pPr>
              <w:spacing w:after="0"/>
              <w:rPr>
                <w:rFonts w:cstheme="minorHAnsi"/>
                <w:sz w:val="20"/>
                <w:szCs w:val="20"/>
              </w:rPr>
            </w:pPr>
            <w:r w:rsidRPr="00F450F9">
              <w:rPr>
                <w:rFonts w:eastAsia="Calibri" w:cstheme="minorHAnsi"/>
                <w:color w:val="000000" w:themeColor="text1"/>
                <w:sz w:val="20"/>
                <w:szCs w:val="20"/>
              </w:rPr>
              <w:t>Single session providing psychoeducation on risk and protective factors, basic epidemiology, alternative behaviours and referral options. It is followed up by 9 phone calls or in-person visits over 18 months</w:t>
            </w:r>
            <w:r w:rsidR="0022709D">
              <w:rPr>
                <w:rFonts w:eastAsia="Calibri" w:cstheme="minorHAnsi"/>
                <w:color w:val="000000" w:themeColor="text1"/>
                <w:sz w:val="20"/>
                <w:szCs w:val="20"/>
              </w:rPr>
              <w:t xml:space="preserve"> by someone with clinical experience</w:t>
            </w:r>
            <w:r w:rsidR="00AC1E3E">
              <w:rPr>
                <w:rFonts w:eastAsia="Calibri" w:cstheme="minorHAnsi"/>
                <w:color w:val="000000" w:themeColor="text1"/>
                <w:sz w:val="20"/>
                <w:szCs w:val="20"/>
              </w:rPr>
              <w:t>.</w:t>
            </w:r>
          </w:p>
        </w:tc>
        <w:tc>
          <w:tcPr>
            <w:tcW w:w="1087" w:type="dxa"/>
            <w:shd w:val="clear" w:color="auto" w:fill="FFFFFF" w:themeFill="background1"/>
            <w:tcMar>
              <w:left w:w="108" w:type="dxa"/>
            </w:tcMar>
          </w:tcPr>
          <w:p w14:paraId="14E1B67B" w14:textId="77777777" w:rsidR="006A0AAC" w:rsidRPr="00F450F9" w:rsidRDefault="006A0AAC" w:rsidP="00793795">
            <w:pPr>
              <w:spacing w:after="0"/>
              <w:rPr>
                <w:rFonts w:cstheme="minorHAnsi"/>
                <w:sz w:val="20"/>
                <w:szCs w:val="20"/>
              </w:rPr>
            </w:pPr>
            <w:r w:rsidRPr="00F450F9">
              <w:rPr>
                <w:rFonts w:eastAsia="Calibri" w:cstheme="minorHAnsi"/>
                <w:color w:val="000000" w:themeColor="text1"/>
                <w:sz w:val="20"/>
                <w:szCs w:val="20"/>
              </w:rPr>
              <w:t>TAU</w:t>
            </w:r>
          </w:p>
        </w:tc>
        <w:tc>
          <w:tcPr>
            <w:tcW w:w="1355" w:type="dxa"/>
            <w:shd w:val="clear" w:color="auto" w:fill="FFFFFF" w:themeFill="background1"/>
            <w:tcMar>
              <w:left w:w="108" w:type="dxa"/>
            </w:tcMar>
          </w:tcPr>
          <w:p w14:paraId="3222518B" w14:textId="05BFDA72" w:rsidR="006A0AAC" w:rsidRPr="00F450F9" w:rsidRDefault="006A0AAC" w:rsidP="00793795">
            <w:pPr>
              <w:rPr>
                <w:rFonts w:eastAsia="Calibri"/>
                <w:color w:val="000000" w:themeColor="text1"/>
                <w:sz w:val="20"/>
                <w:szCs w:val="20"/>
              </w:rPr>
            </w:pPr>
            <w:r w:rsidRPr="3516AAF6">
              <w:rPr>
                <w:rFonts w:eastAsia="Calibri"/>
                <w:color w:val="000000" w:themeColor="text1"/>
                <w:sz w:val="20"/>
                <w:szCs w:val="20"/>
              </w:rPr>
              <w:t>1867 suicide attempters aged 10-85 discharged from emergency care at collaborating hospitals in five culturally different sites (Brazil, India, Sri Lanka, Iran, China)</w:t>
            </w:r>
          </w:p>
          <w:p w14:paraId="699F1890" w14:textId="77777777" w:rsidR="006A0AAC" w:rsidRPr="00F450F9" w:rsidRDefault="006A0AAC" w:rsidP="00793795">
            <w:pPr>
              <w:rPr>
                <w:rFonts w:eastAsia="Calibri" w:cstheme="minorHAnsi"/>
                <w:color w:val="000000" w:themeColor="text1"/>
                <w:sz w:val="20"/>
                <w:szCs w:val="20"/>
              </w:rPr>
            </w:pPr>
          </w:p>
          <w:p w14:paraId="177E28B4" w14:textId="77777777" w:rsidR="006A0AAC" w:rsidRPr="00F450F9" w:rsidRDefault="006A0AAC" w:rsidP="00793795">
            <w:pPr>
              <w:rPr>
                <w:rFonts w:eastAsia="Calibri" w:cstheme="minorHAnsi"/>
                <w:color w:val="000000" w:themeColor="text1"/>
                <w:sz w:val="20"/>
                <w:szCs w:val="20"/>
              </w:rPr>
            </w:pPr>
            <w:r w:rsidRPr="00F450F9">
              <w:rPr>
                <w:rFonts w:eastAsia="Calibri" w:cstheme="minorHAnsi"/>
                <w:color w:val="000000" w:themeColor="text1"/>
                <w:sz w:val="20"/>
                <w:szCs w:val="20"/>
              </w:rPr>
              <w:t>Intervention group: n = 922</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Control group: n = 945</w:t>
            </w:r>
          </w:p>
        </w:tc>
        <w:tc>
          <w:tcPr>
            <w:tcW w:w="2833" w:type="dxa"/>
            <w:shd w:val="clear" w:color="auto" w:fill="F2F2F2" w:themeFill="background1" w:themeFillShade="F2"/>
            <w:tcMar>
              <w:left w:w="108" w:type="dxa"/>
            </w:tcMar>
          </w:tcPr>
          <w:p w14:paraId="5DEC3371" w14:textId="77777777" w:rsidR="006A0AAC" w:rsidRPr="00F450F9" w:rsidRDefault="006A0AAC" w:rsidP="00793795">
            <w:pPr>
              <w:rPr>
                <w:rFonts w:cstheme="minorHAnsi"/>
                <w:sz w:val="20"/>
                <w:szCs w:val="20"/>
              </w:rPr>
            </w:pPr>
            <w:r w:rsidRPr="00F450F9">
              <w:rPr>
                <w:rFonts w:cstheme="minorHAnsi"/>
                <w:sz w:val="20"/>
                <w:szCs w:val="20"/>
              </w:rPr>
              <w:t>Not measured.</w:t>
            </w:r>
          </w:p>
        </w:tc>
        <w:tc>
          <w:tcPr>
            <w:tcW w:w="2833" w:type="dxa"/>
            <w:shd w:val="clear" w:color="auto" w:fill="E2EFD9" w:themeFill="accent6" w:themeFillTint="33"/>
            <w:tcMar>
              <w:left w:w="108" w:type="dxa"/>
            </w:tcMar>
          </w:tcPr>
          <w:p w14:paraId="6077E4D0" w14:textId="23EE0D9A" w:rsidR="006A0AAC" w:rsidRDefault="006A0AAC" w:rsidP="00793795">
            <w:pPr>
              <w:spacing w:after="0"/>
              <w:rPr>
                <w:rFonts w:eastAsia="Calibri" w:cstheme="minorHAnsi"/>
                <w:color w:val="000000" w:themeColor="text1"/>
                <w:sz w:val="20"/>
                <w:szCs w:val="20"/>
              </w:rPr>
            </w:pPr>
            <w:r w:rsidRPr="00F450F9">
              <w:rPr>
                <w:rFonts w:eastAsia="Calibri" w:cstheme="minorHAnsi"/>
                <w:color w:val="000000" w:themeColor="text1"/>
                <w:sz w:val="20"/>
                <w:szCs w:val="20"/>
              </w:rPr>
              <w:t>Significantly fewer people died by suicide in the BIC group than the TAU control group (p &lt; 0.001) during the 18-month follow-up period</w:t>
            </w:r>
            <w:r w:rsidR="009B3101">
              <w:rPr>
                <w:rFonts w:eastAsia="Calibri" w:cstheme="minorHAnsi"/>
                <w:color w:val="000000" w:themeColor="text1"/>
                <w:sz w:val="20"/>
                <w:szCs w:val="20"/>
              </w:rPr>
              <w:t xml:space="preserve"> </w:t>
            </w:r>
            <w:r w:rsidR="009B3101">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gmOWyiQc","properties":{"formattedCitation":"(165)","plainCitation":"(165)","noteIndex":0},"citationItems":[{"id":789,"uris":["http://zotero.org/users/11953550/items/NE9CN27B"],"itemData":{"id":789,"type":"article-journal","container-title":"Bulletin of the World Health Organization","DOI":"10.2471/BLT.07.046995","ISSN":"00429686","issue":"9","journalAbbreviation":"Bull World Health Organ","page":"703-709","source":"DOI.org (Crossref)","title":"Effectiveness of brief intervention and contact for suicide attempters: a randomized controlled trial in five countries","title-short":"Effectiveness of brief intervention and contact for suicide attempters","volume":"86","author":[{"family":"Fleischmann","given":"Alexandra"}],"issued":{"date-parts":[["2008",9,1]]}}}],"schema":"https://github.com/citation-style-language/schema/raw/master/csl-citation.json"} </w:instrText>
            </w:r>
            <w:r w:rsidR="009B3101">
              <w:rPr>
                <w:rFonts w:eastAsia="Calibri" w:cstheme="minorHAnsi"/>
                <w:color w:val="000000" w:themeColor="text1"/>
                <w:sz w:val="20"/>
                <w:szCs w:val="20"/>
              </w:rPr>
              <w:fldChar w:fldCharType="separate"/>
            </w:r>
            <w:r w:rsidR="0072491D" w:rsidRPr="0072491D">
              <w:rPr>
                <w:rFonts w:ascii="Calibri" w:hAnsi="Calibri" w:cs="Calibri"/>
                <w:sz w:val="20"/>
              </w:rPr>
              <w:t>(165)</w:t>
            </w:r>
            <w:r w:rsidR="009B3101">
              <w:rPr>
                <w:rFonts w:eastAsia="Calibri" w:cstheme="minorHAnsi"/>
                <w:color w:val="000000" w:themeColor="text1"/>
                <w:sz w:val="20"/>
                <w:szCs w:val="20"/>
              </w:rPr>
              <w:fldChar w:fldCharType="end"/>
            </w:r>
            <w:r w:rsidRPr="00F450F9">
              <w:rPr>
                <w:rFonts w:eastAsia="Calibri" w:cstheme="minorHAnsi"/>
                <w:color w:val="000000" w:themeColor="text1"/>
                <w:sz w:val="20"/>
                <w:szCs w:val="20"/>
              </w:rPr>
              <w:t>.</w:t>
            </w:r>
          </w:p>
          <w:p w14:paraId="5F346DD9" w14:textId="77777777" w:rsidR="00743934" w:rsidRDefault="00743934" w:rsidP="00793795">
            <w:pPr>
              <w:spacing w:after="0"/>
              <w:rPr>
                <w:rFonts w:eastAsia="Calibri" w:cstheme="minorHAnsi"/>
                <w:color w:val="000000" w:themeColor="text1"/>
                <w:sz w:val="20"/>
                <w:szCs w:val="20"/>
              </w:rPr>
            </w:pPr>
          </w:p>
          <w:p w14:paraId="4046AFEA" w14:textId="6A1E5844" w:rsidR="00743934" w:rsidRPr="00F450F9" w:rsidRDefault="00743934" w:rsidP="00743934">
            <w:pPr>
              <w:spacing w:after="0"/>
              <w:rPr>
                <w:rFonts w:eastAsia="Calibri" w:cstheme="minorHAnsi"/>
                <w:color w:val="000000" w:themeColor="text1"/>
                <w:sz w:val="20"/>
                <w:szCs w:val="20"/>
              </w:rPr>
            </w:pPr>
            <w:r w:rsidRPr="00F450F9">
              <w:rPr>
                <w:rFonts w:eastAsia="Calibri" w:cstheme="minorHAnsi"/>
                <w:color w:val="000000" w:themeColor="text1"/>
                <w:sz w:val="20"/>
                <w:szCs w:val="20"/>
              </w:rPr>
              <w:t>There were no significant differences in repeated suicide attempts between the BIC and TAU control groups</w:t>
            </w:r>
            <w:r>
              <w:rPr>
                <w:rFonts w:eastAsia="Calibri" w:cstheme="minorHAnsi"/>
                <w:color w:val="000000" w:themeColor="text1"/>
                <w:sz w:val="20"/>
                <w:szCs w:val="20"/>
              </w:rPr>
              <w:t xml:space="preserve"> during the 18-</w:t>
            </w:r>
            <w:r w:rsidR="00BE0DC8">
              <w:rPr>
                <w:rFonts w:eastAsia="Calibri" w:cstheme="minorHAnsi"/>
                <w:color w:val="000000" w:themeColor="text1"/>
                <w:sz w:val="20"/>
                <w:szCs w:val="20"/>
              </w:rPr>
              <w:t>month follow-up period</w:t>
            </w:r>
            <w:r w:rsidRPr="00F450F9">
              <w:rPr>
                <w:rFonts w:eastAsia="Calibri" w:cstheme="minorHAnsi"/>
                <w:color w:val="000000" w:themeColor="text1"/>
                <w:sz w:val="20"/>
                <w:szCs w:val="20"/>
              </w:rPr>
              <w:t xml:space="preserve"> (p = 0.909)</w:t>
            </w:r>
            <w:r w:rsidR="00794113">
              <w:rPr>
                <w:rFonts w:eastAsia="Calibri" w:cstheme="minorHAnsi"/>
                <w:color w:val="000000" w:themeColor="text1"/>
                <w:sz w:val="20"/>
                <w:szCs w:val="20"/>
              </w:rPr>
              <w:t xml:space="preserve"> </w:t>
            </w:r>
            <w:r w:rsidR="00794113">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WAxXIVjc","properties":{"formattedCitation":"(166)","plainCitation":"(166)","noteIndex":0},"citationItems":[{"id":791,"uris":["http://zotero.org/users/11953550/items/4RL2TMGL"],"itemData":{"id":791,"type":"article-journal","abstract":"Background: Attempted suicide is a strong risk factor for subsequent suicidal behaviors. Innovative strategies to deal with people who have attempted suicide are needed, particularly in resource-poor settings. Aims: To evaluate a brief educational intervention and periodic follow-up contacts (BIC) for suicide attempters in five culturally different sites (Campinas, Brazil; Chennai, India; Colombo, Sri Lanka; Karaj, Islamic Republic of Iran; and Yuncheng, People’s Republic of China) as part of the WHO Multisite Intervention Study on Suicidal Behaviors (SUPRE-MISS). Methods: Among the 1,867 suicide attempters enrolled in the emergency departments of the participating sites, 922 (49.4%) were randomly assigned to a brief intervention and contact (BIC) group and 945 (50.6%) to a treatment as usual (TAU) group. Repeated suicide attempts over the 18 months following the index attempt – the secondary outcome measure presented in this paper – were identified by follow-up calls or visits. Subsequent completed suicide – the primary outcome measure – has been reported in a previous paper. Results: Overall, the proportion of subjects with repeated suicide attempts was similar in the BIC and TAU groups (7.6% vs. 7.5%, χ² = 0.013; p = .909), but there were differences in rates across the five sites. Conclusions: This study from five low- and middle-income countries does not confirm the effectiveness of brief educational intervention and follow-up contacts for suicide attempters in reducing subsequent repetition of suicide attempts up to 18 months after discharge from emergency departments.","container-title":"Crisis","DOI":"10.1027/0027-5910/a000052","ISSN":"0227-5910, 2151-2396","issue":"4","journalAbbreviation":"Crisis","language":"en","page":"194-201","source":"DOI.org (Crossref)","title":"Repetition of Suicide Attempts: Data from Emergency Care Settings in Five Culturally Different Low- and Middle-Income Countries Participating in the WHO SUPRE-MISS Study","title-short":"Repetition of Suicide Attempts","volume":"31","author":[{"family":"Bertolote","given":"José M."},{"family":"Fleischmann","given":"Alexandra"},{"family":"De Leo","given":"Diego"},{"family":"Phillips","given":"Michael R."},{"family":"Botega","given":"Neury J."},{"family":"Vijayakumar","given":"Lakshmi"},{"family":"De Silva","given":"Damani"},{"family":"Schlebusch","given":"Lourens"},{"family":"Nguyen","given":"Van Tuong"},{"family":"Sisask","given":"Merike"},{"family":"Bolhari","given":"Jafar"},{"family":"Wasserman","given":"Danuta"}],"issued":{"date-parts":[["2010",7]]}}}],"schema":"https://github.com/citation-style-language/schema/raw/master/csl-citation.json"} </w:instrText>
            </w:r>
            <w:r w:rsidR="00794113">
              <w:rPr>
                <w:rFonts w:eastAsia="Calibri" w:cstheme="minorHAnsi"/>
                <w:color w:val="000000" w:themeColor="text1"/>
                <w:sz w:val="20"/>
                <w:szCs w:val="20"/>
              </w:rPr>
              <w:fldChar w:fldCharType="separate"/>
            </w:r>
            <w:r w:rsidR="0072491D" w:rsidRPr="0072491D">
              <w:rPr>
                <w:rFonts w:ascii="Calibri" w:hAnsi="Calibri" w:cs="Calibri"/>
                <w:sz w:val="20"/>
              </w:rPr>
              <w:t>(166)</w:t>
            </w:r>
            <w:r w:rsidR="00794113">
              <w:rPr>
                <w:rFonts w:eastAsia="Calibri" w:cstheme="minorHAnsi"/>
                <w:color w:val="000000" w:themeColor="text1"/>
                <w:sz w:val="20"/>
                <w:szCs w:val="20"/>
              </w:rPr>
              <w:fldChar w:fldCharType="end"/>
            </w:r>
            <w:r w:rsidRPr="00F450F9">
              <w:rPr>
                <w:rFonts w:eastAsia="Calibri" w:cstheme="minorHAnsi"/>
                <w:color w:val="000000" w:themeColor="text1"/>
                <w:sz w:val="20"/>
                <w:szCs w:val="20"/>
              </w:rPr>
              <w:t>.</w:t>
            </w:r>
          </w:p>
          <w:p w14:paraId="497E5CC7" w14:textId="77777777" w:rsidR="00743934" w:rsidRPr="00F450F9" w:rsidRDefault="00743934" w:rsidP="00793795">
            <w:pPr>
              <w:spacing w:after="0"/>
              <w:rPr>
                <w:rFonts w:eastAsia="Calibri" w:cstheme="minorHAnsi"/>
                <w:color w:val="000000" w:themeColor="text1"/>
                <w:sz w:val="20"/>
                <w:szCs w:val="20"/>
              </w:rPr>
            </w:pPr>
          </w:p>
        </w:tc>
        <w:tc>
          <w:tcPr>
            <w:tcW w:w="1925" w:type="dxa"/>
            <w:shd w:val="clear" w:color="auto" w:fill="FFFFFF" w:themeFill="background1"/>
            <w:tcMar>
              <w:left w:w="108" w:type="dxa"/>
            </w:tcMar>
          </w:tcPr>
          <w:p w14:paraId="0FBA1942" w14:textId="0283C6D0" w:rsidR="006A0AAC" w:rsidRPr="00F450F9" w:rsidRDefault="00E94D74" w:rsidP="00793795">
            <w:pPr>
              <w:spacing w:after="0"/>
              <w:rPr>
                <w:rFonts w:cstheme="minorHAnsi"/>
                <w:sz w:val="20"/>
                <w:szCs w:val="20"/>
              </w:rPr>
            </w:pPr>
            <w:r w:rsidRPr="00E94D74">
              <w:rPr>
                <w:rFonts w:eastAsia="Calibri" w:cstheme="minorHAnsi"/>
                <w:color w:val="000000" w:themeColor="text1"/>
                <w:sz w:val="20"/>
                <w:szCs w:val="20"/>
              </w:rPr>
              <w:t>Chaudhary et al. (2020)</w:t>
            </w:r>
            <w:r>
              <w:rPr>
                <w:rFonts w:eastAsia="Calibri" w:cstheme="minorHAnsi"/>
                <w:color w:val="000000" w:themeColor="text1"/>
                <w:sz w:val="20"/>
                <w:szCs w:val="20"/>
              </w:rPr>
              <w:br/>
            </w:r>
            <w:r w:rsidR="00854D5E" w:rsidRPr="00854D5E">
              <w:rPr>
                <w:rFonts w:eastAsia="Calibri" w:cstheme="minorHAnsi"/>
                <w:color w:val="000000" w:themeColor="text1"/>
                <w:sz w:val="20"/>
                <w:szCs w:val="20"/>
              </w:rPr>
              <w:t>Falcone et al. (2017)</w:t>
            </w:r>
            <w:r w:rsidR="00854D5E">
              <w:rPr>
                <w:rFonts w:eastAsia="Calibri" w:cstheme="minorHAnsi"/>
                <w:color w:val="000000" w:themeColor="text1"/>
                <w:sz w:val="20"/>
                <w:szCs w:val="20"/>
              </w:rPr>
              <w:br/>
            </w:r>
            <w:r w:rsidR="006A0AAC" w:rsidRPr="00F450F9">
              <w:rPr>
                <w:rFonts w:eastAsia="Calibri" w:cstheme="minorHAnsi"/>
                <w:color w:val="000000" w:themeColor="text1"/>
                <w:sz w:val="20"/>
                <w:szCs w:val="20"/>
              </w:rPr>
              <w:t>McCabe et al. (2018)</w:t>
            </w:r>
            <w:r w:rsidR="006A0AAC" w:rsidRPr="00F450F9">
              <w:rPr>
                <w:rFonts w:cstheme="minorHAnsi"/>
                <w:sz w:val="20"/>
                <w:szCs w:val="20"/>
              </w:rPr>
              <w:br/>
            </w:r>
            <w:r w:rsidR="006A0AAC" w:rsidRPr="00F450F9">
              <w:rPr>
                <w:rFonts w:eastAsia="Calibri" w:cstheme="minorHAnsi"/>
                <w:color w:val="000000" w:themeColor="text1"/>
                <w:sz w:val="20"/>
                <w:szCs w:val="20"/>
              </w:rPr>
              <w:t>Newton et al. (2010)</w:t>
            </w:r>
            <w:r w:rsidR="009E0344">
              <w:rPr>
                <w:rFonts w:eastAsia="Calibri" w:cstheme="minorHAnsi"/>
                <w:color w:val="000000" w:themeColor="text1"/>
                <w:sz w:val="20"/>
                <w:szCs w:val="20"/>
              </w:rPr>
              <w:br/>
            </w:r>
            <w:r w:rsidR="009E0344" w:rsidRPr="009E0344">
              <w:rPr>
                <w:rFonts w:cstheme="minorHAnsi"/>
                <w:sz w:val="20"/>
                <w:szCs w:val="20"/>
              </w:rPr>
              <w:t>Nugent et al. (202</w:t>
            </w:r>
            <w:r w:rsidR="007122EA">
              <w:rPr>
                <w:rFonts w:cstheme="minorHAnsi"/>
                <w:sz w:val="20"/>
                <w:szCs w:val="20"/>
              </w:rPr>
              <w:t>4</w:t>
            </w:r>
            <w:r w:rsidR="009E0344" w:rsidRPr="009E0344">
              <w:rPr>
                <w:rFonts w:cstheme="minorHAnsi"/>
                <w:sz w:val="20"/>
                <w:szCs w:val="20"/>
              </w:rPr>
              <w:t>)</w:t>
            </w:r>
            <w:r w:rsidR="006A0AAC" w:rsidRPr="00F450F9">
              <w:rPr>
                <w:rFonts w:cstheme="minorHAnsi"/>
                <w:sz w:val="20"/>
                <w:szCs w:val="20"/>
              </w:rPr>
              <w:br/>
            </w:r>
            <w:r w:rsidR="006A0AAC" w:rsidRPr="00F450F9">
              <w:rPr>
                <w:rFonts w:eastAsia="Calibri" w:cstheme="minorHAnsi"/>
                <w:color w:val="000000" w:themeColor="text1"/>
                <w:sz w:val="20"/>
                <w:szCs w:val="20"/>
              </w:rPr>
              <w:t>Luxton et al. (2013)</w:t>
            </w:r>
          </w:p>
        </w:tc>
      </w:tr>
      <w:tr w:rsidR="00381A84" w:rsidRPr="00F450F9" w14:paraId="169383AE" w14:textId="77777777" w:rsidTr="69E8B194">
        <w:trPr>
          <w:trHeight w:val="2130"/>
          <w:tblHeader/>
        </w:trPr>
        <w:tc>
          <w:tcPr>
            <w:tcW w:w="1013" w:type="dxa"/>
            <w:shd w:val="clear" w:color="auto" w:fill="FFFFFF" w:themeFill="background1"/>
            <w:tcMar>
              <w:left w:w="108" w:type="dxa"/>
            </w:tcMar>
          </w:tcPr>
          <w:p w14:paraId="2F232438" w14:textId="217D647C" w:rsidR="004E742F" w:rsidRDefault="00D364D1" w:rsidP="00793795">
            <w:pPr>
              <w:spacing w:after="0"/>
              <w:rPr>
                <w:rFonts w:eastAsia="Calibri" w:cstheme="minorHAnsi"/>
                <w:color w:val="000000" w:themeColor="text1"/>
                <w:sz w:val="20"/>
                <w:szCs w:val="20"/>
              </w:rPr>
            </w:pPr>
            <w:r w:rsidRPr="00D364D1">
              <w:rPr>
                <w:rFonts w:eastAsia="Calibri" w:cstheme="minorHAnsi"/>
                <w:color w:val="000000" w:themeColor="text1"/>
                <w:sz w:val="20"/>
                <w:szCs w:val="20"/>
              </w:rPr>
              <w:lastRenderedPageBreak/>
              <w:t>Amadéo</w:t>
            </w:r>
            <w:r>
              <w:rPr>
                <w:rFonts w:eastAsia="Calibri" w:cstheme="minorHAnsi"/>
                <w:color w:val="000000" w:themeColor="text1"/>
                <w:sz w:val="20"/>
                <w:szCs w:val="20"/>
              </w:rPr>
              <w:t xml:space="preserve"> et al. (2015)</w:t>
            </w:r>
            <w:r w:rsidR="00075610">
              <w:rPr>
                <w:rFonts w:eastAsia="Calibri" w:cstheme="minorHAnsi"/>
                <w:color w:val="000000" w:themeColor="text1"/>
                <w:sz w:val="20"/>
                <w:szCs w:val="20"/>
              </w:rPr>
              <w:t xml:space="preserve"> </w:t>
            </w:r>
            <w:r w:rsidR="00075610">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TLpt0ICj","properties":{"formattedCitation":"(158)","plainCitation":"(158)","noteIndex":0},"citationItems":[{"id":1034,"uris":["http://zotero.org/users/11953550/items/IXA2ULCQ"],"itemData":{"id":1034,"type":"article-journal","abstract":"The World Health Organization &lt;em&gt;Suicide trends in at-risk territories&lt;/em&gt; study is a multi-site regional research program operating first in French Polynesia and countries of the Western Pacific, then extended to the world. The aims of the study were to establish a monitoring system for suicidal behaviors and to conduct a randomised control trial intervention for non-fatal suicidal behaviors. The latter part is the purpose of the present article. Over the period 2008-2010, 515 patients were admitted at the Emergency Department of the Centre Hospitalier de Polynésie Française for suicidal behavior. Those then hospitalized in the Psychiatry Emergency Unit were asked to be involved in the study and randomly allocated to either Treatment As Usual (TAU) or TAU plus Brief Intervention and Contact (BIC), which provides a psycho-education session and a follow-up of 9 phone contacts over an 18-months period. One hundred persons were assigned to TAU, while 100 participants were allocated to the BIC group. At the end of the follow-up there were no significant differences between the two groups in terms of number of presentations to the hospital for repeated suicidal behaviors. Although the study could not demonstrate the superiority of a treatment over the other, nevertheless – given its importance – the investigation captured public attention and was able to contribute to the awareness of the need of suicide prevention in French Polynesia. The BIC model of intervention seemed to particularly suit the geographical and health care context of the country.","container-title":"Mental Illness","DOI":"10.4081/mi.2015.5818","ISSN":"2036-7465, 2036-7457","issue":"2","journalAbbreviation":"Mental Illness","source":"DOI.org (Crossref)","title":"Testing brief intervention and phone contact among subjects with suicidal behavior: a randomized controlled trial in French Polynesia in the frames of the World Health Organization/Suicide Trends in At-Risk Territories study","title-short":"Testing brief intervention and phone contact among subjects with suicidal behavior","URL":"http://www.pagepress.org/journals/index.php/mi/article/view/5818","volume":"7","author":[{"family":"Amadéo","given":"Stéphane"},{"family":"Rereao","given":"Moerani"},{"family":"Malogne","given":"Aurelia"},{"family":"Favro","given":"Patrick"},{"family":"Nguyen","given":"Ngoc Lam"},{"family":"Jehel","given":"Louis"},{"family":"Milner","given":"Allison"},{"family":"Kolves","given":"Kairi"},{"family":"De Leo","given":"Diego"}],"accessed":{"date-parts":[["2024",7,4]]},"issued":{"date-parts":[["2015",10,9]]}}}],"schema":"https://github.com/citation-style-language/schema/raw/master/csl-citation.json"} </w:instrText>
            </w:r>
            <w:r w:rsidR="00075610">
              <w:rPr>
                <w:rFonts w:eastAsia="Calibri" w:cstheme="minorHAnsi"/>
                <w:color w:val="000000" w:themeColor="text1"/>
                <w:sz w:val="20"/>
                <w:szCs w:val="20"/>
              </w:rPr>
              <w:fldChar w:fldCharType="separate"/>
            </w:r>
            <w:r w:rsidR="0072491D" w:rsidRPr="0072491D">
              <w:rPr>
                <w:rFonts w:ascii="Calibri" w:hAnsi="Calibri" w:cs="Calibri"/>
                <w:sz w:val="20"/>
              </w:rPr>
              <w:t>(158)</w:t>
            </w:r>
            <w:r w:rsidR="00075610">
              <w:rPr>
                <w:rFonts w:eastAsia="Calibri" w:cstheme="minorHAnsi"/>
                <w:color w:val="000000" w:themeColor="text1"/>
                <w:sz w:val="20"/>
                <w:szCs w:val="20"/>
              </w:rPr>
              <w:fldChar w:fldCharType="end"/>
            </w:r>
          </w:p>
          <w:p w14:paraId="64E657E3" w14:textId="77777777" w:rsidR="00D364D1" w:rsidRDefault="00D364D1" w:rsidP="00793795">
            <w:pPr>
              <w:spacing w:after="0"/>
              <w:rPr>
                <w:rFonts w:eastAsia="Calibri" w:cstheme="minorHAnsi"/>
                <w:color w:val="000000" w:themeColor="text1"/>
                <w:sz w:val="20"/>
                <w:szCs w:val="20"/>
              </w:rPr>
            </w:pPr>
          </w:p>
          <w:p w14:paraId="6A0FCC8C" w14:textId="038C821D" w:rsidR="00D364D1" w:rsidRPr="00D364D1" w:rsidRDefault="00D364D1" w:rsidP="00793795">
            <w:pPr>
              <w:spacing w:after="0"/>
              <w:rPr>
                <w:rFonts w:eastAsia="Calibri" w:cstheme="minorHAnsi"/>
                <w:color w:val="000000" w:themeColor="text1"/>
                <w:sz w:val="20"/>
                <w:szCs w:val="20"/>
              </w:rPr>
            </w:pPr>
            <w:r>
              <w:rPr>
                <w:rFonts w:eastAsia="Calibri" w:cstheme="minorHAnsi"/>
                <w:color w:val="000000" w:themeColor="text1"/>
                <w:sz w:val="20"/>
                <w:szCs w:val="20"/>
                <w:u w:val="single"/>
              </w:rPr>
              <w:t>Country:</w:t>
            </w:r>
            <w:r w:rsidR="005421B5">
              <w:rPr>
                <w:rFonts w:eastAsia="Calibri" w:cstheme="minorHAnsi"/>
                <w:color w:val="000000" w:themeColor="text1"/>
                <w:sz w:val="20"/>
                <w:szCs w:val="20"/>
              </w:rPr>
              <w:t xml:space="preserve"> French Polynesia</w:t>
            </w:r>
          </w:p>
        </w:tc>
        <w:tc>
          <w:tcPr>
            <w:tcW w:w="886" w:type="dxa"/>
            <w:shd w:val="clear" w:color="auto" w:fill="FFFFFF" w:themeFill="background1"/>
            <w:tcMar>
              <w:left w:w="108" w:type="dxa"/>
            </w:tcMar>
          </w:tcPr>
          <w:p w14:paraId="7B271423" w14:textId="776DF8BA" w:rsidR="004E742F" w:rsidRPr="00F450F9" w:rsidRDefault="005421B5" w:rsidP="00793795">
            <w:pPr>
              <w:spacing w:after="0"/>
              <w:rPr>
                <w:rFonts w:eastAsia="Calibri" w:cstheme="minorHAnsi"/>
                <w:color w:val="000000" w:themeColor="text1"/>
                <w:sz w:val="20"/>
                <w:szCs w:val="20"/>
              </w:rPr>
            </w:pPr>
            <w:r>
              <w:rPr>
                <w:rFonts w:eastAsia="Calibri" w:cstheme="minorHAnsi"/>
                <w:color w:val="000000" w:themeColor="text1"/>
                <w:sz w:val="20"/>
                <w:szCs w:val="20"/>
              </w:rPr>
              <w:t>RCT</w:t>
            </w:r>
          </w:p>
        </w:tc>
        <w:tc>
          <w:tcPr>
            <w:tcW w:w="1259" w:type="dxa"/>
            <w:shd w:val="clear" w:color="auto" w:fill="FFFFFF" w:themeFill="background1"/>
            <w:tcMar>
              <w:left w:w="108" w:type="dxa"/>
            </w:tcMar>
          </w:tcPr>
          <w:p w14:paraId="253C7788" w14:textId="42AEADC6" w:rsidR="004E742F" w:rsidRPr="3B1BF48B" w:rsidRDefault="005421B5" w:rsidP="00793795">
            <w:pPr>
              <w:spacing w:after="0"/>
              <w:rPr>
                <w:rFonts w:eastAsia="Calibri"/>
                <w:color w:val="000000" w:themeColor="text1"/>
                <w:sz w:val="20"/>
                <w:szCs w:val="20"/>
              </w:rPr>
            </w:pPr>
            <w:r>
              <w:rPr>
                <w:rFonts w:eastAsia="Calibri"/>
                <w:color w:val="000000" w:themeColor="text1"/>
                <w:sz w:val="20"/>
                <w:szCs w:val="20"/>
              </w:rPr>
              <w:t>Brief Intervention and Contact (BIC)</w:t>
            </w:r>
          </w:p>
        </w:tc>
        <w:tc>
          <w:tcPr>
            <w:tcW w:w="2295" w:type="dxa"/>
            <w:shd w:val="clear" w:color="auto" w:fill="FFFFFF" w:themeFill="background1"/>
            <w:tcMar>
              <w:left w:w="108" w:type="dxa"/>
            </w:tcMar>
          </w:tcPr>
          <w:p w14:paraId="1BC256C7" w14:textId="6A6071A3" w:rsidR="004E742F" w:rsidRPr="00F450F9" w:rsidRDefault="009C4BFD" w:rsidP="00793795">
            <w:pPr>
              <w:spacing w:after="0"/>
              <w:rPr>
                <w:rFonts w:eastAsia="Calibri" w:cstheme="minorHAnsi"/>
                <w:color w:val="000000" w:themeColor="text1"/>
                <w:sz w:val="20"/>
                <w:szCs w:val="20"/>
              </w:rPr>
            </w:pPr>
            <w:r>
              <w:rPr>
                <w:rFonts w:eastAsia="Calibri" w:cstheme="minorHAnsi"/>
                <w:color w:val="000000" w:themeColor="text1"/>
                <w:sz w:val="20"/>
                <w:szCs w:val="20"/>
              </w:rPr>
              <w:t>Involved a one-hour information session, as close to discharge as possible and nine follow-up</w:t>
            </w:r>
            <w:r w:rsidR="00AC1E3E">
              <w:rPr>
                <w:rFonts w:eastAsia="Calibri" w:cstheme="minorHAnsi"/>
                <w:color w:val="000000" w:themeColor="text1"/>
                <w:sz w:val="20"/>
                <w:szCs w:val="20"/>
              </w:rPr>
              <w:t xml:space="preserve"> phone calls over 18 months by a person with clinical experience.</w:t>
            </w:r>
          </w:p>
        </w:tc>
        <w:tc>
          <w:tcPr>
            <w:tcW w:w="1087" w:type="dxa"/>
            <w:shd w:val="clear" w:color="auto" w:fill="FFFFFF" w:themeFill="background1"/>
            <w:tcMar>
              <w:left w:w="108" w:type="dxa"/>
            </w:tcMar>
          </w:tcPr>
          <w:p w14:paraId="0987D6E1" w14:textId="38939EAF" w:rsidR="004E742F" w:rsidRPr="00F450F9" w:rsidRDefault="002F56CB" w:rsidP="00793795">
            <w:pPr>
              <w:spacing w:after="0"/>
              <w:rPr>
                <w:rFonts w:eastAsia="Calibri" w:cstheme="minorHAnsi"/>
                <w:color w:val="000000" w:themeColor="text1"/>
                <w:sz w:val="20"/>
                <w:szCs w:val="20"/>
              </w:rPr>
            </w:pPr>
            <w:r>
              <w:rPr>
                <w:rFonts w:eastAsia="Calibri" w:cstheme="minorHAnsi"/>
                <w:color w:val="000000" w:themeColor="text1"/>
                <w:sz w:val="20"/>
                <w:szCs w:val="20"/>
              </w:rPr>
              <w:t>TAU</w:t>
            </w:r>
          </w:p>
        </w:tc>
        <w:tc>
          <w:tcPr>
            <w:tcW w:w="1355" w:type="dxa"/>
            <w:shd w:val="clear" w:color="auto" w:fill="FFFFFF" w:themeFill="background1"/>
            <w:tcMar>
              <w:left w:w="108" w:type="dxa"/>
            </w:tcMar>
          </w:tcPr>
          <w:p w14:paraId="3B4B2D43" w14:textId="0C44948E" w:rsidR="00591F59" w:rsidRPr="00591F59" w:rsidRDefault="002F56CB" w:rsidP="00793795">
            <w:pPr>
              <w:rPr>
                <w:rFonts w:eastAsia="Calibri"/>
                <w:color w:val="000000" w:themeColor="text1"/>
                <w:sz w:val="20"/>
                <w:szCs w:val="20"/>
              </w:rPr>
            </w:pPr>
            <w:r>
              <w:rPr>
                <w:rFonts w:eastAsia="Calibri"/>
                <w:color w:val="000000" w:themeColor="text1"/>
                <w:sz w:val="20"/>
                <w:szCs w:val="20"/>
              </w:rPr>
              <w:t xml:space="preserve">515 </w:t>
            </w:r>
            <w:r w:rsidR="00802972">
              <w:rPr>
                <w:rFonts w:eastAsia="Calibri"/>
                <w:color w:val="000000" w:themeColor="text1"/>
                <w:sz w:val="20"/>
                <w:szCs w:val="20"/>
              </w:rPr>
              <w:t xml:space="preserve">people admitted to an ED </w:t>
            </w:r>
            <w:r w:rsidR="00591F59">
              <w:rPr>
                <w:rFonts w:eastAsia="Calibri"/>
                <w:color w:val="000000" w:themeColor="text1"/>
                <w:sz w:val="20"/>
                <w:szCs w:val="20"/>
              </w:rPr>
              <w:t>for intentional self-harm (suicidal or non-suicidal).</w:t>
            </w:r>
            <w:r w:rsidR="0062431D">
              <w:rPr>
                <w:rFonts w:eastAsia="Calibri"/>
                <w:color w:val="000000" w:themeColor="text1"/>
                <w:sz w:val="20"/>
                <w:szCs w:val="20"/>
              </w:rPr>
              <w:t xml:space="preserve"> Age not stated.</w:t>
            </w:r>
            <w:r w:rsidR="00591F59">
              <w:rPr>
                <w:rFonts w:eastAsia="Calibri"/>
                <w:color w:val="000000" w:themeColor="text1"/>
                <w:sz w:val="20"/>
                <w:szCs w:val="20"/>
              </w:rPr>
              <w:br/>
            </w:r>
            <w:r w:rsidR="00591F59">
              <w:rPr>
                <w:rFonts w:eastAsia="Calibri"/>
                <w:color w:val="000000" w:themeColor="text1"/>
                <w:sz w:val="20"/>
                <w:szCs w:val="20"/>
              </w:rPr>
              <w:br/>
              <w:t>Intervention group: n = 100</w:t>
            </w:r>
            <w:r w:rsidR="00591F59">
              <w:rPr>
                <w:rFonts w:eastAsia="Calibri"/>
                <w:color w:val="000000" w:themeColor="text1"/>
                <w:sz w:val="20"/>
                <w:szCs w:val="20"/>
              </w:rPr>
              <w:br/>
            </w:r>
            <w:r w:rsidR="00591F59">
              <w:rPr>
                <w:rFonts w:eastAsia="Calibri"/>
                <w:color w:val="000000" w:themeColor="text1"/>
                <w:sz w:val="20"/>
                <w:szCs w:val="20"/>
              </w:rPr>
              <w:br/>
              <w:t>Control group:</w:t>
            </w:r>
            <w:r w:rsidR="0062431D">
              <w:rPr>
                <w:rFonts w:eastAsia="Calibri"/>
                <w:color w:val="000000" w:themeColor="text1"/>
                <w:sz w:val="20"/>
                <w:szCs w:val="20"/>
              </w:rPr>
              <w:t xml:space="preserve"> n = 100</w:t>
            </w:r>
          </w:p>
        </w:tc>
        <w:tc>
          <w:tcPr>
            <w:tcW w:w="2833" w:type="dxa"/>
            <w:shd w:val="clear" w:color="auto" w:fill="F2F2F2" w:themeFill="background1" w:themeFillShade="F2"/>
            <w:tcMar>
              <w:left w:w="108" w:type="dxa"/>
            </w:tcMar>
          </w:tcPr>
          <w:p w14:paraId="4E142DAB" w14:textId="3AF21373" w:rsidR="004E742F" w:rsidRPr="00F450F9" w:rsidRDefault="007C3036" w:rsidP="00793795">
            <w:pPr>
              <w:rPr>
                <w:rFonts w:cstheme="minorHAnsi"/>
                <w:sz w:val="20"/>
                <w:szCs w:val="20"/>
              </w:rPr>
            </w:pPr>
            <w:r>
              <w:rPr>
                <w:rFonts w:cstheme="minorHAnsi"/>
                <w:sz w:val="20"/>
                <w:szCs w:val="20"/>
              </w:rPr>
              <w:t>Not measured.</w:t>
            </w:r>
          </w:p>
        </w:tc>
        <w:tc>
          <w:tcPr>
            <w:tcW w:w="2833" w:type="dxa"/>
            <w:shd w:val="clear" w:color="auto" w:fill="FFF2CC" w:themeFill="accent4" w:themeFillTint="33"/>
            <w:tcMar>
              <w:left w:w="108" w:type="dxa"/>
            </w:tcMar>
          </w:tcPr>
          <w:p w14:paraId="7728DA26" w14:textId="793F9272" w:rsidR="004E742F" w:rsidRPr="00F450F9" w:rsidRDefault="00491B51" w:rsidP="00793795">
            <w:pPr>
              <w:spacing w:after="0"/>
              <w:rPr>
                <w:rFonts w:eastAsia="Calibri" w:cstheme="minorHAnsi"/>
                <w:color w:val="000000" w:themeColor="text1"/>
                <w:sz w:val="20"/>
                <w:szCs w:val="20"/>
              </w:rPr>
            </w:pPr>
            <w:r>
              <w:rPr>
                <w:rFonts w:eastAsia="Calibri" w:cstheme="minorHAnsi"/>
                <w:color w:val="000000" w:themeColor="text1"/>
                <w:sz w:val="20"/>
                <w:szCs w:val="20"/>
              </w:rPr>
              <w:t xml:space="preserve">There was no significant difference in frequency of suicidal behaviour </w:t>
            </w:r>
            <w:r w:rsidR="00AA7B65">
              <w:rPr>
                <w:rFonts w:eastAsia="Calibri" w:cstheme="minorHAnsi"/>
                <w:color w:val="000000" w:themeColor="text1"/>
                <w:sz w:val="20"/>
                <w:szCs w:val="20"/>
              </w:rPr>
              <w:t xml:space="preserve">(p = 0.36) or completed suicides (p = 0.5) </w:t>
            </w:r>
            <w:r>
              <w:rPr>
                <w:rFonts w:eastAsia="Calibri" w:cstheme="minorHAnsi"/>
                <w:color w:val="000000" w:themeColor="text1"/>
                <w:sz w:val="20"/>
                <w:szCs w:val="20"/>
              </w:rPr>
              <w:t>between patients in the BIC group compared to TAU controls</w:t>
            </w:r>
            <w:r w:rsidR="001D2EAE">
              <w:rPr>
                <w:rFonts w:eastAsia="Calibri" w:cstheme="minorHAnsi"/>
                <w:color w:val="000000" w:themeColor="text1"/>
                <w:sz w:val="20"/>
                <w:szCs w:val="20"/>
              </w:rPr>
              <w:t xml:space="preserve"> at 18-month follow-up. There were also no significant differences when considering specific subgroups, including </w:t>
            </w:r>
            <w:r w:rsidR="007C3036">
              <w:rPr>
                <w:rFonts w:eastAsia="Calibri" w:cstheme="minorHAnsi"/>
                <w:color w:val="000000" w:themeColor="text1"/>
                <w:sz w:val="20"/>
                <w:szCs w:val="20"/>
              </w:rPr>
              <w:t>people with personality disorders (p = 0.4), a history of sexual abuse (p = 0.563) or past history of suicide attempt (p = 0.870).</w:t>
            </w:r>
          </w:p>
        </w:tc>
        <w:tc>
          <w:tcPr>
            <w:tcW w:w="1925" w:type="dxa"/>
            <w:shd w:val="clear" w:color="auto" w:fill="FFFFFF" w:themeFill="background1"/>
            <w:tcMar>
              <w:left w:w="108" w:type="dxa"/>
            </w:tcMar>
          </w:tcPr>
          <w:p w14:paraId="7545EC9F" w14:textId="7733B728" w:rsidR="004E742F" w:rsidRPr="00854D5E" w:rsidRDefault="00E94D74" w:rsidP="00793795">
            <w:pPr>
              <w:spacing w:after="0"/>
              <w:rPr>
                <w:rFonts w:eastAsia="Calibri" w:cstheme="minorHAnsi"/>
                <w:color w:val="000000" w:themeColor="text1"/>
                <w:sz w:val="20"/>
                <w:szCs w:val="20"/>
              </w:rPr>
            </w:pPr>
            <w:r w:rsidRPr="008F4DE6">
              <w:rPr>
                <w:rStyle w:val="normaltextrun"/>
                <w:rFonts w:eastAsiaTheme="majorEastAsia" w:cstheme="minorHAnsi"/>
                <w:sz w:val="20"/>
                <w:szCs w:val="20"/>
              </w:rPr>
              <w:t>Chaudhary et al. (2020)</w:t>
            </w:r>
            <w:r>
              <w:rPr>
                <w:rFonts w:eastAsia="Calibri" w:cstheme="minorHAnsi"/>
                <w:color w:val="000000" w:themeColor="text1"/>
                <w:sz w:val="20"/>
                <w:szCs w:val="20"/>
              </w:rPr>
              <w:br/>
            </w:r>
            <w:r w:rsidR="00485EE1">
              <w:rPr>
                <w:rFonts w:eastAsia="Calibri" w:cstheme="minorHAnsi"/>
                <w:color w:val="000000" w:themeColor="text1"/>
                <w:sz w:val="20"/>
                <w:szCs w:val="20"/>
              </w:rPr>
              <w:t>Falcone et al. (2017)</w:t>
            </w:r>
          </w:p>
        </w:tc>
      </w:tr>
      <w:tr w:rsidR="00381A84" w:rsidRPr="00F450F9" w14:paraId="787676D0" w14:textId="77777777" w:rsidTr="69E8B194">
        <w:trPr>
          <w:trHeight w:val="915"/>
          <w:tblHeader/>
        </w:trPr>
        <w:tc>
          <w:tcPr>
            <w:tcW w:w="1013" w:type="dxa"/>
            <w:shd w:val="clear" w:color="auto" w:fill="FFFFFF" w:themeFill="background1"/>
            <w:tcMar>
              <w:left w:w="108" w:type="dxa"/>
            </w:tcMar>
          </w:tcPr>
          <w:p w14:paraId="38ECC3AA" w14:textId="35C2FA76" w:rsidR="006A0AAC" w:rsidRDefault="006A0AAC" w:rsidP="00793795">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Miller et al. (2017)</w:t>
            </w:r>
            <w:r w:rsidR="00CC7422">
              <w:rPr>
                <w:rFonts w:eastAsia="Calibri" w:cstheme="minorHAnsi"/>
                <w:color w:val="000000" w:themeColor="text1"/>
                <w:sz w:val="20"/>
                <w:szCs w:val="20"/>
              </w:rPr>
              <w:t xml:space="preserve"> </w:t>
            </w:r>
            <w:r w:rsidR="00CC7422">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DN8jufTV","properties":{"formattedCitation":"(101)","plainCitation":"(101)","noteIndex":0},"citationItems":[{"id":792,"uris":["http://zotero.org/users/11953550/items/QSD2CUX5"],"itemData":{"id":792,"type":"article-journal","container-title":"JAMA Psychiatry","DOI":"10.1001/jamapsychiatry.2017.0678","ISSN":"2168-622X","issue":"6","journalAbbreviation":"JAMA Psychiatry","language":"en","page":"563","source":"DOI.org (Crossref)","title":"Suicide Prevention in an Emergency Department Population: The ED-SAFE Study","title-short":"Suicide Prevention in an Emergency Department Population","volume":"74","author":[{"family":"Miller","given":"Ivan W."},{"family":"Camargo","given":"Carlos A."},{"family":"Arias","given":"Sarah A."},{"family":"Sullivan","given":"Ashley F."},{"family":"Allen","given":"Michael H."},{"family":"Goldstein","given":"Amy B."},{"family":"Manton","given":"Anne P."},{"family":"Espinola","given":"Janice A."},{"family":"Jones","given":"Richard"},{"family":"Hasegawa","given":"Kohei"},{"family":"Boudreaux","given":"Edwin D."},{"literal":"for the ED-SAFE Investigators"}],"issued":{"date-parts":[["2017",6,1]]}}}],"schema":"https://github.com/citation-style-language/schema/raw/master/csl-citation.json"} </w:instrText>
            </w:r>
            <w:r w:rsidR="00CC7422">
              <w:rPr>
                <w:rFonts w:eastAsia="Calibri" w:cstheme="minorHAnsi"/>
                <w:color w:val="000000" w:themeColor="text1"/>
                <w:sz w:val="20"/>
                <w:szCs w:val="20"/>
              </w:rPr>
              <w:fldChar w:fldCharType="separate"/>
            </w:r>
            <w:r w:rsidR="0072491D" w:rsidRPr="0072491D">
              <w:rPr>
                <w:rFonts w:ascii="Calibri" w:hAnsi="Calibri" w:cs="Calibri"/>
                <w:sz w:val="20"/>
              </w:rPr>
              <w:t>(101)</w:t>
            </w:r>
            <w:r w:rsidR="00CC7422">
              <w:rPr>
                <w:rFonts w:eastAsia="Calibri" w:cstheme="minorHAnsi"/>
                <w:color w:val="000000" w:themeColor="text1"/>
                <w:sz w:val="20"/>
                <w:szCs w:val="20"/>
              </w:rPr>
              <w:fldChar w:fldCharType="end"/>
            </w:r>
          </w:p>
          <w:p w14:paraId="28E71236" w14:textId="77777777" w:rsidR="008F187F" w:rsidRDefault="008F187F" w:rsidP="00793795">
            <w:pPr>
              <w:spacing w:after="0"/>
              <w:rPr>
                <w:rFonts w:eastAsia="Calibri" w:cstheme="minorHAnsi"/>
                <w:color w:val="000000" w:themeColor="text1"/>
                <w:sz w:val="20"/>
                <w:szCs w:val="20"/>
              </w:rPr>
            </w:pPr>
          </w:p>
          <w:p w14:paraId="0AA4430D" w14:textId="543CFDD1" w:rsidR="008F187F" w:rsidRPr="008F187F" w:rsidRDefault="008F187F" w:rsidP="00793795">
            <w:pPr>
              <w:spacing w:after="0"/>
              <w:rPr>
                <w:rFonts w:eastAsia="Calibri" w:cstheme="minorHAnsi"/>
                <w:color w:val="000000" w:themeColor="text1"/>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USA</w:t>
            </w:r>
          </w:p>
        </w:tc>
        <w:tc>
          <w:tcPr>
            <w:tcW w:w="886" w:type="dxa"/>
            <w:shd w:val="clear" w:color="auto" w:fill="FFFFFF" w:themeFill="background1"/>
            <w:tcMar>
              <w:left w:w="108" w:type="dxa"/>
            </w:tcMar>
          </w:tcPr>
          <w:p w14:paraId="5AACFA93" w14:textId="77777777" w:rsidR="006A0AAC" w:rsidRPr="00F450F9" w:rsidRDefault="006A0AAC" w:rsidP="00793795">
            <w:pPr>
              <w:spacing w:after="0"/>
              <w:rPr>
                <w:rFonts w:eastAsia="Calibri" w:cstheme="minorHAnsi"/>
                <w:color w:val="000000" w:themeColor="text1"/>
                <w:sz w:val="20"/>
                <w:szCs w:val="20"/>
              </w:rPr>
            </w:pPr>
            <w:r w:rsidRPr="00F450F9">
              <w:rPr>
                <w:rFonts w:eastAsia="Calibri" w:cstheme="minorHAnsi"/>
                <w:color w:val="000000" w:themeColor="text1"/>
                <w:sz w:val="20"/>
                <w:szCs w:val="20"/>
              </w:rPr>
              <w:t>Interrupted time series</w:t>
            </w:r>
          </w:p>
        </w:tc>
        <w:tc>
          <w:tcPr>
            <w:tcW w:w="1259" w:type="dxa"/>
            <w:shd w:val="clear" w:color="auto" w:fill="FFFFFF" w:themeFill="background1"/>
            <w:tcMar>
              <w:left w:w="108" w:type="dxa"/>
            </w:tcMar>
          </w:tcPr>
          <w:p w14:paraId="3915C3BA" w14:textId="77777777" w:rsidR="006A0AAC" w:rsidRPr="00F450F9" w:rsidRDefault="006A0AAC" w:rsidP="00793795">
            <w:pPr>
              <w:spacing w:after="0"/>
              <w:rPr>
                <w:rFonts w:eastAsia="Calibri" w:cstheme="minorHAnsi"/>
                <w:color w:val="000000" w:themeColor="text1"/>
                <w:sz w:val="20"/>
                <w:szCs w:val="20"/>
              </w:rPr>
            </w:pPr>
            <w:r w:rsidRPr="00F450F9">
              <w:rPr>
                <w:rFonts w:eastAsia="Calibri" w:cstheme="minorHAnsi"/>
                <w:color w:val="000000" w:themeColor="text1"/>
                <w:sz w:val="20"/>
                <w:szCs w:val="20"/>
              </w:rPr>
              <w:t>Safety Assessment and Follow-Up Telephone Intervention (SAFTI)</w:t>
            </w:r>
          </w:p>
        </w:tc>
        <w:tc>
          <w:tcPr>
            <w:tcW w:w="2295" w:type="dxa"/>
            <w:shd w:val="clear" w:color="auto" w:fill="FFFFFF" w:themeFill="background1"/>
            <w:tcMar>
              <w:left w:w="108" w:type="dxa"/>
            </w:tcMar>
          </w:tcPr>
          <w:p w14:paraId="130286BF" w14:textId="77777777" w:rsidR="006A0AAC" w:rsidRPr="00F450F9" w:rsidRDefault="006A0AAC" w:rsidP="00793795">
            <w:pPr>
              <w:rPr>
                <w:rFonts w:eastAsia="Calibri" w:cstheme="minorHAnsi"/>
                <w:color w:val="000000" w:themeColor="text1"/>
                <w:sz w:val="20"/>
                <w:szCs w:val="20"/>
              </w:rPr>
            </w:pPr>
            <w:r w:rsidRPr="00F450F9">
              <w:rPr>
                <w:rFonts w:eastAsia="Calibri" w:cstheme="minorHAnsi"/>
                <w:color w:val="000000" w:themeColor="text1"/>
                <w:sz w:val="20"/>
                <w:szCs w:val="20"/>
              </w:rPr>
              <w:t xml:space="preserve">An intervention which included secondary suicide risk screening by nurses, provision of discharge resources and up to seven post-ED discharge brief telephone calls to the patient, and up to four calls to a significant other, focused on reducing suicide risk.  </w:t>
            </w:r>
          </w:p>
        </w:tc>
        <w:tc>
          <w:tcPr>
            <w:tcW w:w="1087" w:type="dxa"/>
            <w:shd w:val="clear" w:color="auto" w:fill="FFFFFF" w:themeFill="background1"/>
            <w:tcMar>
              <w:left w:w="108" w:type="dxa"/>
            </w:tcMar>
          </w:tcPr>
          <w:p w14:paraId="62F80E7F" w14:textId="0501D06C" w:rsidR="006A0AAC" w:rsidRPr="00F450F9" w:rsidRDefault="00D64DEC" w:rsidP="00793795">
            <w:pPr>
              <w:rPr>
                <w:rFonts w:cstheme="minorHAnsi"/>
                <w:sz w:val="20"/>
                <w:szCs w:val="20"/>
              </w:rPr>
            </w:pPr>
            <w:r w:rsidRPr="00E33E03">
              <w:rPr>
                <w:rFonts w:cstheme="minorHAnsi"/>
                <w:sz w:val="20"/>
                <w:szCs w:val="20"/>
              </w:rPr>
              <w:t>Historical controls receiving TAU or universal screening only</w:t>
            </w:r>
          </w:p>
        </w:tc>
        <w:tc>
          <w:tcPr>
            <w:tcW w:w="1355" w:type="dxa"/>
            <w:shd w:val="clear" w:color="auto" w:fill="FFFFFF" w:themeFill="background1"/>
            <w:tcMar>
              <w:left w:w="108" w:type="dxa"/>
            </w:tcMar>
          </w:tcPr>
          <w:p w14:paraId="6151186B" w14:textId="77777777" w:rsidR="006A0AAC" w:rsidRPr="00F450F9" w:rsidRDefault="006A0AAC" w:rsidP="00793795">
            <w:pPr>
              <w:rPr>
                <w:rFonts w:cstheme="minorHAnsi"/>
                <w:sz w:val="20"/>
                <w:szCs w:val="20"/>
              </w:rPr>
            </w:pPr>
            <w:r w:rsidRPr="00F450F9">
              <w:rPr>
                <w:rFonts w:cstheme="minorHAnsi"/>
                <w:sz w:val="20"/>
                <w:szCs w:val="20"/>
              </w:rPr>
              <w:t>1376 adults (aged 26-57) presenting with a suicide attempt or ideation within the week prior to a visit to one of eight EDs in the USA</w:t>
            </w:r>
          </w:p>
          <w:p w14:paraId="7F22AB7E" w14:textId="77777777" w:rsidR="006A0AAC" w:rsidRPr="00F450F9" w:rsidRDefault="006A0AAC" w:rsidP="00793795">
            <w:pPr>
              <w:rPr>
                <w:rFonts w:cstheme="minorHAnsi"/>
                <w:sz w:val="20"/>
                <w:szCs w:val="20"/>
              </w:rPr>
            </w:pPr>
            <w:r w:rsidRPr="00F450F9">
              <w:rPr>
                <w:rFonts w:cstheme="minorHAnsi"/>
                <w:sz w:val="20"/>
                <w:szCs w:val="20"/>
              </w:rPr>
              <w:t>Phase 1 (TAU): n = 497</w:t>
            </w:r>
          </w:p>
          <w:p w14:paraId="7019ECD1" w14:textId="77777777" w:rsidR="006A0AAC" w:rsidRPr="00F450F9" w:rsidRDefault="006A0AAC" w:rsidP="00793795">
            <w:pPr>
              <w:rPr>
                <w:rFonts w:cstheme="minorHAnsi"/>
                <w:sz w:val="20"/>
                <w:szCs w:val="20"/>
              </w:rPr>
            </w:pPr>
            <w:r w:rsidRPr="00F450F9">
              <w:rPr>
                <w:rFonts w:cstheme="minorHAnsi"/>
                <w:sz w:val="20"/>
                <w:szCs w:val="20"/>
              </w:rPr>
              <w:t>Phase 2 (universal screening): n = 377</w:t>
            </w:r>
          </w:p>
          <w:p w14:paraId="2D9F0B6F" w14:textId="77777777" w:rsidR="006A0AAC" w:rsidRPr="00F450F9" w:rsidRDefault="006A0AAC" w:rsidP="00793795">
            <w:pPr>
              <w:rPr>
                <w:rFonts w:eastAsia="Calibri" w:cstheme="minorHAnsi"/>
                <w:color w:val="000000" w:themeColor="text1"/>
                <w:sz w:val="20"/>
                <w:szCs w:val="20"/>
              </w:rPr>
            </w:pPr>
            <w:r w:rsidRPr="00F450F9">
              <w:rPr>
                <w:rFonts w:cstheme="minorHAnsi"/>
                <w:sz w:val="20"/>
                <w:szCs w:val="20"/>
              </w:rPr>
              <w:t>Phase 3 (universal screening + intervention): n = 502</w:t>
            </w:r>
          </w:p>
        </w:tc>
        <w:tc>
          <w:tcPr>
            <w:tcW w:w="2833" w:type="dxa"/>
            <w:shd w:val="clear" w:color="auto" w:fill="F2F2F2" w:themeFill="background1" w:themeFillShade="F2"/>
            <w:tcMar>
              <w:left w:w="108" w:type="dxa"/>
            </w:tcMar>
          </w:tcPr>
          <w:p w14:paraId="49865E64" w14:textId="77777777" w:rsidR="006A0AAC" w:rsidRPr="00F450F9" w:rsidRDefault="006A0AAC" w:rsidP="00793795">
            <w:pPr>
              <w:rPr>
                <w:rFonts w:cstheme="minorHAnsi"/>
                <w:sz w:val="20"/>
                <w:szCs w:val="20"/>
              </w:rPr>
            </w:pPr>
            <w:r w:rsidRPr="00F450F9">
              <w:rPr>
                <w:rFonts w:cstheme="minorHAnsi"/>
                <w:sz w:val="20"/>
                <w:szCs w:val="20"/>
              </w:rPr>
              <w:t>Not measured.</w:t>
            </w:r>
          </w:p>
        </w:tc>
        <w:tc>
          <w:tcPr>
            <w:tcW w:w="2833" w:type="dxa"/>
            <w:shd w:val="clear" w:color="auto" w:fill="E2EFD9" w:themeFill="accent6" w:themeFillTint="33"/>
            <w:tcMar>
              <w:left w:w="108" w:type="dxa"/>
            </w:tcMar>
          </w:tcPr>
          <w:p w14:paraId="42DFFD97" w14:textId="77777777" w:rsidR="006A0AAC" w:rsidRPr="00F450F9" w:rsidRDefault="006A0AAC" w:rsidP="00793795">
            <w:pPr>
              <w:spacing w:after="0"/>
              <w:rPr>
                <w:rFonts w:eastAsia="Calibri" w:cstheme="minorHAnsi"/>
                <w:color w:val="000000" w:themeColor="text1"/>
                <w:sz w:val="20"/>
                <w:szCs w:val="20"/>
              </w:rPr>
            </w:pPr>
            <w:r w:rsidRPr="00F450F9">
              <w:rPr>
                <w:rFonts w:eastAsia="Calibri" w:cstheme="minorHAnsi"/>
                <w:color w:val="000000" w:themeColor="text1"/>
                <w:sz w:val="20"/>
                <w:szCs w:val="20"/>
              </w:rPr>
              <w:t xml:space="preserve">Participants in the intervention phase had a significant reduction in risk of suicide attempts compared to participants in the TAU phase (p = 0.03) and fewer total suicide attempts (p = 0.04) over a 52-week period. </w:t>
            </w:r>
          </w:p>
          <w:p w14:paraId="26106CD6" w14:textId="77777777" w:rsidR="006A0AAC" w:rsidRPr="00F450F9" w:rsidRDefault="006A0AAC" w:rsidP="00793795">
            <w:pPr>
              <w:spacing w:after="0"/>
              <w:rPr>
                <w:rFonts w:eastAsia="Calibri" w:cstheme="minorHAnsi"/>
                <w:color w:val="000000" w:themeColor="text1"/>
                <w:sz w:val="20"/>
                <w:szCs w:val="20"/>
              </w:rPr>
            </w:pPr>
          </w:p>
          <w:p w14:paraId="5F2C258E" w14:textId="77777777" w:rsidR="006A0AAC" w:rsidRPr="00F450F9" w:rsidRDefault="006A0AAC" w:rsidP="00793795">
            <w:pPr>
              <w:spacing w:after="0"/>
              <w:rPr>
                <w:rFonts w:eastAsia="Calibri" w:cstheme="minorHAnsi"/>
                <w:color w:val="000000" w:themeColor="text1"/>
                <w:sz w:val="20"/>
                <w:szCs w:val="20"/>
              </w:rPr>
            </w:pPr>
            <w:r w:rsidRPr="00F450F9">
              <w:rPr>
                <w:rFonts w:eastAsia="Calibri" w:cstheme="minorHAnsi"/>
                <w:color w:val="000000" w:themeColor="text1"/>
                <w:sz w:val="20"/>
                <w:szCs w:val="20"/>
              </w:rPr>
              <w:t>There was also a significant reduction in a 'suicide composite' measure in the intervention phase compared to TAU. This composite measured five different types of suicidal behaviour, including: death by suicide, suicide attempt, interrupted or aborted attempts, and suicide preparatory acts.</w:t>
            </w:r>
          </w:p>
        </w:tc>
        <w:tc>
          <w:tcPr>
            <w:tcW w:w="1925" w:type="dxa"/>
            <w:shd w:val="clear" w:color="auto" w:fill="FFFFFF" w:themeFill="background1"/>
            <w:tcMar>
              <w:left w:w="108" w:type="dxa"/>
            </w:tcMar>
          </w:tcPr>
          <w:p w14:paraId="3BA9B44B" w14:textId="7A7D61A4" w:rsidR="006A0AAC" w:rsidRPr="00F450F9" w:rsidRDefault="006A0AAC" w:rsidP="00793795">
            <w:pPr>
              <w:spacing w:after="0"/>
              <w:rPr>
                <w:rFonts w:eastAsia="Calibri" w:cstheme="minorHAnsi"/>
                <w:color w:val="000000" w:themeColor="text1"/>
                <w:sz w:val="20"/>
                <w:szCs w:val="20"/>
              </w:rPr>
            </w:pPr>
            <w:r w:rsidRPr="00F450F9">
              <w:rPr>
                <w:rFonts w:eastAsia="Calibri" w:cstheme="minorHAnsi"/>
                <w:color w:val="000000" w:themeColor="text1"/>
                <w:sz w:val="20"/>
                <w:szCs w:val="20"/>
              </w:rPr>
              <w:t>McCabe et al. (2018)</w:t>
            </w:r>
            <w:r w:rsidR="00BC1EC2">
              <w:rPr>
                <w:rFonts w:eastAsia="Calibri" w:cstheme="minorHAnsi"/>
                <w:color w:val="000000" w:themeColor="text1"/>
                <w:sz w:val="20"/>
                <w:szCs w:val="20"/>
              </w:rPr>
              <w:br/>
            </w:r>
            <w:r w:rsidR="00BC1EC2" w:rsidRPr="00BC1EC2">
              <w:rPr>
                <w:rFonts w:eastAsia="Calibri" w:cstheme="minorHAnsi"/>
                <w:color w:val="000000" w:themeColor="text1"/>
                <w:sz w:val="20"/>
                <w:szCs w:val="20"/>
              </w:rPr>
              <w:t>Nugent et al. (202</w:t>
            </w:r>
            <w:r w:rsidR="007122EA">
              <w:rPr>
                <w:rFonts w:eastAsia="Calibri" w:cstheme="minorHAnsi"/>
                <w:color w:val="000000" w:themeColor="text1"/>
                <w:sz w:val="20"/>
                <w:szCs w:val="20"/>
              </w:rPr>
              <w:t>4</w:t>
            </w:r>
            <w:r w:rsidR="00BC1EC2" w:rsidRPr="00BC1EC2">
              <w:rPr>
                <w:rFonts w:eastAsia="Calibri" w:cstheme="minorHAnsi"/>
                <w:color w:val="000000" w:themeColor="text1"/>
                <w:sz w:val="20"/>
                <w:szCs w:val="20"/>
              </w:rPr>
              <w:t>)</w:t>
            </w:r>
          </w:p>
        </w:tc>
      </w:tr>
      <w:tr w:rsidR="00381A84" w:rsidRPr="00F450F9" w14:paraId="1FAAA3B8" w14:textId="77777777" w:rsidTr="69E8B194">
        <w:trPr>
          <w:trHeight w:val="915"/>
          <w:tblHeader/>
        </w:trPr>
        <w:tc>
          <w:tcPr>
            <w:tcW w:w="1013" w:type="dxa"/>
            <w:shd w:val="clear" w:color="auto" w:fill="FFFFFF" w:themeFill="background1"/>
            <w:tcMar>
              <w:left w:w="108" w:type="dxa"/>
            </w:tcMar>
          </w:tcPr>
          <w:p w14:paraId="64BE09A6" w14:textId="4724A40F" w:rsidR="008E1A01" w:rsidRDefault="008E1A01" w:rsidP="008E1A01">
            <w:pPr>
              <w:spacing w:after="0"/>
              <w:rPr>
                <w:rFonts w:eastAsia="Times New Roman" w:cstheme="minorHAnsi"/>
                <w:color w:val="000000"/>
                <w:sz w:val="20"/>
                <w:szCs w:val="20"/>
                <w:lang w:eastAsia="en-GB"/>
              </w:rPr>
            </w:pPr>
            <w:r>
              <w:rPr>
                <w:rFonts w:eastAsia="Times New Roman" w:cstheme="minorHAnsi"/>
                <w:color w:val="000000"/>
                <w:sz w:val="20"/>
                <w:szCs w:val="20"/>
                <w:lang w:eastAsia="en-GB"/>
              </w:rPr>
              <w:lastRenderedPageBreak/>
              <w:t>Stanley et al. (2018)</w:t>
            </w:r>
            <w:r w:rsidR="003F00D9">
              <w:rPr>
                <w:rFonts w:eastAsia="Times New Roman" w:cstheme="minorHAnsi"/>
                <w:color w:val="000000"/>
                <w:sz w:val="20"/>
                <w:szCs w:val="20"/>
                <w:lang w:eastAsia="en-GB"/>
              </w:rPr>
              <w:t xml:space="preserve"> </w:t>
            </w:r>
            <w:r w:rsidR="003F00D9">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APEqFxIA","properties":{"formattedCitation":"(102)","plainCitation":"(102)","noteIndex":0},"citationItems":[{"id":794,"uris":["http://zotero.org/users/11953550/items/KTXTLA9P"],"itemData":{"id":794,"type":"article-journal","container-title":"JAMA Psychiatry","DOI":"10.1001/jamapsychiatry.2018.1776","ISSN":"2168-622X","issue":"9","journalAbbreviation":"JAMA Psychiatry","language":"en","page":"894","source":"DOI.org (Crossref)","title":"Comparison of the Safety Planning Intervention With Follow-up vs Usual Care of Suicidal Patients Treated in the Emergency Department","volume":"75","author":[{"family":"Stanley","given":"Barbara"},{"family":"Brown","given":"Gregory K."},{"family":"Brenner","given":"Lisa A."},{"family":"Galfalvy","given":"Hanga C."},{"family":"Currier","given":"Glenn W."},{"family":"Knox","given":"Kerry L."},{"family":"Chaudhury","given":"Sadia R."},{"family":"Bush","given":"Ashley L."},{"family":"Green","given":"Kelly L."}],"issued":{"date-parts":[["2018",9,1]]}}}],"schema":"https://github.com/citation-style-language/schema/raw/master/csl-citation.json"} </w:instrText>
            </w:r>
            <w:r w:rsidR="003F00D9">
              <w:rPr>
                <w:rFonts w:eastAsia="Times New Roman" w:cstheme="minorHAnsi"/>
                <w:color w:val="000000"/>
                <w:sz w:val="20"/>
                <w:szCs w:val="20"/>
                <w:lang w:eastAsia="en-GB"/>
              </w:rPr>
              <w:fldChar w:fldCharType="separate"/>
            </w:r>
            <w:r w:rsidR="0072491D" w:rsidRPr="0072491D">
              <w:rPr>
                <w:rFonts w:ascii="Calibri" w:hAnsi="Calibri" w:cs="Calibri"/>
                <w:sz w:val="20"/>
              </w:rPr>
              <w:t>(102)</w:t>
            </w:r>
            <w:r w:rsidR="003F00D9">
              <w:rPr>
                <w:rFonts w:eastAsia="Times New Roman" w:cstheme="minorHAnsi"/>
                <w:color w:val="000000"/>
                <w:sz w:val="20"/>
                <w:szCs w:val="20"/>
                <w:lang w:eastAsia="en-GB"/>
              </w:rPr>
              <w:fldChar w:fldCharType="end"/>
            </w:r>
          </w:p>
          <w:p w14:paraId="25D4B3D0" w14:textId="77777777" w:rsidR="008F187F" w:rsidRDefault="008F187F" w:rsidP="008E1A01">
            <w:pPr>
              <w:spacing w:after="0"/>
              <w:rPr>
                <w:rFonts w:eastAsia="Times New Roman" w:cstheme="minorHAnsi"/>
                <w:color w:val="000000"/>
                <w:sz w:val="20"/>
                <w:szCs w:val="20"/>
                <w:lang w:eastAsia="en-GB"/>
              </w:rPr>
            </w:pPr>
          </w:p>
          <w:p w14:paraId="61A1C0A7" w14:textId="2E210A6A" w:rsidR="008F187F" w:rsidRPr="008F187F" w:rsidRDefault="008F187F" w:rsidP="008E1A01">
            <w:pPr>
              <w:spacing w:after="0"/>
              <w:rPr>
                <w:rFonts w:eastAsia="Calibri" w:cstheme="minorHAnsi"/>
                <w:color w:val="000000" w:themeColor="text1"/>
                <w:sz w:val="20"/>
                <w:szCs w:val="20"/>
              </w:rPr>
            </w:pPr>
            <w:r>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USA</w:t>
            </w:r>
          </w:p>
        </w:tc>
        <w:tc>
          <w:tcPr>
            <w:tcW w:w="886" w:type="dxa"/>
            <w:shd w:val="clear" w:color="auto" w:fill="FFFFFF" w:themeFill="background1"/>
            <w:tcMar>
              <w:left w:w="108" w:type="dxa"/>
            </w:tcMar>
          </w:tcPr>
          <w:p w14:paraId="1568B44A" w14:textId="0A89E6A5" w:rsidR="008E1A01" w:rsidRPr="00F450F9" w:rsidRDefault="008E1A01" w:rsidP="008E1A01">
            <w:pPr>
              <w:spacing w:after="0"/>
              <w:rPr>
                <w:rFonts w:eastAsia="Calibri" w:cstheme="minorHAnsi"/>
                <w:color w:val="000000" w:themeColor="text1"/>
                <w:sz w:val="20"/>
                <w:szCs w:val="20"/>
              </w:rPr>
            </w:pPr>
            <w:r>
              <w:rPr>
                <w:rFonts w:eastAsia="Times New Roman" w:cstheme="minorHAnsi"/>
                <w:color w:val="000000"/>
                <w:sz w:val="20"/>
                <w:szCs w:val="20"/>
                <w:lang w:eastAsia="en-GB"/>
              </w:rPr>
              <w:t>Cohort comparison study</w:t>
            </w:r>
          </w:p>
        </w:tc>
        <w:tc>
          <w:tcPr>
            <w:tcW w:w="1259" w:type="dxa"/>
            <w:shd w:val="clear" w:color="auto" w:fill="FFFFFF" w:themeFill="background1"/>
            <w:tcMar>
              <w:left w:w="108" w:type="dxa"/>
            </w:tcMar>
          </w:tcPr>
          <w:p w14:paraId="6CD94AC1" w14:textId="177F8D0F" w:rsidR="008E1A01" w:rsidRPr="00F450F9" w:rsidRDefault="008E1A01" w:rsidP="008E1A01">
            <w:pPr>
              <w:spacing w:after="0"/>
              <w:rPr>
                <w:rFonts w:eastAsia="Calibri" w:cstheme="minorHAnsi"/>
                <w:color w:val="000000" w:themeColor="text1"/>
                <w:sz w:val="20"/>
                <w:szCs w:val="20"/>
              </w:rPr>
            </w:pPr>
            <w:r>
              <w:rPr>
                <w:rFonts w:eastAsia="Times New Roman" w:cstheme="minorHAnsi"/>
                <w:color w:val="000000"/>
                <w:sz w:val="20"/>
                <w:szCs w:val="20"/>
                <w:lang w:eastAsia="en-GB"/>
              </w:rPr>
              <w:t>Safety Planning Intervention</w:t>
            </w:r>
            <w:r w:rsidR="00C4257D">
              <w:rPr>
                <w:rFonts w:eastAsia="Times New Roman" w:cstheme="minorHAnsi"/>
                <w:color w:val="000000"/>
                <w:sz w:val="20"/>
                <w:szCs w:val="20"/>
                <w:lang w:eastAsia="en-GB"/>
              </w:rPr>
              <w:t xml:space="preserve"> with Follow-up (SPI</w:t>
            </w:r>
            <w:r w:rsidR="00D25E80">
              <w:rPr>
                <w:rFonts w:eastAsia="Times New Roman" w:cstheme="minorHAnsi"/>
                <w:color w:val="000000"/>
                <w:sz w:val="20"/>
                <w:szCs w:val="20"/>
                <w:lang w:eastAsia="en-GB"/>
              </w:rPr>
              <w:t>+</w:t>
            </w:r>
            <w:r w:rsidR="00C4257D">
              <w:rPr>
                <w:rFonts w:eastAsia="Times New Roman" w:cstheme="minorHAnsi"/>
                <w:color w:val="000000"/>
                <w:sz w:val="20"/>
                <w:szCs w:val="20"/>
                <w:lang w:eastAsia="en-GB"/>
              </w:rPr>
              <w:t>)</w:t>
            </w:r>
          </w:p>
        </w:tc>
        <w:tc>
          <w:tcPr>
            <w:tcW w:w="2295" w:type="dxa"/>
            <w:shd w:val="clear" w:color="auto" w:fill="FFFFFF" w:themeFill="background1"/>
            <w:tcMar>
              <w:left w:w="108" w:type="dxa"/>
            </w:tcMar>
          </w:tcPr>
          <w:p w14:paraId="34619045" w14:textId="72C541BB" w:rsidR="008E1A01" w:rsidRPr="00F450F9" w:rsidRDefault="008E1A01" w:rsidP="008E1A01">
            <w:pPr>
              <w:rPr>
                <w:rFonts w:eastAsia="Times New Roman" w:cstheme="minorHAnsi"/>
                <w:color w:val="000000"/>
                <w:sz w:val="20"/>
                <w:szCs w:val="20"/>
                <w:lang w:eastAsia="en-GB"/>
              </w:rPr>
            </w:pPr>
            <w:r>
              <w:rPr>
                <w:rFonts w:eastAsia="Times New Roman" w:cstheme="minorHAnsi"/>
                <w:color w:val="000000"/>
                <w:sz w:val="20"/>
                <w:szCs w:val="20"/>
                <w:lang w:eastAsia="en-GB"/>
              </w:rPr>
              <w:t>SPI+ is a brief, structured intervention designed to mitigate future risk by providing suicidal individuals with a written, personalised safety plan to be used in the event of a suicidal crisis. It includes: i) identifying warning signs; ii) identifying internal coping strategies; iii) identifying family and friends and social places to help distract; iv) identifying individuals who can provide support during a suicidal crisis; v) listing mental health professionals and urgent care services to contact during a crisis; vi) lethal means counselling for making the environment safer. Th</w:t>
            </w:r>
            <w:r w:rsidR="004F72E1">
              <w:rPr>
                <w:rFonts w:eastAsia="Times New Roman" w:cstheme="minorHAnsi"/>
                <w:color w:val="000000"/>
                <w:sz w:val="20"/>
                <w:szCs w:val="20"/>
                <w:lang w:eastAsia="en-GB"/>
              </w:rPr>
              <w:t xml:space="preserve">is session in the ED is followed-up </w:t>
            </w:r>
            <w:r>
              <w:rPr>
                <w:rFonts w:eastAsia="Times New Roman" w:cstheme="minorHAnsi"/>
                <w:color w:val="000000"/>
                <w:sz w:val="20"/>
                <w:szCs w:val="20"/>
                <w:lang w:eastAsia="en-GB"/>
              </w:rPr>
              <w:t>at least two brief telephone calls to assess risk, review and revise the safety plan, and support treatment engagement. They continue on a weekly basis until the patient beg</w:t>
            </w:r>
            <w:r w:rsidR="004F72E1">
              <w:rPr>
                <w:rFonts w:eastAsia="Times New Roman" w:cstheme="minorHAnsi"/>
                <w:color w:val="000000"/>
                <w:sz w:val="20"/>
                <w:szCs w:val="20"/>
                <w:lang w:eastAsia="en-GB"/>
              </w:rPr>
              <w:t>ins</w:t>
            </w:r>
            <w:r>
              <w:rPr>
                <w:rFonts w:eastAsia="Times New Roman" w:cstheme="minorHAnsi"/>
                <w:color w:val="000000"/>
                <w:sz w:val="20"/>
                <w:szCs w:val="20"/>
                <w:lang w:eastAsia="en-GB"/>
              </w:rPr>
              <w:t xml:space="preserve"> treatment or withdr</w:t>
            </w:r>
            <w:r w:rsidR="004F72E1">
              <w:rPr>
                <w:rFonts w:eastAsia="Times New Roman" w:cstheme="minorHAnsi"/>
                <w:color w:val="000000"/>
                <w:sz w:val="20"/>
                <w:szCs w:val="20"/>
                <w:lang w:eastAsia="en-GB"/>
              </w:rPr>
              <w:t>a</w:t>
            </w:r>
            <w:r>
              <w:rPr>
                <w:rFonts w:eastAsia="Times New Roman" w:cstheme="minorHAnsi"/>
                <w:color w:val="000000"/>
                <w:sz w:val="20"/>
                <w:szCs w:val="20"/>
                <w:lang w:eastAsia="en-GB"/>
              </w:rPr>
              <w:t>w</w:t>
            </w:r>
            <w:r w:rsidR="004F72E1">
              <w:rPr>
                <w:rFonts w:eastAsia="Times New Roman" w:cstheme="minorHAnsi"/>
                <w:color w:val="000000"/>
                <w:sz w:val="20"/>
                <w:szCs w:val="20"/>
                <w:lang w:eastAsia="en-GB"/>
              </w:rPr>
              <w:t>s</w:t>
            </w:r>
            <w:r>
              <w:rPr>
                <w:rFonts w:eastAsia="Times New Roman" w:cstheme="minorHAnsi"/>
                <w:color w:val="000000"/>
                <w:sz w:val="20"/>
                <w:szCs w:val="20"/>
                <w:lang w:eastAsia="en-GB"/>
              </w:rPr>
              <w:t xml:space="preserve">. </w:t>
            </w:r>
          </w:p>
          <w:p w14:paraId="6715C014" w14:textId="77777777" w:rsidR="008E1A01" w:rsidRPr="00F450F9" w:rsidRDefault="008E1A01" w:rsidP="008E1A01">
            <w:pPr>
              <w:rPr>
                <w:rFonts w:eastAsia="Calibri" w:cstheme="minorHAnsi"/>
                <w:color w:val="000000" w:themeColor="text1"/>
                <w:sz w:val="20"/>
                <w:szCs w:val="20"/>
              </w:rPr>
            </w:pPr>
          </w:p>
        </w:tc>
        <w:tc>
          <w:tcPr>
            <w:tcW w:w="1087" w:type="dxa"/>
            <w:shd w:val="clear" w:color="auto" w:fill="FFFFFF" w:themeFill="background1"/>
            <w:tcMar>
              <w:left w:w="108" w:type="dxa"/>
            </w:tcMar>
          </w:tcPr>
          <w:p w14:paraId="1DE87093" w14:textId="2D522818" w:rsidR="008E1A01" w:rsidRDefault="008E1A01" w:rsidP="008E1A01">
            <w:pPr>
              <w:rPr>
                <w:rFonts w:eastAsia="Times New Roman" w:cstheme="minorHAnsi"/>
                <w:color w:val="000000"/>
                <w:sz w:val="20"/>
                <w:szCs w:val="20"/>
                <w:lang w:eastAsia="en-GB"/>
              </w:rPr>
            </w:pPr>
            <w:r>
              <w:rPr>
                <w:rFonts w:eastAsia="Times New Roman" w:cstheme="minorHAnsi"/>
                <w:color w:val="000000"/>
                <w:sz w:val="20"/>
                <w:szCs w:val="20"/>
                <w:lang w:eastAsia="en-GB"/>
              </w:rPr>
              <w:t>TAU</w:t>
            </w:r>
          </w:p>
          <w:p w14:paraId="79337225" w14:textId="77777777" w:rsidR="008E1A01" w:rsidRDefault="008E1A01" w:rsidP="008E1A01">
            <w:pPr>
              <w:rPr>
                <w:rFonts w:eastAsia="Times New Roman" w:cstheme="minorHAnsi"/>
                <w:color w:val="000000"/>
                <w:sz w:val="20"/>
                <w:szCs w:val="20"/>
                <w:lang w:eastAsia="en-GB"/>
              </w:rPr>
            </w:pPr>
          </w:p>
          <w:p w14:paraId="45AEDEDE" w14:textId="77777777" w:rsidR="008E1A01" w:rsidRDefault="008E1A01" w:rsidP="008E1A01">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Four TAU Veterans Affairs ED comparison sites were identified, matched on</w:t>
            </w:r>
          </w:p>
          <w:p w14:paraId="4876A3BF" w14:textId="60A8B400" w:rsidR="008E1A01" w:rsidRPr="00F450F9" w:rsidRDefault="008E1A01" w:rsidP="008E1A01">
            <w:pPr>
              <w:rPr>
                <w:rFonts w:cstheme="minorHAnsi"/>
                <w:sz w:val="20"/>
                <w:szCs w:val="20"/>
                <w:highlight w:val="yellow"/>
              </w:rPr>
            </w:pPr>
            <w:r>
              <w:rPr>
                <w:rFonts w:eastAsia="Times New Roman" w:cstheme="minorHAnsi"/>
                <w:color w:val="000000"/>
                <w:sz w:val="20"/>
                <w:szCs w:val="20"/>
                <w:lang w:eastAsia="en-GB"/>
              </w:rPr>
              <w:t>geographic location, approximate number of ED evaluations per year, and presence of an inpatient unit. Electronic health record data was obtained from them over the same time period for comparison.</w:t>
            </w:r>
          </w:p>
        </w:tc>
        <w:tc>
          <w:tcPr>
            <w:tcW w:w="1355" w:type="dxa"/>
            <w:shd w:val="clear" w:color="auto" w:fill="FFFFFF" w:themeFill="background1"/>
            <w:tcMar>
              <w:left w:w="108" w:type="dxa"/>
            </w:tcMar>
          </w:tcPr>
          <w:p w14:paraId="0A74A01F" w14:textId="5A11F396" w:rsidR="008E1A01" w:rsidRPr="004F72E1" w:rsidRDefault="008E1A01" w:rsidP="008E1A01">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1640 </w:t>
            </w:r>
            <w:r w:rsidR="004823B1">
              <w:rPr>
                <w:rFonts w:eastAsia="Times New Roman" w:cstheme="minorHAnsi"/>
                <w:color w:val="000000"/>
                <w:sz w:val="20"/>
                <w:szCs w:val="20"/>
                <w:lang w:eastAsia="en-GB"/>
              </w:rPr>
              <w:t xml:space="preserve">adult </w:t>
            </w:r>
            <w:r>
              <w:rPr>
                <w:rFonts w:eastAsia="Times New Roman" w:cstheme="minorHAnsi"/>
                <w:color w:val="000000"/>
                <w:sz w:val="20"/>
                <w:szCs w:val="20"/>
                <w:lang w:eastAsia="en-GB"/>
              </w:rPr>
              <w:t>patients presenting to nine Veterans Affairs EDs (including five Veterans Affairs ED intervention sites where SPI</w:t>
            </w:r>
            <w:r w:rsidR="00C80503">
              <w:rPr>
                <w:rFonts w:eastAsia="Times New Roman" w:cstheme="minorHAnsi"/>
                <w:color w:val="000000"/>
                <w:sz w:val="20"/>
                <w:szCs w:val="20"/>
                <w:lang w:eastAsia="en-GB"/>
              </w:rPr>
              <w:t>+</w:t>
            </w:r>
            <w:r>
              <w:rPr>
                <w:rFonts w:eastAsia="Times New Roman" w:cstheme="minorHAnsi"/>
                <w:color w:val="000000"/>
                <w:sz w:val="20"/>
                <w:szCs w:val="20"/>
                <w:lang w:eastAsia="en-GB"/>
              </w:rPr>
              <w:t xml:space="preserve"> was implemented and four Veterans Affairs ED comparison TAU sites without SPI</w:t>
            </w:r>
            <w:r w:rsidR="00C80503">
              <w:rPr>
                <w:rFonts w:eastAsia="Times New Roman" w:cstheme="minorHAnsi"/>
                <w:color w:val="000000"/>
                <w:sz w:val="20"/>
                <w:szCs w:val="20"/>
                <w:lang w:eastAsia="en-GB"/>
              </w:rPr>
              <w:t>+</w:t>
            </w:r>
            <w:r>
              <w:rPr>
                <w:rFonts w:eastAsia="Times New Roman" w:cstheme="minorHAnsi"/>
                <w:color w:val="000000"/>
                <w:sz w:val="20"/>
                <w:szCs w:val="20"/>
                <w:lang w:eastAsia="en-GB"/>
              </w:rPr>
              <w:t>)</w:t>
            </w:r>
            <w:r w:rsidR="004F72E1">
              <w:rPr>
                <w:rFonts w:eastAsia="Times New Roman" w:cstheme="minorHAnsi"/>
                <w:color w:val="000000"/>
                <w:sz w:val="20"/>
                <w:szCs w:val="20"/>
                <w:lang w:eastAsia="en-GB"/>
              </w:rPr>
              <w:br/>
            </w:r>
            <w:r w:rsidR="004F72E1">
              <w:rPr>
                <w:rFonts w:eastAsia="Times New Roman" w:cstheme="minorHAnsi"/>
                <w:color w:val="000000"/>
                <w:sz w:val="20"/>
                <w:szCs w:val="20"/>
                <w:lang w:eastAsia="en-GB"/>
              </w:rPr>
              <w:br/>
            </w:r>
            <w:r>
              <w:rPr>
                <w:rFonts w:eastAsia="Times New Roman" w:cstheme="minorHAnsi"/>
                <w:color w:val="000000"/>
                <w:sz w:val="20"/>
                <w:szCs w:val="20"/>
                <w:u w:val="single"/>
                <w:lang w:eastAsia="en-GB"/>
              </w:rPr>
              <w:t>Intervention group:</w:t>
            </w:r>
            <w:r>
              <w:rPr>
                <w:rFonts w:eastAsia="Times New Roman" w:cstheme="minorHAnsi"/>
                <w:color w:val="000000"/>
                <w:sz w:val="20"/>
                <w:szCs w:val="20"/>
                <w:lang w:eastAsia="en-GB"/>
              </w:rPr>
              <w:t xml:space="preserve"> n = 1186</w:t>
            </w:r>
            <w:r w:rsidR="004F72E1">
              <w:rPr>
                <w:rFonts w:eastAsia="Times New Roman" w:cstheme="minorHAnsi"/>
                <w:color w:val="000000"/>
                <w:sz w:val="20"/>
                <w:szCs w:val="20"/>
                <w:lang w:eastAsia="en-GB"/>
              </w:rPr>
              <w:br/>
            </w:r>
            <w:r w:rsidR="004F72E1">
              <w:rPr>
                <w:rFonts w:eastAsia="Times New Roman" w:cstheme="minorHAnsi"/>
                <w:color w:val="000000"/>
                <w:sz w:val="20"/>
                <w:szCs w:val="20"/>
                <w:lang w:eastAsia="en-GB"/>
              </w:rPr>
              <w:br/>
            </w:r>
            <w:r>
              <w:rPr>
                <w:rFonts w:eastAsia="Times New Roman" w:cstheme="minorHAnsi"/>
                <w:color w:val="000000"/>
                <w:sz w:val="20"/>
                <w:szCs w:val="20"/>
                <w:u w:val="single"/>
                <w:lang w:eastAsia="en-GB"/>
              </w:rPr>
              <w:t>Control group:</w:t>
            </w:r>
            <w:r>
              <w:rPr>
                <w:rFonts w:eastAsia="Times New Roman" w:cstheme="minorHAnsi"/>
                <w:color w:val="000000"/>
                <w:sz w:val="20"/>
                <w:szCs w:val="20"/>
                <w:lang w:eastAsia="en-GB"/>
              </w:rPr>
              <w:t xml:space="preserve"> n = 454</w:t>
            </w:r>
          </w:p>
        </w:tc>
        <w:tc>
          <w:tcPr>
            <w:tcW w:w="2833" w:type="dxa"/>
            <w:shd w:val="clear" w:color="auto" w:fill="F2F2F2" w:themeFill="background1" w:themeFillShade="F2"/>
            <w:tcMar>
              <w:left w:w="108" w:type="dxa"/>
            </w:tcMar>
          </w:tcPr>
          <w:p w14:paraId="372F6E8C" w14:textId="270FA679" w:rsidR="008E1A01" w:rsidRPr="00F450F9" w:rsidRDefault="008E1A01" w:rsidP="008E1A01">
            <w:pPr>
              <w:rPr>
                <w:rFonts w:cstheme="minorHAnsi"/>
                <w:sz w:val="20"/>
                <w:szCs w:val="20"/>
              </w:rPr>
            </w:pPr>
            <w:r>
              <w:rPr>
                <w:rFonts w:eastAsia="Times New Roman" w:cstheme="minorHAnsi"/>
                <w:sz w:val="20"/>
                <w:szCs w:val="20"/>
                <w:lang w:eastAsia="en-GB"/>
              </w:rPr>
              <w:t>Not measured.</w:t>
            </w:r>
          </w:p>
        </w:tc>
        <w:tc>
          <w:tcPr>
            <w:tcW w:w="2833" w:type="dxa"/>
            <w:shd w:val="clear" w:color="auto" w:fill="E2EFD9" w:themeFill="accent6" w:themeFillTint="33"/>
            <w:tcMar>
              <w:left w:w="108" w:type="dxa"/>
            </w:tcMar>
          </w:tcPr>
          <w:p w14:paraId="1E724394" w14:textId="77777777" w:rsidR="008E1A01" w:rsidRPr="00F450F9" w:rsidRDefault="008E1A01" w:rsidP="008E1A01">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Patients who visited the ED for suicidal related concerns and received SPI+ were half as likely to exhibit suicidal behaviour and compared to patients who received TAU during their ED visit (p = 0.05). This remained significant when controlling for whether the patient had a history of suicidal behaviour in the six months pre-intervention (p = 0.03).</w:t>
            </w:r>
          </w:p>
          <w:p w14:paraId="31B0CDEC" w14:textId="77777777" w:rsidR="008E1A01" w:rsidRPr="00F450F9" w:rsidRDefault="008E1A01" w:rsidP="008E1A01">
            <w:pPr>
              <w:spacing w:after="0"/>
              <w:rPr>
                <w:rFonts w:eastAsia="Calibri" w:cstheme="minorHAnsi"/>
                <w:color w:val="000000" w:themeColor="text1"/>
                <w:sz w:val="20"/>
                <w:szCs w:val="20"/>
              </w:rPr>
            </w:pPr>
          </w:p>
        </w:tc>
        <w:tc>
          <w:tcPr>
            <w:tcW w:w="1925" w:type="dxa"/>
            <w:shd w:val="clear" w:color="auto" w:fill="FFFFFF" w:themeFill="background1"/>
            <w:tcMar>
              <w:left w:w="108" w:type="dxa"/>
            </w:tcMar>
          </w:tcPr>
          <w:p w14:paraId="02666364" w14:textId="243082C1" w:rsidR="00BC1EC2" w:rsidRDefault="00BC1EC2" w:rsidP="00BC1EC2">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Pr>
                <w:rStyle w:val="normaltextrun"/>
                <w:rFonts w:asciiTheme="minorHAnsi" w:eastAsiaTheme="majorEastAsia" w:hAnsiTheme="minorHAnsi" w:cstheme="minorHAnsi"/>
                <w:sz w:val="20"/>
                <w:szCs w:val="20"/>
              </w:rPr>
              <w:t>Nugent et al. (202</w:t>
            </w:r>
            <w:r w:rsidR="007122EA">
              <w:rPr>
                <w:rStyle w:val="normaltextrun"/>
                <w:rFonts w:asciiTheme="minorHAnsi" w:eastAsiaTheme="majorEastAsia" w:hAnsiTheme="minorHAnsi" w:cstheme="minorHAnsi"/>
                <w:sz w:val="20"/>
                <w:szCs w:val="20"/>
              </w:rPr>
              <w:t>4</w:t>
            </w:r>
            <w:r>
              <w:rPr>
                <w:rStyle w:val="normaltextrun"/>
                <w:rFonts w:asciiTheme="minorHAnsi" w:eastAsiaTheme="majorEastAsia" w:hAnsiTheme="minorHAnsi" w:cstheme="minorHAnsi"/>
                <w:sz w:val="20"/>
                <w:szCs w:val="20"/>
              </w:rPr>
              <w:t>)</w:t>
            </w:r>
          </w:p>
          <w:p w14:paraId="66D8A123" w14:textId="3BC151A8" w:rsidR="008E1A01" w:rsidRPr="00F450F9" w:rsidRDefault="008E1A01" w:rsidP="008E1A01">
            <w:pPr>
              <w:spacing w:after="0"/>
              <w:rPr>
                <w:rFonts w:eastAsia="Calibri" w:cstheme="minorHAnsi"/>
                <w:color w:val="000000" w:themeColor="text1"/>
                <w:sz w:val="20"/>
                <w:szCs w:val="20"/>
              </w:rPr>
            </w:pPr>
          </w:p>
        </w:tc>
      </w:tr>
      <w:tr w:rsidR="002E6033" w:rsidRPr="00F450F9" w14:paraId="1976DB75" w14:textId="77777777" w:rsidTr="69E8B194">
        <w:trPr>
          <w:trHeight w:val="283"/>
          <w:tblHeader/>
        </w:trPr>
        <w:tc>
          <w:tcPr>
            <w:tcW w:w="15486" w:type="dxa"/>
            <w:gridSpan w:val="9"/>
            <w:tcMar>
              <w:left w:w="108" w:type="dxa"/>
            </w:tcMar>
          </w:tcPr>
          <w:p w14:paraId="73B8F408" w14:textId="738EE2CC" w:rsidR="008E1A01" w:rsidRPr="00F450F9" w:rsidRDefault="008E1A01" w:rsidP="008E1A01">
            <w:pPr>
              <w:spacing w:after="0"/>
              <w:rPr>
                <w:rFonts w:eastAsia="Calibri" w:cstheme="minorHAnsi"/>
                <w:i/>
                <w:iCs/>
                <w:color w:val="000000" w:themeColor="text1"/>
                <w:sz w:val="20"/>
                <w:szCs w:val="20"/>
              </w:rPr>
            </w:pPr>
            <w:r w:rsidRPr="00F450F9">
              <w:rPr>
                <w:rFonts w:eastAsia="Calibri" w:cstheme="minorHAnsi"/>
                <w:i/>
                <w:iCs/>
                <w:color w:val="000000" w:themeColor="text1"/>
                <w:sz w:val="20"/>
                <w:szCs w:val="20"/>
              </w:rPr>
              <w:lastRenderedPageBreak/>
              <w:t xml:space="preserve">CBT-based ED session </w:t>
            </w:r>
            <w:r w:rsidR="00A85F27">
              <w:rPr>
                <w:rFonts w:eastAsia="Calibri" w:cstheme="minorHAnsi"/>
                <w:i/>
                <w:iCs/>
                <w:color w:val="000000" w:themeColor="text1"/>
                <w:sz w:val="20"/>
                <w:szCs w:val="20"/>
              </w:rPr>
              <w:t>with</w:t>
            </w:r>
            <w:r w:rsidRPr="00F450F9">
              <w:rPr>
                <w:rFonts w:eastAsia="Calibri" w:cstheme="minorHAnsi"/>
                <w:i/>
                <w:iCs/>
                <w:color w:val="000000" w:themeColor="text1"/>
                <w:sz w:val="20"/>
                <w:szCs w:val="20"/>
              </w:rPr>
              <w:t xml:space="preserve"> follow-up</w:t>
            </w:r>
          </w:p>
        </w:tc>
      </w:tr>
      <w:tr w:rsidR="00BD174D" w:rsidRPr="00F450F9" w14:paraId="05EAEA3A" w14:textId="77777777" w:rsidTr="69E8B194">
        <w:trPr>
          <w:trHeight w:val="1830"/>
          <w:tblHeader/>
        </w:trPr>
        <w:tc>
          <w:tcPr>
            <w:tcW w:w="1013" w:type="dxa"/>
            <w:tcMar>
              <w:left w:w="108" w:type="dxa"/>
            </w:tcMar>
          </w:tcPr>
          <w:p w14:paraId="00D3B2E0" w14:textId="3EE7AD58" w:rsidR="008E1A01" w:rsidRDefault="008E1A01" w:rsidP="008E1A01">
            <w:pPr>
              <w:spacing w:after="0"/>
              <w:rPr>
                <w:rFonts w:eastAsia="Calibri" w:cstheme="minorHAnsi"/>
                <w:color w:val="000000" w:themeColor="text1"/>
                <w:sz w:val="20"/>
                <w:szCs w:val="20"/>
              </w:rPr>
            </w:pPr>
            <w:r w:rsidRPr="00F450F9">
              <w:rPr>
                <w:rFonts w:eastAsia="Calibri" w:cstheme="minorHAnsi"/>
                <w:color w:val="000000" w:themeColor="text1"/>
                <w:sz w:val="20"/>
                <w:szCs w:val="20"/>
              </w:rPr>
              <w:t>Rotheram-Borus et al. (1996; 2000)</w:t>
            </w:r>
            <w:r w:rsidR="00E04F12">
              <w:rPr>
                <w:rFonts w:eastAsia="Calibri" w:cstheme="minorHAnsi"/>
                <w:color w:val="000000" w:themeColor="text1"/>
                <w:sz w:val="20"/>
                <w:szCs w:val="20"/>
              </w:rPr>
              <w:t xml:space="preserve"> </w:t>
            </w:r>
            <w:r w:rsidR="003D4B09">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O4Kftmoa","properties":{"formattedCitation":"(104,105)","plainCitation":"(104,105)","noteIndex":0},"citationItems":[{"id":895,"uris":["http://zotero.org/users/11953550/items/RGRYKIUB"],"itemData":{"id":895,"type":"article-journal","container-title":"Journal of the American Academy of Child &amp; Adolescent Psychiatry","DOI":"10.1097/00004583-199605000-00021","ISSN":"08908567","issue":"5","journalAbbreviation":"Journal of the American Academy of Child &amp; Adolescent Psychiatry","language":"en","page":"654-663","source":"DOI.org (Crossref)","title":"Enhancing Treatment Adherence with a Specialized Emergency Room Program for Adolescent Suicide Attempters","volume":"35","author":[{"family":"Rotheram-Borus","given":"Mary Jane"},{"family":"Piacentini","given":"John"},{"family":"Van Rossem","given":"Ronan"},{"family":"Graae","given":"Flemming"},{"family":"Cantwell","given":"Coleen"},{"family":"Castro-Blanco","given":"David"},{"family":"Miller","given":"Sutherland"},{"family":"Feldman","given":"Julie"}],"issued":{"date-parts":[["1996",5]]}}},{"id":894,"uris":["http://zotero.org/users/11953550/items/NCGVNPMB"],"itemData":{"id":894,"type":"article-journal","container-title":"Journal of Consulting and Clinical Psychology","DOI":"10.1037/0022-006X.68.6.1081","ISSN":"1939-2117, 0022-006X","issue":"6","journalAbbreviation":"Journal of Consulting and Clinical Psychology","language":"en","page":"1081-1093","source":"DOI.org (Crossref)","title":"The 18-month impact of an emergency room intervention for adolescent female suicide attempters.","volume":"68","author":[{"family":"Rotheram-Borus","given":"Mary Jane"},{"family":"Piacentini","given":"John"},{"family":"Cantwell","given":"Coleen"},{"family":"Belin","given":"Thomas R."},{"family":"Song","given":"Juwon"}],"issued":{"date-parts":[["2000"]]}}}],"schema":"https://github.com/citation-style-language/schema/raw/master/csl-citation.json"} </w:instrText>
            </w:r>
            <w:r w:rsidR="003D4B09">
              <w:rPr>
                <w:rFonts w:eastAsia="Calibri" w:cstheme="minorHAnsi"/>
                <w:color w:val="000000" w:themeColor="text1"/>
                <w:sz w:val="20"/>
                <w:szCs w:val="20"/>
              </w:rPr>
              <w:fldChar w:fldCharType="separate"/>
            </w:r>
            <w:r w:rsidR="0072491D" w:rsidRPr="0072491D">
              <w:rPr>
                <w:rFonts w:ascii="Calibri" w:hAnsi="Calibri" w:cs="Calibri"/>
                <w:sz w:val="20"/>
              </w:rPr>
              <w:t>(104,105)</w:t>
            </w:r>
            <w:r w:rsidR="003D4B09">
              <w:rPr>
                <w:rFonts w:eastAsia="Calibri" w:cstheme="minorHAnsi"/>
                <w:color w:val="000000" w:themeColor="text1"/>
                <w:sz w:val="20"/>
                <w:szCs w:val="20"/>
              </w:rPr>
              <w:fldChar w:fldCharType="end"/>
            </w:r>
          </w:p>
          <w:p w14:paraId="79C515C7" w14:textId="77777777" w:rsidR="008F187F" w:rsidRDefault="008F187F" w:rsidP="008E1A01">
            <w:pPr>
              <w:spacing w:after="0"/>
              <w:rPr>
                <w:rFonts w:eastAsia="Calibri" w:cstheme="minorHAnsi"/>
                <w:color w:val="000000" w:themeColor="text1"/>
                <w:sz w:val="20"/>
                <w:szCs w:val="20"/>
              </w:rPr>
            </w:pPr>
          </w:p>
          <w:p w14:paraId="7FCDD76A" w14:textId="710F0FFB" w:rsidR="008F187F" w:rsidRPr="008F187F" w:rsidRDefault="008F187F" w:rsidP="008E1A01">
            <w:pPr>
              <w:spacing w:after="0"/>
              <w:rPr>
                <w:rFonts w:cstheme="minorHAnsi"/>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w:t>
            </w:r>
            <w:r w:rsidR="00EA1AD6">
              <w:rPr>
                <w:rFonts w:eastAsia="Calibri" w:cstheme="minorHAnsi"/>
                <w:color w:val="000000" w:themeColor="text1"/>
                <w:sz w:val="20"/>
                <w:szCs w:val="20"/>
              </w:rPr>
              <w:t>USA</w:t>
            </w:r>
          </w:p>
        </w:tc>
        <w:tc>
          <w:tcPr>
            <w:tcW w:w="886" w:type="dxa"/>
            <w:tcMar>
              <w:left w:w="108" w:type="dxa"/>
            </w:tcMar>
          </w:tcPr>
          <w:p w14:paraId="16CDFB64" w14:textId="77777777" w:rsidR="008E1A01" w:rsidRPr="00F450F9" w:rsidRDefault="008E1A01" w:rsidP="008E1A01">
            <w:pPr>
              <w:spacing w:after="0"/>
              <w:rPr>
                <w:rFonts w:cstheme="minorHAnsi"/>
                <w:sz w:val="20"/>
                <w:szCs w:val="20"/>
              </w:rPr>
            </w:pPr>
            <w:r w:rsidRPr="00F450F9">
              <w:rPr>
                <w:rFonts w:cstheme="minorHAnsi"/>
                <w:sz w:val="20"/>
                <w:szCs w:val="20"/>
              </w:rPr>
              <w:t>Prospective quasi-experimental study with non-random allocation of subjects</w:t>
            </w:r>
          </w:p>
        </w:tc>
        <w:tc>
          <w:tcPr>
            <w:tcW w:w="1259" w:type="dxa"/>
            <w:tcMar>
              <w:left w:w="108" w:type="dxa"/>
            </w:tcMar>
          </w:tcPr>
          <w:p w14:paraId="7731E4CC" w14:textId="5AD1BDA1" w:rsidR="008E1A01" w:rsidRPr="00F450F9" w:rsidRDefault="008E1A01" w:rsidP="008E1A01">
            <w:pPr>
              <w:spacing w:after="0"/>
              <w:rPr>
                <w:rFonts w:eastAsia="Calibri"/>
                <w:color w:val="000000" w:themeColor="text1"/>
                <w:sz w:val="20"/>
                <w:szCs w:val="20"/>
              </w:rPr>
            </w:pPr>
            <w:r w:rsidRPr="2726A0D6">
              <w:rPr>
                <w:rFonts w:eastAsia="Calibri"/>
                <w:color w:val="000000" w:themeColor="text1"/>
                <w:sz w:val="20"/>
                <w:szCs w:val="20"/>
              </w:rPr>
              <w:t xml:space="preserve">'Successful </w:t>
            </w:r>
            <w:r w:rsidR="001F1230" w:rsidRPr="2726A0D6">
              <w:rPr>
                <w:rFonts w:eastAsia="Calibri"/>
                <w:color w:val="000000" w:themeColor="text1"/>
                <w:sz w:val="20"/>
                <w:szCs w:val="20"/>
              </w:rPr>
              <w:t>N</w:t>
            </w:r>
            <w:r w:rsidRPr="2726A0D6">
              <w:rPr>
                <w:rFonts w:eastAsia="Calibri"/>
                <w:color w:val="000000" w:themeColor="text1"/>
                <w:sz w:val="20"/>
                <w:szCs w:val="20"/>
              </w:rPr>
              <w:t xml:space="preserve">egotiation </w:t>
            </w:r>
            <w:r w:rsidR="001F1230" w:rsidRPr="2726A0D6">
              <w:rPr>
                <w:rFonts w:eastAsia="Calibri"/>
                <w:color w:val="000000" w:themeColor="text1"/>
                <w:sz w:val="20"/>
                <w:szCs w:val="20"/>
              </w:rPr>
              <w:t>A</w:t>
            </w:r>
            <w:r w:rsidRPr="2726A0D6">
              <w:rPr>
                <w:rFonts w:eastAsia="Calibri"/>
                <w:color w:val="000000" w:themeColor="text1"/>
                <w:sz w:val="20"/>
                <w:szCs w:val="20"/>
              </w:rPr>
              <w:t xml:space="preserve">cting </w:t>
            </w:r>
            <w:r w:rsidR="001F1230" w:rsidRPr="2726A0D6">
              <w:rPr>
                <w:rFonts w:eastAsia="Calibri"/>
                <w:color w:val="000000" w:themeColor="text1"/>
                <w:sz w:val="20"/>
                <w:szCs w:val="20"/>
              </w:rPr>
              <w:t>P</w:t>
            </w:r>
            <w:r w:rsidRPr="2726A0D6">
              <w:rPr>
                <w:rFonts w:eastAsia="Calibri"/>
                <w:color w:val="000000" w:themeColor="text1"/>
                <w:sz w:val="20"/>
                <w:szCs w:val="20"/>
              </w:rPr>
              <w:t>ositively' (SNAP) therapy</w:t>
            </w:r>
          </w:p>
        </w:tc>
        <w:tc>
          <w:tcPr>
            <w:tcW w:w="2295" w:type="dxa"/>
            <w:tcMar>
              <w:left w:w="108" w:type="dxa"/>
            </w:tcMar>
          </w:tcPr>
          <w:p w14:paraId="50234C29" w14:textId="6FA9982C" w:rsidR="008E1A01" w:rsidRPr="00F450F9" w:rsidRDefault="00943086" w:rsidP="008E1A01">
            <w:pPr>
              <w:spacing w:after="0"/>
              <w:rPr>
                <w:rFonts w:cstheme="minorHAnsi"/>
                <w:sz w:val="20"/>
                <w:szCs w:val="20"/>
              </w:rPr>
            </w:pPr>
            <w:r w:rsidRPr="00F450F9">
              <w:rPr>
                <w:rFonts w:eastAsia="Calibri" w:cstheme="minorHAnsi"/>
                <w:color w:val="000000" w:themeColor="text1"/>
                <w:sz w:val="20"/>
                <w:szCs w:val="20"/>
              </w:rPr>
              <w:t>In the ED, individuals and families are provided with psychiatric evaluation, a crisis therapy session, and referral to SNAP therapy, which is then delivered over six outpatient sessions.</w:t>
            </w:r>
            <w:r>
              <w:rPr>
                <w:rFonts w:eastAsia="Calibri" w:cstheme="minorHAnsi"/>
                <w:color w:val="000000" w:themeColor="text1"/>
                <w:sz w:val="20"/>
                <w:szCs w:val="20"/>
              </w:rPr>
              <w:t xml:space="preserve"> </w:t>
            </w:r>
            <w:r w:rsidR="008E1A01" w:rsidRPr="00F450F9">
              <w:rPr>
                <w:rFonts w:eastAsia="Calibri" w:cstheme="minorHAnsi"/>
                <w:color w:val="000000" w:themeColor="text1"/>
                <w:sz w:val="20"/>
                <w:szCs w:val="20"/>
              </w:rPr>
              <w:t xml:space="preserve">SNAP is a brief, standardised cognitive behavioural treatment program for adolescent suicide attempters and their families. It includes a focus on role-playing, problem-solving and negotiation. </w:t>
            </w:r>
          </w:p>
          <w:p w14:paraId="752DAA04" w14:textId="77777777" w:rsidR="008E1A01" w:rsidRPr="00F450F9" w:rsidRDefault="008E1A01" w:rsidP="008E1A01">
            <w:pPr>
              <w:spacing w:after="0"/>
              <w:rPr>
                <w:rFonts w:cstheme="minorHAnsi"/>
                <w:sz w:val="20"/>
                <w:szCs w:val="20"/>
              </w:rPr>
            </w:pPr>
          </w:p>
        </w:tc>
        <w:tc>
          <w:tcPr>
            <w:tcW w:w="1087" w:type="dxa"/>
            <w:tcMar>
              <w:left w:w="108" w:type="dxa"/>
            </w:tcMar>
          </w:tcPr>
          <w:p w14:paraId="73E05595" w14:textId="77777777" w:rsidR="008E1A01" w:rsidRPr="00F450F9" w:rsidRDefault="008E1A01" w:rsidP="008E1A01">
            <w:pPr>
              <w:spacing w:after="0"/>
              <w:rPr>
                <w:rFonts w:cstheme="minorHAnsi"/>
                <w:sz w:val="20"/>
                <w:szCs w:val="20"/>
              </w:rPr>
            </w:pPr>
            <w:r w:rsidRPr="00F450F9">
              <w:rPr>
                <w:rFonts w:eastAsia="Calibri" w:cstheme="minorHAnsi"/>
                <w:color w:val="000000" w:themeColor="text1"/>
                <w:sz w:val="20"/>
                <w:szCs w:val="20"/>
              </w:rPr>
              <w:t>TAU</w:t>
            </w:r>
          </w:p>
        </w:tc>
        <w:tc>
          <w:tcPr>
            <w:tcW w:w="1355" w:type="dxa"/>
            <w:tcMar>
              <w:left w:w="108" w:type="dxa"/>
            </w:tcMar>
          </w:tcPr>
          <w:p w14:paraId="33CA903F" w14:textId="77777777" w:rsidR="008E1A01" w:rsidRDefault="008E1A01" w:rsidP="008E1A01">
            <w:pPr>
              <w:rPr>
                <w:rFonts w:eastAsia="Calibri" w:cstheme="minorHAnsi"/>
                <w:color w:val="000000" w:themeColor="text1"/>
                <w:sz w:val="20"/>
                <w:szCs w:val="20"/>
              </w:rPr>
            </w:pPr>
            <w:r w:rsidRPr="00F450F9">
              <w:rPr>
                <w:rFonts w:eastAsia="Calibri" w:cstheme="minorHAnsi"/>
                <w:color w:val="000000" w:themeColor="text1"/>
                <w:sz w:val="20"/>
                <w:szCs w:val="20"/>
              </w:rPr>
              <w:t>140 adolescent female suicide attempters (aged 12-18) presenting to an ED</w:t>
            </w:r>
          </w:p>
          <w:p w14:paraId="00403855" w14:textId="762020D4" w:rsidR="0018297A" w:rsidRPr="00EA0F00" w:rsidRDefault="0018297A" w:rsidP="008E1A01">
            <w:pPr>
              <w:rPr>
                <w:rFonts w:eastAsia="Calibri" w:cstheme="minorHAnsi"/>
                <w:color w:val="000000" w:themeColor="text1"/>
                <w:sz w:val="20"/>
                <w:szCs w:val="20"/>
              </w:rPr>
            </w:pPr>
            <w:r>
              <w:rPr>
                <w:rFonts w:eastAsia="Calibri" w:cstheme="minorHAnsi"/>
                <w:color w:val="000000" w:themeColor="text1"/>
                <w:sz w:val="20"/>
                <w:szCs w:val="20"/>
              </w:rPr>
              <w:t>Intervention group: n = 65</w:t>
            </w:r>
            <w:r>
              <w:rPr>
                <w:rFonts w:eastAsia="Calibri" w:cstheme="minorHAnsi"/>
                <w:color w:val="000000" w:themeColor="text1"/>
                <w:sz w:val="20"/>
                <w:szCs w:val="20"/>
              </w:rPr>
              <w:br/>
            </w:r>
            <w:r>
              <w:rPr>
                <w:rFonts w:eastAsia="Calibri" w:cstheme="minorHAnsi"/>
                <w:color w:val="000000" w:themeColor="text1"/>
                <w:sz w:val="20"/>
                <w:szCs w:val="20"/>
              </w:rPr>
              <w:br/>
              <w:t xml:space="preserve">TAU control group: n = </w:t>
            </w:r>
            <w:r w:rsidR="00EA0F00">
              <w:rPr>
                <w:rFonts w:eastAsia="Calibri" w:cstheme="minorHAnsi"/>
                <w:color w:val="000000" w:themeColor="text1"/>
                <w:sz w:val="20"/>
                <w:szCs w:val="20"/>
              </w:rPr>
              <w:t>75</w:t>
            </w:r>
          </w:p>
        </w:tc>
        <w:tc>
          <w:tcPr>
            <w:tcW w:w="2833" w:type="dxa"/>
            <w:shd w:val="clear" w:color="auto" w:fill="F2F2F2" w:themeFill="background1" w:themeFillShade="F2"/>
            <w:tcMar>
              <w:left w:w="108" w:type="dxa"/>
            </w:tcMar>
          </w:tcPr>
          <w:p w14:paraId="3ABDCA74" w14:textId="77777777" w:rsidR="008E1A01" w:rsidRPr="00F450F9" w:rsidRDefault="008E1A01" w:rsidP="008E1A01">
            <w:pPr>
              <w:rPr>
                <w:rFonts w:cstheme="minorHAnsi"/>
                <w:sz w:val="20"/>
                <w:szCs w:val="20"/>
              </w:rPr>
            </w:pPr>
            <w:r w:rsidRPr="00F450F9">
              <w:rPr>
                <w:rFonts w:cstheme="minorHAnsi"/>
                <w:sz w:val="20"/>
                <w:szCs w:val="20"/>
              </w:rPr>
              <w:t>Not measured.</w:t>
            </w:r>
          </w:p>
        </w:tc>
        <w:tc>
          <w:tcPr>
            <w:tcW w:w="2833" w:type="dxa"/>
            <w:shd w:val="clear" w:color="auto" w:fill="FFF2CC" w:themeFill="accent4" w:themeFillTint="33"/>
            <w:tcMar>
              <w:left w:w="108" w:type="dxa"/>
            </w:tcMar>
          </w:tcPr>
          <w:p w14:paraId="1E0C991D" w14:textId="77777777" w:rsidR="008E1A01" w:rsidRPr="00F450F9" w:rsidRDefault="008E1A01" w:rsidP="008E1A01">
            <w:pPr>
              <w:spacing w:after="0"/>
              <w:rPr>
                <w:rFonts w:cstheme="minorHAnsi"/>
                <w:sz w:val="20"/>
                <w:szCs w:val="20"/>
              </w:rPr>
            </w:pPr>
            <w:r w:rsidRPr="00F450F9">
              <w:rPr>
                <w:rFonts w:eastAsia="Calibri" w:cstheme="minorHAnsi"/>
                <w:color w:val="000000" w:themeColor="text1"/>
                <w:sz w:val="20"/>
                <w:szCs w:val="20"/>
              </w:rPr>
              <w:t>The base rate of suicide attempts in both conditions was too low to statistically compare them. There were no significant differences in suicidal ideation between SNAP and control groups at 3- or 18-month follow-up.</w:t>
            </w:r>
          </w:p>
        </w:tc>
        <w:tc>
          <w:tcPr>
            <w:tcW w:w="1925" w:type="dxa"/>
            <w:tcMar>
              <w:left w:w="108" w:type="dxa"/>
            </w:tcMar>
          </w:tcPr>
          <w:p w14:paraId="645AAEA5" w14:textId="77777777" w:rsidR="008E1A01" w:rsidRPr="00F450F9" w:rsidRDefault="008E1A01" w:rsidP="008E1A01">
            <w:pPr>
              <w:spacing w:after="0"/>
              <w:rPr>
                <w:rFonts w:cstheme="minorHAnsi"/>
                <w:sz w:val="20"/>
                <w:szCs w:val="20"/>
              </w:rPr>
            </w:pPr>
            <w:r w:rsidRPr="00F450F9">
              <w:rPr>
                <w:rFonts w:eastAsia="Calibri" w:cstheme="minorHAnsi"/>
                <w:color w:val="000000" w:themeColor="text1"/>
                <w:sz w:val="20"/>
                <w:szCs w:val="20"/>
              </w:rPr>
              <w:t>Newton et al. (2010)</w:t>
            </w:r>
            <w:r w:rsidRPr="00F450F9">
              <w:rPr>
                <w:rFonts w:cstheme="minorHAnsi"/>
                <w:sz w:val="20"/>
                <w:szCs w:val="20"/>
              </w:rPr>
              <w:br/>
            </w:r>
            <w:r w:rsidRPr="00F450F9">
              <w:rPr>
                <w:rFonts w:eastAsia="Calibri" w:cstheme="minorHAnsi"/>
                <w:color w:val="000000" w:themeColor="text1"/>
                <w:sz w:val="20"/>
                <w:szCs w:val="20"/>
              </w:rPr>
              <w:t>Huber et al. (2024)</w:t>
            </w:r>
          </w:p>
        </w:tc>
      </w:tr>
      <w:tr w:rsidR="00BD174D" w:rsidRPr="00F450F9" w14:paraId="7300628A" w14:textId="77777777" w:rsidTr="69E8B194">
        <w:trPr>
          <w:trHeight w:val="1830"/>
          <w:tblHeader/>
        </w:trPr>
        <w:tc>
          <w:tcPr>
            <w:tcW w:w="1013" w:type="dxa"/>
            <w:tcMar>
              <w:left w:w="108" w:type="dxa"/>
            </w:tcMar>
          </w:tcPr>
          <w:p w14:paraId="30F6A18E" w14:textId="23AEB9EE" w:rsidR="008E1A01" w:rsidRDefault="008E1A01" w:rsidP="008E1A01">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Asarnow et al. (2011)</w:t>
            </w:r>
            <w:r w:rsidR="00C42856">
              <w:rPr>
                <w:rFonts w:eastAsia="Calibri" w:cstheme="minorHAnsi"/>
                <w:color w:val="000000" w:themeColor="text1"/>
                <w:sz w:val="20"/>
                <w:szCs w:val="20"/>
              </w:rPr>
              <w:t xml:space="preserve"> </w:t>
            </w:r>
            <w:r w:rsidR="00C42856">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SICeUYy7","properties":{"formattedCitation":"(103)","plainCitation":"(103)","noteIndex":0},"citationItems":[{"id":811,"uris":["http://zotero.org/users/11953550/items/TK4QR9TS"],"itemData":{"id":811,"type":"article-journal","container-title":"Psychiatric Services","DOI":"10.1176/ps.62.11.pss6211_1303","ISSN":"1075-2730, 1557-9700","issue":"11","journalAbbreviation":"PS","language":"en","page":"1303-1309","source":"DOI.org (Crossref)","title":"An Emergency Department Intervention for Linking Pediatric Suicidal Patients to Follow-Up Mental Health Treatment","volume":"62","author":[{"family":"Asarnow","given":"Joan Rosenbaum"},{"family":"Baraff","given":"Larry J."},{"family":"Berk","given":"Michele"},{"family":"Grob","given":"Charles S."},{"family":"Devich-Navarro","given":"Mona"},{"family":"Suddath","given":"Robert"},{"family":"Piacentini","given":"John C."},{"family":"Rotheram-Borus","given":"Mary Jane"},{"family":"Cohen","given":"Daniel"},{"family":"Tang","given":"Lingqi"}],"issued":{"date-parts":[["2011",11]]}}}],"schema":"https://github.com/citation-style-language/schema/raw/master/csl-citation.json"} </w:instrText>
            </w:r>
            <w:r w:rsidR="00C42856">
              <w:rPr>
                <w:rFonts w:eastAsia="Calibri" w:cstheme="minorHAnsi"/>
                <w:color w:val="000000" w:themeColor="text1"/>
                <w:sz w:val="20"/>
                <w:szCs w:val="20"/>
              </w:rPr>
              <w:fldChar w:fldCharType="separate"/>
            </w:r>
            <w:r w:rsidR="0072491D" w:rsidRPr="0072491D">
              <w:rPr>
                <w:rFonts w:ascii="Calibri" w:hAnsi="Calibri" w:cs="Calibri"/>
                <w:sz w:val="20"/>
              </w:rPr>
              <w:t>(103)</w:t>
            </w:r>
            <w:r w:rsidR="00C42856">
              <w:rPr>
                <w:rFonts w:eastAsia="Calibri" w:cstheme="minorHAnsi"/>
                <w:color w:val="000000" w:themeColor="text1"/>
                <w:sz w:val="20"/>
                <w:szCs w:val="20"/>
              </w:rPr>
              <w:fldChar w:fldCharType="end"/>
            </w:r>
          </w:p>
          <w:p w14:paraId="610DA3E0" w14:textId="77777777" w:rsidR="00EA1AD6" w:rsidRDefault="00EA1AD6" w:rsidP="008E1A01">
            <w:pPr>
              <w:spacing w:after="0"/>
              <w:rPr>
                <w:rFonts w:eastAsia="Calibri" w:cstheme="minorHAnsi"/>
                <w:color w:val="000000" w:themeColor="text1"/>
                <w:sz w:val="20"/>
                <w:szCs w:val="20"/>
              </w:rPr>
            </w:pPr>
          </w:p>
          <w:p w14:paraId="20287755" w14:textId="610C1757" w:rsidR="00EA1AD6" w:rsidRPr="00EA1AD6" w:rsidRDefault="00EA1AD6" w:rsidP="008E1A01">
            <w:pPr>
              <w:spacing w:after="0"/>
              <w:rPr>
                <w:rFonts w:eastAsia="Calibri" w:cstheme="minorHAnsi"/>
                <w:color w:val="000000" w:themeColor="text1"/>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USA</w:t>
            </w:r>
          </w:p>
        </w:tc>
        <w:tc>
          <w:tcPr>
            <w:tcW w:w="886" w:type="dxa"/>
            <w:tcMar>
              <w:left w:w="108" w:type="dxa"/>
            </w:tcMar>
          </w:tcPr>
          <w:p w14:paraId="4B76BD90" w14:textId="77777777" w:rsidR="008E1A01" w:rsidRPr="00F450F9" w:rsidRDefault="008E1A01" w:rsidP="008E1A01">
            <w:pPr>
              <w:spacing w:after="0"/>
              <w:rPr>
                <w:rFonts w:cstheme="minorHAnsi"/>
                <w:sz w:val="20"/>
                <w:szCs w:val="20"/>
              </w:rPr>
            </w:pPr>
            <w:r w:rsidRPr="00F450F9">
              <w:rPr>
                <w:rFonts w:eastAsia="Calibri" w:cstheme="minorHAnsi"/>
                <w:color w:val="000000" w:themeColor="text1"/>
                <w:sz w:val="20"/>
                <w:szCs w:val="20"/>
              </w:rPr>
              <w:t>RCT</w:t>
            </w:r>
          </w:p>
        </w:tc>
        <w:tc>
          <w:tcPr>
            <w:tcW w:w="1259" w:type="dxa"/>
            <w:tcMar>
              <w:left w:w="108" w:type="dxa"/>
            </w:tcMar>
          </w:tcPr>
          <w:p w14:paraId="2553144E" w14:textId="77777777" w:rsidR="008E1A01" w:rsidRPr="00F450F9" w:rsidRDefault="008E1A01" w:rsidP="008E1A01">
            <w:pPr>
              <w:spacing w:after="0"/>
              <w:rPr>
                <w:rFonts w:eastAsia="Calibri" w:cstheme="minorHAnsi"/>
                <w:color w:val="000000" w:themeColor="text1"/>
                <w:sz w:val="20"/>
                <w:szCs w:val="20"/>
              </w:rPr>
            </w:pPr>
            <w:r w:rsidRPr="00F450F9">
              <w:rPr>
                <w:rFonts w:eastAsia="Calibri" w:cstheme="minorHAnsi"/>
                <w:color w:val="000000" w:themeColor="text1"/>
                <w:sz w:val="20"/>
                <w:szCs w:val="20"/>
              </w:rPr>
              <w:t>Family Intervention for Suicide Prevention (FISP)</w:t>
            </w:r>
          </w:p>
        </w:tc>
        <w:tc>
          <w:tcPr>
            <w:tcW w:w="2295" w:type="dxa"/>
            <w:tcMar>
              <w:left w:w="108" w:type="dxa"/>
            </w:tcMar>
          </w:tcPr>
          <w:p w14:paraId="7F3EC9C0" w14:textId="77777777" w:rsidR="008E1A01" w:rsidRPr="00F450F9" w:rsidRDefault="008E1A01" w:rsidP="008E1A01">
            <w:pPr>
              <w:spacing w:after="0"/>
              <w:rPr>
                <w:rFonts w:eastAsia="Calibri" w:cstheme="minorHAnsi"/>
                <w:color w:val="000000" w:themeColor="text1"/>
                <w:sz w:val="20"/>
                <w:szCs w:val="20"/>
              </w:rPr>
            </w:pPr>
            <w:r w:rsidRPr="00F450F9">
              <w:rPr>
                <w:rFonts w:eastAsia="Calibri" w:cstheme="minorHAnsi"/>
                <w:color w:val="000000" w:themeColor="text1"/>
                <w:sz w:val="20"/>
                <w:szCs w:val="20"/>
              </w:rPr>
              <w:t xml:space="preserve">A family-based cognitive behaviour therapy session in the ED designed to increase motivation for follow-up treatment and safety, followed-up by telephone contacts after discharge. </w:t>
            </w:r>
          </w:p>
        </w:tc>
        <w:tc>
          <w:tcPr>
            <w:tcW w:w="1087" w:type="dxa"/>
            <w:tcMar>
              <w:left w:w="108" w:type="dxa"/>
            </w:tcMar>
          </w:tcPr>
          <w:p w14:paraId="26CECDA7" w14:textId="7D86F4DB" w:rsidR="008E1A01" w:rsidRPr="00F450F9" w:rsidRDefault="56CE907D" w:rsidP="3E6A721A">
            <w:pPr>
              <w:spacing w:after="0"/>
              <w:rPr>
                <w:rFonts w:eastAsia="Calibri"/>
                <w:color w:val="000000" w:themeColor="text1"/>
                <w:sz w:val="20"/>
                <w:szCs w:val="20"/>
              </w:rPr>
            </w:pPr>
            <w:r w:rsidRPr="3E6A721A">
              <w:rPr>
                <w:rFonts w:eastAsia="Calibri"/>
                <w:color w:val="000000" w:themeColor="text1"/>
                <w:sz w:val="20"/>
                <w:szCs w:val="20"/>
              </w:rPr>
              <w:t>U</w:t>
            </w:r>
            <w:r w:rsidR="7C618BF4" w:rsidRPr="3E6A721A">
              <w:rPr>
                <w:rFonts w:eastAsia="Calibri"/>
                <w:color w:val="000000" w:themeColor="text1"/>
                <w:sz w:val="20"/>
                <w:szCs w:val="20"/>
              </w:rPr>
              <w:t>sual</w:t>
            </w:r>
            <w:r w:rsidR="47EDB5AB" w:rsidRPr="3E6A721A">
              <w:rPr>
                <w:rFonts w:eastAsia="Calibri"/>
                <w:color w:val="000000" w:themeColor="text1"/>
                <w:sz w:val="20"/>
                <w:szCs w:val="20"/>
              </w:rPr>
              <w:t xml:space="preserve"> ED</w:t>
            </w:r>
            <w:r w:rsidR="7C618BF4" w:rsidRPr="3E6A721A">
              <w:rPr>
                <w:rFonts w:eastAsia="Calibri"/>
                <w:color w:val="000000" w:themeColor="text1"/>
                <w:sz w:val="20"/>
                <w:szCs w:val="20"/>
              </w:rPr>
              <w:t xml:space="preserve"> care</w:t>
            </w:r>
            <w:r w:rsidR="214360CF" w:rsidRPr="3E6A721A">
              <w:rPr>
                <w:rFonts w:eastAsia="Calibri"/>
                <w:color w:val="000000" w:themeColor="text1"/>
                <w:sz w:val="20"/>
                <w:szCs w:val="20"/>
              </w:rPr>
              <w:t xml:space="preserve"> enhanced by provider education</w:t>
            </w:r>
          </w:p>
        </w:tc>
        <w:tc>
          <w:tcPr>
            <w:tcW w:w="1355" w:type="dxa"/>
            <w:tcMar>
              <w:left w:w="108" w:type="dxa"/>
            </w:tcMar>
          </w:tcPr>
          <w:p w14:paraId="66B43FBB" w14:textId="77777777" w:rsidR="008E1A01" w:rsidRPr="00F450F9" w:rsidRDefault="008E1A01" w:rsidP="008E1A01">
            <w:pPr>
              <w:rPr>
                <w:rFonts w:eastAsia="Calibri" w:cstheme="minorHAnsi"/>
                <w:color w:val="000000" w:themeColor="text1"/>
                <w:sz w:val="20"/>
                <w:szCs w:val="20"/>
              </w:rPr>
            </w:pPr>
            <w:r w:rsidRPr="00F450F9">
              <w:rPr>
                <w:rFonts w:eastAsia="Calibri" w:cstheme="minorHAnsi"/>
                <w:color w:val="000000" w:themeColor="text1"/>
                <w:sz w:val="20"/>
                <w:szCs w:val="20"/>
              </w:rPr>
              <w:t>181 adolescents (aged 10-18) presenting to two EDs in Los Angeles for suicide attempts and/or ideation</w:t>
            </w:r>
          </w:p>
          <w:p w14:paraId="2BFDCE63" w14:textId="77777777" w:rsidR="008E1A01" w:rsidRPr="00F450F9" w:rsidRDefault="008E1A01" w:rsidP="008E1A01">
            <w:pPr>
              <w:rPr>
                <w:rFonts w:eastAsia="Calibri" w:cstheme="minorHAnsi"/>
                <w:color w:val="000000" w:themeColor="text1"/>
                <w:sz w:val="20"/>
                <w:szCs w:val="20"/>
              </w:rPr>
            </w:pPr>
            <w:r w:rsidRPr="00F450F9">
              <w:rPr>
                <w:rFonts w:eastAsia="Calibri" w:cstheme="minorHAnsi"/>
                <w:color w:val="000000" w:themeColor="text1"/>
                <w:sz w:val="20"/>
                <w:szCs w:val="20"/>
              </w:rPr>
              <w:t>Intervention group: n = 89</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Control group: n = 92</w:t>
            </w:r>
          </w:p>
        </w:tc>
        <w:tc>
          <w:tcPr>
            <w:tcW w:w="2833" w:type="dxa"/>
            <w:shd w:val="clear" w:color="auto" w:fill="F2F2F2" w:themeFill="background1" w:themeFillShade="F2"/>
            <w:tcMar>
              <w:left w:w="108" w:type="dxa"/>
            </w:tcMar>
          </w:tcPr>
          <w:p w14:paraId="42E3838E" w14:textId="77777777" w:rsidR="008E1A01" w:rsidRPr="00F450F9" w:rsidRDefault="008E1A01" w:rsidP="008E1A01">
            <w:pPr>
              <w:rPr>
                <w:rFonts w:cstheme="minorHAnsi"/>
                <w:sz w:val="20"/>
                <w:szCs w:val="20"/>
              </w:rPr>
            </w:pPr>
            <w:r w:rsidRPr="00F450F9">
              <w:rPr>
                <w:rFonts w:cstheme="minorHAnsi"/>
                <w:sz w:val="20"/>
                <w:szCs w:val="20"/>
              </w:rPr>
              <w:t>Not measured.</w:t>
            </w:r>
          </w:p>
        </w:tc>
        <w:tc>
          <w:tcPr>
            <w:tcW w:w="2833" w:type="dxa"/>
            <w:shd w:val="clear" w:color="auto" w:fill="FFF2CC" w:themeFill="accent4" w:themeFillTint="33"/>
            <w:tcMar>
              <w:left w:w="108" w:type="dxa"/>
            </w:tcMar>
          </w:tcPr>
          <w:p w14:paraId="2D3AC564" w14:textId="77777777" w:rsidR="008E1A01" w:rsidRPr="00F450F9" w:rsidRDefault="7C618BF4" w:rsidP="3E6A721A">
            <w:pPr>
              <w:spacing w:after="0"/>
              <w:rPr>
                <w:rFonts w:eastAsia="Calibri"/>
                <w:color w:val="000000" w:themeColor="text1"/>
                <w:sz w:val="20"/>
                <w:szCs w:val="20"/>
              </w:rPr>
            </w:pPr>
            <w:r w:rsidRPr="3E6A721A">
              <w:rPr>
                <w:rFonts w:eastAsia="Calibri"/>
                <w:color w:val="000000" w:themeColor="text1"/>
                <w:sz w:val="20"/>
                <w:szCs w:val="20"/>
              </w:rPr>
              <w:t xml:space="preserve">No significant effect of FISP on suicidality compared to </w:t>
            </w:r>
            <w:r w:rsidR="008E1A01" w:rsidRPr="3E6A721A">
              <w:rPr>
                <w:rFonts w:eastAsia="Calibri"/>
                <w:color w:val="000000" w:themeColor="text1"/>
                <w:sz w:val="20"/>
                <w:szCs w:val="20"/>
              </w:rPr>
              <w:t xml:space="preserve">enhanced </w:t>
            </w:r>
            <w:r w:rsidRPr="3E6A721A">
              <w:rPr>
                <w:rFonts w:eastAsia="Calibri"/>
                <w:color w:val="000000" w:themeColor="text1"/>
                <w:sz w:val="20"/>
                <w:szCs w:val="20"/>
              </w:rPr>
              <w:t>usual care controls on suicidality at 2-month follow-up.</w:t>
            </w:r>
          </w:p>
        </w:tc>
        <w:tc>
          <w:tcPr>
            <w:tcW w:w="1925" w:type="dxa"/>
            <w:tcMar>
              <w:left w:w="108" w:type="dxa"/>
            </w:tcMar>
          </w:tcPr>
          <w:p w14:paraId="42B348E5" w14:textId="3C81885E" w:rsidR="008E1A01" w:rsidRPr="00F450F9" w:rsidRDefault="000022F5" w:rsidP="008E1A01">
            <w:pPr>
              <w:spacing w:after="0"/>
              <w:rPr>
                <w:rFonts w:eastAsia="Calibri" w:cstheme="minorHAnsi"/>
                <w:color w:val="000000" w:themeColor="text1"/>
                <w:sz w:val="20"/>
                <w:szCs w:val="20"/>
              </w:rPr>
            </w:pPr>
            <w:r w:rsidRPr="008F4DE6">
              <w:rPr>
                <w:rStyle w:val="normaltextrun"/>
                <w:rFonts w:eastAsiaTheme="majorEastAsia" w:cstheme="minorHAnsi"/>
                <w:sz w:val="20"/>
                <w:szCs w:val="20"/>
              </w:rPr>
              <w:t>Chaudhary et al. (2020)</w:t>
            </w:r>
            <w:r>
              <w:rPr>
                <w:rFonts w:eastAsia="Calibri" w:cstheme="minorHAnsi"/>
                <w:color w:val="000000" w:themeColor="text1"/>
                <w:sz w:val="20"/>
                <w:szCs w:val="20"/>
              </w:rPr>
              <w:br/>
            </w:r>
            <w:r w:rsidR="008E1A01" w:rsidRPr="00F450F9">
              <w:rPr>
                <w:rFonts w:eastAsia="Calibri" w:cstheme="minorHAnsi"/>
                <w:color w:val="000000" w:themeColor="text1"/>
                <w:sz w:val="20"/>
                <w:szCs w:val="20"/>
              </w:rPr>
              <w:t>Virk et al. (2022)</w:t>
            </w:r>
          </w:p>
        </w:tc>
      </w:tr>
      <w:tr w:rsidR="00024570" w:rsidRPr="00F450F9" w14:paraId="244A4599" w14:textId="77777777" w:rsidTr="69E8B194">
        <w:trPr>
          <w:trHeight w:val="283"/>
          <w:tblHeader/>
        </w:trPr>
        <w:tc>
          <w:tcPr>
            <w:tcW w:w="15486" w:type="dxa"/>
            <w:gridSpan w:val="9"/>
            <w:shd w:val="clear" w:color="auto" w:fill="FFFFFF" w:themeFill="background1"/>
            <w:tcMar>
              <w:left w:w="108" w:type="dxa"/>
            </w:tcMar>
          </w:tcPr>
          <w:p w14:paraId="70D130CE" w14:textId="77777777" w:rsidR="008E1A01" w:rsidRPr="00F450F9" w:rsidRDefault="008E1A01" w:rsidP="008E1A01">
            <w:pPr>
              <w:spacing w:after="0"/>
              <w:rPr>
                <w:rFonts w:eastAsia="Calibri" w:cstheme="minorHAnsi"/>
                <w:i/>
                <w:iCs/>
                <w:color w:val="000000" w:themeColor="text1"/>
                <w:sz w:val="20"/>
                <w:szCs w:val="20"/>
              </w:rPr>
            </w:pPr>
            <w:r w:rsidRPr="00F450F9">
              <w:rPr>
                <w:rFonts w:eastAsia="Calibri" w:cstheme="minorHAnsi"/>
                <w:i/>
                <w:iCs/>
                <w:color w:val="000000" w:themeColor="text1"/>
                <w:sz w:val="20"/>
                <w:szCs w:val="20"/>
              </w:rPr>
              <w:t>Motivational interviewing-based ED session with follow-up</w:t>
            </w:r>
          </w:p>
        </w:tc>
      </w:tr>
      <w:tr w:rsidR="00381A84" w:rsidRPr="00F450F9" w14:paraId="4FC876D2" w14:textId="77777777" w:rsidTr="69E8B194">
        <w:trPr>
          <w:trHeight w:val="3660"/>
          <w:tblHeader/>
        </w:trPr>
        <w:tc>
          <w:tcPr>
            <w:tcW w:w="1013" w:type="dxa"/>
            <w:shd w:val="clear" w:color="auto" w:fill="FFFFFF" w:themeFill="background1"/>
            <w:tcMar>
              <w:left w:w="108" w:type="dxa"/>
            </w:tcMar>
          </w:tcPr>
          <w:p w14:paraId="5E8A7633" w14:textId="577B6085" w:rsidR="008E1A01" w:rsidRDefault="008E1A01" w:rsidP="008E1A01">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Grupp-Phelan et al. (2019)</w:t>
            </w:r>
            <w:r w:rsidR="00690CFD">
              <w:rPr>
                <w:rFonts w:eastAsia="Calibri" w:cstheme="minorHAnsi"/>
                <w:color w:val="000000" w:themeColor="text1"/>
                <w:sz w:val="20"/>
                <w:szCs w:val="20"/>
              </w:rPr>
              <w:t xml:space="preserve"> </w:t>
            </w:r>
            <w:r w:rsidR="00690CFD">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o8e8NmMp","properties":{"formattedCitation":"(106)","plainCitation":"(106)","noteIndex":0},"citationItems":[{"id":810,"uris":["http://zotero.org/users/11953550/items/MXDZC7GR"],"itemData":{"id":810,"type":"article-journal","container-title":"JAMA Network Open","DOI":"10.1001/jamanetworkopen.2019.17941","ISSN":"2574-3805","issue":"12","journalAbbreviation":"JAMA Netw Open","language":"en","page":"e1917941","source":"DOI.org (Crossref)","title":"Effect of a Motivational Interviewing–Based Intervention on Initiation of Mental Health Treatment and Mental Health After an Emergency Department Visit Among Suicidal Adolescents: A Randomized Clinical Trial","title-short":"Effect of a Motivational Interviewing–Based Intervention on Initiation of Mental Health Treatment and Mental Health After an Emergency Department Visit Among Suicidal Adolescents","volume":"2","author":[{"family":"Grupp-Phelan","given":"Jacqueline"},{"family":"Stevens","given":"Jack"},{"family":"Boyd","given":"Stephanie"},{"family":"Cohen","given":"Daniel M."},{"family":"Ammerman","given":"Robert T."},{"family":"Liddy-Hicks","given":"Stacey"},{"family":"Heck","given":"Kendra"},{"family":"Marcus","given":"Steven C."},{"family":"Stone","given":"Lara"},{"family":"Campo","given":"John V."},{"family":"Bridge","given":"Jeffrey A."}],"issued":{"date-parts":[["2019",12,20]]}}}],"schema":"https://github.com/citation-style-language/schema/raw/master/csl-citation.json"} </w:instrText>
            </w:r>
            <w:r w:rsidR="00690CFD">
              <w:rPr>
                <w:rFonts w:eastAsia="Calibri" w:cstheme="minorHAnsi"/>
                <w:color w:val="000000" w:themeColor="text1"/>
                <w:sz w:val="20"/>
                <w:szCs w:val="20"/>
              </w:rPr>
              <w:fldChar w:fldCharType="separate"/>
            </w:r>
            <w:r w:rsidR="0072491D" w:rsidRPr="0072491D">
              <w:rPr>
                <w:rFonts w:ascii="Calibri" w:hAnsi="Calibri" w:cs="Calibri"/>
                <w:sz w:val="20"/>
              </w:rPr>
              <w:t>(106)</w:t>
            </w:r>
            <w:r w:rsidR="00690CFD">
              <w:rPr>
                <w:rFonts w:eastAsia="Calibri" w:cstheme="minorHAnsi"/>
                <w:color w:val="000000" w:themeColor="text1"/>
                <w:sz w:val="20"/>
                <w:szCs w:val="20"/>
              </w:rPr>
              <w:fldChar w:fldCharType="end"/>
            </w:r>
          </w:p>
          <w:p w14:paraId="2C8BB04D" w14:textId="77777777" w:rsidR="00EA1AD6" w:rsidRDefault="00EA1AD6" w:rsidP="008E1A01">
            <w:pPr>
              <w:spacing w:after="0"/>
              <w:rPr>
                <w:rFonts w:eastAsia="Calibri" w:cstheme="minorHAnsi"/>
                <w:color w:val="000000" w:themeColor="text1"/>
                <w:sz w:val="20"/>
                <w:szCs w:val="20"/>
              </w:rPr>
            </w:pPr>
          </w:p>
          <w:p w14:paraId="505CD4AD" w14:textId="7430B075" w:rsidR="00EA1AD6" w:rsidRPr="00EA1AD6" w:rsidRDefault="00EA1AD6" w:rsidP="008E1A01">
            <w:pPr>
              <w:spacing w:after="0"/>
              <w:rPr>
                <w:rFonts w:cstheme="minorHAnsi"/>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w:t>
            </w:r>
            <w:r w:rsidR="00F16178">
              <w:rPr>
                <w:rFonts w:eastAsia="Calibri" w:cstheme="minorHAnsi"/>
                <w:color w:val="000000" w:themeColor="text1"/>
                <w:sz w:val="20"/>
                <w:szCs w:val="20"/>
              </w:rPr>
              <w:t>USA</w:t>
            </w:r>
          </w:p>
        </w:tc>
        <w:tc>
          <w:tcPr>
            <w:tcW w:w="886" w:type="dxa"/>
            <w:shd w:val="clear" w:color="auto" w:fill="FFFFFF" w:themeFill="background1"/>
            <w:tcMar>
              <w:left w:w="108" w:type="dxa"/>
            </w:tcMar>
          </w:tcPr>
          <w:p w14:paraId="1457BF60" w14:textId="77777777" w:rsidR="008E1A01" w:rsidRPr="00F450F9" w:rsidRDefault="008E1A01" w:rsidP="008E1A01">
            <w:pPr>
              <w:spacing w:after="0"/>
              <w:rPr>
                <w:rFonts w:cstheme="minorHAnsi"/>
                <w:sz w:val="20"/>
                <w:szCs w:val="20"/>
              </w:rPr>
            </w:pPr>
            <w:r w:rsidRPr="00F450F9">
              <w:rPr>
                <w:rFonts w:eastAsia="Calibri" w:cstheme="minorHAnsi"/>
                <w:color w:val="000000" w:themeColor="text1"/>
                <w:sz w:val="20"/>
                <w:szCs w:val="20"/>
              </w:rPr>
              <w:t>RCT</w:t>
            </w:r>
          </w:p>
        </w:tc>
        <w:tc>
          <w:tcPr>
            <w:tcW w:w="1259" w:type="dxa"/>
            <w:shd w:val="clear" w:color="auto" w:fill="FFFFFF" w:themeFill="background1"/>
            <w:tcMar>
              <w:left w:w="108" w:type="dxa"/>
            </w:tcMar>
          </w:tcPr>
          <w:p w14:paraId="05558724" w14:textId="77777777" w:rsidR="008E1A01" w:rsidRPr="00F450F9" w:rsidRDefault="008E1A01" w:rsidP="008E1A01">
            <w:pPr>
              <w:spacing w:after="0"/>
              <w:rPr>
                <w:rFonts w:cstheme="minorHAnsi"/>
                <w:sz w:val="20"/>
                <w:szCs w:val="20"/>
              </w:rPr>
            </w:pPr>
            <w:r w:rsidRPr="00F450F9">
              <w:rPr>
                <w:rFonts w:cstheme="minorHAnsi"/>
                <w:sz w:val="20"/>
                <w:szCs w:val="20"/>
              </w:rPr>
              <w:t>Suicidal Teens Accessing Treatment After an Emergency Department Visit (STAT-ED)</w:t>
            </w:r>
          </w:p>
        </w:tc>
        <w:tc>
          <w:tcPr>
            <w:tcW w:w="2295" w:type="dxa"/>
            <w:shd w:val="clear" w:color="auto" w:fill="FFFFFF" w:themeFill="background1"/>
            <w:tcMar>
              <w:left w:w="108" w:type="dxa"/>
            </w:tcMar>
          </w:tcPr>
          <w:p w14:paraId="3D2E2B92" w14:textId="77777777" w:rsidR="008E1A01" w:rsidRPr="00F450F9" w:rsidRDefault="008E1A01" w:rsidP="008E1A01">
            <w:pPr>
              <w:spacing w:after="0"/>
              <w:rPr>
                <w:rFonts w:eastAsia="Calibri" w:cstheme="minorHAnsi"/>
                <w:color w:val="000000" w:themeColor="text1"/>
                <w:sz w:val="20"/>
                <w:szCs w:val="20"/>
              </w:rPr>
            </w:pPr>
            <w:r w:rsidRPr="00F450F9">
              <w:rPr>
                <w:rFonts w:eastAsia="Calibri" w:cstheme="minorHAnsi"/>
                <w:color w:val="000000" w:themeColor="text1"/>
                <w:sz w:val="20"/>
                <w:szCs w:val="20"/>
              </w:rPr>
              <w:t xml:space="preserve">Brief motivational interviewing-based intervention for suicidal adolescents presenting to EDs. It includes motivational interviewing to target family engagement, problem-solving, referral assistance, and limited case management. This case management consisted of 1-2 follow-up telephone calls within two days of ED discharge, during which the social worker talked with the parent and assisted with any problems accessing mental health treatment. </w:t>
            </w:r>
          </w:p>
        </w:tc>
        <w:tc>
          <w:tcPr>
            <w:tcW w:w="1087" w:type="dxa"/>
            <w:shd w:val="clear" w:color="auto" w:fill="FFFFFF" w:themeFill="background1"/>
            <w:tcMar>
              <w:left w:w="108" w:type="dxa"/>
            </w:tcMar>
          </w:tcPr>
          <w:p w14:paraId="2F4A626C" w14:textId="2C6A5D7F" w:rsidR="008E1A01" w:rsidRPr="00F450F9" w:rsidRDefault="7C618BF4" w:rsidP="3E6A721A">
            <w:pPr>
              <w:spacing w:after="0"/>
              <w:rPr>
                <w:rFonts w:ascii="Calibri" w:eastAsia="Calibri" w:hAnsi="Calibri" w:cs="Calibri"/>
                <w:sz w:val="20"/>
                <w:szCs w:val="20"/>
              </w:rPr>
            </w:pPr>
            <w:r w:rsidRPr="473A1D66">
              <w:rPr>
                <w:rFonts w:eastAsia="Calibri"/>
                <w:color w:val="000000" w:themeColor="text1"/>
                <w:sz w:val="20"/>
                <w:szCs w:val="20"/>
              </w:rPr>
              <w:t>Enhanced usual care</w:t>
            </w:r>
            <w:r w:rsidR="17131B16" w:rsidRPr="473A1D66">
              <w:rPr>
                <w:rFonts w:eastAsia="Calibri"/>
                <w:color w:val="000000" w:themeColor="text1"/>
                <w:sz w:val="20"/>
                <w:szCs w:val="20"/>
              </w:rPr>
              <w:t xml:space="preserve"> (</w:t>
            </w:r>
            <w:r w:rsidR="17131B16" w:rsidRPr="005F3553">
              <w:rPr>
                <w:rFonts w:eastAsiaTheme="minorEastAsia"/>
                <w:color w:val="212121"/>
                <w:sz w:val="20"/>
                <w:szCs w:val="20"/>
              </w:rPr>
              <w:t>brief mental health care consultation and referral</w:t>
            </w:r>
            <w:r w:rsidR="7BA78937" w:rsidRPr="473A1D66">
              <w:rPr>
                <w:rFonts w:eastAsiaTheme="minorEastAsia"/>
                <w:color w:val="212121"/>
                <w:sz w:val="20"/>
                <w:szCs w:val="20"/>
              </w:rPr>
              <w:t>)</w:t>
            </w:r>
          </w:p>
        </w:tc>
        <w:tc>
          <w:tcPr>
            <w:tcW w:w="1355" w:type="dxa"/>
            <w:shd w:val="clear" w:color="auto" w:fill="FFFFFF" w:themeFill="background1"/>
            <w:tcMar>
              <w:left w:w="108" w:type="dxa"/>
            </w:tcMar>
          </w:tcPr>
          <w:p w14:paraId="53AE8FAB" w14:textId="77777777" w:rsidR="008E1A01" w:rsidRPr="00F450F9" w:rsidRDefault="008E1A01" w:rsidP="008E1A01">
            <w:pPr>
              <w:rPr>
                <w:rFonts w:eastAsia="Calibri" w:cstheme="minorHAnsi"/>
                <w:color w:val="000000" w:themeColor="text1"/>
                <w:sz w:val="20"/>
                <w:szCs w:val="20"/>
              </w:rPr>
            </w:pPr>
            <w:r w:rsidRPr="00F450F9">
              <w:rPr>
                <w:rFonts w:eastAsia="Calibri" w:cstheme="minorHAnsi"/>
                <w:color w:val="000000" w:themeColor="text1"/>
                <w:sz w:val="20"/>
                <w:szCs w:val="20"/>
              </w:rPr>
              <w:t>168 adolescents aged 12-17 who screened positive on the Ask Suicide Screening Questions during a non-psychiatric ED visit at two academic paediatric EDs between April 2013-July 2015</w:t>
            </w:r>
          </w:p>
          <w:p w14:paraId="6ACA6311" w14:textId="77777777" w:rsidR="008E1A01" w:rsidRPr="00F450F9" w:rsidRDefault="008E1A01" w:rsidP="008E1A01">
            <w:pPr>
              <w:rPr>
                <w:rFonts w:eastAsia="Calibri" w:cstheme="minorHAnsi"/>
                <w:color w:val="000000" w:themeColor="text1"/>
                <w:sz w:val="20"/>
                <w:szCs w:val="20"/>
              </w:rPr>
            </w:pPr>
            <w:r w:rsidRPr="00F450F9">
              <w:rPr>
                <w:rFonts w:eastAsia="Calibri" w:cstheme="minorHAnsi"/>
                <w:color w:val="000000" w:themeColor="text1"/>
                <w:sz w:val="20"/>
                <w:szCs w:val="20"/>
              </w:rPr>
              <w:t>Intervention group: n = 79</w:t>
            </w:r>
          </w:p>
          <w:p w14:paraId="71477C1B" w14:textId="77777777" w:rsidR="008E1A01" w:rsidRPr="00F450F9" w:rsidRDefault="008E1A01" w:rsidP="008E1A01">
            <w:pPr>
              <w:rPr>
                <w:rFonts w:cstheme="minorHAnsi"/>
                <w:sz w:val="20"/>
                <w:szCs w:val="20"/>
              </w:rPr>
            </w:pPr>
            <w:r w:rsidRPr="00F450F9">
              <w:rPr>
                <w:rFonts w:eastAsia="Calibri" w:cstheme="minorHAnsi"/>
                <w:color w:val="000000" w:themeColor="text1"/>
                <w:sz w:val="20"/>
                <w:szCs w:val="20"/>
              </w:rPr>
              <w:t>Control group: n = 80</w:t>
            </w:r>
          </w:p>
        </w:tc>
        <w:tc>
          <w:tcPr>
            <w:tcW w:w="2833" w:type="dxa"/>
            <w:shd w:val="clear" w:color="auto" w:fill="F2F2F2" w:themeFill="background1" w:themeFillShade="F2"/>
            <w:tcMar>
              <w:left w:w="108" w:type="dxa"/>
            </w:tcMar>
          </w:tcPr>
          <w:p w14:paraId="5E711E9A" w14:textId="77777777" w:rsidR="008E1A01" w:rsidRPr="00F450F9" w:rsidRDefault="008E1A01" w:rsidP="008E1A01">
            <w:pPr>
              <w:rPr>
                <w:rFonts w:cstheme="minorHAnsi"/>
                <w:sz w:val="20"/>
                <w:szCs w:val="20"/>
              </w:rPr>
            </w:pPr>
            <w:r w:rsidRPr="00F450F9">
              <w:rPr>
                <w:rFonts w:cstheme="minorHAnsi"/>
                <w:sz w:val="20"/>
                <w:szCs w:val="20"/>
              </w:rPr>
              <w:t>Not measured.</w:t>
            </w:r>
          </w:p>
        </w:tc>
        <w:tc>
          <w:tcPr>
            <w:tcW w:w="2833" w:type="dxa"/>
            <w:shd w:val="clear" w:color="auto" w:fill="FFF2CC" w:themeFill="accent4" w:themeFillTint="33"/>
            <w:tcMar>
              <w:left w:w="108" w:type="dxa"/>
            </w:tcMar>
          </w:tcPr>
          <w:p w14:paraId="34AFF175" w14:textId="77777777" w:rsidR="008E1A01" w:rsidRPr="00F450F9" w:rsidRDefault="008E1A01" w:rsidP="008E1A01">
            <w:pPr>
              <w:spacing w:after="0"/>
              <w:rPr>
                <w:rFonts w:cstheme="minorHAnsi"/>
                <w:sz w:val="20"/>
                <w:szCs w:val="20"/>
              </w:rPr>
            </w:pPr>
            <w:r w:rsidRPr="00F450F9">
              <w:rPr>
                <w:rFonts w:eastAsia="Calibri" w:cstheme="minorHAnsi"/>
                <w:color w:val="000000" w:themeColor="text1"/>
                <w:sz w:val="20"/>
                <w:szCs w:val="20"/>
              </w:rPr>
              <w:t>No significant between-group differences in suicidal ideation in adolescents in the motivational interviewing group compared to enhanced usual care controls during the 6-month follow-up period (p = 0.72).</w:t>
            </w:r>
          </w:p>
          <w:p w14:paraId="5CCEE47A" w14:textId="77777777" w:rsidR="008E1A01" w:rsidRPr="00F450F9" w:rsidRDefault="008E1A01" w:rsidP="008E1A01">
            <w:pPr>
              <w:spacing w:after="0"/>
              <w:rPr>
                <w:rFonts w:cstheme="minorHAnsi"/>
                <w:sz w:val="20"/>
                <w:szCs w:val="20"/>
              </w:rPr>
            </w:pPr>
          </w:p>
        </w:tc>
        <w:tc>
          <w:tcPr>
            <w:tcW w:w="1925" w:type="dxa"/>
            <w:shd w:val="clear" w:color="auto" w:fill="FFFFFF" w:themeFill="background1"/>
            <w:tcMar>
              <w:left w:w="108" w:type="dxa"/>
            </w:tcMar>
          </w:tcPr>
          <w:p w14:paraId="08200766" w14:textId="77777777" w:rsidR="008E1A01" w:rsidRPr="00F450F9" w:rsidRDefault="008E1A01" w:rsidP="008E1A01">
            <w:pPr>
              <w:spacing w:after="0"/>
              <w:rPr>
                <w:rFonts w:cstheme="minorHAnsi"/>
                <w:sz w:val="20"/>
                <w:szCs w:val="20"/>
              </w:rPr>
            </w:pPr>
            <w:r w:rsidRPr="00F450F9">
              <w:rPr>
                <w:rFonts w:eastAsia="Calibri" w:cstheme="minorHAnsi"/>
                <w:color w:val="000000" w:themeColor="text1"/>
                <w:sz w:val="20"/>
                <w:szCs w:val="20"/>
              </w:rPr>
              <w:t>Virk et al. (2022)</w:t>
            </w:r>
          </w:p>
        </w:tc>
      </w:tr>
      <w:tr w:rsidR="00381A84" w:rsidRPr="00F450F9" w14:paraId="67D7BB02" w14:textId="77777777" w:rsidTr="69E8B194">
        <w:trPr>
          <w:trHeight w:val="2745"/>
          <w:tblHeader/>
        </w:trPr>
        <w:tc>
          <w:tcPr>
            <w:tcW w:w="1013" w:type="dxa"/>
            <w:shd w:val="clear" w:color="auto" w:fill="FFFFFF" w:themeFill="background1"/>
            <w:tcMar>
              <w:left w:w="108" w:type="dxa"/>
            </w:tcMar>
          </w:tcPr>
          <w:p w14:paraId="4E394510" w14:textId="01D4CB36" w:rsidR="008E1A01" w:rsidRDefault="008E1A01" w:rsidP="008E1A01">
            <w:pPr>
              <w:spacing w:after="0"/>
              <w:rPr>
                <w:rFonts w:eastAsia="Calibri"/>
                <w:color w:val="000000" w:themeColor="text1"/>
                <w:sz w:val="20"/>
                <w:szCs w:val="20"/>
              </w:rPr>
            </w:pPr>
            <w:r w:rsidRPr="1CC5C08F">
              <w:rPr>
                <w:rFonts w:eastAsia="Calibri"/>
                <w:color w:val="000000" w:themeColor="text1"/>
                <w:sz w:val="20"/>
                <w:szCs w:val="20"/>
              </w:rPr>
              <w:lastRenderedPageBreak/>
              <w:t>King et al. (2015)</w:t>
            </w:r>
            <w:r w:rsidR="00C04722" w:rsidRPr="1CC5C08F">
              <w:rPr>
                <w:rFonts w:eastAsia="Calibri"/>
                <w:color w:val="000000" w:themeColor="text1"/>
                <w:sz w:val="20"/>
                <w:szCs w:val="20"/>
              </w:rPr>
              <w:t xml:space="preserve"> </w:t>
            </w:r>
            <w:r w:rsidR="00C04722" w:rsidRPr="1CC5C08F">
              <w:rPr>
                <w:rFonts w:eastAsia="Calibri"/>
                <w:color w:val="000000" w:themeColor="text1"/>
                <w:sz w:val="20"/>
                <w:szCs w:val="20"/>
              </w:rPr>
              <w:fldChar w:fldCharType="begin"/>
            </w:r>
            <w:r w:rsidR="0072491D">
              <w:rPr>
                <w:rFonts w:eastAsia="Calibri"/>
                <w:color w:val="000000" w:themeColor="text1"/>
                <w:sz w:val="20"/>
                <w:szCs w:val="20"/>
              </w:rPr>
              <w:instrText xml:space="preserve"> ADDIN ZOTERO_ITEM CSL_CITATION {"citationID":"i87irxq3","properties":{"formattedCitation":"(107)","plainCitation":"(107)","noteIndex":0},"citationItems":[{"id":809,"uris":["http://zotero.org/users/11953550/items/G3XBCQD7"],"itemData":{"id":809,"type":"article-journal","container-title":"Psychiatric Services","DOI":"10.1176/appi.ps.201300347","ISSN":"1075-2730, 1557-9700","issue":"1","journalAbbreviation":"PS","language":"en","page":"97-100","source":"DOI.org (Crossref)","title":"Teen Options for Change: An Intervention for Young Emergency Patients Who Screen Positive for Suicide Risk","title-short":"Teen Options for Change","volume":"66","author":[{"family":"King","given":"Cheryl A."},{"family":"Gipson","given":"Polly Y."},{"family":"Horwitz","given":"Adam G."},{"family":"Opperman","given":"Kiel J."}],"issued":{"date-parts":[["2015",1,1]]}}}],"schema":"https://github.com/citation-style-language/schema/raw/master/csl-citation.json"} </w:instrText>
            </w:r>
            <w:r w:rsidR="00C04722" w:rsidRPr="1CC5C08F">
              <w:rPr>
                <w:rFonts w:eastAsia="Calibri"/>
                <w:color w:val="000000" w:themeColor="text1"/>
                <w:sz w:val="20"/>
                <w:szCs w:val="20"/>
              </w:rPr>
              <w:fldChar w:fldCharType="separate"/>
            </w:r>
            <w:r w:rsidR="0072491D" w:rsidRPr="0072491D">
              <w:rPr>
                <w:rFonts w:ascii="Calibri" w:hAnsi="Calibri" w:cs="Calibri"/>
                <w:sz w:val="20"/>
              </w:rPr>
              <w:t>(107)</w:t>
            </w:r>
            <w:r w:rsidR="00C04722" w:rsidRPr="1CC5C08F">
              <w:rPr>
                <w:rFonts w:eastAsia="Calibri"/>
                <w:color w:val="000000" w:themeColor="text1"/>
                <w:sz w:val="20"/>
                <w:szCs w:val="20"/>
              </w:rPr>
              <w:fldChar w:fldCharType="end"/>
            </w:r>
          </w:p>
          <w:p w14:paraId="7B15295B" w14:textId="7D96E56A" w:rsidR="00F16178" w:rsidRDefault="00F16178" w:rsidP="008E1A01">
            <w:pPr>
              <w:spacing w:after="0"/>
              <w:rPr>
                <w:rFonts w:eastAsia="Calibri"/>
                <w:color w:val="000000" w:themeColor="text1"/>
                <w:sz w:val="20"/>
                <w:szCs w:val="20"/>
              </w:rPr>
            </w:pPr>
          </w:p>
          <w:p w14:paraId="58833AEB" w14:textId="72E308F7" w:rsidR="00F16178" w:rsidRPr="00F450F9" w:rsidRDefault="00F16178" w:rsidP="008E1A01">
            <w:pPr>
              <w:spacing w:after="0"/>
              <w:rPr>
                <w:sz w:val="20"/>
                <w:szCs w:val="20"/>
              </w:rPr>
            </w:pPr>
            <w:r w:rsidRPr="1CC5C08F">
              <w:rPr>
                <w:rFonts w:eastAsia="Calibri"/>
                <w:color w:val="000000" w:themeColor="text1"/>
                <w:sz w:val="20"/>
                <w:szCs w:val="20"/>
                <w:u w:val="single"/>
              </w:rPr>
              <w:t>Country:</w:t>
            </w:r>
            <w:r w:rsidRPr="1CC5C08F">
              <w:rPr>
                <w:rFonts w:eastAsia="Calibri"/>
                <w:color w:val="000000" w:themeColor="text1"/>
                <w:sz w:val="20"/>
                <w:szCs w:val="20"/>
              </w:rPr>
              <w:t xml:space="preserve"> </w:t>
            </w:r>
            <w:r w:rsidR="0053327C">
              <w:rPr>
                <w:rFonts w:eastAsia="Calibri"/>
                <w:color w:val="000000" w:themeColor="text1"/>
                <w:sz w:val="20"/>
                <w:szCs w:val="20"/>
              </w:rPr>
              <w:t>USA</w:t>
            </w:r>
          </w:p>
        </w:tc>
        <w:tc>
          <w:tcPr>
            <w:tcW w:w="886" w:type="dxa"/>
            <w:shd w:val="clear" w:color="auto" w:fill="FFFFFF" w:themeFill="background1"/>
            <w:tcMar>
              <w:left w:w="108" w:type="dxa"/>
            </w:tcMar>
          </w:tcPr>
          <w:p w14:paraId="3D78210A" w14:textId="77777777" w:rsidR="008E1A01" w:rsidRPr="00F450F9" w:rsidRDefault="008E1A01" w:rsidP="008E1A01">
            <w:pPr>
              <w:spacing w:after="0"/>
              <w:rPr>
                <w:rFonts w:cstheme="minorHAnsi"/>
                <w:sz w:val="20"/>
                <w:szCs w:val="20"/>
              </w:rPr>
            </w:pPr>
            <w:r w:rsidRPr="00F450F9">
              <w:rPr>
                <w:rFonts w:eastAsia="Calibri" w:cstheme="minorHAnsi"/>
                <w:color w:val="000000" w:themeColor="text1"/>
                <w:sz w:val="20"/>
                <w:szCs w:val="20"/>
              </w:rPr>
              <w:t>RCT</w:t>
            </w:r>
          </w:p>
        </w:tc>
        <w:tc>
          <w:tcPr>
            <w:tcW w:w="1259" w:type="dxa"/>
            <w:shd w:val="clear" w:color="auto" w:fill="FFFFFF" w:themeFill="background1"/>
            <w:tcMar>
              <w:left w:w="108" w:type="dxa"/>
            </w:tcMar>
          </w:tcPr>
          <w:p w14:paraId="4498440A" w14:textId="77777777" w:rsidR="008E1A01" w:rsidRPr="00F450F9" w:rsidRDefault="008E1A01" w:rsidP="008E1A01">
            <w:pPr>
              <w:spacing w:after="0"/>
              <w:rPr>
                <w:rFonts w:cstheme="minorHAnsi"/>
                <w:sz w:val="20"/>
                <w:szCs w:val="20"/>
              </w:rPr>
            </w:pPr>
            <w:r w:rsidRPr="00F450F9">
              <w:rPr>
                <w:rFonts w:eastAsia="Calibri" w:cstheme="minorHAnsi"/>
                <w:color w:val="000000" w:themeColor="text1"/>
                <w:sz w:val="20"/>
                <w:szCs w:val="20"/>
              </w:rPr>
              <w:t>Teen Options for Change</w:t>
            </w:r>
          </w:p>
        </w:tc>
        <w:tc>
          <w:tcPr>
            <w:tcW w:w="2295" w:type="dxa"/>
            <w:shd w:val="clear" w:color="auto" w:fill="FFFFFF" w:themeFill="background1"/>
            <w:tcMar>
              <w:left w:w="108" w:type="dxa"/>
            </w:tcMar>
          </w:tcPr>
          <w:p w14:paraId="20771172" w14:textId="77777777" w:rsidR="008E1A01" w:rsidRPr="00F450F9" w:rsidRDefault="008E1A01" w:rsidP="008E1A01">
            <w:pPr>
              <w:spacing w:after="0"/>
              <w:rPr>
                <w:rFonts w:cstheme="minorHAnsi"/>
                <w:sz w:val="20"/>
                <w:szCs w:val="20"/>
              </w:rPr>
            </w:pPr>
            <w:r w:rsidRPr="00F450F9">
              <w:rPr>
                <w:rFonts w:eastAsia="Calibri" w:cstheme="minorHAnsi"/>
                <w:color w:val="000000" w:themeColor="text1"/>
                <w:sz w:val="20"/>
                <w:szCs w:val="20"/>
              </w:rPr>
              <w:t>An adapted motivational interview is conducted with the teen individually, then with the parent/guardian to help develop a personalised action plan and provide materials, and then a follow-up letter and telephone call is provided 2-5 days after the ED visit to support and facilitate action plan implementation.</w:t>
            </w:r>
          </w:p>
        </w:tc>
        <w:tc>
          <w:tcPr>
            <w:tcW w:w="1087" w:type="dxa"/>
            <w:shd w:val="clear" w:color="auto" w:fill="FFFFFF" w:themeFill="background1"/>
            <w:tcMar>
              <w:left w:w="108" w:type="dxa"/>
            </w:tcMar>
          </w:tcPr>
          <w:p w14:paraId="5711D6DA" w14:textId="1FF245C7" w:rsidR="008E1A01" w:rsidRPr="00F450F9" w:rsidRDefault="008E1A01" w:rsidP="473A1D66">
            <w:pPr>
              <w:spacing w:after="0"/>
              <w:rPr>
                <w:sz w:val="20"/>
                <w:szCs w:val="20"/>
              </w:rPr>
            </w:pPr>
            <w:r w:rsidRPr="473A1D66">
              <w:rPr>
                <w:rFonts w:eastAsia="Calibri"/>
                <w:color w:val="000000" w:themeColor="text1"/>
                <w:sz w:val="20"/>
                <w:szCs w:val="20"/>
              </w:rPr>
              <w:t xml:space="preserve">Enhanced </w:t>
            </w:r>
            <w:r w:rsidR="2C3300E0" w:rsidRPr="68923F16">
              <w:rPr>
                <w:rFonts w:eastAsia="Calibri"/>
                <w:color w:val="000000" w:themeColor="text1"/>
                <w:sz w:val="20"/>
                <w:szCs w:val="20"/>
              </w:rPr>
              <w:t>treatment as</w:t>
            </w:r>
            <w:r w:rsidRPr="68923F16">
              <w:rPr>
                <w:rFonts w:eastAsia="Calibri"/>
                <w:color w:val="000000" w:themeColor="text1"/>
                <w:sz w:val="20"/>
                <w:szCs w:val="20"/>
              </w:rPr>
              <w:t xml:space="preserve"> </w:t>
            </w:r>
            <w:r w:rsidRPr="473A1D66">
              <w:rPr>
                <w:rFonts w:eastAsia="Calibri"/>
                <w:color w:val="000000" w:themeColor="text1"/>
                <w:sz w:val="20"/>
                <w:szCs w:val="20"/>
              </w:rPr>
              <w:t>usual</w:t>
            </w:r>
            <w:r w:rsidR="203D4230" w:rsidRPr="68923F16">
              <w:rPr>
                <w:rFonts w:eastAsia="Calibri"/>
                <w:color w:val="000000" w:themeColor="text1"/>
                <w:sz w:val="20"/>
                <w:szCs w:val="20"/>
              </w:rPr>
              <w:t>.</w:t>
            </w:r>
            <w:r w:rsidRPr="473A1D66">
              <w:rPr>
                <w:rFonts w:eastAsia="Calibri"/>
                <w:color w:val="000000" w:themeColor="text1"/>
                <w:sz w:val="20"/>
                <w:szCs w:val="20"/>
              </w:rPr>
              <w:t xml:space="preserve"> </w:t>
            </w:r>
          </w:p>
          <w:p w14:paraId="12E505C7" w14:textId="5E0B59AA" w:rsidR="008E1A01" w:rsidRPr="009C60E5" w:rsidRDefault="5BD627A0" w:rsidP="473A1D66">
            <w:pPr>
              <w:spacing w:after="0"/>
              <w:rPr>
                <w:rFonts w:eastAsiaTheme="minorEastAsia"/>
                <w:sz w:val="20"/>
                <w:szCs w:val="20"/>
              </w:rPr>
            </w:pPr>
            <w:r w:rsidRPr="009C60E5">
              <w:rPr>
                <w:rFonts w:eastAsiaTheme="minorEastAsia"/>
                <w:color w:val="212121"/>
                <w:sz w:val="20"/>
                <w:szCs w:val="20"/>
              </w:rPr>
              <w:t xml:space="preserve">Adolescents randomized to </w:t>
            </w:r>
            <w:r w:rsidR="009C60E5">
              <w:rPr>
                <w:rFonts w:eastAsiaTheme="minorEastAsia"/>
                <w:color w:val="212121"/>
                <w:sz w:val="20"/>
                <w:szCs w:val="20"/>
              </w:rPr>
              <w:t xml:space="preserve">this group </w:t>
            </w:r>
            <w:r w:rsidRPr="009C60E5">
              <w:rPr>
                <w:rFonts w:eastAsiaTheme="minorEastAsia"/>
                <w:color w:val="212121"/>
                <w:sz w:val="20"/>
                <w:szCs w:val="20"/>
              </w:rPr>
              <w:t>were given a crisis card with suicide emergency phone numbers in addition to written information about depression, suicide risk, firearm safety and local mental health services.</w:t>
            </w:r>
          </w:p>
        </w:tc>
        <w:tc>
          <w:tcPr>
            <w:tcW w:w="1355" w:type="dxa"/>
            <w:shd w:val="clear" w:color="auto" w:fill="FFFFFF" w:themeFill="background1"/>
            <w:tcMar>
              <w:left w:w="108" w:type="dxa"/>
            </w:tcMar>
          </w:tcPr>
          <w:p w14:paraId="771B6214" w14:textId="0C380600" w:rsidR="008E1A01" w:rsidRPr="00F450F9" w:rsidRDefault="008E1A01" w:rsidP="008E1A01">
            <w:pPr>
              <w:rPr>
                <w:rFonts w:eastAsia="Calibri" w:cstheme="minorHAnsi"/>
                <w:color w:val="000000" w:themeColor="text1"/>
                <w:sz w:val="20"/>
                <w:szCs w:val="20"/>
              </w:rPr>
            </w:pPr>
            <w:r w:rsidRPr="00F450F9">
              <w:rPr>
                <w:rFonts w:eastAsia="Calibri" w:cstheme="minorHAnsi"/>
                <w:color w:val="000000" w:themeColor="text1"/>
                <w:sz w:val="20"/>
                <w:szCs w:val="20"/>
              </w:rPr>
              <w:t xml:space="preserve">49 adolescents (aged 14-19) presenting to an ED for a non-psychiatric </w:t>
            </w:r>
            <w:r w:rsidR="00D93397">
              <w:rPr>
                <w:rFonts w:eastAsia="Calibri" w:cstheme="minorHAnsi"/>
                <w:color w:val="000000" w:themeColor="text1"/>
                <w:sz w:val="20"/>
                <w:szCs w:val="20"/>
              </w:rPr>
              <w:t xml:space="preserve">emergency </w:t>
            </w:r>
            <w:r w:rsidRPr="00F450F9">
              <w:rPr>
                <w:rFonts w:eastAsia="Calibri" w:cstheme="minorHAnsi"/>
                <w:color w:val="000000" w:themeColor="text1"/>
                <w:sz w:val="20"/>
                <w:szCs w:val="20"/>
              </w:rPr>
              <w:t>primary complaint, who had a positive suicide risk screen, defined as suicidal ideation, a recent suicide attempt or positive screens for both depression and alcohol or drug abuse</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Intervention group: n = 27</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Control group: n = 2</w:t>
            </w:r>
            <w:r w:rsidR="004A48C1">
              <w:rPr>
                <w:rFonts w:eastAsia="Calibri" w:cstheme="minorHAnsi"/>
                <w:color w:val="000000" w:themeColor="text1"/>
                <w:sz w:val="20"/>
                <w:szCs w:val="20"/>
              </w:rPr>
              <w:t>2</w:t>
            </w:r>
            <w:r w:rsidRPr="00F450F9">
              <w:rPr>
                <w:rFonts w:eastAsia="Calibri" w:cstheme="minorHAnsi"/>
                <w:color w:val="000000" w:themeColor="text1"/>
                <w:sz w:val="20"/>
                <w:szCs w:val="20"/>
              </w:rPr>
              <w:t xml:space="preserve"> </w:t>
            </w:r>
          </w:p>
        </w:tc>
        <w:tc>
          <w:tcPr>
            <w:tcW w:w="2833" w:type="dxa"/>
            <w:shd w:val="clear" w:color="auto" w:fill="F2F2F2" w:themeFill="background1" w:themeFillShade="F2"/>
            <w:tcMar>
              <w:left w:w="108" w:type="dxa"/>
            </w:tcMar>
          </w:tcPr>
          <w:p w14:paraId="708EA1B5" w14:textId="77777777" w:rsidR="008E1A01" w:rsidRPr="00F450F9" w:rsidRDefault="008E1A01" w:rsidP="008E1A01">
            <w:pPr>
              <w:rPr>
                <w:rFonts w:cstheme="minorHAnsi"/>
                <w:sz w:val="20"/>
                <w:szCs w:val="20"/>
              </w:rPr>
            </w:pPr>
            <w:r w:rsidRPr="00F450F9">
              <w:rPr>
                <w:rFonts w:cstheme="minorHAnsi"/>
                <w:sz w:val="20"/>
                <w:szCs w:val="20"/>
              </w:rPr>
              <w:t>Not measured.</w:t>
            </w:r>
          </w:p>
        </w:tc>
        <w:tc>
          <w:tcPr>
            <w:tcW w:w="2833" w:type="dxa"/>
            <w:shd w:val="clear" w:color="auto" w:fill="FFF2CC" w:themeFill="accent4" w:themeFillTint="33"/>
            <w:tcMar>
              <w:left w:w="108" w:type="dxa"/>
            </w:tcMar>
          </w:tcPr>
          <w:p w14:paraId="2ADE941E" w14:textId="5C4AF0E9" w:rsidR="008E1A01" w:rsidRPr="00F450F9" w:rsidRDefault="008E1A01" w:rsidP="008E1A01">
            <w:pPr>
              <w:spacing w:after="0"/>
              <w:rPr>
                <w:rFonts w:cstheme="minorHAnsi"/>
                <w:sz w:val="20"/>
                <w:szCs w:val="20"/>
              </w:rPr>
            </w:pPr>
            <w:r w:rsidRPr="00F450F9">
              <w:rPr>
                <w:rFonts w:eastAsia="Calibri" w:cstheme="minorHAnsi"/>
                <w:color w:val="000000" w:themeColor="text1"/>
                <w:sz w:val="20"/>
                <w:szCs w:val="20"/>
              </w:rPr>
              <w:t>Both the Teen Options for Change intervention and enhanced usual care control groups showed a significant reduction in suicidal ideation at 2-month follow-up (p &lt; 0.01). However, there was no significant between</w:t>
            </w:r>
            <w:r w:rsidR="00021C84">
              <w:rPr>
                <w:rFonts w:eastAsia="Calibri" w:cstheme="minorHAnsi"/>
                <w:color w:val="000000" w:themeColor="text1"/>
                <w:sz w:val="20"/>
                <w:szCs w:val="20"/>
              </w:rPr>
              <w:t>-</w:t>
            </w:r>
            <w:r w:rsidRPr="00F450F9">
              <w:rPr>
                <w:rFonts w:eastAsia="Calibri" w:cstheme="minorHAnsi"/>
                <w:color w:val="000000" w:themeColor="text1"/>
                <w:sz w:val="20"/>
                <w:szCs w:val="20"/>
              </w:rPr>
              <w:t xml:space="preserve">group differences. </w:t>
            </w:r>
          </w:p>
        </w:tc>
        <w:tc>
          <w:tcPr>
            <w:tcW w:w="1925" w:type="dxa"/>
            <w:shd w:val="clear" w:color="auto" w:fill="FFFFFF" w:themeFill="background1"/>
            <w:tcMar>
              <w:left w:w="108" w:type="dxa"/>
            </w:tcMar>
          </w:tcPr>
          <w:p w14:paraId="37E50403" w14:textId="77777777" w:rsidR="008E1A01" w:rsidRPr="00F450F9" w:rsidRDefault="008E1A01" w:rsidP="008E1A01">
            <w:pPr>
              <w:spacing w:after="0"/>
              <w:rPr>
                <w:rFonts w:cstheme="minorHAnsi"/>
                <w:sz w:val="20"/>
                <w:szCs w:val="20"/>
              </w:rPr>
            </w:pPr>
            <w:r w:rsidRPr="00F450F9">
              <w:rPr>
                <w:rFonts w:eastAsia="Calibri" w:cstheme="minorHAnsi"/>
                <w:color w:val="000000" w:themeColor="text1"/>
                <w:sz w:val="20"/>
                <w:szCs w:val="20"/>
              </w:rPr>
              <w:t>McCabe et al. (2018)</w:t>
            </w:r>
            <w:r w:rsidRPr="00F450F9">
              <w:rPr>
                <w:rFonts w:cstheme="minorHAnsi"/>
                <w:sz w:val="20"/>
                <w:szCs w:val="20"/>
              </w:rPr>
              <w:br/>
            </w:r>
            <w:r w:rsidRPr="00F450F9">
              <w:rPr>
                <w:rFonts w:eastAsia="Calibri" w:cstheme="minorHAnsi"/>
                <w:color w:val="000000" w:themeColor="text1"/>
                <w:sz w:val="20"/>
                <w:szCs w:val="20"/>
              </w:rPr>
              <w:t>Virk et al. (2022)</w:t>
            </w:r>
          </w:p>
        </w:tc>
      </w:tr>
      <w:tr w:rsidR="00024570" w:rsidRPr="00F450F9" w14:paraId="37821061" w14:textId="77777777" w:rsidTr="69E8B194">
        <w:trPr>
          <w:trHeight w:val="283"/>
          <w:tblHeader/>
        </w:trPr>
        <w:tc>
          <w:tcPr>
            <w:tcW w:w="15486" w:type="dxa"/>
            <w:gridSpan w:val="9"/>
            <w:shd w:val="clear" w:color="auto" w:fill="FFFFFF" w:themeFill="background1"/>
            <w:tcMar>
              <w:left w:w="108" w:type="dxa"/>
            </w:tcMar>
          </w:tcPr>
          <w:p w14:paraId="5A2E2659" w14:textId="1B290D37" w:rsidR="008E1A01" w:rsidRPr="00F450F9" w:rsidRDefault="008E1A01" w:rsidP="008E1A01">
            <w:pPr>
              <w:spacing w:after="0"/>
              <w:rPr>
                <w:rFonts w:eastAsia="Calibri"/>
                <w:i/>
                <w:color w:val="000000" w:themeColor="text1"/>
                <w:sz w:val="20"/>
                <w:szCs w:val="20"/>
              </w:rPr>
            </w:pPr>
            <w:r w:rsidRPr="37A9BEC7">
              <w:rPr>
                <w:rFonts w:eastAsia="Calibri"/>
                <w:i/>
                <w:color w:val="000000" w:themeColor="text1"/>
                <w:sz w:val="20"/>
                <w:szCs w:val="20"/>
              </w:rPr>
              <w:t>Other</w:t>
            </w:r>
            <w:r w:rsidR="33D0EE07" w:rsidRPr="37A9BEC7">
              <w:rPr>
                <w:rFonts w:eastAsia="Calibri"/>
                <w:i/>
                <w:iCs/>
                <w:color w:val="000000" w:themeColor="text1"/>
                <w:sz w:val="20"/>
                <w:szCs w:val="20"/>
              </w:rPr>
              <w:t xml:space="preserve"> </w:t>
            </w:r>
            <w:r w:rsidR="33D0EE07" w:rsidRPr="5CCE29C3">
              <w:rPr>
                <w:rFonts w:eastAsia="Calibri"/>
                <w:i/>
                <w:iCs/>
                <w:color w:val="000000" w:themeColor="text1"/>
                <w:sz w:val="20"/>
                <w:szCs w:val="20"/>
              </w:rPr>
              <w:t>approaches</w:t>
            </w:r>
          </w:p>
        </w:tc>
      </w:tr>
      <w:tr w:rsidR="00381A84" w:rsidRPr="00F450F9" w14:paraId="1915CB61" w14:textId="77777777" w:rsidTr="69E8B194">
        <w:trPr>
          <w:trHeight w:val="2745"/>
          <w:tblHeader/>
        </w:trPr>
        <w:tc>
          <w:tcPr>
            <w:tcW w:w="1013" w:type="dxa"/>
            <w:shd w:val="clear" w:color="auto" w:fill="FFFFFF" w:themeFill="background1"/>
            <w:tcMar>
              <w:left w:w="108" w:type="dxa"/>
            </w:tcMar>
          </w:tcPr>
          <w:p w14:paraId="153C2DEB" w14:textId="6BFBCC69" w:rsidR="008E1A01" w:rsidRDefault="008E1A01" w:rsidP="008E1A01">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Greenfield et al. (2002)</w:t>
            </w:r>
            <w:r w:rsidR="00B51FBA">
              <w:rPr>
                <w:rFonts w:eastAsia="Calibri" w:cstheme="minorHAnsi"/>
                <w:color w:val="000000" w:themeColor="text1"/>
                <w:sz w:val="20"/>
                <w:szCs w:val="20"/>
              </w:rPr>
              <w:t xml:space="preserve"> </w:t>
            </w:r>
            <w:r w:rsidR="00B51FBA">
              <w:rPr>
                <w:rFonts w:eastAsia="Calibri" w:cstheme="minorHAnsi"/>
                <w:color w:val="000000" w:themeColor="text1"/>
                <w:sz w:val="20"/>
                <w:szCs w:val="20"/>
              </w:rPr>
              <w:fldChar w:fldCharType="begin"/>
            </w:r>
            <w:r w:rsidR="008C6D7B">
              <w:rPr>
                <w:rFonts w:eastAsia="Calibri" w:cstheme="minorHAnsi"/>
                <w:color w:val="000000" w:themeColor="text1"/>
                <w:sz w:val="20"/>
                <w:szCs w:val="20"/>
              </w:rPr>
              <w:instrText xml:space="preserve"> ADDIN ZOTERO_ITEM CSL_CITATION {"citationID":"pABAEQTC","properties":{"formattedCitation":"(150)","plainCitation":"(150)","noteIndex":0},"citationItems":[{"id":808,"uris":["http://zotero.org/users/11953550/items/3XGVV8E3"],"itemData":{"id":808,"type":"article-journal","container-title":"Psychiatric Services","DOI":"10.1176/appi.ps.53.12.1574","ISSN":"1075-2730, 1557-9700","issue":"12","journalAbbreviation":"PS","language":"en","page":"1574-1579","source":"DOI.org (Crossref)","title":"A Rapid-Response Outpatient Model for Reducing Hospitalization Rates Among Suicidal Adolescents","volume":"53","author":[{"family":"Greenfield","given":"Brian"},{"family":"Larson","given":"Charles"},{"family":"Hechtman","given":"Lily"},{"family":"Rousseau","given":"Cecile"},{"family":"Platt","given":"Robert"}],"issued":{"date-parts":[["2002",12]]}}}],"schema":"https://github.com/citation-style-language/schema/raw/master/csl-citation.json"} </w:instrText>
            </w:r>
            <w:r w:rsidR="00B51FBA">
              <w:rPr>
                <w:rFonts w:eastAsia="Calibri" w:cstheme="minorHAnsi"/>
                <w:color w:val="000000" w:themeColor="text1"/>
                <w:sz w:val="20"/>
                <w:szCs w:val="20"/>
              </w:rPr>
              <w:fldChar w:fldCharType="separate"/>
            </w:r>
            <w:r w:rsidR="008C6D7B" w:rsidRPr="008C6D7B">
              <w:rPr>
                <w:rFonts w:ascii="Calibri" w:hAnsi="Calibri" w:cs="Calibri"/>
                <w:sz w:val="20"/>
              </w:rPr>
              <w:t>(150)</w:t>
            </w:r>
            <w:r w:rsidR="00B51FBA">
              <w:rPr>
                <w:rFonts w:eastAsia="Calibri" w:cstheme="minorHAnsi"/>
                <w:color w:val="000000" w:themeColor="text1"/>
                <w:sz w:val="20"/>
                <w:szCs w:val="20"/>
              </w:rPr>
              <w:fldChar w:fldCharType="end"/>
            </w:r>
          </w:p>
          <w:p w14:paraId="1F2B3CF8" w14:textId="77777777" w:rsidR="0053327C" w:rsidRDefault="0053327C" w:rsidP="008E1A01">
            <w:pPr>
              <w:spacing w:after="0"/>
              <w:rPr>
                <w:rFonts w:eastAsia="Calibri" w:cstheme="minorHAnsi"/>
                <w:color w:val="000000" w:themeColor="text1"/>
                <w:sz w:val="20"/>
                <w:szCs w:val="20"/>
              </w:rPr>
            </w:pPr>
          </w:p>
          <w:p w14:paraId="13BB303C" w14:textId="15F06686" w:rsidR="0053327C" w:rsidRPr="0053327C" w:rsidRDefault="0053327C" w:rsidP="008E1A01">
            <w:pPr>
              <w:spacing w:after="0"/>
              <w:rPr>
                <w:rFonts w:eastAsia="Calibri" w:cstheme="minorHAnsi"/>
                <w:color w:val="000000" w:themeColor="text1"/>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w:t>
            </w:r>
            <w:r w:rsidR="007F294D">
              <w:rPr>
                <w:rFonts w:eastAsia="Calibri" w:cstheme="minorHAnsi"/>
                <w:color w:val="000000" w:themeColor="text1"/>
                <w:sz w:val="20"/>
                <w:szCs w:val="20"/>
              </w:rPr>
              <w:t>Canada</w:t>
            </w:r>
          </w:p>
        </w:tc>
        <w:tc>
          <w:tcPr>
            <w:tcW w:w="886" w:type="dxa"/>
            <w:shd w:val="clear" w:color="auto" w:fill="FFFFFF" w:themeFill="background1"/>
            <w:tcMar>
              <w:left w:w="108" w:type="dxa"/>
            </w:tcMar>
          </w:tcPr>
          <w:p w14:paraId="0F361CDB" w14:textId="77777777" w:rsidR="008E1A01" w:rsidRPr="00F450F9" w:rsidRDefault="008E1A01" w:rsidP="008E1A01">
            <w:pPr>
              <w:spacing w:after="0"/>
              <w:rPr>
                <w:rFonts w:eastAsia="Calibri" w:cstheme="minorHAnsi"/>
                <w:color w:val="000000" w:themeColor="text1"/>
                <w:sz w:val="20"/>
                <w:szCs w:val="20"/>
              </w:rPr>
            </w:pPr>
            <w:r w:rsidRPr="00F450F9">
              <w:rPr>
                <w:rFonts w:eastAsia="Calibri" w:cstheme="minorHAnsi"/>
                <w:color w:val="000000" w:themeColor="text1"/>
                <w:sz w:val="20"/>
                <w:szCs w:val="20"/>
              </w:rPr>
              <w:t>Non-randomised trial</w:t>
            </w:r>
          </w:p>
        </w:tc>
        <w:tc>
          <w:tcPr>
            <w:tcW w:w="1259" w:type="dxa"/>
            <w:shd w:val="clear" w:color="auto" w:fill="FFFFFF" w:themeFill="background1"/>
            <w:tcMar>
              <w:left w:w="108" w:type="dxa"/>
            </w:tcMar>
          </w:tcPr>
          <w:p w14:paraId="29FDB3BC" w14:textId="77777777" w:rsidR="008E1A01" w:rsidRPr="00F450F9" w:rsidRDefault="008E1A01" w:rsidP="008E1A01">
            <w:pPr>
              <w:spacing w:after="0"/>
              <w:rPr>
                <w:rFonts w:eastAsia="Calibri" w:cstheme="minorHAnsi"/>
                <w:color w:val="000000" w:themeColor="text1"/>
                <w:sz w:val="20"/>
                <w:szCs w:val="20"/>
              </w:rPr>
            </w:pPr>
            <w:r w:rsidRPr="00F450F9">
              <w:rPr>
                <w:rFonts w:eastAsia="Calibri" w:cstheme="minorHAnsi"/>
                <w:color w:val="000000" w:themeColor="text1"/>
                <w:sz w:val="20"/>
                <w:szCs w:val="20"/>
              </w:rPr>
              <w:t>Rapid response outpatient team</w:t>
            </w:r>
          </w:p>
        </w:tc>
        <w:tc>
          <w:tcPr>
            <w:tcW w:w="2295" w:type="dxa"/>
            <w:shd w:val="clear" w:color="auto" w:fill="FFFFFF" w:themeFill="background1"/>
            <w:tcMar>
              <w:left w:w="108" w:type="dxa"/>
            </w:tcMar>
          </w:tcPr>
          <w:p w14:paraId="04E4F34A" w14:textId="77777777" w:rsidR="008E1A01" w:rsidRPr="00F450F9" w:rsidRDefault="008E1A01" w:rsidP="008E1A01">
            <w:pPr>
              <w:spacing w:after="0"/>
              <w:rPr>
                <w:rFonts w:eastAsia="Calibri" w:cstheme="minorHAnsi"/>
                <w:color w:val="000000" w:themeColor="text1"/>
                <w:sz w:val="20"/>
                <w:szCs w:val="20"/>
              </w:rPr>
            </w:pPr>
            <w:r w:rsidRPr="00F450F9">
              <w:rPr>
                <w:rFonts w:eastAsia="Calibri" w:cstheme="minorHAnsi"/>
                <w:color w:val="000000" w:themeColor="text1"/>
                <w:sz w:val="20"/>
                <w:szCs w:val="20"/>
              </w:rPr>
              <w:t>Involves a part-time psychiatrist and psychiatric nurse who contacts the patient immediately after assessment in the ED to schedule a follow-up appointment, and a team then provides care until long-term arrangements can be made in the community.</w:t>
            </w:r>
          </w:p>
        </w:tc>
        <w:tc>
          <w:tcPr>
            <w:tcW w:w="1087" w:type="dxa"/>
            <w:shd w:val="clear" w:color="auto" w:fill="FFFFFF" w:themeFill="background1"/>
            <w:tcMar>
              <w:left w:w="108" w:type="dxa"/>
            </w:tcMar>
          </w:tcPr>
          <w:p w14:paraId="5E561601" w14:textId="77777777" w:rsidR="008E1A01" w:rsidRPr="00F450F9" w:rsidRDefault="008E1A01" w:rsidP="008E1A01">
            <w:pPr>
              <w:spacing w:after="0"/>
              <w:rPr>
                <w:rFonts w:eastAsia="Calibri" w:cstheme="minorHAnsi"/>
                <w:color w:val="000000" w:themeColor="text1"/>
                <w:sz w:val="20"/>
                <w:szCs w:val="20"/>
              </w:rPr>
            </w:pPr>
            <w:r w:rsidRPr="00F450F9">
              <w:rPr>
                <w:rFonts w:eastAsia="Calibri" w:cstheme="minorHAnsi"/>
                <w:color w:val="000000" w:themeColor="text1"/>
                <w:sz w:val="20"/>
                <w:szCs w:val="20"/>
              </w:rPr>
              <w:t>TAU</w:t>
            </w:r>
          </w:p>
        </w:tc>
        <w:tc>
          <w:tcPr>
            <w:tcW w:w="1355" w:type="dxa"/>
            <w:shd w:val="clear" w:color="auto" w:fill="FFFFFF" w:themeFill="background1"/>
            <w:tcMar>
              <w:left w:w="108" w:type="dxa"/>
            </w:tcMar>
          </w:tcPr>
          <w:p w14:paraId="27970014" w14:textId="77777777" w:rsidR="008E1A01" w:rsidRPr="00F450F9" w:rsidRDefault="008E1A01" w:rsidP="008E1A01">
            <w:pPr>
              <w:rPr>
                <w:rFonts w:eastAsia="Calibri" w:cstheme="minorHAnsi"/>
                <w:color w:val="000000" w:themeColor="text1"/>
                <w:sz w:val="20"/>
                <w:szCs w:val="20"/>
              </w:rPr>
            </w:pPr>
            <w:r w:rsidRPr="00F450F9">
              <w:rPr>
                <w:rFonts w:eastAsia="Calibri" w:cstheme="minorHAnsi"/>
                <w:color w:val="000000" w:themeColor="text1"/>
                <w:sz w:val="20"/>
                <w:szCs w:val="20"/>
              </w:rPr>
              <w:t>286 suicidal adolescents (aged 12-17) presenting to the ED of a paediatric hospital</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Intervention group: n = 158</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Control group: n = 128</w:t>
            </w:r>
          </w:p>
        </w:tc>
        <w:tc>
          <w:tcPr>
            <w:tcW w:w="2833" w:type="dxa"/>
            <w:shd w:val="clear" w:color="auto" w:fill="F2F2F2" w:themeFill="background1" w:themeFillShade="F2"/>
            <w:tcMar>
              <w:left w:w="108" w:type="dxa"/>
            </w:tcMar>
          </w:tcPr>
          <w:p w14:paraId="66EABF54" w14:textId="77777777" w:rsidR="008E1A01" w:rsidRPr="00F450F9" w:rsidRDefault="008E1A01" w:rsidP="008E1A01">
            <w:pPr>
              <w:rPr>
                <w:rFonts w:cstheme="minorHAnsi"/>
                <w:sz w:val="20"/>
                <w:szCs w:val="20"/>
              </w:rPr>
            </w:pPr>
            <w:r w:rsidRPr="00F450F9">
              <w:rPr>
                <w:rFonts w:cstheme="minorHAnsi"/>
                <w:sz w:val="20"/>
                <w:szCs w:val="20"/>
              </w:rPr>
              <w:t>Not measured.</w:t>
            </w:r>
          </w:p>
        </w:tc>
        <w:tc>
          <w:tcPr>
            <w:tcW w:w="2833" w:type="dxa"/>
            <w:shd w:val="clear" w:color="auto" w:fill="E2EFD9" w:themeFill="accent6" w:themeFillTint="33"/>
            <w:tcMar>
              <w:left w:w="108" w:type="dxa"/>
            </w:tcMar>
          </w:tcPr>
          <w:p w14:paraId="56BADEF8" w14:textId="40FDC9F2" w:rsidR="008E1A01" w:rsidRPr="00F450F9" w:rsidRDefault="008E1A01" w:rsidP="008E1A01">
            <w:pPr>
              <w:spacing w:after="0"/>
              <w:rPr>
                <w:rFonts w:eastAsia="Calibri" w:cstheme="minorHAnsi"/>
                <w:color w:val="000000" w:themeColor="text1"/>
                <w:sz w:val="20"/>
                <w:szCs w:val="20"/>
              </w:rPr>
            </w:pPr>
            <w:r w:rsidRPr="00F450F9">
              <w:rPr>
                <w:rFonts w:eastAsia="Calibri" w:cstheme="minorHAnsi"/>
                <w:color w:val="000000" w:themeColor="text1"/>
                <w:sz w:val="20"/>
                <w:szCs w:val="20"/>
              </w:rPr>
              <w:t>The rapid response outpatient model significantly reduced suicide-related hospitalisations for adolescents at 6-month follow-up compared to TAU controls</w:t>
            </w:r>
            <w:r w:rsidR="005E2087">
              <w:rPr>
                <w:rFonts w:eastAsia="Calibri" w:cstheme="minorHAnsi"/>
                <w:color w:val="000000" w:themeColor="text1"/>
                <w:sz w:val="20"/>
                <w:szCs w:val="20"/>
              </w:rPr>
              <w:t xml:space="preserve"> (p &lt; 0.001)</w:t>
            </w:r>
            <w:r w:rsidRPr="00F450F9">
              <w:rPr>
                <w:rFonts w:eastAsia="Calibri" w:cstheme="minorHAnsi"/>
                <w:color w:val="000000" w:themeColor="text1"/>
                <w:sz w:val="20"/>
                <w:szCs w:val="20"/>
              </w:rPr>
              <w:t xml:space="preserve">. There were no significant between-group differences in levels of suicidality over the follow-up period, and none of the patients had died at 6 months. </w:t>
            </w:r>
          </w:p>
        </w:tc>
        <w:tc>
          <w:tcPr>
            <w:tcW w:w="1925" w:type="dxa"/>
            <w:shd w:val="clear" w:color="auto" w:fill="FFFFFF" w:themeFill="background1"/>
            <w:tcMar>
              <w:left w:w="108" w:type="dxa"/>
            </w:tcMar>
          </w:tcPr>
          <w:p w14:paraId="5A08A7AF" w14:textId="77777777" w:rsidR="008E1A01" w:rsidRPr="00F450F9" w:rsidRDefault="008E1A01" w:rsidP="008E1A01">
            <w:pPr>
              <w:spacing w:after="0"/>
              <w:rPr>
                <w:rFonts w:eastAsia="Calibri" w:cstheme="minorHAnsi"/>
                <w:color w:val="000000" w:themeColor="text1"/>
                <w:sz w:val="20"/>
                <w:szCs w:val="20"/>
              </w:rPr>
            </w:pPr>
            <w:r w:rsidRPr="00F450F9">
              <w:rPr>
                <w:rFonts w:eastAsia="Calibri" w:cstheme="minorHAnsi"/>
                <w:color w:val="000000" w:themeColor="text1"/>
                <w:sz w:val="20"/>
                <w:szCs w:val="20"/>
              </w:rPr>
              <w:t>Newton et al. (2010)</w:t>
            </w:r>
          </w:p>
        </w:tc>
      </w:tr>
      <w:tr w:rsidR="00381A84" w:rsidRPr="00F450F9" w14:paraId="79E04C0B" w14:textId="77777777" w:rsidTr="69E8B194">
        <w:trPr>
          <w:trHeight w:val="2745"/>
          <w:tblHeader/>
        </w:trPr>
        <w:tc>
          <w:tcPr>
            <w:tcW w:w="1013" w:type="dxa"/>
            <w:shd w:val="clear" w:color="auto" w:fill="FFFFFF" w:themeFill="background1"/>
            <w:tcMar>
              <w:left w:w="108" w:type="dxa"/>
            </w:tcMar>
          </w:tcPr>
          <w:p w14:paraId="5D582D70" w14:textId="6608B8B2" w:rsidR="00824A66" w:rsidRPr="002164CB" w:rsidRDefault="009D58D4" w:rsidP="008E1A01">
            <w:pPr>
              <w:spacing w:after="0"/>
              <w:rPr>
                <w:rFonts w:eastAsia="Calibri" w:cstheme="minorHAnsi"/>
                <w:color w:val="FF0000"/>
                <w:sz w:val="20"/>
                <w:szCs w:val="20"/>
              </w:rPr>
            </w:pPr>
            <w:r w:rsidRPr="004D1539">
              <w:rPr>
                <w:rFonts w:eastAsia="Calibri" w:cstheme="minorHAnsi"/>
                <w:sz w:val="20"/>
                <w:szCs w:val="20"/>
              </w:rPr>
              <w:lastRenderedPageBreak/>
              <w:t>Inui-Yukawa et al. (2021)</w:t>
            </w:r>
            <w:r w:rsidR="0056783A" w:rsidRPr="004D1539">
              <w:rPr>
                <w:rFonts w:eastAsia="Calibri" w:cstheme="minorHAnsi"/>
                <w:sz w:val="20"/>
                <w:szCs w:val="20"/>
              </w:rPr>
              <w:t xml:space="preserve"> </w:t>
            </w:r>
            <w:r w:rsidR="0056783A">
              <w:rPr>
                <w:rFonts w:eastAsia="Calibri" w:cstheme="minorHAnsi"/>
                <w:color w:val="FF0000"/>
                <w:sz w:val="20"/>
                <w:szCs w:val="20"/>
              </w:rPr>
              <w:fldChar w:fldCharType="begin"/>
            </w:r>
            <w:r w:rsidR="0072491D">
              <w:rPr>
                <w:rFonts w:eastAsia="Calibri" w:cstheme="minorHAnsi"/>
                <w:color w:val="FF0000"/>
                <w:sz w:val="20"/>
                <w:szCs w:val="20"/>
              </w:rPr>
              <w:instrText xml:space="preserve"> ADDIN ZOTERO_ITEM CSL_CITATION {"citationID":"4X5jlfmQ","properties":{"formattedCitation":"(159)","plainCitation":"(159)","noteIndex":0},"citationItems":[{"id":1036,"uris":["http://zotero.org/groups/5103846/items/H6BP3DI8"],"itemData":{"id":1036,"type":"article-journal","container-title":"Psychiatry Research","DOI":"10.1016/j.psychres.2021.114125","ISSN":"01651781","journalAbbreviation":"Psychiatry Research","language":"en","page":"114125","source":"DOI.org (Crossref)","title":"Effectiveness of assertive case management for patients with suicidal intent","volume":"304","author":[{"family":"Inui-Yukawa","given":"Masami"},{"family":"Miyaoka","given":"Hitoshi"},{"family":"Yamamoto","given":"Kenji"},{"family":"Kamijo","given":"Yoshito"},{"family":"Takai","given":"Michiko"},{"family":"Yonemoto","given":"Naohiro"},{"family":"Kawanishi","given":"Chiaki"},{"family":"Otsuka","given":"Kotaro"},{"family":"Tachikawa","given":"Hirokazu"},{"family":"Hirayasu","given":"Yoshio"}],"issued":{"date-parts":[["2021",10]]}}}],"schema":"https://github.com/citation-style-language/schema/raw/master/csl-citation.json"} </w:instrText>
            </w:r>
            <w:r w:rsidR="0056783A">
              <w:rPr>
                <w:rFonts w:eastAsia="Calibri" w:cstheme="minorHAnsi"/>
                <w:color w:val="FF0000"/>
                <w:sz w:val="20"/>
                <w:szCs w:val="20"/>
              </w:rPr>
              <w:fldChar w:fldCharType="separate"/>
            </w:r>
            <w:r w:rsidR="0072491D" w:rsidRPr="0072491D">
              <w:rPr>
                <w:rFonts w:ascii="Calibri" w:hAnsi="Calibri" w:cs="Calibri"/>
                <w:sz w:val="20"/>
              </w:rPr>
              <w:t>(159)</w:t>
            </w:r>
            <w:r w:rsidR="0056783A">
              <w:rPr>
                <w:rFonts w:eastAsia="Calibri" w:cstheme="minorHAnsi"/>
                <w:color w:val="FF0000"/>
                <w:sz w:val="20"/>
                <w:szCs w:val="20"/>
              </w:rPr>
              <w:fldChar w:fldCharType="end"/>
            </w:r>
          </w:p>
          <w:p w14:paraId="54C96BA9" w14:textId="77777777" w:rsidR="009D58D4" w:rsidRDefault="009D58D4" w:rsidP="008E1A01">
            <w:pPr>
              <w:spacing w:after="0"/>
              <w:rPr>
                <w:rFonts w:eastAsia="Calibri" w:cstheme="minorHAnsi"/>
                <w:color w:val="000000" w:themeColor="text1"/>
                <w:sz w:val="20"/>
                <w:szCs w:val="20"/>
              </w:rPr>
            </w:pPr>
          </w:p>
          <w:p w14:paraId="655F0569" w14:textId="6E1D156F" w:rsidR="009D58D4" w:rsidRPr="009D58D4" w:rsidRDefault="009D58D4" w:rsidP="008E1A01">
            <w:pPr>
              <w:spacing w:after="0"/>
              <w:rPr>
                <w:rFonts w:eastAsia="Calibri" w:cstheme="minorHAnsi"/>
                <w:color w:val="000000" w:themeColor="text1"/>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Japan</w:t>
            </w:r>
          </w:p>
        </w:tc>
        <w:tc>
          <w:tcPr>
            <w:tcW w:w="886" w:type="dxa"/>
            <w:shd w:val="clear" w:color="auto" w:fill="FFFFFF" w:themeFill="background1"/>
            <w:tcMar>
              <w:left w:w="108" w:type="dxa"/>
            </w:tcMar>
          </w:tcPr>
          <w:p w14:paraId="095F7C1E" w14:textId="561FC60A" w:rsidR="00824A66" w:rsidRPr="00F450F9" w:rsidRDefault="009D58D4" w:rsidP="008E1A01">
            <w:pPr>
              <w:spacing w:after="0"/>
              <w:rPr>
                <w:rFonts w:eastAsia="Calibri" w:cstheme="minorHAnsi"/>
                <w:color w:val="000000" w:themeColor="text1"/>
                <w:sz w:val="20"/>
                <w:szCs w:val="20"/>
              </w:rPr>
            </w:pPr>
            <w:r>
              <w:rPr>
                <w:rFonts w:eastAsia="Calibri" w:cstheme="minorHAnsi"/>
                <w:color w:val="000000" w:themeColor="text1"/>
                <w:sz w:val="20"/>
                <w:szCs w:val="20"/>
              </w:rPr>
              <w:t>RCT</w:t>
            </w:r>
          </w:p>
        </w:tc>
        <w:tc>
          <w:tcPr>
            <w:tcW w:w="1259" w:type="dxa"/>
            <w:shd w:val="clear" w:color="auto" w:fill="FFFFFF" w:themeFill="background1"/>
            <w:tcMar>
              <w:left w:w="108" w:type="dxa"/>
            </w:tcMar>
          </w:tcPr>
          <w:p w14:paraId="2F293EC0" w14:textId="55CAAFF9" w:rsidR="00824A66" w:rsidRPr="00F450F9" w:rsidRDefault="009D58D4" w:rsidP="008E1A01">
            <w:pPr>
              <w:spacing w:after="0"/>
              <w:rPr>
                <w:rFonts w:eastAsia="Calibri" w:cstheme="minorHAnsi"/>
                <w:color w:val="000000" w:themeColor="text1"/>
                <w:sz w:val="20"/>
                <w:szCs w:val="20"/>
              </w:rPr>
            </w:pPr>
            <w:r>
              <w:rPr>
                <w:rFonts w:eastAsia="Calibri" w:cstheme="minorHAnsi"/>
                <w:color w:val="000000" w:themeColor="text1"/>
                <w:sz w:val="20"/>
                <w:szCs w:val="20"/>
              </w:rPr>
              <w:t>Assertive case management</w:t>
            </w:r>
          </w:p>
        </w:tc>
        <w:tc>
          <w:tcPr>
            <w:tcW w:w="2295" w:type="dxa"/>
            <w:shd w:val="clear" w:color="auto" w:fill="FFFFFF" w:themeFill="background1"/>
            <w:tcMar>
              <w:left w:w="108" w:type="dxa"/>
            </w:tcMar>
          </w:tcPr>
          <w:p w14:paraId="5C5919E6" w14:textId="376E751F" w:rsidR="00824A66" w:rsidRPr="00F450F9" w:rsidRDefault="001063CE" w:rsidP="008E1A01">
            <w:pPr>
              <w:spacing w:after="0"/>
              <w:rPr>
                <w:rFonts w:eastAsia="Calibri" w:cstheme="minorHAnsi"/>
                <w:color w:val="000000" w:themeColor="text1"/>
                <w:sz w:val="20"/>
                <w:szCs w:val="20"/>
              </w:rPr>
            </w:pPr>
            <w:r>
              <w:rPr>
                <w:rFonts w:eastAsia="Calibri" w:cstheme="minorHAnsi"/>
                <w:color w:val="000000" w:themeColor="text1"/>
                <w:sz w:val="20"/>
                <w:szCs w:val="20"/>
              </w:rPr>
              <w:t>Assertive, continuous case management initiated at the ED and continued post-discharge</w:t>
            </w:r>
            <w:r w:rsidR="001D6BC9">
              <w:rPr>
                <w:rFonts w:eastAsia="Calibri" w:cstheme="minorHAnsi"/>
                <w:color w:val="000000" w:themeColor="text1"/>
                <w:sz w:val="20"/>
                <w:szCs w:val="20"/>
              </w:rPr>
              <w:t xml:space="preserve">. Main components included: planning regular interviews, assessment, </w:t>
            </w:r>
            <w:r w:rsidR="000363AA">
              <w:rPr>
                <w:rFonts w:eastAsia="Calibri" w:cstheme="minorHAnsi"/>
                <w:color w:val="000000" w:themeColor="text1"/>
                <w:sz w:val="20"/>
                <w:szCs w:val="20"/>
              </w:rPr>
              <w:t xml:space="preserve">psychoeducation, encouragement of engagement with psychiatric treatment, coordinating appointments with psychiatrists and primary care clinicians, and </w:t>
            </w:r>
            <w:r w:rsidR="003073C7">
              <w:rPr>
                <w:rFonts w:eastAsia="Calibri" w:cstheme="minorHAnsi"/>
                <w:color w:val="000000" w:themeColor="text1"/>
                <w:sz w:val="20"/>
                <w:szCs w:val="20"/>
              </w:rPr>
              <w:t>use of social resources.</w:t>
            </w:r>
          </w:p>
        </w:tc>
        <w:tc>
          <w:tcPr>
            <w:tcW w:w="1087" w:type="dxa"/>
            <w:shd w:val="clear" w:color="auto" w:fill="FFFFFF" w:themeFill="background1"/>
            <w:tcMar>
              <w:left w:w="108" w:type="dxa"/>
            </w:tcMar>
          </w:tcPr>
          <w:p w14:paraId="614377B3" w14:textId="5C1E04C9" w:rsidR="00824A66" w:rsidRPr="00F450F9" w:rsidRDefault="003073C7" w:rsidP="008E1A01">
            <w:pPr>
              <w:spacing w:after="0"/>
              <w:rPr>
                <w:rFonts w:eastAsia="Calibri" w:cstheme="minorHAnsi"/>
                <w:color w:val="000000" w:themeColor="text1"/>
                <w:sz w:val="20"/>
                <w:szCs w:val="20"/>
              </w:rPr>
            </w:pPr>
            <w:r>
              <w:rPr>
                <w:rFonts w:eastAsia="Calibri" w:cstheme="minorHAnsi"/>
                <w:color w:val="000000" w:themeColor="text1"/>
                <w:sz w:val="20"/>
                <w:szCs w:val="20"/>
              </w:rPr>
              <w:t>Enhanced usual care</w:t>
            </w:r>
          </w:p>
        </w:tc>
        <w:tc>
          <w:tcPr>
            <w:tcW w:w="1355" w:type="dxa"/>
            <w:shd w:val="clear" w:color="auto" w:fill="FFFFFF" w:themeFill="background1"/>
            <w:tcMar>
              <w:left w:w="108" w:type="dxa"/>
            </w:tcMar>
          </w:tcPr>
          <w:p w14:paraId="7454047C" w14:textId="3FB10EBD" w:rsidR="00C639D4" w:rsidRPr="00F450F9" w:rsidRDefault="00A51F0D" w:rsidP="008E1A01">
            <w:pPr>
              <w:rPr>
                <w:rFonts w:eastAsia="Calibri"/>
                <w:color w:val="000000" w:themeColor="text1"/>
                <w:sz w:val="20"/>
                <w:szCs w:val="20"/>
              </w:rPr>
            </w:pPr>
            <w:r w:rsidRPr="3DA37A4C">
              <w:rPr>
                <w:rFonts w:eastAsia="Calibri"/>
                <w:color w:val="000000" w:themeColor="text1"/>
                <w:sz w:val="20"/>
                <w:szCs w:val="20"/>
              </w:rPr>
              <w:t xml:space="preserve">592 </w:t>
            </w:r>
            <w:r w:rsidR="66AE91E7" w:rsidRPr="3DA37A4C">
              <w:rPr>
                <w:rFonts w:eastAsia="Calibri"/>
                <w:color w:val="000000" w:themeColor="text1"/>
                <w:sz w:val="20"/>
                <w:szCs w:val="20"/>
              </w:rPr>
              <w:t>adult (aged 20 and over)</w:t>
            </w:r>
            <w:r w:rsidRPr="3DA37A4C">
              <w:rPr>
                <w:rFonts w:eastAsia="Calibri"/>
                <w:color w:val="000000" w:themeColor="text1"/>
                <w:sz w:val="20"/>
                <w:szCs w:val="20"/>
              </w:rPr>
              <w:t xml:space="preserve"> </w:t>
            </w:r>
            <w:r w:rsidR="00C639D4" w:rsidRPr="3DA37A4C">
              <w:rPr>
                <w:rFonts w:eastAsia="Calibri"/>
                <w:color w:val="000000" w:themeColor="text1"/>
                <w:sz w:val="20"/>
                <w:szCs w:val="20"/>
              </w:rPr>
              <w:t>self-poisoning patients with clear suicidal intent admitted to EDs with a primary psychiatric diagnosis</w:t>
            </w:r>
            <w:r w:rsidR="00C639D4">
              <w:br/>
            </w:r>
            <w:r w:rsidR="00C639D4">
              <w:br/>
            </w:r>
            <w:r w:rsidR="00C639D4" w:rsidRPr="3DA37A4C">
              <w:rPr>
                <w:rFonts w:eastAsia="Calibri"/>
                <w:color w:val="000000" w:themeColor="text1"/>
                <w:sz w:val="20"/>
                <w:szCs w:val="20"/>
              </w:rPr>
              <w:t xml:space="preserve">Intervention group: n = </w:t>
            </w:r>
            <w:r w:rsidR="00991A25" w:rsidRPr="3DA37A4C">
              <w:rPr>
                <w:rFonts w:eastAsia="Calibri"/>
                <w:color w:val="000000" w:themeColor="text1"/>
                <w:sz w:val="20"/>
                <w:szCs w:val="20"/>
              </w:rPr>
              <w:t>297</w:t>
            </w:r>
            <w:r w:rsidR="00991A25">
              <w:br/>
            </w:r>
            <w:r w:rsidR="00991A25">
              <w:br/>
            </w:r>
            <w:r w:rsidR="00991A25" w:rsidRPr="3DA37A4C">
              <w:rPr>
                <w:rFonts w:eastAsia="Calibri"/>
                <w:color w:val="000000" w:themeColor="text1"/>
                <w:sz w:val="20"/>
                <w:szCs w:val="20"/>
              </w:rPr>
              <w:t>Control group: n = 295</w:t>
            </w:r>
          </w:p>
        </w:tc>
        <w:tc>
          <w:tcPr>
            <w:tcW w:w="2833" w:type="dxa"/>
            <w:shd w:val="clear" w:color="auto" w:fill="E2EFD9" w:themeFill="accent6" w:themeFillTint="33"/>
            <w:tcMar>
              <w:left w:w="108" w:type="dxa"/>
            </w:tcMar>
          </w:tcPr>
          <w:p w14:paraId="563D0FEB" w14:textId="4E67206A" w:rsidR="00824A66" w:rsidRPr="00F450F9" w:rsidRDefault="00FA64F1" w:rsidP="008E1A01">
            <w:pPr>
              <w:rPr>
                <w:rFonts w:cstheme="minorHAnsi"/>
                <w:sz w:val="20"/>
                <w:szCs w:val="20"/>
              </w:rPr>
            </w:pPr>
            <w:r>
              <w:rPr>
                <w:rFonts w:cstheme="minorHAnsi"/>
                <w:sz w:val="20"/>
                <w:szCs w:val="20"/>
              </w:rPr>
              <w:t xml:space="preserve">The number of non-suicidal self-harm </w:t>
            </w:r>
            <w:r w:rsidR="00852459">
              <w:rPr>
                <w:rFonts w:cstheme="minorHAnsi"/>
                <w:sz w:val="20"/>
                <w:szCs w:val="20"/>
              </w:rPr>
              <w:t>episodes was significantly lower in the assertive case management group compared to enhanced usual care controls</w:t>
            </w:r>
            <w:r w:rsidR="00E05D4A">
              <w:rPr>
                <w:rFonts w:cstheme="minorHAnsi"/>
                <w:sz w:val="20"/>
                <w:szCs w:val="20"/>
              </w:rPr>
              <w:t xml:space="preserve"> (p = 0.007)</w:t>
            </w:r>
            <w:r w:rsidR="00852459">
              <w:rPr>
                <w:rFonts w:cstheme="minorHAnsi"/>
                <w:sz w:val="20"/>
                <w:szCs w:val="20"/>
              </w:rPr>
              <w:t>.</w:t>
            </w:r>
          </w:p>
        </w:tc>
        <w:tc>
          <w:tcPr>
            <w:tcW w:w="2833" w:type="dxa"/>
            <w:shd w:val="clear" w:color="auto" w:fill="E2EFD9" w:themeFill="accent6" w:themeFillTint="33"/>
            <w:tcMar>
              <w:left w:w="108" w:type="dxa"/>
            </w:tcMar>
          </w:tcPr>
          <w:p w14:paraId="7F988269" w14:textId="137AF536" w:rsidR="00824A66" w:rsidRPr="00F450F9" w:rsidRDefault="00EC004C" w:rsidP="008E1A01">
            <w:pPr>
              <w:spacing w:after="0"/>
              <w:rPr>
                <w:rFonts w:eastAsia="Calibri" w:cstheme="minorHAnsi"/>
                <w:color w:val="000000" w:themeColor="text1"/>
                <w:sz w:val="20"/>
                <w:szCs w:val="20"/>
              </w:rPr>
            </w:pPr>
            <w:r>
              <w:rPr>
                <w:rFonts w:eastAsia="Calibri" w:cstheme="minorHAnsi"/>
                <w:color w:val="000000" w:themeColor="text1"/>
                <w:sz w:val="20"/>
                <w:szCs w:val="20"/>
              </w:rPr>
              <w:t xml:space="preserve">Incidence of a first recurrent suicide attempt within </w:t>
            </w:r>
            <w:r w:rsidR="00A66228">
              <w:rPr>
                <w:rFonts w:eastAsia="Calibri" w:cstheme="minorHAnsi"/>
                <w:color w:val="000000" w:themeColor="text1"/>
                <w:sz w:val="20"/>
                <w:szCs w:val="20"/>
              </w:rPr>
              <w:t>1</w:t>
            </w:r>
            <w:r w:rsidR="00475954">
              <w:rPr>
                <w:rFonts w:eastAsia="Calibri" w:cstheme="minorHAnsi"/>
                <w:color w:val="000000" w:themeColor="text1"/>
                <w:sz w:val="20"/>
                <w:szCs w:val="20"/>
              </w:rPr>
              <w:t>-month (p = 0.02)</w:t>
            </w:r>
            <w:r w:rsidR="00A66228">
              <w:rPr>
                <w:rFonts w:eastAsia="Calibri" w:cstheme="minorHAnsi"/>
                <w:color w:val="000000" w:themeColor="text1"/>
                <w:sz w:val="20"/>
                <w:szCs w:val="20"/>
              </w:rPr>
              <w:t>, 3</w:t>
            </w:r>
            <w:r w:rsidR="00475954">
              <w:rPr>
                <w:rFonts w:eastAsia="Calibri" w:cstheme="minorHAnsi"/>
                <w:color w:val="000000" w:themeColor="text1"/>
                <w:sz w:val="20"/>
                <w:szCs w:val="20"/>
              </w:rPr>
              <w:t>-months</w:t>
            </w:r>
            <w:r w:rsidR="00A66228">
              <w:rPr>
                <w:rFonts w:eastAsia="Calibri" w:cstheme="minorHAnsi"/>
                <w:color w:val="000000" w:themeColor="text1"/>
                <w:sz w:val="20"/>
                <w:szCs w:val="20"/>
              </w:rPr>
              <w:t xml:space="preserve"> </w:t>
            </w:r>
            <w:r w:rsidR="00475954">
              <w:rPr>
                <w:rFonts w:eastAsia="Calibri" w:cstheme="minorHAnsi"/>
                <w:color w:val="000000" w:themeColor="text1"/>
                <w:sz w:val="20"/>
                <w:szCs w:val="20"/>
              </w:rPr>
              <w:t xml:space="preserve">(p = 0.0006) </w:t>
            </w:r>
            <w:r w:rsidR="00A66228">
              <w:rPr>
                <w:rFonts w:eastAsia="Calibri" w:cstheme="minorHAnsi"/>
                <w:color w:val="000000" w:themeColor="text1"/>
                <w:sz w:val="20"/>
                <w:szCs w:val="20"/>
              </w:rPr>
              <w:t xml:space="preserve">and </w:t>
            </w:r>
            <w:r>
              <w:rPr>
                <w:rFonts w:eastAsia="Calibri" w:cstheme="minorHAnsi"/>
                <w:color w:val="000000" w:themeColor="text1"/>
                <w:sz w:val="20"/>
                <w:szCs w:val="20"/>
              </w:rPr>
              <w:t>6</w:t>
            </w:r>
            <w:r w:rsidR="00475954">
              <w:rPr>
                <w:rFonts w:eastAsia="Calibri" w:cstheme="minorHAnsi"/>
                <w:color w:val="000000" w:themeColor="text1"/>
                <w:sz w:val="20"/>
                <w:szCs w:val="20"/>
              </w:rPr>
              <w:t>-</w:t>
            </w:r>
            <w:r>
              <w:rPr>
                <w:rFonts w:eastAsia="Calibri" w:cstheme="minorHAnsi"/>
                <w:color w:val="000000" w:themeColor="text1"/>
                <w:sz w:val="20"/>
                <w:szCs w:val="20"/>
              </w:rPr>
              <w:t>months</w:t>
            </w:r>
            <w:r w:rsidR="00DB6135">
              <w:rPr>
                <w:rFonts w:eastAsia="Calibri" w:cstheme="minorHAnsi"/>
                <w:color w:val="000000" w:themeColor="text1"/>
                <w:sz w:val="20"/>
                <w:szCs w:val="20"/>
              </w:rPr>
              <w:t xml:space="preserve"> (p = 0.004)</w:t>
            </w:r>
            <w:r>
              <w:rPr>
                <w:rFonts w:eastAsia="Calibri" w:cstheme="minorHAnsi"/>
                <w:color w:val="000000" w:themeColor="text1"/>
                <w:sz w:val="20"/>
                <w:szCs w:val="20"/>
              </w:rPr>
              <w:t xml:space="preserve"> w</w:t>
            </w:r>
            <w:r w:rsidR="00A66228">
              <w:rPr>
                <w:rFonts w:eastAsia="Calibri" w:cstheme="minorHAnsi"/>
                <w:color w:val="000000" w:themeColor="text1"/>
                <w:sz w:val="20"/>
                <w:szCs w:val="20"/>
              </w:rPr>
              <w:t>as</w:t>
            </w:r>
            <w:r>
              <w:rPr>
                <w:rFonts w:eastAsia="Calibri" w:cstheme="minorHAnsi"/>
                <w:color w:val="000000" w:themeColor="text1"/>
                <w:sz w:val="20"/>
                <w:szCs w:val="20"/>
              </w:rPr>
              <w:t xml:space="preserve"> significantly lower in the </w:t>
            </w:r>
            <w:r w:rsidR="00475954">
              <w:rPr>
                <w:rFonts w:eastAsia="Calibri" w:cstheme="minorHAnsi"/>
                <w:color w:val="000000" w:themeColor="text1"/>
                <w:sz w:val="20"/>
                <w:szCs w:val="20"/>
              </w:rPr>
              <w:t>assertive case management</w:t>
            </w:r>
            <w:r>
              <w:rPr>
                <w:rFonts w:eastAsia="Calibri" w:cstheme="minorHAnsi"/>
                <w:color w:val="000000" w:themeColor="text1"/>
                <w:sz w:val="20"/>
                <w:szCs w:val="20"/>
              </w:rPr>
              <w:t xml:space="preserve"> group compared to </w:t>
            </w:r>
            <w:r w:rsidR="00475954">
              <w:rPr>
                <w:rFonts w:eastAsia="Calibri" w:cstheme="minorHAnsi"/>
                <w:color w:val="000000" w:themeColor="text1"/>
                <w:sz w:val="20"/>
                <w:szCs w:val="20"/>
              </w:rPr>
              <w:t xml:space="preserve">enhanced usual care </w:t>
            </w:r>
            <w:r>
              <w:rPr>
                <w:rFonts w:eastAsia="Calibri" w:cstheme="minorHAnsi"/>
                <w:color w:val="000000" w:themeColor="text1"/>
                <w:sz w:val="20"/>
                <w:szCs w:val="20"/>
              </w:rPr>
              <w:t>controls</w:t>
            </w:r>
            <w:r w:rsidR="00FA64F1">
              <w:rPr>
                <w:rFonts w:eastAsia="Calibri" w:cstheme="minorHAnsi"/>
                <w:color w:val="000000" w:themeColor="text1"/>
                <w:sz w:val="20"/>
                <w:szCs w:val="20"/>
              </w:rPr>
              <w:t>, as was the total number of suicide attempts</w:t>
            </w:r>
            <w:r w:rsidR="001E0133">
              <w:rPr>
                <w:rFonts w:eastAsia="Calibri" w:cstheme="minorHAnsi"/>
                <w:color w:val="000000" w:themeColor="text1"/>
                <w:sz w:val="20"/>
                <w:szCs w:val="20"/>
              </w:rPr>
              <w:t xml:space="preserve"> (p = 0.03)</w:t>
            </w:r>
            <w:r w:rsidR="00FA64F1">
              <w:rPr>
                <w:rFonts w:eastAsia="Calibri" w:cstheme="minorHAnsi"/>
                <w:color w:val="000000" w:themeColor="text1"/>
                <w:sz w:val="20"/>
                <w:szCs w:val="20"/>
              </w:rPr>
              <w:t>.</w:t>
            </w:r>
          </w:p>
        </w:tc>
        <w:tc>
          <w:tcPr>
            <w:tcW w:w="1925" w:type="dxa"/>
            <w:shd w:val="clear" w:color="auto" w:fill="FFFFFF" w:themeFill="background1"/>
            <w:tcMar>
              <w:left w:w="108" w:type="dxa"/>
            </w:tcMar>
          </w:tcPr>
          <w:p w14:paraId="18CFE065" w14:textId="6F63DC52" w:rsidR="00824A66" w:rsidRPr="00F450F9" w:rsidRDefault="00475954" w:rsidP="008E1A01">
            <w:pPr>
              <w:spacing w:after="0"/>
              <w:rPr>
                <w:rFonts w:eastAsia="Calibri" w:cstheme="minorHAnsi"/>
                <w:color w:val="000000" w:themeColor="text1"/>
                <w:sz w:val="20"/>
                <w:szCs w:val="20"/>
              </w:rPr>
            </w:pPr>
            <w:r>
              <w:rPr>
                <w:rFonts w:eastAsia="Calibri" w:cstheme="minorHAnsi"/>
                <w:color w:val="000000" w:themeColor="text1"/>
                <w:sz w:val="20"/>
                <w:szCs w:val="20"/>
              </w:rPr>
              <w:t>Austin et al. (2024)</w:t>
            </w:r>
          </w:p>
        </w:tc>
      </w:tr>
      <w:tr w:rsidR="00024570" w:rsidRPr="00F450F9" w14:paraId="282BC34C" w14:textId="77777777" w:rsidTr="69E8B194">
        <w:trPr>
          <w:trHeight w:val="312"/>
          <w:tblHeader/>
        </w:trPr>
        <w:tc>
          <w:tcPr>
            <w:tcW w:w="15486" w:type="dxa"/>
            <w:gridSpan w:val="9"/>
            <w:shd w:val="clear" w:color="auto" w:fill="FFFFFF" w:themeFill="background1"/>
            <w:tcMar>
              <w:left w:w="108" w:type="dxa"/>
            </w:tcMar>
          </w:tcPr>
          <w:p w14:paraId="6573D7D4" w14:textId="726B066D"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b/>
                <w:bCs/>
                <w:color w:val="000000" w:themeColor="text1"/>
                <w:sz w:val="20"/>
                <w:szCs w:val="20"/>
              </w:rPr>
              <w:t xml:space="preserve">Approaches starting after </w:t>
            </w:r>
            <w:r>
              <w:rPr>
                <w:rFonts w:eastAsia="Calibri" w:cstheme="minorHAnsi"/>
                <w:b/>
                <w:bCs/>
                <w:color w:val="000000" w:themeColor="text1"/>
                <w:sz w:val="20"/>
                <w:szCs w:val="20"/>
              </w:rPr>
              <w:t>emergency department</w:t>
            </w:r>
            <w:r w:rsidRPr="00F450F9">
              <w:rPr>
                <w:rFonts w:eastAsia="Calibri" w:cstheme="minorHAnsi"/>
                <w:b/>
                <w:bCs/>
                <w:color w:val="000000" w:themeColor="text1"/>
                <w:sz w:val="20"/>
                <w:szCs w:val="20"/>
              </w:rPr>
              <w:t xml:space="preserve"> discharge</w:t>
            </w:r>
          </w:p>
        </w:tc>
      </w:tr>
      <w:tr w:rsidR="00024570" w:rsidRPr="00F450F9" w14:paraId="22D883F7" w14:textId="77777777" w:rsidTr="69E8B194">
        <w:trPr>
          <w:trHeight w:val="312"/>
          <w:tblHeader/>
        </w:trPr>
        <w:tc>
          <w:tcPr>
            <w:tcW w:w="15486" w:type="dxa"/>
            <w:gridSpan w:val="9"/>
            <w:shd w:val="clear" w:color="auto" w:fill="FFFFFF" w:themeFill="background1"/>
            <w:tcMar>
              <w:left w:w="108" w:type="dxa"/>
            </w:tcMar>
          </w:tcPr>
          <w:p w14:paraId="0F148FAC" w14:textId="0EE27A70"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i/>
                <w:iCs/>
                <w:color w:val="000000" w:themeColor="text1"/>
                <w:sz w:val="20"/>
                <w:szCs w:val="20"/>
              </w:rPr>
              <w:t>Psychological interventions</w:t>
            </w:r>
          </w:p>
        </w:tc>
      </w:tr>
      <w:tr w:rsidR="00381A84" w:rsidRPr="00F450F9" w14:paraId="359AA3F9" w14:textId="77777777" w:rsidTr="69E8B194">
        <w:trPr>
          <w:trHeight w:val="3345"/>
          <w:tblHeader/>
        </w:trPr>
        <w:tc>
          <w:tcPr>
            <w:tcW w:w="1013" w:type="dxa"/>
            <w:shd w:val="clear" w:color="auto" w:fill="FFFFFF" w:themeFill="background1"/>
            <w:tcMar>
              <w:left w:w="108" w:type="dxa"/>
            </w:tcMar>
          </w:tcPr>
          <w:p w14:paraId="2035C615" w14:textId="6C24BA8C" w:rsidR="00B534E7" w:rsidRPr="00BD6C34" w:rsidRDefault="00BD6C34" w:rsidP="001E5C5A">
            <w:pPr>
              <w:spacing w:after="0"/>
              <w:rPr>
                <w:rFonts w:eastAsia="Calibri" w:cstheme="minorHAnsi"/>
                <w:color w:val="000000" w:themeColor="text1"/>
                <w:sz w:val="20"/>
                <w:szCs w:val="20"/>
              </w:rPr>
            </w:pPr>
            <w:r>
              <w:rPr>
                <w:rFonts w:eastAsia="Calibri" w:cstheme="minorHAnsi"/>
                <w:color w:val="000000" w:themeColor="text1"/>
                <w:sz w:val="20"/>
                <w:szCs w:val="20"/>
              </w:rPr>
              <w:lastRenderedPageBreak/>
              <w:t>Brown et al. (2005)</w:t>
            </w:r>
            <w:r>
              <w:rPr>
                <w:rFonts w:eastAsia="Calibri" w:cstheme="minorHAnsi"/>
                <w:color w:val="000000" w:themeColor="text1"/>
                <w:sz w:val="20"/>
                <w:szCs w:val="20"/>
              </w:rPr>
              <w:br/>
            </w:r>
            <w:r>
              <w:rPr>
                <w:rFonts w:eastAsia="Calibri" w:cstheme="minorHAnsi"/>
                <w:color w:val="000000" w:themeColor="text1"/>
                <w:sz w:val="20"/>
                <w:szCs w:val="20"/>
              </w:rPr>
              <w:br/>
            </w: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USA</w:t>
            </w:r>
          </w:p>
        </w:tc>
        <w:tc>
          <w:tcPr>
            <w:tcW w:w="886" w:type="dxa"/>
            <w:shd w:val="clear" w:color="auto" w:fill="FFFFFF" w:themeFill="background1"/>
            <w:tcMar>
              <w:left w:w="108" w:type="dxa"/>
            </w:tcMar>
          </w:tcPr>
          <w:p w14:paraId="49FCC3F5" w14:textId="63B0061C" w:rsidR="00B534E7" w:rsidRPr="6EB00DBB" w:rsidRDefault="00BD6C34" w:rsidP="6EB00DBB">
            <w:pPr>
              <w:spacing w:after="0"/>
              <w:rPr>
                <w:rFonts w:eastAsia="Calibri"/>
                <w:color w:val="000000" w:themeColor="text1"/>
                <w:sz w:val="20"/>
                <w:szCs w:val="20"/>
              </w:rPr>
            </w:pPr>
            <w:r>
              <w:rPr>
                <w:rFonts w:eastAsia="Calibri"/>
                <w:color w:val="000000" w:themeColor="text1"/>
                <w:sz w:val="20"/>
                <w:szCs w:val="20"/>
              </w:rPr>
              <w:t>RCT</w:t>
            </w:r>
          </w:p>
        </w:tc>
        <w:tc>
          <w:tcPr>
            <w:tcW w:w="1259" w:type="dxa"/>
            <w:shd w:val="clear" w:color="auto" w:fill="FFFFFF" w:themeFill="background1"/>
            <w:tcMar>
              <w:left w:w="108" w:type="dxa"/>
            </w:tcMar>
          </w:tcPr>
          <w:p w14:paraId="00F66DEB" w14:textId="342C453B" w:rsidR="00B534E7" w:rsidRPr="00F450F9" w:rsidRDefault="00BD6C34" w:rsidP="001E5C5A">
            <w:pPr>
              <w:spacing w:after="0"/>
              <w:rPr>
                <w:rFonts w:eastAsia="Calibri" w:cstheme="minorHAnsi"/>
                <w:color w:val="000000" w:themeColor="text1"/>
                <w:sz w:val="20"/>
                <w:szCs w:val="20"/>
              </w:rPr>
            </w:pPr>
            <w:r>
              <w:rPr>
                <w:rFonts w:eastAsia="Calibri" w:cstheme="minorHAnsi"/>
                <w:color w:val="000000" w:themeColor="text1"/>
                <w:sz w:val="20"/>
                <w:szCs w:val="20"/>
              </w:rPr>
              <w:t>Cognitive Behaviour Therapy (CBT)</w:t>
            </w:r>
          </w:p>
        </w:tc>
        <w:tc>
          <w:tcPr>
            <w:tcW w:w="2295" w:type="dxa"/>
            <w:shd w:val="clear" w:color="auto" w:fill="FFFFFF" w:themeFill="background1"/>
            <w:tcMar>
              <w:left w:w="108" w:type="dxa"/>
            </w:tcMar>
          </w:tcPr>
          <w:p w14:paraId="08E370AB" w14:textId="5510C11E" w:rsidR="00B534E7" w:rsidRPr="00F450F9" w:rsidRDefault="00BD6C34" w:rsidP="001E5C5A">
            <w:pPr>
              <w:spacing w:after="0"/>
              <w:rPr>
                <w:rFonts w:eastAsia="Calibri" w:cstheme="minorHAnsi"/>
                <w:color w:val="000000" w:themeColor="text1"/>
                <w:sz w:val="20"/>
                <w:szCs w:val="20"/>
              </w:rPr>
            </w:pPr>
            <w:r>
              <w:rPr>
                <w:rFonts w:eastAsia="Calibri" w:cstheme="minorHAnsi"/>
                <w:color w:val="000000" w:themeColor="text1"/>
                <w:sz w:val="20"/>
                <w:szCs w:val="20"/>
              </w:rPr>
              <w:t xml:space="preserve">Ten </w:t>
            </w:r>
            <w:r w:rsidR="00E77068">
              <w:rPr>
                <w:rFonts w:eastAsia="Calibri" w:cstheme="minorHAnsi"/>
                <w:color w:val="000000" w:themeColor="text1"/>
                <w:sz w:val="20"/>
                <w:szCs w:val="20"/>
              </w:rPr>
              <w:t xml:space="preserve">outpatient </w:t>
            </w:r>
            <w:r>
              <w:rPr>
                <w:rFonts w:eastAsia="Calibri" w:cstheme="minorHAnsi"/>
                <w:color w:val="000000" w:themeColor="text1"/>
                <w:sz w:val="20"/>
                <w:szCs w:val="20"/>
              </w:rPr>
              <w:t>sessions of CBT on a weekly or biweekly basis.</w:t>
            </w:r>
            <w:r w:rsidR="00E77068">
              <w:rPr>
                <w:rFonts w:eastAsia="Calibri" w:cstheme="minorHAnsi"/>
                <w:color w:val="000000" w:themeColor="text1"/>
                <w:sz w:val="20"/>
                <w:szCs w:val="20"/>
              </w:rPr>
              <w:t xml:space="preserve"> The intervention was specifically developed for preventing suicide attempts.</w:t>
            </w:r>
            <w:r w:rsidR="006A46F7">
              <w:rPr>
                <w:rFonts w:eastAsia="Calibri" w:cstheme="minorHAnsi"/>
                <w:color w:val="000000" w:themeColor="text1"/>
                <w:sz w:val="20"/>
                <w:szCs w:val="20"/>
              </w:rPr>
              <w:t xml:space="preserve"> It involved identifying thoughts, images and core beliefs activated prior to the suicide attempt, learning </w:t>
            </w:r>
            <w:r w:rsidR="00565DEB">
              <w:rPr>
                <w:rFonts w:eastAsia="Calibri" w:cstheme="minorHAnsi"/>
                <w:color w:val="000000" w:themeColor="text1"/>
                <w:sz w:val="20"/>
                <w:szCs w:val="20"/>
              </w:rPr>
              <w:t>adaptive coping strategies, addressing specific vulnerability factors, and relapse prevention.</w:t>
            </w:r>
            <w:r w:rsidR="007E4520">
              <w:rPr>
                <w:rFonts w:eastAsia="Calibri" w:cstheme="minorHAnsi"/>
                <w:color w:val="000000" w:themeColor="text1"/>
                <w:sz w:val="20"/>
                <w:szCs w:val="20"/>
              </w:rPr>
              <w:t xml:space="preserve"> </w:t>
            </w:r>
            <w:r w:rsidR="00590C15">
              <w:rPr>
                <w:rFonts w:eastAsia="Calibri" w:cstheme="minorHAnsi"/>
                <w:color w:val="000000" w:themeColor="text1"/>
                <w:sz w:val="20"/>
                <w:szCs w:val="20"/>
              </w:rPr>
              <w:t>Tracking and referral services were also provided by case managers.</w:t>
            </w:r>
          </w:p>
        </w:tc>
        <w:tc>
          <w:tcPr>
            <w:tcW w:w="1087" w:type="dxa"/>
            <w:shd w:val="clear" w:color="auto" w:fill="FFFFFF" w:themeFill="background1"/>
            <w:tcMar>
              <w:left w:w="108" w:type="dxa"/>
            </w:tcMar>
          </w:tcPr>
          <w:p w14:paraId="18660E9D" w14:textId="6D7D607F" w:rsidR="00B534E7" w:rsidRPr="00F450F9" w:rsidRDefault="007E4520" w:rsidP="001E5C5A">
            <w:pPr>
              <w:rPr>
                <w:rFonts w:eastAsia="Calibri" w:cstheme="minorHAnsi"/>
                <w:color w:val="000000" w:themeColor="text1"/>
                <w:sz w:val="20"/>
                <w:szCs w:val="20"/>
              </w:rPr>
            </w:pPr>
            <w:r>
              <w:rPr>
                <w:rFonts w:eastAsia="Calibri" w:cstheme="minorHAnsi"/>
                <w:color w:val="000000" w:themeColor="text1"/>
                <w:sz w:val="20"/>
                <w:szCs w:val="20"/>
              </w:rPr>
              <w:t>Enhanced usual care with tracking and referral services</w:t>
            </w:r>
          </w:p>
        </w:tc>
        <w:tc>
          <w:tcPr>
            <w:tcW w:w="1355" w:type="dxa"/>
            <w:shd w:val="clear" w:color="auto" w:fill="FFFFFF" w:themeFill="background1"/>
            <w:tcMar>
              <w:left w:w="108" w:type="dxa"/>
            </w:tcMar>
          </w:tcPr>
          <w:p w14:paraId="1E4B6EBF" w14:textId="705AF9EE" w:rsidR="00B534E7" w:rsidRPr="005A7CB8" w:rsidRDefault="00590C15" w:rsidP="001E5C5A">
            <w:pPr>
              <w:rPr>
                <w:rFonts w:eastAsia="Calibri" w:cstheme="minorHAnsi"/>
                <w:color w:val="000000" w:themeColor="text1"/>
                <w:sz w:val="20"/>
                <w:szCs w:val="20"/>
              </w:rPr>
            </w:pPr>
            <w:r>
              <w:rPr>
                <w:rFonts w:eastAsia="Calibri" w:cstheme="minorHAnsi"/>
                <w:color w:val="000000" w:themeColor="text1"/>
                <w:sz w:val="20"/>
                <w:szCs w:val="20"/>
              </w:rPr>
              <w:t>120 adults who attempted suicide and were evaluated at an ED within 48 hours</w:t>
            </w:r>
            <w:r w:rsidR="000D1E6F">
              <w:rPr>
                <w:rFonts w:eastAsia="Calibri" w:cstheme="minorHAnsi"/>
                <w:color w:val="000000" w:themeColor="text1"/>
                <w:sz w:val="20"/>
                <w:szCs w:val="20"/>
              </w:rPr>
              <w:t xml:space="preserve"> of the attempt</w:t>
            </w:r>
            <w:r w:rsidR="005A7CB8">
              <w:rPr>
                <w:rFonts w:eastAsia="Calibri" w:cstheme="minorHAnsi"/>
                <w:color w:val="000000" w:themeColor="text1"/>
                <w:sz w:val="20"/>
                <w:szCs w:val="20"/>
              </w:rPr>
              <w:br/>
            </w:r>
            <w:r w:rsidR="005A7CB8">
              <w:rPr>
                <w:rFonts w:eastAsia="Calibri" w:cstheme="minorHAnsi"/>
                <w:color w:val="000000" w:themeColor="text1"/>
                <w:sz w:val="20"/>
                <w:szCs w:val="20"/>
              </w:rPr>
              <w:br/>
              <w:t>Intervention group: n = 60</w:t>
            </w:r>
            <w:r w:rsidR="005A7CB8">
              <w:rPr>
                <w:rFonts w:eastAsia="Calibri" w:cstheme="minorHAnsi"/>
                <w:color w:val="000000" w:themeColor="text1"/>
                <w:sz w:val="20"/>
                <w:szCs w:val="20"/>
              </w:rPr>
              <w:br/>
            </w:r>
            <w:r w:rsidR="005A7CB8">
              <w:rPr>
                <w:rFonts w:eastAsia="Calibri" w:cstheme="minorHAnsi"/>
                <w:color w:val="000000" w:themeColor="text1"/>
                <w:sz w:val="20"/>
                <w:szCs w:val="20"/>
              </w:rPr>
              <w:br/>
              <w:t>Control group: n = 60</w:t>
            </w:r>
          </w:p>
        </w:tc>
        <w:tc>
          <w:tcPr>
            <w:tcW w:w="2833" w:type="dxa"/>
            <w:shd w:val="clear" w:color="auto" w:fill="F2F2F2" w:themeFill="background1" w:themeFillShade="F2"/>
            <w:tcMar>
              <w:left w:w="108" w:type="dxa"/>
            </w:tcMar>
          </w:tcPr>
          <w:p w14:paraId="4EE45F14" w14:textId="6217C676" w:rsidR="00B534E7" w:rsidRPr="00F450F9" w:rsidRDefault="007D2629" w:rsidP="001E5C5A">
            <w:pPr>
              <w:rPr>
                <w:rFonts w:cstheme="minorHAnsi"/>
                <w:sz w:val="20"/>
                <w:szCs w:val="20"/>
              </w:rPr>
            </w:pPr>
            <w:r>
              <w:rPr>
                <w:rFonts w:cstheme="minorHAnsi"/>
                <w:sz w:val="20"/>
                <w:szCs w:val="20"/>
              </w:rPr>
              <w:t>Not measured.</w:t>
            </w:r>
          </w:p>
        </w:tc>
        <w:tc>
          <w:tcPr>
            <w:tcW w:w="2833" w:type="dxa"/>
            <w:shd w:val="clear" w:color="auto" w:fill="E2EFD9" w:themeFill="accent6" w:themeFillTint="33"/>
            <w:tcMar>
              <w:left w:w="108" w:type="dxa"/>
            </w:tcMar>
          </w:tcPr>
          <w:p w14:paraId="02E3E9FE" w14:textId="252334D7" w:rsidR="007D2629" w:rsidRPr="04D9FE71" w:rsidRDefault="00F27BF0" w:rsidP="007D2629">
            <w:pPr>
              <w:spacing w:after="0"/>
              <w:rPr>
                <w:rFonts w:eastAsia="Calibri"/>
                <w:color w:val="000000" w:themeColor="text1"/>
                <w:sz w:val="20"/>
                <w:szCs w:val="20"/>
              </w:rPr>
            </w:pPr>
            <w:r>
              <w:rPr>
                <w:rFonts w:eastAsia="Calibri"/>
                <w:color w:val="000000" w:themeColor="text1"/>
                <w:sz w:val="20"/>
                <w:szCs w:val="20"/>
              </w:rPr>
              <w:t>At 18-month follow-up, s</w:t>
            </w:r>
            <w:r w:rsidR="001E1C15">
              <w:rPr>
                <w:rFonts w:eastAsia="Calibri"/>
                <w:color w:val="000000" w:themeColor="text1"/>
                <w:sz w:val="20"/>
                <w:szCs w:val="20"/>
              </w:rPr>
              <w:t xml:space="preserve">ignificantly fewer participants in the CBT group </w:t>
            </w:r>
            <w:r>
              <w:rPr>
                <w:rFonts w:eastAsia="Calibri"/>
                <w:color w:val="000000" w:themeColor="text1"/>
                <w:sz w:val="20"/>
                <w:szCs w:val="20"/>
              </w:rPr>
              <w:t xml:space="preserve">compared to enhanced TAU controls </w:t>
            </w:r>
            <w:r w:rsidR="00EF5FB0">
              <w:rPr>
                <w:rFonts w:eastAsia="Calibri"/>
                <w:color w:val="000000" w:themeColor="text1"/>
                <w:sz w:val="20"/>
                <w:szCs w:val="20"/>
              </w:rPr>
              <w:t>made at least one subsequent suicide attempt (p = 0.049). Participants in the CBT group also had a significantly lower suicide reattempt rate compared to enhanced TAU control</w:t>
            </w:r>
            <w:r w:rsidR="007D2629">
              <w:rPr>
                <w:rFonts w:eastAsia="Calibri"/>
                <w:color w:val="000000" w:themeColor="text1"/>
                <w:sz w:val="20"/>
                <w:szCs w:val="20"/>
              </w:rPr>
              <w:t>s (p = 0.049). There were no significant between-group differences in suicidal ideation rates.</w:t>
            </w:r>
          </w:p>
          <w:p w14:paraId="2A20619D" w14:textId="533723A2" w:rsidR="00B534E7" w:rsidRPr="04D9FE71" w:rsidRDefault="00B534E7" w:rsidP="001E5C5A">
            <w:pPr>
              <w:spacing w:after="0"/>
              <w:rPr>
                <w:rFonts w:eastAsia="Calibri"/>
                <w:color w:val="000000" w:themeColor="text1"/>
                <w:sz w:val="20"/>
                <w:szCs w:val="20"/>
              </w:rPr>
            </w:pPr>
          </w:p>
        </w:tc>
        <w:tc>
          <w:tcPr>
            <w:tcW w:w="1925" w:type="dxa"/>
            <w:shd w:val="clear" w:color="auto" w:fill="FFFFFF" w:themeFill="background1"/>
            <w:tcMar>
              <w:left w:w="108" w:type="dxa"/>
            </w:tcMar>
          </w:tcPr>
          <w:p w14:paraId="374D9003" w14:textId="335B74CD" w:rsidR="00B534E7" w:rsidRPr="00F450F9" w:rsidRDefault="007D2629" w:rsidP="001E5C5A">
            <w:pPr>
              <w:spacing w:after="0"/>
              <w:rPr>
                <w:rFonts w:eastAsia="Calibri" w:cstheme="minorHAnsi"/>
                <w:color w:val="000000" w:themeColor="text1"/>
                <w:sz w:val="20"/>
                <w:szCs w:val="20"/>
              </w:rPr>
            </w:pPr>
            <w:r>
              <w:rPr>
                <w:rFonts w:eastAsia="Calibri" w:cstheme="minorHAnsi"/>
                <w:color w:val="000000" w:themeColor="text1"/>
                <w:sz w:val="20"/>
                <w:szCs w:val="20"/>
              </w:rPr>
              <w:t>Nugent et al. (2024)</w:t>
            </w:r>
          </w:p>
        </w:tc>
      </w:tr>
      <w:tr w:rsidR="00381A84" w:rsidRPr="00F450F9" w14:paraId="69DFA387" w14:textId="77777777" w:rsidTr="69E8B194">
        <w:trPr>
          <w:trHeight w:val="3345"/>
          <w:tblHeader/>
        </w:trPr>
        <w:tc>
          <w:tcPr>
            <w:tcW w:w="1013" w:type="dxa"/>
            <w:shd w:val="clear" w:color="auto" w:fill="FFFFFF" w:themeFill="background1"/>
            <w:tcMar>
              <w:left w:w="108" w:type="dxa"/>
            </w:tcMar>
          </w:tcPr>
          <w:p w14:paraId="45613AF7" w14:textId="05A3C78F" w:rsidR="005E28C3" w:rsidRPr="005E28C3" w:rsidRDefault="005E28C3" w:rsidP="001E5C5A">
            <w:pPr>
              <w:spacing w:after="0"/>
              <w:rPr>
                <w:rFonts w:eastAsia="Calibri" w:cstheme="minorHAnsi"/>
                <w:color w:val="000000" w:themeColor="text1"/>
                <w:sz w:val="20"/>
                <w:szCs w:val="20"/>
              </w:rPr>
            </w:pPr>
            <w:r>
              <w:rPr>
                <w:rFonts w:eastAsia="Calibri" w:cstheme="minorHAnsi"/>
                <w:color w:val="000000" w:themeColor="text1"/>
                <w:sz w:val="20"/>
                <w:szCs w:val="20"/>
              </w:rPr>
              <w:t>Lin et al. (2020)</w:t>
            </w:r>
            <w:r w:rsidR="004D1539">
              <w:rPr>
                <w:rFonts w:eastAsia="Calibri" w:cstheme="minorHAnsi"/>
                <w:color w:val="000000" w:themeColor="text1"/>
                <w:sz w:val="20"/>
                <w:szCs w:val="20"/>
              </w:rPr>
              <w:t xml:space="preserve"> </w:t>
            </w:r>
            <w:r w:rsidR="004D1539">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O3Fu7uR3","properties":{"formattedCitation":"(160)","plainCitation":"(160)","noteIndex":0},"citationItems":[{"id":1037,"uris":["http://zotero.org/groups/5103846/items/HF9PSECF"],"itemData":{"id":1037,"type":"article-journal","abstract":"Objective\n              We examined the effectiveness of brief cognitive‐based psychotherapy plus standard case management in the prevention of further suicide attempts, clinical severity, and treatment adherence in a randomized clinical trial compared with standard case management.\n            \n            \n              Method\n              Among five hundred and ninety‐seven patients presenting with suicide attempts, 147 participants were included. They were randomized into two groups. After a 6‐session intervention over four months, all participants were re‐evaluated at the 6th and 12th months.\n            \n            \n              Results\n              At a 6‐month assessment, the intervention had approximately halved the odds of following suicide attempts and doubled the odds of outpatient visits in comparison with standard case management, although the differences did not attain statistical significance. At a 12‐month assessment, the two groups did not differ significantly in any of the outcome variables. Generalized linear mixed models indicated that intervention did not significantly decrease the subsequent suicide risk and severity of clinical symptoms, but it did increase psychiatric outpatient treatment adherence. The subgroup analysis revealed that the intervention increased the outpatient clinic visits only for repetitive attempters, not for first‐time attempters.\n            \n            \n              Conclusions\n              Further studies are needed to test whether more intensive psychotherapy sessions might be more effective in decreasing the probability of further attempt and the severity of symptoms.","container-title":"Suicide and Life-Threatening Behavior","DOI":"10.1111/sltb.12626","ISSN":"0363-0234, 1943-278X","issue":"3","journalAbbreviation":"Suicide &amp; Life Threat Behav","language":"en","page":"688-705","source":"DOI.org (Crossref)","title":"Brief Cognitive‐based Psychosocial Intervention and Case Management for Suicide Attempters Discharged from the Emergency Department in Taipei, Taiwan: A Randomized Controlled Study","title-short":"Brief Cognitive‐based Psychosocial Intervention and Case Management for Suicide Attempters Discharged from the Emergency Department in Taipei, Taiwan","volume":"50","author":[{"family":"Lin","given":"Yi‐Chun"},{"family":"Liu","given":"Shen‐Ing"},{"family":"Chen","given":"Shu‐Chin"},{"family":"Sun","given":"Fang‐Ju"},{"family":"Huang","given":"Hui‐Chun"},{"family":"Huang","given":"Chiu‐Ron"},{"family":"Chiu","given":"Yu‐Chuan"}],"issued":{"date-parts":[["2020",6]]}}}],"schema":"https://github.com/citation-style-language/schema/raw/master/csl-citation.json"} </w:instrText>
            </w:r>
            <w:r w:rsidR="004D1539">
              <w:rPr>
                <w:rFonts w:eastAsia="Calibri" w:cstheme="minorHAnsi"/>
                <w:color w:val="000000" w:themeColor="text1"/>
                <w:sz w:val="20"/>
                <w:szCs w:val="20"/>
              </w:rPr>
              <w:fldChar w:fldCharType="separate"/>
            </w:r>
            <w:r w:rsidR="0072491D" w:rsidRPr="0072491D">
              <w:rPr>
                <w:rFonts w:ascii="Calibri" w:hAnsi="Calibri" w:cs="Calibri"/>
                <w:sz w:val="20"/>
              </w:rPr>
              <w:t>(160)</w:t>
            </w:r>
            <w:r w:rsidR="004D1539">
              <w:rPr>
                <w:rFonts w:eastAsia="Calibri" w:cstheme="minorHAnsi"/>
                <w:color w:val="000000" w:themeColor="text1"/>
                <w:sz w:val="20"/>
                <w:szCs w:val="20"/>
              </w:rPr>
              <w:fldChar w:fldCharType="end"/>
            </w:r>
            <w:r>
              <w:rPr>
                <w:rFonts w:eastAsia="Calibri" w:cstheme="minorHAnsi"/>
                <w:color w:val="000000" w:themeColor="text1"/>
                <w:sz w:val="20"/>
                <w:szCs w:val="20"/>
              </w:rPr>
              <w:br/>
            </w:r>
            <w:r>
              <w:rPr>
                <w:rFonts w:eastAsia="Calibri" w:cstheme="minorHAnsi"/>
                <w:color w:val="000000" w:themeColor="text1"/>
                <w:sz w:val="20"/>
                <w:szCs w:val="20"/>
              </w:rPr>
              <w:br/>
            </w: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w:t>
            </w:r>
            <w:r w:rsidR="007F2B28">
              <w:rPr>
                <w:rFonts w:eastAsia="Calibri" w:cstheme="minorHAnsi"/>
                <w:color w:val="000000" w:themeColor="text1"/>
                <w:sz w:val="20"/>
                <w:szCs w:val="20"/>
              </w:rPr>
              <w:t>Taiwan</w:t>
            </w:r>
          </w:p>
        </w:tc>
        <w:tc>
          <w:tcPr>
            <w:tcW w:w="886" w:type="dxa"/>
            <w:shd w:val="clear" w:color="auto" w:fill="FFFFFF" w:themeFill="background1"/>
            <w:tcMar>
              <w:left w:w="108" w:type="dxa"/>
            </w:tcMar>
          </w:tcPr>
          <w:p w14:paraId="3E1FF963" w14:textId="350838B6" w:rsidR="005E28C3" w:rsidRDefault="000C2384" w:rsidP="6EB00DBB">
            <w:pPr>
              <w:spacing w:after="0"/>
              <w:rPr>
                <w:rFonts w:eastAsia="Calibri"/>
                <w:color w:val="000000" w:themeColor="text1"/>
                <w:sz w:val="20"/>
                <w:szCs w:val="20"/>
              </w:rPr>
            </w:pPr>
            <w:r>
              <w:rPr>
                <w:rFonts w:eastAsia="Calibri"/>
                <w:color w:val="000000" w:themeColor="text1"/>
                <w:sz w:val="20"/>
                <w:szCs w:val="20"/>
              </w:rPr>
              <w:t>RCT</w:t>
            </w:r>
          </w:p>
        </w:tc>
        <w:tc>
          <w:tcPr>
            <w:tcW w:w="1259" w:type="dxa"/>
            <w:shd w:val="clear" w:color="auto" w:fill="FFFFFF" w:themeFill="background1"/>
            <w:tcMar>
              <w:left w:w="108" w:type="dxa"/>
            </w:tcMar>
          </w:tcPr>
          <w:p w14:paraId="6BAF14C4" w14:textId="0E3DB7C2" w:rsidR="005E28C3" w:rsidRDefault="000C2384" w:rsidP="001E5C5A">
            <w:pPr>
              <w:spacing w:after="0"/>
              <w:rPr>
                <w:rFonts w:eastAsia="Calibri" w:cstheme="minorHAnsi"/>
                <w:color w:val="000000" w:themeColor="text1"/>
                <w:sz w:val="20"/>
                <w:szCs w:val="20"/>
              </w:rPr>
            </w:pPr>
            <w:r>
              <w:rPr>
                <w:rFonts w:eastAsia="Calibri" w:cstheme="minorHAnsi"/>
                <w:color w:val="000000" w:themeColor="text1"/>
                <w:sz w:val="20"/>
                <w:szCs w:val="20"/>
              </w:rPr>
              <w:t>Cognitive Behaviour Therapy (CBT)</w:t>
            </w:r>
            <w:r w:rsidR="005B0012">
              <w:rPr>
                <w:rFonts w:eastAsia="Calibri" w:cstheme="minorHAnsi"/>
                <w:color w:val="000000" w:themeColor="text1"/>
                <w:sz w:val="20"/>
                <w:szCs w:val="20"/>
              </w:rPr>
              <w:t xml:space="preserve"> plus case management</w:t>
            </w:r>
          </w:p>
        </w:tc>
        <w:tc>
          <w:tcPr>
            <w:tcW w:w="2295" w:type="dxa"/>
            <w:shd w:val="clear" w:color="auto" w:fill="FFFFFF" w:themeFill="background1"/>
            <w:tcMar>
              <w:left w:w="108" w:type="dxa"/>
            </w:tcMar>
          </w:tcPr>
          <w:p w14:paraId="36BCA02F" w14:textId="484F65DC" w:rsidR="005E28C3" w:rsidRDefault="000C2384" w:rsidP="001E5C5A">
            <w:pPr>
              <w:spacing w:after="0"/>
              <w:rPr>
                <w:rFonts w:eastAsia="Calibri" w:cstheme="minorHAnsi"/>
                <w:color w:val="000000" w:themeColor="text1"/>
                <w:sz w:val="20"/>
                <w:szCs w:val="20"/>
              </w:rPr>
            </w:pPr>
            <w:r>
              <w:rPr>
                <w:rFonts w:eastAsia="Calibri" w:cstheme="minorHAnsi"/>
                <w:color w:val="000000" w:themeColor="text1"/>
                <w:sz w:val="20"/>
                <w:szCs w:val="20"/>
              </w:rPr>
              <w:t>Six CBT sessions delivered over four months by a case manager.</w:t>
            </w:r>
            <w:r w:rsidR="005C7B79">
              <w:rPr>
                <w:rFonts w:eastAsia="Calibri" w:cstheme="minorHAnsi"/>
                <w:color w:val="000000" w:themeColor="text1"/>
                <w:sz w:val="20"/>
                <w:szCs w:val="20"/>
              </w:rPr>
              <w:t xml:space="preserve"> It included addressing vulnerability factors, </w:t>
            </w:r>
            <w:r w:rsidR="00565C47">
              <w:rPr>
                <w:rFonts w:eastAsia="Calibri" w:cstheme="minorHAnsi"/>
                <w:color w:val="000000" w:themeColor="text1"/>
                <w:sz w:val="20"/>
                <w:szCs w:val="20"/>
              </w:rPr>
              <w:t>enhancing problem-solving and coping strategies, and increasing social support by addressing barriers to treatment adherence and accessing professional support.</w:t>
            </w:r>
          </w:p>
        </w:tc>
        <w:tc>
          <w:tcPr>
            <w:tcW w:w="1087" w:type="dxa"/>
            <w:shd w:val="clear" w:color="auto" w:fill="FFFFFF" w:themeFill="background1"/>
            <w:tcMar>
              <w:left w:w="108" w:type="dxa"/>
            </w:tcMar>
          </w:tcPr>
          <w:p w14:paraId="7D5A0403" w14:textId="42CB867F" w:rsidR="005E28C3" w:rsidRDefault="001D0D28" w:rsidP="001E5C5A">
            <w:pPr>
              <w:rPr>
                <w:rFonts w:eastAsia="Calibri" w:cstheme="minorHAnsi"/>
                <w:color w:val="000000" w:themeColor="text1"/>
                <w:sz w:val="20"/>
                <w:szCs w:val="20"/>
              </w:rPr>
            </w:pPr>
            <w:r>
              <w:rPr>
                <w:rFonts w:eastAsia="Calibri" w:cstheme="minorHAnsi"/>
                <w:color w:val="000000" w:themeColor="text1"/>
                <w:sz w:val="20"/>
                <w:szCs w:val="20"/>
              </w:rPr>
              <w:t>TAU</w:t>
            </w:r>
            <w:r w:rsidR="005B0012">
              <w:rPr>
                <w:rFonts w:eastAsia="Calibri" w:cstheme="minorHAnsi"/>
                <w:color w:val="000000" w:themeColor="text1"/>
                <w:sz w:val="20"/>
                <w:szCs w:val="20"/>
              </w:rPr>
              <w:t xml:space="preserve"> (standard case management)</w:t>
            </w:r>
          </w:p>
        </w:tc>
        <w:tc>
          <w:tcPr>
            <w:tcW w:w="1355" w:type="dxa"/>
            <w:shd w:val="clear" w:color="auto" w:fill="FFFFFF" w:themeFill="background1"/>
            <w:tcMar>
              <w:left w:w="108" w:type="dxa"/>
            </w:tcMar>
          </w:tcPr>
          <w:p w14:paraId="5D4C2DFC" w14:textId="57B57893" w:rsidR="005E28C3" w:rsidRDefault="009E5725" w:rsidP="001E5C5A">
            <w:pPr>
              <w:rPr>
                <w:rFonts w:eastAsia="Calibri" w:cstheme="minorHAnsi"/>
                <w:color w:val="000000" w:themeColor="text1"/>
                <w:sz w:val="20"/>
                <w:szCs w:val="20"/>
              </w:rPr>
            </w:pPr>
            <w:r>
              <w:rPr>
                <w:rFonts w:eastAsia="Calibri" w:cstheme="minorHAnsi"/>
                <w:color w:val="000000" w:themeColor="text1"/>
                <w:sz w:val="20"/>
                <w:szCs w:val="20"/>
              </w:rPr>
              <w:t xml:space="preserve">147 </w:t>
            </w:r>
            <w:r w:rsidR="00A239F6">
              <w:rPr>
                <w:rFonts w:eastAsia="Calibri" w:cstheme="minorHAnsi"/>
                <w:color w:val="000000" w:themeColor="text1"/>
                <w:sz w:val="20"/>
                <w:szCs w:val="20"/>
              </w:rPr>
              <w:t xml:space="preserve">adult </w:t>
            </w:r>
            <w:r>
              <w:rPr>
                <w:rFonts w:eastAsia="Calibri" w:cstheme="minorHAnsi"/>
                <w:color w:val="000000" w:themeColor="text1"/>
                <w:sz w:val="20"/>
                <w:szCs w:val="20"/>
              </w:rPr>
              <w:t>p</w:t>
            </w:r>
            <w:r w:rsidR="00986084">
              <w:rPr>
                <w:rFonts w:eastAsia="Calibri" w:cstheme="minorHAnsi"/>
                <w:color w:val="000000" w:themeColor="text1"/>
                <w:sz w:val="20"/>
                <w:szCs w:val="20"/>
              </w:rPr>
              <w:t>atients with suicidal behaviour admitted to an ED</w:t>
            </w:r>
          </w:p>
          <w:p w14:paraId="0158D83C" w14:textId="431BD423" w:rsidR="005B0012" w:rsidRDefault="005B0012" w:rsidP="001E5C5A">
            <w:pPr>
              <w:rPr>
                <w:rFonts w:eastAsia="Calibri" w:cstheme="minorHAnsi"/>
                <w:color w:val="000000" w:themeColor="text1"/>
                <w:sz w:val="20"/>
                <w:szCs w:val="20"/>
              </w:rPr>
            </w:pPr>
            <w:r>
              <w:rPr>
                <w:rFonts w:eastAsia="Calibri" w:cstheme="minorHAnsi"/>
                <w:color w:val="000000" w:themeColor="text1"/>
                <w:sz w:val="20"/>
                <w:szCs w:val="20"/>
              </w:rPr>
              <w:t xml:space="preserve">Intervention group: n = </w:t>
            </w:r>
            <w:r w:rsidR="00A239F6">
              <w:rPr>
                <w:rFonts w:eastAsia="Calibri" w:cstheme="minorHAnsi"/>
                <w:color w:val="000000" w:themeColor="text1"/>
                <w:sz w:val="20"/>
                <w:szCs w:val="20"/>
              </w:rPr>
              <w:t>72</w:t>
            </w:r>
            <w:r w:rsidR="00A239F6">
              <w:rPr>
                <w:rFonts w:eastAsia="Calibri" w:cstheme="minorHAnsi"/>
                <w:color w:val="000000" w:themeColor="text1"/>
                <w:sz w:val="20"/>
                <w:szCs w:val="20"/>
              </w:rPr>
              <w:br/>
            </w:r>
            <w:r w:rsidR="00A239F6">
              <w:rPr>
                <w:rFonts w:eastAsia="Calibri" w:cstheme="minorHAnsi"/>
                <w:color w:val="000000" w:themeColor="text1"/>
                <w:sz w:val="20"/>
                <w:szCs w:val="20"/>
              </w:rPr>
              <w:br/>
              <w:t>Control group: n = 75</w:t>
            </w:r>
          </w:p>
        </w:tc>
        <w:tc>
          <w:tcPr>
            <w:tcW w:w="2833" w:type="dxa"/>
            <w:shd w:val="clear" w:color="auto" w:fill="F2F2F2" w:themeFill="background1" w:themeFillShade="F2"/>
            <w:tcMar>
              <w:left w:w="108" w:type="dxa"/>
            </w:tcMar>
          </w:tcPr>
          <w:p w14:paraId="486C3410" w14:textId="4B3D9734" w:rsidR="005E28C3" w:rsidRDefault="00744B14" w:rsidP="001E5C5A">
            <w:pPr>
              <w:rPr>
                <w:rFonts w:cstheme="minorHAnsi"/>
                <w:sz w:val="20"/>
                <w:szCs w:val="20"/>
              </w:rPr>
            </w:pPr>
            <w:r>
              <w:rPr>
                <w:rFonts w:cstheme="minorHAnsi"/>
                <w:sz w:val="20"/>
                <w:szCs w:val="20"/>
              </w:rPr>
              <w:t>Not measured.</w:t>
            </w:r>
          </w:p>
        </w:tc>
        <w:tc>
          <w:tcPr>
            <w:tcW w:w="2833" w:type="dxa"/>
            <w:shd w:val="clear" w:color="auto" w:fill="FFF2CC" w:themeFill="accent4" w:themeFillTint="33"/>
            <w:tcMar>
              <w:left w:w="108" w:type="dxa"/>
            </w:tcMar>
          </w:tcPr>
          <w:p w14:paraId="7A16217A" w14:textId="5506140D" w:rsidR="005E28C3" w:rsidRDefault="003B21D3" w:rsidP="007D2629">
            <w:pPr>
              <w:spacing w:after="0"/>
              <w:rPr>
                <w:rFonts w:eastAsia="Calibri"/>
                <w:color w:val="000000" w:themeColor="text1"/>
                <w:sz w:val="20"/>
                <w:szCs w:val="20"/>
              </w:rPr>
            </w:pPr>
            <w:r>
              <w:rPr>
                <w:rFonts w:eastAsia="Calibri"/>
                <w:color w:val="000000" w:themeColor="text1"/>
                <w:sz w:val="20"/>
                <w:szCs w:val="20"/>
              </w:rPr>
              <w:t xml:space="preserve">There was no significant between-group difference in </w:t>
            </w:r>
            <w:r w:rsidR="00807A99">
              <w:rPr>
                <w:rFonts w:eastAsia="Calibri"/>
                <w:color w:val="000000" w:themeColor="text1"/>
                <w:sz w:val="20"/>
                <w:szCs w:val="20"/>
              </w:rPr>
              <w:t xml:space="preserve">proportion of participants with </w:t>
            </w:r>
            <w:r w:rsidR="00744B14">
              <w:rPr>
                <w:rFonts w:eastAsia="Calibri"/>
                <w:color w:val="000000" w:themeColor="text1"/>
                <w:sz w:val="20"/>
                <w:szCs w:val="20"/>
              </w:rPr>
              <w:t xml:space="preserve">a </w:t>
            </w:r>
            <w:r>
              <w:rPr>
                <w:rFonts w:eastAsia="Calibri"/>
                <w:color w:val="000000" w:themeColor="text1"/>
                <w:sz w:val="20"/>
                <w:szCs w:val="20"/>
              </w:rPr>
              <w:t>repeat suicide attempt (p = 0.076)</w:t>
            </w:r>
            <w:r w:rsidR="00744B14">
              <w:rPr>
                <w:rFonts w:eastAsia="Calibri"/>
                <w:color w:val="000000" w:themeColor="text1"/>
                <w:sz w:val="20"/>
                <w:szCs w:val="20"/>
              </w:rPr>
              <w:t>, or number of subsequent suicide attempts (p = 0.09</w:t>
            </w:r>
            <w:r w:rsidR="00744B14" w:rsidRPr="6117E575">
              <w:rPr>
                <w:rFonts w:eastAsia="Calibri"/>
                <w:color w:val="000000" w:themeColor="text1"/>
                <w:sz w:val="20"/>
                <w:szCs w:val="20"/>
              </w:rPr>
              <w:t>)</w:t>
            </w:r>
            <w:r w:rsidR="6C40F51D" w:rsidRPr="6117E575">
              <w:rPr>
                <w:rFonts w:eastAsia="Calibri"/>
                <w:color w:val="000000" w:themeColor="text1"/>
                <w:sz w:val="20"/>
                <w:szCs w:val="20"/>
              </w:rPr>
              <w:t xml:space="preserve"> at </w:t>
            </w:r>
            <w:r w:rsidR="6C40F51D" w:rsidRPr="0EF0D782">
              <w:rPr>
                <w:rFonts w:eastAsia="Calibri"/>
                <w:color w:val="000000" w:themeColor="text1"/>
                <w:sz w:val="20"/>
                <w:szCs w:val="20"/>
              </w:rPr>
              <w:t>6-month follow-up</w:t>
            </w:r>
            <w:r w:rsidR="00744B14" w:rsidRPr="0EF0D782">
              <w:rPr>
                <w:rFonts w:eastAsia="Calibri"/>
                <w:color w:val="000000" w:themeColor="text1"/>
                <w:sz w:val="20"/>
                <w:szCs w:val="20"/>
              </w:rPr>
              <w:t>.</w:t>
            </w:r>
            <w:r w:rsidR="00744B14">
              <w:rPr>
                <w:rFonts w:eastAsia="Calibri"/>
                <w:color w:val="000000" w:themeColor="text1"/>
                <w:sz w:val="20"/>
                <w:szCs w:val="20"/>
              </w:rPr>
              <w:t xml:space="preserve"> There were also no significant between-group differences at 12-month follow-up. By 6-month follow up, two participants in the intervention group and one in the control group died by suicide (statistical significance not tested).</w:t>
            </w:r>
          </w:p>
        </w:tc>
        <w:tc>
          <w:tcPr>
            <w:tcW w:w="1925" w:type="dxa"/>
            <w:shd w:val="clear" w:color="auto" w:fill="FFFFFF" w:themeFill="background1"/>
            <w:tcMar>
              <w:left w:w="108" w:type="dxa"/>
            </w:tcMar>
          </w:tcPr>
          <w:p w14:paraId="3E0F3E8E" w14:textId="05A1F3BC" w:rsidR="005E28C3" w:rsidRDefault="00744B14" w:rsidP="001E5C5A">
            <w:pPr>
              <w:spacing w:after="0"/>
              <w:rPr>
                <w:rFonts w:eastAsia="Calibri" w:cstheme="minorHAnsi"/>
                <w:color w:val="000000" w:themeColor="text1"/>
                <w:sz w:val="20"/>
                <w:szCs w:val="20"/>
              </w:rPr>
            </w:pPr>
            <w:r>
              <w:rPr>
                <w:rFonts w:eastAsia="Calibri" w:cstheme="minorHAnsi"/>
                <w:color w:val="000000" w:themeColor="text1"/>
                <w:sz w:val="20"/>
                <w:szCs w:val="20"/>
              </w:rPr>
              <w:t>Nugent et al. (2024)</w:t>
            </w:r>
          </w:p>
        </w:tc>
      </w:tr>
      <w:tr w:rsidR="00381A84" w:rsidRPr="00F450F9" w14:paraId="3C9B8BAE" w14:textId="77777777" w:rsidTr="69E8B194">
        <w:trPr>
          <w:trHeight w:val="3345"/>
          <w:tblHeader/>
        </w:trPr>
        <w:tc>
          <w:tcPr>
            <w:tcW w:w="1013" w:type="dxa"/>
            <w:shd w:val="clear" w:color="auto" w:fill="FFFFFF" w:themeFill="background1"/>
            <w:tcMar>
              <w:left w:w="108" w:type="dxa"/>
            </w:tcMar>
          </w:tcPr>
          <w:p w14:paraId="074952B5" w14:textId="63A439BC" w:rsidR="001E5C5A"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Donaldson et al. (2005)</w:t>
            </w:r>
            <w:r>
              <w:rPr>
                <w:rFonts w:eastAsia="Calibri" w:cstheme="minorHAnsi"/>
                <w:color w:val="000000" w:themeColor="text1"/>
                <w:sz w:val="20"/>
                <w:szCs w:val="20"/>
              </w:rPr>
              <w:t xml:space="preserve"> </w:t>
            </w:r>
            <w:r>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g2nwXGAx","properties":{"formattedCitation":"(108)","plainCitation":"(108)","noteIndex":0},"citationItems":[{"id":807,"uris":["http://zotero.org/users/11953550/items/WJYBXGEP"],"itemData":{"id":807,"type":"article-journal","container-title":"Journal of the American Academy of Child &amp; Adolescent Psychiatry","DOI":"10.1097/00004583-200502000-00003","ISSN":"08908567","issue":"2","journalAbbreviation":"Journal of the American Academy of Child &amp; Adolescent Psychiatry","language":"en","license":"https://www.elsevier.com/tdm/userlicense/1.0/","page":"113-120","source":"DOI.org (Crossref)","title":"Treatment for Adolescents Following a Suicide Attempt: Results of a Pilot Trial","title-short":"Treatment for Adolescents Following a Suicide Attempt","volume":"44","author":[{"family":"Donaldson","given":"Deidre"},{"family":"Spirito","given":"Anthony"},{"family":"Esposito-Smythers","given":"Christianne"}],"issued":{"date-parts":[["2005",2]]}}}],"schema":"https://github.com/citation-style-language/schema/raw/master/csl-citation.json"} </w:instrText>
            </w:r>
            <w:r>
              <w:rPr>
                <w:rFonts w:eastAsia="Calibri" w:cstheme="minorHAnsi"/>
                <w:color w:val="000000" w:themeColor="text1"/>
                <w:sz w:val="20"/>
                <w:szCs w:val="20"/>
              </w:rPr>
              <w:fldChar w:fldCharType="separate"/>
            </w:r>
            <w:r w:rsidR="0072491D" w:rsidRPr="0072491D">
              <w:rPr>
                <w:rFonts w:ascii="Calibri" w:hAnsi="Calibri" w:cs="Calibri"/>
                <w:sz w:val="20"/>
              </w:rPr>
              <w:t>(108)</w:t>
            </w:r>
            <w:r>
              <w:rPr>
                <w:rFonts w:eastAsia="Calibri" w:cstheme="minorHAnsi"/>
                <w:color w:val="000000" w:themeColor="text1"/>
                <w:sz w:val="20"/>
                <w:szCs w:val="20"/>
              </w:rPr>
              <w:fldChar w:fldCharType="end"/>
            </w:r>
          </w:p>
          <w:p w14:paraId="51AEAC4E" w14:textId="77777777" w:rsidR="001E5C5A" w:rsidRDefault="001E5C5A" w:rsidP="001E5C5A">
            <w:pPr>
              <w:spacing w:after="0"/>
              <w:rPr>
                <w:rFonts w:eastAsia="Calibri" w:cstheme="minorHAnsi"/>
                <w:color w:val="000000" w:themeColor="text1"/>
                <w:sz w:val="20"/>
                <w:szCs w:val="20"/>
              </w:rPr>
            </w:pPr>
          </w:p>
          <w:p w14:paraId="2E071FE2" w14:textId="2469C91D" w:rsidR="001E5C5A" w:rsidRPr="00327D17" w:rsidRDefault="001E5C5A" w:rsidP="001E5C5A">
            <w:pPr>
              <w:spacing w:after="0"/>
              <w:rPr>
                <w:rFonts w:eastAsia="Calibri" w:cstheme="minorHAnsi"/>
                <w:color w:val="000000" w:themeColor="text1"/>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USA</w:t>
            </w:r>
          </w:p>
        </w:tc>
        <w:tc>
          <w:tcPr>
            <w:tcW w:w="886" w:type="dxa"/>
            <w:shd w:val="clear" w:color="auto" w:fill="FFFFFF" w:themeFill="background1"/>
            <w:tcMar>
              <w:left w:w="108" w:type="dxa"/>
            </w:tcMar>
          </w:tcPr>
          <w:p w14:paraId="625EFB77" w14:textId="2DD740E8" w:rsidR="001E5C5A" w:rsidRPr="00F450F9" w:rsidRDefault="2A576318" w:rsidP="6EB00DBB">
            <w:pPr>
              <w:spacing w:after="0"/>
              <w:rPr>
                <w:rFonts w:eastAsia="Calibri"/>
                <w:color w:val="000000" w:themeColor="text1"/>
                <w:sz w:val="20"/>
                <w:szCs w:val="20"/>
              </w:rPr>
            </w:pPr>
            <w:r w:rsidRPr="6EB00DBB">
              <w:rPr>
                <w:rFonts w:eastAsia="Calibri"/>
                <w:color w:val="000000" w:themeColor="text1"/>
                <w:sz w:val="20"/>
                <w:szCs w:val="20"/>
              </w:rPr>
              <w:t xml:space="preserve">Pilot </w:t>
            </w:r>
            <w:r w:rsidR="00356D30">
              <w:rPr>
                <w:rFonts w:eastAsia="Calibri"/>
                <w:color w:val="000000" w:themeColor="text1"/>
                <w:sz w:val="20"/>
                <w:szCs w:val="20"/>
              </w:rPr>
              <w:t>RCT</w:t>
            </w:r>
          </w:p>
        </w:tc>
        <w:tc>
          <w:tcPr>
            <w:tcW w:w="1259" w:type="dxa"/>
            <w:shd w:val="clear" w:color="auto" w:fill="FFFFFF" w:themeFill="background1"/>
            <w:tcMar>
              <w:left w:w="108" w:type="dxa"/>
            </w:tcMar>
          </w:tcPr>
          <w:p w14:paraId="70E1E051"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Skills-based treatment</w:t>
            </w:r>
          </w:p>
        </w:tc>
        <w:tc>
          <w:tcPr>
            <w:tcW w:w="2295" w:type="dxa"/>
            <w:shd w:val="clear" w:color="auto" w:fill="FFFFFF" w:themeFill="background1"/>
            <w:tcMar>
              <w:left w:w="108" w:type="dxa"/>
            </w:tcMar>
          </w:tcPr>
          <w:p w14:paraId="24676655"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 xml:space="preserve">A brief skills-based, cognitive behavioural intervention involving problem-solving and affect management skills. Each session included an assessment of suicidality, skill education and skill practice (including in-session and homework practice). Consists of 9 individual sessions, 1-3 family sessions, and 2 optional crisis sessions. </w:t>
            </w:r>
          </w:p>
        </w:tc>
        <w:tc>
          <w:tcPr>
            <w:tcW w:w="1087" w:type="dxa"/>
            <w:shd w:val="clear" w:color="auto" w:fill="FFFFFF" w:themeFill="background1"/>
            <w:tcMar>
              <w:left w:w="108" w:type="dxa"/>
            </w:tcMar>
          </w:tcPr>
          <w:p w14:paraId="2DCD9BBA" w14:textId="77777777" w:rsidR="001E5C5A" w:rsidRPr="00F450F9" w:rsidRDefault="001E5C5A" w:rsidP="001E5C5A">
            <w:pPr>
              <w:rPr>
                <w:rFonts w:cstheme="minorHAnsi"/>
                <w:sz w:val="20"/>
                <w:szCs w:val="20"/>
              </w:rPr>
            </w:pPr>
            <w:r w:rsidRPr="00F450F9">
              <w:rPr>
                <w:rFonts w:eastAsia="Calibri" w:cstheme="minorHAnsi"/>
                <w:color w:val="000000" w:themeColor="text1"/>
                <w:sz w:val="20"/>
                <w:szCs w:val="20"/>
              </w:rPr>
              <w:t>Non-directive, supportive relationship treatment</w:t>
            </w:r>
          </w:p>
        </w:tc>
        <w:tc>
          <w:tcPr>
            <w:tcW w:w="1355" w:type="dxa"/>
            <w:shd w:val="clear" w:color="auto" w:fill="FFFFFF" w:themeFill="background1"/>
            <w:tcMar>
              <w:left w:w="108" w:type="dxa"/>
            </w:tcMar>
          </w:tcPr>
          <w:p w14:paraId="43DC0809" w14:textId="77777777" w:rsidR="001E5C5A" w:rsidRPr="00F450F9" w:rsidRDefault="001E5C5A" w:rsidP="001E5C5A">
            <w:pPr>
              <w:rPr>
                <w:rFonts w:eastAsia="Calibri" w:cstheme="minorHAnsi"/>
                <w:color w:val="000000" w:themeColor="text1"/>
                <w:sz w:val="20"/>
                <w:szCs w:val="20"/>
              </w:rPr>
            </w:pPr>
            <w:r w:rsidRPr="00F450F9">
              <w:rPr>
                <w:rFonts w:eastAsia="Calibri" w:cstheme="minorHAnsi"/>
                <w:color w:val="000000" w:themeColor="text1"/>
                <w:sz w:val="20"/>
                <w:szCs w:val="20"/>
              </w:rPr>
              <w:t>39 adolescents (aged 12-17) presenting to a general paediatric ED or inpatient unit of a child psychiatric hospital after a suicide attempt</w:t>
            </w:r>
          </w:p>
          <w:p w14:paraId="6B2D1676" w14:textId="77777777" w:rsidR="001E5C5A" w:rsidRPr="00F450F9" w:rsidRDefault="001E5C5A" w:rsidP="001E5C5A">
            <w:pPr>
              <w:rPr>
                <w:rFonts w:cstheme="minorHAnsi"/>
                <w:sz w:val="20"/>
                <w:szCs w:val="20"/>
              </w:rPr>
            </w:pPr>
            <w:r w:rsidRPr="00F450F9">
              <w:rPr>
                <w:rFonts w:eastAsia="Calibri" w:cstheme="minorHAnsi"/>
                <w:color w:val="000000" w:themeColor="text1"/>
                <w:sz w:val="20"/>
                <w:szCs w:val="20"/>
              </w:rPr>
              <w:t>Intervention group: n = 15</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Supportive relationship treatment control group: n = 16</w:t>
            </w:r>
          </w:p>
        </w:tc>
        <w:tc>
          <w:tcPr>
            <w:tcW w:w="2833" w:type="dxa"/>
            <w:shd w:val="clear" w:color="auto" w:fill="F2F2F2" w:themeFill="background1" w:themeFillShade="F2"/>
            <w:tcMar>
              <w:left w:w="108" w:type="dxa"/>
            </w:tcMar>
          </w:tcPr>
          <w:p w14:paraId="3BC39ADD" w14:textId="77777777" w:rsidR="001E5C5A" w:rsidRPr="00F450F9" w:rsidRDefault="001E5C5A" w:rsidP="001E5C5A">
            <w:pPr>
              <w:rPr>
                <w:rFonts w:cstheme="minorHAnsi"/>
                <w:sz w:val="20"/>
                <w:szCs w:val="20"/>
              </w:rPr>
            </w:pPr>
            <w:r w:rsidRPr="00F450F9">
              <w:rPr>
                <w:rFonts w:cstheme="minorHAnsi"/>
                <w:sz w:val="20"/>
                <w:szCs w:val="20"/>
              </w:rPr>
              <w:t>Not measured.</w:t>
            </w:r>
          </w:p>
        </w:tc>
        <w:tc>
          <w:tcPr>
            <w:tcW w:w="2833" w:type="dxa"/>
            <w:shd w:val="clear" w:color="auto" w:fill="E2EFD9" w:themeFill="accent6" w:themeFillTint="33"/>
            <w:tcMar>
              <w:left w:w="108" w:type="dxa"/>
            </w:tcMar>
          </w:tcPr>
          <w:p w14:paraId="5A18DCA3" w14:textId="4F965608" w:rsidR="001E5C5A" w:rsidRPr="00F450F9" w:rsidRDefault="001E5C5A" w:rsidP="001E5C5A">
            <w:pPr>
              <w:spacing w:after="0"/>
              <w:rPr>
                <w:rFonts w:eastAsia="Calibri"/>
                <w:color w:val="000000" w:themeColor="text1"/>
                <w:sz w:val="20"/>
                <w:szCs w:val="20"/>
              </w:rPr>
            </w:pPr>
            <w:r w:rsidRPr="04D9FE71">
              <w:rPr>
                <w:rFonts w:eastAsia="Calibri"/>
                <w:color w:val="000000" w:themeColor="text1"/>
                <w:sz w:val="20"/>
                <w:szCs w:val="20"/>
              </w:rPr>
              <w:t>Suicidal ideation significantly reduced at 3- and 6-month follow-ups</w:t>
            </w:r>
            <w:r w:rsidRPr="1710241E">
              <w:rPr>
                <w:rFonts w:eastAsia="Calibri"/>
                <w:color w:val="000000" w:themeColor="text1"/>
                <w:sz w:val="20"/>
                <w:szCs w:val="20"/>
              </w:rPr>
              <w:t xml:space="preserve"> </w:t>
            </w:r>
            <w:r w:rsidRPr="64AF981E">
              <w:rPr>
                <w:rFonts w:eastAsia="Calibri"/>
                <w:color w:val="000000" w:themeColor="text1"/>
                <w:sz w:val="20"/>
                <w:szCs w:val="20"/>
              </w:rPr>
              <w:t>in both groups</w:t>
            </w:r>
            <w:r w:rsidRPr="04D9FE71">
              <w:rPr>
                <w:rFonts w:eastAsia="Calibri"/>
                <w:color w:val="000000" w:themeColor="text1"/>
                <w:sz w:val="20"/>
                <w:szCs w:val="20"/>
              </w:rPr>
              <w:t>, but there were no significant differences in suicidal ideation between the skills-based treatment intervention group and supportive relationship treatment group controls. There were six suicide reattempts in the study’s follow-up period, but no significant difference in suicide reattempts between the two conditions.</w:t>
            </w:r>
          </w:p>
        </w:tc>
        <w:tc>
          <w:tcPr>
            <w:tcW w:w="1925" w:type="dxa"/>
            <w:shd w:val="clear" w:color="auto" w:fill="FFFFFF" w:themeFill="background1"/>
            <w:tcMar>
              <w:left w:w="108" w:type="dxa"/>
            </w:tcMar>
          </w:tcPr>
          <w:p w14:paraId="06D53694"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Newton et al. (2010)</w:t>
            </w:r>
          </w:p>
        </w:tc>
      </w:tr>
      <w:tr w:rsidR="00381A84" w:rsidRPr="00F450F9" w14:paraId="64BA0EEE" w14:textId="77777777" w:rsidTr="69E8B194">
        <w:trPr>
          <w:trHeight w:val="3345"/>
          <w:tblHeader/>
        </w:trPr>
        <w:tc>
          <w:tcPr>
            <w:tcW w:w="1013" w:type="dxa"/>
            <w:shd w:val="clear" w:color="auto" w:fill="FFFFFF" w:themeFill="background1"/>
            <w:tcMar>
              <w:left w:w="108" w:type="dxa"/>
            </w:tcMar>
          </w:tcPr>
          <w:p w14:paraId="3403618C" w14:textId="3D809D22" w:rsidR="001E5C5A"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Ty</w:t>
            </w:r>
            <w:r>
              <w:rPr>
                <w:rFonts w:eastAsia="Calibri" w:cstheme="minorHAnsi"/>
                <w:color w:val="000000" w:themeColor="text1"/>
                <w:sz w:val="20"/>
                <w:szCs w:val="20"/>
              </w:rPr>
              <w:t>r</w:t>
            </w:r>
            <w:r w:rsidRPr="00F450F9">
              <w:rPr>
                <w:rFonts w:eastAsia="Calibri" w:cstheme="minorHAnsi"/>
                <w:color w:val="000000" w:themeColor="text1"/>
                <w:sz w:val="20"/>
                <w:szCs w:val="20"/>
              </w:rPr>
              <w:t>er et al. (2004)</w:t>
            </w:r>
            <w:r>
              <w:rPr>
                <w:rFonts w:eastAsia="Calibri" w:cstheme="minorHAnsi"/>
                <w:color w:val="000000" w:themeColor="text1"/>
                <w:sz w:val="20"/>
                <w:szCs w:val="20"/>
              </w:rPr>
              <w:t xml:space="preserve"> </w:t>
            </w:r>
            <w:r>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wQczGI6v","properties":{"formattedCitation":"(129)","plainCitation":"(129)","noteIndex":0},"citationItems":[{"id":806,"uris":["http://zotero.org/users/11953550/items/U4ZMV7K5"],"itemData":{"id":806,"type":"article-journal","container-title":"Journal of Personality Disorders","DOI":"10.1521/pedi.18.1.102.32770","ISSN":"0885-579X","issue":"1","journalAbbreviation":"Journal of Personality Disorders","language":"en","page":"102-116","source":"DOI.org (Crossref)","title":"Differential Effects of Manual Assisted Cognitive Behavior Therapy in the Treatment of Recurrent Deliberate Self-harm and Personality Disturbance: the Popmact Study","title-short":"Differential Effects of Manual Assisted Cognitive Behavior Therapy in the Treatment of Recurrent Deliberate Self-harm and Personality Disturbance","volume":"18","author":[{"family":"Tyrer","given":"Peter"},{"family":"Tom","given":"Brian"},{"family":"Byford","given":"Sarah"},{"family":"Schmidt","given":"Ulrike"},{"family":"Jones","given":"Vanessa"},{"family":"Davidson","given":"Kate"},{"family":"Knapp","given":"Martin"},{"family":"MacLeod","given":"Andrew"},{"family":"Catalan","given":"Jose"}],"issued":{"date-parts":[["2004",2]]}}}],"schema":"https://github.com/citation-style-language/schema/raw/master/csl-citation.json"} </w:instrText>
            </w:r>
            <w:r>
              <w:rPr>
                <w:rFonts w:eastAsia="Calibri" w:cstheme="minorHAnsi"/>
                <w:color w:val="000000" w:themeColor="text1"/>
                <w:sz w:val="20"/>
                <w:szCs w:val="20"/>
              </w:rPr>
              <w:fldChar w:fldCharType="separate"/>
            </w:r>
            <w:r w:rsidR="0072491D" w:rsidRPr="0072491D">
              <w:rPr>
                <w:rFonts w:ascii="Calibri" w:hAnsi="Calibri" w:cs="Calibri"/>
                <w:sz w:val="20"/>
              </w:rPr>
              <w:t>(129)</w:t>
            </w:r>
            <w:r>
              <w:rPr>
                <w:rFonts w:eastAsia="Calibri" w:cstheme="minorHAnsi"/>
                <w:color w:val="000000" w:themeColor="text1"/>
                <w:sz w:val="20"/>
                <w:szCs w:val="20"/>
              </w:rPr>
              <w:fldChar w:fldCharType="end"/>
            </w:r>
          </w:p>
          <w:p w14:paraId="3CF3E68B" w14:textId="77777777" w:rsidR="001E5C5A" w:rsidRDefault="001E5C5A" w:rsidP="001E5C5A">
            <w:pPr>
              <w:spacing w:after="0"/>
              <w:rPr>
                <w:rFonts w:eastAsia="Calibri" w:cstheme="minorHAnsi"/>
                <w:color w:val="000000" w:themeColor="text1"/>
                <w:sz w:val="20"/>
                <w:szCs w:val="20"/>
              </w:rPr>
            </w:pPr>
          </w:p>
          <w:p w14:paraId="364A69BA" w14:textId="6B58BD44" w:rsidR="001E5C5A" w:rsidRPr="00E11761" w:rsidRDefault="001E5C5A" w:rsidP="001E5C5A">
            <w:pPr>
              <w:spacing w:after="0"/>
              <w:rPr>
                <w:rFonts w:eastAsia="Calibri" w:cstheme="minorHAnsi"/>
                <w:color w:val="000000" w:themeColor="text1"/>
                <w:sz w:val="20"/>
                <w:szCs w:val="20"/>
              </w:rPr>
            </w:pPr>
            <w:r>
              <w:rPr>
                <w:rFonts w:eastAsia="Calibri" w:cstheme="minorHAnsi"/>
                <w:color w:val="000000" w:themeColor="text1"/>
                <w:sz w:val="20"/>
                <w:szCs w:val="20"/>
                <w:u w:val="single"/>
              </w:rPr>
              <w:t>Countries:</w:t>
            </w:r>
            <w:r>
              <w:rPr>
                <w:rFonts w:eastAsia="Calibri" w:cstheme="minorHAnsi"/>
                <w:color w:val="000000" w:themeColor="text1"/>
                <w:sz w:val="20"/>
                <w:szCs w:val="20"/>
              </w:rPr>
              <w:t xml:space="preserve"> England and Scotland</w:t>
            </w:r>
          </w:p>
        </w:tc>
        <w:tc>
          <w:tcPr>
            <w:tcW w:w="886" w:type="dxa"/>
            <w:shd w:val="clear" w:color="auto" w:fill="FFFFFF" w:themeFill="background1"/>
            <w:tcMar>
              <w:left w:w="108" w:type="dxa"/>
            </w:tcMar>
          </w:tcPr>
          <w:p w14:paraId="5FC6E467"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RCT</w:t>
            </w:r>
          </w:p>
        </w:tc>
        <w:tc>
          <w:tcPr>
            <w:tcW w:w="1259" w:type="dxa"/>
            <w:shd w:val="clear" w:color="auto" w:fill="FFFFFF" w:themeFill="background1"/>
            <w:tcMar>
              <w:left w:w="108" w:type="dxa"/>
            </w:tcMar>
          </w:tcPr>
          <w:p w14:paraId="6C352978" w14:textId="6E4D03E8"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Manual</w:t>
            </w:r>
            <w:r w:rsidR="00527362">
              <w:rPr>
                <w:rFonts w:eastAsia="Calibri" w:cstheme="minorHAnsi"/>
                <w:color w:val="000000" w:themeColor="text1"/>
                <w:sz w:val="20"/>
                <w:szCs w:val="20"/>
              </w:rPr>
              <w:t>-assisted</w:t>
            </w:r>
            <w:r w:rsidRPr="00F450F9">
              <w:rPr>
                <w:rFonts w:eastAsia="Calibri" w:cstheme="minorHAnsi"/>
                <w:color w:val="000000" w:themeColor="text1"/>
                <w:sz w:val="20"/>
                <w:szCs w:val="20"/>
              </w:rPr>
              <w:t xml:space="preserve"> cognitive behaviour therapy (MACT)</w:t>
            </w:r>
          </w:p>
        </w:tc>
        <w:tc>
          <w:tcPr>
            <w:tcW w:w="2295" w:type="dxa"/>
            <w:shd w:val="clear" w:color="auto" w:fill="FFFFFF" w:themeFill="background1"/>
            <w:tcMar>
              <w:left w:w="108" w:type="dxa"/>
            </w:tcMar>
          </w:tcPr>
          <w:p w14:paraId="4E84C991" w14:textId="0C64CD0A"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 xml:space="preserve">Patients were sent a 70-page MACT manual and were offered up to seven face-to-face sessions with a therapist trained in MACT methods. </w:t>
            </w:r>
            <w:r>
              <w:rPr>
                <w:rFonts w:eastAsia="Calibri" w:cstheme="minorHAnsi"/>
                <w:color w:val="000000" w:themeColor="text1"/>
                <w:sz w:val="20"/>
                <w:szCs w:val="20"/>
              </w:rPr>
              <w:t>MACT is a brief form of cognitive therapy combined with some aspects of DBT approaches.</w:t>
            </w:r>
          </w:p>
        </w:tc>
        <w:tc>
          <w:tcPr>
            <w:tcW w:w="1087" w:type="dxa"/>
            <w:shd w:val="clear" w:color="auto" w:fill="FFFFFF" w:themeFill="background1"/>
            <w:tcMar>
              <w:left w:w="108" w:type="dxa"/>
            </w:tcMar>
          </w:tcPr>
          <w:p w14:paraId="5735ABF2" w14:textId="77777777" w:rsidR="001E5C5A" w:rsidRPr="00F450F9" w:rsidRDefault="001E5C5A" w:rsidP="001E5C5A">
            <w:pPr>
              <w:rPr>
                <w:rFonts w:cstheme="minorHAnsi"/>
                <w:sz w:val="20"/>
                <w:szCs w:val="20"/>
              </w:rPr>
            </w:pPr>
            <w:r w:rsidRPr="00F450F9">
              <w:rPr>
                <w:rFonts w:eastAsia="Calibri" w:cstheme="minorHAnsi"/>
                <w:color w:val="000000" w:themeColor="text1"/>
                <w:sz w:val="20"/>
                <w:szCs w:val="20"/>
              </w:rPr>
              <w:t>TAU</w:t>
            </w:r>
          </w:p>
        </w:tc>
        <w:tc>
          <w:tcPr>
            <w:tcW w:w="1355" w:type="dxa"/>
            <w:shd w:val="clear" w:color="auto" w:fill="FFFFFF" w:themeFill="background1"/>
            <w:tcMar>
              <w:left w:w="108" w:type="dxa"/>
            </w:tcMar>
          </w:tcPr>
          <w:p w14:paraId="41124ED0" w14:textId="77777777" w:rsidR="001E5C5A" w:rsidRPr="00F450F9" w:rsidRDefault="001E5C5A" w:rsidP="001E5C5A">
            <w:pPr>
              <w:rPr>
                <w:rFonts w:cstheme="minorHAnsi"/>
                <w:sz w:val="20"/>
                <w:szCs w:val="20"/>
              </w:rPr>
            </w:pPr>
            <w:r w:rsidRPr="00F450F9">
              <w:rPr>
                <w:rFonts w:eastAsia="Calibri" w:cstheme="minorHAnsi"/>
                <w:color w:val="000000" w:themeColor="text1"/>
                <w:sz w:val="20"/>
                <w:szCs w:val="20"/>
              </w:rPr>
              <w:t>480 patients (aged 16-65) presenting to hospitals liked to five major centres with a self-harm episode</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MACT intervention group: n = 239</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TAU control: n = 241</w:t>
            </w:r>
          </w:p>
        </w:tc>
        <w:tc>
          <w:tcPr>
            <w:tcW w:w="2833" w:type="dxa"/>
            <w:shd w:val="clear" w:color="auto" w:fill="FFF2CC" w:themeFill="accent4" w:themeFillTint="33"/>
            <w:tcMar>
              <w:left w:w="108" w:type="dxa"/>
            </w:tcMar>
          </w:tcPr>
          <w:p w14:paraId="76664A9D" w14:textId="2AEE7D56" w:rsidR="001E5C5A" w:rsidRPr="00F450F9" w:rsidRDefault="001E5C5A" w:rsidP="001E5C5A">
            <w:pPr>
              <w:rPr>
                <w:rFonts w:cstheme="minorHAnsi"/>
                <w:sz w:val="20"/>
                <w:szCs w:val="20"/>
              </w:rPr>
            </w:pPr>
            <w:r w:rsidRPr="00F450F9">
              <w:rPr>
                <w:rFonts w:eastAsia="Calibri" w:cstheme="minorHAnsi"/>
                <w:color w:val="000000" w:themeColor="text1"/>
                <w:sz w:val="20"/>
                <w:szCs w:val="20"/>
              </w:rPr>
              <w:t>No significant difference in the likelihood of repeated episodes of self-harm in the MACT group compared to TAU controls at 1-year follow-up</w:t>
            </w:r>
            <w:r>
              <w:rPr>
                <w:rFonts w:eastAsia="Calibri" w:cstheme="minorHAnsi"/>
                <w:color w:val="000000" w:themeColor="text1"/>
                <w:sz w:val="20"/>
                <w:szCs w:val="20"/>
              </w:rPr>
              <w:t xml:space="preserve"> (p = 0.20)</w:t>
            </w:r>
            <w:r w:rsidRPr="00F450F9">
              <w:rPr>
                <w:rFonts w:eastAsia="Calibri" w:cstheme="minorHAnsi"/>
                <w:color w:val="000000" w:themeColor="text1"/>
                <w:sz w:val="20"/>
                <w:szCs w:val="20"/>
              </w:rPr>
              <w:t>.</w:t>
            </w:r>
          </w:p>
        </w:tc>
        <w:tc>
          <w:tcPr>
            <w:tcW w:w="2833" w:type="dxa"/>
            <w:shd w:val="clear" w:color="auto" w:fill="F2F2F2" w:themeFill="background1" w:themeFillShade="F2"/>
            <w:tcMar>
              <w:left w:w="108" w:type="dxa"/>
            </w:tcMar>
          </w:tcPr>
          <w:p w14:paraId="4D496D0F" w14:textId="77777777" w:rsidR="001E5C5A" w:rsidRPr="00F450F9" w:rsidRDefault="001E5C5A" w:rsidP="001E5C5A">
            <w:pPr>
              <w:spacing w:after="0"/>
              <w:rPr>
                <w:rFonts w:eastAsia="Calibri" w:cstheme="minorHAnsi"/>
                <w:color w:val="000000" w:themeColor="text1"/>
                <w:sz w:val="20"/>
                <w:szCs w:val="20"/>
              </w:rPr>
            </w:pPr>
            <w:r w:rsidRPr="00F450F9">
              <w:rPr>
                <w:rFonts w:cstheme="minorHAnsi"/>
                <w:sz w:val="20"/>
                <w:szCs w:val="20"/>
              </w:rPr>
              <w:t>Not measured.</w:t>
            </w:r>
          </w:p>
        </w:tc>
        <w:tc>
          <w:tcPr>
            <w:tcW w:w="1925" w:type="dxa"/>
            <w:shd w:val="clear" w:color="auto" w:fill="FFFFFF" w:themeFill="background1"/>
            <w:tcMar>
              <w:left w:w="108" w:type="dxa"/>
            </w:tcMar>
          </w:tcPr>
          <w:p w14:paraId="14E9B464"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Newton et al. (2022)</w:t>
            </w:r>
            <w:r w:rsidRPr="00F450F9">
              <w:rPr>
                <w:rFonts w:cstheme="minorHAnsi"/>
                <w:sz w:val="20"/>
                <w:szCs w:val="20"/>
              </w:rPr>
              <w:br/>
            </w:r>
            <w:r w:rsidRPr="00F450F9">
              <w:rPr>
                <w:rFonts w:eastAsia="Calibri" w:cstheme="minorHAnsi"/>
                <w:color w:val="000000" w:themeColor="text1"/>
                <w:sz w:val="20"/>
                <w:szCs w:val="20"/>
              </w:rPr>
              <w:t>Broadway-Horner et al. (2022)</w:t>
            </w:r>
          </w:p>
        </w:tc>
      </w:tr>
      <w:tr w:rsidR="00381A84" w:rsidRPr="00F450F9" w14:paraId="5E085B01" w14:textId="77777777" w:rsidTr="69E8B194">
        <w:trPr>
          <w:trHeight w:val="3345"/>
          <w:tblHeader/>
        </w:trPr>
        <w:tc>
          <w:tcPr>
            <w:tcW w:w="101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tcMar>
          </w:tcPr>
          <w:p w14:paraId="1D5D3BC4" w14:textId="55033F2F" w:rsidR="001E5C5A"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McLeavey et al. (1994)</w:t>
            </w:r>
            <w:r>
              <w:rPr>
                <w:rFonts w:eastAsia="Calibri" w:cstheme="minorHAnsi"/>
                <w:color w:val="000000" w:themeColor="text1"/>
                <w:sz w:val="20"/>
                <w:szCs w:val="20"/>
              </w:rPr>
              <w:t xml:space="preserve"> </w:t>
            </w:r>
            <w:r>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9c06F3mC","properties":{"formattedCitation":"(140)","plainCitation":"(140)","noteIndex":0},"citationItems":[{"id":805,"uris":["http://zotero.org/users/11953550/items/FRC8YHPV"],"itemData":{"id":805,"type":"article-journal","abstract":"The present study evaluated the effectiveness of interpersonal problem‐solving skills training (IPSST) for the treatment of self‐poisoning patients. Thirty‐nine self‐poisoning patients were assigned randomly either to IPSST or to a control treatment condition (a brief problem‐oriented approach). Both conditions were equally effective in reducing the number of presenting problems and in reducing hopelessness levels. However, the IPSST condition was significantly more effective than the control condition as determined by other outcome measures (measures of interpersonal cognitive problem solving, self‐rated personal problem‐solving ability, perceived ability to cope with ongoing problems, and self‐perception). Follow‐up studies showed maintenance of IPSST treatment gains at 6 months and a greater reduction of repetition of self‐poisoning in the IPSST group at 1 year posttreatment.","container-title":"Suicide and Life-Threatening Behavior","DOI":"10.1111/j.1943-278X.1994.tb00817.x","ISSN":"0363-0234, 1943-278X","issue":"4","journalAbbreviation":"Suicide &amp;amp; Life Threat Behav","language":"en","page":"382-394","source":"DOI.org (Crossref)","title":"Interpersonal Problem‐Solving Skills Training in the Treatment of Self‐Poisoning Patients","volume":"24","author":[{"family":"McLeavey","given":"B. C."},{"family":"Daly","given":"R. J."},{"family":"Ludgate","given":"J. W."},{"family":"Murray","given":"C. M."}],"issued":{"date-parts":[["1994",12]]}}}],"schema":"https://github.com/citation-style-language/schema/raw/master/csl-citation.json"} </w:instrText>
            </w:r>
            <w:r>
              <w:rPr>
                <w:rFonts w:eastAsia="Calibri" w:cstheme="minorHAnsi"/>
                <w:color w:val="000000" w:themeColor="text1"/>
                <w:sz w:val="20"/>
                <w:szCs w:val="20"/>
              </w:rPr>
              <w:fldChar w:fldCharType="separate"/>
            </w:r>
            <w:r w:rsidR="0072491D" w:rsidRPr="0072491D">
              <w:rPr>
                <w:rFonts w:ascii="Calibri" w:hAnsi="Calibri" w:cs="Calibri"/>
                <w:sz w:val="20"/>
              </w:rPr>
              <w:t>(140)</w:t>
            </w:r>
            <w:r>
              <w:rPr>
                <w:rFonts w:eastAsia="Calibri" w:cstheme="minorHAnsi"/>
                <w:color w:val="000000" w:themeColor="text1"/>
                <w:sz w:val="20"/>
                <w:szCs w:val="20"/>
              </w:rPr>
              <w:fldChar w:fldCharType="end"/>
            </w:r>
          </w:p>
          <w:p w14:paraId="7084B330" w14:textId="77777777" w:rsidR="001E5C5A" w:rsidRDefault="001E5C5A" w:rsidP="001E5C5A">
            <w:pPr>
              <w:spacing w:after="0"/>
              <w:rPr>
                <w:rFonts w:eastAsia="Calibri" w:cstheme="minorHAnsi"/>
                <w:color w:val="000000" w:themeColor="text1"/>
                <w:sz w:val="20"/>
                <w:szCs w:val="20"/>
              </w:rPr>
            </w:pPr>
          </w:p>
          <w:p w14:paraId="50DBBFEA" w14:textId="038954C0" w:rsidR="001E5C5A" w:rsidRPr="001F0453" w:rsidRDefault="001E5C5A" w:rsidP="001E5C5A">
            <w:pPr>
              <w:spacing w:after="0"/>
              <w:rPr>
                <w:rFonts w:eastAsia="Calibri" w:cstheme="minorHAnsi"/>
                <w:color w:val="000000" w:themeColor="text1"/>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Ireland</w:t>
            </w:r>
          </w:p>
        </w:tc>
        <w:tc>
          <w:tcPr>
            <w:tcW w:w="8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tcMar>
          </w:tcPr>
          <w:p w14:paraId="195E4CBA"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RCT</w:t>
            </w:r>
          </w:p>
        </w:tc>
        <w:tc>
          <w:tcPr>
            <w:tcW w:w="12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tcMar>
          </w:tcPr>
          <w:p w14:paraId="51B23171"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Interpersonal problem-solving skills training (IPSST)</w:t>
            </w:r>
          </w:p>
        </w:tc>
        <w:tc>
          <w:tcPr>
            <w:tcW w:w="22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tcMar>
          </w:tcPr>
          <w:p w14:paraId="3C1FACE5" w14:textId="0524C7B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Involves five weekly sessions, starting withing two weeks of ED discharge, with training in five general stages of problem-solving, with a supplementary manual and homework assignments</w:t>
            </w:r>
            <w:r>
              <w:rPr>
                <w:rFonts w:eastAsia="Calibri" w:cstheme="minorHAnsi"/>
                <w:color w:val="000000" w:themeColor="text1"/>
                <w:sz w:val="20"/>
                <w:szCs w:val="20"/>
              </w:rPr>
              <w:t>.</w:t>
            </w:r>
          </w:p>
        </w:tc>
        <w:tc>
          <w:tcPr>
            <w:tcW w:w="108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tcMar>
          </w:tcPr>
          <w:p w14:paraId="263895CC" w14:textId="77777777" w:rsidR="001E5C5A" w:rsidRPr="00F450F9" w:rsidRDefault="001E5C5A" w:rsidP="001E5C5A">
            <w:pPr>
              <w:rPr>
                <w:rFonts w:eastAsia="Calibri" w:cstheme="minorHAnsi"/>
                <w:color w:val="000000" w:themeColor="text1"/>
                <w:sz w:val="20"/>
                <w:szCs w:val="20"/>
              </w:rPr>
            </w:pPr>
            <w:r w:rsidRPr="00F450F9">
              <w:rPr>
                <w:rFonts w:cstheme="minorHAnsi"/>
                <w:sz w:val="20"/>
                <w:szCs w:val="20"/>
              </w:rPr>
              <w:t>Brief problem-oriented approach</w:t>
            </w:r>
          </w:p>
        </w:tc>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tcMar>
          </w:tcPr>
          <w:p w14:paraId="63D78D52" w14:textId="77777777" w:rsidR="001E5C5A" w:rsidRPr="00F450F9" w:rsidRDefault="001E5C5A" w:rsidP="001E5C5A">
            <w:pPr>
              <w:rPr>
                <w:rFonts w:eastAsia="Calibri" w:cstheme="minorHAnsi"/>
                <w:color w:val="000000" w:themeColor="text1"/>
                <w:sz w:val="20"/>
                <w:szCs w:val="20"/>
              </w:rPr>
            </w:pPr>
            <w:r w:rsidRPr="00F450F9">
              <w:rPr>
                <w:rFonts w:eastAsia="Calibri" w:cstheme="minorHAnsi"/>
                <w:color w:val="000000" w:themeColor="text1"/>
                <w:sz w:val="20"/>
                <w:szCs w:val="20"/>
              </w:rPr>
              <w:t>39 intentional self-poisoning patients (aged 15-45) admitted to the ED of a regional hospital</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IIPST intervention group: n = 19</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Brief problem-oriented approach control group: n = 20</w:t>
            </w:r>
          </w:p>
        </w:tc>
        <w:tc>
          <w:tcPr>
            <w:tcW w:w="5666"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tcMar>
          </w:tcPr>
          <w:p w14:paraId="2E385D01" w14:textId="0D229BE3" w:rsidR="001E5C5A" w:rsidRDefault="001E5C5A" w:rsidP="001E5C5A">
            <w:pPr>
              <w:spacing w:after="0"/>
              <w:rPr>
                <w:rFonts w:eastAsia="Calibri"/>
                <w:color w:val="000000" w:themeColor="text1"/>
                <w:sz w:val="20"/>
                <w:szCs w:val="20"/>
              </w:rPr>
            </w:pPr>
            <w:r w:rsidRPr="5EF12B6F">
              <w:rPr>
                <w:rFonts w:eastAsia="Calibri"/>
                <w:color w:val="000000" w:themeColor="text1"/>
                <w:sz w:val="20"/>
                <w:szCs w:val="20"/>
              </w:rPr>
              <w:t xml:space="preserve">Repeated self-poisoning rates were lower in the </w:t>
            </w:r>
            <w:r w:rsidRPr="1CE54C6C">
              <w:rPr>
                <w:rFonts w:eastAsia="Calibri"/>
                <w:color w:val="000000" w:themeColor="text1"/>
                <w:sz w:val="20"/>
                <w:szCs w:val="20"/>
              </w:rPr>
              <w:t>IPSST</w:t>
            </w:r>
            <w:r w:rsidRPr="5EF12B6F">
              <w:rPr>
                <w:rFonts w:eastAsia="Calibri"/>
                <w:color w:val="000000" w:themeColor="text1"/>
                <w:sz w:val="20"/>
                <w:szCs w:val="20"/>
              </w:rPr>
              <w:t xml:space="preserve"> group than the control group at 1-year follow-up. However, the authors stated that the low base rate for repetition of self-poisoning meant that the sample size was too small to statistically test for differences in repeated self-poisoning. </w:t>
            </w:r>
          </w:p>
          <w:p w14:paraId="7D791FB2" w14:textId="77777777" w:rsidR="001E5C5A" w:rsidRDefault="001E5C5A" w:rsidP="001E5C5A">
            <w:pPr>
              <w:spacing w:after="0"/>
              <w:rPr>
                <w:rFonts w:eastAsia="Calibri" w:cstheme="minorHAnsi"/>
                <w:color w:val="000000" w:themeColor="text1"/>
                <w:sz w:val="20"/>
                <w:szCs w:val="20"/>
              </w:rPr>
            </w:pPr>
          </w:p>
          <w:p w14:paraId="6CCEB01E" w14:textId="02DB999E" w:rsidR="001E5C5A" w:rsidRPr="006A1A13" w:rsidRDefault="001E5C5A" w:rsidP="001E5C5A">
            <w:pPr>
              <w:spacing w:after="0"/>
              <w:rPr>
                <w:rFonts w:cstheme="minorHAnsi"/>
                <w:sz w:val="20"/>
                <w:szCs w:val="20"/>
              </w:rPr>
            </w:pPr>
            <w:r>
              <w:rPr>
                <w:rFonts w:eastAsia="Calibri" w:cstheme="minorHAnsi"/>
                <w:color w:val="000000" w:themeColor="text1"/>
                <w:sz w:val="20"/>
                <w:szCs w:val="20"/>
                <w:u w:val="single"/>
              </w:rPr>
              <w:t>Note</w:t>
            </w:r>
            <w:r>
              <w:rPr>
                <w:rFonts w:eastAsia="Calibri" w:cstheme="minorHAnsi"/>
                <w:color w:val="000000" w:themeColor="text1"/>
                <w:sz w:val="20"/>
                <w:szCs w:val="20"/>
              </w:rPr>
              <w:t>: This study did not appear to distinguish between suicidal and non-suicidal self-poisoning.</w:t>
            </w:r>
          </w:p>
        </w:tc>
        <w:tc>
          <w:tcPr>
            <w:tcW w:w="192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tcMar>
          </w:tcPr>
          <w:p w14:paraId="5047655C"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Newton et al. (2010)</w:t>
            </w:r>
          </w:p>
        </w:tc>
      </w:tr>
      <w:tr w:rsidR="00381A84" w:rsidRPr="00F450F9" w14:paraId="00C8550C" w14:textId="77777777" w:rsidTr="69E8B194">
        <w:trPr>
          <w:trHeight w:val="3345"/>
          <w:tblHeader/>
        </w:trPr>
        <w:tc>
          <w:tcPr>
            <w:tcW w:w="1013" w:type="dxa"/>
            <w:shd w:val="clear" w:color="auto" w:fill="FFFFFF" w:themeFill="background1"/>
            <w:tcMar>
              <w:left w:w="108" w:type="dxa"/>
            </w:tcMar>
          </w:tcPr>
          <w:p w14:paraId="2009FBF5" w14:textId="67726271" w:rsidR="001E5C5A"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Guthrie et al. (2001)</w:t>
            </w:r>
            <w:r>
              <w:rPr>
                <w:rFonts w:eastAsia="Calibri" w:cstheme="minorHAnsi"/>
                <w:color w:val="000000" w:themeColor="text1"/>
                <w:sz w:val="20"/>
                <w:szCs w:val="20"/>
              </w:rPr>
              <w:t xml:space="preserve"> </w:t>
            </w:r>
            <w:r>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NhF8lw9u","properties":{"formattedCitation":"(130)","plainCitation":"(130)","noteIndex":0},"citationItems":[{"id":804,"uris":["http://zotero.org/users/11953550/items/EXC2EN3U"],"itemData":{"id":804,"type":"article-journal","container-title":"BMJ","DOI":"10.1136/bmj.323.7305.135","ISSN":"0959-8138, 1468-5833","issue":"7305","journalAbbreviation":"BMJ","language":"en","page":"135-135","source":"DOI.org (Crossref)","title":"Randomised controlled trial of brief psychological intervention after deliberate self poisoning Commentary: Another kind of talk that works?","title-short":"Randomised controlled trial of brief psychological intervention after deliberate self poisoning Commentary","volume":"323","author":[{"family":"Guthrie","given":"E."},{"family":"Kapur","given":"N."},{"family":"Mackway-Jones","given":"K."},{"family":"Chew-Graham","given":"C."},{"family":"Moorey","given":"J."},{"family":"Mendel","given":"E."},{"family":"Marino-Francis","given":"F."},{"family":"Sanderson","given":"S."},{"family":"Turpin","given":"C."},{"family":"Boddy","given":"G."},{"family":"Tomenson","given":"B."},{"family":"Patton","given":"G. C"}],"issued":{"date-parts":[["2001",7,21]]}}}],"schema":"https://github.com/citation-style-language/schema/raw/master/csl-citation.json"} </w:instrText>
            </w:r>
            <w:r>
              <w:rPr>
                <w:rFonts w:eastAsia="Calibri" w:cstheme="minorHAnsi"/>
                <w:color w:val="000000" w:themeColor="text1"/>
                <w:sz w:val="20"/>
                <w:szCs w:val="20"/>
              </w:rPr>
              <w:fldChar w:fldCharType="separate"/>
            </w:r>
            <w:r w:rsidR="0072491D" w:rsidRPr="0072491D">
              <w:rPr>
                <w:rFonts w:ascii="Calibri" w:hAnsi="Calibri" w:cs="Calibri"/>
                <w:sz w:val="20"/>
              </w:rPr>
              <w:t>(130)</w:t>
            </w:r>
            <w:r>
              <w:rPr>
                <w:rFonts w:eastAsia="Calibri" w:cstheme="minorHAnsi"/>
                <w:color w:val="000000" w:themeColor="text1"/>
                <w:sz w:val="20"/>
                <w:szCs w:val="20"/>
              </w:rPr>
              <w:fldChar w:fldCharType="end"/>
            </w:r>
          </w:p>
          <w:p w14:paraId="1E214884" w14:textId="77777777" w:rsidR="001E5C5A" w:rsidRDefault="001E5C5A" w:rsidP="001E5C5A">
            <w:pPr>
              <w:spacing w:after="0"/>
              <w:rPr>
                <w:rFonts w:eastAsia="Calibri" w:cstheme="minorHAnsi"/>
                <w:color w:val="000000" w:themeColor="text1"/>
                <w:sz w:val="20"/>
                <w:szCs w:val="20"/>
              </w:rPr>
            </w:pPr>
          </w:p>
          <w:p w14:paraId="01981460" w14:textId="67CCA530" w:rsidR="001E5C5A" w:rsidRPr="0030284A" w:rsidRDefault="001E5C5A" w:rsidP="001E5C5A">
            <w:pPr>
              <w:spacing w:after="0"/>
              <w:rPr>
                <w:rFonts w:eastAsia="Calibri" w:cstheme="minorHAnsi"/>
                <w:color w:val="000000" w:themeColor="text1"/>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England</w:t>
            </w:r>
          </w:p>
        </w:tc>
        <w:tc>
          <w:tcPr>
            <w:tcW w:w="886" w:type="dxa"/>
            <w:shd w:val="clear" w:color="auto" w:fill="FFFFFF" w:themeFill="background1"/>
            <w:tcMar>
              <w:left w:w="108" w:type="dxa"/>
            </w:tcMar>
          </w:tcPr>
          <w:p w14:paraId="425266A4"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RCT</w:t>
            </w:r>
          </w:p>
        </w:tc>
        <w:tc>
          <w:tcPr>
            <w:tcW w:w="1259" w:type="dxa"/>
            <w:shd w:val="clear" w:color="auto" w:fill="FFFFFF" w:themeFill="background1"/>
            <w:tcMar>
              <w:left w:w="108" w:type="dxa"/>
            </w:tcMar>
          </w:tcPr>
          <w:p w14:paraId="6E386B28"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Brief psychodynamic interpersonal therapy</w:t>
            </w:r>
          </w:p>
        </w:tc>
        <w:tc>
          <w:tcPr>
            <w:tcW w:w="2295" w:type="dxa"/>
            <w:shd w:val="clear" w:color="auto" w:fill="FFFFFF" w:themeFill="background1"/>
            <w:tcMar>
              <w:left w:w="108" w:type="dxa"/>
            </w:tcMar>
          </w:tcPr>
          <w:p w14:paraId="0573D113" w14:textId="799A9D94"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Four sessions</w:t>
            </w:r>
            <w:r>
              <w:rPr>
                <w:rFonts w:eastAsia="Calibri" w:cstheme="minorHAnsi"/>
                <w:color w:val="000000" w:themeColor="text1"/>
                <w:sz w:val="20"/>
                <w:szCs w:val="20"/>
              </w:rPr>
              <w:t xml:space="preserve"> of therapy</w:t>
            </w:r>
            <w:r w:rsidRPr="00F450F9">
              <w:rPr>
                <w:rFonts w:eastAsia="Calibri" w:cstheme="minorHAnsi"/>
                <w:color w:val="000000" w:themeColor="text1"/>
                <w:sz w:val="20"/>
                <w:szCs w:val="20"/>
              </w:rPr>
              <w:t xml:space="preserve"> delivered weekly by nurse therapists to people who have presented to the ED after harming themselves. The therapy focuses of identifying and helping to resolve interpersonal difficulties which contribute to distress.</w:t>
            </w:r>
            <w:r>
              <w:rPr>
                <w:rFonts w:eastAsia="Calibri" w:cstheme="minorHAnsi"/>
                <w:color w:val="000000" w:themeColor="text1"/>
                <w:sz w:val="20"/>
                <w:szCs w:val="20"/>
              </w:rPr>
              <w:t xml:space="preserve"> It is delivered to people at their home.</w:t>
            </w:r>
          </w:p>
        </w:tc>
        <w:tc>
          <w:tcPr>
            <w:tcW w:w="1087" w:type="dxa"/>
            <w:shd w:val="clear" w:color="auto" w:fill="FFFFFF" w:themeFill="background1"/>
            <w:tcMar>
              <w:left w:w="108" w:type="dxa"/>
            </w:tcMar>
          </w:tcPr>
          <w:p w14:paraId="47287CF9" w14:textId="77777777" w:rsidR="001E5C5A" w:rsidRPr="00F450F9" w:rsidRDefault="001E5C5A" w:rsidP="001E5C5A">
            <w:pPr>
              <w:rPr>
                <w:rFonts w:cstheme="minorHAnsi"/>
                <w:sz w:val="20"/>
                <w:szCs w:val="20"/>
              </w:rPr>
            </w:pPr>
            <w:r w:rsidRPr="00F450F9">
              <w:rPr>
                <w:rFonts w:eastAsia="Calibri" w:cstheme="minorHAnsi"/>
                <w:color w:val="000000" w:themeColor="text1"/>
                <w:sz w:val="20"/>
                <w:szCs w:val="20"/>
              </w:rPr>
              <w:t>TAU</w:t>
            </w:r>
          </w:p>
        </w:tc>
        <w:tc>
          <w:tcPr>
            <w:tcW w:w="1355" w:type="dxa"/>
            <w:shd w:val="clear" w:color="auto" w:fill="FFFFFF" w:themeFill="background1"/>
            <w:tcMar>
              <w:left w:w="108" w:type="dxa"/>
            </w:tcMar>
          </w:tcPr>
          <w:p w14:paraId="774F49B3" w14:textId="77777777" w:rsidR="001E5C5A" w:rsidRPr="00F450F9" w:rsidRDefault="001E5C5A" w:rsidP="001E5C5A">
            <w:pPr>
              <w:rPr>
                <w:rFonts w:cstheme="minorHAnsi"/>
                <w:sz w:val="20"/>
                <w:szCs w:val="20"/>
              </w:rPr>
            </w:pPr>
            <w:r w:rsidRPr="00F450F9">
              <w:rPr>
                <w:rFonts w:cstheme="minorHAnsi"/>
                <w:sz w:val="20"/>
                <w:szCs w:val="20"/>
              </w:rPr>
              <w:t>119 adults who had deliberately poisoned themselves and represented to the ED of a teaching hospital</w:t>
            </w:r>
          </w:p>
          <w:p w14:paraId="37CB51C9" w14:textId="77777777" w:rsidR="001E5C5A" w:rsidRPr="00F450F9" w:rsidRDefault="001E5C5A" w:rsidP="001E5C5A">
            <w:pPr>
              <w:rPr>
                <w:rFonts w:cstheme="minorHAnsi"/>
                <w:sz w:val="20"/>
                <w:szCs w:val="20"/>
              </w:rPr>
            </w:pPr>
            <w:r w:rsidRPr="00F450F9">
              <w:rPr>
                <w:rFonts w:cstheme="minorHAnsi"/>
                <w:sz w:val="20"/>
                <w:szCs w:val="20"/>
              </w:rPr>
              <w:t>Psychodynamic interpersonal therapy group: n = 58</w:t>
            </w:r>
            <w:r w:rsidRPr="00F450F9">
              <w:rPr>
                <w:rFonts w:cstheme="minorHAnsi"/>
                <w:sz w:val="20"/>
                <w:szCs w:val="20"/>
              </w:rPr>
              <w:br/>
            </w:r>
            <w:r w:rsidRPr="00F450F9">
              <w:rPr>
                <w:rFonts w:cstheme="minorHAnsi"/>
                <w:sz w:val="20"/>
                <w:szCs w:val="20"/>
              </w:rPr>
              <w:br/>
              <w:t>Control group: n = 61</w:t>
            </w:r>
          </w:p>
        </w:tc>
        <w:tc>
          <w:tcPr>
            <w:tcW w:w="2833" w:type="dxa"/>
            <w:shd w:val="clear" w:color="auto" w:fill="E2EFD9" w:themeFill="accent6" w:themeFillTint="33"/>
            <w:tcMar>
              <w:left w:w="108" w:type="dxa"/>
            </w:tcMar>
          </w:tcPr>
          <w:p w14:paraId="0E0D6C4E" w14:textId="77777777" w:rsidR="001E5C5A" w:rsidRPr="00F450F9" w:rsidRDefault="001E5C5A" w:rsidP="001E5C5A">
            <w:pPr>
              <w:rPr>
                <w:rFonts w:cstheme="minorHAnsi"/>
                <w:sz w:val="20"/>
                <w:szCs w:val="20"/>
              </w:rPr>
            </w:pPr>
            <w:r w:rsidRPr="00F450F9">
              <w:rPr>
                <w:rFonts w:cstheme="minorHAnsi"/>
                <w:sz w:val="20"/>
                <w:szCs w:val="20"/>
              </w:rPr>
              <w:t>Significantly fewer patients in the psychodynamic interpersonal therapy intervention group had self-harmed compared to TAU controls at 6-month follow-up (p = 0.009).</w:t>
            </w:r>
          </w:p>
        </w:tc>
        <w:tc>
          <w:tcPr>
            <w:tcW w:w="2833" w:type="dxa"/>
            <w:shd w:val="clear" w:color="auto" w:fill="E2EFD9" w:themeFill="accent6" w:themeFillTint="33"/>
            <w:tcMar>
              <w:left w:w="108" w:type="dxa"/>
            </w:tcMar>
          </w:tcPr>
          <w:p w14:paraId="3400AF79"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Significantly greater reduction in suicidal ideation in the brief psychodynamic interpersonal therapy group compared to TAU controls at 6-month follow-up. There were no successful suicide attempts in either group during the follow-up period.</w:t>
            </w:r>
          </w:p>
          <w:p w14:paraId="19588535" w14:textId="77777777" w:rsidR="001E5C5A" w:rsidRPr="00F450F9" w:rsidRDefault="001E5C5A" w:rsidP="001E5C5A">
            <w:pPr>
              <w:spacing w:after="0"/>
              <w:rPr>
                <w:rFonts w:eastAsia="Calibri" w:cstheme="minorHAnsi"/>
                <w:color w:val="000000" w:themeColor="text1"/>
                <w:sz w:val="20"/>
                <w:szCs w:val="20"/>
              </w:rPr>
            </w:pPr>
          </w:p>
        </w:tc>
        <w:tc>
          <w:tcPr>
            <w:tcW w:w="1925" w:type="dxa"/>
            <w:shd w:val="clear" w:color="auto" w:fill="FFFFFF" w:themeFill="background1"/>
            <w:tcMar>
              <w:left w:w="108" w:type="dxa"/>
            </w:tcMar>
          </w:tcPr>
          <w:p w14:paraId="73FB0A55"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Broadway-Horner et al. (2022)</w:t>
            </w:r>
          </w:p>
        </w:tc>
      </w:tr>
      <w:tr w:rsidR="00381A84" w:rsidRPr="00F450F9" w14:paraId="635F3174" w14:textId="77777777" w:rsidTr="69E8B194">
        <w:trPr>
          <w:trHeight w:val="3345"/>
          <w:tblHeader/>
        </w:trPr>
        <w:tc>
          <w:tcPr>
            <w:tcW w:w="1013" w:type="dxa"/>
            <w:shd w:val="clear" w:color="auto" w:fill="FFFFFF" w:themeFill="background1"/>
            <w:tcMar>
              <w:left w:w="108" w:type="dxa"/>
            </w:tcMar>
          </w:tcPr>
          <w:p w14:paraId="0BF1B611" w14:textId="6051093A" w:rsidR="0070713D" w:rsidRPr="0070713D" w:rsidRDefault="0070713D" w:rsidP="001E5C5A">
            <w:pPr>
              <w:spacing w:after="0"/>
              <w:rPr>
                <w:rFonts w:eastAsia="Calibri" w:cstheme="minorHAnsi"/>
                <w:color w:val="000000" w:themeColor="text1"/>
                <w:sz w:val="20"/>
                <w:szCs w:val="20"/>
              </w:rPr>
            </w:pPr>
            <w:r>
              <w:rPr>
                <w:rFonts w:eastAsia="Calibri" w:cstheme="minorHAnsi"/>
                <w:color w:val="000000" w:themeColor="text1"/>
                <w:sz w:val="20"/>
                <w:szCs w:val="20"/>
              </w:rPr>
              <w:lastRenderedPageBreak/>
              <w:t>Andreoli et al. (2016)</w:t>
            </w:r>
            <w:r w:rsidR="004602D3">
              <w:rPr>
                <w:rFonts w:eastAsia="Calibri" w:cstheme="minorHAnsi"/>
                <w:color w:val="000000" w:themeColor="text1"/>
                <w:sz w:val="20"/>
                <w:szCs w:val="20"/>
              </w:rPr>
              <w:t xml:space="preserve"> </w:t>
            </w:r>
            <w:r w:rsidR="004602D3">
              <w:rPr>
                <w:rFonts w:eastAsia="Calibri" w:cstheme="minorHAnsi"/>
                <w:color w:val="000000" w:themeColor="text1"/>
                <w:sz w:val="20"/>
                <w:szCs w:val="20"/>
              </w:rPr>
              <w:fldChar w:fldCharType="begin"/>
            </w:r>
            <w:r w:rsidR="008C6D7B">
              <w:rPr>
                <w:rFonts w:eastAsia="Calibri" w:cstheme="minorHAnsi"/>
                <w:color w:val="000000" w:themeColor="text1"/>
                <w:sz w:val="20"/>
                <w:szCs w:val="20"/>
              </w:rPr>
              <w:instrText xml:space="preserve"> ADDIN ZOTERO_ITEM CSL_CITATION {"citationID":"kkw39IaV","properties":{"formattedCitation":"(154)","plainCitation":"(154)","noteIndex":0},"citationItems":[{"id":1038,"uris":["http://zotero.org/groups/5103846/items/UG5BU65E"],"itemData":{"id":1038,"type":"article-journal","container-title":"Journal of Personality Disorders","DOI":"10.1521/pedi_2015_29_196","ISSN":"0885-579X","issue":"2","journalAbbreviation":"Journal of Personality Disorders","language":"en","page":"271-287","source":"DOI.org (Crossref)","title":"Disappointed Love and Suicide: A Randomized Controlled Trial of “Abandonment Psychotherapy” Among Borderline Patients","title-short":"Disappointed Love and Suicide","volume":"30","author":[{"family":"Andreoli","given":"A."},{"family":"Burnand","given":"Y."},{"family":"Cochennec","given":"M.-F."},{"family":"Ohlendorf","given":"P."},{"family":"Frambati","given":"L."},{"family":"Gaudry-Maire","given":"D."},{"family":"Di Clemente","given":"Th."},{"family":"Hourton","given":"G."},{"family":"Lorillard","given":"S."},{"family":"Canuto","given":"A."},{"family":"Frances","given":"A."}],"issued":{"date-parts":[["2016",4]]}}}],"schema":"https://github.com/citation-style-language/schema/raw/master/csl-citation.json"} </w:instrText>
            </w:r>
            <w:r w:rsidR="004602D3">
              <w:rPr>
                <w:rFonts w:eastAsia="Calibri" w:cstheme="minorHAnsi"/>
                <w:color w:val="000000" w:themeColor="text1"/>
                <w:sz w:val="20"/>
                <w:szCs w:val="20"/>
              </w:rPr>
              <w:fldChar w:fldCharType="separate"/>
            </w:r>
            <w:r w:rsidR="008C6D7B" w:rsidRPr="008C6D7B">
              <w:rPr>
                <w:rFonts w:ascii="Calibri" w:hAnsi="Calibri" w:cs="Calibri"/>
                <w:sz w:val="20"/>
              </w:rPr>
              <w:t>(154)</w:t>
            </w:r>
            <w:r w:rsidR="004602D3">
              <w:rPr>
                <w:rFonts w:eastAsia="Calibri" w:cstheme="minorHAnsi"/>
                <w:color w:val="000000" w:themeColor="text1"/>
                <w:sz w:val="20"/>
                <w:szCs w:val="20"/>
              </w:rPr>
              <w:fldChar w:fldCharType="end"/>
            </w:r>
            <w:r>
              <w:rPr>
                <w:rFonts w:eastAsia="Calibri" w:cstheme="minorHAnsi"/>
                <w:color w:val="000000" w:themeColor="text1"/>
                <w:sz w:val="20"/>
                <w:szCs w:val="20"/>
              </w:rPr>
              <w:br/>
            </w:r>
            <w:r>
              <w:rPr>
                <w:rFonts w:eastAsia="Calibri" w:cstheme="minorHAnsi"/>
                <w:color w:val="000000" w:themeColor="text1"/>
                <w:sz w:val="20"/>
                <w:szCs w:val="20"/>
              </w:rPr>
              <w:br/>
            </w: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Switzerland</w:t>
            </w:r>
          </w:p>
        </w:tc>
        <w:tc>
          <w:tcPr>
            <w:tcW w:w="886" w:type="dxa"/>
            <w:shd w:val="clear" w:color="auto" w:fill="FFFFFF" w:themeFill="background1"/>
            <w:tcMar>
              <w:left w:w="108" w:type="dxa"/>
            </w:tcMar>
          </w:tcPr>
          <w:p w14:paraId="52E2569C" w14:textId="05DC332E" w:rsidR="000047CA" w:rsidRPr="00F450F9" w:rsidRDefault="0070713D" w:rsidP="001E5C5A">
            <w:pPr>
              <w:spacing w:after="0"/>
              <w:rPr>
                <w:rFonts w:eastAsia="Calibri" w:cstheme="minorHAnsi"/>
                <w:color w:val="000000" w:themeColor="text1"/>
                <w:sz w:val="20"/>
                <w:szCs w:val="20"/>
              </w:rPr>
            </w:pPr>
            <w:r>
              <w:rPr>
                <w:rFonts w:eastAsia="Calibri" w:cstheme="minorHAnsi"/>
                <w:color w:val="000000" w:themeColor="text1"/>
                <w:sz w:val="20"/>
                <w:szCs w:val="20"/>
              </w:rPr>
              <w:t>RCT</w:t>
            </w:r>
          </w:p>
        </w:tc>
        <w:tc>
          <w:tcPr>
            <w:tcW w:w="1259" w:type="dxa"/>
            <w:shd w:val="clear" w:color="auto" w:fill="FFFFFF" w:themeFill="background1"/>
            <w:tcMar>
              <w:left w:w="108" w:type="dxa"/>
            </w:tcMar>
          </w:tcPr>
          <w:p w14:paraId="50216D7F" w14:textId="67DE1754" w:rsidR="000047CA" w:rsidRPr="00F450F9" w:rsidRDefault="006F4C50" w:rsidP="001E5C5A">
            <w:pPr>
              <w:spacing w:after="0"/>
              <w:rPr>
                <w:rFonts w:eastAsia="Calibri" w:cstheme="minorHAnsi"/>
                <w:color w:val="000000" w:themeColor="text1"/>
                <w:sz w:val="20"/>
                <w:szCs w:val="20"/>
              </w:rPr>
            </w:pPr>
            <w:r>
              <w:rPr>
                <w:rFonts w:eastAsia="Calibri" w:cstheme="minorHAnsi"/>
                <w:color w:val="000000" w:themeColor="text1"/>
                <w:sz w:val="20"/>
                <w:szCs w:val="20"/>
              </w:rPr>
              <w:t>Abandonment psychotherapy</w:t>
            </w:r>
          </w:p>
        </w:tc>
        <w:tc>
          <w:tcPr>
            <w:tcW w:w="2295" w:type="dxa"/>
            <w:shd w:val="clear" w:color="auto" w:fill="FFFFFF" w:themeFill="background1"/>
            <w:tcMar>
              <w:left w:w="108" w:type="dxa"/>
            </w:tcMar>
          </w:tcPr>
          <w:p w14:paraId="2D727E46" w14:textId="4C5320E7" w:rsidR="000047CA" w:rsidRPr="00F450F9" w:rsidRDefault="005675FA" w:rsidP="001E5C5A">
            <w:pPr>
              <w:spacing w:after="0"/>
              <w:rPr>
                <w:rFonts w:eastAsia="Calibri" w:cstheme="minorHAnsi"/>
                <w:color w:val="000000" w:themeColor="text1"/>
                <w:sz w:val="20"/>
                <w:szCs w:val="20"/>
              </w:rPr>
            </w:pPr>
            <w:r>
              <w:rPr>
                <w:rFonts w:eastAsia="Calibri" w:cstheme="minorHAnsi"/>
                <w:color w:val="000000" w:themeColor="text1"/>
                <w:sz w:val="20"/>
                <w:szCs w:val="20"/>
              </w:rPr>
              <w:t xml:space="preserve">Abandonment psychotherapy in combination with an antidepressant medication protocol and risk management program. Abandonment psychotherapy involves </w:t>
            </w:r>
            <w:r w:rsidR="00531BBA">
              <w:rPr>
                <w:rFonts w:eastAsia="Calibri" w:cstheme="minorHAnsi"/>
                <w:color w:val="000000" w:themeColor="text1"/>
                <w:sz w:val="20"/>
                <w:szCs w:val="20"/>
              </w:rPr>
              <w:t>a manualised cognitive/psychodynamic intervention delivered over three months, with two sessions each week.</w:t>
            </w:r>
            <w:r w:rsidR="00693C38">
              <w:rPr>
                <w:rFonts w:eastAsia="Calibri" w:cstheme="minorHAnsi"/>
                <w:color w:val="000000" w:themeColor="text1"/>
                <w:sz w:val="20"/>
                <w:szCs w:val="20"/>
              </w:rPr>
              <w:t xml:space="preserve"> It specifically targets abandonment fears and experiences, and difficulties in romantic relationships.</w:t>
            </w:r>
            <w:r w:rsidR="007F5AD9">
              <w:rPr>
                <w:rFonts w:eastAsia="Calibri" w:cstheme="minorHAnsi"/>
                <w:color w:val="000000" w:themeColor="text1"/>
                <w:sz w:val="20"/>
                <w:szCs w:val="20"/>
              </w:rPr>
              <w:t xml:space="preserve"> It was delivered either by psychotherapists</w:t>
            </w:r>
            <w:r w:rsidR="009D2D91">
              <w:rPr>
                <w:rFonts w:eastAsia="Calibri" w:cstheme="minorHAnsi"/>
                <w:color w:val="000000" w:themeColor="text1"/>
                <w:sz w:val="20"/>
                <w:szCs w:val="20"/>
              </w:rPr>
              <w:t xml:space="preserve"> (AP-P)</w:t>
            </w:r>
            <w:r w:rsidR="007F5AD9">
              <w:rPr>
                <w:rFonts w:eastAsia="Calibri" w:cstheme="minorHAnsi"/>
                <w:color w:val="000000" w:themeColor="text1"/>
                <w:sz w:val="20"/>
                <w:szCs w:val="20"/>
              </w:rPr>
              <w:t xml:space="preserve"> or nurses</w:t>
            </w:r>
            <w:r w:rsidR="009D2D91">
              <w:rPr>
                <w:rFonts w:eastAsia="Calibri" w:cstheme="minorHAnsi"/>
                <w:color w:val="000000" w:themeColor="text1"/>
                <w:sz w:val="20"/>
                <w:szCs w:val="20"/>
              </w:rPr>
              <w:t xml:space="preserve"> (AP-N)</w:t>
            </w:r>
            <w:r w:rsidR="007F5AD9">
              <w:rPr>
                <w:rFonts w:eastAsia="Calibri" w:cstheme="minorHAnsi"/>
                <w:color w:val="000000" w:themeColor="text1"/>
                <w:sz w:val="20"/>
                <w:szCs w:val="20"/>
              </w:rPr>
              <w:t>.</w:t>
            </w:r>
          </w:p>
        </w:tc>
        <w:tc>
          <w:tcPr>
            <w:tcW w:w="1087" w:type="dxa"/>
            <w:shd w:val="clear" w:color="auto" w:fill="FFFFFF" w:themeFill="background1"/>
            <w:tcMar>
              <w:left w:w="108" w:type="dxa"/>
            </w:tcMar>
          </w:tcPr>
          <w:p w14:paraId="1C6314CE" w14:textId="2AD0EB8D" w:rsidR="000047CA" w:rsidRPr="00F450F9" w:rsidRDefault="00693C38" w:rsidP="001E5C5A">
            <w:pPr>
              <w:rPr>
                <w:rFonts w:eastAsia="Calibri" w:cstheme="minorHAnsi"/>
                <w:color w:val="000000" w:themeColor="text1"/>
                <w:sz w:val="20"/>
                <w:szCs w:val="20"/>
              </w:rPr>
            </w:pPr>
            <w:r>
              <w:rPr>
                <w:rFonts w:eastAsia="Calibri" w:cstheme="minorHAnsi"/>
                <w:color w:val="000000" w:themeColor="text1"/>
                <w:sz w:val="20"/>
                <w:szCs w:val="20"/>
              </w:rPr>
              <w:t xml:space="preserve">Intensive community treatment as usual </w:t>
            </w:r>
            <w:r w:rsidR="00992D0E">
              <w:rPr>
                <w:rFonts w:eastAsia="Calibri" w:cstheme="minorHAnsi"/>
                <w:color w:val="000000" w:themeColor="text1"/>
                <w:sz w:val="20"/>
                <w:szCs w:val="20"/>
              </w:rPr>
              <w:t>(</w:t>
            </w:r>
            <w:r w:rsidR="00992D0E" w:rsidRPr="00992D0E">
              <w:rPr>
                <w:rFonts w:eastAsia="Calibri" w:cstheme="minorHAnsi"/>
                <w:color w:val="000000" w:themeColor="text1"/>
                <w:sz w:val="20"/>
                <w:szCs w:val="20"/>
              </w:rPr>
              <w:t>psychiatric crisis intervention unit with nurse visits, medication adjustment, group therapy, social worker support and hospitalisation services)</w:t>
            </w:r>
          </w:p>
        </w:tc>
        <w:tc>
          <w:tcPr>
            <w:tcW w:w="1355" w:type="dxa"/>
            <w:shd w:val="clear" w:color="auto" w:fill="FFFFFF" w:themeFill="background1"/>
            <w:tcMar>
              <w:left w:w="108" w:type="dxa"/>
            </w:tcMar>
          </w:tcPr>
          <w:p w14:paraId="2021E05B" w14:textId="663DCD41" w:rsidR="000047CA" w:rsidRPr="00F450F9" w:rsidRDefault="005D35F8" w:rsidP="001E5C5A">
            <w:pPr>
              <w:rPr>
                <w:rFonts w:cstheme="minorHAnsi"/>
                <w:sz w:val="20"/>
                <w:szCs w:val="20"/>
              </w:rPr>
            </w:pPr>
            <w:r>
              <w:rPr>
                <w:rFonts w:cstheme="minorHAnsi"/>
                <w:sz w:val="20"/>
                <w:szCs w:val="20"/>
              </w:rPr>
              <w:t>170 adults presenting to an ED in Switzerland with deliberate self-harm with major depressive disorder and borderline personality disorder</w:t>
            </w:r>
            <w:r w:rsidR="0045024D">
              <w:rPr>
                <w:rFonts w:cstheme="minorHAnsi"/>
                <w:sz w:val="20"/>
                <w:szCs w:val="20"/>
              </w:rPr>
              <w:t>. Self-harm had to be severe enough to require inpatient medical/surgical treatment</w:t>
            </w:r>
            <w:r w:rsidR="009D2D91">
              <w:rPr>
                <w:rFonts w:cstheme="minorHAnsi"/>
                <w:sz w:val="20"/>
                <w:szCs w:val="20"/>
              </w:rPr>
              <w:br/>
            </w:r>
            <w:r w:rsidR="009D2D91">
              <w:rPr>
                <w:rFonts w:cstheme="minorHAnsi"/>
                <w:sz w:val="20"/>
                <w:szCs w:val="20"/>
              </w:rPr>
              <w:br/>
            </w:r>
            <w:r w:rsidR="009D2D91" w:rsidRPr="009D2D91">
              <w:rPr>
                <w:rFonts w:cstheme="minorHAnsi"/>
                <w:sz w:val="20"/>
                <w:szCs w:val="20"/>
              </w:rPr>
              <w:t>AP-P group: n = 70</w:t>
            </w:r>
            <w:r w:rsidR="009D2D91" w:rsidRPr="009D2D91">
              <w:rPr>
                <w:rFonts w:cstheme="minorHAnsi"/>
                <w:sz w:val="20"/>
                <w:szCs w:val="20"/>
              </w:rPr>
              <w:br/>
            </w:r>
            <w:r w:rsidR="009D2D91" w:rsidRPr="009D2D91">
              <w:rPr>
                <w:rFonts w:cstheme="minorHAnsi"/>
                <w:sz w:val="20"/>
                <w:szCs w:val="20"/>
              </w:rPr>
              <w:br/>
              <w:t>AP</w:t>
            </w:r>
            <w:r w:rsidR="009D2D91">
              <w:rPr>
                <w:rFonts w:cstheme="minorHAnsi"/>
                <w:sz w:val="20"/>
                <w:szCs w:val="20"/>
              </w:rPr>
              <w:t>-N group: n = 70</w:t>
            </w:r>
            <w:r w:rsidR="009D2D91">
              <w:rPr>
                <w:rFonts w:cstheme="minorHAnsi"/>
                <w:sz w:val="20"/>
                <w:szCs w:val="20"/>
              </w:rPr>
              <w:br/>
            </w:r>
            <w:r w:rsidR="009D2D91">
              <w:rPr>
                <w:rFonts w:cstheme="minorHAnsi"/>
                <w:sz w:val="20"/>
                <w:szCs w:val="20"/>
              </w:rPr>
              <w:br/>
            </w:r>
            <w:r w:rsidR="0003061F">
              <w:rPr>
                <w:rFonts w:cstheme="minorHAnsi"/>
                <w:sz w:val="20"/>
                <w:szCs w:val="20"/>
              </w:rPr>
              <w:t>Control group: n = 30</w:t>
            </w:r>
            <w:r w:rsidR="0045024D">
              <w:rPr>
                <w:rFonts w:cstheme="minorHAnsi"/>
                <w:sz w:val="20"/>
                <w:szCs w:val="20"/>
              </w:rPr>
              <w:br/>
            </w:r>
            <w:r w:rsidR="0045024D">
              <w:rPr>
                <w:rFonts w:cstheme="minorHAnsi"/>
                <w:sz w:val="20"/>
                <w:szCs w:val="20"/>
              </w:rPr>
              <w:br/>
            </w:r>
          </w:p>
        </w:tc>
        <w:tc>
          <w:tcPr>
            <w:tcW w:w="2833" w:type="dxa"/>
            <w:shd w:val="clear" w:color="auto" w:fill="F2F2F2" w:themeFill="background1" w:themeFillShade="F2"/>
            <w:tcMar>
              <w:left w:w="108" w:type="dxa"/>
            </w:tcMar>
          </w:tcPr>
          <w:p w14:paraId="4EA8BB67" w14:textId="543D102F" w:rsidR="000047CA" w:rsidRPr="00F450F9" w:rsidRDefault="00191DFC" w:rsidP="001E5C5A">
            <w:pPr>
              <w:rPr>
                <w:rFonts w:cstheme="minorHAnsi"/>
                <w:sz w:val="20"/>
                <w:szCs w:val="20"/>
              </w:rPr>
            </w:pPr>
            <w:r>
              <w:rPr>
                <w:rFonts w:cstheme="minorHAnsi"/>
                <w:sz w:val="20"/>
                <w:szCs w:val="20"/>
              </w:rPr>
              <w:t>Not measured.</w:t>
            </w:r>
          </w:p>
        </w:tc>
        <w:tc>
          <w:tcPr>
            <w:tcW w:w="2833" w:type="dxa"/>
            <w:shd w:val="clear" w:color="auto" w:fill="E2EFD9" w:themeFill="accent6" w:themeFillTint="33"/>
            <w:tcMar>
              <w:left w:w="108" w:type="dxa"/>
            </w:tcMar>
          </w:tcPr>
          <w:p w14:paraId="3A2A4F09" w14:textId="5C6BE5F9" w:rsidR="000047CA" w:rsidRPr="00F450F9" w:rsidRDefault="00401BE8" w:rsidP="001E5C5A">
            <w:pPr>
              <w:spacing w:after="0"/>
              <w:rPr>
                <w:rFonts w:eastAsia="Calibri" w:cstheme="minorHAnsi"/>
                <w:color w:val="000000" w:themeColor="text1"/>
                <w:sz w:val="20"/>
                <w:szCs w:val="20"/>
              </w:rPr>
            </w:pPr>
            <w:r>
              <w:rPr>
                <w:rFonts w:eastAsia="Calibri" w:cstheme="minorHAnsi"/>
                <w:color w:val="000000" w:themeColor="text1"/>
                <w:sz w:val="20"/>
                <w:szCs w:val="20"/>
              </w:rPr>
              <w:t>Participants receiving either form of abandonment psychotherapy had significantly fewer suicidal relapses and significantly improved suicidal ideation compared to intensive community TAU at 3-month follow-up.</w:t>
            </w:r>
            <w:r w:rsidR="0006376A">
              <w:rPr>
                <w:rFonts w:eastAsia="Calibri" w:cstheme="minorHAnsi"/>
                <w:color w:val="000000" w:themeColor="text1"/>
                <w:sz w:val="20"/>
                <w:szCs w:val="20"/>
              </w:rPr>
              <w:t xml:space="preserve"> There were no significant differences in suicidal</w:t>
            </w:r>
            <w:r w:rsidR="00AB6DA4">
              <w:rPr>
                <w:rFonts w:eastAsia="Calibri" w:cstheme="minorHAnsi"/>
                <w:color w:val="000000" w:themeColor="text1"/>
                <w:sz w:val="20"/>
                <w:szCs w:val="20"/>
              </w:rPr>
              <w:t>ity measures for those receiving abandonment psychotherapy delivered by psychotherapists vs nurses.</w:t>
            </w:r>
            <w:r>
              <w:rPr>
                <w:rFonts w:eastAsia="Calibri" w:cstheme="minorHAnsi"/>
                <w:color w:val="000000" w:themeColor="text1"/>
                <w:sz w:val="20"/>
                <w:szCs w:val="20"/>
              </w:rPr>
              <w:t xml:space="preserve"> There were no significant between-group differences in repeat suicide attempts</w:t>
            </w:r>
            <w:r w:rsidR="0006376A">
              <w:rPr>
                <w:rFonts w:eastAsia="Calibri" w:cstheme="minorHAnsi"/>
                <w:color w:val="000000" w:themeColor="text1"/>
                <w:sz w:val="20"/>
                <w:szCs w:val="20"/>
              </w:rPr>
              <w:t xml:space="preserve"> at 3-month follow-up</w:t>
            </w:r>
            <w:r>
              <w:rPr>
                <w:rFonts w:eastAsia="Calibri" w:cstheme="minorHAnsi"/>
                <w:color w:val="000000" w:themeColor="text1"/>
                <w:sz w:val="20"/>
                <w:szCs w:val="20"/>
              </w:rPr>
              <w:t xml:space="preserve">. </w:t>
            </w:r>
            <w:r w:rsidR="0006376A">
              <w:rPr>
                <w:rFonts w:eastAsia="Calibri" w:cstheme="minorHAnsi"/>
                <w:color w:val="000000" w:themeColor="text1"/>
                <w:sz w:val="20"/>
                <w:szCs w:val="20"/>
              </w:rPr>
              <w:t xml:space="preserve">One participant in the TAU group died by suicide. </w:t>
            </w:r>
          </w:p>
        </w:tc>
        <w:tc>
          <w:tcPr>
            <w:tcW w:w="1925" w:type="dxa"/>
            <w:shd w:val="clear" w:color="auto" w:fill="FFFFFF" w:themeFill="background1"/>
            <w:tcMar>
              <w:left w:w="108" w:type="dxa"/>
            </w:tcMar>
          </w:tcPr>
          <w:p w14:paraId="0426E656" w14:textId="5E02C589" w:rsidR="000047CA" w:rsidRPr="00F450F9" w:rsidRDefault="00191DFC" w:rsidP="001E5C5A">
            <w:pPr>
              <w:spacing w:after="0"/>
              <w:rPr>
                <w:rFonts w:eastAsia="Calibri" w:cstheme="minorHAnsi"/>
                <w:color w:val="000000" w:themeColor="text1"/>
                <w:sz w:val="20"/>
                <w:szCs w:val="20"/>
              </w:rPr>
            </w:pPr>
            <w:r>
              <w:rPr>
                <w:rFonts w:eastAsia="Calibri" w:cstheme="minorHAnsi"/>
                <w:color w:val="000000" w:themeColor="text1"/>
                <w:sz w:val="20"/>
                <w:szCs w:val="20"/>
              </w:rPr>
              <w:t>Nugent et al. (2024)</w:t>
            </w:r>
          </w:p>
        </w:tc>
      </w:tr>
      <w:tr w:rsidR="00381A84" w:rsidRPr="00F450F9" w14:paraId="5C7FC473" w14:textId="77777777" w:rsidTr="69E8B194">
        <w:trPr>
          <w:trHeight w:val="3345"/>
          <w:tblHeader/>
        </w:trPr>
        <w:tc>
          <w:tcPr>
            <w:tcW w:w="1013" w:type="dxa"/>
            <w:shd w:val="clear" w:color="auto" w:fill="FFFFFF" w:themeFill="background1"/>
            <w:tcMar>
              <w:left w:w="108" w:type="dxa"/>
            </w:tcMar>
          </w:tcPr>
          <w:p w14:paraId="1415AA2B" w14:textId="46DC3171" w:rsidR="001E5C5A"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Diamond et al. (2010)</w:t>
            </w:r>
            <w:r>
              <w:rPr>
                <w:rFonts w:eastAsia="Calibri" w:cstheme="minorHAnsi"/>
                <w:color w:val="000000" w:themeColor="text1"/>
                <w:sz w:val="20"/>
                <w:szCs w:val="20"/>
              </w:rPr>
              <w:t xml:space="preserve"> </w:t>
            </w:r>
            <w:r>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wTAPlsy8","properties":{"formattedCitation":"(109)","plainCitation":"(109)","noteIndex":0},"citationItems":[{"id":803,"uris":["http://zotero.org/users/11953550/items/JKA4WLQ3"],"itemData":{"id":803,"type":"article-journal","container-title":"Journal of the American Academy of Child &amp; Adolescent Psychiatry","DOI":"10.1097/00004583-201002000-00006","ISSN":"0890-8567","issue":"2","journalAbbreviation":"Journal of the American Academy of Child &amp; Adolescent Psychiatry","language":"en","license":"https://www.elsevier.com/tdm/userlicense/1.0/","page":"122-131","source":"DOI.org (Crossref)","title":"Attachment-Based Family Therapy for Adolescents with Suicidal Ideation: A Randomized Controlled Trial:","title-short":"Attachment-Based Family Therapy for Adolescents with Suicidal Ideation","volume":"49","author":[{"family":"Diamond","given":"Guy S."},{"family":"Wintersteen","given":"Matthew B."},{"family":"Brown","given":"Gregory K."},{"family":"Diamond","given":"Gary M."},{"family":"Gallop","given":"Robert"},{"family":"Shelef","given":"Karni"},{"family":"Levy","given":"Suzanne"}],"issued":{"date-parts":[["2010",2]]}}}],"schema":"https://github.com/citation-style-language/schema/raw/master/csl-citation.json"} </w:instrText>
            </w:r>
            <w:r>
              <w:rPr>
                <w:rFonts w:eastAsia="Calibri" w:cstheme="minorHAnsi"/>
                <w:color w:val="000000" w:themeColor="text1"/>
                <w:sz w:val="20"/>
                <w:szCs w:val="20"/>
              </w:rPr>
              <w:fldChar w:fldCharType="separate"/>
            </w:r>
            <w:r w:rsidR="0072491D" w:rsidRPr="0072491D">
              <w:rPr>
                <w:rFonts w:ascii="Calibri" w:hAnsi="Calibri" w:cs="Calibri"/>
                <w:sz w:val="20"/>
              </w:rPr>
              <w:t>(109)</w:t>
            </w:r>
            <w:r>
              <w:rPr>
                <w:rFonts w:eastAsia="Calibri" w:cstheme="minorHAnsi"/>
                <w:color w:val="000000" w:themeColor="text1"/>
                <w:sz w:val="20"/>
                <w:szCs w:val="20"/>
              </w:rPr>
              <w:fldChar w:fldCharType="end"/>
            </w:r>
          </w:p>
          <w:p w14:paraId="05B4E4E4" w14:textId="77777777" w:rsidR="001E5C5A" w:rsidRDefault="001E5C5A" w:rsidP="001E5C5A">
            <w:pPr>
              <w:spacing w:after="0"/>
              <w:rPr>
                <w:rFonts w:eastAsia="Calibri" w:cstheme="minorHAnsi"/>
                <w:color w:val="000000" w:themeColor="text1"/>
                <w:sz w:val="20"/>
                <w:szCs w:val="20"/>
              </w:rPr>
            </w:pPr>
          </w:p>
          <w:p w14:paraId="20734BB5" w14:textId="09B870B2" w:rsidR="001E5C5A" w:rsidRPr="00C37010" w:rsidRDefault="001E5C5A" w:rsidP="001E5C5A">
            <w:pPr>
              <w:spacing w:after="0"/>
              <w:rPr>
                <w:rFonts w:eastAsia="Calibri" w:cstheme="minorHAnsi"/>
                <w:color w:val="000000" w:themeColor="text1"/>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USA</w:t>
            </w:r>
          </w:p>
        </w:tc>
        <w:tc>
          <w:tcPr>
            <w:tcW w:w="886" w:type="dxa"/>
            <w:shd w:val="clear" w:color="auto" w:fill="FFFFFF" w:themeFill="background1"/>
            <w:tcMar>
              <w:left w:w="108" w:type="dxa"/>
            </w:tcMar>
          </w:tcPr>
          <w:p w14:paraId="022C27E4"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RCT</w:t>
            </w:r>
          </w:p>
        </w:tc>
        <w:tc>
          <w:tcPr>
            <w:tcW w:w="1259" w:type="dxa"/>
            <w:shd w:val="clear" w:color="auto" w:fill="FFFFFF" w:themeFill="background1"/>
            <w:tcMar>
              <w:left w:w="108" w:type="dxa"/>
            </w:tcMar>
          </w:tcPr>
          <w:p w14:paraId="7302F93B"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Attachment-based family therapy (ABFT)</w:t>
            </w:r>
          </w:p>
        </w:tc>
        <w:tc>
          <w:tcPr>
            <w:tcW w:w="2295" w:type="dxa"/>
            <w:shd w:val="clear" w:color="auto" w:fill="FFFFFF" w:themeFill="background1"/>
            <w:tcMar>
              <w:left w:w="108" w:type="dxa"/>
            </w:tcMar>
          </w:tcPr>
          <w:p w14:paraId="542032C0"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 xml:space="preserve">This intervention focuses on strengthening parent-adolescent bonds through 6-8 face-to-face sessions delivered by trained therapists. They involved completion of tasks that promoted family connectedness and adolescent autonomy. It encouraged open communication about problems, including core family conflicts linked to suicide, between family members. </w:t>
            </w:r>
          </w:p>
        </w:tc>
        <w:tc>
          <w:tcPr>
            <w:tcW w:w="1087" w:type="dxa"/>
            <w:shd w:val="clear" w:color="auto" w:fill="FFFFFF" w:themeFill="background1"/>
            <w:tcMar>
              <w:left w:w="108" w:type="dxa"/>
            </w:tcMar>
          </w:tcPr>
          <w:p w14:paraId="7247CEAE" w14:textId="77777777" w:rsidR="001E5C5A" w:rsidRPr="00F450F9" w:rsidRDefault="001E5C5A" w:rsidP="001E5C5A">
            <w:pPr>
              <w:rPr>
                <w:rFonts w:cstheme="minorHAnsi"/>
                <w:sz w:val="20"/>
                <w:szCs w:val="20"/>
              </w:rPr>
            </w:pPr>
            <w:r w:rsidRPr="00F450F9">
              <w:rPr>
                <w:rFonts w:eastAsia="Calibri" w:cstheme="minorHAnsi"/>
                <w:color w:val="000000" w:themeColor="text1"/>
                <w:sz w:val="20"/>
                <w:szCs w:val="20"/>
              </w:rPr>
              <w:t>Enhanced usual care</w:t>
            </w:r>
          </w:p>
        </w:tc>
        <w:tc>
          <w:tcPr>
            <w:tcW w:w="1355" w:type="dxa"/>
            <w:shd w:val="clear" w:color="auto" w:fill="FFFFFF" w:themeFill="background1"/>
            <w:tcMar>
              <w:left w:w="108" w:type="dxa"/>
            </w:tcMar>
          </w:tcPr>
          <w:p w14:paraId="47D0EEBC" w14:textId="77777777" w:rsidR="001E5C5A" w:rsidRPr="00F450F9" w:rsidRDefault="001E5C5A" w:rsidP="001E5C5A">
            <w:pPr>
              <w:rPr>
                <w:rFonts w:cstheme="minorHAnsi"/>
                <w:sz w:val="20"/>
                <w:szCs w:val="20"/>
              </w:rPr>
            </w:pPr>
            <w:r w:rsidRPr="00F450F9">
              <w:rPr>
                <w:rFonts w:cstheme="minorHAnsi"/>
                <w:sz w:val="20"/>
                <w:szCs w:val="20"/>
              </w:rPr>
              <w:t>66 suicidal adolescents (aged 12-17) identified in primary care and EDs</w:t>
            </w:r>
            <w:r w:rsidRPr="00F450F9">
              <w:rPr>
                <w:rFonts w:cstheme="minorHAnsi"/>
                <w:sz w:val="20"/>
                <w:szCs w:val="20"/>
              </w:rPr>
              <w:br/>
            </w:r>
            <w:r w:rsidRPr="00F450F9">
              <w:rPr>
                <w:rFonts w:cstheme="minorHAnsi"/>
                <w:sz w:val="20"/>
                <w:szCs w:val="20"/>
              </w:rPr>
              <w:br/>
              <w:t>ABFT intervention group: n = 35</w:t>
            </w:r>
            <w:r w:rsidRPr="00F450F9">
              <w:rPr>
                <w:rFonts w:cstheme="minorHAnsi"/>
                <w:sz w:val="20"/>
                <w:szCs w:val="20"/>
              </w:rPr>
              <w:br/>
            </w:r>
            <w:r w:rsidRPr="00F450F9">
              <w:rPr>
                <w:rFonts w:cstheme="minorHAnsi"/>
                <w:sz w:val="20"/>
                <w:szCs w:val="20"/>
              </w:rPr>
              <w:br/>
              <w:t>Enhanced usual care control: n = 31</w:t>
            </w:r>
          </w:p>
        </w:tc>
        <w:tc>
          <w:tcPr>
            <w:tcW w:w="2833" w:type="dxa"/>
            <w:shd w:val="clear" w:color="auto" w:fill="F2F2F2" w:themeFill="background1" w:themeFillShade="F2"/>
            <w:tcMar>
              <w:left w:w="108" w:type="dxa"/>
            </w:tcMar>
          </w:tcPr>
          <w:p w14:paraId="35637026" w14:textId="77777777" w:rsidR="001E5C5A" w:rsidRPr="00F450F9" w:rsidRDefault="001E5C5A" w:rsidP="001E5C5A">
            <w:pPr>
              <w:rPr>
                <w:rFonts w:cstheme="minorHAnsi"/>
                <w:sz w:val="20"/>
                <w:szCs w:val="20"/>
              </w:rPr>
            </w:pPr>
            <w:r w:rsidRPr="00F450F9">
              <w:rPr>
                <w:rFonts w:eastAsia="Calibri" w:cstheme="minorHAnsi"/>
                <w:color w:val="000000" w:themeColor="text1"/>
                <w:sz w:val="20"/>
                <w:szCs w:val="20"/>
              </w:rPr>
              <w:t>Not measured.</w:t>
            </w:r>
          </w:p>
        </w:tc>
        <w:tc>
          <w:tcPr>
            <w:tcW w:w="2833" w:type="dxa"/>
            <w:shd w:val="clear" w:color="auto" w:fill="E2EFD9" w:themeFill="accent6" w:themeFillTint="33"/>
            <w:tcMar>
              <w:left w:w="108" w:type="dxa"/>
            </w:tcMar>
          </w:tcPr>
          <w:p w14:paraId="42D23114" w14:textId="3D875F41"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 xml:space="preserve">Significantly greater rate of reduction in </w:t>
            </w:r>
            <w:r>
              <w:rPr>
                <w:rFonts w:eastAsia="Calibri" w:cstheme="minorHAnsi"/>
                <w:color w:val="000000" w:themeColor="text1"/>
                <w:sz w:val="20"/>
                <w:szCs w:val="20"/>
              </w:rPr>
              <w:t xml:space="preserve">self-reported </w:t>
            </w:r>
            <w:r w:rsidRPr="00F450F9">
              <w:rPr>
                <w:rFonts w:eastAsia="Calibri" w:cstheme="minorHAnsi"/>
                <w:color w:val="000000" w:themeColor="text1"/>
                <w:sz w:val="20"/>
                <w:szCs w:val="20"/>
              </w:rPr>
              <w:t xml:space="preserve">suicidal ideation in the ABFT group compared to enhanced </w:t>
            </w:r>
            <w:r w:rsidR="00521FAE">
              <w:rPr>
                <w:rFonts w:eastAsia="Calibri" w:cstheme="minorHAnsi"/>
                <w:color w:val="000000" w:themeColor="text1"/>
                <w:sz w:val="20"/>
                <w:szCs w:val="20"/>
              </w:rPr>
              <w:t>usual care</w:t>
            </w:r>
            <w:r w:rsidRPr="00F450F9">
              <w:rPr>
                <w:rFonts w:eastAsia="Calibri" w:cstheme="minorHAnsi"/>
                <w:color w:val="000000" w:themeColor="text1"/>
                <w:sz w:val="20"/>
                <w:szCs w:val="20"/>
              </w:rPr>
              <w:t xml:space="preserve"> controls post-intervention, and benefits were maintained at 6-month follow-up. </w:t>
            </w:r>
            <w:r w:rsidR="005C4761">
              <w:rPr>
                <w:rFonts w:eastAsia="Calibri" w:cstheme="minorHAnsi"/>
                <w:color w:val="000000" w:themeColor="text1"/>
                <w:sz w:val="20"/>
                <w:szCs w:val="20"/>
              </w:rPr>
              <w:t>Similar b</w:t>
            </w:r>
            <w:r w:rsidRPr="00F450F9">
              <w:rPr>
                <w:rFonts w:eastAsia="Calibri" w:cstheme="minorHAnsi"/>
                <w:color w:val="000000" w:themeColor="text1"/>
                <w:sz w:val="20"/>
                <w:szCs w:val="20"/>
              </w:rPr>
              <w:t xml:space="preserve">etween-group differences were </w:t>
            </w:r>
            <w:r w:rsidR="005C4761">
              <w:rPr>
                <w:rFonts w:eastAsia="Calibri" w:cstheme="minorHAnsi"/>
                <w:color w:val="000000" w:themeColor="text1"/>
                <w:sz w:val="20"/>
                <w:szCs w:val="20"/>
              </w:rPr>
              <w:t>found</w:t>
            </w:r>
            <w:r w:rsidRPr="00F450F9">
              <w:rPr>
                <w:rFonts w:eastAsia="Calibri" w:cstheme="minorHAnsi"/>
                <w:color w:val="000000" w:themeColor="text1"/>
                <w:sz w:val="20"/>
                <w:szCs w:val="20"/>
              </w:rPr>
              <w:t xml:space="preserve"> on clinician ratings</w:t>
            </w:r>
            <w:r w:rsidR="005C4761">
              <w:rPr>
                <w:rFonts w:eastAsia="Calibri" w:cstheme="minorHAnsi"/>
                <w:color w:val="000000" w:themeColor="text1"/>
                <w:sz w:val="20"/>
                <w:szCs w:val="20"/>
              </w:rPr>
              <w:t xml:space="preserve"> of adolescents’ suicidal ideation</w:t>
            </w:r>
            <w:r w:rsidRPr="00F450F9">
              <w:rPr>
                <w:rFonts w:eastAsia="Calibri" w:cstheme="minorHAnsi"/>
                <w:color w:val="000000" w:themeColor="text1"/>
                <w:sz w:val="20"/>
                <w:szCs w:val="20"/>
              </w:rPr>
              <w:t>.</w:t>
            </w:r>
          </w:p>
          <w:p w14:paraId="14B1ACDA" w14:textId="77777777" w:rsidR="001E5C5A" w:rsidRPr="00F450F9" w:rsidRDefault="001E5C5A" w:rsidP="001E5C5A">
            <w:pPr>
              <w:spacing w:after="0"/>
              <w:rPr>
                <w:rFonts w:eastAsia="Calibri" w:cstheme="minorHAnsi"/>
                <w:color w:val="000000" w:themeColor="text1"/>
                <w:sz w:val="20"/>
                <w:szCs w:val="20"/>
              </w:rPr>
            </w:pPr>
          </w:p>
          <w:p w14:paraId="7F40DFD6"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Significantly more patients in ABFT met criteria for clinical recovery on suicidal ideation post-treatment than enhanced usual care controls, maintained at 6-month follow-up.</w:t>
            </w:r>
          </w:p>
        </w:tc>
        <w:tc>
          <w:tcPr>
            <w:tcW w:w="1925" w:type="dxa"/>
            <w:shd w:val="clear" w:color="auto" w:fill="FFFFFF" w:themeFill="background1"/>
            <w:tcMar>
              <w:left w:w="108" w:type="dxa"/>
            </w:tcMar>
          </w:tcPr>
          <w:p w14:paraId="76D8213B"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Virk et al. (2022)</w:t>
            </w:r>
          </w:p>
        </w:tc>
      </w:tr>
      <w:tr w:rsidR="00381A84" w:rsidRPr="00F450F9" w14:paraId="7D31471B" w14:textId="77777777" w:rsidTr="69E8B194">
        <w:trPr>
          <w:trHeight w:val="3345"/>
          <w:tblHeader/>
        </w:trPr>
        <w:tc>
          <w:tcPr>
            <w:tcW w:w="1013" w:type="dxa"/>
            <w:shd w:val="clear" w:color="auto" w:fill="FFFFFF" w:themeFill="background1"/>
            <w:tcMar>
              <w:left w:w="108" w:type="dxa"/>
            </w:tcMar>
          </w:tcPr>
          <w:p w14:paraId="6AF7E6E3" w14:textId="5A11BC87" w:rsidR="001E5C5A"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Gysin-Ma</w:t>
            </w:r>
            <w:r>
              <w:rPr>
                <w:rFonts w:eastAsia="Calibri" w:cstheme="minorHAnsi"/>
                <w:color w:val="000000" w:themeColor="text1"/>
                <w:sz w:val="20"/>
                <w:szCs w:val="20"/>
              </w:rPr>
              <w:t>i</w:t>
            </w:r>
            <w:r w:rsidRPr="00F450F9">
              <w:rPr>
                <w:rFonts w:eastAsia="Calibri" w:cstheme="minorHAnsi"/>
                <w:color w:val="000000" w:themeColor="text1"/>
                <w:sz w:val="20"/>
                <w:szCs w:val="20"/>
              </w:rPr>
              <w:t>llart et al. (2016)</w:t>
            </w:r>
            <w:r>
              <w:rPr>
                <w:rFonts w:eastAsia="Calibri" w:cstheme="minorHAnsi"/>
                <w:color w:val="000000" w:themeColor="text1"/>
                <w:sz w:val="20"/>
                <w:szCs w:val="20"/>
              </w:rPr>
              <w:t xml:space="preserve"> </w:t>
            </w:r>
            <w:r>
              <w:rPr>
                <w:rFonts w:eastAsia="Calibri" w:cstheme="minorHAnsi"/>
                <w:color w:val="000000" w:themeColor="text1"/>
                <w:sz w:val="20"/>
                <w:szCs w:val="20"/>
              </w:rPr>
              <w:fldChar w:fldCharType="begin"/>
            </w:r>
            <w:r w:rsidR="008C6D7B">
              <w:rPr>
                <w:rFonts w:eastAsia="Calibri" w:cstheme="minorHAnsi"/>
                <w:color w:val="000000" w:themeColor="text1"/>
                <w:sz w:val="20"/>
                <w:szCs w:val="20"/>
              </w:rPr>
              <w:instrText xml:space="preserve"> ADDIN ZOTERO_ITEM CSL_CITATION {"citationID":"bGSyWDG7","properties":{"formattedCitation":"(153)","plainCitation":"(153)","noteIndex":0},"citationItems":[{"id":802,"uris":["http://zotero.org/users/11953550/items/D55H5AMC"],"itemData":{"id":802,"type":"article-journal","container-title":"PLOS Medicine","DOI":"10.1371/journal.pmed.1001968","ISSN":"1549-1676","issue":"3","journalAbbreviation":"PLoS Med","language":"en","page":"e1001968","source":"DOI.org (Crossref)","title":"A Novel Brief Therapy for Patients Who Attempt Suicide: A 24-months Follow-Up Randomized Controlled Study of the Attempted Suicide Short Intervention Program (ASSIP)","title-short":"A Novel Brief Therapy for Patients Who Attempt Suicide","volume":"13","author":[{"family":"Gysin-Maillart","given":"Anja"},{"family":"Schwab","given":"Simon"},{"family":"Soravia","given":"Leila"},{"family":"Megert","given":"Millie"},{"family":"Michel","given":"Konrad"}],"editor":[{"family":"Tsai","given":"Alexander C."}],"issued":{"date-parts":[["2016",3,1]]}}}],"schema":"https://github.com/citation-style-language/schema/raw/master/csl-citation.json"} </w:instrText>
            </w:r>
            <w:r>
              <w:rPr>
                <w:rFonts w:eastAsia="Calibri" w:cstheme="minorHAnsi"/>
                <w:color w:val="000000" w:themeColor="text1"/>
                <w:sz w:val="20"/>
                <w:szCs w:val="20"/>
              </w:rPr>
              <w:fldChar w:fldCharType="separate"/>
            </w:r>
            <w:r w:rsidR="008C6D7B" w:rsidRPr="008C6D7B">
              <w:rPr>
                <w:rFonts w:ascii="Calibri" w:hAnsi="Calibri" w:cs="Calibri"/>
                <w:sz w:val="20"/>
              </w:rPr>
              <w:t>(153)</w:t>
            </w:r>
            <w:r>
              <w:rPr>
                <w:rFonts w:eastAsia="Calibri" w:cstheme="minorHAnsi"/>
                <w:color w:val="000000" w:themeColor="text1"/>
                <w:sz w:val="20"/>
                <w:szCs w:val="20"/>
              </w:rPr>
              <w:fldChar w:fldCharType="end"/>
            </w:r>
          </w:p>
          <w:p w14:paraId="5C61BBDF" w14:textId="77777777" w:rsidR="001E5C5A" w:rsidRDefault="001E5C5A" w:rsidP="001E5C5A">
            <w:pPr>
              <w:spacing w:after="0"/>
              <w:rPr>
                <w:rFonts w:eastAsia="Calibri" w:cstheme="minorHAnsi"/>
                <w:color w:val="000000" w:themeColor="text1"/>
                <w:sz w:val="20"/>
                <w:szCs w:val="20"/>
              </w:rPr>
            </w:pPr>
          </w:p>
          <w:p w14:paraId="2CA05EE6" w14:textId="177F1FB7" w:rsidR="001E5C5A" w:rsidRPr="00C37010" w:rsidRDefault="001E5C5A" w:rsidP="001E5C5A">
            <w:pPr>
              <w:spacing w:after="0"/>
              <w:rPr>
                <w:rFonts w:cstheme="minorHAnsi"/>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Switzerland</w:t>
            </w:r>
          </w:p>
        </w:tc>
        <w:tc>
          <w:tcPr>
            <w:tcW w:w="886" w:type="dxa"/>
            <w:shd w:val="clear" w:color="auto" w:fill="FFFFFF" w:themeFill="background1"/>
            <w:tcMar>
              <w:left w:w="108" w:type="dxa"/>
            </w:tcMar>
          </w:tcPr>
          <w:p w14:paraId="1F655F58"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RCT</w:t>
            </w:r>
          </w:p>
        </w:tc>
        <w:tc>
          <w:tcPr>
            <w:tcW w:w="1259" w:type="dxa"/>
            <w:shd w:val="clear" w:color="auto" w:fill="FFFFFF" w:themeFill="background1"/>
            <w:tcMar>
              <w:left w:w="108" w:type="dxa"/>
            </w:tcMar>
          </w:tcPr>
          <w:p w14:paraId="0F0778E1"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The Attempted Suicide Short Intervention Program (ASSIP)</w:t>
            </w:r>
          </w:p>
        </w:tc>
        <w:tc>
          <w:tcPr>
            <w:tcW w:w="2295" w:type="dxa"/>
            <w:shd w:val="clear" w:color="auto" w:fill="FFFFFF" w:themeFill="background1"/>
            <w:tcMar>
              <w:left w:w="108" w:type="dxa"/>
            </w:tcMar>
          </w:tcPr>
          <w:p w14:paraId="2CB51546"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A brief therapy based on a patient-centred model of suicidal behaviour, with an emphasis on early therapeutic alliance. It incorporates psychoeducation, a cognitive case conceptualisation and safety planning in the first three sessions, and continued long-term outreach contact via letter for 24 months.</w:t>
            </w:r>
          </w:p>
          <w:p w14:paraId="39FDE77C" w14:textId="5BFA7A7A"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Patients were contacted via letter for 24 months</w:t>
            </w:r>
            <w:r>
              <w:rPr>
                <w:rFonts w:eastAsia="Calibri" w:cstheme="minorHAnsi"/>
                <w:color w:val="000000" w:themeColor="text1"/>
                <w:sz w:val="20"/>
                <w:szCs w:val="20"/>
              </w:rPr>
              <w:t xml:space="preserve"> – </w:t>
            </w:r>
            <w:r w:rsidRPr="00F450F9">
              <w:rPr>
                <w:rFonts w:eastAsia="Calibri" w:cstheme="minorHAnsi"/>
                <w:color w:val="000000" w:themeColor="text1"/>
                <w:sz w:val="20"/>
                <w:szCs w:val="20"/>
              </w:rPr>
              <w:t>every 3 months in the first year and every 6 months in the second year.</w:t>
            </w:r>
          </w:p>
        </w:tc>
        <w:tc>
          <w:tcPr>
            <w:tcW w:w="1087" w:type="dxa"/>
            <w:shd w:val="clear" w:color="auto" w:fill="FFFFFF" w:themeFill="background1"/>
            <w:tcMar>
              <w:left w:w="108" w:type="dxa"/>
            </w:tcMar>
          </w:tcPr>
          <w:p w14:paraId="5CA65DB5" w14:textId="77777777" w:rsidR="001E5C5A" w:rsidRPr="00F450F9" w:rsidRDefault="001E5C5A" w:rsidP="001E5C5A">
            <w:pPr>
              <w:rPr>
                <w:rFonts w:cstheme="minorHAnsi"/>
                <w:sz w:val="20"/>
                <w:szCs w:val="20"/>
              </w:rPr>
            </w:pPr>
            <w:r w:rsidRPr="00F450F9">
              <w:rPr>
                <w:rFonts w:cstheme="minorHAnsi"/>
                <w:sz w:val="20"/>
                <w:szCs w:val="20"/>
              </w:rPr>
              <w:t>TAU</w:t>
            </w:r>
          </w:p>
        </w:tc>
        <w:tc>
          <w:tcPr>
            <w:tcW w:w="1355" w:type="dxa"/>
            <w:shd w:val="clear" w:color="auto" w:fill="FFFFFF" w:themeFill="background1"/>
            <w:tcMar>
              <w:left w:w="108" w:type="dxa"/>
            </w:tcMar>
          </w:tcPr>
          <w:p w14:paraId="7565C48A" w14:textId="77777777" w:rsidR="001E5C5A" w:rsidRPr="00F450F9" w:rsidRDefault="001E5C5A" w:rsidP="001E5C5A">
            <w:pPr>
              <w:rPr>
                <w:rFonts w:cstheme="minorHAnsi"/>
                <w:sz w:val="20"/>
                <w:szCs w:val="20"/>
              </w:rPr>
            </w:pPr>
            <w:r w:rsidRPr="00F450F9">
              <w:rPr>
                <w:rFonts w:cstheme="minorHAnsi"/>
                <w:sz w:val="20"/>
                <w:szCs w:val="20"/>
              </w:rPr>
              <w:t>120 patients who had recently attempted suicide and been admitted to the ED of a general hospital in Switzerland. Included adults but age range not stated.</w:t>
            </w:r>
          </w:p>
          <w:p w14:paraId="5C31CF87" w14:textId="77777777" w:rsidR="001E5C5A" w:rsidRPr="00F450F9" w:rsidRDefault="001E5C5A" w:rsidP="001E5C5A">
            <w:pPr>
              <w:rPr>
                <w:rFonts w:cstheme="minorHAnsi"/>
                <w:sz w:val="20"/>
                <w:szCs w:val="20"/>
              </w:rPr>
            </w:pPr>
            <w:r w:rsidRPr="00F450F9">
              <w:rPr>
                <w:rFonts w:cstheme="minorHAnsi"/>
                <w:sz w:val="20"/>
                <w:szCs w:val="20"/>
              </w:rPr>
              <w:t>Intervention group: n = 60</w:t>
            </w:r>
            <w:r w:rsidRPr="00F450F9">
              <w:rPr>
                <w:rFonts w:cstheme="minorHAnsi"/>
                <w:sz w:val="20"/>
                <w:szCs w:val="20"/>
              </w:rPr>
              <w:br/>
            </w:r>
            <w:r w:rsidRPr="00F450F9">
              <w:rPr>
                <w:rFonts w:cstheme="minorHAnsi"/>
                <w:sz w:val="20"/>
                <w:szCs w:val="20"/>
              </w:rPr>
              <w:br/>
              <w:t>Control group: n = 60</w:t>
            </w:r>
          </w:p>
        </w:tc>
        <w:tc>
          <w:tcPr>
            <w:tcW w:w="2833" w:type="dxa"/>
            <w:shd w:val="clear" w:color="auto" w:fill="F2F2F2" w:themeFill="background1" w:themeFillShade="F2"/>
            <w:tcMar>
              <w:left w:w="108" w:type="dxa"/>
            </w:tcMar>
          </w:tcPr>
          <w:p w14:paraId="7DF34F5F" w14:textId="77777777" w:rsidR="001E5C5A" w:rsidRPr="00F450F9" w:rsidRDefault="001E5C5A" w:rsidP="001E5C5A">
            <w:pPr>
              <w:rPr>
                <w:rFonts w:cstheme="minorHAnsi"/>
                <w:sz w:val="20"/>
                <w:szCs w:val="20"/>
              </w:rPr>
            </w:pPr>
            <w:r w:rsidRPr="00F450F9">
              <w:rPr>
                <w:rFonts w:cstheme="minorHAnsi"/>
                <w:sz w:val="20"/>
                <w:szCs w:val="20"/>
              </w:rPr>
              <w:t>Not measured</w:t>
            </w:r>
          </w:p>
        </w:tc>
        <w:tc>
          <w:tcPr>
            <w:tcW w:w="2833" w:type="dxa"/>
            <w:shd w:val="clear" w:color="auto" w:fill="E2EFD9" w:themeFill="accent6" w:themeFillTint="33"/>
            <w:tcMar>
              <w:left w:w="108" w:type="dxa"/>
            </w:tcMar>
          </w:tcPr>
          <w:p w14:paraId="7A38EDD6" w14:textId="6E5D96B7" w:rsidR="001E5C5A" w:rsidRPr="00F450F9" w:rsidRDefault="001E5C5A" w:rsidP="001E5C5A">
            <w:pPr>
              <w:spacing w:after="0"/>
              <w:rPr>
                <w:rFonts w:eastAsia="Calibri"/>
                <w:color w:val="000000" w:themeColor="text1"/>
                <w:sz w:val="20"/>
                <w:szCs w:val="20"/>
              </w:rPr>
            </w:pPr>
            <w:r w:rsidRPr="03D448F9">
              <w:rPr>
                <w:rFonts w:eastAsia="Calibri"/>
                <w:color w:val="000000" w:themeColor="text1"/>
                <w:sz w:val="20"/>
                <w:szCs w:val="20"/>
              </w:rPr>
              <w:t xml:space="preserve">No significant </w:t>
            </w:r>
            <w:r>
              <w:rPr>
                <w:rFonts w:eastAsia="Calibri"/>
                <w:color w:val="000000" w:themeColor="text1"/>
                <w:sz w:val="20"/>
                <w:szCs w:val="20"/>
              </w:rPr>
              <w:t xml:space="preserve">difference in suicidal ideation, but there was </w:t>
            </w:r>
            <w:r w:rsidRPr="03D448F9">
              <w:rPr>
                <w:rFonts w:eastAsia="Calibri"/>
                <w:color w:val="000000" w:themeColor="text1"/>
                <w:sz w:val="20"/>
                <w:szCs w:val="20"/>
              </w:rPr>
              <w:t xml:space="preserve">a significant reduction in risk of attempting suicide during the 24-month follow-up period </w:t>
            </w:r>
            <w:r>
              <w:rPr>
                <w:rFonts w:eastAsia="Calibri"/>
                <w:color w:val="000000" w:themeColor="text1"/>
                <w:sz w:val="20"/>
                <w:szCs w:val="20"/>
              </w:rPr>
              <w:t xml:space="preserve">in the ASSIP group </w:t>
            </w:r>
            <w:r w:rsidRPr="03D448F9">
              <w:rPr>
                <w:rFonts w:eastAsia="Calibri"/>
                <w:color w:val="000000" w:themeColor="text1"/>
                <w:sz w:val="20"/>
                <w:szCs w:val="20"/>
              </w:rPr>
              <w:t>compared to the</w:t>
            </w:r>
            <w:r w:rsidR="00A13383">
              <w:rPr>
                <w:rFonts w:eastAsia="Calibri"/>
                <w:color w:val="000000" w:themeColor="text1"/>
                <w:sz w:val="20"/>
                <w:szCs w:val="20"/>
              </w:rPr>
              <w:t xml:space="preserve"> TAU</w:t>
            </w:r>
            <w:r w:rsidRPr="03D448F9">
              <w:rPr>
                <w:rFonts w:eastAsia="Calibri"/>
                <w:color w:val="000000" w:themeColor="text1"/>
                <w:sz w:val="20"/>
                <w:szCs w:val="20"/>
              </w:rPr>
              <w:t xml:space="preserve"> control group (p &lt; 0.001). This remained significant when individuals with </w:t>
            </w:r>
            <w:r w:rsidRPr="7C170FAD">
              <w:rPr>
                <w:rFonts w:eastAsia="Calibri"/>
                <w:color w:val="000000" w:themeColor="text1"/>
                <w:sz w:val="20"/>
                <w:szCs w:val="20"/>
              </w:rPr>
              <w:t xml:space="preserve">a diagnosis of </w:t>
            </w:r>
            <w:r w:rsidRPr="03D448F9">
              <w:rPr>
                <w:rFonts w:eastAsia="Calibri"/>
                <w:color w:val="000000" w:themeColor="text1"/>
                <w:sz w:val="20"/>
                <w:szCs w:val="20"/>
              </w:rPr>
              <w:t>borderline personality disorder were excluded from the analysis.</w:t>
            </w:r>
          </w:p>
        </w:tc>
        <w:tc>
          <w:tcPr>
            <w:tcW w:w="1925" w:type="dxa"/>
            <w:shd w:val="clear" w:color="auto" w:fill="FFFFFF" w:themeFill="background1"/>
            <w:tcMar>
              <w:left w:w="108" w:type="dxa"/>
            </w:tcMar>
          </w:tcPr>
          <w:p w14:paraId="75093488" w14:textId="1A2E45BA"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McCabe et al. (2018)</w:t>
            </w:r>
            <w:r w:rsidR="009E0344">
              <w:rPr>
                <w:rFonts w:eastAsia="Calibri" w:cstheme="minorHAnsi"/>
                <w:color w:val="000000" w:themeColor="text1"/>
                <w:sz w:val="20"/>
                <w:szCs w:val="20"/>
              </w:rPr>
              <w:br/>
            </w:r>
            <w:r w:rsidR="009E0344" w:rsidRPr="009E0344">
              <w:rPr>
                <w:rFonts w:cstheme="minorHAnsi"/>
                <w:sz w:val="20"/>
                <w:szCs w:val="20"/>
              </w:rPr>
              <w:t>Nugent et al. (202</w:t>
            </w:r>
            <w:r w:rsidR="007122EA">
              <w:rPr>
                <w:rFonts w:cstheme="minorHAnsi"/>
                <w:sz w:val="20"/>
                <w:szCs w:val="20"/>
              </w:rPr>
              <w:t>4</w:t>
            </w:r>
            <w:r w:rsidR="009E0344" w:rsidRPr="009E0344">
              <w:rPr>
                <w:rFonts w:cstheme="minorHAnsi"/>
                <w:sz w:val="20"/>
                <w:szCs w:val="20"/>
              </w:rPr>
              <w:t>)</w:t>
            </w:r>
          </w:p>
        </w:tc>
      </w:tr>
      <w:tr w:rsidR="00381A84" w:rsidRPr="00F450F9" w14:paraId="677F9D76" w14:textId="77777777" w:rsidTr="69E8B194">
        <w:trPr>
          <w:trHeight w:val="3345"/>
          <w:tblHeader/>
        </w:trPr>
        <w:tc>
          <w:tcPr>
            <w:tcW w:w="1013" w:type="dxa"/>
            <w:shd w:val="clear" w:color="auto" w:fill="FFFFFF" w:themeFill="background1"/>
            <w:tcMar>
              <w:left w:w="108" w:type="dxa"/>
            </w:tcMar>
          </w:tcPr>
          <w:p w14:paraId="1B635943" w14:textId="52338D73" w:rsidR="001E5C5A" w:rsidRPr="00F450F9" w:rsidRDefault="001E5C5A" w:rsidP="001E5C5A">
            <w:pPr>
              <w:spacing w:after="0"/>
              <w:rPr>
                <w:rFonts w:eastAsia="Calibri" w:cstheme="minorHAnsi"/>
                <w:color w:val="000000" w:themeColor="text1"/>
                <w:sz w:val="20"/>
                <w:szCs w:val="20"/>
              </w:rPr>
            </w:pPr>
            <w:r w:rsidRPr="4E2AF829">
              <w:rPr>
                <w:rFonts w:eastAsia="Times New Roman"/>
                <w:color w:val="000000" w:themeColor="text1"/>
                <w:sz w:val="20"/>
                <w:szCs w:val="20"/>
                <w:lang w:eastAsia="en-GB"/>
              </w:rPr>
              <w:lastRenderedPageBreak/>
              <w:t>McAuliffe et al. (2014)</w:t>
            </w:r>
            <w:r w:rsidR="00FB688D">
              <w:rPr>
                <w:rFonts w:eastAsia="Times New Roman"/>
                <w:color w:val="000000" w:themeColor="text1"/>
                <w:sz w:val="20"/>
                <w:szCs w:val="20"/>
                <w:lang w:eastAsia="en-GB"/>
              </w:rPr>
              <w:t xml:space="preserve"> </w:t>
            </w:r>
            <w:r w:rsidR="00FB688D">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zmZelb87","properties":{"formattedCitation":"(139)","plainCitation":"(139)","noteIndex":0},"citationItems":[{"id":896,"uris":["http://zotero.org/users/11953550/items/GF2IUHJU"],"itemData":{"id":896,"type":"article-journal","abstract":"Background\n              Rates of self-harm are high and have recently increased. This trend and the repetitive nature of self-harm pose a significant challenge to mental health services.\n            \n            \n              Aims\n              To determine the efficacy of a structured group problem-solving skills training (PST) programme as an intervention approach for self-harm in addition to treatment as usual (TAU) as offered by mental health services.\n            \n            \n              Method\n              A total of 433 participants (aged 18–64 years) were randomly assigned to TAU plus PST or TAU alone. Assessments were carried out at baseline and at 6-week and 6-month follow-up and repeated hospital-treated self-harm was ascertained at 12-month follow-up.\n            \n            \n              Results\n              \n                The treatment groups did not differ in rates of repeated self-harm at 6-week, 6-month and 12-month follow-up. Both treatment groups showed significant improvements in psychological and social functioning at follow-up. Only one measure (needing and receiving practical help from those closest to them) showed a positive treatment effect at 6-week (\n                P\n                = 0.004) and 6-month (\n                P\n                = 0.01) follow-up. Repetition was not associated with waiting time in the PST group.\n              \n            \n            \n              Conclusions\n              This brief intervention for self-harm is no more effective than treatment as usual. Further work is required to establish whether a modified, more intensive programme delivered sooner after the index episode would be effective.","container-title":"British Journal of Psychiatry","DOI":"10.1192/bjp.bp.111.101816","ISSN":"0007-1250, 1472-1465","issue":"5","journalAbbreviation":"Br J Psychiatry","language":"en","license":"https://www.cambridge.org/core/terms","page":"383-390","source":"DOI.org (Crossref)","title":"Group problem-solving skills training for self-harm: randomised controlled trial","title-short":"Group problem-solving skills training for self-harm","volume":"204","author":[{"family":"McAuliffe","given":"Carmel"},{"family":"McLeavey","given":"Breda C."},{"family":"Fitzgerald","given":"Tony"},{"family":"Corcoran","given":"Paul"},{"family":"Carroll","given":"Bernie"},{"family":"Ryan","given":"Louise"},{"family":"O'Keeffe","given":"Brian"},{"family":"Fitzgerald","given":"Eva"},{"family":"Hickey","given":"Portia"},{"family":"O'Regan","given":"Mary"},{"family":"Mulqueen","given":"Jillian"},{"family":"Arensman","given":"Ella"}],"issued":{"date-parts":[["2014",5]]}}}],"schema":"https://github.com/citation-style-language/schema/raw/master/csl-citation.json"} </w:instrText>
            </w:r>
            <w:r w:rsidR="00FB688D">
              <w:rPr>
                <w:rFonts w:eastAsia="Times New Roman"/>
                <w:color w:val="000000" w:themeColor="text1"/>
                <w:sz w:val="20"/>
                <w:szCs w:val="20"/>
                <w:lang w:eastAsia="en-GB"/>
              </w:rPr>
              <w:fldChar w:fldCharType="separate"/>
            </w:r>
            <w:r w:rsidR="0072491D" w:rsidRPr="0072491D">
              <w:rPr>
                <w:rFonts w:ascii="Calibri" w:hAnsi="Calibri" w:cs="Calibri"/>
                <w:sz w:val="20"/>
              </w:rPr>
              <w:t>(139)</w:t>
            </w:r>
            <w:r w:rsidR="00FB688D">
              <w:rPr>
                <w:rFonts w:eastAsia="Times New Roman"/>
                <w:color w:val="000000" w:themeColor="text1"/>
                <w:sz w:val="20"/>
                <w:szCs w:val="20"/>
                <w:lang w:eastAsia="en-GB"/>
              </w:rPr>
              <w:fldChar w:fldCharType="end"/>
            </w:r>
            <w:r w:rsidR="00AA752D">
              <w:rPr>
                <w:rFonts w:eastAsia="Times New Roman"/>
                <w:color w:val="000000" w:themeColor="text1"/>
                <w:sz w:val="20"/>
                <w:szCs w:val="20"/>
                <w:u w:val="single"/>
                <w:lang w:eastAsia="en-GB"/>
              </w:rPr>
              <w:br/>
            </w:r>
            <w:r w:rsidR="00AA752D">
              <w:rPr>
                <w:rFonts w:eastAsia="Times New Roman"/>
                <w:color w:val="000000" w:themeColor="text1"/>
                <w:sz w:val="20"/>
                <w:szCs w:val="20"/>
                <w:u w:val="single"/>
                <w:lang w:eastAsia="en-GB"/>
              </w:rPr>
              <w:br/>
            </w:r>
            <w:r>
              <w:rPr>
                <w:rFonts w:eastAsia="Times New Roman"/>
                <w:color w:val="000000" w:themeColor="text1"/>
                <w:sz w:val="20"/>
                <w:szCs w:val="20"/>
                <w:u w:val="single"/>
                <w:lang w:eastAsia="en-GB"/>
              </w:rPr>
              <w:t>Country:</w:t>
            </w:r>
            <w:r w:rsidRPr="31D7D300">
              <w:rPr>
                <w:rFonts w:eastAsia="Times New Roman"/>
                <w:color w:val="000000" w:themeColor="text1"/>
                <w:sz w:val="20"/>
                <w:szCs w:val="20"/>
                <w:lang w:eastAsia="en-GB"/>
              </w:rPr>
              <w:t xml:space="preserve"> Ireland</w:t>
            </w:r>
          </w:p>
        </w:tc>
        <w:tc>
          <w:tcPr>
            <w:tcW w:w="886" w:type="dxa"/>
            <w:shd w:val="clear" w:color="auto" w:fill="FFFFFF" w:themeFill="background1"/>
            <w:tcMar>
              <w:left w:w="108" w:type="dxa"/>
            </w:tcMar>
          </w:tcPr>
          <w:p w14:paraId="4D641DD4" w14:textId="3DE9EB4D" w:rsidR="001E5C5A" w:rsidRPr="00F450F9" w:rsidRDefault="001E5C5A" w:rsidP="001E5C5A">
            <w:pPr>
              <w:spacing w:after="0"/>
              <w:rPr>
                <w:rFonts w:eastAsia="Calibri" w:cstheme="minorHAnsi"/>
                <w:color w:val="000000" w:themeColor="text1"/>
                <w:sz w:val="20"/>
                <w:szCs w:val="20"/>
              </w:rPr>
            </w:pPr>
            <w:r w:rsidRPr="00F450F9">
              <w:rPr>
                <w:rFonts w:eastAsia="Times New Roman" w:cstheme="minorHAnsi"/>
                <w:color w:val="000000"/>
                <w:sz w:val="20"/>
                <w:szCs w:val="20"/>
                <w:lang w:eastAsia="en-GB"/>
              </w:rPr>
              <w:t>RCT</w:t>
            </w:r>
          </w:p>
        </w:tc>
        <w:tc>
          <w:tcPr>
            <w:tcW w:w="1259" w:type="dxa"/>
            <w:shd w:val="clear" w:color="auto" w:fill="FFFFFF" w:themeFill="background1"/>
            <w:tcMar>
              <w:left w:w="108" w:type="dxa"/>
            </w:tcMar>
          </w:tcPr>
          <w:p w14:paraId="14D93A97" w14:textId="51F4ADAE" w:rsidR="001E5C5A" w:rsidRPr="00F450F9" w:rsidRDefault="001E5C5A" w:rsidP="001E5C5A">
            <w:pPr>
              <w:spacing w:after="0"/>
              <w:rPr>
                <w:rFonts w:eastAsia="Calibri" w:cstheme="minorHAnsi"/>
                <w:color w:val="000000" w:themeColor="text1"/>
                <w:sz w:val="20"/>
                <w:szCs w:val="20"/>
              </w:rPr>
            </w:pPr>
            <w:r w:rsidRPr="00F450F9">
              <w:rPr>
                <w:rFonts w:eastAsia="Times New Roman" w:cstheme="minorHAnsi"/>
                <w:color w:val="000000" w:themeColor="text1"/>
                <w:sz w:val="20"/>
                <w:szCs w:val="20"/>
                <w:lang w:eastAsia="en-GB"/>
              </w:rPr>
              <w:t>Problem-solving therapy (PST)</w:t>
            </w:r>
          </w:p>
        </w:tc>
        <w:tc>
          <w:tcPr>
            <w:tcW w:w="2295" w:type="dxa"/>
            <w:shd w:val="clear" w:color="auto" w:fill="FFFFFF" w:themeFill="background1"/>
            <w:tcMar>
              <w:left w:w="108" w:type="dxa"/>
            </w:tcMar>
          </w:tcPr>
          <w:p w14:paraId="6CA96DE6" w14:textId="32B7DBB5" w:rsidR="001E5C5A" w:rsidRPr="00F450F9" w:rsidRDefault="001E5C5A" w:rsidP="001E5C5A">
            <w:pPr>
              <w:spacing w:after="0"/>
              <w:rPr>
                <w:rFonts w:eastAsia="Calibri" w:cstheme="minorHAnsi"/>
                <w:color w:val="000000" w:themeColor="text1"/>
                <w:sz w:val="20"/>
                <w:szCs w:val="20"/>
              </w:rPr>
            </w:pPr>
            <w:r w:rsidRPr="00F450F9">
              <w:rPr>
                <w:rFonts w:eastAsia="Times New Roman" w:cstheme="minorHAnsi"/>
                <w:color w:val="000000" w:themeColor="text1"/>
                <w:sz w:val="20"/>
                <w:szCs w:val="20"/>
                <w:lang w:eastAsia="en-GB"/>
              </w:rPr>
              <w:t>Group problem-solving intervention lasting 6 weeks. Consists of six 2-hour group sessions, held weekly, of structured, manualised interpersonal problem-solving skills training, facilitated by a trained therapist and co-therapist.</w:t>
            </w:r>
          </w:p>
        </w:tc>
        <w:tc>
          <w:tcPr>
            <w:tcW w:w="1087" w:type="dxa"/>
            <w:shd w:val="clear" w:color="auto" w:fill="FFFFFF" w:themeFill="background1"/>
            <w:tcMar>
              <w:left w:w="108" w:type="dxa"/>
            </w:tcMar>
          </w:tcPr>
          <w:p w14:paraId="3AE9EF7D" w14:textId="52746D05" w:rsidR="001E5C5A" w:rsidRPr="00F450F9" w:rsidRDefault="001E5C5A" w:rsidP="001E5C5A">
            <w:pPr>
              <w:rPr>
                <w:rFonts w:cstheme="minorHAnsi"/>
                <w:sz w:val="20"/>
                <w:szCs w:val="20"/>
              </w:rPr>
            </w:pPr>
            <w:r w:rsidRPr="00F450F9">
              <w:rPr>
                <w:rFonts w:eastAsia="Times New Roman" w:cstheme="minorHAnsi"/>
                <w:color w:val="000000" w:themeColor="text1"/>
                <w:sz w:val="20"/>
                <w:szCs w:val="20"/>
                <w:lang w:eastAsia="en-GB"/>
              </w:rPr>
              <w:t>TAU</w:t>
            </w:r>
          </w:p>
        </w:tc>
        <w:tc>
          <w:tcPr>
            <w:tcW w:w="1355" w:type="dxa"/>
            <w:shd w:val="clear" w:color="auto" w:fill="FFFFFF" w:themeFill="background1"/>
            <w:tcMar>
              <w:left w:w="108" w:type="dxa"/>
            </w:tcMar>
          </w:tcPr>
          <w:p w14:paraId="785BCC73" w14:textId="13FC751B" w:rsidR="001E5C5A" w:rsidRPr="00F450F9" w:rsidRDefault="001E5C5A" w:rsidP="001E5C5A">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 xml:space="preserve">Patients aged 18-64 who have self-harmed during the previous three days, recruited from EDs at two sites and two acute inpatient psychiatric units </w:t>
            </w:r>
          </w:p>
          <w:p w14:paraId="6C376300" w14:textId="274C8CF2" w:rsidR="001E5C5A" w:rsidRPr="00F450F9" w:rsidRDefault="001E5C5A" w:rsidP="001E5C5A">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Intervention group: n = 222</w:t>
            </w:r>
          </w:p>
          <w:p w14:paraId="3B956DA5" w14:textId="23DDDC3B" w:rsidR="001E5C5A" w:rsidRPr="00F450F9" w:rsidRDefault="001E5C5A" w:rsidP="001E5C5A">
            <w:pPr>
              <w:rPr>
                <w:rFonts w:cstheme="minorHAnsi"/>
                <w:sz w:val="20"/>
                <w:szCs w:val="20"/>
              </w:rPr>
            </w:pPr>
            <w:r w:rsidRPr="00F450F9">
              <w:rPr>
                <w:rFonts w:eastAsia="Times New Roman" w:cstheme="minorHAnsi"/>
                <w:color w:val="000000" w:themeColor="text1"/>
                <w:sz w:val="20"/>
                <w:szCs w:val="20"/>
                <w:lang w:eastAsia="en-GB"/>
              </w:rPr>
              <w:t>Control group: n = 211</w:t>
            </w:r>
          </w:p>
        </w:tc>
        <w:tc>
          <w:tcPr>
            <w:tcW w:w="2833" w:type="dxa"/>
            <w:shd w:val="clear" w:color="auto" w:fill="FFF2CC" w:themeFill="accent4" w:themeFillTint="33"/>
            <w:tcMar>
              <w:left w:w="108" w:type="dxa"/>
            </w:tcMar>
          </w:tcPr>
          <w:p w14:paraId="6E9C279C" w14:textId="11568633" w:rsidR="001E5C5A" w:rsidRPr="00F450F9" w:rsidRDefault="001E5C5A" w:rsidP="001E5C5A">
            <w:pPr>
              <w:rPr>
                <w:rFonts w:cstheme="minorHAnsi"/>
                <w:sz w:val="20"/>
                <w:szCs w:val="20"/>
              </w:rPr>
            </w:pPr>
            <w:r w:rsidRPr="00F450F9">
              <w:rPr>
                <w:rFonts w:eastAsia="Times New Roman" w:cstheme="minorHAnsi"/>
                <w:color w:val="000000" w:themeColor="text1"/>
                <w:sz w:val="20"/>
                <w:szCs w:val="20"/>
                <w:lang w:eastAsia="en-GB"/>
              </w:rPr>
              <w:t xml:space="preserve">No significant differences in rates of repeated self-harm at 6-week, 6-month or 12-month follow up between the PST intervention and TAU control groups. </w:t>
            </w:r>
          </w:p>
        </w:tc>
        <w:tc>
          <w:tcPr>
            <w:tcW w:w="2833" w:type="dxa"/>
            <w:shd w:val="clear" w:color="auto" w:fill="F2F2F2" w:themeFill="background1" w:themeFillShade="F2"/>
            <w:tcMar>
              <w:left w:w="108" w:type="dxa"/>
            </w:tcMar>
          </w:tcPr>
          <w:p w14:paraId="77A86F40" w14:textId="25AEF10B" w:rsidR="001E5C5A" w:rsidRPr="03D448F9" w:rsidRDefault="001E5C5A" w:rsidP="001E5C5A">
            <w:pPr>
              <w:spacing w:after="0"/>
              <w:rPr>
                <w:rFonts w:eastAsia="Calibri"/>
                <w:color w:val="000000" w:themeColor="text1"/>
                <w:sz w:val="20"/>
                <w:szCs w:val="20"/>
              </w:rPr>
            </w:pPr>
            <w:r w:rsidRPr="69BC435C">
              <w:rPr>
                <w:rFonts w:eastAsia="Times New Roman"/>
                <w:color w:val="000000" w:themeColor="text1"/>
                <w:sz w:val="20"/>
                <w:szCs w:val="20"/>
                <w:lang w:eastAsia="en-GB"/>
              </w:rPr>
              <w:t>One participant in the PST group, and two participants in the TAU control group died by suicide during the 12-month follow-up period. No statistical significance testing conducted.</w:t>
            </w:r>
          </w:p>
        </w:tc>
        <w:tc>
          <w:tcPr>
            <w:tcW w:w="1925" w:type="dxa"/>
            <w:shd w:val="clear" w:color="auto" w:fill="FFFFFF" w:themeFill="background1"/>
            <w:tcMar>
              <w:left w:w="108" w:type="dxa"/>
            </w:tcMar>
          </w:tcPr>
          <w:p w14:paraId="13C0D387" w14:textId="6D755082" w:rsidR="001E5C5A" w:rsidRPr="00F450F9" w:rsidRDefault="001E5C5A" w:rsidP="001E5C5A">
            <w:pPr>
              <w:spacing w:after="0"/>
              <w:rPr>
                <w:rFonts w:eastAsia="Calibri" w:cstheme="minorHAnsi"/>
                <w:color w:val="000000" w:themeColor="text1"/>
                <w:sz w:val="20"/>
                <w:szCs w:val="20"/>
              </w:rPr>
            </w:pPr>
            <w:r w:rsidRPr="00F450F9">
              <w:rPr>
                <w:rFonts w:eastAsia="Times New Roman" w:cstheme="minorHAnsi"/>
                <w:color w:val="000000"/>
                <w:sz w:val="20"/>
                <w:szCs w:val="20"/>
                <w:lang w:eastAsia="en-GB"/>
              </w:rPr>
              <w:t>Nawaz et al. (2021)</w:t>
            </w:r>
          </w:p>
        </w:tc>
      </w:tr>
      <w:tr w:rsidR="00024570" w:rsidRPr="00F450F9" w14:paraId="1ACF861F" w14:textId="77777777" w:rsidTr="69E8B194">
        <w:trPr>
          <w:trHeight w:val="283"/>
          <w:tblHeader/>
        </w:trPr>
        <w:tc>
          <w:tcPr>
            <w:tcW w:w="15486" w:type="dxa"/>
            <w:gridSpan w:val="9"/>
            <w:shd w:val="clear" w:color="auto" w:fill="FFFFFF" w:themeFill="background1"/>
            <w:tcMar>
              <w:left w:w="108" w:type="dxa"/>
            </w:tcMar>
          </w:tcPr>
          <w:p w14:paraId="6681C0D5" w14:textId="51BEF5E6" w:rsidR="001E5C5A" w:rsidRPr="00F450F9" w:rsidRDefault="001E5C5A" w:rsidP="001E5C5A">
            <w:pPr>
              <w:spacing w:after="0"/>
              <w:rPr>
                <w:rFonts w:eastAsia="Calibri"/>
                <w:i/>
                <w:color w:val="000000" w:themeColor="text1"/>
                <w:sz w:val="20"/>
                <w:szCs w:val="20"/>
              </w:rPr>
            </w:pPr>
            <w:r w:rsidRPr="45974467">
              <w:rPr>
                <w:rFonts w:eastAsia="Calibri"/>
                <w:i/>
                <w:color w:val="000000" w:themeColor="text1"/>
                <w:sz w:val="20"/>
                <w:szCs w:val="20"/>
              </w:rPr>
              <w:t>On</w:t>
            </w:r>
            <w:r w:rsidR="08005309" w:rsidRPr="45974467">
              <w:rPr>
                <w:rFonts w:eastAsia="Calibri"/>
                <w:i/>
                <w:iCs/>
                <w:color w:val="000000" w:themeColor="text1"/>
                <w:sz w:val="20"/>
                <w:szCs w:val="20"/>
              </w:rPr>
              <w:t xml:space="preserve"> </w:t>
            </w:r>
            <w:r w:rsidRPr="45974467">
              <w:rPr>
                <w:rFonts w:eastAsia="Calibri"/>
                <w:i/>
                <w:color w:val="000000" w:themeColor="text1"/>
                <w:sz w:val="20"/>
                <w:szCs w:val="20"/>
              </w:rPr>
              <w:t>demand access to crisis support</w:t>
            </w:r>
          </w:p>
        </w:tc>
      </w:tr>
      <w:tr w:rsidR="00381A84" w:rsidRPr="00F450F9" w14:paraId="50967F07" w14:textId="77777777" w:rsidTr="69E8B194">
        <w:trPr>
          <w:trHeight w:val="3045"/>
          <w:tblHeader/>
        </w:trPr>
        <w:tc>
          <w:tcPr>
            <w:tcW w:w="1013" w:type="dxa"/>
            <w:shd w:val="clear" w:color="auto" w:fill="FFFFFF" w:themeFill="background1"/>
            <w:tcMar>
              <w:left w:w="108" w:type="dxa"/>
            </w:tcMar>
          </w:tcPr>
          <w:p w14:paraId="73E7E15F" w14:textId="37C14012" w:rsidR="001E5C5A"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Morgan et al. (1993)</w:t>
            </w:r>
            <w:r>
              <w:rPr>
                <w:rFonts w:eastAsia="Calibri" w:cstheme="minorHAnsi"/>
                <w:color w:val="000000" w:themeColor="text1"/>
                <w:sz w:val="20"/>
                <w:szCs w:val="20"/>
              </w:rPr>
              <w:t xml:space="preserve"> </w:t>
            </w:r>
            <w:r>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gnCLjixv","properties":{"formattedCitation":"(131)","plainCitation":"(131)","noteIndex":0},"citationItems":[{"id":801,"uris":["http://zotero.org/users/11953550/items/LVNFS5EZ"],"itemData":{"id":801,"type":"article-journal","abstract":"In an attempt to address the low compliance with offers of treatment shown by patients after episodes of non-fatal deliberate self-harm (DSH), patients who had harmed themselves for the first time were offered rapid, easy access to on-call trainee psychiatrists in the event of further difficulties, and they were encouraged to seek help at an early stage should such problems arise. The follow-up data obtained after one year showed a significant reduction of actual or seriously threatened DSH in the experimental group, who also made considerably less demands on medical and psychiatric services, when compared with controls.\n            \n              British Journal of Psychiatry\n              (1993),\n              163\n              , 111–112","container-title":"British Journal of Psychiatry","DOI":"10.1192/bjp.163.1.111","ISSN":"0007-1250, 1472-1465","issue":"1","journalAbbreviation":"Br J Psychiatry","language":"en","license":"https://www.cambridge.org/core/terms","page":"111-112","source":"DOI.org (Crossref)","title":"Secondary Prevention of Non-fatal Deliberate Self-harm: The Green Card Study","title-short":"Secondary Prevention of Non-fatal Deliberate Self-harm","volume":"163","author":[{"family":"Morgan","given":"H. G."},{"family":"Jones","given":"E. M."},{"family":"Owen","given":"J. H."}],"issued":{"date-parts":[["1993",7]]}}}],"schema":"https://github.com/citation-style-language/schema/raw/master/csl-citation.json"} </w:instrText>
            </w:r>
            <w:r>
              <w:rPr>
                <w:rFonts w:eastAsia="Calibri" w:cstheme="minorHAnsi"/>
                <w:color w:val="000000" w:themeColor="text1"/>
                <w:sz w:val="20"/>
                <w:szCs w:val="20"/>
              </w:rPr>
              <w:fldChar w:fldCharType="separate"/>
            </w:r>
            <w:r w:rsidR="0072491D" w:rsidRPr="0072491D">
              <w:rPr>
                <w:rFonts w:ascii="Calibri" w:hAnsi="Calibri" w:cs="Calibri"/>
                <w:sz w:val="20"/>
              </w:rPr>
              <w:t>(131)</w:t>
            </w:r>
            <w:r>
              <w:rPr>
                <w:rFonts w:eastAsia="Calibri" w:cstheme="minorHAnsi"/>
                <w:color w:val="000000" w:themeColor="text1"/>
                <w:sz w:val="20"/>
                <w:szCs w:val="20"/>
              </w:rPr>
              <w:fldChar w:fldCharType="end"/>
            </w:r>
          </w:p>
          <w:p w14:paraId="2BD33CDB" w14:textId="77777777" w:rsidR="001E5C5A" w:rsidRDefault="001E5C5A" w:rsidP="001E5C5A">
            <w:pPr>
              <w:spacing w:after="0"/>
              <w:rPr>
                <w:rFonts w:eastAsia="Calibri" w:cstheme="minorHAnsi"/>
                <w:color w:val="000000" w:themeColor="text1"/>
                <w:sz w:val="20"/>
                <w:szCs w:val="20"/>
              </w:rPr>
            </w:pPr>
          </w:p>
          <w:p w14:paraId="26590577" w14:textId="57C213C3" w:rsidR="001E5C5A" w:rsidRPr="00C37010" w:rsidRDefault="001E5C5A" w:rsidP="001E5C5A">
            <w:pPr>
              <w:spacing w:after="0"/>
              <w:rPr>
                <w:sz w:val="20"/>
                <w:szCs w:val="20"/>
              </w:rPr>
            </w:pPr>
            <w:r w:rsidRPr="72EC6A05">
              <w:rPr>
                <w:rFonts w:eastAsia="Calibri"/>
                <w:color w:val="000000" w:themeColor="text1"/>
                <w:sz w:val="20"/>
                <w:szCs w:val="20"/>
                <w:u w:val="single"/>
              </w:rPr>
              <w:t>Country:</w:t>
            </w:r>
            <w:r w:rsidRPr="72EC6A05">
              <w:rPr>
                <w:rFonts w:eastAsia="Calibri"/>
                <w:color w:val="000000" w:themeColor="text1"/>
                <w:sz w:val="20"/>
                <w:szCs w:val="20"/>
              </w:rPr>
              <w:t xml:space="preserve"> England </w:t>
            </w:r>
          </w:p>
        </w:tc>
        <w:tc>
          <w:tcPr>
            <w:tcW w:w="886" w:type="dxa"/>
            <w:shd w:val="clear" w:color="auto" w:fill="FFFFFF" w:themeFill="background1"/>
            <w:tcMar>
              <w:left w:w="108" w:type="dxa"/>
            </w:tcMar>
          </w:tcPr>
          <w:p w14:paraId="40337488"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RCT</w:t>
            </w:r>
          </w:p>
        </w:tc>
        <w:tc>
          <w:tcPr>
            <w:tcW w:w="1259" w:type="dxa"/>
            <w:shd w:val="clear" w:color="auto" w:fill="FFFFFF" w:themeFill="background1"/>
            <w:tcMar>
              <w:left w:w="108" w:type="dxa"/>
            </w:tcMar>
          </w:tcPr>
          <w:p w14:paraId="110A5821"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Green cards</w:t>
            </w:r>
          </w:p>
        </w:tc>
        <w:tc>
          <w:tcPr>
            <w:tcW w:w="2295" w:type="dxa"/>
            <w:shd w:val="clear" w:color="auto" w:fill="FFFFFF" w:themeFill="background1"/>
            <w:tcMar>
              <w:left w:w="108" w:type="dxa"/>
            </w:tcMar>
          </w:tcPr>
          <w:p w14:paraId="54E3B1D8" w14:textId="200E9F52"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Offering patients who have harmed themselves for the first time rapid, easy access to on-call trainee psychiatrists in the event of further difficulties and encouraging patients to seek help at an early stage, before self-harming, by attending the ED or by telephone</w:t>
            </w:r>
            <w:r w:rsidR="002F64CF">
              <w:rPr>
                <w:rFonts w:eastAsia="Calibri" w:cstheme="minorHAnsi"/>
                <w:color w:val="000000" w:themeColor="text1"/>
                <w:sz w:val="20"/>
                <w:szCs w:val="20"/>
              </w:rPr>
              <w:t>. It</w:t>
            </w:r>
            <w:r w:rsidRPr="00F450F9">
              <w:rPr>
                <w:rFonts w:eastAsia="Calibri" w:cstheme="minorHAnsi"/>
                <w:color w:val="000000" w:themeColor="text1"/>
                <w:sz w:val="20"/>
                <w:szCs w:val="20"/>
              </w:rPr>
              <w:t xml:space="preserve"> included an on-demand crisis admission should this be judged as necessary.</w:t>
            </w:r>
          </w:p>
        </w:tc>
        <w:tc>
          <w:tcPr>
            <w:tcW w:w="1087" w:type="dxa"/>
            <w:shd w:val="clear" w:color="auto" w:fill="FFFFFF" w:themeFill="background1"/>
            <w:tcMar>
              <w:left w:w="108" w:type="dxa"/>
            </w:tcMar>
          </w:tcPr>
          <w:p w14:paraId="3E2A8CBA" w14:textId="77777777" w:rsidR="001E5C5A" w:rsidRPr="00F450F9" w:rsidRDefault="001E5C5A" w:rsidP="001E5C5A">
            <w:pPr>
              <w:rPr>
                <w:rFonts w:cstheme="minorHAnsi"/>
                <w:sz w:val="20"/>
                <w:szCs w:val="20"/>
              </w:rPr>
            </w:pPr>
            <w:r w:rsidRPr="00F450F9">
              <w:rPr>
                <w:rFonts w:cstheme="minorHAnsi"/>
                <w:sz w:val="20"/>
                <w:szCs w:val="20"/>
              </w:rPr>
              <w:t>TAU</w:t>
            </w:r>
          </w:p>
        </w:tc>
        <w:tc>
          <w:tcPr>
            <w:tcW w:w="1355" w:type="dxa"/>
            <w:shd w:val="clear" w:color="auto" w:fill="FFFFFF" w:themeFill="background1"/>
            <w:tcMar>
              <w:left w:w="108" w:type="dxa"/>
            </w:tcMar>
          </w:tcPr>
          <w:p w14:paraId="01658C92" w14:textId="77777777" w:rsidR="001E5C5A" w:rsidRPr="00F450F9" w:rsidRDefault="001E5C5A" w:rsidP="001E5C5A">
            <w:pPr>
              <w:rPr>
                <w:rFonts w:cstheme="minorHAnsi"/>
                <w:sz w:val="20"/>
                <w:szCs w:val="20"/>
              </w:rPr>
            </w:pPr>
            <w:r w:rsidRPr="00F450F9">
              <w:rPr>
                <w:rFonts w:cstheme="minorHAnsi"/>
                <w:sz w:val="20"/>
                <w:szCs w:val="20"/>
              </w:rPr>
              <w:t>212 patients admitted to an ED after self-harming for the first time. Included adults, but age range not provided.</w:t>
            </w:r>
            <w:r w:rsidRPr="00F450F9">
              <w:rPr>
                <w:rFonts w:cstheme="minorHAnsi"/>
                <w:sz w:val="20"/>
                <w:szCs w:val="20"/>
              </w:rPr>
              <w:br/>
            </w:r>
            <w:r w:rsidRPr="00F450F9">
              <w:rPr>
                <w:rFonts w:cstheme="minorHAnsi"/>
                <w:sz w:val="20"/>
                <w:szCs w:val="20"/>
              </w:rPr>
              <w:br/>
              <w:t>Intervention group: n = 101</w:t>
            </w:r>
            <w:r w:rsidRPr="00F450F9">
              <w:rPr>
                <w:rFonts w:cstheme="minorHAnsi"/>
                <w:sz w:val="20"/>
                <w:szCs w:val="20"/>
              </w:rPr>
              <w:br/>
            </w:r>
            <w:r w:rsidRPr="00F450F9">
              <w:rPr>
                <w:rFonts w:cstheme="minorHAnsi"/>
                <w:sz w:val="20"/>
                <w:szCs w:val="20"/>
              </w:rPr>
              <w:br/>
              <w:t>Control group: n = 111</w:t>
            </w:r>
          </w:p>
        </w:tc>
        <w:tc>
          <w:tcPr>
            <w:tcW w:w="2833" w:type="dxa"/>
            <w:shd w:val="clear" w:color="auto" w:fill="FFF2CC" w:themeFill="accent4" w:themeFillTint="33"/>
            <w:tcMar>
              <w:left w:w="108" w:type="dxa"/>
            </w:tcMar>
          </w:tcPr>
          <w:p w14:paraId="2FCE7E14" w14:textId="03960081" w:rsidR="001E5C5A" w:rsidRPr="00F450F9" w:rsidRDefault="001E5C5A" w:rsidP="001E5C5A">
            <w:pPr>
              <w:spacing w:after="0"/>
              <w:rPr>
                <w:rFonts w:eastAsia="Calibri" w:cstheme="minorHAnsi"/>
                <w:color w:val="000000" w:themeColor="text1"/>
                <w:sz w:val="20"/>
                <w:szCs w:val="20"/>
              </w:rPr>
            </w:pPr>
            <w:r>
              <w:rPr>
                <w:rFonts w:eastAsia="Calibri" w:cstheme="minorHAnsi"/>
                <w:color w:val="000000" w:themeColor="text1"/>
                <w:sz w:val="20"/>
                <w:szCs w:val="20"/>
              </w:rPr>
              <w:t>T</w:t>
            </w:r>
            <w:r w:rsidRPr="00F450F9">
              <w:rPr>
                <w:rFonts w:eastAsia="Calibri" w:cstheme="minorHAnsi"/>
                <w:color w:val="000000" w:themeColor="text1"/>
                <w:sz w:val="20"/>
                <w:szCs w:val="20"/>
              </w:rPr>
              <w:t xml:space="preserve">here was no significant between-group difference </w:t>
            </w:r>
            <w:r>
              <w:rPr>
                <w:rFonts w:eastAsia="Calibri" w:cstheme="minorHAnsi"/>
                <w:color w:val="000000" w:themeColor="text1"/>
                <w:sz w:val="20"/>
                <w:szCs w:val="20"/>
              </w:rPr>
              <w:t xml:space="preserve">in rates of actual self-harm between </w:t>
            </w:r>
            <w:r w:rsidR="00434717">
              <w:rPr>
                <w:rFonts w:eastAsia="Calibri" w:cstheme="minorHAnsi"/>
                <w:color w:val="000000" w:themeColor="text1"/>
                <w:sz w:val="20"/>
                <w:szCs w:val="20"/>
              </w:rPr>
              <w:t>those receiving the</w:t>
            </w:r>
            <w:r w:rsidR="00D2445D">
              <w:rPr>
                <w:rFonts w:eastAsia="Calibri" w:cstheme="minorHAnsi"/>
                <w:color w:val="000000" w:themeColor="text1"/>
                <w:sz w:val="20"/>
                <w:szCs w:val="20"/>
              </w:rPr>
              <w:t xml:space="preserve"> green cards intervention versus TAU controls</w:t>
            </w:r>
            <w:r>
              <w:rPr>
                <w:rFonts w:eastAsia="Calibri" w:cstheme="minorHAnsi"/>
                <w:color w:val="000000" w:themeColor="text1"/>
                <w:sz w:val="20"/>
                <w:szCs w:val="20"/>
              </w:rPr>
              <w:t>.</w:t>
            </w:r>
          </w:p>
        </w:tc>
        <w:tc>
          <w:tcPr>
            <w:tcW w:w="2833" w:type="dxa"/>
            <w:shd w:val="clear" w:color="auto" w:fill="F2F2F2" w:themeFill="background1" w:themeFillShade="F2"/>
            <w:tcMar>
              <w:left w:w="108" w:type="dxa"/>
            </w:tcMar>
          </w:tcPr>
          <w:p w14:paraId="1FC79238" w14:textId="621264BC" w:rsidR="001E5C5A" w:rsidRPr="00F450F9" w:rsidRDefault="001E5C5A" w:rsidP="001E5C5A">
            <w:pPr>
              <w:rPr>
                <w:sz w:val="20"/>
                <w:szCs w:val="20"/>
              </w:rPr>
            </w:pPr>
            <w:r w:rsidRPr="7E821CB5">
              <w:rPr>
                <w:sz w:val="20"/>
                <w:szCs w:val="20"/>
              </w:rPr>
              <w:t>No suicides occurred in either the intervention or control group. No significance testing.</w:t>
            </w:r>
          </w:p>
        </w:tc>
        <w:tc>
          <w:tcPr>
            <w:tcW w:w="1925" w:type="dxa"/>
            <w:shd w:val="clear" w:color="auto" w:fill="FFFFFF" w:themeFill="background1"/>
            <w:tcMar>
              <w:left w:w="108" w:type="dxa"/>
            </w:tcMar>
          </w:tcPr>
          <w:p w14:paraId="4641423A" w14:textId="487E9C92" w:rsidR="001E5C5A" w:rsidRPr="000D7DFA" w:rsidRDefault="000D7DFA" w:rsidP="000D7DFA">
            <w:pPr>
              <w:pStyle w:val="paragraph"/>
              <w:spacing w:before="0" w:beforeAutospacing="0" w:after="0" w:afterAutospacing="0"/>
              <w:textAlignment w:val="baseline"/>
              <w:rPr>
                <w:rFonts w:asciiTheme="minorHAnsi" w:eastAsiaTheme="majorEastAsia" w:hAnsiTheme="minorHAnsi" w:cstheme="minorHAnsi"/>
                <w:sz w:val="20"/>
                <w:szCs w:val="20"/>
              </w:rPr>
            </w:pPr>
            <w:r w:rsidRPr="008F4DE6">
              <w:rPr>
                <w:rStyle w:val="normaltextrun"/>
                <w:rFonts w:asciiTheme="minorHAnsi" w:eastAsiaTheme="majorEastAsia" w:hAnsiTheme="minorHAnsi" w:cstheme="minorHAnsi"/>
                <w:sz w:val="20"/>
                <w:szCs w:val="20"/>
              </w:rPr>
              <w:t>Chaudhary et al. (</w:t>
            </w:r>
            <w:r w:rsidRPr="000D7DFA">
              <w:rPr>
                <w:rStyle w:val="normaltextrun"/>
                <w:rFonts w:asciiTheme="minorHAnsi" w:eastAsiaTheme="majorEastAsia" w:hAnsiTheme="minorHAnsi" w:cstheme="minorHAnsi"/>
                <w:sz w:val="20"/>
                <w:szCs w:val="20"/>
              </w:rPr>
              <w:t>2020)</w:t>
            </w:r>
            <w:r w:rsidRPr="000D7DFA">
              <w:rPr>
                <w:rFonts w:asciiTheme="minorHAnsi" w:eastAsia="Calibri" w:hAnsiTheme="minorHAnsi" w:cstheme="minorHAnsi"/>
                <w:color w:val="000000" w:themeColor="text1"/>
                <w:sz w:val="20"/>
                <w:szCs w:val="20"/>
              </w:rPr>
              <w:br/>
            </w:r>
            <w:r w:rsidR="001E5C5A" w:rsidRPr="000D7DFA">
              <w:rPr>
                <w:rFonts w:asciiTheme="minorHAnsi" w:eastAsia="Calibri" w:hAnsiTheme="minorHAnsi" w:cstheme="minorHAnsi"/>
                <w:color w:val="000000" w:themeColor="text1"/>
                <w:sz w:val="20"/>
                <w:szCs w:val="20"/>
              </w:rPr>
              <w:t>Helleman et al. (2014)</w:t>
            </w:r>
          </w:p>
        </w:tc>
      </w:tr>
      <w:tr w:rsidR="00BD174D" w:rsidRPr="00F450F9" w14:paraId="473CC175" w14:textId="77777777" w:rsidTr="69E8B194">
        <w:trPr>
          <w:trHeight w:val="1830"/>
          <w:tblHeader/>
        </w:trPr>
        <w:tc>
          <w:tcPr>
            <w:tcW w:w="1013" w:type="dxa"/>
            <w:tcMar>
              <w:left w:w="108" w:type="dxa"/>
            </w:tcMar>
          </w:tcPr>
          <w:p w14:paraId="1922AE61" w14:textId="3341DF72" w:rsidR="001E5C5A"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Evans et al. (1999; 2005)</w:t>
            </w:r>
            <w:r>
              <w:rPr>
                <w:rFonts w:eastAsia="Calibri" w:cstheme="minorHAnsi"/>
                <w:color w:val="000000" w:themeColor="text1"/>
                <w:sz w:val="20"/>
                <w:szCs w:val="20"/>
              </w:rPr>
              <w:t xml:space="preserve"> </w:t>
            </w:r>
            <w:r>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Mk7RODnb","properties":{"formattedCitation":"(132,133)","plainCitation":"(132,133)","noteIndex":0},"citationItems":[{"id":799,"uris":["http://zotero.org/users/11953550/items/T7DQGDV9"],"itemData":{"id":799,"type":"article-journal","abstract":"Background\n              No interventions have been shown to be effective in reducing deliberate self-harm (DSH) repetition in this group of patients as a whole.\n            \n            \n              Aims\n              To investigate the effect on repetition of offering emergency telephone support in a group of hospital-admitted DSH patients.\n            \n            \n              Method\n              Atotal of 827 DSH patients admitted to medical wards were randomly allocated to either control or intervention (green card) groups. In addition to treatment as usual, the intervention group was offered telephone support should any further crises occur. The main outcome measure was DSH repetition within six months of the index event.\n            \n            \n              Results\n              The intervention had no significant effect on the overall DSH repetition rate (odds ratio 1.20, 95% CI 0.82–1.75). Sub-group analysis suggested that response to the intervention differed according to the past history of DSH – subjects with a previous history repeating more often and first-timers appearing to benefit.\n            \n            \n              Conclusions\n              No overall effect of the intervention was shown. Conclusions concerning sub-groups must be regarded as speculative, but they suggest that further assessment of the value of telephone support in first-timer DSH patients is indicated.","container-title":"British Journal of Psychiatry","DOI":"10.1192/bjp.175.1.23","ISSN":"0007-1250, 1472-1465","issue":"1","journalAbbreviation":"Br J Psychiatry","language":"en","license":"https://www.cambridge.org/core/terms","page":"23-27","source":"DOI.org (Crossref)","title":"Crisis telephone consultation for deliberate self-harm patients: Effects on repetition","title-short":"Crisis telephone consultation for deliberate self-harm patients","volume":"175","author":[{"family":"Evans","given":"Mark O."},{"family":"Morgan","given":"H. G."},{"family":"Hayward","given":"Alan"},{"family":"Gunnell","given":"David J."}],"issued":{"date-parts":[["1999",7]]}}},{"id":800,"uris":["http://zotero.org/users/11953550/items/S2KUKNKN"],"itemData":{"id":800,"type":"article-journal","abstract":"Summary\n            No intervention has been shown to be effective in preventing repetition of self-harm. In the 6-month follow-up of a large randomised controlled trial, we previously reported no effectiveness of the provision of a card offering 24-h crisis telephone consultation on repetition of self-harm. However, there was a possible benefit among those presenting following a first episode (OR=0.64, 95% CI 0.34–1.22). Here we report the 12-month follow-up of the trial. The results confirm no overall benefit of the intervention (OR=1.19, 95% CI 0.85–1.67). Among those with a first episode of self-harm, the possible benefit of the intervention had diminished (OR=0.89, 95% CI 0.52–1.52), although a modest effect cannot be excluded.","container-title":"British Journal of Psychiatry","DOI":"10.1192/bjp.187.2.186","ISSN":"0007-1250, 1472-1465","issue":"2","journalAbbreviation":"Br J Psychiatry","language":"en","license":"https://www.cambridge.org/core/terms","page":"186-187","source":"DOI.org (Crossref)","title":"Crisis card following self-harm: 12-month follow-up of a randomised controlled trial","title-short":"Crisis card following self-harm","volume":"187","author":[{"family":"Evans","given":"Jonathan"},{"family":"Evans","given":"Mark"},{"family":"Morgan","given":"H. Gethin"},{"family":"Hayward","given":"Alan"},{"family":"Gunnell","given":"David"}],"issued":{"date-parts":[["2005",8]]}}}],"schema":"https://github.com/citation-style-language/schema/raw/master/csl-citation.json"} </w:instrText>
            </w:r>
            <w:r>
              <w:rPr>
                <w:rFonts w:eastAsia="Calibri" w:cstheme="minorHAnsi"/>
                <w:color w:val="000000" w:themeColor="text1"/>
                <w:sz w:val="20"/>
                <w:szCs w:val="20"/>
              </w:rPr>
              <w:fldChar w:fldCharType="separate"/>
            </w:r>
            <w:r w:rsidR="0072491D" w:rsidRPr="0072491D">
              <w:rPr>
                <w:rFonts w:ascii="Calibri" w:hAnsi="Calibri" w:cs="Calibri"/>
                <w:sz w:val="20"/>
              </w:rPr>
              <w:t>(132,133)</w:t>
            </w:r>
            <w:r>
              <w:rPr>
                <w:rFonts w:eastAsia="Calibri" w:cstheme="minorHAnsi"/>
                <w:color w:val="000000" w:themeColor="text1"/>
                <w:sz w:val="20"/>
                <w:szCs w:val="20"/>
              </w:rPr>
              <w:fldChar w:fldCharType="end"/>
            </w:r>
          </w:p>
          <w:p w14:paraId="1C70264C" w14:textId="77777777" w:rsidR="001E5C5A" w:rsidRDefault="001E5C5A" w:rsidP="001E5C5A">
            <w:pPr>
              <w:spacing w:after="0"/>
              <w:rPr>
                <w:rFonts w:eastAsia="Calibri" w:cstheme="minorHAnsi"/>
                <w:color w:val="000000" w:themeColor="text1"/>
                <w:sz w:val="20"/>
                <w:szCs w:val="20"/>
              </w:rPr>
            </w:pPr>
          </w:p>
          <w:p w14:paraId="38940A82" w14:textId="373795B1" w:rsidR="001E5C5A" w:rsidRPr="00D53CE2" w:rsidRDefault="001E5C5A" w:rsidP="001E5C5A">
            <w:pPr>
              <w:spacing w:after="0"/>
              <w:rPr>
                <w:rFonts w:cstheme="minorHAnsi"/>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England</w:t>
            </w:r>
          </w:p>
        </w:tc>
        <w:tc>
          <w:tcPr>
            <w:tcW w:w="886" w:type="dxa"/>
            <w:tcMar>
              <w:left w:w="108" w:type="dxa"/>
            </w:tcMar>
          </w:tcPr>
          <w:p w14:paraId="2263E456"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RCT</w:t>
            </w:r>
          </w:p>
        </w:tc>
        <w:tc>
          <w:tcPr>
            <w:tcW w:w="1259" w:type="dxa"/>
            <w:tcMar>
              <w:left w:w="108" w:type="dxa"/>
            </w:tcMar>
          </w:tcPr>
          <w:p w14:paraId="6D3B792D" w14:textId="5CF3AD31"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 xml:space="preserve">Crisis cards </w:t>
            </w:r>
          </w:p>
        </w:tc>
        <w:tc>
          <w:tcPr>
            <w:tcW w:w="2295" w:type="dxa"/>
            <w:tcMar>
              <w:left w:w="108" w:type="dxa"/>
            </w:tcMar>
          </w:tcPr>
          <w:p w14:paraId="1DA4AD8F"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Patients receive a card offering 24-hour crisis telephone consultation with an on-call psychiatrist for up to 6 months after the index presentation to hospital for self-harm.</w:t>
            </w:r>
          </w:p>
        </w:tc>
        <w:tc>
          <w:tcPr>
            <w:tcW w:w="1087" w:type="dxa"/>
            <w:tcMar>
              <w:left w:w="108" w:type="dxa"/>
            </w:tcMar>
          </w:tcPr>
          <w:p w14:paraId="51A30451" w14:textId="77777777" w:rsidR="001E5C5A" w:rsidRPr="00F450F9" w:rsidRDefault="001E5C5A" w:rsidP="001E5C5A">
            <w:pPr>
              <w:rPr>
                <w:rFonts w:cstheme="minorHAnsi"/>
                <w:sz w:val="20"/>
                <w:szCs w:val="20"/>
              </w:rPr>
            </w:pPr>
            <w:r w:rsidRPr="00F450F9">
              <w:rPr>
                <w:rFonts w:cstheme="minorHAnsi"/>
                <w:sz w:val="20"/>
                <w:szCs w:val="20"/>
              </w:rPr>
              <w:t>TAU</w:t>
            </w:r>
          </w:p>
        </w:tc>
        <w:tc>
          <w:tcPr>
            <w:tcW w:w="1355" w:type="dxa"/>
            <w:tcMar>
              <w:left w:w="108" w:type="dxa"/>
            </w:tcMar>
          </w:tcPr>
          <w:p w14:paraId="75E96832" w14:textId="77777777" w:rsidR="001E5C5A" w:rsidRPr="00F450F9" w:rsidRDefault="001E5C5A" w:rsidP="001E5C5A">
            <w:pPr>
              <w:rPr>
                <w:rFonts w:cstheme="minorHAnsi"/>
                <w:sz w:val="20"/>
                <w:szCs w:val="20"/>
              </w:rPr>
            </w:pPr>
            <w:r w:rsidRPr="00F450F9">
              <w:rPr>
                <w:rFonts w:cstheme="minorHAnsi"/>
                <w:sz w:val="20"/>
                <w:szCs w:val="20"/>
              </w:rPr>
              <w:t>827 patients admitted to hospital following self-harm between Nov 1994 and July 1996. Age not stated.</w:t>
            </w:r>
            <w:r w:rsidRPr="00F450F9">
              <w:rPr>
                <w:rFonts w:cstheme="minorHAnsi"/>
                <w:sz w:val="20"/>
                <w:szCs w:val="20"/>
              </w:rPr>
              <w:br/>
            </w:r>
            <w:r w:rsidRPr="00F450F9">
              <w:rPr>
                <w:rFonts w:cstheme="minorHAnsi"/>
                <w:sz w:val="20"/>
                <w:szCs w:val="20"/>
              </w:rPr>
              <w:br/>
              <w:t>Intervention group: n = 417</w:t>
            </w:r>
            <w:r w:rsidRPr="00F450F9">
              <w:rPr>
                <w:rFonts w:cstheme="minorHAnsi"/>
                <w:sz w:val="20"/>
                <w:szCs w:val="20"/>
              </w:rPr>
              <w:br/>
            </w:r>
            <w:r w:rsidRPr="00F450F9">
              <w:rPr>
                <w:rFonts w:cstheme="minorHAnsi"/>
                <w:sz w:val="20"/>
                <w:szCs w:val="20"/>
              </w:rPr>
              <w:br/>
              <w:t>Control group: n = 410</w:t>
            </w:r>
          </w:p>
        </w:tc>
        <w:tc>
          <w:tcPr>
            <w:tcW w:w="2833" w:type="dxa"/>
            <w:shd w:val="clear" w:color="auto" w:fill="FFF2CC" w:themeFill="accent4" w:themeFillTint="33"/>
            <w:tcMar>
              <w:left w:w="108" w:type="dxa"/>
            </w:tcMar>
          </w:tcPr>
          <w:p w14:paraId="164F3F07"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No significant difference in self-harm repetition at 6-months or 12-months follow-up between the crisis card group and controls.</w:t>
            </w:r>
          </w:p>
        </w:tc>
        <w:tc>
          <w:tcPr>
            <w:tcW w:w="2833" w:type="dxa"/>
            <w:shd w:val="clear" w:color="auto" w:fill="F2F2F2" w:themeFill="background1" w:themeFillShade="F2"/>
            <w:tcMar>
              <w:left w:w="108" w:type="dxa"/>
            </w:tcMar>
          </w:tcPr>
          <w:p w14:paraId="7931A291" w14:textId="77777777" w:rsidR="001E5C5A" w:rsidRPr="00F450F9" w:rsidRDefault="001E5C5A" w:rsidP="001E5C5A">
            <w:pPr>
              <w:rPr>
                <w:rFonts w:cstheme="minorHAnsi"/>
                <w:sz w:val="20"/>
                <w:szCs w:val="20"/>
              </w:rPr>
            </w:pPr>
            <w:r w:rsidRPr="00F450F9">
              <w:rPr>
                <w:rFonts w:cstheme="minorHAnsi"/>
                <w:sz w:val="20"/>
                <w:szCs w:val="20"/>
              </w:rPr>
              <w:t>Not measured.</w:t>
            </w:r>
          </w:p>
        </w:tc>
        <w:tc>
          <w:tcPr>
            <w:tcW w:w="1925" w:type="dxa"/>
            <w:tcMar>
              <w:left w:w="108" w:type="dxa"/>
            </w:tcMar>
          </w:tcPr>
          <w:p w14:paraId="00368945"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Broadway-Horner et al. (2022)</w:t>
            </w:r>
          </w:p>
        </w:tc>
      </w:tr>
      <w:tr w:rsidR="00024570" w:rsidRPr="00F450F9" w14:paraId="3DCC6AF4" w14:textId="77777777" w:rsidTr="69E8B194">
        <w:trPr>
          <w:trHeight w:val="283"/>
          <w:tblHeader/>
        </w:trPr>
        <w:tc>
          <w:tcPr>
            <w:tcW w:w="15486" w:type="dxa"/>
            <w:gridSpan w:val="9"/>
            <w:shd w:val="clear" w:color="auto" w:fill="FFFFFF" w:themeFill="background1"/>
            <w:tcMar>
              <w:left w:w="108" w:type="dxa"/>
            </w:tcMar>
          </w:tcPr>
          <w:p w14:paraId="00D6717D" w14:textId="77777777" w:rsidR="001E5C5A" w:rsidRPr="00F450F9" w:rsidRDefault="001E5C5A" w:rsidP="001E5C5A">
            <w:pPr>
              <w:spacing w:after="0"/>
              <w:rPr>
                <w:rFonts w:eastAsia="Calibri" w:cstheme="minorHAnsi"/>
                <w:i/>
                <w:iCs/>
                <w:color w:val="000000" w:themeColor="text1"/>
                <w:sz w:val="20"/>
                <w:szCs w:val="20"/>
              </w:rPr>
            </w:pPr>
            <w:r w:rsidRPr="00F450F9">
              <w:rPr>
                <w:rFonts w:eastAsia="Calibri" w:cstheme="minorHAnsi"/>
                <w:i/>
                <w:iCs/>
                <w:color w:val="000000" w:themeColor="text1"/>
                <w:sz w:val="20"/>
                <w:szCs w:val="20"/>
              </w:rPr>
              <w:t>Follow-up contacts only</w:t>
            </w:r>
          </w:p>
        </w:tc>
      </w:tr>
      <w:tr w:rsidR="00381A84" w:rsidRPr="00F450F9" w14:paraId="718AF65E" w14:textId="77777777" w:rsidTr="69E8B194">
        <w:trPr>
          <w:trHeight w:val="1830"/>
          <w:tblHeader/>
        </w:trPr>
        <w:tc>
          <w:tcPr>
            <w:tcW w:w="1013" w:type="dxa"/>
            <w:shd w:val="clear" w:color="auto" w:fill="FFFFFF" w:themeFill="background1"/>
            <w:tcMar>
              <w:left w:w="108" w:type="dxa"/>
            </w:tcMar>
          </w:tcPr>
          <w:p w14:paraId="3730358E" w14:textId="4BD10737" w:rsidR="001E5C5A"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Beautrais et al. (2010)</w:t>
            </w:r>
            <w:r>
              <w:rPr>
                <w:rFonts w:eastAsia="Calibri" w:cstheme="minorHAnsi"/>
                <w:color w:val="000000" w:themeColor="text1"/>
                <w:sz w:val="20"/>
                <w:szCs w:val="20"/>
              </w:rPr>
              <w:t xml:space="preserve"> </w:t>
            </w:r>
            <w:r>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ljUiHwDU","properties":{"formattedCitation":"(157)","plainCitation":"(157)","noteIndex":0},"citationItems":[{"id":798,"uris":["http://zotero.org/users/11953550/items/3QGV6R8I"],"itemData":{"id":798,"type":"article-journal","abstract":"Background\n              Self-harm and suicidal behaviour are common reasons for emergency department presentation. Those who present with self-harm have an elevated risk of further suicidal behaviour and death.\n            \n            \n              Aims\n              To examine whether a postcard intervention reduces self-harm re-presentations in individuals presenting to the emergency department.\n            \n            \n              Method\n              Randomised controlled trial conducted in Christchurch, New Zealand. The intervention consisted of six postcards mailed during the 12 months following an index emergency department attendance for self-harm. Outcome measures were the proportion of participants re-presenting with self-harm and the number of re-presentations for self-harm in the 12 months following the initial presentation.\n            \n            \n              Results\n              After adjustment for prior self-harm, there were no significant differences between the control and intervention groups in the proportion of participants re-presenting with self-harm or in the total number of re-presentations for self-harm.\n            \n            \n              Conclusions\n              The postcard intervention did not reduce further self-harm. Together with previous results this finding suggests that the postcard intervention may be effective only for selected subgroups.","container-title":"British Journal of Psychiatry","DOI":"10.1192/bjp.bp.109.075754","ISSN":"0007-1250, 1472-1465","issue":"1","journalAbbreviation":"Br J Psychiatry","language":"en","license":"https://www.cambridge.org/core/terms","page":"55-60","source":"DOI.org (Crossref)","title":"Postcard intervention for repeat self-harm: randomised controlled trial","title-short":"Postcard intervention for repeat self-harm","volume":"197","author":[{"family":"Beautrais","given":"Annette L."},{"family":"Gibb","given":"Sheree J."},{"family":"Faulkner","given":"Alan"},{"family":"Fergusson","given":"David M."},{"family":"Mulder","given":"Roger T."}],"issued":{"date-parts":[["2010",7]]}}}],"schema":"https://github.com/citation-style-language/schema/raw/master/csl-citation.json"} </w:instrText>
            </w:r>
            <w:r>
              <w:rPr>
                <w:rFonts w:eastAsia="Calibri" w:cstheme="minorHAnsi"/>
                <w:color w:val="000000" w:themeColor="text1"/>
                <w:sz w:val="20"/>
                <w:szCs w:val="20"/>
              </w:rPr>
              <w:fldChar w:fldCharType="separate"/>
            </w:r>
            <w:r w:rsidR="0072491D" w:rsidRPr="0072491D">
              <w:rPr>
                <w:rFonts w:ascii="Calibri" w:hAnsi="Calibri" w:cs="Calibri"/>
                <w:sz w:val="20"/>
              </w:rPr>
              <w:t>(157)</w:t>
            </w:r>
            <w:r>
              <w:rPr>
                <w:rFonts w:eastAsia="Calibri" w:cstheme="minorHAnsi"/>
                <w:color w:val="000000" w:themeColor="text1"/>
                <w:sz w:val="20"/>
                <w:szCs w:val="20"/>
              </w:rPr>
              <w:fldChar w:fldCharType="end"/>
            </w:r>
          </w:p>
          <w:p w14:paraId="68B15771" w14:textId="77777777" w:rsidR="001E5C5A" w:rsidRDefault="001E5C5A" w:rsidP="001E5C5A">
            <w:pPr>
              <w:spacing w:after="0"/>
              <w:rPr>
                <w:rFonts w:eastAsia="Calibri" w:cstheme="minorHAnsi"/>
                <w:color w:val="000000" w:themeColor="text1"/>
                <w:sz w:val="20"/>
                <w:szCs w:val="20"/>
              </w:rPr>
            </w:pPr>
          </w:p>
          <w:p w14:paraId="662FE25D" w14:textId="4387B5C2" w:rsidR="001E5C5A" w:rsidRPr="00855EC7" w:rsidRDefault="001E5C5A" w:rsidP="001E5C5A">
            <w:pPr>
              <w:spacing w:after="0"/>
              <w:rPr>
                <w:rFonts w:cstheme="minorHAnsi"/>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New Zealand</w:t>
            </w:r>
          </w:p>
        </w:tc>
        <w:tc>
          <w:tcPr>
            <w:tcW w:w="886" w:type="dxa"/>
            <w:shd w:val="clear" w:color="auto" w:fill="FFFFFF" w:themeFill="background1"/>
            <w:tcMar>
              <w:left w:w="108" w:type="dxa"/>
            </w:tcMar>
          </w:tcPr>
          <w:p w14:paraId="560BF947"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RCT</w:t>
            </w:r>
          </w:p>
        </w:tc>
        <w:tc>
          <w:tcPr>
            <w:tcW w:w="1259" w:type="dxa"/>
            <w:shd w:val="clear" w:color="auto" w:fill="FFFFFF" w:themeFill="background1"/>
            <w:tcMar>
              <w:left w:w="108" w:type="dxa"/>
            </w:tcMar>
          </w:tcPr>
          <w:p w14:paraId="2466FD6C"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Postcard follow-up contacts</w:t>
            </w:r>
          </w:p>
        </w:tc>
        <w:tc>
          <w:tcPr>
            <w:tcW w:w="2295" w:type="dxa"/>
            <w:shd w:val="clear" w:color="auto" w:fill="FFFFFF" w:themeFill="background1"/>
            <w:tcMar>
              <w:left w:w="108" w:type="dxa"/>
            </w:tcMar>
          </w:tcPr>
          <w:p w14:paraId="1E14EFE7"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Caring postcards are sent regularly to patients after discharge from an index ED attendance for self-harm. Six postcards are sent over 12 months.</w:t>
            </w:r>
          </w:p>
        </w:tc>
        <w:tc>
          <w:tcPr>
            <w:tcW w:w="1087" w:type="dxa"/>
            <w:shd w:val="clear" w:color="auto" w:fill="FFFFFF" w:themeFill="background1"/>
            <w:tcMar>
              <w:left w:w="108" w:type="dxa"/>
            </w:tcMar>
          </w:tcPr>
          <w:p w14:paraId="24443854"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TAU</w:t>
            </w:r>
          </w:p>
        </w:tc>
        <w:tc>
          <w:tcPr>
            <w:tcW w:w="1355" w:type="dxa"/>
            <w:shd w:val="clear" w:color="auto" w:fill="FFFFFF" w:themeFill="background1"/>
            <w:tcMar>
              <w:left w:w="108" w:type="dxa"/>
            </w:tcMar>
          </w:tcPr>
          <w:p w14:paraId="6831A5F6" w14:textId="3075ED2A" w:rsidR="001E5C5A" w:rsidRPr="00F450F9" w:rsidRDefault="001E5C5A" w:rsidP="001E5C5A">
            <w:pPr>
              <w:rPr>
                <w:rFonts w:eastAsia="Calibri" w:cstheme="minorHAnsi"/>
                <w:color w:val="000000" w:themeColor="text1"/>
                <w:sz w:val="20"/>
                <w:szCs w:val="20"/>
              </w:rPr>
            </w:pPr>
            <w:r w:rsidRPr="00F450F9">
              <w:rPr>
                <w:rFonts w:eastAsia="Calibri" w:cstheme="minorHAnsi"/>
                <w:color w:val="000000" w:themeColor="text1"/>
                <w:sz w:val="20"/>
                <w:szCs w:val="20"/>
              </w:rPr>
              <w:t xml:space="preserve">327 patients aged 16+ treated for deliberate self-harm </w:t>
            </w:r>
            <w:r>
              <w:rPr>
                <w:rFonts w:eastAsia="Calibri" w:cstheme="minorHAnsi"/>
                <w:color w:val="000000" w:themeColor="text1"/>
                <w:sz w:val="20"/>
                <w:szCs w:val="20"/>
              </w:rPr>
              <w:t xml:space="preserve">or a suicide attempt </w:t>
            </w:r>
            <w:r w:rsidRPr="00F450F9">
              <w:rPr>
                <w:rFonts w:eastAsia="Calibri" w:cstheme="minorHAnsi"/>
                <w:color w:val="000000" w:themeColor="text1"/>
                <w:sz w:val="20"/>
                <w:szCs w:val="20"/>
              </w:rPr>
              <w:t>at a psychiatric emergency service at a hospital in New Zealand</w:t>
            </w:r>
          </w:p>
          <w:p w14:paraId="53B8B817" w14:textId="77777777" w:rsidR="001E5C5A" w:rsidRPr="00F450F9" w:rsidRDefault="001E5C5A" w:rsidP="001E5C5A">
            <w:pPr>
              <w:rPr>
                <w:rFonts w:eastAsia="Calibri" w:cstheme="minorHAnsi"/>
                <w:color w:val="000000" w:themeColor="text1"/>
                <w:sz w:val="20"/>
                <w:szCs w:val="20"/>
              </w:rPr>
            </w:pPr>
            <w:r w:rsidRPr="00F450F9">
              <w:rPr>
                <w:rFonts w:eastAsia="Calibri" w:cstheme="minorHAnsi"/>
                <w:color w:val="000000" w:themeColor="text1"/>
                <w:sz w:val="20"/>
                <w:szCs w:val="20"/>
              </w:rPr>
              <w:t>Intervention group: n = 153</w:t>
            </w:r>
          </w:p>
          <w:p w14:paraId="707B2F82" w14:textId="77777777" w:rsidR="001E5C5A" w:rsidRPr="00F450F9" w:rsidRDefault="001E5C5A" w:rsidP="001E5C5A">
            <w:pPr>
              <w:rPr>
                <w:rFonts w:eastAsia="Calibri" w:cstheme="minorHAnsi"/>
                <w:color w:val="000000" w:themeColor="text1"/>
                <w:sz w:val="20"/>
                <w:szCs w:val="20"/>
              </w:rPr>
            </w:pPr>
            <w:r w:rsidRPr="00F450F9">
              <w:rPr>
                <w:rFonts w:eastAsia="Calibri" w:cstheme="minorHAnsi"/>
                <w:color w:val="000000" w:themeColor="text1"/>
                <w:sz w:val="20"/>
                <w:szCs w:val="20"/>
              </w:rPr>
              <w:t>Control group: n = 174</w:t>
            </w:r>
          </w:p>
        </w:tc>
        <w:tc>
          <w:tcPr>
            <w:tcW w:w="2833" w:type="dxa"/>
            <w:shd w:val="clear" w:color="auto" w:fill="FFF2CC" w:themeFill="accent4" w:themeFillTint="33"/>
            <w:tcMar>
              <w:left w:w="108" w:type="dxa"/>
            </w:tcMar>
          </w:tcPr>
          <w:p w14:paraId="40DA704F"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After adjustment for prior self-harm, there were no significant differences between the postcard intervention and TAU control groups in the proportion of participants re-presenting with self-harm or in the total number of re-presentations for self-harm.</w:t>
            </w:r>
          </w:p>
          <w:p w14:paraId="171357B3" w14:textId="77777777" w:rsidR="001E5C5A" w:rsidRPr="00F450F9" w:rsidRDefault="001E5C5A" w:rsidP="001E5C5A">
            <w:pPr>
              <w:spacing w:after="0"/>
              <w:rPr>
                <w:rFonts w:cstheme="minorHAnsi"/>
                <w:sz w:val="20"/>
                <w:szCs w:val="20"/>
              </w:rPr>
            </w:pPr>
          </w:p>
        </w:tc>
        <w:tc>
          <w:tcPr>
            <w:tcW w:w="2833" w:type="dxa"/>
            <w:shd w:val="clear" w:color="auto" w:fill="F2F2F2" w:themeFill="background1" w:themeFillShade="F2"/>
            <w:tcMar>
              <w:left w:w="108" w:type="dxa"/>
            </w:tcMar>
          </w:tcPr>
          <w:p w14:paraId="5C182F10" w14:textId="77777777" w:rsidR="001E5C5A" w:rsidRPr="00F450F9" w:rsidRDefault="001E5C5A" w:rsidP="001E5C5A">
            <w:pPr>
              <w:rPr>
                <w:rFonts w:cstheme="minorHAnsi"/>
                <w:sz w:val="20"/>
                <w:szCs w:val="20"/>
              </w:rPr>
            </w:pPr>
            <w:r w:rsidRPr="00F450F9">
              <w:rPr>
                <w:rFonts w:cstheme="minorHAnsi"/>
                <w:sz w:val="20"/>
                <w:szCs w:val="20"/>
              </w:rPr>
              <w:t>Not measured.</w:t>
            </w:r>
          </w:p>
        </w:tc>
        <w:tc>
          <w:tcPr>
            <w:tcW w:w="1925" w:type="dxa"/>
            <w:shd w:val="clear" w:color="auto" w:fill="FFFFFF" w:themeFill="background1"/>
            <w:tcMar>
              <w:left w:w="108" w:type="dxa"/>
            </w:tcMar>
          </w:tcPr>
          <w:p w14:paraId="26D26C21" w14:textId="6754F204" w:rsidR="001E5C5A" w:rsidRPr="00AC0BAF" w:rsidRDefault="00FA7E43" w:rsidP="00FA7E43">
            <w:pPr>
              <w:pStyle w:val="paragraph"/>
              <w:spacing w:before="0" w:beforeAutospacing="0" w:after="0" w:afterAutospacing="0"/>
              <w:textAlignment w:val="baseline"/>
              <w:rPr>
                <w:rFonts w:asciiTheme="minorHAnsi" w:eastAsiaTheme="majorEastAsia" w:hAnsiTheme="minorHAnsi" w:cstheme="minorHAnsi"/>
                <w:sz w:val="20"/>
                <w:szCs w:val="20"/>
              </w:rPr>
            </w:pPr>
            <w:r w:rsidRPr="008F4DE6">
              <w:rPr>
                <w:rStyle w:val="normaltextrun"/>
                <w:rFonts w:asciiTheme="minorHAnsi" w:eastAsiaTheme="majorEastAsia" w:hAnsiTheme="minorHAnsi" w:cstheme="minorHAnsi"/>
                <w:sz w:val="20"/>
                <w:szCs w:val="20"/>
              </w:rPr>
              <w:t>Chaudhary et al. (2020)</w:t>
            </w:r>
            <w:r w:rsidR="00AC0BAF">
              <w:rPr>
                <w:rStyle w:val="normaltextrun"/>
                <w:rFonts w:asciiTheme="minorHAnsi" w:eastAsiaTheme="majorEastAsia" w:hAnsiTheme="minorHAnsi" w:cstheme="minorHAnsi"/>
                <w:sz w:val="20"/>
                <w:szCs w:val="20"/>
              </w:rPr>
              <w:br/>
            </w:r>
            <w:r w:rsidR="00AC0BAF" w:rsidRPr="00FC33EF">
              <w:rPr>
                <w:rStyle w:val="normaltextrun"/>
                <w:rFonts w:asciiTheme="minorHAnsi" w:eastAsiaTheme="majorEastAsia" w:hAnsiTheme="minorHAnsi" w:cstheme="minorHAnsi"/>
                <w:sz w:val="20"/>
                <w:szCs w:val="20"/>
              </w:rPr>
              <w:t>Falcone et al. (2017)</w:t>
            </w:r>
            <w:r w:rsidRPr="00FA7E43">
              <w:rPr>
                <w:rFonts w:asciiTheme="minorHAnsi" w:eastAsia="Calibri" w:hAnsiTheme="minorHAnsi" w:cstheme="minorHAnsi"/>
                <w:color w:val="000000" w:themeColor="text1"/>
                <w:sz w:val="20"/>
                <w:szCs w:val="20"/>
              </w:rPr>
              <w:br/>
            </w:r>
            <w:r w:rsidR="001E5C5A" w:rsidRPr="00FA7E43">
              <w:rPr>
                <w:rFonts w:asciiTheme="minorHAnsi" w:eastAsia="Calibri" w:hAnsiTheme="minorHAnsi" w:cstheme="minorHAnsi"/>
                <w:color w:val="000000" w:themeColor="text1"/>
                <w:sz w:val="20"/>
                <w:szCs w:val="20"/>
              </w:rPr>
              <w:t>Luxton et al. (2013)</w:t>
            </w:r>
          </w:p>
        </w:tc>
      </w:tr>
      <w:tr w:rsidR="00381A84" w:rsidRPr="00F450F9" w14:paraId="40895F44" w14:textId="77777777" w:rsidTr="69E8B194">
        <w:trPr>
          <w:trHeight w:val="1530"/>
          <w:tblHeader/>
        </w:trPr>
        <w:tc>
          <w:tcPr>
            <w:tcW w:w="1013" w:type="dxa"/>
            <w:shd w:val="clear" w:color="auto" w:fill="FFFFFF" w:themeFill="background1"/>
            <w:tcMar>
              <w:left w:w="108" w:type="dxa"/>
            </w:tcMar>
          </w:tcPr>
          <w:p w14:paraId="47945639" w14:textId="33B0AEAA" w:rsidR="001E5C5A"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Vaiva et al. (2006)</w:t>
            </w:r>
            <w:r>
              <w:rPr>
                <w:rFonts w:eastAsia="Calibri" w:cstheme="minorHAnsi"/>
                <w:color w:val="000000" w:themeColor="text1"/>
                <w:sz w:val="20"/>
                <w:szCs w:val="20"/>
              </w:rPr>
              <w:t xml:space="preserve"> </w:t>
            </w:r>
            <w:r>
              <w:rPr>
                <w:rFonts w:eastAsia="Calibri" w:cstheme="minorHAnsi"/>
                <w:color w:val="000000" w:themeColor="text1"/>
                <w:sz w:val="20"/>
                <w:szCs w:val="20"/>
              </w:rPr>
              <w:fldChar w:fldCharType="begin"/>
            </w:r>
            <w:r w:rsidR="008C6D7B">
              <w:rPr>
                <w:rFonts w:eastAsia="Calibri" w:cstheme="minorHAnsi"/>
                <w:color w:val="000000" w:themeColor="text1"/>
                <w:sz w:val="20"/>
                <w:szCs w:val="20"/>
              </w:rPr>
              <w:instrText xml:space="preserve"> ADDIN ZOTERO_ITEM CSL_CITATION {"citationID":"KUcfaYpe","properties":{"formattedCitation":"(145)","plainCitation":"(145)","noteIndex":0},"citationItems":[{"id":797,"uris":["http://zotero.org/users/11953550/items/38U4VBK2"],"itemData":{"id":797,"type":"article-journal","container-title":"BMJ","DOI":"10.1136/bmj.332.7552.1241","ISSN":"0959-8138, 1468-5833","issue":"7552","journalAbbreviation":"BMJ","language":"en","license":"http://www.bmj.org/licenses/tdm/1.0/terms-and-conditions.html","page":"1241-1245","source":"DOI.org (Crossref)","title":"Effect of telephone contact on further suicide attempts in patients discharged from an emergency department: randomised controlled study","title-short":"Effect of telephone contact on further suicide attempts in patients discharged from an emergency department","volume":"332","author":[{"family":"Vaiva","given":"Guillaume"},{"family":"Vaiva","given":"Guillaume"},{"family":"Ducrocq","given":"François"},{"family":"Meyer","given":"Philippe"},{"family":"Mathieu","given":"Daniel"},{"family":"Philippe","given":"Alain"},{"family":"Libersa","given":"Christian"},{"family":"Goudemand","given":"Michel"}],"issued":{"date-parts":[["2006",5,27]]}}}],"schema":"https://github.com/citation-style-language/schema/raw/master/csl-citation.json"} </w:instrText>
            </w:r>
            <w:r>
              <w:rPr>
                <w:rFonts w:eastAsia="Calibri" w:cstheme="minorHAnsi"/>
                <w:color w:val="000000" w:themeColor="text1"/>
                <w:sz w:val="20"/>
                <w:szCs w:val="20"/>
              </w:rPr>
              <w:fldChar w:fldCharType="separate"/>
            </w:r>
            <w:r w:rsidR="008C6D7B" w:rsidRPr="008C6D7B">
              <w:rPr>
                <w:rFonts w:ascii="Calibri" w:hAnsi="Calibri" w:cs="Calibri"/>
                <w:sz w:val="20"/>
              </w:rPr>
              <w:t>(145)</w:t>
            </w:r>
            <w:r>
              <w:rPr>
                <w:rFonts w:eastAsia="Calibri" w:cstheme="minorHAnsi"/>
                <w:color w:val="000000" w:themeColor="text1"/>
                <w:sz w:val="20"/>
                <w:szCs w:val="20"/>
              </w:rPr>
              <w:fldChar w:fldCharType="end"/>
            </w:r>
          </w:p>
          <w:p w14:paraId="5247CB30" w14:textId="77777777" w:rsidR="001E5C5A" w:rsidRDefault="001E5C5A" w:rsidP="001E5C5A">
            <w:pPr>
              <w:spacing w:after="0"/>
              <w:rPr>
                <w:rFonts w:eastAsia="Calibri" w:cstheme="minorHAnsi"/>
                <w:color w:val="000000" w:themeColor="text1"/>
                <w:sz w:val="20"/>
                <w:szCs w:val="20"/>
              </w:rPr>
            </w:pPr>
          </w:p>
          <w:p w14:paraId="7B1A5FD1" w14:textId="0A530991" w:rsidR="001E5C5A" w:rsidRPr="00855EC7" w:rsidRDefault="001E5C5A" w:rsidP="001E5C5A">
            <w:pPr>
              <w:spacing w:after="0"/>
              <w:rPr>
                <w:rFonts w:cstheme="minorHAnsi"/>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France</w:t>
            </w:r>
          </w:p>
        </w:tc>
        <w:tc>
          <w:tcPr>
            <w:tcW w:w="886" w:type="dxa"/>
            <w:shd w:val="clear" w:color="auto" w:fill="FFFFFF" w:themeFill="background1"/>
            <w:tcMar>
              <w:left w:w="108" w:type="dxa"/>
            </w:tcMar>
          </w:tcPr>
          <w:p w14:paraId="3DDAD5E1"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RCT</w:t>
            </w:r>
          </w:p>
        </w:tc>
        <w:tc>
          <w:tcPr>
            <w:tcW w:w="1259" w:type="dxa"/>
            <w:shd w:val="clear" w:color="auto" w:fill="FFFFFF" w:themeFill="background1"/>
            <w:tcMar>
              <w:left w:w="108" w:type="dxa"/>
            </w:tcMar>
          </w:tcPr>
          <w:p w14:paraId="0F4BE372"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Telephone follow-up contacts</w:t>
            </w:r>
          </w:p>
        </w:tc>
        <w:tc>
          <w:tcPr>
            <w:tcW w:w="2295" w:type="dxa"/>
            <w:shd w:val="clear" w:color="auto" w:fill="FFFFFF" w:themeFill="background1"/>
            <w:tcMar>
              <w:left w:w="108" w:type="dxa"/>
            </w:tcMar>
          </w:tcPr>
          <w:p w14:paraId="6D61438F" w14:textId="60523401"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Participants</w:t>
            </w:r>
            <w:r w:rsidR="006F7C8B">
              <w:rPr>
                <w:rFonts w:eastAsia="Calibri" w:cstheme="minorHAnsi"/>
                <w:color w:val="000000" w:themeColor="text1"/>
                <w:sz w:val="20"/>
                <w:szCs w:val="20"/>
              </w:rPr>
              <w:t xml:space="preserve"> were</w:t>
            </w:r>
            <w:r w:rsidRPr="00F450F9">
              <w:rPr>
                <w:rFonts w:eastAsia="Calibri" w:cstheme="minorHAnsi"/>
                <w:color w:val="000000" w:themeColor="text1"/>
                <w:sz w:val="20"/>
                <w:szCs w:val="20"/>
              </w:rPr>
              <w:t xml:space="preserve"> randomised to a group that received telephone follow-up contact at either 1 month post-ED discharge or 3 months post-ED discharge.</w:t>
            </w:r>
          </w:p>
        </w:tc>
        <w:tc>
          <w:tcPr>
            <w:tcW w:w="1087" w:type="dxa"/>
            <w:shd w:val="clear" w:color="auto" w:fill="FFFFFF" w:themeFill="background1"/>
            <w:tcMar>
              <w:left w:w="108" w:type="dxa"/>
            </w:tcMar>
          </w:tcPr>
          <w:p w14:paraId="4769B92A" w14:textId="14ABAA89"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TAU</w:t>
            </w:r>
            <w:r w:rsidR="00F6511E">
              <w:rPr>
                <w:rFonts w:eastAsia="Calibri" w:cstheme="minorHAnsi"/>
                <w:color w:val="000000" w:themeColor="text1"/>
                <w:sz w:val="20"/>
                <w:szCs w:val="20"/>
              </w:rPr>
              <w:t xml:space="preserve"> (no telephone follow-up contacts)</w:t>
            </w:r>
          </w:p>
        </w:tc>
        <w:tc>
          <w:tcPr>
            <w:tcW w:w="1355" w:type="dxa"/>
            <w:shd w:val="clear" w:color="auto" w:fill="FFFFFF" w:themeFill="background1"/>
            <w:tcMar>
              <w:left w:w="108" w:type="dxa"/>
            </w:tcMar>
          </w:tcPr>
          <w:p w14:paraId="3DF14F9B" w14:textId="64DD34CF" w:rsidR="001E5C5A" w:rsidRPr="00F450F9" w:rsidRDefault="001E5C5A" w:rsidP="001E5C5A">
            <w:pPr>
              <w:rPr>
                <w:rFonts w:eastAsia="Calibri" w:cstheme="minorHAnsi"/>
                <w:color w:val="000000" w:themeColor="text1"/>
                <w:sz w:val="20"/>
                <w:szCs w:val="20"/>
              </w:rPr>
            </w:pPr>
            <w:r w:rsidRPr="00F450F9">
              <w:rPr>
                <w:rFonts w:eastAsia="Calibri" w:cstheme="minorHAnsi"/>
                <w:color w:val="000000" w:themeColor="text1"/>
                <w:sz w:val="20"/>
                <w:szCs w:val="20"/>
              </w:rPr>
              <w:t xml:space="preserve">605 adults (aged 18-65) discharged from 13 EDs in France after attempted suicide by </w:t>
            </w:r>
            <w:r>
              <w:rPr>
                <w:rFonts w:eastAsia="Calibri" w:cstheme="minorHAnsi"/>
                <w:color w:val="000000" w:themeColor="text1"/>
                <w:sz w:val="20"/>
                <w:szCs w:val="20"/>
              </w:rPr>
              <w:t xml:space="preserve">deliberate </w:t>
            </w:r>
            <w:r w:rsidRPr="00F450F9">
              <w:rPr>
                <w:rFonts w:eastAsia="Calibri" w:cstheme="minorHAnsi"/>
                <w:color w:val="000000" w:themeColor="text1"/>
                <w:sz w:val="20"/>
                <w:szCs w:val="20"/>
              </w:rPr>
              <w:t>self-poisoning</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1-month telephone follow-up group: n = 147</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3-month telephone contact group: n = 146</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 xml:space="preserve">No telephone contact TAU: n = 312 </w:t>
            </w:r>
          </w:p>
        </w:tc>
        <w:tc>
          <w:tcPr>
            <w:tcW w:w="2833" w:type="dxa"/>
            <w:shd w:val="clear" w:color="auto" w:fill="F2F2F2" w:themeFill="background1" w:themeFillShade="F2"/>
            <w:tcMar>
              <w:left w:w="108" w:type="dxa"/>
            </w:tcMar>
          </w:tcPr>
          <w:p w14:paraId="6D87D4DB" w14:textId="77777777" w:rsidR="001E5C5A" w:rsidRPr="00F450F9" w:rsidRDefault="001E5C5A" w:rsidP="001E5C5A">
            <w:pPr>
              <w:rPr>
                <w:rFonts w:cstheme="minorHAnsi"/>
                <w:sz w:val="20"/>
                <w:szCs w:val="20"/>
              </w:rPr>
            </w:pPr>
            <w:r w:rsidRPr="00F450F9">
              <w:rPr>
                <w:rFonts w:cstheme="minorHAnsi"/>
                <w:sz w:val="20"/>
                <w:szCs w:val="20"/>
              </w:rPr>
              <w:t>Not measured.</w:t>
            </w:r>
          </w:p>
        </w:tc>
        <w:tc>
          <w:tcPr>
            <w:tcW w:w="2833" w:type="dxa"/>
            <w:shd w:val="clear" w:color="auto" w:fill="E2EFD9" w:themeFill="accent6" w:themeFillTint="33"/>
            <w:tcMar>
              <w:left w:w="108" w:type="dxa"/>
            </w:tcMar>
          </w:tcPr>
          <w:p w14:paraId="0EFDD6D0"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Suicide re-attempts were significantly lower in the one-month telephone follow-up group compared to TAU controls (n = 0.03) over the first six months after follow-up contact.</w:t>
            </w:r>
          </w:p>
          <w:p w14:paraId="3B26A9C7" w14:textId="77777777" w:rsidR="001E5C5A" w:rsidRPr="00F450F9" w:rsidRDefault="001E5C5A" w:rsidP="001E5C5A">
            <w:pPr>
              <w:spacing w:after="0"/>
              <w:rPr>
                <w:rFonts w:eastAsia="Calibri" w:cstheme="minorHAnsi"/>
                <w:color w:val="000000" w:themeColor="text1"/>
                <w:sz w:val="20"/>
                <w:szCs w:val="20"/>
              </w:rPr>
            </w:pPr>
          </w:p>
          <w:p w14:paraId="7BD14772" w14:textId="77777777" w:rsidR="001E5C5A"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For participants contacted at three months post-ED discharge, the number who reattempted suicide was not significantly lower than controls (p = 0.27).</w:t>
            </w:r>
          </w:p>
          <w:p w14:paraId="1F2810EC" w14:textId="77777777" w:rsidR="00BA676E" w:rsidRPr="00BA676E" w:rsidRDefault="00BA676E" w:rsidP="00BA676E">
            <w:pPr>
              <w:rPr>
                <w:rFonts w:eastAsia="Calibri" w:cstheme="minorHAnsi"/>
                <w:sz w:val="20"/>
                <w:szCs w:val="20"/>
              </w:rPr>
            </w:pPr>
          </w:p>
          <w:p w14:paraId="1A5DEEE2" w14:textId="77777777" w:rsidR="00BA676E" w:rsidRPr="00BA676E" w:rsidRDefault="00BA676E" w:rsidP="00BA676E">
            <w:pPr>
              <w:rPr>
                <w:rFonts w:eastAsia="Calibri" w:cstheme="minorHAnsi"/>
                <w:sz w:val="20"/>
                <w:szCs w:val="20"/>
              </w:rPr>
            </w:pPr>
          </w:p>
          <w:p w14:paraId="062B865C" w14:textId="77777777" w:rsidR="00BA676E" w:rsidRDefault="00BA676E" w:rsidP="00BA676E">
            <w:pPr>
              <w:rPr>
                <w:rFonts w:eastAsia="Calibri" w:cstheme="minorHAnsi"/>
                <w:color w:val="000000" w:themeColor="text1"/>
                <w:sz w:val="20"/>
                <w:szCs w:val="20"/>
              </w:rPr>
            </w:pPr>
          </w:p>
          <w:p w14:paraId="554C0451" w14:textId="77777777" w:rsidR="00BA676E" w:rsidRPr="00BA676E" w:rsidRDefault="00BA676E" w:rsidP="00BA676E">
            <w:pPr>
              <w:ind w:firstLine="720"/>
              <w:rPr>
                <w:rFonts w:eastAsia="Calibri" w:cstheme="minorHAnsi"/>
                <w:sz w:val="20"/>
                <w:szCs w:val="20"/>
              </w:rPr>
            </w:pPr>
          </w:p>
        </w:tc>
        <w:tc>
          <w:tcPr>
            <w:tcW w:w="1925" w:type="dxa"/>
            <w:shd w:val="clear" w:color="auto" w:fill="FFFFFF" w:themeFill="background1"/>
            <w:tcMar>
              <w:left w:w="108" w:type="dxa"/>
            </w:tcMar>
          </w:tcPr>
          <w:p w14:paraId="604E8D23" w14:textId="343EAB5D" w:rsidR="001E5C5A" w:rsidRPr="00F450F9" w:rsidRDefault="00407FD4" w:rsidP="001E5C5A">
            <w:pPr>
              <w:spacing w:after="0"/>
              <w:rPr>
                <w:rFonts w:cstheme="minorHAnsi"/>
                <w:sz w:val="20"/>
                <w:szCs w:val="20"/>
              </w:rPr>
            </w:pPr>
            <w:r w:rsidRPr="00407FD4">
              <w:rPr>
                <w:rFonts w:eastAsia="Calibri" w:cstheme="minorHAnsi"/>
                <w:color w:val="000000" w:themeColor="text1"/>
                <w:sz w:val="20"/>
                <w:szCs w:val="20"/>
              </w:rPr>
              <w:t>Chaudhary et al. (2020)</w:t>
            </w:r>
            <w:r>
              <w:rPr>
                <w:rFonts w:eastAsia="Calibri" w:cstheme="minorHAnsi"/>
                <w:color w:val="000000" w:themeColor="text1"/>
                <w:sz w:val="20"/>
                <w:szCs w:val="20"/>
              </w:rPr>
              <w:br/>
            </w:r>
            <w:r w:rsidR="00854D5E" w:rsidRPr="00854D5E">
              <w:rPr>
                <w:rFonts w:eastAsia="Calibri" w:cstheme="minorHAnsi"/>
                <w:color w:val="000000" w:themeColor="text1"/>
                <w:sz w:val="20"/>
                <w:szCs w:val="20"/>
              </w:rPr>
              <w:t>Falcone et al. (2017)</w:t>
            </w:r>
            <w:r w:rsidR="00854D5E">
              <w:rPr>
                <w:rFonts w:eastAsia="Calibri" w:cstheme="minorHAnsi"/>
                <w:color w:val="000000" w:themeColor="text1"/>
                <w:sz w:val="20"/>
                <w:szCs w:val="20"/>
              </w:rPr>
              <w:br/>
            </w:r>
            <w:r w:rsidR="001E5C5A" w:rsidRPr="00F450F9">
              <w:rPr>
                <w:rFonts w:eastAsia="Calibri" w:cstheme="minorHAnsi"/>
                <w:color w:val="000000" w:themeColor="text1"/>
                <w:sz w:val="20"/>
                <w:szCs w:val="20"/>
              </w:rPr>
              <w:t>Luxton et al. (2013)</w:t>
            </w:r>
            <w:r w:rsidR="00B72F43">
              <w:rPr>
                <w:rFonts w:eastAsia="Calibri" w:cstheme="minorHAnsi"/>
                <w:color w:val="000000" w:themeColor="text1"/>
                <w:sz w:val="20"/>
                <w:szCs w:val="20"/>
              </w:rPr>
              <w:br/>
            </w:r>
            <w:r w:rsidR="00B72F43" w:rsidRPr="00B72F43">
              <w:rPr>
                <w:rFonts w:cstheme="minorHAnsi"/>
                <w:sz w:val="20"/>
                <w:szCs w:val="20"/>
              </w:rPr>
              <w:t>Nugent et al. (202</w:t>
            </w:r>
            <w:r w:rsidR="007122EA">
              <w:rPr>
                <w:rFonts w:cstheme="minorHAnsi"/>
                <w:sz w:val="20"/>
                <w:szCs w:val="20"/>
              </w:rPr>
              <w:t>4</w:t>
            </w:r>
            <w:r w:rsidR="00B72F43" w:rsidRPr="00B72F43">
              <w:rPr>
                <w:rFonts w:cstheme="minorHAnsi"/>
                <w:sz w:val="20"/>
                <w:szCs w:val="20"/>
              </w:rPr>
              <w:t>)</w:t>
            </w:r>
          </w:p>
        </w:tc>
      </w:tr>
      <w:tr w:rsidR="00381A84" w:rsidRPr="00F450F9" w14:paraId="44302647" w14:textId="77777777" w:rsidTr="69E8B194">
        <w:trPr>
          <w:trHeight w:val="3045"/>
          <w:tblHeader/>
        </w:trPr>
        <w:tc>
          <w:tcPr>
            <w:tcW w:w="1013" w:type="dxa"/>
            <w:shd w:val="clear" w:color="auto" w:fill="FFFFFF" w:themeFill="background1"/>
            <w:tcMar>
              <w:left w:w="108" w:type="dxa"/>
            </w:tcMar>
          </w:tcPr>
          <w:p w14:paraId="60D4F456" w14:textId="48FE6504" w:rsidR="001E5C5A"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Termansen &amp; Bywater (1975)</w:t>
            </w:r>
            <w:r>
              <w:rPr>
                <w:rFonts w:eastAsia="Calibri" w:cstheme="minorHAnsi"/>
                <w:color w:val="000000" w:themeColor="text1"/>
                <w:sz w:val="20"/>
                <w:szCs w:val="20"/>
              </w:rPr>
              <w:t xml:space="preserve"> </w:t>
            </w:r>
            <w:r>
              <w:rPr>
                <w:rFonts w:eastAsia="Calibri" w:cstheme="minorHAnsi"/>
                <w:color w:val="000000" w:themeColor="text1"/>
                <w:sz w:val="20"/>
                <w:szCs w:val="20"/>
              </w:rPr>
              <w:fldChar w:fldCharType="begin"/>
            </w:r>
            <w:r w:rsidR="008C6D7B">
              <w:rPr>
                <w:rFonts w:eastAsia="Calibri" w:cstheme="minorHAnsi"/>
                <w:color w:val="000000" w:themeColor="text1"/>
                <w:sz w:val="20"/>
                <w:szCs w:val="20"/>
              </w:rPr>
              <w:instrText xml:space="preserve"> ADDIN ZOTERO_ITEM CSL_CITATION {"citationID":"QHIAvha3","properties":{"formattedCitation":"(151)","plainCitation":"(151)","noteIndex":0},"citationItems":[{"id":796,"uris":["http://zotero.org/users/11953550/items/652LPB5U"],"itemData":{"id":796,"type":"article-journal","container-title":"Canadian Psychiatric Association Journal","DOI":"10.1177/070674377502000106","ISSN":"0008-4824","issue":"1","journalAbbreviation":"Canadian Psychiatric Association Journal","language":"en","license":"http://journals.sagepub.com/page/policies/text-and-data-mining-license","page":"29-34","source":"DOI.org (Crossref)","title":"S.A.F.E.R.: A Follow-Up Service for Attempted Suicide in Vancouver","title-short":"S.A.F.E.R.","volume":"20","author":[{"family":"Termansen","given":"Paul E."},{"family":"Bywater","given":"Cathryn"}],"issued":{"date-parts":[["1975",2]]}}}],"schema":"https://github.com/citation-style-language/schema/raw/master/csl-citation.json"} </w:instrText>
            </w:r>
            <w:r>
              <w:rPr>
                <w:rFonts w:eastAsia="Calibri" w:cstheme="minorHAnsi"/>
                <w:color w:val="000000" w:themeColor="text1"/>
                <w:sz w:val="20"/>
                <w:szCs w:val="20"/>
              </w:rPr>
              <w:fldChar w:fldCharType="separate"/>
            </w:r>
            <w:r w:rsidR="008C6D7B" w:rsidRPr="008C6D7B">
              <w:rPr>
                <w:rFonts w:ascii="Calibri" w:hAnsi="Calibri" w:cs="Calibri"/>
                <w:sz w:val="20"/>
              </w:rPr>
              <w:t>(151)</w:t>
            </w:r>
            <w:r>
              <w:rPr>
                <w:rFonts w:eastAsia="Calibri" w:cstheme="minorHAnsi"/>
                <w:color w:val="000000" w:themeColor="text1"/>
                <w:sz w:val="20"/>
                <w:szCs w:val="20"/>
              </w:rPr>
              <w:fldChar w:fldCharType="end"/>
            </w:r>
          </w:p>
          <w:p w14:paraId="5BA8C90D" w14:textId="77777777" w:rsidR="001E5C5A" w:rsidRDefault="001E5C5A" w:rsidP="001E5C5A">
            <w:pPr>
              <w:spacing w:after="0"/>
              <w:rPr>
                <w:rFonts w:eastAsia="Calibri" w:cstheme="minorHAnsi"/>
                <w:color w:val="000000" w:themeColor="text1"/>
                <w:sz w:val="20"/>
                <w:szCs w:val="20"/>
              </w:rPr>
            </w:pPr>
          </w:p>
          <w:p w14:paraId="71188E97" w14:textId="72A3B745" w:rsidR="001E5C5A" w:rsidRPr="00236CFF" w:rsidRDefault="001E5C5A" w:rsidP="001E5C5A">
            <w:pPr>
              <w:spacing w:after="0"/>
              <w:rPr>
                <w:rFonts w:cstheme="minorHAnsi"/>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Canada</w:t>
            </w:r>
          </w:p>
        </w:tc>
        <w:tc>
          <w:tcPr>
            <w:tcW w:w="886" w:type="dxa"/>
            <w:shd w:val="clear" w:color="auto" w:fill="FFFFFF" w:themeFill="background1"/>
            <w:tcMar>
              <w:left w:w="108" w:type="dxa"/>
            </w:tcMar>
          </w:tcPr>
          <w:p w14:paraId="56231D5B"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Quasi-experimental four group cohort study (follow-up contact groups 1 and 2, assessment only groups 3 and 4)</w:t>
            </w:r>
          </w:p>
        </w:tc>
        <w:tc>
          <w:tcPr>
            <w:tcW w:w="1259" w:type="dxa"/>
            <w:shd w:val="clear" w:color="auto" w:fill="FFFFFF" w:themeFill="background1"/>
            <w:tcMar>
              <w:left w:w="108" w:type="dxa"/>
            </w:tcMar>
          </w:tcPr>
          <w:p w14:paraId="1C2A187B"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Telephone follow-up contacts</w:t>
            </w:r>
          </w:p>
        </w:tc>
        <w:tc>
          <w:tcPr>
            <w:tcW w:w="2295" w:type="dxa"/>
            <w:shd w:val="clear" w:color="auto" w:fill="FFFFFF" w:themeFill="background1"/>
            <w:tcMar>
              <w:left w:w="108" w:type="dxa"/>
            </w:tcMar>
          </w:tcPr>
          <w:p w14:paraId="15F9FA28"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Groups 1 and 2 received initial assessment in the emergency ward, follow-up contacts for 3 months, and re-assessment at 3 months. The follow-up contacts involved a minimum of daily contact for week 1 post-discharge, every two days for week 2, twice a week for weeks 3 and 4, once a week for weeks 5-8, and every two weeks for weeks 9-12.</w:t>
            </w:r>
          </w:p>
        </w:tc>
        <w:tc>
          <w:tcPr>
            <w:tcW w:w="1087" w:type="dxa"/>
            <w:shd w:val="clear" w:color="auto" w:fill="FFFFFF" w:themeFill="background1"/>
            <w:tcMar>
              <w:left w:w="108" w:type="dxa"/>
            </w:tcMar>
          </w:tcPr>
          <w:p w14:paraId="31FE9158"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Groups 3 and 4 had no follow-up contacts.</w:t>
            </w:r>
          </w:p>
          <w:p w14:paraId="0E1ABB62" w14:textId="77777777" w:rsidR="001E5C5A" w:rsidRPr="00F450F9" w:rsidRDefault="001E5C5A" w:rsidP="001E5C5A">
            <w:pPr>
              <w:spacing w:after="0"/>
              <w:rPr>
                <w:rFonts w:eastAsia="Calibri" w:cstheme="minorHAnsi"/>
                <w:color w:val="000000" w:themeColor="text1"/>
                <w:sz w:val="20"/>
                <w:szCs w:val="20"/>
              </w:rPr>
            </w:pPr>
          </w:p>
          <w:p w14:paraId="32934CFC" w14:textId="77777777"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 xml:space="preserve">Group 3 received initial assessment in the emergency ward, no follow-ups but assessment at 3-months. </w:t>
            </w:r>
          </w:p>
          <w:p w14:paraId="57FD23BB" w14:textId="77777777" w:rsidR="001E5C5A" w:rsidRPr="00F450F9" w:rsidRDefault="001E5C5A" w:rsidP="001E5C5A">
            <w:pPr>
              <w:spacing w:after="0"/>
              <w:rPr>
                <w:rFonts w:eastAsia="Calibri" w:cstheme="minorHAnsi"/>
                <w:color w:val="000000" w:themeColor="text1"/>
                <w:sz w:val="20"/>
                <w:szCs w:val="20"/>
              </w:rPr>
            </w:pPr>
          </w:p>
          <w:p w14:paraId="2550A204"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Group 4 was identified by admission records only, did not receive follow-ups and was assessed at 3-months.</w:t>
            </w:r>
          </w:p>
        </w:tc>
        <w:tc>
          <w:tcPr>
            <w:tcW w:w="1355" w:type="dxa"/>
            <w:shd w:val="clear" w:color="auto" w:fill="FFFFFF" w:themeFill="background1"/>
            <w:tcMar>
              <w:left w:w="108" w:type="dxa"/>
            </w:tcMar>
          </w:tcPr>
          <w:p w14:paraId="21642834" w14:textId="77777777" w:rsidR="001E5C5A" w:rsidRPr="00F450F9" w:rsidRDefault="001E5C5A" w:rsidP="001E5C5A">
            <w:pPr>
              <w:rPr>
                <w:rFonts w:eastAsia="Calibri" w:cstheme="minorHAnsi"/>
                <w:color w:val="000000" w:themeColor="text1"/>
                <w:sz w:val="20"/>
                <w:szCs w:val="20"/>
              </w:rPr>
            </w:pPr>
            <w:r w:rsidRPr="00F450F9">
              <w:rPr>
                <w:rFonts w:eastAsia="Calibri" w:cstheme="minorHAnsi"/>
                <w:color w:val="000000" w:themeColor="text1"/>
                <w:sz w:val="20"/>
                <w:szCs w:val="20"/>
              </w:rPr>
              <w:t>202 suicide attempters discharged from emergency care. Age not stated.</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Group 1: n = 57</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Group 2: n = 57</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Group 3: n = 50</w:t>
            </w:r>
            <w:r w:rsidRPr="00F450F9">
              <w:rPr>
                <w:rFonts w:eastAsia="Calibri" w:cstheme="minorHAnsi"/>
                <w:color w:val="000000" w:themeColor="text1"/>
                <w:sz w:val="20"/>
                <w:szCs w:val="20"/>
              </w:rPr>
              <w:br/>
            </w:r>
            <w:r w:rsidRPr="00F450F9">
              <w:rPr>
                <w:rFonts w:eastAsia="Calibri" w:cstheme="minorHAnsi"/>
                <w:color w:val="000000" w:themeColor="text1"/>
                <w:sz w:val="20"/>
                <w:szCs w:val="20"/>
              </w:rPr>
              <w:br/>
              <w:t>Group 4: n = 38</w:t>
            </w:r>
          </w:p>
        </w:tc>
        <w:tc>
          <w:tcPr>
            <w:tcW w:w="2833" w:type="dxa"/>
            <w:shd w:val="clear" w:color="auto" w:fill="F2F2F2" w:themeFill="background1" w:themeFillShade="F2"/>
            <w:tcMar>
              <w:left w:w="108" w:type="dxa"/>
            </w:tcMar>
          </w:tcPr>
          <w:p w14:paraId="1A6727F0" w14:textId="77777777" w:rsidR="001E5C5A" w:rsidRPr="00F450F9" w:rsidRDefault="001E5C5A" w:rsidP="001E5C5A">
            <w:pPr>
              <w:rPr>
                <w:rFonts w:cstheme="minorHAnsi"/>
                <w:sz w:val="20"/>
                <w:szCs w:val="20"/>
              </w:rPr>
            </w:pPr>
            <w:r w:rsidRPr="00F450F9">
              <w:rPr>
                <w:rFonts w:cstheme="minorHAnsi"/>
                <w:sz w:val="20"/>
                <w:szCs w:val="20"/>
              </w:rPr>
              <w:t>Not measured.</w:t>
            </w:r>
          </w:p>
        </w:tc>
        <w:tc>
          <w:tcPr>
            <w:tcW w:w="2833" w:type="dxa"/>
            <w:shd w:val="clear" w:color="auto" w:fill="E2EFD9" w:themeFill="accent6" w:themeFillTint="33"/>
            <w:tcMar>
              <w:left w:w="108" w:type="dxa"/>
            </w:tcMar>
          </w:tcPr>
          <w:p w14:paraId="0273DBE3" w14:textId="338172F5" w:rsidR="001E5C5A" w:rsidRPr="00F450F9" w:rsidRDefault="001E5C5A" w:rsidP="001E5C5A">
            <w:pPr>
              <w:spacing w:after="0"/>
              <w:rPr>
                <w:rFonts w:eastAsia="Calibri" w:cstheme="minorHAnsi"/>
                <w:color w:val="000000" w:themeColor="text1"/>
                <w:sz w:val="20"/>
                <w:szCs w:val="20"/>
              </w:rPr>
            </w:pPr>
            <w:r w:rsidRPr="00F450F9">
              <w:rPr>
                <w:rFonts w:eastAsia="Calibri" w:cstheme="minorHAnsi"/>
                <w:color w:val="000000" w:themeColor="text1"/>
                <w:sz w:val="20"/>
                <w:szCs w:val="20"/>
              </w:rPr>
              <w:t>There was a significantly lower rate of repeat suicide attempts in group 1 (who received initial assessment + follow-up contacts) over a 3-month follow-up period</w:t>
            </w:r>
            <w:r>
              <w:rPr>
                <w:rFonts w:eastAsia="Calibri" w:cstheme="minorHAnsi"/>
                <w:color w:val="000000" w:themeColor="text1"/>
                <w:sz w:val="20"/>
                <w:szCs w:val="20"/>
              </w:rPr>
              <w:t xml:space="preserve"> (p &lt; 0.05)</w:t>
            </w:r>
            <w:r w:rsidRPr="00F450F9">
              <w:rPr>
                <w:rFonts w:eastAsia="Calibri" w:cstheme="minorHAnsi"/>
                <w:color w:val="000000" w:themeColor="text1"/>
                <w:sz w:val="20"/>
                <w:szCs w:val="20"/>
              </w:rPr>
              <w:t>. Significance of changes in suicide reattempt rates in the other groups not reported.</w:t>
            </w:r>
          </w:p>
        </w:tc>
        <w:tc>
          <w:tcPr>
            <w:tcW w:w="1925" w:type="dxa"/>
            <w:shd w:val="clear" w:color="auto" w:fill="FFFFFF" w:themeFill="background1"/>
            <w:tcMar>
              <w:left w:w="108" w:type="dxa"/>
            </w:tcMar>
          </w:tcPr>
          <w:p w14:paraId="31C741B2" w14:textId="77777777" w:rsidR="001E5C5A" w:rsidRPr="00F450F9" w:rsidRDefault="001E5C5A" w:rsidP="001E5C5A">
            <w:pPr>
              <w:spacing w:after="0"/>
              <w:rPr>
                <w:rFonts w:cstheme="minorHAnsi"/>
                <w:sz w:val="20"/>
                <w:szCs w:val="20"/>
              </w:rPr>
            </w:pPr>
            <w:r w:rsidRPr="00F450F9">
              <w:rPr>
                <w:rFonts w:eastAsia="Calibri" w:cstheme="minorHAnsi"/>
                <w:color w:val="000000" w:themeColor="text1"/>
                <w:sz w:val="20"/>
                <w:szCs w:val="20"/>
              </w:rPr>
              <w:t>Luxton et al. (2013)</w:t>
            </w:r>
          </w:p>
        </w:tc>
      </w:tr>
      <w:tr w:rsidR="00381A84" w:rsidRPr="00F450F9" w14:paraId="5DF140D3" w14:textId="77777777" w:rsidTr="69E8B194">
        <w:trPr>
          <w:trHeight w:val="3045"/>
          <w:tblHeader/>
        </w:trPr>
        <w:tc>
          <w:tcPr>
            <w:tcW w:w="1013" w:type="dxa"/>
            <w:shd w:val="clear" w:color="auto" w:fill="FFFFFF" w:themeFill="background1"/>
            <w:tcMar>
              <w:left w:w="108" w:type="dxa"/>
            </w:tcMar>
          </w:tcPr>
          <w:p w14:paraId="573DA15E" w14:textId="554F18BD" w:rsidR="00AC3541" w:rsidRDefault="00AC3541" w:rsidP="001E5C5A">
            <w:pPr>
              <w:spacing w:after="0"/>
              <w:rPr>
                <w:rFonts w:eastAsia="Calibri" w:cstheme="minorHAnsi"/>
                <w:color w:val="000000" w:themeColor="text1"/>
                <w:sz w:val="20"/>
                <w:szCs w:val="20"/>
              </w:rPr>
            </w:pPr>
            <w:r>
              <w:rPr>
                <w:rFonts w:eastAsia="Calibri" w:cstheme="minorHAnsi"/>
                <w:color w:val="000000" w:themeColor="text1"/>
                <w:sz w:val="20"/>
                <w:szCs w:val="20"/>
              </w:rPr>
              <w:lastRenderedPageBreak/>
              <w:t xml:space="preserve">Donaldson </w:t>
            </w:r>
            <w:r w:rsidR="00FC2188">
              <w:rPr>
                <w:rFonts w:eastAsia="Calibri" w:cstheme="minorHAnsi"/>
                <w:color w:val="000000" w:themeColor="text1"/>
                <w:sz w:val="20"/>
                <w:szCs w:val="20"/>
              </w:rPr>
              <w:t>et al. (1997)</w:t>
            </w:r>
            <w:r w:rsidR="00520649">
              <w:rPr>
                <w:rFonts w:eastAsia="Calibri" w:cstheme="minorHAnsi"/>
                <w:color w:val="000000" w:themeColor="text1"/>
                <w:sz w:val="20"/>
                <w:szCs w:val="20"/>
              </w:rPr>
              <w:t xml:space="preserve"> </w:t>
            </w:r>
            <w:r w:rsidR="00520649">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gzmLHHJU","properties":{"formattedCitation":"(111)","plainCitation":"(111)","noteIndex":0},"citationItems":[{"id":1041,"uris":["http://zotero.org/groups/5103846/items/QUT9JW88"],"itemData":{"id":1041,"type":"article-journal","abstract":".","container-title":"Archives of Suicide Research","page":"271-282","title":"Structured disposition planning for adolescent suicide attempters in a general hospital: Preliminary findings on short-term outcome","volume":"3","author":[{"family":"Donaldson","given":"D."},{"family":"Spirito","given":"A."},{"family":"Arrigan","given":"M."},{"family":"Aspel","given":"J. W."}],"issued":{"date-parts":[["1997"]]}}}],"schema":"https://github.com/citation-style-language/schema/raw/master/csl-citation.json"} </w:instrText>
            </w:r>
            <w:r w:rsidR="00520649">
              <w:rPr>
                <w:rFonts w:eastAsia="Calibri" w:cstheme="minorHAnsi"/>
                <w:color w:val="000000" w:themeColor="text1"/>
                <w:sz w:val="20"/>
                <w:szCs w:val="20"/>
              </w:rPr>
              <w:fldChar w:fldCharType="separate"/>
            </w:r>
            <w:r w:rsidR="0072491D" w:rsidRPr="0072491D">
              <w:rPr>
                <w:rFonts w:ascii="Calibri" w:hAnsi="Calibri" w:cs="Calibri"/>
                <w:sz w:val="20"/>
              </w:rPr>
              <w:t>(111)</w:t>
            </w:r>
            <w:r w:rsidR="00520649">
              <w:rPr>
                <w:rFonts w:eastAsia="Calibri" w:cstheme="minorHAnsi"/>
                <w:color w:val="000000" w:themeColor="text1"/>
                <w:sz w:val="20"/>
                <w:szCs w:val="20"/>
              </w:rPr>
              <w:fldChar w:fldCharType="end"/>
            </w:r>
          </w:p>
          <w:p w14:paraId="16114568" w14:textId="77777777" w:rsidR="00FC2188" w:rsidRDefault="00FC2188" w:rsidP="001E5C5A">
            <w:pPr>
              <w:spacing w:after="0"/>
              <w:rPr>
                <w:rFonts w:eastAsia="Calibri" w:cstheme="minorHAnsi"/>
                <w:color w:val="000000" w:themeColor="text1"/>
                <w:sz w:val="20"/>
                <w:szCs w:val="20"/>
              </w:rPr>
            </w:pPr>
          </w:p>
          <w:p w14:paraId="0F42C9F7" w14:textId="226F0656" w:rsidR="00FC2188" w:rsidRPr="00FC2188" w:rsidRDefault="00FC2188" w:rsidP="001E5C5A">
            <w:pPr>
              <w:spacing w:after="0"/>
              <w:rPr>
                <w:rFonts w:eastAsia="Calibri" w:cstheme="minorHAnsi"/>
                <w:color w:val="000000" w:themeColor="text1"/>
                <w:sz w:val="20"/>
                <w:szCs w:val="20"/>
              </w:rPr>
            </w:pPr>
            <w:r>
              <w:rPr>
                <w:rFonts w:eastAsia="Calibri" w:cstheme="minorHAnsi"/>
                <w:color w:val="000000" w:themeColor="text1"/>
                <w:sz w:val="20"/>
                <w:szCs w:val="20"/>
                <w:u w:val="single"/>
              </w:rPr>
              <w:t>Country:</w:t>
            </w:r>
            <w:r w:rsidR="000A566C">
              <w:rPr>
                <w:rFonts w:eastAsia="Calibri" w:cstheme="minorHAnsi"/>
                <w:color w:val="000000" w:themeColor="text1"/>
                <w:sz w:val="20"/>
                <w:szCs w:val="20"/>
                <w:u w:val="single"/>
              </w:rPr>
              <w:t xml:space="preserve"> </w:t>
            </w:r>
            <w:r w:rsidR="000A566C" w:rsidRPr="000A566C">
              <w:rPr>
                <w:rFonts w:eastAsia="Calibri" w:cstheme="minorHAnsi"/>
                <w:color w:val="000000" w:themeColor="text1"/>
                <w:sz w:val="20"/>
                <w:szCs w:val="20"/>
              </w:rPr>
              <w:t>USA</w:t>
            </w:r>
          </w:p>
        </w:tc>
        <w:tc>
          <w:tcPr>
            <w:tcW w:w="886" w:type="dxa"/>
            <w:shd w:val="clear" w:color="auto" w:fill="FFFFFF" w:themeFill="background1"/>
            <w:tcMar>
              <w:left w:w="108" w:type="dxa"/>
            </w:tcMar>
          </w:tcPr>
          <w:p w14:paraId="104ABADC" w14:textId="7E31ACC6" w:rsidR="00AC3541" w:rsidRDefault="00AB7B60" w:rsidP="001E5C5A">
            <w:pPr>
              <w:spacing w:after="0"/>
              <w:rPr>
                <w:rFonts w:eastAsia="Calibri" w:cstheme="minorHAnsi"/>
                <w:color w:val="000000" w:themeColor="text1"/>
                <w:sz w:val="20"/>
                <w:szCs w:val="20"/>
              </w:rPr>
            </w:pPr>
            <w:r>
              <w:rPr>
                <w:rFonts w:eastAsia="Calibri" w:cstheme="minorHAnsi"/>
                <w:color w:val="000000" w:themeColor="text1"/>
                <w:sz w:val="20"/>
                <w:szCs w:val="20"/>
              </w:rPr>
              <w:t xml:space="preserve">Non-randomised </w:t>
            </w:r>
            <w:r w:rsidR="00C44554">
              <w:rPr>
                <w:rFonts w:eastAsia="Calibri" w:cstheme="minorHAnsi"/>
                <w:color w:val="000000" w:themeColor="text1"/>
                <w:sz w:val="20"/>
                <w:szCs w:val="20"/>
              </w:rPr>
              <w:t>trial</w:t>
            </w:r>
          </w:p>
        </w:tc>
        <w:tc>
          <w:tcPr>
            <w:tcW w:w="1259" w:type="dxa"/>
            <w:shd w:val="clear" w:color="auto" w:fill="FFFFFF" w:themeFill="background1"/>
            <w:tcMar>
              <w:left w:w="108" w:type="dxa"/>
            </w:tcMar>
          </w:tcPr>
          <w:p w14:paraId="1DEF5142" w14:textId="756FF32F" w:rsidR="00AC3541" w:rsidRDefault="00C44554" w:rsidP="001E5C5A">
            <w:pPr>
              <w:spacing w:after="0"/>
              <w:rPr>
                <w:rFonts w:eastAsia="Calibri" w:cstheme="minorHAnsi"/>
                <w:color w:val="000000" w:themeColor="text1"/>
                <w:sz w:val="20"/>
                <w:szCs w:val="20"/>
              </w:rPr>
            </w:pPr>
            <w:r>
              <w:rPr>
                <w:rFonts w:eastAsia="Calibri" w:cstheme="minorHAnsi"/>
                <w:color w:val="000000" w:themeColor="text1"/>
                <w:sz w:val="20"/>
                <w:szCs w:val="20"/>
              </w:rPr>
              <w:t>Telephone follow-up contacts</w:t>
            </w:r>
          </w:p>
        </w:tc>
        <w:tc>
          <w:tcPr>
            <w:tcW w:w="2295" w:type="dxa"/>
            <w:shd w:val="clear" w:color="auto" w:fill="FFFFFF" w:themeFill="background1"/>
            <w:tcMar>
              <w:left w:w="108" w:type="dxa"/>
            </w:tcMar>
          </w:tcPr>
          <w:p w14:paraId="010D0176" w14:textId="4AF17F55" w:rsidR="00AC3541" w:rsidRDefault="00AA46CA" w:rsidP="001E5C5A">
            <w:pPr>
              <w:spacing w:after="0"/>
              <w:rPr>
                <w:rFonts w:eastAsia="Calibri" w:cstheme="minorHAnsi"/>
                <w:color w:val="000000" w:themeColor="text1"/>
                <w:sz w:val="20"/>
                <w:szCs w:val="20"/>
              </w:rPr>
            </w:pPr>
            <w:r>
              <w:rPr>
                <w:rFonts w:eastAsia="Calibri" w:cstheme="minorHAnsi"/>
                <w:color w:val="000000" w:themeColor="text1"/>
                <w:sz w:val="20"/>
                <w:szCs w:val="20"/>
              </w:rPr>
              <w:t>T</w:t>
            </w:r>
            <w:r w:rsidR="00C44554">
              <w:rPr>
                <w:rFonts w:eastAsia="Calibri" w:cstheme="minorHAnsi"/>
                <w:color w:val="000000" w:themeColor="text1"/>
                <w:sz w:val="20"/>
                <w:szCs w:val="20"/>
              </w:rPr>
              <w:t>hree phone interviews were scheduled with patients</w:t>
            </w:r>
            <w:r>
              <w:rPr>
                <w:rFonts w:eastAsia="Calibri" w:cstheme="minorHAnsi"/>
                <w:color w:val="000000" w:themeColor="text1"/>
                <w:sz w:val="20"/>
                <w:szCs w:val="20"/>
              </w:rPr>
              <w:t xml:space="preserve"> and parents at 1-, 2- and 6-weeks post-ED discharge. These focused on treatment expectations, outpatient services, </w:t>
            </w:r>
            <w:r w:rsidR="00290748">
              <w:rPr>
                <w:rFonts w:eastAsia="Calibri" w:cstheme="minorHAnsi"/>
                <w:color w:val="000000" w:themeColor="text1"/>
                <w:sz w:val="20"/>
                <w:szCs w:val="20"/>
              </w:rPr>
              <w:t>problem, concerns, and resistance to attending outpatient psychotherapy sessions.</w:t>
            </w:r>
          </w:p>
        </w:tc>
        <w:tc>
          <w:tcPr>
            <w:tcW w:w="1087" w:type="dxa"/>
            <w:shd w:val="clear" w:color="auto" w:fill="FFFFFF" w:themeFill="background1"/>
            <w:tcMar>
              <w:left w:w="108" w:type="dxa"/>
            </w:tcMar>
          </w:tcPr>
          <w:p w14:paraId="6AFDACFC" w14:textId="6ADB52C2" w:rsidR="00AC3541" w:rsidRDefault="00956082" w:rsidP="001E5C5A">
            <w:pPr>
              <w:spacing w:after="0"/>
              <w:rPr>
                <w:rFonts w:eastAsia="Calibri" w:cstheme="minorHAnsi"/>
                <w:color w:val="000000" w:themeColor="text1"/>
                <w:sz w:val="20"/>
                <w:szCs w:val="20"/>
              </w:rPr>
            </w:pPr>
            <w:r>
              <w:rPr>
                <w:rFonts w:eastAsia="Calibri" w:cstheme="minorHAnsi"/>
                <w:color w:val="000000" w:themeColor="text1"/>
                <w:sz w:val="20"/>
                <w:szCs w:val="20"/>
              </w:rPr>
              <w:t>TAU</w:t>
            </w:r>
          </w:p>
        </w:tc>
        <w:tc>
          <w:tcPr>
            <w:tcW w:w="1355" w:type="dxa"/>
            <w:shd w:val="clear" w:color="auto" w:fill="FFFFFF" w:themeFill="background1"/>
            <w:tcMar>
              <w:left w:w="108" w:type="dxa"/>
            </w:tcMar>
          </w:tcPr>
          <w:p w14:paraId="20E22454" w14:textId="7030A2E9" w:rsidR="007E31C8" w:rsidRDefault="00FE4FE8" w:rsidP="001E5C5A">
            <w:pPr>
              <w:rPr>
                <w:rFonts w:eastAsia="Calibri" w:cstheme="minorHAnsi"/>
                <w:color w:val="000000" w:themeColor="text1"/>
                <w:sz w:val="20"/>
                <w:szCs w:val="20"/>
              </w:rPr>
            </w:pPr>
            <w:r>
              <w:rPr>
                <w:rFonts w:eastAsia="Calibri" w:cstheme="minorHAnsi"/>
                <w:color w:val="000000" w:themeColor="text1"/>
                <w:sz w:val="20"/>
                <w:szCs w:val="20"/>
              </w:rPr>
              <w:t>101</w:t>
            </w:r>
            <w:r w:rsidR="00956082">
              <w:rPr>
                <w:rFonts w:eastAsia="Calibri" w:cstheme="minorHAnsi"/>
                <w:color w:val="000000" w:themeColor="text1"/>
                <w:sz w:val="20"/>
                <w:szCs w:val="20"/>
              </w:rPr>
              <w:t xml:space="preserve"> adolescents (aged 12-1</w:t>
            </w:r>
            <w:r>
              <w:rPr>
                <w:rFonts w:eastAsia="Calibri" w:cstheme="minorHAnsi"/>
                <w:color w:val="000000" w:themeColor="text1"/>
                <w:sz w:val="20"/>
                <w:szCs w:val="20"/>
              </w:rPr>
              <w:t>8</w:t>
            </w:r>
            <w:r w:rsidR="00956082">
              <w:rPr>
                <w:rFonts w:eastAsia="Calibri" w:cstheme="minorHAnsi"/>
                <w:color w:val="000000" w:themeColor="text1"/>
                <w:sz w:val="20"/>
                <w:szCs w:val="20"/>
              </w:rPr>
              <w:t xml:space="preserve"> years</w:t>
            </w:r>
            <w:r>
              <w:rPr>
                <w:rFonts w:eastAsia="Calibri" w:cstheme="minorHAnsi"/>
                <w:color w:val="000000" w:themeColor="text1"/>
                <w:sz w:val="20"/>
                <w:szCs w:val="20"/>
              </w:rPr>
              <w:t>)</w:t>
            </w:r>
            <w:r w:rsidR="00592004">
              <w:rPr>
                <w:rFonts w:eastAsia="Calibri" w:cstheme="minorHAnsi"/>
                <w:color w:val="000000" w:themeColor="text1"/>
                <w:sz w:val="20"/>
                <w:szCs w:val="20"/>
              </w:rPr>
              <w:t xml:space="preserve"> presenting to an ED following a suicide attempt</w:t>
            </w:r>
            <w:r w:rsidR="007E31C8">
              <w:rPr>
                <w:rFonts w:eastAsia="Calibri" w:cstheme="minorHAnsi"/>
                <w:color w:val="000000" w:themeColor="text1"/>
                <w:sz w:val="20"/>
                <w:szCs w:val="20"/>
              </w:rPr>
              <w:br/>
            </w:r>
            <w:r w:rsidR="007E31C8">
              <w:rPr>
                <w:rFonts w:eastAsia="Calibri" w:cstheme="minorHAnsi"/>
                <w:color w:val="000000" w:themeColor="text1"/>
                <w:sz w:val="20"/>
                <w:szCs w:val="20"/>
              </w:rPr>
              <w:br/>
              <w:t>Intervention group: n = 23</w:t>
            </w:r>
            <w:r w:rsidR="007E31C8">
              <w:rPr>
                <w:rFonts w:eastAsia="Calibri" w:cstheme="minorHAnsi"/>
                <w:color w:val="000000" w:themeColor="text1"/>
                <w:sz w:val="20"/>
                <w:szCs w:val="20"/>
              </w:rPr>
              <w:br/>
            </w:r>
            <w:r w:rsidR="007E31C8">
              <w:rPr>
                <w:rFonts w:eastAsia="Calibri" w:cstheme="minorHAnsi"/>
                <w:color w:val="000000" w:themeColor="text1"/>
                <w:sz w:val="20"/>
                <w:szCs w:val="20"/>
              </w:rPr>
              <w:br/>
              <w:t xml:space="preserve">Control group: n = </w:t>
            </w:r>
            <w:r>
              <w:rPr>
                <w:rFonts w:eastAsia="Calibri" w:cstheme="minorHAnsi"/>
                <w:color w:val="000000" w:themeColor="text1"/>
                <w:sz w:val="20"/>
                <w:szCs w:val="20"/>
              </w:rPr>
              <w:t>78</w:t>
            </w:r>
          </w:p>
        </w:tc>
        <w:tc>
          <w:tcPr>
            <w:tcW w:w="2833" w:type="dxa"/>
            <w:shd w:val="clear" w:color="auto" w:fill="F2F2F2" w:themeFill="background1" w:themeFillShade="F2"/>
            <w:tcMar>
              <w:left w:w="108" w:type="dxa"/>
            </w:tcMar>
          </w:tcPr>
          <w:p w14:paraId="1E98755F" w14:textId="267B3DA0" w:rsidR="00AC3541" w:rsidRDefault="004B34F3" w:rsidP="001E5C5A">
            <w:pPr>
              <w:rPr>
                <w:rFonts w:cstheme="minorHAnsi"/>
                <w:sz w:val="20"/>
                <w:szCs w:val="20"/>
              </w:rPr>
            </w:pPr>
            <w:r>
              <w:rPr>
                <w:rFonts w:cstheme="minorHAnsi"/>
                <w:sz w:val="20"/>
                <w:szCs w:val="20"/>
              </w:rPr>
              <w:t>Not measured.</w:t>
            </w:r>
          </w:p>
        </w:tc>
        <w:tc>
          <w:tcPr>
            <w:tcW w:w="2833" w:type="dxa"/>
            <w:shd w:val="clear" w:color="auto" w:fill="F2F2F2" w:themeFill="background1" w:themeFillShade="F2"/>
            <w:tcMar>
              <w:left w:w="108" w:type="dxa"/>
            </w:tcMar>
          </w:tcPr>
          <w:p w14:paraId="59DB8298" w14:textId="420F0413" w:rsidR="00AC3541" w:rsidRDefault="00E46D2F" w:rsidP="001E5C5A">
            <w:pPr>
              <w:spacing w:after="0"/>
              <w:rPr>
                <w:rFonts w:eastAsia="Calibri" w:cstheme="minorHAnsi"/>
                <w:color w:val="000000" w:themeColor="text1"/>
                <w:sz w:val="20"/>
                <w:szCs w:val="20"/>
              </w:rPr>
            </w:pPr>
            <w:r>
              <w:rPr>
                <w:rFonts w:eastAsia="Calibri" w:cstheme="minorHAnsi"/>
                <w:color w:val="000000" w:themeColor="text1"/>
                <w:sz w:val="20"/>
                <w:szCs w:val="20"/>
              </w:rPr>
              <w:t>None of the participants in the telephone follow-up contact intervention group attempted suicide</w:t>
            </w:r>
            <w:r w:rsidR="004B34F3">
              <w:rPr>
                <w:rFonts w:eastAsia="Calibri" w:cstheme="minorHAnsi"/>
                <w:color w:val="000000" w:themeColor="text1"/>
                <w:sz w:val="20"/>
                <w:szCs w:val="20"/>
              </w:rPr>
              <w:t xml:space="preserve"> at 3-month follow-up</w:t>
            </w:r>
            <w:r>
              <w:rPr>
                <w:rFonts w:eastAsia="Calibri" w:cstheme="minorHAnsi"/>
                <w:color w:val="000000" w:themeColor="text1"/>
                <w:sz w:val="20"/>
                <w:szCs w:val="20"/>
              </w:rPr>
              <w:t>, whereas 9% in the TAU control group did.</w:t>
            </w:r>
            <w:r w:rsidR="004B34F3">
              <w:rPr>
                <w:rFonts w:eastAsia="Calibri" w:cstheme="minorHAnsi"/>
                <w:color w:val="000000" w:themeColor="text1"/>
                <w:sz w:val="20"/>
                <w:szCs w:val="20"/>
              </w:rPr>
              <w:t xml:space="preserve"> No significance testing.</w:t>
            </w:r>
          </w:p>
        </w:tc>
        <w:tc>
          <w:tcPr>
            <w:tcW w:w="1925" w:type="dxa"/>
            <w:shd w:val="clear" w:color="auto" w:fill="FFFFFF" w:themeFill="background1"/>
            <w:tcMar>
              <w:left w:w="108" w:type="dxa"/>
            </w:tcMar>
          </w:tcPr>
          <w:p w14:paraId="552DED30" w14:textId="77777777" w:rsidR="00AC3541" w:rsidRPr="008F4DE6" w:rsidRDefault="00AC3541" w:rsidP="00E60AC3">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p>
        </w:tc>
      </w:tr>
      <w:tr w:rsidR="00381A84" w:rsidRPr="00F450F9" w14:paraId="66107681" w14:textId="77777777" w:rsidTr="69E8B194">
        <w:trPr>
          <w:trHeight w:val="3045"/>
          <w:tblHeader/>
        </w:trPr>
        <w:tc>
          <w:tcPr>
            <w:tcW w:w="1013" w:type="dxa"/>
            <w:shd w:val="clear" w:color="auto" w:fill="FFFFFF" w:themeFill="background1"/>
            <w:tcMar>
              <w:left w:w="108" w:type="dxa"/>
            </w:tcMar>
          </w:tcPr>
          <w:p w14:paraId="37778805" w14:textId="4C869A1F" w:rsidR="009F6BE3" w:rsidRDefault="009F6BE3" w:rsidP="001E5C5A">
            <w:pPr>
              <w:spacing w:after="0"/>
              <w:rPr>
                <w:rFonts w:eastAsia="Calibri" w:cstheme="minorHAnsi"/>
                <w:color w:val="000000" w:themeColor="text1"/>
                <w:sz w:val="20"/>
                <w:szCs w:val="20"/>
              </w:rPr>
            </w:pPr>
            <w:r>
              <w:rPr>
                <w:rFonts w:eastAsia="Calibri" w:cstheme="minorHAnsi"/>
                <w:color w:val="000000" w:themeColor="text1"/>
                <w:sz w:val="20"/>
                <w:szCs w:val="20"/>
              </w:rPr>
              <w:lastRenderedPageBreak/>
              <w:t xml:space="preserve">Exbrayat </w:t>
            </w:r>
            <w:r w:rsidR="002D1077">
              <w:rPr>
                <w:rFonts w:eastAsia="Calibri" w:cstheme="minorHAnsi"/>
                <w:color w:val="000000" w:themeColor="text1"/>
                <w:sz w:val="20"/>
                <w:szCs w:val="20"/>
              </w:rPr>
              <w:t>et al. (2017)</w:t>
            </w:r>
            <w:r w:rsidR="001C6460">
              <w:rPr>
                <w:rFonts w:eastAsia="Calibri" w:cstheme="minorHAnsi"/>
                <w:color w:val="000000" w:themeColor="text1"/>
                <w:sz w:val="20"/>
                <w:szCs w:val="20"/>
              </w:rPr>
              <w:t xml:space="preserve"> </w:t>
            </w:r>
            <w:r w:rsidR="001C6460">
              <w:rPr>
                <w:rFonts w:eastAsia="Calibri" w:cstheme="minorHAnsi"/>
                <w:color w:val="000000" w:themeColor="text1"/>
                <w:sz w:val="20"/>
                <w:szCs w:val="20"/>
              </w:rPr>
              <w:fldChar w:fldCharType="begin"/>
            </w:r>
            <w:r w:rsidR="008C6D7B">
              <w:rPr>
                <w:rFonts w:eastAsia="Calibri" w:cstheme="minorHAnsi"/>
                <w:color w:val="000000" w:themeColor="text1"/>
                <w:sz w:val="20"/>
                <w:szCs w:val="20"/>
              </w:rPr>
              <w:instrText xml:space="preserve"> ADDIN ZOTERO_ITEM CSL_CITATION {"citationID":"7KWk2dNJ","properties":{"formattedCitation":"(146)","plainCitation":"(146)","noteIndex":0},"citationItems":[{"id":1042,"uris":["http://zotero.org/groups/5103846/items/KTAYJSVH"],"itemData":{"id":1042,"type":"article-journal","container-title":"BMC Psychiatry","DOI":"10.1186/s12888-017-1258-6","ISSN":"1471-244X","issue":"1","journalAbbreviation":"BMC Psychiatry","language":"en","page":"96","source":"DOI.org (Crossref)","title":"Effect of telephone follow-up on repeated suicide attempt in patients discharged from an emergency psychiatry department: a controlled study","title-short":"Effect of telephone follow-up on repeated suicide attempt in patients discharged from an emergency psychiatry department","volume":"17","author":[{"family":"Exbrayat","given":"Sophie"},{"family":"Coudrot","given":"Clotilde"},{"family":"Gourdon","given":"Xavier"},{"family":"Gay","given":"Aurélia"},{"family":"Sevos","given":"Jessica"},{"family":"Pellet","given":"Jacques"},{"family":"Trombert-Paviot","given":"Béatrice"},{"family":"Massoubre","given":"Catherine"}],"issued":{"date-parts":[["2017",12]]}}}],"schema":"https://github.com/citation-style-language/schema/raw/master/csl-citation.json"} </w:instrText>
            </w:r>
            <w:r w:rsidR="001C6460">
              <w:rPr>
                <w:rFonts w:eastAsia="Calibri" w:cstheme="minorHAnsi"/>
                <w:color w:val="000000" w:themeColor="text1"/>
                <w:sz w:val="20"/>
                <w:szCs w:val="20"/>
              </w:rPr>
              <w:fldChar w:fldCharType="separate"/>
            </w:r>
            <w:r w:rsidR="008C6D7B" w:rsidRPr="008C6D7B">
              <w:rPr>
                <w:rFonts w:ascii="Calibri" w:hAnsi="Calibri" w:cs="Calibri"/>
                <w:sz w:val="20"/>
              </w:rPr>
              <w:t>(146)</w:t>
            </w:r>
            <w:r w:rsidR="001C6460">
              <w:rPr>
                <w:rFonts w:eastAsia="Calibri" w:cstheme="minorHAnsi"/>
                <w:color w:val="000000" w:themeColor="text1"/>
                <w:sz w:val="20"/>
                <w:szCs w:val="20"/>
              </w:rPr>
              <w:fldChar w:fldCharType="end"/>
            </w:r>
          </w:p>
          <w:p w14:paraId="36147277" w14:textId="77777777" w:rsidR="002D1077" w:rsidRDefault="002D1077" w:rsidP="001E5C5A">
            <w:pPr>
              <w:spacing w:after="0"/>
              <w:rPr>
                <w:rFonts w:eastAsia="Calibri" w:cstheme="minorHAnsi"/>
                <w:color w:val="000000" w:themeColor="text1"/>
                <w:sz w:val="20"/>
                <w:szCs w:val="20"/>
              </w:rPr>
            </w:pPr>
          </w:p>
          <w:p w14:paraId="6D8016E7" w14:textId="2BD72E81" w:rsidR="002D1077" w:rsidRPr="002D1077" w:rsidRDefault="002D1077" w:rsidP="001E5C5A">
            <w:pPr>
              <w:spacing w:after="0"/>
              <w:rPr>
                <w:rFonts w:eastAsia="Calibri" w:cstheme="minorHAnsi"/>
                <w:color w:val="000000" w:themeColor="text1"/>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France</w:t>
            </w:r>
          </w:p>
        </w:tc>
        <w:tc>
          <w:tcPr>
            <w:tcW w:w="886" w:type="dxa"/>
            <w:shd w:val="clear" w:color="auto" w:fill="FFFFFF" w:themeFill="background1"/>
            <w:tcMar>
              <w:left w:w="108" w:type="dxa"/>
            </w:tcMar>
          </w:tcPr>
          <w:p w14:paraId="65FB8B30" w14:textId="21BE19B7" w:rsidR="009F6BE3" w:rsidRPr="00F450F9" w:rsidRDefault="008931EE" w:rsidP="001E5C5A">
            <w:pPr>
              <w:spacing w:after="0"/>
              <w:rPr>
                <w:rFonts w:eastAsia="Calibri" w:cstheme="minorHAnsi"/>
                <w:color w:val="000000" w:themeColor="text1"/>
                <w:sz w:val="20"/>
                <w:szCs w:val="20"/>
              </w:rPr>
            </w:pPr>
            <w:r>
              <w:rPr>
                <w:rFonts w:eastAsia="Calibri" w:cstheme="minorHAnsi"/>
                <w:color w:val="000000" w:themeColor="text1"/>
                <w:sz w:val="20"/>
                <w:szCs w:val="20"/>
              </w:rPr>
              <w:t>Pre-post study with control</w:t>
            </w:r>
          </w:p>
        </w:tc>
        <w:tc>
          <w:tcPr>
            <w:tcW w:w="1259" w:type="dxa"/>
            <w:shd w:val="clear" w:color="auto" w:fill="FFFFFF" w:themeFill="background1"/>
            <w:tcMar>
              <w:left w:w="108" w:type="dxa"/>
            </w:tcMar>
          </w:tcPr>
          <w:p w14:paraId="7E178BC6" w14:textId="34BDCEE1" w:rsidR="009F6BE3" w:rsidRPr="00F450F9" w:rsidRDefault="008931EE" w:rsidP="001E5C5A">
            <w:pPr>
              <w:spacing w:after="0"/>
              <w:rPr>
                <w:rFonts w:eastAsia="Calibri" w:cstheme="minorHAnsi"/>
                <w:color w:val="000000" w:themeColor="text1"/>
                <w:sz w:val="20"/>
                <w:szCs w:val="20"/>
              </w:rPr>
            </w:pPr>
            <w:r>
              <w:rPr>
                <w:rFonts w:eastAsia="Calibri" w:cstheme="minorHAnsi"/>
                <w:color w:val="000000" w:themeColor="text1"/>
                <w:sz w:val="20"/>
                <w:szCs w:val="20"/>
              </w:rPr>
              <w:t>Telephone follow-up contacts</w:t>
            </w:r>
          </w:p>
        </w:tc>
        <w:tc>
          <w:tcPr>
            <w:tcW w:w="2295" w:type="dxa"/>
            <w:shd w:val="clear" w:color="auto" w:fill="FFFFFF" w:themeFill="background1"/>
            <w:tcMar>
              <w:left w:w="108" w:type="dxa"/>
            </w:tcMar>
          </w:tcPr>
          <w:p w14:paraId="685A14E0" w14:textId="7793DAD0" w:rsidR="009F6BE3" w:rsidRPr="00F450F9" w:rsidRDefault="001B228F" w:rsidP="001E5C5A">
            <w:pPr>
              <w:spacing w:after="0"/>
              <w:rPr>
                <w:rFonts w:eastAsia="Calibri" w:cstheme="minorHAnsi"/>
                <w:color w:val="000000" w:themeColor="text1"/>
                <w:sz w:val="20"/>
                <w:szCs w:val="20"/>
              </w:rPr>
            </w:pPr>
            <w:r>
              <w:rPr>
                <w:rFonts w:eastAsia="Calibri" w:cstheme="minorHAnsi"/>
                <w:color w:val="000000" w:themeColor="text1"/>
                <w:sz w:val="20"/>
                <w:szCs w:val="20"/>
              </w:rPr>
              <w:t xml:space="preserve">Telephone follow-up contacts were made to patients </w:t>
            </w:r>
            <w:r w:rsidR="00676AB6">
              <w:rPr>
                <w:rFonts w:eastAsia="Calibri" w:cstheme="minorHAnsi"/>
                <w:color w:val="000000" w:themeColor="text1"/>
                <w:sz w:val="20"/>
                <w:szCs w:val="20"/>
              </w:rPr>
              <w:t xml:space="preserve">by a nurse </w:t>
            </w:r>
            <w:r>
              <w:rPr>
                <w:rFonts w:eastAsia="Calibri" w:cstheme="minorHAnsi"/>
                <w:color w:val="000000" w:themeColor="text1"/>
                <w:sz w:val="20"/>
                <w:szCs w:val="20"/>
              </w:rPr>
              <w:t>at 8-, 30- and 60-days after treatment for attempted suicide</w:t>
            </w:r>
            <w:r w:rsidR="00676AB6">
              <w:rPr>
                <w:rFonts w:eastAsia="Calibri" w:cstheme="minorHAnsi"/>
                <w:color w:val="000000" w:themeColor="text1"/>
                <w:sz w:val="20"/>
                <w:szCs w:val="20"/>
              </w:rPr>
              <w:t>. They assessed their suicide risk and treatment adherence during these calls.</w:t>
            </w:r>
          </w:p>
        </w:tc>
        <w:tc>
          <w:tcPr>
            <w:tcW w:w="1087" w:type="dxa"/>
            <w:shd w:val="clear" w:color="auto" w:fill="FFFFFF" w:themeFill="background1"/>
            <w:tcMar>
              <w:left w:w="108" w:type="dxa"/>
            </w:tcMar>
          </w:tcPr>
          <w:p w14:paraId="62DFCF95" w14:textId="0DE7D380" w:rsidR="009F6BE3" w:rsidRPr="00F450F9" w:rsidRDefault="00E60AC3" w:rsidP="001E5C5A">
            <w:pPr>
              <w:spacing w:after="0"/>
              <w:rPr>
                <w:rFonts w:eastAsia="Calibri" w:cstheme="minorHAnsi"/>
                <w:color w:val="000000" w:themeColor="text1"/>
                <w:sz w:val="20"/>
                <w:szCs w:val="20"/>
              </w:rPr>
            </w:pPr>
            <w:r>
              <w:rPr>
                <w:rFonts w:eastAsia="Calibri" w:cstheme="minorHAnsi"/>
                <w:color w:val="000000" w:themeColor="text1"/>
                <w:sz w:val="20"/>
                <w:szCs w:val="20"/>
              </w:rPr>
              <w:t>Historical controls receiving TAU</w:t>
            </w:r>
          </w:p>
        </w:tc>
        <w:tc>
          <w:tcPr>
            <w:tcW w:w="1355" w:type="dxa"/>
            <w:shd w:val="clear" w:color="auto" w:fill="FFFFFF" w:themeFill="background1"/>
            <w:tcMar>
              <w:left w:w="108" w:type="dxa"/>
            </w:tcMar>
          </w:tcPr>
          <w:p w14:paraId="3F2B6AC9" w14:textId="6615B75A" w:rsidR="00C4445F" w:rsidRPr="00436831" w:rsidRDefault="00D83F51" w:rsidP="001E5C5A">
            <w:pPr>
              <w:rPr>
                <w:rFonts w:eastAsia="Calibri" w:cstheme="minorHAnsi"/>
                <w:color w:val="000000" w:themeColor="text1"/>
                <w:sz w:val="20"/>
                <w:szCs w:val="20"/>
              </w:rPr>
            </w:pPr>
            <w:r>
              <w:rPr>
                <w:rFonts w:eastAsia="Calibri" w:cstheme="minorHAnsi"/>
                <w:color w:val="000000" w:themeColor="text1"/>
                <w:sz w:val="20"/>
                <w:szCs w:val="20"/>
              </w:rPr>
              <w:t xml:space="preserve">823 </w:t>
            </w:r>
            <w:r w:rsidR="00436831">
              <w:rPr>
                <w:rFonts w:eastAsia="Calibri" w:cstheme="minorHAnsi"/>
                <w:color w:val="000000" w:themeColor="text1"/>
                <w:sz w:val="20"/>
                <w:szCs w:val="20"/>
              </w:rPr>
              <w:t xml:space="preserve">adult </w:t>
            </w:r>
            <w:r>
              <w:rPr>
                <w:rFonts w:eastAsia="Calibri" w:cstheme="minorHAnsi"/>
                <w:color w:val="000000" w:themeColor="text1"/>
                <w:sz w:val="20"/>
                <w:szCs w:val="20"/>
              </w:rPr>
              <w:t>patients admitted to an ED for suicide attempt between 1</w:t>
            </w:r>
            <w:r w:rsidRPr="00D83F51">
              <w:rPr>
                <w:rFonts w:eastAsia="Calibri" w:cstheme="minorHAnsi"/>
                <w:color w:val="000000" w:themeColor="text1"/>
                <w:sz w:val="20"/>
                <w:szCs w:val="20"/>
                <w:vertAlign w:val="superscript"/>
              </w:rPr>
              <w:t>st</w:t>
            </w:r>
            <w:r>
              <w:rPr>
                <w:rFonts w:eastAsia="Calibri" w:cstheme="minorHAnsi"/>
                <w:color w:val="000000" w:themeColor="text1"/>
                <w:sz w:val="20"/>
                <w:szCs w:val="20"/>
              </w:rPr>
              <w:t xml:space="preserve"> Jan-31</w:t>
            </w:r>
            <w:r w:rsidRPr="00D83F51">
              <w:rPr>
                <w:rFonts w:eastAsia="Calibri" w:cstheme="minorHAnsi"/>
                <w:color w:val="000000" w:themeColor="text1"/>
                <w:sz w:val="20"/>
                <w:szCs w:val="20"/>
                <w:vertAlign w:val="superscript"/>
              </w:rPr>
              <w:t>st</w:t>
            </w:r>
            <w:r>
              <w:rPr>
                <w:rFonts w:eastAsia="Calibri" w:cstheme="minorHAnsi"/>
                <w:color w:val="000000" w:themeColor="text1"/>
                <w:sz w:val="20"/>
                <w:szCs w:val="20"/>
              </w:rPr>
              <w:t xml:space="preserve"> Dec 2010</w:t>
            </w:r>
            <w:r w:rsidR="00436831">
              <w:rPr>
                <w:rFonts w:eastAsia="Calibri" w:cstheme="minorHAnsi"/>
                <w:color w:val="000000" w:themeColor="text1"/>
                <w:sz w:val="20"/>
                <w:szCs w:val="20"/>
              </w:rPr>
              <w:t>, who had no history of psychiatric hospitalisation exceeding 72 hours</w:t>
            </w:r>
            <w:r w:rsidR="00436831">
              <w:rPr>
                <w:rFonts w:eastAsia="Calibri" w:cstheme="minorHAnsi"/>
                <w:color w:val="000000" w:themeColor="text1"/>
                <w:sz w:val="20"/>
                <w:szCs w:val="20"/>
              </w:rPr>
              <w:br/>
            </w:r>
            <w:r w:rsidR="00436831">
              <w:rPr>
                <w:rFonts w:eastAsia="Calibri" w:cstheme="minorHAnsi"/>
                <w:color w:val="000000" w:themeColor="text1"/>
                <w:sz w:val="20"/>
                <w:szCs w:val="20"/>
              </w:rPr>
              <w:br/>
              <w:t>Intervention</w:t>
            </w:r>
            <w:r w:rsidR="00C4445F">
              <w:rPr>
                <w:rFonts w:eastAsia="Calibri" w:cstheme="minorHAnsi"/>
                <w:color w:val="000000" w:themeColor="text1"/>
                <w:sz w:val="20"/>
                <w:szCs w:val="20"/>
              </w:rPr>
              <w:t xml:space="preserve"> group: n = 436</w:t>
            </w:r>
            <w:r w:rsidR="00C4445F">
              <w:rPr>
                <w:rFonts w:eastAsia="Calibri" w:cstheme="minorHAnsi"/>
                <w:color w:val="000000" w:themeColor="text1"/>
                <w:sz w:val="20"/>
                <w:szCs w:val="20"/>
              </w:rPr>
              <w:br/>
            </w:r>
            <w:r w:rsidR="00C4445F">
              <w:rPr>
                <w:rFonts w:eastAsia="Calibri" w:cstheme="minorHAnsi"/>
                <w:color w:val="000000" w:themeColor="text1"/>
                <w:sz w:val="20"/>
                <w:szCs w:val="20"/>
              </w:rPr>
              <w:br/>
              <w:t>Control group: n = 387</w:t>
            </w:r>
          </w:p>
        </w:tc>
        <w:tc>
          <w:tcPr>
            <w:tcW w:w="2833" w:type="dxa"/>
            <w:shd w:val="clear" w:color="auto" w:fill="F2F2F2" w:themeFill="background1" w:themeFillShade="F2"/>
            <w:tcMar>
              <w:left w:w="108" w:type="dxa"/>
            </w:tcMar>
          </w:tcPr>
          <w:p w14:paraId="7FAC6AD2" w14:textId="226FB521" w:rsidR="009F6BE3" w:rsidRPr="00F450F9" w:rsidRDefault="00E60AC3" w:rsidP="001E5C5A">
            <w:pPr>
              <w:rPr>
                <w:rFonts w:cstheme="minorHAnsi"/>
                <w:sz w:val="20"/>
                <w:szCs w:val="20"/>
              </w:rPr>
            </w:pPr>
            <w:r>
              <w:rPr>
                <w:rFonts w:cstheme="minorHAnsi"/>
                <w:sz w:val="20"/>
                <w:szCs w:val="20"/>
              </w:rPr>
              <w:t>Not measured.</w:t>
            </w:r>
          </w:p>
        </w:tc>
        <w:tc>
          <w:tcPr>
            <w:tcW w:w="2833" w:type="dxa"/>
            <w:shd w:val="clear" w:color="auto" w:fill="E2EFD9" w:themeFill="accent6" w:themeFillTint="33"/>
            <w:tcMar>
              <w:left w:w="108" w:type="dxa"/>
            </w:tcMar>
          </w:tcPr>
          <w:p w14:paraId="148AF746" w14:textId="66FB9EBA" w:rsidR="009F6BE3" w:rsidRPr="00F450F9" w:rsidRDefault="000410D7" w:rsidP="001E5C5A">
            <w:pPr>
              <w:spacing w:after="0"/>
              <w:rPr>
                <w:rFonts w:eastAsia="Calibri" w:cstheme="minorHAnsi"/>
                <w:color w:val="000000" w:themeColor="text1"/>
                <w:sz w:val="20"/>
                <w:szCs w:val="20"/>
              </w:rPr>
            </w:pPr>
            <w:r>
              <w:rPr>
                <w:rFonts w:eastAsia="Calibri" w:cstheme="minorHAnsi"/>
                <w:color w:val="000000" w:themeColor="text1"/>
                <w:sz w:val="20"/>
                <w:szCs w:val="20"/>
              </w:rPr>
              <w:t xml:space="preserve">Repeat suicide attempts were significantly lower in the intervention group </w:t>
            </w:r>
            <w:r w:rsidR="00665FCB">
              <w:rPr>
                <w:rFonts w:eastAsia="Calibri" w:cstheme="minorHAnsi"/>
                <w:color w:val="000000" w:themeColor="text1"/>
                <w:sz w:val="20"/>
                <w:szCs w:val="20"/>
              </w:rPr>
              <w:t>receiving telephone follow-up contacts compared to historical controls receiving TAU (p = 0.037)</w:t>
            </w:r>
            <w:r w:rsidR="00E60AC3">
              <w:rPr>
                <w:rFonts w:eastAsia="Calibri" w:cstheme="minorHAnsi"/>
                <w:color w:val="000000" w:themeColor="text1"/>
                <w:sz w:val="20"/>
                <w:szCs w:val="20"/>
              </w:rPr>
              <w:t xml:space="preserve"> at one-year follow-up.</w:t>
            </w:r>
          </w:p>
        </w:tc>
        <w:tc>
          <w:tcPr>
            <w:tcW w:w="1925" w:type="dxa"/>
            <w:shd w:val="clear" w:color="auto" w:fill="FFFFFF" w:themeFill="background1"/>
            <w:tcMar>
              <w:left w:w="108" w:type="dxa"/>
            </w:tcMar>
          </w:tcPr>
          <w:p w14:paraId="323CEB02" w14:textId="4B6B5C55" w:rsidR="009F6BE3" w:rsidRPr="00E60AC3" w:rsidRDefault="00E60AC3" w:rsidP="00E60AC3">
            <w:pPr>
              <w:pStyle w:val="paragraph"/>
              <w:spacing w:before="0" w:beforeAutospacing="0" w:after="0" w:afterAutospacing="0"/>
              <w:textAlignment w:val="baseline"/>
              <w:rPr>
                <w:rFonts w:asciiTheme="minorHAnsi" w:eastAsiaTheme="majorEastAsia" w:hAnsiTheme="minorHAnsi" w:cstheme="minorHAnsi"/>
                <w:sz w:val="20"/>
                <w:szCs w:val="20"/>
              </w:rPr>
            </w:pPr>
            <w:r w:rsidRPr="008F4DE6">
              <w:rPr>
                <w:rStyle w:val="normaltextrun"/>
                <w:rFonts w:asciiTheme="minorHAnsi" w:eastAsiaTheme="majorEastAsia" w:hAnsiTheme="minorHAnsi" w:cstheme="minorHAnsi"/>
                <w:sz w:val="20"/>
                <w:szCs w:val="20"/>
              </w:rPr>
              <w:t>Chaudhary et al. (2020)</w:t>
            </w:r>
            <w:r w:rsidR="00B72F43">
              <w:rPr>
                <w:rStyle w:val="normaltextrun"/>
                <w:rFonts w:asciiTheme="minorHAnsi" w:eastAsiaTheme="majorEastAsia" w:hAnsiTheme="minorHAnsi" w:cstheme="minorHAnsi"/>
                <w:sz w:val="20"/>
                <w:szCs w:val="20"/>
              </w:rPr>
              <w:br/>
            </w:r>
            <w:r w:rsidR="00B72F43" w:rsidRPr="00B72F43">
              <w:rPr>
                <w:rFonts w:asciiTheme="minorHAnsi" w:eastAsiaTheme="majorEastAsia" w:hAnsiTheme="minorHAnsi" w:cstheme="minorHAnsi"/>
                <w:sz w:val="20"/>
                <w:szCs w:val="20"/>
              </w:rPr>
              <w:t>Nugent et al. (202</w:t>
            </w:r>
            <w:r w:rsidR="007122EA">
              <w:rPr>
                <w:rFonts w:asciiTheme="minorHAnsi" w:eastAsiaTheme="majorEastAsia" w:hAnsiTheme="minorHAnsi" w:cstheme="minorHAnsi"/>
                <w:sz w:val="20"/>
                <w:szCs w:val="20"/>
              </w:rPr>
              <w:t>4</w:t>
            </w:r>
            <w:r w:rsidR="00B72F43" w:rsidRPr="00B72F43">
              <w:rPr>
                <w:rFonts w:asciiTheme="minorHAnsi" w:eastAsiaTheme="majorEastAsia" w:hAnsiTheme="minorHAnsi" w:cstheme="minorHAnsi"/>
                <w:sz w:val="20"/>
                <w:szCs w:val="20"/>
              </w:rPr>
              <w:t>)</w:t>
            </w:r>
          </w:p>
        </w:tc>
      </w:tr>
      <w:tr w:rsidR="00381A84" w:rsidRPr="00F450F9" w14:paraId="38D88502" w14:textId="77777777" w:rsidTr="69E8B194">
        <w:trPr>
          <w:trHeight w:val="3045"/>
          <w:tblHeader/>
        </w:trPr>
        <w:tc>
          <w:tcPr>
            <w:tcW w:w="1013" w:type="dxa"/>
            <w:shd w:val="clear" w:color="auto" w:fill="FFFFFF" w:themeFill="background1"/>
            <w:tcMar>
              <w:left w:w="108" w:type="dxa"/>
            </w:tcMar>
          </w:tcPr>
          <w:p w14:paraId="4DAE8694" w14:textId="424B9856" w:rsidR="003E4A68" w:rsidRPr="00685C2E" w:rsidRDefault="003E4A68" w:rsidP="001E5C5A">
            <w:pPr>
              <w:spacing w:after="0"/>
              <w:rPr>
                <w:rFonts w:eastAsia="Calibri" w:cstheme="minorHAnsi"/>
                <w:color w:val="000000" w:themeColor="text1"/>
                <w:sz w:val="20"/>
                <w:szCs w:val="20"/>
              </w:rPr>
            </w:pPr>
            <w:r>
              <w:rPr>
                <w:rFonts w:eastAsia="Calibri" w:cstheme="minorHAnsi"/>
                <w:color w:val="000000" w:themeColor="text1"/>
                <w:sz w:val="20"/>
                <w:szCs w:val="20"/>
              </w:rPr>
              <w:lastRenderedPageBreak/>
              <w:t xml:space="preserve">Normand et al. </w:t>
            </w:r>
            <w:r w:rsidR="00846421">
              <w:rPr>
                <w:rFonts w:eastAsia="Calibri" w:cstheme="minorHAnsi"/>
                <w:color w:val="000000" w:themeColor="text1"/>
                <w:sz w:val="20"/>
                <w:szCs w:val="20"/>
              </w:rPr>
              <w:t>(2018)</w:t>
            </w:r>
            <w:r w:rsidR="009B2E61">
              <w:rPr>
                <w:rFonts w:eastAsia="Calibri" w:cstheme="minorHAnsi"/>
                <w:color w:val="000000" w:themeColor="text1"/>
                <w:sz w:val="20"/>
                <w:szCs w:val="20"/>
              </w:rPr>
              <w:t xml:space="preserve"> </w:t>
            </w:r>
            <w:r w:rsidR="009B2E61">
              <w:rPr>
                <w:rFonts w:eastAsia="Calibri" w:cstheme="minorHAnsi"/>
                <w:color w:val="000000" w:themeColor="text1"/>
                <w:sz w:val="20"/>
                <w:szCs w:val="20"/>
              </w:rPr>
              <w:fldChar w:fldCharType="begin"/>
            </w:r>
            <w:r w:rsidR="008C6D7B">
              <w:rPr>
                <w:rFonts w:eastAsia="Calibri" w:cstheme="minorHAnsi"/>
                <w:color w:val="000000" w:themeColor="text1"/>
                <w:sz w:val="20"/>
                <w:szCs w:val="20"/>
              </w:rPr>
              <w:instrText xml:space="preserve"> ADDIN ZOTERO_ITEM CSL_CITATION {"citationID":"BlxoybKc","properties":{"formattedCitation":"(147)","plainCitation":"(147)","noteIndex":0},"citationItems":[{"id":1043,"uris":["http://zotero.org/groups/5103846/items/VBYDCWNT"],"itemData":{"id":1043,"type":"article-journal","container-title":"L'Encéphale","DOI":"10.1016/j.encep.2017.10.011","ISSN":"00137006","issue":"4","journalAbbreviation":"L'Encéphale","language":"en","page":"301-307","source":"DOI.org (Crossref)","title":"How to stay in touch with adolescents and young adults after a suicide attempt? Implementation of a 4-phones-calls procedure over 1 year after discharge from hospital, in a Parisian suburb","title-short":"How to stay in touch with adolescents and young adults after a suicide attempt?","volume":"44","author":[{"family":"Normand","given":"D."},{"family":"Colin","given":"S."},{"family":"Gaboulaud","given":"V."},{"family":"Baubet","given":"T."},{"family":"Taieb","given":"O."}],"issued":{"date-parts":[["2018",9]]}}}],"schema":"https://github.com/citation-style-language/schema/raw/master/csl-citation.json"} </w:instrText>
            </w:r>
            <w:r w:rsidR="009B2E61">
              <w:rPr>
                <w:rFonts w:eastAsia="Calibri" w:cstheme="minorHAnsi"/>
                <w:color w:val="000000" w:themeColor="text1"/>
                <w:sz w:val="20"/>
                <w:szCs w:val="20"/>
              </w:rPr>
              <w:fldChar w:fldCharType="separate"/>
            </w:r>
            <w:r w:rsidR="008C6D7B" w:rsidRPr="008C6D7B">
              <w:rPr>
                <w:rFonts w:ascii="Calibri" w:hAnsi="Calibri" w:cs="Calibri"/>
                <w:sz w:val="20"/>
              </w:rPr>
              <w:t>(147)</w:t>
            </w:r>
            <w:r w:rsidR="009B2E61">
              <w:rPr>
                <w:rFonts w:eastAsia="Calibri" w:cstheme="minorHAnsi"/>
                <w:color w:val="000000" w:themeColor="text1"/>
                <w:sz w:val="20"/>
                <w:szCs w:val="20"/>
              </w:rPr>
              <w:fldChar w:fldCharType="end"/>
            </w:r>
            <w:r w:rsidR="00685C2E">
              <w:rPr>
                <w:rFonts w:eastAsia="Calibri" w:cstheme="minorHAnsi"/>
                <w:color w:val="000000" w:themeColor="text1"/>
                <w:sz w:val="20"/>
                <w:szCs w:val="20"/>
              </w:rPr>
              <w:br/>
            </w:r>
            <w:r w:rsidR="00685C2E">
              <w:rPr>
                <w:rFonts w:eastAsia="Calibri" w:cstheme="minorHAnsi"/>
                <w:color w:val="000000" w:themeColor="text1"/>
                <w:sz w:val="20"/>
                <w:szCs w:val="20"/>
              </w:rPr>
              <w:br/>
            </w:r>
            <w:r w:rsidR="00685C2E">
              <w:rPr>
                <w:rFonts w:eastAsia="Calibri" w:cstheme="minorHAnsi"/>
                <w:color w:val="000000" w:themeColor="text1"/>
                <w:sz w:val="20"/>
                <w:szCs w:val="20"/>
                <w:u w:val="single"/>
              </w:rPr>
              <w:t>Country:</w:t>
            </w:r>
            <w:r w:rsidR="00685C2E">
              <w:rPr>
                <w:rFonts w:eastAsia="Calibri" w:cstheme="minorHAnsi"/>
                <w:color w:val="000000" w:themeColor="text1"/>
                <w:sz w:val="20"/>
                <w:szCs w:val="20"/>
              </w:rPr>
              <w:t xml:space="preserve"> France</w:t>
            </w:r>
          </w:p>
        </w:tc>
        <w:tc>
          <w:tcPr>
            <w:tcW w:w="886" w:type="dxa"/>
            <w:shd w:val="clear" w:color="auto" w:fill="FFFFFF" w:themeFill="background1"/>
            <w:tcMar>
              <w:left w:w="108" w:type="dxa"/>
            </w:tcMar>
          </w:tcPr>
          <w:p w14:paraId="3B6DA772" w14:textId="4E46292D" w:rsidR="003E4A68" w:rsidRDefault="00846421" w:rsidP="001E5C5A">
            <w:pPr>
              <w:spacing w:after="0"/>
              <w:rPr>
                <w:rFonts w:eastAsia="Calibri" w:cstheme="minorHAnsi"/>
                <w:color w:val="000000" w:themeColor="text1"/>
                <w:sz w:val="20"/>
                <w:szCs w:val="20"/>
              </w:rPr>
            </w:pPr>
            <w:r>
              <w:rPr>
                <w:rFonts w:eastAsia="Calibri" w:cstheme="minorHAnsi"/>
                <w:color w:val="000000" w:themeColor="text1"/>
                <w:sz w:val="20"/>
                <w:szCs w:val="20"/>
              </w:rPr>
              <w:t>Cohort study</w:t>
            </w:r>
          </w:p>
        </w:tc>
        <w:tc>
          <w:tcPr>
            <w:tcW w:w="1259" w:type="dxa"/>
            <w:shd w:val="clear" w:color="auto" w:fill="FFFFFF" w:themeFill="background1"/>
            <w:tcMar>
              <w:left w:w="108" w:type="dxa"/>
            </w:tcMar>
          </w:tcPr>
          <w:p w14:paraId="78BD856B" w14:textId="55C2FD92" w:rsidR="003E4A68" w:rsidRDefault="00846421" w:rsidP="001E5C5A">
            <w:pPr>
              <w:spacing w:after="0"/>
              <w:rPr>
                <w:rFonts w:eastAsia="Calibri" w:cstheme="minorHAnsi"/>
                <w:color w:val="000000" w:themeColor="text1"/>
                <w:sz w:val="20"/>
                <w:szCs w:val="20"/>
              </w:rPr>
            </w:pPr>
            <w:r>
              <w:rPr>
                <w:rFonts w:eastAsia="Calibri" w:cstheme="minorHAnsi"/>
                <w:color w:val="000000" w:themeColor="text1"/>
                <w:sz w:val="20"/>
                <w:szCs w:val="20"/>
              </w:rPr>
              <w:t xml:space="preserve">Telephone </w:t>
            </w:r>
            <w:r w:rsidR="003B1038">
              <w:rPr>
                <w:rFonts w:eastAsia="Calibri" w:cstheme="minorHAnsi"/>
                <w:color w:val="000000" w:themeColor="text1"/>
                <w:sz w:val="20"/>
                <w:szCs w:val="20"/>
              </w:rPr>
              <w:t xml:space="preserve">and letter </w:t>
            </w:r>
            <w:r>
              <w:rPr>
                <w:rFonts w:eastAsia="Calibri" w:cstheme="minorHAnsi"/>
                <w:color w:val="000000" w:themeColor="text1"/>
                <w:sz w:val="20"/>
                <w:szCs w:val="20"/>
              </w:rPr>
              <w:t>follow-up contacts</w:t>
            </w:r>
          </w:p>
        </w:tc>
        <w:tc>
          <w:tcPr>
            <w:tcW w:w="2295" w:type="dxa"/>
            <w:shd w:val="clear" w:color="auto" w:fill="FFFFFF" w:themeFill="background1"/>
            <w:tcMar>
              <w:left w:w="108" w:type="dxa"/>
            </w:tcMar>
          </w:tcPr>
          <w:p w14:paraId="19B4653E" w14:textId="03942A81" w:rsidR="003E4A68" w:rsidRDefault="00846421" w:rsidP="001E5C5A">
            <w:pPr>
              <w:spacing w:after="0"/>
              <w:rPr>
                <w:rFonts w:eastAsia="Calibri" w:cstheme="minorHAnsi"/>
                <w:color w:val="000000" w:themeColor="text1"/>
                <w:sz w:val="20"/>
                <w:szCs w:val="20"/>
              </w:rPr>
            </w:pPr>
            <w:r>
              <w:rPr>
                <w:rFonts w:eastAsia="Calibri" w:cstheme="minorHAnsi"/>
                <w:color w:val="000000" w:themeColor="text1"/>
                <w:sz w:val="20"/>
                <w:szCs w:val="20"/>
              </w:rPr>
              <w:t>Telephone follow-up calls post-ED discharge</w:t>
            </w:r>
            <w:r w:rsidR="004C5AF4">
              <w:rPr>
                <w:rFonts w:eastAsia="Calibri" w:cstheme="minorHAnsi"/>
                <w:color w:val="000000" w:themeColor="text1"/>
                <w:sz w:val="20"/>
                <w:szCs w:val="20"/>
              </w:rPr>
              <w:t xml:space="preserve">, followed by a standardised letter in cases where telephone contact attempts were unsuccessful. Group A was contacted at </w:t>
            </w:r>
            <w:r w:rsidR="007D0E8B">
              <w:rPr>
                <w:rFonts w:eastAsia="Calibri" w:cstheme="minorHAnsi"/>
                <w:color w:val="000000" w:themeColor="text1"/>
                <w:sz w:val="20"/>
                <w:szCs w:val="20"/>
              </w:rPr>
              <w:t>1</w:t>
            </w:r>
            <w:r w:rsidR="004C5AF4">
              <w:rPr>
                <w:rFonts w:eastAsia="Calibri" w:cstheme="minorHAnsi"/>
                <w:color w:val="000000" w:themeColor="text1"/>
                <w:sz w:val="20"/>
                <w:szCs w:val="20"/>
              </w:rPr>
              <w:t xml:space="preserve"> week</w:t>
            </w:r>
            <w:r w:rsidR="007D0E8B">
              <w:rPr>
                <w:rFonts w:eastAsia="Calibri" w:cstheme="minorHAnsi"/>
                <w:color w:val="000000" w:themeColor="text1"/>
                <w:sz w:val="20"/>
                <w:szCs w:val="20"/>
              </w:rPr>
              <w:t xml:space="preserve"> and 1, 6- and 12-months post-discharge. </w:t>
            </w:r>
          </w:p>
        </w:tc>
        <w:tc>
          <w:tcPr>
            <w:tcW w:w="1087" w:type="dxa"/>
            <w:shd w:val="clear" w:color="auto" w:fill="FFFFFF" w:themeFill="background1"/>
            <w:tcMar>
              <w:left w:w="108" w:type="dxa"/>
            </w:tcMar>
          </w:tcPr>
          <w:p w14:paraId="389CA94E" w14:textId="662F5C3F" w:rsidR="003E4A68" w:rsidRDefault="00EC3058" w:rsidP="001E5C5A">
            <w:pPr>
              <w:spacing w:after="0"/>
              <w:rPr>
                <w:rFonts w:eastAsia="Calibri" w:cstheme="minorHAnsi"/>
                <w:color w:val="000000" w:themeColor="text1"/>
                <w:sz w:val="20"/>
                <w:szCs w:val="20"/>
              </w:rPr>
            </w:pPr>
            <w:r>
              <w:rPr>
                <w:rFonts w:eastAsia="Calibri" w:cstheme="minorHAnsi"/>
                <w:color w:val="000000" w:themeColor="text1"/>
                <w:sz w:val="20"/>
                <w:szCs w:val="20"/>
              </w:rPr>
              <w:t>Group B were contacted at 1 week, 1 month and 6 months.</w:t>
            </w:r>
          </w:p>
        </w:tc>
        <w:tc>
          <w:tcPr>
            <w:tcW w:w="1355" w:type="dxa"/>
            <w:shd w:val="clear" w:color="auto" w:fill="FFFFFF" w:themeFill="background1"/>
            <w:tcMar>
              <w:left w:w="108" w:type="dxa"/>
            </w:tcMar>
          </w:tcPr>
          <w:p w14:paraId="2CC9085F" w14:textId="5E797C15" w:rsidR="003E4A68" w:rsidRDefault="00132264" w:rsidP="001E5C5A">
            <w:pPr>
              <w:rPr>
                <w:rFonts w:eastAsia="Calibri" w:cstheme="minorHAnsi"/>
                <w:color w:val="000000" w:themeColor="text1"/>
                <w:sz w:val="20"/>
                <w:szCs w:val="20"/>
              </w:rPr>
            </w:pPr>
            <w:r>
              <w:rPr>
                <w:rFonts w:eastAsia="Calibri" w:cstheme="minorHAnsi"/>
                <w:color w:val="000000" w:themeColor="text1"/>
                <w:sz w:val="20"/>
                <w:szCs w:val="20"/>
              </w:rPr>
              <w:t>173 p</w:t>
            </w:r>
            <w:r w:rsidR="003B1038">
              <w:rPr>
                <w:rFonts w:eastAsia="Calibri" w:cstheme="minorHAnsi"/>
                <w:color w:val="000000" w:themeColor="text1"/>
                <w:sz w:val="20"/>
                <w:szCs w:val="20"/>
              </w:rPr>
              <w:t>eople aged 16-21 years old</w:t>
            </w:r>
            <w:r w:rsidR="000662F7">
              <w:rPr>
                <w:rFonts w:eastAsia="Calibri" w:cstheme="minorHAnsi"/>
                <w:color w:val="000000" w:themeColor="text1"/>
                <w:sz w:val="20"/>
                <w:szCs w:val="20"/>
              </w:rPr>
              <w:t xml:space="preserve"> admitted to an ED for suicide attempt</w:t>
            </w:r>
          </w:p>
          <w:p w14:paraId="6D17EE80" w14:textId="08D2E149" w:rsidR="000662F7" w:rsidRPr="000662F7" w:rsidRDefault="000662F7" w:rsidP="001E5C5A">
            <w:pPr>
              <w:rPr>
                <w:rFonts w:eastAsia="Calibri" w:cstheme="minorHAnsi"/>
                <w:color w:val="000000" w:themeColor="text1"/>
                <w:sz w:val="20"/>
                <w:szCs w:val="20"/>
              </w:rPr>
            </w:pPr>
            <w:r>
              <w:rPr>
                <w:rFonts w:eastAsia="Calibri" w:cstheme="minorHAnsi"/>
                <w:color w:val="000000" w:themeColor="text1"/>
                <w:sz w:val="20"/>
                <w:szCs w:val="20"/>
              </w:rPr>
              <w:t>Group A: n = 93</w:t>
            </w:r>
            <w:r>
              <w:rPr>
                <w:rFonts w:eastAsia="Calibri" w:cstheme="minorHAnsi"/>
                <w:color w:val="000000" w:themeColor="text1"/>
                <w:sz w:val="20"/>
                <w:szCs w:val="20"/>
              </w:rPr>
              <w:br/>
            </w:r>
            <w:r>
              <w:rPr>
                <w:rFonts w:eastAsia="Calibri" w:cstheme="minorHAnsi"/>
                <w:color w:val="000000" w:themeColor="text1"/>
                <w:sz w:val="20"/>
                <w:szCs w:val="20"/>
              </w:rPr>
              <w:br/>
              <w:t>Group B: n = 80</w:t>
            </w:r>
          </w:p>
        </w:tc>
        <w:tc>
          <w:tcPr>
            <w:tcW w:w="2833" w:type="dxa"/>
            <w:shd w:val="clear" w:color="auto" w:fill="F2F2F2" w:themeFill="background1" w:themeFillShade="F2"/>
            <w:tcMar>
              <w:left w:w="108" w:type="dxa"/>
            </w:tcMar>
          </w:tcPr>
          <w:p w14:paraId="4A25842F" w14:textId="162AADB2" w:rsidR="003E4A68" w:rsidRDefault="00CC7E0E" w:rsidP="001E5C5A">
            <w:pPr>
              <w:rPr>
                <w:rFonts w:cstheme="minorHAnsi"/>
                <w:sz w:val="20"/>
                <w:szCs w:val="20"/>
              </w:rPr>
            </w:pPr>
            <w:r>
              <w:rPr>
                <w:rFonts w:cstheme="minorHAnsi"/>
                <w:sz w:val="20"/>
                <w:szCs w:val="20"/>
              </w:rPr>
              <w:t>Not measured.</w:t>
            </w:r>
          </w:p>
        </w:tc>
        <w:tc>
          <w:tcPr>
            <w:tcW w:w="2833" w:type="dxa"/>
            <w:shd w:val="clear" w:color="auto" w:fill="F2F2F2" w:themeFill="background1" w:themeFillShade="F2"/>
            <w:tcMar>
              <w:left w:w="108" w:type="dxa"/>
            </w:tcMar>
          </w:tcPr>
          <w:p w14:paraId="1C4CD744" w14:textId="373359CC" w:rsidR="003E4A68" w:rsidRDefault="0048436E" w:rsidP="001E5C5A">
            <w:pPr>
              <w:spacing w:after="0"/>
              <w:rPr>
                <w:rFonts w:eastAsia="Calibri" w:cstheme="minorHAnsi"/>
                <w:color w:val="000000" w:themeColor="text1"/>
                <w:sz w:val="20"/>
                <w:szCs w:val="20"/>
              </w:rPr>
            </w:pPr>
            <w:r>
              <w:rPr>
                <w:rFonts w:eastAsia="Calibri" w:cstheme="minorHAnsi"/>
                <w:color w:val="000000" w:themeColor="text1"/>
                <w:sz w:val="20"/>
                <w:szCs w:val="20"/>
              </w:rPr>
              <w:t xml:space="preserve">At one-year follow-up, </w:t>
            </w:r>
            <w:r w:rsidR="00E723D5">
              <w:rPr>
                <w:rFonts w:eastAsia="Calibri" w:cstheme="minorHAnsi"/>
                <w:color w:val="000000" w:themeColor="text1"/>
                <w:sz w:val="20"/>
                <w:szCs w:val="20"/>
              </w:rPr>
              <w:t>23/93 successfully contacted young people had reattempted suicide at least once.</w:t>
            </w:r>
            <w:r w:rsidR="00CC7E0E">
              <w:rPr>
                <w:rFonts w:eastAsia="Calibri" w:cstheme="minorHAnsi"/>
                <w:color w:val="000000" w:themeColor="text1"/>
                <w:sz w:val="20"/>
                <w:szCs w:val="20"/>
              </w:rPr>
              <w:t xml:space="preserve"> No statistical significance testing.</w:t>
            </w:r>
          </w:p>
        </w:tc>
        <w:tc>
          <w:tcPr>
            <w:tcW w:w="1925" w:type="dxa"/>
            <w:shd w:val="clear" w:color="auto" w:fill="FFFFFF" w:themeFill="background1"/>
            <w:tcMar>
              <w:left w:w="108" w:type="dxa"/>
            </w:tcMar>
          </w:tcPr>
          <w:p w14:paraId="4AEB1D86" w14:textId="0FFB9912" w:rsidR="003E4A68" w:rsidRPr="008F4DE6" w:rsidRDefault="00C17272" w:rsidP="00E60AC3">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8F4DE6">
              <w:rPr>
                <w:rStyle w:val="normaltextrun"/>
                <w:rFonts w:asciiTheme="minorHAnsi" w:eastAsiaTheme="majorEastAsia" w:hAnsiTheme="minorHAnsi" w:cstheme="minorHAnsi"/>
                <w:sz w:val="20"/>
                <w:szCs w:val="20"/>
              </w:rPr>
              <w:t>Chaudhary et al. (2020)</w:t>
            </w:r>
          </w:p>
        </w:tc>
      </w:tr>
      <w:tr w:rsidR="00381A84" w:rsidRPr="00F450F9" w14:paraId="3F8C85EA" w14:textId="77777777" w:rsidTr="69E8B194">
        <w:trPr>
          <w:trHeight w:val="3045"/>
          <w:tblHeader/>
        </w:trPr>
        <w:tc>
          <w:tcPr>
            <w:tcW w:w="1013" w:type="dxa"/>
            <w:shd w:val="clear" w:color="auto" w:fill="FFFFFF" w:themeFill="background1"/>
            <w:tcMar>
              <w:left w:w="108" w:type="dxa"/>
            </w:tcMar>
          </w:tcPr>
          <w:p w14:paraId="243378F5" w14:textId="506C769B" w:rsidR="003475DE" w:rsidRDefault="003475DE" w:rsidP="003475DE">
            <w:pPr>
              <w:spacing w:after="0"/>
              <w:rPr>
                <w:rFonts w:eastAsia="Calibri" w:cstheme="minorHAnsi"/>
                <w:color w:val="000000" w:themeColor="text1"/>
                <w:sz w:val="20"/>
                <w:szCs w:val="20"/>
              </w:rPr>
            </w:pPr>
            <w:r w:rsidRPr="00FC161C">
              <w:rPr>
                <w:rFonts w:eastAsia="Calibri" w:cstheme="minorHAnsi"/>
                <w:color w:val="000000" w:themeColor="text1"/>
                <w:sz w:val="20"/>
                <w:szCs w:val="20"/>
              </w:rPr>
              <w:lastRenderedPageBreak/>
              <w:t>Cebrià</w:t>
            </w:r>
            <w:r>
              <w:rPr>
                <w:rFonts w:eastAsia="Calibri" w:cstheme="minorHAnsi"/>
                <w:color w:val="000000" w:themeColor="text1"/>
                <w:sz w:val="20"/>
                <w:szCs w:val="20"/>
              </w:rPr>
              <w:t xml:space="preserve"> et al. (2013</w:t>
            </w:r>
            <w:r w:rsidR="009E242C">
              <w:rPr>
                <w:rFonts w:eastAsia="Calibri" w:cstheme="minorHAnsi"/>
                <w:color w:val="000000" w:themeColor="text1"/>
                <w:sz w:val="20"/>
                <w:szCs w:val="20"/>
              </w:rPr>
              <w:t>; 2015)</w:t>
            </w:r>
            <w:r w:rsidR="00685C2E">
              <w:rPr>
                <w:rFonts w:eastAsia="Calibri" w:cstheme="minorHAnsi"/>
                <w:color w:val="000000" w:themeColor="text1"/>
                <w:sz w:val="20"/>
                <w:szCs w:val="20"/>
              </w:rPr>
              <w:t xml:space="preserve"> </w:t>
            </w:r>
            <w:r w:rsidR="00685C2E">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ZDWy7z4o","properties":{"formattedCitation":"(162,163)","plainCitation":"(162,163)","noteIndex":0},"citationItems":[{"id":1044,"uris":["http://zotero.org/groups/5103846/items/X3MJYCK3"],"itemData":{"id":1044,"type":"article-journal","container-title":"Journal of Affective Disorders","DOI":"10.1016/j.jad.2012.11.016","ISSN":"01650327","issue":"1-3","journalAbbreviation":"Journal of Affective Disorders","language":"en","page":"269-276","source":"DOI.org (Crossref)","title":"Effectiveness of a telephone management programme for patients discharged from an emergency department after a suicide attempt: Controlled study in a Spanish population","title-short":"Effectiveness of a telephone management programme for patients discharged from an emergency department after a suicide attempt","volume":"147","author":[{"family":"Cebrià","given":"Ana Isabel"},{"family":"Parra","given":"Isabel"},{"family":"Pàmias","given":"Montserrat"},{"family":"Escayola","given":"Anna"},{"family":"García-Parés","given":"Gemma"},{"family":"Puntí","given":"Joaquim"},{"family":"Laredo","given":"Andrés"},{"family":"Vallès","given":"Vicenç"},{"family":"Cavero","given":"Myriam"},{"family":"Oliva","given":"Joan Carles"},{"family":"Hegerl","given":"Ulrich"},{"family":"Pérez-Solà","given":"Victor"},{"family":"Palao","given":"Diego J."}],"issued":{"date-parts":[["2013",5]]}}},{"id":1048,"uris":["http://zotero.org/groups/5103846/items/QAABX2R3"],"itemData":{"id":1048,"type":"article-journal","abstract":"Abstract. Aim: In a previous controlled study, the authors reported on the significant beneficial effects of a telephone intervention program for prevention of suicide attempts by patients for up to 1 year. This study reports the 5-year follow-up data. Outcomes were number of recurrences and time to recurrence. Method: The intervention was carried out on patients discharged from the emergency room (ER) following attempted suicide (Sabadell). It consisted of a systematic, 1-year telephone follow-up program: after 1 week, and thereafter at 1-, 3-, 6-, 9-, and 12-month intervals to assess the risk of suicide and encourage adherence to treatment. The population in the control group (Terrassa) received treatment as usual after discharge, without additional telephone contact. Results: The effect of reattempt prevention observed in the first year was not maintained over the long term. Conclusion: A telephone management program for patients discharged from an ER after attempted suicide could be considered a useful strategy in delaying further suicide attempts and reducing the rate of reattempts in the first year. However, results showed that the beneficial effects were not maintained at the 5-year follow-up.","container-title":"Crisis","DOI":"10.1027/0227-5910/a000331","ISSN":"0227-5910, 2151-2396","issue":"5","journalAbbreviation":"Crisis","language":"en","page":"345-352","source":"DOI.org (Crossref)","title":"Telephone Management Program for Patients Discharged From an Emergency Department After a Suicide Attempt: A 5-Year Follow-Up Study in a Spanish Population","title-short":"Telephone Management Program for Patients Discharged From an Emergency Department After a Suicide Attempt","volume":"36","author":[{"family":"Cebria","given":"Ana Isabel"},{"family":"Pérez-Bonaventura","given":"Iris"},{"family":"Cuijpers","given":"Pim"},{"family":"Kerkhof","given":"Ad"},{"family":"Parra","given":"Isabel"},{"family":"Escayola","given":"Anna"},{"family":"García–Parés","given":"Gemma"},{"family":"Oliva","given":"Joan Carles"},{"family":"Puntí","given":"Joaquim"},{"family":"López","given":"David"},{"family":"Valles","given":"Vicenç"},{"family":"Pamias","given":"Montserrat"},{"family":"Hegerl","given":"Ulrich"},{"family":"Pérez-Sola","given":"Victor"},{"family":"Palao","given":"Diego J."}],"issued":{"date-parts":[["2015",9]]}}}],"schema":"https://github.com/citation-style-language/schema/raw/master/csl-citation.json"} </w:instrText>
            </w:r>
            <w:r w:rsidR="00685C2E">
              <w:rPr>
                <w:rFonts w:eastAsia="Calibri" w:cstheme="minorHAnsi"/>
                <w:color w:val="000000" w:themeColor="text1"/>
                <w:sz w:val="20"/>
                <w:szCs w:val="20"/>
              </w:rPr>
              <w:fldChar w:fldCharType="separate"/>
            </w:r>
            <w:r w:rsidR="0072491D" w:rsidRPr="0072491D">
              <w:rPr>
                <w:rFonts w:ascii="Calibri" w:hAnsi="Calibri" w:cs="Calibri"/>
                <w:sz w:val="20"/>
              </w:rPr>
              <w:t>(162,163)</w:t>
            </w:r>
            <w:r w:rsidR="00685C2E">
              <w:rPr>
                <w:rFonts w:eastAsia="Calibri" w:cstheme="minorHAnsi"/>
                <w:color w:val="000000" w:themeColor="text1"/>
                <w:sz w:val="20"/>
                <w:szCs w:val="20"/>
              </w:rPr>
              <w:fldChar w:fldCharType="end"/>
            </w:r>
          </w:p>
          <w:p w14:paraId="4648B4EC" w14:textId="77777777" w:rsidR="003475DE" w:rsidRDefault="003475DE" w:rsidP="003475DE">
            <w:pPr>
              <w:spacing w:after="0"/>
              <w:rPr>
                <w:rFonts w:eastAsia="Calibri" w:cstheme="minorHAnsi"/>
                <w:color w:val="000000" w:themeColor="text1"/>
                <w:sz w:val="20"/>
                <w:szCs w:val="20"/>
              </w:rPr>
            </w:pPr>
          </w:p>
          <w:p w14:paraId="560BDF2F" w14:textId="3E547589" w:rsidR="003475DE" w:rsidRPr="00FC161C"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Spain</w:t>
            </w:r>
          </w:p>
        </w:tc>
        <w:tc>
          <w:tcPr>
            <w:tcW w:w="886" w:type="dxa"/>
            <w:shd w:val="clear" w:color="auto" w:fill="FFFFFF" w:themeFill="background1"/>
            <w:tcMar>
              <w:left w:w="108" w:type="dxa"/>
            </w:tcMar>
          </w:tcPr>
          <w:p w14:paraId="207DF15B" w14:textId="79699610" w:rsidR="003475DE"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t>Case-control</w:t>
            </w:r>
          </w:p>
        </w:tc>
        <w:tc>
          <w:tcPr>
            <w:tcW w:w="1259" w:type="dxa"/>
            <w:shd w:val="clear" w:color="auto" w:fill="FFFFFF" w:themeFill="background1"/>
            <w:tcMar>
              <w:left w:w="108" w:type="dxa"/>
            </w:tcMar>
          </w:tcPr>
          <w:p w14:paraId="1AA0FD63" w14:textId="54327939" w:rsidR="003475DE"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t>Telephone follow-up contacts</w:t>
            </w:r>
          </w:p>
        </w:tc>
        <w:tc>
          <w:tcPr>
            <w:tcW w:w="2295" w:type="dxa"/>
            <w:shd w:val="clear" w:color="auto" w:fill="FFFFFF" w:themeFill="background1"/>
            <w:tcMar>
              <w:left w:w="108" w:type="dxa"/>
            </w:tcMar>
          </w:tcPr>
          <w:p w14:paraId="2D2583D3" w14:textId="4D41A4AF" w:rsidR="003475DE"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t>Patients received a systematic, one-year telephone follow-up programme. They were contacted by telephone at 1 week and 1-, 3-, 6-, 9-, and 12-months post-ED discharge. The phone calls involved assessing risk, treatment adherence, and intervention for crisis situations. When increased suicide risk was identified, an urgent ED visit was arranged. Patients under 18 years old received thorough assessment by a clinical psychologist, specific psychotherapeutic intervention with the family, and 12-month telephone follow-up.</w:t>
            </w:r>
          </w:p>
        </w:tc>
        <w:tc>
          <w:tcPr>
            <w:tcW w:w="1087" w:type="dxa"/>
            <w:shd w:val="clear" w:color="auto" w:fill="FFFFFF" w:themeFill="background1"/>
            <w:tcMar>
              <w:left w:w="108" w:type="dxa"/>
            </w:tcMar>
          </w:tcPr>
          <w:p w14:paraId="133F0CB9" w14:textId="2A33DCF5" w:rsidR="003475DE"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t>TAU</w:t>
            </w:r>
          </w:p>
        </w:tc>
        <w:tc>
          <w:tcPr>
            <w:tcW w:w="1355" w:type="dxa"/>
            <w:shd w:val="clear" w:color="auto" w:fill="FFFFFF" w:themeFill="background1"/>
            <w:tcMar>
              <w:left w:w="108" w:type="dxa"/>
            </w:tcMar>
          </w:tcPr>
          <w:p w14:paraId="74D7CB3A" w14:textId="0A3D1491" w:rsidR="003475DE" w:rsidRDefault="003475DE" w:rsidP="003475DE">
            <w:pPr>
              <w:rPr>
                <w:rFonts w:eastAsia="Calibri" w:cstheme="minorHAnsi"/>
                <w:color w:val="000000" w:themeColor="text1"/>
                <w:sz w:val="20"/>
                <w:szCs w:val="20"/>
              </w:rPr>
            </w:pPr>
            <w:r>
              <w:rPr>
                <w:rFonts w:eastAsia="Calibri" w:cstheme="minorHAnsi"/>
                <w:color w:val="000000" w:themeColor="text1"/>
                <w:sz w:val="20"/>
                <w:szCs w:val="20"/>
              </w:rPr>
              <w:t xml:space="preserve">991 patients </w:t>
            </w:r>
            <w:r w:rsidR="1D5EA370" w:rsidRPr="56BF868F">
              <w:rPr>
                <w:rFonts w:eastAsia="Calibri"/>
                <w:color w:val="000000" w:themeColor="text1"/>
                <w:sz w:val="20"/>
                <w:szCs w:val="20"/>
              </w:rPr>
              <w:t>of all ages</w:t>
            </w:r>
            <w:r w:rsidR="45F893A0" w:rsidRPr="56BF868F">
              <w:rPr>
                <w:rFonts w:eastAsia="Calibri"/>
                <w:color w:val="000000" w:themeColor="text1"/>
                <w:sz w:val="20"/>
                <w:szCs w:val="20"/>
              </w:rPr>
              <w:t xml:space="preserve"> </w:t>
            </w:r>
            <w:r>
              <w:rPr>
                <w:rFonts w:eastAsia="Calibri" w:cstheme="minorHAnsi"/>
                <w:color w:val="000000" w:themeColor="text1"/>
                <w:sz w:val="20"/>
                <w:szCs w:val="20"/>
              </w:rPr>
              <w:t>discharged from the EDs of two hospitals after a suicide attempt</w:t>
            </w:r>
            <w:r>
              <w:br/>
            </w:r>
            <w:r>
              <w:br/>
            </w:r>
            <w:r>
              <w:rPr>
                <w:rFonts w:eastAsia="Calibri" w:cstheme="minorHAnsi"/>
                <w:color w:val="000000" w:themeColor="text1"/>
                <w:sz w:val="20"/>
                <w:szCs w:val="20"/>
              </w:rPr>
              <w:t>Intervention group: n = 604</w:t>
            </w:r>
            <w:r>
              <w:br/>
            </w:r>
            <w:r>
              <w:br/>
            </w:r>
            <w:r>
              <w:rPr>
                <w:rFonts w:eastAsia="Calibri" w:cstheme="minorHAnsi"/>
                <w:color w:val="000000" w:themeColor="text1"/>
                <w:sz w:val="20"/>
                <w:szCs w:val="20"/>
              </w:rPr>
              <w:t>Control group: n = 387</w:t>
            </w:r>
          </w:p>
        </w:tc>
        <w:tc>
          <w:tcPr>
            <w:tcW w:w="2833" w:type="dxa"/>
            <w:shd w:val="clear" w:color="auto" w:fill="F2F2F2" w:themeFill="background1" w:themeFillShade="F2"/>
            <w:tcMar>
              <w:left w:w="108" w:type="dxa"/>
            </w:tcMar>
          </w:tcPr>
          <w:p w14:paraId="2E03B028" w14:textId="04E4F3B0" w:rsidR="003475DE"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t>Not measured.</w:t>
            </w:r>
          </w:p>
        </w:tc>
        <w:tc>
          <w:tcPr>
            <w:tcW w:w="2833" w:type="dxa"/>
            <w:shd w:val="clear" w:color="auto" w:fill="E2EFD9" w:themeFill="accent6" w:themeFillTint="33"/>
          </w:tcPr>
          <w:p w14:paraId="159C6EDA" w14:textId="4F1B55A1" w:rsidR="003475DE"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t xml:space="preserve">Time to next suicide attempt was significantly longer in the intervention group compared to usual care controls </w:t>
            </w:r>
            <w:r w:rsidR="007F142D">
              <w:rPr>
                <w:rFonts w:eastAsia="Calibri" w:cstheme="minorHAnsi"/>
                <w:color w:val="000000" w:themeColor="text1"/>
                <w:sz w:val="20"/>
                <w:szCs w:val="20"/>
              </w:rPr>
              <w:t xml:space="preserve">at 1-year follow-up </w:t>
            </w:r>
            <w:r>
              <w:rPr>
                <w:rFonts w:eastAsia="Calibri" w:cstheme="minorHAnsi"/>
                <w:color w:val="000000" w:themeColor="text1"/>
                <w:sz w:val="20"/>
                <w:szCs w:val="20"/>
              </w:rPr>
              <w:t>(p &lt; 0.0005)</w:t>
            </w:r>
            <w:r w:rsidR="007F142D">
              <w:rPr>
                <w:rFonts w:eastAsia="Calibri" w:cstheme="minorHAnsi"/>
                <w:color w:val="000000" w:themeColor="text1"/>
                <w:sz w:val="20"/>
                <w:szCs w:val="20"/>
              </w:rPr>
              <w:t xml:space="preserve"> but not at 5-year follow-up (</w:t>
            </w:r>
            <w:r w:rsidR="009B3128">
              <w:rPr>
                <w:rFonts w:eastAsia="Calibri" w:cstheme="minorHAnsi"/>
                <w:color w:val="000000" w:themeColor="text1"/>
                <w:sz w:val="20"/>
                <w:szCs w:val="20"/>
              </w:rPr>
              <w:t>p = 0.294)</w:t>
            </w:r>
            <w:r>
              <w:rPr>
                <w:rFonts w:eastAsia="Calibri" w:cstheme="minorHAnsi"/>
                <w:color w:val="000000" w:themeColor="text1"/>
                <w:sz w:val="20"/>
                <w:szCs w:val="20"/>
              </w:rPr>
              <w:t xml:space="preserve">. Rate of patients who attempted suicide was also significantly lower in the intervention group </w:t>
            </w:r>
            <w:r w:rsidR="00371C8D">
              <w:rPr>
                <w:rFonts w:eastAsia="Calibri" w:cstheme="minorHAnsi"/>
                <w:color w:val="000000" w:themeColor="text1"/>
                <w:sz w:val="20"/>
                <w:szCs w:val="20"/>
              </w:rPr>
              <w:t xml:space="preserve">at 1-year follow-up </w:t>
            </w:r>
            <w:r>
              <w:rPr>
                <w:rFonts w:eastAsia="Calibri" w:cstheme="minorHAnsi"/>
                <w:color w:val="000000" w:themeColor="text1"/>
                <w:sz w:val="20"/>
                <w:szCs w:val="20"/>
              </w:rPr>
              <w:t>(p = 0.005)</w:t>
            </w:r>
            <w:r w:rsidR="00371C8D">
              <w:rPr>
                <w:rFonts w:eastAsia="Calibri" w:cstheme="minorHAnsi"/>
                <w:color w:val="000000" w:themeColor="text1"/>
                <w:sz w:val="20"/>
                <w:szCs w:val="20"/>
              </w:rPr>
              <w:t xml:space="preserve"> but not 5-year follow-up (</w:t>
            </w:r>
            <w:r w:rsidR="007F142D">
              <w:rPr>
                <w:rFonts w:eastAsia="Calibri" w:cstheme="minorHAnsi"/>
                <w:color w:val="000000" w:themeColor="text1"/>
                <w:sz w:val="20"/>
                <w:szCs w:val="20"/>
              </w:rPr>
              <w:t>p = 0.401)</w:t>
            </w:r>
          </w:p>
        </w:tc>
        <w:tc>
          <w:tcPr>
            <w:tcW w:w="1925" w:type="dxa"/>
            <w:shd w:val="clear" w:color="auto" w:fill="FFFFFF" w:themeFill="background1"/>
            <w:tcMar>
              <w:left w:w="108" w:type="dxa"/>
            </w:tcMar>
          </w:tcPr>
          <w:p w14:paraId="2D55618F" w14:textId="5E621957" w:rsidR="003475DE" w:rsidRPr="008F4DE6" w:rsidRDefault="00407FD4" w:rsidP="003475DE">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407FD4">
              <w:rPr>
                <w:rStyle w:val="normaltextrun"/>
                <w:rFonts w:asciiTheme="minorHAnsi" w:eastAsiaTheme="majorEastAsia" w:hAnsiTheme="minorHAnsi" w:cstheme="minorHAnsi"/>
                <w:sz w:val="20"/>
                <w:szCs w:val="20"/>
              </w:rPr>
              <w:t>Chaudhary et al. (2020)</w:t>
            </w:r>
            <w:r>
              <w:rPr>
                <w:rStyle w:val="normaltextrun"/>
                <w:rFonts w:asciiTheme="minorHAnsi" w:eastAsiaTheme="majorEastAsia" w:hAnsiTheme="minorHAnsi" w:cstheme="minorHAnsi"/>
                <w:sz w:val="20"/>
                <w:szCs w:val="20"/>
              </w:rPr>
              <w:br/>
            </w:r>
            <w:r w:rsidR="003475DE">
              <w:rPr>
                <w:rStyle w:val="normaltextrun"/>
                <w:rFonts w:asciiTheme="minorHAnsi" w:eastAsiaTheme="majorEastAsia" w:hAnsiTheme="minorHAnsi" w:cstheme="minorHAnsi"/>
                <w:sz w:val="20"/>
                <w:szCs w:val="20"/>
              </w:rPr>
              <w:t>Falcone et al. (2017)</w:t>
            </w:r>
            <w:r w:rsidR="00B72F43">
              <w:rPr>
                <w:rStyle w:val="normaltextrun"/>
                <w:rFonts w:asciiTheme="minorHAnsi" w:eastAsiaTheme="majorEastAsia" w:hAnsiTheme="minorHAnsi" w:cstheme="minorHAnsi"/>
                <w:sz w:val="20"/>
                <w:szCs w:val="20"/>
              </w:rPr>
              <w:br/>
            </w:r>
            <w:r w:rsidR="00B72F43" w:rsidRPr="00B72F43">
              <w:rPr>
                <w:rStyle w:val="normaltextrun"/>
                <w:rFonts w:asciiTheme="minorHAnsi" w:eastAsiaTheme="majorEastAsia" w:hAnsiTheme="minorHAnsi" w:cstheme="minorHAnsi"/>
                <w:sz w:val="20"/>
                <w:szCs w:val="20"/>
              </w:rPr>
              <w:t>Nugent et al. (202</w:t>
            </w:r>
            <w:r w:rsidR="007122EA">
              <w:rPr>
                <w:rStyle w:val="normaltextrun"/>
                <w:rFonts w:asciiTheme="minorHAnsi" w:eastAsiaTheme="majorEastAsia" w:hAnsiTheme="minorHAnsi" w:cstheme="minorHAnsi"/>
                <w:sz w:val="20"/>
                <w:szCs w:val="20"/>
              </w:rPr>
              <w:t>4</w:t>
            </w:r>
            <w:r w:rsidR="00B72F43" w:rsidRPr="00B72F43">
              <w:rPr>
                <w:rStyle w:val="normaltextrun"/>
                <w:rFonts w:asciiTheme="minorHAnsi" w:eastAsiaTheme="majorEastAsia" w:hAnsiTheme="minorHAnsi" w:cstheme="minorHAnsi"/>
                <w:sz w:val="20"/>
                <w:szCs w:val="20"/>
              </w:rPr>
              <w:t>)</w:t>
            </w:r>
          </w:p>
        </w:tc>
      </w:tr>
      <w:tr w:rsidR="00381A84" w:rsidRPr="00F450F9" w14:paraId="0F272799" w14:textId="77777777" w:rsidTr="69E8B194">
        <w:trPr>
          <w:trHeight w:val="3045"/>
          <w:tblHeader/>
        </w:trPr>
        <w:tc>
          <w:tcPr>
            <w:tcW w:w="1013" w:type="dxa"/>
            <w:shd w:val="clear" w:color="auto" w:fill="FFFFFF" w:themeFill="background1"/>
            <w:tcMar>
              <w:left w:w="108" w:type="dxa"/>
            </w:tcMar>
          </w:tcPr>
          <w:p w14:paraId="2B8D493C" w14:textId="47800BC3" w:rsidR="00752727" w:rsidRPr="00861EC3" w:rsidRDefault="00752727" w:rsidP="003475DE">
            <w:pPr>
              <w:spacing w:after="0"/>
              <w:rPr>
                <w:rFonts w:eastAsia="Calibri" w:cstheme="minorHAnsi"/>
                <w:color w:val="000000" w:themeColor="text1"/>
                <w:sz w:val="20"/>
                <w:szCs w:val="20"/>
              </w:rPr>
            </w:pPr>
            <w:r>
              <w:rPr>
                <w:rFonts w:eastAsia="Calibri" w:cstheme="minorHAnsi"/>
                <w:color w:val="000000" w:themeColor="text1"/>
                <w:sz w:val="20"/>
                <w:szCs w:val="20"/>
              </w:rPr>
              <w:lastRenderedPageBreak/>
              <w:t xml:space="preserve">Catanach et al. </w:t>
            </w:r>
            <w:r w:rsidR="00861EC3">
              <w:rPr>
                <w:rFonts w:eastAsia="Calibri" w:cstheme="minorHAnsi"/>
                <w:color w:val="000000" w:themeColor="text1"/>
                <w:sz w:val="20"/>
                <w:szCs w:val="20"/>
              </w:rPr>
              <w:t>(2019)</w:t>
            </w:r>
            <w:r w:rsidR="00EA2DBC">
              <w:rPr>
                <w:rFonts w:eastAsia="Calibri" w:cstheme="minorHAnsi"/>
                <w:color w:val="000000" w:themeColor="text1"/>
                <w:sz w:val="20"/>
                <w:szCs w:val="20"/>
              </w:rPr>
              <w:t xml:space="preserve"> </w:t>
            </w:r>
            <w:r w:rsidR="00EA2DBC">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PioqRYPs","properties":{"formattedCitation":"(112)","plainCitation":"(112)","noteIndex":0},"citationItems":[{"id":1045,"uris":["http://zotero.org/groups/5103846/items/3QFGCS48"],"itemData":{"id":1045,"type":"article-journal","container-title":"The Joint Commission Journal on Quality and Patient Safety","DOI":"10.1016/j.jcjq.2019.07.009","ISSN":"15537250","issue":"11","journalAbbreviation":"The Joint Commission Journal on Quality and Patient Safety","language":"en","page":"725-732","source":"DOI.org (Crossref)","title":"Implementing an Emergency Department Telephone Follow-Up Program for Suicidal Patients: Successes and Challenges","title-short":"Implementing an Emergency Department Telephone Follow-Up Program for Suicidal Patients","volume":"45","author":[{"family":"Catanach","given":"Brittany"},{"family":"Betz","given":"Marian E."},{"family":"Tvrdy","given":"Charissa"},{"family":"Skelding","given":"Cheri"},{"family":"Brummett","given":"Sarah"},{"family":"Allen","given":"Michael H."}],"issued":{"date-parts":[["2019",11]]}}}],"schema":"https://github.com/citation-style-language/schema/raw/master/csl-citation.json"} </w:instrText>
            </w:r>
            <w:r w:rsidR="00EA2DBC">
              <w:rPr>
                <w:rFonts w:eastAsia="Calibri" w:cstheme="minorHAnsi"/>
                <w:color w:val="000000" w:themeColor="text1"/>
                <w:sz w:val="20"/>
                <w:szCs w:val="20"/>
              </w:rPr>
              <w:fldChar w:fldCharType="separate"/>
            </w:r>
            <w:r w:rsidR="0072491D" w:rsidRPr="0072491D">
              <w:rPr>
                <w:rFonts w:ascii="Calibri" w:hAnsi="Calibri" w:cs="Calibri"/>
                <w:sz w:val="20"/>
              </w:rPr>
              <w:t>(112)</w:t>
            </w:r>
            <w:r w:rsidR="00EA2DBC">
              <w:rPr>
                <w:rFonts w:eastAsia="Calibri" w:cstheme="minorHAnsi"/>
                <w:color w:val="000000" w:themeColor="text1"/>
                <w:sz w:val="20"/>
                <w:szCs w:val="20"/>
              </w:rPr>
              <w:fldChar w:fldCharType="end"/>
            </w:r>
            <w:r w:rsidR="00861EC3">
              <w:rPr>
                <w:rFonts w:eastAsia="Calibri" w:cstheme="minorHAnsi"/>
                <w:color w:val="000000" w:themeColor="text1"/>
                <w:sz w:val="20"/>
                <w:szCs w:val="20"/>
              </w:rPr>
              <w:br/>
            </w:r>
            <w:r w:rsidR="00861EC3">
              <w:rPr>
                <w:rFonts w:eastAsia="Calibri" w:cstheme="minorHAnsi"/>
                <w:color w:val="000000" w:themeColor="text1"/>
                <w:sz w:val="20"/>
                <w:szCs w:val="20"/>
              </w:rPr>
              <w:br/>
            </w:r>
            <w:r w:rsidR="00861EC3">
              <w:rPr>
                <w:rFonts w:eastAsia="Calibri" w:cstheme="minorHAnsi"/>
                <w:color w:val="000000" w:themeColor="text1"/>
                <w:sz w:val="20"/>
                <w:szCs w:val="20"/>
                <w:u w:val="single"/>
              </w:rPr>
              <w:t>Country:</w:t>
            </w:r>
            <w:r w:rsidR="00861EC3">
              <w:rPr>
                <w:rFonts w:eastAsia="Calibri" w:cstheme="minorHAnsi"/>
                <w:color w:val="000000" w:themeColor="text1"/>
                <w:sz w:val="20"/>
                <w:szCs w:val="20"/>
              </w:rPr>
              <w:t xml:space="preserve"> USA</w:t>
            </w:r>
          </w:p>
        </w:tc>
        <w:tc>
          <w:tcPr>
            <w:tcW w:w="886" w:type="dxa"/>
            <w:shd w:val="clear" w:color="auto" w:fill="FFFFFF" w:themeFill="background1"/>
            <w:tcMar>
              <w:left w:w="108" w:type="dxa"/>
            </w:tcMar>
          </w:tcPr>
          <w:p w14:paraId="663F4CD3" w14:textId="0C9556C2" w:rsidR="00752727" w:rsidRDefault="00981970" w:rsidP="003475DE">
            <w:pPr>
              <w:spacing w:after="0"/>
              <w:rPr>
                <w:rFonts w:eastAsia="Calibri" w:cstheme="minorHAnsi"/>
                <w:color w:val="000000" w:themeColor="text1"/>
                <w:sz w:val="20"/>
                <w:szCs w:val="20"/>
              </w:rPr>
            </w:pPr>
            <w:r>
              <w:rPr>
                <w:rFonts w:eastAsia="Calibri" w:cstheme="minorHAnsi"/>
                <w:color w:val="000000" w:themeColor="text1"/>
                <w:sz w:val="20"/>
                <w:szCs w:val="20"/>
              </w:rPr>
              <w:t>Prospective pilot</w:t>
            </w:r>
          </w:p>
        </w:tc>
        <w:tc>
          <w:tcPr>
            <w:tcW w:w="1259" w:type="dxa"/>
            <w:shd w:val="clear" w:color="auto" w:fill="FFFFFF" w:themeFill="background1"/>
            <w:tcMar>
              <w:left w:w="108" w:type="dxa"/>
            </w:tcMar>
          </w:tcPr>
          <w:p w14:paraId="2573262D" w14:textId="39B2A70E" w:rsidR="00752727" w:rsidRDefault="00722D8A" w:rsidP="003475DE">
            <w:pPr>
              <w:spacing w:after="0"/>
              <w:rPr>
                <w:rFonts w:eastAsia="Calibri" w:cstheme="minorHAnsi"/>
                <w:color w:val="000000" w:themeColor="text1"/>
                <w:sz w:val="20"/>
                <w:szCs w:val="20"/>
              </w:rPr>
            </w:pPr>
            <w:r>
              <w:rPr>
                <w:rFonts w:eastAsia="Calibri" w:cstheme="minorHAnsi"/>
                <w:color w:val="000000" w:themeColor="text1"/>
                <w:sz w:val="20"/>
                <w:szCs w:val="20"/>
              </w:rPr>
              <w:t>Telephone follow-up contacts</w:t>
            </w:r>
          </w:p>
        </w:tc>
        <w:tc>
          <w:tcPr>
            <w:tcW w:w="2295" w:type="dxa"/>
            <w:shd w:val="clear" w:color="auto" w:fill="FFFFFF" w:themeFill="background1"/>
            <w:tcMar>
              <w:left w:w="108" w:type="dxa"/>
            </w:tcMar>
          </w:tcPr>
          <w:p w14:paraId="4D8C58ED" w14:textId="2272A43E" w:rsidR="00752727" w:rsidRDefault="000135A8" w:rsidP="003475DE">
            <w:pPr>
              <w:spacing w:after="0"/>
              <w:rPr>
                <w:rFonts w:eastAsia="Calibri" w:cstheme="minorHAnsi"/>
                <w:color w:val="000000" w:themeColor="text1"/>
                <w:sz w:val="20"/>
                <w:szCs w:val="20"/>
              </w:rPr>
            </w:pPr>
            <w:r>
              <w:rPr>
                <w:rFonts w:eastAsia="Calibri" w:cstheme="minorHAnsi"/>
                <w:color w:val="000000" w:themeColor="text1"/>
                <w:sz w:val="20"/>
                <w:szCs w:val="20"/>
              </w:rPr>
              <w:t xml:space="preserve">Minimum of five </w:t>
            </w:r>
            <w:r w:rsidR="00434BF3">
              <w:rPr>
                <w:rFonts w:eastAsia="Calibri" w:cstheme="minorHAnsi"/>
                <w:color w:val="000000" w:themeColor="text1"/>
                <w:sz w:val="20"/>
                <w:szCs w:val="20"/>
              </w:rPr>
              <w:t xml:space="preserve">weekly </w:t>
            </w:r>
            <w:r>
              <w:rPr>
                <w:rFonts w:eastAsia="Calibri" w:cstheme="minorHAnsi"/>
                <w:color w:val="000000" w:themeColor="text1"/>
                <w:sz w:val="20"/>
                <w:szCs w:val="20"/>
              </w:rPr>
              <w:t xml:space="preserve">telephone follow-up contacts post-ED discharge. </w:t>
            </w:r>
            <w:r w:rsidR="00C339F2">
              <w:rPr>
                <w:rFonts w:eastAsia="Calibri" w:cstheme="minorHAnsi"/>
                <w:color w:val="000000" w:themeColor="text1"/>
                <w:sz w:val="20"/>
                <w:szCs w:val="20"/>
              </w:rPr>
              <w:t xml:space="preserve">The goal of each call was to: assess risk, review and revise the ED discharge plan, identify obstacles to treatment, identify additional needed resources, </w:t>
            </w:r>
            <w:r w:rsidR="00416932">
              <w:rPr>
                <w:rFonts w:eastAsia="Calibri" w:cstheme="minorHAnsi"/>
                <w:color w:val="000000" w:themeColor="text1"/>
                <w:sz w:val="20"/>
                <w:szCs w:val="20"/>
              </w:rPr>
              <w:t>and provide continued caring contact until the patient attended appropriate outpatient appointments.</w:t>
            </w:r>
            <w:r w:rsidR="00434BF3">
              <w:rPr>
                <w:rFonts w:eastAsia="Calibri" w:cstheme="minorHAnsi"/>
                <w:color w:val="000000" w:themeColor="text1"/>
                <w:sz w:val="20"/>
                <w:szCs w:val="20"/>
              </w:rPr>
              <w:t xml:space="preserve"> If indicated, safety planning was done during the calls.</w:t>
            </w:r>
          </w:p>
        </w:tc>
        <w:tc>
          <w:tcPr>
            <w:tcW w:w="1087" w:type="dxa"/>
            <w:shd w:val="clear" w:color="auto" w:fill="FFFFFF" w:themeFill="background1"/>
            <w:tcMar>
              <w:left w:w="108" w:type="dxa"/>
            </w:tcMar>
          </w:tcPr>
          <w:p w14:paraId="1C3C4801" w14:textId="557BD89E" w:rsidR="00752727" w:rsidRDefault="00BD228B" w:rsidP="003475DE">
            <w:pPr>
              <w:spacing w:after="0"/>
              <w:rPr>
                <w:rFonts w:eastAsia="Calibri" w:cstheme="minorHAnsi"/>
                <w:color w:val="000000" w:themeColor="text1"/>
                <w:sz w:val="20"/>
                <w:szCs w:val="20"/>
              </w:rPr>
            </w:pPr>
            <w:r>
              <w:rPr>
                <w:rFonts w:eastAsia="Calibri" w:cstheme="minorHAnsi"/>
                <w:color w:val="000000" w:themeColor="text1"/>
                <w:sz w:val="20"/>
                <w:szCs w:val="20"/>
              </w:rPr>
              <w:t>No control</w:t>
            </w:r>
          </w:p>
        </w:tc>
        <w:tc>
          <w:tcPr>
            <w:tcW w:w="1355" w:type="dxa"/>
            <w:shd w:val="clear" w:color="auto" w:fill="FFFFFF" w:themeFill="background1"/>
            <w:tcMar>
              <w:left w:w="108" w:type="dxa"/>
            </w:tcMar>
          </w:tcPr>
          <w:p w14:paraId="4FA301EA" w14:textId="7FE91307" w:rsidR="00752727" w:rsidRDefault="00DA3B28" w:rsidP="003475DE">
            <w:pPr>
              <w:rPr>
                <w:rFonts w:eastAsia="Calibri" w:cstheme="minorHAnsi"/>
                <w:color w:val="000000" w:themeColor="text1"/>
                <w:sz w:val="20"/>
                <w:szCs w:val="20"/>
              </w:rPr>
            </w:pPr>
            <w:r>
              <w:rPr>
                <w:rFonts w:eastAsia="Calibri" w:cstheme="minorHAnsi"/>
                <w:color w:val="000000" w:themeColor="text1"/>
                <w:sz w:val="20"/>
                <w:szCs w:val="20"/>
              </w:rPr>
              <w:t xml:space="preserve">2737 visits to the ED by </w:t>
            </w:r>
            <w:r w:rsidR="00722D8A">
              <w:rPr>
                <w:rFonts w:eastAsia="Calibri" w:cstheme="minorHAnsi"/>
                <w:color w:val="000000" w:themeColor="text1"/>
                <w:sz w:val="20"/>
                <w:szCs w:val="20"/>
              </w:rPr>
              <w:t xml:space="preserve">patients </w:t>
            </w:r>
            <w:r w:rsidR="00BD228B">
              <w:rPr>
                <w:rFonts w:eastAsia="Calibri" w:cstheme="minorHAnsi"/>
                <w:color w:val="000000" w:themeColor="text1"/>
                <w:sz w:val="20"/>
                <w:szCs w:val="20"/>
              </w:rPr>
              <w:t xml:space="preserve">(of any age) </w:t>
            </w:r>
            <w:r w:rsidR="00722D8A">
              <w:rPr>
                <w:rFonts w:eastAsia="Calibri" w:cstheme="minorHAnsi"/>
                <w:color w:val="000000" w:themeColor="text1"/>
                <w:sz w:val="20"/>
                <w:szCs w:val="20"/>
              </w:rPr>
              <w:t>evaluated for suicidal behaviour in, and discharged home from, 15 EDs across Colorado</w:t>
            </w:r>
          </w:p>
        </w:tc>
        <w:tc>
          <w:tcPr>
            <w:tcW w:w="2833" w:type="dxa"/>
            <w:shd w:val="clear" w:color="auto" w:fill="F2F2F2" w:themeFill="background1" w:themeFillShade="F2"/>
            <w:tcMar>
              <w:left w:w="108" w:type="dxa"/>
            </w:tcMar>
          </w:tcPr>
          <w:p w14:paraId="3B8D46A6" w14:textId="29B75BD7" w:rsidR="00752727" w:rsidRDefault="00100A5F" w:rsidP="003475DE">
            <w:pPr>
              <w:spacing w:after="0"/>
              <w:rPr>
                <w:rFonts w:eastAsia="Calibri" w:cstheme="minorHAnsi"/>
                <w:color w:val="000000" w:themeColor="text1"/>
                <w:sz w:val="20"/>
                <w:szCs w:val="20"/>
              </w:rPr>
            </w:pPr>
            <w:r>
              <w:rPr>
                <w:rFonts w:eastAsia="Calibri" w:cstheme="minorHAnsi"/>
                <w:color w:val="000000" w:themeColor="text1"/>
                <w:sz w:val="20"/>
                <w:szCs w:val="20"/>
              </w:rPr>
              <w:t>Not measured.</w:t>
            </w:r>
          </w:p>
        </w:tc>
        <w:tc>
          <w:tcPr>
            <w:tcW w:w="2833" w:type="dxa"/>
            <w:shd w:val="clear" w:color="auto" w:fill="F2F2F2" w:themeFill="background1" w:themeFillShade="F2"/>
          </w:tcPr>
          <w:p w14:paraId="35DC2393" w14:textId="734EFA8E" w:rsidR="00752727" w:rsidRDefault="00432692" w:rsidP="003475DE">
            <w:pPr>
              <w:spacing w:after="0"/>
              <w:rPr>
                <w:rFonts w:eastAsia="Calibri" w:cstheme="minorHAnsi"/>
                <w:color w:val="000000" w:themeColor="text1"/>
                <w:sz w:val="20"/>
                <w:szCs w:val="20"/>
              </w:rPr>
            </w:pPr>
            <w:r>
              <w:rPr>
                <w:rFonts w:eastAsia="Calibri" w:cstheme="minorHAnsi"/>
                <w:color w:val="000000" w:themeColor="text1"/>
                <w:sz w:val="20"/>
                <w:szCs w:val="20"/>
              </w:rPr>
              <w:t>When asked, only 7/1924 participants</w:t>
            </w:r>
            <w:r w:rsidR="00571FCD">
              <w:rPr>
                <w:rFonts w:eastAsia="Calibri" w:cstheme="minorHAnsi"/>
                <w:color w:val="000000" w:themeColor="text1"/>
                <w:sz w:val="20"/>
                <w:szCs w:val="20"/>
              </w:rPr>
              <w:t xml:space="preserve"> reported a suicide attempt during their engagement with the telephone follow-up intervention. However, 93 patients were referred more than once.</w:t>
            </w:r>
            <w:r w:rsidR="00100A5F">
              <w:rPr>
                <w:rFonts w:eastAsia="Calibri" w:cstheme="minorHAnsi"/>
                <w:color w:val="000000" w:themeColor="text1"/>
                <w:sz w:val="20"/>
                <w:szCs w:val="20"/>
              </w:rPr>
              <w:t xml:space="preserve"> No statistical significance testing conducted.</w:t>
            </w:r>
          </w:p>
        </w:tc>
        <w:tc>
          <w:tcPr>
            <w:tcW w:w="1925" w:type="dxa"/>
            <w:shd w:val="clear" w:color="auto" w:fill="FFFFFF" w:themeFill="background1"/>
            <w:tcMar>
              <w:left w:w="108" w:type="dxa"/>
            </w:tcMar>
          </w:tcPr>
          <w:p w14:paraId="594D8D00" w14:textId="49F8E834" w:rsidR="00752727" w:rsidRPr="00407FD4" w:rsidRDefault="00100A5F" w:rsidP="003475DE">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Pr>
                <w:rStyle w:val="normaltextrun"/>
                <w:rFonts w:asciiTheme="minorHAnsi" w:eastAsiaTheme="majorEastAsia" w:hAnsiTheme="minorHAnsi" w:cstheme="minorHAnsi"/>
                <w:sz w:val="20"/>
                <w:szCs w:val="20"/>
              </w:rPr>
              <w:t>Nugent et al. (2024)</w:t>
            </w:r>
          </w:p>
        </w:tc>
      </w:tr>
      <w:tr w:rsidR="00381A84" w:rsidRPr="00F450F9" w14:paraId="3C1D7BF3" w14:textId="77777777" w:rsidTr="69E8B194">
        <w:trPr>
          <w:trHeight w:val="3045"/>
          <w:tblHeader/>
        </w:trPr>
        <w:tc>
          <w:tcPr>
            <w:tcW w:w="1013" w:type="dxa"/>
            <w:shd w:val="clear" w:color="auto" w:fill="FFFFFF" w:themeFill="background1"/>
            <w:tcMar>
              <w:left w:w="108" w:type="dxa"/>
            </w:tcMar>
          </w:tcPr>
          <w:p w14:paraId="0A323AB5" w14:textId="6D8A6752" w:rsidR="003475DE"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lastRenderedPageBreak/>
              <w:t>Kapur et al. (2013)</w:t>
            </w:r>
            <w:r w:rsidR="00BC07D0">
              <w:rPr>
                <w:rFonts w:eastAsia="Calibri" w:cstheme="minorHAnsi"/>
                <w:color w:val="000000" w:themeColor="text1"/>
                <w:sz w:val="20"/>
                <w:szCs w:val="20"/>
              </w:rPr>
              <w:t xml:space="preserve"> </w:t>
            </w:r>
            <w:r w:rsidR="00BC07D0">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yK3OffZx","properties":{"formattedCitation":"(136)","plainCitation":"(136)","noteIndex":0},"citationItems":[{"id":1046,"uris":["http://zotero.org/groups/5103846/items/H4YILILC"],"itemData":{"id":1046,"type":"article-journal","abstract":"Summary\n            \n              Studies of therapeutic contact following self-harm have had mixed results. We carried out a pilot randomised controlled trial comparing an intervention (information leaflet listing sources of help, two telephone calls soon after presentation and a series of letters over 12 months) to usual treatment alone in 66 adults presenting with self-harm to two hospitals. We found that our methodology was feasible, recruitment was challenging and repeat self-harm was more common in those who received the intervention (12-month repetition rate 34.4%\n              v.\n              12.5%).","container-title":"British Journal of Psychiatry","DOI":"10.1192/bjp.bp.113.126425","ISSN":"0007-1250, 1472-1465","issue":"1","journalAbbreviation":"Br J Psychiatry","language":"en","license":"https://www.cambridge.org/core/terms","page":"73-74","source":"DOI.org (Crossref)","title":"Messages from Manchester: pilot randomised controlled trial following self-harm","title-short":"Messages from Manchester","volume":"203","author":[{"family":"Kapur","given":"Navneet"},{"family":"Gunnell","given":"David"},{"family":"Hawton","given":"Keith"},{"family":"Nadeem","given":"Sarmad"},{"family":"Khalil","given":"Samer"},{"family":"Longson","given":"Damien"},{"family":"Jordan","given":"Rita"},{"family":"Donaldson","given":"Iain"},{"family":"Emsley","given":"Richard"},{"family":"Cooper","given":"Jayne"}],"issued":{"date-parts":[["2013",7]]}}}],"schema":"https://github.com/citation-style-language/schema/raw/master/csl-citation.json"} </w:instrText>
            </w:r>
            <w:r w:rsidR="00BC07D0">
              <w:rPr>
                <w:rFonts w:eastAsia="Calibri" w:cstheme="minorHAnsi"/>
                <w:color w:val="000000" w:themeColor="text1"/>
                <w:sz w:val="20"/>
                <w:szCs w:val="20"/>
              </w:rPr>
              <w:fldChar w:fldCharType="separate"/>
            </w:r>
            <w:r w:rsidR="0072491D" w:rsidRPr="0072491D">
              <w:rPr>
                <w:rFonts w:ascii="Calibri" w:hAnsi="Calibri" w:cs="Calibri"/>
                <w:sz w:val="20"/>
              </w:rPr>
              <w:t>(136)</w:t>
            </w:r>
            <w:r w:rsidR="00BC07D0">
              <w:rPr>
                <w:rFonts w:eastAsia="Calibri" w:cstheme="minorHAnsi"/>
                <w:color w:val="000000" w:themeColor="text1"/>
                <w:sz w:val="20"/>
                <w:szCs w:val="20"/>
              </w:rPr>
              <w:fldChar w:fldCharType="end"/>
            </w:r>
          </w:p>
          <w:p w14:paraId="3D40A431" w14:textId="77777777" w:rsidR="003475DE" w:rsidRDefault="003475DE" w:rsidP="003475DE">
            <w:pPr>
              <w:spacing w:after="0"/>
              <w:rPr>
                <w:rFonts w:eastAsia="Calibri" w:cstheme="minorHAnsi"/>
                <w:color w:val="000000" w:themeColor="text1"/>
                <w:sz w:val="20"/>
                <w:szCs w:val="20"/>
              </w:rPr>
            </w:pPr>
          </w:p>
          <w:p w14:paraId="5B34D150" w14:textId="3B0E08B3" w:rsidR="003475DE" w:rsidRPr="00131A1E"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England</w:t>
            </w:r>
          </w:p>
        </w:tc>
        <w:tc>
          <w:tcPr>
            <w:tcW w:w="886" w:type="dxa"/>
            <w:shd w:val="clear" w:color="auto" w:fill="FFFFFF" w:themeFill="background1"/>
            <w:tcMar>
              <w:left w:w="108" w:type="dxa"/>
            </w:tcMar>
          </w:tcPr>
          <w:p w14:paraId="144ECA93" w14:textId="79C09260" w:rsidR="003475DE"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t>Pilot RCT</w:t>
            </w:r>
          </w:p>
        </w:tc>
        <w:tc>
          <w:tcPr>
            <w:tcW w:w="1259" w:type="dxa"/>
            <w:shd w:val="clear" w:color="auto" w:fill="FFFFFF" w:themeFill="background1"/>
            <w:tcMar>
              <w:left w:w="108" w:type="dxa"/>
            </w:tcMar>
          </w:tcPr>
          <w:p w14:paraId="2DBE1B15" w14:textId="189E829D" w:rsidR="003475DE"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t>Letter and telephone follow-up contacts</w:t>
            </w:r>
          </w:p>
        </w:tc>
        <w:tc>
          <w:tcPr>
            <w:tcW w:w="2295" w:type="dxa"/>
            <w:shd w:val="clear" w:color="auto" w:fill="FFFFFF" w:themeFill="background1"/>
            <w:tcMar>
              <w:left w:w="108" w:type="dxa"/>
            </w:tcMar>
          </w:tcPr>
          <w:p w14:paraId="7121B883" w14:textId="38A606D7" w:rsidR="003475DE"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t>Patients were provided with a leaflet listing local and national sources of help by post. They were given two telephone calls within the first two-weeks post-ED contact, and then a series of letters over a 12-month period. The purpose of the calls was to make contact and facilitate access to support. The letters included a general statement of concern, modified where appropriate to tailor them to individuals’ circumstances.</w:t>
            </w:r>
          </w:p>
        </w:tc>
        <w:tc>
          <w:tcPr>
            <w:tcW w:w="1087" w:type="dxa"/>
            <w:shd w:val="clear" w:color="auto" w:fill="FFFFFF" w:themeFill="background1"/>
            <w:tcMar>
              <w:left w:w="108" w:type="dxa"/>
            </w:tcMar>
          </w:tcPr>
          <w:p w14:paraId="35B06929" w14:textId="55C13402" w:rsidR="003475DE"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t>TAU</w:t>
            </w:r>
          </w:p>
        </w:tc>
        <w:tc>
          <w:tcPr>
            <w:tcW w:w="1355" w:type="dxa"/>
            <w:shd w:val="clear" w:color="auto" w:fill="FFFFFF" w:themeFill="background1"/>
            <w:tcMar>
              <w:left w:w="108" w:type="dxa"/>
            </w:tcMar>
          </w:tcPr>
          <w:p w14:paraId="4BBF0F34" w14:textId="17DB568C" w:rsidR="003475DE" w:rsidRDefault="003475DE" w:rsidP="003475DE">
            <w:pPr>
              <w:rPr>
                <w:rFonts w:eastAsia="Calibri" w:cstheme="minorHAnsi"/>
                <w:color w:val="000000" w:themeColor="text1"/>
                <w:sz w:val="20"/>
                <w:szCs w:val="20"/>
              </w:rPr>
            </w:pPr>
            <w:r>
              <w:rPr>
                <w:rFonts w:eastAsia="Calibri" w:cstheme="minorHAnsi"/>
                <w:color w:val="000000" w:themeColor="text1"/>
                <w:sz w:val="20"/>
                <w:szCs w:val="20"/>
              </w:rPr>
              <w:t>66 adults presenting to two EDs with self-harm (regardless of suicidal intent) between November 2010 – May 2011</w:t>
            </w:r>
          </w:p>
        </w:tc>
        <w:tc>
          <w:tcPr>
            <w:tcW w:w="5666" w:type="dxa"/>
            <w:gridSpan w:val="2"/>
            <w:shd w:val="clear" w:color="auto" w:fill="FBE4D5" w:themeFill="accent2" w:themeFillTint="33"/>
            <w:tcMar>
              <w:left w:w="108" w:type="dxa"/>
            </w:tcMar>
          </w:tcPr>
          <w:p w14:paraId="3A301171" w14:textId="729EFF05" w:rsidR="003475DE"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t>The total number of episodes of repeat self-harm (p = 0.016), and 12-month repeat rate per individual (p = 0.046) was significantly higher in the intervention group compared to usual care controls. Note: this study did not distinguish between suicidal and non-suicidal self-harm.</w:t>
            </w:r>
          </w:p>
        </w:tc>
        <w:tc>
          <w:tcPr>
            <w:tcW w:w="1925" w:type="dxa"/>
            <w:shd w:val="clear" w:color="auto" w:fill="FFFFFF" w:themeFill="background1"/>
            <w:tcMar>
              <w:left w:w="108" w:type="dxa"/>
            </w:tcMar>
          </w:tcPr>
          <w:p w14:paraId="6119F6CA" w14:textId="1941D3F0" w:rsidR="003475DE" w:rsidRPr="00BB1817" w:rsidRDefault="003475DE" w:rsidP="003475DE">
            <w:pPr>
              <w:pStyle w:val="paragraph"/>
              <w:spacing w:before="0" w:beforeAutospacing="0" w:after="0" w:afterAutospacing="0"/>
              <w:textAlignment w:val="baseline"/>
              <w:rPr>
                <w:rFonts w:asciiTheme="minorHAnsi" w:eastAsiaTheme="majorEastAsia" w:hAnsiTheme="minorHAnsi" w:cstheme="minorHAnsi"/>
                <w:sz w:val="20"/>
                <w:szCs w:val="20"/>
              </w:rPr>
            </w:pPr>
            <w:r w:rsidRPr="008F4DE6">
              <w:rPr>
                <w:rStyle w:val="normaltextrun"/>
                <w:rFonts w:asciiTheme="minorHAnsi" w:eastAsiaTheme="majorEastAsia" w:hAnsiTheme="minorHAnsi" w:cstheme="minorHAnsi"/>
                <w:sz w:val="20"/>
                <w:szCs w:val="20"/>
              </w:rPr>
              <w:t>Chaudhary et al. (2020)</w:t>
            </w:r>
            <w:r w:rsidRPr="00BB1817">
              <w:rPr>
                <w:rFonts w:asciiTheme="minorHAnsi" w:eastAsia="Calibri" w:hAnsiTheme="minorHAnsi" w:cstheme="minorHAnsi"/>
                <w:color w:val="000000" w:themeColor="text1"/>
                <w:sz w:val="20"/>
                <w:szCs w:val="20"/>
              </w:rPr>
              <w:br/>
              <w:t>Falcone et al. (2017)</w:t>
            </w:r>
          </w:p>
        </w:tc>
      </w:tr>
      <w:tr w:rsidR="00381A84" w:rsidRPr="00F450F9" w14:paraId="1EBF20A6" w14:textId="77777777" w:rsidTr="69E8B194">
        <w:trPr>
          <w:trHeight w:val="3045"/>
          <w:tblHeader/>
        </w:trPr>
        <w:tc>
          <w:tcPr>
            <w:tcW w:w="1013" w:type="dxa"/>
            <w:shd w:val="clear" w:color="auto" w:fill="FFFFFF" w:themeFill="background1"/>
            <w:tcMar>
              <w:left w:w="108" w:type="dxa"/>
            </w:tcMar>
          </w:tcPr>
          <w:p w14:paraId="522DFE97" w14:textId="3A72FA3A" w:rsidR="003475DE"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lastRenderedPageBreak/>
              <w:t>Mouaffak et al. (2015)</w:t>
            </w:r>
            <w:r w:rsidR="00D13BAE">
              <w:rPr>
                <w:rFonts w:eastAsia="Calibri" w:cstheme="minorHAnsi"/>
                <w:color w:val="000000" w:themeColor="text1"/>
                <w:sz w:val="20"/>
                <w:szCs w:val="20"/>
              </w:rPr>
              <w:t xml:space="preserve"> </w:t>
            </w:r>
            <w:r w:rsidR="00D13BAE">
              <w:rPr>
                <w:rFonts w:eastAsia="Calibri" w:cstheme="minorHAnsi"/>
                <w:color w:val="000000" w:themeColor="text1"/>
                <w:sz w:val="20"/>
                <w:szCs w:val="20"/>
              </w:rPr>
              <w:fldChar w:fldCharType="begin"/>
            </w:r>
            <w:r w:rsidR="008C6D7B">
              <w:rPr>
                <w:rFonts w:eastAsia="Calibri" w:cstheme="minorHAnsi"/>
                <w:color w:val="000000" w:themeColor="text1"/>
                <w:sz w:val="20"/>
                <w:szCs w:val="20"/>
              </w:rPr>
              <w:instrText xml:space="preserve"> ADDIN ZOTERO_ITEM CSL_CITATION {"citationID":"LZsKWqSm","properties":{"formattedCitation":"(148)","plainCitation":"(148)","noteIndex":0},"citationItems":[{"id":1047,"uris":["http://zotero.org/groups/5103846/items/NCGW2AVM"],"itemData":{"id":1047,"type":"article-journal","container-title":"Psychiatry Research","DOI":"10.1016/j.psychres.2015.11.024","ISSN":"01651781","issue":"3","journalAbbreviation":"Psychiatry Research","language":"en","page":"913-918","source":"DOI.org (Crossref)","title":"OSTA program: A French follow up intervention program for suicide prevention","title-short":"OSTA program","volume":"230","author":[{"family":"Mouaffak","given":"Fayçal"},{"family":"Marchand","given":"Arnaud"},{"family":"Castaigne","given":"Emmanuelle"},{"family":"Arnoux","given":"Armelle"},{"family":"Hardy","given":"Patrick"}],"issued":{"date-parts":[["2015",12]]}}}],"schema":"https://github.com/citation-style-language/schema/raw/master/csl-citation.json"} </w:instrText>
            </w:r>
            <w:r w:rsidR="00D13BAE">
              <w:rPr>
                <w:rFonts w:eastAsia="Calibri" w:cstheme="minorHAnsi"/>
                <w:color w:val="000000" w:themeColor="text1"/>
                <w:sz w:val="20"/>
                <w:szCs w:val="20"/>
              </w:rPr>
              <w:fldChar w:fldCharType="separate"/>
            </w:r>
            <w:r w:rsidR="008C6D7B" w:rsidRPr="008C6D7B">
              <w:rPr>
                <w:rFonts w:ascii="Calibri" w:hAnsi="Calibri" w:cs="Calibri"/>
                <w:sz w:val="20"/>
              </w:rPr>
              <w:t>(148)</w:t>
            </w:r>
            <w:r w:rsidR="00D13BAE">
              <w:rPr>
                <w:rFonts w:eastAsia="Calibri" w:cstheme="minorHAnsi"/>
                <w:color w:val="000000" w:themeColor="text1"/>
                <w:sz w:val="20"/>
                <w:szCs w:val="20"/>
              </w:rPr>
              <w:fldChar w:fldCharType="end"/>
            </w:r>
          </w:p>
          <w:p w14:paraId="369E4BC9" w14:textId="77777777" w:rsidR="003475DE" w:rsidRDefault="003475DE" w:rsidP="003475DE">
            <w:pPr>
              <w:spacing w:after="0"/>
              <w:rPr>
                <w:rFonts w:eastAsia="Calibri" w:cstheme="minorHAnsi"/>
                <w:color w:val="000000" w:themeColor="text1"/>
                <w:sz w:val="20"/>
                <w:szCs w:val="20"/>
              </w:rPr>
            </w:pPr>
          </w:p>
          <w:p w14:paraId="057B0384" w14:textId="3F2143EC" w:rsidR="003475DE" w:rsidRPr="0072388D"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France</w:t>
            </w:r>
          </w:p>
        </w:tc>
        <w:tc>
          <w:tcPr>
            <w:tcW w:w="886" w:type="dxa"/>
            <w:shd w:val="clear" w:color="auto" w:fill="FFFFFF" w:themeFill="background1"/>
            <w:tcMar>
              <w:left w:w="108" w:type="dxa"/>
            </w:tcMar>
          </w:tcPr>
          <w:p w14:paraId="5B42A370" w14:textId="68DEA794" w:rsidR="003475DE" w:rsidRPr="00F450F9"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t>RCT</w:t>
            </w:r>
          </w:p>
        </w:tc>
        <w:tc>
          <w:tcPr>
            <w:tcW w:w="1259" w:type="dxa"/>
            <w:shd w:val="clear" w:color="auto" w:fill="FFFFFF" w:themeFill="background1"/>
            <w:tcMar>
              <w:left w:w="108" w:type="dxa"/>
            </w:tcMar>
          </w:tcPr>
          <w:p w14:paraId="2684E5C6" w14:textId="760CB7A0" w:rsidR="003475DE" w:rsidRPr="00F450F9"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t>Crisis card and telephone follow-up contacts</w:t>
            </w:r>
          </w:p>
        </w:tc>
        <w:tc>
          <w:tcPr>
            <w:tcW w:w="2295" w:type="dxa"/>
            <w:shd w:val="clear" w:color="auto" w:fill="FFFFFF" w:themeFill="background1"/>
            <w:tcMar>
              <w:left w:w="108" w:type="dxa"/>
            </w:tcMar>
          </w:tcPr>
          <w:p w14:paraId="536FAE9A" w14:textId="3915BEC5" w:rsidR="003475DE" w:rsidRPr="00F450F9"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t>Patients were given a card providing the telephone number of a senior psychiatrist available 24/7 at the ED. Patients were called 2-weeks, 1-month and 3-month post-discharge by a trained nurse, psychologist or psychiatrist. Calls involved: brief assessment, evaluation of adherence to treatment, and discussing the patient’s current situation and any changes. When the risk for suicide was detected, an urgent ED visit was arranged.</w:t>
            </w:r>
          </w:p>
        </w:tc>
        <w:tc>
          <w:tcPr>
            <w:tcW w:w="1087" w:type="dxa"/>
            <w:shd w:val="clear" w:color="auto" w:fill="FFFFFF" w:themeFill="background1"/>
            <w:tcMar>
              <w:left w:w="108" w:type="dxa"/>
            </w:tcMar>
          </w:tcPr>
          <w:p w14:paraId="7E8A2355" w14:textId="46041A45" w:rsidR="003475DE" w:rsidRPr="00F450F9" w:rsidRDefault="2081317E" w:rsidP="003475DE">
            <w:pPr>
              <w:spacing w:after="0"/>
            </w:pPr>
            <w:r w:rsidRPr="0CC72446">
              <w:rPr>
                <w:rFonts w:eastAsia="Calibri"/>
                <w:color w:val="000000" w:themeColor="text1"/>
                <w:sz w:val="20"/>
                <w:szCs w:val="20"/>
              </w:rPr>
              <w:t>TAU</w:t>
            </w:r>
          </w:p>
        </w:tc>
        <w:tc>
          <w:tcPr>
            <w:tcW w:w="1355" w:type="dxa"/>
            <w:shd w:val="clear" w:color="auto" w:fill="FFFFFF" w:themeFill="background1"/>
            <w:tcMar>
              <w:left w:w="108" w:type="dxa"/>
            </w:tcMar>
          </w:tcPr>
          <w:p w14:paraId="147A6878" w14:textId="53D6B8B3" w:rsidR="003475DE" w:rsidRPr="00507DC2" w:rsidRDefault="003475DE" w:rsidP="003475DE">
            <w:pPr>
              <w:rPr>
                <w:rFonts w:eastAsia="Calibri" w:cstheme="minorHAnsi"/>
                <w:color w:val="000000" w:themeColor="text1"/>
                <w:sz w:val="20"/>
                <w:szCs w:val="20"/>
                <w:u w:val="single"/>
              </w:rPr>
            </w:pPr>
            <w:r>
              <w:rPr>
                <w:rFonts w:eastAsia="Calibri" w:cstheme="minorHAnsi"/>
                <w:color w:val="000000" w:themeColor="text1"/>
                <w:sz w:val="20"/>
                <w:szCs w:val="20"/>
              </w:rPr>
              <w:t>320 adults admitted to an ED for a suicide attempt</w:t>
            </w:r>
            <w:r>
              <w:rPr>
                <w:rFonts w:eastAsia="Calibri" w:cstheme="minorHAnsi"/>
                <w:color w:val="000000" w:themeColor="text1"/>
                <w:sz w:val="20"/>
                <w:szCs w:val="20"/>
              </w:rPr>
              <w:br/>
            </w:r>
            <w:r>
              <w:rPr>
                <w:rFonts w:eastAsia="Calibri" w:cstheme="minorHAnsi"/>
                <w:color w:val="000000" w:themeColor="text1"/>
                <w:sz w:val="20"/>
                <w:szCs w:val="20"/>
              </w:rPr>
              <w:br/>
            </w:r>
            <w:r w:rsidRPr="00507DC2">
              <w:rPr>
                <w:rFonts w:eastAsia="Calibri" w:cstheme="minorHAnsi"/>
                <w:color w:val="000000" w:themeColor="text1"/>
                <w:sz w:val="20"/>
                <w:szCs w:val="20"/>
              </w:rPr>
              <w:t xml:space="preserve">Intervention group: </w:t>
            </w:r>
            <w:r>
              <w:rPr>
                <w:rFonts w:eastAsia="Calibri" w:cstheme="minorHAnsi"/>
                <w:color w:val="000000" w:themeColor="text1"/>
                <w:sz w:val="20"/>
                <w:szCs w:val="20"/>
              </w:rPr>
              <w:t>n = 160</w:t>
            </w:r>
            <w:r>
              <w:rPr>
                <w:rFonts w:eastAsia="Calibri" w:cstheme="minorHAnsi"/>
                <w:color w:val="000000" w:themeColor="text1"/>
                <w:sz w:val="20"/>
                <w:szCs w:val="20"/>
              </w:rPr>
              <w:br/>
            </w:r>
            <w:r>
              <w:rPr>
                <w:rFonts w:eastAsia="Calibri" w:cstheme="minorHAnsi"/>
                <w:color w:val="000000" w:themeColor="text1"/>
                <w:sz w:val="20"/>
                <w:szCs w:val="20"/>
              </w:rPr>
              <w:br/>
            </w:r>
            <w:r w:rsidRPr="00507DC2">
              <w:rPr>
                <w:rFonts w:eastAsia="Calibri" w:cstheme="minorHAnsi"/>
                <w:color w:val="000000" w:themeColor="text1"/>
                <w:sz w:val="20"/>
                <w:szCs w:val="20"/>
              </w:rPr>
              <w:t>Control group:</w:t>
            </w:r>
            <w:r>
              <w:rPr>
                <w:rFonts w:eastAsia="Calibri" w:cstheme="minorHAnsi"/>
                <w:color w:val="000000" w:themeColor="text1"/>
                <w:sz w:val="20"/>
                <w:szCs w:val="20"/>
              </w:rPr>
              <w:t xml:space="preserve"> n = 160</w:t>
            </w:r>
          </w:p>
        </w:tc>
        <w:tc>
          <w:tcPr>
            <w:tcW w:w="2833" w:type="dxa"/>
            <w:shd w:val="clear" w:color="auto" w:fill="F2F2F2" w:themeFill="background1" w:themeFillShade="F2"/>
            <w:tcMar>
              <w:left w:w="108" w:type="dxa"/>
            </w:tcMar>
          </w:tcPr>
          <w:p w14:paraId="37068F59" w14:textId="236E0CCA" w:rsidR="003475DE" w:rsidRPr="00F450F9" w:rsidRDefault="003475DE" w:rsidP="003475DE">
            <w:pPr>
              <w:rPr>
                <w:rFonts w:cstheme="minorHAnsi"/>
                <w:sz w:val="20"/>
                <w:szCs w:val="20"/>
              </w:rPr>
            </w:pPr>
            <w:r>
              <w:rPr>
                <w:rFonts w:cstheme="minorHAnsi"/>
                <w:sz w:val="20"/>
                <w:szCs w:val="20"/>
              </w:rPr>
              <w:t>Not measured.</w:t>
            </w:r>
          </w:p>
        </w:tc>
        <w:tc>
          <w:tcPr>
            <w:tcW w:w="2833" w:type="dxa"/>
            <w:shd w:val="clear" w:color="auto" w:fill="FFF2CC" w:themeFill="accent4" w:themeFillTint="33"/>
            <w:tcMar>
              <w:left w:w="108" w:type="dxa"/>
            </w:tcMar>
          </w:tcPr>
          <w:p w14:paraId="11B61550" w14:textId="64C21D05" w:rsidR="003475DE" w:rsidRPr="00F450F9" w:rsidRDefault="003475DE" w:rsidP="003475DE">
            <w:pPr>
              <w:spacing w:after="0"/>
              <w:rPr>
                <w:rFonts w:eastAsia="Calibri" w:cstheme="minorHAnsi"/>
                <w:color w:val="000000" w:themeColor="text1"/>
                <w:sz w:val="20"/>
                <w:szCs w:val="20"/>
              </w:rPr>
            </w:pPr>
            <w:r>
              <w:rPr>
                <w:rFonts w:eastAsia="Calibri" w:cstheme="minorHAnsi"/>
                <w:color w:val="000000" w:themeColor="text1"/>
                <w:sz w:val="20"/>
                <w:szCs w:val="20"/>
              </w:rPr>
              <w:t>No significant between-group difference in proportion of patients reattempting suicide (p = 0.98), or number of suicide attempts, at 12-months (p = 0.98). Response to the intervention did not differ according to past history of suicide attempts.</w:t>
            </w:r>
          </w:p>
        </w:tc>
        <w:tc>
          <w:tcPr>
            <w:tcW w:w="1925" w:type="dxa"/>
            <w:shd w:val="clear" w:color="auto" w:fill="FFFFFF" w:themeFill="background1"/>
            <w:tcMar>
              <w:left w:w="108" w:type="dxa"/>
            </w:tcMar>
          </w:tcPr>
          <w:p w14:paraId="37191546" w14:textId="77777777" w:rsidR="006B4BA8" w:rsidRPr="008F4DE6" w:rsidRDefault="006B4BA8" w:rsidP="006B4BA8">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8F4DE6">
              <w:rPr>
                <w:rStyle w:val="normaltextrun"/>
                <w:rFonts w:asciiTheme="minorHAnsi" w:eastAsiaTheme="majorEastAsia" w:hAnsiTheme="minorHAnsi" w:cstheme="minorHAnsi"/>
                <w:sz w:val="20"/>
                <w:szCs w:val="20"/>
              </w:rPr>
              <w:t>Chaudhary et al. (2020)</w:t>
            </w:r>
          </w:p>
          <w:p w14:paraId="115C5896" w14:textId="66B0ED03" w:rsidR="003475DE" w:rsidRPr="00F450F9" w:rsidRDefault="006B4BA8" w:rsidP="003475DE">
            <w:pPr>
              <w:spacing w:after="0"/>
              <w:rPr>
                <w:rFonts w:eastAsia="Calibri" w:cstheme="minorHAnsi"/>
                <w:color w:val="000000" w:themeColor="text1"/>
                <w:sz w:val="20"/>
                <w:szCs w:val="20"/>
              </w:rPr>
            </w:pPr>
            <w:r>
              <w:rPr>
                <w:rFonts w:eastAsia="Calibri" w:cstheme="minorHAnsi"/>
                <w:color w:val="000000" w:themeColor="text1"/>
                <w:sz w:val="20"/>
                <w:szCs w:val="20"/>
              </w:rPr>
              <w:t>Falcone et al. (2017)</w:t>
            </w:r>
          </w:p>
        </w:tc>
      </w:tr>
      <w:tr w:rsidR="00024570" w:rsidRPr="00F450F9" w14:paraId="5FB57069" w14:textId="77777777" w:rsidTr="69E8B194">
        <w:trPr>
          <w:trHeight w:val="283"/>
          <w:tblHeader/>
        </w:trPr>
        <w:tc>
          <w:tcPr>
            <w:tcW w:w="15486" w:type="dxa"/>
            <w:gridSpan w:val="9"/>
            <w:shd w:val="clear" w:color="auto" w:fill="FFFFFF" w:themeFill="background1"/>
            <w:tcMar>
              <w:left w:w="108" w:type="dxa"/>
            </w:tcMar>
          </w:tcPr>
          <w:p w14:paraId="06394FC2" w14:textId="5947073D" w:rsidR="003475DE" w:rsidRPr="00F450F9" w:rsidRDefault="003475DE" w:rsidP="003475DE">
            <w:pPr>
              <w:spacing w:after="0"/>
              <w:rPr>
                <w:rFonts w:eastAsia="Calibri"/>
                <w:i/>
                <w:color w:val="000000" w:themeColor="text1"/>
                <w:sz w:val="20"/>
                <w:szCs w:val="20"/>
              </w:rPr>
            </w:pPr>
            <w:r w:rsidRPr="4F43C1CF">
              <w:rPr>
                <w:rFonts w:eastAsia="Calibri"/>
                <w:i/>
                <w:iCs/>
                <w:color w:val="000000" w:themeColor="text1"/>
                <w:sz w:val="20"/>
                <w:szCs w:val="20"/>
              </w:rPr>
              <w:t>Other approaches</w:t>
            </w:r>
          </w:p>
        </w:tc>
      </w:tr>
      <w:tr w:rsidR="00381A84" w:rsidRPr="00F450F9" w14:paraId="0470B426" w14:textId="77777777" w:rsidTr="69E8B194">
        <w:trPr>
          <w:trHeight w:val="1830"/>
          <w:tblHeader/>
        </w:trPr>
        <w:tc>
          <w:tcPr>
            <w:tcW w:w="1013" w:type="dxa"/>
            <w:shd w:val="clear" w:color="auto" w:fill="FFFFFF" w:themeFill="background1"/>
            <w:tcMar>
              <w:left w:w="108" w:type="dxa"/>
            </w:tcMar>
          </w:tcPr>
          <w:p w14:paraId="3750BAF4" w14:textId="5CF7E005" w:rsidR="003475DE" w:rsidRDefault="003475DE" w:rsidP="003475DE">
            <w:pPr>
              <w:spacing w:after="0"/>
              <w:rPr>
                <w:rFonts w:eastAsia="Calibri" w:cstheme="minorHAnsi"/>
                <w:color w:val="000000" w:themeColor="text1"/>
                <w:sz w:val="20"/>
                <w:szCs w:val="20"/>
              </w:rPr>
            </w:pPr>
            <w:r w:rsidRPr="00F450F9">
              <w:rPr>
                <w:rFonts w:eastAsia="Calibri" w:cstheme="minorHAnsi"/>
                <w:color w:val="000000" w:themeColor="text1"/>
                <w:sz w:val="20"/>
                <w:szCs w:val="20"/>
              </w:rPr>
              <w:lastRenderedPageBreak/>
              <w:t>Deykin et al. (1986)</w:t>
            </w:r>
            <w:r>
              <w:rPr>
                <w:rFonts w:eastAsia="Calibri" w:cstheme="minorHAnsi"/>
                <w:color w:val="000000" w:themeColor="text1"/>
                <w:sz w:val="20"/>
                <w:szCs w:val="20"/>
              </w:rPr>
              <w:t xml:space="preserve"> </w:t>
            </w:r>
            <w:r>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gdNeWZxM","properties":{"formattedCitation":"(110)","plainCitation":"(110)","noteIndex":0},"citationItems":[{"id":795,"uris":["http://zotero.org/users/11953550/items/RTAKVNQN"],"itemData":{"id":795,"type":"article-journal","container-title":"Journal of Adolescent Health Care","DOI":"10.1016/S0197-0070(86)80002-X","ISSN":"01970070","issue":"2","journalAbbreviation":"Journal of Adolescent Health Care","language":"en","license":"https://www.elsevier.com/tdm/userlicense/1.0/","page":"88-95","source":"DOI.org (Crossref)","title":"Adolescent suicidal and self-destructive behavior","volume":"7","author":[{"family":"Deykin","given":"Eva Y."},{"family":"Hsieh","given":"Chung-Chen"},{"family":"Joshi","given":"Neela"},{"family":"Mcnamarra","given":"John J."}],"issued":{"date-parts":[["1986",3]]}}}],"schema":"https://github.com/citation-style-language/schema/raw/master/csl-citation.json"} </w:instrText>
            </w:r>
            <w:r>
              <w:rPr>
                <w:rFonts w:eastAsia="Calibri" w:cstheme="minorHAnsi"/>
                <w:color w:val="000000" w:themeColor="text1"/>
                <w:sz w:val="20"/>
                <w:szCs w:val="20"/>
              </w:rPr>
              <w:fldChar w:fldCharType="separate"/>
            </w:r>
            <w:r w:rsidR="0072491D" w:rsidRPr="0072491D">
              <w:rPr>
                <w:rFonts w:ascii="Calibri" w:hAnsi="Calibri" w:cs="Calibri"/>
                <w:sz w:val="20"/>
              </w:rPr>
              <w:t>(110)</w:t>
            </w:r>
            <w:r>
              <w:rPr>
                <w:rFonts w:eastAsia="Calibri" w:cstheme="minorHAnsi"/>
                <w:color w:val="000000" w:themeColor="text1"/>
                <w:sz w:val="20"/>
                <w:szCs w:val="20"/>
              </w:rPr>
              <w:fldChar w:fldCharType="end"/>
            </w:r>
          </w:p>
          <w:p w14:paraId="7B4B19DB" w14:textId="77777777" w:rsidR="003475DE" w:rsidRDefault="003475DE" w:rsidP="003475DE">
            <w:pPr>
              <w:spacing w:after="0"/>
              <w:rPr>
                <w:rFonts w:eastAsia="Calibri" w:cstheme="minorHAnsi"/>
                <w:color w:val="000000" w:themeColor="text1"/>
                <w:sz w:val="20"/>
                <w:szCs w:val="20"/>
              </w:rPr>
            </w:pPr>
          </w:p>
          <w:p w14:paraId="4EA6490E" w14:textId="23956397" w:rsidR="003475DE" w:rsidRPr="00004D91" w:rsidRDefault="003475DE" w:rsidP="003475DE">
            <w:pPr>
              <w:spacing w:after="0"/>
              <w:rPr>
                <w:rFonts w:cstheme="minorHAnsi"/>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USA</w:t>
            </w:r>
          </w:p>
        </w:tc>
        <w:tc>
          <w:tcPr>
            <w:tcW w:w="886" w:type="dxa"/>
            <w:shd w:val="clear" w:color="auto" w:fill="FFFFFF" w:themeFill="background1"/>
            <w:tcMar>
              <w:left w:w="108" w:type="dxa"/>
            </w:tcMar>
          </w:tcPr>
          <w:p w14:paraId="5C4D80EA" w14:textId="77777777" w:rsidR="003475DE" w:rsidRPr="00F450F9" w:rsidRDefault="003475DE" w:rsidP="003475DE">
            <w:pPr>
              <w:spacing w:after="0"/>
              <w:rPr>
                <w:rFonts w:cstheme="minorHAnsi"/>
                <w:sz w:val="20"/>
                <w:szCs w:val="20"/>
              </w:rPr>
            </w:pPr>
            <w:r w:rsidRPr="00F450F9">
              <w:rPr>
                <w:rFonts w:eastAsia="Calibri" w:cstheme="minorHAnsi"/>
                <w:color w:val="000000" w:themeColor="text1"/>
                <w:sz w:val="20"/>
                <w:szCs w:val="20"/>
              </w:rPr>
              <w:t>Quasi-experimental</w:t>
            </w:r>
          </w:p>
        </w:tc>
        <w:tc>
          <w:tcPr>
            <w:tcW w:w="1259" w:type="dxa"/>
            <w:shd w:val="clear" w:color="auto" w:fill="FFFFFF" w:themeFill="background1"/>
            <w:tcMar>
              <w:left w:w="108" w:type="dxa"/>
            </w:tcMar>
          </w:tcPr>
          <w:p w14:paraId="24578141" w14:textId="77777777" w:rsidR="003475DE" w:rsidRPr="00F450F9" w:rsidRDefault="003475DE" w:rsidP="003475DE">
            <w:pPr>
              <w:spacing w:after="0"/>
              <w:rPr>
                <w:rFonts w:cstheme="minorHAnsi"/>
                <w:sz w:val="20"/>
                <w:szCs w:val="20"/>
              </w:rPr>
            </w:pPr>
            <w:r w:rsidRPr="00F450F9">
              <w:rPr>
                <w:rFonts w:eastAsia="Calibri" w:cstheme="minorHAnsi"/>
                <w:color w:val="000000" w:themeColor="text1"/>
                <w:sz w:val="20"/>
                <w:szCs w:val="20"/>
              </w:rPr>
              <w:t>Specialised direct service for youths</w:t>
            </w:r>
          </w:p>
        </w:tc>
        <w:tc>
          <w:tcPr>
            <w:tcW w:w="2295" w:type="dxa"/>
            <w:shd w:val="clear" w:color="auto" w:fill="FFFFFF" w:themeFill="background1"/>
            <w:tcMar>
              <w:left w:w="108" w:type="dxa"/>
            </w:tcMar>
          </w:tcPr>
          <w:p w14:paraId="4C0651D6" w14:textId="77777777" w:rsidR="003475DE" w:rsidRPr="00F450F9" w:rsidRDefault="003475DE" w:rsidP="003475DE">
            <w:pPr>
              <w:spacing w:after="0"/>
              <w:rPr>
                <w:rFonts w:cstheme="minorHAnsi"/>
                <w:sz w:val="20"/>
                <w:szCs w:val="20"/>
              </w:rPr>
            </w:pPr>
            <w:r w:rsidRPr="00F450F9">
              <w:rPr>
                <w:rFonts w:eastAsia="Calibri" w:cstheme="minorHAnsi"/>
                <w:color w:val="000000" w:themeColor="text1"/>
                <w:sz w:val="20"/>
                <w:szCs w:val="20"/>
              </w:rPr>
              <w:t>A specialised direct service which is a community-based outreach program providing support, a liaison with the hospital, and advocacy with relevant agencies. Number of contacts was unreported.</w:t>
            </w:r>
          </w:p>
        </w:tc>
        <w:tc>
          <w:tcPr>
            <w:tcW w:w="1087" w:type="dxa"/>
            <w:shd w:val="clear" w:color="auto" w:fill="FFFFFF" w:themeFill="background1"/>
            <w:tcMar>
              <w:left w:w="108" w:type="dxa"/>
            </w:tcMar>
          </w:tcPr>
          <w:p w14:paraId="297E5390" w14:textId="77777777" w:rsidR="003475DE" w:rsidRPr="00F450F9" w:rsidRDefault="003475DE" w:rsidP="003475DE">
            <w:pPr>
              <w:spacing w:after="0"/>
              <w:rPr>
                <w:rFonts w:cstheme="minorHAnsi"/>
                <w:sz w:val="20"/>
                <w:szCs w:val="20"/>
              </w:rPr>
            </w:pPr>
            <w:r w:rsidRPr="00F450F9">
              <w:rPr>
                <w:rFonts w:eastAsia="Calibri" w:cstheme="minorHAnsi"/>
                <w:color w:val="000000" w:themeColor="text1"/>
                <w:sz w:val="20"/>
                <w:szCs w:val="20"/>
              </w:rPr>
              <w:t>TAU</w:t>
            </w:r>
          </w:p>
        </w:tc>
        <w:tc>
          <w:tcPr>
            <w:tcW w:w="1355" w:type="dxa"/>
            <w:shd w:val="clear" w:color="auto" w:fill="FFFFFF" w:themeFill="background1"/>
            <w:tcMar>
              <w:left w:w="108" w:type="dxa"/>
            </w:tcMar>
          </w:tcPr>
          <w:p w14:paraId="6E588677" w14:textId="77777777" w:rsidR="003475DE" w:rsidRPr="00F450F9" w:rsidRDefault="003475DE" w:rsidP="003475DE">
            <w:pPr>
              <w:rPr>
                <w:rFonts w:cstheme="minorHAnsi"/>
                <w:sz w:val="20"/>
                <w:szCs w:val="20"/>
              </w:rPr>
            </w:pPr>
            <w:r w:rsidRPr="00F450F9">
              <w:rPr>
                <w:rFonts w:cstheme="minorHAnsi"/>
                <w:sz w:val="20"/>
                <w:szCs w:val="20"/>
              </w:rPr>
              <w:t>319 suicidal adolescents (aged 13-17) presenting to EDs at two hospital</w:t>
            </w:r>
            <w:r w:rsidRPr="00F450F9">
              <w:rPr>
                <w:rFonts w:cstheme="minorHAnsi"/>
                <w:sz w:val="20"/>
                <w:szCs w:val="20"/>
              </w:rPr>
              <w:br/>
            </w:r>
            <w:r w:rsidRPr="00F450F9">
              <w:rPr>
                <w:rFonts w:cstheme="minorHAnsi"/>
                <w:sz w:val="20"/>
                <w:szCs w:val="20"/>
              </w:rPr>
              <w:br/>
              <w:t>Intervention group: n = 172</w:t>
            </w:r>
            <w:r w:rsidRPr="00F450F9">
              <w:rPr>
                <w:rFonts w:cstheme="minorHAnsi"/>
                <w:sz w:val="20"/>
                <w:szCs w:val="20"/>
              </w:rPr>
              <w:br/>
            </w:r>
            <w:r w:rsidRPr="00F450F9">
              <w:rPr>
                <w:rFonts w:cstheme="minorHAnsi"/>
                <w:sz w:val="20"/>
                <w:szCs w:val="20"/>
              </w:rPr>
              <w:br/>
              <w:t>Control group: n = 147</w:t>
            </w:r>
          </w:p>
        </w:tc>
        <w:tc>
          <w:tcPr>
            <w:tcW w:w="2833" w:type="dxa"/>
            <w:shd w:val="clear" w:color="auto" w:fill="F2F2F2" w:themeFill="background1" w:themeFillShade="F2"/>
            <w:tcMar>
              <w:left w:w="108" w:type="dxa"/>
            </w:tcMar>
          </w:tcPr>
          <w:p w14:paraId="552B6430" w14:textId="77777777" w:rsidR="003475DE" w:rsidRPr="00F450F9" w:rsidRDefault="003475DE" w:rsidP="003475DE">
            <w:pPr>
              <w:rPr>
                <w:rFonts w:cstheme="minorHAnsi"/>
                <w:sz w:val="20"/>
                <w:szCs w:val="20"/>
              </w:rPr>
            </w:pPr>
            <w:r w:rsidRPr="00F450F9">
              <w:rPr>
                <w:rFonts w:cstheme="minorHAnsi"/>
                <w:sz w:val="20"/>
                <w:szCs w:val="20"/>
              </w:rPr>
              <w:t>Not measured.</w:t>
            </w:r>
          </w:p>
        </w:tc>
        <w:tc>
          <w:tcPr>
            <w:tcW w:w="2833" w:type="dxa"/>
            <w:shd w:val="clear" w:color="auto" w:fill="FFF2CC" w:themeFill="accent4" w:themeFillTint="33"/>
            <w:tcMar>
              <w:left w:w="108" w:type="dxa"/>
            </w:tcMar>
          </w:tcPr>
          <w:p w14:paraId="7CAF6112" w14:textId="77777777" w:rsidR="003475DE" w:rsidRPr="00F450F9" w:rsidRDefault="003475DE" w:rsidP="003475DE">
            <w:pPr>
              <w:spacing w:after="0"/>
              <w:rPr>
                <w:rFonts w:eastAsia="Calibri" w:cstheme="minorHAnsi"/>
                <w:color w:val="000000" w:themeColor="text1"/>
                <w:sz w:val="20"/>
                <w:szCs w:val="20"/>
              </w:rPr>
            </w:pPr>
            <w:r w:rsidRPr="00F450F9">
              <w:rPr>
                <w:rFonts w:eastAsia="Calibri" w:cstheme="minorHAnsi"/>
                <w:color w:val="000000" w:themeColor="text1"/>
                <w:sz w:val="20"/>
                <w:szCs w:val="20"/>
              </w:rPr>
              <w:t>There was no significant difference in repeat suicide attempts between the specialist direct service intervention group and TAU controls.</w:t>
            </w:r>
          </w:p>
        </w:tc>
        <w:tc>
          <w:tcPr>
            <w:tcW w:w="1925" w:type="dxa"/>
            <w:shd w:val="clear" w:color="auto" w:fill="FFFFFF" w:themeFill="background1"/>
            <w:tcMar>
              <w:left w:w="108" w:type="dxa"/>
            </w:tcMar>
          </w:tcPr>
          <w:p w14:paraId="6F2BF55C" w14:textId="77777777" w:rsidR="003475DE" w:rsidRPr="00F450F9" w:rsidRDefault="003475DE" w:rsidP="003475DE">
            <w:pPr>
              <w:spacing w:after="0"/>
              <w:rPr>
                <w:rFonts w:cstheme="minorHAnsi"/>
                <w:sz w:val="20"/>
                <w:szCs w:val="20"/>
              </w:rPr>
            </w:pPr>
            <w:r w:rsidRPr="00F450F9">
              <w:rPr>
                <w:rFonts w:eastAsia="Calibri" w:cstheme="minorHAnsi"/>
                <w:color w:val="000000" w:themeColor="text1"/>
                <w:sz w:val="20"/>
                <w:szCs w:val="20"/>
              </w:rPr>
              <w:t>Newton et al. (2010)</w:t>
            </w:r>
          </w:p>
        </w:tc>
      </w:tr>
      <w:tr w:rsidR="00381A84" w:rsidRPr="00F450F9" w14:paraId="4C40D3B0" w14:textId="77777777" w:rsidTr="69E8B194">
        <w:trPr>
          <w:trHeight w:val="1830"/>
          <w:tblHeader/>
        </w:trPr>
        <w:tc>
          <w:tcPr>
            <w:tcW w:w="1013" w:type="dxa"/>
            <w:shd w:val="clear" w:color="auto" w:fill="FFFFFF" w:themeFill="background1"/>
            <w:tcMar>
              <w:left w:w="108" w:type="dxa"/>
            </w:tcMar>
          </w:tcPr>
          <w:p w14:paraId="336F8185" w14:textId="5F8A00F0" w:rsidR="00902205" w:rsidRDefault="00902205" w:rsidP="00902205">
            <w:pPr>
              <w:spacing w:after="0"/>
              <w:rPr>
                <w:rFonts w:eastAsia="Calibri" w:cstheme="minorHAnsi"/>
                <w:color w:val="000000" w:themeColor="text1"/>
                <w:sz w:val="20"/>
                <w:szCs w:val="20"/>
              </w:rPr>
            </w:pPr>
            <w:r>
              <w:rPr>
                <w:rFonts w:eastAsia="Calibri" w:cstheme="minorHAnsi"/>
                <w:color w:val="000000" w:themeColor="text1"/>
                <w:sz w:val="20"/>
                <w:szCs w:val="20"/>
              </w:rPr>
              <w:t>Currier et al. (2010)</w:t>
            </w:r>
            <w:r w:rsidR="00BD2DB3">
              <w:rPr>
                <w:rFonts w:eastAsia="Calibri" w:cstheme="minorHAnsi"/>
                <w:color w:val="000000" w:themeColor="text1"/>
                <w:sz w:val="20"/>
                <w:szCs w:val="20"/>
              </w:rPr>
              <w:t xml:space="preserve"> </w:t>
            </w:r>
            <w:r w:rsidR="00BB45ED">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iEyE7cFW","properties":{"formattedCitation":"(113)","plainCitation":"(113)","noteIndex":0},"citationItems":[{"id":1039,"uris":["http://zotero.org/groups/5103846/items/EVFBGFNK"],"itemData":{"id":1039,"type":"article-journal","abstract":"Abstract\n            \n              Objectives: \n              Many suicidal patients treated and released from emergency departments (ED) fail to follow through with subsequent outpatient psychiatric appointments, often presenting back for repeat ED services. Thus, the authors sought to determine whether a mobile crisis team (MCT) intervention would be more effective than standard referral to a hospital‐based clinic as a means of establishing near‐term clinical contact after ED discharge. This objective was based on the premise that increased attendance at the first outpatient mental health appointment would initiate an ongoing treatment course, with subsequent differential improvements in psychiatric symptoms and functioning for patients successfully linked to care.\n            \n            \n              Methods: \n              In a rater‐blinded, randomized controlled trial, 120 participants who were evaluated for suicidal thoughts, plans, or behaviors, and who were subsequently discharged from an urban ED, were randomized to follow‐up either in the community via a MCT or at an outpatient mental health clinic (OPC). Both MCTs and OPCs offered the same structured array of clinical services and referral options.\n            \n            \n              Results: \n              Successful first clinical contact after ED discharge (here described as “linkage” to care) occurred in 39 of 56 (69.6%) participants randomized to the MCT versus 19 of 64 (29.6%) to the OPC (relative risk = 2.35, 95% CI = 1.55–3.56, p &lt; 0.001). However, we detected no significant differences between groups using intention‐to‐treat analyses in symptom or functional outcome measures, at either 2 weeks or 3 months after enrollment. We also found no significant differences in outcomes between participants who did attend their first prescribed appointment via MCT or OPC versus those who did not. However divided (MCT vs. OPC, present at first appointment vs. no show), groups showed significant improvements but maintained clinically significant levels of dysfunction and continued to rely on ED services at a similar rate in the 6 months after study enrollment.\n            \n            \n              Conclusions: \n              Community‐based mobile outreach was a highly effective method of contacting suicidal patients who were discharged from the ED. However, establishing initial postdischarge contact in the community versus the clinic did not prove more effective at enhancing symptomatic or functional outcomes, nor did successful linkage with outpatient psychiatric care. Overall, participants showed some improvement shortly after ED discharge regardless of outpatient clinical contact, but nonetheless remained significantly symptomatic and at risk for repeated ED presentations.\n            \n            ACADEMIC EMERGENCY MEDICINE 2010; 17:36–43 © 2009 by the Society for Academic Emergency Medicine","container-title":"Academic Emergency Medicine","DOI":"10.1111/j.1553-2712.2009.00619.x","ISSN":"1069-6563, 1553-2712","issue":"1","journalAbbreviation":"Academic Emergency Medicine","language":"en","page":"36-43","source":"DOI.org (Crossref)","title":"Mobile Crisis Team Intervention to Enhance Linkage of Discharged Suicidal Emergency Department Patients to Outpatient Psychiatric Services: A Randomized Controlled Trial","title-short":"Mobile Crisis Team Intervention to Enhance Linkage of Discharged Suicidal Emergency Department Patients to Outpatient Psychiatric Services","volume":"17","author":[{"family":"Currier","given":"Glenn W."},{"family":"Fisher","given":"Susan G."},{"family":"Caine","given":"Eric D."}],"issued":{"date-parts":[["2010",1]]}}}],"schema":"https://github.com/citation-style-language/schema/raw/master/csl-citation.json"} </w:instrText>
            </w:r>
            <w:r w:rsidR="00BB45ED">
              <w:rPr>
                <w:rFonts w:eastAsia="Calibri" w:cstheme="minorHAnsi"/>
                <w:color w:val="000000" w:themeColor="text1"/>
                <w:sz w:val="20"/>
                <w:szCs w:val="20"/>
              </w:rPr>
              <w:fldChar w:fldCharType="separate"/>
            </w:r>
            <w:r w:rsidR="0072491D" w:rsidRPr="0072491D">
              <w:rPr>
                <w:rFonts w:ascii="Calibri" w:hAnsi="Calibri" w:cs="Calibri"/>
                <w:sz w:val="20"/>
              </w:rPr>
              <w:t>(113)</w:t>
            </w:r>
            <w:r w:rsidR="00BB45ED">
              <w:rPr>
                <w:rFonts w:eastAsia="Calibri" w:cstheme="minorHAnsi"/>
                <w:color w:val="000000" w:themeColor="text1"/>
                <w:sz w:val="20"/>
                <w:szCs w:val="20"/>
              </w:rPr>
              <w:fldChar w:fldCharType="end"/>
            </w:r>
          </w:p>
          <w:p w14:paraId="57C8A0BC" w14:textId="77777777" w:rsidR="00902205" w:rsidRDefault="00902205" w:rsidP="00902205">
            <w:pPr>
              <w:spacing w:after="0"/>
              <w:rPr>
                <w:rFonts w:eastAsia="Calibri" w:cstheme="minorHAnsi"/>
                <w:color w:val="000000" w:themeColor="text1"/>
                <w:sz w:val="20"/>
                <w:szCs w:val="20"/>
              </w:rPr>
            </w:pPr>
          </w:p>
          <w:p w14:paraId="0E179CCB" w14:textId="46CB28D5" w:rsidR="00902205" w:rsidRPr="00F450F9" w:rsidRDefault="00902205" w:rsidP="00902205">
            <w:pPr>
              <w:spacing w:after="0"/>
              <w:rPr>
                <w:rFonts w:eastAsia="Calibri" w:cstheme="minorHAnsi"/>
                <w:color w:val="000000" w:themeColor="text1"/>
                <w:sz w:val="20"/>
                <w:szCs w:val="20"/>
              </w:rPr>
            </w:pPr>
            <w:r>
              <w:rPr>
                <w:rFonts w:eastAsia="Calibri" w:cstheme="minorHAnsi"/>
                <w:color w:val="000000" w:themeColor="text1"/>
                <w:sz w:val="20"/>
                <w:szCs w:val="20"/>
                <w:u w:val="single"/>
              </w:rPr>
              <w:t>Country:</w:t>
            </w:r>
            <w:r>
              <w:rPr>
                <w:rFonts w:eastAsia="Calibri" w:cstheme="minorHAnsi"/>
                <w:color w:val="000000" w:themeColor="text1"/>
                <w:sz w:val="20"/>
                <w:szCs w:val="20"/>
              </w:rPr>
              <w:t>USA</w:t>
            </w:r>
          </w:p>
        </w:tc>
        <w:tc>
          <w:tcPr>
            <w:tcW w:w="886" w:type="dxa"/>
            <w:shd w:val="clear" w:color="auto" w:fill="FFFFFF" w:themeFill="background1"/>
            <w:tcMar>
              <w:left w:w="108" w:type="dxa"/>
            </w:tcMar>
          </w:tcPr>
          <w:p w14:paraId="3AE6D770" w14:textId="7AEA59BA" w:rsidR="00902205" w:rsidRPr="00F450F9" w:rsidRDefault="00902205" w:rsidP="00902205">
            <w:pPr>
              <w:spacing w:after="0"/>
              <w:rPr>
                <w:rFonts w:eastAsia="Calibri" w:cstheme="minorHAnsi"/>
                <w:color w:val="000000" w:themeColor="text1"/>
                <w:sz w:val="20"/>
                <w:szCs w:val="20"/>
              </w:rPr>
            </w:pPr>
            <w:r>
              <w:rPr>
                <w:rFonts w:eastAsia="Calibri" w:cstheme="minorHAnsi"/>
                <w:color w:val="000000" w:themeColor="text1"/>
                <w:sz w:val="20"/>
                <w:szCs w:val="20"/>
              </w:rPr>
              <w:t>RCT</w:t>
            </w:r>
          </w:p>
        </w:tc>
        <w:tc>
          <w:tcPr>
            <w:tcW w:w="1259" w:type="dxa"/>
            <w:shd w:val="clear" w:color="auto" w:fill="FFFFFF" w:themeFill="background1"/>
            <w:tcMar>
              <w:left w:w="108" w:type="dxa"/>
            </w:tcMar>
          </w:tcPr>
          <w:p w14:paraId="44E3A64C" w14:textId="0B81396C" w:rsidR="00902205" w:rsidRPr="00F450F9" w:rsidRDefault="00902205" w:rsidP="00902205">
            <w:pPr>
              <w:spacing w:after="0"/>
              <w:rPr>
                <w:rFonts w:eastAsia="Calibri" w:cstheme="minorHAnsi"/>
                <w:color w:val="000000" w:themeColor="text1"/>
                <w:sz w:val="20"/>
                <w:szCs w:val="20"/>
              </w:rPr>
            </w:pPr>
            <w:r>
              <w:rPr>
                <w:rFonts w:eastAsia="Calibri" w:cstheme="minorHAnsi"/>
                <w:color w:val="000000" w:themeColor="text1"/>
                <w:sz w:val="20"/>
                <w:szCs w:val="20"/>
              </w:rPr>
              <w:t>Mobile crisis team</w:t>
            </w:r>
          </w:p>
        </w:tc>
        <w:tc>
          <w:tcPr>
            <w:tcW w:w="2295" w:type="dxa"/>
            <w:shd w:val="clear" w:color="auto" w:fill="FFFFFF" w:themeFill="background1"/>
            <w:tcMar>
              <w:left w:w="108" w:type="dxa"/>
            </w:tcMar>
          </w:tcPr>
          <w:p w14:paraId="6C6F9DCE" w14:textId="778499A8" w:rsidR="00902205" w:rsidRPr="00F450F9" w:rsidRDefault="00902205" w:rsidP="00902205">
            <w:pPr>
              <w:spacing w:after="0"/>
              <w:rPr>
                <w:rFonts w:eastAsia="Calibri" w:cstheme="minorHAnsi"/>
                <w:color w:val="000000" w:themeColor="text1"/>
                <w:sz w:val="20"/>
                <w:szCs w:val="20"/>
              </w:rPr>
            </w:pPr>
            <w:r>
              <w:rPr>
                <w:rFonts w:eastAsia="Calibri" w:cstheme="minorHAnsi"/>
                <w:color w:val="000000" w:themeColor="text1"/>
                <w:sz w:val="20"/>
                <w:szCs w:val="20"/>
              </w:rPr>
              <w:t>Community-based clinical assessment conducted by a mobile crisis team within 48 hours of discharge at the patient’s choice of location. Clinicians could refer to other forms of support as needed.</w:t>
            </w:r>
          </w:p>
        </w:tc>
        <w:tc>
          <w:tcPr>
            <w:tcW w:w="1087" w:type="dxa"/>
            <w:shd w:val="clear" w:color="auto" w:fill="FFFFFF" w:themeFill="background1"/>
            <w:tcMar>
              <w:left w:w="108" w:type="dxa"/>
            </w:tcMar>
          </w:tcPr>
          <w:p w14:paraId="1105CCC4" w14:textId="3507AF6D" w:rsidR="00902205" w:rsidRPr="00F450F9" w:rsidRDefault="00902205" w:rsidP="00902205">
            <w:pPr>
              <w:spacing w:after="0"/>
              <w:rPr>
                <w:rFonts w:eastAsia="Calibri" w:cstheme="minorHAnsi"/>
                <w:color w:val="000000" w:themeColor="text1"/>
                <w:sz w:val="20"/>
                <w:szCs w:val="20"/>
              </w:rPr>
            </w:pPr>
            <w:r>
              <w:rPr>
                <w:rFonts w:eastAsia="Calibri" w:cstheme="minorHAnsi"/>
                <w:color w:val="000000" w:themeColor="text1"/>
                <w:sz w:val="20"/>
                <w:szCs w:val="20"/>
              </w:rPr>
              <w:t>TAU</w:t>
            </w:r>
          </w:p>
        </w:tc>
        <w:tc>
          <w:tcPr>
            <w:tcW w:w="1355" w:type="dxa"/>
            <w:shd w:val="clear" w:color="auto" w:fill="FFFFFF" w:themeFill="background1"/>
            <w:tcMar>
              <w:left w:w="108" w:type="dxa"/>
            </w:tcMar>
          </w:tcPr>
          <w:p w14:paraId="268D4875" w14:textId="02E1C9EF" w:rsidR="00902205" w:rsidRPr="00F450F9" w:rsidRDefault="00902205" w:rsidP="00902205">
            <w:pPr>
              <w:rPr>
                <w:rFonts w:cstheme="minorHAnsi"/>
                <w:sz w:val="20"/>
                <w:szCs w:val="20"/>
              </w:rPr>
            </w:pPr>
            <w:r>
              <w:rPr>
                <w:rFonts w:eastAsia="Calibri" w:cstheme="minorHAnsi"/>
                <w:color w:val="000000" w:themeColor="text1"/>
                <w:sz w:val="20"/>
                <w:szCs w:val="20"/>
              </w:rPr>
              <w:t>120 adult patients presenting voluntarily or brought by police to the ED with suicidal thoughts, plans or behaviours</w:t>
            </w:r>
            <w:r>
              <w:rPr>
                <w:rFonts w:eastAsia="Calibri" w:cstheme="minorHAnsi"/>
                <w:color w:val="000000" w:themeColor="text1"/>
                <w:sz w:val="20"/>
                <w:szCs w:val="20"/>
              </w:rPr>
              <w:br/>
            </w:r>
            <w:r>
              <w:rPr>
                <w:rFonts w:eastAsia="Calibri" w:cstheme="minorHAnsi"/>
                <w:color w:val="000000" w:themeColor="text1"/>
                <w:sz w:val="20"/>
                <w:szCs w:val="20"/>
              </w:rPr>
              <w:br/>
              <w:t>Intervention group: n = 56</w:t>
            </w:r>
            <w:r>
              <w:rPr>
                <w:rFonts w:eastAsia="Calibri" w:cstheme="minorHAnsi"/>
                <w:color w:val="000000" w:themeColor="text1"/>
                <w:sz w:val="20"/>
                <w:szCs w:val="20"/>
              </w:rPr>
              <w:br/>
            </w:r>
            <w:r>
              <w:rPr>
                <w:rFonts w:eastAsia="Calibri" w:cstheme="minorHAnsi"/>
                <w:color w:val="000000" w:themeColor="text1"/>
                <w:sz w:val="20"/>
                <w:szCs w:val="20"/>
              </w:rPr>
              <w:br/>
              <w:t>Control group: n = 64</w:t>
            </w:r>
          </w:p>
        </w:tc>
        <w:tc>
          <w:tcPr>
            <w:tcW w:w="2833" w:type="dxa"/>
            <w:shd w:val="clear" w:color="auto" w:fill="F2F2F2" w:themeFill="background1" w:themeFillShade="F2"/>
            <w:tcMar>
              <w:left w:w="108" w:type="dxa"/>
            </w:tcMar>
          </w:tcPr>
          <w:p w14:paraId="15216E66" w14:textId="2B0C876E" w:rsidR="00902205" w:rsidRPr="00F450F9" w:rsidRDefault="00902205" w:rsidP="00902205">
            <w:pPr>
              <w:rPr>
                <w:rFonts w:cstheme="minorHAnsi"/>
                <w:sz w:val="20"/>
                <w:szCs w:val="20"/>
              </w:rPr>
            </w:pPr>
            <w:r>
              <w:rPr>
                <w:rFonts w:cstheme="minorHAnsi"/>
                <w:sz w:val="20"/>
                <w:szCs w:val="20"/>
              </w:rPr>
              <w:t>Not measured.</w:t>
            </w:r>
          </w:p>
        </w:tc>
        <w:tc>
          <w:tcPr>
            <w:tcW w:w="2833" w:type="dxa"/>
            <w:shd w:val="clear" w:color="auto" w:fill="FFF2CC" w:themeFill="accent4" w:themeFillTint="33"/>
            <w:tcMar>
              <w:left w:w="108" w:type="dxa"/>
            </w:tcMar>
          </w:tcPr>
          <w:p w14:paraId="3E94F3E1" w14:textId="1AB443E2" w:rsidR="00902205" w:rsidRPr="00F450F9" w:rsidRDefault="00902205" w:rsidP="00902205">
            <w:pPr>
              <w:spacing w:after="0"/>
              <w:rPr>
                <w:rFonts w:eastAsia="Calibri" w:cstheme="minorHAnsi"/>
                <w:color w:val="000000" w:themeColor="text1"/>
                <w:sz w:val="20"/>
                <w:szCs w:val="20"/>
              </w:rPr>
            </w:pPr>
            <w:r>
              <w:rPr>
                <w:rFonts w:eastAsia="Calibri" w:cstheme="minorHAnsi"/>
                <w:color w:val="000000" w:themeColor="text1"/>
                <w:sz w:val="20"/>
                <w:szCs w:val="20"/>
              </w:rPr>
              <w:t>There was no significant difference in suicidal ideation over the 3-month follow-up between the mobile crisis team intervention group and TAU controls (p = 0.7416).</w:t>
            </w:r>
          </w:p>
        </w:tc>
        <w:tc>
          <w:tcPr>
            <w:tcW w:w="1925" w:type="dxa"/>
            <w:shd w:val="clear" w:color="auto" w:fill="FFFFFF" w:themeFill="background1"/>
            <w:tcMar>
              <w:left w:w="108" w:type="dxa"/>
            </w:tcMar>
          </w:tcPr>
          <w:p w14:paraId="735CDABF" w14:textId="109CF312" w:rsidR="00902205" w:rsidRPr="00F450F9" w:rsidRDefault="00902205" w:rsidP="00902205">
            <w:pPr>
              <w:spacing w:after="0"/>
              <w:rPr>
                <w:rFonts w:eastAsia="Calibri" w:cstheme="minorHAnsi"/>
                <w:color w:val="000000" w:themeColor="text1"/>
                <w:sz w:val="20"/>
                <w:szCs w:val="20"/>
              </w:rPr>
            </w:pPr>
            <w:r w:rsidRPr="008F4DE6">
              <w:rPr>
                <w:rStyle w:val="normaltextrun"/>
                <w:rFonts w:eastAsiaTheme="majorEastAsia" w:cstheme="minorHAnsi"/>
                <w:sz w:val="20"/>
                <w:szCs w:val="20"/>
              </w:rPr>
              <w:t>Chaudhary et al. (2020)</w:t>
            </w:r>
          </w:p>
        </w:tc>
      </w:tr>
      <w:tr w:rsidR="00381A84" w:rsidRPr="00F450F9" w14:paraId="1E87917D" w14:textId="77777777" w:rsidTr="69E8B194">
        <w:trPr>
          <w:trHeight w:val="1830"/>
          <w:tblHeader/>
        </w:trPr>
        <w:tc>
          <w:tcPr>
            <w:tcW w:w="1013" w:type="dxa"/>
            <w:shd w:val="clear" w:color="auto" w:fill="FFFFFF" w:themeFill="background1"/>
            <w:tcMar>
              <w:left w:w="108" w:type="dxa"/>
            </w:tcMar>
          </w:tcPr>
          <w:p w14:paraId="416A2E63" w14:textId="48A2F0C0" w:rsidR="00902205" w:rsidRPr="00030336" w:rsidRDefault="00902205" w:rsidP="00902205">
            <w:pPr>
              <w:spacing w:after="0"/>
              <w:rPr>
                <w:rFonts w:eastAsia="Calibri" w:cstheme="minorHAnsi"/>
                <w:color w:val="000000" w:themeColor="text1"/>
                <w:sz w:val="20"/>
                <w:szCs w:val="20"/>
              </w:rPr>
            </w:pPr>
            <w:r>
              <w:rPr>
                <w:rFonts w:eastAsia="Calibri" w:cstheme="minorHAnsi"/>
                <w:color w:val="000000" w:themeColor="text1"/>
                <w:sz w:val="20"/>
                <w:szCs w:val="20"/>
              </w:rPr>
              <w:lastRenderedPageBreak/>
              <w:t>Shin et al. (2019)</w:t>
            </w:r>
            <w:r w:rsidR="00D00172">
              <w:rPr>
                <w:rFonts w:eastAsia="Calibri" w:cstheme="minorHAnsi"/>
                <w:color w:val="000000" w:themeColor="text1"/>
                <w:sz w:val="20"/>
                <w:szCs w:val="20"/>
              </w:rPr>
              <w:t xml:space="preserve"> </w:t>
            </w:r>
            <w:r w:rsidR="00B4091C">
              <w:rPr>
                <w:rFonts w:eastAsia="Calibri" w:cstheme="minorHAnsi"/>
                <w:color w:val="000000" w:themeColor="text1"/>
                <w:sz w:val="20"/>
                <w:szCs w:val="20"/>
              </w:rPr>
              <w:fldChar w:fldCharType="begin"/>
            </w:r>
            <w:r w:rsidR="0072491D">
              <w:rPr>
                <w:rFonts w:eastAsia="Calibri" w:cstheme="minorHAnsi"/>
                <w:color w:val="000000" w:themeColor="text1"/>
                <w:sz w:val="20"/>
                <w:szCs w:val="20"/>
              </w:rPr>
              <w:instrText xml:space="preserve"> ADDIN ZOTERO_ITEM CSL_CITATION {"citationID":"otOTwptj","properties":{"formattedCitation":"(161)","plainCitation":"(161)","noteIndex":0},"citationItems":[{"id":1040,"uris":["http://zotero.org/groups/5103846/items/7D79223D"],"itemData":{"id":1040,"type":"article-journal","container-title":"The American Journal of Emergency Medicine","DOI":"10.1016/j.ajem.2018.12.034","ISSN":"07356757","issue":"10","journalAbbreviation":"The American Journal of Emergency Medicine","language":"en","page":"1811-1817","source":"DOI.org (Crossref)","title":"The effects of case management program completion on suicide risk among suicide attempters: A 5-year observational study","title-short":"The effects of case management program completion on suicide risk among suicide attempters","volume":"37","author":[{"family":"Shin","given":"Hyun Jo"},{"family":"Park","given":"Gwan Jin"},{"family":"In","given":"Yong Nam"},{"family":"Kim","given":"Sang Chul"},{"family":"Kim","given":"Hoon"},{"family":"Lee","given":"Suk Woo"}],"issued":{"date-parts":[["2019",10]]}}}],"schema":"https://github.com/citation-style-language/schema/raw/master/csl-citation.json"} </w:instrText>
            </w:r>
            <w:r w:rsidR="00B4091C">
              <w:rPr>
                <w:rFonts w:eastAsia="Calibri" w:cstheme="minorHAnsi"/>
                <w:color w:val="000000" w:themeColor="text1"/>
                <w:sz w:val="20"/>
                <w:szCs w:val="20"/>
              </w:rPr>
              <w:fldChar w:fldCharType="separate"/>
            </w:r>
            <w:r w:rsidR="0072491D" w:rsidRPr="0072491D">
              <w:rPr>
                <w:rFonts w:ascii="Calibri" w:hAnsi="Calibri" w:cs="Calibri"/>
                <w:sz w:val="20"/>
              </w:rPr>
              <w:t>(161)</w:t>
            </w:r>
            <w:r w:rsidR="00B4091C">
              <w:rPr>
                <w:rFonts w:eastAsia="Calibri" w:cstheme="minorHAnsi"/>
                <w:color w:val="000000" w:themeColor="text1"/>
                <w:sz w:val="20"/>
                <w:szCs w:val="20"/>
              </w:rPr>
              <w:fldChar w:fldCharType="end"/>
            </w:r>
            <w:r>
              <w:rPr>
                <w:rFonts w:eastAsia="Calibri" w:cstheme="minorHAnsi"/>
                <w:color w:val="000000" w:themeColor="text1"/>
                <w:sz w:val="20"/>
                <w:szCs w:val="20"/>
              </w:rPr>
              <w:br/>
            </w:r>
            <w:r>
              <w:rPr>
                <w:rFonts w:eastAsia="Calibri" w:cstheme="minorHAnsi"/>
                <w:color w:val="000000" w:themeColor="text1"/>
                <w:sz w:val="20"/>
                <w:szCs w:val="20"/>
              </w:rPr>
              <w:br/>
            </w: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South Korea</w:t>
            </w:r>
          </w:p>
        </w:tc>
        <w:tc>
          <w:tcPr>
            <w:tcW w:w="886" w:type="dxa"/>
            <w:shd w:val="clear" w:color="auto" w:fill="FFFFFF" w:themeFill="background1"/>
            <w:tcMar>
              <w:left w:w="108" w:type="dxa"/>
            </w:tcMar>
          </w:tcPr>
          <w:p w14:paraId="2182577F" w14:textId="74E8586B" w:rsidR="00902205" w:rsidRPr="00F450F9" w:rsidRDefault="00902205" w:rsidP="00902205">
            <w:pPr>
              <w:spacing w:after="0"/>
              <w:rPr>
                <w:rFonts w:eastAsia="Calibri" w:cstheme="minorHAnsi"/>
                <w:color w:val="000000" w:themeColor="text1"/>
                <w:sz w:val="20"/>
                <w:szCs w:val="20"/>
              </w:rPr>
            </w:pPr>
            <w:r>
              <w:rPr>
                <w:rFonts w:eastAsia="Calibri" w:cstheme="minorHAnsi"/>
                <w:color w:val="000000" w:themeColor="text1"/>
                <w:sz w:val="20"/>
                <w:szCs w:val="20"/>
              </w:rPr>
              <w:t>Cross-sectional</w:t>
            </w:r>
          </w:p>
        </w:tc>
        <w:tc>
          <w:tcPr>
            <w:tcW w:w="1259" w:type="dxa"/>
            <w:shd w:val="clear" w:color="auto" w:fill="FFFFFF" w:themeFill="background1"/>
            <w:tcMar>
              <w:left w:w="108" w:type="dxa"/>
            </w:tcMar>
          </w:tcPr>
          <w:p w14:paraId="20635A36" w14:textId="44CB0DBB" w:rsidR="00902205" w:rsidRPr="00F450F9" w:rsidRDefault="00902205" w:rsidP="00902205">
            <w:pPr>
              <w:spacing w:after="0"/>
              <w:rPr>
                <w:rFonts w:eastAsia="Calibri" w:cstheme="minorHAnsi"/>
                <w:color w:val="000000" w:themeColor="text1"/>
                <w:sz w:val="20"/>
                <w:szCs w:val="20"/>
              </w:rPr>
            </w:pPr>
            <w:r>
              <w:rPr>
                <w:rFonts w:eastAsia="Calibri" w:cstheme="minorHAnsi"/>
                <w:color w:val="000000" w:themeColor="text1"/>
                <w:sz w:val="20"/>
                <w:szCs w:val="20"/>
              </w:rPr>
              <w:t>Case management</w:t>
            </w:r>
          </w:p>
        </w:tc>
        <w:tc>
          <w:tcPr>
            <w:tcW w:w="2295" w:type="dxa"/>
            <w:shd w:val="clear" w:color="auto" w:fill="FFFFFF" w:themeFill="background1"/>
            <w:tcMar>
              <w:left w:w="108" w:type="dxa"/>
            </w:tcMar>
          </w:tcPr>
          <w:p w14:paraId="1E889080" w14:textId="3A1220AC" w:rsidR="00902205" w:rsidRPr="00F450F9" w:rsidRDefault="00902205" w:rsidP="00902205">
            <w:pPr>
              <w:spacing w:after="0"/>
              <w:rPr>
                <w:rFonts w:eastAsia="Calibri" w:cstheme="minorHAnsi"/>
                <w:color w:val="000000" w:themeColor="text1"/>
                <w:sz w:val="20"/>
                <w:szCs w:val="20"/>
              </w:rPr>
            </w:pPr>
            <w:r>
              <w:rPr>
                <w:rFonts w:eastAsia="Calibri" w:cstheme="minorHAnsi"/>
                <w:color w:val="000000" w:themeColor="text1"/>
                <w:sz w:val="20"/>
                <w:szCs w:val="20"/>
              </w:rPr>
              <w:t>Case management linking patients to psychiatric services and rehabilitation centres. Includes four, weekly follow-up face-to-face or telephone sessions. Case managers include social workers, nurses and clinical counsellors. Following these follow-up sessions, patients are referred to community mental health centres.</w:t>
            </w:r>
          </w:p>
        </w:tc>
        <w:tc>
          <w:tcPr>
            <w:tcW w:w="1087" w:type="dxa"/>
            <w:shd w:val="clear" w:color="auto" w:fill="FFFFFF" w:themeFill="background1"/>
            <w:tcMar>
              <w:left w:w="108" w:type="dxa"/>
            </w:tcMar>
          </w:tcPr>
          <w:p w14:paraId="781C51E4" w14:textId="29B3A323" w:rsidR="00902205" w:rsidRPr="00F450F9" w:rsidRDefault="00902205" w:rsidP="00902205">
            <w:pPr>
              <w:spacing w:after="0"/>
              <w:rPr>
                <w:rFonts w:eastAsia="Calibri" w:cstheme="minorHAnsi"/>
                <w:color w:val="000000" w:themeColor="text1"/>
                <w:sz w:val="20"/>
                <w:szCs w:val="20"/>
              </w:rPr>
            </w:pPr>
            <w:r>
              <w:rPr>
                <w:rFonts w:eastAsia="Calibri" w:cstheme="minorHAnsi"/>
                <w:color w:val="000000" w:themeColor="text1"/>
                <w:sz w:val="20"/>
                <w:szCs w:val="20"/>
              </w:rPr>
              <w:t>No control</w:t>
            </w:r>
          </w:p>
        </w:tc>
        <w:tc>
          <w:tcPr>
            <w:tcW w:w="1355" w:type="dxa"/>
            <w:shd w:val="clear" w:color="auto" w:fill="FFFFFF" w:themeFill="background1"/>
            <w:tcMar>
              <w:left w:w="108" w:type="dxa"/>
            </w:tcMar>
          </w:tcPr>
          <w:p w14:paraId="717E9E66" w14:textId="797F5B60" w:rsidR="00902205" w:rsidRPr="00F450F9" w:rsidRDefault="00902205" w:rsidP="00902205">
            <w:pPr>
              <w:rPr>
                <w:sz w:val="20"/>
                <w:szCs w:val="20"/>
              </w:rPr>
            </w:pPr>
            <w:r w:rsidRPr="40D8F0F2">
              <w:rPr>
                <w:sz w:val="20"/>
                <w:szCs w:val="20"/>
              </w:rPr>
              <w:t>439 suicide attempters visiting an ED in South Korea between October 2013 – December 2017.</w:t>
            </w:r>
            <w:r w:rsidR="5F2AFDCF" w:rsidRPr="30A4893D">
              <w:rPr>
                <w:sz w:val="20"/>
                <w:szCs w:val="20"/>
              </w:rPr>
              <w:t xml:space="preserve"> Age range not stated but included adults.</w:t>
            </w:r>
            <w:r>
              <w:br/>
            </w:r>
            <w:r>
              <w:br/>
            </w:r>
            <w:r w:rsidRPr="40D8F0F2">
              <w:rPr>
                <w:sz w:val="20"/>
                <w:szCs w:val="20"/>
              </w:rPr>
              <w:t>Case management completers: n = 277</w:t>
            </w:r>
            <w:r>
              <w:br/>
            </w:r>
            <w:r>
              <w:br/>
            </w:r>
            <w:r w:rsidRPr="40D8F0F2">
              <w:rPr>
                <w:sz w:val="20"/>
                <w:szCs w:val="20"/>
              </w:rPr>
              <w:t>Case management non-completers: n = 162</w:t>
            </w:r>
          </w:p>
        </w:tc>
        <w:tc>
          <w:tcPr>
            <w:tcW w:w="2833" w:type="dxa"/>
            <w:shd w:val="clear" w:color="auto" w:fill="F2F2F2" w:themeFill="background1" w:themeFillShade="F2"/>
            <w:tcMar>
              <w:left w:w="108" w:type="dxa"/>
            </w:tcMar>
          </w:tcPr>
          <w:p w14:paraId="218F9196" w14:textId="246637F9" w:rsidR="00902205" w:rsidRPr="00F450F9" w:rsidRDefault="00902205" w:rsidP="00902205">
            <w:pPr>
              <w:rPr>
                <w:rFonts w:cstheme="minorHAnsi"/>
                <w:sz w:val="20"/>
                <w:szCs w:val="20"/>
              </w:rPr>
            </w:pPr>
            <w:r>
              <w:rPr>
                <w:rFonts w:cstheme="minorHAnsi"/>
                <w:sz w:val="20"/>
                <w:szCs w:val="20"/>
              </w:rPr>
              <w:t xml:space="preserve">Not measured. </w:t>
            </w:r>
          </w:p>
        </w:tc>
        <w:tc>
          <w:tcPr>
            <w:tcW w:w="2833" w:type="dxa"/>
            <w:shd w:val="clear" w:color="auto" w:fill="E2EFD9" w:themeFill="accent6" w:themeFillTint="33"/>
            <w:tcMar>
              <w:left w:w="108" w:type="dxa"/>
            </w:tcMar>
          </w:tcPr>
          <w:p w14:paraId="1BD0FBF0" w14:textId="3CC5B94F" w:rsidR="00902205" w:rsidRPr="00F450F9" w:rsidRDefault="00902205" w:rsidP="00902205">
            <w:pPr>
              <w:spacing w:after="0"/>
              <w:rPr>
                <w:rFonts w:eastAsia="Calibri" w:cstheme="minorHAnsi"/>
                <w:color w:val="000000" w:themeColor="text1"/>
                <w:sz w:val="20"/>
                <w:szCs w:val="20"/>
              </w:rPr>
            </w:pPr>
            <w:r>
              <w:rPr>
                <w:rFonts w:eastAsia="Calibri" w:cstheme="minorHAnsi"/>
                <w:color w:val="000000" w:themeColor="text1"/>
                <w:sz w:val="20"/>
                <w:szCs w:val="20"/>
              </w:rPr>
              <w:t xml:space="preserve">Compared with the incomplete group, the group of patients who completed case management were significantly more likely to have reduced suicide risk. </w:t>
            </w:r>
          </w:p>
        </w:tc>
        <w:tc>
          <w:tcPr>
            <w:tcW w:w="1925" w:type="dxa"/>
            <w:shd w:val="clear" w:color="auto" w:fill="FFFFFF" w:themeFill="background1"/>
            <w:tcMar>
              <w:left w:w="108" w:type="dxa"/>
            </w:tcMar>
          </w:tcPr>
          <w:p w14:paraId="3B5DF4DD" w14:textId="25B13787" w:rsidR="00902205" w:rsidRPr="00F450F9" w:rsidRDefault="00902205" w:rsidP="00902205">
            <w:pPr>
              <w:spacing w:after="0"/>
              <w:rPr>
                <w:rFonts w:eastAsia="Calibri" w:cstheme="minorHAnsi"/>
                <w:color w:val="000000" w:themeColor="text1"/>
                <w:sz w:val="20"/>
                <w:szCs w:val="20"/>
              </w:rPr>
            </w:pPr>
            <w:r>
              <w:rPr>
                <w:rFonts w:eastAsia="Calibri" w:cstheme="minorHAnsi"/>
                <w:color w:val="000000" w:themeColor="text1"/>
                <w:sz w:val="20"/>
                <w:szCs w:val="20"/>
              </w:rPr>
              <w:t>Nugent et al. (2024)</w:t>
            </w:r>
          </w:p>
        </w:tc>
      </w:tr>
    </w:tbl>
    <w:p w14:paraId="2ADA8D2C" w14:textId="3C604403" w:rsidR="006A0AAC" w:rsidRPr="00F450F9" w:rsidRDefault="00024570" w:rsidP="00024570">
      <w:pPr>
        <w:ind w:left="-851"/>
        <w:rPr>
          <w:rFonts w:cstheme="minorHAnsi"/>
        </w:rPr>
      </w:pPr>
      <w:r w:rsidRPr="00024570">
        <w:rPr>
          <w:rFonts w:cstheme="minorHAnsi"/>
        </w:rPr>
        <w:t xml:space="preserve">A&amp;E = Accident and Emergency; BPD = Borderline Personality Disorder; CBT = Cognitive Behaviour Therapy; CYP = Children and Young People; DBT = Dialectical Behaviour Therapy; ED = Emergency Department; LGBTIQ = Lesbian, Gay, Bisexual, Transgender, Intersex, and Queer or Questioning; NICE = National Institute for Health and Care Excellence; RCT = Randomised Controlled Trial.; TAU = Treatment As Usual.  </w:t>
      </w:r>
    </w:p>
    <w:p w14:paraId="697A8669" w14:textId="77777777" w:rsidR="0087025C" w:rsidRDefault="0087025C" w:rsidP="005804DC">
      <w:pPr>
        <w:rPr>
          <w:rFonts w:eastAsia="Calibri" w:cstheme="minorHAnsi"/>
          <w:b/>
          <w:bCs/>
          <w:color w:val="000000" w:themeColor="text1"/>
        </w:rPr>
        <w:sectPr w:rsidR="0087025C" w:rsidSect="00702179">
          <w:headerReference w:type="default" r:id="rId14"/>
          <w:headerReference w:type="first" r:id="rId15"/>
          <w:footerReference w:type="first" r:id="rId16"/>
          <w:pgSz w:w="16838" w:h="11906" w:orient="landscape"/>
          <w:pgMar w:top="1440" w:right="1440" w:bottom="1440" w:left="1440" w:header="708" w:footer="708" w:gutter="0"/>
          <w:cols w:space="708"/>
          <w:docGrid w:linePitch="360"/>
        </w:sectPr>
      </w:pPr>
    </w:p>
    <w:p w14:paraId="1C83585E" w14:textId="77777777" w:rsidR="0087025C" w:rsidRPr="00F462C0" w:rsidRDefault="0087025C" w:rsidP="0087025C">
      <w:pPr>
        <w:rPr>
          <w:b/>
          <w:bCs/>
          <w:u w:val="single"/>
        </w:rPr>
      </w:pPr>
      <w:bookmarkStart w:id="4" w:name="_Toc168057159"/>
      <w:r w:rsidRPr="00F462C0">
        <w:rPr>
          <w:b/>
          <w:bCs/>
          <w:u w:val="single"/>
        </w:rPr>
        <w:lastRenderedPageBreak/>
        <w:t>References</w:t>
      </w:r>
      <w:bookmarkEnd w:id="4"/>
    </w:p>
    <w:p w14:paraId="75E1C90A" w14:textId="77777777" w:rsidR="0087025C" w:rsidRDefault="0087025C" w:rsidP="0087025C">
      <w:pPr>
        <w:pStyle w:val="Bibliography"/>
      </w:pPr>
      <w:r>
        <w:rPr>
          <w:rFonts w:eastAsia="Calibri"/>
          <w:b/>
          <w:color w:val="000000" w:themeColor="text1"/>
          <w:u w:val="single"/>
        </w:rPr>
        <w:fldChar w:fldCharType="begin"/>
      </w:r>
      <w:r>
        <w:rPr>
          <w:rFonts w:eastAsia="Calibri"/>
          <w:b/>
          <w:color w:val="000000" w:themeColor="text1"/>
          <w:u w:val="single"/>
        </w:rPr>
        <w:instrText xml:space="preserve"> ADDIN ZOTERO_BIBL {"uncited":[],"omitted":[],"custom":[]} CSL_BIBLIOGRAPHY </w:instrText>
      </w:r>
      <w:r>
        <w:rPr>
          <w:rFonts w:eastAsia="Calibri"/>
          <w:b/>
          <w:color w:val="000000" w:themeColor="text1"/>
          <w:u w:val="single"/>
        </w:rPr>
        <w:fldChar w:fldCharType="separate"/>
      </w:r>
      <w:r>
        <w:t>1.</w:t>
      </w:r>
      <w:r>
        <w:tab/>
        <w:t>The Royal College of Emergency Medicine. Mental Health in Emergency Departments: A toolkit for improving care [Internet]. The Royal College of Emergency Medicine; 2021. Available from: https://rcem.ac.uk/wp-content/uploads/2021/10/Mental_Health_Toolkit_June21.pdf</w:t>
      </w:r>
    </w:p>
    <w:p w14:paraId="71EA7BFE" w14:textId="77777777" w:rsidR="0087025C" w:rsidRDefault="0087025C" w:rsidP="0087025C">
      <w:pPr>
        <w:pStyle w:val="Bibliography"/>
      </w:pPr>
      <w:r>
        <w:t>2.</w:t>
      </w:r>
      <w:r>
        <w:tab/>
        <w:t xml:space="preserve">Bowers L, Simpson A, Alexander J, Hackney D, Nijman H, Grange A, et al. The nature and purpose of acute psychiatric wards: The tompkins acute ward study. J Ment Health. 2005 Jan;14(6):625–35. </w:t>
      </w:r>
    </w:p>
    <w:p w14:paraId="4BA3A6C0" w14:textId="77777777" w:rsidR="0087025C" w:rsidRDefault="0087025C" w:rsidP="0087025C">
      <w:pPr>
        <w:pStyle w:val="Bibliography"/>
      </w:pPr>
      <w:r>
        <w:t>3.</w:t>
      </w:r>
      <w:r>
        <w:tab/>
        <w:t>University of Manchester, Healthcare Quality Improvement Partnership. National Confidential Inquiry into Suicide and Safety in Mental Health. Annual report 2024: UK patient and general population data 2011-2021 [Internet]. 2024. Available from: https://sites.manchester.ac.uk/ncish/reports/annual-report-2024/</w:t>
      </w:r>
    </w:p>
    <w:p w14:paraId="6040E7BE" w14:textId="77777777" w:rsidR="0087025C" w:rsidRDefault="0087025C" w:rsidP="0087025C">
      <w:pPr>
        <w:pStyle w:val="Bibliography"/>
      </w:pPr>
      <w:r>
        <w:t>4.</w:t>
      </w:r>
      <w:r>
        <w:tab/>
        <w:t xml:space="preserve">Cooper J, Steeg S, Gunnell D, Webb R, Hawton K, Bennewith O, et al. Variations in the hospital management of self-harm and patient outcome: A multi-site observational study in England. J Affect Disord. 2015 Mar;174:101–5. </w:t>
      </w:r>
    </w:p>
    <w:p w14:paraId="3507559E" w14:textId="77777777" w:rsidR="0087025C" w:rsidRDefault="0087025C" w:rsidP="0087025C">
      <w:pPr>
        <w:pStyle w:val="Bibliography"/>
      </w:pPr>
      <w:r>
        <w:t>5.</w:t>
      </w:r>
      <w:r>
        <w:tab/>
        <w:t>Health Services Safety Investigations Body. Investigation report: Provision of mental helath care to patients presenting at the emergency department [Internet]. Health Services Safety Investigations Body; 2021. Available from: https://www.hssib.org.uk/patient-safety-investigations/provision-mental-health-care-patients-presenting-emergency-department/investigation-report/#executive-summary</w:t>
      </w:r>
    </w:p>
    <w:p w14:paraId="756C4FF5" w14:textId="77777777" w:rsidR="0087025C" w:rsidRDefault="0087025C" w:rsidP="0087025C">
      <w:pPr>
        <w:pStyle w:val="Bibliography"/>
      </w:pPr>
      <w:r>
        <w:t>6.</w:t>
      </w:r>
      <w:r>
        <w:tab/>
        <w:t xml:space="preserve">Hawton K, Bergen H, Cooper J, Turnbull P, Waters K, Ness J, et al. Suicide following self-harm: Findings from the Multicentre Study of self-harm in England, 2000–2012. J Affect Disord. 2015 Apr;175:147–51. </w:t>
      </w:r>
    </w:p>
    <w:p w14:paraId="574467BC" w14:textId="77777777" w:rsidR="0087025C" w:rsidRDefault="0087025C" w:rsidP="0087025C">
      <w:pPr>
        <w:pStyle w:val="Bibliography"/>
      </w:pPr>
      <w:r>
        <w:t>7.</w:t>
      </w:r>
      <w:r>
        <w:tab/>
        <w:t xml:space="preserve">Woodnutt S, Hall S, Libberton P, Flynn M, Purvis F, Snowden J. Analysis of England’s incident and mental health nursing workforce data 2015–2022. J Psychiatr Ment Health Nurs. 2024 Jan 23;jpm.13027. </w:t>
      </w:r>
    </w:p>
    <w:p w14:paraId="764C6957" w14:textId="77777777" w:rsidR="0087025C" w:rsidRDefault="0087025C" w:rsidP="0087025C">
      <w:pPr>
        <w:pStyle w:val="Bibliography"/>
      </w:pPr>
      <w:r>
        <w:t>8.</w:t>
      </w:r>
      <w:r>
        <w:tab/>
        <w:t xml:space="preserve">James K, Stewart D, Bowers L. Self‐harm and attempted suicide within inpatient psychiatric services: A review of the Literature. Int J Ment Health Nurs. 2012 Aug;21(4):301–9. </w:t>
      </w:r>
    </w:p>
    <w:p w14:paraId="6C722AD6" w14:textId="77777777" w:rsidR="0087025C" w:rsidRDefault="0087025C" w:rsidP="0087025C">
      <w:pPr>
        <w:pStyle w:val="Bibliography"/>
      </w:pPr>
      <w:r>
        <w:t>9.</w:t>
      </w:r>
      <w:r>
        <w:tab/>
        <w:t xml:space="preserve">James K, Stewart D, Wright S, Bowers L. Self harm in adult inpatient psychiatric care: A national study of incident reports in the UK. Int J Nurs Stud. 2012 Oct;49(10):1212–9. </w:t>
      </w:r>
    </w:p>
    <w:p w14:paraId="72E233DF" w14:textId="77777777" w:rsidR="0087025C" w:rsidRDefault="0087025C" w:rsidP="0087025C">
      <w:pPr>
        <w:pStyle w:val="Bibliography"/>
      </w:pPr>
      <w:r>
        <w:t>10.</w:t>
      </w:r>
      <w:r>
        <w:tab/>
        <w:t>Department of Health &amp; Social Care. Suicide prevention in England: 5-year cross-sector strategy [Internet]. Department of Health &amp; Social Care; 2023. Available from: https://www.gov.uk/government/publications/suicide-prevention-strategy-for-england-2023-to-2028/suicide-prevention-in-england-5-year-cross-sector-strategy</w:t>
      </w:r>
    </w:p>
    <w:p w14:paraId="6AECF403" w14:textId="77777777" w:rsidR="0087025C" w:rsidRDefault="0087025C" w:rsidP="0087025C">
      <w:pPr>
        <w:pStyle w:val="Bibliography"/>
      </w:pPr>
      <w:r>
        <w:t>11.</w:t>
      </w:r>
      <w:r>
        <w:tab/>
        <w:t xml:space="preserve">Jessica L. Griffiths, Katherine R. K. Saunders, Una Foye, Anna Greenburgh, Ciara Regan, Ruth E. Cooper, et al. The use and impact of surveillance-based technology initiatives in inpatient and acute mental health settings: A systematic review. medRxiv. 2024 Jan 1;2024.04.04.24305329. </w:t>
      </w:r>
    </w:p>
    <w:p w14:paraId="1F59F6A0" w14:textId="77777777" w:rsidR="0087025C" w:rsidRDefault="0087025C" w:rsidP="0087025C">
      <w:pPr>
        <w:pStyle w:val="Bibliography"/>
      </w:pPr>
      <w:r>
        <w:t>12.</w:t>
      </w:r>
      <w:r>
        <w:tab/>
        <w:t>The Royal College of Emergency Medicine. RCEM warns “The emergency care system is under severe pressure” [Internet]. 2023. Available from: https://rcem.ac.uk/rcem-warns-the-emergency-care-system-is-under-severe-pressure/</w:t>
      </w:r>
    </w:p>
    <w:p w14:paraId="59572261" w14:textId="77777777" w:rsidR="0087025C" w:rsidRDefault="0087025C" w:rsidP="0087025C">
      <w:pPr>
        <w:pStyle w:val="Bibliography"/>
      </w:pPr>
      <w:r>
        <w:lastRenderedPageBreak/>
        <w:t>13.</w:t>
      </w:r>
      <w:r>
        <w:tab/>
        <w:t>Gilburt H, Mallorie S. Mental health 360: workforce [Internet]. The King’s Fund; 2024. Available from: https://www.kingsfund.org.uk/insight-and-analysis/long-reads/mental-health-360-workforce</w:t>
      </w:r>
    </w:p>
    <w:p w14:paraId="7ECEBD4C" w14:textId="77777777" w:rsidR="0087025C" w:rsidRDefault="0087025C" w:rsidP="0087025C">
      <w:pPr>
        <w:pStyle w:val="Bibliography"/>
      </w:pPr>
      <w:r>
        <w:t>14.</w:t>
      </w:r>
      <w:r>
        <w:tab/>
        <w:t xml:space="preserve">Østervang C, Geisler Johansen L, Friis‐Brixen A, Myhre Jensen C. Experiences of nursing care for patients who self‐harm and suggestions for future practices: The perspectives of emergency care nurses. Int J Ment Health Nurs. 2022 Feb;31(1):70–82. </w:t>
      </w:r>
    </w:p>
    <w:p w14:paraId="5C41198C" w14:textId="77777777" w:rsidR="0087025C" w:rsidRDefault="0087025C" w:rsidP="0087025C">
      <w:pPr>
        <w:pStyle w:val="Bibliography"/>
      </w:pPr>
      <w:r>
        <w:t>15.</w:t>
      </w:r>
      <w:r>
        <w:tab/>
        <w:t xml:space="preserve">McCarthy M, McIntyre J, Nathan R, Ashworth E, Saini P. Staff perspectives of emergency department pathways for people attending in suicidal crisis: A qualitative study. J Psychiatr Ment Health Nurs. 2024 Jun;31(3):313–24. </w:t>
      </w:r>
    </w:p>
    <w:p w14:paraId="487E0353" w14:textId="77777777" w:rsidR="0087025C" w:rsidRDefault="0087025C" w:rsidP="0087025C">
      <w:pPr>
        <w:pStyle w:val="Bibliography"/>
      </w:pPr>
      <w:r>
        <w:t>16.</w:t>
      </w:r>
      <w:r>
        <w:tab/>
        <w:t xml:space="preserve">DeLeo K, Maconick L, McCabe R, Broeckelmann E, Sheridan Rains L, Rowe S, et al. Experiences of crisis care among service users with complex emotional needs or a diagnosis of “personality disorder”, and other stakeholders: systematic review and meta-synthesis of the qualitative literature. BJPsych Open. 2022 Mar;8(2):e53. </w:t>
      </w:r>
    </w:p>
    <w:p w14:paraId="25525D79" w14:textId="77777777" w:rsidR="0087025C" w:rsidRDefault="0087025C" w:rsidP="0087025C">
      <w:pPr>
        <w:pStyle w:val="Bibliography"/>
      </w:pPr>
      <w:r>
        <w:t>17.</w:t>
      </w:r>
      <w:r>
        <w:tab/>
        <w:t xml:space="preserve">Johnson S, Dalton‐Locke C, Baker J, Hanlon C, Salisbury TT, Fossey M, et al. Acute psychiatric care: approaches to increasing the range of services and improving access and quality of care. World Psychiatry. 2022 Jun;21(2):220–36. </w:t>
      </w:r>
    </w:p>
    <w:p w14:paraId="63D8A806" w14:textId="77777777" w:rsidR="0087025C" w:rsidRDefault="0087025C" w:rsidP="0087025C">
      <w:pPr>
        <w:pStyle w:val="Bibliography"/>
      </w:pPr>
      <w:r>
        <w:t>18.</w:t>
      </w:r>
      <w:r>
        <w:tab/>
        <w:t xml:space="preserve">Roennfeldt H, Wyder M, Byrne L, Hill N, Randall R, Hamilton B. Subjective Experiences of Mental Health Crisis Care in Emergency Departments: A Narrative Review of the Qualitative Literature. Int J Environ Res Public Health. 2021 Sep 13;18(18):9650. </w:t>
      </w:r>
    </w:p>
    <w:p w14:paraId="09B2C972" w14:textId="77777777" w:rsidR="0087025C" w:rsidRDefault="0087025C" w:rsidP="0087025C">
      <w:pPr>
        <w:pStyle w:val="Bibliography"/>
      </w:pPr>
      <w:r>
        <w:t>19.</w:t>
      </w:r>
      <w:r>
        <w:tab/>
        <w:t xml:space="preserve">Greenwald A, Kelly A, Mathew T, Thomas L. Trauma-informed care in the emergency department: concepts and recommendations for integrating practices into emergency medicine. Med Educ Online. 2023 Dec 31;28(1):2178366. </w:t>
      </w:r>
    </w:p>
    <w:p w14:paraId="2AE6D708" w14:textId="77777777" w:rsidR="0087025C" w:rsidRDefault="0087025C" w:rsidP="0087025C">
      <w:pPr>
        <w:pStyle w:val="Bibliography"/>
      </w:pPr>
      <w:r>
        <w:t>20.</w:t>
      </w:r>
      <w:r>
        <w:tab/>
        <w:t>Department of Health &amp; Social Care. Rapid review into data on mental health inpatient settings: final report and recommendations [Internet]. Department of Health &amp; Social Care; 2024. Available from: https://www.gov.uk/government/publications/rapid-review-into-data-on-mental-health-inpatient-settings-final-report-and-recommendations/rapid-review-into-data-on-mental-health-inpatient-settings-final-report-and-recommendations</w:t>
      </w:r>
    </w:p>
    <w:p w14:paraId="74D425B8" w14:textId="77777777" w:rsidR="0087025C" w:rsidRDefault="0087025C" w:rsidP="0087025C">
      <w:pPr>
        <w:pStyle w:val="Bibliography"/>
      </w:pPr>
      <w:r>
        <w:t>21.</w:t>
      </w:r>
      <w:r>
        <w:tab/>
        <w:t xml:space="preserve">Scott J, Aitken P, Peters T, Kumar K. Liaison psychiatry explained. BMJ. 2017 May 8;j1757. </w:t>
      </w:r>
    </w:p>
    <w:p w14:paraId="09B7FF8E" w14:textId="77777777" w:rsidR="0087025C" w:rsidRDefault="0087025C" w:rsidP="0087025C">
      <w:pPr>
        <w:pStyle w:val="Bibliography"/>
      </w:pPr>
      <w:r>
        <w:t>22.</w:t>
      </w:r>
      <w:r>
        <w:tab/>
        <w:t xml:space="preserve">Walker A, Barrett JR, Lee W, West RM, Guthrie E, Trigwell P, et al. Organisation and delivery of liaison psychiatry services in general hospitals in England: results of a national survey. BMJ Open. 2018 Aug;8(8):e023091. </w:t>
      </w:r>
    </w:p>
    <w:p w14:paraId="72D399DD" w14:textId="77777777" w:rsidR="0087025C" w:rsidRDefault="0087025C" w:rsidP="0087025C">
      <w:pPr>
        <w:pStyle w:val="Bibliography"/>
      </w:pPr>
      <w:r>
        <w:t>23.</w:t>
      </w:r>
      <w:r>
        <w:tab/>
        <w:t xml:space="preserve">O’Keeffe S, Suzuki M, Ryan M, Hunter J, McCabe R. Experiences of care for self-harm in the emergency department: comparison of the perspectives of patients, carers and practitioners. BJPsych Open. 2021 Sep;7(5):e175. </w:t>
      </w:r>
    </w:p>
    <w:p w14:paraId="3AC2A4BA" w14:textId="77777777" w:rsidR="0087025C" w:rsidRDefault="0087025C" w:rsidP="0087025C">
      <w:pPr>
        <w:pStyle w:val="Bibliography"/>
      </w:pPr>
      <w:r>
        <w:t>24.</w:t>
      </w:r>
      <w:r>
        <w:tab/>
        <w:t>NICE. Self-harm: assessment, management and preventing recurrence. NICE Guideline NG225. [Internet]. National Institute for Health and Care Excellence; 2022. Available from: https://www.nice.org.uk/guidance/ng225</w:t>
      </w:r>
    </w:p>
    <w:p w14:paraId="58364DB5" w14:textId="77777777" w:rsidR="0087025C" w:rsidRDefault="0087025C" w:rsidP="0087025C">
      <w:pPr>
        <w:pStyle w:val="Bibliography"/>
      </w:pPr>
      <w:r>
        <w:t>25.</w:t>
      </w:r>
      <w:r>
        <w:tab/>
        <w:t xml:space="preserve">Baker J, Berzins K, Canvin K, Benson I, Kellar I, Wright J, et al. Non-pharmacological interventions to reduce restrictive practices in adult mental health inpatient settings: the COMPARE systematic mapping review. Health Serv Deliv Res. 2021 Feb;9(5):1–184. </w:t>
      </w:r>
    </w:p>
    <w:p w14:paraId="3650064D" w14:textId="77777777" w:rsidR="0087025C" w:rsidRDefault="0087025C" w:rsidP="0087025C">
      <w:pPr>
        <w:pStyle w:val="Bibliography"/>
      </w:pPr>
      <w:r>
        <w:lastRenderedPageBreak/>
        <w:t>26.</w:t>
      </w:r>
      <w:r>
        <w:tab/>
        <w:t xml:space="preserve">Kennedy H, Roper C, Randall R, Pintado D, Buchanan‐Hagen S, Fletcher J, et al. Consumer recommendations for enhancing the Safewards model and interventions. Int J Ment Health Nurs. 2019 Apr;28(2):616–26. </w:t>
      </w:r>
    </w:p>
    <w:p w14:paraId="370E80E1" w14:textId="77777777" w:rsidR="0087025C" w:rsidRDefault="0087025C" w:rsidP="0087025C">
      <w:pPr>
        <w:pStyle w:val="Bibliography"/>
      </w:pPr>
      <w:r>
        <w:t>27.</w:t>
      </w:r>
      <w:r>
        <w:tab/>
        <w:t>NHS England. Culture of care standards for mental health inpatient services [Internet]. NHS England; 2024. Available from: https://www.england.nhs.uk/publication/culture-of-care-standards-for-mental-health-inpatient-services/</w:t>
      </w:r>
    </w:p>
    <w:p w14:paraId="42730776" w14:textId="77777777" w:rsidR="0087025C" w:rsidRDefault="0087025C" w:rsidP="0087025C">
      <w:pPr>
        <w:pStyle w:val="Bibliography"/>
      </w:pPr>
      <w:r>
        <w:t>28.</w:t>
      </w:r>
      <w:r>
        <w:tab/>
        <w:t xml:space="preserve">Staniszewska S, Mockford C, Chadburn G, Fenton SJ, Bhui K, Larkin M, et al. Experiences of in-patient mental health services: systematic review. Br J Psychiatry. 2019 Jun;214(06):329–38. </w:t>
      </w:r>
    </w:p>
    <w:p w14:paraId="51F21DE5" w14:textId="77777777" w:rsidR="0087025C" w:rsidRDefault="0087025C" w:rsidP="0087025C">
      <w:pPr>
        <w:pStyle w:val="Bibliography"/>
      </w:pPr>
      <w:r>
        <w:t>29.</w:t>
      </w:r>
      <w:r>
        <w:tab/>
        <w:t xml:space="preserve">Priebe S, Mccabe R. Therapeutic relationships in psychiatry: The basis of therapy or therapy in itself? Int Rev Psychiatry. 2008 Jan 1;20(6):521–6. </w:t>
      </w:r>
    </w:p>
    <w:p w14:paraId="5071C6D6" w14:textId="77777777" w:rsidR="0087025C" w:rsidRDefault="0087025C" w:rsidP="0087025C">
      <w:pPr>
        <w:pStyle w:val="Bibliography"/>
      </w:pPr>
      <w:r>
        <w:t>30.</w:t>
      </w:r>
      <w:r>
        <w:tab/>
        <w:t>NHS England. Research demand signalling: mental health nursing [Internet]. NHS England; 2024. Available from: https://www.england.nhs.uk/publication/research-demand-signalling-mental-health-nursing/</w:t>
      </w:r>
    </w:p>
    <w:p w14:paraId="37E5E81E" w14:textId="77777777" w:rsidR="0087025C" w:rsidRDefault="0087025C" w:rsidP="0087025C">
      <w:pPr>
        <w:pStyle w:val="Bibliography"/>
      </w:pPr>
      <w:r>
        <w:t>31.</w:t>
      </w:r>
      <w:r>
        <w:tab/>
        <w:t xml:space="preserve">Hawton K, Harriss L. How Often Does Deliberate Self‐Harm Occur Relative to Each Suicide? A Study of Variations by Gender and Age. Suicide Life Threat Behav. 2008 Dec;38(6):650–60. </w:t>
      </w:r>
    </w:p>
    <w:p w14:paraId="0A06A1B7" w14:textId="77777777" w:rsidR="0087025C" w:rsidRDefault="0087025C" w:rsidP="0087025C">
      <w:pPr>
        <w:pStyle w:val="Bibliography"/>
      </w:pPr>
      <w:r>
        <w:t>32.</w:t>
      </w:r>
      <w:r>
        <w:tab/>
        <w:t>Royal College of Psychiatrists. Self-harm, suicide and risk: helping people who self-harm [Internet]. Royal College of Psychiatrists; 2010. Available from: https://www.rcpsych.ac.uk/docs/default-source/improving-care/better-mh-policy/college-reports/college-report-cr158.pdf?sfvrsn=fcf95b93_2</w:t>
      </w:r>
    </w:p>
    <w:p w14:paraId="3B76A2A7" w14:textId="77777777" w:rsidR="0087025C" w:rsidRDefault="0087025C" w:rsidP="0087025C">
      <w:pPr>
        <w:pStyle w:val="Bibliography"/>
      </w:pPr>
      <w:r>
        <w:t>33.</w:t>
      </w:r>
      <w:r>
        <w:tab/>
        <w:t xml:space="preserve">Shah N, O’Keeffe S, Hayward S, Suzuki M, McCabe R. Re-imagining crisis care: experiences of delivering and receiving the Assured brief psychological intervention for people presenting to Emergency Departments with self-harm. Front Psychiatry. 2024 Mar 26;15:1271674. </w:t>
      </w:r>
    </w:p>
    <w:p w14:paraId="514AAAD9" w14:textId="77777777" w:rsidR="0087025C" w:rsidRDefault="0087025C" w:rsidP="0087025C">
      <w:pPr>
        <w:pStyle w:val="Bibliography"/>
      </w:pPr>
      <w:r>
        <w:t>34.</w:t>
      </w:r>
      <w:r>
        <w:tab/>
        <w:t xml:space="preserve">Sunnqvist C, Berngarn A, Ezinne Ekezie P, Lundgren E, Nilsson E, Örmon K. A pilot evaluation of a prehospital emergency psychiatric unit: The experiences of patients, psychiatric and mental health nurses, and significant others. Perspect Psychiatr Care. 2022 Oct;58(4):2255–62. </w:t>
      </w:r>
    </w:p>
    <w:p w14:paraId="388919EE" w14:textId="77777777" w:rsidR="0087025C" w:rsidRDefault="0087025C" w:rsidP="0087025C">
      <w:pPr>
        <w:pStyle w:val="Bibliography"/>
      </w:pPr>
      <w:r>
        <w:t>35.</w:t>
      </w:r>
      <w:r>
        <w:tab/>
        <w:t xml:space="preserve">Lamph G, Nowland R, Boland P, Pearson J, Connell C, Jones V, et al. Relational practice in health, education, criminal justice, and social care: a scoping review. Syst Rev. 2023 Oct 13;12(1):194. </w:t>
      </w:r>
    </w:p>
    <w:p w14:paraId="7EB483CB" w14:textId="77777777" w:rsidR="0087025C" w:rsidRDefault="0087025C" w:rsidP="0087025C">
      <w:pPr>
        <w:pStyle w:val="Bibliography"/>
      </w:pPr>
      <w:r>
        <w:t>36.</w:t>
      </w:r>
      <w:r>
        <w:tab/>
        <w:t xml:space="preserve">Cooper RE, Saunders KRK, Greenburgh A, Shah P, Appleton R, Machin K, et al. The effectiveness, implementation, and experiences of peer support approaches for mental health: a systematic umbrella review. BMC Med. 2024 Feb 29;22(1):72. </w:t>
      </w:r>
    </w:p>
    <w:p w14:paraId="6E30F5C2" w14:textId="77777777" w:rsidR="0087025C" w:rsidRDefault="0087025C" w:rsidP="0087025C">
      <w:pPr>
        <w:pStyle w:val="Bibliography"/>
      </w:pPr>
      <w:r>
        <w:t>37.</w:t>
      </w:r>
      <w:r>
        <w:tab/>
        <w:t>Royal College of General Practitioners. The power of relationships: what is relationship-based care and why is it important? [Internet]. Royal College of General Practitioners; 2021. Available from: https://www.rcgp.org.uk/getmedia/ca3e21e7-f742-47d7-9538-77e59bbb1ec7/power-of-relationships-rcgp-2021.pdf</w:t>
      </w:r>
    </w:p>
    <w:p w14:paraId="67510CC9" w14:textId="77777777" w:rsidR="0087025C" w:rsidRDefault="0087025C" w:rsidP="0087025C">
      <w:pPr>
        <w:pStyle w:val="Bibliography"/>
      </w:pPr>
      <w:r>
        <w:t>38.</w:t>
      </w:r>
      <w:r>
        <w:tab/>
        <w:t>See Think Act: Your guide to relational security [Internet]. Department of Health; 2010. Available from: https://assets.publishing.service.gov.uk/media/5a7d8931ed915d497af70081/See_Think_Act_2010.pdf</w:t>
      </w:r>
    </w:p>
    <w:p w14:paraId="2B6457DB" w14:textId="77777777" w:rsidR="0087025C" w:rsidRDefault="0087025C" w:rsidP="0087025C">
      <w:pPr>
        <w:pStyle w:val="Bibliography"/>
      </w:pPr>
      <w:r>
        <w:lastRenderedPageBreak/>
        <w:t>39.</w:t>
      </w:r>
      <w:r>
        <w:tab/>
        <w:t xml:space="preserve">Novy C, Thomas R, Grassau P, Gifford W, Hosseini M. Relational Care, Dementia, and Communication Challenges in Long-Term Care: A Meta-Ethnography. Can J Aging Rev Can Vieil. 2023 Jun;42(2):259–70. </w:t>
      </w:r>
    </w:p>
    <w:p w14:paraId="438B486C" w14:textId="77777777" w:rsidR="0087025C" w:rsidRDefault="0087025C" w:rsidP="0087025C">
      <w:pPr>
        <w:pStyle w:val="Bibliography"/>
      </w:pPr>
      <w:r>
        <w:t>40.</w:t>
      </w:r>
      <w:r>
        <w:tab/>
        <w:t>3 Trees Care &amp; Support. What is relational care? [Internet]. 2023. Available from: https://3tcs.co.uk/social-care/what-is-relational-care/#:~:text=Relational%20care%20is%20an%20approach,%2C%20and%20psychological%20well%2Dbeing.</w:t>
      </w:r>
    </w:p>
    <w:p w14:paraId="5166253C" w14:textId="77777777" w:rsidR="0087025C" w:rsidRDefault="0087025C" w:rsidP="0087025C">
      <w:pPr>
        <w:pStyle w:val="Bibliography"/>
      </w:pPr>
      <w:r>
        <w:t>41.</w:t>
      </w:r>
      <w:r>
        <w:tab/>
        <w:t xml:space="preserve">Trevillion K, Stuart R, Ocloo J, Broeckelmann E, Jeffreys S, Jeynes T, et al. Service user perspectives of community mental health services for people with complex emotional needs: a co-produced qualitative interview study. BMC Psychiatry. 2022 Jan 27;22(1):55. </w:t>
      </w:r>
    </w:p>
    <w:p w14:paraId="56AF4C02" w14:textId="77777777" w:rsidR="0087025C" w:rsidRDefault="0087025C" w:rsidP="0087025C">
      <w:pPr>
        <w:pStyle w:val="Bibliography"/>
      </w:pPr>
      <w:r>
        <w:t>42.</w:t>
      </w:r>
      <w:r>
        <w:tab/>
        <w:t xml:space="preserve">Pene B, Gott M, Clark TC, Slark J. Conceptualising relational care from an Indigenous Māori perspective: A scoping review. J Clin Nurs. 2023 Oct;32(19–20):6879–93. </w:t>
      </w:r>
    </w:p>
    <w:p w14:paraId="1E03C112" w14:textId="77777777" w:rsidR="0087025C" w:rsidRDefault="0087025C" w:rsidP="0087025C">
      <w:pPr>
        <w:pStyle w:val="Bibliography"/>
      </w:pPr>
      <w:r>
        <w:t>43.</w:t>
      </w:r>
      <w:r>
        <w:tab/>
        <w:t>Emmamally W, Erlingsson C, Brysiewicz P. In-hospital interventions to promote relational practice with families in acute care settings: A scoping review. Health SA Gesondheid [Internet]. 2022 Feb 14 [cited 2024 Apr 30];27. Available from: https://hsag.co.za/index.php/hsag/article/view/1694</w:t>
      </w:r>
    </w:p>
    <w:p w14:paraId="111288F0" w14:textId="77777777" w:rsidR="0087025C" w:rsidRDefault="0087025C" w:rsidP="0087025C">
      <w:pPr>
        <w:pStyle w:val="Bibliography"/>
      </w:pPr>
      <w:r>
        <w:t>44.</w:t>
      </w:r>
      <w:r>
        <w:tab/>
        <w:t xml:space="preserve">Wilson D, Moloney E, Parr JM, Aspinall C, Slark J. Creating an Indigenous Māori‐centred model of relational health: A literature review of Māori models of health. J Clin Nurs. 2021 Dec;30(23–24):3539–55. </w:t>
      </w:r>
    </w:p>
    <w:p w14:paraId="0F1C17E9" w14:textId="77777777" w:rsidR="0087025C" w:rsidRDefault="0087025C" w:rsidP="0087025C">
      <w:pPr>
        <w:pStyle w:val="Bibliography"/>
      </w:pPr>
      <w:r>
        <w:t>45.</w:t>
      </w:r>
      <w:r>
        <w:tab/>
        <w:t xml:space="preserve">Reavey P, Brown SD, Kanyeredzi A, McGrath L, Tucker I. Agents and spectres: Life-space on a medium secure forensic psychiatric unit. Soc Sci Med. 2019 Jan;220:273–82. </w:t>
      </w:r>
    </w:p>
    <w:p w14:paraId="43CE0C60" w14:textId="77777777" w:rsidR="0087025C" w:rsidRDefault="0087025C" w:rsidP="0087025C">
      <w:pPr>
        <w:pStyle w:val="Bibliography"/>
      </w:pPr>
      <w:r>
        <w:t>46.</w:t>
      </w:r>
      <w:r>
        <w:tab/>
        <w:t xml:space="preserve">Shepley MM, Watson A, Pitts F, Garrity A, Spelman E, Kelkar J, et al. Mental and behavioral health environments: critical considerations for facility design. Gen Hosp Psychiatry. 2016 Sep;42:15–21. </w:t>
      </w:r>
    </w:p>
    <w:p w14:paraId="52BDAAB2" w14:textId="77777777" w:rsidR="0087025C" w:rsidRDefault="0087025C" w:rsidP="0087025C">
      <w:pPr>
        <w:pStyle w:val="Bibliography"/>
      </w:pPr>
      <w:r>
        <w:t>47.</w:t>
      </w:r>
      <w:r>
        <w:tab/>
        <w:t xml:space="preserve">Simonsen TP, Duff C. Healing architecture and psychiatric practice: (re)ordering work and space in an in‐patient ward in Denmark. Sociol Health Illn. 2020 Feb;42(2):379–92. </w:t>
      </w:r>
    </w:p>
    <w:p w14:paraId="514A571D" w14:textId="77777777" w:rsidR="0087025C" w:rsidRDefault="0087025C" w:rsidP="0087025C">
      <w:pPr>
        <w:pStyle w:val="Bibliography"/>
      </w:pPr>
      <w:r>
        <w:t>48.</w:t>
      </w:r>
      <w:r>
        <w:tab/>
        <w:t xml:space="preserve">Tricco AC, Lillie E, Zarin W, O’Brien KK, Colquhoun H, Levac D, et al. PRISMA Extension for Scoping Reviews (PRISMA-ScR): Checklist and Explanation. Ann Intern Med. 2018 Oct 2;169(7):467–73. </w:t>
      </w:r>
    </w:p>
    <w:p w14:paraId="2BFCD551" w14:textId="77777777" w:rsidR="0087025C" w:rsidRDefault="0087025C" w:rsidP="0087025C">
      <w:pPr>
        <w:pStyle w:val="Bibliography"/>
      </w:pPr>
      <w:r>
        <w:t>49.</w:t>
      </w:r>
      <w:r>
        <w:tab/>
        <w:t xml:space="preserve">Ouzzani M, Hammady H, Fedorowicz Z, Elmagarmid A. Rayyan—a web and mobile app for systematic reviews. Syst Rev. 2016 Dec;5(1):210. </w:t>
      </w:r>
    </w:p>
    <w:p w14:paraId="1D905FD7" w14:textId="77777777" w:rsidR="0087025C" w:rsidRDefault="0087025C" w:rsidP="0087025C">
      <w:pPr>
        <w:pStyle w:val="Bibliography"/>
      </w:pPr>
      <w:r>
        <w:t>50.</w:t>
      </w:r>
      <w:r>
        <w:tab/>
        <w:t xml:space="preserve">Page MJ, McKenzie JE, Bossuyt PM, Boutron I, Hoffmann TC, Mulrow CD, et al. The PRISMA 2020 statement: an updated guideline for reporting systematic reviews. BMJ. 2021 Mar 29;n71. </w:t>
      </w:r>
    </w:p>
    <w:p w14:paraId="46B985A9" w14:textId="77777777" w:rsidR="0087025C" w:rsidRDefault="0087025C" w:rsidP="0087025C">
      <w:pPr>
        <w:pStyle w:val="Bibliography"/>
      </w:pPr>
      <w:r>
        <w:t>51.</w:t>
      </w:r>
      <w:r>
        <w:tab/>
        <w:t xml:space="preserve">Yiu HW, Rowe S, Wood L. A systematic review and meta-analysis of psychosocial interventions aiming to reduce risks of suicide and self-harm in psychiatric inpatients. Psychiatry Res. 2021 Nov;305:114175. </w:t>
      </w:r>
    </w:p>
    <w:p w14:paraId="564973F8" w14:textId="77777777" w:rsidR="0087025C" w:rsidRDefault="0087025C" w:rsidP="0087025C">
      <w:pPr>
        <w:pStyle w:val="Bibliography"/>
      </w:pPr>
      <w:r>
        <w:t>52.</w:t>
      </w:r>
      <w:r>
        <w:tab/>
        <w:t xml:space="preserve">Thibaut B, Dewa LH, Ramtale SC, D’Lima D, Adam S, Ashrafian H, et al. Patient safety in inpatient mental health settings: a systematic review. BMJ Open. 2019 Dec;9(12):e030230. </w:t>
      </w:r>
    </w:p>
    <w:p w14:paraId="5AF2C72F" w14:textId="77777777" w:rsidR="0087025C" w:rsidRDefault="0087025C" w:rsidP="0087025C">
      <w:pPr>
        <w:pStyle w:val="Bibliography"/>
      </w:pPr>
      <w:r>
        <w:lastRenderedPageBreak/>
        <w:t>53.</w:t>
      </w:r>
      <w:r>
        <w:tab/>
        <w:t xml:space="preserve">Newton AS, Hamm MP, Bethell J, Rhodes AE, Bryan CJ, Tjosvold L, et al. Pediatric Suicide-Related Presentations: A Systematic Review of Mental Health Care in the Emergency Department. Ann Emerg Med. 2010 Dec;56(6):649-659.e2. </w:t>
      </w:r>
    </w:p>
    <w:p w14:paraId="2ED04AF7" w14:textId="77777777" w:rsidR="0087025C" w:rsidRDefault="0087025C" w:rsidP="0087025C">
      <w:pPr>
        <w:pStyle w:val="Bibliography"/>
      </w:pPr>
      <w:r>
        <w:t>54.</w:t>
      </w:r>
      <w:r>
        <w:tab/>
        <w:t xml:space="preserve">Huber JP, Milton A, Brewer MC, Norrie LM, Hartog SM, Glozier N. The effectiveness of brief non-pharmacological interventions in emergency departments and psychiatric inpatient units for people in crisis: A systematic review and narrative synthesis. Aust N Z J Psychiatry. 2023 Dec 23;00048674231216348. </w:t>
      </w:r>
    </w:p>
    <w:p w14:paraId="07D8A6FF" w14:textId="77777777" w:rsidR="0087025C" w:rsidRDefault="0087025C" w:rsidP="0087025C">
      <w:pPr>
        <w:pStyle w:val="Bibliography"/>
      </w:pPr>
      <w:r>
        <w:t>55.</w:t>
      </w:r>
      <w:r>
        <w:tab/>
        <w:t xml:space="preserve">Ward‐Stockham K, Kapp S, Jarden R, Gerdtz M, Daniel C. Effect of Safewards on reducing conflict and containment and the experiences of staff and consumers: A mixed‐methods systematic review. Int J Ment Health Nurs. 2022 Feb;31(1):199–221. </w:t>
      </w:r>
    </w:p>
    <w:p w14:paraId="1D8B4022" w14:textId="77777777" w:rsidR="0087025C" w:rsidRDefault="0087025C" w:rsidP="0087025C">
      <w:pPr>
        <w:pStyle w:val="Bibliography"/>
      </w:pPr>
      <w:r>
        <w:t>56.</w:t>
      </w:r>
      <w:r>
        <w:tab/>
        <w:t xml:space="preserve">Finch K, Lawrence D, Williams MO, Thompson AR, Hartwright C. A Systematic Review of the Effectiveness of Safewards: Has Enthusiasm Exceeded Evidence? Issues Ment Health Nurs. 2022 Feb 1;43(2):119–36. </w:t>
      </w:r>
    </w:p>
    <w:p w14:paraId="02281460" w14:textId="77777777" w:rsidR="0087025C" w:rsidRDefault="0087025C" w:rsidP="0087025C">
      <w:pPr>
        <w:pStyle w:val="Bibliography"/>
      </w:pPr>
      <w:r>
        <w:t>57.</w:t>
      </w:r>
      <w:r>
        <w:tab/>
        <w:t xml:space="preserve">Reen GK, Bailey J, Maughan DL, Vincent C. Systematic review of interventions to improve constant observation on adult inpatient psychiatric wards. Int J Ment Health Nurs. 2020 Jun;29(3):372–86. </w:t>
      </w:r>
    </w:p>
    <w:p w14:paraId="56A246F1" w14:textId="77777777" w:rsidR="0087025C" w:rsidRDefault="0087025C" w:rsidP="0087025C">
      <w:pPr>
        <w:pStyle w:val="Bibliography"/>
      </w:pPr>
      <w:r>
        <w:t>58.</w:t>
      </w:r>
      <w:r>
        <w:tab/>
        <w:t xml:space="preserve">Evans N, Edwards D, Chick P. Managing suicidality in inpatient care: a rapid review. J Ment Health Train Educ Pract. 2022;17(6):479–94. </w:t>
      </w:r>
    </w:p>
    <w:p w14:paraId="2A8881DE" w14:textId="77777777" w:rsidR="0087025C" w:rsidRDefault="0087025C" w:rsidP="0087025C">
      <w:pPr>
        <w:pStyle w:val="Bibliography"/>
      </w:pPr>
      <w:r>
        <w:t>59.</w:t>
      </w:r>
      <w:r>
        <w:tab/>
        <w:t xml:space="preserve">Broadway-Horner M, Kar A, Pemberton M, Ventriglio A. Psychological therapies and non-suicidal self-injury in LGBTIQ in accident and emergency departments in the UK: a scoping review. Int Rev Psychiatry. 2022 May 19;34(3–4):413–22. </w:t>
      </w:r>
    </w:p>
    <w:p w14:paraId="51EAE4DC" w14:textId="77777777" w:rsidR="0087025C" w:rsidRDefault="0087025C" w:rsidP="0087025C">
      <w:pPr>
        <w:pStyle w:val="Bibliography"/>
      </w:pPr>
      <w:r>
        <w:t>60.</w:t>
      </w:r>
      <w:r>
        <w:tab/>
        <w:t xml:space="preserve">Nugent SM, Anderson J, Young SK. Behavioural mental health interventions delivered in the emergency department for suicide, overdose and psychosis: a scoping review. BMJ Open. 2024 Mar;14(3):e080023. </w:t>
      </w:r>
    </w:p>
    <w:p w14:paraId="3B5AA324" w14:textId="77777777" w:rsidR="0087025C" w:rsidRDefault="0087025C" w:rsidP="0087025C">
      <w:pPr>
        <w:pStyle w:val="Bibliography"/>
      </w:pPr>
      <w:r>
        <w:t>61.</w:t>
      </w:r>
      <w:r>
        <w:tab/>
        <w:t xml:space="preserve">Falcone G, Nardella A, Lamis DA, Erbuto D, Girardi P, Pompili M. Taking care of suicidal patients with new technologies and reaching-out means in the post-discharge period. World J Psychiatry. 2017 Sep 22;7(3):163–76. </w:t>
      </w:r>
    </w:p>
    <w:p w14:paraId="1F31600A" w14:textId="77777777" w:rsidR="0087025C" w:rsidRDefault="0087025C" w:rsidP="0087025C">
      <w:pPr>
        <w:pStyle w:val="Bibliography"/>
      </w:pPr>
      <w:r>
        <w:t>62.</w:t>
      </w:r>
      <w:r>
        <w:tab/>
        <w:t xml:space="preserve">Manna M. Effectiveness of formal observation in inpatient psychiatry in preventing adverse outcomes: the state of the science. J Psychiatr Ment Health Nurs. 2010 Apr;17(3):268–73. </w:t>
      </w:r>
    </w:p>
    <w:p w14:paraId="443E2FCE" w14:textId="77777777" w:rsidR="0087025C" w:rsidRDefault="0087025C" w:rsidP="0087025C">
      <w:pPr>
        <w:pStyle w:val="Bibliography"/>
      </w:pPr>
      <w:r>
        <w:t>63.</w:t>
      </w:r>
      <w:r>
        <w:tab/>
        <w:t xml:space="preserve">Navin K, Kuppili PP, Menon V, Kattimani S. Suicide Prevention Strategies for General Hospital and Psychiatric Inpatients: A Narrative Review. Indian J Psychol Med. 2019 Sep;41(5):403–12. </w:t>
      </w:r>
    </w:p>
    <w:p w14:paraId="20BCD950" w14:textId="77777777" w:rsidR="0087025C" w:rsidRDefault="0087025C" w:rsidP="0087025C">
      <w:pPr>
        <w:pStyle w:val="Bibliography"/>
      </w:pPr>
      <w:r>
        <w:t>64.</w:t>
      </w:r>
      <w:r>
        <w:tab/>
        <w:t xml:space="preserve">De Santis ML, Myrick H, Lamis DA, Pelic CP, Rhue C, York J. Suicide-specific Safety in the Inpatient Psychiatric Unit. Issues Ment Health Nurs. 2015 Mar 4;36(3):190–9. </w:t>
      </w:r>
    </w:p>
    <w:p w14:paraId="07E9A5FC" w14:textId="77777777" w:rsidR="0087025C" w:rsidRDefault="0087025C" w:rsidP="0087025C">
      <w:pPr>
        <w:pStyle w:val="Bibliography"/>
      </w:pPr>
      <w:r>
        <w:t>65.</w:t>
      </w:r>
      <w:r>
        <w:tab/>
        <w:t xml:space="preserve">Nawaz RF, Reen G, Bloodworth N, Maughan D, Vincent C. Interventions to reduce self-harm on in-patient wards: systematic review. BJPsych Open. 2021 May;7(3):e80. </w:t>
      </w:r>
    </w:p>
    <w:p w14:paraId="299178CF" w14:textId="77777777" w:rsidR="0087025C" w:rsidRDefault="0087025C" w:rsidP="0087025C">
      <w:pPr>
        <w:pStyle w:val="Bibliography"/>
      </w:pPr>
      <w:r>
        <w:t>66.</w:t>
      </w:r>
      <w:r>
        <w:tab/>
        <w:t xml:space="preserve">Griffiths R, Dawber A, McDougall T, Midgley S, Baker J. Non‐restrictive interventions to reduce self‐harm amongst children in mental health inpatient settings: Systematic review and narrative synthesis. Int J Ment Health Nurs. 2022 Feb;31(1):35–50. </w:t>
      </w:r>
    </w:p>
    <w:p w14:paraId="4CD462E2" w14:textId="77777777" w:rsidR="0087025C" w:rsidRDefault="0087025C" w:rsidP="0087025C">
      <w:pPr>
        <w:pStyle w:val="Bibliography"/>
      </w:pPr>
      <w:r>
        <w:lastRenderedPageBreak/>
        <w:t>67.</w:t>
      </w:r>
      <w:r>
        <w:tab/>
        <w:t xml:space="preserve">Bloom JM, Woodward EN, Susmaras T, Pantalone DW. Use of Dialectical Behavior Therapy in Inpatient Treatment of Borderline Personality Disorder: A Systematic Review. Psychiatr Serv. 2012 Sep;63(9):881–8. </w:t>
      </w:r>
    </w:p>
    <w:p w14:paraId="0AE24F19" w14:textId="77777777" w:rsidR="0087025C" w:rsidRDefault="0087025C" w:rsidP="0087025C">
      <w:pPr>
        <w:pStyle w:val="Bibliography"/>
      </w:pPr>
      <w:r>
        <w:t>68.</w:t>
      </w:r>
      <w:r>
        <w:tab/>
        <w:t xml:space="preserve">Helleman M, Goossens PJJ, Kaasenbrood A, Van Achterberg T. Evidence Base and Components of Brief Admission as an Intervention for Patients With Borderline Personality Disorder: A Review of the Literature: Evidence Base and Components of Brief Admission as an Intervention for Patients With Borderline Personality Disorder. Perspect Psychiatr Care. 2014 Jan;50(1):65–75. </w:t>
      </w:r>
    </w:p>
    <w:p w14:paraId="27012124" w14:textId="77777777" w:rsidR="0087025C" w:rsidRDefault="0087025C" w:rsidP="0087025C">
      <w:pPr>
        <w:pStyle w:val="Bibliography"/>
      </w:pPr>
      <w:r>
        <w:t>69.</w:t>
      </w:r>
      <w:r>
        <w:tab/>
        <w:t xml:space="preserve">McCabe R, Garside R, Backhouse A, Xanthopoulou P. Effectiveness of brief psychological interventions for suicidal presentations: a systematic review. BMC Psychiatry. 2018 Dec;18(1):120. </w:t>
      </w:r>
    </w:p>
    <w:p w14:paraId="71611840" w14:textId="77777777" w:rsidR="0087025C" w:rsidRDefault="0087025C" w:rsidP="0087025C">
      <w:pPr>
        <w:pStyle w:val="Bibliography"/>
      </w:pPr>
      <w:r>
        <w:t>70.</w:t>
      </w:r>
      <w:r>
        <w:tab/>
        <w:t>National Institute for Health and Care Research (NICE). Self-harm: assessment, management and preventing recurrence; [F] Evidence review for assessment in specialist settings [Internet]. 2022. Available from: https://www.nice.org.uk/guidance/ng225/evidence/f-assessment-in-specialist-settings-pdf-11196377251</w:t>
      </w:r>
    </w:p>
    <w:p w14:paraId="34EC359A" w14:textId="77777777" w:rsidR="0087025C" w:rsidRDefault="0087025C" w:rsidP="0087025C">
      <w:pPr>
        <w:pStyle w:val="Bibliography"/>
      </w:pPr>
      <w:r>
        <w:t>71.</w:t>
      </w:r>
      <w:r>
        <w:tab/>
        <w:t xml:space="preserve">Austin EE, Cheek C, Richardson L, Testa L, Dominello A, Long JC, et al. Improving emergency department care for adults presenting with mental illness: a systematic review of strategies and their impact on outcomes, experience, and performance. Front Psychiatry. 2024 Feb 29;15:1368129. </w:t>
      </w:r>
    </w:p>
    <w:p w14:paraId="64D13394" w14:textId="77777777" w:rsidR="0087025C" w:rsidRDefault="0087025C" w:rsidP="0087025C">
      <w:pPr>
        <w:pStyle w:val="Bibliography"/>
      </w:pPr>
      <w:r>
        <w:t>72.</w:t>
      </w:r>
      <w:r>
        <w:tab/>
        <w:t xml:space="preserve">Chaudhary AMD, Memon RI, Dar SK, Bhullar DK, Dar KR, Naveed S. Suicide during Transition of Care: a Review of Targeted Interventions. Psychiatr Q. 2020 Jun;91(2):417–50. </w:t>
      </w:r>
    </w:p>
    <w:p w14:paraId="48B49E6A" w14:textId="77777777" w:rsidR="0087025C" w:rsidRDefault="0087025C" w:rsidP="0087025C">
      <w:pPr>
        <w:pStyle w:val="Bibliography"/>
      </w:pPr>
      <w:r>
        <w:t>73.</w:t>
      </w:r>
      <w:r>
        <w:tab/>
        <w:t xml:space="preserve">Virk F, Waine J, Berry C. A rapid review of emergency department interventions for children and young people presenting with suicidal ideation. BJPsych Open. 2022 Mar;8(2):e56. </w:t>
      </w:r>
    </w:p>
    <w:p w14:paraId="542E26B1" w14:textId="77777777" w:rsidR="0087025C" w:rsidRDefault="0087025C" w:rsidP="0087025C">
      <w:pPr>
        <w:pStyle w:val="Bibliography"/>
      </w:pPr>
      <w:r>
        <w:t>74.</w:t>
      </w:r>
      <w:r>
        <w:tab/>
        <w:t xml:space="preserve">Mullen A, Browne G, Hamilton B, Skinner S, Happell B. Safewards: An integrative review of the literature within inpatient and forensic mental health units. Int J Ment Health Nurs. 2022 Oct;31(5):1090–108. </w:t>
      </w:r>
    </w:p>
    <w:p w14:paraId="098F3A82" w14:textId="77777777" w:rsidR="0087025C" w:rsidRDefault="0087025C" w:rsidP="0087025C">
      <w:pPr>
        <w:pStyle w:val="Bibliography"/>
      </w:pPr>
      <w:r>
        <w:t>75.</w:t>
      </w:r>
      <w:r>
        <w:tab/>
        <w:t xml:space="preserve">James K, Stewart D, Bowers L. Self‐harm and attempted suicide within inpatient psychiatric services: A review of the Literature. Int J Ment Health Nurs. 2012 Aug;21(4):301–9. </w:t>
      </w:r>
    </w:p>
    <w:p w14:paraId="56C43769" w14:textId="77777777" w:rsidR="0087025C" w:rsidRDefault="0087025C" w:rsidP="0087025C">
      <w:pPr>
        <w:pStyle w:val="Bibliography"/>
      </w:pPr>
      <w:r>
        <w:t>76.</w:t>
      </w:r>
      <w:r>
        <w:tab/>
        <w:t xml:space="preserve">Cox A, Hayter M, Ruane J. Alternative approaches to ‘enhanced observations’ in acute inpatient mental health care: a review of the literature. J Psychiatr Ment Health Nurs. 2010 Mar;17(2):162–71. </w:t>
      </w:r>
    </w:p>
    <w:p w14:paraId="408E9B19" w14:textId="77777777" w:rsidR="0087025C" w:rsidRDefault="0087025C" w:rsidP="0087025C">
      <w:pPr>
        <w:pStyle w:val="Bibliography"/>
      </w:pPr>
      <w:r>
        <w:t>77.</w:t>
      </w:r>
      <w:r>
        <w:tab/>
        <w:t xml:space="preserve">Timberlake LM, Beeber LS, Hubbard G. Nonsuicidal Self-Injury: Management on the Inpatient Psychiatric Unit. J Am Psychiatr Nurses Assoc. 2020 Jan;26(1):10–26. </w:t>
      </w:r>
    </w:p>
    <w:p w14:paraId="39E0F3C3" w14:textId="77777777" w:rsidR="0087025C" w:rsidRDefault="0087025C" w:rsidP="0087025C">
      <w:pPr>
        <w:pStyle w:val="Bibliography"/>
      </w:pPr>
      <w:r>
        <w:t>78.</w:t>
      </w:r>
      <w:r>
        <w:tab/>
        <w:t xml:space="preserve">Luxton DD, June JD, Comtois KA. Can Postdischarge Follow-Up Contacts Prevent Suicide and Suicidal Behavior?: A Review of the Evidence. Crisis. 2013 Jan 1;34(1):32–41. </w:t>
      </w:r>
    </w:p>
    <w:p w14:paraId="05F445FA" w14:textId="77777777" w:rsidR="0087025C" w:rsidRDefault="0087025C" w:rsidP="0087025C">
      <w:pPr>
        <w:pStyle w:val="Bibliography"/>
      </w:pPr>
      <w:r>
        <w:t>79.</w:t>
      </w:r>
      <w:r>
        <w:tab/>
        <w:t xml:space="preserve">Chammas F, Januel D, Bouaziz N. Inpatient suicide in psychiatric settings: Evaluation of current prevention measures. Front Psychiatry. 2022 Oct 28;13:997974. </w:t>
      </w:r>
    </w:p>
    <w:p w14:paraId="072D3BE6" w14:textId="77777777" w:rsidR="0087025C" w:rsidRDefault="0087025C" w:rsidP="0087025C">
      <w:pPr>
        <w:pStyle w:val="Bibliography"/>
      </w:pPr>
      <w:r>
        <w:t>80.</w:t>
      </w:r>
      <w:r>
        <w:tab/>
        <w:t xml:space="preserve">Reen GK, Bailey J, McGuigan L, Bloodworth N, Nawaz RF, Vincent C. Environmental changes to reduce self-harm on an adolescent inpatient psychiatric ward: an interrupted time series analysis. Eur Child Adolesc Psychiatry. 2021 Aug;30(8):1173–86. </w:t>
      </w:r>
    </w:p>
    <w:p w14:paraId="6D5FA33F" w14:textId="77777777" w:rsidR="0087025C" w:rsidRDefault="0087025C" w:rsidP="0087025C">
      <w:pPr>
        <w:pStyle w:val="Bibliography"/>
      </w:pPr>
      <w:r>
        <w:lastRenderedPageBreak/>
        <w:t>81.</w:t>
      </w:r>
      <w:r>
        <w:tab/>
        <w:t xml:space="preserve">Springer T, Lohr NE, Buchtel HA, Silk KR. A preliminary report of short-term cognitive-behavioral group therapy for inpatients with personality disorders. J Psychother Pract Res. 1996;5(1):57–71. </w:t>
      </w:r>
    </w:p>
    <w:p w14:paraId="090686AD" w14:textId="77777777" w:rsidR="0087025C" w:rsidRDefault="0087025C" w:rsidP="0087025C">
      <w:pPr>
        <w:pStyle w:val="Bibliography"/>
      </w:pPr>
      <w:r>
        <w:t>82.</w:t>
      </w:r>
      <w:r>
        <w:tab/>
        <w:t xml:space="preserve">Barley WD, Buie SE, Peterson EW, Hollingsworth AS, Griva M, Hickerson SC, et al. Development of an Inpatient Cognitive-Behavioral Treatment Program for Borderline Personality Disorder. J Personal Disord. 1993 Sep;7(3):232–40. </w:t>
      </w:r>
    </w:p>
    <w:p w14:paraId="5A6945C8" w14:textId="77777777" w:rsidR="0087025C" w:rsidRDefault="0087025C" w:rsidP="0087025C">
      <w:pPr>
        <w:pStyle w:val="Bibliography"/>
      </w:pPr>
      <w:r>
        <w:t>83.</w:t>
      </w:r>
      <w:r>
        <w:tab/>
        <w:t xml:space="preserve">McDonell MG, Tarantino J, Dubose AP, Matestic P, Steinmetz K, Galbreath H, et al. A Pilot Evaluation of Dialectical Behavioural Therapy in Adolescent Long‐Term Inpatient Care. Child Adolesc Ment Health. 2010 Nov;15(4):193–6. </w:t>
      </w:r>
    </w:p>
    <w:p w14:paraId="13A6E692" w14:textId="77777777" w:rsidR="0087025C" w:rsidRDefault="0087025C" w:rsidP="0087025C">
      <w:pPr>
        <w:pStyle w:val="Bibliography"/>
      </w:pPr>
      <w:r>
        <w:t>84.</w:t>
      </w:r>
      <w:r>
        <w:tab/>
        <w:t xml:space="preserve">Tebbett-Mock AA, Saito E, McGee M, Woloszyn P, Venuti M. Efficacy of Dialectical Behavior Therapy Versus Treatment as Usual for Acute-Care Inpatient Adolescents. J Am Acad Child Adolesc Psychiatry. 2020 Jan;59(1):149–56. </w:t>
      </w:r>
    </w:p>
    <w:p w14:paraId="04E82B83" w14:textId="77777777" w:rsidR="0087025C" w:rsidRDefault="0087025C" w:rsidP="0087025C">
      <w:pPr>
        <w:pStyle w:val="Bibliography"/>
      </w:pPr>
      <w:r>
        <w:t>85.</w:t>
      </w:r>
      <w:r>
        <w:tab/>
        <w:t xml:space="preserve">Bentley KH, Sauer-Zavala S, Cassiello-Robbins CF, Conklin LR, Vento S, Homer D. Treating Suicidal Thoughts and Behaviors Within an Emotional Disorders Framework: Acceptability and Feasibility of the Unified Protocol in an Inpatient Setting. Behav Modif. 2017 Jul;41(4):529–57. </w:t>
      </w:r>
    </w:p>
    <w:p w14:paraId="59D9E41B" w14:textId="77777777" w:rsidR="0087025C" w:rsidRDefault="0087025C" w:rsidP="0087025C">
      <w:pPr>
        <w:pStyle w:val="Bibliography"/>
      </w:pPr>
      <w:r>
        <w:t>86.</w:t>
      </w:r>
      <w:r>
        <w:tab/>
        <w:t xml:space="preserve">LaCroix JM, Perera KU, Neely LL, Grammer G, Weaver J, Ghahramanlou-Holloway M. Pilot trial of post-admission cognitive therapy: Inpatient program for suicide prevention. Psychol Serv. 2018 Aug;15(3):279–88. </w:t>
      </w:r>
    </w:p>
    <w:p w14:paraId="1710BD66" w14:textId="77777777" w:rsidR="0087025C" w:rsidRDefault="0087025C" w:rsidP="0087025C">
      <w:pPr>
        <w:pStyle w:val="Bibliography"/>
      </w:pPr>
      <w:r>
        <w:t>87.</w:t>
      </w:r>
      <w:r>
        <w:tab/>
        <w:t xml:space="preserve">Ghahramanlou-Holloway M, LaCroix JM, Perera KU, Neely L, Grammer G, Weaver J, et al. Inpatient psychiatric care following a suicide-related hospitalization: A pilot trial of Post-Admission Cognitive Therapy in a military medical center. Gen Hosp Psychiatry. 2020 Mar;63:46–53. </w:t>
      </w:r>
    </w:p>
    <w:p w14:paraId="783EA082" w14:textId="77777777" w:rsidR="0087025C" w:rsidRDefault="0087025C" w:rsidP="0087025C">
      <w:pPr>
        <w:pStyle w:val="Bibliography"/>
      </w:pPr>
      <w:r>
        <w:t>88.</w:t>
      </w:r>
      <w:r>
        <w:tab/>
        <w:t xml:space="preserve">Liberman RP. Behavior Therapy vs Insight-Oriented Therapy for Repeated Suicide Attempters. Arch Gen Psychiatry. 1981 Oct 1;38(10):1126. </w:t>
      </w:r>
    </w:p>
    <w:p w14:paraId="15A08CBF" w14:textId="77777777" w:rsidR="0087025C" w:rsidRDefault="0087025C" w:rsidP="0087025C">
      <w:pPr>
        <w:pStyle w:val="Bibliography"/>
      </w:pPr>
      <w:r>
        <w:t>89.</w:t>
      </w:r>
      <w:r>
        <w:tab/>
        <w:t xml:space="preserve">Patsiokas AT, Clum GA. Effects of psychotherapeutic strategies in the treatment of suicide attempters. Psychother Theory Res Pract Train. 1985;22(2):281–90. </w:t>
      </w:r>
    </w:p>
    <w:p w14:paraId="4B44360E" w14:textId="77777777" w:rsidR="0087025C" w:rsidRDefault="0087025C" w:rsidP="0087025C">
      <w:pPr>
        <w:pStyle w:val="Bibliography"/>
      </w:pPr>
      <w:r>
        <w:t>90.</w:t>
      </w:r>
      <w:r>
        <w:tab/>
        <w:t xml:space="preserve">Celano CM, Beale EE, Mastromauro CA, Stewart JG, Millstein RA, Auerbach RP, et al. Psychological interventions to reduce suicidality in high-risk patients with major depression: a randomized controlled trial. Psychol Med. 2017 Apr;47(5):810–21. </w:t>
      </w:r>
    </w:p>
    <w:p w14:paraId="12DA998B" w14:textId="77777777" w:rsidR="0087025C" w:rsidRDefault="0087025C" w:rsidP="0087025C">
      <w:pPr>
        <w:pStyle w:val="Bibliography"/>
      </w:pPr>
      <w:r>
        <w:t>91.</w:t>
      </w:r>
      <w:r>
        <w:tab/>
        <w:t xml:space="preserve">Ellis TE, Green KL, Allen JG, Jobes DA, Nadorff MR. Collaborative Assessment and Management of Suicidality in an inpatient setting: Results of a pilot study. Psychotherapy. 2012 Mar;49(1):72–80. </w:t>
      </w:r>
    </w:p>
    <w:p w14:paraId="674136E5" w14:textId="77777777" w:rsidR="0087025C" w:rsidRDefault="0087025C" w:rsidP="0087025C">
      <w:pPr>
        <w:pStyle w:val="Bibliography"/>
      </w:pPr>
      <w:r>
        <w:t>92.</w:t>
      </w:r>
      <w:r>
        <w:tab/>
        <w:t xml:space="preserve">Ellis TE, Rufino KA, Allen JG, Fowler JC, Jobes DA. Impact of a Suicide‐Specific Intervention within Inpatient Psychiatric Care: The Collaborative Assessment and Management of Suicidality. Suicide Life Threat Behav. 2015 Oct;45(5):556–66. </w:t>
      </w:r>
    </w:p>
    <w:p w14:paraId="4BE3E162" w14:textId="77777777" w:rsidR="0087025C" w:rsidRDefault="0087025C" w:rsidP="0087025C">
      <w:pPr>
        <w:pStyle w:val="Bibliography"/>
      </w:pPr>
      <w:r>
        <w:t>93.</w:t>
      </w:r>
      <w:r>
        <w:tab/>
        <w:t xml:space="preserve">Yen S, Ranney ML, Tezanos KM, Chuong A, Kahler CW, Solomon JB, et al. Skills to Enhance Positivity in Suicidal Adolescents: Results From an Open Development Trial. Behav Modif. 2019 Mar;43(2):202–21. </w:t>
      </w:r>
    </w:p>
    <w:p w14:paraId="004A3F8D" w14:textId="77777777" w:rsidR="0087025C" w:rsidRDefault="0087025C" w:rsidP="0087025C">
      <w:pPr>
        <w:pStyle w:val="Bibliography"/>
      </w:pPr>
      <w:r>
        <w:lastRenderedPageBreak/>
        <w:t>94.</w:t>
      </w:r>
      <w:r>
        <w:tab/>
        <w:t xml:space="preserve">Ercole‐Fricke E, Fritz P, Hill LE, Snelders J. Effects of a Collaborative Problem‐Solving Approach on an Inpatient Adolescent Psychiatric Unit. J Child Adolesc Psychiatr Nurs. 2016 Aug;29(3):127–34. </w:t>
      </w:r>
    </w:p>
    <w:p w14:paraId="3B74BA9F" w14:textId="77777777" w:rsidR="0087025C" w:rsidRDefault="0087025C" w:rsidP="0087025C">
      <w:pPr>
        <w:pStyle w:val="Bibliography"/>
      </w:pPr>
      <w:r>
        <w:t>95.</w:t>
      </w:r>
      <w:r>
        <w:tab/>
        <w:t xml:space="preserve">Pfeiffer PN, King C, Ilgen M, Ganoczy D, Clive R, Garlick J, et al. Development and pilot study of a suicide prevention intervention delivered by peer support specialists. Psychol Serv. 2019 Aug;16(3):360–71. </w:t>
      </w:r>
    </w:p>
    <w:p w14:paraId="08283AA9" w14:textId="77777777" w:rsidR="0087025C" w:rsidRDefault="0087025C" w:rsidP="0087025C">
      <w:pPr>
        <w:pStyle w:val="Bibliography"/>
      </w:pPr>
      <w:r>
        <w:t>96.</w:t>
      </w:r>
      <w:r>
        <w:tab/>
        <w:t xml:space="preserve">Motto JA. Suicide Prevention for High‐Risk Persons Who Refuse Treatment </w:t>
      </w:r>
      <w:r>
        <w:rPr>
          <w:vertAlign w:val="superscript"/>
        </w:rPr>
        <w:t>*</w:t>
      </w:r>
      <w:r>
        <w:t xml:space="preserve">. Suicide Life Threat Behav. 1976 Dec;6(4):223–30. </w:t>
      </w:r>
    </w:p>
    <w:p w14:paraId="0A5F1F8B" w14:textId="77777777" w:rsidR="0087025C" w:rsidRDefault="0087025C" w:rsidP="0087025C">
      <w:pPr>
        <w:pStyle w:val="Bibliography"/>
      </w:pPr>
      <w:r>
        <w:t>97.</w:t>
      </w:r>
      <w:r>
        <w:tab/>
        <w:t xml:space="preserve">Motto JA, Bostrom AG. A Randomized Controlled Trial of Postcrisis Suicide Prevention. Psychiatr Serv. 2001 Jun;52(6):828–33. </w:t>
      </w:r>
    </w:p>
    <w:p w14:paraId="7E49C92C" w14:textId="77777777" w:rsidR="0087025C" w:rsidRDefault="0087025C" w:rsidP="0087025C">
      <w:pPr>
        <w:pStyle w:val="Bibliography"/>
      </w:pPr>
      <w:r>
        <w:t>98.</w:t>
      </w:r>
      <w:r>
        <w:tab/>
        <w:t xml:space="preserve">Drew BL. Self-harm behavior and no-suicide contracting in psychiatric inpatient settings. Arch Psychiatr Nurs. 2001 Jun;15(3):99–106. </w:t>
      </w:r>
    </w:p>
    <w:p w14:paraId="6FB7873B" w14:textId="77777777" w:rsidR="0087025C" w:rsidRDefault="0087025C" w:rsidP="0087025C">
      <w:pPr>
        <w:pStyle w:val="Bibliography"/>
      </w:pPr>
      <w:r>
        <w:t>99.</w:t>
      </w:r>
      <w:r>
        <w:tab/>
        <w:t xml:space="preserve">Potter ML, Vitale-Nolen R, Dawson AM. Implementation of Safety Agreements in an Acute Psychiatric Facility. J Am Psychiatr Nurses Assoc. 2005 Jun;11(3):144–55. </w:t>
      </w:r>
    </w:p>
    <w:p w14:paraId="6ECBD226" w14:textId="77777777" w:rsidR="0087025C" w:rsidRDefault="0087025C" w:rsidP="0087025C">
      <w:pPr>
        <w:pStyle w:val="Bibliography"/>
      </w:pPr>
      <w:r>
        <w:t>100.</w:t>
      </w:r>
      <w:r>
        <w:tab/>
        <w:t xml:space="preserve">Wharff EA, Ginnis KB, Ross AM, White EM, White MT, Forbes PW. Family-Based Crisis Intervention With Suicidal Adolescents: A Randomized Clinical Trial. Pediatr Emerg Care. 2019 Mar;35(3):170–5. </w:t>
      </w:r>
    </w:p>
    <w:p w14:paraId="1C49F56A" w14:textId="77777777" w:rsidR="0087025C" w:rsidRDefault="0087025C" w:rsidP="0087025C">
      <w:pPr>
        <w:pStyle w:val="Bibliography"/>
      </w:pPr>
      <w:r>
        <w:t>101.</w:t>
      </w:r>
      <w:r>
        <w:tab/>
        <w:t xml:space="preserve">Miller IW, Camargo CA, Arias SA, Sullivan AF, Allen MH, Goldstein AB, et al. Suicide Prevention in an Emergency Department Population: The ED-SAFE Study. JAMA Psychiatry. 2017 Jun 1;74(6):563. </w:t>
      </w:r>
    </w:p>
    <w:p w14:paraId="5C58B5DA" w14:textId="77777777" w:rsidR="0087025C" w:rsidRDefault="0087025C" w:rsidP="0087025C">
      <w:pPr>
        <w:pStyle w:val="Bibliography"/>
      </w:pPr>
      <w:r>
        <w:t>102.</w:t>
      </w:r>
      <w:r>
        <w:tab/>
        <w:t xml:space="preserve">Stanley B, Brown GK, Brenner LA, Galfalvy HC, Currier GW, Knox KL, et al. Comparison of the Safety Planning Intervention With Follow-up vs Usual Care of Suicidal Patients Treated in the Emergency Department. JAMA Psychiatry. 2018 Sep 1;75(9):894. </w:t>
      </w:r>
    </w:p>
    <w:p w14:paraId="52455DF0" w14:textId="77777777" w:rsidR="0087025C" w:rsidRDefault="0087025C" w:rsidP="0087025C">
      <w:pPr>
        <w:pStyle w:val="Bibliography"/>
      </w:pPr>
      <w:r>
        <w:t>103.</w:t>
      </w:r>
      <w:r>
        <w:tab/>
        <w:t xml:space="preserve">Asarnow JR, Baraff LJ, Berk M, Grob CS, Devich-Navarro M, Suddath R, et al. An Emergency Department Intervention for Linking Pediatric Suicidal Patients to Follow-Up Mental Health Treatment. Psychiatr Serv. 2011 Nov;62(11):1303–9. </w:t>
      </w:r>
    </w:p>
    <w:p w14:paraId="4A318FB0" w14:textId="77777777" w:rsidR="0087025C" w:rsidRDefault="0087025C" w:rsidP="0087025C">
      <w:pPr>
        <w:pStyle w:val="Bibliography"/>
      </w:pPr>
      <w:r>
        <w:t>104.</w:t>
      </w:r>
      <w:r>
        <w:tab/>
        <w:t xml:space="preserve">Rotheram-Borus MJ, Piacentini J, Van Rossem R, Graae F, Cantwell C, Castro-Blanco D, et al. Enhancing Treatment Adherence with a Specialized Emergency Room Program for Adolescent Suicide Attempters. J Am Acad Child Adolesc Psychiatry. 1996 May;35(5):654–63. </w:t>
      </w:r>
    </w:p>
    <w:p w14:paraId="6A62220F" w14:textId="77777777" w:rsidR="0087025C" w:rsidRDefault="0087025C" w:rsidP="0087025C">
      <w:pPr>
        <w:pStyle w:val="Bibliography"/>
      </w:pPr>
      <w:r>
        <w:t>105.</w:t>
      </w:r>
      <w:r>
        <w:tab/>
        <w:t xml:space="preserve">Rotheram-Borus MJ, Piacentini J, Cantwell C, Belin TR, Song J. The 18-month impact of an emergency room intervention for adolescent female suicide attempters. J Consult Clin Psychol. 2000;68(6):1081–93. </w:t>
      </w:r>
    </w:p>
    <w:p w14:paraId="51C19275" w14:textId="77777777" w:rsidR="0087025C" w:rsidRDefault="0087025C" w:rsidP="0087025C">
      <w:pPr>
        <w:pStyle w:val="Bibliography"/>
      </w:pPr>
      <w:r>
        <w:t>106.</w:t>
      </w:r>
      <w:r>
        <w:tab/>
        <w:t xml:space="preserve">Grupp-Phelan J, Stevens J, Boyd S, Cohen DM, Ammerman RT, Liddy-Hicks S, et al. Effect of a Motivational Interviewing–Based Intervention on Initiation of Mental Health Treatment and Mental Health After an Emergency Department Visit Among Suicidal Adolescents: A Randomized Clinical Trial. JAMA Netw Open. 2019 Dec 20;2(12):e1917941. </w:t>
      </w:r>
    </w:p>
    <w:p w14:paraId="0A1C79C2" w14:textId="77777777" w:rsidR="0087025C" w:rsidRDefault="0087025C" w:rsidP="0087025C">
      <w:pPr>
        <w:pStyle w:val="Bibliography"/>
      </w:pPr>
      <w:r>
        <w:t>107.</w:t>
      </w:r>
      <w:r>
        <w:tab/>
        <w:t xml:space="preserve">King CA, Gipson PY, Horwitz AG, Opperman KJ. Teen Options for Change: An Intervention for Young Emergency Patients Who Screen Positive for Suicide Risk. Psychiatr Serv. 2015 Jan 1;66(1):97–100. </w:t>
      </w:r>
    </w:p>
    <w:p w14:paraId="0177C67F" w14:textId="77777777" w:rsidR="0087025C" w:rsidRDefault="0087025C" w:rsidP="0087025C">
      <w:pPr>
        <w:pStyle w:val="Bibliography"/>
      </w:pPr>
      <w:r>
        <w:lastRenderedPageBreak/>
        <w:t>108.</w:t>
      </w:r>
      <w:r>
        <w:tab/>
        <w:t xml:space="preserve">Donaldson D, Spirito A, Esposito-Smythers C. Treatment for Adolescents Following a Suicide Attempt: Results of a Pilot Trial. J Am Acad Child Adolesc Psychiatry. 2005 Feb;44(2):113–20. </w:t>
      </w:r>
    </w:p>
    <w:p w14:paraId="6B06A065" w14:textId="77777777" w:rsidR="0087025C" w:rsidRDefault="0087025C" w:rsidP="0087025C">
      <w:pPr>
        <w:pStyle w:val="Bibliography"/>
      </w:pPr>
      <w:r>
        <w:t>109.</w:t>
      </w:r>
      <w:r>
        <w:tab/>
        <w:t xml:space="preserve">Diamond GS, Wintersteen MB, Brown GK, Diamond GM, Gallop R, Shelef K, et al. Attachment-Based Family Therapy for Adolescents with Suicidal Ideation: A Randomized Controlled Trial: J Am Acad Child Adolesc Psychiatry. 2010 Feb;49(2):122–31. </w:t>
      </w:r>
    </w:p>
    <w:p w14:paraId="78442D9D" w14:textId="77777777" w:rsidR="0087025C" w:rsidRDefault="0087025C" w:rsidP="0087025C">
      <w:pPr>
        <w:pStyle w:val="Bibliography"/>
      </w:pPr>
      <w:r>
        <w:t>110.</w:t>
      </w:r>
      <w:r>
        <w:tab/>
        <w:t xml:space="preserve">Deykin EY, Hsieh CC, Joshi N, Mcnamarra JJ. Adolescent suicidal and self-destructive behavior. J Adolesc Health Care. 1986 Mar;7(2):88–95. </w:t>
      </w:r>
    </w:p>
    <w:p w14:paraId="6A96CD34" w14:textId="77777777" w:rsidR="0087025C" w:rsidRDefault="0087025C" w:rsidP="0087025C">
      <w:pPr>
        <w:pStyle w:val="Bibliography"/>
      </w:pPr>
      <w:r>
        <w:t>111.</w:t>
      </w:r>
      <w:r>
        <w:tab/>
        <w:t xml:space="preserve">Donaldson D, Spirito A, Arrigan M, Aspel JW. Structured disposition planning for adolescent suicide attempters in a general hospital: Preliminary findings on short-term outcome. Arch Suicide Res. 1997;3:271–82. </w:t>
      </w:r>
    </w:p>
    <w:p w14:paraId="364B36C2" w14:textId="77777777" w:rsidR="0087025C" w:rsidRDefault="0087025C" w:rsidP="0087025C">
      <w:pPr>
        <w:pStyle w:val="Bibliography"/>
      </w:pPr>
      <w:r>
        <w:t>112.</w:t>
      </w:r>
      <w:r>
        <w:tab/>
        <w:t xml:space="preserve">Catanach B, Betz ME, Tvrdy C, Skelding C, Brummett S, Allen MH. Implementing an Emergency Department Telephone Follow-Up Program for Suicidal Patients: Successes and Challenges. Jt Comm J Qual Patient Saf. 2019 Nov;45(11):725–32. </w:t>
      </w:r>
    </w:p>
    <w:p w14:paraId="7E807568" w14:textId="77777777" w:rsidR="0087025C" w:rsidRDefault="0087025C" w:rsidP="0087025C">
      <w:pPr>
        <w:pStyle w:val="Bibliography"/>
      </w:pPr>
      <w:r>
        <w:t>113.</w:t>
      </w:r>
      <w:r>
        <w:tab/>
        <w:t xml:space="preserve">Currier GW, Fisher SG, Caine ED. Mobile Crisis Team Intervention to Enhance Linkage of Discharged Suicidal Emergency Department Patients to Outpatient Psychiatric Services: A Randomized Controlled Trial. Acad Emerg Med. 2010 Jan;17(1):36–43. </w:t>
      </w:r>
    </w:p>
    <w:p w14:paraId="21251B2F" w14:textId="77777777" w:rsidR="0087025C" w:rsidRDefault="0087025C" w:rsidP="0087025C">
      <w:pPr>
        <w:pStyle w:val="Bibliography"/>
      </w:pPr>
      <w:r>
        <w:t>114.</w:t>
      </w:r>
      <w:r>
        <w:tab/>
        <w:t xml:space="preserve">Brown GK, Ten Have T, Henriques GR, Xie SX, Hollander JE, Beck AT. Cognitive Therapy for the Prevention of Suicide Attempts: A Randomized Controlled Trial. JAMA. 2005 Aug 3;294(5):563. </w:t>
      </w:r>
    </w:p>
    <w:p w14:paraId="27908C0E" w14:textId="77777777" w:rsidR="0087025C" w:rsidRDefault="0087025C" w:rsidP="0087025C">
      <w:pPr>
        <w:pStyle w:val="Bibliography"/>
      </w:pPr>
      <w:r>
        <w:t>115.</w:t>
      </w:r>
      <w:r>
        <w:tab/>
        <w:t xml:space="preserve">Haddock G, Pratt D, Gooding PA, Peters S, Emsley R, Evans E, et al. Feasibility and acceptability of suicide prevention therapy on acute psychiatric wards: randomised controlled trial. BJPsych Open. 2019 Jan;5(1):e14. </w:t>
      </w:r>
    </w:p>
    <w:p w14:paraId="6F59AE7A" w14:textId="77777777" w:rsidR="0087025C" w:rsidRDefault="0087025C" w:rsidP="0087025C">
      <w:pPr>
        <w:pStyle w:val="Bibliography"/>
      </w:pPr>
      <w:r>
        <w:t>116.</w:t>
      </w:r>
      <w:r>
        <w:tab/>
        <w:t xml:space="preserve">Bowers L, Brennan G, Flood C, Lipang M, Oladapo P. Preliminary outcomes of a trial to reduce conflict and containment on acute psychiatric wards: City Nurses. J Psychiatr Ment Health Nurs. 2006 Apr;13(2):165–72. </w:t>
      </w:r>
    </w:p>
    <w:p w14:paraId="5E8783C4" w14:textId="77777777" w:rsidR="0087025C" w:rsidRDefault="0087025C" w:rsidP="0087025C">
      <w:pPr>
        <w:pStyle w:val="Bibliography"/>
      </w:pPr>
      <w:r>
        <w:t>117.</w:t>
      </w:r>
      <w:r>
        <w:tab/>
        <w:t xml:space="preserve">Stewart D, Bowers L, Warburton F. Constant special observation and self-harm on acute psychiatric wards: a longitudinal analysis. Gen Hosp Psychiatry. 2009 Nov;31(6):523–30. </w:t>
      </w:r>
    </w:p>
    <w:p w14:paraId="0FD6E360" w14:textId="77777777" w:rsidR="0087025C" w:rsidRDefault="0087025C" w:rsidP="0087025C">
      <w:pPr>
        <w:pStyle w:val="Bibliography"/>
      </w:pPr>
      <w:r>
        <w:t>118.</w:t>
      </w:r>
      <w:r>
        <w:tab/>
        <w:t xml:space="preserve">Bowers L, Simpson A, Alexander J. Patient-staff conflict: results of a survey on acute psychiatric wards. Soc Psychiatry Psychiatr Epidemiol. 2003 Jul;38(7):402–8. </w:t>
      </w:r>
    </w:p>
    <w:p w14:paraId="41DDA64D" w14:textId="77777777" w:rsidR="0087025C" w:rsidRDefault="0087025C" w:rsidP="0087025C">
      <w:pPr>
        <w:pStyle w:val="Bibliography"/>
      </w:pPr>
      <w:r>
        <w:t>119.</w:t>
      </w:r>
      <w:r>
        <w:tab/>
        <w:t xml:space="preserve">Bowers L, Whittington R, Nolan P, Parkin D, Curtis S, Bhui K, et al. Relationship between service ecology, special observation and self-harm during acute in-patient care: City-128 study. Br J Psychiatry. 2008 Nov;193(5):395–401. </w:t>
      </w:r>
    </w:p>
    <w:p w14:paraId="6F41BC4D" w14:textId="77777777" w:rsidR="0087025C" w:rsidRDefault="0087025C" w:rsidP="0087025C">
      <w:pPr>
        <w:pStyle w:val="Bibliography"/>
      </w:pPr>
      <w:r>
        <w:t>120.</w:t>
      </w:r>
      <w:r>
        <w:tab/>
        <w:t xml:space="preserve">Stewart D, Bowers L. Under the Gaze of Staff: Special Observation as Surveillance: Under the Gaze of Staff: Special Observation as Surveillance. Perspect Psychiatr Care. 2012 Jan;48(1):2–9. </w:t>
      </w:r>
    </w:p>
    <w:p w14:paraId="47E1B821" w14:textId="77777777" w:rsidR="0087025C" w:rsidRDefault="0087025C" w:rsidP="0087025C">
      <w:pPr>
        <w:pStyle w:val="Bibliography"/>
      </w:pPr>
      <w:r>
        <w:t>121.</w:t>
      </w:r>
      <w:r>
        <w:tab/>
        <w:t xml:space="preserve">Bowers L, Dack C, Gul N, Thomas B, James K. Learning from prevented suicide in psychiatric inpatient care: An analysis of data from the National Patient Safety Agency. Int J Nurs Stud. 2011 Dec;48(12):1459–65. </w:t>
      </w:r>
    </w:p>
    <w:p w14:paraId="3961A208" w14:textId="77777777" w:rsidR="0087025C" w:rsidRDefault="0087025C" w:rsidP="0087025C">
      <w:pPr>
        <w:pStyle w:val="Bibliography"/>
      </w:pPr>
      <w:r>
        <w:t>122.</w:t>
      </w:r>
      <w:r>
        <w:tab/>
        <w:t xml:space="preserve">Stewart D, Bowers L, Ross J. Managing risk and conflict behaviours in acute psychiatry: the dual role of constant special observation. J Adv Nurs. 2012 Jun;68(6):1340–8. </w:t>
      </w:r>
    </w:p>
    <w:p w14:paraId="7191D0CA" w14:textId="77777777" w:rsidR="0087025C" w:rsidRDefault="0087025C" w:rsidP="0087025C">
      <w:pPr>
        <w:pStyle w:val="Bibliography"/>
      </w:pPr>
      <w:r>
        <w:lastRenderedPageBreak/>
        <w:t>123.</w:t>
      </w:r>
      <w:r>
        <w:tab/>
        <w:t xml:space="preserve">Bowers L, James K, Quirk A, Simpson A, Stewart D, Hodsoll J. Reducing conflict and containment rates on acute psychiatric wards: The Safewards cluster randomised controlled trial. Int J Nurs Stud. 2015 Sep;52(9):1412–22. </w:t>
      </w:r>
    </w:p>
    <w:p w14:paraId="0203C4F5" w14:textId="77777777" w:rsidR="0087025C" w:rsidRDefault="0087025C" w:rsidP="0087025C">
      <w:pPr>
        <w:pStyle w:val="Bibliography"/>
      </w:pPr>
      <w:r>
        <w:t>124.</w:t>
      </w:r>
      <w:r>
        <w:tab/>
        <w:t>Gordon W, Morton T, Brooks G. The Tidal Model and the Reform of Nursing Practice [Internet]. Birmingham &amp; Solihull NHS Mental Health Trust; 2004. Available from: https://citeseerx.ist.psu.edu/document?repid=rep1&amp;type=pdf&amp;doi=35dcd6430a166ed2e4822fe446a06cb80e18068b</w:t>
      </w:r>
    </w:p>
    <w:p w14:paraId="65A789F3" w14:textId="77777777" w:rsidR="0087025C" w:rsidRDefault="0087025C" w:rsidP="0087025C">
      <w:pPr>
        <w:pStyle w:val="Bibliography"/>
      </w:pPr>
      <w:r>
        <w:t>125.</w:t>
      </w:r>
      <w:r>
        <w:tab/>
        <w:t xml:space="preserve">Fletcher E, Stevenson C. Launching the Tidal Model in an adult mental health programme. Nurs Stand. 2001 Aug 22;15(49):33–6. </w:t>
      </w:r>
    </w:p>
    <w:p w14:paraId="676409CA" w14:textId="77777777" w:rsidR="0087025C" w:rsidRDefault="0087025C" w:rsidP="0087025C">
      <w:pPr>
        <w:pStyle w:val="Bibliography"/>
      </w:pPr>
      <w:r>
        <w:t>126.</w:t>
      </w:r>
      <w:r>
        <w:tab/>
        <w:t xml:space="preserve">Stevenson C, Barker P, Fletcher E. Judgement days: developing an evaluation for an innovative nursing model. J Psychiatr Ment Health Nurs. 2002 Jun;9(3):271–6. </w:t>
      </w:r>
    </w:p>
    <w:p w14:paraId="03D88B6A" w14:textId="77777777" w:rsidR="0087025C" w:rsidRDefault="0087025C" w:rsidP="0087025C">
      <w:pPr>
        <w:pStyle w:val="Bibliography"/>
      </w:pPr>
      <w:r>
        <w:t>127.</w:t>
      </w:r>
      <w:r>
        <w:tab/>
        <w:t xml:space="preserve">Dodds P, Bowles N. Dismantling formal observation and refocusing nursing activity in acute inpatient psychiatry: a case study: Commentary. J Psychiatr Ment Health Nurs. 2001 Apr;8(2):183–8. </w:t>
      </w:r>
    </w:p>
    <w:p w14:paraId="25690CBE" w14:textId="77777777" w:rsidR="0087025C" w:rsidRDefault="0087025C" w:rsidP="0087025C">
      <w:pPr>
        <w:pStyle w:val="Bibliography"/>
      </w:pPr>
      <w:r>
        <w:t>128.</w:t>
      </w:r>
      <w:r>
        <w:tab/>
        <w:t xml:space="preserve">Ougrin D, Boege I, Stahl D, Banarsee R, Taylor E. Randomised controlled trial of therapeutic assessment versus usual assessment in adolescents with self-harm: 2-year follow-up. Arch Dis Child. 2013 Oct 1;98(10):772–6. </w:t>
      </w:r>
    </w:p>
    <w:p w14:paraId="4A1AA772" w14:textId="77777777" w:rsidR="0087025C" w:rsidRDefault="0087025C" w:rsidP="0087025C">
      <w:pPr>
        <w:pStyle w:val="Bibliography"/>
      </w:pPr>
      <w:r>
        <w:t>129.</w:t>
      </w:r>
      <w:r>
        <w:tab/>
        <w:t xml:space="preserve">Tyrer P, Tom B, Byford S, Schmidt U, Jones V, Davidson K, et al. Differential Effects of Manual Assisted Cognitive Behavior Therapy in the Treatment of Recurrent Deliberate Self-harm and Personality Disturbance: the Popmact Study. J Personal Disord. 2004 Feb;18(1):102–16. </w:t>
      </w:r>
    </w:p>
    <w:p w14:paraId="7B9692C2" w14:textId="77777777" w:rsidR="0087025C" w:rsidRDefault="0087025C" w:rsidP="0087025C">
      <w:pPr>
        <w:pStyle w:val="Bibliography"/>
      </w:pPr>
      <w:r>
        <w:t>130.</w:t>
      </w:r>
      <w:r>
        <w:tab/>
        <w:t xml:space="preserve">Guthrie E, Kapur N, Mackway-Jones K, Chew-Graham C, Moorey J, Mendel E, et al. Randomised controlled trial of brief psychological intervention after deliberate self poisoning Commentary: Another kind of talk that works? BMJ. 2001 Jul 21;323(7305):135–135. </w:t>
      </w:r>
    </w:p>
    <w:p w14:paraId="5A890E37" w14:textId="77777777" w:rsidR="0087025C" w:rsidRDefault="0087025C" w:rsidP="0087025C">
      <w:pPr>
        <w:pStyle w:val="Bibliography"/>
      </w:pPr>
      <w:r>
        <w:t>131.</w:t>
      </w:r>
      <w:r>
        <w:tab/>
        <w:t xml:space="preserve">Morgan HG, Jones EM, Owen JH. Secondary Prevention of Non-fatal Deliberate Self-harm: The Green Card Study. Br J Psychiatry. 1993 Jul;163(1):111–2. </w:t>
      </w:r>
    </w:p>
    <w:p w14:paraId="56F349FE" w14:textId="77777777" w:rsidR="0087025C" w:rsidRDefault="0087025C" w:rsidP="0087025C">
      <w:pPr>
        <w:pStyle w:val="Bibliography"/>
      </w:pPr>
      <w:r>
        <w:t>132.</w:t>
      </w:r>
      <w:r>
        <w:tab/>
        <w:t xml:space="preserve">Evans MO, Morgan HG, Hayward A, Gunnell DJ. Crisis telephone consultation for deliberate self-harm patients: Effects on repetition. Br J Psychiatry. 1999 Jul;175(1):23–7. </w:t>
      </w:r>
    </w:p>
    <w:p w14:paraId="4E6A7255" w14:textId="77777777" w:rsidR="0087025C" w:rsidRDefault="0087025C" w:rsidP="0087025C">
      <w:pPr>
        <w:pStyle w:val="Bibliography"/>
      </w:pPr>
      <w:r>
        <w:t>133.</w:t>
      </w:r>
      <w:r>
        <w:tab/>
        <w:t xml:space="preserve">Evans J, Evans M, Morgan HG, Hayward A, Gunnell D. Crisis card following self-harm: 12-month follow-up of a randomised controlled trial. Br J Psychiatry. 2005 Aug;187(2):186–7. </w:t>
      </w:r>
    </w:p>
    <w:p w14:paraId="64B117A5" w14:textId="77777777" w:rsidR="0087025C" w:rsidRDefault="0087025C" w:rsidP="0087025C">
      <w:pPr>
        <w:pStyle w:val="Bibliography"/>
      </w:pPr>
      <w:r>
        <w:t>134.</w:t>
      </w:r>
      <w:r>
        <w:tab/>
        <w:t xml:space="preserve">Bowers L, Flood C, Brennan G, Allan T. A replication study of the City nurse intervention: reducing conflict and containment on three acute psychiatric wards. J Psychiatr Ment Health Nurs. 2008 Nov;15(9):737–42. </w:t>
      </w:r>
    </w:p>
    <w:p w14:paraId="78E4FCF0" w14:textId="77777777" w:rsidR="0087025C" w:rsidRDefault="0087025C" w:rsidP="0087025C">
      <w:pPr>
        <w:pStyle w:val="Bibliography"/>
      </w:pPr>
      <w:r>
        <w:t>135.</w:t>
      </w:r>
      <w:r>
        <w:tab/>
        <w:t xml:space="preserve">Bennewith O, Evans J, Donovan J, Paramasivan S, Owen-Smith A, Hollingworth W, et al. A Contact-Based Intervention for People Recently Discharged from Inpatient Psychiatric Care: A Pilot Study. Arch Suicide Res. 2014 Apr 1;18(2):131–43. </w:t>
      </w:r>
    </w:p>
    <w:p w14:paraId="03C887E4" w14:textId="77777777" w:rsidR="0087025C" w:rsidRDefault="0087025C" w:rsidP="0087025C">
      <w:pPr>
        <w:pStyle w:val="Bibliography"/>
      </w:pPr>
      <w:r>
        <w:t>136.</w:t>
      </w:r>
      <w:r>
        <w:tab/>
        <w:t xml:space="preserve">Kapur N, Gunnell D, Hawton K, Nadeem S, Khalil S, Longson D, et al. Messages from Manchester: pilot randomised controlled trial following self-harm. Br J Psychiatry. 2013 Jul;203(1):73–4. </w:t>
      </w:r>
    </w:p>
    <w:p w14:paraId="3F11DD51" w14:textId="77777777" w:rsidR="0087025C" w:rsidRDefault="0087025C" w:rsidP="0087025C">
      <w:pPr>
        <w:pStyle w:val="Bibliography"/>
      </w:pPr>
      <w:r>
        <w:lastRenderedPageBreak/>
        <w:t>137.</w:t>
      </w:r>
      <w:r>
        <w:tab/>
        <w:t xml:space="preserve">Gibson J, Booth R, Davenport J, Keogh K, Owens T. Dialectical behaviour therapy-informed skills training for deliberate self-harm: A controlled trial with 3-month follow-up data. Behav Res Ther. 2014 Sep;60:8–14. </w:t>
      </w:r>
    </w:p>
    <w:p w14:paraId="2B643BB4" w14:textId="77777777" w:rsidR="0087025C" w:rsidRDefault="0087025C" w:rsidP="0087025C">
      <w:pPr>
        <w:pStyle w:val="Bibliography"/>
      </w:pPr>
      <w:r>
        <w:t>138.</w:t>
      </w:r>
      <w:r>
        <w:tab/>
        <w:t xml:space="preserve">Booth R, Keogh K, Doyle J, Owens T. Living Through Distress: A Skills Training Group for Reducing Deliberate Self-Harm. Behav Cogn Psychother. 2014 Mar;42(2):156–65. </w:t>
      </w:r>
    </w:p>
    <w:p w14:paraId="3F53229C" w14:textId="77777777" w:rsidR="0087025C" w:rsidRDefault="0087025C" w:rsidP="0087025C">
      <w:pPr>
        <w:pStyle w:val="Bibliography"/>
      </w:pPr>
      <w:r>
        <w:t>139.</w:t>
      </w:r>
      <w:r>
        <w:tab/>
        <w:t xml:space="preserve">McAuliffe C, McLeavey BC, Fitzgerald T, Corcoran P, Carroll B, Ryan L, et al. Group problem-solving skills training for self-harm: randomised controlled trial. Br J Psychiatry. 2014 May;204(5):383–90. </w:t>
      </w:r>
    </w:p>
    <w:p w14:paraId="736399AE" w14:textId="77777777" w:rsidR="0087025C" w:rsidRDefault="0087025C" w:rsidP="0087025C">
      <w:pPr>
        <w:pStyle w:val="Bibliography"/>
      </w:pPr>
      <w:r>
        <w:t>140.</w:t>
      </w:r>
      <w:r>
        <w:tab/>
        <w:t xml:space="preserve">McLeavey BC, Daly RJ, Ludgate JW, Murray CM. Interpersonal Problem‐Solving Skills Training in the Treatment of Self‐Poisoning Patients. Suicide Life Threat Behav. 1994 Dec;24(4):382–94. </w:t>
      </w:r>
    </w:p>
    <w:p w14:paraId="4F0B8E56" w14:textId="77777777" w:rsidR="0087025C" w:rsidRDefault="0087025C" w:rsidP="0087025C">
      <w:pPr>
        <w:pStyle w:val="Bibliography"/>
      </w:pPr>
      <w:r>
        <w:t>141.</w:t>
      </w:r>
      <w:r>
        <w:tab/>
        <w:t xml:space="preserve">Bohus M, Haaf B, Stiglmayr C, Pohl U, Böhme R, Linehan M. Evaluation of inpatient Dialectical-Behavioral Therapy for Borderline Personality Disorder — a prospective study. Behav Res Ther. 2000 Sep;38(9):875–87. </w:t>
      </w:r>
    </w:p>
    <w:p w14:paraId="09606943" w14:textId="77777777" w:rsidR="0087025C" w:rsidRDefault="0087025C" w:rsidP="0087025C">
      <w:pPr>
        <w:pStyle w:val="Bibliography"/>
      </w:pPr>
      <w:r>
        <w:t>142.</w:t>
      </w:r>
      <w:r>
        <w:tab/>
        <w:t xml:space="preserve">Bohus M, Haaf B, Simms T, Limberger MF, Schmahl C, Unckel C, et al. Effectiveness of inpatient dialectical behavioral therapy for borderline personality disorder: a controlled trial. Behav Res Ther. 2004 May;42(5):487–99. </w:t>
      </w:r>
    </w:p>
    <w:p w14:paraId="52B2F805" w14:textId="77777777" w:rsidR="0087025C" w:rsidRDefault="0087025C" w:rsidP="0087025C">
      <w:pPr>
        <w:pStyle w:val="Bibliography"/>
      </w:pPr>
      <w:r>
        <w:t>143.</w:t>
      </w:r>
      <w:r>
        <w:tab/>
        <w:t xml:space="preserve">Kleindienst N, Limberger MF, Schmahl C, Steil R, Ebner-Priemer UW, Bohus M. Do Improvements After Inpatient Dialectial Behavioral Therapy Persist in the Long Term?: A Naturalistic Follow-Up in Patients With Borderline Personality Disorder. J Nerv Ment Dis. 2008 Nov;196(11):847–51. </w:t>
      </w:r>
    </w:p>
    <w:p w14:paraId="36E1B900" w14:textId="77777777" w:rsidR="0087025C" w:rsidRDefault="0087025C" w:rsidP="0087025C">
      <w:pPr>
        <w:pStyle w:val="Bibliography"/>
      </w:pPr>
      <w:r>
        <w:t>144.</w:t>
      </w:r>
      <w:r>
        <w:tab/>
        <w:t xml:space="preserve">Edel M, Raaff V, Dimaggio G, Buchheim A, Brüne M. Exploring the effectiveness of combined mentalization‐based group therapy and dialectical behaviour therapy for inpatients with borderline personality disorder – A pilot study. Br J Clin Psychol. 2017 Mar;56(1):1–15. </w:t>
      </w:r>
    </w:p>
    <w:p w14:paraId="0C82FF08" w14:textId="77777777" w:rsidR="0087025C" w:rsidRDefault="0087025C" w:rsidP="0087025C">
      <w:pPr>
        <w:pStyle w:val="Bibliography"/>
      </w:pPr>
      <w:r>
        <w:t>145.</w:t>
      </w:r>
      <w:r>
        <w:tab/>
        <w:t xml:space="preserve">Vaiva G, Vaiva G, Ducrocq F, Meyer P, Mathieu D, Philippe A, et al. Effect of telephone contact on further suicide attempts in patients discharged from an emergency department: randomised controlled study. BMJ. 2006 May 27;332(7552):1241–5. </w:t>
      </w:r>
    </w:p>
    <w:p w14:paraId="187E9B11" w14:textId="77777777" w:rsidR="0087025C" w:rsidRDefault="0087025C" w:rsidP="0087025C">
      <w:pPr>
        <w:pStyle w:val="Bibliography"/>
      </w:pPr>
      <w:r>
        <w:t>146.</w:t>
      </w:r>
      <w:r>
        <w:tab/>
        <w:t xml:space="preserve">Exbrayat S, Coudrot C, Gourdon X, Gay A, Sevos J, Pellet J, et al. Effect of telephone follow-up on repeated suicide attempt in patients discharged from an emergency psychiatry department: a controlled study. BMC Psychiatry. 2017 Dec;17(1):96. </w:t>
      </w:r>
    </w:p>
    <w:p w14:paraId="4C0FA7C1" w14:textId="77777777" w:rsidR="0087025C" w:rsidRDefault="0087025C" w:rsidP="0087025C">
      <w:pPr>
        <w:pStyle w:val="Bibliography"/>
      </w:pPr>
      <w:r>
        <w:t>147.</w:t>
      </w:r>
      <w:r>
        <w:tab/>
        <w:t xml:space="preserve">Normand D, Colin S, Gaboulaud V, Baubet T, Taieb O. How to stay in touch with adolescents and young adults after a suicide attempt? Implementation of a 4-phones-calls procedure over 1 year after discharge from hospital, in a Parisian suburb. L’Encéphale. 2018 Sep;44(4):301–7. </w:t>
      </w:r>
    </w:p>
    <w:p w14:paraId="0FA36305" w14:textId="77777777" w:rsidR="0087025C" w:rsidRDefault="0087025C" w:rsidP="0087025C">
      <w:pPr>
        <w:pStyle w:val="Bibliography"/>
      </w:pPr>
      <w:r>
        <w:t>148.</w:t>
      </w:r>
      <w:r>
        <w:tab/>
        <w:t xml:space="preserve">Mouaffak F, Marchand A, Castaigne E, Arnoux A, Hardy P. OSTA program: A French follow up intervention program for suicide prevention. Psychiatry Res. 2015 Dec;230(3):913–8. </w:t>
      </w:r>
    </w:p>
    <w:p w14:paraId="0A1A6A5F" w14:textId="77777777" w:rsidR="0087025C" w:rsidRDefault="0087025C" w:rsidP="0087025C">
      <w:pPr>
        <w:pStyle w:val="Bibliography"/>
      </w:pPr>
      <w:r>
        <w:t>149.</w:t>
      </w:r>
      <w:r>
        <w:tab/>
        <w:t xml:space="preserve">Katz LY, Cox BJ, Gunasekara S, Miller AL. Feasibility of Dialectical Behavior Therapy for Suicidal Adolescent Inpatients. J Am Acad Child Adolesc Psychiatry. 2004 Mar;43(3):276–82. </w:t>
      </w:r>
    </w:p>
    <w:p w14:paraId="326F70CA" w14:textId="77777777" w:rsidR="0087025C" w:rsidRDefault="0087025C" w:rsidP="0087025C">
      <w:pPr>
        <w:pStyle w:val="Bibliography"/>
      </w:pPr>
      <w:r>
        <w:t>150.</w:t>
      </w:r>
      <w:r>
        <w:tab/>
        <w:t xml:space="preserve">Greenfield B, Larson C, Hechtman L, Rousseau C, Platt R. A Rapid-Response Outpatient Model for Reducing Hospitalization Rates Among Suicidal Adolescents. Psychiatr Serv. 2002 Dec;53(12):1574–9. </w:t>
      </w:r>
    </w:p>
    <w:p w14:paraId="7846CAA6" w14:textId="77777777" w:rsidR="0087025C" w:rsidRDefault="0087025C" w:rsidP="0087025C">
      <w:pPr>
        <w:pStyle w:val="Bibliography"/>
      </w:pPr>
      <w:r>
        <w:lastRenderedPageBreak/>
        <w:t>151.</w:t>
      </w:r>
      <w:r>
        <w:tab/>
        <w:t xml:space="preserve">Termansen PE, Bywater C. S.A.F.E.R.: A Follow-Up Service for Attempted Suicide in Vancouver. Can Psychiatr Assoc J. 1975 Feb;20(1):29–34. </w:t>
      </w:r>
    </w:p>
    <w:p w14:paraId="4ED93744" w14:textId="77777777" w:rsidR="0087025C" w:rsidRDefault="0087025C" w:rsidP="0087025C">
      <w:pPr>
        <w:pStyle w:val="Bibliography"/>
      </w:pPr>
      <w:r>
        <w:t>152.</w:t>
      </w:r>
      <w:r>
        <w:tab/>
        <w:t xml:space="preserve">Berrino A, Ohlendorf P, Duriaux S, Burnand Y, Lorillard S, Andreoli A. Crisis intervention at the general hospital: An appropriate treatment choice for acutely suicidal borderline patients. Psychiatry Res. 2011 Apr;186(2–3):287–92. </w:t>
      </w:r>
    </w:p>
    <w:p w14:paraId="7E2A1A5E" w14:textId="77777777" w:rsidR="0087025C" w:rsidRDefault="0087025C" w:rsidP="0087025C">
      <w:pPr>
        <w:pStyle w:val="Bibliography"/>
      </w:pPr>
      <w:r>
        <w:t>153.</w:t>
      </w:r>
      <w:r>
        <w:tab/>
        <w:t xml:space="preserve">Gysin-Maillart A, Schwab S, Soravia L, Megert M, Michel K. A Novel Brief Therapy for Patients Who Attempt Suicide: A 24-months Follow-Up Randomized Controlled Study of the Attempted Suicide Short Intervention Program (ASSIP). Tsai AC, editor. PLOS Med. 2016 Mar 1;13(3):e1001968. </w:t>
      </w:r>
    </w:p>
    <w:p w14:paraId="30429337" w14:textId="77777777" w:rsidR="0087025C" w:rsidRDefault="0087025C" w:rsidP="0087025C">
      <w:pPr>
        <w:pStyle w:val="Bibliography"/>
      </w:pPr>
      <w:r>
        <w:t>154.</w:t>
      </w:r>
      <w:r>
        <w:tab/>
        <w:t xml:space="preserve">Andreoli A, Burnand Y, Cochennec MF, Ohlendorf P, Frambati L, Gaudry-Maire D, et al. Disappointed Love and Suicide: A Randomized Controlled Trial of “Abandonment Psychotherapy” Among Borderline Patients. J Personal Disord. 2016 Apr;30(2):271–87. </w:t>
      </w:r>
    </w:p>
    <w:p w14:paraId="0516839E" w14:textId="77777777" w:rsidR="0087025C" w:rsidRDefault="0087025C" w:rsidP="0087025C">
      <w:pPr>
        <w:pStyle w:val="Bibliography"/>
      </w:pPr>
      <w:r>
        <w:t>155.</w:t>
      </w:r>
      <w:r>
        <w:tab/>
        <w:t xml:space="preserve">Berntsen E, Starling J, Durheim E, Hainsworth C, De Kloet L, Chapman L, et al. Temporal Trends in Self Harm and Aggression On a Paediatric Mental Health Ward. Australas Psychiatry. 2011 Feb;19(1):64–9. </w:t>
      </w:r>
    </w:p>
    <w:p w14:paraId="4BC407AF" w14:textId="77777777" w:rsidR="0087025C" w:rsidRDefault="0087025C" w:rsidP="0087025C">
      <w:pPr>
        <w:pStyle w:val="Bibliography"/>
      </w:pPr>
      <w:r>
        <w:t>156.</w:t>
      </w:r>
      <w:r>
        <w:tab/>
        <w:t xml:space="preserve">Dickens GL, Tabvuma T, Frost SA, SWSLHD Safewards Steering Group. Safewards: Changes in conflict, containment, and violence prevention climate during implementation. Int J Ment Health Nurs. 2020 Dec;29(6):1230–40. </w:t>
      </w:r>
    </w:p>
    <w:p w14:paraId="3A67A2C2" w14:textId="77777777" w:rsidR="0087025C" w:rsidRDefault="0087025C" w:rsidP="0087025C">
      <w:pPr>
        <w:pStyle w:val="Bibliography"/>
      </w:pPr>
      <w:r>
        <w:t>157.</w:t>
      </w:r>
      <w:r>
        <w:tab/>
        <w:t xml:space="preserve">Beautrais AL, Gibb SJ, Faulkner A, Fergusson DM, Mulder RT. Postcard intervention for repeat self-harm: randomised controlled trial. Br J Psychiatry. 2010 Jul;197(1):55–60. </w:t>
      </w:r>
    </w:p>
    <w:p w14:paraId="34DBD2AE" w14:textId="77777777" w:rsidR="0087025C" w:rsidRDefault="0087025C" w:rsidP="0087025C">
      <w:pPr>
        <w:pStyle w:val="Bibliography"/>
      </w:pPr>
      <w:r>
        <w:t>158.</w:t>
      </w:r>
      <w:r>
        <w:tab/>
        <w:t>Amadéo S, Rereao M, Malogne A, Favro P, Nguyen NL, Jehel L, et al. Testing brief intervention and phone contact among subjects with suicidal behavior: a randomized controlled trial in French Polynesia in the frames of the World Health Organization/Suicide Trends in At-Risk Territories study. Ment Illn [Internet]. 2015 Oct 9 [cited 2024 Jul 4];7(2). Available from: http://www.pagepress.org/journals/index.php/mi/article/view/5818</w:t>
      </w:r>
    </w:p>
    <w:p w14:paraId="702E2DC2" w14:textId="77777777" w:rsidR="0087025C" w:rsidRDefault="0087025C" w:rsidP="0087025C">
      <w:pPr>
        <w:pStyle w:val="Bibliography"/>
      </w:pPr>
      <w:r>
        <w:t>159.</w:t>
      </w:r>
      <w:r>
        <w:tab/>
        <w:t xml:space="preserve">Inui-Yukawa M, Miyaoka H, Yamamoto K, Kamijo Y, Takai M, Yonemoto N, et al. Effectiveness of assertive case management for patients with suicidal intent. Psychiatry Res. 2021 Oct;304:114125. </w:t>
      </w:r>
    </w:p>
    <w:p w14:paraId="369E4F6F" w14:textId="77777777" w:rsidR="0087025C" w:rsidRDefault="0087025C" w:rsidP="0087025C">
      <w:pPr>
        <w:pStyle w:val="Bibliography"/>
      </w:pPr>
      <w:r>
        <w:t>160.</w:t>
      </w:r>
      <w:r>
        <w:tab/>
        <w:t xml:space="preserve">Lin Y, Liu S, Chen S, Sun F, Huang H, Huang C, et al. Brief Cognitive‐based Psychosocial Intervention and Case Management for Suicide Attempters Discharged from the Emergency Department in Taipei, Taiwan: A Randomized Controlled Study. Suicide Life Threat Behav. 2020 Jun;50(3):688–705. </w:t>
      </w:r>
    </w:p>
    <w:p w14:paraId="725A14C9" w14:textId="77777777" w:rsidR="0087025C" w:rsidRDefault="0087025C" w:rsidP="0087025C">
      <w:pPr>
        <w:pStyle w:val="Bibliography"/>
      </w:pPr>
      <w:r>
        <w:t>161.</w:t>
      </w:r>
      <w:r>
        <w:tab/>
        <w:t xml:space="preserve">Shin HJ, Park GJ, In YN, Kim SC, Kim H, Lee SW. The effects of case management program completion on suicide risk among suicide attempters: A 5-year observational study. Am J Emerg Med. 2019 Oct;37(10):1811–7. </w:t>
      </w:r>
    </w:p>
    <w:p w14:paraId="04DC5D75" w14:textId="77777777" w:rsidR="0087025C" w:rsidRDefault="0087025C" w:rsidP="0087025C">
      <w:pPr>
        <w:pStyle w:val="Bibliography"/>
      </w:pPr>
      <w:r>
        <w:t>162.</w:t>
      </w:r>
      <w:r>
        <w:tab/>
        <w:t xml:space="preserve">Cebrià AI, Parra I, Pàmias M, Escayola A, García-Parés G, Puntí J, et al. Effectiveness of a telephone management programme for patients discharged from an emergency department after a suicide attempt: Controlled study in a Spanish population. J Affect Disord. 2013 May;147(1–3):269–76. </w:t>
      </w:r>
    </w:p>
    <w:p w14:paraId="14F9FD7D" w14:textId="77777777" w:rsidR="0087025C" w:rsidRDefault="0087025C" w:rsidP="0087025C">
      <w:pPr>
        <w:pStyle w:val="Bibliography"/>
      </w:pPr>
      <w:r>
        <w:lastRenderedPageBreak/>
        <w:t>163.</w:t>
      </w:r>
      <w:r>
        <w:tab/>
        <w:t xml:space="preserve">Cebria AI, Pérez-Bonaventura I, Cuijpers P, Kerkhof A, Parra I, Escayola A, et al. Telephone Management Program for Patients Discharged From an Emergency Department After a Suicide Attempt: A 5-Year Follow-Up Study in a Spanish Population. Crisis. 2015 Sep;36(5):345–52. </w:t>
      </w:r>
    </w:p>
    <w:p w14:paraId="557E6FC9" w14:textId="77777777" w:rsidR="0087025C" w:rsidRDefault="0087025C" w:rsidP="0087025C">
      <w:pPr>
        <w:pStyle w:val="Bibliography"/>
      </w:pPr>
      <w:r>
        <w:t>164.</w:t>
      </w:r>
      <w:r>
        <w:tab/>
        <w:t xml:space="preserve">Alesiani R, Boccalon S, Giarolli L, Blum N, Fossati A. Systems Training for Emotional Predictability and Problem Solving (STEPPS): Program efficacy and personality features as predictors of drop-out — An Italian study. Compr Psychiatry. 2014 May;55(4):920–7. </w:t>
      </w:r>
    </w:p>
    <w:p w14:paraId="6E9367E1" w14:textId="77777777" w:rsidR="0087025C" w:rsidRDefault="0087025C" w:rsidP="0087025C">
      <w:pPr>
        <w:pStyle w:val="Bibliography"/>
      </w:pPr>
      <w:r>
        <w:t>165.</w:t>
      </w:r>
      <w:r>
        <w:tab/>
        <w:t xml:space="preserve">Fleischmann A. Effectiveness of brief intervention and contact for suicide attempters: a randomized controlled trial in five countries. Bull World Health Organ. 2008 Sep 1;86(9):703–9. </w:t>
      </w:r>
    </w:p>
    <w:p w14:paraId="2805183A" w14:textId="77777777" w:rsidR="0087025C" w:rsidRDefault="0087025C" w:rsidP="0087025C">
      <w:pPr>
        <w:pStyle w:val="Bibliography"/>
      </w:pPr>
      <w:r>
        <w:t>166.</w:t>
      </w:r>
      <w:r>
        <w:tab/>
        <w:t xml:space="preserve">Bertolote JM, Fleischmann A, De Leo D, Phillips MR, Botega NJ, Vijayakumar L, et al. Repetition of Suicide Attempts: Data from Emergency Care Settings in Five Culturally Different Low- and Middle-Income Countries Participating in the WHO SUPRE-MISS Study. Crisis. 2010 Jul;31(4):194–201. </w:t>
      </w:r>
    </w:p>
    <w:p w14:paraId="667F3BB7" w14:textId="77777777" w:rsidR="0087025C" w:rsidRDefault="0087025C" w:rsidP="0087025C">
      <w:pPr>
        <w:pStyle w:val="Bibliography"/>
      </w:pPr>
      <w:r>
        <w:t>167.</w:t>
      </w:r>
      <w:r>
        <w:tab/>
        <w:t xml:space="preserve">Sofia Loizou, Tamara Pemovska, Theodora Stefanidou, Una Foye, Ruth Cooper, Ariana Kular, et al. Approaches to improving mental health care for autistic people: a systematic review. medRxiv. 2023 Jan 1;2023.03.10.23287101. </w:t>
      </w:r>
    </w:p>
    <w:p w14:paraId="3A22C2BB" w14:textId="77777777" w:rsidR="0087025C" w:rsidRDefault="0087025C" w:rsidP="0087025C">
      <w:pPr>
        <w:pStyle w:val="Bibliography"/>
      </w:pPr>
      <w:r>
        <w:t>168.</w:t>
      </w:r>
      <w:r>
        <w:tab/>
        <w:t xml:space="preserve">Pemovska T, Loizou S, Spain D, Stefanidou T, Kular A, Cooper R, et al. Approaches to improving mental health care for autistic children and young people: a systematic review and meta-analysis. Psychol Med. 2024;1–31. </w:t>
      </w:r>
    </w:p>
    <w:p w14:paraId="6295654F" w14:textId="77777777" w:rsidR="0087025C" w:rsidRDefault="0087025C" w:rsidP="0087025C">
      <w:pPr>
        <w:pStyle w:val="Bibliography"/>
      </w:pPr>
      <w:r>
        <w:t>169.</w:t>
      </w:r>
      <w:r>
        <w:tab/>
        <w:t>NHS England. The mental health nurse’s handbook [Internet]. NHS England; 2022. Available from: https://www.england.nhs.uk/long-read/the-mental-health-nurses-handbook/</w:t>
      </w:r>
    </w:p>
    <w:p w14:paraId="185C7EB0" w14:textId="77777777" w:rsidR="0087025C" w:rsidRDefault="0087025C" w:rsidP="0087025C">
      <w:pPr>
        <w:pStyle w:val="Bibliography"/>
      </w:pPr>
      <w:r>
        <w:t>170.</w:t>
      </w:r>
      <w:r>
        <w:tab/>
        <w:t xml:space="preserve">Bolsinger J, Jaeger M, Hoff P, Theodoridou A. Challenges and Opportunities in Building and Maintaining a Good Therapeutic Relationship in Acute Psychiatric Settings: A Narrative Review. Front Psychiatry. 2020 Jan 15;10:965. </w:t>
      </w:r>
    </w:p>
    <w:p w14:paraId="2F74EA80" w14:textId="77777777" w:rsidR="0087025C" w:rsidRDefault="0087025C" w:rsidP="0087025C">
      <w:pPr>
        <w:pStyle w:val="Bibliography"/>
      </w:pPr>
      <w:r>
        <w:t>171.</w:t>
      </w:r>
      <w:r>
        <w:tab/>
        <w:t>Hewitt J, Coffey M, Rooney G. Forming, sustaining and ending therapeutic interactions. In: Mental Health Nursing Skills [Internet]. Oxford University Press; Available from: https://www.researchgate.net/publication/252322577_Hewitt_J_Coffey_M_and_Rooney_G_2009_Forming_sustaining_and_ending_therapeutic_interactions_in_Callaghan_P_Playle_J_and_Cooper_L_eds_Mental_Health_Nursing_Skills_Oxford_Oxford_University_Press</w:t>
      </w:r>
    </w:p>
    <w:p w14:paraId="3354EBB2" w14:textId="77777777" w:rsidR="0087025C" w:rsidRDefault="0087025C" w:rsidP="0087025C">
      <w:pPr>
        <w:pStyle w:val="Bibliography"/>
      </w:pPr>
      <w:r>
        <w:t>172.</w:t>
      </w:r>
      <w:r>
        <w:tab/>
        <w:t xml:space="preserve">Watkins P. Mental health nursing: the art of compassionate care. Oxford ; Boston: Butterworth-Heinemann; 2001. 228 p. </w:t>
      </w:r>
    </w:p>
    <w:p w14:paraId="5BE2D22C" w14:textId="77777777" w:rsidR="0087025C" w:rsidRDefault="0087025C" w:rsidP="0087025C">
      <w:pPr>
        <w:pStyle w:val="Bibliography"/>
      </w:pPr>
      <w:r>
        <w:t>173.</w:t>
      </w:r>
      <w:r>
        <w:tab/>
        <w:t xml:space="preserve">Peplau H. Interpersonal Relations in Nursing: A Conceptual Frame of Reference for Psychodynamic Nursing. G. P. Putnam’s Sons; 1952. </w:t>
      </w:r>
    </w:p>
    <w:p w14:paraId="27A5B8E7" w14:textId="77777777" w:rsidR="0087025C" w:rsidRDefault="0087025C" w:rsidP="0087025C">
      <w:pPr>
        <w:pStyle w:val="Bibliography"/>
      </w:pPr>
      <w:r>
        <w:t>174.</w:t>
      </w:r>
      <w:r>
        <w:tab/>
        <w:t xml:space="preserve">Samari E, Shahwan S, Abdin E, Zhang Y, Sambasivam R, Teh WL, et al. An Exploration of Differences Between Deliberate Self-Harm with and without Suicidal Intent Amongst a Clinical Sample of Young People in Singapore: A Cross-Sectional Study. Int J Environ Res Public Health. 2020 Feb 23;17(4):1429. </w:t>
      </w:r>
    </w:p>
    <w:p w14:paraId="1BB3445F" w14:textId="77777777" w:rsidR="0087025C" w:rsidRDefault="0087025C" w:rsidP="0087025C">
      <w:pPr>
        <w:pStyle w:val="Bibliography"/>
      </w:pPr>
      <w:r>
        <w:t>175.</w:t>
      </w:r>
      <w:r>
        <w:tab/>
        <w:t xml:space="preserve">Cusack P, Cusack FP, McAndrew S, McKeown M, Duxbury J. An integrative review exploring the physical and psychological harm inherent in using restraint in mental health inpatient settings. Int J Ment Health Nurs. 2018 Jun;27(3):1162–76. </w:t>
      </w:r>
    </w:p>
    <w:p w14:paraId="4752AACE" w14:textId="77777777" w:rsidR="0087025C" w:rsidRDefault="0087025C" w:rsidP="0087025C">
      <w:pPr>
        <w:pStyle w:val="Bibliography"/>
      </w:pPr>
      <w:r>
        <w:lastRenderedPageBreak/>
        <w:t>176.</w:t>
      </w:r>
      <w:r>
        <w:tab/>
        <w:t xml:space="preserve">Fletcher J, Spittal M, Brophy L, Tibble H, Kinner S, Elsom S, et al. Outcomes of the Victorian Safewards trial in 13 wards: Impact on seclusion rates and fidelity measurement. Int J Ment Health Nurs. 2017 Oct;26(5):461–71. </w:t>
      </w:r>
    </w:p>
    <w:p w14:paraId="496F86D0" w14:textId="77777777" w:rsidR="0087025C" w:rsidRDefault="0087025C" w:rsidP="0087025C">
      <w:pPr>
        <w:pStyle w:val="Bibliography"/>
      </w:pPr>
      <w:r>
        <w:t>177.</w:t>
      </w:r>
      <w:r>
        <w:tab/>
        <w:t xml:space="preserve">Freeman AM, Tribe RH, Stott JCH, Pilling S. Open Dialogue: A Review of the Evidence. Psychiatr Serv. 2019 Jan;70(1):46–59. </w:t>
      </w:r>
    </w:p>
    <w:p w14:paraId="5693BB91" w14:textId="77777777" w:rsidR="0087025C" w:rsidRDefault="0087025C" w:rsidP="0087025C">
      <w:pPr>
        <w:pStyle w:val="Bibliography"/>
      </w:pPr>
      <w:r>
        <w:t>178.</w:t>
      </w:r>
      <w:r>
        <w:tab/>
        <w:t>UCL [Internet]. 2024. The ODDESSI Trial. Available from: https://www.ucl.ac.uk/pals/research/clinical-educational-and-health-psychology/research-groups/oddessi/oddessi-trial</w:t>
      </w:r>
    </w:p>
    <w:p w14:paraId="7C8F99FD" w14:textId="77777777" w:rsidR="0087025C" w:rsidRDefault="0087025C" w:rsidP="0087025C">
      <w:pPr>
        <w:pStyle w:val="Bibliography"/>
      </w:pPr>
      <w:r>
        <w:t>179.</w:t>
      </w:r>
      <w:r>
        <w:tab/>
        <w:t xml:space="preserve">Campling P. Therapeutic communities. Adv Psychiatr Treat. 2001 Sep;7(5):365–72. </w:t>
      </w:r>
    </w:p>
    <w:p w14:paraId="2C1389D4" w14:textId="77777777" w:rsidR="0087025C" w:rsidRDefault="0087025C" w:rsidP="0087025C">
      <w:pPr>
        <w:pStyle w:val="Bibliography"/>
      </w:pPr>
      <w:r>
        <w:t>180.</w:t>
      </w:r>
      <w:r>
        <w:tab/>
        <w:t xml:space="preserve">Malivert M, Fatséas M, Denis C, Langlois E, Auriacombe M. Effectiveness of Therapeutic Communities: A Systematic Review. Eur Addict Res. 2012;18(1):1–11. </w:t>
      </w:r>
    </w:p>
    <w:p w14:paraId="049B5ADE" w14:textId="77777777" w:rsidR="0087025C" w:rsidRDefault="0087025C" w:rsidP="0087025C">
      <w:pPr>
        <w:pStyle w:val="Bibliography"/>
      </w:pPr>
      <w:r>
        <w:t>181.</w:t>
      </w:r>
      <w:r>
        <w:tab/>
        <w:t>Royal College of Psychiatrists [Internet]. 2024. Enabling Environments (EE). Available from: https://www.rcpsych.ac.uk/improving-care/ccqi/quality-networks-accreditation/enabling-environments-network-ee</w:t>
      </w:r>
    </w:p>
    <w:p w14:paraId="56F9A9C0" w14:textId="77777777" w:rsidR="0087025C" w:rsidRDefault="0087025C" w:rsidP="0087025C">
      <w:pPr>
        <w:pStyle w:val="Bibliography"/>
      </w:pPr>
      <w:r>
        <w:t>182.</w:t>
      </w:r>
      <w:r>
        <w:tab/>
        <w:t xml:space="preserve">Nilsen P, Birken SA, editors. Handbook on implementation science. Cheltenham, Glos: Edward Elgar Publishing; 2020. 542 p. </w:t>
      </w:r>
    </w:p>
    <w:p w14:paraId="42F1FFF2" w14:textId="77777777" w:rsidR="0087025C" w:rsidRDefault="0087025C" w:rsidP="0087025C">
      <w:pPr>
        <w:pStyle w:val="Bibliography"/>
      </w:pPr>
      <w:r>
        <w:t>183.</w:t>
      </w:r>
      <w:r>
        <w:tab/>
        <w:t xml:space="preserve">Laker C, Cella M, Callard F, Wykes T. Why is change a challenge in acute mental health wards? A cross‐sectional investigation of the relationships between burnout, occupational status and nurses’ perceptions of barriers to change. Int J Ment Health Nurs. 2019 Feb;28(1):190–8. </w:t>
      </w:r>
    </w:p>
    <w:p w14:paraId="58F4AE8B" w14:textId="77777777" w:rsidR="0087025C" w:rsidRDefault="0087025C" w:rsidP="0087025C">
      <w:pPr>
        <w:pStyle w:val="Bibliography"/>
      </w:pPr>
      <w:r>
        <w:t>184.</w:t>
      </w:r>
      <w:r>
        <w:tab/>
        <w:t>Care Quality Commission. The state of health care and adult social care in Englnad 2020/21 [Internet]. Care Quality Commission; 2021. Available from: https://www.cqc.org.uk/publication/state-care-202021</w:t>
      </w:r>
    </w:p>
    <w:p w14:paraId="3DD8FD36" w14:textId="77777777" w:rsidR="0087025C" w:rsidRDefault="0087025C" w:rsidP="0087025C">
      <w:pPr>
        <w:pStyle w:val="Bibliography"/>
      </w:pPr>
      <w:r>
        <w:t>185.</w:t>
      </w:r>
      <w:r>
        <w:tab/>
        <w:t>NHS England. NHS Mental Health Implementation Plan 2019/20 - 2023/24 [Internet]. NHS England; 2019. Available from: https://www.longtermplan.nhs.uk/wp-content/uploads/2019/07/nhs-mental-health-implementation-plan-2019-20-2023-24.pdf</w:t>
      </w:r>
    </w:p>
    <w:p w14:paraId="4876DDFA" w14:textId="77777777" w:rsidR="0087025C" w:rsidRDefault="0087025C" w:rsidP="0087025C">
      <w:pPr>
        <w:pStyle w:val="Bibliography"/>
      </w:pPr>
      <w:r>
        <w:t>186.</w:t>
      </w:r>
      <w:r>
        <w:tab/>
        <w:t xml:space="preserve">Williamson V, Murphy D, Phelps A, Forbes D, Greenberg N. Moral injury: the effect on mental health and implications for treatment. Lancet Psychiatry. 2021 Jun;8(6):453–5. </w:t>
      </w:r>
    </w:p>
    <w:p w14:paraId="132EA61A" w14:textId="77777777" w:rsidR="0087025C" w:rsidRDefault="0087025C" w:rsidP="0087025C">
      <w:pPr>
        <w:pStyle w:val="Bibliography"/>
      </w:pPr>
      <w:r>
        <w:t>187.</w:t>
      </w:r>
      <w:r>
        <w:tab/>
        <w:t>University of Manchester, Healthcare Quality Improvement Partnership. The assessment of clinical risk in mental health services. National Confidential Inquiry into Suicide and Safety in Mental Health [Internet]. 2018. Available from: https://documents.manchester.ac.uk/display.aspx?DocID=38466</w:t>
      </w:r>
    </w:p>
    <w:p w14:paraId="7FA6E498" w14:textId="77777777" w:rsidR="0087025C" w:rsidRDefault="0087025C" w:rsidP="0087025C">
      <w:pPr>
        <w:pStyle w:val="Bibliography"/>
      </w:pPr>
      <w:r>
        <w:t>188.</w:t>
      </w:r>
      <w:r>
        <w:tab/>
        <w:t xml:space="preserve">Dewa LH, Murray K, Thibaut B, Ramtale SC, Adam S, Darzi A, et al. Identifying research priorities for patient safety in mental health: an international expert Delphi study. BMJ Open. 2018 Mar;8(3):e021361. </w:t>
      </w:r>
    </w:p>
    <w:p w14:paraId="409CA16A" w14:textId="77777777" w:rsidR="0087025C" w:rsidRDefault="0087025C" w:rsidP="0087025C">
      <w:pPr>
        <w:pStyle w:val="Bibliography"/>
      </w:pPr>
      <w:r>
        <w:t>189.</w:t>
      </w:r>
      <w:r>
        <w:tab/>
        <w:t xml:space="preserve">Berzins K, Baker J, Louch G, Albutt A. A qualitative exploration of mental health service user and carer perspectives on safety issues in UK mental health services. Health Expect. 2020 Jun;23(3):549–61. </w:t>
      </w:r>
    </w:p>
    <w:p w14:paraId="53E945A2" w14:textId="77777777" w:rsidR="0087025C" w:rsidRDefault="0087025C" w:rsidP="0087025C">
      <w:pPr>
        <w:pStyle w:val="Bibliography"/>
      </w:pPr>
      <w:r>
        <w:lastRenderedPageBreak/>
        <w:t>190.</w:t>
      </w:r>
      <w:r>
        <w:tab/>
        <w:t xml:space="preserve">Freitas DF, Walker S, Nyikavaranda P, Downs J, Patel R, Khondoker M, et al. Ethnic inequalities in involuntary admission under the Mental Health Act: an exploration of mediation effects of clinical care prior to the first admission. Br J Psychiatry. 2023 Jan;222(1):27–36. </w:t>
      </w:r>
    </w:p>
    <w:p w14:paraId="372147CC" w14:textId="77777777" w:rsidR="0087025C" w:rsidRDefault="0087025C" w:rsidP="0087025C">
      <w:pPr>
        <w:pStyle w:val="Bibliography"/>
      </w:pPr>
      <w:r>
        <w:t>191.</w:t>
      </w:r>
      <w:r>
        <w:tab/>
        <w:t>NHS England. Acute inpatient mental health care for adults and older adults [Internet]. NHS England; 2023. Available from: https://www.england.nhs.uk/long-read/acute-inpatient-mental-health-care-for-adults-and-older-adults/#key-elements-of-the-inpatient-pathway</w:t>
      </w:r>
    </w:p>
    <w:p w14:paraId="12CC1ED3" w14:textId="77777777" w:rsidR="0087025C" w:rsidRDefault="0087025C" w:rsidP="0087025C">
      <w:pPr>
        <w:pStyle w:val="Bibliography"/>
      </w:pPr>
      <w:r>
        <w:t>192.</w:t>
      </w:r>
      <w:r>
        <w:tab/>
        <w:t>NHS England Digital. Mental Health Act Statistics, Annual Figures, 2022-23 [Internet]. NHS England Digital; 2024. Available from: https://digital.nhs.uk/data-and-information/publications/statistical/mental-health-act-statistics-annual-figures/2022-23-annual-figures#</w:t>
      </w:r>
    </w:p>
    <w:p w14:paraId="3BC74398" w14:textId="77777777" w:rsidR="0087025C" w:rsidRDefault="0087025C" w:rsidP="0087025C">
      <w:pPr>
        <w:pStyle w:val="Bibliography"/>
      </w:pPr>
      <w:r>
        <w:t>193.</w:t>
      </w:r>
      <w:r>
        <w:tab/>
        <w:t xml:space="preserve">Bauer AM, Alegría M. Impact of Patient Language Proficiency and Interpreter Service Use on the Quality of Psychiatric Care: A Systematic Review. Psychiatr Serv. 2010 Aug;61(8):765–73. </w:t>
      </w:r>
    </w:p>
    <w:p w14:paraId="6678E7DF" w14:textId="77777777" w:rsidR="0087025C" w:rsidRDefault="0087025C" w:rsidP="0087025C">
      <w:pPr>
        <w:pStyle w:val="Bibliography"/>
      </w:pPr>
      <w:r>
        <w:t>194.</w:t>
      </w:r>
      <w:r>
        <w:tab/>
        <w:t xml:space="preserve">Al Shamsi H, Almutairi AG, Al Mashrafi S, Al Kalbani T. Implications of Language Barriers for Healthcare: A Systematic Review. Oman Med J. 2020 Mar 15;35(2):e122–e122. </w:t>
      </w:r>
    </w:p>
    <w:p w14:paraId="4764450E" w14:textId="77777777" w:rsidR="0087025C" w:rsidRDefault="0087025C" w:rsidP="0087025C">
      <w:pPr>
        <w:pStyle w:val="Bibliography"/>
      </w:pPr>
      <w:r>
        <w:t>195.</w:t>
      </w:r>
      <w:r>
        <w:tab/>
        <w:t xml:space="preserve">Miteva D, Georgiadis F, McBroom L, Noboa V, Quednow BB, Seifritz E, et al. Impact of language proficiency on mental health service use, treatment and outcomes: “Lost in Translation.” Compr Psychiatry. 2022 Apr;114:152299. </w:t>
      </w:r>
    </w:p>
    <w:p w14:paraId="6CBA0B44" w14:textId="77777777" w:rsidR="0087025C" w:rsidRDefault="0087025C" w:rsidP="0087025C">
      <w:pPr>
        <w:pStyle w:val="Bibliography"/>
      </w:pPr>
      <w:r>
        <w:t>196.</w:t>
      </w:r>
      <w:r>
        <w:tab/>
        <w:t xml:space="preserve">Feinstein A, Holloway F. Evaluating the Use of a Psychiatric Intensive Care Unit: Is Ethnicity a Risk Factor for Admission? Int J Soc Psychiatry. 2002 Mar;48(1):38–46. </w:t>
      </w:r>
    </w:p>
    <w:p w14:paraId="384F2019" w14:textId="77777777" w:rsidR="0087025C" w:rsidRDefault="0087025C" w:rsidP="0087025C">
      <w:pPr>
        <w:pStyle w:val="Bibliography"/>
      </w:pPr>
      <w:r>
        <w:t>197.</w:t>
      </w:r>
      <w:r>
        <w:tab/>
        <w:t xml:space="preserve">Duncan C, Weich S, Fenton SJ, Twigg L, Moon G, Madan J, et al. A realist approach to the evaluation of complex mental health interventions. Br J Psychiatry. 2018 Aug;213(2):451–3. </w:t>
      </w:r>
    </w:p>
    <w:p w14:paraId="4E8F243E" w14:textId="77777777" w:rsidR="0087025C" w:rsidRDefault="0087025C" w:rsidP="0087025C">
      <w:pPr>
        <w:pStyle w:val="Bibliography"/>
      </w:pPr>
      <w:r>
        <w:t>198.</w:t>
      </w:r>
      <w:r>
        <w:tab/>
        <w:t xml:space="preserve">Royal College of Nursing. Launching the Tidal Model in an acute psychiatric ward. Nurs Stand. 2001;15(19):33–6. </w:t>
      </w:r>
    </w:p>
    <w:p w14:paraId="5C8A522D" w14:textId="646E2B19" w:rsidR="00D64B0D" w:rsidRPr="006A0AAC" w:rsidRDefault="0087025C" w:rsidP="0087025C">
      <w:pPr>
        <w:rPr>
          <w:rFonts w:eastAsia="Calibri" w:cstheme="minorHAnsi"/>
          <w:b/>
          <w:bCs/>
          <w:color w:val="000000" w:themeColor="text1"/>
        </w:rPr>
      </w:pPr>
      <w:r>
        <w:rPr>
          <w:rFonts w:eastAsia="Calibri" w:cstheme="minorHAnsi"/>
          <w:b/>
          <w:bCs/>
          <w:color w:val="000000" w:themeColor="text1"/>
          <w:u w:val="single"/>
        </w:rPr>
        <w:fldChar w:fldCharType="end"/>
      </w:r>
    </w:p>
    <w:sectPr w:rsidR="00D64B0D" w:rsidRPr="006A0AAC" w:rsidSect="0087025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4DF2CD" w14:textId="77777777" w:rsidR="00467060" w:rsidRDefault="00467060" w:rsidP="00E75A18">
      <w:pPr>
        <w:spacing w:after="0" w:line="240" w:lineRule="auto"/>
      </w:pPr>
      <w:r>
        <w:separator/>
      </w:r>
    </w:p>
  </w:endnote>
  <w:endnote w:type="continuationSeparator" w:id="0">
    <w:p w14:paraId="76C42548" w14:textId="77777777" w:rsidR="00467060" w:rsidRDefault="00467060" w:rsidP="00E75A18">
      <w:pPr>
        <w:spacing w:after="0" w:line="240" w:lineRule="auto"/>
      </w:pPr>
      <w:r>
        <w:continuationSeparator/>
      </w:r>
    </w:p>
  </w:endnote>
  <w:endnote w:type="continuationNotice" w:id="1">
    <w:p w14:paraId="21331674" w14:textId="77777777" w:rsidR="00467060" w:rsidRDefault="0046706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40BF8927" w14:paraId="79305CCF" w14:textId="77777777" w:rsidTr="40BF8927">
      <w:trPr>
        <w:trHeight w:val="300"/>
      </w:trPr>
      <w:tc>
        <w:tcPr>
          <w:tcW w:w="3005" w:type="dxa"/>
        </w:tcPr>
        <w:p w14:paraId="6872EB35" w14:textId="0581A82A" w:rsidR="40BF8927" w:rsidRDefault="40BF8927" w:rsidP="40BF8927">
          <w:pPr>
            <w:pStyle w:val="Header"/>
            <w:ind w:left="-115"/>
          </w:pPr>
        </w:p>
      </w:tc>
      <w:tc>
        <w:tcPr>
          <w:tcW w:w="3005" w:type="dxa"/>
        </w:tcPr>
        <w:p w14:paraId="7E357DF6" w14:textId="4BFB606B" w:rsidR="40BF8927" w:rsidRDefault="40BF8927" w:rsidP="40BF8927">
          <w:pPr>
            <w:pStyle w:val="Header"/>
            <w:jc w:val="center"/>
          </w:pPr>
        </w:p>
      </w:tc>
      <w:tc>
        <w:tcPr>
          <w:tcW w:w="3005" w:type="dxa"/>
        </w:tcPr>
        <w:p w14:paraId="3419EE35" w14:textId="3E3931DF" w:rsidR="40BF8927" w:rsidRDefault="40BF8927" w:rsidP="40BF8927">
          <w:pPr>
            <w:pStyle w:val="Header"/>
            <w:ind w:right="-115"/>
            <w:jc w:val="right"/>
          </w:pPr>
        </w:p>
      </w:tc>
    </w:tr>
  </w:tbl>
  <w:p w14:paraId="7336D809" w14:textId="0647D479" w:rsidR="40BF8927" w:rsidRDefault="40BF8927" w:rsidP="40BF89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650"/>
      <w:gridCol w:w="4650"/>
      <w:gridCol w:w="4650"/>
    </w:tblGrid>
    <w:tr w:rsidR="40BF8927" w14:paraId="5382A52F" w14:textId="77777777" w:rsidTr="40BF8927">
      <w:trPr>
        <w:trHeight w:val="300"/>
      </w:trPr>
      <w:tc>
        <w:tcPr>
          <w:tcW w:w="4650" w:type="dxa"/>
        </w:tcPr>
        <w:p w14:paraId="34D10AFD" w14:textId="444F6E46" w:rsidR="40BF8927" w:rsidRDefault="40BF8927" w:rsidP="40BF8927">
          <w:pPr>
            <w:pStyle w:val="Header"/>
            <w:ind w:left="-115"/>
          </w:pPr>
        </w:p>
      </w:tc>
      <w:tc>
        <w:tcPr>
          <w:tcW w:w="4650" w:type="dxa"/>
        </w:tcPr>
        <w:p w14:paraId="0865D111" w14:textId="40731418" w:rsidR="40BF8927" w:rsidRDefault="40BF8927" w:rsidP="40BF8927">
          <w:pPr>
            <w:pStyle w:val="Header"/>
            <w:jc w:val="center"/>
          </w:pPr>
        </w:p>
      </w:tc>
      <w:tc>
        <w:tcPr>
          <w:tcW w:w="4650" w:type="dxa"/>
        </w:tcPr>
        <w:p w14:paraId="0B6C710C" w14:textId="0CA11F93" w:rsidR="40BF8927" w:rsidRDefault="40BF8927" w:rsidP="40BF8927">
          <w:pPr>
            <w:pStyle w:val="Header"/>
            <w:ind w:right="-115"/>
            <w:jc w:val="right"/>
          </w:pPr>
        </w:p>
      </w:tc>
    </w:tr>
  </w:tbl>
  <w:p w14:paraId="289116CA" w14:textId="4FA9092E" w:rsidR="40BF8927" w:rsidRDefault="40BF8927" w:rsidP="40BF89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51639C" w14:textId="77777777" w:rsidR="00467060" w:rsidRDefault="00467060" w:rsidP="00E75A18">
      <w:pPr>
        <w:spacing w:after="0" w:line="240" w:lineRule="auto"/>
      </w:pPr>
      <w:r>
        <w:separator/>
      </w:r>
    </w:p>
  </w:footnote>
  <w:footnote w:type="continuationSeparator" w:id="0">
    <w:p w14:paraId="5DCB9341" w14:textId="77777777" w:rsidR="00467060" w:rsidRDefault="00467060" w:rsidP="00E75A18">
      <w:pPr>
        <w:spacing w:after="0" w:line="240" w:lineRule="auto"/>
      </w:pPr>
      <w:r>
        <w:continuationSeparator/>
      </w:r>
    </w:p>
  </w:footnote>
  <w:footnote w:type="continuationNotice" w:id="1">
    <w:p w14:paraId="6D9591B8" w14:textId="77777777" w:rsidR="00467060" w:rsidRDefault="0046706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40BF8927" w14:paraId="638189EE" w14:textId="77777777" w:rsidTr="40BF8927">
      <w:trPr>
        <w:trHeight w:val="300"/>
      </w:trPr>
      <w:tc>
        <w:tcPr>
          <w:tcW w:w="3005" w:type="dxa"/>
        </w:tcPr>
        <w:p w14:paraId="4AC14AFD" w14:textId="6519BE98" w:rsidR="40BF8927" w:rsidRDefault="40BF8927" w:rsidP="40BF8927">
          <w:pPr>
            <w:pStyle w:val="Header"/>
            <w:ind w:left="-115"/>
          </w:pPr>
        </w:p>
      </w:tc>
      <w:tc>
        <w:tcPr>
          <w:tcW w:w="3005" w:type="dxa"/>
        </w:tcPr>
        <w:p w14:paraId="2E3A38CE" w14:textId="1814DD34" w:rsidR="40BF8927" w:rsidRDefault="40BF8927" w:rsidP="40BF8927">
          <w:pPr>
            <w:pStyle w:val="Header"/>
            <w:jc w:val="center"/>
          </w:pPr>
        </w:p>
      </w:tc>
      <w:tc>
        <w:tcPr>
          <w:tcW w:w="3005" w:type="dxa"/>
        </w:tcPr>
        <w:p w14:paraId="3382B093" w14:textId="48AD8332" w:rsidR="40BF8927" w:rsidRDefault="40BF8927" w:rsidP="40BF8927">
          <w:pPr>
            <w:pStyle w:val="Header"/>
            <w:ind w:right="-115"/>
            <w:jc w:val="right"/>
          </w:pPr>
        </w:p>
      </w:tc>
    </w:tr>
  </w:tbl>
  <w:p w14:paraId="18196BFC" w14:textId="0E898278" w:rsidR="40BF8927" w:rsidRDefault="40BF8927" w:rsidP="40BF89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40BF8927" w14:paraId="072E55FC" w14:textId="77777777" w:rsidTr="40BF8927">
      <w:trPr>
        <w:trHeight w:val="300"/>
      </w:trPr>
      <w:tc>
        <w:tcPr>
          <w:tcW w:w="3005" w:type="dxa"/>
        </w:tcPr>
        <w:p w14:paraId="683587EE" w14:textId="1D6886E5" w:rsidR="40BF8927" w:rsidRDefault="40BF8927" w:rsidP="40BF8927">
          <w:pPr>
            <w:pStyle w:val="Header"/>
            <w:ind w:left="-115"/>
          </w:pPr>
        </w:p>
      </w:tc>
      <w:tc>
        <w:tcPr>
          <w:tcW w:w="3005" w:type="dxa"/>
        </w:tcPr>
        <w:p w14:paraId="5247BCD8" w14:textId="399FA192" w:rsidR="40BF8927" w:rsidRDefault="40BF8927" w:rsidP="40BF8927">
          <w:pPr>
            <w:pStyle w:val="Header"/>
            <w:jc w:val="center"/>
          </w:pPr>
        </w:p>
      </w:tc>
      <w:tc>
        <w:tcPr>
          <w:tcW w:w="3005" w:type="dxa"/>
        </w:tcPr>
        <w:p w14:paraId="612D81E7" w14:textId="0CA3418D" w:rsidR="40BF8927" w:rsidRDefault="40BF8927" w:rsidP="40BF8927">
          <w:pPr>
            <w:pStyle w:val="Header"/>
            <w:ind w:right="-115"/>
            <w:jc w:val="right"/>
          </w:pPr>
        </w:p>
      </w:tc>
    </w:tr>
  </w:tbl>
  <w:p w14:paraId="72298865" w14:textId="157D8757" w:rsidR="40BF8927" w:rsidRDefault="40BF8927" w:rsidP="40BF89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650"/>
      <w:gridCol w:w="4650"/>
      <w:gridCol w:w="4650"/>
    </w:tblGrid>
    <w:tr w:rsidR="40BF8927" w14:paraId="743A0FA5" w14:textId="77777777" w:rsidTr="40BF8927">
      <w:trPr>
        <w:trHeight w:val="300"/>
      </w:trPr>
      <w:tc>
        <w:tcPr>
          <w:tcW w:w="4650" w:type="dxa"/>
        </w:tcPr>
        <w:p w14:paraId="2876ABE8" w14:textId="0E2753A5" w:rsidR="40BF8927" w:rsidRDefault="40BF8927" w:rsidP="40BF8927">
          <w:pPr>
            <w:pStyle w:val="Header"/>
            <w:ind w:left="-115"/>
          </w:pPr>
        </w:p>
      </w:tc>
      <w:tc>
        <w:tcPr>
          <w:tcW w:w="4650" w:type="dxa"/>
        </w:tcPr>
        <w:p w14:paraId="1B4D6F4D" w14:textId="6EC66F8D" w:rsidR="40BF8927" w:rsidRDefault="40BF8927" w:rsidP="40BF8927">
          <w:pPr>
            <w:pStyle w:val="Header"/>
            <w:jc w:val="center"/>
          </w:pPr>
        </w:p>
      </w:tc>
      <w:tc>
        <w:tcPr>
          <w:tcW w:w="4650" w:type="dxa"/>
        </w:tcPr>
        <w:p w14:paraId="19D81F86" w14:textId="400792DC" w:rsidR="40BF8927" w:rsidRDefault="40BF8927" w:rsidP="40BF8927">
          <w:pPr>
            <w:pStyle w:val="Header"/>
            <w:ind w:right="-115"/>
            <w:jc w:val="right"/>
          </w:pPr>
        </w:p>
      </w:tc>
    </w:tr>
  </w:tbl>
  <w:p w14:paraId="6B63495A" w14:textId="14814FF3" w:rsidR="40BF8927" w:rsidRDefault="40BF8927" w:rsidP="40BF892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650"/>
      <w:gridCol w:w="4650"/>
      <w:gridCol w:w="4650"/>
    </w:tblGrid>
    <w:tr w:rsidR="40BF8927" w14:paraId="77006D1D" w14:textId="77777777" w:rsidTr="40BF8927">
      <w:trPr>
        <w:trHeight w:val="300"/>
      </w:trPr>
      <w:tc>
        <w:tcPr>
          <w:tcW w:w="4650" w:type="dxa"/>
        </w:tcPr>
        <w:p w14:paraId="49423583" w14:textId="32B3731A" w:rsidR="40BF8927" w:rsidRDefault="40BF8927" w:rsidP="40BF8927">
          <w:pPr>
            <w:pStyle w:val="Header"/>
            <w:ind w:left="-115"/>
          </w:pPr>
        </w:p>
      </w:tc>
      <w:tc>
        <w:tcPr>
          <w:tcW w:w="4650" w:type="dxa"/>
        </w:tcPr>
        <w:p w14:paraId="223D3725" w14:textId="2A7AB115" w:rsidR="40BF8927" w:rsidRDefault="40BF8927" w:rsidP="40BF8927">
          <w:pPr>
            <w:pStyle w:val="Header"/>
            <w:jc w:val="center"/>
          </w:pPr>
        </w:p>
      </w:tc>
      <w:tc>
        <w:tcPr>
          <w:tcW w:w="4650" w:type="dxa"/>
        </w:tcPr>
        <w:p w14:paraId="69217DDD" w14:textId="207347C9" w:rsidR="40BF8927" w:rsidRDefault="40BF8927" w:rsidP="40BF8927">
          <w:pPr>
            <w:pStyle w:val="Header"/>
            <w:ind w:right="-115"/>
            <w:jc w:val="right"/>
          </w:pPr>
        </w:p>
      </w:tc>
    </w:tr>
  </w:tbl>
  <w:p w14:paraId="290E74ED" w14:textId="5D6C0317" w:rsidR="40BF8927" w:rsidRDefault="40BF8927" w:rsidP="40BF8927">
    <w:pPr>
      <w:pStyle w:val="Header"/>
    </w:pPr>
  </w:p>
</w:hdr>
</file>

<file path=word/intelligence2.xml><?xml version="1.0" encoding="utf-8"?>
<int2:intelligence xmlns:int2="http://schemas.microsoft.com/office/intelligence/2020/intelligence" xmlns:oel="http://schemas.microsoft.com/office/2019/extlst">
  <int2:observations>
    <int2:textHash int2:hashCode="jl3VPmMx5JMh4V" int2:id="D2VksR19">
      <int2:state int2:value="Rejected" int2:type="AugLoop_Text_Critique"/>
    </int2:textHash>
    <int2:textHash int2:hashCode="w005RTaRBfaObw" int2:id="iPKntzbn">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346D2"/>
    <w:multiLevelType w:val="hybridMultilevel"/>
    <w:tmpl w:val="789C88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A913F0"/>
    <w:multiLevelType w:val="hybridMultilevel"/>
    <w:tmpl w:val="43EE77D6"/>
    <w:lvl w:ilvl="0" w:tplc="D486AF96">
      <w:start w:val="1"/>
      <w:numFmt w:val="bullet"/>
      <w:lvlText w:val=""/>
      <w:lvlJc w:val="left"/>
      <w:pPr>
        <w:ind w:left="1440" w:hanging="360"/>
      </w:pPr>
      <w:rPr>
        <w:rFonts w:ascii="Symbol" w:hAnsi="Symbol"/>
      </w:rPr>
    </w:lvl>
    <w:lvl w:ilvl="1" w:tplc="928A3D2C">
      <w:start w:val="1"/>
      <w:numFmt w:val="bullet"/>
      <w:lvlText w:val=""/>
      <w:lvlJc w:val="left"/>
      <w:pPr>
        <w:ind w:left="1440" w:hanging="360"/>
      </w:pPr>
      <w:rPr>
        <w:rFonts w:ascii="Symbol" w:hAnsi="Symbol"/>
      </w:rPr>
    </w:lvl>
    <w:lvl w:ilvl="2" w:tplc="0C86C74C">
      <w:start w:val="1"/>
      <w:numFmt w:val="bullet"/>
      <w:lvlText w:val=""/>
      <w:lvlJc w:val="left"/>
      <w:pPr>
        <w:ind w:left="1440" w:hanging="360"/>
      </w:pPr>
      <w:rPr>
        <w:rFonts w:ascii="Symbol" w:hAnsi="Symbol"/>
      </w:rPr>
    </w:lvl>
    <w:lvl w:ilvl="3" w:tplc="3B080464">
      <w:start w:val="1"/>
      <w:numFmt w:val="bullet"/>
      <w:lvlText w:val=""/>
      <w:lvlJc w:val="left"/>
      <w:pPr>
        <w:ind w:left="1440" w:hanging="360"/>
      </w:pPr>
      <w:rPr>
        <w:rFonts w:ascii="Symbol" w:hAnsi="Symbol"/>
      </w:rPr>
    </w:lvl>
    <w:lvl w:ilvl="4" w:tplc="B7165226">
      <w:start w:val="1"/>
      <w:numFmt w:val="bullet"/>
      <w:lvlText w:val=""/>
      <w:lvlJc w:val="left"/>
      <w:pPr>
        <w:ind w:left="1440" w:hanging="360"/>
      </w:pPr>
      <w:rPr>
        <w:rFonts w:ascii="Symbol" w:hAnsi="Symbol"/>
      </w:rPr>
    </w:lvl>
    <w:lvl w:ilvl="5" w:tplc="EBA001C8">
      <w:start w:val="1"/>
      <w:numFmt w:val="bullet"/>
      <w:lvlText w:val=""/>
      <w:lvlJc w:val="left"/>
      <w:pPr>
        <w:ind w:left="1440" w:hanging="360"/>
      </w:pPr>
      <w:rPr>
        <w:rFonts w:ascii="Symbol" w:hAnsi="Symbol"/>
      </w:rPr>
    </w:lvl>
    <w:lvl w:ilvl="6" w:tplc="BC4655FE">
      <w:start w:val="1"/>
      <w:numFmt w:val="bullet"/>
      <w:lvlText w:val=""/>
      <w:lvlJc w:val="left"/>
      <w:pPr>
        <w:ind w:left="1440" w:hanging="360"/>
      </w:pPr>
      <w:rPr>
        <w:rFonts w:ascii="Symbol" w:hAnsi="Symbol"/>
      </w:rPr>
    </w:lvl>
    <w:lvl w:ilvl="7" w:tplc="86443F9A">
      <w:start w:val="1"/>
      <w:numFmt w:val="bullet"/>
      <w:lvlText w:val=""/>
      <w:lvlJc w:val="left"/>
      <w:pPr>
        <w:ind w:left="1440" w:hanging="360"/>
      </w:pPr>
      <w:rPr>
        <w:rFonts w:ascii="Symbol" w:hAnsi="Symbol"/>
      </w:rPr>
    </w:lvl>
    <w:lvl w:ilvl="8" w:tplc="46D25848">
      <w:start w:val="1"/>
      <w:numFmt w:val="bullet"/>
      <w:lvlText w:val=""/>
      <w:lvlJc w:val="left"/>
      <w:pPr>
        <w:ind w:left="1440" w:hanging="360"/>
      </w:pPr>
      <w:rPr>
        <w:rFonts w:ascii="Symbol" w:hAnsi="Symbol"/>
      </w:rPr>
    </w:lvl>
  </w:abstractNum>
  <w:abstractNum w:abstractNumId="2" w15:restartNumberingAfterBreak="0">
    <w:nsid w:val="076B3751"/>
    <w:multiLevelType w:val="hybridMultilevel"/>
    <w:tmpl w:val="088402EE"/>
    <w:lvl w:ilvl="0" w:tplc="9D16E37E">
      <w:start w:val="1"/>
      <w:numFmt w:val="bullet"/>
      <w:lvlText w:val=""/>
      <w:lvlJc w:val="left"/>
      <w:pPr>
        <w:ind w:left="720" w:hanging="360"/>
      </w:pPr>
      <w:rPr>
        <w:rFonts w:ascii="Symbol" w:hAnsi="Symbol" w:hint="default"/>
      </w:rPr>
    </w:lvl>
    <w:lvl w:ilvl="1" w:tplc="E5629914">
      <w:start w:val="1"/>
      <w:numFmt w:val="bullet"/>
      <w:lvlText w:val="o"/>
      <w:lvlJc w:val="left"/>
      <w:pPr>
        <w:ind w:left="1440" w:hanging="360"/>
      </w:pPr>
      <w:rPr>
        <w:rFonts w:ascii="Courier New" w:hAnsi="Courier New" w:hint="default"/>
      </w:rPr>
    </w:lvl>
    <w:lvl w:ilvl="2" w:tplc="32A8A88A">
      <w:start w:val="1"/>
      <w:numFmt w:val="bullet"/>
      <w:lvlText w:val=""/>
      <w:lvlJc w:val="left"/>
      <w:pPr>
        <w:ind w:left="2160" w:hanging="360"/>
      </w:pPr>
      <w:rPr>
        <w:rFonts w:ascii="Wingdings" w:hAnsi="Wingdings" w:hint="default"/>
      </w:rPr>
    </w:lvl>
    <w:lvl w:ilvl="3" w:tplc="20C69650">
      <w:start w:val="1"/>
      <w:numFmt w:val="bullet"/>
      <w:lvlText w:val=""/>
      <w:lvlJc w:val="left"/>
      <w:pPr>
        <w:ind w:left="2880" w:hanging="360"/>
      </w:pPr>
      <w:rPr>
        <w:rFonts w:ascii="Symbol" w:hAnsi="Symbol" w:hint="default"/>
      </w:rPr>
    </w:lvl>
    <w:lvl w:ilvl="4" w:tplc="DE46BC6E">
      <w:start w:val="1"/>
      <w:numFmt w:val="bullet"/>
      <w:lvlText w:val="o"/>
      <w:lvlJc w:val="left"/>
      <w:pPr>
        <w:ind w:left="3600" w:hanging="360"/>
      </w:pPr>
      <w:rPr>
        <w:rFonts w:ascii="Courier New" w:hAnsi="Courier New" w:hint="default"/>
      </w:rPr>
    </w:lvl>
    <w:lvl w:ilvl="5" w:tplc="4A18E2F0">
      <w:start w:val="1"/>
      <w:numFmt w:val="bullet"/>
      <w:lvlText w:val=""/>
      <w:lvlJc w:val="left"/>
      <w:pPr>
        <w:ind w:left="4320" w:hanging="360"/>
      </w:pPr>
      <w:rPr>
        <w:rFonts w:ascii="Wingdings" w:hAnsi="Wingdings" w:hint="default"/>
      </w:rPr>
    </w:lvl>
    <w:lvl w:ilvl="6" w:tplc="9B989F46">
      <w:start w:val="1"/>
      <w:numFmt w:val="bullet"/>
      <w:lvlText w:val=""/>
      <w:lvlJc w:val="left"/>
      <w:pPr>
        <w:ind w:left="5040" w:hanging="360"/>
      </w:pPr>
      <w:rPr>
        <w:rFonts w:ascii="Symbol" w:hAnsi="Symbol" w:hint="default"/>
      </w:rPr>
    </w:lvl>
    <w:lvl w:ilvl="7" w:tplc="D8D85BD0">
      <w:start w:val="1"/>
      <w:numFmt w:val="bullet"/>
      <w:lvlText w:val="o"/>
      <w:lvlJc w:val="left"/>
      <w:pPr>
        <w:ind w:left="5760" w:hanging="360"/>
      </w:pPr>
      <w:rPr>
        <w:rFonts w:ascii="Courier New" w:hAnsi="Courier New" w:hint="default"/>
      </w:rPr>
    </w:lvl>
    <w:lvl w:ilvl="8" w:tplc="AC82A01E">
      <w:start w:val="1"/>
      <w:numFmt w:val="bullet"/>
      <w:lvlText w:val=""/>
      <w:lvlJc w:val="left"/>
      <w:pPr>
        <w:ind w:left="6480" w:hanging="360"/>
      </w:pPr>
      <w:rPr>
        <w:rFonts w:ascii="Wingdings" w:hAnsi="Wingdings" w:hint="default"/>
      </w:rPr>
    </w:lvl>
  </w:abstractNum>
  <w:abstractNum w:abstractNumId="3" w15:restartNumberingAfterBreak="0">
    <w:nsid w:val="0911754D"/>
    <w:multiLevelType w:val="hybridMultilevel"/>
    <w:tmpl w:val="5A028D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75F70C"/>
    <w:multiLevelType w:val="hybridMultilevel"/>
    <w:tmpl w:val="536CEF42"/>
    <w:lvl w:ilvl="0" w:tplc="5EF42628">
      <w:start w:val="1"/>
      <w:numFmt w:val="bullet"/>
      <w:lvlText w:val=""/>
      <w:lvlJc w:val="left"/>
      <w:pPr>
        <w:ind w:left="720" w:hanging="360"/>
      </w:pPr>
      <w:rPr>
        <w:rFonts w:ascii="Symbol" w:hAnsi="Symbol" w:hint="default"/>
      </w:rPr>
    </w:lvl>
    <w:lvl w:ilvl="1" w:tplc="5624F774">
      <w:start w:val="1"/>
      <w:numFmt w:val="bullet"/>
      <w:lvlText w:val="o"/>
      <w:lvlJc w:val="left"/>
      <w:pPr>
        <w:ind w:left="1440" w:hanging="360"/>
      </w:pPr>
      <w:rPr>
        <w:rFonts w:ascii="Courier New" w:hAnsi="Courier New" w:hint="default"/>
      </w:rPr>
    </w:lvl>
    <w:lvl w:ilvl="2" w:tplc="BE160C9E">
      <w:start w:val="1"/>
      <w:numFmt w:val="bullet"/>
      <w:lvlText w:val=""/>
      <w:lvlJc w:val="left"/>
      <w:pPr>
        <w:ind w:left="2160" w:hanging="360"/>
      </w:pPr>
      <w:rPr>
        <w:rFonts w:ascii="Wingdings" w:hAnsi="Wingdings" w:hint="default"/>
      </w:rPr>
    </w:lvl>
    <w:lvl w:ilvl="3" w:tplc="561CD020">
      <w:start w:val="1"/>
      <w:numFmt w:val="bullet"/>
      <w:lvlText w:val=""/>
      <w:lvlJc w:val="left"/>
      <w:pPr>
        <w:ind w:left="2880" w:hanging="360"/>
      </w:pPr>
      <w:rPr>
        <w:rFonts w:ascii="Symbol" w:hAnsi="Symbol" w:hint="default"/>
      </w:rPr>
    </w:lvl>
    <w:lvl w:ilvl="4" w:tplc="1932FBC6">
      <w:start w:val="1"/>
      <w:numFmt w:val="bullet"/>
      <w:lvlText w:val="o"/>
      <w:lvlJc w:val="left"/>
      <w:pPr>
        <w:ind w:left="3600" w:hanging="360"/>
      </w:pPr>
      <w:rPr>
        <w:rFonts w:ascii="Courier New" w:hAnsi="Courier New" w:hint="default"/>
      </w:rPr>
    </w:lvl>
    <w:lvl w:ilvl="5" w:tplc="8B387D82">
      <w:start w:val="1"/>
      <w:numFmt w:val="bullet"/>
      <w:lvlText w:val=""/>
      <w:lvlJc w:val="left"/>
      <w:pPr>
        <w:ind w:left="4320" w:hanging="360"/>
      </w:pPr>
      <w:rPr>
        <w:rFonts w:ascii="Wingdings" w:hAnsi="Wingdings" w:hint="default"/>
      </w:rPr>
    </w:lvl>
    <w:lvl w:ilvl="6" w:tplc="8750938E">
      <w:start w:val="1"/>
      <w:numFmt w:val="bullet"/>
      <w:lvlText w:val=""/>
      <w:lvlJc w:val="left"/>
      <w:pPr>
        <w:ind w:left="5040" w:hanging="360"/>
      </w:pPr>
      <w:rPr>
        <w:rFonts w:ascii="Symbol" w:hAnsi="Symbol" w:hint="default"/>
      </w:rPr>
    </w:lvl>
    <w:lvl w:ilvl="7" w:tplc="3F62FDEC">
      <w:start w:val="1"/>
      <w:numFmt w:val="bullet"/>
      <w:lvlText w:val="o"/>
      <w:lvlJc w:val="left"/>
      <w:pPr>
        <w:ind w:left="5760" w:hanging="360"/>
      </w:pPr>
      <w:rPr>
        <w:rFonts w:ascii="Courier New" w:hAnsi="Courier New" w:hint="default"/>
      </w:rPr>
    </w:lvl>
    <w:lvl w:ilvl="8" w:tplc="D9BC8768">
      <w:start w:val="1"/>
      <w:numFmt w:val="bullet"/>
      <w:lvlText w:val=""/>
      <w:lvlJc w:val="left"/>
      <w:pPr>
        <w:ind w:left="6480" w:hanging="360"/>
      </w:pPr>
      <w:rPr>
        <w:rFonts w:ascii="Wingdings" w:hAnsi="Wingdings" w:hint="default"/>
      </w:rPr>
    </w:lvl>
  </w:abstractNum>
  <w:abstractNum w:abstractNumId="5" w15:restartNumberingAfterBreak="0">
    <w:nsid w:val="0D4B1F31"/>
    <w:multiLevelType w:val="hybridMultilevel"/>
    <w:tmpl w:val="A97A4B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BD06C4"/>
    <w:multiLevelType w:val="hybridMultilevel"/>
    <w:tmpl w:val="861C470A"/>
    <w:lvl w:ilvl="0" w:tplc="08090001">
      <w:start w:val="1"/>
      <w:numFmt w:val="bullet"/>
      <w:lvlText w:val=""/>
      <w:lvlJc w:val="left"/>
      <w:pPr>
        <w:ind w:left="700" w:hanging="360"/>
      </w:pPr>
      <w:rPr>
        <w:rFonts w:ascii="Symbol" w:hAnsi="Symbol" w:hint="default"/>
      </w:rPr>
    </w:lvl>
    <w:lvl w:ilvl="1" w:tplc="08090003">
      <w:start w:val="1"/>
      <w:numFmt w:val="bullet"/>
      <w:lvlText w:val="o"/>
      <w:lvlJc w:val="left"/>
      <w:pPr>
        <w:ind w:left="1420" w:hanging="360"/>
      </w:pPr>
      <w:rPr>
        <w:rFonts w:ascii="Courier New" w:hAnsi="Courier New" w:cs="Courier New" w:hint="default"/>
      </w:rPr>
    </w:lvl>
    <w:lvl w:ilvl="2" w:tplc="08090005">
      <w:start w:val="1"/>
      <w:numFmt w:val="bullet"/>
      <w:lvlText w:val=""/>
      <w:lvlJc w:val="left"/>
      <w:pPr>
        <w:ind w:left="2140" w:hanging="360"/>
      </w:pPr>
      <w:rPr>
        <w:rFonts w:ascii="Wingdings" w:hAnsi="Wingdings" w:hint="default"/>
      </w:rPr>
    </w:lvl>
    <w:lvl w:ilvl="3" w:tplc="08090001" w:tentative="1">
      <w:start w:val="1"/>
      <w:numFmt w:val="bullet"/>
      <w:lvlText w:val=""/>
      <w:lvlJc w:val="left"/>
      <w:pPr>
        <w:ind w:left="2860" w:hanging="360"/>
      </w:pPr>
      <w:rPr>
        <w:rFonts w:ascii="Symbol" w:hAnsi="Symbol" w:hint="default"/>
      </w:rPr>
    </w:lvl>
    <w:lvl w:ilvl="4" w:tplc="08090003" w:tentative="1">
      <w:start w:val="1"/>
      <w:numFmt w:val="bullet"/>
      <w:lvlText w:val="o"/>
      <w:lvlJc w:val="left"/>
      <w:pPr>
        <w:ind w:left="3580" w:hanging="360"/>
      </w:pPr>
      <w:rPr>
        <w:rFonts w:ascii="Courier New" w:hAnsi="Courier New" w:cs="Courier New" w:hint="default"/>
      </w:rPr>
    </w:lvl>
    <w:lvl w:ilvl="5" w:tplc="08090005" w:tentative="1">
      <w:start w:val="1"/>
      <w:numFmt w:val="bullet"/>
      <w:lvlText w:val=""/>
      <w:lvlJc w:val="left"/>
      <w:pPr>
        <w:ind w:left="4300" w:hanging="360"/>
      </w:pPr>
      <w:rPr>
        <w:rFonts w:ascii="Wingdings" w:hAnsi="Wingdings" w:hint="default"/>
      </w:rPr>
    </w:lvl>
    <w:lvl w:ilvl="6" w:tplc="08090001" w:tentative="1">
      <w:start w:val="1"/>
      <w:numFmt w:val="bullet"/>
      <w:lvlText w:val=""/>
      <w:lvlJc w:val="left"/>
      <w:pPr>
        <w:ind w:left="5020" w:hanging="360"/>
      </w:pPr>
      <w:rPr>
        <w:rFonts w:ascii="Symbol" w:hAnsi="Symbol" w:hint="default"/>
      </w:rPr>
    </w:lvl>
    <w:lvl w:ilvl="7" w:tplc="08090003" w:tentative="1">
      <w:start w:val="1"/>
      <w:numFmt w:val="bullet"/>
      <w:lvlText w:val="o"/>
      <w:lvlJc w:val="left"/>
      <w:pPr>
        <w:ind w:left="5740" w:hanging="360"/>
      </w:pPr>
      <w:rPr>
        <w:rFonts w:ascii="Courier New" w:hAnsi="Courier New" w:cs="Courier New" w:hint="default"/>
      </w:rPr>
    </w:lvl>
    <w:lvl w:ilvl="8" w:tplc="08090005" w:tentative="1">
      <w:start w:val="1"/>
      <w:numFmt w:val="bullet"/>
      <w:lvlText w:val=""/>
      <w:lvlJc w:val="left"/>
      <w:pPr>
        <w:ind w:left="6460" w:hanging="360"/>
      </w:pPr>
      <w:rPr>
        <w:rFonts w:ascii="Wingdings" w:hAnsi="Wingdings" w:hint="default"/>
      </w:rPr>
    </w:lvl>
  </w:abstractNum>
  <w:abstractNum w:abstractNumId="7" w15:restartNumberingAfterBreak="0">
    <w:nsid w:val="10BA6BF4"/>
    <w:multiLevelType w:val="hybridMultilevel"/>
    <w:tmpl w:val="9E221D70"/>
    <w:lvl w:ilvl="0" w:tplc="C57A4CCC">
      <w:start w:val="1"/>
      <w:numFmt w:val="bullet"/>
      <w:lvlText w:val=""/>
      <w:lvlJc w:val="left"/>
      <w:pPr>
        <w:ind w:left="1440" w:hanging="360"/>
      </w:pPr>
      <w:rPr>
        <w:rFonts w:ascii="Symbol" w:hAnsi="Symbol"/>
      </w:rPr>
    </w:lvl>
    <w:lvl w:ilvl="1" w:tplc="A91C11D6">
      <w:start w:val="1"/>
      <w:numFmt w:val="bullet"/>
      <w:lvlText w:val=""/>
      <w:lvlJc w:val="left"/>
      <w:pPr>
        <w:ind w:left="1440" w:hanging="360"/>
      </w:pPr>
      <w:rPr>
        <w:rFonts w:ascii="Symbol" w:hAnsi="Symbol"/>
      </w:rPr>
    </w:lvl>
    <w:lvl w:ilvl="2" w:tplc="92FAE4F4">
      <w:start w:val="1"/>
      <w:numFmt w:val="bullet"/>
      <w:lvlText w:val=""/>
      <w:lvlJc w:val="left"/>
      <w:pPr>
        <w:ind w:left="1440" w:hanging="360"/>
      </w:pPr>
      <w:rPr>
        <w:rFonts w:ascii="Symbol" w:hAnsi="Symbol"/>
      </w:rPr>
    </w:lvl>
    <w:lvl w:ilvl="3" w:tplc="EA66CE5E">
      <w:start w:val="1"/>
      <w:numFmt w:val="bullet"/>
      <w:lvlText w:val=""/>
      <w:lvlJc w:val="left"/>
      <w:pPr>
        <w:ind w:left="1440" w:hanging="360"/>
      </w:pPr>
      <w:rPr>
        <w:rFonts w:ascii="Symbol" w:hAnsi="Symbol"/>
      </w:rPr>
    </w:lvl>
    <w:lvl w:ilvl="4" w:tplc="6F2A3D8C">
      <w:start w:val="1"/>
      <w:numFmt w:val="bullet"/>
      <w:lvlText w:val=""/>
      <w:lvlJc w:val="left"/>
      <w:pPr>
        <w:ind w:left="1440" w:hanging="360"/>
      </w:pPr>
      <w:rPr>
        <w:rFonts w:ascii="Symbol" w:hAnsi="Symbol"/>
      </w:rPr>
    </w:lvl>
    <w:lvl w:ilvl="5" w:tplc="9912CBAC">
      <w:start w:val="1"/>
      <w:numFmt w:val="bullet"/>
      <w:lvlText w:val=""/>
      <w:lvlJc w:val="left"/>
      <w:pPr>
        <w:ind w:left="1440" w:hanging="360"/>
      </w:pPr>
      <w:rPr>
        <w:rFonts w:ascii="Symbol" w:hAnsi="Symbol"/>
      </w:rPr>
    </w:lvl>
    <w:lvl w:ilvl="6" w:tplc="09A0C140">
      <w:start w:val="1"/>
      <w:numFmt w:val="bullet"/>
      <w:lvlText w:val=""/>
      <w:lvlJc w:val="left"/>
      <w:pPr>
        <w:ind w:left="1440" w:hanging="360"/>
      </w:pPr>
      <w:rPr>
        <w:rFonts w:ascii="Symbol" w:hAnsi="Symbol"/>
      </w:rPr>
    </w:lvl>
    <w:lvl w:ilvl="7" w:tplc="587857BE">
      <w:start w:val="1"/>
      <w:numFmt w:val="bullet"/>
      <w:lvlText w:val=""/>
      <w:lvlJc w:val="left"/>
      <w:pPr>
        <w:ind w:left="1440" w:hanging="360"/>
      </w:pPr>
      <w:rPr>
        <w:rFonts w:ascii="Symbol" w:hAnsi="Symbol"/>
      </w:rPr>
    </w:lvl>
    <w:lvl w:ilvl="8" w:tplc="90EE73F6">
      <w:start w:val="1"/>
      <w:numFmt w:val="bullet"/>
      <w:lvlText w:val=""/>
      <w:lvlJc w:val="left"/>
      <w:pPr>
        <w:ind w:left="1440" w:hanging="360"/>
      </w:pPr>
      <w:rPr>
        <w:rFonts w:ascii="Symbol" w:hAnsi="Symbol"/>
      </w:rPr>
    </w:lvl>
  </w:abstractNum>
  <w:abstractNum w:abstractNumId="8" w15:restartNumberingAfterBreak="0">
    <w:nsid w:val="15657F26"/>
    <w:multiLevelType w:val="hybridMultilevel"/>
    <w:tmpl w:val="6F24338A"/>
    <w:lvl w:ilvl="0" w:tplc="B8507DA8">
      <w:start w:val="1"/>
      <w:numFmt w:val="bullet"/>
      <w:lvlText w:val=""/>
      <w:lvlJc w:val="left"/>
      <w:pPr>
        <w:ind w:left="1440" w:hanging="360"/>
      </w:pPr>
      <w:rPr>
        <w:rFonts w:ascii="Symbol" w:hAnsi="Symbol"/>
      </w:rPr>
    </w:lvl>
    <w:lvl w:ilvl="1" w:tplc="18467A00">
      <w:start w:val="1"/>
      <w:numFmt w:val="bullet"/>
      <w:lvlText w:val=""/>
      <w:lvlJc w:val="left"/>
      <w:pPr>
        <w:ind w:left="1440" w:hanging="360"/>
      </w:pPr>
      <w:rPr>
        <w:rFonts w:ascii="Symbol" w:hAnsi="Symbol"/>
      </w:rPr>
    </w:lvl>
    <w:lvl w:ilvl="2" w:tplc="DD6646CA">
      <w:start w:val="1"/>
      <w:numFmt w:val="bullet"/>
      <w:lvlText w:val=""/>
      <w:lvlJc w:val="left"/>
      <w:pPr>
        <w:ind w:left="1440" w:hanging="360"/>
      </w:pPr>
      <w:rPr>
        <w:rFonts w:ascii="Symbol" w:hAnsi="Symbol"/>
      </w:rPr>
    </w:lvl>
    <w:lvl w:ilvl="3" w:tplc="0DB89FDA">
      <w:start w:val="1"/>
      <w:numFmt w:val="bullet"/>
      <w:lvlText w:val=""/>
      <w:lvlJc w:val="left"/>
      <w:pPr>
        <w:ind w:left="1440" w:hanging="360"/>
      </w:pPr>
      <w:rPr>
        <w:rFonts w:ascii="Symbol" w:hAnsi="Symbol"/>
      </w:rPr>
    </w:lvl>
    <w:lvl w:ilvl="4" w:tplc="1932DC4A">
      <w:start w:val="1"/>
      <w:numFmt w:val="bullet"/>
      <w:lvlText w:val=""/>
      <w:lvlJc w:val="left"/>
      <w:pPr>
        <w:ind w:left="1440" w:hanging="360"/>
      </w:pPr>
      <w:rPr>
        <w:rFonts w:ascii="Symbol" w:hAnsi="Symbol"/>
      </w:rPr>
    </w:lvl>
    <w:lvl w:ilvl="5" w:tplc="B506356C">
      <w:start w:val="1"/>
      <w:numFmt w:val="bullet"/>
      <w:lvlText w:val=""/>
      <w:lvlJc w:val="left"/>
      <w:pPr>
        <w:ind w:left="1440" w:hanging="360"/>
      </w:pPr>
      <w:rPr>
        <w:rFonts w:ascii="Symbol" w:hAnsi="Symbol"/>
      </w:rPr>
    </w:lvl>
    <w:lvl w:ilvl="6" w:tplc="B9B85DA8">
      <w:start w:val="1"/>
      <w:numFmt w:val="bullet"/>
      <w:lvlText w:val=""/>
      <w:lvlJc w:val="left"/>
      <w:pPr>
        <w:ind w:left="1440" w:hanging="360"/>
      </w:pPr>
      <w:rPr>
        <w:rFonts w:ascii="Symbol" w:hAnsi="Symbol"/>
      </w:rPr>
    </w:lvl>
    <w:lvl w:ilvl="7" w:tplc="5D422374">
      <w:start w:val="1"/>
      <w:numFmt w:val="bullet"/>
      <w:lvlText w:val=""/>
      <w:lvlJc w:val="left"/>
      <w:pPr>
        <w:ind w:left="1440" w:hanging="360"/>
      </w:pPr>
      <w:rPr>
        <w:rFonts w:ascii="Symbol" w:hAnsi="Symbol"/>
      </w:rPr>
    </w:lvl>
    <w:lvl w:ilvl="8" w:tplc="60F8A10E">
      <w:start w:val="1"/>
      <w:numFmt w:val="bullet"/>
      <w:lvlText w:val=""/>
      <w:lvlJc w:val="left"/>
      <w:pPr>
        <w:ind w:left="1440" w:hanging="360"/>
      </w:pPr>
      <w:rPr>
        <w:rFonts w:ascii="Symbol" w:hAnsi="Symbol"/>
      </w:rPr>
    </w:lvl>
  </w:abstractNum>
  <w:abstractNum w:abstractNumId="9" w15:restartNumberingAfterBreak="0">
    <w:nsid w:val="1679F532"/>
    <w:multiLevelType w:val="hybridMultilevel"/>
    <w:tmpl w:val="BBDC7A6E"/>
    <w:lvl w:ilvl="0" w:tplc="6C24258C">
      <w:start w:val="1"/>
      <w:numFmt w:val="bullet"/>
      <w:lvlText w:val=""/>
      <w:lvlJc w:val="left"/>
      <w:pPr>
        <w:ind w:left="720" w:hanging="360"/>
      </w:pPr>
      <w:rPr>
        <w:rFonts w:ascii="Symbol" w:hAnsi="Symbol" w:hint="default"/>
      </w:rPr>
    </w:lvl>
    <w:lvl w:ilvl="1" w:tplc="C97C5786">
      <w:start w:val="1"/>
      <w:numFmt w:val="bullet"/>
      <w:lvlText w:val="o"/>
      <w:lvlJc w:val="left"/>
      <w:pPr>
        <w:ind w:left="1440" w:hanging="360"/>
      </w:pPr>
      <w:rPr>
        <w:rFonts w:ascii="Courier New" w:hAnsi="Courier New" w:hint="default"/>
      </w:rPr>
    </w:lvl>
    <w:lvl w:ilvl="2" w:tplc="2976E07A">
      <w:start w:val="1"/>
      <w:numFmt w:val="bullet"/>
      <w:lvlText w:val=""/>
      <w:lvlJc w:val="left"/>
      <w:pPr>
        <w:ind w:left="2160" w:hanging="360"/>
      </w:pPr>
      <w:rPr>
        <w:rFonts w:ascii="Wingdings" w:hAnsi="Wingdings" w:hint="default"/>
      </w:rPr>
    </w:lvl>
    <w:lvl w:ilvl="3" w:tplc="5F9C6F3E">
      <w:start w:val="1"/>
      <w:numFmt w:val="bullet"/>
      <w:lvlText w:val=""/>
      <w:lvlJc w:val="left"/>
      <w:pPr>
        <w:ind w:left="2880" w:hanging="360"/>
      </w:pPr>
      <w:rPr>
        <w:rFonts w:ascii="Symbol" w:hAnsi="Symbol" w:hint="default"/>
      </w:rPr>
    </w:lvl>
    <w:lvl w:ilvl="4" w:tplc="3412F72C">
      <w:start w:val="1"/>
      <w:numFmt w:val="bullet"/>
      <w:lvlText w:val="o"/>
      <w:lvlJc w:val="left"/>
      <w:pPr>
        <w:ind w:left="3600" w:hanging="360"/>
      </w:pPr>
      <w:rPr>
        <w:rFonts w:ascii="Courier New" w:hAnsi="Courier New" w:hint="default"/>
      </w:rPr>
    </w:lvl>
    <w:lvl w:ilvl="5" w:tplc="F2181382">
      <w:start w:val="1"/>
      <w:numFmt w:val="bullet"/>
      <w:lvlText w:val=""/>
      <w:lvlJc w:val="left"/>
      <w:pPr>
        <w:ind w:left="4320" w:hanging="360"/>
      </w:pPr>
      <w:rPr>
        <w:rFonts w:ascii="Wingdings" w:hAnsi="Wingdings" w:hint="default"/>
      </w:rPr>
    </w:lvl>
    <w:lvl w:ilvl="6" w:tplc="B2C4BF02">
      <w:start w:val="1"/>
      <w:numFmt w:val="bullet"/>
      <w:lvlText w:val=""/>
      <w:lvlJc w:val="left"/>
      <w:pPr>
        <w:ind w:left="5040" w:hanging="360"/>
      </w:pPr>
      <w:rPr>
        <w:rFonts w:ascii="Symbol" w:hAnsi="Symbol" w:hint="default"/>
      </w:rPr>
    </w:lvl>
    <w:lvl w:ilvl="7" w:tplc="56BE3FD8">
      <w:start w:val="1"/>
      <w:numFmt w:val="bullet"/>
      <w:lvlText w:val="o"/>
      <w:lvlJc w:val="left"/>
      <w:pPr>
        <w:ind w:left="5760" w:hanging="360"/>
      </w:pPr>
      <w:rPr>
        <w:rFonts w:ascii="Courier New" w:hAnsi="Courier New" w:hint="default"/>
      </w:rPr>
    </w:lvl>
    <w:lvl w:ilvl="8" w:tplc="D2FCBDDA">
      <w:start w:val="1"/>
      <w:numFmt w:val="bullet"/>
      <w:lvlText w:val=""/>
      <w:lvlJc w:val="left"/>
      <w:pPr>
        <w:ind w:left="6480" w:hanging="360"/>
      </w:pPr>
      <w:rPr>
        <w:rFonts w:ascii="Wingdings" w:hAnsi="Wingdings" w:hint="default"/>
      </w:rPr>
    </w:lvl>
  </w:abstractNum>
  <w:abstractNum w:abstractNumId="10" w15:restartNumberingAfterBreak="0">
    <w:nsid w:val="1F7F7CEE"/>
    <w:multiLevelType w:val="hybridMultilevel"/>
    <w:tmpl w:val="2ECCA610"/>
    <w:lvl w:ilvl="0" w:tplc="EBDCF2CC">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111D4DC"/>
    <w:multiLevelType w:val="hybridMultilevel"/>
    <w:tmpl w:val="E668C716"/>
    <w:lvl w:ilvl="0" w:tplc="47D660B0">
      <w:start w:val="1"/>
      <w:numFmt w:val="bullet"/>
      <w:lvlText w:val=""/>
      <w:lvlJc w:val="left"/>
      <w:pPr>
        <w:ind w:left="720" w:hanging="360"/>
      </w:pPr>
      <w:rPr>
        <w:rFonts w:ascii="Symbol" w:hAnsi="Symbol" w:hint="default"/>
      </w:rPr>
    </w:lvl>
    <w:lvl w:ilvl="1" w:tplc="AF84E78C">
      <w:start w:val="1"/>
      <w:numFmt w:val="bullet"/>
      <w:lvlText w:val="o"/>
      <w:lvlJc w:val="left"/>
      <w:pPr>
        <w:ind w:left="1440" w:hanging="360"/>
      </w:pPr>
      <w:rPr>
        <w:rFonts w:ascii="Courier New" w:hAnsi="Courier New" w:hint="default"/>
      </w:rPr>
    </w:lvl>
    <w:lvl w:ilvl="2" w:tplc="7D5A7FBE">
      <w:start w:val="1"/>
      <w:numFmt w:val="bullet"/>
      <w:lvlText w:val=""/>
      <w:lvlJc w:val="left"/>
      <w:pPr>
        <w:ind w:left="2160" w:hanging="360"/>
      </w:pPr>
      <w:rPr>
        <w:rFonts w:ascii="Wingdings" w:hAnsi="Wingdings" w:hint="default"/>
      </w:rPr>
    </w:lvl>
    <w:lvl w:ilvl="3" w:tplc="00B47510">
      <w:start w:val="1"/>
      <w:numFmt w:val="bullet"/>
      <w:lvlText w:val=""/>
      <w:lvlJc w:val="left"/>
      <w:pPr>
        <w:ind w:left="2880" w:hanging="360"/>
      </w:pPr>
      <w:rPr>
        <w:rFonts w:ascii="Symbol" w:hAnsi="Symbol" w:hint="default"/>
      </w:rPr>
    </w:lvl>
    <w:lvl w:ilvl="4" w:tplc="7FC65D4C">
      <w:start w:val="1"/>
      <w:numFmt w:val="bullet"/>
      <w:lvlText w:val="o"/>
      <w:lvlJc w:val="left"/>
      <w:pPr>
        <w:ind w:left="3600" w:hanging="360"/>
      </w:pPr>
      <w:rPr>
        <w:rFonts w:ascii="Courier New" w:hAnsi="Courier New" w:hint="default"/>
      </w:rPr>
    </w:lvl>
    <w:lvl w:ilvl="5" w:tplc="C77C8D1C">
      <w:start w:val="1"/>
      <w:numFmt w:val="bullet"/>
      <w:lvlText w:val=""/>
      <w:lvlJc w:val="left"/>
      <w:pPr>
        <w:ind w:left="4320" w:hanging="360"/>
      </w:pPr>
      <w:rPr>
        <w:rFonts w:ascii="Wingdings" w:hAnsi="Wingdings" w:hint="default"/>
      </w:rPr>
    </w:lvl>
    <w:lvl w:ilvl="6" w:tplc="105E4CD0">
      <w:start w:val="1"/>
      <w:numFmt w:val="bullet"/>
      <w:lvlText w:val=""/>
      <w:lvlJc w:val="left"/>
      <w:pPr>
        <w:ind w:left="5040" w:hanging="360"/>
      </w:pPr>
      <w:rPr>
        <w:rFonts w:ascii="Symbol" w:hAnsi="Symbol" w:hint="default"/>
      </w:rPr>
    </w:lvl>
    <w:lvl w:ilvl="7" w:tplc="36967870">
      <w:start w:val="1"/>
      <w:numFmt w:val="bullet"/>
      <w:lvlText w:val="o"/>
      <w:lvlJc w:val="left"/>
      <w:pPr>
        <w:ind w:left="5760" w:hanging="360"/>
      </w:pPr>
      <w:rPr>
        <w:rFonts w:ascii="Courier New" w:hAnsi="Courier New" w:hint="default"/>
      </w:rPr>
    </w:lvl>
    <w:lvl w:ilvl="8" w:tplc="CC12899C">
      <w:start w:val="1"/>
      <w:numFmt w:val="bullet"/>
      <w:lvlText w:val=""/>
      <w:lvlJc w:val="left"/>
      <w:pPr>
        <w:ind w:left="6480" w:hanging="360"/>
      </w:pPr>
      <w:rPr>
        <w:rFonts w:ascii="Wingdings" w:hAnsi="Wingdings" w:hint="default"/>
      </w:rPr>
    </w:lvl>
  </w:abstractNum>
  <w:abstractNum w:abstractNumId="12" w15:restartNumberingAfterBreak="0">
    <w:nsid w:val="30B9804D"/>
    <w:multiLevelType w:val="hybridMultilevel"/>
    <w:tmpl w:val="0E2E63F0"/>
    <w:lvl w:ilvl="0" w:tplc="6C70740C">
      <w:start w:val="1"/>
      <w:numFmt w:val="bullet"/>
      <w:lvlText w:val=""/>
      <w:lvlJc w:val="left"/>
      <w:pPr>
        <w:ind w:left="720" w:hanging="360"/>
      </w:pPr>
      <w:rPr>
        <w:rFonts w:ascii="Symbol" w:hAnsi="Symbol" w:hint="default"/>
      </w:rPr>
    </w:lvl>
    <w:lvl w:ilvl="1" w:tplc="6568BB5E">
      <w:start w:val="1"/>
      <w:numFmt w:val="bullet"/>
      <w:lvlText w:val="o"/>
      <w:lvlJc w:val="left"/>
      <w:pPr>
        <w:ind w:left="1440" w:hanging="360"/>
      </w:pPr>
      <w:rPr>
        <w:rFonts w:ascii="Courier New" w:hAnsi="Courier New" w:hint="default"/>
      </w:rPr>
    </w:lvl>
    <w:lvl w:ilvl="2" w:tplc="73DC349C">
      <w:start w:val="1"/>
      <w:numFmt w:val="bullet"/>
      <w:lvlText w:val=""/>
      <w:lvlJc w:val="left"/>
      <w:pPr>
        <w:ind w:left="2160" w:hanging="360"/>
      </w:pPr>
      <w:rPr>
        <w:rFonts w:ascii="Wingdings" w:hAnsi="Wingdings" w:hint="default"/>
      </w:rPr>
    </w:lvl>
    <w:lvl w:ilvl="3" w:tplc="8D9887E8">
      <w:start w:val="1"/>
      <w:numFmt w:val="bullet"/>
      <w:lvlText w:val=""/>
      <w:lvlJc w:val="left"/>
      <w:pPr>
        <w:ind w:left="2880" w:hanging="360"/>
      </w:pPr>
      <w:rPr>
        <w:rFonts w:ascii="Symbol" w:hAnsi="Symbol" w:hint="default"/>
      </w:rPr>
    </w:lvl>
    <w:lvl w:ilvl="4" w:tplc="63BA2D00">
      <w:start w:val="1"/>
      <w:numFmt w:val="bullet"/>
      <w:lvlText w:val="o"/>
      <w:lvlJc w:val="left"/>
      <w:pPr>
        <w:ind w:left="3600" w:hanging="360"/>
      </w:pPr>
      <w:rPr>
        <w:rFonts w:ascii="Courier New" w:hAnsi="Courier New" w:hint="default"/>
      </w:rPr>
    </w:lvl>
    <w:lvl w:ilvl="5" w:tplc="D376E4AE">
      <w:start w:val="1"/>
      <w:numFmt w:val="bullet"/>
      <w:lvlText w:val=""/>
      <w:lvlJc w:val="left"/>
      <w:pPr>
        <w:ind w:left="4320" w:hanging="360"/>
      </w:pPr>
      <w:rPr>
        <w:rFonts w:ascii="Wingdings" w:hAnsi="Wingdings" w:hint="default"/>
      </w:rPr>
    </w:lvl>
    <w:lvl w:ilvl="6" w:tplc="6C92AB98">
      <w:start w:val="1"/>
      <w:numFmt w:val="bullet"/>
      <w:lvlText w:val=""/>
      <w:lvlJc w:val="left"/>
      <w:pPr>
        <w:ind w:left="5040" w:hanging="360"/>
      </w:pPr>
      <w:rPr>
        <w:rFonts w:ascii="Symbol" w:hAnsi="Symbol" w:hint="default"/>
      </w:rPr>
    </w:lvl>
    <w:lvl w:ilvl="7" w:tplc="6B0AC486">
      <w:start w:val="1"/>
      <w:numFmt w:val="bullet"/>
      <w:lvlText w:val="o"/>
      <w:lvlJc w:val="left"/>
      <w:pPr>
        <w:ind w:left="5760" w:hanging="360"/>
      </w:pPr>
      <w:rPr>
        <w:rFonts w:ascii="Courier New" w:hAnsi="Courier New" w:hint="default"/>
      </w:rPr>
    </w:lvl>
    <w:lvl w:ilvl="8" w:tplc="F474A026">
      <w:start w:val="1"/>
      <w:numFmt w:val="bullet"/>
      <w:lvlText w:val=""/>
      <w:lvlJc w:val="left"/>
      <w:pPr>
        <w:ind w:left="6480" w:hanging="360"/>
      </w:pPr>
      <w:rPr>
        <w:rFonts w:ascii="Wingdings" w:hAnsi="Wingdings" w:hint="default"/>
      </w:rPr>
    </w:lvl>
  </w:abstractNum>
  <w:abstractNum w:abstractNumId="13" w15:restartNumberingAfterBreak="0">
    <w:nsid w:val="326622A2"/>
    <w:multiLevelType w:val="hybridMultilevel"/>
    <w:tmpl w:val="A46426AA"/>
    <w:lvl w:ilvl="0" w:tplc="23B65C06">
      <w:start w:val="1"/>
      <w:numFmt w:val="bullet"/>
      <w:lvlText w:val=""/>
      <w:lvlJc w:val="left"/>
      <w:pPr>
        <w:ind w:left="720" w:hanging="360"/>
      </w:pPr>
      <w:rPr>
        <w:rFonts w:ascii="Symbol" w:eastAsiaTheme="minorHAnsi" w:hAnsi="Symbol"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33E50F97"/>
    <w:multiLevelType w:val="hybridMultilevel"/>
    <w:tmpl w:val="3D2AC2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524811"/>
    <w:multiLevelType w:val="hybridMultilevel"/>
    <w:tmpl w:val="EF1815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016DEA"/>
    <w:multiLevelType w:val="hybridMultilevel"/>
    <w:tmpl w:val="FFFFFFFF"/>
    <w:lvl w:ilvl="0" w:tplc="790EA426">
      <w:start w:val="1"/>
      <w:numFmt w:val="bullet"/>
      <w:lvlText w:val=""/>
      <w:lvlJc w:val="left"/>
      <w:pPr>
        <w:ind w:left="720" w:hanging="360"/>
      </w:pPr>
      <w:rPr>
        <w:rFonts w:ascii="Symbol" w:hAnsi="Symbol" w:hint="default"/>
      </w:rPr>
    </w:lvl>
    <w:lvl w:ilvl="1" w:tplc="E29AEC60">
      <w:start w:val="1"/>
      <w:numFmt w:val="bullet"/>
      <w:lvlText w:val="o"/>
      <w:lvlJc w:val="left"/>
      <w:pPr>
        <w:ind w:left="1440" w:hanging="360"/>
      </w:pPr>
      <w:rPr>
        <w:rFonts w:ascii="Courier New" w:hAnsi="Courier New" w:hint="default"/>
      </w:rPr>
    </w:lvl>
    <w:lvl w:ilvl="2" w:tplc="BB96043C">
      <w:start w:val="1"/>
      <w:numFmt w:val="bullet"/>
      <w:lvlText w:val=""/>
      <w:lvlJc w:val="left"/>
      <w:pPr>
        <w:ind w:left="2160" w:hanging="360"/>
      </w:pPr>
      <w:rPr>
        <w:rFonts w:ascii="Wingdings" w:hAnsi="Wingdings" w:hint="default"/>
      </w:rPr>
    </w:lvl>
    <w:lvl w:ilvl="3" w:tplc="D7F8DBD6">
      <w:start w:val="1"/>
      <w:numFmt w:val="bullet"/>
      <w:lvlText w:val=""/>
      <w:lvlJc w:val="left"/>
      <w:pPr>
        <w:ind w:left="2880" w:hanging="360"/>
      </w:pPr>
      <w:rPr>
        <w:rFonts w:ascii="Symbol" w:hAnsi="Symbol" w:hint="default"/>
      </w:rPr>
    </w:lvl>
    <w:lvl w:ilvl="4" w:tplc="24AEB4BC">
      <w:start w:val="1"/>
      <w:numFmt w:val="bullet"/>
      <w:lvlText w:val="o"/>
      <w:lvlJc w:val="left"/>
      <w:pPr>
        <w:ind w:left="3600" w:hanging="360"/>
      </w:pPr>
      <w:rPr>
        <w:rFonts w:ascii="Courier New" w:hAnsi="Courier New" w:hint="default"/>
      </w:rPr>
    </w:lvl>
    <w:lvl w:ilvl="5" w:tplc="3DB48206">
      <w:start w:val="1"/>
      <w:numFmt w:val="bullet"/>
      <w:lvlText w:val=""/>
      <w:lvlJc w:val="left"/>
      <w:pPr>
        <w:ind w:left="4320" w:hanging="360"/>
      </w:pPr>
      <w:rPr>
        <w:rFonts w:ascii="Wingdings" w:hAnsi="Wingdings" w:hint="default"/>
      </w:rPr>
    </w:lvl>
    <w:lvl w:ilvl="6" w:tplc="ACE451CC">
      <w:start w:val="1"/>
      <w:numFmt w:val="bullet"/>
      <w:lvlText w:val=""/>
      <w:lvlJc w:val="left"/>
      <w:pPr>
        <w:ind w:left="5040" w:hanging="360"/>
      </w:pPr>
      <w:rPr>
        <w:rFonts w:ascii="Symbol" w:hAnsi="Symbol" w:hint="default"/>
      </w:rPr>
    </w:lvl>
    <w:lvl w:ilvl="7" w:tplc="59A20240">
      <w:start w:val="1"/>
      <w:numFmt w:val="bullet"/>
      <w:lvlText w:val="o"/>
      <w:lvlJc w:val="left"/>
      <w:pPr>
        <w:ind w:left="5760" w:hanging="360"/>
      </w:pPr>
      <w:rPr>
        <w:rFonts w:ascii="Courier New" w:hAnsi="Courier New" w:hint="default"/>
      </w:rPr>
    </w:lvl>
    <w:lvl w:ilvl="8" w:tplc="B2668C38">
      <w:start w:val="1"/>
      <w:numFmt w:val="bullet"/>
      <w:lvlText w:val=""/>
      <w:lvlJc w:val="left"/>
      <w:pPr>
        <w:ind w:left="6480" w:hanging="360"/>
      </w:pPr>
      <w:rPr>
        <w:rFonts w:ascii="Wingdings" w:hAnsi="Wingdings" w:hint="default"/>
      </w:rPr>
    </w:lvl>
  </w:abstractNum>
  <w:abstractNum w:abstractNumId="17" w15:restartNumberingAfterBreak="0">
    <w:nsid w:val="38FC01E6"/>
    <w:multiLevelType w:val="hybridMultilevel"/>
    <w:tmpl w:val="A0A8E70A"/>
    <w:lvl w:ilvl="0" w:tplc="F0BA9EAE">
      <w:start w:val="1"/>
      <w:numFmt w:val="bullet"/>
      <w:lvlText w:val=""/>
      <w:lvlJc w:val="left"/>
      <w:pPr>
        <w:ind w:left="720" w:hanging="360"/>
      </w:pPr>
      <w:rPr>
        <w:rFonts w:ascii="Symbol" w:hAnsi="Symbol" w:hint="default"/>
      </w:rPr>
    </w:lvl>
    <w:lvl w:ilvl="1" w:tplc="E0C6A0D6">
      <w:start w:val="1"/>
      <w:numFmt w:val="bullet"/>
      <w:lvlText w:val="o"/>
      <w:lvlJc w:val="left"/>
      <w:pPr>
        <w:ind w:left="1440" w:hanging="360"/>
      </w:pPr>
      <w:rPr>
        <w:rFonts w:ascii="Courier New" w:hAnsi="Courier New" w:hint="default"/>
      </w:rPr>
    </w:lvl>
    <w:lvl w:ilvl="2" w:tplc="9DD47C9E">
      <w:start w:val="1"/>
      <w:numFmt w:val="bullet"/>
      <w:lvlText w:val=""/>
      <w:lvlJc w:val="left"/>
      <w:pPr>
        <w:ind w:left="2160" w:hanging="360"/>
      </w:pPr>
      <w:rPr>
        <w:rFonts w:ascii="Wingdings" w:hAnsi="Wingdings" w:hint="default"/>
      </w:rPr>
    </w:lvl>
    <w:lvl w:ilvl="3" w:tplc="51443684">
      <w:start w:val="1"/>
      <w:numFmt w:val="bullet"/>
      <w:lvlText w:val=""/>
      <w:lvlJc w:val="left"/>
      <w:pPr>
        <w:ind w:left="2880" w:hanging="360"/>
      </w:pPr>
      <w:rPr>
        <w:rFonts w:ascii="Symbol" w:hAnsi="Symbol" w:hint="default"/>
      </w:rPr>
    </w:lvl>
    <w:lvl w:ilvl="4" w:tplc="EB98BC08">
      <w:start w:val="1"/>
      <w:numFmt w:val="bullet"/>
      <w:lvlText w:val="o"/>
      <w:lvlJc w:val="left"/>
      <w:pPr>
        <w:ind w:left="3600" w:hanging="360"/>
      </w:pPr>
      <w:rPr>
        <w:rFonts w:ascii="Courier New" w:hAnsi="Courier New" w:hint="default"/>
      </w:rPr>
    </w:lvl>
    <w:lvl w:ilvl="5" w:tplc="2FDC7EDE">
      <w:start w:val="1"/>
      <w:numFmt w:val="bullet"/>
      <w:lvlText w:val=""/>
      <w:lvlJc w:val="left"/>
      <w:pPr>
        <w:ind w:left="4320" w:hanging="360"/>
      </w:pPr>
      <w:rPr>
        <w:rFonts w:ascii="Wingdings" w:hAnsi="Wingdings" w:hint="default"/>
      </w:rPr>
    </w:lvl>
    <w:lvl w:ilvl="6" w:tplc="89445BF4">
      <w:start w:val="1"/>
      <w:numFmt w:val="bullet"/>
      <w:lvlText w:val=""/>
      <w:lvlJc w:val="left"/>
      <w:pPr>
        <w:ind w:left="5040" w:hanging="360"/>
      </w:pPr>
      <w:rPr>
        <w:rFonts w:ascii="Symbol" w:hAnsi="Symbol" w:hint="default"/>
      </w:rPr>
    </w:lvl>
    <w:lvl w:ilvl="7" w:tplc="03181856">
      <w:start w:val="1"/>
      <w:numFmt w:val="bullet"/>
      <w:lvlText w:val="o"/>
      <w:lvlJc w:val="left"/>
      <w:pPr>
        <w:ind w:left="5760" w:hanging="360"/>
      </w:pPr>
      <w:rPr>
        <w:rFonts w:ascii="Courier New" w:hAnsi="Courier New" w:hint="default"/>
      </w:rPr>
    </w:lvl>
    <w:lvl w:ilvl="8" w:tplc="FD58BF3E">
      <w:start w:val="1"/>
      <w:numFmt w:val="bullet"/>
      <w:lvlText w:val=""/>
      <w:lvlJc w:val="left"/>
      <w:pPr>
        <w:ind w:left="6480" w:hanging="360"/>
      </w:pPr>
      <w:rPr>
        <w:rFonts w:ascii="Wingdings" w:hAnsi="Wingdings" w:hint="default"/>
      </w:rPr>
    </w:lvl>
  </w:abstractNum>
  <w:abstractNum w:abstractNumId="18" w15:restartNumberingAfterBreak="0">
    <w:nsid w:val="38FE2E25"/>
    <w:multiLevelType w:val="hybridMultilevel"/>
    <w:tmpl w:val="F636F818"/>
    <w:lvl w:ilvl="0" w:tplc="FD5A0C78">
      <w:start w:val="1"/>
      <w:numFmt w:val="bullet"/>
      <w:lvlText w:val=""/>
      <w:lvlJc w:val="left"/>
      <w:pPr>
        <w:ind w:left="1440" w:hanging="360"/>
      </w:pPr>
      <w:rPr>
        <w:rFonts w:ascii="Symbol" w:hAnsi="Symbol"/>
      </w:rPr>
    </w:lvl>
    <w:lvl w:ilvl="1" w:tplc="7B447AEE">
      <w:start w:val="1"/>
      <w:numFmt w:val="bullet"/>
      <w:lvlText w:val=""/>
      <w:lvlJc w:val="left"/>
      <w:pPr>
        <w:ind w:left="2160" w:hanging="360"/>
      </w:pPr>
      <w:rPr>
        <w:rFonts w:ascii="Symbol" w:hAnsi="Symbol"/>
      </w:rPr>
    </w:lvl>
    <w:lvl w:ilvl="2" w:tplc="EB26D1F0">
      <w:start w:val="1"/>
      <w:numFmt w:val="bullet"/>
      <w:lvlText w:val=""/>
      <w:lvlJc w:val="left"/>
      <w:pPr>
        <w:ind w:left="1440" w:hanging="360"/>
      </w:pPr>
      <w:rPr>
        <w:rFonts w:ascii="Symbol" w:hAnsi="Symbol"/>
      </w:rPr>
    </w:lvl>
    <w:lvl w:ilvl="3" w:tplc="A43620DE">
      <w:start w:val="1"/>
      <w:numFmt w:val="bullet"/>
      <w:lvlText w:val=""/>
      <w:lvlJc w:val="left"/>
      <w:pPr>
        <w:ind w:left="1440" w:hanging="360"/>
      </w:pPr>
      <w:rPr>
        <w:rFonts w:ascii="Symbol" w:hAnsi="Symbol"/>
      </w:rPr>
    </w:lvl>
    <w:lvl w:ilvl="4" w:tplc="3EE0A9EA">
      <w:start w:val="1"/>
      <w:numFmt w:val="bullet"/>
      <w:lvlText w:val=""/>
      <w:lvlJc w:val="left"/>
      <w:pPr>
        <w:ind w:left="1440" w:hanging="360"/>
      </w:pPr>
      <w:rPr>
        <w:rFonts w:ascii="Symbol" w:hAnsi="Symbol"/>
      </w:rPr>
    </w:lvl>
    <w:lvl w:ilvl="5" w:tplc="0E62391E">
      <w:start w:val="1"/>
      <w:numFmt w:val="bullet"/>
      <w:lvlText w:val=""/>
      <w:lvlJc w:val="left"/>
      <w:pPr>
        <w:ind w:left="1440" w:hanging="360"/>
      </w:pPr>
      <w:rPr>
        <w:rFonts w:ascii="Symbol" w:hAnsi="Symbol"/>
      </w:rPr>
    </w:lvl>
    <w:lvl w:ilvl="6" w:tplc="8B76ABC4">
      <w:start w:val="1"/>
      <w:numFmt w:val="bullet"/>
      <w:lvlText w:val=""/>
      <w:lvlJc w:val="left"/>
      <w:pPr>
        <w:ind w:left="1440" w:hanging="360"/>
      </w:pPr>
      <w:rPr>
        <w:rFonts w:ascii="Symbol" w:hAnsi="Symbol"/>
      </w:rPr>
    </w:lvl>
    <w:lvl w:ilvl="7" w:tplc="F26CAAE4">
      <w:start w:val="1"/>
      <w:numFmt w:val="bullet"/>
      <w:lvlText w:val=""/>
      <w:lvlJc w:val="left"/>
      <w:pPr>
        <w:ind w:left="1440" w:hanging="360"/>
      </w:pPr>
      <w:rPr>
        <w:rFonts w:ascii="Symbol" w:hAnsi="Symbol"/>
      </w:rPr>
    </w:lvl>
    <w:lvl w:ilvl="8" w:tplc="7C428906">
      <w:start w:val="1"/>
      <w:numFmt w:val="bullet"/>
      <w:lvlText w:val=""/>
      <w:lvlJc w:val="left"/>
      <w:pPr>
        <w:ind w:left="1440" w:hanging="360"/>
      </w:pPr>
      <w:rPr>
        <w:rFonts w:ascii="Symbol" w:hAnsi="Symbol"/>
      </w:rPr>
    </w:lvl>
  </w:abstractNum>
  <w:abstractNum w:abstractNumId="19" w15:restartNumberingAfterBreak="0">
    <w:nsid w:val="3A6A3E52"/>
    <w:multiLevelType w:val="multilevel"/>
    <w:tmpl w:val="19843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1314384"/>
    <w:multiLevelType w:val="hybridMultilevel"/>
    <w:tmpl w:val="124C4532"/>
    <w:lvl w:ilvl="0" w:tplc="C22C9A4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243279"/>
    <w:multiLevelType w:val="hybridMultilevel"/>
    <w:tmpl w:val="275A01FC"/>
    <w:lvl w:ilvl="0" w:tplc="08090001">
      <w:start w:val="1"/>
      <w:numFmt w:val="bullet"/>
      <w:lvlText w:val=""/>
      <w:lvlJc w:val="left"/>
      <w:pPr>
        <w:ind w:left="700" w:hanging="360"/>
      </w:pPr>
      <w:rPr>
        <w:rFonts w:ascii="Symbol" w:hAnsi="Symbol" w:hint="default"/>
      </w:rPr>
    </w:lvl>
    <w:lvl w:ilvl="1" w:tplc="08090003">
      <w:start w:val="1"/>
      <w:numFmt w:val="bullet"/>
      <w:lvlText w:val="o"/>
      <w:lvlJc w:val="left"/>
      <w:pPr>
        <w:ind w:left="1420" w:hanging="360"/>
      </w:pPr>
      <w:rPr>
        <w:rFonts w:ascii="Courier New" w:hAnsi="Courier New" w:cs="Courier New" w:hint="default"/>
      </w:rPr>
    </w:lvl>
    <w:lvl w:ilvl="2" w:tplc="08090005" w:tentative="1">
      <w:start w:val="1"/>
      <w:numFmt w:val="bullet"/>
      <w:lvlText w:val=""/>
      <w:lvlJc w:val="left"/>
      <w:pPr>
        <w:ind w:left="2140" w:hanging="360"/>
      </w:pPr>
      <w:rPr>
        <w:rFonts w:ascii="Wingdings" w:hAnsi="Wingdings" w:hint="default"/>
      </w:rPr>
    </w:lvl>
    <w:lvl w:ilvl="3" w:tplc="08090001" w:tentative="1">
      <w:start w:val="1"/>
      <w:numFmt w:val="bullet"/>
      <w:lvlText w:val=""/>
      <w:lvlJc w:val="left"/>
      <w:pPr>
        <w:ind w:left="2860" w:hanging="360"/>
      </w:pPr>
      <w:rPr>
        <w:rFonts w:ascii="Symbol" w:hAnsi="Symbol" w:hint="default"/>
      </w:rPr>
    </w:lvl>
    <w:lvl w:ilvl="4" w:tplc="08090003" w:tentative="1">
      <w:start w:val="1"/>
      <w:numFmt w:val="bullet"/>
      <w:lvlText w:val="o"/>
      <w:lvlJc w:val="left"/>
      <w:pPr>
        <w:ind w:left="3580" w:hanging="360"/>
      </w:pPr>
      <w:rPr>
        <w:rFonts w:ascii="Courier New" w:hAnsi="Courier New" w:cs="Courier New" w:hint="default"/>
      </w:rPr>
    </w:lvl>
    <w:lvl w:ilvl="5" w:tplc="08090005" w:tentative="1">
      <w:start w:val="1"/>
      <w:numFmt w:val="bullet"/>
      <w:lvlText w:val=""/>
      <w:lvlJc w:val="left"/>
      <w:pPr>
        <w:ind w:left="4300" w:hanging="360"/>
      </w:pPr>
      <w:rPr>
        <w:rFonts w:ascii="Wingdings" w:hAnsi="Wingdings" w:hint="default"/>
      </w:rPr>
    </w:lvl>
    <w:lvl w:ilvl="6" w:tplc="08090001" w:tentative="1">
      <w:start w:val="1"/>
      <w:numFmt w:val="bullet"/>
      <w:lvlText w:val=""/>
      <w:lvlJc w:val="left"/>
      <w:pPr>
        <w:ind w:left="5020" w:hanging="360"/>
      </w:pPr>
      <w:rPr>
        <w:rFonts w:ascii="Symbol" w:hAnsi="Symbol" w:hint="default"/>
      </w:rPr>
    </w:lvl>
    <w:lvl w:ilvl="7" w:tplc="08090003" w:tentative="1">
      <w:start w:val="1"/>
      <w:numFmt w:val="bullet"/>
      <w:lvlText w:val="o"/>
      <w:lvlJc w:val="left"/>
      <w:pPr>
        <w:ind w:left="5740" w:hanging="360"/>
      </w:pPr>
      <w:rPr>
        <w:rFonts w:ascii="Courier New" w:hAnsi="Courier New" w:cs="Courier New" w:hint="default"/>
      </w:rPr>
    </w:lvl>
    <w:lvl w:ilvl="8" w:tplc="08090005" w:tentative="1">
      <w:start w:val="1"/>
      <w:numFmt w:val="bullet"/>
      <w:lvlText w:val=""/>
      <w:lvlJc w:val="left"/>
      <w:pPr>
        <w:ind w:left="6460" w:hanging="360"/>
      </w:pPr>
      <w:rPr>
        <w:rFonts w:ascii="Wingdings" w:hAnsi="Wingdings" w:hint="default"/>
      </w:rPr>
    </w:lvl>
  </w:abstractNum>
  <w:abstractNum w:abstractNumId="22" w15:restartNumberingAfterBreak="0">
    <w:nsid w:val="4269EEFF"/>
    <w:multiLevelType w:val="hybridMultilevel"/>
    <w:tmpl w:val="C6867E38"/>
    <w:lvl w:ilvl="0" w:tplc="A1EA2D1C">
      <w:start w:val="1"/>
      <w:numFmt w:val="bullet"/>
      <w:lvlText w:val=""/>
      <w:lvlJc w:val="left"/>
      <w:pPr>
        <w:ind w:left="720" w:hanging="360"/>
      </w:pPr>
      <w:rPr>
        <w:rFonts w:ascii="Symbol" w:hAnsi="Symbol" w:hint="default"/>
      </w:rPr>
    </w:lvl>
    <w:lvl w:ilvl="1" w:tplc="E0BACE22">
      <w:start w:val="1"/>
      <w:numFmt w:val="bullet"/>
      <w:lvlText w:val="o"/>
      <w:lvlJc w:val="left"/>
      <w:pPr>
        <w:ind w:left="1440" w:hanging="360"/>
      </w:pPr>
      <w:rPr>
        <w:rFonts w:ascii="Courier New" w:hAnsi="Courier New" w:hint="default"/>
      </w:rPr>
    </w:lvl>
    <w:lvl w:ilvl="2" w:tplc="98BA94CC">
      <w:start w:val="1"/>
      <w:numFmt w:val="bullet"/>
      <w:lvlText w:val=""/>
      <w:lvlJc w:val="left"/>
      <w:pPr>
        <w:ind w:left="2160" w:hanging="360"/>
      </w:pPr>
      <w:rPr>
        <w:rFonts w:ascii="Wingdings" w:hAnsi="Wingdings" w:hint="default"/>
      </w:rPr>
    </w:lvl>
    <w:lvl w:ilvl="3" w:tplc="012A0FE2">
      <w:start w:val="1"/>
      <w:numFmt w:val="bullet"/>
      <w:lvlText w:val=""/>
      <w:lvlJc w:val="left"/>
      <w:pPr>
        <w:ind w:left="2880" w:hanging="360"/>
      </w:pPr>
      <w:rPr>
        <w:rFonts w:ascii="Symbol" w:hAnsi="Symbol" w:hint="default"/>
      </w:rPr>
    </w:lvl>
    <w:lvl w:ilvl="4" w:tplc="B524C548">
      <w:start w:val="1"/>
      <w:numFmt w:val="bullet"/>
      <w:lvlText w:val="o"/>
      <w:lvlJc w:val="left"/>
      <w:pPr>
        <w:ind w:left="3600" w:hanging="360"/>
      </w:pPr>
      <w:rPr>
        <w:rFonts w:ascii="Courier New" w:hAnsi="Courier New" w:hint="default"/>
      </w:rPr>
    </w:lvl>
    <w:lvl w:ilvl="5" w:tplc="FFCCCAFC">
      <w:start w:val="1"/>
      <w:numFmt w:val="bullet"/>
      <w:lvlText w:val=""/>
      <w:lvlJc w:val="left"/>
      <w:pPr>
        <w:ind w:left="4320" w:hanging="360"/>
      </w:pPr>
      <w:rPr>
        <w:rFonts w:ascii="Wingdings" w:hAnsi="Wingdings" w:hint="default"/>
      </w:rPr>
    </w:lvl>
    <w:lvl w:ilvl="6" w:tplc="E006D52A">
      <w:start w:val="1"/>
      <w:numFmt w:val="bullet"/>
      <w:lvlText w:val=""/>
      <w:lvlJc w:val="left"/>
      <w:pPr>
        <w:ind w:left="5040" w:hanging="360"/>
      </w:pPr>
      <w:rPr>
        <w:rFonts w:ascii="Symbol" w:hAnsi="Symbol" w:hint="default"/>
      </w:rPr>
    </w:lvl>
    <w:lvl w:ilvl="7" w:tplc="49D29438">
      <w:start w:val="1"/>
      <w:numFmt w:val="bullet"/>
      <w:lvlText w:val="o"/>
      <w:lvlJc w:val="left"/>
      <w:pPr>
        <w:ind w:left="5760" w:hanging="360"/>
      </w:pPr>
      <w:rPr>
        <w:rFonts w:ascii="Courier New" w:hAnsi="Courier New" w:hint="default"/>
      </w:rPr>
    </w:lvl>
    <w:lvl w:ilvl="8" w:tplc="D78C9ACA">
      <w:start w:val="1"/>
      <w:numFmt w:val="bullet"/>
      <w:lvlText w:val=""/>
      <w:lvlJc w:val="left"/>
      <w:pPr>
        <w:ind w:left="6480" w:hanging="360"/>
      </w:pPr>
      <w:rPr>
        <w:rFonts w:ascii="Wingdings" w:hAnsi="Wingdings" w:hint="default"/>
      </w:rPr>
    </w:lvl>
  </w:abstractNum>
  <w:abstractNum w:abstractNumId="23" w15:restartNumberingAfterBreak="0">
    <w:nsid w:val="43B9F129"/>
    <w:multiLevelType w:val="hybridMultilevel"/>
    <w:tmpl w:val="FFFFFFFF"/>
    <w:lvl w:ilvl="0" w:tplc="4BBE1D52">
      <w:start w:val="1"/>
      <w:numFmt w:val="bullet"/>
      <w:lvlText w:val=""/>
      <w:lvlJc w:val="left"/>
      <w:pPr>
        <w:ind w:left="720" w:hanging="360"/>
      </w:pPr>
      <w:rPr>
        <w:rFonts w:ascii="Symbol" w:hAnsi="Symbol" w:hint="default"/>
      </w:rPr>
    </w:lvl>
    <w:lvl w:ilvl="1" w:tplc="59F4593C">
      <w:start w:val="1"/>
      <w:numFmt w:val="bullet"/>
      <w:lvlText w:val="o"/>
      <w:lvlJc w:val="left"/>
      <w:pPr>
        <w:ind w:left="1440" w:hanging="360"/>
      </w:pPr>
      <w:rPr>
        <w:rFonts w:ascii="Courier New" w:hAnsi="Courier New" w:hint="default"/>
      </w:rPr>
    </w:lvl>
    <w:lvl w:ilvl="2" w:tplc="BCD6114C">
      <w:start w:val="1"/>
      <w:numFmt w:val="bullet"/>
      <w:lvlText w:val=""/>
      <w:lvlJc w:val="left"/>
      <w:pPr>
        <w:ind w:left="2160" w:hanging="360"/>
      </w:pPr>
      <w:rPr>
        <w:rFonts w:ascii="Wingdings" w:hAnsi="Wingdings" w:hint="default"/>
      </w:rPr>
    </w:lvl>
    <w:lvl w:ilvl="3" w:tplc="ECFAB346">
      <w:start w:val="1"/>
      <w:numFmt w:val="bullet"/>
      <w:lvlText w:val=""/>
      <w:lvlJc w:val="left"/>
      <w:pPr>
        <w:ind w:left="2880" w:hanging="360"/>
      </w:pPr>
      <w:rPr>
        <w:rFonts w:ascii="Symbol" w:hAnsi="Symbol" w:hint="default"/>
      </w:rPr>
    </w:lvl>
    <w:lvl w:ilvl="4" w:tplc="FED03030">
      <w:start w:val="1"/>
      <w:numFmt w:val="bullet"/>
      <w:lvlText w:val="o"/>
      <w:lvlJc w:val="left"/>
      <w:pPr>
        <w:ind w:left="3600" w:hanging="360"/>
      </w:pPr>
      <w:rPr>
        <w:rFonts w:ascii="Courier New" w:hAnsi="Courier New" w:hint="default"/>
      </w:rPr>
    </w:lvl>
    <w:lvl w:ilvl="5" w:tplc="182EFA66">
      <w:start w:val="1"/>
      <w:numFmt w:val="bullet"/>
      <w:lvlText w:val=""/>
      <w:lvlJc w:val="left"/>
      <w:pPr>
        <w:ind w:left="4320" w:hanging="360"/>
      </w:pPr>
      <w:rPr>
        <w:rFonts w:ascii="Wingdings" w:hAnsi="Wingdings" w:hint="default"/>
      </w:rPr>
    </w:lvl>
    <w:lvl w:ilvl="6" w:tplc="DE144A90">
      <w:start w:val="1"/>
      <w:numFmt w:val="bullet"/>
      <w:lvlText w:val=""/>
      <w:lvlJc w:val="left"/>
      <w:pPr>
        <w:ind w:left="5040" w:hanging="360"/>
      </w:pPr>
      <w:rPr>
        <w:rFonts w:ascii="Symbol" w:hAnsi="Symbol" w:hint="default"/>
      </w:rPr>
    </w:lvl>
    <w:lvl w:ilvl="7" w:tplc="C7E40470">
      <w:start w:val="1"/>
      <w:numFmt w:val="bullet"/>
      <w:lvlText w:val="o"/>
      <w:lvlJc w:val="left"/>
      <w:pPr>
        <w:ind w:left="5760" w:hanging="360"/>
      </w:pPr>
      <w:rPr>
        <w:rFonts w:ascii="Courier New" w:hAnsi="Courier New" w:hint="default"/>
      </w:rPr>
    </w:lvl>
    <w:lvl w:ilvl="8" w:tplc="76564C46">
      <w:start w:val="1"/>
      <w:numFmt w:val="bullet"/>
      <w:lvlText w:val=""/>
      <w:lvlJc w:val="left"/>
      <w:pPr>
        <w:ind w:left="6480" w:hanging="360"/>
      </w:pPr>
      <w:rPr>
        <w:rFonts w:ascii="Wingdings" w:hAnsi="Wingdings" w:hint="default"/>
      </w:rPr>
    </w:lvl>
  </w:abstractNum>
  <w:abstractNum w:abstractNumId="24" w15:restartNumberingAfterBreak="0">
    <w:nsid w:val="43FA55D7"/>
    <w:multiLevelType w:val="hybridMultilevel"/>
    <w:tmpl w:val="FFFFFFFF"/>
    <w:lvl w:ilvl="0" w:tplc="B45CB84A">
      <w:start w:val="1"/>
      <w:numFmt w:val="bullet"/>
      <w:lvlText w:val=""/>
      <w:lvlJc w:val="left"/>
      <w:pPr>
        <w:ind w:left="720" w:hanging="360"/>
      </w:pPr>
      <w:rPr>
        <w:rFonts w:ascii="Symbol" w:hAnsi="Symbol" w:hint="default"/>
      </w:rPr>
    </w:lvl>
    <w:lvl w:ilvl="1" w:tplc="6B4A6426">
      <w:start w:val="1"/>
      <w:numFmt w:val="bullet"/>
      <w:lvlText w:val="o"/>
      <w:lvlJc w:val="left"/>
      <w:pPr>
        <w:ind w:left="1440" w:hanging="360"/>
      </w:pPr>
      <w:rPr>
        <w:rFonts w:ascii="Courier New" w:hAnsi="Courier New" w:hint="default"/>
      </w:rPr>
    </w:lvl>
    <w:lvl w:ilvl="2" w:tplc="61B02616">
      <w:start w:val="1"/>
      <w:numFmt w:val="bullet"/>
      <w:lvlText w:val=""/>
      <w:lvlJc w:val="left"/>
      <w:pPr>
        <w:ind w:left="2160" w:hanging="360"/>
      </w:pPr>
      <w:rPr>
        <w:rFonts w:ascii="Wingdings" w:hAnsi="Wingdings" w:hint="default"/>
      </w:rPr>
    </w:lvl>
    <w:lvl w:ilvl="3" w:tplc="997470EE">
      <w:start w:val="1"/>
      <w:numFmt w:val="bullet"/>
      <w:lvlText w:val=""/>
      <w:lvlJc w:val="left"/>
      <w:pPr>
        <w:ind w:left="2880" w:hanging="360"/>
      </w:pPr>
      <w:rPr>
        <w:rFonts w:ascii="Symbol" w:hAnsi="Symbol" w:hint="default"/>
      </w:rPr>
    </w:lvl>
    <w:lvl w:ilvl="4" w:tplc="D33C2E7C">
      <w:start w:val="1"/>
      <w:numFmt w:val="bullet"/>
      <w:lvlText w:val="o"/>
      <w:lvlJc w:val="left"/>
      <w:pPr>
        <w:ind w:left="3600" w:hanging="360"/>
      </w:pPr>
      <w:rPr>
        <w:rFonts w:ascii="Courier New" w:hAnsi="Courier New" w:hint="default"/>
      </w:rPr>
    </w:lvl>
    <w:lvl w:ilvl="5" w:tplc="B7E0C57C">
      <w:start w:val="1"/>
      <w:numFmt w:val="bullet"/>
      <w:lvlText w:val=""/>
      <w:lvlJc w:val="left"/>
      <w:pPr>
        <w:ind w:left="4320" w:hanging="360"/>
      </w:pPr>
      <w:rPr>
        <w:rFonts w:ascii="Wingdings" w:hAnsi="Wingdings" w:hint="default"/>
      </w:rPr>
    </w:lvl>
    <w:lvl w:ilvl="6" w:tplc="CAE2E216">
      <w:start w:val="1"/>
      <w:numFmt w:val="bullet"/>
      <w:lvlText w:val=""/>
      <w:lvlJc w:val="left"/>
      <w:pPr>
        <w:ind w:left="5040" w:hanging="360"/>
      </w:pPr>
      <w:rPr>
        <w:rFonts w:ascii="Symbol" w:hAnsi="Symbol" w:hint="default"/>
      </w:rPr>
    </w:lvl>
    <w:lvl w:ilvl="7" w:tplc="ECE4A52A">
      <w:start w:val="1"/>
      <w:numFmt w:val="bullet"/>
      <w:lvlText w:val="o"/>
      <w:lvlJc w:val="left"/>
      <w:pPr>
        <w:ind w:left="5760" w:hanging="360"/>
      </w:pPr>
      <w:rPr>
        <w:rFonts w:ascii="Courier New" w:hAnsi="Courier New" w:hint="default"/>
      </w:rPr>
    </w:lvl>
    <w:lvl w:ilvl="8" w:tplc="CCD830C8">
      <w:start w:val="1"/>
      <w:numFmt w:val="bullet"/>
      <w:lvlText w:val=""/>
      <w:lvlJc w:val="left"/>
      <w:pPr>
        <w:ind w:left="6480" w:hanging="360"/>
      </w:pPr>
      <w:rPr>
        <w:rFonts w:ascii="Wingdings" w:hAnsi="Wingdings" w:hint="default"/>
      </w:rPr>
    </w:lvl>
  </w:abstractNum>
  <w:abstractNum w:abstractNumId="25" w15:restartNumberingAfterBreak="0">
    <w:nsid w:val="449E3512"/>
    <w:multiLevelType w:val="hybridMultilevel"/>
    <w:tmpl w:val="6E201D4E"/>
    <w:lvl w:ilvl="0" w:tplc="8AAC5542">
      <w:start w:val="1"/>
      <w:numFmt w:val="bullet"/>
      <w:lvlText w:val=""/>
      <w:lvlJc w:val="left"/>
      <w:pPr>
        <w:ind w:left="1440" w:hanging="360"/>
      </w:pPr>
      <w:rPr>
        <w:rFonts w:ascii="Symbol" w:hAnsi="Symbol"/>
      </w:rPr>
    </w:lvl>
    <w:lvl w:ilvl="1" w:tplc="430EF13E">
      <w:start w:val="1"/>
      <w:numFmt w:val="bullet"/>
      <w:lvlText w:val=""/>
      <w:lvlJc w:val="left"/>
      <w:pPr>
        <w:ind w:left="1440" w:hanging="360"/>
      </w:pPr>
      <w:rPr>
        <w:rFonts w:ascii="Symbol" w:hAnsi="Symbol"/>
      </w:rPr>
    </w:lvl>
    <w:lvl w:ilvl="2" w:tplc="7D36ED9C">
      <w:start w:val="1"/>
      <w:numFmt w:val="bullet"/>
      <w:lvlText w:val=""/>
      <w:lvlJc w:val="left"/>
      <w:pPr>
        <w:ind w:left="1440" w:hanging="360"/>
      </w:pPr>
      <w:rPr>
        <w:rFonts w:ascii="Symbol" w:hAnsi="Symbol"/>
      </w:rPr>
    </w:lvl>
    <w:lvl w:ilvl="3" w:tplc="3E9C4778">
      <w:start w:val="1"/>
      <w:numFmt w:val="bullet"/>
      <w:lvlText w:val=""/>
      <w:lvlJc w:val="left"/>
      <w:pPr>
        <w:ind w:left="1440" w:hanging="360"/>
      </w:pPr>
      <w:rPr>
        <w:rFonts w:ascii="Symbol" w:hAnsi="Symbol"/>
      </w:rPr>
    </w:lvl>
    <w:lvl w:ilvl="4" w:tplc="422AC6F8">
      <w:start w:val="1"/>
      <w:numFmt w:val="bullet"/>
      <w:lvlText w:val=""/>
      <w:lvlJc w:val="left"/>
      <w:pPr>
        <w:ind w:left="1440" w:hanging="360"/>
      </w:pPr>
      <w:rPr>
        <w:rFonts w:ascii="Symbol" w:hAnsi="Symbol"/>
      </w:rPr>
    </w:lvl>
    <w:lvl w:ilvl="5" w:tplc="C03C496A">
      <w:start w:val="1"/>
      <w:numFmt w:val="bullet"/>
      <w:lvlText w:val=""/>
      <w:lvlJc w:val="left"/>
      <w:pPr>
        <w:ind w:left="1440" w:hanging="360"/>
      </w:pPr>
      <w:rPr>
        <w:rFonts w:ascii="Symbol" w:hAnsi="Symbol"/>
      </w:rPr>
    </w:lvl>
    <w:lvl w:ilvl="6" w:tplc="FA763F78">
      <w:start w:val="1"/>
      <w:numFmt w:val="bullet"/>
      <w:lvlText w:val=""/>
      <w:lvlJc w:val="left"/>
      <w:pPr>
        <w:ind w:left="1440" w:hanging="360"/>
      </w:pPr>
      <w:rPr>
        <w:rFonts w:ascii="Symbol" w:hAnsi="Symbol"/>
      </w:rPr>
    </w:lvl>
    <w:lvl w:ilvl="7" w:tplc="4B624E56">
      <w:start w:val="1"/>
      <w:numFmt w:val="bullet"/>
      <w:lvlText w:val=""/>
      <w:lvlJc w:val="left"/>
      <w:pPr>
        <w:ind w:left="1440" w:hanging="360"/>
      </w:pPr>
      <w:rPr>
        <w:rFonts w:ascii="Symbol" w:hAnsi="Symbol"/>
      </w:rPr>
    </w:lvl>
    <w:lvl w:ilvl="8" w:tplc="B8EA6C1C">
      <w:start w:val="1"/>
      <w:numFmt w:val="bullet"/>
      <w:lvlText w:val=""/>
      <w:lvlJc w:val="left"/>
      <w:pPr>
        <w:ind w:left="1440" w:hanging="360"/>
      </w:pPr>
      <w:rPr>
        <w:rFonts w:ascii="Symbol" w:hAnsi="Symbol"/>
      </w:rPr>
    </w:lvl>
  </w:abstractNum>
  <w:abstractNum w:abstractNumId="26" w15:restartNumberingAfterBreak="0">
    <w:nsid w:val="4C3E35E2"/>
    <w:multiLevelType w:val="hybridMultilevel"/>
    <w:tmpl w:val="CB868D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E9743A6"/>
    <w:multiLevelType w:val="hybridMultilevel"/>
    <w:tmpl w:val="E99EF116"/>
    <w:lvl w:ilvl="0" w:tplc="08090001">
      <w:start w:val="1"/>
      <w:numFmt w:val="bullet"/>
      <w:lvlText w:val=""/>
      <w:lvlJc w:val="left"/>
      <w:pPr>
        <w:ind w:left="700" w:hanging="360"/>
      </w:pPr>
      <w:rPr>
        <w:rFonts w:ascii="Symbol" w:hAnsi="Symbol" w:hint="default"/>
      </w:rPr>
    </w:lvl>
    <w:lvl w:ilvl="1" w:tplc="08090003">
      <w:start w:val="1"/>
      <w:numFmt w:val="bullet"/>
      <w:lvlText w:val="o"/>
      <w:lvlJc w:val="left"/>
      <w:pPr>
        <w:ind w:left="1420" w:hanging="360"/>
      </w:pPr>
      <w:rPr>
        <w:rFonts w:ascii="Courier New" w:hAnsi="Courier New" w:cs="Courier New" w:hint="default"/>
      </w:rPr>
    </w:lvl>
    <w:lvl w:ilvl="2" w:tplc="08090005" w:tentative="1">
      <w:start w:val="1"/>
      <w:numFmt w:val="bullet"/>
      <w:lvlText w:val=""/>
      <w:lvlJc w:val="left"/>
      <w:pPr>
        <w:ind w:left="2140" w:hanging="360"/>
      </w:pPr>
      <w:rPr>
        <w:rFonts w:ascii="Wingdings" w:hAnsi="Wingdings" w:hint="default"/>
      </w:rPr>
    </w:lvl>
    <w:lvl w:ilvl="3" w:tplc="08090001" w:tentative="1">
      <w:start w:val="1"/>
      <w:numFmt w:val="bullet"/>
      <w:lvlText w:val=""/>
      <w:lvlJc w:val="left"/>
      <w:pPr>
        <w:ind w:left="2860" w:hanging="360"/>
      </w:pPr>
      <w:rPr>
        <w:rFonts w:ascii="Symbol" w:hAnsi="Symbol" w:hint="default"/>
      </w:rPr>
    </w:lvl>
    <w:lvl w:ilvl="4" w:tplc="08090003" w:tentative="1">
      <w:start w:val="1"/>
      <w:numFmt w:val="bullet"/>
      <w:lvlText w:val="o"/>
      <w:lvlJc w:val="left"/>
      <w:pPr>
        <w:ind w:left="3580" w:hanging="360"/>
      </w:pPr>
      <w:rPr>
        <w:rFonts w:ascii="Courier New" w:hAnsi="Courier New" w:cs="Courier New" w:hint="default"/>
      </w:rPr>
    </w:lvl>
    <w:lvl w:ilvl="5" w:tplc="08090005" w:tentative="1">
      <w:start w:val="1"/>
      <w:numFmt w:val="bullet"/>
      <w:lvlText w:val=""/>
      <w:lvlJc w:val="left"/>
      <w:pPr>
        <w:ind w:left="4300" w:hanging="360"/>
      </w:pPr>
      <w:rPr>
        <w:rFonts w:ascii="Wingdings" w:hAnsi="Wingdings" w:hint="default"/>
      </w:rPr>
    </w:lvl>
    <w:lvl w:ilvl="6" w:tplc="08090001" w:tentative="1">
      <w:start w:val="1"/>
      <w:numFmt w:val="bullet"/>
      <w:lvlText w:val=""/>
      <w:lvlJc w:val="left"/>
      <w:pPr>
        <w:ind w:left="5020" w:hanging="360"/>
      </w:pPr>
      <w:rPr>
        <w:rFonts w:ascii="Symbol" w:hAnsi="Symbol" w:hint="default"/>
      </w:rPr>
    </w:lvl>
    <w:lvl w:ilvl="7" w:tplc="08090003" w:tentative="1">
      <w:start w:val="1"/>
      <w:numFmt w:val="bullet"/>
      <w:lvlText w:val="o"/>
      <w:lvlJc w:val="left"/>
      <w:pPr>
        <w:ind w:left="5740" w:hanging="360"/>
      </w:pPr>
      <w:rPr>
        <w:rFonts w:ascii="Courier New" w:hAnsi="Courier New" w:cs="Courier New" w:hint="default"/>
      </w:rPr>
    </w:lvl>
    <w:lvl w:ilvl="8" w:tplc="08090005" w:tentative="1">
      <w:start w:val="1"/>
      <w:numFmt w:val="bullet"/>
      <w:lvlText w:val=""/>
      <w:lvlJc w:val="left"/>
      <w:pPr>
        <w:ind w:left="6460" w:hanging="360"/>
      </w:pPr>
      <w:rPr>
        <w:rFonts w:ascii="Wingdings" w:hAnsi="Wingdings" w:hint="default"/>
      </w:rPr>
    </w:lvl>
  </w:abstractNum>
  <w:abstractNum w:abstractNumId="28" w15:restartNumberingAfterBreak="0">
    <w:nsid w:val="4EA8899E"/>
    <w:multiLevelType w:val="hybridMultilevel"/>
    <w:tmpl w:val="3E0CD758"/>
    <w:lvl w:ilvl="0" w:tplc="D45A1F7C">
      <w:start w:val="1"/>
      <w:numFmt w:val="bullet"/>
      <w:lvlText w:val=""/>
      <w:lvlJc w:val="left"/>
      <w:pPr>
        <w:ind w:left="720" w:hanging="360"/>
      </w:pPr>
      <w:rPr>
        <w:rFonts w:ascii="Symbol" w:hAnsi="Symbol" w:hint="default"/>
      </w:rPr>
    </w:lvl>
    <w:lvl w:ilvl="1" w:tplc="497A2540">
      <w:start w:val="1"/>
      <w:numFmt w:val="bullet"/>
      <w:lvlText w:val="o"/>
      <w:lvlJc w:val="left"/>
      <w:pPr>
        <w:ind w:left="1440" w:hanging="360"/>
      </w:pPr>
      <w:rPr>
        <w:rFonts w:ascii="Courier New" w:hAnsi="Courier New" w:hint="default"/>
      </w:rPr>
    </w:lvl>
    <w:lvl w:ilvl="2" w:tplc="794CD9AA">
      <w:start w:val="1"/>
      <w:numFmt w:val="bullet"/>
      <w:lvlText w:val=""/>
      <w:lvlJc w:val="left"/>
      <w:pPr>
        <w:ind w:left="2160" w:hanging="360"/>
      </w:pPr>
      <w:rPr>
        <w:rFonts w:ascii="Wingdings" w:hAnsi="Wingdings" w:hint="default"/>
      </w:rPr>
    </w:lvl>
    <w:lvl w:ilvl="3" w:tplc="DE62F716">
      <w:start w:val="1"/>
      <w:numFmt w:val="bullet"/>
      <w:lvlText w:val=""/>
      <w:lvlJc w:val="left"/>
      <w:pPr>
        <w:ind w:left="2880" w:hanging="360"/>
      </w:pPr>
      <w:rPr>
        <w:rFonts w:ascii="Symbol" w:hAnsi="Symbol" w:hint="default"/>
      </w:rPr>
    </w:lvl>
    <w:lvl w:ilvl="4" w:tplc="BB16E21C">
      <w:start w:val="1"/>
      <w:numFmt w:val="bullet"/>
      <w:lvlText w:val="o"/>
      <w:lvlJc w:val="left"/>
      <w:pPr>
        <w:ind w:left="3600" w:hanging="360"/>
      </w:pPr>
      <w:rPr>
        <w:rFonts w:ascii="Courier New" w:hAnsi="Courier New" w:hint="default"/>
      </w:rPr>
    </w:lvl>
    <w:lvl w:ilvl="5" w:tplc="CAB63CF6">
      <w:start w:val="1"/>
      <w:numFmt w:val="bullet"/>
      <w:lvlText w:val=""/>
      <w:lvlJc w:val="left"/>
      <w:pPr>
        <w:ind w:left="4320" w:hanging="360"/>
      </w:pPr>
      <w:rPr>
        <w:rFonts w:ascii="Wingdings" w:hAnsi="Wingdings" w:hint="default"/>
      </w:rPr>
    </w:lvl>
    <w:lvl w:ilvl="6" w:tplc="39E2EA78">
      <w:start w:val="1"/>
      <w:numFmt w:val="bullet"/>
      <w:lvlText w:val=""/>
      <w:lvlJc w:val="left"/>
      <w:pPr>
        <w:ind w:left="5040" w:hanging="360"/>
      </w:pPr>
      <w:rPr>
        <w:rFonts w:ascii="Symbol" w:hAnsi="Symbol" w:hint="default"/>
      </w:rPr>
    </w:lvl>
    <w:lvl w:ilvl="7" w:tplc="AA4494C6">
      <w:start w:val="1"/>
      <w:numFmt w:val="bullet"/>
      <w:lvlText w:val="o"/>
      <w:lvlJc w:val="left"/>
      <w:pPr>
        <w:ind w:left="5760" w:hanging="360"/>
      </w:pPr>
      <w:rPr>
        <w:rFonts w:ascii="Courier New" w:hAnsi="Courier New" w:hint="default"/>
      </w:rPr>
    </w:lvl>
    <w:lvl w:ilvl="8" w:tplc="FC90E902">
      <w:start w:val="1"/>
      <w:numFmt w:val="bullet"/>
      <w:lvlText w:val=""/>
      <w:lvlJc w:val="left"/>
      <w:pPr>
        <w:ind w:left="6480" w:hanging="360"/>
      </w:pPr>
      <w:rPr>
        <w:rFonts w:ascii="Wingdings" w:hAnsi="Wingdings" w:hint="default"/>
      </w:rPr>
    </w:lvl>
  </w:abstractNum>
  <w:abstractNum w:abstractNumId="29" w15:restartNumberingAfterBreak="0">
    <w:nsid w:val="4EC28849"/>
    <w:multiLevelType w:val="hybridMultilevel"/>
    <w:tmpl w:val="01F43D90"/>
    <w:lvl w:ilvl="0" w:tplc="45EE0BCE">
      <w:start w:val="1"/>
      <w:numFmt w:val="bullet"/>
      <w:lvlText w:val=""/>
      <w:lvlJc w:val="left"/>
      <w:pPr>
        <w:ind w:left="720" w:hanging="360"/>
      </w:pPr>
      <w:rPr>
        <w:rFonts w:ascii="Symbol" w:hAnsi="Symbol" w:hint="default"/>
      </w:rPr>
    </w:lvl>
    <w:lvl w:ilvl="1" w:tplc="4BEE5CBE">
      <w:start w:val="1"/>
      <w:numFmt w:val="bullet"/>
      <w:lvlText w:val="o"/>
      <w:lvlJc w:val="left"/>
      <w:pPr>
        <w:ind w:left="1440" w:hanging="360"/>
      </w:pPr>
      <w:rPr>
        <w:rFonts w:ascii="Courier New" w:hAnsi="Courier New" w:hint="default"/>
      </w:rPr>
    </w:lvl>
    <w:lvl w:ilvl="2" w:tplc="3ED85BF8">
      <w:start w:val="1"/>
      <w:numFmt w:val="bullet"/>
      <w:lvlText w:val=""/>
      <w:lvlJc w:val="left"/>
      <w:pPr>
        <w:ind w:left="2160" w:hanging="360"/>
      </w:pPr>
      <w:rPr>
        <w:rFonts w:ascii="Wingdings" w:hAnsi="Wingdings" w:hint="default"/>
      </w:rPr>
    </w:lvl>
    <w:lvl w:ilvl="3" w:tplc="9B94F59C">
      <w:start w:val="1"/>
      <w:numFmt w:val="bullet"/>
      <w:lvlText w:val=""/>
      <w:lvlJc w:val="left"/>
      <w:pPr>
        <w:ind w:left="2880" w:hanging="360"/>
      </w:pPr>
      <w:rPr>
        <w:rFonts w:ascii="Symbol" w:hAnsi="Symbol" w:hint="default"/>
      </w:rPr>
    </w:lvl>
    <w:lvl w:ilvl="4" w:tplc="17DA5866">
      <w:start w:val="1"/>
      <w:numFmt w:val="bullet"/>
      <w:lvlText w:val="o"/>
      <w:lvlJc w:val="left"/>
      <w:pPr>
        <w:ind w:left="3600" w:hanging="360"/>
      </w:pPr>
      <w:rPr>
        <w:rFonts w:ascii="Courier New" w:hAnsi="Courier New" w:hint="default"/>
      </w:rPr>
    </w:lvl>
    <w:lvl w:ilvl="5" w:tplc="A82C5136">
      <w:start w:val="1"/>
      <w:numFmt w:val="bullet"/>
      <w:lvlText w:val=""/>
      <w:lvlJc w:val="left"/>
      <w:pPr>
        <w:ind w:left="4320" w:hanging="360"/>
      </w:pPr>
      <w:rPr>
        <w:rFonts w:ascii="Wingdings" w:hAnsi="Wingdings" w:hint="default"/>
      </w:rPr>
    </w:lvl>
    <w:lvl w:ilvl="6" w:tplc="0D12BA80">
      <w:start w:val="1"/>
      <w:numFmt w:val="bullet"/>
      <w:lvlText w:val=""/>
      <w:lvlJc w:val="left"/>
      <w:pPr>
        <w:ind w:left="5040" w:hanging="360"/>
      </w:pPr>
      <w:rPr>
        <w:rFonts w:ascii="Symbol" w:hAnsi="Symbol" w:hint="default"/>
      </w:rPr>
    </w:lvl>
    <w:lvl w:ilvl="7" w:tplc="5394A9DE">
      <w:start w:val="1"/>
      <w:numFmt w:val="bullet"/>
      <w:lvlText w:val="o"/>
      <w:lvlJc w:val="left"/>
      <w:pPr>
        <w:ind w:left="5760" w:hanging="360"/>
      </w:pPr>
      <w:rPr>
        <w:rFonts w:ascii="Courier New" w:hAnsi="Courier New" w:hint="default"/>
      </w:rPr>
    </w:lvl>
    <w:lvl w:ilvl="8" w:tplc="5088FA12">
      <w:start w:val="1"/>
      <w:numFmt w:val="bullet"/>
      <w:lvlText w:val=""/>
      <w:lvlJc w:val="left"/>
      <w:pPr>
        <w:ind w:left="6480" w:hanging="360"/>
      </w:pPr>
      <w:rPr>
        <w:rFonts w:ascii="Wingdings" w:hAnsi="Wingdings" w:hint="default"/>
      </w:rPr>
    </w:lvl>
  </w:abstractNum>
  <w:abstractNum w:abstractNumId="30" w15:restartNumberingAfterBreak="0">
    <w:nsid w:val="4F5669BD"/>
    <w:multiLevelType w:val="hybridMultilevel"/>
    <w:tmpl w:val="571C449A"/>
    <w:lvl w:ilvl="0" w:tplc="48DC7ED6">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0691686"/>
    <w:multiLevelType w:val="hybridMultilevel"/>
    <w:tmpl w:val="B7EA0FA0"/>
    <w:lvl w:ilvl="0" w:tplc="CC1CF6C6">
      <w:start w:val="1"/>
      <w:numFmt w:val="bullet"/>
      <w:lvlText w:val=""/>
      <w:lvlJc w:val="left"/>
      <w:pPr>
        <w:ind w:left="720" w:hanging="360"/>
      </w:pPr>
      <w:rPr>
        <w:rFonts w:ascii="Symbol" w:hAnsi="Symbol" w:hint="default"/>
      </w:rPr>
    </w:lvl>
    <w:lvl w:ilvl="1" w:tplc="9886E742">
      <w:start w:val="1"/>
      <w:numFmt w:val="bullet"/>
      <w:lvlText w:val="o"/>
      <w:lvlJc w:val="left"/>
      <w:pPr>
        <w:ind w:left="1440" w:hanging="360"/>
      </w:pPr>
      <w:rPr>
        <w:rFonts w:ascii="Courier New" w:hAnsi="Courier New" w:hint="default"/>
      </w:rPr>
    </w:lvl>
    <w:lvl w:ilvl="2" w:tplc="5218B404">
      <w:start w:val="1"/>
      <w:numFmt w:val="bullet"/>
      <w:lvlText w:val=""/>
      <w:lvlJc w:val="left"/>
      <w:pPr>
        <w:ind w:left="2160" w:hanging="360"/>
      </w:pPr>
      <w:rPr>
        <w:rFonts w:ascii="Wingdings" w:hAnsi="Wingdings" w:hint="default"/>
      </w:rPr>
    </w:lvl>
    <w:lvl w:ilvl="3" w:tplc="94948708">
      <w:start w:val="1"/>
      <w:numFmt w:val="bullet"/>
      <w:lvlText w:val=""/>
      <w:lvlJc w:val="left"/>
      <w:pPr>
        <w:ind w:left="2880" w:hanging="360"/>
      </w:pPr>
      <w:rPr>
        <w:rFonts w:ascii="Symbol" w:hAnsi="Symbol" w:hint="default"/>
      </w:rPr>
    </w:lvl>
    <w:lvl w:ilvl="4" w:tplc="BDBEC014">
      <w:start w:val="1"/>
      <w:numFmt w:val="bullet"/>
      <w:lvlText w:val="o"/>
      <w:lvlJc w:val="left"/>
      <w:pPr>
        <w:ind w:left="3600" w:hanging="360"/>
      </w:pPr>
      <w:rPr>
        <w:rFonts w:ascii="Courier New" w:hAnsi="Courier New" w:hint="default"/>
      </w:rPr>
    </w:lvl>
    <w:lvl w:ilvl="5" w:tplc="7834EB86">
      <w:start w:val="1"/>
      <w:numFmt w:val="bullet"/>
      <w:lvlText w:val=""/>
      <w:lvlJc w:val="left"/>
      <w:pPr>
        <w:ind w:left="4320" w:hanging="360"/>
      </w:pPr>
      <w:rPr>
        <w:rFonts w:ascii="Wingdings" w:hAnsi="Wingdings" w:hint="default"/>
      </w:rPr>
    </w:lvl>
    <w:lvl w:ilvl="6" w:tplc="276A7356">
      <w:start w:val="1"/>
      <w:numFmt w:val="bullet"/>
      <w:lvlText w:val=""/>
      <w:lvlJc w:val="left"/>
      <w:pPr>
        <w:ind w:left="5040" w:hanging="360"/>
      </w:pPr>
      <w:rPr>
        <w:rFonts w:ascii="Symbol" w:hAnsi="Symbol" w:hint="default"/>
      </w:rPr>
    </w:lvl>
    <w:lvl w:ilvl="7" w:tplc="14C88BE8">
      <w:start w:val="1"/>
      <w:numFmt w:val="bullet"/>
      <w:lvlText w:val="o"/>
      <w:lvlJc w:val="left"/>
      <w:pPr>
        <w:ind w:left="5760" w:hanging="360"/>
      </w:pPr>
      <w:rPr>
        <w:rFonts w:ascii="Courier New" w:hAnsi="Courier New" w:hint="default"/>
      </w:rPr>
    </w:lvl>
    <w:lvl w:ilvl="8" w:tplc="B61A87A4">
      <w:start w:val="1"/>
      <w:numFmt w:val="bullet"/>
      <w:lvlText w:val=""/>
      <w:lvlJc w:val="left"/>
      <w:pPr>
        <w:ind w:left="6480" w:hanging="360"/>
      </w:pPr>
      <w:rPr>
        <w:rFonts w:ascii="Wingdings" w:hAnsi="Wingdings" w:hint="default"/>
      </w:rPr>
    </w:lvl>
  </w:abstractNum>
  <w:abstractNum w:abstractNumId="32" w15:restartNumberingAfterBreak="0">
    <w:nsid w:val="540175D7"/>
    <w:multiLevelType w:val="hybridMultilevel"/>
    <w:tmpl w:val="337A3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A942AF4"/>
    <w:multiLevelType w:val="hybridMultilevel"/>
    <w:tmpl w:val="3DEE5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BB74FF1"/>
    <w:multiLevelType w:val="hybridMultilevel"/>
    <w:tmpl w:val="40CE96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CF457BF"/>
    <w:multiLevelType w:val="hybridMultilevel"/>
    <w:tmpl w:val="C71E40A6"/>
    <w:lvl w:ilvl="0" w:tplc="6C9AE61C">
      <w:start w:val="1"/>
      <w:numFmt w:val="bullet"/>
      <w:lvlText w:val=""/>
      <w:lvlJc w:val="left"/>
      <w:pPr>
        <w:ind w:left="720" w:hanging="360"/>
      </w:pPr>
      <w:rPr>
        <w:rFonts w:ascii="Symbol" w:hAnsi="Symbol" w:hint="default"/>
      </w:rPr>
    </w:lvl>
    <w:lvl w:ilvl="1" w:tplc="58041A12">
      <w:start w:val="1"/>
      <w:numFmt w:val="bullet"/>
      <w:lvlText w:val="o"/>
      <w:lvlJc w:val="left"/>
      <w:pPr>
        <w:ind w:left="1440" w:hanging="360"/>
      </w:pPr>
      <w:rPr>
        <w:rFonts w:ascii="Courier New" w:hAnsi="Courier New" w:hint="default"/>
      </w:rPr>
    </w:lvl>
    <w:lvl w:ilvl="2" w:tplc="A3E2981E">
      <w:start w:val="1"/>
      <w:numFmt w:val="bullet"/>
      <w:lvlText w:val=""/>
      <w:lvlJc w:val="left"/>
      <w:pPr>
        <w:ind w:left="2160" w:hanging="360"/>
      </w:pPr>
      <w:rPr>
        <w:rFonts w:ascii="Wingdings" w:hAnsi="Wingdings" w:hint="default"/>
      </w:rPr>
    </w:lvl>
    <w:lvl w:ilvl="3" w:tplc="50D8D9B8">
      <w:start w:val="1"/>
      <w:numFmt w:val="bullet"/>
      <w:lvlText w:val=""/>
      <w:lvlJc w:val="left"/>
      <w:pPr>
        <w:ind w:left="2880" w:hanging="360"/>
      </w:pPr>
      <w:rPr>
        <w:rFonts w:ascii="Symbol" w:hAnsi="Symbol" w:hint="default"/>
      </w:rPr>
    </w:lvl>
    <w:lvl w:ilvl="4" w:tplc="168C51C4">
      <w:start w:val="1"/>
      <w:numFmt w:val="bullet"/>
      <w:lvlText w:val="o"/>
      <w:lvlJc w:val="left"/>
      <w:pPr>
        <w:ind w:left="3600" w:hanging="360"/>
      </w:pPr>
      <w:rPr>
        <w:rFonts w:ascii="Courier New" w:hAnsi="Courier New" w:hint="default"/>
      </w:rPr>
    </w:lvl>
    <w:lvl w:ilvl="5" w:tplc="3D0C76D0">
      <w:start w:val="1"/>
      <w:numFmt w:val="bullet"/>
      <w:lvlText w:val=""/>
      <w:lvlJc w:val="left"/>
      <w:pPr>
        <w:ind w:left="4320" w:hanging="360"/>
      </w:pPr>
      <w:rPr>
        <w:rFonts w:ascii="Wingdings" w:hAnsi="Wingdings" w:hint="default"/>
      </w:rPr>
    </w:lvl>
    <w:lvl w:ilvl="6" w:tplc="7BCE002A">
      <w:start w:val="1"/>
      <w:numFmt w:val="bullet"/>
      <w:lvlText w:val=""/>
      <w:lvlJc w:val="left"/>
      <w:pPr>
        <w:ind w:left="5040" w:hanging="360"/>
      </w:pPr>
      <w:rPr>
        <w:rFonts w:ascii="Symbol" w:hAnsi="Symbol" w:hint="default"/>
      </w:rPr>
    </w:lvl>
    <w:lvl w:ilvl="7" w:tplc="C804B6E0">
      <w:start w:val="1"/>
      <w:numFmt w:val="bullet"/>
      <w:lvlText w:val="o"/>
      <w:lvlJc w:val="left"/>
      <w:pPr>
        <w:ind w:left="5760" w:hanging="360"/>
      </w:pPr>
      <w:rPr>
        <w:rFonts w:ascii="Courier New" w:hAnsi="Courier New" w:hint="default"/>
      </w:rPr>
    </w:lvl>
    <w:lvl w:ilvl="8" w:tplc="51C6B1D4">
      <w:start w:val="1"/>
      <w:numFmt w:val="bullet"/>
      <w:lvlText w:val=""/>
      <w:lvlJc w:val="left"/>
      <w:pPr>
        <w:ind w:left="6480" w:hanging="360"/>
      </w:pPr>
      <w:rPr>
        <w:rFonts w:ascii="Wingdings" w:hAnsi="Wingdings" w:hint="default"/>
      </w:rPr>
    </w:lvl>
  </w:abstractNum>
  <w:abstractNum w:abstractNumId="36" w15:restartNumberingAfterBreak="0">
    <w:nsid w:val="60C2C68A"/>
    <w:multiLevelType w:val="hybridMultilevel"/>
    <w:tmpl w:val="FFFFFFFF"/>
    <w:lvl w:ilvl="0" w:tplc="DFD80DCE">
      <w:start w:val="1"/>
      <w:numFmt w:val="bullet"/>
      <w:lvlText w:val=""/>
      <w:lvlJc w:val="left"/>
      <w:pPr>
        <w:ind w:left="720" w:hanging="360"/>
      </w:pPr>
      <w:rPr>
        <w:rFonts w:ascii="Symbol" w:hAnsi="Symbol" w:hint="default"/>
      </w:rPr>
    </w:lvl>
    <w:lvl w:ilvl="1" w:tplc="0150D2DE">
      <w:start w:val="1"/>
      <w:numFmt w:val="bullet"/>
      <w:lvlText w:val="o"/>
      <w:lvlJc w:val="left"/>
      <w:pPr>
        <w:ind w:left="1440" w:hanging="360"/>
      </w:pPr>
      <w:rPr>
        <w:rFonts w:ascii="Courier New" w:hAnsi="Courier New" w:hint="default"/>
      </w:rPr>
    </w:lvl>
    <w:lvl w:ilvl="2" w:tplc="354C0D32">
      <w:start w:val="1"/>
      <w:numFmt w:val="bullet"/>
      <w:lvlText w:val=""/>
      <w:lvlJc w:val="left"/>
      <w:pPr>
        <w:ind w:left="2160" w:hanging="360"/>
      </w:pPr>
      <w:rPr>
        <w:rFonts w:ascii="Wingdings" w:hAnsi="Wingdings" w:hint="default"/>
      </w:rPr>
    </w:lvl>
    <w:lvl w:ilvl="3" w:tplc="73AAB714">
      <w:start w:val="1"/>
      <w:numFmt w:val="bullet"/>
      <w:lvlText w:val=""/>
      <w:lvlJc w:val="left"/>
      <w:pPr>
        <w:ind w:left="2880" w:hanging="360"/>
      </w:pPr>
      <w:rPr>
        <w:rFonts w:ascii="Symbol" w:hAnsi="Symbol" w:hint="default"/>
      </w:rPr>
    </w:lvl>
    <w:lvl w:ilvl="4" w:tplc="F9782FC6">
      <w:start w:val="1"/>
      <w:numFmt w:val="bullet"/>
      <w:lvlText w:val="o"/>
      <w:lvlJc w:val="left"/>
      <w:pPr>
        <w:ind w:left="3600" w:hanging="360"/>
      </w:pPr>
      <w:rPr>
        <w:rFonts w:ascii="Courier New" w:hAnsi="Courier New" w:hint="default"/>
      </w:rPr>
    </w:lvl>
    <w:lvl w:ilvl="5" w:tplc="1C9E420A">
      <w:start w:val="1"/>
      <w:numFmt w:val="bullet"/>
      <w:lvlText w:val=""/>
      <w:lvlJc w:val="left"/>
      <w:pPr>
        <w:ind w:left="4320" w:hanging="360"/>
      </w:pPr>
      <w:rPr>
        <w:rFonts w:ascii="Wingdings" w:hAnsi="Wingdings" w:hint="default"/>
      </w:rPr>
    </w:lvl>
    <w:lvl w:ilvl="6" w:tplc="DE587D44">
      <w:start w:val="1"/>
      <w:numFmt w:val="bullet"/>
      <w:lvlText w:val=""/>
      <w:lvlJc w:val="left"/>
      <w:pPr>
        <w:ind w:left="5040" w:hanging="360"/>
      </w:pPr>
      <w:rPr>
        <w:rFonts w:ascii="Symbol" w:hAnsi="Symbol" w:hint="default"/>
      </w:rPr>
    </w:lvl>
    <w:lvl w:ilvl="7" w:tplc="31E0C170">
      <w:start w:val="1"/>
      <w:numFmt w:val="bullet"/>
      <w:lvlText w:val="o"/>
      <w:lvlJc w:val="left"/>
      <w:pPr>
        <w:ind w:left="5760" w:hanging="360"/>
      </w:pPr>
      <w:rPr>
        <w:rFonts w:ascii="Courier New" w:hAnsi="Courier New" w:hint="default"/>
      </w:rPr>
    </w:lvl>
    <w:lvl w:ilvl="8" w:tplc="767AB066">
      <w:start w:val="1"/>
      <w:numFmt w:val="bullet"/>
      <w:lvlText w:val=""/>
      <w:lvlJc w:val="left"/>
      <w:pPr>
        <w:ind w:left="6480" w:hanging="360"/>
      </w:pPr>
      <w:rPr>
        <w:rFonts w:ascii="Wingdings" w:hAnsi="Wingdings" w:hint="default"/>
      </w:rPr>
    </w:lvl>
  </w:abstractNum>
  <w:abstractNum w:abstractNumId="37" w15:restartNumberingAfterBreak="0">
    <w:nsid w:val="615BA780"/>
    <w:multiLevelType w:val="hybridMultilevel"/>
    <w:tmpl w:val="FFE0B85A"/>
    <w:lvl w:ilvl="0" w:tplc="CEC03A6C">
      <w:start w:val="1"/>
      <w:numFmt w:val="bullet"/>
      <w:lvlText w:val=""/>
      <w:lvlJc w:val="left"/>
      <w:pPr>
        <w:ind w:left="720" w:hanging="360"/>
      </w:pPr>
      <w:rPr>
        <w:rFonts w:ascii="Symbol" w:hAnsi="Symbol" w:hint="default"/>
      </w:rPr>
    </w:lvl>
    <w:lvl w:ilvl="1" w:tplc="C8201ABC">
      <w:start w:val="1"/>
      <w:numFmt w:val="bullet"/>
      <w:lvlText w:val="o"/>
      <w:lvlJc w:val="left"/>
      <w:pPr>
        <w:ind w:left="1440" w:hanging="360"/>
      </w:pPr>
      <w:rPr>
        <w:rFonts w:ascii="Courier New" w:hAnsi="Courier New" w:hint="default"/>
      </w:rPr>
    </w:lvl>
    <w:lvl w:ilvl="2" w:tplc="1202394C">
      <w:start w:val="1"/>
      <w:numFmt w:val="bullet"/>
      <w:lvlText w:val=""/>
      <w:lvlJc w:val="left"/>
      <w:pPr>
        <w:ind w:left="2160" w:hanging="360"/>
      </w:pPr>
      <w:rPr>
        <w:rFonts w:ascii="Wingdings" w:hAnsi="Wingdings" w:hint="default"/>
      </w:rPr>
    </w:lvl>
    <w:lvl w:ilvl="3" w:tplc="6E6CB440">
      <w:start w:val="1"/>
      <w:numFmt w:val="bullet"/>
      <w:lvlText w:val=""/>
      <w:lvlJc w:val="left"/>
      <w:pPr>
        <w:ind w:left="2880" w:hanging="360"/>
      </w:pPr>
      <w:rPr>
        <w:rFonts w:ascii="Symbol" w:hAnsi="Symbol" w:hint="default"/>
      </w:rPr>
    </w:lvl>
    <w:lvl w:ilvl="4" w:tplc="A8147800">
      <w:start w:val="1"/>
      <w:numFmt w:val="bullet"/>
      <w:lvlText w:val="o"/>
      <w:lvlJc w:val="left"/>
      <w:pPr>
        <w:ind w:left="3600" w:hanging="360"/>
      </w:pPr>
      <w:rPr>
        <w:rFonts w:ascii="Courier New" w:hAnsi="Courier New" w:hint="default"/>
      </w:rPr>
    </w:lvl>
    <w:lvl w:ilvl="5" w:tplc="0EC62CD2">
      <w:start w:val="1"/>
      <w:numFmt w:val="bullet"/>
      <w:lvlText w:val=""/>
      <w:lvlJc w:val="left"/>
      <w:pPr>
        <w:ind w:left="4320" w:hanging="360"/>
      </w:pPr>
      <w:rPr>
        <w:rFonts w:ascii="Wingdings" w:hAnsi="Wingdings" w:hint="default"/>
      </w:rPr>
    </w:lvl>
    <w:lvl w:ilvl="6" w:tplc="EE5CE192">
      <w:start w:val="1"/>
      <w:numFmt w:val="bullet"/>
      <w:lvlText w:val=""/>
      <w:lvlJc w:val="left"/>
      <w:pPr>
        <w:ind w:left="5040" w:hanging="360"/>
      </w:pPr>
      <w:rPr>
        <w:rFonts w:ascii="Symbol" w:hAnsi="Symbol" w:hint="default"/>
      </w:rPr>
    </w:lvl>
    <w:lvl w:ilvl="7" w:tplc="229E86FA">
      <w:start w:val="1"/>
      <w:numFmt w:val="bullet"/>
      <w:lvlText w:val="o"/>
      <w:lvlJc w:val="left"/>
      <w:pPr>
        <w:ind w:left="5760" w:hanging="360"/>
      </w:pPr>
      <w:rPr>
        <w:rFonts w:ascii="Courier New" w:hAnsi="Courier New" w:hint="default"/>
      </w:rPr>
    </w:lvl>
    <w:lvl w:ilvl="8" w:tplc="9B269196">
      <w:start w:val="1"/>
      <w:numFmt w:val="bullet"/>
      <w:lvlText w:val=""/>
      <w:lvlJc w:val="left"/>
      <w:pPr>
        <w:ind w:left="6480" w:hanging="360"/>
      </w:pPr>
      <w:rPr>
        <w:rFonts w:ascii="Wingdings" w:hAnsi="Wingdings" w:hint="default"/>
      </w:rPr>
    </w:lvl>
  </w:abstractNum>
  <w:abstractNum w:abstractNumId="38" w15:restartNumberingAfterBreak="0">
    <w:nsid w:val="61A872FA"/>
    <w:multiLevelType w:val="hybridMultilevel"/>
    <w:tmpl w:val="AFF023B6"/>
    <w:lvl w:ilvl="0" w:tplc="56265A82">
      <w:start w:val="1"/>
      <w:numFmt w:val="bullet"/>
      <w:lvlText w:val=""/>
      <w:lvlJc w:val="left"/>
      <w:pPr>
        <w:ind w:left="720" w:hanging="360"/>
      </w:pPr>
      <w:rPr>
        <w:rFonts w:ascii="Symbol" w:hAnsi="Symbol" w:hint="default"/>
      </w:rPr>
    </w:lvl>
    <w:lvl w:ilvl="1" w:tplc="8A069D78">
      <w:start w:val="1"/>
      <w:numFmt w:val="bullet"/>
      <w:lvlText w:val="o"/>
      <w:lvlJc w:val="left"/>
      <w:pPr>
        <w:ind w:left="1440" w:hanging="360"/>
      </w:pPr>
      <w:rPr>
        <w:rFonts w:ascii="Courier New" w:hAnsi="Courier New" w:hint="default"/>
      </w:rPr>
    </w:lvl>
    <w:lvl w:ilvl="2" w:tplc="A38A6FCC">
      <w:start w:val="1"/>
      <w:numFmt w:val="bullet"/>
      <w:lvlText w:val=""/>
      <w:lvlJc w:val="left"/>
      <w:pPr>
        <w:ind w:left="2160" w:hanging="360"/>
      </w:pPr>
      <w:rPr>
        <w:rFonts w:ascii="Wingdings" w:hAnsi="Wingdings" w:hint="default"/>
      </w:rPr>
    </w:lvl>
    <w:lvl w:ilvl="3" w:tplc="83085E4A">
      <w:start w:val="1"/>
      <w:numFmt w:val="bullet"/>
      <w:lvlText w:val=""/>
      <w:lvlJc w:val="left"/>
      <w:pPr>
        <w:ind w:left="2880" w:hanging="360"/>
      </w:pPr>
      <w:rPr>
        <w:rFonts w:ascii="Symbol" w:hAnsi="Symbol" w:hint="default"/>
      </w:rPr>
    </w:lvl>
    <w:lvl w:ilvl="4" w:tplc="BEF0A3E2">
      <w:start w:val="1"/>
      <w:numFmt w:val="bullet"/>
      <w:lvlText w:val="o"/>
      <w:lvlJc w:val="left"/>
      <w:pPr>
        <w:ind w:left="3600" w:hanging="360"/>
      </w:pPr>
      <w:rPr>
        <w:rFonts w:ascii="Courier New" w:hAnsi="Courier New" w:hint="default"/>
      </w:rPr>
    </w:lvl>
    <w:lvl w:ilvl="5" w:tplc="9458A0D2">
      <w:start w:val="1"/>
      <w:numFmt w:val="bullet"/>
      <w:lvlText w:val=""/>
      <w:lvlJc w:val="left"/>
      <w:pPr>
        <w:ind w:left="4320" w:hanging="360"/>
      </w:pPr>
      <w:rPr>
        <w:rFonts w:ascii="Wingdings" w:hAnsi="Wingdings" w:hint="default"/>
      </w:rPr>
    </w:lvl>
    <w:lvl w:ilvl="6" w:tplc="153A9C8A">
      <w:start w:val="1"/>
      <w:numFmt w:val="bullet"/>
      <w:lvlText w:val=""/>
      <w:lvlJc w:val="left"/>
      <w:pPr>
        <w:ind w:left="5040" w:hanging="360"/>
      </w:pPr>
      <w:rPr>
        <w:rFonts w:ascii="Symbol" w:hAnsi="Symbol" w:hint="default"/>
      </w:rPr>
    </w:lvl>
    <w:lvl w:ilvl="7" w:tplc="E12CEAC4">
      <w:start w:val="1"/>
      <w:numFmt w:val="bullet"/>
      <w:lvlText w:val="o"/>
      <w:lvlJc w:val="left"/>
      <w:pPr>
        <w:ind w:left="5760" w:hanging="360"/>
      </w:pPr>
      <w:rPr>
        <w:rFonts w:ascii="Courier New" w:hAnsi="Courier New" w:hint="default"/>
      </w:rPr>
    </w:lvl>
    <w:lvl w:ilvl="8" w:tplc="02A0284A">
      <w:start w:val="1"/>
      <w:numFmt w:val="bullet"/>
      <w:lvlText w:val=""/>
      <w:lvlJc w:val="left"/>
      <w:pPr>
        <w:ind w:left="6480" w:hanging="360"/>
      </w:pPr>
      <w:rPr>
        <w:rFonts w:ascii="Wingdings" w:hAnsi="Wingdings" w:hint="default"/>
      </w:rPr>
    </w:lvl>
  </w:abstractNum>
  <w:abstractNum w:abstractNumId="39" w15:restartNumberingAfterBreak="0">
    <w:nsid w:val="62FD4D48"/>
    <w:multiLevelType w:val="hybridMultilevel"/>
    <w:tmpl w:val="09963A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38B12BD"/>
    <w:multiLevelType w:val="hybridMultilevel"/>
    <w:tmpl w:val="CDD03DC6"/>
    <w:lvl w:ilvl="0" w:tplc="7384FC9C">
      <w:start w:val="1"/>
      <w:numFmt w:val="bullet"/>
      <w:lvlText w:val=""/>
      <w:lvlJc w:val="left"/>
      <w:pPr>
        <w:ind w:left="1440" w:hanging="360"/>
      </w:pPr>
      <w:rPr>
        <w:rFonts w:ascii="Symbol" w:hAnsi="Symbol"/>
      </w:rPr>
    </w:lvl>
    <w:lvl w:ilvl="1" w:tplc="649E9714">
      <w:start w:val="1"/>
      <w:numFmt w:val="bullet"/>
      <w:lvlText w:val=""/>
      <w:lvlJc w:val="left"/>
      <w:pPr>
        <w:ind w:left="2160" w:hanging="360"/>
      </w:pPr>
      <w:rPr>
        <w:rFonts w:ascii="Symbol" w:hAnsi="Symbol"/>
      </w:rPr>
    </w:lvl>
    <w:lvl w:ilvl="2" w:tplc="55AAE340">
      <w:start w:val="1"/>
      <w:numFmt w:val="bullet"/>
      <w:lvlText w:val=""/>
      <w:lvlJc w:val="left"/>
      <w:pPr>
        <w:ind w:left="1440" w:hanging="360"/>
      </w:pPr>
      <w:rPr>
        <w:rFonts w:ascii="Symbol" w:hAnsi="Symbol"/>
      </w:rPr>
    </w:lvl>
    <w:lvl w:ilvl="3" w:tplc="8A9E73A0">
      <w:start w:val="1"/>
      <w:numFmt w:val="bullet"/>
      <w:lvlText w:val=""/>
      <w:lvlJc w:val="left"/>
      <w:pPr>
        <w:ind w:left="1440" w:hanging="360"/>
      </w:pPr>
      <w:rPr>
        <w:rFonts w:ascii="Symbol" w:hAnsi="Symbol"/>
      </w:rPr>
    </w:lvl>
    <w:lvl w:ilvl="4" w:tplc="3CEEF2BC">
      <w:start w:val="1"/>
      <w:numFmt w:val="bullet"/>
      <w:lvlText w:val=""/>
      <w:lvlJc w:val="left"/>
      <w:pPr>
        <w:ind w:left="1440" w:hanging="360"/>
      </w:pPr>
      <w:rPr>
        <w:rFonts w:ascii="Symbol" w:hAnsi="Symbol"/>
      </w:rPr>
    </w:lvl>
    <w:lvl w:ilvl="5" w:tplc="D8B432DC">
      <w:start w:val="1"/>
      <w:numFmt w:val="bullet"/>
      <w:lvlText w:val=""/>
      <w:lvlJc w:val="left"/>
      <w:pPr>
        <w:ind w:left="1440" w:hanging="360"/>
      </w:pPr>
      <w:rPr>
        <w:rFonts w:ascii="Symbol" w:hAnsi="Symbol"/>
      </w:rPr>
    </w:lvl>
    <w:lvl w:ilvl="6" w:tplc="67942D70">
      <w:start w:val="1"/>
      <w:numFmt w:val="bullet"/>
      <w:lvlText w:val=""/>
      <w:lvlJc w:val="left"/>
      <w:pPr>
        <w:ind w:left="1440" w:hanging="360"/>
      </w:pPr>
      <w:rPr>
        <w:rFonts w:ascii="Symbol" w:hAnsi="Symbol"/>
      </w:rPr>
    </w:lvl>
    <w:lvl w:ilvl="7" w:tplc="805A64D0">
      <w:start w:val="1"/>
      <w:numFmt w:val="bullet"/>
      <w:lvlText w:val=""/>
      <w:lvlJc w:val="left"/>
      <w:pPr>
        <w:ind w:left="1440" w:hanging="360"/>
      </w:pPr>
      <w:rPr>
        <w:rFonts w:ascii="Symbol" w:hAnsi="Symbol"/>
      </w:rPr>
    </w:lvl>
    <w:lvl w:ilvl="8" w:tplc="1EC4926E">
      <w:start w:val="1"/>
      <w:numFmt w:val="bullet"/>
      <w:lvlText w:val=""/>
      <w:lvlJc w:val="left"/>
      <w:pPr>
        <w:ind w:left="1440" w:hanging="360"/>
      </w:pPr>
      <w:rPr>
        <w:rFonts w:ascii="Symbol" w:hAnsi="Symbol"/>
      </w:rPr>
    </w:lvl>
  </w:abstractNum>
  <w:abstractNum w:abstractNumId="41" w15:restartNumberingAfterBreak="0">
    <w:nsid w:val="65814EE7"/>
    <w:multiLevelType w:val="hybridMultilevel"/>
    <w:tmpl w:val="390C0BF4"/>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2" w15:restartNumberingAfterBreak="0">
    <w:nsid w:val="6B5902E9"/>
    <w:multiLevelType w:val="hybridMultilevel"/>
    <w:tmpl w:val="A2D8D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C373EC3"/>
    <w:multiLevelType w:val="hybridMultilevel"/>
    <w:tmpl w:val="182A5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0A663DC"/>
    <w:multiLevelType w:val="hybridMultilevel"/>
    <w:tmpl w:val="62B06E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47906C1"/>
    <w:multiLevelType w:val="hybridMultilevel"/>
    <w:tmpl w:val="66F2E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5751864"/>
    <w:multiLevelType w:val="hybridMultilevel"/>
    <w:tmpl w:val="3E5E2618"/>
    <w:lvl w:ilvl="0" w:tplc="E0E44354">
      <w:start w:val="1"/>
      <w:numFmt w:val="bullet"/>
      <w:lvlText w:val=""/>
      <w:lvlJc w:val="left"/>
      <w:pPr>
        <w:ind w:left="720" w:hanging="360"/>
      </w:pPr>
      <w:rPr>
        <w:rFonts w:ascii="Symbol" w:hAnsi="Symbol" w:hint="default"/>
      </w:rPr>
    </w:lvl>
    <w:lvl w:ilvl="1" w:tplc="59E04708">
      <w:start w:val="1"/>
      <w:numFmt w:val="bullet"/>
      <w:lvlText w:val="o"/>
      <w:lvlJc w:val="left"/>
      <w:pPr>
        <w:ind w:left="1440" w:hanging="360"/>
      </w:pPr>
      <w:rPr>
        <w:rFonts w:ascii="Courier New" w:hAnsi="Courier New" w:hint="default"/>
      </w:rPr>
    </w:lvl>
    <w:lvl w:ilvl="2" w:tplc="769A4DE4">
      <w:start w:val="1"/>
      <w:numFmt w:val="bullet"/>
      <w:lvlText w:val=""/>
      <w:lvlJc w:val="left"/>
      <w:pPr>
        <w:ind w:left="2160" w:hanging="360"/>
      </w:pPr>
      <w:rPr>
        <w:rFonts w:ascii="Wingdings" w:hAnsi="Wingdings" w:hint="default"/>
      </w:rPr>
    </w:lvl>
    <w:lvl w:ilvl="3" w:tplc="76E23494">
      <w:start w:val="1"/>
      <w:numFmt w:val="bullet"/>
      <w:lvlText w:val=""/>
      <w:lvlJc w:val="left"/>
      <w:pPr>
        <w:ind w:left="2880" w:hanging="360"/>
      </w:pPr>
      <w:rPr>
        <w:rFonts w:ascii="Symbol" w:hAnsi="Symbol" w:hint="default"/>
      </w:rPr>
    </w:lvl>
    <w:lvl w:ilvl="4" w:tplc="6142BF70">
      <w:start w:val="1"/>
      <w:numFmt w:val="bullet"/>
      <w:lvlText w:val="o"/>
      <w:lvlJc w:val="left"/>
      <w:pPr>
        <w:ind w:left="3600" w:hanging="360"/>
      </w:pPr>
      <w:rPr>
        <w:rFonts w:ascii="Courier New" w:hAnsi="Courier New" w:hint="default"/>
      </w:rPr>
    </w:lvl>
    <w:lvl w:ilvl="5" w:tplc="C40237EE">
      <w:start w:val="1"/>
      <w:numFmt w:val="bullet"/>
      <w:lvlText w:val=""/>
      <w:lvlJc w:val="left"/>
      <w:pPr>
        <w:ind w:left="4320" w:hanging="360"/>
      </w:pPr>
      <w:rPr>
        <w:rFonts w:ascii="Wingdings" w:hAnsi="Wingdings" w:hint="default"/>
      </w:rPr>
    </w:lvl>
    <w:lvl w:ilvl="6" w:tplc="14C29670">
      <w:start w:val="1"/>
      <w:numFmt w:val="bullet"/>
      <w:lvlText w:val=""/>
      <w:lvlJc w:val="left"/>
      <w:pPr>
        <w:ind w:left="5040" w:hanging="360"/>
      </w:pPr>
      <w:rPr>
        <w:rFonts w:ascii="Symbol" w:hAnsi="Symbol" w:hint="default"/>
      </w:rPr>
    </w:lvl>
    <w:lvl w:ilvl="7" w:tplc="E6980A06">
      <w:start w:val="1"/>
      <w:numFmt w:val="bullet"/>
      <w:lvlText w:val="o"/>
      <w:lvlJc w:val="left"/>
      <w:pPr>
        <w:ind w:left="5760" w:hanging="360"/>
      </w:pPr>
      <w:rPr>
        <w:rFonts w:ascii="Courier New" w:hAnsi="Courier New" w:hint="default"/>
      </w:rPr>
    </w:lvl>
    <w:lvl w:ilvl="8" w:tplc="D9BEDE7E">
      <w:start w:val="1"/>
      <w:numFmt w:val="bullet"/>
      <w:lvlText w:val=""/>
      <w:lvlJc w:val="left"/>
      <w:pPr>
        <w:ind w:left="6480" w:hanging="360"/>
      </w:pPr>
      <w:rPr>
        <w:rFonts w:ascii="Wingdings" w:hAnsi="Wingdings" w:hint="default"/>
      </w:rPr>
    </w:lvl>
  </w:abstractNum>
  <w:abstractNum w:abstractNumId="47" w15:restartNumberingAfterBreak="0">
    <w:nsid w:val="759F2429"/>
    <w:multiLevelType w:val="multilevel"/>
    <w:tmpl w:val="F4BC8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7AD64979"/>
    <w:multiLevelType w:val="hybridMultilevel"/>
    <w:tmpl w:val="4F76B022"/>
    <w:lvl w:ilvl="0" w:tplc="466ADF0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C140C19"/>
    <w:multiLevelType w:val="hybridMultilevel"/>
    <w:tmpl w:val="95161116"/>
    <w:lvl w:ilvl="0" w:tplc="DCFEA8AE">
      <w:start w:val="1"/>
      <w:numFmt w:val="bullet"/>
      <w:lvlText w:val=""/>
      <w:lvlJc w:val="left"/>
      <w:pPr>
        <w:ind w:left="720" w:hanging="360"/>
      </w:pPr>
      <w:rPr>
        <w:rFonts w:ascii="Symbol" w:hAnsi="Symbol" w:hint="default"/>
      </w:rPr>
    </w:lvl>
    <w:lvl w:ilvl="1" w:tplc="CC5C6FC2">
      <w:start w:val="1"/>
      <w:numFmt w:val="bullet"/>
      <w:lvlText w:val="o"/>
      <w:lvlJc w:val="left"/>
      <w:pPr>
        <w:ind w:left="1440" w:hanging="360"/>
      </w:pPr>
      <w:rPr>
        <w:rFonts w:ascii="Courier New" w:hAnsi="Courier New" w:hint="default"/>
      </w:rPr>
    </w:lvl>
    <w:lvl w:ilvl="2" w:tplc="D84EE018">
      <w:start w:val="1"/>
      <w:numFmt w:val="bullet"/>
      <w:lvlText w:val=""/>
      <w:lvlJc w:val="left"/>
      <w:pPr>
        <w:ind w:left="2160" w:hanging="360"/>
      </w:pPr>
      <w:rPr>
        <w:rFonts w:ascii="Wingdings" w:hAnsi="Wingdings" w:hint="default"/>
      </w:rPr>
    </w:lvl>
    <w:lvl w:ilvl="3" w:tplc="B7B8808C">
      <w:start w:val="1"/>
      <w:numFmt w:val="bullet"/>
      <w:lvlText w:val=""/>
      <w:lvlJc w:val="left"/>
      <w:pPr>
        <w:ind w:left="2880" w:hanging="360"/>
      </w:pPr>
      <w:rPr>
        <w:rFonts w:ascii="Symbol" w:hAnsi="Symbol" w:hint="default"/>
      </w:rPr>
    </w:lvl>
    <w:lvl w:ilvl="4" w:tplc="E196DE9C">
      <w:start w:val="1"/>
      <w:numFmt w:val="bullet"/>
      <w:lvlText w:val="o"/>
      <w:lvlJc w:val="left"/>
      <w:pPr>
        <w:ind w:left="3600" w:hanging="360"/>
      </w:pPr>
      <w:rPr>
        <w:rFonts w:ascii="Courier New" w:hAnsi="Courier New" w:hint="default"/>
      </w:rPr>
    </w:lvl>
    <w:lvl w:ilvl="5" w:tplc="B79086D2">
      <w:start w:val="1"/>
      <w:numFmt w:val="bullet"/>
      <w:lvlText w:val=""/>
      <w:lvlJc w:val="left"/>
      <w:pPr>
        <w:ind w:left="4320" w:hanging="360"/>
      </w:pPr>
      <w:rPr>
        <w:rFonts w:ascii="Wingdings" w:hAnsi="Wingdings" w:hint="default"/>
      </w:rPr>
    </w:lvl>
    <w:lvl w:ilvl="6" w:tplc="C994D240">
      <w:start w:val="1"/>
      <w:numFmt w:val="bullet"/>
      <w:lvlText w:val=""/>
      <w:lvlJc w:val="left"/>
      <w:pPr>
        <w:ind w:left="5040" w:hanging="360"/>
      </w:pPr>
      <w:rPr>
        <w:rFonts w:ascii="Symbol" w:hAnsi="Symbol" w:hint="default"/>
      </w:rPr>
    </w:lvl>
    <w:lvl w:ilvl="7" w:tplc="929A9846">
      <w:start w:val="1"/>
      <w:numFmt w:val="bullet"/>
      <w:lvlText w:val="o"/>
      <w:lvlJc w:val="left"/>
      <w:pPr>
        <w:ind w:left="5760" w:hanging="360"/>
      </w:pPr>
      <w:rPr>
        <w:rFonts w:ascii="Courier New" w:hAnsi="Courier New" w:hint="default"/>
      </w:rPr>
    </w:lvl>
    <w:lvl w:ilvl="8" w:tplc="570010A2">
      <w:start w:val="1"/>
      <w:numFmt w:val="bullet"/>
      <w:lvlText w:val=""/>
      <w:lvlJc w:val="left"/>
      <w:pPr>
        <w:ind w:left="6480" w:hanging="360"/>
      </w:pPr>
      <w:rPr>
        <w:rFonts w:ascii="Wingdings" w:hAnsi="Wingdings" w:hint="default"/>
      </w:rPr>
    </w:lvl>
  </w:abstractNum>
  <w:num w:numId="1" w16cid:durableId="405035910">
    <w:abstractNumId w:val="38"/>
  </w:num>
  <w:num w:numId="2" w16cid:durableId="393116257">
    <w:abstractNumId w:val="9"/>
  </w:num>
  <w:num w:numId="3" w16cid:durableId="415173929">
    <w:abstractNumId w:val="11"/>
  </w:num>
  <w:num w:numId="4" w16cid:durableId="713694205">
    <w:abstractNumId w:val="28"/>
  </w:num>
  <w:num w:numId="5" w16cid:durableId="2036493652">
    <w:abstractNumId w:val="46"/>
  </w:num>
  <w:num w:numId="6" w16cid:durableId="908156753">
    <w:abstractNumId w:val="49"/>
  </w:num>
  <w:num w:numId="7" w16cid:durableId="618146659">
    <w:abstractNumId w:val="37"/>
  </w:num>
  <w:num w:numId="8" w16cid:durableId="496649318">
    <w:abstractNumId w:val="4"/>
  </w:num>
  <w:num w:numId="9" w16cid:durableId="23487706">
    <w:abstractNumId w:val="17"/>
  </w:num>
  <w:num w:numId="10" w16cid:durableId="1062144942">
    <w:abstractNumId w:val="2"/>
  </w:num>
  <w:num w:numId="11" w16cid:durableId="565842921">
    <w:abstractNumId w:val="12"/>
  </w:num>
  <w:num w:numId="12" w16cid:durableId="1028531219">
    <w:abstractNumId w:val="22"/>
  </w:num>
  <w:num w:numId="13" w16cid:durableId="434374087">
    <w:abstractNumId w:val="31"/>
  </w:num>
  <w:num w:numId="14" w16cid:durableId="1121807143">
    <w:abstractNumId w:val="29"/>
  </w:num>
  <w:num w:numId="15" w16cid:durableId="554393441">
    <w:abstractNumId w:val="35"/>
  </w:num>
  <w:num w:numId="16" w16cid:durableId="718088543">
    <w:abstractNumId w:val="23"/>
  </w:num>
  <w:num w:numId="17" w16cid:durableId="1554385050">
    <w:abstractNumId w:val="24"/>
  </w:num>
  <w:num w:numId="18" w16cid:durableId="1867475912">
    <w:abstractNumId w:val="36"/>
  </w:num>
  <w:num w:numId="19" w16cid:durableId="1268777687">
    <w:abstractNumId w:val="16"/>
  </w:num>
  <w:num w:numId="20" w16cid:durableId="436102134">
    <w:abstractNumId w:val="48"/>
  </w:num>
  <w:num w:numId="21" w16cid:durableId="348533978">
    <w:abstractNumId w:val="21"/>
  </w:num>
  <w:num w:numId="22" w16cid:durableId="469715602">
    <w:abstractNumId w:val="45"/>
  </w:num>
  <w:num w:numId="23" w16cid:durableId="552615202">
    <w:abstractNumId w:val="5"/>
  </w:num>
  <w:num w:numId="24" w16cid:durableId="996879888">
    <w:abstractNumId w:val="26"/>
  </w:num>
  <w:num w:numId="25" w16cid:durableId="653071004">
    <w:abstractNumId w:val="6"/>
  </w:num>
  <w:num w:numId="26" w16cid:durableId="81225807">
    <w:abstractNumId w:val="47"/>
  </w:num>
  <w:num w:numId="27" w16cid:durableId="225342609">
    <w:abstractNumId w:val="8"/>
  </w:num>
  <w:num w:numId="28" w16cid:durableId="586810655">
    <w:abstractNumId w:val="7"/>
  </w:num>
  <w:num w:numId="29" w16cid:durableId="1058897292">
    <w:abstractNumId w:val="19"/>
  </w:num>
  <w:num w:numId="30" w16cid:durableId="1070811181">
    <w:abstractNumId w:val="14"/>
  </w:num>
  <w:num w:numId="31" w16cid:durableId="861213071">
    <w:abstractNumId w:val="32"/>
  </w:num>
  <w:num w:numId="32" w16cid:durableId="1160853383">
    <w:abstractNumId w:val="0"/>
  </w:num>
  <w:num w:numId="33" w16cid:durableId="1903518514">
    <w:abstractNumId w:val="13"/>
  </w:num>
  <w:num w:numId="34" w16cid:durableId="519318259">
    <w:abstractNumId w:val="39"/>
  </w:num>
  <w:num w:numId="35" w16cid:durableId="1392342213">
    <w:abstractNumId w:val="44"/>
  </w:num>
  <w:num w:numId="36" w16cid:durableId="690961663">
    <w:abstractNumId w:val="15"/>
  </w:num>
  <w:num w:numId="37" w16cid:durableId="1279600230">
    <w:abstractNumId w:val="33"/>
  </w:num>
  <w:num w:numId="38" w16cid:durableId="309600075">
    <w:abstractNumId w:val="1"/>
  </w:num>
  <w:num w:numId="39" w16cid:durableId="252252419">
    <w:abstractNumId w:val="40"/>
  </w:num>
  <w:num w:numId="40" w16cid:durableId="2139107608">
    <w:abstractNumId w:val="25"/>
  </w:num>
  <w:num w:numId="41" w16cid:durableId="293561465">
    <w:abstractNumId w:val="18"/>
  </w:num>
  <w:num w:numId="42" w16cid:durableId="2141338245">
    <w:abstractNumId w:val="27"/>
  </w:num>
  <w:num w:numId="43" w16cid:durableId="655304656">
    <w:abstractNumId w:val="30"/>
  </w:num>
  <w:num w:numId="44" w16cid:durableId="534584492">
    <w:abstractNumId w:val="3"/>
  </w:num>
  <w:num w:numId="45" w16cid:durableId="1255360191">
    <w:abstractNumId w:val="20"/>
  </w:num>
  <w:num w:numId="46" w16cid:durableId="100687320">
    <w:abstractNumId w:val="10"/>
  </w:num>
  <w:num w:numId="47" w16cid:durableId="1195651044">
    <w:abstractNumId w:val="43"/>
  </w:num>
  <w:num w:numId="48" w16cid:durableId="1736270076">
    <w:abstractNumId w:val="42"/>
  </w:num>
  <w:num w:numId="49" w16cid:durableId="1141921841">
    <w:abstractNumId w:val="41"/>
  </w:num>
  <w:num w:numId="50" w16cid:durableId="1240872520">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F449ED"/>
    <w:rsid w:val="0000003E"/>
    <w:rsid w:val="0000005D"/>
    <w:rsid w:val="000002F4"/>
    <w:rsid w:val="00000325"/>
    <w:rsid w:val="00000453"/>
    <w:rsid w:val="00000AB4"/>
    <w:rsid w:val="00000C6D"/>
    <w:rsid w:val="00000CB4"/>
    <w:rsid w:val="00000EB0"/>
    <w:rsid w:val="00000F26"/>
    <w:rsid w:val="0000117B"/>
    <w:rsid w:val="000014AD"/>
    <w:rsid w:val="000015DE"/>
    <w:rsid w:val="000015EE"/>
    <w:rsid w:val="00001644"/>
    <w:rsid w:val="00001687"/>
    <w:rsid w:val="00001AEF"/>
    <w:rsid w:val="00001CA5"/>
    <w:rsid w:val="00002053"/>
    <w:rsid w:val="000022F5"/>
    <w:rsid w:val="00002615"/>
    <w:rsid w:val="0000263E"/>
    <w:rsid w:val="0000265A"/>
    <w:rsid w:val="00002770"/>
    <w:rsid w:val="0000295A"/>
    <w:rsid w:val="000029B3"/>
    <w:rsid w:val="00002B34"/>
    <w:rsid w:val="00002DA8"/>
    <w:rsid w:val="00002E5D"/>
    <w:rsid w:val="00002FB0"/>
    <w:rsid w:val="000033F7"/>
    <w:rsid w:val="00003432"/>
    <w:rsid w:val="0000357A"/>
    <w:rsid w:val="00003EEE"/>
    <w:rsid w:val="00003F26"/>
    <w:rsid w:val="00003F70"/>
    <w:rsid w:val="0000417D"/>
    <w:rsid w:val="00004217"/>
    <w:rsid w:val="00004395"/>
    <w:rsid w:val="0000442E"/>
    <w:rsid w:val="00004463"/>
    <w:rsid w:val="00004550"/>
    <w:rsid w:val="000045C1"/>
    <w:rsid w:val="00004760"/>
    <w:rsid w:val="000047CA"/>
    <w:rsid w:val="00004C4A"/>
    <w:rsid w:val="00004D8C"/>
    <w:rsid w:val="00004D91"/>
    <w:rsid w:val="00004E4C"/>
    <w:rsid w:val="000050BB"/>
    <w:rsid w:val="0000513E"/>
    <w:rsid w:val="0000531D"/>
    <w:rsid w:val="0000539F"/>
    <w:rsid w:val="00005793"/>
    <w:rsid w:val="00005A26"/>
    <w:rsid w:val="00005B6B"/>
    <w:rsid w:val="00005E08"/>
    <w:rsid w:val="000061C1"/>
    <w:rsid w:val="000065DE"/>
    <w:rsid w:val="00006713"/>
    <w:rsid w:val="000069F7"/>
    <w:rsid w:val="00006D46"/>
    <w:rsid w:val="000073D7"/>
    <w:rsid w:val="000073E0"/>
    <w:rsid w:val="000075DB"/>
    <w:rsid w:val="000076A3"/>
    <w:rsid w:val="000076B9"/>
    <w:rsid w:val="000077E6"/>
    <w:rsid w:val="00007BC6"/>
    <w:rsid w:val="00007DFA"/>
    <w:rsid w:val="00007FCE"/>
    <w:rsid w:val="00010312"/>
    <w:rsid w:val="00010434"/>
    <w:rsid w:val="0001060A"/>
    <w:rsid w:val="000107AD"/>
    <w:rsid w:val="00010819"/>
    <w:rsid w:val="000108D4"/>
    <w:rsid w:val="000108D5"/>
    <w:rsid w:val="00010A0B"/>
    <w:rsid w:val="00010F6A"/>
    <w:rsid w:val="00011533"/>
    <w:rsid w:val="00011583"/>
    <w:rsid w:val="000115A7"/>
    <w:rsid w:val="000115DE"/>
    <w:rsid w:val="00011923"/>
    <w:rsid w:val="00011978"/>
    <w:rsid w:val="00011AEC"/>
    <w:rsid w:val="00011C9B"/>
    <w:rsid w:val="00012241"/>
    <w:rsid w:val="00012824"/>
    <w:rsid w:val="00012AE9"/>
    <w:rsid w:val="00012BA6"/>
    <w:rsid w:val="00012C71"/>
    <w:rsid w:val="00012CAF"/>
    <w:rsid w:val="00012CDD"/>
    <w:rsid w:val="00012EA6"/>
    <w:rsid w:val="000131C0"/>
    <w:rsid w:val="000131C9"/>
    <w:rsid w:val="000135A8"/>
    <w:rsid w:val="000137B1"/>
    <w:rsid w:val="00013B7E"/>
    <w:rsid w:val="00013D99"/>
    <w:rsid w:val="000142B0"/>
    <w:rsid w:val="000142E8"/>
    <w:rsid w:val="000145B1"/>
    <w:rsid w:val="0001471F"/>
    <w:rsid w:val="00014BB9"/>
    <w:rsid w:val="00014CB0"/>
    <w:rsid w:val="00014D14"/>
    <w:rsid w:val="00015591"/>
    <w:rsid w:val="00015718"/>
    <w:rsid w:val="0001573E"/>
    <w:rsid w:val="000158DC"/>
    <w:rsid w:val="00015A0A"/>
    <w:rsid w:val="00015AB5"/>
    <w:rsid w:val="00015C91"/>
    <w:rsid w:val="00015CC9"/>
    <w:rsid w:val="00015D2B"/>
    <w:rsid w:val="00015D84"/>
    <w:rsid w:val="00016158"/>
    <w:rsid w:val="00016271"/>
    <w:rsid w:val="00016340"/>
    <w:rsid w:val="000163AF"/>
    <w:rsid w:val="000167AB"/>
    <w:rsid w:val="00016AC2"/>
    <w:rsid w:val="00016B7E"/>
    <w:rsid w:val="00016D9A"/>
    <w:rsid w:val="00016FB0"/>
    <w:rsid w:val="00017142"/>
    <w:rsid w:val="00017186"/>
    <w:rsid w:val="000173EB"/>
    <w:rsid w:val="00017610"/>
    <w:rsid w:val="00017824"/>
    <w:rsid w:val="00017E2C"/>
    <w:rsid w:val="00017EBE"/>
    <w:rsid w:val="0001A557"/>
    <w:rsid w:val="00020158"/>
    <w:rsid w:val="00020192"/>
    <w:rsid w:val="00020412"/>
    <w:rsid w:val="00020650"/>
    <w:rsid w:val="00020759"/>
    <w:rsid w:val="000207A7"/>
    <w:rsid w:val="00020928"/>
    <w:rsid w:val="00020B4C"/>
    <w:rsid w:val="00020BFB"/>
    <w:rsid w:val="00020C63"/>
    <w:rsid w:val="00020DF9"/>
    <w:rsid w:val="00021160"/>
    <w:rsid w:val="00021352"/>
    <w:rsid w:val="000213A6"/>
    <w:rsid w:val="0002142E"/>
    <w:rsid w:val="000215E1"/>
    <w:rsid w:val="00021618"/>
    <w:rsid w:val="0002176B"/>
    <w:rsid w:val="00021A38"/>
    <w:rsid w:val="00021B34"/>
    <w:rsid w:val="00021C84"/>
    <w:rsid w:val="00021ECC"/>
    <w:rsid w:val="00021FEE"/>
    <w:rsid w:val="000221C9"/>
    <w:rsid w:val="00022205"/>
    <w:rsid w:val="00022248"/>
    <w:rsid w:val="000222D9"/>
    <w:rsid w:val="00022548"/>
    <w:rsid w:val="0002255D"/>
    <w:rsid w:val="00022641"/>
    <w:rsid w:val="000228EB"/>
    <w:rsid w:val="00022D86"/>
    <w:rsid w:val="00023016"/>
    <w:rsid w:val="00023076"/>
    <w:rsid w:val="000231C7"/>
    <w:rsid w:val="000233EC"/>
    <w:rsid w:val="0002348F"/>
    <w:rsid w:val="00023565"/>
    <w:rsid w:val="000236F8"/>
    <w:rsid w:val="000237F9"/>
    <w:rsid w:val="00023B4D"/>
    <w:rsid w:val="00023B9A"/>
    <w:rsid w:val="00023BDD"/>
    <w:rsid w:val="00023C5B"/>
    <w:rsid w:val="00023D42"/>
    <w:rsid w:val="00023DF7"/>
    <w:rsid w:val="00024176"/>
    <w:rsid w:val="00024570"/>
    <w:rsid w:val="000246C7"/>
    <w:rsid w:val="0002471B"/>
    <w:rsid w:val="00024935"/>
    <w:rsid w:val="00024AB8"/>
    <w:rsid w:val="00024BB5"/>
    <w:rsid w:val="00024BF7"/>
    <w:rsid w:val="00024EE2"/>
    <w:rsid w:val="000250F7"/>
    <w:rsid w:val="000253B5"/>
    <w:rsid w:val="000257AB"/>
    <w:rsid w:val="00025842"/>
    <w:rsid w:val="000258A9"/>
    <w:rsid w:val="00025A28"/>
    <w:rsid w:val="00025C6B"/>
    <w:rsid w:val="00025D17"/>
    <w:rsid w:val="00025DC9"/>
    <w:rsid w:val="00025F0F"/>
    <w:rsid w:val="000263C7"/>
    <w:rsid w:val="000264A7"/>
    <w:rsid w:val="000264B8"/>
    <w:rsid w:val="00026634"/>
    <w:rsid w:val="000266C0"/>
    <w:rsid w:val="00026876"/>
    <w:rsid w:val="0002694E"/>
    <w:rsid w:val="00026B2A"/>
    <w:rsid w:val="00026C73"/>
    <w:rsid w:val="00026F2C"/>
    <w:rsid w:val="00026F51"/>
    <w:rsid w:val="00026F54"/>
    <w:rsid w:val="00026FFE"/>
    <w:rsid w:val="00027277"/>
    <w:rsid w:val="00027353"/>
    <w:rsid w:val="000274B9"/>
    <w:rsid w:val="000276A2"/>
    <w:rsid w:val="000276D8"/>
    <w:rsid w:val="000277A0"/>
    <w:rsid w:val="0002797D"/>
    <w:rsid w:val="00027BBD"/>
    <w:rsid w:val="00027DF5"/>
    <w:rsid w:val="00030100"/>
    <w:rsid w:val="00030101"/>
    <w:rsid w:val="00030336"/>
    <w:rsid w:val="00030338"/>
    <w:rsid w:val="000303FD"/>
    <w:rsid w:val="0003058D"/>
    <w:rsid w:val="0003061F"/>
    <w:rsid w:val="00030A3E"/>
    <w:rsid w:val="00030B2E"/>
    <w:rsid w:val="000316B2"/>
    <w:rsid w:val="00031B85"/>
    <w:rsid w:val="00031BA5"/>
    <w:rsid w:val="00031BB7"/>
    <w:rsid w:val="00031BDC"/>
    <w:rsid w:val="00031C47"/>
    <w:rsid w:val="00031D4F"/>
    <w:rsid w:val="00031E74"/>
    <w:rsid w:val="00032233"/>
    <w:rsid w:val="0003257C"/>
    <w:rsid w:val="000325DB"/>
    <w:rsid w:val="00032600"/>
    <w:rsid w:val="0003261A"/>
    <w:rsid w:val="00032B41"/>
    <w:rsid w:val="00032BD2"/>
    <w:rsid w:val="000331EB"/>
    <w:rsid w:val="000336C4"/>
    <w:rsid w:val="0003378B"/>
    <w:rsid w:val="00033950"/>
    <w:rsid w:val="00033BA2"/>
    <w:rsid w:val="00033BEF"/>
    <w:rsid w:val="00034037"/>
    <w:rsid w:val="000341FC"/>
    <w:rsid w:val="00034451"/>
    <w:rsid w:val="000346E3"/>
    <w:rsid w:val="00034811"/>
    <w:rsid w:val="00034A71"/>
    <w:rsid w:val="00034BFC"/>
    <w:rsid w:val="00034F6B"/>
    <w:rsid w:val="00035211"/>
    <w:rsid w:val="000352EF"/>
    <w:rsid w:val="00035594"/>
    <w:rsid w:val="00035631"/>
    <w:rsid w:val="000357E1"/>
    <w:rsid w:val="000359A0"/>
    <w:rsid w:val="000359FE"/>
    <w:rsid w:val="00035A34"/>
    <w:rsid w:val="00035DE8"/>
    <w:rsid w:val="00035FCB"/>
    <w:rsid w:val="000362F1"/>
    <w:rsid w:val="000363AA"/>
    <w:rsid w:val="000363B3"/>
    <w:rsid w:val="00036451"/>
    <w:rsid w:val="00036580"/>
    <w:rsid w:val="0003660C"/>
    <w:rsid w:val="0003685A"/>
    <w:rsid w:val="000368E3"/>
    <w:rsid w:val="00036B6E"/>
    <w:rsid w:val="00036C36"/>
    <w:rsid w:val="00036CE5"/>
    <w:rsid w:val="00036DBE"/>
    <w:rsid w:val="00037057"/>
    <w:rsid w:val="00037694"/>
    <w:rsid w:val="0003776B"/>
    <w:rsid w:val="0003793B"/>
    <w:rsid w:val="00037A6B"/>
    <w:rsid w:val="00037A74"/>
    <w:rsid w:val="00037BB2"/>
    <w:rsid w:val="00037CA5"/>
    <w:rsid w:val="000402DD"/>
    <w:rsid w:val="00040305"/>
    <w:rsid w:val="00040398"/>
    <w:rsid w:val="0004054C"/>
    <w:rsid w:val="00040612"/>
    <w:rsid w:val="00040776"/>
    <w:rsid w:val="00040B59"/>
    <w:rsid w:val="00040BA5"/>
    <w:rsid w:val="000410D7"/>
    <w:rsid w:val="00041148"/>
    <w:rsid w:val="000413D1"/>
    <w:rsid w:val="00041955"/>
    <w:rsid w:val="000422F5"/>
    <w:rsid w:val="000424D9"/>
    <w:rsid w:val="00042ADF"/>
    <w:rsid w:val="00042C02"/>
    <w:rsid w:val="00042CA2"/>
    <w:rsid w:val="00042F48"/>
    <w:rsid w:val="00042F4D"/>
    <w:rsid w:val="00042F69"/>
    <w:rsid w:val="0004301F"/>
    <w:rsid w:val="0004312B"/>
    <w:rsid w:val="0004314A"/>
    <w:rsid w:val="0004326A"/>
    <w:rsid w:val="000435CC"/>
    <w:rsid w:val="00043700"/>
    <w:rsid w:val="000438F6"/>
    <w:rsid w:val="00043B51"/>
    <w:rsid w:val="00043CB2"/>
    <w:rsid w:val="0004427D"/>
    <w:rsid w:val="000442D6"/>
    <w:rsid w:val="0004431F"/>
    <w:rsid w:val="000449B9"/>
    <w:rsid w:val="00044B74"/>
    <w:rsid w:val="00044CE2"/>
    <w:rsid w:val="00044D1C"/>
    <w:rsid w:val="00044D82"/>
    <w:rsid w:val="00044E15"/>
    <w:rsid w:val="00044E98"/>
    <w:rsid w:val="000450F5"/>
    <w:rsid w:val="00045121"/>
    <w:rsid w:val="000451A3"/>
    <w:rsid w:val="00045344"/>
    <w:rsid w:val="00045804"/>
    <w:rsid w:val="00045826"/>
    <w:rsid w:val="00045A2F"/>
    <w:rsid w:val="00045B08"/>
    <w:rsid w:val="00045E6B"/>
    <w:rsid w:val="00045F55"/>
    <w:rsid w:val="00046031"/>
    <w:rsid w:val="0004625E"/>
    <w:rsid w:val="000467EC"/>
    <w:rsid w:val="00046A5A"/>
    <w:rsid w:val="00046B2B"/>
    <w:rsid w:val="00046BA7"/>
    <w:rsid w:val="00046EC2"/>
    <w:rsid w:val="00046F70"/>
    <w:rsid w:val="00047029"/>
    <w:rsid w:val="000470FB"/>
    <w:rsid w:val="0004737E"/>
    <w:rsid w:val="000473E3"/>
    <w:rsid w:val="00047763"/>
    <w:rsid w:val="000478AA"/>
    <w:rsid w:val="00047B47"/>
    <w:rsid w:val="00047B65"/>
    <w:rsid w:val="00047C6B"/>
    <w:rsid w:val="0004935D"/>
    <w:rsid w:val="00050197"/>
    <w:rsid w:val="000501DC"/>
    <w:rsid w:val="000507C6"/>
    <w:rsid w:val="0005090E"/>
    <w:rsid w:val="00050ACB"/>
    <w:rsid w:val="00050AFA"/>
    <w:rsid w:val="00050B55"/>
    <w:rsid w:val="00050B88"/>
    <w:rsid w:val="00050F06"/>
    <w:rsid w:val="000511B0"/>
    <w:rsid w:val="0005131A"/>
    <w:rsid w:val="0005187D"/>
    <w:rsid w:val="00051E14"/>
    <w:rsid w:val="00052399"/>
    <w:rsid w:val="000524F8"/>
    <w:rsid w:val="000526EB"/>
    <w:rsid w:val="0005292E"/>
    <w:rsid w:val="0005294E"/>
    <w:rsid w:val="00052C06"/>
    <w:rsid w:val="00052CC1"/>
    <w:rsid w:val="00052D06"/>
    <w:rsid w:val="00052F36"/>
    <w:rsid w:val="0005301C"/>
    <w:rsid w:val="000531BF"/>
    <w:rsid w:val="000531E5"/>
    <w:rsid w:val="00053462"/>
    <w:rsid w:val="00053743"/>
    <w:rsid w:val="000537D4"/>
    <w:rsid w:val="00053A2A"/>
    <w:rsid w:val="00053A56"/>
    <w:rsid w:val="00053D4C"/>
    <w:rsid w:val="00053F5A"/>
    <w:rsid w:val="000542E4"/>
    <w:rsid w:val="000546C6"/>
    <w:rsid w:val="00054AE0"/>
    <w:rsid w:val="00054BCC"/>
    <w:rsid w:val="00054BDF"/>
    <w:rsid w:val="00054CA5"/>
    <w:rsid w:val="00055087"/>
    <w:rsid w:val="0005521B"/>
    <w:rsid w:val="00055302"/>
    <w:rsid w:val="000554F0"/>
    <w:rsid w:val="00055504"/>
    <w:rsid w:val="0005565C"/>
    <w:rsid w:val="00055693"/>
    <w:rsid w:val="00055839"/>
    <w:rsid w:val="00055995"/>
    <w:rsid w:val="000559B5"/>
    <w:rsid w:val="00056084"/>
    <w:rsid w:val="0005671F"/>
    <w:rsid w:val="00056837"/>
    <w:rsid w:val="00056A12"/>
    <w:rsid w:val="00056C14"/>
    <w:rsid w:val="00056C15"/>
    <w:rsid w:val="00056C50"/>
    <w:rsid w:val="00056D61"/>
    <w:rsid w:val="00057003"/>
    <w:rsid w:val="00057038"/>
    <w:rsid w:val="00057098"/>
    <w:rsid w:val="000572E7"/>
    <w:rsid w:val="0005756F"/>
    <w:rsid w:val="000575C0"/>
    <w:rsid w:val="0005764C"/>
    <w:rsid w:val="00057724"/>
    <w:rsid w:val="00057763"/>
    <w:rsid w:val="00057A74"/>
    <w:rsid w:val="00057B52"/>
    <w:rsid w:val="00057C9F"/>
    <w:rsid w:val="00057E27"/>
    <w:rsid w:val="00057ED0"/>
    <w:rsid w:val="00057F36"/>
    <w:rsid w:val="00060028"/>
    <w:rsid w:val="000600F9"/>
    <w:rsid w:val="00060157"/>
    <w:rsid w:val="000603C1"/>
    <w:rsid w:val="00060ADB"/>
    <w:rsid w:val="00060F1C"/>
    <w:rsid w:val="00061150"/>
    <w:rsid w:val="000611B7"/>
    <w:rsid w:val="0006129A"/>
    <w:rsid w:val="0006143F"/>
    <w:rsid w:val="00061643"/>
    <w:rsid w:val="00061727"/>
    <w:rsid w:val="0006197C"/>
    <w:rsid w:val="00061BCD"/>
    <w:rsid w:val="00061E95"/>
    <w:rsid w:val="00061EFC"/>
    <w:rsid w:val="000621E5"/>
    <w:rsid w:val="00062292"/>
    <w:rsid w:val="000624F7"/>
    <w:rsid w:val="0006271D"/>
    <w:rsid w:val="000628C1"/>
    <w:rsid w:val="00062989"/>
    <w:rsid w:val="000629A7"/>
    <w:rsid w:val="000629B3"/>
    <w:rsid w:val="00062EA8"/>
    <w:rsid w:val="00063062"/>
    <w:rsid w:val="00063069"/>
    <w:rsid w:val="000630D5"/>
    <w:rsid w:val="0006317B"/>
    <w:rsid w:val="0006328D"/>
    <w:rsid w:val="00063500"/>
    <w:rsid w:val="00063666"/>
    <w:rsid w:val="000636EB"/>
    <w:rsid w:val="0006376A"/>
    <w:rsid w:val="000637D5"/>
    <w:rsid w:val="000638A7"/>
    <w:rsid w:val="000639A2"/>
    <w:rsid w:val="00063A54"/>
    <w:rsid w:val="00063BFA"/>
    <w:rsid w:val="00063BFC"/>
    <w:rsid w:val="0006414C"/>
    <w:rsid w:val="000641EC"/>
    <w:rsid w:val="00064607"/>
    <w:rsid w:val="00064B34"/>
    <w:rsid w:val="00064C28"/>
    <w:rsid w:val="00064E95"/>
    <w:rsid w:val="000651B5"/>
    <w:rsid w:val="0006593A"/>
    <w:rsid w:val="00065D0B"/>
    <w:rsid w:val="0006613D"/>
    <w:rsid w:val="0006620B"/>
    <w:rsid w:val="000662C2"/>
    <w:rsid w:val="000662F7"/>
    <w:rsid w:val="000662FB"/>
    <w:rsid w:val="00066588"/>
    <w:rsid w:val="000667F9"/>
    <w:rsid w:val="0006691B"/>
    <w:rsid w:val="00066971"/>
    <w:rsid w:val="00066CD1"/>
    <w:rsid w:val="0006707C"/>
    <w:rsid w:val="00067805"/>
    <w:rsid w:val="00067B88"/>
    <w:rsid w:val="000701F8"/>
    <w:rsid w:val="0007045C"/>
    <w:rsid w:val="000706EE"/>
    <w:rsid w:val="00070714"/>
    <w:rsid w:val="000707B7"/>
    <w:rsid w:val="000708CA"/>
    <w:rsid w:val="00070CD4"/>
    <w:rsid w:val="00070E05"/>
    <w:rsid w:val="00070F38"/>
    <w:rsid w:val="0007132D"/>
    <w:rsid w:val="00071636"/>
    <w:rsid w:val="00071668"/>
    <w:rsid w:val="000716C5"/>
    <w:rsid w:val="00071832"/>
    <w:rsid w:val="00071908"/>
    <w:rsid w:val="00071922"/>
    <w:rsid w:val="00071B33"/>
    <w:rsid w:val="00071B95"/>
    <w:rsid w:val="00071C45"/>
    <w:rsid w:val="00071C80"/>
    <w:rsid w:val="00071D45"/>
    <w:rsid w:val="00071DFE"/>
    <w:rsid w:val="00071F1E"/>
    <w:rsid w:val="00071F25"/>
    <w:rsid w:val="00071FB4"/>
    <w:rsid w:val="00072355"/>
    <w:rsid w:val="000723B3"/>
    <w:rsid w:val="000724EC"/>
    <w:rsid w:val="00072627"/>
    <w:rsid w:val="000726B8"/>
    <w:rsid w:val="000726E6"/>
    <w:rsid w:val="00072AC5"/>
    <w:rsid w:val="00072B6E"/>
    <w:rsid w:val="00072C03"/>
    <w:rsid w:val="00072DED"/>
    <w:rsid w:val="00072EE7"/>
    <w:rsid w:val="000731C6"/>
    <w:rsid w:val="00073213"/>
    <w:rsid w:val="000732F5"/>
    <w:rsid w:val="00073369"/>
    <w:rsid w:val="000733A3"/>
    <w:rsid w:val="000737DD"/>
    <w:rsid w:val="00073817"/>
    <w:rsid w:val="0007393A"/>
    <w:rsid w:val="00073B94"/>
    <w:rsid w:val="00073BDE"/>
    <w:rsid w:val="00073E83"/>
    <w:rsid w:val="00073F1D"/>
    <w:rsid w:val="00074013"/>
    <w:rsid w:val="000741C7"/>
    <w:rsid w:val="0007440C"/>
    <w:rsid w:val="000745E2"/>
    <w:rsid w:val="00074601"/>
    <w:rsid w:val="000746D7"/>
    <w:rsid w:val="00074768"/>
    <w:rsid w:val="00074779"/>
    <w:rsid w:val="0007513F"/>
    <w:rsid w:val="00075606"/>
    <w:rsid w:val="00075610"/>
    <w:rsid w:val="000756EC"/>
    <w:rsid w:val="0007576C"/>
    <w:rsid w:val="0007587E"/>
    <w:rsid w:val="00075A25"/>
    <w:rsid w:val="00075CFE"/>
    <w:rsid w:val="0007603B"/>
    <w:rsid w:val="00076320"/>
    <w:rsid w:val="0007633B"/>
    <w:rsid w:val="000764BF"/>
    <w:rsid w:val="000766C6"/>
    <w:rsid w:val="000767DD"/>
    <w:rsid w:val="00076873"/>
    <w:rsid w:val="00076AFB"/>
    <w:rsid w:val="00076DB1"/>
    <w:rsid w:val="0007716A"/>
    <w:rsid w:val="000771DD"/>
    <w:rsid w:val="0007747A"/>
    <w:rsid w:val="000774C8"/>
    <w:rsid w:val="00077B1B"/>
    <w:rsid w:val="00077B24"/>
    <w:rsid w:val="00077D35"/>
    <w:rsid w:val="0008081B"/>
    <w:rsid w:val="000808A7"/>
    <w:rsid w:val="0008096A"/>
    <w:rsid w:val="00080D17"/>
    <w:rsid w:val="00080E95"/>
    <w:rsid w:val="00081AED"/>
    <w:rsid w:val="00081BDF"/>
    <w:rsid w:val="00081CD9"/>
    <w:rsid w:val="00081D2F"/>
    <w:rsid w:val="00081F53"/>
    <w:rsid w:val="00081FF9"/>
    <w:rsid w:val="0008220A"/>
    <w:rsid w:val="00082636"/>
    <w:rsid w:val="000826C8"/>
    <w:rsid w:val="00082887"/>
    <w:rsid w:val="000828DE"/>
    <w:rsid w:val="0008309D"/>
    <w:rsid w:val="000831B7"/>
    <w:rsid w:val="000832A5"/>
    <w:rsid w:val="00083687"/>
    <w:rsid w:val="0008384F"/>
    <w:rsid w:val="00083B17"/>
    <w:rsid w:val="00083C1C"/>
    <w:rsid w:val="00083C8F"/>
    <w:rsid w:val="00083EE5"/>
    <w:rsid w:val="00084059"/>
    <w:rsid w:val="000841AC"/>
    <w:rsid w:val="00084350"/>
    <w:rsid w:val="0008446B"/>
    <w:rsid w:val="00084523"/>
    <w:rsid w:val="00084904"/>
    <w:rsid w:val="00084C77"/>
    <w:rsid w:val="00084EF1"/>
    <w:rsid w:val="0008515E"/>
    <w:rsid w:val="000851FF"/>
    <w:rsid w:val="00085254"/>
    <w:rsid w:val="000853DF"/>
    <w:rsid w:val="0008544C"/>
    <w:rsid w:val="000859CF"/>
    <w:rsid w:val="00085E83"/>
    <w:rsid w:val="00085FEC"/>
    <w:rsid w:val="00086043"/>
    <w:rsid w:val="0008622B"/>
    <w:rsid w:val="0008646A"/>
    <w:rsid w:val="0008667E"/>
    <w:rsid w:val="000866D5"/>
    <w:rsid w:val="00086838"/>
    <w:rsid w:val="00086B27"/>
    <w:rsid w:val="00086B82"/>
    <w:rsid w:val="00087060"/>
    <w:rsid w:val="00087251"/>
    <w:rsid w:val="000873BA"/>
    <w:rsid w:val="00087533"/>
    <w:rsid w:val="0008761C"/>
    <w:rsid w:val="00087812"/>
    <w:rsid w:val="00087839"/>
    <w:rsid w:val="00087C97"/>
    <w:rsid w:val="0009018B"/>
    <w:rsid w:val="00090225"/>
    <w:rsid w:val="000902FB"/>
    <w:rsid w:val="00090619"/>
    <w:rsid w:val="00090801"/>
    <w:rsid w:val="000908FA"/>
    <w:rsid w:val="00090A86"/>
    <w:rsid w:val="00090E21"/>
    <w:rsid w:val="00090F57"/>
    <w:rsid w:val="000915A3"/>
    <w:rsid w:val="00091805"/>
    <w:rsid w:val="000919B2"/>
    <w:rsid w:val="000919DC"/>
    <w:rsid w:val="00091E1C"/>
    <w:rsid w:val="00091EF6"/>
    <w:rsid w:val="00092198"/>
    <w:rsid w:val="00092260"/>
    <w:rsid w:val="00092607"/>
    <w:rsid w:val="0009268C"/>
    <w:rsid w:val="000928CE"/>
    <w:rsid w:val="00092E8A"/>
    <w:rsid w:val="00093246"/>
    <w:rsid w:val="000932DA"/>
    <w:rsid w:val="00093877"/>
    <w:rsid w:val="00093933"/>
    <w:rsid w:val="00093942"/>
    <w:rsid w:val="00093A5E"/>
    <w:rsid w:val="00093B60"/>
    <w:rsid w:val="00093C91"/>
    <w:rsid w:val="00093D2C"/>
    <w:rsid w:val="000944B0"/>
    <w:rsid w:val="00094666"/>
    <w:rsid w:val="00094C93"/>
    <w:rsid w:val="00094E03"/>
    <w:rsid w:val="000951B8"/>
    <w:rsid w:val="0009547E"/>
    <w:rsid w:val="0009553F"/>
    <w:rsid w:val="000957EF"/>
    <w:rsid w:val="00095950"/>
    <w:rsid w:val="000959A3"/>
    <w:rsid w:val="00095ACB"/>
    <w:rsid w:val="00095AD8"/>
    <w:rsid w:val="00095B9A"/>
    <w:rsid w:val="00095E33"/>
    <w:rsid w:val="000960FB"/>
    <w:rsid w:val="000961A2"/>
    <w:rsid w:val="0009672F"/>
    <w:rsid w:val="00096C04"/>
    <w:rsid w:val="00096D51"/>
    <w:rsid w:val="00096FB9"/>
    <w:rsid w:val="00097096"/>
    <w:rsid w:val="000971C3"/>
    <w:rsid w:val="00097482"/>
    <w:rsid w:val="00097492"/>
    <w:rsid w:val="000975AD"/>
    <w:rsid w:val="00097C45"/>
    <w:rsid w:val="000A0348"/>
    <w:rsid w:val="000A05C8"/>
    <w:rsid w:val="000A0644"/>
    <w:rsid w:val="000A0ABA"/>
    <w:rsid w:val="000A0CDD"/>
    <w:rsid w:val="000A0F5D"/>
    <w:rsid w:val="000A1007"/>
    <w:rsid w:val="000A12E8"/>
    <w:rsid w:val="000A1585"/>
    <w:rsid w:val="000A170A"/>
    <w:rsid w:val="000A1A46"/>
    <w:rsid w:val="000A1D1F"/>
    <w:rsid w:val="000A1ED5"/>
    <w:rsid w:val="000A223F"/>
    <w:rsid w:val="000A226D"/>
    <w:rsid w:val="000A23E0"/>
    <w:rsid w:val="000A245E"/>
    <w:rsid w:val="000A264E"/>
    <w:rsid w:val="000A26BB"/>
    <w:rsid w:val="000A26F7"/>
    <w:rsid w:val="000A2893"/>
    <w:rsid w:val="000A28D6"/>
    <w:rsid w:val="000A2B4D"/>
    <w:rsid w:val="000A2DC7"/>
    <w:rsid w:val="000A2E91"/>
    <w:rsid w:val="000A2F70"/>
    <w:rsid w:val="000A316D"/>
    <w:rsid w:val="000A351A"/>
    <w:rsid w:val="000A3A11"/>
    <w:rsid w:val="000A3B1E"/>
    <w:rsid w:val="000A3E76"/>
    <w:rsid w:val="000A3F76"/>
    <w:rsid w:val="000A423A"/>
    <w:rsid w:val="000A426D"/>
    <w:rsid w:val="000A4471"/>
    <w:rsid w:val="000A46DC"/>
    <w:rsid w:val="000A4C11"/>
    <w:rsid w:val="000A5049"/>
    <w:rsid w:val="000A50A8"/>
    <w:rsid w:val="000A5292"/>
    <w:rsid w:val="000A5373"/>
    <w:rsid w:val="000A54CF"/>
    <w:rsid w:val="000A566C"/>
    <w:rsid w:val="000A59F7"/>
    <w:rsid w:val="000A5E44"/>
    <w:rsid w:val="000A5E45"/>
    <w:rsid w:val="000A614D"/>
    <w:rsid w:val="000A65B0"/>
    <w:rsid w:val="000A6811"/>
    <w:rsid w:val="000A69B2"/>
    <w:rsid w:val="000A69E8"/>
    <w:rsid w:val="000A6BCE"/>
    <w:rsid w:val="000A6C24"/>
    <w:rsid w:val="000A6EB2"/>
    <w:rsid w:val="000A70C7"/>
    <w:rsid w:val="000A71E0"/>
    <w:rsid w:val="000A729D"/>
    <w:rsid w:val="000A73E4"/>
    <w:rsid w:val="000A74E0"/>
    <w:rsid w:val="000A7867"/>
    <w:rsid w:val="000A7A17"/>
    <w:rsid w:val="000B015E"/>
    <w:rsid w:val="000B026E"/>
    <w:rsid w:val="000B032E"/>
    <w:rsid w:val="000B0549"/>
    <w:rsid w:val="000B0A3A"/>
    <w:rsid w:val="000B0BF5"/>
    <w:rsid w:val="000B19B4"/>
    <w:rsid w:val="000B1B04"/>
    <w:rsid w:val="000B1BED"/>
    <w:rsid w:val="000B1C76"/>
    <w:rsid w:val="000B1D04"/>
    <w:rsid w:val="000B1DAB"/>
    <w:rsid w:val="000B1ECF"/>
    <w:rsid w:val="000B2177"/>
    <w:rsid w:val="000B2246"/>
    <w:rsid w:val="000B234B"/>
    <w:rsid w:val="000B242B"/>
    <w:rsid w:val="000B287A"/>
    <w:rsid w:val="000B288E"/>
    <w:rsid w:val="000B29A3"/>
    <w:rsid w:val="000B2A2E"/>
    <w:rsid w:val="000B2AEF"/>
    <w:rsid w:val="000B2C1D"/>
    <w:rsid w:val="000B2C89"/>
    <w:rsid w:val="000B34FB"/>
    <w:rsid w:val="000B3598"/>
    <w:rsid w:val="000B35A9"/>
    <w:rsid w:val="000B386F"/>
    <w:rsid w:val="000B38B1"/>
    <w:rsid w:val="000B3B7A"/>
    <w:rsid w:val="000B3BC3"/>
    <w:rsid w:val="000B429A"/>
    <w:rsid w:val="000B44B0"/>
    <w:rsid w:val="000B4593"/>
    <w:rsid w:val="000B466B"/>
    <w:rsid w:val="000B49B6"/>
    <w:rsid w:val="000B4C52"/>
    <w:rsid w:val="000B4E21"/>
    <w:rsid w:val="000B5077"/>
    <w:rsid w:val="000B50A1"/>
    <w:rsid w:val="000B51A9"/>
    <w:rsid w:val="000B523E"/>
    <w:rsid w:val="000B5305"/>
    <w:rsid w:val="000B53DE"/>
    <w:rsid w:val="000B54B6"/>
    <w:rsid w:val="000B5713"/>
    <w:rsid w:val="000B5AA5"/>
    <w:rsid w:val="000B600B"/>
    <w:rsid w:val="000B6019"/>
    <w:rsid w:val="000B61F2"/>
    <w:rsid w:val="000B6222"/>
    <w:rsid w:val="000B6317"/>
    <w:rsid w:val="000B646B"/>
    <w:rsid w:val="000B6500"/>
    <w:rsid w:val="000B667B"/>
    <w:rsid w:val="000B7027"/>
    <w:rsid w:val="000B73A1"/>
    <w:rsid w:val="000C011A"/>
    <w:rsid w:val="000C013E"/>
    <w:rsid w:val="000C01C0"/>
    <w:rsid w:val="000C0469"/>
    <w:rsid w:val="000C059D"/>
    <w:rsid w:val="000C0634"/>
    <w:rsid w:val="000C06EF"/>
    <w:rsid w:val="000C07E0"/>
    <w:rsid w:val="000C09DF"/>
    <w:rsid w:val="000C0B03"/>
    <w:rsid w:val="000C0B48"/>
    <w:rsid w:val="000C0BE3"/>
    <w:rsid w:val="000C0F64"/>
    <w:rsid w:val="000C1035"/>
    <w:rsid w:val="000C10B3"/>
    <w:rsid w:val="000C1189"/>
    <w:rsid w:val="000C1611"/>
    <w:rsid w:val="000C1713"/>
    <w:rsid w:val="000C174B"/>
    <w:rsid w:val="000C1A34"/>
    <w:rsid w:val="000C1AC9"/>
    <w:rsid w:val="000C1B0C"/>
    <w:rsid w:val="000C1DB1"/>
    <w:rsid w:val="000C22DC"/>
    <w:rsid w:val="000C2384"/>
    <w:rsid w:val="000C2637"/>
    <w:rsid w:val="000C26E7"/>
    <w:rsid w:val="000C2AC6"/>
    <w:rsid w:val="000C2B43"/>
    <w:rsid w:val="000C2C7D"/>
    <w:rsid w:val="000C2D4B"/>
    <w:rsid w:val="000C2D60"/>
    <w:rsid w:val="000C2F78"/>
    <w:rsid w:val="000C3191"/>
    <w:rsid w:val="000C327C"/>
    <w:rsid w:val="000C33DE"/>
    <w:rsid w:val="000C34A1"/>
    <w:rsid w:val="000C3879"/>
    <w:rsid w:val="000C38E9"/>
    <w:rsid w:val="000C3976"/>
    <w:rsid w:val="000C39E5"/>
    <w:rsid w:val="000C3AAB"/>
    <w:rsid w:val="000C3E64"/>
    <w:rsid w:val="000C3FA1"/>
    <w:rsid w:val="000C3FC0"/>
    <w:rsid w:val="000C3FF6"/>
    <w:rsid w:val="000C40C0"/>
    <w:rsid w:val="000C41EC"/>
    <w:rsid w:val="000C4524"/>
    <w:rsid w:val="000C46A7"/>
    <w:rsid w:val="000C4B8C"/>
    <w:rsid w:val="000C4BAD"/>
    <w:rsid w:val="000C4C8B"/>
    <w:rsid w:val="000C4FCD"/>
    <w:rsid w:val="000C5000"/>
    <w:rsid w:val="000C5374"/>
    <w:rsid w:val="000C5455"/>
    <w:rsid w:val="000C5666"/>
    <w:rsid w:val="000C56CD"/>
    <w:rsid w:val="000C5C6A"/>
    <w:rsid w:val="000C6279"/>
    <w:rsid w:val="000C6628"/>
    <w:rsid w:val="000C6911"/>
    <w:rsid w:val="000C69EC"/>
    <w:rsid w:val="000C73D2"/>
    <w:rsid w:val="000C78B7"/>
    <w:rsid w:val="000D0011"/>
    <w:rsid w:val="000D0032"/>
    <w:rsid w:val="000D06C8"/>
    <w:rsid w:val="000D0873"/>
    <w:rsid w:val="000D0958"/>
    <w:rsid w:val="000D0980"/>
    <w:rsid w:val="000D0A02"/>
    <w:rsid w:val="000D0EFC"/>
    <w:rsid w:val="000D1019"/>
    <w:rsid w:val="000D1174"/>
    <w:rsid w:val="000D1275"/>
    <w:rsid w:val="000D1987"/>
    <w:rsid w:val="000D1CA0"/>
    <w:rsid w:val="000D1E6F"/>
    <w:rsid w:val="000D1EDF"/>
    <w:rsid w:val="000D1F1D"/>
    <w:rsid w:val="000D2304"/>
    <w:rsid w:val="000D24EA"/>
    <w:rsid w:val="000D263B"/>
    <w:rsid w:val="000D295D"/>
    <w:rsid w:val="000D2AF5"/>
    <w:rsid w:val="000D2E7E"/>
    <w:rsid w:val="000D2F52"/>
    <w:rsid w:val="000D2FC4"/>
    <w:rsid w:val="000D334F"/>
    <w:rsid w:val="000D33C0"/>
    <w:rsid w:val="000D3587"/>
    <w:rsid w:val="000D364B"/>
    <w:rsid w:val="000D3714"/>
    <w:rsid w:val="000D3725"/>
    <w:rsid w:val="000D3EC9"/>
    <w:rsid w:val="000D3F61"/>
    <w:rsid w:val="000D4181"/>
    <w:rsid w:val="000D4291"/>
    <w:rsid w:val="000D455D"/>
    <w:rsid w:val="000D4752"/>
    <w:rsid w:val="000D490D"/>
    <w:rsid w:val="000D4E48"/>
    <w:rsid w:val="000D5478"/>
    <w:rsid w:val="000D5D70"/>
    <w:rsid w:val="000D5E2A"/>
    <w:rsid w:val="000D6173"/>
    <w:rsid w:val="000D655D"/>
    <w:rsid w:val="000D6689"/>
    <w:rsid w:val="000D6757"/>
    <w:rsid w:val="000D687C"/>
    <w:rsid w:val="000D6AB8"/>
    <w:rsid w:val="000D6E5A"/>
    <w:rsid w:val="000D6F83"/>
    <w:rsid w:val="000D7341"/>
    <w:rsid w:val="000D75BB"/>
    <w:rsid w:val="000D766C"/>
    <w:rsid w:val="000D7BDD"/>
    <w:rsid w:val="000D7DA6"/>
    <w:rsid w:val="000D7DFA"/>
    <w:rsid w:val="000D7F4C"/>
    <w:rsid w:val="000D7FAA"/>
    <w:rsid w:val="000DBCB9"/>
    <w:rsid w:val="000E0153"/>
    <w:rsid w:val="000E0291"/>
    <w:rsid w:val="000E02D9"/>
    <w:rsid w:val="000E067E"/>
    <w:rsid w:val="000E07C8"/>
    <w:rsid w:val="000E07E1"/>
    <w:rsid w:val="000E0D70"/>
    <w:rsid w:val="000E0F4A"/>
    <w:rsid w:val="000E10F6"/>
    <w:rsid w:val="000E122D"/>
    <w:rsid w:val="000E147A"/>
    <w:rsid w:val="000E147B"/>
    <w:rsid w:val="000E1541"/>
    <w:rsid w:val="000E1849"/>
    <w:rsid w:val="000E1F14"/>
    <w:rsid w:val="000E2288"/>
    <w:rsid w:val="000E238C"/>
    <w:rsid w:val="000E2625"/>
    <w:rsid w:val="000E2C42"/>
    <w:rsid w:val="000E2C46"/>
    <w:rsid w:val="000E2E0A"/>
    <w:rsid w:val="000E2ED2"/>
    <w:rsid w:val="000E2F7D"/>
    <w:rsid w:val="000E300D"/>
    <w:rsid w:val="000E308A"/>
    <w:rsid w:val="000E34BD"/>
    <w:rsid w:val="000E35ED"/>
    <w:rsid w:val="000E3A56"/>
    <w:rsid w:val="000E3DC0"/>
    <w:rsid w:val="000E4063"/>
    <w:rsid w:val="000E428A"/>
    <w:rsid w:val="000E42F5"/>
    <w:rsid w:val="000E4688"/>
    <w:rsid w:val="000E477B"/>
    <w:rsid w:val="000E49A1"/>
    <w:rsid w:val="000E4CD5"/>
    <w:rsid w:val="000E4CF6"/>
    <w:rsid w:val="000E4E09"/>
    <w:rsid w:val="000E4F5E"/>
    <w:rsid w:val="000E512E"/>
    <w:rsid w:val="000E516D"/>
    <w:rsid w:val="000E5201"/>
    <w:rsid w:val="000E54B1"/>
    <w:rsid w:val="000E568D"/>
    <w:rsid w:val="000E5A92"/>
    <w:rsid w:val="000E5B33"/>
    <w:rsid w:val="000E5B7C"/>
    <w:rsid w:val="000E5F20"/>
    <w:rsid w:val="000E5FAA"/>
    <w:rsid w:val="000E604E"/>
    <w:rsid w:val="000E6467"/>
    <w:rsid w:val="000E68EF"/>
    <w:rsid w:val="000E6918"/>
    <w:rsid w:val="000E6D1B"/>
    <w:rsid w:val="000E6E00"/>
    <w:rsid w:val="000E70BD"/>
    <w:rsid w:val="000E7313"/>
    <w:rsid w:val="000E73DF"/>
    <w:rsid w:val="000E7489"/>
    <w:rsid w:val="000E750C"/>
    <w:rsid w:val="000E78EE"/>
    <w:rsid w:val="000E79AD"/>
    <w:rsid w:val="000E79C7"/>
    <w:rsid w:val="000F029D"/>
    <w:rsid w:val="000F05AF"/>
    <w:rsid w:val="000F0615"/>
    <w:rsid w:val="000F0794"/>
    <w:rsid w:val="000F0973"/>
    <w:rsid w:val="000F0A15"/>
    <w:rsid w:val="000F0A7E"/>
    <w:rsid w:val="000F0DEE"/>
    <w:rsid w:val="000F0E46"/>
    <w:rsid w:val="000F0F17"/>
    <w:rsid w:val="000F0FFC"/>
    <w:rsid w:val="000F1361"/>
    <w:rsid w:val="000F151A"/>
    <w:rsid w:val="000F167C"/>
    <w:rsid w:val="000F16DD"/>
    <w:rsid w:val="000F182C"/>
    <w:rsid w:val="000F18C1"/>
    <w:rsid w:val="000F1BF5"/>
    <w:rsid w:val="000F1E43"/>
    <w:rsid w:val="000F1EF6"/>
    <w:rsid w:val="000F246A"/>
    <w:rsid w:val="000F2977"/>
    <w:rsid w:val="000F2A36"/>
    <w:rsid w:val="000F2A3D"/>
    <w:rsid w:val="000F2EA4"/>
    <w:rsid w:val="000F36EF"/>
    <w:rsid w:val="000F37CA"/>
    <w:rsid w:val="000F385F"/>
    <w:rsid w:val="000F38E8"/>
    <w:rsid w:val="000F3935"/>
    <w:rsid w:val="000F4173"/>
    <w:rsid w:val="000F45B2"/>
    <w:rsid w:val="000F4693"/>
    <w:rsid w:val="000F47B1"/>
    <w:rsid w:val="000F484B"/>
    <w:rsid w:val="000F4BEB"/>
    <w:rsid w:val="000F4C64"/>
    <w:rsid w:val="000F4C7B"/>
    <w:rsid w:val="000F4D3F"/>
    <w:rsid w:val="000F50BD"/>
    <w:rsid w:val="000F53E8"/>
    <w:rsid w:val="000F551D"/>
    <w:rsid w:val="000F554C"/>
    <w:rsid w:val="000F554D"/>
    <w:rsid w:val="000F56F2"/>
    <w:rsid w:val="000F57C7"/>
    <w:rsid w:val="000F5909"/>
    <w:rsid w:val="000F6155"/>
    <w:rsid w:val="000F65A3"/>
    <w:rsid w:val="000F6A1C"/>
    <w:rsid w:val="000F6AC3"/>
    <w:rsid w:val="000F6BF1"/>
    <w:rsid w:val="000F6CB5"/>
    <w:rsid w:val="000F6EAB"/>
    <w:rsid w:val="000F75C8"/>
    <w:rsid w:val="000F76C3"/>
    <w:rsid w:val="000F774E"/>
    <w:rsid w:val="000F77EB"/>
    <w:rsid w:val="000F7B2E"/>
    <w:rsid w:val="000F7C2C"/>
    <w:rsid w:val="00100385"/>
    <w:rsid w:val="001003F1"/>
    <w:rsid w:val="00100412"/>
    <w:rsid w:val="00100666"/>
    <w:rsid w:val="00100828"/>
    <w:rsid w:val="00100831"/>
    <w:rsid w:val="00100935"/>
    <w:rsid w:val="00100993"/>
    <w:rsid w:val="00100A5F"/>
    <w:rsid w:val="00100ABA"/>
    <w:rsid w:val="00100B23"/>
    <w:rsid w:val="00100BEA"/>
    <w:rsid w:val="00100E29"/>
    <w:rsid w:val="00100E2A"/>
    <w:rsid w:val="00100FC0"/>
    <w:rsid w:val="00101291"/>
    <w:rsid w:val="0010129B"/>
    <w:rsid w:val="001012ED"/>
    <w:rsid w:val="00101339"/>
    <w:rsid w:val="001017F6"/>
    <w:rsid w:val="00101B6F"/>
    <w:rsid w:val="00101BC9"/>
    <w:rsid w:val="00101CDC"/>
    <w:rsid w:val="00101E1C"/>
    <w:rsid w:val="00101FD1"/>
    <w:rsid w:val="00102163"/>
    <w:rsid w:val="0010250B"/>
    <w:rsid w:val="0010274F"/>
    <w:rsid w:val="00102768"/>
    <w:rsid w:val="00102775"/>
    <w:rsid w:val="00102841"/>
    <w:rsid w:val="001028CB"/>
    <w:rsid w:val="00102916"/>
    <w:rsid w:val="00102A11"/>
    <w:rsid w:val="00102B35"/>
    <w:rsid w:val="00102D41"/>
    <w:rsid w:val="001030F0"/>
    <w:rsid w:val="00103397"/>
    <w:rsid w:val="001036DD"/>
    <w:rsid w:val="0010391B"/>
    <w:rsid w:val="001039BA"/>
    <w:rsid w:val="00103D99"/>
    <w:rsid w:val="00103E6F"/>
    <w:rsid w:val="001042A2"/>
    <w:rsid w:val="00104D75"/>
    <w:rsid w:val="00104DEC"/>
    <w:rsid w:val="00104FEB"/>
    <w:rsid w:val="00105154"/>
    <w:rsid w:val="0010518D"/>
    <w:rsid w:val="00105290"/>
    <w:rsid w:val="001052AA"/>
    <w:rsid w:val="00105489"/>
    <w:rsid w:val="001056BC"/>
    <w:rsid w:val="0010578A"/>
    <w:rsid w:val="0010581F"/>
    <w:rsid w:val="00105821"/>
    <w:rsid w:val="00105BA5"/>
    <w:rsid w:val="00105BED"/>
    <w:rsid w:val="00105E98"/>
    <w:rsid w:val="001063CE"/>
    <w:rsid w:val="0010656C"/>
    <w:rsid w:val="00106715"/>
    <w:rsid w:val="00106974"/>
    <w:rsid w:val="00106DB3"/>
    <w:rsid w:val="00106EDD"/>
    <w:rsid w:val="0010720B"/>
    <w:rsid w:val="00107288"/>
    <w:rsid w:val="00107330"/>
    <w:rsid w:val="0010739B"/>
    <w:rsid w:val="00107ABD"/>
    <w:rsid w:val="00107D1F"/>
    <w:rsid w:val="00107EE0"/>
    <w:rsid w:val="001108F1"/>
    <w:rsid w:val="00110EA2"/>
    <w:rsid w:val="00111329"/>
    <w:rsid w:val="001116E0"/>
    <w:rsid w:val="0011175F"/>
    <w:rsid w:val="00111995"/>
    <w:rsid w:val="0011199E"/>
    <w:rsid w:val="00111A98"/>
    <w:rsid w:val="00111BB7"/>
    <w:rsid w:val="00111C27"/>
    <w:rsid w:val="00111EBD"/>
    <w:rsid w:val="00112048"/>
    <w:rsid w:val="00112060"/>
    <w:rsid w:val="00112423"/>
    <w:rsid w:val="001124DF"/>
    <w:rsid w:val="001126A1"/>
    <w:rsid w:val="001126AF"/>
    <w:rsid w:val="001126B2"/>
    <w:rsid w:val="00112875"/>
    <w:rsid w:val="001128FD"/>
    <w:rsid w:val="0011290D"/>
    <w:rsid w:val="00112A7A"/>
    <w:rsid w:val="00112F76"/>
    <w:rsid w:val="00112FF5"/>
    <w:rsid w:val="001132B3"/>
    <w:rsid w:val="0011339A"/>
    <w:rsid w:val="001135D1"/>
    <w:rsid w:val="001138A2"/>
    <w:rsid w:val="001138B3"/>
    <w:rsid w:val="0011397E"/>
    <w:rsid w:val="00113A29"/>
    <w:rsid w:val="00113A40"/>
    <w:rsid w:val="0011416F"/>
    <w:rsid w:val="001146A3"/>
    <w:rsid w:val="00114A58"/>
    <w:rsid w:val="00114D11"/>
    <w:rsid w:val="00114E73"/>
    <w:rsid w:val="00114F1B"/>
    <w:rsid w:val="00114FD5"/>
    <w:rsid w:val="00115133"/>
    <w:rsid w:val="0011526A"/>
    <w:rsid w:val="001154C0"/>
    <w:rsid w:val="00115515"/>
    <w:rsid w:val="00115544"/>
    <w:rsid w:val="001157A5"/>
    <w:rsid w:val="001157E0"/>
    <w:rsid w:val="001157FA"/>
    <w:rsid w:val="00115F29"/>
    <w:rsid w:val="00116421"/>
    <w:rsid w:val="00116B0A"/>
    <w:rsid w:val="00116D2C"/>
    <w:rsid w:val="00116F96"/>
    <w:rsid w:val="001170B9"/>
    <w:rsid w:val="00117158"/>
    <w:rsid w:val="0011720F"/>
    <w:rsid w:val="00117512"/>
    <w:rsid w:val="00117840"/>
    <w:rsid w:val="001179A7"/>
    <w:rsid w:val="00117AE6"/>
    <w:rsid w:val="00117FE8"/>
    <w:rsid w:val="0012042E"/>
    <w:rsid w:val="0012061A"/>
    <w:rsid w:val="00120762"/>
    <w:rsid w:val="00120A19"/>
    <w:rsid w:val="00120A21"/>
    <w:rsid w:val="00120F2C"/>
    <w:rsid w:val="001210FE"/>
    <w:rsid w:val="001217A3"/>
    <w:rsid w:val="001217D5"/>
    <w:rsid w:val="001218C0"/>
    <w:rsid w:val="001219F8"/>
    <w:rsid w:val="00121D75"/>
    <w:rsid w:val="00121DE6"/>
    <w:rsid w:val="00121E1C"/>
    <w:rsid w:val="00121E2F"/>
    <w:rsid w:val="00122303"/>
    <w:rsid w:val="0012249D"/>
    <w:rsid w:val="00122685"/>
    <w:rsid w:val="00122AF7"/>
    <w:rsid w:val="00122F3E"/>
    <w:rsid w:val="00123315"/>
    <w:rsid w:val="00123385"/>
    <w:rsid w:val="00123A22"/>
    <w:rsid w:val="00123A8D"/>
    <w:rsid w:val="00123B6E"/>
    <w:rsid w:val="00123C1A"/>
    <w:rsid w:val="00124019"/>
    <w:rsid w:val="0012409F"/>
    <w:rsid w:val="001240B5"/>
    <w:rsid w:val="001240EC"/>
    <w:rsid w:val="0012432A"/>
    <w:rsid w:val="00124866"/>
    <w:rsid w:val="00124870"/>
    <w:rsid w:val="00124911"/>
    <w:rsid w:val="00124970"/>
    <w:rsid w:val="001249C6"/>
    <w:rsid w:val="00124FF5"/>
    <w:rsid w:val="001250DA"/>
    <w:rsid w:val="00125319"/>
    <w:rsid w:val="0012539C"/>
    <w:rsid w:val="0012558B"/>
    <w:rsid w:val="0012591D"/>
    <w:rsid w:val="00125982"/>
    <w:rsid w:val="00125BCE"/>
    <w:rsid w:val="00125CC0"/>
    <w:rsid w:val="00125CFE"/>
    <w:rsid w:val="00125D4E"/>
    <w:rsid w:val="00125E08"/>
    <w:rsid w:val="00125EA4"/>
    <w:rsid w:val="0012615D"/>
    <w:rsid w:val="0012624D"/>
    <w:rsid w:val="00126711"/>
    <w:rsid w:val="00126D3D"/>
    <w:rsid w:val="001273C6"/>
    <w:rsid w:val="001273E5"/>
    <w:rsid w:val="0012748B"/>
    <w:rsid w:val="00127BC1"/>
    <w:rsid w:val="00127C30"/>
    <w:rsid w:val="00127C5E"/>
    <w:rsid w:val="00127D30"/>
    <w:rsid w:val="00130116"/>
    <w:rsid w:val="0013012A"/>
    <w:rsid w:val="001302A1"/>
    <w:rsid w:val="001303C0"/>
    <w:rsid w:val="001304D5"/>
    <w:rsid w:val="00130644"/>
    <w:rsid w:val="00130B16"/>
    <w:rsid w:val="00130F4F"/>
    <w:rsid w:val="0013102A"/>
    <w:rsid w:val="0013108C"/>
    <w:rsid w:val="001311A0"/>
    <w:rsid w:val="00131445"/>
    <w:rsid w:val="00131510"/>
    <w:rsid w:val="001315C6"/>
    <w:rsid w:val="00131750"/>
    <w:rsid w:val="00131776"/>
    <w:rsid w:val="00131A1E"/>
    <w:rsid w:val="00131A84"/>
    <w:rsid w:val="00131C44"/>
    <w:rsid w:val="00131DF6"/>
    <w:rsid w:val="00131E45"/>
    <w:rsid w:val="00131FCD"/>
    <w:rsid w:val="00132077"/>
    <w:rsid w:val="00132264"/>
    <w:rsid w:val="001322A2"/>
    <w:rsid w:val="00132338"/>
    <w:rsid w:val="00132B36"/>
    <w:rsid w:val="00133024"/>
    <w:rsid w:val="00133151"/>
    <w:rsid w:val="00133317"/>
    <w:rsid w:val="0013338E"/>
    <w:rsid w:val="001336D8"/>
    <w:rsid w:val="001336DD"/>
    <w:rsid w:val="00133901"/>
    <w:rsid w:val="00133A46"/>
    <w:rsid w:val="00133B89"/>
    <w:rsid w:val="00133DB2"/>
    <w:rsid w:val="00133DBE"/>
    <w:rsid w:val="0013400B"/>
    <w:rsid w:val="0013475A"/>
    <w:rsid w:val="0013498B"/>
    <w:rsid w:val="00135042"/>
    <w:rsid w:val="0013506E"/>
    <w:rsid w:val="00135095"/>
    <w:rsid w:val="001353C4"/>
    <w:rsid w:val="001354E4"/>
    <w:rsid w:val="001355DC"/>
    <w:rsid w:val="001357FC"/>
    <w:rsid w:val="00135864"/>
    <w:rsid w:val="001362E4"/>
    <w:rsid w:val="00136352"/>
    <w:rsid w:val="001365C6"/>
    <w:rsid w:val="00136605"/>
    <w:rsid w:val="00136782"/>
    <w:rsid w:val="00136907"/>
    <w:rsid w:val="00136D5A"/>
    <w:rsid w:val="00136DC2"/>
    <w:rsid w:val="0013755B"/>
    <w:rsid w:val="001375AD"/>
    <w:rsid w:val="001377E1"/>
    <w:rsid w:val="00137B74"/>
    <w:rsid w:val="00137D64"/>
    <w:rsid w:val="00137E14"/>
    <w:rsid w:val="0014024E"/>
    <w:rsid w:val="001409C0"/>
    <w:rsid w:val="00140B7F"/>
    <w:rsid w:val="00140F3D"/>
    <w:rsid w:val="00140F42"/>
    <w:rsid w:val="00140F53"/>
    <w:rsid w:val="001412AF"/>
    <w:rsid w:val="001418E7"/>
    <w:rsid w:val="00141951"/>
    <w:rsid w:val="00141A19"/>
    <w:rsid w:val="00141DE5"/>
    <w:rsid w:val="00142345"/>
    <w:rsid w:val="001423DA"/>
    <w:rsid w:val="001426F4"/>
    <w:rsid w:val="001429E9"/>
    <w:rsid w:val="00142B7A"/>
    <w:rsid w:val="00142DF3"/>
    <w:rsid w:val="00142E71"/>
    <w:rsid w:val="00142FB3"/>
    <w:rsid w:val="00142FDE"/>
    <w:rsid w:val="001430DC"/>
    <w:rsid w:val="001434DA"/>
    <w:rsid w:val="001434F9"/>
    <w:rsid w:val="00143587"/>
    <w:rsid w:val="0014370D"/>
    <w:rsid w:val="001437A1"/>
    <w:rsid w:val="001437C8"/>
    <w:rsid w:val="001438AF"/>
    <w:rsid w:val="001438B9"/>
    <w:rsid w:val="00143AB0"/>
    <w:rsid w:val="00143DF4"/>
    <w:rsid w:val="0014412E"/>
    <w:rsid w:val="0014450A"/>
    <w:rsid w:val="00144571"/>
    <w:rsid w:val="0014472E"/>
    <w:rsid w:val="00144733"/>
    <w:rsid w:val="0014480B"/>
    <w:rsid w:val="001448E7"/>
    <w:rsid w:val="001449A8"/>
    <w:rsid w:val="00144A7E"/>
    <w:rsid w:val="00144CB8"/>
    <w:rsid w:val="00144E69"/>
    <w:rsid w:val="00144EAE"/>
    <w:rsid w:val="00145288"/>
    <w:rsid w:val="00145524"/>
    <w:rsid w:val="0014562B"/>
    <w:rsid w:val="0014566E"/>
    <w:rsid w:val="00145805"/>
    <w:rsid w:val="00145AA5"/>
    <w:rsid w:val="00145AD2"/>
    <w:rsid w:val="00145B73"/>
    <w:rsid w:val="00145FC6"/>
    <w:rsid w:val="001460EC"/>
    <w:rsid w:val="00146B90"/>
    <w:rsid w:val="00146D43"/>
    <w:rsid w:val="001472E2"/>
    <w:rsid w:val="0014741B"/>
    <w:rsid w:val="001478CC"/>
    <w:rsid w:val="001479FC"/>
    <w:rsid w:val="00147B32"/>
    <w:rsid w:val="00147D33"/>
    <w:rsid w:val="001500F3"/>
    <w:rsid w:val="001501B1"/>
    <w:rsid w:val="001508B4"/>
    <w:rsid w:val="001508BB"/>
    <w:rsid w:val="00150C13"/>
    <w:rsid w:val="00151192"/>
    <w:rsid w:val="0015126A"/>
    <w:rsid w:val="0015129D"/>
    <w:rsid w:val="001516E0"/>
    <w:rsid w:val="00152172"/>
    <w:rsid w:val="001521A3"/>
    <w:rsid w:val="0015220F"/>
    <w:rsid w:val="001522DA"/>
    <w:rsid w:val="00152516"/>
    <w:rsid w:val="00152814"/>
    <w:rsid w:val="00152AA5"/>
    <w:rsid w:val="00152AFF"/>
    <w:rsid w:val="00152D4A"/>
    <w:rsid w:val="00153045"/>
    <w:rsid w:val="00153084"/>
    <w:rsid w:val="001531F4"/>
    <w:rsid w:val="00153200"/>
    <w:rsid w:val="00153281"/>
    <w:rsid w:val="00153551"/>
    <w:rsid w:val="00153724"/>
    <w:rsid w:val="0015397B"/>
    <w:rsid w:val="00153CC5"/>
    <w:rsid w:val="001545C5"/>
    <w:rsid w:val="00154929"/>
    <w:rsid w:val="00154B77"/>
    <w:rsid w:val="00154C48"/>
    <w:rsid w:val="00154CBB"/>
    <w:rsid w:val="00154DB4"/>
    <w:rsid w:val="00154FD0"/>
    <w:rsid w:val="00155067"/>
    <w:rsid w:val="00155331"/>
    <w:rsid w:val="001555E1"/>
    <w:rsid w:val="0015566B"/>
    <w:rsid w:val="0015571B"/>
    <w:rsid w:val="00155770"/>
    <w:rsid w:val="00155B16"/>
    <w:rsid w:val="00155E1A"/>
    <w:rsid w:val="00155EAF"/>
    <w:rsid w:val="00155EEB"/>
    <w:rsid w:val="00155EFC"/>
    <w:rsid w:val="00155F57"/>
    <w:rsid w:val="001562D0"/>
    <w:rsid w:val="0015648C"/>
    <w:rsid w:val="001564EC"/>
    <w:rsid w:val="00156566"/>
    <w:rsid w:val="0015656B"/>
    <w:rsid w:val="001568BA"/>
    <w:rsid w:val="00156946"/>
    <w:rsid w:val="00156A5C"/>
    <w:rsid w:val="00156B99"/>
    <w:rsid w:val="00156EA8"/>
    <w:rsid w:val="00157008"/>
    <w:rsid w:val="001570A1"/>
    <w:rsid w:val="001571DC"/>
    <w:rsid w:val="0015725F"/>
    <w:rsid w:val="0015749B"/>
    <w:rsid w:val="0015782A"/>
    <w:rsid w:val="00157A6F"/>
    <w:rsid w:val="00157C86"/>
    <w:rsid w:val="00157E55"/>
    <w:rsid w:val="00157F71"/>
    <w:rsid w:val="00160386"/>
    <w:rsid w:val="0016075F"/>
    <w:rsid w:val="00160766"/>
    <w:rsid w:val="00160968"/>
    <w:rsid w:val="00160E8A"/>
    <w:rsid w:val="00160F5D"/>
    <w:rsid w:val="00161103"/>
    <w:rsid w:val="0016186C"/>
    <w:rsid w:val="00161C64"/>
    <w:rsid w:val="00161D8D"/>
    <w:rsid w:val="00162115"/>
    <w:rsid w:val="001621A3"/>
    <w:rsid w:val="0016228C"/>
    <w:rsid w:val="00162381"/>
    <w:rsid w:val="001626DB"/>
    <w:rsid w:val="001628BE"/>
    <w:rsid w:val="001628F2"/>
    <w:rsid w:val="00162B76"/>
    <w:rsid w:val="00162B84"/>
    <w:rsid w:val="00162DD9"/>
    <w:rsid w:val="00162E10"/>
    <w:rsid w:val="00162EA2"/>
    <w:rsid w:val="0016319F"/>
    <w:rsid w:val="001636C2"/>
    <w:rsid w:val="001637FA"/>
    <w:rsid w:val="00163828"/>
    <w:rsid w:val="00163B9C"/>
    <w:rsid w:val="00163D83"/>
    <w:rsid w:val="00163F40"/>
    <w:rsid w:val="00163F9B"/>
    <w:rsid w:val="00164121"/>
    <w:rsid w:val="0016420D"/>
    <w:rsid w:val="0016428B"/>
    <w:rsid w:val="001646B7"/>
    <w:rsid w:val="0016477B"/>
    <w:rsid w:val="00164B7A"/>
    <w:rsid w:val="00164DF5"/>
    <w:rsid w:val="00164F5C"/>
    <w:rsid w:val="001652C6"/>
    <w:rsid w:val="001653AA"/>
    <w:rsid w:val="001654E1"/>
    <w:rsid w:val="00165519"/>
    <w:rsid w:val="001658C4"/>
    <w:rsid w:val="00165933"/>
    <w:rsid w:val="00165999"/>
    <w:rsid w:val="00165A7D"/>
    <w:rsid w:val="00165B58"/>
    <w:rsid w:val="00165CEE"/>
    <w:rsid w:val="00165F82"/>
    <w:rsid w:val="001661B0"/>
    <w:rsid w:val="001662C1"/>
    <w:rsid w:val="001662E7"/>
    <w:rsid w:val="00166373"/>
    <w:rsid w:val="00166628"/>
    <w:rsid w:val="0016666C"/>
    <w:rsid w:val="0016692F"/>
    <w:rsid w:val="00166A5C"/>
    <w:rsid w:val="00166EC2"/>
    <w:rsid w:val="00166F95"/>
    <w:rsid w:val="00167139"/>
    <w:rsid w:val="0016751A"/>
    <w:rsid w:val="0016786C"/>
    <w:rsid w:val="001679D1"/>
    <w:rsid w:val="001679EA"/>
    <w:rsid w:val="00167BEF"/>
    <w:rsid w:val="00167C71"/>
    <w:rsid w:val="00167CED"/>
    <w:rsid w:val="00167D62"/>
    <w:rsid w:val="0017017B"/>
    <w:rsid w:val="00170270"/>
    <w:rsid w:val="00170382"/>
    <w:rsid w:val="0017051A"/>
    <w:rsid w:val="00170B09"/>
    <w:rsid w:val="00170E6F"/>
    <w:rsid w:val="00170FCC"/>
    <w:rsid w:val="001713D9"/>
    <w:rsid w:val="0017141C"/>
    <w:rsid w:val="001719ED"/>
    <w:rsid w:val="00171B37"/>
    <w:rsid w:val="00171BEA"/>
    <w:rsid w:val="00171C5C"/>
    <w:rsid w:val="00171F7F"/>
    <w:rsid w:val="001722F9"/>
    <w:rsid w:val="00172527"/>
    <w:rsid w:val="001727DA"/>
    <w:rsid w:val="00172F31"/>
    <w:rsid w:val="00172FEA"/>
    <w:rsid w:val="001730A0"/>
    <w:rsid w:val="0017311C"/>
    <w:rsid w:val="0017316B"/>
    <w:rsid w:val="00173402"/>
    <w:rsid w:val="0017371F"/>
    <w:rsid w:val="001737C6"/>
    <w:rsid w:val="0017382E"/>
    <w:rsid w:val="001738EA"/>
    <w:rsid w:val="00173B64"/>
    <w:rsid w:val="00173B6C"/>
    <w:rsid w:val="00173B92"/>
    <w:rsid w:val="00173FB4"/>
    <w:rsid w:val="00174182"/>
    <w:rsid w:val="00174351"/>
    <w:rsid w:val="001743F5"/>
    <w:rsid w:val="001743FA"/>
    <w:rsid w:val="00174459"/>
    <w:rsid w:val="001744EB"/>
    <w:rsid w:val="001747CB"/>
    <w:rsid w:val="00174855"/>
    <w:rsid w:val="00174889"/>
    <w:rsid w:val="00174B3F"/>
    <w:rsid w:val="00174BBD"/>
    <w:rsid w:val="001753F2"/>
    <w:rsid w:val="001754E6"/>
    <w:rsid w:val="00175643"/>
    <w:rsid w:val="001757F2"/>
    <w:rsid w:val="0017589C"/>
    <w:rsid w:val="00175BF0"/>
    <w:rsid w:val="00175C0C"/>
    <w:rsid w:val="00176294"/>
    <w:rsid w:val="0017635A"/>
    <w:rsid w:val="00176360"/>
    <w:rsid w:val="00176443"/>
    <w:rsid w:val="001767FD"/>
    <w:rsid w:val="00176992"/>
    <w:rsid w:val="00176E7D"/>
    <w:rsid w:val="0017708C"/>
    <w:rsid w:val="001771B0"/>
    <w:rsid w:val="0017725D"/>
    <w:rsid w:val="001772F3"/>
    <w:rsid w:val="00177570"/>
    <w:rsid w:val="001775FD"/>
    <w:rsid w:val="00177787"/>
    <w:rsid w:val="0017782B"/>
    <w:rsid w:val="001778BF"/>
    <w:rsid w:val="00177995"/>
    <w:rsid w:val="00177C2F"/>
    <w:rsid w:val="00177CB1"/>
    <w:rsid w:val="00177D53"/>
    <w:rsid w:val="00177D97"/>
    <w:rsid w:val="00177EBC"/>
    <w:rsid w:val="00177ECC"/>
    <w:rsid w:val="00177FE9"/>
    <w:rsid w:val="00180149"/>
    <w:rsid w:val="00180827"/>
    <w:rsid w:val="0018096F"/>
    <w:rsid w:val="00180AA7"/>
    <w:rsid w:val="00180C81"/>
    <w:rsid w:val="00180E02"/>
    <w:rsid w:val="00181166"/>
    <w:rsid w:val="001812FA"/>
    <w:rsid w:val="0018169E"/>
    <w:rsid w:val="00181E61"/>
    <w:rsid w:val="00182150"/>
    <w:rsid w:val="00182391"/>
    <w:rsid w:val="00182738"/>
    <w:rsid w:val="001827C7"/>
    <w:rsid w:val="0018297A"/>
    <w:rsid w:val="001829E3"/>
    <w:rsid w:val="00182F7A"/>
    <w:rsid w:val="00183011"/>
    <w:rsid w:val="00183047"/>
    <w:rsid w:val="001831DC"/>
    <w:rsid w:val="001834CE"/>
    <w:rsid w:val="001834D7"/>
    <w:rsid w:val="00183A5D"/>
    <w:rsid w:val="00183C34"/>
    <w:rsid w:val="00183C61"/>
    <w:rsid w:val="00183C8A"/>
    <w:rsid w:val="00183E13"/>
    <w:rsid w:val="00183F42"/>
    <w:rsid w:val="001842F5"/>
    <w:rsid w:val="001845F1"/>
    <w:rsid w:val="00184790"/>
    <w:rsid w:val="0018489D"/>
    <w:rsid w:val="00184C16"/>
    <w:rsid w:val="00184D53"/>
    <w:rsid w:val="00184DDA"/>
    <w:rsid w:val="00184E88"/>
    <w:rsid w:val="00185127"/>
    <w:rsid w:val="00185186"/>
    <w:rsid w:val="00185360"/>
    <w:rsid w:val="001857F3"/>
    <w:rsid w:val="001858F5"/>
    <w:rsid w:val="00185B77"/>
    <w:rsid w:val="00185CFE"/>
    <w:rsid w:val="00185FD9"/>
    <w:rsid w:val="001865DD"/>
    <w:rsid w:val="00186788"/>
    <w:rsid w:val="001868B3"/>
    <w:rsid w:val="00186A15"/>
    <w:rsid w:val="00186A31"/>
    <w:rsid w:val="00186F71"/>
    <w:rsid w:val="00187091"/>
    <w:rsid w:val="00187145"/>
    <w:rsid w:val="00187168"/>
    <w:rsid w:val="00187170"/>
    <w:rsid w:val="001872C2"/>
    <w:rsid w:val="00187641"/>
    <w:rsid w:val="00187756"/>
    <w:rsid w:val="0018799E"/>
    <w:rsid w:val="00187AA3"/>
    <w:rsid w:val="00187DF1"/>
    <w:rsid w:val="0019006A"/>
    <w:rsid w:val="001900C6"/>
    <w:rsid w:val="00190152"/>
    <w:rsid w:val="0019017B"/>
    <w:rsid w:val="001904E9"/>
    <w:rsid w:val="001908FD"/>
    <w:rsid w:val="00190B41"/>
    <w:rsid w:val="00190BA4"/>
    <w:rsid w:val="00190E73"/>
    <w:rsid w:val="00190EA8"/>
    <w:rsid w:val="001910FF"/>
    <w:rsid w:val="001911F8"/>
    <w:rsid w:val="00191311"/>
    <w:rsid w:val="001914B1"/>
    <w:rsid w:val="001918CB"/>
    <w:rsid w:val="00191C99"/>
    <w:rsid w:val="00191DFC"/>
    <w:rsid w:val="00191E3F"/>
    <w:rsid w:val="00191EF0"/>
    <w:rsid w:val="00191EF5"/>
    <w:rsid w:val="00191F30"/>
    <w:rsid w:val="00191FF7"/>
    <w:rsid w:val="001921D5"/>
    <w:rsid w:val="00192288"/>
    <w:rsid w:val="00192438"/>
    <w:rsid w:val="001924F5"/>
    <w:rsid w:val="00192708"/>
    <w:rsid w:val="00192C79"/>
    <w:rsid w:val="00192D77"/>
    <w:rsid w:val="00192E4C"/>
    <w:rsid w:val="00192E59"/>
    <w:rsid w:val="00193DDC"/>
    <w:rsid w:val="0019424D"/>
    <w:rsid w:val="00194597"/>
    <w:rsid w:val="001946C7"/>
    <w:rsid w:val="00194820"/>
    <w:rsid w:val="0019484D"/>
    <w:rsid w:val="001949D5"/>
    <w:rsid w:val="00194C00"/>
    <w:rsid w:val="00194C34"/>
    <w:rsid w:val="00194FEE"/>
    <w:rsid w:val="0019508C"/>
    <w:rsid w:val="0019556B"/>
    <w:rsid w:val="001956A4"/>
    <w:rsid w:val="00195851"/>
    <w:rsid w:val="00195908"/>
    <w:rsid w:val="00195B67"/>
    <w:rsid w:val="00195C72"/>
    <w:rsid w:val="00195E5B"/>
    <w:rsid w:val="001965F3"/>
    <w:rsid w:val="00196A62"/>
    <w:rsid w:val="00196F89"/>
    <w:rsid w:val="0019729B"/>
    <w:rsid w:val="0019736A"/>
    <w:rsid w:val="00197388"/>
    <w:rsid w:val="00197536"/>
    <w:rsid w:val="001976E5"/>
    <w:rsid w:val="001977ED"/>
    <w:rsid w:val="001A02C6"/>
    <w:rsid w:val="001A045E"/>
    <w:rsid w:val="001A0563"/>
    <w:rsid w:val="001A058E"/>
    <w:rsid w:val="001A062F"/>
    <w:rsid w:val="001A08A5"/>
    <w:rsid w:val="001A0A6A"/>
    <w:rsid w:val="001A0F91"/>
    <w:rsid w:val="001A1179"/>
    <w:rsid w:val="001A11E6"/>
    <w:rsid w:val="001A14B7"/>
    <w:rsid w:val="001A1581"/>
    <w:rsid w:val="001A17F1"/>
    <w:rsid w:val="001A1810"/>
    <w:rsid w:val="001A1AC9"/>
    <w:rsid w:val="001A1B0C"/>
    <w:rsid w:val="001A1BDE"/>
    <w:rsid w:val="001A1C8B"/>
    <w:rsid w:val="001A1C9D"/>
    <w:rsid w:val="001A1E2E"/>
    <w:rsid w:val="001A203E"/>
    <w:rsid w:val="001A20D9"/>
    <w:rsid w:val="001A2314"/>
    <w:rsid w:val="001A26BF"/>
    <w:rsid w:val="001A2BF0"/>
    <w:rsid w:val="001A3518"/>
    <w:rsid w:val="001A35CA"/>
    <w:rsid w:val="001A3A08"/>
    <w:rsid w:val="001A3A1D"/>
    <w:rsid w:val="001A3AFB"/>
    <w:rsid w:val="001A40E3"/>
    <w:rsid w:val="001A445F"/>
    <w:rsid w:val="001A44D1"/>
    <w:rsid w:val="001A49C1"/>
    <w:rsid w:val="001A4AC1"/>
    <w:rsid w:val="001A4BB0"/>
    <w:rsid w:val="001A4CFF"/>
    <w:rsid w:val="001A50A6"/>
    <w:rsid w:val="001A5440"/>
    <w:rsid w:val="001A5542"/>
    <w:rsid w:val="001A58AE"/>
    <w:rsid w:val="001A5B28"/>
    <w:rsid w:val="001A5BE9"/>
    <w:rsid w:val="001A5F02"/>
    <w:rsid w:val="001A5FCC"/>
    <w:rsid w:val="001A6384"/>
    <w:rsid w:val="001A63D2"/>
    <w:rsid w:val="001A67DC"/>
    <w:rsid w:val="001A693F"/>
    <w:rsid w:val="001A69AF"/>
    <w:rsid w:val="001A6B05"/>
    <w:rsid w:val="001A6D18"/>
    <w:rsid w:val="001A6DDD"/>
    <w:rsid w:val="001A6E16"/>
    <w:rsid w:val="001A6E37"/>
    <w:rsid w:val="001A6E7D"/>
    <w:rsid w:val="001A70A7"/>
    <w:rsid w:val="001A73FE"/>
    <w:rsid w:val="001A75BD"/>
    <w:rsid w:val="001A784F"/>
    <w:rsid w:val="001A7B0B"/>
    <w:rsid w:val="001A7BB5"/>
    <w:rsid w:val="001A7C1B"/>
    <w:rsid w:val="001A7CA2"/>
    <w:rsid w:val="001A7CC5"/>
    <w:rsid w:val="001A7F5D"/>
    <w:rsid w:val="001A9FFF"/>
    <w:rsid w:val="001B0240"/>
    <w:rsid w:val="001B02ED"/>
    <w:rsid w:val="001B0724"/>
    <w:rsid w:val="001B08AF"/>
    <w:rsid w:val="001B11F2"/>
    <w:rsid w:val="001B13ED"/>
    <w:rsid w:val="001B1500"/>
    <w:rsid w:val="001B1502"/>
    <w:rsid w:val="001B1716"/>
    <w:rsid w:val="001B1750"/>
    <w:rsid w:val="001B179A"/>
    <w:rsid w:val="001B1949"/>
    <w:rsid w:val="001B19A3"/>
    <w:rsid w:val="001B1AD9"/>
    <w:rsid w:val="001B1E30"/>
    <w:rsid w:val="001B1E43"/>
    <w:rsid w:val="001B1FAD"/>
    <w:rsid w:val="001B212C"/>
    <w:rsid w:val="001B228F"/>
    <w:rsid w:val="001B2354"/>
    <w:rsid w:val="001B2478"/>
    <w:rsid w:val="001B27F0"/>
    <w:rsid w:val="001B2BF0"/>
    <w:rsid w:val="001B2CD3"/>
    <w:rsid w:val="001B326F"/>
    <w:rsid w:val="001B3428"/>
    <w:rsid w:val="001B3459"/>
    <w:rsid w:val="001B3497"/>
    <w:rsid w:val="001B355E"/>
    <w:rsid w:val="001B368F"/>
    <w:rsid w:val="001B3817"/>
    <w:rsid w:val="001B39F6"/>
    <w:rsid w:val="001B3A0A"/>
    <w:rsid w:val="001B3B13"/>
    <w:rsid w:val="001B3C67"/>
    <w:rsid w:val="001B3D0A"/>
    <w:rsid w:val="001B3E58"/>
    <w:rsid w:val="001B4263"/>
    <w:rsid w:val="001B4605"/>
    <w:rsid w:val="001B4AE5"/>
    <w:rsid w:val="001B4B1A"/>
    <w:rsid w:val="001B4BB3"/>
    <w:rsid w:val="001B4F16"/>
    <w:rsid w:val="001B4F73"/>
    <w:rsid w:val="001B5853"/>
    <w:rsid w:val="001B5889"/>
    <w:rsid w:val="001B58A0"/>
    <w:rsid w:val="001B59BE"/>
    <w:rsid w:val="001B5D06"/>
    <w:rsid w:val="001B6166"/>
    <w:rsid w:val="001B6172"/>
    <w:rsid w:val="001B6245"/>
    <w:rsid w:val="001B67DD"/>
    <w:rsid w:val="001B6B78"/>
    <w:rsid w:val="001B6F1E"/>
    <w:rsid w:val="001B6FE2"/>
    <w:rsid w:val="001B717F"/>
    <w:rsid w:val="001B7371"/>
    <w:rsid w:val="001B7537"/>
    <w:rsid w:val="001B775D"/>
    <w:rsid w:val="001B7935"/>
    <w:rsid w:val="001B7959"/>
    <w:rsid w:val="001B7C2E"/>
    <w:rsid w:val="001B7F54"/>
    <w:rsid w:val="001C0189"/>
    <w:rsid w:val="001C02A9"/>
    <w:rsid w:val="001C032C"/>
    <w:rsid w:val="001C04DC"/>
    <w:rsid w:val="001C120C"/>
    <w:rsid w:val="001C1361"/>
    <w:rsid w:val="001C1367"/>
    <w:rsid w:val="001C157E"/>
    <w:rsid w:val="001C1634"/>
    <w:rsid w:val="001C1719"/>
    <w:rsid w:val="001C18EE"/>
    <w:rsid w:val="001C195A"/>
    <w:rsid w:val="001C1B14"/>
    <w:rsid w:val="001C1D0C"/>
    <w:rsid w:val="001C1D27"/>
    <w:rsid w:val="001C2223"/>
    <w:rsid w:val="001C2390"/>
    <w:rsid w:val="001C23C1"/>
    <w:rsid w:val="001C240A"/>
    <w:rsid w:val="001C2495"/>
    <w:rsid w:val="001C2523"/>
    <w:rsid w:val="001C25BF"/>
    <w:rsid w:val="001C2656"/>
    <w:rsid w:val="001C26BB"/>
    <w:rsid w:val="001C27DC"/>
    <w:rsid w:val="001C280C"/>
    <w:rsid w:val="001C2866"/>
    <w:rsid w:val="001C28B6"/>
    <w:rsid w:val="001C2C13"/>
    <w:rsid w:val="001C2EC6"/>
    <w:rsid w:val="001C3489"/>
    <w:rsid w:val="001C396E"/>
    <w:rsid w:val="001C39D1"/>
    <w:rsid w:val="001C3D53"/>
    <w:rsid w:val="001C3EC6"/>
    <w:rsid w:val="001C45C7"/>
    <w:rsid w:val="001C466D"/>
    <w:rsid w:val="001C475B"/>
    <w:rsid w:val="001C47C3"/>
    <w:rsid w:val="001C487D"/>
    <w:rsid w:val="001C48AA"/>
    <w:rsid w:val="001C4C0F"/>
    <w:rsid w:val="001C4DBF"/>
    <w:rsid w:val="001C4DC1"/>
    <w:rsid w:val="001C4F2D"/>
    <w:rsid w:val="001C4F8D"/>
    <w:rsid w:val="001C5064"/>
    <w:rsid w:val="001C506A"/>
    <w:rsid w:val="001C54E2"/>
    <w:rsid w:val="001C55E2"/>
    <w:rsid w:val="001C589B"/>
    <w:rsid w:val="001C58A9"/>
    <w:rsid w:val="001C5B17"/>
    <w:rsid w:val="001C5B82"/>
    <w:rsid w:val="001C5C06"/>
    <w:rsid w:val="001C5D34"/>
    <w:rsid w:val="001C5D7F"/>
    <w:rsid w:val="001C5EEA"/>
    <w:rsid w:val="001C5F05"/>
    <w:rsid w:val="001C601F"/>
    <w:rsid w:val="001C6090"/>
    <w:rsid w:val="001C60E0"/>
    <w:rsid w:val="001C6116"/>
    <w:rsid w:val="001C61A9"/>
    <w:rsid w:val="001C63DD"/>
    <w:rsid w:val="001C6460"/>
    <w:rsid w:val="001C6543"/>
    <w:rsid w:val="001C674C"/>
    <w:rsid w:val="001C67D4"/>
    <w:rsid w:val="001C699D"/>
    <w:rsid w:val="001C6BE8"/>
    <w:rsid w:val="001C6BF8"/>
    <w:rsid w:val="001C6C8B"/>
    <w:rsid w:val="001C713C"/>
    <w:rsid w:val="001C7188"/>
    <w:rsid w:val="001C71C8"/>
    <w:rsid w:val="001C71DB"/>
    <w:rsid w:val="001C723C"/>
    <w:rsid w:val="001C739E"/>
    <w:rsid w:val="001C73F8"/>
    <w:rsid w:val="001C79F2"/>
    <w:rsid w:val="001C7AB9"/>
    <w:rsid w:val="001C7AE9"/>
    <w:rsid w:val="001C7CFD"/>
    <w:rsid w:val="001C7DFC"/>
    <w:rsid w:val="001C7EDC"/>
    <w:rsid w:val="001C7F53"/>
    <w:rsid w:val="001C7FE0"/>
    <w:rsid w:val="001D0A67"/>
    <w:rsid w:val="001D0C2F"/>
    <w:rsid w:val="001D0D28"/>
    <w:rsid w:val="001D0D74"/>
    <w:rsid w:val="001D1160"/>
    <w:rsid w:val="001D11AC"/>
    <w:rsid w:val="001D128B"/>
    <w:rsid w:val="001D17C4"/>
    <w:rsid w:val="001D1E3F"/>
    <w:rsid w:val="001D1EC8"/>
    <w:rsid w:val="001D1EF1"/>
    <w:rsid w:val="001D20C1"/>
    <w:rsid w:val="001D218C"/>
    <w:rsid w:val="001D2227"/>
    <w:rsid w:val="001D225F"/>
    <w:rsid w:val="001D23EA"/>
    <w:rsid w:val="001D27AC"/>
    <w:rsid w:val="001D2BBB"/>
    <w:rsid w:val="001D2BEC"/>
    <w:rsid w:val="001D2EAE"/>
    <w:rsid w:val="001D2EFB"/>
    <w:rsid w:val="001D32BF"/>
    <w:rsid w:val="001D3451"/>
    <w:rsid w:val="001D37C3"/>
    <w:rsid w:val="001D394F"/>
    <w:rsid w:val="001D3D28"/>
    <w:rsid w:val="001D3D4E"/>
    <w:rsid w:val="001D3D5F"/>
    <w:rsid w:val="001D3F1D"/>
    <w:rsid w:val="001D421C"/>
    <w:rsid w:val="001D45E0"/>
    <w:rsid w:val="001D45F8"/>
    <w:rsid w:val="001D4A4F"/>
    <w:rsid w:val="001D4A59"/>
    <w:rsid w:val="001D4ABB"/>
    <w:rsid w:val="001D517E"/>
    <w:rsid w:val="001D52B8"/>
    <w:rsid w:val="001D566D"/>
    <w:rsid w:val="001D5693"/>
    <w:rsid w:val="001D5F80"/>
    <w:rsid w:val="001D6077"/>
    <w:rsid w:val="001D614B"/>
    <w:rsid w:val="001D63BE"/>
    <w:rsid w:val="001D67E2"/>
    <w:rsid w:val="001D684B"/>
    <w:rsid w:val="001D6BC9"/>
    <w:rsid w:val="001D6DEE"/>
    <w:rsid w:val="001D7278"/>
    <w:rsid w:val="001D765B"/>
    <w:rsid w:val="001D782C"/>
    <w:rsid w:val="001D79AA"/>
    <w:rsid w:val="001D7C44"/>
    <w:rsid w:val="001D7CCD"/>
    <w:rsid w:val="001D7E1F"/>
    <w:rsid w:val="001E0133"/>
    <w:rsid w:val="001E048D"/>
    <w:rsid w:val="001E076E"/>
    <w:rsid w:val="001E093F"/>
    <w:rsid w:val="001E095E"/>
    <w:rsid w:val="001E09CA"/>
    <w:rsid w:val="001E0C1D"/>
    <w:rsid w:val="001E0CAC"/>
    <w:rsid w:val="001E0E22"/>
    <w:rsid w:val="001E155A"/>
    <w:rsid w:val="001E1611"/>
    <w:rsid w:val="001E1780"/>
    <w:rsid w:val="001E1816"/>
    <w:rsid w:val="001E18CC"/>
    <w:rsid w:val="001E19B9"/>
    <w:rsid w:val="001E19E4"/>
    <w:rsid w:val="001E1A45"/>
    <w:rsid w:val="001E1C15"/>
    <w:rsid w:val="001E1C21"/>
    <w:rsid w:val="001E1DB1"/>
    <w:rsid w:val="001E2086"/>
    <w:rsid w:val="001E2223"/>
    <w:rsid w:val="001E2252"/>
    <w:rsid w:val="001E2272"/>
    <w:rsid w:val="001E23A1"/>
    <w:rsid w:val="001E2425"/>
    <w:rsid w:val="001E2588"/>
    <w:rsid w:val="001E2661"/>
    <w:rsid w:val="001E27DB"/>
    <w:rsid w:val="001E2F63"/>
    <w:rsid w:val="001E3114"/>
    <w:rsid w:val="001E3193"/>
    <w:rsid w:val="001E3403"/>
    <w:rsid w:val="001E3923"/>
    <w:rsid w:val="001E3927"/>
    <w:rsid w:val="001E3A83"/>
    <w:rsid w:val="001E3AC5"/>
    <w:rsid w:val="001E3F84"/>
    <w:rsid w:val="001E40A8"/>
    <w:rsid w:val="001E4215"/>
    <w:rsid w:val="001E43A1"/>
    <w:rsid w:val="001E473A"/>
    <w:rsid w:val="001E4748"/>
    <w:rsid w:val="001E48DE"/>
    <w:rsid w:val="001E4997"/>
    <w:rsid w:val="001E4A13"/>
    <w:rsid w:val="001E4AE8"/>
    <w:rsid w:val="001E4E71"/>
    <w:rsid w:val="001E4F47"/>
    <w:rsid w:val="001E50EF"/>
    <w:rsid w:val="001E515E"/>
    <w:rsid w:val="001E528E"/>
    <w:rsid w:val="001E538E"/>
    <w:rsid w:val="001E53A3"/>
    <w:rsid w:val="001E575D"/>
    <w:rsid w:val="001E578D"/>
    <w:rsid w:val="001E57EA"/>
    <w:rsid w:val="001E5841"/>
    <w:rsid w:val="001E5BD0"/>
    <w:rsid w:val="001E5C03"/>
    <w:rsid w:val="001E5C5A"/>
    <w:rsid w:val="001E5F6E"/>
    <w:rsid w:val="001E62B5"/>
    <w:rsid w:val="001E6337"/>
    <w:rsid w:val="001E6527"/>
    <w:rsid w:val="001E65BD"/>
    <w:rsid w:val="001E65F7"/>
    <w:rsid w:val="001E6603"/>
    <w:rsid w:val="001E6D97"/>
    <w:rsid w:val="001E6EB0"/>
    <w:rsid w:val="001E7105"/>
    <w:rsid w:val="001E72DE"/>
    <w:rsid w:val="001E72E1"/>
    <w:rsid w:val="001E76EC"/>
    <w:rsid w:val="001E7E25"/>
    <w:rsid w:val="001F0081"/>
    <w:rsid w:val="001F039B"/>
    <w:rsid w:val="001F0453"/>
    <w:rsid w:val="001F05E4"/>
    <w:rsid w:val="001F069A"/>
    <w:rsid w:val="001F099B"/>
    <w:rsid w:val="001F09D6"/>
    <w:rsid w:val="001F0E23"/>
    <w:rsid w:val="001F1230"/>
    <w:rsid w:val="001F130C"/>
    <w:rsid w:val="001F13B9"/>
    <w:rsid w:val="001F154E"/>
    <w:rsid w:val="001F15A1"/>
    <w:rsid w:val="001F1A0F"/>
    <w:rsid w:val="001F1A59"/>
    <w:rsid w:val="001F1E20"/>
    <w:rsid w:val="001F2084"/>
    <w:rsid w:val="001F20AB"/>
    <w:rsid w:val="001F249E"/>
    <w:rsid w:val="001F2692"/>
    <w:rsid w:val="001F26B6"/>
    <w:rsid w:val="001F28BC"/>
    <w:rsid w:val="001F2BD8"/>
    <w:rsid w:val="001F2F75"/>
    <w:rsid w:val="001F31D2"/>
    <w:rsid w:val="001F361C"/>
    <w:rsid w:val="001F3766"/>
    <w:rsid w:val="001F3A68"/>
    <w:rsid w:val="001F3C43"/>
    <w:rsid w:val="001F412D"/>
    <w:rsid w:val="001F44FD"/>
    <w:rsid w:val="001F4831"/>
    <w:rsid w:val="001F4A5A"/>
    <w:rsid w:val="001F4ADA"/>
    <w:rsid w:val="001F4D37"/>
    <w:rsid w:val="001F4D54"/>
    <w:rsid w:val="001F4E1E"/>
    <w:rsid w:val="001F5020"/>
    <w:rsid w:val="001F51CF"/>
    <w:rsid w:val="001F53BA"/>
    <w:rsid w:val="001F54A5"/>
    <w:rsid w:val="001F5510"/>
    <w:rsid w:val="001F576F"/>
    <w:rsid w:val="001F5952"/>
    <w:rsid w:val="001F59C8"/>
    <w:rsid w:val="001F5D42"/>
    <w:rsid w:val="001F624D"/>
    <w:rsid w:val="001F644F"/>
    <w:rsid w:val="001F6578"/>
    <w:rsid w:val="001F6803"/>
    <w:rsid w:val="001F6915"/>
    <w:rsid w:val="001F6953"/>
    <w:rsid w:val="001F6B7B"/>
    <w:rsid w:val="001F6F3C"/>
    <w:rsid w:val="001F6F42"/>
    <w:rsid w:val="001F71AF"/>
    <w:rsid w:val="001F71F3"/>
    <w:rsid w:val="001F72CB"/>
    <w:rsid w:val="001F7378"/>
    <w:rsid w:val="001F741B"/>
    <w:rsid w:val="001F761D"/>
    <w:rsid w:val="001F7644"/>
    <w:rsid w:val="001F7735"/>
    <w:rsid w:val="001F7788"/>
    <w:rsid w:val="001F796C"/>
    <w:rsid w:val="001F7D4F"/>
    <w:rsid w:val="001F7F22"/>
    <w:rsid w:val="00200022"/>
    <w:rsid w:val="0020008C"/>
    <w:rsid w:val="002001E9"/>
    <w:rsid w:val="0020078B"/>
    <w:rsid w:val="00200821"/>
    <w:rsid w:val="002008B2"/>
    <w:rsid w:val="00200967"/>
    <w:rsid w:val="00200971"/>
    <w:rsid w:val="00200984"/>
    <w:rsid w:val="00200E2B"/>
    <w:rsid w:val="0020125C"/>
    <w:rsid w:val="002015B1"/>
    <w:rsid w:val="00201690"/>
    <w:rsid w:val="0020169B"/>
    <w:rsid w:val="002016E6"/>
    <w:rsid w:val="002017D3"/>
    <w:rsid w:val="00201B4A"/>
    <w:rsid w:val="00202080"/>
    <w:rsid w:val="002021D9"/>
    <w:rsid w:val="002026AC"/>
    <w:rsid w:val="00202742"/>
    <w:rsid w:val="00202915"/>
    <w:rsid w:val="00202A91"/>
    <w:rsid w:val="0020318B"/>
    <w:rsid w:val="00203297"/>
    <w:rsid w:val="00203370"/>
    <w:rsid w:val="00203611"/>
    <w:rsid w:val="0020374A"/>
    <w:rsid w:val="00203805"/>
    <w:rsid w:val="0020383F"/>
    <w:rsid w:val="002039A4"/>
    <w:rsid w:val="00203BFF"/>
    <w:rsid w:val="00203C52"/>
    <w:rsid w:val="00203D38"/>
    <w:rsid w:val="00203E57"/>
    <w:rsid w:val="00204077"/>
    <w:rsid w:val="0020419F"/>
    <w:rsid w:val="0020443C"/>
    <w:rsid w:val="0020456A"/>
    <w:rsid w:val="002046DD"/>
    <w:rsid w:val="00204864"/>
    <w:rsid w:val="002048B9"/>
    <w:rsid w:val="00204D44"/>
    <w:rsid w:val="00204D73"/>
    <w:rsid w:val="00204D8F"/>
    <w:rsid w:val="00204EB5"/>
    <w:rsid w:val="00204F29"/>
    <w:rsid w:val="00205058"/>
    <w:rsid w:val="002052DE"/>
    <w:rsid w:val="002052F0"/>
    <w:rsid w:val="0020557D"/>
    <w:rsid w:val="0020561A"/>
    <w:rsid w:val="00205A23"/>
    <w:rsid w:val="00205C2F"/>
    <w:rsid w:val="00205C6E"/>
    <w:rsid w:val="00205E32"/>
    <w:rsid w:val="00205E4C"/>
    <w:rsid w:val="00206293"/>
    <w:rsid w:val="00206AD9"/>
    <w:rsid w:val="00206E40"/>
    <w:rsid w:val="00206EFB"/>
    <w:rsid w:val="0020703C"/>
    <w:rsid w:val="0020711C"/>
    <w:rsid w:val="002071D0"/>
    <w:rsid w:val="00207265"/>
    <w:rsid w:val="002072FB"/>
    <w:rsid w:val="0020736C"/>
    <w:rsid w:val="0020740E"/>
    <w:rsid w:val="00207653"/>
    <w:rsid w:val="00207CA6"/>
    <w:rsid w:val="00207F00"/>
    <w:rsid w:val="0021004A"/>
    <w:rsid w:val="00210393"/>
    <w:rsid w:val="002104E1"/>
    <w:rsid w:val="002104EE"/>
    <w:rsid w:val="002106F1"/>
    <w:rsid w:val="002107E9"/>
    <w:rsid w:val="002107F2"/>
    <w:rsid w:val="00210A4B"/>
    <w:rsid w:val="00210C30"/>
    <w:rsid w:val="00210CEB"/>
    <w:rsid w:val="00210F82"/>
    <w:rsid w:val="00210FC5"/>
    <w:rsid w:val="002110C3"/>
    <w:rsid w:val="002111CE"/>
    <w:rsid w:val="002113C7"/>
    <w:rsid w:val="00211444"/>
    <w:rsid w:val="00211711"/>
    <w:rsid w:val="00211769"/>
    <w:rsid w:val="00211D72"/>
    <w:rsid w:val="00211D73"/>
    <w:rsid w:val="0021206C"/>
    <w:rsid w:val="0021217B"/>
    <w:rsid w:val="0021243D"/>
    <w:rsid w:val="00212448"/>
    <w:rsid w:val="002128A4"/>
    <w:rsid w:val="002128DE"/>
    <w:rsid w:val="00212BCE"/>
    <w:rsid w:val="00212ED5"/>
    <w:rsid w:val="00213054"/>
    <w:rsid w:val="00213198"/>
    <w:rsid w:val="002134EF"/>
    <w:rsid w:val="002136CA"/>
    <w:rsid w:val="002137F4"/>
    <w:rsid w:val="00213EE9"/>
    <w:rsid w:val="00213EFF"/>
    <w:rsid w:val="0021403C"/>
    <w:rsid w:val="002141DD"/>
    <w:rsid w:val="002144BA"/>
    <w:rsid w:val="0021452D"/>
    <w:rsid w:val="0021465A"/>
    <w:rsid w:val="00214809"/>
    <w:rsid w:val="00214A3D"/>
    <w:rsid w:val="00214F21"/>
    <w:rsid w:val="00214F48"/>
    <w:rsid w:val="002151DC"/>
    <w:rsid w:val="0021538C"/>
    <w:rsid w:val="002153C5"/>
    <w:rsid w:val="002156E1"/>
    <w:rsid w:val="002157E9"/>
    <w:rsid w:val="00215E22"/>
    <w:rsid w:val="00215EBE"/>
    <w:rsid w:val="00216289"/>
    <w:rsid w:val="002162D1"/>
    <w:rsid w:val="002164CB"/>
    <w:rsid w:val="00216646"/>
    <w:rsid w:val="0021691B"/>
    <w:rsid w:val="00216AB0"/>
    <w:rsid w:val="00216C6E"/>
    <w:rsid w:val="00217027"/>
    <w:rsid w:val="0021740B"/>
    <w:rsid w:val="0021744A"/>
    <w:rsid w:val="00217635"/>
    <w:rsid w:val="002177CF"/>
    <w:rsid w:val="00217BA2"/>
    <w:rsid w:val="00217E13"/>
    <w:rsid w:val="00217E86"/>
    <w:rsid w:val="00217F38"/>
    <w:rsid w:val="002201AE"/>
    <w:rsid w:val="002204EB"/>
    <w:rsid w:val="00220627"/>
    <w:rsid w:val="0022092C"/>
    <w:rsid w:val="0022098E"/>
    <w:rsid w:val="002209BF"/>
    <w:rsid w:val="00220F3C"/>
    <w:rsid w:val="0022116B"/>
    <w:rsid w:val="00221217"/>
    <w:rsid w:val="00221226"/>
    <w:rsid w:val="00221760"/>
    <w:rsid w:val="00221801"/>
    <w:rsid w:val="00221832"/>
    <w:rsid w:val="0022197A"/>
    <w:rsid w:val="00221A96"/>
    <w:rsid w:val="00221C8D"/>
    <w:rsid w:val="00221CD8"/>
    <w:rsid w:val="00221E1A"/>
    <w:rsid w:val="002220E7"/>
    <w:rsid w:val="00222220"/>
    <w:rsid w:val="00222596"/>
    <w:rsid w:val="002225E4"/>
    <w:rsid w:val="002228A8"/>
    <w:rsid w:val="00222AA2"/>
    <w:rsid w:val="00222DF8"/>
    <w:rsid w:val="00222E99"/>
    <w:rsid w:val="002234A5"/>
    <w:rsid w:val="00223727"/>
    <w:rsid w:val="0022381B"/>
    <w:rsid w:val="00223B3C"/>
    <w:rsid w:val="00223C6A"/>
    <w:rsid w:val="00223DBF"/>
    <w:rsid w:val="00224445"/>
    <w:rsid w:val="002244D5"/>
    <w:rsid w:val="002245A9"/>
    <w:rsid w:val="0022468E"/>
    <w:rsid w:val="00224774"/>
    <w:rsid w:val="00224A48"/>
    <w:rsid w:val="00224A5C"/>
    <w:rsid w:val="00224C9E"/>
    <w:rsid w:val="00224D7C"/>
    <w:rsid w:val="00224F83"/>
    <w:rsid w:val="00224FAA"/>
    <w:rsid w:val="002250FC"/>
    <w:rsid w:val="00225205"/>
    <w:rsid w:val="002253BB"/>
    <w:rsid w:val="00225498"/>
    <w:rsid w:val="00225625"/>
    <w:rsid w:val="002256C4"/>
    <w:rsid w:val="0022574E"/>
    <w:rsid w:val="00225842"/>
    <w:rsid w:val="00226181"/>
    <w:rsid w:val="002261BA"/>
    <w:rsid w:val="002264EC"/>
    <w:rsid w:val="002268E9"/>
    <w:rsid w:val="00226D87"/>
    <w:rsid w:val="00226F5E"/>
    <w:rsid w:val="00227073"/>
    <w:rsid w:val="0022709D"/>
    <w:rsid w:val="002270DC"/>
    <w:rsid w:val="002271D5"/>
    <w:rsid w:val="002273B8"/>
    <w:rsid w:val="002273E5"/>
    <w:rsid w:val="002275E8"/>
    <w:rsid w:val="002277AA"/>
    <w:rsid w:val="002278FA"/>
    <w:rsid w:val="00227994"/>
    <w:rsid w:val="00227BF6"/>
    <w:rsid w:val="00227CB5"/>
    <w:rsid w:val="00227EF0"/>
    <w:rsid w:val="002300CC"/>
    <w:rsid w:val="00230196"/>
    <w:rsid w:val="002302B9"/>
    <w:rsid w:val="002303C7"/>
    <w:rsid w:val="002308F2"/>
    <w:rsid w:val="00230AA6"/>
    <w:rsid w:val="00230D09"/>
    <w:rsid w:val="00230F03"/>
    <w:rsid w:val="00230FE2"/>
    <w:rsid w:val="00231025"/>
    <w:rsid w:val="0023141C"/>
    <w:rsid w:val="00231523"/>
    <w:rsid w:val="00231907"/>
    <w:rsid w:val="002319D5"/>
    <w:rsid w:val="00231C09"/>
    <w:rsid w:val="00231CC1"/>
    <w:rsid w:val="00231CFE"/>
    <w:rsid w:val="00231E70"/>
    <w:rsid w:val="00231FA3"/>
    <w:rsid w:val="00231FE0"/>
    <w:rsid w:val="00232128"/>
    <w:rsid w:val="00232360"/>
    <w:rsid w:val="00232670"/>
    <w:rsid w:val="00232706"/>
    <w:rsid w:val="00232C63"/>
    <w:rsid w:val="00232E96"/>
    <w:rsid w:val="00232FC9"/>
    <w:rsid w:val="00233008"/>
    <w:rsid w:val="00233402"/>
    <w:rsid w:val="002336D4"/>
    <w:rsid w:val="002336E1"/>
    <w:rsid w:val="002337CA"/>
    <w:rsid w:val="00233943"/>
    <w:rsid w:val="00233CAA"/>
    <w:rsid w:val="00233EA5"/>
    <w:rsid w:val="00233EDF"/>
    <w:rsid w:val="0023423C"/>
    <w:rsid w:val="00234620"/>
    <w:rsid w:val="00234966"/>
    <w:rsid w:val="00234AE5"/>
    <w:rsid w:val="00234F96"/>
    <w:rsid w:val="00234FF8"/>
    <w:rsid w:val="00235113"/>
    <w:rsid w:val="00235241"/>
    <w:rsid w:val="002358E8"/>
    <w:rsid w:val="00235B1A"/>
    <w:rsid w:val="00236073"/>
    <w:rsid w:val="00236181"/>
    <w:rsid w:val="002361C1"/>
    <w:rsid w:val="0023630B"/>
    <w:rsid w:val="0023660E"/>
    <w:rsid w:val="002366BF"/>
    <w:rsid w:val="0023687E"/>
    <w:rsid w:val="00236893"/>
    <w:rsid w:val="002368B8"/>
    <w:rsid w:val="002368F8"/>
    <w:rsid w:val="00236CFF"/>
    <w:rsid w:val="00237073"/>
    <w:rsid w:val="00237076"/>
    <w:rsid w:val="0023720E"/>
    <w:rsid w:val="0023748F"/>
    <w:rsid w:val="002374F0"/>
    <w:rsid w:val="00237A81"/>
    <w:rsid w:val="00237C9D"/>
    <w:rsid w:val="0023CD6C"/>
    <w:rsid w:val="00240176"/>
    <w:rsid w:val="0024081D"/>
    <w:rsid w:val="002408B0"/>
    <w:rsid w:val="0024097A"/>
    <w:rsid w:val="00240AD2"/>
    <w:rsid w:val="00240F51"/>
    <w:rsid w:val="002410F4"/>
    <w:rsid w:val="00241289"/>
    <w:rsid w:val="002412E3"/>
    <w:rsid w:val="00241687"/>
    <w:rsid w:val="002416D6"/>
    <w:rsid w:val="002417EA"/>
    <w:rsid w:val="0024192C"/>
    <w:rsid w:val="00241949"/>
    <w:rsid w:val="002419FB"/>
    <w:rsid w:val="00241A6F"/>
    <w:rsid w:val="00241EE1"/>
    <w:rsid w:val="002420CF"/>
    <w:rsid w:val="0024214E"/>
    <w:rsid w:val="002423BC"/>
    <w:rsid w:val="0024257D"/>
    <w:rsid w:val="00242BB6"/>
    <w:rsid w:val="00242E67"/>
    <w:rsid w:val="00242FA9"/>
    <w:rsid w:val="00243369"/>
    <w:rsid w:val="00243427"/>
    <w:rsid w:val="00243776"/>
    <w:rsid w:val="002437DE"/>
    <w:rsid w:val="002439C1"/>
    <w:rsid w:val="00243D31"/>
    <w:rsid w:val="00243E7A"/>
    <w:rsid w:val="00243F6C"/>
    <w:rsid w:val="00244359"/>
    <w:rsid w:val="002445BC"/>
    <w:rsid w:val="002448D9"/>
    <w:rsid w:val="00244BA0"/>
    <w:rsid w:val="00244C10"/>
    <w:rsid w:val="00244C5D"/>
    <w:rsid w:val="00244C66"/>
    <w:rsid w:val="002450D0"/>
    <w:rsid w:val="0024517A"/>
    <w:rsid w:val="002452C1"/>
    <w:rsid w:val="00245808"/>
    <w:rsid w:val="00245BBF"/>
    <w:rsid w:val="00245E40"/>
    <w:rsid w:val="002462AF"/>
    <w:rsid w:val="002462C6"/>
    <w:rsid w:val="00246411"/>
    <w:rsid w:val="002464D2"/>
    <w:rsid w:val="00246544"/>
    <w:rsid w:val="002468A0"/>
    <w:rsid w:val="00246903"/>
    <w:rsid w:val="00246A7C"/>
    <w:rsid w:val="00246B01"/>
    <w:rsid w:val="00246C45"/>
    <w:rsid w:val="00246ED3"/>
    <w:rsid w:val="0024700E"/>
    <w:rsid w:val="00247194"/>
    <w:rsid w:val="0024734D"/>
    <w:rsid w:val="002473AE"/>
    <w:rsid w:val="00247447"/>
    <w:rsid w:val="00247531"/>
    <w:rsid w:val="002476BD"/>
    <w:rsid w:val="00247986"/>
    <w:rsid w:val="00247BA1"/>
    <w:rsid w:val="00247F9B"/>
    <w:rsid w:val="0025002C"/>
    <w:rsid w:val="002501A3"/>
    <w:rsid w:val="002501AF"/>
    <w:rsid w:val="002503CF"/>
    <w:rsid w:val="002504DF"/>
    <w:rsid w:val="00250BA8"/>
    <w:rsid w:val="00250DE2"/>
    <w:rsid w:val="002513A3"/>
    <w:rsid w:val="00251486"/>
    <w:rsid w:val="002515CC"/>
    <w:rsid w:val="002516F5"/>
    <w:rsid w:val="0025174D"/>
    <w:rsid w:val="00251948"/>
    <w:rsid w:val="0025195D"/>
    <w:rsid w:val="00251D86"/>
    <w:rsid w:val="00252429"/>
    <w:rsid w:val="0025282E"/>
    <w:rsid w:val="00252963"/>
    <w:rsid w:val="00252B4C"/>
    <w:rsid w:val="00252FDF"/>
    <w:rsid w:val="002530BE"/>
    <w:rsid w:val="002531C2"/>
    <w:rsid w:val="00253346"/>
    <w:rsid w:val="00253549"/>
    <w:rsid w:val="00253883"/>
    <w:rsid w:val="00253AD4"/>
    <w:rsid w:val="00253CC5"/>
    <w:rsid w:val="00253D54"/>
    <w:rsid w:val="00254116"/>
    <w:rsid w:val="00254619"/>
    <w:rsid w:val="002546C1"/>
    <w:rsid w:val="0025480E"/>
    <w:rsid w:val="0025498C"/>
    <w:rsid w:val="00254D5A"/>
    <w:rsid w:val="00254D95"/>
    <w:rsid w:val="0025517E"/>
    <w:rsid w:val="002554A6"/>
    <w:rsid w:val="00255510"/>
    <w:rsid w:val="00255B01"/>
    <w:rsid w:val="00255B1D"/>
    <w:rsid w:val="00255D84"/>
    <w:rsid w:val="00255E49"/>
    <w:rsid w:val="00256036"/>
    <w:rsid w:val="002562E3"/>
    <w:rsid w:val="00256363"/>
    <w:rsid w:val="00256A8B"/>
    <w:rsid w:val="00256C79"/>
    <w:rsid w:val="00256D92"/>
    <w:rsid w:val="00256D9A"/>
    <w:rsid w:val="002573CA"/>
    <w:rsid w:val="00257439"/>
    <w:rsid w:val="00257452"/>
    <w:rsid w:val="002575DA"/>
    <w:rsid w:val="00257869"/>
    <w:rsid w:val="00257D16"/>
    <w:rsid w:val="00257E4D"/>
    <w:rsid w:val="00257E83"/>
    <w:rsid w:val="0026001A"/>
    <w:rsid w:val="00260040"/>
    <w:rsid w:val="0026017A"/>
    <w:rsid w:val="00260198"/>
    <w:rsid w:val="00260201"/>
    <w:rsid w:val="002602C3"/>
    <w:rsid w:val="00260341"/>
    <w:rsid w:val="002603B9"/>
    <w:rsid w:val="00260446"/>
    <w:rsid w:val="0026051A"/>
    <w:rsid w:val="00260535"/>
    <w:rsid w:val="0026068F"/>
    <w:rsid w:val="0026087D"/>
    <w:rsid w:val="002608FE"/>
    <w:rsid w:val="002609BC"/>
    <w:rsid w:val="00260A81"/>
    <w:rsid w:val="00260C57"/>
    <w:rsid w:val="00260C81"/>
    <w:rsid w:val="00260E74"/>
    <w:rsid w:val="00260EF8"/>
    <w:rsid w:val="00260FD7"/>
    <w:rsid w:val="0026113D"/>
    <w:rsid w:val="002615D0"/>
    <w:rsid w:val="00261B5C"/>
    <w:rsid w:val="00261C88"/>
    <w:rsid w:val="00261EBA"/>
    <w:rsid w:val="00262056"/>
    <w:rsid w:val="0026221E"/>
    <w:rsid w:val="0026235B"/>
    <w:rsid w:val="00262639"/>
    <w:rsid w:val="002626C4"/>
    <w:rsid w:val="00262801"/>
    <w:rsid w:val="00262931"/>
    <w:rsid w:val="002629BD"/>
    <w:rsid w:val="00262A56"/>
    <w:rsid w:val="00262C4D"/>
    <w:rsid w:val="00262D86"/>
    <w:rsid w:val="002630D2"/>
    <w:rsid w:val="0026321F"/>
    <w:rsid w:val="0026330D"/>
    <w:rsid w:val="00263554"/>
    <w:rsid w:val="002636E2"/>
    <w:rsid w:val="00263F88"/>
    <w:rsid w:val="00264676"/>
    <w:rsid w:val="00264801"/>
    <w:rsid w:val="00264A8D"/>
    <w:rsid w:val="00264F8E"/>
    <w:rsid w:val="00264FE8"/>
    <w:rsid w:val="00265306"/>
    <w:rsid w:val="00265323"/>
    <w:rsid w:val="00265925"/>
    <w:rsid w:val="00265BF5"/>
    <w:rsid w:val="00265E5F"/>
    <w:rsid w:val="00265E9B"/>
    <w:rsid w:val="00265F3A"/>
    <w:rsid w:val="002662B2"/>
    <w:rsid w:val="00266449"/>
    <w:rsid w:val="0026673D"/>
    <w:rsid w:val="00266B7B"/>
    <w:rsid w:val="002672CA"/>
    <w:rsid w:val="0026737A"/>
    <w:rsid w:val="0026749E"/>
    <w:rsid w:val="002676A0"/>
    <w:rsid w:val="0026794B"/>
    <w:rsid w:val="00267962"/>
    <w:rsid w:val="00267A6F"/>
    <w:rsid w:val="00267AB2"/>
    <w:rsid w:val="00267B0D"/>
    <w:rsid w:val="00267B2A"/>
    <w:rsid w:val="00267D20"/>
    <w:rsid w:val="00267E6F"/>
    <w:rsid w:val="00267F60"/>
    <w:rsid w:val="002708BF"/>
    <w:rsid w:val="00270BE0"/>
    <w:rsid w:val="00270C8E"/>
    <w:rsid w:val="00270DA8"/>
    <w:rsid w:val="00270E02"/>
    <w:rsid w:val="00270E60"/>
    <w:rsid w:val="00270E6D"/>
    <w:rsid w:val="0027127E"/>
    <w:rsid w:val="0027188D"/>
    <w:rsid w:val="002719C3"/>
    <w:rsid w:val="002719E8"/>
    <w:rsid w:val="00271D90"/>
    <w:rsid w:val="00271EDC"/>
    <w:rsid w:val="0027226E"/>
    <w:rsid w:val="002723D2"/>
    <w:rsid w:val="00272402"/>
    <w:rsid w:val="002726D8"/>
    <w:rsid w:val="0027291B"/>
    <w:rsid w:val="00272DB8"/>
    <w:rsid w:val="00272ED0"/>
    <w:rsid w:val="00272EEB"/>
    <w:rsid w:val="00272F23"/>
    <w:rsid w:val="002732B4"/>
    <w:rsid w:val="00273863"/>
    <w:rsid w:val="0027387C"/>
    <w:rsid w:val="00273883"/>
    <w:rsid w:val="00274304"/>
    <w:rsid w:val="00274EE1"/>
    <w:rsid w:val="00274FFD"/>
    <w:rsid w:val="00275114"/>
    <w:rsid w:val="0027522D"/>
    <w:rsid w:val="00275416"/>
    <w:rsid w:val="002754B8"/>
    <w:rsid w:val="002756D4"/>
    <w:rsid w:val="00275A54"/>
    <w:rsid w:val="00275C13"/>
    <w:rsid w:val="00275C75"/>
    <w:rsid w:val="00275DEA"/>
    <w:rsid w:val="00275EB2"/>
    <w:rsid w:val="002760EA"/>
    <w:rsid w:val="00276583"/>
    <w:rsid w:val="002767A0"/>
    <w:rsid w:val="002767A1"/>
    <w:rsid w:val="002767CF"/>
    <w:rsid w:val="00276B63"/>
    <w:rsid w:val="00276BA2"/>
    <w:rsid w:val="00276C43"/>
    <w:rsid w:val="00276D11"/>
    <w:rsid w:val="00276F80"/>
    <w:rsid w:val="0027726F"/>
    <w:rsid w:val="00277412"/>
    <w:rsid w:val="0027746D"/>
    <w:rsid w:val="002777BB"/>
    <w:rsid w:val="00277AD8"/>
    <w:rsid w:val="00277AE5"/>
    <w:rsid w:val="00277BD7"/>
    <w:rsid w:val="00277C22"/>
    <w:rsid w:val="00277C8A"/>
    <w:rsid w:val="00277EE4"/>
    <w:rsid w:val="00280070"/>
    <w:rsid w:val="002803F7"/>
    <w:rsid w:val="00280403"/>
    <w:rsid w:val="00280DD3"/>
    <w:rsid w:val="00281172"/>
    <w:rsid w:val="002816A4"/>
    <w:rsid w:val="0028170F"/>
    <w:rsid w:val="00281840"/>
    <w:rsid w:val="002819D2"/>
    <w:rsid w:val="00281AED"/>
    <w:rsid w:val="00281B20"/>
    <w:rsid w:val="00281DEB"/>
    <w:rsid w:val="00281F06"/>
    <w:rsid w:val="002821C5"/>
    <w:rsid w:val="0028263E"/>
    <w:rsid w:val="0028286C"/>
    <w:rsid w:val="00282BF5"/>
    <w:rsid w:val="0028352B"/>
    <w:rsid w:val="00283786"/>
    <w:rsid w:val="002837D3"/>
    <w:rsid w:val="002838A0"/>
    <w:rsid w:val="00283AAB"/>
    <w:rsid w:val="00283BF6"/>
    <w:rsid w:val="00283BF8"/>
    <w:rsid w:val="00283DB9"/>
    <w:rsid w:val="00284392"/>
    <w:rsid w:val="0028451B"/>
    <w:rsid w:val="00284708"/>
    <w:rsid w:val="002847BB"/>
    <w:rsid w:val="0028486A"/>
    <w:rsid w:val="00284CF0"/>
    <w:rsid w:val="00284DBE"/>
    <w:rsid w:val="00284ED2"/>
    <w:rsid w:val="00285025"/>
    <w:rsid w:val="0028518F"/>
    <w:rsid w:val="00285370"/>
    <w:rsid w:val="00285928"/>
    <w:rsid w:val="00285DC0"/>
    <w:rsid w:val="00285E77"/>
    <w:rsid w:val="00285F5A"/>
    <w:rsid w:val="00286131"/>
    <w:rsid w:val="0028620F"/>
    <w:rsid w:val="0028625B"/>
    <w:rsid w:val="002862CD"/>
    <w:rsid w:val="002862D7"/>
    <w:rsid w:val="00286399"/>
    <w:rsid w:val="0028655C"/>
    <w:rsid w:val="00286733"/>
    <w:rsid w:val="002867D4"/>
    <w:rsid w:val="0028696B"/>
    <w:rsid w:val="00286BF1"/>
    <w:rsid w:val="00286E2A"/>
    <w:rsid w:val="00286EFD"/>
    <w:rsid w:val="00286FF4"/>
    <w:rsid w:val="0028709E"/>
    <w:rsid w:val="00287421"/>
    <w:rsid w:val="0028769F"/>
    <w:rsid w:val="002877E0"/>
    <w:rsid w:val="0028786F"/>
    <w:rsid w:val="0028791C"/>
    <w:rsid w:val="002879FB"/>
    <w:rsid w:val="00287A91"/>
    <w:rsid w:val="00287B78"/>
    <w:rsid w:val="00287C54"/>
    <w:rsid w:val="00287E4A"/>
    <w:rsid w:val="00287F5D"/>
    <w:rsid w:val="002901BB"/>
    <w:rsid w:val="00290392"/>
    <w:rsid w:val="0029048F"/>
    <w:rsid w:val="00290748"/>
    <w:rsid w:val="00290A2D"/>
    <w:rsid w:val="00290A4C"/>
    <w:rsid w:val="00290B18"/>
    <w:rsid w:val="00291373"/>
    <w:rsid w:val="002914F3"/>
    <w:rsid w:val="002916BE"/>
    <w:rsid w:val="0029173B"/>
    <w:rsid w:val="002918E0"/>
    <w:rsid w:val="002919B1"/>
    <w:rsid w:val="00291B89"/>
    <w:rsid w:val="00291F65"/>
    <w:rsid w:val="0029205A"/>
    <w:rsid w:val="002920DC"/>
    <w:rsid w:val="00292108"/>
    <w:rsid w:val="00292202"/>
    <w:rsid w:val="00292216"/>
    <w:rsid w:val="002922AA"/>
    <w:rsid w:val="00292331"/>
    <w:rsid w:val="00292350"/>
    <w:rsid w:val="002923B9"/>
    <w:rsid w:val="002923D5"/>
    <w:rsid w:val="002924D3"/>
    <w:rsid w:val="002926AD"/>
    <w:rsid w:val="0029286F"/>
    <w:rsid w:val="00292BD5"/>
    <w:rsid w:val="00292E9A"/>
    <w:rsid w:val="00292EC7"/>
    <w:rsid w:val="00292FEA"/>
    <w:rsid w:val="00293028"/>
    <w:rsid w:val="0029303B"/>
    <w:rsid w:val="0029326D"/>
    <w:rsid w:val="0029362F"/>
    <w:rsid w:val="00293886"/>
    <w:rsid w:val="00293936"/>
    <w:rsid w:val="00293A20"/>
    <w:rsid w:val="00293B2D"/>
    <w:rsid w:val="00293C97"/>
    <w:rsid w:val="00294238"/>
    <w:rsid w:val="002942A2"/>
    <w:rsid w:val="002942AB"/>
    <w:rsid w:val="00294423"/>
    <w:rsid w:val="002949F5"/>
    <w:rsid w:val="00294BD6"/>
    <w:rsid w:val="00294CA9"/>
    <w:rsid w:val="00294CDE"/>
    <w:rsid w:val="00294D00"/>
    <w:rsid w:val="00294D9B"/>
    <w:rsid w:val="00294EA3"/>
    <w:rsid w:val="00294F02"/>
    <w:rsid w:val="0029532E"/>
    <w:rsid w:val="002953CB"/>
    <w:rsid w:val="0029547E"/>
    <w:rsid w:val="00295993"/>
    <w:rsid w:val="00295B28"/>
    <w:rsid w:val="00295C04"/>
    <w:rsid w:val="00295FCD"/>
    <w:rsid w:val="0029607B"/>
    <w:rsid w:val="0029664A"/>
    <w:rsid w:val="002967E2"/>
    <w:rsid w:val="002968DA"/>
    <w:rsid w:val="0029690F"/>
    <w:rsid w:val="00296A49"/>
    <w:rsid w:val="00296BA8"/>
    <w:rsid w:val="00296CE7"/>
    <w:rsid w:val="00296D82"/>
    <w:rsid w:val="00296FBB"/>
    <w:rsid w:val="00297294"/>
    <w:rsid w:val="002979EF"/>
    <w:rsid w:val="00297A16"/>
    <w:rsid w:val="00297BF0"/>
    <w:rsid w:val="00297C96"/>
    <w:rsid w:val="00297DF8"/>
    <w:rsid w:val="002A002D"/>
    <w:rsid w:val="002A007E"/>
    <w:rsid w:val="002A00FB"/>
    <w:rsid w:val="002A02FF"/>
    <w:rsid w:val="002A0300"/>
    <w:rsid w:val="002A03E2"/>
    <w:rsid w:val="002A06BF"/>
    <w:rsid w:val="002A0AC8"/>
    <w:rsid w:val="002A0B93"/>
    <w:rsid w:val="002A0F5A"/>
    <w:rsid w:val="002A103F"/>
    <w:rsid w:val="002A10BF"/>
    <w:rsid w:val="002A10C6"/>
    <w:rsid w:val="002A1379"/>
    <w:rsid w:val="002A1B2E"/>
    <w:rsid w:val="002A1EC6"/>
    <w:rsid w:val="002A20B2"/>
    <w:rsid w:val="002A21AB"/>
    <w:rsid w:val="002A221C"/>
    <w:rsid w:val="002A22D5"/>
    <w:rsid w:val="002A25D2"/>
    <w:rsid w:val="002A25FD"/>
    <w:rsid w:val="002A2650"/>
    <w:rsid w:val="002A26FD"/>
    <w:rsid w:val="002A28B5"/>
    <w:rsid w:val="002A28FE"/>
    <w:rsid w:val="002A2A2E"/>
    <w:rsid w:val="002A2C3E"/>
    <w:rsid w:val="002A2E07"/>
    <w:rsid w:val="002A3401"/>
    <w:rsid w:val="002A3717"/>
    <w:rsid w:val="002A39A4"/>
    <w:rsid w:val="002A3AA6"/>
    <w:rsid w:val="002A40D9"/>
    <w:rsid w:val="002A419F"/>
    <w:rsid w:val="002A437A"/>
    <w:rsid w:val="002A44A7"/>
    <w:rsid w:val="002A461B"/>
    <w:rsid w:val="002A474F"/>
    <w:rsid w:val="002A4CCC"/>
    <w:rsid w:val="002A4FA2"/>
    <w:rsid w:val="002A5374"/>
    <w:rsid w:val="002A54D9"/>
    <w:rsid w:val="002A562D"/>
    <w:rsid w:val="002A5A8D"/>
    <w:rsid w:val="002A5AE8"/>
    <w:rsid w:val="002A5E45"/>
    <w:rsid w:val="002A5F9B"/>
    <w:rsid w:val="002A6257"/>
    <w:rsid w:val="002A6446"/>
    <w:rsid w:val="002A6608"/>
    <w:rsid w:val="002A66BA"/>
    <w:rsid w:val="002A6876"/>
    <w:rsid w:val="002A6C47"/>
    <w:rsid w:val="002A6F22"/>
    <w:rsid w:val="002A7062"/>
    <w:rsid w:val="002A70AB"/>
    <w:rsid w:val="002A711B"/>
    <w:rsid w:val="002A721E"/>
    <w:rsid w:val="002A7273"/>
    <w:rsid w:val="002A72CD"/>
    <w:rsid w:val="002A74D7"/>
    <w:rsid w:val="002A7589"/>
    <w:rsid w:val="002A7691"/>
    <w:rsid w:val="002A7878"/>
    <w:rsid w:val="002A7909"/>
    <w:rsid w:val="002A7FD9"/>
    <w:rsid w:val="002B00C7"/>
    <w:rsid w:val="002B01A8"/>
    <w:rsid w:val="002B025B"/>
    <w:rsid w:val="002B025E"/>
    <w:rsid w:val="002B0347"/>
    <w:rsid w:val="002B0502"/>
    <w:rsid w:val="002B05AD"/>
    <w:rsid w:val="002B0847"/>
    <w:rsid w:val="002B0933"/>
    <w:rsid w:val="002B09C3"/>
    <w:rsid w:val="002B1039"/>
    <w:rsid w:val="002B13F6"/>
    <w:rsid w:val="002B1456"/>
    <w:rsid w:val="002B170F"/>
    <w:rsid w:val="002B193D"/>
    <w:rsid w:val="002B19B9"/>
    <w:rsid w:val="002B1A3A"/>
    <w:rsid w:val="002B1A9A"/>
    <w:rsid w:val="002B1D06"/>
    <w:rsid w:val="002B1F24"/>
    <w:rsid w:val="002B21EA"/>
    <w:rsid w:val="002B2509"/>
    <w:rsid w:val="002B2660"/>
    <w:rsid w:val="002B2728"/>
    <w:rsid w:val="002B272B"/>
    <w:rsid w:val="002B2898"/>
    <w:rsid w:val="002B2AA9"/>
    <w:rsid w:val="002B2F7F"/>
    <w:rsid w:val="002B319F"/>
    <w:rsid w:val="002B350A"/>
    <w:rsid w:val="002B3644"/>
    <w:rsid w:val="002B3676"/>
    <w:rsid w:val="002B39AA"/>
    <w:rsid w:val="002B40D3"/>
    <w:rsid w:val="002B4241"/>
    <w:rsid w:val="002B429F"/>
    <w:rsid w:val="002B42A7"/>
    <w:rsid w:val="002B43B4"/>
    <w:rsid w:val="002B4452"/>
    <w:rsid w:val="002B44A8"/>
    <w:rsid w:val="002B4564"/>
    <w:rsid w:val="002B46DB"/>
    <w:rsid w:val="002B489E"/>
    <w:rsid w:val="002B4C0B"/>
    <w:rsid w:val="002B4C3C"/>
    <w:rsid w:val="002B4EF0"/>
    <w:rsid w:val="002B51C6"/>
    <w:rsid w:val="002B569E"/>
    <w:rsid w:val="002B5751"/>
    <w:rsid w:val="002B5967"/>
    <w:rsid w:val="002B5968"/>
    <w:rsid w:val="002B5ADD"/>
    <w:rsid w:val="002B5CE9"/>
    <w:rsid w:val="002B5FBE"/>
    <w:rsid w:val="002B6149"/>
    <w:rsid w:val="002B6431"/>
    <w:rsid w:val="002B6532"/>
    <w:rsid w:val="002B66B4"/>
    <w:rsid w:val="002B6857"/>
    <w:rsid w:val="002B68CE"/>
    <w:rsid w:val="002B6994"/>
    <w:rsid w:val="002B6ADC"/>
    <w:rsid w:val="002B6B33"/>
    <w:rsid w:val="002B6B35"/>
    <w:rsid w:val="002B6C56"/>
    <w:rsid w:val="002B6D58"/>
    <w:rsid w:val="002B7204"/>
    <w:rsid w:val="002B7289"/>
    <w:rsid w:val="002B72C5"/>
    <w:rsid w:val="002B73B2"/>
    <w:rsid w:val="002B78D2"/>
    <w:rsid w:val="002B7B9F"/>
    <w:rsid w:val="002B7CED"/>
    <w:rsid w:val="002C006D"/>
    <w:rsid w:val="002C01C0"/>
    <w:rsid w:val="002C0425"/>
    <w:rsid w:val="002C044E"/>
    <w:rsid w:val="002C0568"/>
    <w:rsid w:val="002C05D9"/>
    <w:rsid w:val="002C0791"/>
    <w:rsid w:val="002C0813"/>
    <w:rsid w:val="002C08FF"/>
    <w:rsid w:val="002C0CB5"/>
    <w:rsid w:val="002C1043"/>
    <w:rsid w:val="002C1783"/>
    <w:rsid w:val="002C1A19"/>
    <w:rsid w:val="002C246C"/>
    <w:rsid w:val="002C26D9"/>
    <w:rsid w:val="002C274F"/>
    <w:rsid w:val="002C275F"/>
    <w:rsid w:val="002C27D3"/>
    <w:rsid w:val="002C2C24"/>
    <w:rsid w:val="002C2EFE"/>
    <w:rsid w:val="002C2F43"/>
    <w:rsid w:val="002C2FA3"/>
    <w:rsid w:val="002C30D8"/>
    <w:rsid w:val="002C34F8"/>
    <w:rsid w:val="002C380E"/>
    <w:rsid w:val="002C3B04"/>
    <w:rsid w:val="002C3E14"/>
    <w:rsid w:val="002C40EE"/>
    <w:rsid w:val="002C445E"/>
    <w:rsid w:val="002C45CF"/>
    <w:rsid w:val="002C4718"/>
    <w:rsid w:val="002C474E"/>
    <w:rsid w:val="002C47C8"/>
    <w:rsid w:val="002C4BA5"/>
    <w:rsid w:val="002C4E33"/>
    <w:rsid w:val="002C4F02"/>
    <w:rsid w:val="002C52CB"/>
    <w:rsid w:val="002C5456"/>
    <w:rsid w:val="002C546C"/>
    <w:rsid w:val="002C55DE"/>
    <w:rsid w:val="002C5950"/>
    <w:rsid w:val="002C5B6C"/>
    <w:rsid w:val="002C5FFF"/>
    <w:rsid w:val="002C6140"/>
    <w:rsid w:val="002C61BA"/>
    <w:rsid w:val="002C6275"/>
    <w:rsid w:val="002C627B"/>
    <w:rsid w:val="002C6603"/>
    <w:rsid w:val="002C67C1"/>
    <w:rsid w:val="002C6912"/>
    <w:rsid w:val="002C6A04"/>
    <w:rsid w:val="002C6B8E"/>
    <w:rsid w:val="002C6CF2"/>
    <w:rsid w:val="002C7007"/>
    <w:rsid w:val="002C722F"/>
    <w:rsid w:val="002C730B"/>
    <w:rsid w:val="002C7417"/>
    <w:rsid w:val="002C750A"/>
    <w:rsid w:val="002C7789"/>
    <w:rsid w:val="002C7889"/>
    <w:rsid w:val="002C7926"/>
    <w:rsid w:val="002C7A39"/>
    <w:rsid w:val="002C7B49"/>
    <w:rsid w:val="002C7C3A"/>
    <w:rsid w:val="002D04FE"/>
    <w:rsid w:val="002D05CD"/>
    <w:rsid w:val="002D0701"/>
    <w:rsid w:val="002D08C2"/>
    <w:rsid w:val="002D092A"/>
    <w:rsid w:val="002D09F0"/>
    <w:rsid w:val="002D0AC9"/>
    <w:rsid w:val="002D0DF2"/>
    <w:rsid w:val="002D0E2B"/>
    <w:rsid w:val="002D1077"/>
    <w:rsid w:val="002D1240"/>
    <w:rsid w:val="002D12FE"/>
    <w:rsid w:val="002D141C"/>
    <w:rsid w:val="002D1532"/>
    <w:rsid w:val="002D1700"/>
    <w:rsid w:val="002D1707"/>
    <w:rsid w:val="002D1873"/>
    <w:rsid w:val="002D18BB"/>
    <w:rsid w:val="002D1D42"/>
    <w:rsid w:val="002D1E11"/>
    <w:rsid w:val="002D210C"/>
    <w:rsid w:val="002D2301"/>
    <w:rsid w:val="002D26C3"/>
    <w:rsid w:val="002D28BE"/>
    <w:rsid w:val="002D2A76"/>
    <w:rsid w:val="002D2B10"/>
    <w:rsid w:val="002D2E10"/>
    <w:rsid w:val="002D2E83"/>
    <w:rsid w:val="002D3019"/>
    <w:rsid w:val="002D3221"/>
    <w:rsid w:val="002D355E"/>
    <w:rsid w:val="002D3975"/>
    <w:rsid w:val="002D3B55"/>
    <w:rsid w:val="002D3F11"/>
    <w:rsid w:val="002D4601"/>
    <w:rsid w:val="002D4607"/>
    <w:rsid w:val="002D46CF"/>
    <w:rsid w:val="002D4A7A"/>
    <w:rsid w:val="002D4DE2"/>
    <w:rsid w:val="002D4EEA"/>
    <w:rsid w:val="002D4F16"/>
    <w:rsid w:val="002D4FD2"/>
    <w:rsid w:val="002D5032"/>
    <w:rsid w:val="002D5047"/>
    <w:rsid w:val="002D5274"/>
    <w:rsid w:val="002D533C"/>
    <w:rsid w:val="002D538B"/>
    <w:rsid w:val="002D56D6"/>
    <w:rsid w:val="002D5829"/>
    <w:rsid w:val="002D584D"/>
    <w:rsid w:val="002D5A0B"/>
    <w:rsid w:val="002D5D15"/>
    <w:rsid w:val="002D5DE5"/>
    <w:rsid w:val="002D6026"/>
    <w:rsid w:val="002D6159"/>
    <w:rsid w:val="002D68D5"/>
    <w:rsid w:val="002D6B9B"/>
    <w:rsid w:val="002D6B9F"/>
    <w:rsid w:val="002D6EC3"/>
    <w:rsid w:val="002D6F6B"/>
    <w:rsid w:val="002D71D5"/>
    <w:rsid w:val="002D7626"/>
    <w:rsid w:val="002D77C7"/>
    <w:rsid w:val="002D7852"/>
    <w:rsid w:val="002D79DC"/>
    <w:rsid w:val="002D7AEF"/>
    <w:rsid w:val="002D7C44"/>
    <w:rsid w:val="002D7D1B"/>
    <w:rsid w:val="002D7ECE"/>
    <w:rsid w:val="002E0272"/>
    <w:rsid w:val="002E04D3"/>
    <w:rsid w:val="002E0611"/>
    <w:rsid w:val="002E07C9"/>
    <w:rsid w:val="002E0CA8"/>
    <w:rsid w:val="002E0F93"/>
    <w:rsid w:val="002E1022"/>
    <w:rsid w:val="002E1220"/>
    <w:rsid w:val="002E124E"/>
    <w:rsid w:val="002E12EC"/>
    <w:rsid w:val="002E1C07"/>
    <w:rsid w:val="002E1C45"/>
    <w:rsid w:val="002E1CC5"/>
    <w:rsid w:val="002E1DB2"/>
    <w:rsid w:val="002E1E25"/>
    <w:rsid w:val="002E1F0A"/>
    <w:rsid w:val="002E215D"/>
    <w:rsid w:val="002E21AB"/>
    <w:rsid w:val="002E2479"/>
    <w:rsid w:val="002E2544"/>
    <w:rsid w:val="002E28BE"/>
    <w:rsid w:val="002E2E52"/>
    <w:rsid w:val="002E2E8C"/>
    <w:rsid w:val="002E3010"/>
    <w:rsid w:val="002E3423"/>
    <w:rsid w:val="002E3453"/>
    <w:rsid w:val="002E3568"/>
    <w:rsid w:val="002E360B"/>
    <w:rsid w:val="002E36FE"/>
    <w:rsid w:val="002E3814"/>
    <w:rsid w:val="002E3943"/>
    <w:rsid w:val="002E3DDF"/>
    <w:rsid w:val="002E3DEC"/>
    <w:rsid w:val="002E3E8B"/>
    <w:rsid w:val="002E3EB4"/>
    <w:rsid w:val="002E3FCA"/>
    <w:rsid w:val="002E4029"/>
    <w:rsid w:val="002E46BB"/>
    <w:rsid w:val="002E4890"/>
    <w:rsid w:val="002E49D9"/>
    <w:rsid w:val="002E4A6E"/>
    <w:rsid w:val="002E4B7B"/>
    <w:rsid w:val="002E4BB1"/>
    <w:rsid w:val="002E4C7B"/>
    <w:rsid w:val="002E4DA3"/>
    <w:rsid w:val="002E4E24"/>
    <w:rsid w:val="002E4FC3"/>
    <w:rsid w:val="002E5220"/>
    <w:rsid w:val="002E5438"/>
    <w:rsid w:val="002E5604"/>
    <w:rsid w:val="002E56DB"/>
    <w:rsid w:val="002E5863"/>
    <w:rsid w:val="002E5B17"/>
    <w:rsid w:val="002E5CDD"/>
    <w:rsid w:val="002E5DF8"/>
    <w:rsid w:val="002E5E99"/>
    <w:rsid w:val="002E6033"/>
    <w:rsid w:val="002E6250"/>
    <w:rsid w:val="002E64CD"/>
    <w:rsid w:val="002E6571"/>
    <w:rsid w:val="002E664A"/>
    <w:rsid w:val="002E6890"/>
    <w:rsid w:val="002E6A1F"/>
    <w:rsid w:val="002E6FE5"/>
    <w:rsid w:val="002E70F7"/>
    <w:rsid w:val="002E7253"/>
    <w:rsid w:val="002E72A1"/>
    <w:rsid w:val="002E748B"/>
    <w:rsid w:val="002E74CF"/>
    <w:rsid w:val="002E76C3"/>
    <w:rsid w:val="002E78EC"/>
    <w:rsid w:val="002E7A86"/>
    <w:rsid w:val="002E7CBE"/>
    <w:rsid w:val="002E7DF7"/>
    <w:rsid w:val="002E7E19"/>
    <w:rsid w:val="002F0230"/>
    <w:rsid w:val="002F067F"/>
    <w:rsid w:val="002F096E"/>
    <w:rsid w:val="002F0C34"/>
    <w:rsid w:val="002F0F77"/>
    <w:rsid w:val="002F100F"/>
    <w:rsid w:val="002F1551"/>
    <w:rsid w:val="002F17A3"/>
    <w:rsid w:val="002F19C8"/>
    <w:rsid w:val="002F1AAE"/>
    <w:rsid w:val="002F1AC5"/>
    <w:rsid w:val="002F1AD8"/>
    <w:rsid w:val="002F1F20"/>
    <w:rsid w:val="002F22A2"/>
    <w:rsid w:val="002F24FB"/>
    <w:rsid w:val="002F2532"/>
    <w:rsid w:val="002F25D5"/>
    <w:rsid w:val="002F2623"/>
    <w:rsid w:val="002F2648"/>
    <w:rsid w:val="002F2C19"/>
    <w:rsid w:val="002F2C58"/>
    <w:rsid w:val="002F2E25"/>
    <w:rsid w:val="002F2F1B"/>
    <w:rsid w:val="002F3189"/>
    <w:rsid w:val="002F3328"/>
    <w:rsid w:val="002F347E"/>
    <w:rsid w:val="002F3571"/>
    <w:rsid w:val="002F3CB2"/>
    <w:rsid w:val="002F3F18"/>
    <w:rsid w:val="002F4175"/>
    <w:rsid w:val="002F42FC"/>
    <w:rsid w:val="002F4380"/>
    <w:rsid w:val="002F44DD"/>
    <w:rsid w:val="002F4598"/>
    <w:rsid w:val="002F486D"/>
    <w:rsid w:val="002F4908"/>
    <w:rsid w:val="002F4A76"/>
    <w:rsid w:val="002F4BEE"/>
    <w:rsid w:val="002F4C24"/>
    <w:rsid w:val="002F4D3E"/>
    <w:rsid w:val="002F4FDD"/>
    <w:rsid w:val="002F504D"/>
    <w:rsid w:val="002F510F"/>
    <w:rsid w:val="002F5179"/>
    <w:rsid w:val="002F5181"/>
    <w:rsid w:val="002F52F6"/>
    <w:rsid w:val="002F5306"/>
    <w:rsid w:val="002F537C"/>
    <w:rsid w:val="002F56CB"/>
    <w:rsid w:val="002F59A2"/>
    <w:rsid w:val="002F5A2B"/>
    <w:rsid w:val="002F5B1C"/>
    <w:rsid w:val="002F5BA9"/>
    <w:rsid w:val="002F5F60"/>
    <w:rsid w:val="002F6028"/>
    <w:rsid w:val="002F6235"/>
    <w:rsid w:val="002F62D0"/>
    <w:rsid w:val="002F6463"/>
    <w:rsid w:val="002F64B1"/>
    <w:rsid w:val="002F64CF"/>
    <w:rsid w:val="002F6582"/>
    <w:rsid w:val="002F695A"/>
    <w:rsid w:val="002F699A"/>
    <w:rsid w:val="002F6C35"/>
    <w:rsid w:val="002F6CAB"/>
    <w:rsid w:val="002F6D41"/>
    <w:rsid w:val="002F6E67"/>
    <w:rsid w:val="002F70ED"/>
    <w:rsid w:val="002F7359"/>
    <w:rsid w:val="002F7526"/>
    <w:rsid w:val="002F7C8E"/>
    <w:rsid w:val="002F7DDF"/>
    <w:rsid w:val="003000F2"/>
    <w:rsid w:val="003001AD"/>
    <w:rsid w:val="0030037E"/>
    <w:rsid w:val="00300824"/>
    <w:rsid w:val="00300DBC"/>
    <w:rsid w:val="00300ECE"/>
    <w:rsid w:val="00301104"/>
    <w:rsid w:val="00301124"/>
    <w:rsid w:val="00301129"/>
    <w:rsid w:val="00301A08"/>
    <w:rsid w:val="00301ACE"/>
    <w:rsid w:val="00301B68"/>
    <w:rsid w:val="003020A0"/>
    <w:rsid w:val="00302474"/>
    <w:rsid w:val="0030284A"/>
    <w:rsid w:val="0030295C"/>
    <w:rsid w:val="00302D48"/>
    <w:rsid w:val="00302EC8"/>
    <w:rsid w:val="00302F69"/>
    <w:rsid w:val="00303329"/>
    <w:rsid w:val="00303362"/>
    <w:rsid w:val="0030364D"/>
    <w:rsid w:val="003037FC"/>
    <w:rsid w:val="00303969"/>
    <w:rsid w:val="00303B02"/>
    <w:rsid w:val="00303B33"/>
    <w:rsid w:val="00303BEF"/>
    <w:rsid w:val="00303D1C"/>
    <w:rsid w:val="00303E18"/>
    <w:rsid w:val="00303FC2"/>
    <w:rsid w:val="0030406D"/>
    <w:rsid w:val="003040EE"/>
    <w:rsid w:val="003043AD"/>
    <w:rsid w:val="00304514"/>
    <w:rsid w:val="00304579"/>
    <w:rsid w:val="0030490B"/>
    <w:rsid w:val="00304BE6"/>
    <w:rsid w:val="00304DB3"/>
    <w:rsid w:val="00304FF2"/>
    <w:rsid w:val="00305343"/>
    <w:rsid w:val="00305575"/>
    <w:rsid w:val="00305591"/>
    <w:rsid w:val="003056D8"/>
    <w:rsid w:val="0030578A"/>
    <w:rsid w:val="003059CF"/>
    <w:rsid w:val="003059EC"/>
    <w:rsid w:val="00305BF4"/>
    <w:rsid w:val="00305CD9"/>
    <w:rsid w:val="00305F86"/>
    <w:rsid w:val="0030644B"/>
    <w:rsid w:val="003066E7"/>
    <w:rsid w:val="00306BE7"/>
    <w:rsid w:val="00306F7F"/>
    <w:rsid w:val="0030703F"/>
    <w:rsid w:val="00307151"/>
    <w:rsid w:val="003071B3"/>
    <w:rsid w:val="003071D3"/>
    <w:rsid w:val="003073C7"/>
    <w:rsid w:val="003073CF"/>
    <w:rsid w:val="00307402"/>
    <w:rsid w:val="00307492"/>
    <w:rsid w:val="00307700"/>
    <w:rsid w:val="00307EA5"/>
    <w:rsid w:val="00307F5C"/>
    <w:rsid w:val="00307FCC"/>
    <w:rsid w:val="003089A8"/>
    <w:rsid w:val="00310163"/>
    <w:rsid w:val="003101ED"/>
    <w:rsid w:val="0031030F"/>
    <w:rsid w:val="00310369"/>
    <w:rsid w:val="0031039C"/>
    <w:rsid w:val="003106D1"/>
    <w:rsid w:val="00310756"/>
    <w:rsid w:val="0031077B"/>
    <w:rsid w:val="00310C80"/>
    <w:rsid w:val="00310EC6"/>
    <w:rsid w:val="00310F7C"/>
    <w:rsid w:val="003112A7"/>
    <w:rsid w:val="00311395"/>
    <w:rsid w:val="00311500"/>
    <w:rsid w:val="0031161C"/>
    <w:rsid w:val="003116CF"/>
    <w:rsid w:val="00311A95"/>
    <w:rsid w:val="00311D9C"/>
    <w:rsid w:val="00311DA6"/>
    <w:rsid w:val="003121D6"/>
    <w:rsid w:val="0031231C"/>
    <w:rsid w:val="00312380"/>
    <w:rsid w:val="0031241D"/>
    <w:rsid w:val="00312468"/>
    <w:rsid w:val="003124C7"/>
    <w:rsid w:val="003126C8"/>
    <w:rsid w:val="0031270B"/>
    <w:rsid w:val="00312952"/>
    <w:rsid w:val="00312B03"/>
    <w:rsid w:val="00312BA8"/>
    <w:rsid w:val="00312EBF"/>
    <w:rsid w:val="00313059"/>
    <w:rsid w:val="0031350D"/>
    <w:rsid w:val="0031359B"/>
    <w:rsid w:val="00313BF5"/>
    <w:rsid w:val="00313E7C"/>
    <w:rsid w:val="00314127"/>
    <w:rsid w:val="00314152"/>
    <w:rsid w:val="0031439F"/>
    <w:rsid w:val="003146DE"/>
    <w:rsid w:val="00314769"/>
    <w:rsid w:val="00314A0F"/>
    <w:rsid w:val="00314B88"/>
    <w:rsid w:val="00314BD7"/>
    <w:rsid w:val="00314BD8"/>
    <w:rsid w:val="00314CCA"/>
    <w:rsid w:val="00314DB3"/>
    <w:rsid w:val="00314DC1"/>
    <w:rsid w:val="00314E34"/>
    <w:rsid w:val="00314F4E"/>
    <w:rsid w:val="0031504A"/>
    <w:rsid w:val="003151E2"/>
    <w:rsid w:val="00315201"/>
    <w:rsid w:val="00315230"/>
    <w:rsid w:val="003152A5"/>
    <w:rsid w:val="0031539D"/>
    <w:rsid w:val="003153A0"/>
    <w:rsid w:val="003153D1"/>
    <w:rsid w:val="00315693"/>
    <w:rsid w:val="0031593E"/>
    <w:rsid w:val="00315BE3"/>
    <w:rsid w:val="00315DCA"/>
    <w:rsid w:val="00315DD4"/>
    <w:rsid w:val="00316083"/>
    <w:rsid w:val="003163EE"/>
    <w:rsid w:val="003168B1"/>
    <w:rsid w:val="00316F7E"/>
    <w:rsid w:val="0031705D"/>
    <w:rsid w:val="003170FF"/>
    <w:rsid w:val="0031724F"/>
    <w:rsid w:val="00317403"/>
    <w:rsid w:val="003174ED"/>
    <w:rsid w:val="0031752E"/>
    <w:rsid w:val="00317797"/>
    <w:rsid w:val="00317856"/>
    <w:rsid w:val="00317A19"/>
    <w:rsid w:val="00317A72"/>
    <w:rsid w:val="00317ABB"/>
    <w:rsid w:val="00317C40"/>
    <w:rsid w:val="00317EDC"/>
    <w:rsid w:val="00320379"/>
    <w:rsid w:val="003206EE"/>
    <w:rsid w:val="00320A26"/>
    <w:rsid w:val="00320B2C"/>
    <w:rsid w:val="00320B90"/>
    <w:rsid w:val="00320BF9"/>
    <w:rsid w:val="00320EC3"/>
    <w:rsid w:val="00320FA4"/>
    <w:rsid w:val="0032127E"/>
    <w:rsid w:val="003214C5"/>
    <w:rsid w:val="003214C6"/>
    <w:rsid w:val="00321A79"/>
    <w:rsid w:val="00321AA1"/>
    <w:rsid w:val="00321D32"/>
    <w:rsid w:val="00321ECD"/>
    <w:rsid w:val="00322115"/>
    <w:rsid w:val="00322145"/>
    <w:rsid w:val="003222F2"/>
    <w:rsid w:val="003224EC"/>
    <w:rsid w:val="003225E6"/>
    <w:rsid w:val="0032281D"/>
    <w:rsid w:val="00322A64"/>
    <w:rsid w:val="00322A9C"/>
    <w:rsid w:val="00322AA4"/>
    <w:rsid w:val="00322B9C"/>
    <w:rsid w:val="00322EBA"/>
    <w:rsid w:val="00323003"/>
    <w:rsid w:val="0032330B"/>
    <w:rsid w:val="00323840"/>
    <w:rsid w:val="00323F81"/>
    <w:rsid w:val="0032409A"/>
    <w:rsid w:val="003242AF"/>
    <w:rsid w:val="003243B2"/>
    <w:rsid w:val="003243D3"/>
    <w:rsid w:val="00324E4C"/>
    <w:rsid w:val="003253C2"/>
    <w:rsid w:val="003253CB"/>
    <w:rsid w:val="0032557A"/>
    <w:rsid w:val="0032562F"/>
    <w:rsid w:val="003256DD"/>
    <w:rsid w:val="003259A6"/>
    <w:rsid w:val="00325D04"/>
    <w:rsid w:val="0032618F"/>
    <w:rsid w:val="003261B3"/>
    <w:rsid w:val="003263FA"/>
    <w:rsid w:val="0032688D"/>
    <w:rsid w:val="00326DC0"/>
    <w:rsid w:val="00326E27"/>
    <w:rsid w:val="00326EC6"/>
    <w:rsid w:val="00327019"/>
    <w:rsid w:val="003270FE"/>
    <w:rsid w:val="00327315"/>
    <w:rsid w:val="003273D7"/>
    <w:rsid w:val="003277BD"/>
    <w:rsid w:val="00327880"/>
    <w:rsid w:val="00327967"/>
    <w:rsid w:val="00327D17"/>
    <w:rsid w:val="00327D1E"/>
    <w:rsid w:val="00327DF6"/>
    <w:rsid w:val="00327F47"/>
    <w:rsid w:val="00330015"/>
    <w:rsid w:val="00330B0B"/>
    <w:rsid w:val="00330B51"/>
    <w:rsid w:val="00330DA0"/>
    <w:rsid w:val="00330FA9"/>
    <w:rsid w:val="00331469"/>
    <w:rsid w:val="00331544"/>
    <w:rsid w:val="00331577"/>
    <w:rsid w:val="00331660"/>
    <w:rsid w:val="00331911"/>
    <w:rsid w:val="00331CE9"/>
    <w:rsid w:val="003320FE"/>
    <w:rsid w:val="00332408"/>
    <w:rsid w:val="003324BF"/>
    <w:rsid w:val="00332554"/>
    <w:rsid w:val="003326EF"/>
    <w:rsid w:val="003329CF"/>
    <w:rsid w:val="00332B78"/>
    <w:rsid w:val="00332FCF"/>
    <w:rsid w:val="00333016"/>
    <w:rsid w:val="00333C81"/>
    <w:rsid w:val="00333D53"/>
    <w:rsid w:val="00333E31"/>
    <w:rsid w:val="0033413D"/>
    <w:rsid w:val="0033428B"/>
    <w:rsid w:val="00334358"/>
    <w:rsid w:val="00334672"/>
    <w:rsid w:val="0033483C"/>
    <w:rsid w:val="0033485F"/>
    <w:rsid w:val="003348B9"/>
    <w:rsid w:val="00334D54"/>
    <w:rsid w:val="0033500C"/>
    <w:rsid w:val="00335116"/>
    <w:rsid w:val="003355B7"/>
    <w:rsid w:val="003355D4"/>
    <w:rsid w:val="003356D7"/>
    <w:rsid w:val="003357DA"/>
    <w:rsid w:val="00335866"/>
    <w:rsid w:val="003358B0"/>
    <w:rsid w:val="003358D4"/>
    <w:rsid w:val="00335CBB"/>
    <w:rsid w:val="00335E14"/>
    <w:rsid w:val="00335F2F"/>
    <w:rsid w:val="0033606E"/>
    <w:rsid w:val="00336249"/>
    <w:rsid w:val="0033644D"/>
    <w:rsid w:val="003364EC"/>
    <w:rsid w:val="0033661B"/>
    <w:rsid w:val="003367EB"/>
    <w:rsid w:val="0033699D"/>
    <w:rsid w:val="003369DC"/>
    <w:rsid w:val="00336A58"/>
    <w:rsid w:val="00336B0C"/>
    <w:rsid w:val="00336C0B"/>
    <w:rsid w:val="00336E49"/>
    <w:rsid w:val="00336F85"/>
    <w:rsid w:val="00336FE1"/>
    <w:rsid w:val="00337081"/>
    <w:rsid w:val="003371C7"/>
    <w:rsid w:val="003373B2"/>
    <w:rsid w:val="003373FA"/>
    <w:rsid w:val="003373FF"/>
    <w:rsid w:val="00337A99"/>
    <w:rsid w:val="00337AF5"/>
    <w:rsid w:val="00337B29"/>
    <w:rsid w:val="00337D29"/>
    <w:rsid w:val="00337F4D"/>
    <w:rsid w:val="003400F3"/>
    <w:rsid w:val="00340215"/>
    <w:rsid w:val="00340560"/>
    <w:rsid w:val="00340663"/>
    <w:rsid w:val="003407CB"/>
    <w:rsid w:val="0034084C"/>
    <w:rsid w:val="003408E5"/>
    <w:rsid w:val="003409B5"/>
    <w:rsid w:val="00340ABC"/>
    <w:rsid w:val="00340F2C"/>
    <w:rsid w:val="00341240"/>
    <w:rsid w:val="003414D8"/>
    <w:rsid w:val="00341526"/>
    <w:rsid w:val="00341553"/>
    <w:rsid w:val="00341671"/>
    <w:rsid w:val="003417C2"/>
    <w:rsid w:val="003418D5"/>
    <w:rsid w:val="003418F1"/>
    <w:rsid w:val="00341957"/>
    <w:rsid w:val="00341A3D"/>
    <w:rsid w:val="00341B4F"/>
    <w:rsid w:val="00341C49"/>
    <w:rsid w:val="00341C65"/>
    <w:rsid w:val="00341D06"/>
    <w:rsid w:val="00341DED"/>
    <w:rsid w:val="00341E16"/>
    <w:rsid w:val="00341E59"/>
    <w:rsid w:val="00341EDA"/>
    <w:rsid w:val="0034256F"/>
    <w:rsid w:val="00342583"/>
    <w:rsid w:val="00342589"/>
    <w:rsid w:val="00342688"/>
    <w:rsid w:val="00342836"/>
    <w:rsid w:val="00342912"/>
    <w:rsid w:val="00342A34"/>
    <w:rsid w:val="00342B73"/>
    <w:rsid w:val="00342C32"/>
    <w:rsid w:val="00342DCF"/>
    <w:rsid w:val="003430B9"/>
    <w:rsid w:val="003431C0"/>
    <w:rsid w:val="003434D1"/>
    <w:rsid w:val="00343903"/>
    <w:rsid w:val="00343A22"/>
    <w:rsid w:val="00343C0D"/>
    <w:rsid w:val="00343CFB"/>
    <w:rsid w:val="00343D37"/>
    <w:rsid w:val="00343D53"/>
    <w:rsid w:val="0034414C"/>
    <w:rsid w:val="003442C9"/>
    <w:rsid w:val="00344311"/>
    <w:rsid w:val="0034447F"/>
    <w:rsid w:val="003447D7"/>
    <w:rsid w:val="0034496C"/>
    <w:rsid w:val="003449C6"/>
    <w:rsid w:val="00344D02"/>
    <w:rsid w:val="00344E40"/>
    <w:rsid w:val="003453E3"/>
    <w:rsid w:val="003456EE"/>
    <w:rsid w:val="00345770"/>
    <w:rsid w:val="003457C3"/>
    <w:rsid w:val="003457FB"/>
    <w:rsid w:val="00345B5D"/>
    <w:rsid w:val="00345E91"/>
    <w:rsid w:val="00346458"/>
    <w:rsid w:val="003464BC"/>
    <w:rsid w:val="00346665"/>
    <w:rsid w:val="00346818"/>
    <w:rsid w:val="00346D8D"/>
    <w:rsid w:val="00346F6E"/>
    <w:rsid w:val="0034715A"/>
    <w:rsid w:val="00347532"/>
    <w:rsid w:val="003475DE"/>
    <w:rsid w:val="00347636"/>
    <w:rsid w:val="00347C15"/>
    <w:rsid w:val="00347C1D"/>
    <w:rsid w:val="00347C94"/>
    <w:rsid w:val="003502AE"/>
    <w:rsid w:val="003505F0"/>
    <w:rsid w:val="0035080B"/>
    <w:rsid w:val="00350992"/>
    <w:rsid w:val="00350CBB"/>
    <w:rsid w:val="003515A9"/>
    <w:rsid w:val="00351693"/>
    <w:rsid w:val="00351955"/>
    <w:rsid w:val="00351A20"/>
    <w:rsid w:val="00351A28"/>
    <w:rsid w:val="00351E6A"/>
    <w:rsid w:val="00351EF1"/>
    <w:rsid w:val="003523A7"/>
    <w:rsid w:val="003525FF"/>
    <w:rsid w:val="00352868"/>
    <w:rsid w:val="00352C88"/>
    <w:rsid w:val="00352DCF"/>
    <w:rsid w:val="003530F0"/>
    <w:rsid w:val="0035312E"/>
    <w:rsid w:val="00353440"/>
    <w:rsid w:val="0035348F"/>
    <w:rsid w:val="003534BF"/>
    <w:rsid w:val="0035351E"/>
    <w:rsid w:val="003535D6"/>
    <w:rsid w:val="00353A42"/>
    <w:rsid w:val="00353AF4"/>
    <w:rsid w:val="00353CC3"/>
    <w:rsid w:val="00353DA9"/>
    <w:rsid w:val="00353DE8"/>
    <w:rsid w:val="00353DF6"/>
    <w:rsid w:val="0035403F"/>
    <w:rsid w:val="003541FA"/>
    <w:rsid w:val="003544CD"/>
    <w:rsid w:val="00354973"/>
    <w:rsid w:val="00354D08"/>
    <w:rsid w:val="00354DE2"/>
    <w:rsid w:val="00355055"/>
    <w:rsid w:val="003551D8"/>
    <w:rsid w:val="00355333"/>
    <w:rsid w:val="00355471"/>
    <w:rsid w:val="003556A2"/>
    <w:rsid w:val="00355AC0"/>
    <w:rsid w:val="00355FC1"/>
    <w:rsid w:val="003561E6"/>
    <w:rsid w:val="003562A6"/>
    <w:rsid w:val="003567F5"/>
    <w:rsid w:val="003568AE"/>
    <w:rsid w:val="00356976"/>
    <w:rsid w:val="00356A0A"/>
    <w:rsid w:val="00356C0B"/>
    <w:rsid w:val="00356CD6"/>
    <w:rsid w:val="00356D30"/>
    <w:rsid w:val="00356DA9"/>
    <w:rsid w:val="00357292"/>
    <w:rsid w:val="0035731C"/>
    <w:rsid w:val="00357351"/>
    <w:rsid w:val="00357738"/>
    <w:rsid w:val="0035775D"/>
    <w:rsid w:val="003577D6"/>
    <w:rsid w:val="003577EA"/>
    <w:rsid w:val="00357940"/>
    <w:rsid w:val="00357960"/>
    <w:rsid w:val="00357C72"/>
    <w:rsid w:val="00357D63"/>
    <w:rsid w:val="00357D9A"/>
    <w:rsid w:val="00357DC4"/>
    <w:rsid w:val="003600A4"/>
    <w:rsid w:val="003604AD"/>
    <w:rsid w:val="003605F9"/>
    <w:rsid w:val="003607EE"/>
    <w:rsid w:val="003611A2"/>
    <w:rsid w:val="00361480"/>
    <w:rsid w:val="003615A5"/>
    <w:rsid w:val="003618CB"/>
    <w:rsid w:val="0036194E"/>
    <w:rsid w:val="003619BA"/>
    <w:rsid w:val="00361BD0"/>
    <w:rsid w:val="00361D84"/>
    <w:rsid w:val="00361DBD"/>
    <w:rsid w:val="0036205E"/>
    <w:rsid w:val="00362251"/>
    <w:rsid w:val="00362898"/>
    <w:rsid w:val="00362C12"/>
    <w:rsid w:val="00362CAB"/>
    <w:rsid w:val="00362ED6"/>
    <w:rsid w:val="00362EF3"/>
    <w:rsid w:val="003630E6"/>
    <w:rsid w:val="00363763"/>
    <w:rsid w:val="00363B1A"/>
    <w:rsid w:val="00363B26"/>
    <w:rsid w:val="00363BC8"/>
    <w:rsid w:val="00363E9B"/>
    <w:rsid w:val="00363F5B"/>
    <w:rsid w:val="0036411A"/>
    <w:rsid w:val="0036418A"/>
    <w:rsid w:val="00364769"/>
    <w:rsid w:val="00364C3C"/>
    <w:rsid w:val="00364D8F"/>
    <w:rsid w:val="00364DD0"/>
    <w:rsid w:val="00364F65"/>
    <w:rsid w:val="0036528F"/>
    <w:rsid w:val="00365656"/>
    <w:rsid w:val="00365941"/>
    <w:rsid w:val="00365A10"/>
    <w:rsid w:val="00365B0F"/>
    <w:rsid w:val="00365CBA"/>
    <w:rsid w:val="00365E7B"/>
    <w:rsid w:val="00366036"/>
    <w:rsid w:val="0036623E"/>
    <w:rsid w:val="0036670C"/>
    <w:rsid w:val="00366E29"/>
    <w:rsid w:val="00366FB3"/>
    <w:rsid w:val="00367159"/>
    <w:rsid w:val="0036728A"/>
    <w:rsid w:val="003678DE"/>
    <w:rsid w:val="00367F60"/>
    <w:rsid w:val="00370074"/>
    <w:rsid w:val="0037018E"/>
    <w:rsid w:val="0037077E"/>
    <w:rsid w:val="00370A66"/>
    <w:rsid w:val="00370A92"/>
    <w:rsid w:val="00370C63"/>
    <w:rsid w:val="00370DAF"/>
    <w:rsid w:val="00370DE1"/>
    <w:rsid w:val="003711A6"/>
    <w:rsid w:val="00371869"/>
    <w:rsid w:val="00371C8D"/>
    <w:rsid w:val="00371FE4"/>
    <w:rsid w:val="003720F4"/>
    <w:rsid w:val="003723A6"/>
    <w:rsid w:val="003723F8"/>
    <w:rsid w:val="00372765"/>
    <w:rsid w:val="00372A1D"/>
    <w:rsid w:val="00372A46"/>
    <w:rsid w:val="00372E8B"/>
    <w:rsid w:val="00372FAB"/>
    <w:rsid w:val="00372FE4"/>
    <w:rsid w:val="00373110"/>
    <w:rsid w:val="003731F2"/>
    <w:rsid w:val="003736BF"/>
    <w:rsid w:val="003738A7"/>
    <w:rsid w:val="003738C6"/>
    <w:rsid w:val="00373AD9"/>
    <w:rsid w:val="00373C02"/>
    <w:rsid w:val="003741A1"/>
    <w:rsid w:val="003743B4"/>
    <w:rsid w:val="00374BE1"/>
    <w:rsid w:val="003750A8"/>
    <w:rsid w:val="003750EB"/>
    <w:rsid w:val="00375128"/>
    <w:rsid w:val="003751FD"/>
    <w:rsid w:val="0037566C"/>
    <w:rsid w:val="00375805"/>
    <w:rsid w:val="0037580B"/>
    <w:rsid w:val="0037589C"/>
    <w:rsid w:val="003759B8"/>
    <w:rsid w:val="003759F1"/>
    <w:rsid w:val="00375BDC"/>
    <w:rsid w:val="00375FC9"/>
    <w:rsid w:val="00376069"/>
    <w:rsid w:val="00376090"/>
    <w:rsid w:val="00376BAC"/>
    <w:rsid w:val="0037727E"/>
    <w:rsid w:val="00377464"/>
    <w:rsid w:val="00377765"/>
    <w:rsid w:val="00377E8D"/>
    <w:rsid w:val="00377EA4"/>
    <w:rsid w:val="0038018C"/>
    <w:rsid w:val="003804F8"/>
    <w:rsid w:val="003807E3"/>
    <w:rsid w:val="00380837"/>
    <w:rsid w:val="003809B6"/>
    <w:rsid w:val="003809F8"/>
    <w:rsid w:val="00380B68"/>
    <w:rsid w:val="00380C32"/>
    <w:rsid w:val="00380D21"/>
    <w:rsid w:val="00380E86"/>
    <w:rsid w:val="00380FC1"/>
    <w:rsid w:val="003815B6"/>
    <w:rsid w:val="003817D2"/>
    <w:rsid w:val="00381879"/>
    <w:rsid w:val="003819C0"/>
    <w:rsid w:val="00381A84"/>
    <w:rsid w:val="00381AC2"/>
    <w:rsid w:val="00381C53"/>
    <w:rsid w:val="00381CF8"/>
    <w:rsid w:val="00381EDB"/>
    <w:rsid w:val="0038212B"/>
    <w:rsid w:val="00382144"/>
    <w:rsid w:val="00382612"/>
    <w:rsid w:val="00382769"/>
    <w:rsid w:val="003828BD"/>
    <w:rsid w:val="00382C05"/>
    <w:rsid w:val="00382C58"/>
    <w:rsid w:val="00382FD0"/>
    <w:rsid w:val="00383312"/>
    <w:rsid w:val="003838BE"/>
    <w:rsid w:val="00383C90"/>
    <w:rsid w:val="00383CC7"/>
    <w:rsid w:val="0038400E"/>
    <w:rsid w:val="00384122"/>
    <w:rsid w:val="0038428F"/>
    <w:rsid w:val="00384606"/>
    <w:rsid w:val="00384BC2"/>
    <w:rsid w:val="00384D3E"/>
    <w:rsid w:val="00384D67"/>
    <w:rsid w:val="00384E35"/>
    <w:rsid w:val="00384F28"/>
    <w:rsid w:val="003850B0"/>
    <w:rsid w:val="003853F6"/>
    <w:rsid w:val="00385A40"/>
    <w:rsid w:val="00385C03"/>
    <w:rsid w:val="00385C96"/>
    <w:rsid w:val="00385D43"/>
    <w:rsid w:val="00385D7C"/>
    <w:rsid w:val="00385E7E"/>
    <w:rsid w:val="0038603A"/>
    <w:rsid w:val="00386259"/>
    <w:rsid w:val="003862BF"/>
    <w:rsid w:val="00386631"/>
    <w:rsid w:val="003867BB"/>
    <w:rsid w:val="00386838"/>
    <w:rsid w:val="00386CBE"/>
    <w:rsid w:val="00386DD6"/>
    <w:rsid w:val="00386E29"/>
    <w:rsid w:val="00386F85"/>
    <w:rsid w:val="00387116"/>
    <w:rsid w:val="00387265"/>
    <w:rsid w:val="003872E0"/>
    <w:rsid w:val="0038778F"/>
    <w:rsid w:val="00387CAE"/>
    <w:rsid w:val="00387D6B"/>
    <w:rsid w:val="00387FC5"/>
    <w:rsid w:val="00390123"/>
    <w:rsid w:val="003902D3"/>
    <w:rsid w:val="003903CA"/>
    <w:rsid w:val="00390688"/>
    <w:rsid w:val="0039069E"/>
    <w:rsid w:val="003907C1"/>
    <w:rsid w:val="003908C7"/>
    <w:rsid w:val="00390DBE"/>
    <w:rsid w:val="00390EE7"/>
    <w:rsid w:val="00390F1D"/>
    <w:rsid w:val="00391241"/>
    <w:rsid w:val="00391626"/>
    <w:rsid w:val="00391772"/>
    <w:rsid w:val="003918E1"/>
    <w:rsid w:val="00391901"/>
    <w:rsid w:val="00391CD2"/>
    <w:rsid w:val="00391D55"/>
    <w:rsid w:val="003921C0"/>
    <w:rsid w:val="003921D3"/>
    <w:rsid w:val="00392238"/>
    <w:rsid w:val="003923D0"/>
    <w:rsid w:val="003926D6"/>
    <w:rsid w:val="00392A18"/>
    <w:rsid w:val="00393424"/>
    <w:rsid w:val="0039346E"/>
    <w:rsid w:val="00393A09"/>
    <w:rsid w:val="00393A4B"/>
    <w:rsid w:val="00393C55"/>
    <w:rsid w:val="00393E49"/>
    <w:rsid w:val="00393F89"/>
    <w:rsid w:val="00393FF2"/>
    <w:rsid w:val="00394248"/>
    <w:rsid w:val="00394528"/>
    <w:rsid w:val="0039453D"/>
    <w:rsid w:val="0039476B"/>
    <w:rsid w:val="00394827"/>
    <w:rsid w:val="00394986"/>
    <w:rsid w:val="0039513E"/>
    <w:rsid w:val="0039531A"/>
    <w:rsid w:val="003953F6"/>
    <w:rsid w:val="003954D9"/>
    <w:rsid w:val="00395A64"/>
    <w:rsid w:val="00395C99"/>
    <w:rsid w:val="00395D36"/>
    <w:rsid w:val="00396052"/>
    <w:rsid w:val="003960C4"/>
    <w:rsid w:val="00396460"/>
    <w:rsid w:val="003964DA"/>
    <w:rsid w:val="00396630"/>
    <w:rsid w:val="00396E03"/>
    <w:rsid w:val="00397543"/>
    <w:rsid w:val="00397586"/>
    <w:rsid w:val="003975A8"/>
    <w:rsid w:val="00397A4F"/>
    <w:rsid w:val="00397E1B"/>
    <w:rsid w:val="00397F0E"/>
    <w:rsid w:val="00397FE4"/>
    <w:rsid w:val="003A0059"/>
    <w:rsid w:val="003A054C"/>
    <w:rsid w:val="003A05AE"/>
    <w:rsid w:val="003A0626"/>
    <w:rsid w:val="003A0747"/>
    <w:rsid w:val="003A07A3"/>
    <w:rsid w:val="003A0846"/>
    <w:rsid w:val="003A0BF7"/>
    <w:rsid w:val="003A0DC6"/>
    <w:rsid w:val="003A1352"/>
    <w:rsid w:val="003A1417"/>
    <w:rsid w:val="003A1430"/>
    <w:rsid w:val="003A1879"/>
    <w:rsid w:val="003A1906"/>
    <w:rsid w:val="003A1931"/>
    <w:rsid w:val="003A1A09"/>
    <w:rsid w:val="003A1A24"/>
    <w:rsid w:val="003A1C73"/>
    <w:rsid w:val="003A1FFF"/>
    <w:rsid w:val="003A20D2"/>
    <w:rsid w:val="003A2249"/>
    <w:rsid w:val="003A2318"/>
    <w:rsid w:val="003A2369"/>
    <w:rsid w:val="003A239C"/>
    <w:rsid w:val="003A2639"/>
    <w:rsid w:val="003A26C0"/>
    <w:rsid w:val="003A26DA"/>
    <w:rsid w:val="003A277B"/>
    <w:rsid w:val="003A28EA"/>
    <w:rsid w:val="003A2E6C"/>
    <w:rsid w:val="003A35A9"/>
    <w:rsid w:val="003A3910"/>
    <w:rsid w:val="003A3C06"/>
    <w:rsid w:val="003A3D60"/>
    <w:rsid w:val="003A3DB1"/>
    <w:rsid w:val="003A40C0"/>
    <w:rsid w:val="003A41DD"/>
    <w:rsid w:val="003A4231"/>
    <w:rsid w:val="003A43E5"/>
    <w:rsid w:val="003A4909"/>
    <w:rsid w:val="003A499C"/>
    <w:rsid w:val="003A4BEF"/>
    <w:rsid w:val="003A4CAF"/>
    <w:rsid w:val="003A4EEC"/>
    <w:rsid w:val="003A5043"/>
    <w:rsid w:val="003A519F"/>
    <w:rsid w:val="003A554D"/>
    <w:rsid w:val="003A58A8"/>
    <w:rsid w:val="003A5A76"/>
    <w:rsid w:val="003A5B3F"/>
    <w:rsid w:val="003A5EF3"/>
    <w:rsid w:val="003A6183"/>
    <w:rsid w:val="003A636C"/>
    <w:rsid w:val="003A662E"/>
    <w:rsid w:val="003A667B"/>
    <w:rsid w:val="003A677B"/>
    <w:rsid w:val="003A68B6"/>
    <w:rsid w:val="003A69AA"/>
    <w:rsid w:val="003A6CF2"/>
    <w:rsid w:val="003A6F92"/>
    <w:rsid w:val="003A73D9"/>
    <w:rsid w:val="003A7843"/>
    <w:rsid w:val="003A7A0F"/>
    <w:rsid w:val="003A7AAD"/>
    <w:rsid w:val="003A7BDE"/>
    <w:rsid w:val="003A7E9D"/>
    <w:rsid w:val="003A7EEB"/>
    <w:rsid w:val="003A7F51"/>
    <w:rsid w:val="003A7FB5"/>
    <w:rsid w:val="003AE39A"/>
    <w:rsid w:val="003B0068"/>
    <w:rsid w:val="003B01F8"/>
    <w:rsid w:val="003B03E1"/>
    <w:rsid w:val="003B04EB"/>
    <w:rsid w:val="003B0749"/>
    <w:rsid w:val="003B0AF2"/>
    <w:rsid w:val="003B0C45"/>
    <w:rsid w:val="003B0DC6"/>
    <w:rsid w:val="003B1038"/>
    <w:rsid w:val="003B1497"/>
    <w:rsid w:val="003B16AC"/>
    <w:rsid w:val="003B1EC8"/>
    <w:rsid w:val="003B215A"/>
    <w:rsid w:val="003B21D3"/>
    <w:rsid w:val="003B23B9"/>
    <w:rsid w:val="003B2C1F"/>
    <w:rsid w:val="003B2C52"/>
    <w:rsid w:val="003B2E84"/>
    <w:rsid w:val="003B2F05"/>
    <w:rsid w:val="003B2F85"/>
    <w:rsid w:val="003B303A"/>
    <w:rsid w:val="003B32D5"/>
    <w:rsid w:val="003B3508"/>
    <w:rsid w:val="003B353B"/>
    <w:rsid w:val="003B360B"/>
    <w:rsid w:val="003B39B4"/>
    <w:rsid w:val="003B3CB1"/>
    <w:rsid w:val="003B3E0E"/>
    <w:rsid w:val="003B3F29"/>
    <w:rsid w:val="003B425A"/>
    <w:rsid w:val="003B48A6"/>
    <w:rsid w:val="003B4961"/>
    <w:rsid w:val="003B51BE"/>
    <w:rsid w:val="003B5317"/>
    <w:rsid w:val="003B539A"/>
    <w:rsid w:val="003B543C"/>
    <w:rsid w:val="003B54B4"/>
    <w:rsid w:val="003B5581"/>
    <w:rsid w:val="003B5922"/>
    <w:rsid w:val="003B5C75"/>
    <w:rsid w:val="003B6002"/>
    <w:rsid w:val="003B6563"/>
    <w:rsid w:val="003B67D2"/>
    <w:rsid w:val="003B68F8"/>
    <w:rsid w:val="003B6911"/>
    <w:rsid w:val="003B6BFA"/>
    <w:rsid w:val="003B6C75"/>
    <w:rsid w:val="003B6F95"/>
    <w:rsid w:val="003B7049"/>
    <w:rsid w:val="003B71E0"/>
    <w:rsid w:val="003B772C"/>
    <w:rsid w:val="003B7906"/>
    <w:rsid w:val="003B7E96"/>
    <w:rsid w:val="003C0017"/>
    <w:rsid w:val="003C01A3"/>
    <w:rsid w:val="003C04A2"/>
    <w:rsid w:val="003C0540"/>
    <w:rsid w:val="003C07CC"/>
    <w:rsid w:val="003C0D22"/>
    <w:rsid w:val="003C0F2B"/>
    <w:rsid w:val="003C116C"/>
    <w:rsid w:val="003C125D"/>
    <w:rsid w:val="003C12E4"/>
    <w:rsid w:val="003C1705"/>
    <w:rsid w:val="003C17A2"/>
    <w:rsid w:val="003C1B70"/>
    <w:rsid w:val="003C1DDA"/>
    <w:rsid w:val="003C201F"/>
    <w:rsid w:val="003C2056"/>
    <w:rsid w:val="003C2141"/>
    <w:rsid w:val="003C236E"/>
    <w:rsid w:val="003C2411"/>
    <w:rsid w:val="003C25B2"/>
    <w:rsid w:val="003C2A3B"/>
    <w:rsid w:val="003C2AA5"/>
    <w:rsid w:val="003C2C24"/>
    <w:rsid w:val="003C30DE"/>
    <w:rsid w:val="003C312A"/>
    <w:rsid w:val="003C337B"/>
    <w:rsid w:val="003C33C2"/>
    <w:rsid w:val="003C34A2"/>
    <w:rsid w:val="003C3694"/>
    <w:rsid w:val="003C386E"/>
    <w:rsid w:val="003C39A8"/>
    <w:rsid w:val="003C3A37"/>
    <w:rsid w:val="003C3BBB"/>
    <w:rsid w:val="003C3C63"/>
    <w:rsid w:val="003C4156"/>
    <w:rsid w:val="003C432A"/>
    <w:rsid w:val="003C47E5"/>
    <w:rsid w:val="003C49D2"/>
    <w:rsid w:val="003C4F75"/>
    <w:rsid w:val="003C5245"/>
    <w:rsid w:val="003C5A9D"/>
    <w:rsid w:val="003C5ACC"/>
    <w:rsid w:val="003C61D0"/>
    <w:rsid w:val="003C623D"/>
    <w:rsid w:val="003C62C9"/>
    <w:rsid w:val="003C6334"/>
    <w:rsid w:val="003C68B5"/>
    <w:rsid w:val="003C6CB5"/>
    <w:rsid w:val="003C6CC2"/>
    <w:rsid w:val="003C6F7B"/>
    <w:rsid w:val="003C7067"/>
    <w:rsid w:val="003C721C"/>
    <w:rsid w:val="003C77BA"/>
    <w:rsid w:val="003C78FE"/>
    <w:rsid w:val="003C7C7E"/>
    <w:rsid w:val="003C7E41"/>
    <w:rsid w:val="003C7FCA"/>
    <w:rsid w:val="003D0050"/>
    <w:rsid w:val="003D01CB"/>
    <w:rsid w:val="003D021B"/>
    <w:rsid w:val="003D040A"/>
    <w:rsid w:val="003D067C"/>
    <w:rsid w:val="003D06C7"/>
    <w:rsid w:val="003D0D33"/>
    <w:rsid w:val="003D0F66"/>
    <w:rsid w:val="003D12C5"/>
    <w:rsid w:val="003D1343"/>
    <w:rsid w:val="003D15BA"/>
    <w:rsid w:val="003D15D6"/>
    <w:rsid w:val="003D18E7"/>
    <w:rsid w:val="003D19BB"/>
    <w:rsid w:val="003D1AD2"/>
    <w:rsid w:val="003D1D2E"/>
    <w:rsid w:val="003D1F35"/>
    <w:rsid w:val="003D24D8"/>
    <w:rsid w:val="003D2503"/>
    <w:rsid w:val="003D2B1F"/>
    <w:rsid w:val="003D2C04"/>
    <w:rsid w:val="003D2DD5"/>
    <w:rsid w:val="003D3286"/>
    <w:rsid w:val="003D3306"/>
    <w:rsid w:val="003D39B4"/>
    <w:rsid w:val="003D3D9A"/>
    <w:rsid w:val="003D3E48"/>
    <w:rsid w:val="003D3E85"/>
    <w:rsid w:val="003D3EB0"/>
    <w:rsid w:val="003D3F6C"/>
    <w:rsid w:val="003D43C0"/>
    <w:rsid w:val="003D44F3"/>
    <w:rsid w:val="003D4531"/>
    <w:rsid w:val="003D4556"/>
    <w:rsid w:val="003D46B0"/>
    <w:rsid w:val="003D483E"/>
    <w:rsid w:val="003D486D"/>
    <w:rsid w:val="003D48B5"/>
    <w:rsid w:val="003D4B09"/>
    <w:rsid w:val="003D4BA5"/>
    <w:rsid w:val="003D4C1C"/>
    <w:rsid w:val="003D4E68"/>
    <w:rsid w:val="003D4EBF"/>
    <w:rsid w:val="003D4F8E"/>
    <w:rsid w:val="003D51B3"/>
    <w:rsid w:val="003D5227"/>
    <w:rsid w:val="003D54A7"/>
    <w:rsid w:val="003D5585"/>
    <w:rsid w:val="003D590C"/>
    <w:rsid w:val="003D5AA1"/>
    <w:rsid w:val="003D5CCF"/>
    <w:rsid w:val="003D5EBC"/>
    <w:rsid w:val="003D5ED0"/>
    <w:rsid w:val="003D609D"/>
    <w:rsid w:val="003D6AE0"/>
    <w:rsid w:val="003D6B94"/>
    <w:rsid w:val="003D6BAA"/>
    <w:rsid w:val="003D6D93"/>
    <w:rsid w:val="003D6FAA"/>
    <w:rsid w:val="003D6FF6"/>
    <w:rsid w:val="003D721D"/>
    <w:rsid w:val="003D7227"/>
    <w:rsid w:val="003D72B1"/>
    <w:rsid w:val="003D73B2"/>
    <w:rsid w:val="003D774C"/>
    <w:rsid w:val="003D7AAD"/>
    <w:rsid w:val="003D7ACC"/>
    <w:rsid w:val="003D7AF8"/>
    <w:rsid w:val="003D7B4F"/>
    <w:rsid w:val="003D7DA9"/>
    <w:rsid w:val="003D7EEE"/>
    <w:rsid w:val="003D7F1F"/>
    <w:rsid w:val="003E02F7"/>
    <w:rsid w:val="003E0331"/>
    <w:rsid w:val="003E0AD1"/>
    <w:rsid w:val="003E0C48"/>
    <w:rsid w:val="003E0C4E"/>
    <w:rsid w:val="003E0D9E"/>
    <w:rsid w:val="003E0DB4"/>
    <w:rsid w:val="003E1663"/>
    <w:rsid w:val="003E177E"/>
    <w:rsid w:val="003E1968"/>
    <w:rsid w:val="003E19A6"/>
    <w:rsid w:val="003E1A2B"/>
    <w:rsid w:val="003E1BF5"/>
    <w:rsid w:val="003E1C38"/>
    <w:rsid w:val="003E1FF5"/>
    <w:rsid w:val="003E2232"/>
    <w:rsid w:val="003E2706"/>
    <w:rsid w:val="003E2889"/>
    <w:rsid w:val="003E2C4F"/>
    <w:rsid w:val="003E2E86"/>
    <w:rsid w:val="003E3210"/>
    <w:rsid w:val="003E3335"/>
    <w:rsid w:val="003E3358"/>
    <w:rsid w:val="003E382E"/>
    <w:rsid w:val="003E3995"/>
    <w:rsid w:val="003E3BC5"/>
    <w:rsid w:val="003E3BFF"/>
    <w:rsid w:val="003E4450"/>
    <w:rsid w:val="003E4668"/>
    <w:rsid w:val="003E4743"/>
    <w:rsid w:val="003E47CD"/>
    <w:rsid w:val="003E49D2"/>
    <w:rsid w:val="003E4A68"/>
    <w:rsid w:val="003E4B98"/>
    <w:rsid w:val="003E4FB7"/>
    <w:rsid w:val="003E500C"/>
    <w:rsid w:val="003E5067"/>
    <w:rsid w:val="003E513D"/>
    <w:rsid w:val="003E5298"/>
    <w:rsid w:val="003E52A1"/>
    <w:rsid w:val="003E5333"/>
    <w:rsid w:val="003E546B"/>
    <w:rsid w:val="003E561E"/>
    <w:rsid w:val="003E5828"/>
    <w:rsid w:val="003E5A6D"/>
    <w:rsid w:val="003E5AE9"/>
    <w:rsid w:val="003E5CA2"/>
    <w:rsid w:val="003E5EAB"/>
    <w:rsid w:val="003E6014"/>
    <w:rsid w:val="003E625B"/>
    <w:rsid w:val="003E625C"/>
    <w:rsid w:val="003E697C"/>
    <w:rsid w:val="003E6EE5"/>
    <w:rsid w:val="003E6FCB"/>
    <w:rsid w:val="003E710B"/>
    <w:rsid w:val="003E713E"/>
    <w:rsid w:val="003E71D4"/>
    <w:rsid w:val="003E7503"/>
    <w:rsid w:val="003E7B4C"/>
    <w:rsid w:val="003E7BDB"/>
    <w:rsid w:val="003E7D25"/>
    <w:rsid w:val="003F00D9"/>
    <w:rsid w:val="003F012B"/>
    <w:rsid w:val="003F05B8"/>
    <w:rsid w:val="003F068B"/>
    <w:rsid w:val="003F0726"/>
    <w:rsid w:val="003F08DA"/>
    <w:rsid w:val="003F1086"/>
    <w:rsid w:val="003F114F"/>
    <w:rsid w:val="003F1819"/>
    <w:rsid w:val="003F1AB4"/>
    <w:rsid w:val="003F1C79"/>
    <w:rsid w:val="003F1C86"/>
    <w:rsid w:val="003F1E89"/>
    <w:rsid w:val="003F1FDC"/>
    <w:rsid w:val="003F20CA"/>
    <w:rsid w:val="003F2680"/>
    <w:rsid w:val="003F28C8"/>
    <w:rsid w:val="003F2C16"/>
    <w:rsid w:val="003F3104"/>
    <w:rsid w:val="003F3179"/>
    <w:rsid w:val="003F3502"/>
    <w:rsid w:val="003F3623"/>
    <w:rsid w:val="003F384E"/>
    <w:rsid w:val="003F3D56"/>
    <w:rsid w:val="003F4019"/>
    <w:rsid w:val="003F46B9"/>
    <w:rsid w:val="003F4740"/>
    <w:rsid w:val="003F4A08"/>
    <w:rsid w:val="003F4A7B"/>
    <w:rsid w:val="003F4C0C"/>
    <w:rsid w:val="003F4F53"/>
    <w:rsid w:val="003F52E4"/>
    <w:rsid w:val="003F5386"/>
    <w:rsid w:val="003F541F"/>
    <w:rsid w:val="003F5586"/>
    <w:rsid w:val="003F580C"/>
    <w:rsid w:val="003F5AE8"/>
    <w:rsid w:val="003F5F12"/>
    <w:rsid w:val="003F6168"/>
    <w:rsid w:val="003F6207"/>
    <w:rsid w:val="003F65C3"/>
    <w:rsid w:val="003F6728"/>
    <w:rsid w:val="003F67E6"/>
    <w:rsid w:val="003F6C1B"/>
    <w:rsid w:val="003F6D8A"/>
    <w:rsid w:val="003F6F05"/>
    <w:rsid w:val="003F6F25"/>
    <w:rsid w:val="003F6FC7"/>
    <w:rsid w:val="003F70EF"/>
    <w:rsid w:val="003F7377"/>
    <w:rsid w:val="003F78A1"/>
    <w:rsid w:val="003F78A3"/>
    <w:rsid w:val="003F78CA"/>
    <w:rsid w:val="003F7948"/>
    <w:rsid w:val="003F79C5"/>
    <w:rsid w:val="003F7A11"/>
    <w:rsid w:val="003F7A4C"/>
    <w:rsid w:val="003F7ED5"/>
    <w:rsid w:val="00400069"/>
    <w:rsid w:val="004001F6"/>
    <w:rsid w:val="004003B0"/>
    <w:rsid w:val="00400751"/>
    <w:rsid w:val="00400825"/>
    <w:rsid w:val="00400982"/>
    <w:rsid w:val="00400A77"/>
    <w:rsid w:val="00400BDA"/>
    <w:rsid w:val="00400D19"/>
    <w:rsid w:val="00400E12"/>
    <w:rsid w:val="00400F23"/>
    <w:rsid w:val="00400FE8"/>
    <w:rsid w:val="0040112B"/>
    <w:rsid w:val="00401206"/>
    <w:rsid w:val="0040122A"/>
    <w:rsid w:val="004013D0"/>
    <w:rsid w:val="004014B8"/>
    <w:rsid w:val="0040155F"/>
    <w:rsid w:val="00401572"/>
    <w:rsid w:val="004016A0"/>
    <w:rsid w:val="004019A0"/>
    <w:rsid w:val="004019B7"/>
    <w:rsid w:val="00401BE8"/>
    <w:rsid w:val="00401F8B"/>
    <w:rsid w:val="0040202C"/>
    <w:rsid w:val="0040223A"/>
    <w:rsid w:val="004023CA"/>
    <w:rsid w:val="004024E9"/>
    <w:rsid w:val="00402681"/>
    <w:rsid w:val="00402A1B"/>
    <w:rsid w:val="00402B76"/>
    <w:rsid w:val="00402D8A"/>
    <w:rsid w:val="00403040"/>
    <w:rsid w:val="0040305A"/>
    <w:rsid w:val="00403274"/>
    <w:rsid w:val="00403433"/>
    <w:rsid w:val="004034AC"/>
    <w:rsid w:val="004034E2"/>
    <w:rsid w:val="004037CA"/>
    <w:rsid w:val="00403A68"/>
    <w:rsid w:val="00403CD5"/>
    <w:rsid w:val="00403F1D"/>
    <w:rsid w:val="00404592"/>
    <w:rsid w:val="0040495B"/>
    <w:rsid w:val="004049AD"/>
    <w:rsid w:val="00404F2F"/>
    <w:rsid w:val="00404F97"/>
    <w:rsid w:val="00405857"/>
    <w:rsid w:val="00405AFF"/>
    <w:rsid w:val="00405B1F"/>
    <w:rsid w:val="00405B48"/>
    <w:rsid w:val="00405D0D"/>
    <w:rsid w:val="00405FF8"/>
    <w:rsid w:val="00406052"/>
    <w:rsid w:val="004060F2"/>
    <w:rsid w:val="0040658F"/>
    <w:rsid w:val="00406695"/>
    <w:rsid w:val="00406735"/>
    <w:rsid w:val="0040675F"/>
    <w:rsid w:val="00406A8B"/>
    <w:rsid w:val="0040721B"/>
    <w:rsid w:val="004072BE"/>
    <w:rsid w:val="004073FD"/>
    <w:rsid w:val="00407401"/>
    <w:rsid w:val="0040746B"/>
    <w:rsid w:val="0040747D"/>
    <w:rsid w:val="0040752B"/>
    <w:rsid w:val="004075CC"/>
    <w:rsid w:val="00407A3B"/>
    <w:rsid w:val="00407A3C"/>
    <w:rsid w:val="00407E1D"/>
    <w:rsid w:val="00407FD4"/>
    <w:rsid w:val="004100EF"/>
    <w:rsid w:val="004105D1"/>
    <w:rsid w:val="00410725"/>
    <w:rsid w:val="0041084D"/>
    <w:rsid w:val="00410852"/>
    <w:rsid w:val="004109B6"/>
    <w:rsid w:val="00410A15"/>
    <w:rsid w:val="00410D19"/>
    <w:rsid w:val="00410F36"/>
    <w:rsid w:val="00411518"/>
    <w:rsid w:val="00411604"/>
    <w:rsid w:val="00411617"/>
    <w:rsid w:val="00411774"/>
    <w:rsid w:val="00411DD1"/>
    <w:rsid w:val="00411F44"/>
    <w:rsid w:val="00411FEB"/>
    <w:rsid w:val="00412188"/>
    <w:rsid w:val="0041239D"/>
    <w:rsid w:val="00412517"/>
    <w:rsid w:val="0041275E"/>
    <w:rsid w:val="004127B7"/>
    <w:rsid w:val="004127E4"/>
    <w:rsid w:val="00412D85"/>
    <w:rsid w:val="00412E86"/>
    <w:rsid w:val="00412FDC"/>
    <w:rsid w:val="00413086"/>
    <w:rsid w:val="0041313A"/>
    <w:rsid w:val="004131BC"/>
    <w:rsid w:val="004135D6"/>
    <w:rsid w:val="00413692"/>
    <w:rsid w:val="00413C56"/>
    <w:rsid w:val="00413DD1"/>
    <w:rsid w:val="004140D8"/>
    <w:rsid w:val="00414786"/>
    <w:rsid w:val="004149A8"/>
    <w:rsid w:val="00414DDD"/>
    <w:rsid w:val="004150A3"/>
    <w:rsid w:val="00415181"/>
    <w:rsid w:val="004151C6"/>
    <w:rsid w:val="004151C9"/>
    <w:rsid w:val="00415201"/>
    <w:rsid w:val="0041581C"/>
    <w:rsid w:val="004159ED"/>
    <w:rsid w:val="00415A09"/>
    <w:rsid w:val="00415B5D"/>
    <w:rsid w:val="00415EC1"/>
    <w:rsid w:val="00415F90"/>
    <w:rsid w:val="004162B4"/>
    <w:rsid w:val="00416428"/>
    <w:rsid w:val="00416644"/>
    <w:rsid w:val="0041679A"/>
    <w:rsid w:val="00416932"/>
    <w:rsid w:val="00416A2F"/>
    <w:rsid w:val="00416A54"/>
    <w:rsid w:val="00416B54"/>
    <w:rsid w:val="00416BD3"/>
    <w:rsid w:val="00416D50"/>
    <w:rsid w:val="00416EAF"/>
    <w:rsid w:val="00417173"/>
    <w:rsid w:val="004171B9"/>
    <w:rsid w:val="00417552"/>
    <w:rsid w:val="0041768B"/>
    <w:rsid w:val="00417DA3"/>
    <w:rsid w:val="00420219"/>
    <w:rsid w:val="0042039B"/>
    <w:rsid w:val="004203CD"/>
    <w:rsid w:val="0042058B"/>
    <w:rsid w:val="004207A2"/>
    <w:rsid w:val="004208A5"/>
    <w:rsid w:val="0042091A"/>
    <w:rsid w:val="00420958"/>
    <w:rsid w:val="00420BC2"/>
    <w:rsid w:val="00420CB2"/>
    <w:rsid w:val="00420D00"/>
    <w:rsid w:val="00420E8E"/>
    <w:rsid w:val="00420FD2"/>
    <w:rsid w:val="004211BA"/>
    <w:rsid w:val="004212F9"/>
    <w:rsid w:val="0042182B"/>
    <w:rsid w:val="00421C0B"/>
    <w:rsid w:val="00421D34"/>
    <w:rsid w:val="00421D6B"/>
    <w:rsid w:val="0042206B"/>
    <w:rsid w:val="0042218A"/>
    <w:rsid w:val="00422242"/>
    <w:rsid w:val="0042226D"/>
    <w:rsid w:val="00422C59"/>
    <w:rsid w:val="00422CA9"/>
    <w:rsid w:val="00422CD9"/>
    <w:rsid w:val="00422D63"/>
    <w:rsid w:val="004236B5"/>
    <w:rsid w:val="004238A2"/>
    <w:rsid w:val="004239D5"/>
    <w:rsid w:val="00423F77"/>
    <w:rsid w:val="00424322"/>
    <w:rsid w:val="004243F4"/>
    <w:rsid w:val="0042450D"/>
    <w:rsid w:val="00424739"/>
    <w:rsid w:val="00424DB0"/>
    <w:rsid w:val="0042503E"/>
    <w:rsid w:val="004250DA"/>
    <w:rsid w:val="0042528D"/>
    <w:rsid w:val="00425295"/>
    <w:rsid w:val="00425475"/>
    <w:rsid w:val="00425508"/>
    <w:rsid w:val="004255F4"/>
    <w:rsid w:val="0042562F"/>
    <w:rsid w:val="004258BC"/>
    <w:rsid w:val="00425A0C"/>
    <w:rsid w:val="00425B32"/>
    <w:rsid w:val="004261BA"/>
    <w:rsid w:val="004261ED"/>
    <w:rsid w:val="004263BA"/>
    <w:rsid w:val="004265FC"/>
    <w:rsid w:val="0042665E"/>
    <w:rsid w:val="00426A45"/>
    <w:rsid w:val="00426AF3"/>
    <w:rsid w:val="00426D10"/>
    <w:rsid w:val="00426F85"/>
    <w:rsid w:val="00427863"/>
    <w:rsid w:val="00427A24"/>
    <w:rsid w:val="00427BF5"/>
    <w:rsid w:val="00427C5A"/>
    <w:rsid w:val="00427FD5"/>
    <w:rsid w:val="0043028B"/>
    <w:rsid w:val="0043029A"/>
    <w:rsid w:val="00430415"/>
    <w:rsid w:val="00430775"/>
    <w:rsid w:val="004307B3"/>
    <w:rsid w:val="00430862"/>
    <w:rsid w:val="004308B4"/>
    <w:rsid w:val="00430910"/>
    <w:rsid w:val="00430B12"/>
    <w:rsid w:val="00430BFC"/>
    <w:rsid w:val="00430CD9"/>
    <w:rsid w:val="00430D23"/>
    <w:rsid w:val="00430E12"/>
    <w:rsid w:val="004310D0"/>
    <w:rsid w:val="0043123C"/>
    <w:rsid w:val="004313BB"/>
    <w:rsid w:val="00431473"/>
    <w:rsid w:val="004315B7"/>
    <w:rsid w:val="00431708"/>
    <w:rsid w:val="004317D8"/>
    <w:rsid w:val="004319FB"/>
    <w:rsid w:val="00431B3D"/>
    <w:rsid w:val="00431F1C"/>
    <w:rsid w:val="00432022"/>
    <w:rsid w:val="00432291"/>
    <w:rsid w:val="00432340"/>
    <w:rsid w:val="00432692"/>
    <w:rsid w:val="00432886"/>
    <w:rsid w:val="004328B6"/>
    <w:rsid w:val="00432FE8"/>
    <w:rsid w:val="0043337A"/>
    <w:rsid w:val="00433467"/>
    <w:rsid w:val="00433521"/>
    <w:rsid w:val="004336BA"/>
    <w:rsid w:val="00433C83"/>
    <w:rsid w:val="00433DDB"/>
    <w:rsid w:val="004340CA"/>
    <w:rsid w:val="00434296"/>
    <w:rsid w:val="00434717"/>
    <w:rsid w:val="0043497E"/>
    <w:rsid w:val="004349EE"/>
    <w:rsid w:val="00434BF3"/>
    <w:rsid w:val="00434FE7"/>
    <w:rsid w:val="00435558"/>
    <w:rsid w:val="00435A7C"/>
    <w:rsid w:val="00435AE1"/>
    <w:rsid w:val="00435E1A"/>
    <w:rsid w:val="004360D5"/>
    <w:rsid w:val="0043617E"/>
    <w:rsid w:val="00436216"/>
    <w:rsid w:val="00436386"/>
    <w:rsid w:val="004363F2"/>
    <w:rsid w:val="004363F7"/>
    <w:rsid w:val="004365C4"/>
    <w:rsid w:val="004366A8"/>
    <w:rsid w:val="00436831"/>
    <w:rsid w:val="004369AA"/>
    <w:rsid w:val="00436A84"/>
    <w:rsid w:val="00436DD3"/>
    <w:rsid w:val="00436DF2"/>
    <w:rsid w:val="00436E9C"/>
    <w:rsid w:val="00437155"/>
    <w:rsid w:val="00437293"/>
    <w:rsid w:val="004372C8"/>
    <w:rsid w:val="004375E0"/>
    <w:rsid w:val="004375FF"/>
    <w:rsid w:val="0043776A"/>
    <w:rsid w:val="004378B6"/>
    <w:rsid w:val="00437BA2"/>
    <w:rsid w:val="00437BD7"/>
    <w:rsid w:val="00437DAA"/>
    <w:rsid w:val="00437F4F"/>
    <w:rsid w:val="00437FD6"/>
    <w:rsid w:val="004408BD"/>
    <w:rsid w:val="0044097D"/>
    <w:rsid w:val="00440A45"/>
    <w:rsid w:val="00440AFC"/>
    <w:rsid w:val="00440CC6"/>
    <w:rsid w:val="00440F44"/>
    <w:rsid w:val="00441012"/>
    <w:rsid w:val="0044132B"/>
    <w:rsid w:val="00441487"/>
    <w:rsid w:val="004417FE"/>
    <w:rsid w:val="00441825"/>
    <w:rsid w:val="004418F5"/>
    <w:rsid w:val="00441B16"/>
    <w:rsid w:val="00441E46"/>
    <w:rsid w:val="0044200D"/>
    <w:rsid w:val="00442027"/>
    <w:rsid w:val="004420AC"/>
    <w:rsid w:val="004421A0"/>
    <w:rsid w:val="0044242D"/>
    <w:rsid w:val="004425D7"/>
    <w:rsid w:val="004429C3"/>
    <w:rsid w:val="00442AC9"/>
    <w:rsid w:val="00442AD3"/>
    <w:rsid w:val="00442B05"/>
    <w:rsid w:val="00442CC6"/>
    <w:rsid w:val="00443292"/>
    <w:rsid w:val="0044352B"/>
    <w:rsid w:val="004439FD"/>
    <w:rsid w:val="00443FBD"/>
    <w:rsid w:val="00443FD5"/>
    <w:rsid w:val="0044472F"/>
    <w:rsid w:val="00444A6B"/>
    <w:rsid w:val="00444B17"/>
    <w:rsid w:val="00444BE3"/>
    <w:rsid w:val="00444C12"/>
    <w:rsid w:val="00444EB7"/>
    <w:rsid w:val="004450E6"/>
    <w:rsid w:val="00445110"/>
    <w:rsid w:val="00445607"/>
    <w:rsid w:val="00445C63"/>
    <w:rsid w:val="0044621D"/>
    <w:rsid w:val="004462B4"/>
    <w:rsid w:val="00446324"/>
    <w:rsid w:val="00446490"/>
    <w:rsid w:val="00446495"/>
    <w:rsid w:val="00446508"/>
    <w:rsid w:val="00446658"/>
    <w:rsid w:val="00446861"/>
    <w:rsid w:val="00446D06"/>
    <w:rsid w:val="00446FB5"/>
    <w:rsid w:val="004472E1"/>
    <w:rsid w:val="0044744A"/>
    <w:rsid w:val="00447559"/>
    <w:rsid w:val="004478B0"/>
    <w:rsid w:val="00447A46"/>
    <w:rsid w:val="00447B9B"/>
    <w:rsid w:val="00447C05"/>
    <w:rsid w:val="00450186"/>
    <w:rsid w:val="0045024D"/>
    <w:rsid w:val="00450321"/>
    <w:rsid w:val="00450528"/>
    <w:rsid w:val="00450D4C"/>
    <w:rsid w:val="00450DC3"/>
    <w:rsid w:val="00450EA2"/>
    <w:rsid w:val="004510B8"/>
    <w:rsid w:val="004511A7"/>
    <w:rsid w:val="004511AF"/>
    <w:rsid w:val="0045165C"/>
    <w:rsid w:val="00451A8E"/>
    <w:rsid w:val="00451CB7"/>
    <w:rsid w:val="00452139"/>
    <w:rsid w:val="00452510"/>
    <w:rsid w:val="0045256E"/>
    <w:rsid w:val="004528A6"/>
    <w:rsid w:val="00452965"/>
    <w:rsid w:val="00452A97"/>
    <w:rsid w:val="00452F86"/>
    <w:rsid w:val="004530BE"/>
    <w:rsid w:val="0045333D"/>
    <w:rsid w:val="00453855"/>
    <w:rsid w:val="0045387F"/>
    <w:rsid w:val="004538A1"/>
    <w:rsid w:val="004539A6"/>
    <w:rsid w:val="00453BEA"/>
    <w:rsid w:val="00453F63"/>
    <w:rsid w:val="00454003"/>
    <w:rsid w:val="00454071"/>
    <w:rsid w:val="00454195"/>
    <w:rsid w:val="0045429D"/>
    <w:rsid w:val="004542D3"/>
    <w:rsid w:val="00454918"/>
    <w:rsid w:val="00454A81"/>
    <w:rsid w:val="00454D1D"/>
    <w:rsid w:val="00455030"/>
    <w:rsid w:val="00455134"/>
    <w:rsid w:val="004552D1"/>
    <w:rsid w:val="00455B6E"/>
    <w:rsid w:val="00455CB3"/>
    <w:rsid w:val="00455E3C"/>
    <w:rsid w:val="00456108"/>
    <w:rsid w:val="0045614A"/>
    <w:rsid w:val="00456221"/>
    <w:rsid w:val="004562AD"/>
    <w:rsid w:val="00456370"/>
    <w:rsid w:val="004565BC"/>
    <w:rsid w:val="0045662B"/>
    <w:rsid w:val="00456A49"/>
    <w:rsid w:val="00457374"/>
    <w:rsid w:val="004573AC"/>
    <w:rsid w:val="0045753F"/>
    <w:rsid w:val="00457614"/>
    <w:rsid w:val="00457783"/>
    <w:rsid w:val="004578E0"/>
    <w:rsid w:val="004578EC"/>
    <w:rsid w:val="00457BCF"/>
    <w:rsid w:val="00457D33"/>
    <w:rsid w:val="00457DFB"/>
    <w:rsid w:val="00457FA9"/>
    <w:rsid w:val="004602D3"/>
    <w:rsid w:val="0046079E"/>
    <w:rsid w:val="00460D31"/>
    <w:rsid w:val="004610E6"/>
    <w:rsid w:val="00461243"/>
    <w:rsid w:val="004615D5"/>
    <w:rsid w:val="00461935"/>
    <w:rsid w:val="00461A0F"/>
    <w:rsid w:val="00461C90"/>
    <w:rsid w:val="00461D04"/>
    <w:rsid w:val="00462333"/>
    <w:rsid w:val="00462357"/>
    <w:rsid w:val="00462879"/>
    <w:rsid w:val="004628F2"/>
    <w:rsid w:val="00462AA7"/>
    <w:rsid w:val="00462B30"/>
    <w:rsid w:val="00462E6C"/>
    <w:rsid w:val="00463007"/>
    <w:rsid w:val="004630DB"/>
    <w:rsid w:val="00463280"/>
    <w:rsid w:val="00463321"/>
    <w:rsid w:val="0046339F"/>
    <w:rsid w:val="004635B7"/>
    <w:rsid w:val="004636B6"/>
    <w:rsid w:val="00464197"/>
    <w:rsid w:val="004641AF"/>
    <w:rsid w:val="0046424A"/>
    <w:rsid w:val="004643FD"/>
    <w:rsid w:val="004644D2"/>
    <w:rsid w:val="00464563"/>
    <w:rsid w:val="0046459B"/>
    <w:rsid w:val="004646AE"/>
    <w:rsid w:val="00464958"/>
    <w:rsid w:val="00464995"/>
    <w:rsid w:val="00464AF4"/>
    <w:rsid w:val="00464D77"/>
    <w:rsid w:val="00464F4F"/>
    <w:rsid w:val="00464F82"/>
    <w:rsid w:val="004652B1"/>
    <w:rsid w:val="00465591"/>
    <w:rsid w:val="00465687"/>
    <w:rsid w:val="004656DD"/>
    <w:rsid w:val="00465847"/>
    <w:rsid w:val="00465D1E"/>
    <w:rsid w:val="00465DE3"/>
    <w:rsid w:val="00465E69"/>
    <w:rsid w:val="004660E5"/>
    <w:rsid w:val="00466267"/>
    <w:rsid w:val="004663A9"/>
    <w:rsid w:val="0046687C"/>
    <w:rsid w:val="004669E7"/>
    <w:rsid w:val="00466A27"/>
    <w:rsid w:val="00466E88"/>
    <w:rsid w:val="00467060"/>
    <w:rsid w:val="0046717C"/>
    <w:rsid w:val="004671E3"/>
    <w:rsid w:val="004673D3"/>
    <w:rsid w:val="004674F0"/>
    <w:rsid w:val="004677A2"/>
    <w:rsid w:val="004678A4"/>
    <w:rsid w:val="004678D7"/>
    <w:rsid w:val="00467B19"/>
    <w:rsid w:val="00467E09"/>
    <w:rsid w:val="00467EAA"/>
    <w:rsid w:val="00467ED8"/>
    <w:rsid w:val="00467F9D"/>
    <w:rsid w:val="00470006"/>
    <w:rsid w:val="004702A9"/>
    <w:rsid w:val="0047039E"/>
    <w:rsid w:val="004709D1"/>
    <w:rsid w:val="00470FB7"/>
    <w:rsid w:val="00471372"/>
    <w:rsid w:val="00471387"/>
    <w:rsid w:val="0047138B"/>
    <w:rsid w:val="0047160C"/>
    <w:rsid w:val="00471761"/>
    <w:rsid w:val="00471769"/>
    <w:rsid w:val="004717E1"/>
    <w:rsid w:val="004718C3"/>
    <w:rsid w:val="00471DE1"/>
    <w:rsid w:val="00471E2A"/>
    <w:rsid w:val="00471E5E"/>
    <w:rsid w:val="0047204A"/>
    <w:rsid w:val="004720BA"/>
    <w:rsid w:val="0047231B"/>
    <w:rsid w:val="00472B14"/>
    <w:rsid w:val="00472CF1"/>
    <w:rsid w:val="00472CFF"/>
    <w:rsid w:val="00472DAC"/>
    <w:rsid w:val="00472EC4"/>
    <w:rsid w:val="00472F58"/>
    <w:rsid w:val="0047331E"/>
    <w:rsid w:val="004735F8"/>
    <w:rsid w:val="0047370F"/>
    <w:rsid w:val="00473BC5"/>
    <w:rsid w:val="00473CEF"/>
    <w:rsid w:val="00473EA6"/>
    <w:rsid w:val="00473F70"/>
    <w:rsid w:val="00473F94"/>
    <w:rsid w:val="0047405F"/>
    <w:rsid w:val="0047467A"/>
    <w:rsid w:val="00474CE7"/>
    <w:rsid w:val="00474DDB"/>
    <w:rsid w:val="00475340"/>
    <w:rsid w:val="0047538E"/>
    <w:rsid w:val="004755F2"/>
    <w:rsid w:val="00475887"/>
    <w:rsid w:val="00475954"/>
    <w:rsid w:val="00475992"/>
    <w:rsid w:val="00475A1C"/>
    <w:rsid w:val="00475A30"/>
    <w:rsid w:val="00475C85"/>
    <w:rsid w:val="00475CA7"/>
    <w:rsid w:val="00475CBC"/>
    <w:rsid w:val="00475D44"/>
    <w:rsid w:val="00475FD6"/>
    <w:rsid w:val="0047641F"/>
    <w:rsid w:val="004766D4"/>
    <w:rsid w:val="00476D17"/>
    <w:rsid w:val="00476E2E"/>
    <w:rsid w:val="00476E65"/>
    <w:rsid w:val="00476F69"/>
    <w:rsid w:val="00477181"/>
    <w:rsid w:val="004771B7"/>
    <w:rsid w:val="004772E1"/>
    <w:rsid w:val="0047733B"/>
    <w:rsid w:val="004773C5"/>
    <w:rsid w:val="004775C4"/>
    <w:rsid w:val="0047784A"/>
    <w:rsid w:val="0047799D"/>
    <w:rsid w:val="00477C5F"/>
    <w:rsid w:val="00477E4B"/>
    <w:rsid w:val="00477EDE"/>
    <w:rsid w:val="00477FB2"/>
    <w:rsid w:val="00480089"/>
    <w:rsid w:val="00480185"/>
    <w:rsid w:val="0048018A"/>
    <w:rsid w:val="004801C8"/>
    <w:rsid w:val="004801D1"/>
    <w:rsid w:val="0048057B"/>
    <w:rsid w:val="004806E3"/>
    <w:rsid w:val="00480CFD"/>
    <w:rsid w:val="004810A2"/>
    <w:rsid w:val="004818E7"/>
    <w:rsid w:val="00481A9C"/>
    <w:rsid w:val="004823B1"/>
    <w:rsid w:val="00482420"/>
    <w:rsid w:val="00482429"/>
    <w:rsid w:val="004831D6"/>
    <w:rsid w:val="004834E6"/>
    <w:rsid w:val="00483748"/>
    <w:rsid w:val="004839D0"/>
    <w:rsid w:val="00483CEB"/>
    <w:rsid w:val="00483CF5"/>
    <w:rsid w:val="00483D20"/>
    <w:rsid w:val="00483E49"/>
    <w:rsid w:val="00484068"/>
    <w:rsid w:val="0048436E"/>
    <w:rsid w:val="004843CD"/>
    <w:rsid w:val="00484548"/>
    <w:rsid w:val="0048475C"/>
    <w:rsid w:val="00484CE5"/>
    <w:rsid w:val="00484F1A"/>
    <w:rsid w:val="0048502C"/>
    <w:rsid w:val="0048504F"/>
    <w:rsid w:val="0048507B"/>
    <w:rsid w:val="0048539F"/>
    <w:rsid w:val="0048576B"/>
    <w:rsid w:val="00485924"/>
    <w:rsid w:val="00485B8A"/>
    <w:rsid w:val="00485BA2"/>
    <w:rsid w:val="00485EE1"/>
    <w:rsid w:val="00485F5A"/>
    <w:rsid w:val="00486300"/>
    <w:rsid w:val="00486739"/>
    <w:rsid w:val="0048678B"/>
    <w:rsid w:val="004867F1"/>
    <w:rsid w:val="004868AC"/>
    <w:rsid w:val="00486A6F"/>
    <w:rsid w:val="00486C40"/>
    <w:rsid w:val="00486E46"/>
    <w:rsid w:val="00486FE8"/>
    <w:rsid w:val="004871E5"/>
    <w:rsid w:val="004872BD"/>
    <w:rsid w:val="00487319"/>
    <w:rsid w:val="004873D9"/>
    <w:rsid w:val="004874A1"/>
    <w:rsid w:val="0048761E"/>
    <w:rsid w:val="00487BCC"/>
    <w:rsid w:val="00487C3B"/>
    <w:rsid w:val="00487F89"/>
    <w:rsid w:val="00490022"/>
    <w:rsid w:val="00490234"/>
    <w:rsid w:val="00490264"/>
    <w:rsid w:val="00490318"/>
    <w:rsid w:val="0049039D"/>
    <w:rsid w:val="004906F3"/>
    <w:rsid w:val="0049070A"/>
    <w:rsid w:val="00490744"/>
    <w:rsid w:val="004909CA"/>
    <w:rsid w:val="00490E6B"/>
    <w:rsid w:val="004912DE"/>
    <w:rsid w:val="0049155F"/>
    <w:rsid w:val="004915E9"/>
    <w:rsid w:val="00491621"/>
    <w:rsid w:val="00491730"/>
    <w:rsid w:val="00491738"/>
    <w:rsid w:val="00491B51"/>
    <w:rsid w:val="00491C80"/>
    <w:rsid w:val="00491D2B"/>
    <w:rsid w:val="00491D79"/>
    <w:rsid w:val="00491E83"/>
    <w:rsid w:val="00491EC6"/>
    <w:rsid w:val="0049208E"/>
    <w:rsid w:val="00492111"/>
    <w:rsid w:val="0049211D"/>
    <w:rsid w:val="00492176"/>
    <w:rsid w:val="004923CA"/>
    <w:rsid w:val="004924CD"/>
    <w:rsid w:val="00492A15"/>
    <w:rsid w:val="00492D8E"/>
    <w:rsid w:val="00492E5B"/>
    <w:rsid w:val="00492EC0"/>
    <w:rsid w:val="00492F4E"/>
    <w:rsid w:val="004930A3"/>
    <w:rsid w:val="0049315B"/>
    <w:rsid w:val="004932C4"/>
    <w:rsid w:val="004932E8"/>
    <w:rsid w:val="004935B0"/>
    <w:rsid w:val="00493606"/>
    <w:rsid w:val="0049372A"/>
    <w:rsid w:val="00493823"/>
    <w:rsid w:val="004938B6"/>
    <w:rsid w:val="004938C3"/>
    <w:rsid w:val="004938F0"/>
    <w:rsid w:val="00493DFD"/>
    <w:rsid w:val="004942E8"/>
    <w:rsid w:val="00494313"/>
    <w:rsid w:val="0049471B"/>
    <w:rsid w:val="00494803"/>
    <w:rsid w:val="00494884"/>
    <w:rsid w:val="004948E0"/>
    <w:rsid w:val="004949AD"/>
    <w:rsid w:val="00494B6A"/>
    <w:rsid w:val="00495043"/>
    <w:rsid w:val="004951D2"/>
    <w:rsid w:val="004953A1"/>
    <w:rsid w:val="00495548"/>
    <w:rsid w:val="00495700"/>
    <w:rsid w:val="004958BA"/>
    <w:rsid w:val="004959D4"/>
    <w:rsid w:val="00495D53"/>
    <w:rsid w:val="00495F7A"/>
    <w:rsid w:val="00495F86"/>
    <w:rsid w:val="004960BF"/>
    <w:rsid w:val="00496245"/>
    <w:rsid w:val="004964B6"/>
    <w:rsid w:val="004965F3"/>
    <w:rsid w:val="004966DB"/>
    <w:rsid w:val="004969CC"/>
    <w:rsid w:val="00496A28"/>
    <w:rsid w:val="00496C1B"/>
    <w:rsid w:val="00496E25"/>
    <w:rsid w:val="00496F07"/>
    <w:rsid w:val="00496F2F"/>
    <w:rsid w:val="00496FC0"/>
    <w:rsid w:val="0049749E"/>
    <w:rsid w:val="004974E3"/>
    <w:rsid w:val="004977BC"/>
    <w:rsid w:val="0049796D"/>
    <w:rsid w:val="00497B82"/>
    <w:rsid w:val="00497D9F"/>
    <w:rsid w:val="004A0040"/>
    <w:rsid w:val="004A00E9"/>
    <w:rsid w:val="004A018E"/>
    <w:rsid w:val="004A02B5"/>
    <w:rsid w:val="004A099D"/>
    <w:rsid w:val="004A0C23"/>
    <w:rsid w:val="004A0F1A"/>
    <w:rsid w:val="004A10EE"/>
    <w:rsid w:val="004A13AF"/>
    <w:rsid w:val="004A1589"/>
    <w:rsid w:val="004A1857"/>
    <w:rsid w:val="004A19E1"/>
    <w:rsid w:val="004A19E4"/>
    <w:rsid w:val="004A1A26"/>
    <w:rsid w:val="004A1CA6"/>
    <w:rsid w:val="004A1F3E"/>
    <w:rsid w:val="004A1FDE"/>
    <w:rsid w:val="004A232B"/>
    <w:rsid w:val="004A2425"/>
    <w:rsid w:val="004A254E"/>
    <w:rsid w:val="004A25D7"/>
    <w:rsid w:val="004A2604"/>
    <w:rsid w:val="004A2764"/>
    <w:rsid w:val="004A27AE"/>
    <w:rsid w:val="004A27C8"/>
    <w:rsid w:val="004A2852"/>
    <w:rsid w:val="004A28E8"/>
    <w:rsid w:val="004A2AD6"/>
    <w:rsid w:val="004A2F18"/>
    <w:rsid w:val="004A321D"/>
    <w:rsid w:val="004A336D"/>
    <w:rsid w:val="004A36AB"/>
    <w:rsid w:val="004A3956"/>
    <w:rsid w:val="004A3C2F"/>
    <w:rsid w:val="004A3DF5"/>
    <w:rsid w:val="004A3EAD"/>
    <w:rsid w:val="004A3F60"/>
    <w:rsid w:val="004A40A6"/>
    <w:rsid w:val="004A4397"/>
    <w:rsid w:val="004A44AE"/>
    <w:rsid w:val="004A4598"/>
    <w:rsid w:val="004A4641"/>
    <w:rsid w:val="004A48C1"/>
    <w:rsid w:val="004A49D9"/>
    <w:rsid w:val="004A4BD4"/>
    <w:rsid w:val="004A4C19"/>
    <w:rsid w:val="004A4D13"/>
    <w:rsid w:val="004A4DC7"/>
    <w:rsid w:val="004A50A6"/>
    <w:rsid w:val="004A5226"/>
    <w:rsid w:val="004A5465"/>
    <w:rsid w:val="004A55F7"/>
    <w:rsid w:val="004A5693"/>
    <w:rsid w:val="004A5D4A"/>
    <w:rsid w:val="004A5F6D"/>
    <w:rsid w:val="004A6175"/>
    <w:rsid w:val="004A6250"/>
    <w:rsid w:val="004A62CD"/>
    <w:rsid w:val="004A6678"/>
    <w:rsid w:val="004A6706"/>
    <w:rsid w:val="004A6886"/>
    <w:rsid w:val="004A69F5"/>
    <w:rsid w:val="004A6B21"/>
    <w:rsid w:val="004A6B99"/>
    <w:rsid w:val="004A6FFC"/>
    <w:rsid w:val="004A7070"/>
    <w:rsid w:val="004A7288"/>
    <w:rsid w:val="004A7353"/>
    <w:rsid w:val="004A7465"/>
    <w:rsid w:val="004A7683"/>
    <w:rsid w:val="004A79BC"/>
    <w:rsid w:val="004A7B43"/>
    <w:rsid w:val="004A7D8A"/>
    <w:rsid w:val="004A7F7B"/>
    <w:rsid w:val="004B06DA"/>
    <w:rsid w:val="004B08D0"/>
    <w:rsid w:val="004B1198"/>
    <w:rsid w:val="004B1770"/>
    <w:rsid w:val="004B1A0B"/>
    <w:rsid w:val="004B1A3A"/>
    <w:rsid w:val="004B1A7B"/>
    <w:rsid w:val="004B1B8E"/>
    <w:rsid w:val="004B1FF7"/>
    <w:rsid w:val="004B206A"/>
    <w:rsid w:val="004B208A"/>
    <w:rsid w:val="004B20E4"/>
    <w:rsid w:val="004B2261"/>
    <w:rsid w:val="004B2516"/>
    <w:rsid w:val="004B2633"/>
    <w:rsid w:val="004B2664"/>
    <w:rsid w:val="004B2679"/>
    <w:rsid w:val="004B2746"/>
    <w:rsid w:val="004B2941"/>
    <w:rsid w:val="004B2ACB"/>
    <w:rsid w:val="004B2C06"/>
    <w:rsid w:val="004B2C8D"/>
    <w:rsid w:val="004B2C9D"/>
    <w:rsid w:val="004B2E12"/>
    <w:rsid w:val="004B2F6D"/>
    <w:rsid w:val="004B2FB9"/>
    <w:rsid w:val="004B32A8"/>
    <w:rsid w:val="004B342D"/>
    <w:rsid w:val="004B34F3"/>
    <w:rsid w:val="004B3576"/>
    <w:rsid w:val="004B392F"/>
    <w:rsid w:val="004B3B41"/>
    <w:rsid w:val="004B3CC0"/>
    <w:rsid w:val="004B4293"/>
    <w:rsid w:val="004B449D"/>
    <w:rsid w:val="004B4842"/>
    <w:rsid w:val="004B4975"/>
    <w:rsid w:val="004B4BAC"/>
    <w:rsid w:val="004B4DD2"/>
    <w:rsid w:val="004B4DD5"/>
    <w:rsid w:val="004B4E54"/>
    <w:rsid w:val="004B4E98"/>
    <w:rsid w:val="004B51C2"/>
    <w:rsid w:val="004B52F0"/>
    <w:rsid w:val="004B54BB"/>
    <w:rsid w:val="004B5513"/>
    <w:rsid w:val="004B554F"/>
    <w:rsid w:val="004B5664"/>
    <w:rsid w:val="004B573E"/>
    <w:rsid w:val="004B5A1F"/>
    <w:rsid w:val="004B5AE8"/>
    <w:rsid w:val="004B5D61"/>
    <w:rsid w:val="004B5DAD"/>
    <w:rsid w:val="004B6407"/>
    <w:rsid w:val="004B64B0"/>
    <w:rsid w:val="004B65B8"/>
    <w:rsid w:val="004B67EF"/>
    <w:rsid w:val="004B68D5"/>
    <w:rsid w:val="004B6AE7"/>
    <w:rsid w:val="004B6BFA"/>
    <w:rsid w:val="004B6C85"/>
    <w:rsid w:val="004B6CF0"/>
    <w:rsid w:val="004B72D8"/>
    <w:rsid w:val="004B743D"/>
    <w:rsid w:val="004B79B4"/>
    <w:rsid w:val="004B7D53"/>
    <w:rsid w:val="004C02FB"/>
    <w:rsid w:val="004C09C9"/>
    <w:rsid w:val="004C128D"/>
    <w:rsid w:val="004C1539"/>
    <w:rsid w:val="004C154B"/>
    <w:rsid w:val="004C1611"/>
    <w:rsid w:val="004C19C5"/>
    <w:rsid w:val="004C1A1D"/>
    <w:rsid w:val="004C2052"/>
    <w:rsid w:val="004C23A7"/>
    <w:rsid w:val="004C24D1"/>
    <w:rsid w:val="004C261D"/>
    <w:rsid w:val="004C262F"/>
    <w:rsid w:val="004C28C4"/>
    <w:rsid w:val="004C2986"/>
    <w:rsid w:val="004C2AFC"/>
    <w:rsid w:val="004C3248"/>
    <w:rsid w:val="004C3501"/>
    <w:rsid w:val="004C3673"/>
    <w:rsid w:val="004C3A7C"/>
    <w:rsid w:val="004C3B3A"/>
    <w:rsid w:val="004C3D7C"/>
    <w:rsid w:val="004C45C2"/>
    <w:rsid w:val="004C45E9"/>
    <w:rsid w:val="004C4717"/>
    <w:rsid w:val="004C4750"/>
    <w:rsid w:val="004C4C8B"/>
    <w:rsid w:val="004C4CB3"/>
    <w:rsid w:val="004C4F49"/>
    <w:rsid w:val="004C5155"/>
    <w:rsid w:val="004C5219"/>
    <w:rsid w:val="004C5304"/>
    <w:rsid w:val="004C53B8"/>
    <w:rsid w:val="004C5693"/>
    <w:rsid w:val="004C570E"/>
    <w:rsid w:val="004C57C8"/>
    <w:rsid w:val="004C5AF4"/>
    <w:rsid w:val="004C5B36"/>
    <w:rsid w:val="004C5B6C"/>
    <w:rsid w:val="004C5CDB"/>
    <w:rsid w:val="004C5EC3"/>
    <w:rsid w:val="004C5F04"/>
    <w:rsid w:val="004C5FED"/>
    <w:rsid w:val="004C609C"/>
    <w:rsid w:val="004C669F"/>
    <w:rsid w:val="004C6875"/>
    <w:rsid w:val="004C6CFD"/>
    <w:rsid w:val="004C6F8D"/>
    <w:rsid w:val="004C71A3"/>
    <w:rsid w:val="004C73D5"/>
    <w:rsid w:val="004C74A0"/>
    <w:rsid w:val="004C74AF"/>
    <w:rsid w:val="004C752F"/>
    <w:rsid w:val="004C79BC"/>
    <w:rsid w:val="004C7B26"/>
    <w:rsid w:val="004C7FCF"/>
    <w:rsid w:val="004C7FE3"/>
    <w:rsid w:val="004D0661"/>
    <w:rsid w:val="004D06FE"/>
    <w:rsid w:val="004D0830"/>
    <w:rsid w:val="004D0A22"/>
    <w:rsid w:val="004D0CC8"/>
    <w:rsid w:val="004D0E2A"/>
    <w:rsid w:val="004D1539"/>
    <w:rsid w:val="004D158C"/>
    <w:rsid w:val="004D1604"/>
    <w:rsid w:val="004D1C18"/>
    <w:rsid w:val="004D1C47"/>
    <w:rsid w:val="004D1C7E"/>
    <w:rsid w:val="004D1DBA"/>
    <w:rsid w:val="004D1EA4"/>
    <w:rsid w:val="004D1EB6"/>
    <w:rsid w:val="004D2214"/>
    <w:rsid w:val="004D226A"/>
    <w:rsid w:val="004D22D4"/>
    <w:rsid w:val="004D25C9"/>
    <w:rsid w:val="004D2864"/>
    <w:rsid w:val="004D2A25"/>
    <w:rsid w:val="004D2B05"/>
    <w:rsid w:val="004D305F"/>
    <w:rsid w:val="004D360E"/>
    <w:rsid w:val="004D3671"/>
    <w:rsid w:val="004D3814"/>
    <w:rsid w:val="004D391A"/>
    <w:rsid w:val="004D3AF6"/>
    <w:rsid w:val="004D446B"/>
    <w:rsid w:val="004D449C"/>
    <w:rsid w:val="004D46D8"/>
    <w:rsid w:val="004D4796"/>
    <w:rsid w:val="004D4903"/>
    <w:rsid w:val="004D4E43"/>
    <w:rsid w:val="004D50C6"/>
    <w:rsid w:val="004D5422"/>
    <w:rsid w:val="004D5933"/>
    <w:rsid w:val="004D595F"/>
    <w:rsid w:val="004D5B66"/>
    <w:rsid w:val="004D5CFC"/>
    <w:rsid w:val="004D5D54"/>
    <w:rsid w:val="004D5DCC"/>
    <w:rsid w:val="004D5E7B"/>
    <w:rsid w:val="004D5F5E"/>
    <w:rsid w:val="004D62C7"/>
    <w:rsid w:val="004D6582"/>
    <w:rsid w:val="004D6858"/>
    <w:rsid w:val="004D6E9F"/>
    <w:rsid w:val="004D6FD8"/>
    <w:rsid w:val="004D70C4"/>
    <w:rsid w:val="004D7451"/>
    <w:rsid w:val="004D76EF"/>
    <w:rsid w:val="004D79B5"/>
    <w:rsid w:val="004D7D74"/>
    <w:rsid w:val="004D7DAA"/>
    <w:rsid w:val="004D7E63"/>
    <w:rsid w:val="004D7E8B"/>
    <w:rsid w:val="004E02C9"/>
    <w:rsid w:val="004E04AA"/>
    <w:rsid w:val="004E06AE"/>
    <w:rsid w:val="004E0709"/>
    <w:rsid w:val="004E0D2F"/>
    <w:rsid w:val="004E0D8D"/>
    <w:rsid w:val="004E0D96"/>
    <w:rsid w:val="004E0ED2"/>
    <w:rsid w:val="004E1240"/>
    <w:rsid w:val="004E12C1"/>
    <w:rsid w:val="004E191C"/>
    <w:rsid w:val="004E1D5D"/>
    <w:rsid w:val="004E209F"/>
    <w:rsid w:val="004E22A4"/>
    <w:rsid w:val="004E238D"/>
    <w:rsid w:val="004E243B"/>
    <w:rsid w:val="004E24AC"/>
    <w:rsid w:val="004E2671"/>
    <w:rsid w:val="004E26B2"/>
    <w:rsid w:val="004E292C"/>
    <w:rsid w:val="004E2A31"/>
    <w:rsid w:val="004E2C6F"/>
    <w:rsid w:val="004E2E37"/>
    <w:rsid w:val="004E3144"/>
    <w:rsid w:val="004E317C"/>
    <w:rsid w:val="004E31A6"/>
    <w:rsid w:val="004E394B"/>
    <w:rsid w:val="004E3969"/>
    <w:rsid w:val="004E3B4B"/>
    <w:rsid w:val="004E4166"/>
    <w:rsid w:val="004E41CC"/>
    <w:rsid w:val="004E43E9"/>
    <w:rsid w:val="004E4436"/>
    <w:rsid w:val="004E4459"/>
    <w:rsid w:val="004E4667"/>
    <w:rsid w:val="004E4C1C"/>
    <w:rsid w:val="004E4C29"/>
    <w:rsid w:val="004E5246"/>
    <w:rsid w:val="004E526C"/>
    <w:rsid w:val="004E5363"/>
    <w:rsid w:val="004E5759"/>
    <w:rsid w:val="004E57AF"/>
    <w:rsid w:val="004E5A91"/>
    <w:rsid w:val="004E5B08"/>
    <w:rsid w:val="004E5B84"/>
    <w:rsid w:val="004E5DC0"/>
    <w:rsid w:val="004E5E68"/>
    <w:rsid w:val="004E5F46"/>
    <w:rsid w:val="004E5F94"/>
    <w:rsid w:val="004E6027"/>
    <w:rsid w:val="004E6034"/>
    <w:rsid w:val="004E62A4"/>
    <w:rsid w:val="004E63EC"/>
    <w:rsid w:val="004E657B"/>
    <w:rsid w:val="004E6596"/>
    <w:rsid w:val="004E66DD"/>
    <w:rsid w:val="004E67DB"/>
    <w:rsid w:val="004E6BD8"/>
    <w:rsid w:val="004E6C3B"/>
    <w:rsid w:val="004E6D3F"/>
    <w:rsid w:val="004E6F97"/>
    <w:rsid w:val="004E7180"/>
    <w:rsid w:val="004E722E"/>
    <w:rsid w:val="004E72A2"/>
    <w:rsid w:val="004E742F"/>
    <w:rsid w:val="004E757F"/>
    <w:rsid w:val="004E766D"/>
    <w:rsid w:val="004E7764"/>
    <w:rsid w:val="004E7952"/>
    <w:rsid w:val="004E7A83"/>
    <w:rsid w:val="004E7ADF"/>
    <w:rsid w:val="004E7B67"/>
    <w:rsid w:val="004E7BBB"/>
    <w:rsid w:val="004E7C65"/>
    <w:rsid w:val="004E7D12"/>
    <w:rsid w:val="004E7E81"/>
    <w:rsid w:val="004E7EBD"/>
    <w:rsid w:val="004E7ECE"/>
    <w:rsid w:val="004E7FC3"/>
    <w:rsid w:val="004F002B"/>
    <w:rsid w:val="004F010E"/>
    <w:rsid w:val="004F02C0"/>
    <w:rsid w:val="004F03D4"/>
    <w:rsid w:val="004F0449"/>
    <w:rsid w:val="004F05E7"/>
    <w:rsid w:val="004F0803"/>
    <w:rsid w:val="004F081D"/>
    <w:rsid w:val="004F0859"/>
    <w:rsid w:val="004F0B94"/>
    <w:rsid w:val="004F0B9D"/>
    <w:rsid w:val="004F0BCD"/>
    <w:rsid w:val="004F0E78"/>
    <w:rsid w:val="004F1285"/>
    <w:rsid w:val="004F155F"/>
    <w:rsid w:val="004F1868"/>
    <w:rsid w:val="004F1ADC"/>
    <w:rsid w:val="004F1FC6"/>
    <w:rsid w:val="004F2042"/>
    <w:rsid w:val="004F2073"/>
    <w:rsid w:val="004F20D0"/>
    <w:rsid w:val="004F20F7"/>
    <w:rsid w:val="004F21C1"/>
    <w:rsid w:val="004F21F8"/>
    <w:rsid w:val="004F2314"/>
    <w:rsid w:val="004F2780"/>
    <w:rsid w:val="004F2785"/>
    <w:rsid w:val="004F27C5"/>
    <w:rsid w:val="004F2AD9"/>
    <w:rsid w:val="004F2E4D"/>
    <w:rsid w:val="004F2F72"/>
    <w:rsid w:val="004F3137"/>
    <w:rsid w:val="004F3212"/>
    <w:rsid w:val="004F32B3"/>
    <w:rsid w:val="004F338F"/>
    <w:rsid w:val="004F393C"/>
    <w:rsid w:val="004F3A00"/>
    <w:rsid w:val="004F3AAB"/>
    <w:rsid w:val="004F3B57"/>
    <w:rsid w:val="004F3BDE"/>
    <w:rsid w:val="004F3E6D"/>
    <w:rsid w:val="004F3FE5"/>
    <w:rsid w:val="004F41A9"/>
    <w:rsid w:val="004F4272"/>
    <w:rsid w:val="004F474D"/>
    <w:rsid w:val="004F4944"/>
    <w:rsid w:val="004F4AD0"/>
    <w:rsid w:val="004F4B51"/>
    <w:rsid w:val="004F4D56"/>
    <w:rsid w:val="004F4D98"/>
    <w:rsid w:val="004F4DEF"/>
    <w:rsid w:val="004F4E6E"/>
    <w:rsid w:val="004F4F03"/>
    <w:rsid w:val="004F4F28"/>
    <w:rsid w:val="004F5053"/>
    <w:rsid w:val="004F5318"/>
    <w:rsid w:val="004F55B8"/>
    <w:rsid w:val="004F585D"/>
    <w:rsid w:val="004F589E"/>
    <w:rsid w:val="004F58FA"/>
    <w:rsid w:val="004F5912"/>
    <w:rsid w:val="004F5A70"/>
    <w:rsid w:val="004F5C97"/>
    <w:rsid w:val="004F5DE9"/>
    <w:rsid w:val="004F5E48"/>
    <w:rsid w:val="004F61DD"/>
    <w:rsid w:val="004F6207"/>
    <w:rsid w:val="004F651E"/>
    <w:rsid w:val="004F68C0"/>
    <w:rsid w:val="004F6CDC"/>
    <w:rsid w:val="004F71FA"/>
    <w:rsid w:val="004F72E1"/>
    <w:rsid w:val="004F734F"/>
    <w:rsid w:val="004F79F6"/>
    <w:rsid w:val="004F7C14"/>
    <w:rsid w:val="00500189"/>
    <w:rsid w:val="00500488"/>
    <w:rsid w:val="00500576"/>
    <w:rsid w:val="00500E2B"/>
    <w:rsid w:val="00500EF7"/>
    <w:rsid w:val="00501020"/>
    <w:rsid w:val="005010FF"/>
    <w:rsid w:val="00501241"/>
    <w:rsid w:val="005013AE"/>
    <w:rsid w:val="0050177F"/>
    <w:rsid w:val="00501B9B"/>
    <w:rsid w:val="00501BA8"/>
    <w:rsid w:val="00501E2E"/>
    <w:rsid w:val="00501F0A"/>
    <w:rsid w:val="005025DD"/>
    <w:rsid w:val="005026A0"/>
    <w:rsid w:val="005026EE"/>
    <w:rsid w:val="00502819"/>
    <w:rsid w:val="0050287A"/>
    <w:rsid w:val="00502A65"/>
    <w:rsid w:val="00502FE7"/>
    <w:rsid w:val="0050344C"/>
    <w:rsid w:val="005038AE"/>
    <w:rsid w:val="00503A1C"/>
    <w:rsid w:val="00503F77"/>
    <w:rsid w:val="00503F99"/>
    <w:rsid w:val="00503FC8"/>
    <w:rsid w:val="005042FB"/>
    <w:rsid w:val="00504413"/>
    <w:rsid w:val="005045A3"/>
    <w:rsid w:val="005045CF"/>
    <w:rsid w:val="00504D31"/>
    <w:rsid w:val="0050543C"/>
    <w:rsid w:val="00505477"/>
    <w:rsid w:val="005055A6"/>
    <w:rsid w:val="00505622"/>
    <w:rsid w:val="0050567C"/>
    <w:rsid w:val="005059DE"/>
    <w:rsid w:val="00505A20"/>
    <w:rsid w:val="00505A80"/>
    <w:rsid w:val="00505C68"/>
    <w:rsid w:val="00505EED"/>
    <w:rsid w:val="005061C5"/>
    <w:rsid w:val="0050651F"/>
    <w:rsid w:val="0050656B"/>
    <w:rsid w:val="00506935"/>
    <w:rsid w:val="005069D9"/>
    <w:rsid w:val="00506E01"/>
    <w:rsid w:val="00507090"/>
    <w:rsid w:val="0050728C"/>
    <w:rsid w:val="00507468"/>
    <w:rsid w:val="0050768A"/>
    <w:rsid w:val="005077B3"/>
    <w:rsid w:val="00507A8D"/>
    <w:rsid w:val="00507BEB"/>
    <w:rsid w:val="00507DC2"/>
    <w:rsid w:val="00510095"/>
    <w:rsid w:val="0051035E"/>
    <w:rsid w:val="00510440"/>
    <w:rsid w:val="00510C2A"/>
    <w:rsid w:val="00510E9F"/>
    <w:rsid w:val="00511076"/>
    <w:rsid w:val="005110ED"/>
    <w:rsid w:val="005111CB"/>
    <w:rsid w:val="0051129A"/>
    <w:rsid w:val="00511719"/>
    <w:rsid w:val="00511735"/>
    <w:rsid w:val="005118E8"/>
    <w:rsid w:val="00511C24"/>
    <w:rsid w:val="00511C46"/>
    <w:rsid w:val="00511E88"/>
    <w:rsid w:val="005121B2"/>
    <w:rsid w:val="00512328"/>
    <w:rsid w:val="00512413"/>
    <w:rsid w:val="0051260C"/>
    <w:rsid w:val="0051266B"/>
    <w:rsid w:val="005129F4"/>
    <w:rsid w:val="00512E60"/>
    <w:rsid w:val="0051307F"/>
    <w:rsid w:val="005130D9"/>
    <w:rsid w:val="005131A3"/>
    <w:rsid w:val="0051336D"/>
    <w:rsid w:val="0051342F"/>
    <w:rsid w:val="005134CB"/>
    <w:rsid w:val="00513701"/>
    <w:rsid w:val="00513FDC"/>
    <w:rsid w:val="0051413E"/>
    <w:rsid w:val="005141AC"/>
    <w:rsid w:val="005142B7"/>
    <w:rsid w:val="00514312"/>
    <w:rsid w:val="00514BEB"/>
    <w:rsid w:val="00514C79"/>
    <w:rsid w:val="00514EFB"/>
    <w:rsid w:val="0051526E"/>
    <w:rsid w:val="005152EA"/>
    <w:rsid w:val="00515539"/>
    <w:rsid w:val="005159AD"/>
    <w:rsid w:val="005159C1"/>
    <w:rsid w:val="00515A06"/>
    <w:rsid w:val="00515AB0"/>
    <w:rsid w:val="00515AE6"/>
    <w:rsid w:val="00515EB1"/>
    <w:rsid w:val="00516119"/>
    <w:rsid w:val="005164B1"/>
    <w:rsid w:val="0051655F"/>
    <w:rsid w:val="00516647"/>
    <w:rsid w:val="00516B5F"/>
    <w:rsid w:val="00516E71"/>
    <w:rsid w:val="005170B0"/>
    <w:rsid w:val="0051739E"/>
    <w:rsid w:val="005175C0"/>
    <w:rsid w:val="005175E8"/>
    <w:rsid w:val="005179A5"/>
    <w:rsid w:val="00517FA1"/>
    <w:rsid w:val="005201D2"/>
    <w:rsid w:val="00520244"/>
    <w:rsid w:val="00520649"/>
    <w:rsid w:val="00520BD2"/>
    <w:rsid w:val="00520C6B"/>
    <w:rsid w:val="00520C76"/>
    <w:rsid w:val="00520CBE"/>
    <w:rsid w:val="00520CDC"/>
    <w:rsid w:val="00520D70"/>
    <w:rsid w:val="005210B9"/>
    <w:rsid w:val="0052126D"/>
    <w:rsid w:val="00521722"/>
    <w:rsid w:val="005219CD"/>
    <w:rsid w:val="00521B7E"/>
    <w:rsid w:val="00521C2F"/>
    <w:rsid w:val="00521FAE"/>
    <w:rsid w:val="00522162"/>
    <w:rsid w:val="005222D4"/>
    <w:rsid w:val="00522330"/>
    <w:rsid w:val="005224F5"/>
    <w:rsid w:val="00522579"/>
    <w:rsid w:val="00522CD6"/>
    <w:rsid w:val="00522DB5"/>
    <w:rsid w:val="00522DF8"/>
    <w:rsid w:val="005236E6"/>
    <w:rsid w:val="00523754"/>
    <w:rsid w:val="0052382B"/>
    <w:rsid w:val="0052382C"/>
    <w:rsid w:val="00523879"/>
    <w:rsid w:val="00523957"/>
    <w:rsid w:val="00523ACF"/>
    <w:rsid w:val="00523B00"/>
    <w:rsid w:val="00523F94"/>
    <w:rsid w:val="00524050"/>
    <w:rsid w:val="00524073"/>
    <w:rsid w:val="005244C7"/>
    <w:rsid w:val="005245A9"/>
    <w:rsid w:val="00524612"/>
    <w:rsid w:val="00524689"/>
    <w:rsid w:val="005247B8"/>
    <w:rsid w:val="00524C97"/>
    <w:rsid w:val="00524D63"/>
    <w:rsid w:val="00524F2D"/>
    <w:rsid w:val="00525148"/>
    <w:rsid w:val="0052523B"/>
    <w:rsid w:val="00525353"/>
    <w:rsid w:val="005253A0"/>
    <w:rsid w:val="0052562D"/>
    <w:rsid w:val="00525785"/>
    <w:rsid w:val="00525788"/>
    <w:rsid w:val="00525F64"/>
    <w:rsid w:val="00525FF6"/>
    <w:rsid w:val="0052602B"/>
    <w:rsid w:val="00526150"/>
    <w:rsid w:val="00526439"/>
    <w:rsid w:val="00526446"/>
    <w:rsid w:val="0052683C"/>
    <w:rsid w:val="00526984"/>
    <w:rsid w:val="00526A6C"/>
    <w:rsid w:val="00526AC3"/>
    <w:rsid w:val="00526CE5"/>
    <w:rsid w:val="00526D54"/>
    <w:rsid w:val="0052702B"/>
    <w:rsid w:val="00527093"/>
    <w:rsid w:val="005271A5"/>
    <w:rsid w:val="00527362"/>
    <w:rsid w:val="00527372"/>
    <w:rsid w:val="0052747B"/>
    <w:rsid w:val="005274B9"/>
    <w:rsid w:val="00527D4A"/>
    <w:rsid w:val="00527D67"/>
    <w:rsid w:val="00527F08"/>
    <w:rsid w:val="00527FDE"/>
    <w:rsid w:val="00527FFD"/>
    <w:rsid w:val="00530101"/>
    <w:rsid w:val="0053017B"/>
    <w:rsid w:val="005303C7"/>
    <w:rsid w:val="005304F8"/>
    <w:rsid w:val="005305F0"/>
    <w:rsid w:val="00530620"/>
    <w:rsid w:val="00530689"/>
    <w:rsid w:val="005308A7"/>
    <w:rsid w:val="005309BD"/>
    <w:rsid w:val="00530AA2"/>
    <w:rsid w:val="00530D05"/>
    <w:rsid w:val="00530E9C"/>
    <w:rsid w:val="005310C5"/>
    <w:rsid w:val="00531359"/>
    <w:rsid w:val="005313E8"/>
    <w:rsid w:val="00531BBA"/>
    <w:rsid w:val="00531EF9"/>
    <w:rsid w:val="0053208F"/>
    <w:rsid w:val="00532230"/>
    <w:rsid w:val="005324CB"/>
    <w:rsid w:val="005325A6"/>
    <w:rsid w:val="00532732"/>
    <w:rsid w:val="00532751"/>
    <w:rsid w:val="005327F2"/>
    <w:rsid w:val="005327F6"/>
    <w:rsid w:val="00532918"/>
    <w:rsid w:val="00532AB8"/>
    <w:rsid w:val="00532C98"/>
    <w:rsid w:val="00532CC4"/>
    <w:rsid w:val="00532DE0"/>
    <w:rsid w:val="00532EE7"/>
    <w:rsid w:val="00532F1A"/>
    <w:rsid w:val="00532FC1"/>
    <w:rsid w:val="005330B0"/>
    <w:rsid w:val="005331D6"/>
    <w:rsid w:val="0053327C"/>
    <w:rsid w:val="0053362A"/>
    <w:rsid w:val="0053371D"/>
    <w:rsid w:val="00533A53"/>
    <w:rsid w:val="00533A9C"/>
    <w:rsid w:val="00533BDD"/>
    <w:rsid w:val="00533E42"/>
    <w:rsid w:val="00533F48"/>
    <w:rsid w:val="0053444D"/>
    <w:rsid w:val="00534563"/>
    <w:rsid w:val="0053460D"/>
    <w:rsid w:val="00534771"/>
    <w:rsid w:val="005347A1"/>
    <w:rsid w:val="005348C9"/>
    <w:rsid w:val="00534905"/>
    <w:rsid w:val="005349E6"/>
    <w:rsid w:val="00534B83"/>
    <w:rsid w:val="00534EC8"/>
    <w:rsid w:val="005351A0"/>
    <w:rsid w:val="00535289"/>
    <w:rsid w:val="0053556E"/>
    <w:rsid w:val="0053570D"/>
    <w:rsid w:val="0053572F"/>
    <w:rsid w:val="00535739"/>
    <w:rsid w:val="00535758"/>
    <w:rsid w:val="00535811"/>
    <w:rsid w:val="00535ED4"/>
    <w:rsid w:val="005361A8"/>
    <w:rsid w:val="00536496"/>
    <w:rsid w:val="005365A7"/>
    <w:rsid w:val="005365BC"/>
    <w:rsid w:val="00536619"/>
    <w:rsid w:val="00536B4E"/>
    <w:rsid w:val="00536BB0"/>
    <w:rsid w:val="00536DBC"/>
    <w:rsid w:val="00536F8D"/>
    <w:rsid w:val="005371D8"/>
    <w:rsid w:val="005372A1"/>
    <w:rsid w:val="0053751E"/>
    <w:rsid w:val="0053771A"/>
    <w:rsid w:val="0053776C"/>
    <w:rsid w:val="00537996"/>
    <w:rsid w:val="00537B0B"/>
    <w:rsid w:val="00537B85"/>
    <w:rsid w:val="00540138"/>
    <w:rsid w:val="00540391"/>
    <w:rsid w:val="005403A9"/>
    <w:rsid w:val="0054061B"/>
    <w:rsid w:val="00540711"/>
    <w:rsid w:val="005408F0"/>
    <w:rsid w:val="005409CB"/>
    <w:rsid w:val="00540C05"/>
    <w:rsid w:val="00540EF1"/>
    <w:rsid w:val="005410AB"/>
    <w:rsid w:val="005414F4"/>
    <w:rsid w:val="00541581"/>
    <w:rsid w:val="0054183A"/>
    <w:rsid w:val="00541AB2"/>
    <w:rsid w:val="00541F3F"/>
    <w:rsid w:val="00541FAF"/>
    <w:rsid w:val="005421B5"/>
    <w:rsid w:val="005421FC"/>
    <w:rsid w:val="005424B4"/>
    <w:rsid w:val="00542A5A"/>
    <w:rsid w:val="00542C93"/>
    <w:rsid w:val="00542CA3"/>
    <w:rsid w:val="00542F2F"/>
    <w:rsid w:val="0054307B"/>
    <w:rsid w:val="005432D8"/>
    <w:rsid w:val="0054339A"/>
    <w:rsid w:val="005438CC"/>
    <w:rsid w:val="005438E0"/>
    <w:rsid w:val="00543969"/>
    <w:rsid w:val="00543AFA"/>
    <w:rsid w:val="00543C72"/>
    <w:rsid w:val="00543C85"/>
    <w:rsid w:val="00543E22"/>
    <w:rsid w:val="00543E44"/>
    <w:rsid w:val="00543EEC"/>
    <w:rsid w:val="00544009"/>
    <w:rsid w:val="005440FD"/>
    <w:rsid w:val="0054422D"/>
    <w:rsid w:val="005442C2"/>
    <w:rsid w:val="00544759"/>
    <w:rsid w:val="005448D6"/>
    <w:rsid w:val="00544974"/>
    <w:rsid w:val="00544981"/>
    <w:rsid w:val="00544A5A"/>
    <w:rsid w:val="00544D61"/>
    <w:rsid w:val="00544F74"/>
    <w:rsid w:val="005450C0"/>
    <w:rsid w:val="005450C3"/>
    <w:rsid w:val="0054557E"/>
    <w:rsid w:val="005455BE"/>
    <w:rsid w:val="00545603"/>
    <w:rsid w:val="00545754"/>
    <w:rsid w:val="00545A8D"/>
    <w:rsid w:val="00545BF7"/>
    <w:rsid w:val="0054601F"/>
    <w:rsid w:val="0054627E"/>
    <w:rsid w:val="00546C65"/>
    <w:rsid w:val="00546F49"/>
    <w:rsid w:val="00547585"/>
    <w:rsid w:val="005475CE"/>
    <w:rsid w:val="005476C0"/>
    <w:rsid w:val="00547C9D"/>
    <w:rsid w:val="00547CA3"/>
    <w:rsid w:val="00547D38"/>
    <w:rsid w:val="00550057"/>
    <w:rsid w:val="00550479"/>
    <w:rsid w:val="00550657"/>
    <w:rsid w:val="0055072C"/>
    <w:rsid w:val="00550ABE"/>
    <w:rsid w:val="00550BBA"/>
    <w:rsid w:val="00550D11"/>
    <w:rsid w:val="00550E8E"/>
    <w:rsid w:val="00550FE7"/>
    <w:rsid w:val="005510F3"/>
    <w:rsid w:val="00551177"/>
    <w:rsid w:val="0055137F"/>
    <w:rsid w:val="0055156F"/>
    <w:rsid w:val="005518FF"/>
    <w:rsid w:val="00551B2B"/>
    <w:rsid w:val="00551F50"/>
    <w:rsid w:val="00552318"/>
    <w:rsid w:val="0055256F"/>
    <w:rsid w:val="00552658"/>
    <w:rsid w:val="005526A3"/>
    <w:rsid w:val="0055278E"/>
    <w:rsid w:val="005527A5"/>
    <w:rsid w:val="005527AD"/>
    <w:rsid w:val="00552B3F"/>
    <w:rsid w:val="00552BE5"/>
    <w:rsid w:val="00552C27"/>
    <w:rsid w:val="00552E22"/>
    <w:rsid w:val="00552EC4"/>
    <w:rsid w:val="00553004"/>
    <w:rsid w:val="0055316C"/>
    <w:rsid w:val="005531D8"/>
    <w:rsid w:val="005536D3"/>
    <w:rsid w:val="00553758"/>
    <w:rsid w:val="00553D2C"/>
    <w:rsid w:val="00553D44"/>
    <w:rsid w:val="0055410A"/>
    <w:rsid w:val="0055423A"/>
    <w:rsid w:val="005544E7"/>
    <w:rsid w:val="005545E0"/>
    <w:rsid w:val="00554CDF"/>
    <w:rsid w:val="00554D3B"/>
    <w:rsid w:val="00554DBD"/>
    <w:rsid w:val="00554DE9"/>
    <w:rsid w:val="00554EB7"/>
    <w:rsid w:val="005550BB"/>
    <w:rsid w:val="005550C4"/>
    <w:rsid w:val="005551AA"/>
    <w:rsid w:val="005551F9"/>
    <w:rsid w:val="00555450"/>
    <w:rsid w:val="0055566B"/>
    <w:rsid w:val="0055575D"/>
    <w:rsid w:val="0055590A"/>
    <w:rsid w:val="00555DAB"/>
    <w:rsid w:val="00555E07"/>
    <w:rsid w:val="0055652B"/>
    <w:rsid w:val="0055700F"/>
    <w:rsid w:val="0055703E"/>
    <w:rsid w:val="005570C1"/>
    <w:rsid w:val="00557251"/>
    <w:rsid w:val="005577AD"/>
    <w:rsid w:val="00557B77"/>
    <w:rsid w:val="00557CCA"/>
    <w:rsid w:val="005602DF"/>
    <w:rsid w:val="0056091F"/>
    <w:rsid w:val="00560A4E"/>
    <w:rsid w:val="00560DA0"/>
    <w:rsid w:val="00560E57"/>
    <w:rsid w:val="00560ED3"/>
    <w:rsid w:val="005613BD"/>
    <w:rsid w:val="005614E8"/>
    <w:rsid w:val="00561A06"/>
    <w:rsid w:val="00561DE5"/>
    <w:rsid w:val="00561E20"/>
    <w:rsid w:val="005620D6"/>
    <w:rsid w:val="00562289"/>
    <w:rsid w:val="00562880"/>
    <w:rsid w:val="00562C57"/>
    <w:rsid w:val="00562D5A"/>
    <w:rsid w:val="005631E2"/>
    <w:rsid w:val="0056326A"/>
    <w:rsid w:val="00563351"/>
    <w:rsid w:val="0056340D"/>
    <w:rsid w:val="00563543"/>
    <w:rsid w:val="00563AB4"/>
    <w:rsid w:val="00563B2A"/>
    <w:rsid w:val="005641B2"/>
    <w:rsid w:val="005644E0"/>
    <w:rsid w:val="00564DBF"/>
    <w:rsid w:val="00564EAF"/>
    <w:rsid w:val="00564EE3"/>
    <w:rsid w:val="0056503F"/>
    <w:rsid w:val="005650EA"/>
    <w:rsid w:val="0056518E"/>
    <w:rsid w:val="0056528C"/>
    <w:rsid w:val="00565A81"/>
    <w:rsid w:val="00565C47"/>
    <w:rsid w:val="00565C8C"/>
    <w:rsid w:val="00565D21"/>
    <w:rsid w:val="00565DEB"/>
    <w:rsid w:val="00565E0B"/>
    <w:rsid w:val="00565F82"/>
    <w:rsid w:val="0056630C"/>
    <w:rsid w:val="00566355"/>
    <w:rsid w:val="005663C5"/>
    <w:rsid w:val="005665DF"/>
    <w:rsid w:val="00566BBC"/>
    <w:rsid w:val="00566CE9"/>
    <w:rsid w:val="00567080"/>
    <w:rsid w:val="00567226"/>
    <w:rsid w:val="00567356"/>
    <w:rsid w:val="00567430"/>
    <w:rsid w:val="005674BA"/>
    <w:rsid w:val="005675FA"/>
    <w:rsid w:val="005676A0"/>
    <w:rsid w:val="005676C8"/>
    <w:rsid w:val="005676EB"/>
    <w:rsid w:val="0056775C"/>
    <w:rsid w:val="0056783A"/>
    <w:rsid w:val="00567991"/>
    <w:rsid w:val="005679BB"/>
    <w:rsid w:val="00567A07"/>
    <w:rsid w:val="00567BFA"/>
    <w:rsid w:val="00567E8C"/>
    <w:rsid w:val="00567F0C"/>
    <w:rsid w:val="005700E9"/>
    <w:rsid w:val="00570444"/>
    <w:rsid w:val="00570463"/>
    <w:rsid w:val="00570468"/>
    <w:rsid w:val="00570507"/>
    <w:rsid w:val="00570512"/>
    <w:rsid w:val="0057065E"/>
    <w:rsid w:val="005706F2"/>
    <w:rsid w:val="0057070B"/>
    <w:rsid w:val="00570BDA"/>
    <w:rsid w:val="00570C66"/>
    <w:rsid w:val="00570D5E"/>
    <w:rsid w:val="00570E15"/>
    <w:rsid w:val="00570E7E"/>
    <w:rsid w:val="00571011"/>
    <w:rsid w:val="00571392"/>
    <w:rsid w:val="0057173C"/>
    <w:rsid w:val="005718A9"/>
    <w:rsid w:val="00571A93"/>
    <w:rsid w:val="00571C82"/>
    <w:rsid w:val="00571E8F"/>
    <w:rsid w:val="00571FCD"/>
    <w:rsid w:val="005724AC"/>
    <w:rsid w:val="005724FB"/>
    <w:rsid w:val="005726D6"/>
    <w:rsid w:val="005726E7"/>
    <w:rsid w:val="00572722"/>
    <w:rsid w:val="00572B0E"/>
    <w:rsid w:val="00572F5E"/>
    <w:rsid w:val="005731BA"/>
    <w:rsid w:val="0057363F"/>
    <w:rsid w:val="0057367E"/>
    <w:rsid w:val="0057386F"/>
    <w:rsid w:val="005738D6"/>
    <w:rsid w:val="005738D7"/>
    <w:rsid w:val="00573BFC"/>
    <w:rsid w:val="005743ED"/>
    <w:rsid w:val="00574FE4"/>
    <w:rsid w:val="005750EC"/>
    <w:rsid w:val="00575BE7"/>
    <w:rsid w:val="00575C63"/>
    <w:rsid w:val="00575C81"/>
    <w:rsid w:val="00575D9A"/>
    <w:rsid w:val="00575E97"/>
    <w:rsid w:val="00575EF6"/>
    <w:rsid w:val="005761CC"/>
    <w:rsid w:val="0057658D"/>
    <w:rsid w:val="00576716"/>
    <w:rsid w:val="00576971"/>
    <w:rsid w:val="00576A87"/>
    <w:rsid w:val="00576B7C"/>
    <w:rsid w:val="00576C01"/>
    <w:rsid w:val="00576D3A"/>
    <w:rsid w:val="00576D86"/>
    <w:rsid w:val="005770AD"/>
    <w:rsid w:val="005773F9"/>
    <w:rsid w:val="0057757B"/>
    <w:rsid w:val="00577710"/>
    <w:rsid w:val="00577712"/>
    <w:rsid w:val="00577734"/>
    <w:rsid w:val="00577898"/>
    <w:rsid w:val="00577C5D"/>
    <w:rsid w:val="00577DB1"/>
    <w:rsid w:val="00580078"/>
    <w:rsid w:val="005801AC"/>
    <w:rsid w:val="005803FA"/>
    <w:rsid w:val="005804DC"/>
    <w:rsid w:val="00580576"/>
    <w:rsid w:val="005805FF"/>
    <w:rsid w:val="00580E49"/>
    <w:rsid w:val="00580E91"/>
    <w:rsid w:val="00580ED4"/>
    <w:rsid w:val="00580F8C"/>
    <w:rsid w:val="00581196"/>
    <w:rsid w:val="005812CC"/>
    <w:rsid w:val="0058144A"/>
    <w:rsid w:val="005814F1"/>
    <w:rsid w:val="00581827"/>
    <w:rsid w:val="005819DB"/>
    <w:rsid w:val="00581A7B"/>
    <w:rsid w:val="00581A84"/>
    <w:rsid w:val="00581DAE"/>
    <w:rsid w:val="00581EAB"/>
    <w:rsid w:val="00581ED0"/>
    <w:rsid w:val="00582718"/>
    <w:rsid w:val="00582DA1"/>
    <w:rsid w:val="00582E00"/>
    <w:rsid w:val="00582F51"/>
    <w:rsid w:val="005830F7"/>
    <w:rsid w:val="00583268"/>
    <w:rsid w:val="005833CB"/>
    <w:rsid w:val="00583426"/>
    <w:rsid w:val="005834EA"/>
    <w:rsid w:val="005835AA"/>
    <w:rsid w:val="00583841"/>
    <w:rsid w:val="005839F9"/>
    <w:rsid w:val="00583E48"/>
    <w:rsid w:val="005840BB"/>
    <w:rsid w:val="00584146"/>
    <w:rsid w:val="0058423A"/>
    <w:rsid w:val="005843D7"/>
    <w:rsid w:val="00584512"/>
    <w:rsid w:val="005849D5"/>
    <w:rsid w:val="00584AA1"/>
    <w:rsid w:val="00584CDB"/>
    <w:rsid w:val="005851C7"/>
    <w:rsid w:val="00585345"/>
    <w:rsid w:val="00585585"/>
    <w:rsid w:val="005856E3"/>
    <w:rsid w:val="005857F6"/>
    <w:rsid w:val="005859A0"/>
    <w:rsid w:val="00585AB5"/>
    <w:rsid w:val="00585ACA"/>
    <w:rsid w:val="00585C37"/>
    <w:rsid w:val="00585C92"/>
    <w:rsid w:val="00585CC0"/>
    <w:rsid w:val="00585DFB"/>
    <w:rsid w:val="005861D4"/>
    <w:rsid w:val="00586276"/>
    <w:rsid w:val="0058654B"/>
    <w:rsid w:val="00586A1F"/>
    <w:rsid w:val="00586C09"/>
    <w:rsid w:val="00586CB6"/>
    <w:rsid w:val="00586E69"/>
    <w:rsid w:val="00586F87"/>
    <w:rsid w:val="005872A1"/>
    <w:rsid w:val="00587600"/>
    <w:rsid w:val="00587808"/>
    <w:rsid w:val="00587E8A"/>
    <w:rsid w:val="00587F37"/>
    <w:rsid w:val="00587F82"/>
    <w:rsid w:val="0059069C"/>
    <w:rsid w:val="00590C15"/>
    <w:rsid w:val="00590FDC"/>
    <w:rsid w:val="005910C9"/>
    <w:rsid w:val="0059112F"/>
    <w:rsid w:val="00591272"/>
    <w:rsid w:val="0059130A"/>
    <w:rsid w:val="005917CC"/>
    <w:rsid w:val="00591862"/>
    <w:rsid w:val="00591899"/>
    <w:rsid w:val="00591912"/>
    <w:rsid w:val="00591A44"/>
    <w:rsid w:val="00591AFA"/>
    <w:rsid w:val="00591B2E"/>
    <w:rsid w:val="00591CD9"/>
    <w:rsid w:val="00591F0F"/>
    <w:rsid w:val="00591F59"/>
    <w:rsid w:val="00591FDE"/>
    <w:rsid w:val="00592004"/>
    <w:rsid w:val="005924C4"/>
    <w:rsid w:val="00592572"/>
    <w:rsid w:val="00592576"/>
    <w:rsid w:val="00592727"/>
    <w:rsid w:val="00592FE3"/>
    <w:rsid w:val="0059374A"/>
    <w:rsid w:val="005937D4"/>
    <w:rsid w:val="0059388B"/>
    <w:rsid w:val="005938F0"/>
    <w:rsid w:val="00593CE0"/>
    <w:rsid w:val="00593E20"/>
    <w:rsid w:val="00593E8D"/>
    <w:rsid w:val="00593F16"/>
    <w:rsid w:val="00593FDA"/>
    <w:rsid w:val="00594315"/>
    <w:rsid w:val="0059446D"/>
    <w:rsid w:val="005945A0"/>
    <w:rsid w:val="00594634"/>
    <w:rsid w:val="0059465D"/>
    <w:rsid w:val="005946FA"/>
    <w:rsid w:val="00594A93"/>
    <w:rsid w:val="00594ACF"/>
    <w:rsid w:val="00594D94"/>
    <w:rsid w:val="00594ED7"/>
    <w:rsid w:val="005952A6"/>
    <w:rsid w:val="0059550A"/>
    <w:rsid w:val="00595549"/>
    <w:rsid w:val="00595654"/>
    <w:rsid w:val="00595B2C"/>
    <w:rsid w:val="00595E2B"/>
    <w:rsid w:val="00595F3D"/>
    <w:rsid w:val="00595FEB"/>
    <w:rsid w:val="005960AC"/>
    <w:rsid w:val="005960B3"/>
    <w:rsid w:val="0059613F"/>
    <w:rsid w:val="0059640F"/>
    <w:rsid w:val="005964A9"/>
    <w:rsid w:val="005969D5"/>
    <w:rsid w:val="005969ED"/>
    <w:rsid w:val="005973E8"/>
    <w:rsid w:val="00597497"/>
    <w:rsid w:val="0059768D"/>
    <w:rsid w:val="00597874"/>
    <w:rsid w:val="0059788C"/>
    <w:rsid w:val="00597A57"/>
    <w:rsid w:val="00597B9E"/>
    <w:rsid w:val="00597D21"/>
    <w:rsid w:val="005A002B"/>
    <w:rsid w:val="005A04D9"/>
    <w:rsid w:val="005A0676"/>
    <w:rsid w:val="005A075F"/>
    <w:rsid w:val="005A09F2"/>
    <w:rsid w:val="005A0C0C"/>
    <w:rsid w:val="005A0C13"/>
    <w:rsid w:val="005A0D44"/>
    <w:rsid w:val="005A0D86"/>
    <w:rsid w:val="005A0E68"/>
    <w:rsid w:val="005A10AB"/>
    <w:rsid w:val="005A10E8"/>
    <w:rsid w:val="005A1201"/>
    <w:rsid w:val="005A13F5"/>
    <w:rsid w:val="005A180F"/>
    <w:rsid w:val="005A1B95"/>
    <w:rsid w:val="005A2525"/>
    <w:rsid w:val="005A2C68"/>
    <w:rsid w:val="005A2CF2"/>
    <w:rsid w:val="005A2F92"/>
    <w:rsid w:val="005A2FE4"/>
    <w:rsid w:val="005A31DC"/>
    <w:rsid w:val="005A3327"/>
    <w:rsid w:val="005A3910"/>
    <w:rsid w:val="005A3A49"/>
    <w:rsid w:val="005A3EA5"/>
    <w:rsid w:val="005A43BB"/>
    <w:rsid w:val="005A4557"/>
    <w:rsid w:val="005A4671"/>
    <w:rsid w:val="005A468A"/>
    <w:rsid w:val="005A4694"/>
    <w:rsid w:val="005A4BE8"/>
    <w:rsid w:val="005A4D8D"/>
    <w:rsid w:val="005A4DFE"/>
    <w:rsid w:val="005A50C0"/>
    <w:rsid w:val="005A51FA"/>
    <w:rsid w:val="005A546E"/>
    <w:rsid w:val="005A54F1"/>
    <w:rsid w:val="005A55B2"/>
    <w:rsid w:val="005A59C5"/>
    <w:rsid w:val="005A5D10"/>
    <w:rsid w:val="005A5D40"/>
    <w:rsid w:val="005A5E7D"/>
    <w:rsid w:val="005A5FF9"/>
    <w:rsid w:val="005A61E2"/>
    <w:rsid w:val="005A62F3"/>
    <w:rsid w:val="005A66ED"/>
    <w:rsid w:val="005A6872"/>
    <w:rsid w:val="005A6932"/>
    <w:rsid w:val="005A6CC0"/>
    <w:rsid w:val="005A6D03"/>
    <w:rsid w:val="005A6D51"/>
    <w:rsid w:val="005A6DAA"/>
    <w:rsid w:val="005A6E2E"/>
    <w:rsid w:val="005A6F33"/>
    <w:rsid w:val="005A6FA1"/>
    <w:rsid w:val="005A7117"/>
    <w:rsid w:val="005A72D2"/>
    <w:rsid w:val="005A7398"/>
    <w:rsid w:val="005A76E5"/>
    <w:rsid w:val="005A7833"/>
    <w:rsid w:val="005A78D4"/>
    <w:rsid w:val="005A79AA"/>
    <w:rsid w:val="005A7CB8"/>
    <w:rsid w:val="005A7E9C"/>
    <w:rsid w:val="005A7F58"/>
    <w:rsid w:val="005B0012"/>
    <w:rsid w:val="005B01FD"/>
    <w:rsid w:val="005B06DE"/>
    <w:rsid w:val="005B07C3"/>
    <w:rsid w:val="005B07DD"/>
    <w:rsid w:val="005B0875"/>
    <w:rsid w:val="005B0A9D"/>
    <w:rsid w:val="005B0CD7"/>
    <w:rsid w:val="005B0DE6"/>
    <w:rsid w:val="005B0E9A"/>
    <w:rsid w:val="005B1300"/>
    <w:rsid w:val="005B14D5"/>
    <w:rsid w:val="005B16BE"/>
    <w:rsid w:val="005B174D"/>
    <w:rsid w:val="005B1909"/>
    <w:rsid w:val="005B19DA"/>
    <w:rsid w:val="005B2131"/>
    <w:rsid w:val="005B268C"/>
    <w:rsid w:val="005B26EB"/>
    <w:rsid w:val="005B2A4C"/>
    <w:rsid w:val="005B2AC9"/>
    <w:rsid w:val="005B2AD1"/>
    <w:rsid w:val="005B2BBC"/>
    <w:rsid w:val="005B2CB9"/>
    <w:rsid w:val="005B2D1F"/>
    <w:rsid w:val="005B3468"/>
    <w:rsid w:val="005B347B"/>
    <w:rsid w:val="005B348E"/>
    <w:rsid w:val="005B38F6"/>
    <w:rsid w:val="005B3ABF"/>
    <w:rsid w:val="005B3C0E"/>
    <w:rsid w:val="005B3D0D"/>
    <w:rsid w:val="005B3E78"/>
    <w:rsid w:val="005B4174"/>
    <w:rsid w:val="005B43E8"/>
    <w:rsid w:val="005B453C"/>
    <w:rsid w:val="005B475F"/>
    <w:rsid w:val="005B4877"/>
    <w:rsid w:val="005B4980"/>
    <w:rsid w:val="005B4B03"/>
    <w:rsid w:val="005B4DA9"/>
    <w:rsid w:val="005B4EF9"/>
    <w:rsid w:val="005B527E"/>
    <w:rsid w:val="005B5489"/>
    <w:rsid w:val="005B57EC"/>
    <w:rsid w:val="005B5B8B"/>
    <w:rsid w:val="005B5E24"/>
    <w:rsid w:val="005B60B3"/>
    <w:rsid w:val="005B6116"/>
    <w:rsid w:val="005B61A8"/>
    <w:rsid w:val="005B61FE"/>
    <w:rsid w:val="005B6259"/>
    <w:rsid w:val="005B6468"/>
    <w:rsid w:val="005B66C3"/>
    <w:rsid w:val="005B680D"/>
    <w:rsid w:val="005B681F"/>
    <w:rsid w:val="005B6D5A"/>
    <w:rsid w:val="005B6D75"/>
    <w:rsid w:val="005B6ECE"/>
    <w:rsid w:val="005B73AF"/>
    <w:rsid w:val="005B7440"/>
    <w:rsid w:val="005B79AF"/>
    <w:rsid w:val="005B7AEF"/>
    <w:rsid w:val="005B7B60"/>
    <w:rsid w:val="005B7E05"/>
    <w:rsid w:val="005C03EF"/>
    <w:rsid w:val="005C0C52"/>
    <w:rsid w:val="005C1366"/>
    <w:rsid w:val="005C1372"/>
    <w:rsid w:val="005C13F6"/>
    <w:rsid w:val="005C159F"/>
    <w:rsid w:val="005C1711"/>
    <w:rsid w:val="005C19AD"/>
    <w:rsid w:val="005C1C42"/>
    <w:rsid w:val="005C1DAF"/>
    <w:rsid w:val="005C1F11"/>
    <w:rsid w:val="005C21D6"/>
    <w:rsid w:val="005C24F7"/>
    <w:rsid w:val="005C26F8"/>
    <w:rsid w:val="005C2711"/>
    <w:rsid w:val="005C2C5C"/>
    <w:rsid w:val="005C2FC9"/>
    <w:rsid w:val="005C2FCB"/>
    <w:rsid w:val="005C2FD6"/>
    <w:rsid w:val="005C3009"/>
    <w:rsid w:val="005C307F"/>
    <w:rsid w:val="005C324C"/>
    <w:rsid w:val="005C34D6"/>
    <w:rsid w:val="005C3553"/>
    <w:rsid w:val="005C35C2"/>
    <w:rsid w:val="005C37A1"/>
    <w:rsid w:val="005C3997"/>
    <w:rsid w:val="005C3B4A"/>
    <w:rsid w:val="005C4063"/>
    <w:rsid w:val="005C46EB"/>
    <w:rsid w:val="005C4761"/>
    <w:rsid w:val="005C4858"/>
    <w:rsid w:val="005C48E7"/>
    <w:rsid w:val="005C4951"/>
    <w:rsid w:val="005C4A39"/>
    <w:rsid w:val="005C4DAD"/>
    <w:rsid w:val="005C4E99"/>
    <w:rsid w:val="005C4EBC"/>
    <w:rsid w:val="005C4F6B"/>
    <w:rsid w:val="005C504D"/>
    <w:rsid w:val="005C524A"/>
    <w:rsid w:val="005C53B5"/>
    <w:rsid w:val="005C547F"/>
    <w:rsid w:val="005C5488"/>
    <w:rsid w:val="005C5521"/>
    <w:rsid w:val="005C56B6"/>
    <w:rsid w:val="005C58EE"/>
    <w:rsid w:val="005C5AB1"/>
    <w:rsid w:val="005C5C60"/>
    <w:rsid w:val="005C5D16"/>
    <w:rsid w:val="005C5E92"/>
    <w:rsid w:val="005C5E9B"/>
    <w:rsid w:val="005C5F58"/>
    <w:rsid w:val="005C5F5D"/>
    <w:rsid w:val="005C63D9"/>
    <w:rsid w:val="005C6516"/>
    <w:rsid w:val="005C6661"/>
    <w:rsid w:val="005C67B4"/>
    <w:rsid w:val="005C68F1"/>
    <w:rsid w:val="005C69EC"/>
    <w:rsid w:val="005C6B22"/>
    <w:rsid w:val="005C6F49"/>
    <w:rsid w:val="005C70FB"/>
    <w:rsid w:val="005C72F5"/>
    <w:rsid w:val="005C7509"/>
    <w:rsid w:val="005C76F8"/>
    <w:rsid w:val="005C7736"/>
    <w:rsid w:val="005C7B27"/>
    <w:rsid w:val="005C7B36"/>
    <w:rsid w:val="005C7B79"/>
    <w:rsid w:val="005C7BED"/>
    <w:rsid w:val="005C7E54"/>
    <w:rsid w:val="005C7ECE"/>
    <w:rsid w:val="005D037D"/>
    <w:rsid w:val="005D0829"/>
    <w:rsid w:val="005D0B9D"/>
    <w:rsid w:val="005D11A7"/>
    <w:rsid w:val="005D1390"/>
    <w:rsid w:val="005D139F"/>
    <w:rsid w:val="005D1C18"/>
    <w:rsid w:val="005D23A7"/>
    <w:rsid w:val="005D248D"/>
    <w:rsid w:val="005D24A9"/>
    <w:rsid w:val="005D2D7D"/>
    <w:rsid w:val="005D2E95"/>
    <w:rsid w:val="005D2E97"/>
    <w:rsid w:val="005D2FA8"/>
    <w:rsid w:val="005D3110"/>
    <w:rsid w:val="005D32F8"/>
    <w:rsid w:val="005D35F8"/>
    <w:rsid w:val="005D3A65"/>
    <w:rsid w:val="005D3E52"/>
    <w:rsid w:val="005D4211"/>
    <w:rsid w:val="005D4242"/>
    <w:rsid w:val="005D436C"/>
    <w:rsid w:val="005D437F"/>
    <w:rsid w:val="005D48CD"/>
    <w:rsid w:val="005D49F5"/>
    <w:rsid w:val="005D4EB6"/>
    <w:rsid w:val="005D5489"/>
    <w:rsid w:val="005D5771"/>
    <w:rsid w:val="005D57C6"/>
    <w:rsid w:val="005D57D5"/>
    <w:rsid w:val="005D5824"/>
    <w:rsid w:val="005D585F"/>
    <w:rsid w:val="005D5B2F"/>
    <w:rsid w:val="005D5C38"/>
    <w:rsid w:val="005D5E2F"/>
    <w:rsid w:val="005D5E7F"/>
    <w:rsid w:val="005D5FED"/>
    <w:rsid w:val="005D6025"/>
    <w:rsid w:val="005D6053"/>
    <w:rsid w:val="005D62CA"/>
    <w:rsid w:val="005D63C1"/>
    <w:rsid w:val="005D6402"/>
    <w:rsid w:val="005D668C"/>
    <w:rsid w:val="005D67E7"/>
    <w:rsid w:val="005D706F"/>
    <w:rsid w:val="005D70FC"/>
    <w:rsid w:val="005D75BD"/>
    <w:rsid w:val="005D7724"/>
    <w:rsid w:val="005D774A"/>
    <w:rsid w:val="005D785B"/>
    <w:rsid w:val="005D7AC5"/>
    <w:rsid w:val="005D7BED"/>
    <w:rsid w:val="005E02A2"/>
    <w:rsid w:val="005E02F0"/>
    <w:rsid w:val="005E0346"/>
    <w:rsid w:val="005E0460"/>
    <w:rsid w:val="005E05A4"/>
    <w:rsid w:val="005E05AE"/>
    <w:rsid w:val="005E087A"/>
    <w:rsid w:val="005E0985"/>
    <w:rsid w:val="005E0B87"/>
    <w:rsid w:val="005E0B93"/>
    <w:rsid w:val="005E0D4C"/>
    <w:rsid w:val="005E1277"/>
    <w:rsid w:val="005E1403"/>
    <w:rsid w:val="005E16F1"/>
    <w:rsid w:val="005E18C1"/>
    <w:rsid w:val="005E1993"/>
    <w:rsid w:val="005E1A00"/>
    <w:rsid w:val="005E1D55"/>
    <w:rsid w:val="005E1EF4"/>
    <w:rsid w:val="005E2087"/>
    <w:rsid w:val="005E23D3"/>
    <w:rsid w:val="005E2508"/>
    <w:rsid w:val="005E251F"/>
    <w:rsid w:val="005E255A"/>
    <w:rsid w:val="005E2560"/>
    <w:rsid w:val="005E2581"/>
    <w:rsid w:val="005E2605"/>
    <w:rsid w:val="005E2667"/>
    <w:rsid w:val="005E2825"/>
    <w:rsid w:val="005E28C3"/>
    <w:rsid w:val="005E2DAA"/>
    <w:rsid w:val="005E2DBF"/>
    <w:rsid w:val="005E2E73"/>
    <w:rsid w:val="005E2E88"/>
    <w:rsid w:val="005E31AC"/>
    <w:rsid w:val="005E325D"/>
    <w:rsid w:val="005E3332"/>
    <w:rsid w:val="005E3396"/>
    <w:rsid w:val="005E356A"/>
    <w:rsid w:val="005E380E"/>
    <w:rsid w:val="005E452A"/>
    <w:rsid w:val="005E4B54"/>
    <w:rsid w:val="005E4CAA"/>
    <w:rsid w:val="005E4DE8"/>
    <w:rsid w:val="005E51EE"/>
    <w:rsid w:val="005E5674"/>
    <w:rsid w:val="005E5BAF"/>
    <w:rsid w:val="005E5CD7"/>
    <w:rsid w:val="005E5CE4"/>
    <w:rsid w:val="005E5DF3"/>
    <w:rsid w:val="005E5E8C"/>
    <w:rsid w:val="005E60D5"/>
    <w:rsid w:val="005E621F"/>
    <w:rsid w:val="005E62C8"/>
    <w:rsid w:val="005E6521"/>
    <w:rsid w:val="005E6578"/>
    <w:rsid w:val="005E68BE"/>
    <w:rsid w:val="005E694C"/>
    <w:rsid w:val="005E7006"/>
    <w:rsid w:val="005E7449"/>
    <w:rsid w:val="005E7670"/>
    <w:rsid w:val="005E7867"/>
    <w:rsid w:val="005E7967"/>
    <w:rsid w:val="005E7AE2"/>
    <w:rsid w:val="005E7B2A"/>
    <w:rsid w:val="005E7D4E"/>
    <w:rsid w:val="005E7E51"/>
    <w:rsid w:val="005F0228"/>
    <w:rsid w:val="005F0246"/>
    <w:rsid w:val="005F05F6"/>
    <w:rsid w:val="005F060B"/>
    <w:rsid w:val="005F061A"/>
    <w:rsid w:val="005F06ED"/>
    <w:rsid w:val="005F08D4"/>
    <w:rsid w:val="005F09EA"/>
    <w:rsid w:val="005F0A86"/>
    <w:rsid w:val="005F15A5"/>
    <w:rsid w:val="005F1616"/>
    <w:rsid w:val="005F16EC"/>
    <w:rsid w:val="005F16F1"/>
    <w:rsid w:val="005F1BB4"/>
    <w:rsid w:val="005F1C4E"/>
    <w:rsid w:val="005F1D8E"/>
    <w:rsid w:val="005F1DFF"/>
    <w:rsid w:val="005F1EB7"/>
    <w:rsid w:val="005F251B"/>
    <w:rsid w:val="005F251E"/>
    <w:rsid w:val="005F29F6"/>
    <w:rsid w:val="005F2AB6"/>
    <w:rsid w:val="005F2C2A"/>
    <w:rsid w:val="005F2FE4"/>
    <w:rsid w:val="005F30ED"/>
    <w:rsid w:val="005F316D"/>
    <w:rsid w:val="005F3365"/>
    <w:rsid w:val="005F3553"/>
    <w:rsid w:val="005F3714"/>
    <w:rsid w:val="005F3B3A"/>
    <w:rsid w:val="005F3D27"/>
    <w:rsid w:val="005F3FD1"/>
    <w:rsid w:val="005F40AE"/>
    <w:rsid w:val="005F42D6"/>
    <w:rsid w:val="005F445B"/>
    <w:rsid w:val="005F4500"/>
    <w:rsid w:val="005F4932"/>
    <w:rsid w:val="005F4A97"/>
    <w:rsid w:val="005F4AA5"/>
    <w:rsid w:val="005F4CB5"/>
    <w:rsid w:val="005F4D35"/>
    <w:rsid w:val="005F52E2"/>
    <w:rsid w:val="005F5319"/>
    <w:rsid w:val="005F5384"/>
    <w:rsid w:val="005F55A7"/>
    <w:rsid w:val="005F5810"/>
    <w:rsid w:val="005F5894"/>
    <w:rsid w:val="005F5C41"/>
    <w:rsid w:val="005F5F98"/>
    <w:rsid w:val="005F628B"/>
    <w:rsid w:val="005F63D9"/>
    <w:rsid w:val="005F6908"/>
    <w:rsid w:val="005F6A96"/>
    <w:rsid w:val="005F7046"/>
    <w:rsid w:val="005F7124"/>
    <w:rsid w:val="005F73E7"/>
    <w:rsid w:val="005F75AD"/>
    <w:rsid w:val="005F771C"/>
    <w:rsid w:val="005F78A1"/>
    <w:rsid w:val="005F7A78"/>
    <w:rsid w:val="005F7BA5"/>
    <w:rsid w:val="005F7E67"/>
    <w:rsid w:val="006003E6"/>
    <w:rsid w:val="00600642"/>
    <w:rsid w:val="006007B8"/>
    <w:rsid w:val="006007D2"/>
    <w:rsid w:val="006009E6"/>
    <w:rsid w:val="00600A0E"/>
    <w:rsid w:val="006014B2"/>
    <w:rsid w:val="006014B4"/>
    <w:rsid w:val="006015E4"/>
    <w:rsid w:val="006016B3"/>
    <w:rsid w:val="006016BA"/>
    <w:rsid w:val="006017A4"/>
    <w:rsid w:val="00601C01"/>
    <w:rsid w:val="00601CED"/>
    <w:rsid w:val="00601F95"/>
    <w:rsid w:val="006020E8"/>
    <w:rsid w:val="006021C7"/>
    <w:rsid w:val="00602238"/>
    <w:rsid w:val="006024A4"/>
    <w:rsid w:val="006024F4"/>
    <w:rsid w:val="0060254F"/>
    <w:rsid w:val="006027E4"/>
    <w:rsid w:val="00602A54"/>
    <w:rsid w:val="00602BAF"/>
    <w:rsid w:val="00603165"/>
    <w:rsid w:val="006031AD"/>
    <w:rsid w:val="006031E1"/>
    <w:rsid w:val="006033A1"/>
    <w:rsid w:val="006034E8"/>
    <w:rsid w:val="00603A38"/>
    <w:rsid w:val="00603C10"/>
    <w:rsid w:val="00603EB4"/>
    <w:rsid w:val="00603EBD"/>
    <w:rsid w:val="00604626"/>
    <w:rsid w:val="00604AAA"/>
    <w:rsid w:val="00604DF7"/>
    <w:rsid w:val="00604E46"/>
    <w:rsid w:val="00604F65"/>
    <w:rsid w:val="00605301"/>
    <w:rsid w:val="00605352"/>
    <w:rsid w:val="00605432"/>
    <w:rsid w:val="00605488"/>
    <w:rsid w:val="00605504"/>
    <w:rsid w:val="00605BD6"/>
    <w:rsid w:val="00605E37"/>
    <w:rsid w:val="00605E6A"/>
    <w:rsid w:val="0060609B"/>
    <w:rsid w:val="00606198"/>
    <w:rsid w:val="006061AC"/>
    <w:rsid w:val="00606381"/>
    <w:rsid w:val="006064BE"/>
    <w:rsid w:val="006066D5"/>
    <w:rsid w:val="006067C7"/>
    <w:rsid w:val="0060686E"/>
    <w:rsid w:val="00606A80"/>
    <w:rsid w:val="00606AA0"/>
    <w:rsid w:val="00606AED"/>
    <w:rsid w:val="00606B96"/>
    <w:rsid w:val="00606D68"/>
    <w:rsid w:val="00606E08"/>
    <w:rsid w:val="00606E69"/>
    <w:rsid w:val="00606F1D"/>
    <w:rsid w:val="00607128"/>
    <w:rsid w:val="006077A6"/>
    <w:rsid w:val="00607A79"/>
    <w:rsid w:val="00607AD0"/>
    <w:rsid w:val="00607FC0"/>
    <w:rsid w:val="00610428"/>
    <w:rsid w:val="0061051A"/>
    <w:rsid w:val="0061073B"/>
    <w:rsid w:val="00610BDF"/>
    <w:rsid w:val="00610DC5"/>
    <w:rsid w:val="00610EDD"/>
    <w:rsid w:val="00610EF5"/>
    <w:rsid w:val="00611602"/>
    <w:rsid w:val="00611802"/>
    <w:rsid w:val="006118EE"/>
    <w:rsid w:val="00611AB8"/>
    <w:rsid w:val="00611B29"/>
    <w:rsid w:val="00611D0B"/>
    <w:rsid w:val="00611DD5"/>
    <w:rsid w:val="00611E77"/>
    <w:rsid w:val="00612449"/>
    <w:rsid w:val="00612563"/>
    <w:rsid w:val="00612817"/>
    <w:rsid w:val="006129DC"/>
    <w:rsid w:val="00612B39"/>
    <w:rsid w:val="00612BB2"/>
    <w:rsid w:val="00612C30"/>
    <w:rsid w:val="00612D25"/>
    <w:rsid w:val="00612DEA"/>
    <w:rsid w:val="0061323E"/>
    <w:rsid w:val="006132DA"/>
    <w:rsid w:val="0061335D"/>
    <w:rsid w:val="006133B8"/>
    <w:rsid w:val="0061363D"/>
    <w:rsid w:val="0061398F"/>
    <w:rsid w:val="00613DE5"/>
    <w:rsid w:val="00614058"/>
    <w:rsid w:val="00614163"/>
    <w:rsid w:val="00614233"/>
    <w:rsid w:val="0061427D"/>
    <w:rsid w:val="00614B6F"/>
    <w:rsid w:val="00614C1E"/>
    <w:rsid w:val="00614CF4"/>
    <w:rsid w:val="0061509B"/>
    <w:rsid w:val="00615145"/>
    <w:rsid w:val="0061519D"/>
    <w:rsid w:val="006157A5"/>
    <w:rsid w:val="00615AA7"/>
    <w:rsid w:val="00615C2A"/>
    <w:rsid w:val="00615D78"/>
    <w:rsid w:val="00615F8C"/>
    <w:rsid w:val="0061619B"/>
    <w:rsid w:val="006162AB"/>
    <w:rsid w:val="0061677B"/>
    <w:rsid w:val="00616A8C"/>
    <w:rsid w:val="00616B2D"/>
    <w:rsid w:val="00616DF6"/>
    <w:rsid w:val="00616E08"/>
    <w:rsid w:val="006171F4"/>
    <w:rsid w:val="006176B4"/>
    <w:rsid w:val="006177B3"/>
    <w:rsid w:val="00617D0C"/>
    <w:rsid w:val="00620035"/>
    <w:rsid w:val="006200C3"/>
    <w:rsid w:val="0062064A"/>
    <w:rsid w:val="006209C9"/>
    <w:rsid w:val="00620B30"/>
    <w:rsid w:val="00620D91"/>
    <w:rsid w:val="00620DBC"/>
    <w:rsid w:val="00620E5B"/>
    <w:rsid w:val="006210C5"/>
    <w:rsid w:val="00621395"/>
    <w:rsid w:val="006213EE"/>
    <w:rsid w:val="00621406"/>
    <w:rsid w:val="00621AB3"/>
    <w:rsid w:val="00622134"/>
    <w:rsid w:val="006221AA"/>
    <w:rsid w:val="006222FD"/>
    <w:rsid w:val="00622348"/>
    <w:rsid w:val="0062272B"/>
    <w:rsid w:val="00622796"/>
    <w:rsid w:val="006229FA"/>
    <w:rsid w:val="00622B22"/>
    <w:rsid w:val="00622CCB"/>
    <w:rsid w:val="00622D2F"/>
    <w:rsid w:val="00622E9C"/>
    <w:rsid w:val="00623158"/>
    <w:rsid w:val="006231DD"/>
    <w:rsid w:val="0062323E"/>
    <w:rsid w:val="006233EC"/>
    <w:rsid w:val="00623817"/>
    <w:rsid w:val="00623B56"/>
    <w:rsid w:val="0062431D"/>
    <w:rsid w:val="00624476"/>
    <w:rsid w:val="006244B3"/>
    <w:rsid w:val="006245D1"/>
    <w:rsid w:val="00624931"/>
    <w:rsid w:val="00624C23"/>
    <w:rsid w:val="00624DF0"/>
    <w:rsid w:val="00624DFD"/>
    <w:rsid w:val="006251A3"/>
    <w:rsid w:val="006252EE"/>
    <w:rsid w:val="00625427"/>
    <w:rsid w:val="0062556B"/>
    <w:rsid w:val="0062563D"/>
    <w:rsid w:val="00625AF0"/>
    <w:rsid w:val="00625B1A"/>
    <w:rsid w:val="00625CFE"/>
    <w:rsid w:val="00625F24"/>
    <w:rsid w:val="0062626C"/>
    <w:rsid w:val="00626307"/>
    <w:rsid w:val="00626760"/>
    <w:rsid w:val="00626773"/>
    <w:rsid w:val="00626B2B"/>
    <w:rsid w:val="0062715B"/>
    <w:rsid w:val="0062763B"/>
    <w:rsid w:val="006276E1"/>
    <w:rsid w:val="00627764"/>
    <w:rsid w:val="00627825"/>
    <w:rsid w:val="00627F27"/>
    <w:rsid w:val="00630108"/>
    <w:rsid w:val="00630163"/>
    <w:rsid w:val="00630240"/>
    <w:rsid w:val="00630268"/>
    <w:rsid w:val="006304E3"/>
    <w:rsid w:val="00630726"/>
    <w:rsid w:val="006308B9"/>
    <w:rsid w:val="0063099E"/>
    <w:rsid w:val="00630BC5"/>
    <w:rsid w:val="00630DAC"/>
    <w:rsid w:val="006312A8"/>
    <w:rsid w:val="0063146B"/>
    <w:rsid w:val="00631555"/>
    <w:rsid w:val="006317FA"/>
    <w:rsid w:val="006318DD"/>
    <w:rsid w:val="006319C4"/>
    <w:rsid w:val="00631A31"/>
    <w:rsid w:val="00631B27"/>
    <w:rsid w:val="00631B6C"/>
    <w:rsid w:val="00631D58"/>
    <w:rsid w:val="00631E94"/>
    <w:rsid w:val="00631E9B"/>
    <w:rsid w:val="0063236B"/>
    <w:rsid w:val="006323AA"/>
    <w:rsid w:val="006323C3"/>
    <w:rsid w:val="00632452"/>
    <w:rsid w:val="00632570"/>
    <w:rsid w:val="006329DF"/>
    <w:rsid w:val="00632BD5"/>
    <w:rsid w:val="00632E36"/>
    <w:rsid w:val="00633095"/>
    <w:rsid w:val="006331BF"/>
    <w:rsid w:val="00633280"/>
    <w:rsid w:val="00633525"/>
    <w:rsid w:val="00633727"/>
    <w:rsid w:val="00633791"/>
    <w:rsid w:val="006338B1"/>
    <w:rsid w:val="00633E0D"/>
    <w:rsid w:val="00634187"/>
    <w:rsid w:val="006342B8"/>
    <w:rsid w:val="0063463A"/>
    <w:rsid w:val="00634767"/>
    <w:rsid w:val="00634B21"/>
    <w:rsid w:val="006355E6"/>
    <w:rsid w:val="00635AB3"/>
    <w:rsid w:val="00635AD6"/>
    <w:rsid w:val="00635CDD"/>
    <w:rsid w:val="00635D49"/>
    <w:rsid w:val="00635DAB"/>
    <w:rsid w:val="00635F2E"/>
    <w:rsid w:val="00635F32"/>
    <w:rsid w:val="0063608A"/>
    <w:rsid w:val="006362CA"/>
    <w:rsid w:val="0063675E"/>
    <w:rsid w:val="006369FE"/>
    <w:rsid w:val="00636AFB"/>
    <w:rsid w:val="00636B00"/>
    <w:rsid w:val="00636FA6"/>
    <w:rsid w:val="00637068"/>
    <w:rsid w:val="00637104"/>
    <w:rsid w:val="006371A7"/>
    <w:rsid w:val="006373AA"/>
    <w:rsid w:val="006374B4"/>
    <w:rsid w:val="006374E0"/>
    <w:rsid w:val="00637C09"/>
    <w:rsid w:val="006400D7"/>
    <w:rsid w:val="006401FC"/>
    <w:rsid w:val="006404C9"/>
    <w:rsid w:val="0064081B"/>
    <w:rsid w:val="00640885"/>
    <w:rsid w:val="00640B85"/>
    <w:rsid w:val="00641058"/>
    <w:rsid w:val="0064115C"/>
    <w:rsid w:val="006414D3"/>
    <w:rsid w:val="00641586"/>
    <w:rsid w:val="00641772"/>
    <w:rsid w:val="00641B37"/>
    <w:rsid w:val="0064208D"/>
    <w:rsid w:val="006422F5"/>
    <w:rsid w:val="006424FD"/>
    <w:rsid w:val="006428EC"/>
    <w:rsid w:val="0064293D"/>
    <w:rsid w:val="0064298D"/>
    <w:rsid w:val="00642A34"/>
    <w:rsid w:val="00642BA5"/>
    <w:rsid w:val="00642E29"/>
    <w:rsid w:val="0064329B"/>
    <w:rsid w:val="006439A3"/>
    <w:rsid w:val="006439EA"/>
    <w:rsid w:val="00643A54"/>
    <w:rsid w:val="00643BBB"/>
    <w:rsid w:val="00643DC6"/>
    <w:rsid w:val="00643EE8"/>
    <w:rsid w:val="006440C6"/>
    <w:rsid w:val="006445BC"/>
    <w:rsid w:val="006445DA"/>
    <w:rsid w:val="006447D3"/>
    <w:rsid w:val="00644854"/>
    <w:rsid w:val="006449B0"/>
    <w:rsid w:val="00644B80"/>
    <w:rsid w:val="00644BA0"/>
    <w:rsid w:val="00644BF0"/>
    <w:rsid w:val="00644D8C"/>
    <w:rsid w:val="00644F7B"/>
    <w:rsid w:val="00645166"/>
    <w:rsid w:val="006452CD"/>
    <w:rsid w:val="00645480"/>
    <w:rsid w:val="00645901"/>
    <w:rsid w:val="00645A45"/>
    <w:rsid w:val="00645DBA"/>
    <w:rsid w:val="00645ED5"/>
    <w:rsid w:val="00645F45"/>
    <w:rsid w:val="00646061"/>
    <w:rsid w:val="0064615A"/>
    <w:rsid w:val="006461AC"/>
    <w:rsid w:val="0064659A"/>
    <w:rsid w:val="0064685B"/>
    <w:rsid w:val="0064685C"/>
    <w:rsid w:val="00646887"/>
    <w:rsid w:val="00646AE7"/>
    <w:rsid w:val="00646D08"/>
    <w:rsid w:val="00646EA8"/>
    <w:rsid w:val="00646EFD"/>
    <w:rsid w:val="00646F5C"/>
    <w:rsid w:val="00646F76"/>
    <w:rsid w:val="00647704"/>
    <w:rsid w:val="00647961"/>
    <w:rsid w:val="006479DA"/>
    <w:rsid w:val="006479F6"/>
    <w:rsid w:val="00647BBC"/>
    <w:rsid w:val="00647DF2"/>
    <w:rsid w:val="00647E3F"/>
    <w:rsid w:val="00647FC9"/>
    <w:rsid w:val="006502D7"/>
    <w:rsid w:val="00650957"/>
    <w:rsid w:val="006509E5"/>
    <w:rsid w:val="00651085"/>
    <w:rsid w:val="0065120C"/>
    <w:rsid w:val="00651934"/>
    <w:rsid w:val="006519C1"/>
    <w:rsid w:val="00651C9A"/>
    <w:rsid w:val="00651E73"/>
    <w:rsid w:val="00651F17"/>
    <w:rsid w:val="00652204"/>
    <w:rsid w:val="00652304"/>
    <w:rsid w:val="006524CF"/>
    <w:rsid w:val="006524F0"/>
    <w:rsid w:val="00652898"/>
    <w:rsid w:val="00652BDA"/>
    <w:rsid w:val="00652D72"/>
    <w:rsid w:val="00653033"/>
    <w:rsid w:val="0065311F"/>
    <w:rsid w:val="0065351A"/>
    <w:rsid w:val="006537F8"/>
    <w:rsid w:val="00653ABE"/>
    <w:rsid w:val="00653ACA"/>
    <w:rsid w:val="00653BD0"/>
    <w:rsid w:val="00653C8B"/>
    <w:rsid w:val="00653E48"/>
    <w:rsid w:val="00653F2D"/>
    <w:rsid w:val="0065465F"/>
    <w:rsid w:val="006548C6"/>
    <w:rsid w:val="00654998"/>
    <w:rsid w:val="00654A47"/>
    <w:rsid w:val="00654D64"/>
    <w:rsid w:val="0065513F"/>
    <w:rsid w:val="00655220"/>
    <w:rsid w:val="00655463"/>
    <w:rsid w:val="00655704"/>
    <w:rsid w:val="00655A04"/>
    <w:rsid w:val="00655C60"/>
    <w:rsid w:val="00655C80"/>
    <w:rsid w:val="00655CFA"/>
    <w:rsid w:val="00655EFB"/>
    <w:rsid w:val="0065615A"/>
    <w:rsid w:val="00656170"/>
    <w:rsid w:val="006565A9"/>
    <w:rsid w:val="0065663E"/>
    <w:rsid w:val="006568C4"/>
    <w:rsid w:val="00656953"/>
    <w:rsid w:val="00656B64"/>
    <w:rsid w:val="006578F9"/>
    <w:rsid w:val="00657B13"/>
    <w:rsid w:val="00657D7E"/>
    <w:rsid w:val="00657DAD"/>
    <w:rsid w:val="00657F9F"/>
    <w:rsid w:val="00657FCE"/>
    <w:rsid w:val="00660080"/>
    <w:rsid w:val="006600FA"/>
    <w:rsid w:val="0066075B"/>
    <w:rsid w:val="006607F9"/>
    <w:rsid w:val="006609E5"/>
    <w:rsid w:val="00660B52"/>
    <w:rsid w:val="0066139B"/>
    <w:rsid w:val="00661718"/>
    <w:rsid w:val="006618F1"/>
    <w:rsid w:val="00661A3D"/>
    <w:rsid w:val="00661A49"/>
    <w:rsid w:val="00661CF8"/>
    <w:rsid w:val="00661D0A"/>
    <w:rsid w:val="00661DF2"/>
    <w:rsid w:val="00661F92"/>
    <w:rsid w:val="0066223E"/>
    <w:rsid w:val="00662274"/>
    <w:rsid w:val="0066269C"/>
    <w:rsid w:val="006629F7"/>
    <w:rsid w:val="00662D88"/>
    <w:rsid w:val="00662D9D"/>
    <w:rsid w:val="00663496"/>
    <w:rsid w:val="006634B7"/>
    <w:rsid w:val="00663748"/>
    <w:rsid w:val="006637B7"/>
    <w:rsid w:val="006638C3"/>
    <w:rsid w:val="00663AE8"/>
    <w:rsid w:val="00663E0C"/>
    <w:rsid w:val="00663F1F"/>
    <w:rsid w:val="006640B6"/>
    <w:rsid w:val="006644B6"/>
    <w:rsid w:val="006644D6"/>
    <w:rsid w:val="00664540"/>
    <w:rsid w:val="00664562"/>
    <w:rsid w:val="006647A1"/>
    <w:rsid w:val="00664B32"/>
    <w:rsid w:val="00664D51"/>
    <w:rsid w:val="00664E23"/>
    <w:rsid w:val="0066521A"/>
    <w:rsid w:val="006652B3"/>
    <w:rsid w:val="00665369"/>
    <w:rsid w:val="006653DF"/>
    <w:rsid w:val="0066553E"/>
    <w:rsid w:val="006655FC"/>
    <w:rsid w:val="00665647"/>
    <w:rsid w:val="00665846"/>
    <w:rsid w:val="006658FD"/>
    <w:rsid w:val="00665C8B"/>
    <w:rsid w:val="00665CB9"/>
    <w:rsid w:val="00665DB6"/>
    <w:rsid w:val="00665FCB"/>
    <w:rsid w:val="00666341"/>
    <w:rsid w:val="0066682C"/>
    <w:rsid w:val="00666CA0"/>
    <w:rsid w:val="00666D33"/>
    <w:rsid w:val="00666FE2"/>
    <w:rsid w:val="006670A9"/>
    <w:rsid w:val="00667125"/>
    <w:rsid w:val="00667214"/>
    <w:rsid w:val="00667249"/>
    <w:rsid w:val="0066758D"/>
    <w:rsid w:val="00667931"/>
    <w:rsid w:val="00667AA5"/>
    <w:rsid w:val="00667AB9"/>
    <w:rsid w:val="00667B20"/>
    <w:rsid w:val="00667B55"/>
    <w:rsid w:val="00667D82"/>
    <w:rsid w:val="00670086"/>
    <w:rsid w:val="0067054E"/>
    <w:rsid w:val="00670800"/>
    <w:rsid w:val="00670974"/>
    <w:rsid w:val="00670A64"/>
    <w:rsid w:val="00670A9D"/>
    <w:rsid w:val="00670B11"/>
    <w:rsid w:val="00670E0B"/>
    <w:rsid w:val="0067100D"/>
    <w:rsid w:val="00671096"/>
    <w:rsid w:val="006710CE"/>
    <w:rsid w:val="0067174F"/>
    <w:rsid w:val="006717DB"/>
    <w:rsid w:val="00671CBA"/>
    <w:rsid w:val="00671D7B"/>
    <w:rsid w:val="00671DD6"/>
    <w:rsid w:val="00671FBF"/>
    <w:rsid w:val="0067203B"/>
    <w:rsid w:val="0067221F"/>
    <w:rsid w:val="006726DB"/>
    <w:rsid w:val="00672EF6"/>
    <w:rsid w:val="00673048"/>
    <w:rsid w:val="00673053"/>
    <w:rsid w:val="0067313B"/>
    <w:rsid w:val="0067318C"/>
    <w:rsid w:val="00673517"/>
    <w:rsid w:val="00673587"/>
    <w:rsid w:val="006736BF"/>
    <w:rsid w:val="00673A23"/>
    <w:rsid w:val="00673D0E"/>
    <w:rsid w:val="00673D7C"/>
    <w:rsid w:val="00673DAE"/>
    <w:rsid w:val="006742D3"/>
    <w:rsid w:val="006745C6"/>
    <w:rsid w:val="00674749"/>
    <w:rsid w:val="006747C2"/>
    <w:rsid w:val="006748D8"/>
    <w:rsid w:val="0067498F"/>
    <w:rsid w:val="00674C26"/>
    <w:rsid w:val="00674C68"/>
    <w:rsid w:val="0067505A"/>
    <w:rsid w:val="00675102"/>
    <w:rsid w:val="00675BF5"/>
    <w:rsid w:val="00676530"/>
    <w:rsid w:val="0067653F"/>
    <w:rsid w:val="00676633"/>
    <w:rsid w:val="00676848"/>
    <w:rsid w:val="00676850"/>
    <w:rsid w:val="0067687F"/>
    <w:rsid w:val="006769C8"/>
    <w:rsid w:val="00676AB6"/>
    <w:rsid w:val="00676CCF"/>
    <w:rsid w:val="00676DA6"/>
    <w:rsid w:val="00676FD3"/>
    <w:rsid w:val="006771B3"/>
    <w:rsid w:val="0067733B"/>
    <w:rsid w:val="0067756D"/>
    <w:rsid w:val="0067775F"/>
    <w:rsid w:val="006777EB"/>
    <w:rsid w:val="006778DE"/>
    <w:rsid w:val="00677A12"/>
    <w:rsid w:val="00677C10"/>
    <w:rsid w:val="00680031"/>
    <w:rsid w:val="00680314"/>
    <w:rsid w:val="006803A7"/>
    <w:rsid w:val="0068047B"/>
    <w:rsid w:val="00680553"/>
    <w:rsid w:val="006806D4"/>
    <w:rsid w:val="00680718"/>
    <w:rsid w:val="00680752"/>
    <w:rsid w:val="00680892"/>
    <w:rsid w:val="006808E6"/>
    <w:rsid w:val="00680AF3"/>
    <w:rsid w:val="00680F63"/>
    <w:rsid w:val="0068133F"/>
    <w:rsid w:val="006815BA"/>
    <w:rsid w:val="0068165A"/>
    <w:rsid w:val="006817A4"/>
    <w:rsid w:val="00681915"/>
    <w:rsid w:val="00681BE9"/>
    <w:rsid w:val="00681E8E"/>
    <w:rsid w:val="00681FC7"/>
    <w:rsid w:val="00682015"/>
    <w:rsid w:val="006821BE"/>
    <w:rsid w:val="00682421"/>
    <w:rsid w:val="006829CB"/>
    <w:rsid w:val="00682ACC"/>
    <w:rsid w:val="00682B75"/>
    <w:rsid w:val="00682CF9"/>
    <w:rsid w:val="00682D44"/>
    <w:rsid w:val="00682F2D"/>
    <w:rsid w:val="0068302A"/>
    <w:rsid w:val="0068355D"/>
    <w:rsid w:val="00683744"/>
    <w:rsid w:val="00683D13"/>
    <w:rsid w:val="00683E1C"/>
    <w:rsid w:val="00683EE6"/>
    <w:rsid w:val="00684163"/>
    <w:rsid w:val="006841E8"/>
    <w:rsid w:val="006844CE"/>
    <w:rsid w:val="00684639"/>
    <w:rsid w:val="00684668"/>
    <w:rsid w:val="0068497D"/>
    <w:rsid w:val="00684CC5"/>
    <w:rsid w:val="00684D2F"/>
    <w:rsid w:val="00684F79"/>
    <w:rsid w:val="006851BD"/>
    <w:rsid w:val="00685315"/>
    <w:rsid w:val="00685529"/>
    <w:rsid w:val="006855E1"/>
    <w:rsid w:val="006856DA"/>
    <w:rsid w:val="00685982"/>
    <w:rsid w:val="00685C2E"/>
    <w:rsid w:val="00685D01"/>
    <w:rsid w:val="00685D96"/>
    <w:rsid w:val="0068605D"/>
    <w:rsid w:val="006860C3"/>
    <w:rsid w:val="00686121"/>
    <w:rsid w:val="006861C2"/>
    <w:rsid w:val="00686227"/>
    <w:rsid w:val="00686299"/>
    <w:rsid w:val="006864C8"/>
    <w:rsid w:val="0068658B"/>
    <w:rsid w:val="006866C1"/>
    <w:rsid w:val="006867D1"/>
    <w:rsid w:val="00686880"/>
    <w:rsid w:val="00686910"/>
    <w:rsid w:val="00686C75"/>
    <w:rsid w:val="00686F82"/>
    <w:rsid w:val="00687145"/>
    <w:rsid w:val="006872B0"/>
    <w:rsid w:val="00687346"/>
    <w:rsid w:val="006873E3"/>
    <w:rsid w:val="00687446"/>
    <w:rsid w:val="00687496"/>
    <w:rsid w:val="0068762C"/>
    <w:rsid w:val="00687FDE"/>
    <w:rsid w:val="00690068"/>
    <w:rsid w:val="00690866"/>
    <w:rsid w:val="00690A88"/>
    <w:rsid w:val="00690BA6"/>
    <w:rsid w:val="00690CFD"/>
    <w:rsid w:val="00690DB4"/>
    <w:rsid w:val="00690FE4"/>
    <w:rsid w:val="0069138C"/>
    <w:rsid w:val="006915CE"/>
    <w:rsid w:val="006916A9"/>
    <w:rsid w:val="006916D8"/>
    <w:rsid w:val="00691838"/>
    <w:rsid w:val="00691990"/>
    <w:rsid w:val="00691BE1"/>
    <w:rsid w:val="00691E5D"/>
    <w:rsid w:val="00691F8F"/>
    <w:rsid w:val="0069203A"/>
    <w:rsid w:val="006921A4"/>
    <w:rsid w:val="0069245A"/>
    <w:rsid w:val="006924FF"/>
    <w:rsid w:val="006926F4"/>
    <w:rsid w:val="006927BA"/>
    <w:rsid w:val="0069298F"/>
    <w:rsid w:val="006929F5"/>
    <w:rsid w:val="00692A3B"/>
    <w:rsid w:val="00692D30"/>
    <w:rsid w:val="00692E08"/>
    <w:rsid w:val="00692EA1"/>
    <w:rsid w:val="00693098"/>
    <w:rsid w:val="00693293"/>
    <w:rsid w:val="00693A0B"/>
    <w:rsid w:val="00693A68"/>
    <w:rsid w:val="00693C38"/>
    <w:rsid w:val="006940DE"/>
    <w:rsid w:val="00694247"/>
    <w:rsid w:val="00694540"/>
    <w:rsid w:val="00694549"/>
    <w:rsid w:val="006947BD"/>
    <w:rsid w:val="00694C4B"/>
    <w:rsid w:val="006950E9"/>
    <w:rsid w:val="00695133"/>
    <w:rsid w:val="006954CA"/>
    <w:rsid w:val="006956F3"/>
    <w:rsid w:val="00695846"/>
    <w:rsid w:val="00695B0A"/>
    <w:rsid w:val="00695BF1"/>
    <w:rsid w:val="00695C38"/>
    <w:rsid w:val="00696055"/>
    <w:rsid w:val="006960CA"/>
    <w:rsid w:val="006960FB"/>
    <w:rsid w:val="00696304"/>
    <w:rsid w:val="0069631C"/>
    <w:rsid w:val="0069644A"/>
    <w:rsid w:val="0069692F"/>
    <w:rsid w:val="00696A47"/>
    <w:rsid w:val="00697152"/>
    <w:rsid w:val="006971B3"/>
    <w:rsid w:val="00697BE4"/>
    <w:rsid w:val="00697D65"/>
    <w:rsid w:val="00697D85"/>
    <w:rsid w:val="00697DC4"/>
    <w:rsid w:val="00697DE4"/>
    <w:rsid w:val="00697EF8"/>
    <w:rsid w:val="006A000E"/>
    <w:rsid w:val="006A02FA"/>
    <w:rsid w:val="006A04D4"/>
    <w:rsid w:val="006A05BF"/>
    <w:rsid w:val="006A05F3"/>
    <w:rsid w:val="006A064D"/>
    <w:rsid w:val="006A09C2"/>
    <w:rsid w:val="006A0AAC"/>
    <w:rsid w:val="006A0B45"/>
    <w:rsid w:val="006A0C92"/>
    <w:rsid w:val="006A0F5F"/>
    <w:rsid w:val="006A0F73"/>
    <w:rsid w:val="006A0FA8"/>
    <w:rsid w:val="006A108A"/>
    <w:rsid w:val="006A165A"/>
    <w:rsid w:val="006A1687"/>
    <w:rsid w:val="006A1871"/>
    <w:rsid w:val="006A1A13"/>
    <w:rsid w:val="006A1A3E"/>
    <w:rsid w:val="006A1AFE"/>
    <w:rsid w:val="006A1FBB"/>
    <w:rsid w:val="006A22F7"/>
    <w:rsid w:val="006A28C2"/>
    <w:rsid w:val="006A2D7E"/>
    <w:rsid w:val="006A2DA3"/>
    <w:rsid w:val="006A2E8F"/>
    <w:rsid w:val="006A2EB0"/>
    <w:rsid w:val="006A2EE4"/>
    <w:rsid w:val="006A2FA1"/>
    <w:rsid w:val="006A314D"/>
    <w:rsid w:val="006A3B05"/>
    <w:rsid w:val="006A3C96"/>
    <w:rsid w:val="006A3F94"/>
    <w:rsid w:val="006A3FDA"/>
    <w:rsid w:val="006A41C1"/>
    <w:rsid w:val="006A420B"/>
    <w:rsid w:val="006A446B"/>
    <w:rsid w:val="006A4594"/>
    <w:rsid w:val="006A46F7"/>
    <w:rsid w:val="006A4848"/>
    <w:rsid w:val="006A484F"/>
    <w:rsid w:val="006A494E"/>
    <w:rsid w:val="006A4A2C"/>
    <w:rsid w:val="006A4A2D"/>
    <w:rsid w:val="006A4A7D"/>
    <w:rsid w:val="006A4DD0"/>
    <w:rsid w:val="006A5032"/>
    <w:rsid w:val="006A503B"/>
    <w:rsid w:val="006A50EF"/>
    <w:rsid w:val="006A54B7"/>
    <w:rsid w:val="006A55E8"/>
    <w:rsid w:val="006A55F9"/>
    <w:rsid w:val="006A56BD"/>
    <w:rsid w:val="006A57AD"/>
    <w:rsid w:val="006A5A1E"/>
    <w:rsid w:val="006A5B16"/>
    <w:rsid w:val="006A5BC2"/>
    <w:rsid w:val="006A5C81"/>
    <w:rsid w:val="006A63A1"/>
    <w:rsid w:val="006A640D"/>
    <w:rsid w:val="006A662F"/>
    <w:rsid w:val="006A66B4"/>
    <w:rsid w:val="006A66CF"/>
    <w:rsid w:val="006A67AC"/>
    <w:rsid w:val="006A6D22"/>
    <w:rsid w:val="006A6D48"/>
    <w:rsid w:val="006A6EA9"/>
    <w:rsid w:val="006A707D"/>
    <w:rsid w:val="006A70E8"/>
    <w:rsid w:val="006A711D"/>
    <w:rsid w:val="006A7170"/>
    <w:rsid w:val="006A727B"/>
    <w:rsid w:val="006A73D8"/>
    <w:rsid w:val="006A756B"/>
    <w:rsid w:val="006A77A8"/>
    <w:rsid w:val="006A7BEE"/>
    <w:rsid w:val="006A7CF7"/>
    <w:rsid w:val="006B000E"/>
    <w:rsid w:val="006B001F"/>
    <w:rsid w:val="006B00D6"/>
    <w:rsid w:val="006B01E9"/>
    <w:rsid w:val="006B02B0"/>
    <w:rsid w:val="006B0875"/>
    <w:rsid w:val="006B0C98"/>
    <w:rsid w:val="006B0C9D"/>
    <w:rsid w:val="006B0F72"/>
    <w:rsid w:val="006B12C5"/>
    <w:rsid w:val="006B14DC"/>
    <w:rsid w:val="006B1671"/>
    <w:rsid w:val="006B17A1"/>
    <w:rsid w:val="006B17C7"/>
    <w:rsid w:val="006B1871"/>
    <w:rsid w:val="006B1CDF"/>
    <w:rsid w:val="006B1F8B"/>
    <w:rsid w:val="006B212E"/>
    <w:rsid w:val="006B2537"/>
    <w:rsid w:val="006B2770"/>
    <w:rsid w:val="006B2AD4"/>
    <w:rsid w:val="006B2BA9"/>
    <w:rsid w:val="006B2BBF"/>
    <w:rsid w:val="006B2C67"/>
    <w:rsid w:val="006B2E99"/>
    <w:rsid w:val="006B2F8A"/>
    <w:rsid w:val="006B2FDF"/>
    <w:rsid w:val="006B33EE"/>
    <w:rsid w:val="006B344C"/>
    <w:rsid w:val="006B3574"/>
    <w:rsid w:val="006B369A"/>
    <w:rsid w:val="006B382F"/>
    <w:rsid w:val="006B38FC"/>
    <w:rsid w:val="006B3B3A"/>
    <w:rsid w:val="006B3F2C"/>
    <w:rsid w:val="006B427D"/>
    <w:rsid w:val="006B445F"/>
    <w:rsid w:val="006B45D1"/>
    <w:rsid w:val="006B46F2"/>
    <w:rsid w:val="006B4A7D"/>
    <w:rsid w:val="006B4BA8"/>
    <w:rsid w:val="006B4D03"/>
    <w:rsid w:val="006B50F4"/>
    <w:rsid w:val="006B5472"/>
    <w:rsid w:val="006B56A9"/>
    <w:rsid w:val="006B57DC"/>
    <w:rsid w:val="006B5D3A"/>
    <w:rsid w:val="006B5F53"/>
    <w:rsid w:val="006B628A"/>
    <w:rsid w:val="006B6438"/>
    <w:rsid w:val="006B64C4"/>
    <w:rsid w:val="006B64D8"/>
    <w:rsid w:val="006B67EF"/>
    <w:rsid w:val="006B697D"/>
    <w:rsid w:val="006B6B4C"/>
    <w:rsid w:val="006B73C0"/>
    <w:rsid w:val="006B7523"/>
    <w:rsid w:val="006B7EE1"/>
    <w:rsid w:val="006B7F87"/>
    <w:rsid w:val="006C0075"/>
    <w:rsid w:val="006C0194"/>
    <w:rsid w:val="006C019B"/>
    <w:rsid w:val="006C026E"/>
    <w:rsid w:val="006C0410"/>
    <w:rsid w:val="006C093C"/>
    <w:rsid w:val="006C09D7"/>
    <w:rsid w:val="006C0ADC"/>
    <w:rsid w:val="006C0BEE"/>
    <w:rsid w:val="006C0D28"/>
    <w:rsid w:val="006C0F84"/>
    <w:rsid w:val="006C119E"/>
    <w:rsid w:val="006C11FB"/>
    <w:rsid w:val="006C1208"/>
    <w:rsid w:val="006C131D"/>
    <w:rsid w:val="006C1395"/>
    <w:rsid w:val="006C13C4"/>
    <w:rsid w:val="006C14A1"/>
    <w:rsid w:val="006C16B2"/>
    <w:rsid w:val="006C1754"/>
    <w:rsid w:val="006C1A8A"/>
    <w:rsid w:val="006C1C19"/>
    <w:rsid w:val="006C1EA1"/>
    <w:rsid w:val="006C2025"/>
    <w:rsid w:val="006C2204"/>
    <w:rsid w:val="006C2480"/>
    <w:rsid w:val="006C2534"/>
    <w:rsid w:val="006C253F"/>
    <w:rsid w:val="006C2706"/>
    <w:rsid w:val="006C274B"/>
    <w:rsid w:val="006C2841"/>
    <w:rsid w:val="006C287F"/>
    <w:rsid w:val="006C2C2C"/>
    <w:rsid w:val="006C2E0F"/>
    <w:rsid w:val="006C2F88"/>
    <w:rsid w:val="006C2F91"/>
    <w:rsid w:val="006C34CD"/>
    <w:rsid w:val="006C37C8"/>
    <w:rsid w:val="006C37E1"/>
    <w:rsid w:val="006C3AE8"/>
    <w:rsid w:val="006C3D2B"/>
    <w:rsid w:val="006C3DF4"/>
    <w:rsid w:val="006C3EB2"/>
    <w:rsid w:val="006C413C"/>
    <w:rsid w:val="006C4590"/>
    <w:rsid w:val="006C467A"/>
    <w:rsid w:val="006C46C4"/>
    <w:rsid w:val="006C47BB"/>
    <w:rsid w:val="006C490A"/>
    <w:rsid w:val="006C493E"/>
    <w:rsid w:val="006C496B"/>
    <w:rsid w:val="006C4A66"/>
    <w:rsid w:val="006C4BC0"/>
    <w:rsid w:val="006C5566"/>
    <w:rsid w:val="006C5605"/>
    <w:rsid w:val="006C5706"/>
    <w:rsid w:val="006C5774"/>
    <w:rsid w:val="006C594E"/>
    <w:rsid w:val="006C64BB"/>
    <w:rsid w:val="006C64C8"/>
    <w:rsid w:val="006C6623"/>
    <w:rsid w:val="006C696F"/>
    <w:rsid w:val="006C6AB9"/>
    <w:rsid w:val="006C6ACA"/>
    <w:rsid w:val="006C6C98"/>
    <w:rsid w:val="006C70C4"/>
    <w:rsid w:val="006C7346"/>
    <w:rsid w:val="006C7396"/>
    <w:rsid w:val="006C7430"/>
    <w:rsid w:val="006C79F4"/>
    <w:rsid w:val="006C7A7B"/>
    <w:rsid w:val="006C7B47"/>
    <w:rsid w:val="006C7B54"/>
    <w:rsid w:val="006C7C6F"/>
    <w:rsid w:val="006C7CEA"/>
    <w:rsid w:val="006C7D21"/>
    <w:rsid w:val="006C7EF4"/>
    <w:rsid w:val="006C7FAD"/>
    <w:rsid w:val="006D004F"/>
    <w:rsid w:val="006D0098"/>
    <w:rsid w:val="006D0B82"/>
    <w:rsid w:val="006D0BDD"/>
    <w:rsid w:val="006D0BF5"/>
    <w:rsid w:val="006D0D50"/>
    <w:rsid w:val="006D0F0F"/>
    <w:rsid w:val="006D14F1"/>
    <w:rsid w:val="006D157E"/>
    <w:rsid w:val="006D158C"/>
    <w:rsid w:val="006D1610"/>
    <w:rsid w:val="006D17FB"/>
    <w:rsid w:val="006D19E7"/>
    <w:rsid w:val="006D1C90"/>
    <w:rsid w:val="006D1E00"/>
    <w:rsid w:val="006D1F0D"/>
    <w:rsid w:val="006D245D"/>
    <w:rsid w:val="006D2759"/>
    <w:rsid w:val="006D284A"/>
    <w:rsid w:val="006D293E"/>
    <w:rsid w:val="006D3347"/>
    <w:rsid w:val="006D347F"/>
    <w:rsid w:val="006D379D"/>
    <w:rsid w:val="006D3C00"/>
    <w:rsid w:val="006D3FC3"/>
    <w:rsid w:val="006D4079"/>
    <w:rsid w:val="006D4598"/>
    <w:rsid w:val="006D467C"/>
    <w:rsid w:val="006D4803"/>
    <w:rsid w:val="006D4AC3"/>
    <w:rsid w:val="006D4B85"/>
    <w:rsid w:val="006D4D8B"/>
    <w:rsid w:val="006D4DDD"/>
    <w:rsid w:val="006D4EBF"/>
    <w:rsid w:val="006D5800"/>
    <w:rsid w:val="006D5872"/>
    <w:rsid w:val="006D58B9"/>
    <w:rsid w:val="006D58C6"/>
    <w:rsid w:val="006D58DB"/>
    <w:rsid w:val="006D592E"/>
    <w:rsid w:val="006D5BFF"/>
    <w:rsid w:val="006D5CAF"/>
    <w:rsid w:val="006D5CC5"/>
    <w:rsid w:val="006D5F8E"/>
    <w:rsid w:val="006D62A4"/>
    <w:rsid w:val="006D62E3"/>
    <w:rsid w:val="006D63E7"/>
    <w:rsid w:val="006D64BF"/>
    <w:rsid w:val="006D67F3"/>
    <w:rsid w:val="006D685C"/>
    <w:rsid w:val="006D6A2A"/>
    <w:rsid w:val="006D6BAD"/>
    <w:rsid w:val="006D6C5E"/>
    <w:rsid w:val="006D6DA5"/>
    <w:rsid w:val="006D6E2C"/>
    <w:rsid w:val="006D70AB"/>
    <w:rsid w:val="006D745F"/>
    <w:rsid w:val="006D7566"/>
    <w:rsid w:val="006D7DCF"/>
    <w:rsid w:val="006E01AD"/>
    <w:rsid w:val="006E022F"/>
    <w:rsid w:val="006E02E8"/>
    <w:rsid w:val="006E034B"/>
    <w:rsid w:val="006E03CE"/>
    <w:rsid w:val="006E0400"/>
    <w:rsid w:val="006E0602"/>
    <w:rsid w:val="006E0870"/>
    <w:rsid w:val="006E0943"/>
    <w:rsid w:val="006E0BF0"/>
    <w:rsid w:val="006E0C65"/>
    <w:rsid w:val="006E0D81"/>
    <w:rsid w:val="006E1014"/>
    <w:rsid w:val="006E10BA"/>
    <w:rsid w:val="006E117A"/>
    <w:rsid w:val="006E12E6"/>
    <w:rsid w:val="006E140A"/>
    <w:rsid w:val="006E1622"/>
    <w:rsid w:val="006E1831"/>
    <w:rsid w:val="006E1A89"/>
    <w:rsid w:val="006E1B19"/>
    <w:rsid w:val="006E24BF"/>
    <w:rsid w:val="006E25F1"/>
    <w:rsid w:val="006E268E"/>
    <w:rsid w:val="006E2A58"/>
    <w:rsid w:val="006E2AB8"/>
    <w:rsid w:val="006E2B3A"/>
    <w:rsid w:val="006E2B4D"/>
    <w:rsid w:val="006E2CB5"/>
    <w:rsid w:val="006E2D01"/>
    <w:rsid w:val="006E2FC2"/>
    <w:rsid w:val="006E3343"/>
    <w:rsid w:val="006E3709"/>
    <w:rsid w:val="006E3871"/>
    <w:rsid w:val="006E40ED"/>
    <w:rsid w:val="006E4692"/>
    <w:rsid w:val="006E479E"/>
    <w:rsid w:val="006E4D58"/>
    <w:rsid w:val="006E4FB7"/>
    <w:rsid w:val="006E537A"/>
    <w:rsid w:val="006E5689"/>
    <w:rsid w:val="006E57AD"/>
    <w:rsid w:val="006E5940"/>
    <w:rsid w:val="006E5E7D"/>
    <w:rsid w:val="006E61E2"/>
    <w:rsid w:val="006E61E4"/>
    <w:rsid w:val="006E61FA"/>
    <w:rsid w:val="006E62C7"/>
    <w:rsid w:val="006E6421"/>
    <w:rsid w:val="006E64E2"/>
    <w:rsid w:val="006E6669"/>
    <w:rsid w:val="006E6A34"/>
    <w:rsid w:val="006E6B13"/>
    <w:rsid w:val="006E6BCB"/>
    <w:rsid w:val="006E6BE0"/>
    <w:rsid w:val="006E6C7B"/>
    <w:rsid w:val="006E6F40"/>
    <w:rsid w:val="006E700B"/>
    <w:rsid w:val="006E73A4"/>
    <w:rsid w:val="006E73F0"/>
    <w:rsid w:val="006E7443"/>
    <w:rsid w:val="006E7542"/>
    <w:rsid w:val="006E75E2"/>
    <w:rsid w:val="006E766C"/>
    <w:rsid w:val="006E76CB"/>
    <w:rsid w:val="006E76D0"/>
    <w:rsid w:val="006E78A1"/>
    <w:rsid w:val="006E7BB0"/>
    <w:rsid w:val="006E7D81"/>
    <w:rsid w:val="006E7F50"/>
    <w:rsid w:val="006E7F66"/>
    <w:rsid w:val="006E7FA2"/>
    <w:rsid w:val="006F0A39"/>
    <w:rsid w:val="006F0A73"/>
    <w:rsid w:val="006F0BFE"/>
    <w:rsid w:val="006F0D46"/>
    <w:rsid w:val="006F0D52"/>
    <w:rsid w:val="006F0DBD"/>
    <w:rsid w:val="006F0EFD"/>
    <w:rsid w:val="006F0FDB"/>
    <w:rsid w:val="006F1009"/>
    <w:rsid w:val="006F1084"/>
    <w:rsid w:val="006F125F"/>
    <w:rsid w:val="006F141D"/>
    <w:rsid w:val="006F15D1"/>
    <w:rsid w:val="006F1755"/>
    <w:rsid w:val="006F20C0"/>
    <w:rsid w:val="006F2365"/>
    <w:rsid w:val="006F25F4"/>
    <w:rsid w:val="006F2678"/>
    <w:rsid w:val="006F2681"/>
    <w:rsid w:val="006F2709"/>
    <w:rsid w:val="006F2968"/>
    <w:rsid w:val="006F2996"/>
    <w:rsid w:val="006F29AD"/>
    <w:rsid w:val="006F2AA9"/>
    <w:rsid w:val="006F2BA3"/>
    <w:rsid w:val="006F2CA8"/>
    <w:rsid w:val="006F2D15"/>
    <w:rsid w:val="006F2F96"/>
    <w:rsid w:val="006F30E6"/>
    <w:rsid w:val="006F3313"/>
    <w:rsid w:val="006F3422"/>
    <w:rsid w:val="006F3472"/>
    <w:rsid w:val="006F34FD"/>
    <w:rsid w:val="006F3A0A"/>
    <w:rsid w:val="006F3AD5"/>
    <w:rsid w:val="006F3D85"/>
    <w:rsid w:val="006F3E26"/>
    <w:rsid w:val="006F3E3A"/>
    <w:rsid w:val="006F4090"/>
    <w:rsid w:val="006F4244"/>
    <w:rsid w:val="006F4351"/>
    <w:rsid w:val="006F44A4"/>
    <w:rsid w:val="006F4734"/>
    <w:rsid w:val="006F4C50"/>
    <w:rsid w:val="006F5355"/>
    <w:rsid w:val="006F54D3"/>
    <w:rsid w:val="006F56E0"/>
    <w:rsid w:val="006F575A"/>
    <w:rsid w:val="006F5D77"/>
    <w:rsid w:val="006F620C"/>
    <w:rsid w:val="006F62C7"/>
    <w:rsid w:val="006F63A7"/>
    <w:rsid w:val="006F6510"/>
    <w:rsid w:val="006F6D6F"/>
    <w:rsid w:val="006F6E5F"/>
    <w:rsid w:val="006F6F69"/>
    <w:rsid w:val="006F7033"/>
    <w:rsid w:val="006F7049"/>
    <w:rsid w:val="006F706E"/>
    <w:rsid w:val="006F7172"/>
    <w:rsid w:val="006F75AE"/>
    <w:rsid w:val="006F75F9"/>
    <w:rsid w:val="006F7726"/>
    <w:rsid w:val="006F780C"/>
    <w:rsid w:val="006F7A94"/>
    <w:rsid w:val="006F7BC1"/>
    <w:rsid w:val="006F7C8B"/>
    <w:rsid w:val="006F7EB8"/>
    <w:rsid w:val="006F7F47"/>
    <w:rsid w:val="006F7FB8"/>
    <w:rsid w:val="0070029C"/>
    <w:rsid w:val="007004F0"/>
    <w:rsid w:val="0070073A"/>
    <w:rsid w:val="00700874"/>
    <w:rsid w:val="007008C9"/>
    <w:rsid w:val="00700A9F"/>
    <w:rsid w:val="00700B45"/>
    <w:rsid w:val="00700D6B"/>
    <w:rsid w:val="00700DDE"/>
    <w:rsid w:val="00700E95"/>
    <w:rsid w:val="00701003"/>
    <w:rsid w:val="007011F0"/>
    <w:rsid w:val="00701485"/>
    <w:rsid w:val="0070176B"/>
    <w:rsid w:val="00701D96"/>
    <w:rsid w:val="00701ED6"/>
    <w:rsid w:val="0070216D"/>
    <w:rsid w:val="00702179"/>
    <w:rsid w:val="0070222A"/>
    <w:rsid w:val="00702248"/>
    <w:rsid w:val="0070233B"/>
    <w:rsid w:val="007028E6"/>
    <w:rsid w:val="00702BB0"/>
    <w:rsid w:val="00702C16"/>
    <w:rsid w:val="00702F7F"/>
    <w:rsid w:val="00703059"/>
    <w:rsid w:val="007031E9"/>
    <w:rsid w:val="007033FE"/>
    <w:rsid w:val="0070364B"/>
    <w:rsid w:val="007036CC"/>
    <w:rsid w:val="00703A95"/>
    <w:rsid w:val="00703C83"/>
    <w:rsid w:val="00703D19"/>
    <w:rsid w:val="00703DA2"/>
    <w:rsid w:val="007040A1"/>
    <w:rsid w:val="0070426D"/>
    <w:rsid w:val="0070435E"/>
    <w:rsid w:val="0070443C"/>
    <w:rsid w:val="00704B94"/>
    <w:rsid w:val="00704BF4"/>
    <w:rsid w:val="00704EFE"/>
    <w:rsid w:val="00704F15"/>
    <w:rsid w:val="0070517B"/>
    <w:rsid w:val="007059B6"/>
    <w:rsid w:val="00705A4D"/>
    <w:rsid w:val="00705C50"/>
    <w:rsid w:val="00705E34"/>
    <w:rsid w:val="00705F02"/>
    <w:rsid w:val="00705F39"/>
    <w:rsid w:val="00706441"/>
    <w:rsid w:val="00706743"/>
    <w:rsid w:val="007068C4"/>
    <w:rsid w:val="00706ADE"/>
    <w:rsid w:val="00706BA6"/>
    <w:rsid w:val="0070702E"/>
    <w:rsid w:val="0070713D"/>
    <w:rsid w:val="007075D7"/>
    <w:rsid w:val="0070776B"/>
    <w:rsid w:val="007077B5"/>
    <w:rsid w:val="00707886"/>
    <w:rsid w:val="00707B77"/>
    <w:rsid w:val="00707FBE"/>
    <w:rsid w:val="0071001F"/>
    <w:rsid w:val="007100A9"/>
    <w:rsid w:val="0071024B"/>
    <w:rsid w:val="007103D9"/>
    <w:rsid w:val="00710411"/>
    <w:rsid w:val="007104E2"/>
    <w:rsid w:val="007104EC"/>
    <w:rsid w:val="007105AF"/>
    <w:rsid w:val="00710B2D"/>
    <w:rsid w:val="007113E0"/>
    <w:rsid w:val="00711415"/>
    <w:rsid w:val="007119AA"/>
    <w:rsid w:val="00711BD4"/>
    <w:rsid w:val="00711C93"/>
    <w:rsid w:val="00711D7B"/>
    <w:rsid w:val="00711D80"/>
    <w:rsid w:val="00712026"/>
    <w:rsid w:val="00712260"/>
    <w:rsid w:val="007122EA"/>
    <w:rsid w:val="00712372"/>
    <w:rsid w:val="007129BC"/>
    <w:rsid w:val="00712A58"/>
    <w:rsid w:val="00712A67"/>
    <w:rsid w:val="00712B7D"/>
    <w:rsid w:val="00712BC2"/>
    <w:rsid w:val="00712DD2"/>
    <w:rsid w:val="00712E34"/>
    <w:rsid w:val="00713168"/>
    <w:rsid w:val="007132DB"/>
    <w:rsid w:val="007138EA"/>
    <w:rsid w:val="00713A46"/>
    <w:rsid w:val="00713B1E"/>
    <w:rsid w:val="00713BC9"/>
    <w:rsid w:val="00713C8D"/>
    <w:rsid w:val="00713E2F"/>
    <w:rsid w:val="00713F7D"/>
    <w:rsid w:val="00713F8A"/>
    <w:rsid w:val="007140A7"/>
    <w:rsid w:val="007140E0"/>
    <w:rsid w:val="0071441D"/>
    <w:rsid w:val="00714666"/>
    <w:rsid w:val="00714C5B"/>
    <w:rsid w:val="00714C9F"/>
    <w:rsid w:val="00714D91"/>
    <w:rsid w:val="00714F1F"/>
    <w:rsid w:val="0071508D"/>
    <w:rsid w:val="00715109"/>
    <w:rsid w:val="0071565E"/>
    <w:rsid w:val="00715892"/>
    <w:rsid w:val="0071589F"/>
    <w:rsid w:val="00715B49"/>
    <w:rsid w:val="00715C64"/>
    <w:rsid w:val="00715D76"/>
    <w:rsid w:val="00716133"/>
    <w:rsid w:val="00716251"/>
    <w:rsid w:val="0071637D"/>
    <w:rsid w:val="007163D8"/>
    <w:rsid w:val="007168F9"/>
    <w:rsid w:val="00716958"/>
    <w:rsid w:val="00716BCC"/>
    <w:rsid w:val="00716CFB"/>
    <w:rsid w:val="00716EF1"/>
    <w:rsid w:val="00716F4C"/>
    <w:rsid w:val="007172C0"/>
    <w:rsid w:val="00717391"/>
    <w:rsid w:val="007174A1"/>
    <w:rsid w:val="00717963"/>
    <w:rsid w:val="00717B4A"/>
    <w:rsid w:val="00717C58"/>
    <w:rsid w:val="00717E2D"/>
    <w:rsid w:val="0072007D"/>
    <w:rsid w:val="00720082"/>
    <w:rsid w:val="00720099"/>
    <w:rsid w:val="007202CA"/>
    <w:rsid w:val="007202FA"/>
    <w:rsid w:val="00720413"/>
    <w:rsid w:val="00720794"/>
    <w:rsid w:val="007207B5"/>
    <w:rsid w:val="00720AB1"/>
    <w:rsid w:val="00720B90"/>
    <w:rsid w:val="00720F23"/>
    <w:rsid w:val="007217D5"/>
    <w:rsid w:val="007219DA"/>
    <w:rsid w:val="0072218D"/>
    <w:rsid w:val="0072222C"/>
    <w:rsid w:val="00722274"/>
    <w:rsid w:val="007222C7"/>
    <w:rsid w:val="007223AD"/>
    <w:rsid w:val="00722559"/>
    <w:rsid w:val="0072298C"/>
    <w:rsid w:val="00722BAB"/>
    <w:rsid w:val="00722D8A"/>
    <w:rsid w:val="0072317C"/>
    <w:rsid w:val="0072345D"/>
    <w:rsid w:val="007237C7"/>
    <w:rsid w:val="0072383E"/>
    <w:rsid w:val="0072388D"/>
    <w:rsid w:val="00723A2C"/>
    <w:rsid w:val="00723A8F"/>
    <w:rsid w:val="00723B7D"/>
    <w:rsid w:val="00723BD2"/>
    <w:rsid w:val="00723DCA"/>
    <w:rsid w:val="00723DEC"/>
    <w:rsid w:val="00723FBA"/>
    <w:rsid w:val="00724063"/>
    <w:rsid w:val="00724106"/>
    <w:rsid w:val="0072442F"/>
    <w:rsid w:val="007245C4"/>
    <w:rsid w:val="00724789"/>
    <w:rsid w:val="0072491D"/>
    <w:rsid w:val="00724932"/>
    <w:rsid w:val="00724A35"/>
    <w:rsid w:val="00724A42"/>
    <w:rsid w:val="00724A4F"/>
    <w:rsid w:val="00724C5D"/>
    <w:rsid w:val="00724D8E"/>
    <w:rsid w:val="00724DF9"/>
    <w:rsid w:val="00724E6A"/>
    <w:rsid w:val="007250AA"/>
    <w:rsid w:val="0072513F"/>
    <w:rsid w:val="007251C1"/>
    <w:rsid w:val="00725573"/>
    <w:rsid w:val="0072572C"/>
    <w:rsid w:val="00725BA0"/>
    <w:rsid w:val="00725F84"/>
    <w:rsid w:val="00726016"/>
    <w:rsid w:val="0072639A"/>
    <w:rsid w:val="00726416"/>
    <w:rsid w:val="0072686C"/>
    <w:rsid w:val="0072695F"/>
    <w:rsid w:val="00726A5E"/>
    <w:rsid w:val="00726AA5"/>
    <w:rsid w:val="00726DC7"/>
    <w:rsid w:val="00726FF9"/>
    <w:rsid w:val="007273DF"/>
    <w:rsid w:val="007273F8"/>
    <w:rsid w:val="00727441"/>
    <w:rsid w:val="007277E0"/>
    <w:rsid w:val="00727A77"/>
    <w:rsid w:val="00727E37"/>
    <w:rsid w:val="00727E38"/>
    <w:rsid w:val="00727FDD"/>
    <w:rsid w:val="0073008E"/>
    <w:rsid w:val="00730098"/>
    <w:rsid w:val="00730226"/>
    <w:rsid w:val="00730547"/>
    <w:rsid w:val="0073064E"/>
    <w:rsid w:val="00730857"/>
    <w:rsid w:val="007308C0"/>
    <w:rsid w:val="00730C75"/>
    <w:rsid w:val="00730D55"/>
    <w:rsid w:val="00730D82"/>
    <w:rsid w:val="007313EB"/>
    <w:rsid w:val="00731BAC"/>
    <w:rsid w:val="00731F68"/>
    <w:rsid w:val="0073200A"/>
    <w:rsid w:val="007322C5"/>
    <w:rsid w:val="007325B4"/>
    <w:rsid w:val="007326F2"/>
    <w:rsid w:val="007327FB"/>
    <w:rsid w:val="0073297E"/>
    <w:rsid w:val="00732A28"/>
    <w:rsid w:val="00732DA5"/>
    <w:rsid w:val="00732E0C"/>
    <w:rsid w:val="00732E6A"/>
    <w:rsid w:val="007330A0"/>
    <w:rsid w:val="007335C2"/>
    <w:rsid w:val="007338E7"/>
    <w:rsid w:val="007339CE"/>
    <w:rsid w:val="00733BB7"/>
    <w:rsid w:val="00733F4C"/>
    <w:rsid w:val="00733F9E"/>
    <w:rsid w:val="00734655"/>
    <w:rsid w:val="00734690"/>
    <w:rsid w:val="0073489B"/>
    <w:rsid w:val="007349F9"/>
    <w:rsid w:val="00734CAA"/>
    <w:rsid w:val="00734CE3"/>
    <w:rsid w:val="00734CE9"/>
    <w:rsid w:val="00734DCA"/>
    <w:rsid w:val="00735056"/>
    <w:rsid w:val="007350E0"/>
    <w:rsid w:val="007353AD"/>
    <w:rsid w:val="007353F9"/>
    <w:rsid w:val="00735582"/>
    <w:rsid w:val="007355DE"/>
    <w:rsid w:val="007359E6"/>
    <w:rsid w:val="00735A1A"/>
    <w:rsid w:val="00735A9F"/>
    <w:rsid w:val="00735B48"/>
    <w:rsid w:val="00735E24"/>
    <w:rsid w:val="00736138"/>
    <w:rsid w:val="00736181"/>
    <w:rsid w:val="00736402"/>
    <w:rsid w:val="007365AB"/>
    <w:rsid w:val="00736695"/>
    <w:rsid w:val="007367A5"/>
    <w:rsid w:val="00736ED8"/>
    <w:rsid w:val="00736F53"/>
    <w:rsid w:val="00736FC7"/>
    <w:rsid w:val="007370D4"/>
    <w:rsid w:val="00737224"/>
    <w:rsid w:val="007372FC"/>
    <w:rsid w:val="007375C8"/>
    <w:rsid w:val="007376EB"/>
    <w:rsid w:val="00737927"/>
    <w:rsid w:val="00737D32"/>
    <w:rsid w:val="00737DA2"/>
    <w:rsid w:val="00737FF0"/>
    <w:rsid w:val="007401A5"/>
    <w:rsid w:val="0074049F"/>
    <w:rsid w:val="00740511"/>
    <w:rsid w:val="007406D2"/>
    <w:rsid w:val="0074070B"/>
    <w:rsid w:val="007407B4"/>
    <w:rsid w:val="007408B8"/>
    <w:rsid w:val="00740D04"/>
    <w:rsid w:val="00740F6A"/>
    <w:rsid w:val="00741074"/>
    <w:rsid w:val="007414B9"/>
    <w:rsid w:val="0074162E"/>
    <w:rsid w:val="00741647"/>
    <w:rsid w:val="00741B29"/>
    <w:rsid w:val="00741B2C"/>
    <w:rsid w:val="00741D79"/>
    <w:rsid w:val="00741F97"/>
    <w:rsid w:val="00742447"/>
    <w:rsid w:val="007426B0"/>
    <w:rsid w:val="00742775"/>
    <w:rsid w:val="007427EC"/>
    <w:rsid w:val="00742835"/>
    <w:rsid w:val="007429DF"/>
    <w:rsid w:val="00742B5D"/>
    <w:rsid w:val="00742D91"/>
    <w:rsid w:val="00742E69"/>
    <w:rsid w:val="00743435"/>
    <w:rsid w:val="0074348A"/>
    <w:rsid w:val="007437B0"/>
    <w:rsid w:val="00743934"/>
    <w:rsid w:val="00743ABA"/>
    <w:rsid w:val="00743CBA"/>
    <w:rsid w:val="00743CF0"/>
    <w:rsid w:val="007440EB"/>
    <w:rsid w:val="007444C6"/>
    <w:rsid w:val="0074450D"/>
    <w:rsid w:val="007446A7"/>
    <w:rsid w:val="00744B14"/>
    <w:rsid w:val="00744C34"/>
    <w:rsid w:val="00744E45"/>
    <w:rsid w:val="00744EB2"/>
    <w:rsid w:val="00744EDF"/>
    <w:rsid w:val="00744FA8"/>
    <w:rsid w:val="00745051"/>
    <w:rsid w:val="007451D2"/>
    <w:rsid w:val="007452A0"/>
    <w:rsid w:val="00745307"/>
    <w:rsid w:val="00745582"/>
    <w:rsid w:val="00745584"/>
    <w:rsid w:val="0074560F"/>
    <w:rsid w:val="00745A1B"/>
    <w:rsid w:val="00745C47"/>
    <w:rsid w:val="007463FF"/>
    <w:rsid w:val="0074644E"/>
    <w:rsid w:val="007465E3"/>
    <w:rsid w:val="0074668A"/>
    <w:rsid w:val="0074688A"/>
    <w:rsid w:val="00746965"/>
    <w:rsid w:val="00746974"/>
    <w:rsid w:val="00746A70"/>
    <w:rsid w:val="00746E56"/>
    <w:rsid w:val="00746F60"/>
    <w:rsid w:val="00747DE2"/>
    <w:rsid w:val="0075005A"/>
    <w:rsid w:val="00750415"/>
    <w:rsid w:val="0075042B"/>
    <w:rsid w:val="0075053F"/>
    <w:rsid w:val="0075059A"/>
    <w:rsid w:val="007505C5"/>
    <w:rsid w:val="0075072F"/>
    <w:rsid w:val="00750770"/>
    <w:rsid w:val="007507AD"/>
    <w:rsid w:val="00750A38"/>
    <w:rsid w:val="00750AB8"/>
    <w:rsid w:val="00750B40"/>
    <w:rsid w:val="00750B4C"/>
    <w:rsid w:val="00750C0C"/>
    <w:rsid w:val="00750D38"/>
    <w:rsid w:val="00750D3D"/>
    <w:rsid w:val="00750F48"/>
    <w:rsid w:val="00750FAB"/>
    <w:rsid w:val="00751119"/>
    <w:rsid w:val="00751246"/>
    <w:rsid w:val="00751392"/>
    <w:rsid w:val="00751485"/>
    <w:rsid w:val="0075195B"/>
    <w:rsid w:val="007519A2"/>
    <w:rsid w:val="007519EF"/>
    <w:rsid w:val="00751A37"/>
    <w:rsid w:val="00751B4A"/>
    <w:rsid w:val="00751C1F"/>
    <w:rsid w:val="00751DF3"/>
    <w:rsid w:val="0075214C"/>
    <w:rsid w:val="007521C3"/>
    <w:rsid w:val="0075262B"/>
    <w:rsid w:val="00752703"/>
    <w:rsid w:val="00752727"/>
    <w:rsid w:val="0075288E"/>
    <w:rsid w:val="00752B5A"/>
    <w:rsid w:val="00752C62"/>
    <w:rsid w:val="00752D5E"/>
    <w:rsid w:val="00752DF4"/>
    <w:rsid w:val="00752EEA"/>
    <w:rsid w:val="00752EF4"/>
    <w:rsid w:val="0075302B"/>
    <w:rsid w:val="007530F8"/>
    <w:rsid w:val="00753123"/>
    <w:rsid w:val="007533C2"/>
    <w:rsid w:val="00753522"/>
    <w:rsid w:val="00753564"/>
    <w:rsid w:val="007535F8"/>
    <w:rsid w:val="00753AB3"/>
    <w:rsid w:val="00753F14"/>
    <w:rsid w:val="00753FD8"/>
    <w:rsid w:val="00754108"/>
    <w:rsid w:val="007543BF"/>
    <w:rsid w:val="007543DF"/>
    <w:rsid w:val="007544AF"/>
    <w:rsid w:val="00754654"/>
    <w:rsid w:val="0075474C"/>
    <w:rsid w:val="00754750"/>
    <w:rsid w:val="00754A99"/>
    <w:rsid w:val="00754AC7"/>
    <w:rsid w:val="00754AE6"/>
    <w:rsid w:val="00754FB0"/>
    <w:rsid w:val="00755227"/>
    <w:rsid w:val="00755285"/>
    <w:rsid w:val="007552A2"/>
    <w:rsid w:val="00755467"/>
    <w:rsid w:val="007554E1"/>
    <w:rsid w:val="00755B45"/>
    <w:rsid w:val="00755BAC"/>
    <w:rsid w:val="00755EA3"/>
    <w:rsid w:val="00755F72"/>
    <w:rsid w:val="00756035"/>
    <w:rsid w:val="007564DF"/>
    <w:rsid w:val="00756673"/>
    <w:rsid w:val="00756FE1"/>
    <w:rsid w:val="00757179"/>
    <w:rsid w:val="0075729A"/>
    <w:rsid w:val="007572B4"/>
    <w:rsid w:val="0075736B"/>
    <w:rsid w:val="00757440"/>
    <w:rsid w:val="0075748A"/>
    <w:rsid w:val="0075755A"/>
    <w:rsid w:val="00757A8B"/>
    <w:rsid w:val="00757ADC"/>
    <w:rsid w:val="00757C80"/>
    <w:rsid w:val="00757DDA"/>
    <w:rsid w:val="00757E64"/>
    <w:rsid w:val="00760513"/>
    <w:rsid w:val="007608A2"/>
    <w:rsid w:val="00760BD9"/>
    <w:rsid w:val="00760FA9"/>
    <w:rsid w:val="00761311"/>
    <w:rsid w:val="007613FC"/>
    <w:rsid w:val="007614B6"/>
    <w:rsid w:val="007616B9"/>
    <w:rsid w:val="0076172D"/>
    <w:rsid w:val="00761811"/>
    <w:rsid w:val="007619EE"/>
    <w:rsid w:val="00761AB8"/>
    <w:rsid w:val="00761AC7"/>
    <w:rsid w:val="00761B89"/>
    <w:rsid w:val="00761C79"/>
    <w:rsid w:val="00761D7F"/>
    <w:rsid w:val="0076248C"/>
    <w:rsid w:val="0076255B"/>
    <w:rsid w:val="007625D2"/>
    <w:rsid w:val="00762E4E"/>
    <w:rsid w:val="007631E4"/>
    <w:rsid w:val="007631FA"/>
    <w:rsid w:val="0076345E"/>
    <w:rsid w:val="0076381A"/>
    <w:rsid w:val="00763899"/>
    <w:rsid w:val="00763BE8"/>
    <w:rsid w:val="00763C78"/>
    <w:rsid w:val="00763C97"/>
    <w:rsid w:val="00763F07"/>
    <w:rsid w:val="00763F5F"/>
    <w:rsid w:val="00764049"/>
    <w:rsid w:val="0076406A"/>
    <w:rsid w:val="0076424F"/>
    <w:rsid w:val="0076449E"/>
    <w:rsid w:val="007646DE"/>
    <w:rsid w:val="00764AA4"/>
    <w:rsid w:val="00764F4E"/>
    <w:rsid w:val="00765079"/>
    <w:rsid w:val="00765088"/>
    <w:rsid w:val="00765089"/>
    <w:rsid w:val="0076510F"/>
    <w:rsid w:val="0076518C"/>
    <w:rsid w:val="0076522B"/>
    <w:rsid w:val="007653F0"/>
    <w:rsid w:val="007655A6"/>
    <w:rsid w:val="00765B20"/>
    <w:rsid w:val="00765B2C"/>
    <w:rsid w:val="00765B7A"/>
    <w:rsid w:val="00765CA6"/>
    <w:rsid w:val="00765ED5"/>
    <w:rsid w:val="007660F0"/>
    <w:rsid w:val="0076626B"/>
    <w:rsid w:val="007662ED"/>
    <w:rsid w:val="00766319"/>
    <w:rsid w:val="0076662D"/>
    <w:rsid w:val="007668D8"/>
    <w:rsid w:val="00766AA5"/>
    <w:rsid w:val="00766AF7"/>
    <w:rsid w:val="00766B6F"/>
    <w:rsid w:val="00766BD5"/>
    <w:rsid w:val="00766F7E"/>
    <w:rsid w:val="0076716C"/>
    <w:rsid w:val="007671E9"/>
    <w:rsid w:val="0076758E"/>
    <w:rsid w:val="0076762A"/>
    <w:rsid w:val="00767636"/>
    <w:rsid w:val="007676B4"/>
    <w:rsid w:val="0076796C"/>
    <w:rsid w:val="00767BFA"/>
    <w:rsid w:val="00767E73"/>
    <w:rsid w:val="00767E78"/>
    <w:rsid w:val="007701A6"/>
    <w:rsid w:val="00770293"/>
    <w:rsid w:val="007702DD"/>
    <w:rsid w:val="00770338"/>
    <w:rsid w:val="0077050F"/>
    <w:rsid w:val="00770714"/>
    <w:rsid w:val="00770AED"/>
    <w:rsid w:val="0077108A"/>
    <w:rsid w:val="007716E2"/>
    <w:rsid w:val="00771900"/>
    <w:rsid w:val="007719CB"/>
    <w:rsid w:val="007719CE"/>
    <w:rsid w:val="0077239A"/>
    <w:rsid w:val="00772469"/>
    <w:rsid w:val="007725A5"/>
    <w:rsid w:val="00772741"/>
    <w:rsid w:val="007727A5"/>
    <w:rsid w:val="007728EE"/>
    <w:rsid w:val="00772A48"/>
    <w:rsid w:val="00772E01"/>
    <w:rsid w:val="00772FB9"/>
    <w:rsid w:val="0077319B"/>
    <w:rsid w:val="00773599"/>
    <w:rsid w:val="00773901"/>
    <w:rsid w:val="00773BA4"/>
    <w:rsid w:val="00773DD7"/>
    <w:rsid w:val="00773FF6"/>
    <w:rsid w:val="0077406B"/>
    <w:rsid w:val="007740DA"/>
    <w:rsid w:val="0077410C"/>
    <w:rsid w:val="007746A6"/>
    <w:rsid w:val="007749D0"/>
    <w:rsid w:val="00774ACD"/>
    <w:rsid w:val="00774B55"/>
    <w:rsid w:val="00775062"/>
    <w:rsid w:val="007750A2"/>
    <w:rsid w:val="0077552D"/>
    <w:rsid w:val="0077558F"/>
    <w:rsid w:val="00775747"/>
    <w:rsid w:val="007757D1"/>
    <w:rsid w:val="00775824"/>
    <w:rsid w:val="00775AE9"/>
    <w:rsid w:val="00775BA1"/>
    <w:rsid w:val="00775DB8"/>
    <w:rsid w:val="00775F84"/>
    <w:rsid w:val="00776118"/>
    <w:rsid w:val="00776361"/>
    <w:rsid w:val="007764A6"/>
    <w:rsid w:val="007766EB"/>
    <w:rsid w:val="00776716"/>
    <w:rsid w:val="00776A87"/>
    <w:rsid w:val="00776B1B"/>
    <w:rsid w:val="00776F4E"/>
    <w:rsid w:val="00776FFE"/>
    <w:rsid w:val="007770B0"/>
    <w:rsid w:val="00777252"/>
    <w:rsid w:val="0077751D"/>
    <w:rsid w:val="00777523"/>
    <w:rsid w:val="0077778A"/>
    <w:rsid w:val="007777CC"/>
    <w:rsid w:val="00777908"/>
    <w:rsid w:val="00777979"/>
    <w:rsid w:val="00777B9D"/>
    <w:rsid w:val="00777F63"/>
    <w:rsid w:val="007801A0"/>
    <w:rsid w:val="007801AD"/>
    <w:rsid w:val="007802A0"/>
    <w:rsid w:val="00780394"/>
    <w:rsid w:val="0078045C"/>
    <w:rsid w:val="00780792"/>
    <w:rsid w:val="00780B89"/>
    <w:rsid w:val="00780BE1"/>
    <w:rsid w:val="00780CB2"/>
    <w:rsid w:val="00780F73"/>
    <w:rsid w:val="0078175E"/>
    <w:rsid w:val="00781776"/>
    <w:rsid w:val="00781866"/>
    <w:rsid w:val="007818AA"/>
    <w:rsid w:val="00781C98"/>
    <w:rsid w:val="00781DB8"/>
    <w:rsid w:val="00781ECE"/>
    <w:rsid w:val="00781FA6"/>
    <w:rsid w:val="00782213"/>
    <w:rsid w:val="007825CE"/>
    <w:rsid w:val="0078263E"/>
    <w:rsid w:val="007826E8"/>
    <w:rsid w:val="00782810"/>
    <w:rsid w:val="00782A7D"/>
    <w:rsid w:val="00782B9C"/>
    <w:rsid w:val="00782D91"/>
    <w:rsid w:val="00782DE5"/>
    <w:rsid w:val="00782E5F"/>
    <w:rsid w:val="00782EE1"/>
    <w:rsid w:val="00782FED"/>
    <w:rsid w:val="0078303E"/>
    <w:rsid w:val="007830C0"/>
    <w:rsid w:val="0078312B"/>
    <w:rsid w:val="007836C1"/>
    <w:rsid w:val="00783C3D"/>
    <w:rsid w:val="00783CF4"/>
    <w:rsid w:val="00783CFD"/>
    <w:rsid w:val="00784121"/>
    <w:rsid w:val="00784707"/>
    <w:rsid w:val="00784982"/>
    <w:rsid w:val="00784990"/>
    <w:rsid w:val="00784C21"/>
    <w:rsid w:val="00784CED"/>
    <w:rsid w:val="00785233"/>
    <w:rsid w:val="007854B2"/>
    <w:rsid w:val="007858A5"/>
    <w:rsid w:val="00785960"/>
    <w:rsid w:val="00785B64"/>
    <w:rsid w:val="00786204"/>
    <w:rsid w:val="0078621A"/>
    <w:rsid w:val="007863D6"/>
    <w:rsid w:val="0078646C"/>
    <w:rsid w:val="00786772"/>
    <w:rsid w:val="00786831"/>
    <w:rsid w:val="0078691C"/>
    <w:rsid w:val="0078694D"/>
    <w:rsid w:val="0078695B"/>
    <w:rsid w:val="00786B92"/>
    <w:rsid w:val="00786BBE"/>
    <w:rsid w:val="00786CA6"/>
    <w:rsid w:val="007873F2"/>
    <w:rsid w:val="007876CB"/>
    <w:rsid w:val="007876D8"/>
    <w:rsid w:val="007876E3"/>
    <w:rsid w:val="00787739"/>
    <w:rsid w:val="00787BF3"/>
    <w:rsid w:val="00787BFA"/>
    <w:rsid w:val="00787D35"/>
    <w:rsid w:val="00787D77"/>
    <w:rsid w:val="00787EC8"/>
    <w:rsid w:val="007886D9"/>
    <w:rsid w:val="0079013D"/>
    <w:rsid w:val="00790319"/>
    <w:rsid w:val="0079031E"/>
    <w:rsid w:val="00790338"/>
    <w:rsid w:val="0079035C"/>
    <w:rsid w:val="007903A6"/>
    <w:rsid w:val="007907D6"/>
    <w:rsid w:val="00790804"/>
    <w:rsid w:val="00790D01"/>
    <w:rsid w:val="00790D59"/>
    <w:rsid w:val="00790E79"/>
    <w:rsid w:val="00790F4D"/>
    <w:rsid w:val="0079120A"/>
    <w:rsid w:val="0079124B"/>
    <w:rsid w:val="00791762"/>
    <w:rsid w:val="00791862"/>
    <w:rsid w:val="00791953"/>
    <w:rsid w:val="00791AB1"/>
    <w:rsid w:val="00791ACD"/>
    <w:rsid w:val="00791BCD"/>
    <w:rsid w:val="0079219A"/>
    <w:rsid w:val="007924D4"/>
    <w:rsid w:val="00792702"/>
    <w:rsid w:val="00792745"/>
    <w:rsid w:val="007928C2"/>
    <w:rsid w:val="00792A6C"/>
    <w:rsid w:val="00792DB6"/>
    <w:rsid w:val="0079328D"/>
    <w:rsid w:val="007932BF"/>
    <w:rsid w:val="00793319"/>
    <w:rsid w:val="00793335"/>
    <w:rsid w:val="007933C7"/>
    <w:rsid w:val="00793530"/>
    <w:rsid w:val="00793795"/>
    <w:rsid w:val="00793937"/>
    <w:rsid w:val="00793950"/>
    <w:rsid w:val="00793988"/>
    <w:rsid w:val="00793B5D"/>
    <w:rsid w:val="00793D43"/>
    <w:rsid w:val="00793DBF"/>
    <w:rsid w:val="00793EF2"/>
    <w:rsid w:val="00794113"/>
    <w:rsid w:val="00794468"/>
    <w:rsid w:val="00794595"/>
    <w:rsid w:val="00794735"/>
    <w:rsid w:val="00794801"/>
    <w:rsid w:val="0079480B"/>
    <w:rsid w:val="00794821"/>
    <w:rsid w:val="007948DE"/>
    <w:rsid w:val="00794A08"/>
    <w:rsid w:val="00794CAC"/>
    <w:rsid w:val="00794DE3"/>
    <w:rsid w:val="007950EE"/>
    <w:rsid w:val="0079550A"/>
    <w:rsid w:val="007959C5"/>
    <w:rsid w:val="007959E3"/>
    <w:rsid w:val="00795D6F"/>
    <w:rsid w:val="00795E25"/>
    <w:rsid w:val="007961F9"/>
    <w:rsid w:val="00796205"/>
    <w:rsid w:val="007962F1"/>
    <w:rsid w:val="00796545"/>
    <w:rsid w:val="00796621"/>
    <w:rsid w:val="00796879"/>
    <w:rsid w:val="007969AB"/>
    <w:rsid w:val="007970D4"/>
    <w:rsid w:val="0079710D"/>
    <w:rsid w:val="0079731B"/>
    <w:rsid w:val="0079734A"/>
    <w:rsid w:val="007974D3"/>
    <w:rsid w:val="00797608"/>
    <w:rsid w:val="00797712"/>
    <w:rsid w:val="007977B8"/>
    <w:rsid w:val="00797AC1"/>
    <w:rsid w:val="00797C8E"/>
    <w:rsid w:val="00797CDC"/>
    <w:rsid w:val="00797DC8"/>
    <w:rsid w:val="00797E7E"/>
    <w:rsid w:val="00797F31"/>
    <w:rsid w:val="00797F9E"/>
    <w:rsid w:val="007A028C"/>
    <w:rsid w:val="007A082A"/>
    <w:rsid w:val="007A0A28"/>
    <w:rsid w:val="007A0B0F"/>
    <w:rsid w:val="007A0C2E"/>
    <w:rsid w:val="007A0F24"/>
    <w:rsid w:val="007A1376"/>
    <w:rsid w:val="007A13DE"/>
    <w:rsid w:val="007A16B7"/>
    <w:rsid w:val="007A1910"/>
    <w:rsid w:val="007A19BF"/>
    <w:rsid w:val="007A19DD"/>
    <w:rsid w:val="007A1E86"/>
    <w:rsid w:val="007A1FFD"/>
    <w:rsid w:val="007A22A4"/>
    <w:rsid w:val="007A233C"/>
    <w:rsid w:val="007A24B8"/>
    <w:rsid w:val="007A24BE"/>
    <w:rsid w:val="007A2568"/>
    <w:rsid w:val="007A25D3"/>
    <w:rsid w:val="007A2DB0"/>
    <w:rsid w:val="007A33D2"/>
    <w:rsid w:val="007A3772"/>
    <w:rsid w:val="007A39AA"/>
    <w:rsid w:val="007A3D6A"/>
    <w:rsid w:val="007A3D9A"/>
    <w:rsid w:val="007A3EED"/>
    <w:rsid w:val="007A3F1B"/>
    <w:rsid w:val="007A4003"/>
    <w:rsid w:val="007A41C6"/>
    <w:rsid w:val="007A437F"/>
    <w:rsid w:val="007A443E"/>
    <w:rsid w:val="007A4553"/>
    <w:rsid w:val="007A45D7"/>
    <w:rsid w:val="007A47EB"/>
    <w:rsid w:val="007A4899"/>
    <w:rsid w:val="007A4B1A"/>
    <w:rsid w:val="007A4BA6"/>
    <w:rsid w:val="007A4E22"/>
    <w:rsid w:val="007A4F7D"/>
    <w:rsid w:val="007A5014"/>
    <w:rsid w:val="007A51E0"/>
    <w:rsid w:val="007A5439"/>
    <w:rsid w:val="007A5529"/>
    <w:rsid w:val="007A56BC"/>
    <w:rsid w:val="007A5868"/>
    <w:rsid w:val="007A5889"/>
    <w:rsid w:val="007A5932"/>
    <w:rsid w:val="007A5A44"/>
    <w:rsid w:val="007A5E22"/>
    <w:rsid w:val="007A5E68"/>
    <w:rsid w:val="007A6415"/>
    <w:rsid w:val="007A6431"/>
    <w:rsid w:val="007A693E"/>
    <w:rsid w:val="007A6A7A"/>
    <w:rsid w:val="007A6E35"/>
    <w:rsid w:val="007A6E7D"/>
    <w:rsid w:val="007A7148"/>
    <w:rsid w:val="007A71AD"/>
    <w:rsid w:val="007A7829"/>
    <w:rsid w:val="007A7949"/>
    <w:rsid w:val="007A7D8A"/>
    <w:rsid w:val="007A7DE3"/>
    <w:rsid w:val="007A7E7B"/>
    <w:rsid w:val="007B02E2"/>
    <w:rsid w:val="007B0B0A"/>
    <w:rsid w:val="007B0D34"/>
    <w:rsid w:val="007B0E9F"/>
    <w:rsid w:val="007B0FCB"/>
    <w:rsid w:val="007B13C5"/>
    <w:rsid w:val="007B14CE"/>
    <w:rsid w:val="007B151D"/>
    <w:rsid w:val="007B1590"/>
    <w:rsid w:val="007B1719"/>
    <w:rsid w:val="007B179B"/>
    <w:rsid w:val="007B1A80"/>
    <w:rsid w:val="007B1C4F"/>
    <w:rsid w:val="007B1C90"/>
    <w:rsid w:val="007B1CA3"/>
    <w:rsid w:val="007B1D2C"/>
    <w:rsid w:val="007B1D4E"/>
    <w:rsid w:val="007B1DEB"/>
    <w:rsid w:val="007B2184"/>
    <w:rsid w:val="007B22FC"/>
    <w:rsid w:val="007B2350"/>
    <w:rsid w:val="007B2477"/>
    <w:rsid w:val="007B28A0"/>
    <w:rsid w:val="007B2C22"/>
    <w:rsid w:val="007B2D9A"/>
    <w:rsid w:val="007B2F6F"/>
    <w:rsid w:val="007B39B8"/>
    <w:rsid w:val="007B41AF"/>
    <w:rsid w:val="007B46BA"/>
    <w:rsid w:val="007B4770"/>
    <w:rsid w:val="007B4871"/>
    <w:rsid w:val="007B493D"/>
    <w:rsid w:val="007B5237"/>
    <w:rsid w:val="007B5252"/>
    <w:rsid w:val="007B5352"/>
    <w:rsid w:val="007B5503"/>
    <w:rsid w:val="007B5564"/>
    <w:rsid w:val="007B5615"/>
    <w:rsid w:val="007B5733"/>
    <w:rsid w:val="007B5801"/>
    <w:rsid w:val="007B5A31"/>
    <w:rsid w:val="007B5D0B"/>
    <w:rsid w:val="007B5D0E"/>
    <w:rsid w:val="007B5D5B"/>
    <w:rsid w:val="007B5ED7"/>
    <w:rsid w:val="007B648B"/>
    <w:rsid w:val="007B6704"/>
    <w:rsid w:val="007B684E"/>
    <w:rsid w:val="007B691E"/>
    <w:rsid w:val="007B696E"/>
    <w:rsid w:val="007B6C83"/>
    <w:rsid w:val="007B706B"/>
    <w:rsid w:val="007B7273"/>
    <w:rsid w:val="007B736E"/>
    <w:rsid w:val="007B774E"/>
    <w:rsid w:val="007B7781"/>
    <w:rsid w:val="007B77D1"/>
    <w:rsid w:val="007B79F2"/>
    <w:rsid w:val="007B7B8B"/>
    <w:rsid w:val="007B7C35"/>
    <w:rsid w:val="007B7D05"/>
    <w:rsid w:val="007B7E81"/>
    <w:rsid w:val="007B7EAE"/>
    <w:rsid w:val="007C01D5"/>
    <w:rsid w:val="007C0257"/>
    <w:rsid w:val="007C02D3"/>
    <w:rsid w:val="007C03AC"/>
    <w:rsid w:val="007C05BF"/>
    <w:rsid w:val="007C0900"/>
    <w:rsid w:val="007C0C03"/>
    <w:rsid w:val="007C0C0C"/>
    <w:rsid w:val="007C0C6C"/>
    <w:rsid w:val="007C0DA8"/>
    <w:rsid w:val="007C0DE2"/>
    <w:rsid w:val="007C1343"/>
    <w:rsid w:val="007C1394"/>
    <w:rsid w:val="007C146F"/>
    <w:rsid w:val="007C169E"/>
    <w:rsid w:val="007C18AA"/>
    <w:rsid w:val="007C197A"/>
    <w:rsid w:val="007C1CEB"/>
    <w:rsid w:val="007C1DEC"/>
    <w:rsid w:val="007C1E14"/>
    <w:rsid w:val="007C2139"/>
    <w:rsid w:val="007C22FA"/>
    <w:rsid w:val="007C239B"/>
    <w:rsid w:val="007C2732"/>
    <w:rsid w:val="007C2CE1"/>
    <w:rsid w:val="007C3036"/>
    <w:rsid w:val="007C31BB"/>
    <w:rsid w:val="007C354D"/>
    <w:rsid w:val="007C36DA"/>
    <w:rsid w:val="007C36F8"/>
    <w:rsid w:val="007C370D"/>
    <w:rsid w:val="007C3AA2"/>
    <w:rsid w:val="007C3B8D"/>
    <w:rsid w:val="007C3CD5"/>
    <w:rsid w:val="007C426F"/>
    <w:rsid w:val="007C4391"/>
    <w:rsid w:val="007C44D0"/>
    <w:rsid w:val="007C4732"/>
    <w:rsid w:val="007C4875"/>
    <w:rsid w:val="007C48CE"/>
    <w:rsid w:val="007C48FE"/>
    <w:rsid w:val="007C4D99"/>
    <w:rsid w:val="007C5048"/>
    <w:rsid w:val="007C51BE"/>
    <w:rsid w:val="007C531B"/>
    <w:rsid w:val="007C53BB"/>
    <w:rsid w:val="007C552A"/>
    <w:rsid w:val="007C5A20"/>
    <w:rsid w:val="007C5ADD"/>
    <w:rsid w:val="007C5C2C"/>
    <w:rsid w:val="007C5E48"/>
    <w:rsid w:val="007C5EF7"/>
    <w:rsid w:val="007C60BB"/>
    <w:rsid w:val="007C62C0"/>
    <w:rsid w:val="007C6428"/>
    <w:rsid w:val="007C64EC"/>
    <w:rsid w:val="007C6796"/>
    <w:rsid w:val="007C67F6"/>
    <w:rsid w:val="007C698E"/>
    <w:rsid w:val="007C6A70"/>
    <w:rsid w:val="007C6D91"/>
    <w:rsid w:val="007C70C0"/>
    <w:rsid w:val="007C7275"/>
    <w:rsid w:val="007C7613"/>
    <w:rsid w:val="007C764C"/>
    <w:rsid w:val="007C786F"/>
    <w:rsid w:val="007C794C"/>
    <w:rsid w:val="007C7B5D"/>
    <w:rsid w:val="007C7C4C"/>
    <w:rsid w:val="007D0138"/>
    <w:rsid w:val="007D0176"/>
    <w:rsid w:val="007D0196"/>
    <w:rsid w:val="007D021A"/>
    <w:rsid w:val="007D0534"/>
    <w:rsid w:val="007D0966"/>
    <w:rsid w:val="007D0D94"/>
    <w:rsid w:val="007D0DD6"/>
    <w:rsid w:val="007D0E8B"/>
    <w:rsid w:val="007D11B3"/>
    <w:rsid w:val="007D124E"/>
    <w:rsid w:val="007D19B7"/>
    <w:rsid w:val="007D1A38"/>
    <w:rsid w:val="007D1AFD"/>
    <w:rsid w:val="007D23AA"/>
    <w:rsid w:val="007D240F"/>
    <w:rsid w:val="007D25AE"/>
    <w:rsid w:val="007D2629"/>
    <w:rsid w:val="007D2E64"/>
    <w:rsid w:val="007D319E"/>
    <w:rsid w:val="007D344D"/>
    <w:rsid w:val="007D36B9"/>
    <w:rsid w:val="007D3707"/>
    <w:rsid w:val="007D3A3B"/>
    <w:rsid w:val="007D3A52"/>
    <w:rsid w:val="007D3D09"/>
    <w:rsid w:val="007D3FA3"/>
    <w:rsid w:val="007D4054"/>
    <w:rsid w:val="007D40FB"/>
    <w:rsid w:val="007D443A"/>
    <w:rsid w:val="007D4588"/>
    <w:rsid w:val="007D460F"/>
    <w:rsid w:val="007D4C57"/>
    <w:rsid w:val="007D4CD4"/>
    <w:rsid w:val="007D4E01"/>
    <w:rsid w:val="007D4EE8"/>
    <w:rsid w:val="007D4F3C"/>
    <w:rsid w:val="007D4F98"/>
    <w:rsid w:val="007D5274"/>
    <w:rsid w:val="007D5346"/>
    <w:rsid w:val="007D53A0"/>
    <w:rsid w:val="007D5780"/>
    <w:rsid w:val="007D58D0"/>
    <w:rsid w:val="007D5BC6"/>
    <w:rsid w:val="007D5BCB"/>
    <w:rsid w:val="007D5C5C"/>
    <w:rsid w:val="007D5CA4"/>
    <w:rsid w:val="007D5F0D"/>
    <w:rsid w:val="007D5F2E"/>
    <w:rsid w:val="007D615A"/>
    <w:rsid w:val="007D63CA"/>
    <w:rsid w:val="007D6454"/>
    <w:rsid w:val="007D64B5"/>
    <w:rsid w:val="007D66FA"/>
    <w:rsid w:val="007D69BF"/>
    <w:rsid w:val="007D6ACF"/>
    <w:rsid w:val="007D6BE5"/>
    <w:rsid w:val="007D6BEC"/>
    <w:rsid w:val="007D6D30"/>
    <w:rsid w:val="007D6FFA"/>
    <w:rsid w:val="007D733F"/>
    <w:rsid w:val="007D7867"/>
    <w:rsid w:val="007D796D"/>
    <w:rsid w:val="007D79B7"/>
    <w:rsid w:val="007D7A86"/>
    <w:rsid w:val="007E008C"/>
    <w:rsid w:val="007E0428"/>
    <w:rsid w:val="007E048C"/>
    <w:rsid w:val="007E06AC"/>
    <w:rsid w:val="007E0DFA"/>
    <w:rsid w:val="007E0F1B"/>
    <w:rsid w:val="007E10EF"/>
    <w:rsid w:val="007E114B"/>
    <w:rsid w:val="007E116E"/>
    <w:rsid w:val="007E1186"/>
    <w:rsid w:val="007E144E"/>
    <w:rsid w:val="007E153B"/>
    <w:rsid w:val="007E16EA"/>
    <w:rsid w:val="007E1B56"/>
    <w:rsid w:val="007E1D0C"/>
    <w:rsid w:val="007E1F59"/>
    <w:rsid w:val="007E1FA0"/>
    <w:rsid w:val="007E20BC"/>
    <w:rsid w:val="007E20DA"/>
    <w:rsid w:val="007E2145"/>
    <w:rsid w:val="007E24A9"/>
    <w:rsid w:val="007E254D"/>
    <w:rsid w:val="007E2734"/>
    <w:rsid w:val="007E2784"/>
    <w:rsid w:val="007E27BF"/>
    <w:rsid w:val="007E2826"/>
    <w:rsid w:val="007E29AE"/>
    <w:rsid w:val="007E2ADD"/>
    <w:rsid w:val="007E2BC0"/>
    <w:rsid w:val="007E2D41"/>
    <w:rsid w:val="007E2EF4"/>
    <w:rsid w:val="007E2F45"/>
    <w:rsid w:val="007E2FC2"/>
    <w:rsid w:val="007E31C8"/>
    <w:rsid w:val="007E32AD"/>
    <w:rsid w:val="007E3912"/>
    <w:rsid w:val="007E393E"/>
    <w:rsid w:val="007E39E3"/>
    <w:rsid w:val="007E3CCF"/>
    <w:rsid w:val="007E3DA2"/>
    <w:rsid w:val="007E3DB0"/>
    <w:rsid w:val="007E4005"/>
    <w:rsid w:val="007E40B4"/>
    <w:rsid w:val="007E421F"/>
    <w:rsid w:val="007E4520"/>
    <w:rsid w:val="007E4A98"/>
    <w:rsid w:val="007E4BB7"/>
    <w:rsid w:val="007E51A2"/>
    <w:rsid w:val="007E5422"/>
    <w:rsid w:val="007E54AD"/>
    <w:rsid w:val="007E5BB9"/>
    <w:rsid w:val="007E5C76"/>
    <w:rsid w:val="007E5F3E"/>
    <w:rsid w:val="007E625D"/>
    <w:rsid w:val="007E62F9"/>
    <w:rsid w:val="007E6323"/>
    <w:rsid w:val="007E636F"/>
    <w:rsid w:val="007E639B"/>
    <w:rsid w:val="007E64A0"/>
    <w:rsid w:val="007E653E"/>
    <w:rsid w:val="007E6D1F"/>
    <w:rsid w:val="007E6FBA"/>
    <w:rsid w:val="007E72DA"/>
    <w:rsid w:val="007E745B"/>
    <w:rsid w:val="007E75C3"/>
    <w:rsid w:val="007E77D8"/>
    <w:rsid w:val="007F0024"/>
    <w:rsid w:val="007F0080"/>
    <w:rsid w:val="007F00DC"/>
    <w:rsid w:val="007F034D"/>
    <w:rsid w:val="007F04D2"/>
    <w:rsid w:val="007F050A"/>
    <w:rsid w:val="007F0562"/>
    <w:rsid w:val="007F05DB"/>
    <w:rsid w:val="007F07F3"/>
    <w:rsid w:val="007F0C4F"/>
    <w:rsid w:val="007F11A5"/>
    <w:rsid w:val="007F139D"/>
    <w:rsid w:val="007F142D"/>
    <w:rsid w:val="007F1496"/>
    <w:rsid w:val="007F170E"/>
    <w:rsid w:val="007F1A6E"/>
    <w:rsid w:val="007F1C83"/>
    <w:rsid w:val="007F1D0D"/>
    <w:rsid w:val="007F1ED2"/>
    <w:rsid w:val="007F1F4B"/>
    <w:rsid w:val="007F221A"/>
    <w:rsid w:val="007F22B6"/>
    <w:rsid w:val="007F23B3"/>
    <w:rsid w:val="007F24C8"/>
    <w:rsid w:val="007F264A"/>
    <w:rsid w:val="007F26B1"/>
    <w:rsid w:val="007F26D5"/>
    <w:rsid w:val="007F2711"/>
    <w:rsid w:val="007F294D"/>
    <w:rsid w:val="007F297E"/>
    <w:rsid w:val="007F2A78"/>
    <w:rsid w:val="007F2B28"/>
    <w:rsid w:val="007F2BBE"/>
    <w:rsid w:val="007F31B4"/>
    <w:rsid w:val="007F332B"/>
    <w:rsid w:val="007F34F2"/>
    <w:rsid w:val="007F3567"/>
    <w:rsid w:val="007F3704"/>
    <w:rsid w:val="007F378E"/>
    <w:rsid w:val="007F3B6B"/>
    <w:rsid w:val="007F3BBD"/>
    <w:rsid w:val="007F4033"/>
    <w:rsid w:val="007F40AF"/>
    <w:rsid w:val="007F4477"/>
    <w:rsid w:val="007F4850"/>
    <w:rsid w:val="007F4BC6"/>
    <w:rsid w:val="007F4CE8"/>
    <w:rsid w:val="007F4FA0"/>
    <w:rsid w:val="007F4FF2"/>
    <w:rsid w:val="007F503E"/>
    <w:rsid w:val="007F51CA"/>
    <w:rsid w:val="007F524E"/>
    <w:rsid w:val="007F5381"/>
    <w:rsid w:val="007F55E1"/>
    <w:rsid w:val="007F5AD9"/>
    <w:rsid w:val="007F5DB6"/>
    <w:rsid w:val="007F5FC0"/>
    <w:rsid w:val="007F6094"/>
    <w:rsid w:val="007F61A7"/>
    <w:rsid w:val="007F61CA"/>
    <w:rsid w:val="007F640F"/>
    <w:rsid w:val="007F6504"/>
    <w:rsid w:val="007F6852"/>
    <w:rsid w:val="007F6A30"/>
    <w:rsid w:val="007F6E8E"/>
    <w:rsid w:val="007F6FC7"/>
    <w:rsid w:val="007F701C"/>
    <w:rsid w:val="007F7339"/>
    <w:rsid w:val="007F73F2"/>
    <w:rsid w:val="007F747E"/>
    <w:rsid w:val="007F7485"/>
    <w:rsid w:val="007F75C0"/>
    <w:rsid w:val="007F77CE"/>
    <w:rsid w:val="007F784A"/>
    <w:rsid w:val="007F79DF"/>
    <w:rsid w:val="007F7CDA"/>
    <w:rsid w:val="007F7E96"/>
    <w:rsid w:val="007F7FDF"/>
    <w:rsid w:val="008000B3"/>
    <w:rsid w:val="008000C3"/>
    <w:rsid w:val="008004C3"/>
    <w:rsid w:val="008007E1"/>
    <w:rsid w:val="00800BDD"/>
    <w:rsid w:val="00800ED2"/>
    <w:rsid w:val="00800ED9"/>
    <w:rsid w:val="00800EE6"/>
    <w:rsid w:val="00800F50"/>
    <w:rsid w:val="00800FE3"/>
    <w:rsid w:val="0080100E"/>
    <w:rsid w:val="0080105C"/>
    <w:rsid w:val="00801070"/>
    <w:rsid w:val="00801355"/>
    <w:rsid w:val="0080142E"/>
    <w:rsid w:val="008014AF"/>
    <w:rsid w:val="0080166B"/>
    <w:rsid w:val="008016FD"/>
    <w:rsid w:val="00801748"/>
    <w:rsid w:val="00801A78"/>
    <w:rsid w:val="00801AA2"/>
    <w:rsid w:val="00801BA3"/>
    <w:rsid w:val="00802233"/>
    <w:rsid w:val="008022BB"/>
    <w:rsid w:val="00802337"/>
    <w:rsid w:val="008024C5"/>
    <w:rsid w:val="00802771"/>
    <w:rsid w:val="00802846"/>
    <w:rsid w:val="00802972"/>
    <w:rsid w:val="008030EB"/>
    <w:rsid w:val="0080317F"/>
    <w:rsid w:val="00803192"/>
    <w:rsid w:val="00803D50"/>
    <w:rsid w:val="00803F0E"/>
    <w:rsid w:val="00803F7F"/>
    <w:rsid w:val="0080408C"/>
    <w:rsid w:val="0080486C"/>
    <w:rsid w:val="008048C2"/>
    <w:rsid w:val="00804B0C"/>
    <w:rsid w:val="00804B68"/>
    <w:rsid w:val="00805108"/>
    <w:rsid w:val="0080521A"/>
    <w:rsid w:val="00805310"/>
    <w:rsid w:val="0080536B"/>
    <w:rsid w:val="0080541C"/>
    <w:rsid w:val="008056FF"/>
    <w:rsid w:val="00805827"/>
    <w:rsid w:val="0080588B"/>
    <w:rsid w:val="00805AD7"/>
    <w:rsid w:val="00805AF4"/>
    <w:rsid w:val="00805B18"/>
    <w:rsid w:val="00805CD1"/>
    <w:rsid w:val="00805E10"/>
    <w:rsid w:val="00806035"/>
    <w:rsid w:val="00806511"/>
    <w:rsid w:val="008065D1"/>
    <w:rsid w:val="00806805"/>
    <w:rsid w:val="008069A0"/>
    <w:rsid w:val="008069B3"/>
    <w:rsid w:val="00806B68"/>
    <w:rsid w:val="00806BEB"/>
    <w:rsid w:val="00806E2A"/>
    <w:rsid w:val="00806E6F"/>
    <w:rsid w:val="00806EDD"/>
    <w:rsid w:val="008070E7"/>
    <w:rsid w:val="008073AE"/>
    <w:rsid w:val="008076B0"/>
    <w:rsid w:val="008078A7"/>
    <w:rsid w:val="00807A99"/>
    <w:rsid w:val="00807B80"/>
    <w:rsid w:val="00807CBE"/>
    <w:rsid w:val="00810057"/>
    <w:rsid w:val="0081019B"/>
    <w:rsid w:val="00810280"/>
    <w:rsid w:val="008103E6"/>
    <w:rsid w:val="00810426"/>
    <w:rsid w:val="00810604"/>
    <w:rsid w:val="0081084B"/>
    <w:rsid w:val="00810905"/>
    <w:rsid w:val="00810942"/>
    <w:rsid w:val="00810B35"/>
    <w:rsid w:val="00810C33"/>
    <w:rsid w:val="00810D6B"/>
    <w:rsid w:val="0081132F"/>
    <w:rsid w:val="00811421"/>
    <w:rsid w:val="0081165F"/>
    <w:rsid w:val="008117A4"/>
    <w:rsid w:val="0081184A"/>
    <w:rsid w:val="00811EB4"/>
    <w:rsid w:val="00812051"/>
    <w:rsid w:val="00812053"/>
    <w:rsid w:val="0081226F"/>
    <w:rsid w:val="008124DD"/>
    <w:rsid w:val="008126E6"/>
    <w:rsid w:val="008127A4"/>
    <w:rsid w:val="0081283A"/>
    <w:rsid w:val="00812B2C"/>
    <w:rsid w:val="00812FF1"/>
    <w:rsid w:val="00813168"/>
    <w:rsid w:val="00813363"/>
    <w:rsid w:val="008135B0"/>
    <w:rsid w:val="008135F9"/>
    <w:rsid w:val="00813796"/>
    <w:rsid w:val="00813920"/>
    <w:rsid w:val="00813A4C"/>
    <w:rsid w:val="00813AB4"/>
    <w:rsid w:val="00813D7D"/>
    <w:rsid w:val="00813D93"/>
    <w:rsid w:val="00814225"/>
    <w:rsid w:val="008142BB"/>
    <w:rsid w:val="008147C3"/>
    <w:rsid w:val="00814878"/>
    <w:rsid w:val="00814957"/>
    <w:rsid w:val="0081499F"/>
    <w:rsid w:val="00814CC9"/>
    <w:rsid w:val="00814E4C"/>
    <w:rsid w:val="00814F7A"/>
    <w:rsid w:val="00814F8D"/>
    <w:rsid w:val="00815101"/>
    <w:rsid w:val="008151F1"/>
    <w:rsid w:val="00815388"/>
    <w:rsid w:val="008153C6"/>
    <w:rsid w:val="008154FC"/>
    <w:rsid w:val="00815560"/>
    <w:rsid w:val="008156C3"/>
    <w:rsid w:val="0081587D"/>
    <w:rsid w:val="008159F4"/>
    <w:rsid w:val="00815AE1"/>
    <w:rsid w:val="00815E23"/>
    <w:rsid w:val="00815E88"/>
    <w:rsid w:val="008161A6"/>
    <w:rsid w:val="00816341"/>
    <w:rsid w:val="00816B98"/>
    <w:rsid w:val="00816DB4"/>
    <w:rsid w:val="00816F3F"/>
    <w:rsid w:val="00817187"/>
    <w:rsid w:val="00817312"/>
    <w:rsid w:val="00817496"/>
    <w:rsid w:val="00817778"/>
    <w:rsid w:val="008178C9"/>
    <w:rsid w:val="00817CB0"/>
    <w:rsid w:val="00817DA6"/>
    <w:rsid w:val="00817E21"/>
    <w:rsid w:val="008202EF"/>
    <w:rsid w:val="0082035B"/>
    <w:rsid w:val="0082041D"/>
    <w:rsid w:val="00820444"/>
    <w:rsid w:val="00820510"/>
    <w:rsid w:val="00820696"/>
    <w:rsid w:val="00820941"/>
    <w:rsid w:val="00820AFB"/>
    <w:rsid w:val="00820C34"/>
    <w:rsid w:val="00820C64"/>
    <w:rsid w:val="00820CBE"/>
    <w:rsid w:val="00821193"/>
    <w:rsid w:val="00821920"/>
    <w:rsid w:val="00821978"/>
    <w:rsid w:val="00821A82"/>
    <w:rsid w:val="00821B09"/>
    <w:rsid w:val="00821B10"/>
    <w:rsid w:val="00821DF1"/>
    <w:rsid w:val="00821E73"/>
    <w:rsid w:val="00821E78"/>
    <w:rsid w:val="0082292D"/>
    <w:rsid w:val="00822DD3"/>
    <w:rsid w:val="00822E44"/>
    <w:rsid w:val="00823201"/>
    <w:rsid w:val="0082334B"/>
    <w:rsid w:val="00823473"/>
    <w:rsid w:val="0082347F"/>
    <w:rsid w:val="0082364B"/>
    <w:rsid w:val="0082378E"/>
    <w:rsid w:val="0082385E"/>
    <w:rsid w:val="008239E8"/>
    <w:rsid w:val="00823B41"/>
    <w:rsid w:val="00823EF5"/>
    <w:rsid w:val="00823F74"/>
    <w:rsid w:val="00823FA4"/>
    <w:rsid w:val="008242F5"/>
    <w:rsid w:val="008243E3"/>
    <w:rsid w:val="00824438"/>
    <w:rsid w:val="00824503"/>
    <w:rsid w:val="00824767"/>
    <w:rsid w:val="008247DB"/>
    <w:rsid w:val="00824A66"/>
    <w:rsid w:val="00824B8A"/>
    <w:rsid w:val="00824C3B"/>
    <w:rsid w:val="00824D72"/>
    <w:rsid w:val="00824D79"/>
    <w:rsid w:val="00824E47"/>
    <w:rsid w:val="00824EA8"/>
    <w:rsid w:val="0082509D"/>
    <w:rsid w:val="00825101"/>
    <w:rsid w:val="008251EC"/>
    <w:rsid w:val="00825589"/>
    <w:rsid w:val="00825B78"/>
    <w:rsid w:val="00825CEC"/>
    <w:rsid w:val="00825E26"/>
    <w:rsid w:val="00826001"/>
    <w:rsid w:val="0082627D"/>
    <w:rsid w:val="00826332"/>
    <w:rsid w:val="00826560"/>
    <w:rsid w:val="008267CB"/>
    <w:rsid w:val="00827046"/>
    <w:rsid w:val="00827113"/>
    <w:rsid w:val="00827966"/>
    <w:rsid w:val="00827C3F"/>
    <w:rsid w:val="00827DAB"/>
    <w:rsid w:val="00827DBE"/>
    <w:rsid w:val="00827E9B"/>
    <w:rsid w:val="00827ED3"/>
    <w:rsid w:val="00830052"/>
    <w:rsid w:val="008300A5"/>
    <w:rsid w:val="00830213"/>
    <w:rsid w:val="008304F2"/>
    <w:rsid w:val="00830548"/>
    <w:rsid w:val="00830665"/>
    <w:rsid w:val="00830AF0"/>
    <w:rsid w:val="00830C60"/>
    <w:rsid w:val="00830C7E"/>
    <w:rsid w:val="00830CBC"/>
    <w:rsid w:val="00830CE4"/>
    <w:rsid w:val="00831037"/>
    <w:rsid w:val="008311EF"/>
    <w:rsid w:val="0083130A"/>
    <w:rsid w:val="0083153E"/>
    <w:rsid w:val="00831636"/>
    <w:rsid w:val="00831653"/>
    <w:rsid w:val="00831965"/>
    <w:rsid w:val="00831B7E"/>
    <w:rsid w:val="00831B91"/>
    <w:rsid w:val="00831CFC"/>
    <w:rsid w:val="00831EC8"/>
    <w:rsid w:val="00832333"/>
    <w:rsid w:val="008324D7"/>
    <w:rsid w:val="008326AE"/>
    <w:rsid w:val="00832771"/>
    <w:rsid w:val="0083282B"/>
    <w:rsid w:val="0083287E"/>
    <w:rsid w:val="00832AC4"/>
    <w:rsid w:val="00832CC5"/>
    <w:rsid w:val="00832D6F"/>
    <w:rsid w:val="00832E6C"/>
    <w:rsid w:val="008331CC"/>
    <w:rsid w:val="008335EE"/>
    <w:rsid w:val="00833BDA"/>
    <w:rsid w:val="00833D57"/>
    <w:rsid w:val="00833DDD"/>
    <w:rsid w:val="00834006"/>
    <w:rsid w:val="00834272"/>
    <w:rsid w:val="00834360"/>
    <w:rsid w:val="00834415"/>
    <w:rsid w:val="0083466A"/>
    <w:rsid w:val="00834710"/>
    <w:rsid w:val="00834D07"/>
    <w:rsid w:val="00834D27"/>
    <w:rsid w:val="00834DD1"/>
    <w:rsid w:val="008351A0"/>
    <w:rsid w:val="00835227"/>
    <w:rsid w:val="00835410"/>
    <w:rsid w:val="00835527"/>
    <w:rsid w:val="00835732"/>
    <w:rsid w:val="00835A0A"/>
    <w:rsid w:val="00835A36"/>
    <w:rsid w:val="00835BA7"/>
    <w:rsid w:val="00835C85"/>
    <w:rsid w:val="00835DAD"/>
    <w:rsid w:val="00836022"/>
    <w:rsid w:val="00836112"/>
    <w:rsid w:val="008364AE"/>
    <w:rsid w:val="0083671F"/>
    <w:rsid w:val="008367AD"/>
    <w:rsid w:val="00836993"/>
    <w:rsid w:val="00836AE5"/>
    <w:rsid w:val="00836B4F"/>
    <w:rsid w:val="00837914"/>
    <w:rsid w:val="008379AE"/>
    <w:rsid w:val="00837AF4"/>
    <w:rsid w:val="00837B4A"/>
    <w:rsid w:val="00837B94"/>
    <w:rsid w:val="00837BF8"/>
    <w:rsid w:val="00837E35"/>
    <w:rsid w:val="008403D2"/>
    <w:rsid w:val="008403EB"/>
    <w:rsid w:val="008408C7"/>
    <w:rsid w:val="0084097D"/>
    <w:rsid w:val="00840BDC"/>
    <w:rsid w:val="00840BDE"/>
    <w:rsid w:val="00840E7B"/>
    <w:rsid w:val="00840F49"/>
    <w:rsid w:val="0084115C"/>
    <w:rsid w:val="008412E8"/>
    <w:rsid w:val="00841427"/>
    <w:rsid w:val="00841866"/>
    <w:rsid w:val="00841888"/>
    <w:rsid w:val="008419EA"/>
    <w:rsid w:val="00841A97"/>
    <w:rsid w:val="00841ACF"/>
    <w:rsid w:val="00841B7C"/>
    <w:rsid w:val="00841E1F"/>
    <w:rsid w:val="00841E74"/>
    <w:rsid w:val="00841FA0"/>
    <w:rsid w:val="00841FF4"/>
    <w:rsid w:val="008420F4"/>
    <w:rsid w:val="0084219A"/>
    <w:rsid w:val="00842632"/>
    <w:rsid w:val="0084275D"/>
    <w:rsid w:val="00842916"/>
    <w:rsid w:val="00842A37"/>
    <w:rsid w:val="00842C7A"/>
    <w:rsid w:val="00842CCA"/>
    <w:rsid w:val="00842CD7"/>
    <w:rsid w:val="00842DB5"/>
    <w:rsid w:val="00842F35"/>
    <w:rsid w:val="00843028"/>
    <w:rsid w:val="008434C2"/>
    <w:rsid w:val="008434D1"/>
    <w:rsid w:val="00843646"/>
    <w:rsid w:val="008438D4"/>
    <w:rsid w:val="008438F3"/>
    <w:rsid w:val="008438FF"/>
    <w:rsid w:val="00843AE6"/>
    <w:rsid w:val="00843F6C"/>
    <w:rsid w:val="008440E7"/>
    <w:rsid w:val="008441FB"/>
    <w:rsid w:val="0084422A"/>
    <w:rsid w:val="00844314"/>
    <w:rsid w:val="00844528"/>
    <w:rsid w:val="00844692"/>
    <w:rsid w:val="00844708"/>
    <w:rsid w:val="008447B8"/>
    <w:rsid w:val="008449D9"/>
    <w:rsid w:val="00844BF3"/>
    <w:rsid w:val="00844DC1"/>
    <w:rsid w:val="008450C8"/>
    <w:rsid w:val="00845106"/>
    <w:rsid w:val="008453E2"/>
    <w:rsid w:val="008455FD"/>
    <w:rsid w:val="008459DD"/>
    <w:rsid w:val="008459F1"/>
    <w:rsid w:val="00845ADC"/>
    <w:rsid w:val="00845B3C"/>
    <w:rsid w:val="00845C76"/>
    <w:rsid w:val="00846206"/>
    <w:rsid w:val="0084630F"/>
    <w:rsid w:val="0084632B"/>
    <w:rsid w:val="008463D2"/>
    <w:rsid w:val="00846421"/>
    <w:rsid w:val="008464A7"/>
    <w:rsid w:val="008464F5"/>
    <w:rsid w:val="0084655D"/>
    <w:rsid w:val="0084684B"/>
    <w:rsid w:val="008469AC"/>
    <w:rsid w:val="00846B3B"/>
    <w:rsid w:val="00846C8A"/>
    <w:rsid w:val="00846E5B"/>
    <w:rsid w:val="00847544"/>
    <w:rsid w:val="008475CA"/>
    <w:rsid w:val="00847628"/>
    <w:rsid w:val="00847889"/>
    <w:rsid w:val="00847AF7"/>
    <w:rsid w:val="00847D08"/>
    <w:rsid w:val="008501B2"/>
    <w:rsid w:val="00850608"/>
    <w:rsid w:val="008508A4"/>
    <w:rsid w:val="0085093E"/>
    <w:rsid w:val="00850AD7"/>
    <w:rsid w:val="008510F7"/>
    <w:rsid w:val="008511AC"/>
    <w:rsid w:val="008511E1"/>
    <w:rsid w:val="008512A1"/>
    <w:rsid w:val="00851612"/>
    <w:rsid w:val="00851AFF"/>
    <w:rsid w:val="00851C12"/>
    <w:rsid w:val="00851E42"/>
    <w:rsid w:val="008520F2"/>
    <w:rsid w:val="008522C1"/>
    <w:rsid w:val="008523F6"/>
    <w:rsid w:val="00852459"/>
    <w:rsid w:val="00852A35"/>
    <w:rsid w:val="00852AFC"/>
    <w:rsid w:val="00852B89"/>
    <w:rsid w:val="00852D4D"/>
    <w:rsid w:val="00852EA3"/>
    <w:rsid w:val="00852F79"/>
    <w:rsid w:val="008532C9"/>
    <w:rsid w:val="008532CA"/>
    <w:rsid w:val="00853302"/>
    <w:rsid w:val="00853427"/>
    <w:rsid w:val="0085365A"/>
    <w:rsid w:val="008537C8"/>
    <w:rsid w:val="00853AE6"/>
    <w:rsid w:val="00853ECF"/>
    <w:rsid w:val="008542E5"/>
    <w:rsid w:val="008542E9"/>
    <w:rsid w:val="00854589"/>
    <w:rsid w:val="0085475D"/>
    <w:rsid w:val="008548CD"/>
    <w:rsid w:val="008548E0"/>
    <w:rsid w:val="00854B2A"/>
    <w:rsid w:val="00854D5E"/>
    <w:rsid w:val="00854DC0"/>
    <w:rsid w:val="00854F49"/>
    <w:rsid w:val="008550D4"/>
    <w:rsid w:val="0085527F"/>
    <w:rsid w:val="00855375"/>
    <w:rsid w:val="00855460"/>
    <w:rsid w:val="00855487"/>
    <w:rsid w:val="00855841"/>
    <w:rsid w:val="00855A84"/>
    <w:rsid w:val="00855B61"/>
    <w:rsid w:val="00855EC7"/>
    <w:rsid w:val="00855F54"/>
    <w:rsid w:val="0085632B"/>
    <w:rsid w:val="00856344"/>
    <w:rsid w:val="00856652"/>
    <w:rsid w:val="008566FD"/>
    <w:rsid w:val="00856727"/>
    <w:rsid w:val="008569A8"/>
    <w:rsid w:val="00856D30"/>
    <w:rsid w:val="00856DD3"/>
    <w:rsid w:val="00856ECE"/>
    <w:rsid w:val="00857004"/>
    <w:rsid w:val="0085711A"/>
    <w:rsid w:val="00857172"/>
    <w:rsid w:val="0085743E"/>
    <w:rsid w:val="0085744E"/>
    <w:rsid w:val="008575AA"/>
    <w:rsid w:val="00857811"/>
    <w:rsid w:val="0085792C"/>
    <w:rsid w:val="00857B04"/>
    <w:rsid w:val="00857BFE"/>
    <w:rsid w:val="00857DC8"/>
    <w:rsid w:val="00857EEC"/>
    <w:rsid w:val="008601AE"/>
    <w:rsid w:val="00860650"/>
    <w:rsid w:val="00860935"/>
    <w:rsid w:val="00860955"/>
    <w:rsid w:val="00860B7C"/>
    <w:rsid w:val="00860D9A"/>
    <w:rsid w:val="00860DF0"/>
    <w:rsid w:val="00860F0C"/>
    <w:rsid w:val="00860F74"/>
    <w:rsid w:val="008610FD"/>
    <w:rsid w:val="0086117E"/>
    <w:rsid w:val="008615E7"/>
    <w:rsid w:val="00861985"/>
    <w:rsid w:val="00861CA5"/>
    <w:rsid w:val="00861D47"/>
    <w:rsid w:val="00861EC3"/>
    <w:rsid w:val="00861EF4"/>
    <w:rsid w:val="00861FB0"/>
    <w:rsid w:val="00861FC1"/>
    <w:rsid w:val="008620A1"/>
    <w:rsid w:val="00862131"/>
    <w:rsid w:val="0086219E"/>
    <w:rsid w:val="0086225E"/>
    <w:rsid w:val="00862598"/>
    <w:rsid w:val="008625C3"/>
    <w:rsid w:val="008625C6"/>
    <w:rsid w:val="00862664"/>
    <w:rsid w:val="008626F8"/>
    <w:rsid w:val="008628C0"/>
    <w:rsid w:val="00862AF1"/>
    <w:rsid w:val="00862AFC"/>
    <w:rsid w:val="00862BA6"/>
    <w:rsid w:val="00862BB6"/>
    <w:rsid w:val="00862BFA"/>
    <w:rsid w:val="00862D0F"/>
    <w:rsid w:val="00862DA8"/>
    <w:rsid w:val="00862E6C"/>
    <w:rsid w:val="008631A1"/>
    <w:rsid w:val="008639C3"/>
    <w:rsid w:val="008641A1"/>
    <w:rsid w:val="0086434D"/>
    <w:rsid w:val="00864384"/>
    <w:rsid w:val="008643C3"/>
    <w:rsid w:val="00864741"/>
    <w:rsid w:val="008647AA"/>
    <w:rsid w:val="00864946"/>
    <w:rsid w:val="0086525F"/>
    <w:rsid w:val="00865319"/>
    <w:rsid w:val="0086539B"/>
    <w:rsid w:val="00865650"/>
    <w:rsid w:val="00865935"/>
    <w:rsid w:val="008659B4"/>
    <w:rsid w:val="00865C3D"/>
    <w:rsid w:val="00865CC7"/>
    <w:rsid w:val="00865DBB"/>
    <w:rsid w:val="00865E62"/>
    <w:rsid w:val="00865E6A"/>
    <w:rsid w:val="008660C9"/>
    <w:rsid w:val="0086611A"/>
    <w:rsid w:val="0086662D"/>
    <w:rsid w:val="00866640"/>
    <w:rsid w:val="008668DB"/>
    <w:rsid w:val="008669E5"/>
    <w:rsid w:val="00866B52"/>
    <w:rsid w:val="00866E6D"/>
    <w:rsid w:val="00866FD7"/>
    <w:rsid w:val="00866FED"/>
    <w:rsid w:val="008670E3"/>
    <w:rsid w:val="00867420"/>
    <w:rsid w:val="0086749B"/>
    <w:rsid w:val="008676AB"/>
    <w:rsid w:val="00867975"/>
    <w:rsid w:val="008679C5"/>
    <w:rsid w:val="00867AEB"/>
    <w:rsid w:val="00867EA6"/>
    <w:rsid w:val="00867F65"/>
    <w:rsid w:val="0087016D"/>
    <w:rsid w:val="0087025C"/>
    <w:rsid w:val="0087039F"/>
    <w:rsid w:val="00870410"/>
    <w:rsid w:val="008706CB"/>
    <w:rsid w:val="0087070F"/>
    <w:rsid w:val="00870785"/>
    <w:rsid w:val="00870789"/>
    <w:rsid w:val="00870B01"/>
    <w:rsid w:val="00870C28"/>
    <w:rsid w:val="00871259"/>
    <w:rsid w:val="00871260"/>
    <w:rsid w:val="008719A9"/>
    <w:rsid w:val="00871BC8"/>
    <w:rsid w:val="00871C64"/>
    <w:rsid w:val="00871D93"/>
    <w:rsid w:val="00871EC4"/>
    <w:rsid w:val="00871EF1"/>
    <w:rsid w:val="00871F4B"/>
    <w:rsid w:val="00871FE5"/>
    <w:rsid w:val="0087201B"/>
    <w:rsid w:val="008722CE"/>
    <w:rsid w:val="008722DA"/>
    <w:rsid w:val="0087241E"/>
    <w:rsid w:val="00872485"/>
    <w:rsid w:val="008724E3"/>
    <w:rsid w:val="008725B2"/>
    <w:rsid w:val="008725CA"/>
    <w:rsid w:val="00872763"/>
    <w:rsid w:val="00872F2E"/>
    <w:rsid w:val="00873153"/>
    <w:rsid w:val="0087315F"/>
    <w:rsid w:val="008731B5"/>
    <w:rsid w:val="00873369"/>
    <w:rsid w:val="0087347D"/>
    <w:rsid w:val="0087348F"/>
    <w:rsid w:val="00873A97"/>
    <w:rsid w:val="00873ADF"/>
    <w:rsid w:val="00873DAC"/>
    <w:rsid w:val="00873E3B"/>
    <w:rsid w:val="00873E8E"/>
    <w:rsid w:val="00873EE4"/>
    <w:rsid w:val="00873F6A"/>
    <w:rsid w:val="00874101"/>
    <w:rsid w:val="0087434A"/>
    <w:rsid w:val="00874569"/>
    <w:rsid w:val="0087462D"/>
    <w:rsid w:val="0087469C"/>
    <w:rsid w:val="008747DC"/>
    <w:rsid w:val="00874A1E"/>
    <w:rsid w:val="00874D76"/>
    <w:rsid w:val="00875383"/>
    <w:rsid w:val="008755FF"/>
    <w:rsid w:val="0087569A"/>
    <w:rsid w:val="008757B4"/>
    <w:rsid w:val="00875A53"/>
    <w:rsid w:val="00875C56"/>
    <w:rsid w:val="00876924"/>
    <w:rsid w:val="00876BBD"/>
    <w:rsid w:val="00876BD7"/>
    <w:rsid w:val="00876C00"/>
    <w:rsid w:val="00876D43"/>
    <w:rsid w:val="00876D8D"/>
    <w:rsid w:val="00876DDF"/>
    <w:rsid w:val="0087709B"/>
    <w:rsid w:val="008770FD"/>
    <w:rsid w:val="00877163"/>
    <w:rsid w:val="008772EA"/>
    <w:rsid w:val="008776AF"/>
    <w:rsid w:val="00877783"/>
    <w:rsid w:val="008777A9"/>
    <w:rsid w:val="00877980"/>
    <w:rsid w:val="00877B1B"/>
    <w:rsid w:val="00877C2E"/>
    <w:rsid w:val="00877D7A"/>
    <w:rsid w:val="00877E61"/>
    <w:rsid w:val="00877F54"/>
    <w:rsid w:val="008801BD"/>
    <w:rsid w:val="0088032C"/>
    <w:rsid w:val="00880397"/>
    <w:rsid w:val="0088076A"/>
    <w:rsid w:val="008807E0"/>
    <w:rsid w:val="008808E1"/>
    <w:rsid w:val="008809D6"/>
    <w:rsid w:val="00880C1D"/>
    <w:rsid w:val="00880FA7"/>
    <w:rsid w:val="0088124B"/>
    <w:rsid w:val="00881287"/>
    <w:rsid w:val="008819AB"/>
    <w:rsid w:val="00881B08"/>
    <w:rsid w:val="00881B45"/>
    <w:rsid w:val="00881BF2"/>
    <w:rsid w:val="00881EBF"/>
    <w:rsid w:val="00881F09"/>
    <w:rsid w:val="0088216E"/>
    <w:rsid w:val="00882217"/>
    <w:rsid w:val="008822BF"/>
    <w:rsid w:val="0088257C"/>
    <w:rsid w:val="00882693"/>
    <w:rsid w:val="0088279A"/>
    <w:rsid w:val="00882812"/>
    <w:rsid w:val="00882819"/>
    <w:rsid w:val="00882AB5"/>
    <w:rsid w:val="00882BD6"/>
    <w:rsid w:val="00882C52"/>
    <w:rsid w:val="00882D02"/>
    <w:rsid w:val="00882D34"/>
    <w:rsid w:val="00882EFD"/>
    <w:rsid w:val="008830E2"/>
    <w:rsid w:val="00883206"/>
    <w:rsid w:val="008832DE"/>
    <w:rsid w:val="00883476"/>
    <w:rsid w:val="008834D6"/>
    <w:rsid w:val="008835A7"/>
    <w:rsid w:val="00883DD4"/>
    <w:rsid w:val="0088409A"/>
    <w:rsid w:val="0088425A"/>
    <w:rsid w:val="0088428F"/>
    <w:rsid w:val="00884542"/>
    <w:rsid w:val="008849A5"/>
    <w:rsid w:val="00884A20"/>
    <w:rsid w:val="00884CBF"/>
    <w:rsid w:val="00884D53"/>
    <w:rsid w:val="00884E02"/>
    <w:rsid w:val="00884F43"/>
    <w:rsid w:val="0088524D"/>
    <w:rsid w:val="00885304"/>
    <w:rsid w:val="00885466"/>
    <w:rsid w:val="00885546"/>
    <w:rsid w:val="0088571F"/>
    <w:rsid w:val="00885A2A"/>
    <w:rsid w:val="00885B52"/>
    <w:rsid w:val="00885BD6"/>
    <w:rsid w:val="00885CD5"/>
    <w:rsid w:val="00885EC4"/>
    <w:rsid w:val="00885ECB"/>
    <w:rsid w:val="00886023"/>
    <w:rsid w:val="008862B7"/>
    <w:rsid w:val="008863CC"/>
    <w:rsid w:val="008867C6"/>
    <w:rsid w:val="00886880"/>
    <w:rsid w:val="00886A03"/>
    <w:rsid w:val="00886B10"/>
    <w:rsid w:val="00886DB4"/>
    <w:rsid w:val="0088727C"/>
    <w:rsid w:val="008877B0"/>
    <w:rsid w:val="00887835"/>
    <w:rsid w:val="00887B5A"/>
    <w:rsid w:val="00887B85"/>
    <w:rsid w:val="00887C50"/>
    <w:rsid w:val="0089011F"/>
    <w:rsid w:val="008904C5"/>
    <w:rsid w:val="0089058F"/>
    <w:rsid w:val="008905D5"/>
    <w:rsid w:val="00890724"/>
    <w:rsid w:val="00890FEF"/>
    <w:rsid w:val="008911A1"/>
    <w:rsid w:val="008911B8"/>
    <w:rsid w:val="008912C3"/>
    <w:rsid w:val="00891773"/>
    <w:rsid w:val="008919DD"/>
    <w:rsid w:val="00891F75"/>
    <w:rsid w:val="00891FCF"/>
    <w:rsid w:val="00892081"/>
    <w:rsid w:val="0089227C"/>
    <w:rsid w:val="008923DA"/>
    <w:rsid w:val="00892502"/>
    <w:rsid w:val="00892557"/>
    <w:rsid w:val="00892636"/>
    <w:rsid w:val="00892700"/>
    <w:rsid w:val="00892703"/>
    <w:rsid w:val="00892CEB"/>
    <w:rsid w:val="0089305E"/>
    <w:rsid w:val="008931B7"/>
    <w:rsid w:val="008931EE"/>
    <w:rsid w:val="008935EF"/>
    <w:rsid w:val="008937CA"/>
    <w:rsid w:val="00893A65"/>
    <w:rsid w:val="00893D58"/>
    <w:rsid w:val="008941C2"/>
    <w:rsid w:val="00894227"/>
    <w:rsid w:val="008945FA"/>
    <w:rsid w:val="00894987"/>
    <w:rsid w:val="008953C6"/>
    <w:rsid w:val="008954B0"/>
    <w:rsid w:val="008954D9"/>
    <w:rsid w:val="008956EB"/>
    <w:rsid w:val="00895719"/>
    <w:rsid w:val="00895E16"/>
    <w:rsid w:val="00895F1E"/>
    <w:rsid w:val="0089651F"/>
    <w:rsid w:val="00896ADA"/>
    <w:rsid w:val="00896AF8"/>
    <w:rsid w:val="00896BB2"/>
    <w:rsid w:val="00896DF8"/>
    <w:rsid w:val="008971CE"/>
    <w:rsid w:val="008973AE"/>
    <w:rsid w:val="0089761F"/>
    <w:rsid w:val="00897705"/>
    <w:rsid w:val="008978DF"/>
    <w:rsid w:val="00897B24"/>
    <w:rsid w:val="00897D18"/>
    <w:rsid w:val="00897F5C"/>
    <w:rsid w:val="00897FA1"/>
    <w:rsid w:val="008A000E"/>
    <w:rsid w:val="008A005C"/>
    <w:rsid w:val="008A0250"/>
    <w:rsid w:val="008A0383"/>
    <w:rsid w:val="008A04A4"/>
    <w:rsid w:val="008A05AE"/>
    <w:rsid w:val="008A05BD"/>
    <w:rsid w:val="008A0630"/>
    <w:rsid w:val="008A0EDD"/>
    <w:rsid w:val="008A0EDE"/>
    <w:rsid w:val="008A0F03"/>
    <w:rsid w:val="008A0F78"/>
    <w:rsid w:val="008A14FB"/>
    <w:rsid w:val="008A17FD"/>
    <w:rsid w:val="008A1985"/>
    <w:rsid w:val="008A1B23"/>
    <w:rsid w:val="008A1BC2"/>
    <w:rsid w:val="008A1F8D"/>
    <w:rsid w:val="008A2336"/>
    <w:rsid w:val="008A24C4"/>
    <w:rsid w:val="008A2583"/>
    <w:rsid w:val="008A2721"/>
    <w:rsid w:val="008A2D9D"/>
    <w:rsid w:val="008A2E29"/>
    <w:rsid w:val="008A2FF2"/>
    <w:rsid w:val="008A34E9"/>
    <w:rsid w:val="008A351D"/>
    <w:rsid w:val="008A374B"/>
    <w:rsid w:val="008A37E8"/>
    <w:rsid w:val="008A3811"/>
    <w:rsid w:val="008A388B"/>
    <w:rsid w:val="008A391A"/>
    <w:rsid w:val="008A3C04"/>
    <w:rsid w:val="008A3E7A"/>
    <w:rsid w:val="008A3F91"/>
    <w:rsid w:val="008A4793"/>
    <w:rsid w:val="008A47C6"/>
    <w:rsid w:val="008A49A1"/>
    <w:rsid w:val="008A4ADD"/>
    <w:rsid w:val="008A4CD2"/>
    <w:rsid w:val="008A4F48"/>
    <w:rsid w:val="008A5062"/>
    <w:rsid w:val="008A51AF"/>
    <w:rsid w:val="008A5374"/>
    <w:rsid w:val="008A5822"/>
    <w:rsid w:val="008A5A71"/>
    <w:rsid w:val="008A5C0D"/>
    <w:rsid w:val="008A5D0C"/>
    <w:rsid w:val="008A5DD8"/>
    <w:rsid w:val="008A5E70"/>
    <w:rsid w:val="008A6082"/>
    <w:rsid w:val="008A622E"/>
    <w:rsid w:val="008A6290"/>
    <w:rsid w:val="008A6464"/>
    <w:rsid w:val="008A6905"/>
    <w:rsid w:val="008A69EB"/>
    <w:rsid w:val="008A6A71"/>
    <w:rsid w:val="008A6BA5"/>
    <w:rsid w:val="008A6CE7"/>
    <w:rsid w:val="008A6DBC"/>
    <w:rsid w:val="008A7274"/>
    <w:rsid w:val="008A75F6"/>
    <w:rsid w:val="008A7C35"/>
    <w:rsid w:val="008A7E13"/>
    <w:rsid w:val="008A7F22"/>
    <w:rsid w:val="008B021F"/>
    <w:rsid w:val="008B0679"/>
    <w:rsid w:val="008B080E"/>
    <w:rsid w:val="008B0A5E"/>
    <w:rsid w:val="008B0D01"/>
    <w:rsid w:val="008B0EB3"/>
    <w:rsid w:val="008B0F35"/>
    <w:rsid w:val="008B0FDE"/>
    <w:rsid w:val="008B1285"/>
    <w:rsid w:val="008B1779"/>
    <w:rsid w:val="008B1811"/>
    <w:rsid w:val="008B1875"/>
    <w:rsid w:val="008B1C68"/>
    <w:rsid w:val="008B1C7A"/>
    <w:rsid w:val="008B1E89"/>
    <w:rsid w:val="008B1F18"/>
    <w:rsid w:val="008B22FE"/>
    <w:rsid w:val="008B266F"/>
    <w:rsid w:val="008B27E7"/>
    <w:rsid w:val="008B27F7"/>
    <w:rsid w:val="008B29FF"/>
    <w:rsid w:val="008B2A04"/>
    <w:rsid w:val="008B2A6F"/>
    <w:rsid w:val="008B2B85"/>
    <w:rsid w:val="008B2D3B"/>
    <w:rsid w:val="008B2E0A"/>
    <w:rsid w:val="008B2E73"/>
    <w:rsid w:val="008B358D"/>
    <w:rsid w:val="008B3917"/>
    <w:rsid w:val="008B3C08"/>
    <w:rsid w:val="008B3C9A"/>
    <w:rsid w:val="008B3D37"/>
    <w:rsid w:val="008B4068"/>
    <w:rsid w:val="008B4083"/>
    <w:rsid w:val="008B45E9"/>
    <w:rsid w:val="008B4942"/>
    <w:rsid w:val="008B4B82"/>
    <w:rsid w:val="008B5204"/>
    <w:rsid w:val="008B55F2"/>
    <w:rsid w:val="008B5718"/>
    <w:rsid w:val="008B58A0"/>
    <w:rsid w:val="008B5ABA"/>
    <w:rsid w:val="008B5D93"/>
    <w:rsid w:val="008B5F7D"/>
    <w:rsid w:val="008B5FE5"/>
    <w:rsid w:val="008B6079"/>
    <w:rsid w:val="008B60E9"/>
    <w:rsid w:val="008B6132"/>
    <w:rsid w:val="008B67FB"/>
    <w:rsid w:val="008B6A58"/>
    <w:rsid w:val="008B6D0D"/>
    <w:rsid w:val="008B6DC1"/>
    <w:rsid w:val="008B6F5B"/>
    <w:rsid w:val="008B6F79"/>
    <w:rsid w:val="008B7141"/>
    <w:rsid w:val="008B7480"/>
    <w:rsid w:val="008B7C7E"/>
    <w:rsid w:val="008B7E34"/>
    <w:rsid w:val="008B7E55"/>
    <w:rsid w:val="008B7E60"/>
    <w:rsid w:val="008C0147"/>
    <w:rsid w:val="008C022E"/>
    <w:rsid w:val="008C052B"/>
    <w:rsid w:val="008C06F0"/>
    <w:rsid w:val="008C0918"/>
    <w:rsid w:val="008C0A0B"/>
    <w:rsid w:val="008C0D88"/>
    <w:rsid w:val="008C0FC1"/>
    <w:rsid w:val="008C11AE"/>
    <w:rsid w:val="008C1248"/>
    <w:rsid w:val="008C1334"/>
    <w:rsid w:val="008C15EE"/>
    <w:rsid w:val="008C17BD"/>
    <w:rsid w:val="008C17C6"/>
    <w:rsid w:val="008C183C"/>
    <w:rsid w:val="008C1923"/>
    <w:rsid w:val="008C1994"/>
    <w:rsid w:val="008C1AB2"/>
    <w:rsid w:val="008C1B2A"/>
    <w:rsid w:val="008C1B42"/>
    <w:rsid w:val="008C1ED7"/>
    <w:rsid w:val="008C2090"/>
    <w:rsid w:val="008C2132"/>
    <w:rsid w:val="008C21D7"/>
    <w:rsid w:val="008C2262"/>
    <w:rsid w:val="008C249F"/>
    <w:rsid w:val="008C2650"/>
    <w:rsid w:val="008C2B2B"/>
    <w:rsid w:val="008C2DE1"/>
    <w:rsid w:val="008C2DFF"/>
    <w:rsid w:val="008C2ED1"/>
    <w:rsid w:val="008C2F1E"/>
    <w:rsid w:val="008C30D0"/>
    <w:rsid w:val="008C336C"/>
    <w:rsid w:val="008C3AE9"/>
    <w:rsid w:val="008C3BED"/>
    <w:rsid w:val="008C3C62"/>
    <w:rsid w:val="008C3EFB"/>
    <w:rsid w:val="008C4254"/>
    <w:rsid w:val="008C4500"/>
    <w:rsid w:val="008C4723"/>
    <w:rsid w:val="008C4BF3"/>
    <w:rsid w:val="008C4F0D"/>
    <w:rsid w:val="008C50BB"/>
    <w:rsid w:val="008C519E"/>
    <w:rsid w:val="008C5290"/>
    <w:rsid w:val="008C554D"/>
    <w:rsid w:val="008C5609"/>
    <w:rsid w:val="008C57AA"/>
    <w:rsid w:val="008C5A8D"/>
    <w:rsid w:val="008C5ADE"/>
    <w:rsid w:val="008C5C55"/>
    <w:rsid w:val="008C5CB7"/>
    <w:rsid w:val="008C5DBD"/>
    <w:rsid w:val="008C60E9"/>
    <w:rsid w:val="008C6153"/>
    <w:rsid w:val="008C61C2"/>
    <w:rsid w:val="008C61EE"/>
    <w:rsid w:val="008C62F3"/>
    <w:rsid w:val="008C64BE"/>
    <w:rsid w:val="008C6559"/>
    <w:rsid w:val="008C6892"/>
    <w:rsid w:val="008C68E2"/>
    <w:rsid w:val="008C6955"/>
    <w:rsid w:val="008C69FF"/>
    <w:rsid w:val="008C6A0B"/>
    <w:rsid w:val="008C6A2B"/>
    <w:rsid w:val="008C6B3E"/>
    <w:rsid w:val="008C6C17"/>
    <w:rsid w:val="008C6D7B"/>
    <w:rsid w:val="008C6F62"/>
    <w:rsid w:val="008C778E"/>
    <w:rsid w:val="008C78EE"/>
    <w:rsid w:val="008C7F5C"/>
    <w:rsid w:val="008D0053"/>
    <w:rsid w:val="008D00A5"/>
    <w:rsid w:val="008D00B9"/>
    <w:rsid w:val="008D01DD"/>
    <w:rsid w:val="008D0A38"/>
    <w:rsid w:val="008D0BB8"/>
    <w:rsid w:val="008D0DD4"/>
    <w:rsid w:val="008D0EB7"/>
    <w:rsid w:val="008D0EBE"/>
    <w:rsid w:val="008D0EE4"/>
    <w:rsid w:val="008D108E"/>
    <w:rsid w:val="008D121C"/>
    <w:rsid w:val="008D1373"/>
    <w:rsid w:val="008D1668"/>
    <w:rsid w:val="008D1771"/>
    <w:rsid w:val="008D1827"/>
    <w:rsid w:val="008D1853"/>
    <w:rsid w:val="008D1A32"/>
    <w:rsid w:val="008D1A5B"/>
    <w:rsid w:val="008D1C4A"/>
    <w:rsid w:val="008D1C63"/>
    <w:rsid w:val="008D1D2E"/>
    <w:rsid w:val="008D1DDF"/>
    <w:rsid w:val="008D1EBB"/>
    <w:rsid w:val="008D1F5F"/>
    <w:rsid w:val="008D209A"/>
    <w:rsid w:val="008D225B"/>
    <w:rsid w:val="008D2843"/>
    <w:rsid w:val="008D29D9"/>
    <w:rsid w:val="008D2A02"/>
    <w:rsid w:val="008D2A76"/>
    <w:rsid w:val="008D2B07"/>
    <w:rsid w:val="008D2CD8"/>
    <w:rsid w:val="008D2CFB"/>
    <w:rsid w:val="008D2D0C"/>
    <w:rsid w:val="008D2F3D"/>
    <w:rsid w:val="008D2F48"/>
    <w:rsid w:val="008D3001"/>
    <w:rsid w:val="008D3132"/>
    <w:rsid w:val="008D3282"/>
    <w:rsid w:val="008D3725"/>
    <w:rsid w:val="008D378A"/>
    <w:rsid w:val="008D3884"/>
    <w:rsid w:val="008D38CB"/>
    <w:rsid w:val="008D3CD7"/>
    <w:rsid w:val="008D3D26"/>
    <w:rsid w:val="008D3FB7"/>
    <w:rsid w:val="008D424D"/>
    <w:rsid w:val="008D47CD"/>
    <w:rsid w:val="008D47F9"/>
    <w:rsid w:val="008D483F"/>
    <w:rsid w:val="008D48D2"/>
    <w:rsid w:val="008D48D6"/>
    <w:rsid w:val="008D494E"/>
    <w:rsid w:val="008D49AB"/>
    <w:rsid w:val="008D4E33"/>
    <w:rsid w:val="008D4F68"/>
    <w:rsid w:val="008D4F8B"/>
    <w:rsid w:val="008D5013"/>
    <w:rsid w:val="008D515E"/>
    <w:rsid w:val="008D5197"/>
    <w:rsid w:val="008D54FD"/>
    <w:rsid w:val="008D5677"/>
    <w:rsid w:val="008D59B8"/>
    <w:rsid w:val="008D5C7D"/>
    <w:rsid w:val="008D5DA7"/>
    <w:rsid w:val="008D643A"/>
    <w:rsid w:val="008D6750"/>
    <w:rsid w:val="008D68DB"/>
    <w:rsid w:val="008D69E2"/>
    <w:rsid w:val="008D6A16"/>
    <w:rsid w:val="008D6D4A"/>
    <w:rsid w:val="008D6D59"/>
    <w:rsid w:val="008D6D86"/>
    <w:rsid w:val="008D71B8"/>
    <w:rsid w:val="008D76F4"/>
    <w:rsid w:val="008D7B1C"/>
    <w:rsid w:val="008D7D8B"/>
    <w:rsid w:val="008E015A"/>
    <w:rsid w:val="008E0855"/>
    <w:rsid w:val="008E0869"/>
    <w:rsid w:val="008E08F3"/>
    <w:rsid w:val="008E0B18"/>
    <w:rsid w:val="008E104E"/>
    <w:rsid w:val="008E1239"/>
    <w:rsid w:val="008E13FA"/>
    <w:rsid w:val="008E1879"/>
    <w:rsid w:val="008E1910"/>
    <w:rsid w:val="008E1A01"/>
    <w:rsid w:val="008E1E28"/>
    <w:rsid w:val="008E1EB2"/>
    <w:rsid w:val="008E26B7"/>
    <w:rsid w:val="008E296A"/>
    <w:rsid w:val="008E2CB9"/>
    <w:rsid w:val="008E2E1A"/>
    <w:rsid w:val="008E2ED3"/>
    <w:rsid w:val="008E35D1"/>
    <w:rsid w:val="008E3634"/>
    <w:rsid w:val="008E38B6"/>
    <w:rsid w:val="008E3F58"/>
    <w:rsid w:val="008E40D3"/>
    <w:rsid w:val="008E4399"/>
    <w:rsid w:val="008E4462"/>
    <w:rsid w:val="008E469F"/>
    <w:rsid w:val="008E47CD"/>
    <w:rsid w:val="008E48EF"/>
    <w:rsid w:val="008E4C28"/>
    <w:rsid w:val="008E4D49"/>
    <w:rsid w:val="008E4DAD"/>
    <w:rsid w:val="008E4E7D"/>
    <w:rsid w:val="008E4F43"/>
    <w:rsid w:val="008E5074"/>
    <w:rsid w:val="008E512C"/>
    <w:rsid w:val="008E5207"/>
    <w:rsid w:val="008E53B0"/>
    <w:rsid w:val="008E578A"/>
    <w:rsid w:val="008E5CCD"/>
    <w:rsid w:val="008E5EED"/>
    <w:rsid w:val="008E6428"/>
    <w:rsid w:val="008E67DB"/>
    <w:rsid w:val="008E67F0"/>
    <w:rsid w:val="008E6B7E"/>
    <w:rsid w:val="008E6C00"/>
    <w:rsid w:val="008E6C26"/>
    <w:rsid w:val="008E6D35"/>
    <w:rsid w:val="008E70D5"/>
    <w:rsid w:val="008E7133"/>
    <w:rsid w:val="008E7180"/>
    <w:rsid w:val="008E73D4"/>
    <w:rsid w:val="008E7500"/>
    <w:rsid w:val="008E7736"/>
    <w:rsid w:val="008E79B4"/>
    <w:rsid w:val="008E7B8D"/>
    <w:rsid w:val="008F055F"/>
    <w:rsid w:val="008F0580"/>
    <w:rsid w:val="008F05C0"/>
    <w:rsid w:val="008F0604"/>
    <w:rsid w:val="008F0613"/>
    <w:rsid w:val="008F0829"/>
    <w:rsid w:val="008F0876"/>
    <w:rsid w:val="008F0903"/>
    <w:rsid w:val="008F09B8"/>
    <w:rsid w:val="008F0CDC"/>
    <w:rsid w:val="008F0FC5"/>
    <w:rsid w:val="008F10DC"/>
    <w:rsid w:val="008F1521"/>
    <w:rsid w:val="008F187F"/>
    <w:rsid w:val="008F1952"/>
    <w:rsid w:val="008F1E80"/>
    <w:rsid w:val="008F21F7"/>
    <w:rsid w:val="008F25A6"/>
    <w:rsid w:val="008F283A"/>
    <w:rsid w:val="008F289C"/>
    <w:rsid w:val="008F2A0D"/>
    <w:rsid w:val="008F2A19"/>
    <w:rsid w:val="008F2E77"/>
    <w:rsid w:val="008F2F8C"/>
    <w:rsid w:val="008F3034"/>
    <w:rsid w:val="008F32C5"/>
    <w:rsid w:val="008F3446"/>
    <w:rsid w:val="008F3679"/>
    <w:rsid w:val="008F36B6"/>
    <w:rsid w:val="008F38FF"/>
    <w:rsid w:val="008F3D30"/>
    <w:rsid w:val="008F3F97"/>
    <w:rsid w:val="008F46FE"/>
    <w:rsid w:val="008F4756"/>
    <w:rsid w:val="008F48D1"/>
    <w:rsid w:val="008F4B29"/>
    <w:rsid w:val="008F4B6F"/>
    <w:rsid w:val="008F4C7F"/>
    <w:rsid w:val="008F4DA1"/>
    <w:rsid w:val="008F4DD3"/>
    <w:rsid w:val="008F4DE6"/>
    <w:rsid w:val="008F51F4"/>
    <w:rsid w:val="008F520D"/>
    <w:rsid w:val="008F53B7"/>
    <w:rsid w:val="008F560D"/>
    <w:rsid w:val="008F5A36"/>
    <w:rsid w:val="008F5BE9"/>
    <w:rsid w:val="008F606C"/>
    <w:rsid w:val="008F60AB"/>
    <w:rsid w:val="008F612C"/>
    <w:rsid w:val="008F6171"/>
    <w:rsid w:val="008F6302"/>
    <w:rsid w:val="008F6778"/>
    <w:rsid w:val="008F67A3"/>
    <w:rsid w:val="008F689A"/>
    <w:rsid w:val="008F68BE"/>
    <w:rsid w:val="008F6C61"/>
    <w:rsid w:val="008F6D10"/>
    <w:rsid w:val="008F6FC2"/>
    <w:rsid w:val="008F70E4"/>
    <w:rsid w:val="008F71D0"/>
    <w:rsid w:val="008F74BD"/>
    <w:rsid w:val="008F7539"/>
    <w:rsid w:val="008F75C9"/>
    <w:rsid w:val="008F7A20"/>
    <w:rsid w:val="008F7AAF"/>
    <w:rsid w:val="008F7CBA"/>
    <w:rsid w:val="00900411"/>
    <w:rsid w:val="009004EF"/>
    <w:rsid w:val="009006FC"/>
    <w:rsid w:val="0090090E"/>
    <w:rsid w:val="0090093E"/>
    <w:rsid w:val="00900D55"/>
    <w:rsid w:val="00900E71"/>
    <w:rsid w:val="00900ED5"/>
    <w:rsid w:val="00900EF2"/>
    <w:rsid w:val="00900FD8"/>
    <w:rsid w:val="00901177"/>
    <w:rsid w:val="0090134A"/>
    <w:rsid w:val="009013E5"/>
    <w:rsid w:val="00901408"/>
    <w:rsid w:val="009017FE"/>
    <w:rsid w:val="00901A13"/>
    <w:rsid w:val="00901B41"/>
    <w:rsid w:val="00901DAD"/>
    <w:rsid w:val="00901E76"/>
    <w:rsid w:val="009021BF"/>
    <w:rsid w:val="00902205"/>
    <w:rsid w:val="0090228F"/>
    <w:rsid w:val="009024A8"/>
    <w:rsid w:val="00902716"/>
    <w:rsid w:val="00902880"/>
    <w:rsid w:val="009028D7"/>
    <w:rsid w:val="0090299B"/>
    <w:rsid w:val="00902FC8"/>
    <w:rsid w:val="00903021"/>
    <w:rsid w:val="00903372"/>
    <w:rsid w:val="009035EA"/>
    <w:rsid w:val="009037FB"/>
    <w:rsid w:val="00903AF4"/>
    <w:rsid w:val="00903BCA"/>
    <w:rsid w:val="00903EBF"/>
    <w:rsid w:val="00903FFE"/>
    <w:rsid w:val="009043B5"/>
    <w:rsid w:val="009043BD"/>
    <w:rsid w:val="009045E0"/>
    <w:rsid w:val="00904793"/>
    <w:rsid w:val="0090483A"/>
    <w:rsid w:val="009048E8"/>
    <w:rsid w:val="00904A21"/>
    <w:rsid w:val="00904A4A"/>
    <w:rsid w:val="00904A52"/>
    <w:rsid w:val="00904AA8"/>
    <w:rsid w:val="00904C9A"/>
    <w:rsid w:val="00904F38"/>
    <w:rsid w:val="00904FE7"/>
    <w:rsid w:val="009051E1"/>
    <w:rsid w:val="009054EF"/>
    <w:rsid w:val="00905534"/>
    <w:rsid w:val="00905774"/>
    <w:rsid w:val="0090588B"/>
    <w:rsid w:val="00905C7B"/>
    <w:rsid w:val="00905D10"/>
    <w:rsid w:val="00905DF7"/>
    <w:rsid w:val="00905E0A"/>
    <w:rsid w:val="00905F78"/>
    <w:rsid w:val="00906125"/>
    <w:rsid w:val="009064F2"/>
    <w:rsid w:val="00906667"/>
    <w:rsid w:val="0090670B"/>
    <w:rsid w:val="00906948"/>
    <w:rsid w:val="00906A3C"/>
    <w:rsid w:val="00906B07"/>
    <w:rsid w:val="00906E41"/>
    <w:rsid w:val="00906F3E"/>
    <w:rsid w:val="009070D6"/>
    <w:rsid w:val="00907329"/>
    <w:rsid w:val="0090735C"/>
    <w:rsid w:val="009073A4"/>
    <w:rsid w:val="0090746E"/>
    <w:rsid w:val="009076FD"/>
    <w:rsid w:val="00907771"/>
    <w:rsid w:val="00907C6B"/>
    <w:rsid w:val="00907CFB"/>
    <w:rsid w:val="00907D42"/>
    <w:rsid w:val="00910375"/>
    <w:rsid w:val="009103C2"/>
    <w:rsid w:val="00910666"/>
    <w:rsid w:val="0091077C"/>
    <w:rsid w:val="009107C9"/>
    <w:rsid w:val="009107F2"/>
    <w:rsid w:val="00910844"/>
    <w:rsid w:val="00910919"/>
    <w:rsid w:val="00910E34"/>
    <w:rsid w:val="00911020"/>
    <w:rsid w:val="009110EB"/>
    <w:rsid w:val="00911160"/>
    <w:rsid w:val="0091130F"/>
    <w:rsid w:val="0091165E"/>
    <w:rsid w:val="009116B0"/>
    <w:rsid w:val="009118AC"/>
    <w:rsid w:val="009119D0"/>
    <w:rsid w:val="00911BB7"/>
    <w:rsid w:val="00911E98"/>
    <w:rsid w:val="00911F83"/>
    <w:rsid w:val="00911FB5"/>
    <w:rsid w:val="0091221B"/>
    <w:rsid w:val="00912432"/>
    <w:rsid w:val="0091243D"/>
    <w:rsid w:val="009126AE"/>
    <w:rsid w:val="00912A68"/>
    <w:rsid w:val="00912BEC"/>
    <w:rsid w:val="00912F59"/>
    <w:rsid w:val="00913145"/>
    <w:rsid w:val="00913196"/>
    <w:rsid w:val="0091322A"/>
    <w:rsid w:val="00913293"/>
    <w:rsid w:val="009135A9"/>
    <w:rsid w:val="009135BF"/>
    <w:rsid w:val="0091388B"/>
    <w:rsid w:val="009139F9"/>
    <w:rsid w:val="00913AB5"/>
    <w:rsid w:val="00913F66"/>
    <w:rsid w:val="009141C8"/>
    <w:rsid w:val="009144BE"/>
    <w:rsid w:val="0091476A"/>
    <w:rsid w:val="009147E7"/>
    <w:rsid w:val="00914B78"/>
    <w:rsid w:val="00914C8F"/>
    <w:rsid w:val="00914D65"/>
    <w:rsid w:val="00914E24"/>
    <w:rsid w:val="00914ED3"/>
    <w:rsid w:val="00914F71"/>
    <w:rsid w:val="0091506A"/>
    <w:rsid w:val="009150F5"/>
    <w:rsid w:val="00915128"/>
    <w:rsid w:val="0091557F"/>
    <w:rsid w:val="009155E5"/>
    <w:rsid w:val="00915A52"/>
    <w:rsid w:val="00915C5C"/>
    <w:rsid w:val="00915CE1"/>
    <w:rsid w:val="00915F0C"/>
    <w:rsid w:val="009162CD"/>
    <w:rsid w:val="009164B0"/>
    <w:rsid w:val="009165AD"/>
    <w:rsid w:val="009169CC"/>
    <w:rsid w:val="00916B01"/>
    <w:rsid w:val="00916C22"/>
    <w:rsid w:val="00916E73"/>
    <w:rsid w:val="00916E76"/>
    <w:rsid w:val="00916E9E"/>
    <w:rsid w:val="00917087"/>
    <w:rsid w:val="00917444"/>
    <w:rsid w:val="0091758D"/>
    <w:rsid w:val="009176DA"/>
    <w:rsid w:val="0091774F"/>
    <w:rsid w:val="00917C94"/>
    <w:rsid w:val="00917D42"/>
    <w:rsid w:val="00917D4D"/>
    <w:rsid w:val="00917E37"/>
    <w:rsid w:val="00920212"/>
    <w:rsid w:val="00920270"/>
    <w:rsid w:val="009204FF"/>
    <w:rsid w:val="009205BE"/>
    <w:rsid w:val="00920BAF"/>
    <w:rsid w:val="00920BBE"/>
    <w:rsid w:val="00920C3E"/>
    <w:rsid w:val="00920CD4"/>
    <w:rsid w:val="009212F0"/>
    <w:rsid w:val="0092140E"/>
    <w:rsid w:val="00921453"/>
    <w:rsid w:val="009215A7"/>
    <w:rsid w:val="0092197F"/>
    <w:rsid w:val="00921A61"/>
    <w:rsid w:val="00921B6D"/>
    <w:rsid w:val="00921D60"/>
    <w:rsid w:val="00921E3A"/>
    <w:rsid w:val="00921E6D"/>
    <w:rsid w:val="00921E91"/>
    <w:rsid w:val="00921F7A"/>
    <w:rsid w:val="00921FFF"/>
    <w:rsid w:val="00922177"/>
    <w:rsid w:val="009221FE"/>
    <w:rsid w:val="00922205"/>
    <w:rsid w:val="009226F8"/>
    <w:rsid w:val="00922888"/>
    <w:rsid w:val="00922A48"/>
    <w:rsid w:val="00922CD8"/>
    <w:rsid w:val="00922E2C"/>
    <w:rsid w:val="00922E9A"/>
    <w:rsid w:val="0092302C"/>
    <w:rsid w:val="009230C7"/>
    <w:rsid w:val="0092314A"/>
    <w:rsid w:val="009231C5"/>
    <w:rsid w:val="0092345C"/>
    <w:rsid w:val="00923460"/>
    <w:rsid w:val="0092376C"/>
    <w:rsid w:val="009237E4"/>
    <w:rsid w:val="00923873"/>
    <w:rsid w:val="00924048"/>
    <w:rsid w:val="009244E4"/>
    <w:rsid w:val="00924807"/>
    <w:rsid w:val="009249F3"/>
    <w:rsid w:val="00924A1F"/>
    <w:rsid w:val="00924C91"/>
    <w:rsid w:val="00924CCB"/>
    <w:rsid w:val="00924E36"/>
    <w:rsid w:val="00925108"/>
    <w:rsid w:val="009251ED"/>
    <w:rsid w:val="0092528F"/>
    <w:rsid w:val="009253DE"/>
    <w:rsid w:val="009254FD"/>
    <w:rsid w:val="0092562A"/>
    <w:rsid w:val="00925692"/>
    <w:rsid w:val="00925744"/>
    <w:rsid w:val="009258E0"/>
    <w:rsid w:val="00925921"/>
    <w:rsid w:val="00925B90"/>
    <w:rsid w:val="00925BD7"/>
    <w:rsid w:val="00925C00"/>
    <w:rsid w:val="00925D10"/>
    <w:rsid w:val="0092607D"/>
    <w:rsid w:val="009263F4"/>
    <w:rsid w:val="0092647E"/>
    <w:rsid w:val="009268DD"/>
    <w:rsid w:val="009268F3"/>
    <w:rsid w:val="009269BC"/>
    <w:rsid w:val="00926B0E"/>
    <w:rsid w:val="00926ED4"/>
    <w:rsid w:val="00927194"/>
    <w:rsid w:val="009273D8"/>
    <w:rsid w:val="00927642"/>
    <w:rsid w:val="00927D6A"/>
    <w:rsid w:val="00927E81"/>
    <w:rsid w:val="00927F11"/>
    <w:rsid w:val="009300AE"/>
    <w:rsid w:val="009304CB"/>
    <w:rsid w:val="009306C9"/>
    <w:rsid w:val="00930BE6"/>
    <w:rsid w:val="00930C99"/>
    <w:rsid w:val="00930DF9"/>
    <w:rsid w:val="00930E0F"/>
    <w:rsid w:val="00930EA4"/>
    <w:rsid w:val="00930F15"/>
    <w:rsid w:val="00931172"/>
    <w:rsid w:val="0093164A"/>
    <w:rsid w:val="00931A72"/>
    <w:rsid w:val="00931B03"/>
    <w:rsid w:val="00931D9D"/>
    <w:rsid w:val="009321FD"/>
    <w:rsid w:val="0093223E"/>
    <w:rsid w:val="009322CD"/>
    <w:rsid w:val="00932484"/>
    <w:rsid w:val="0093248E"/>
    <w:rsid w:val="0093276B"/>
    <w:rsid w:val="0093286B"/>
    <w:rsid w:val="009330D7"/>
    <w:rsid w:val="009330F2"/>
    <w:rsid w:val="00933175"/>
    <w:rsid w:val="009331EF"/>
    <w:rsid w:val="00933323"/>
    <w:rsid w:val="00933356"/>
    <w:rsid w:val="009333D7"/>
    <w:rsid w:val="00933511"/>
    <w:rsid w:val="00933513"/>
    <w:rsid w:val="0093357A"/>
    <w:rsid w:val="009338C3"/>
    <w:rsid w:val="00933FBB"/>
    <w:rsid w:val="009344AD"/>
    <w:rsid w:val="00934885"/>
    <w:rsid w:val="00934959"/>
    <w:rsid w:val="00934C88"/>
    <w:rsid w:val="00934DEC"/>
    <w:rsid w:val="00934E97"/>
    <w:rsid w:val="009351CA"/>
    <w:rsid w:val="00935517"/>
    <w:rsid w:val="00935527"/>
    <w:rsid w:val="009355AF"/>
    <w:rsid w:val="00935BF6"/>
    <w:rsid w:val="00935ED1"/>
    <w:rsid w:val="00935FA9"/>
    <w:rsid w:val="00935FF3"/>
    <w:rsid w:val="009360B9"/>
    <w:rsid w:val="0093622C"/>
    <w:rsid w:val="0093628A"/>
    <w:rsid w:val="009362DF"/>
    <w:rsid w:val="0093644A"/>
    <w:rsid w:val="009365BA"/>
    <w:rsid w:val="00936A79"/>
    <w:rsid w:val="00936A8C"/>
    <w:rsid w:val="00936EAD"/>
    <w:rsid w:val="00937110"/>
    <w:rsid w:val="009373DC"/>
    <w:rsid w:val="0093742F"/>
    <w:rsid w:val="009376D5"/>
    <w:rsid w:val="00937738"/>
    <w:rsid w:val="00937810"/>
    <w:rsid w:val="009378F7"/>
    <w:rsid w:val="00937F1A"/>
    <w:rsid w:val="00940118"/>
    <w:rsid w:val="0094016E"/>
    <w:rsid w:val="0094038A"/>
    <w:rsid w:val="009404EA"/>
    <w:rsid w:val="00940767"/>
    <w:rsid w:val="009407CC"/>
    <w:rsid w:val="0094082E"/>
    <w:rsid w:val="00940CE5"/>
    <w:rsid w:val="00941189"/>
    <w:rsid w:val="009411A2"/>
    <w:rsid w:val="009412EE"/>
    <w:rsid w:val="00941675"/>
    <w:rsid w:val="0094167E"/>
    <w:rsid w:val="009418BD"/>
    <w:rsid w:val="0094197C"/>
    <w:rsid w:val="00941AF5"/>
    <w:rsid w:val="00941E1C"/>
    <w:rsid w:val="00942063"/>
    <w:rsid w:val="00942423"/>
    <w:rsid w:val="00942773"/>
    <w:rsid w:val="009427A6"/>
    <w:rsid w:val="009428B4"/>
    <w:rsid w:val="00942943"/>
    <w:rsid w:val="00942C4A"/>
    <w:rsid w:val="00942D7C"/>
    <w:rsid w:val="00942E28"/>
    <w:rsid w:val="00943039"/>
    <w:rsid w:val="00943086"/>
    <w:rsid w:val="009436D3"/>
    <w:rsid w:val="009436EA"/>
    <w:rsid w:val="0094388C"/>
    <w:rsid w:val="00943AAB"/>
    <w:rsid w:val="00943CCB"/>
    <w:rsid w:val="00943FD6"/>
    <w:rsid w:val="00943FFD"/>
    <w:rsid w:val="00944674"/>
    <w:rsid w:val="00944A25"/>
    <w:rsid w:val="0094520B"/>
    <w:rsid w:val="00945352"/>
    <w:rsid w:val="0094557F"/>
    <w:rsid w:val="00945775"/>
    <w:rsid w:val="0094581C"/>
    <w:rsid w:val="00945E28"/>
    <w:rsid w:val="00945EB3"/>
    <w:rsid w:val="0094600C"/>
    <w:rsid w:val="00946386"/>
    <w:rsid w:val="009466A2"/>
    <w:rsid w:val="00946A3B"/>
    <w:rsid w:val="00946D84"/>
    <w:rsid w:val="00946E6E"/>
    <w:rsid w:val="009472A1"/>
    <w:rsid w:val="009472FF"/>
    <w:rsid w:val="00947549"/>
    <w:rsid w:val="009476E7"/>
    <w:rsid w:val="00947770"/>
    <w:rsid w:val="009478B4"/>
    <w:rsid w:val="00947D96"/>
    <w:rsid w:val="00947EEE"/>
    <w:rsid w:val="00950178"/>
    <w:rsid w:val="00950390"/>
    <w:rsid w:val="009504F9"/>
    <w:rsid w:val="009508C2"/>
    <w:rsid w:val="009509A1"/>
    <w:rsid w:val="00950C23"/>
    <w:rsid w:val="00950F5C"/>
    <w:rsid w:val="009512A1"/>
    <w:rsid w:val="00951534"/>
    <w:rsid w:val="00951645"/>
    <w:rsid w:val="00951923"/>
    <w:rsid w:val="009519EA"/>
    <w:rsid w:val="00951AA1"/>
    <w:rsid w:val="00951DAC"/>
    <w:rsid w:val="00952409"/>
    <w:rsid w:val="009526D0"/>
    <w:rsid w:val="009526E0"/>
    <w:rsid w:val="009528A0"/>
    <w:rsid w:val="00952AC6"/>
    <w:rsid w:val="009530E7"/>
    <w:rsid w:val="009531E2"/>
    <w:rsid w:val="00953228"/>
    <w:rsid w:val="00953334"/>
    <w:rsid w:val="0095348B"/>
    <w:rsid w:val="00953507"/>
    <w:rsid w:val="0095358B"/>
    <w:rsid w:val="00953917"/>
    <w:rsid w:val="00953A8C"/>
    <w:rsid w:val="00953CFE"/>
    <w:rsid w:val="00953EB8"/>
    <w:rsid w:val="00953F3B"/>
    <w:rsid w:val="00953F5E"/>
    <w:rsid w:val="00954315"/>
    <w:rsid w:val="00954742"/>
    <w:rsid w:val="009548E0"/>
    <w:rsid w:val="00954A36"/>
    <w:rsid w:val="00954B82"/>
    <w:rsid w:val="00954CD2"/>
    <w:rsid w:val="00954CE0"/>
    <w:rsid w:val="00954DC3"/>
    <w:rsid w:val="00954E59"/>
    <w:rsid w:val="00955271"/>
    <w:rsid w:val="0095549C"/>
    <w:rsid w:val="00955866"/>
    <w:rsid w:val="009558B2"/>
    <w:rsid w:val="00955E87"/>
    <w:rsid w:val="00956082"/>
    <w:rsid w:val="009560A3"/>
    <w:rsid w:val="009560B8"/>
    <w:rsid w:val="00956178"/>
    <w:rsid w:val="009561A3"/>
    <w:rsid w:val="009562E9"/>
    <w:rsid w:val="0095636D"/>
    <w:rsid w:val="0095644B"/>
    <w:rsid w:val="009564EF"/>
    <w:rsid w:val="009567D6"/>
    <w:rsid w:val="00956893"/>
    <w:rsid w:val="00956B27"/>
    <w:rsid w:val="00956B49"/>
    <w:rsid w:val="00956B71"/>
    <w:rsid w:val="00956C2F"/>
    <w:rsid w:val="00956CD7"/>
    <w:rsid w:val="00956DC0"/>
    <w:rsid w:val="00956DDF"/>
    <w:rsid w:val="0095710C"/>
    <w:rsid w:val="00957373"/>
    <w:rsid w:val="009573D8"/>
    <w:rsid w:val="00957522"/>
    <w:rsid w:val="00957834"/>
    <w:rsid w:val="00957C38"/>
    <w:rsid w:val="00957F1D"/>
    <w:rsid w:val="009601A0"/>
    <w:rsid w:val="00960374"/>
    <w:rsid w:val="009603B6"/>
    <w:rsid w:val="009605EF"/>
    <w:rsid w:val="00960702"/>
    <w:rsid w:val="009607D8"/>
    <w:rsid w:val="00960863"/>
    <w:rsid w:val="00960C3A"/>
    <w:rsid w:val="00960CDB"/>
    <w:rsid w:val="00960CE1"/>
    <w:rsid w:val="00960DBF"/>
    <w:rsid w:val="00960E65"/>
    <w:rsid w:val="00960F83"/>
    <w:rsid w:val="00960FDB"/>
    <w:rsid w:val="00961077"/>
    <w:rsid w:val="00961194"/>
    <w:rsid w:val="0096128B"/>
    <w:rsid w:val="00961443"/>
    <w:rsid w:val="0096198F"/>
    <w:rsid w:val="009619C9"/>
    <w:rsid w:val="00961A64"/>
    <w:rsid w:val="00961E0A"/>
    <w:rsid w:val="00961F8B"/>
    <w:rsid w:val="00961FB5"/>
    <w:rsid w:val="00962293"/>
    <w:rsid w:val="00962301"/>
    <w:rsid w:val="00962376"/>
    <w:rsid w:val="00962C05"/>
    <w:rsid w:val="00962F12"/>
    <w:rsid w:val="00963702"/>
    <w:rsid w:val="00963710"/>
    <w:rsid w:val="00963802"/>
    <w:rsid w:val="009638F5"/>
    <w:rsid w:val="00963965"/>
    <w:rsid w:val="009639B5"/>
    <w:rsid w:val="009639FB"/>
    <w:rsid w:val="00963BF7"/>
    <w:rsid w:val="00963EF3"/>
    <w:rsid w:val="00963EFB"/>
    <w:rsid w:val="00963F54"/>
    <w:rsid w:val="009641D7"/>
    <w:rsid w:val="009645F5"/>
    <w:rsid w:val="00964B27"/>
    <w:rsid w:val="00964B73"/>
    <w:rsid w:val="00964CCF"/>
    <w:rsid w:val="00964D17"/>
    <w:rsid w:val="00964D48"/>
    <w:rsid w:val="00964E82"/>
    <w:rsid w:val="00965190"/>
    <w:rsid w:val="0096552E"/>
    <w:rsid w:val="00965659"/>
    <w:rsid w:val="009656E0"/>
    <w:rsid w:val="00965A0A"/>
    <w:rsid w:val="00965ADA"/>
    <w:rsid w:val="00965C12"/>
    <w:rsid w:val="0096608C"/>
    <w:rsid w:val="009660A7"/>
    <w:rsid w:val="0096637F"/>
    <w:rsid w:val="00966518"/>
    <w:rsid w:val="0096673A"/>
    <w:rsid w:val="009667B8"/>
    <w:rsid w:val="009668D9"/>
    <w:rsid w:val="00966C0E"/>
    <w:rsid w:val="00966D67"/>
    <w:rsid w:val="009673BE"/>
    <w:rsid w:val="00967467"/>
    <w:rsid w:val="0096746A"/>
    <w:rsid w:val="009674DF"/>
    <w:rsid w:val="00967569"/>
    <w:rsid w:val="009677C7"/>
    <w:rsid w:val="0096787B"/>
    <w:rsid w:val="00967AD6"/>
    <w:rsid w:val="00967B5E"/>
    <w:rsid w:val="00967B73"/>
    <w:rsid w:val="00967BF8"/>
    <w:rsid w:val="00967C44"/>
    <w:rsid w:val="00967C4D"/>
    <w:rsid w:val="00967F83"/>
    <w:rsid w:val="0097002F"/>
    <w:rsid w:val="0097015F"/>
    <w:rsid w:val="009702CC"/>
    <w:rsid w:val="00970502"/>
    <w:rsid w:val="0097052C"/>
    <w:rsid w:val="0097065D"/>
    <w:rsid w:val="009706A0"/>
    <w:rsid w:val="00970BC1"/>
    <w:rsid w:val="00970D7B"/>
    <w:rsid w:val="00970DF8"/>
    <w:rsid w:val="00971090"/>
    <w:rsid w:val="00971484"/>
    <w:rsid w:val="0097151A"/>
    <w:rsid w:val="0097158F"/>
    <w:rsid w:val="00971903"/>
    <w:rsid w:val="0097190A"/>
    <w:rsid w:val="00971BCA"/>
    <w:rsid w:val="00971CC9"/>
    <w:rsid w:val="00971D7A"/>
    <w:rsid w:val="00971EF0"/>
    <w:rsid w:val="00971F6D"/>
    <w:rsid w:val="009721C9"/>
    <w:rsid w:val="009723A9"/>
    <w:rsid w:val="00972790"/>
    <w:rsid w:val="009728C1"/>
    <w:rsid w:val="00972969"/>
    <w:rsid w:val="00972E93"/>
    <w:rsid w:val="00972F1C"/>
    <w:rsid w:val="00972FCC"/>
    <w:rsid w:val="009731AE"/>
    <w:rsid w:val="009734A6"/>
    <w:rsid w:val="00973711"/>
    <w:rsid w:val="00973956"/>
    <w:rsid w:val="00973DE8"/>
    <w:rsid w:val="00973E3F"/>
    <w:rsid w:val="00973EEE"/>
    <w:rsid w:val="00973F3E"/>
    <w:rsid w:val="00973FAA"/>
    <w:rsid w:val="0097448E"/>
    <w:rsid w:val="0097449F"/>
    <w:rsid w:val="009745A3"/>
    <w:rsid w:val="009748AA"/>
    <w:rsid w:val="00975103"/>
    <w:rsid w:val="0097553D"/>
    <w:rsid w:val="00975CD5"/>
    <w:rsid w:val="00975E24"/>
    <w:rsid w:val="00975F77"/>
    <w:rsid w:val="00975F9B"/>
    <w:rsid w:val="00976000"/>
    <w:rsid w:val="009762BB"/>
    <w:rsid w:val="009762C5"/>
    <w:rsid w:val="009763E7"/>
    <w:rsid w:val="009766DD"/>
    <w:rsid w:val="00977682"/>
    <w:rsid w:val="009778E0"/>
    <w:rsid w:val="00977A13"/>
    <w:rsid w:val="00977A60"/>
    <w:rsid w:val="00977F9E"/>
    <w:rsid w:val="00980182"/>
    <w:rsid w:val="0098064C"/>
    <w:rsid w:val="009806B7"/>
    <w:rsid w:val="009806E2"/>
    <w:rsid w:val="00980771"/>
    <w:rsid w:val="009807B9"/>
    <w:rsid w:val="00980880"/>
    <w:rsid w:val="00980EF2"/>
    <w:rsid w:val="009810D3"/>
    <w:rsid w:val="00981631"/>
    <w:rsid w:val="00981643"/>
    <w:rsid w:val="00981970"/>
    <w:rsid w:val="0098209F"/>
    <w:rsid w:val="009820AC"/>
    <w:rsid w:val="00982145"/>
    <w:rsid w:val="0098218C"/>
    <w:rsid w:val="009825E9"/>
    <w:rsid w:val="009827FC"/>
    <w:rsid w:val="00982802"/>
    <w:rsid w:val="009829F8"/>
    <w:rsid w:val="00982D8F"/>
    <w:rsid w:val="00982FBF"/>
    <w:rsid w:val="0098339A"/>
    <w:rsid w:val="00983424"/>
    <w:rsid w:val="00983699"/>
    <w:rsid w:val="00983BA1"/>
    <w:rsid w:val="00983C16"/>
    <w:rsid w:val="00983E11"/>
    <w:rsid w:val="00983F54"/>
    <w:rsid w:val="00983FB9"/>
    <w:rsid w:val="00984159"/>
    <w:rsid w:val="00984761"/>
    <w:rsid w:val="00984B25"/>
    <w:rsid w:val="009850A0"/>
    <w:rsid w:val="00985142"/>
    <w:rsid w:val="00985365"/>
    <w:rsid w:val="009853D8"/>
    <w:rsid w:val="009853F6"/>
    <w:rsid w:val="00985506"/>
    <w:rsid w:val="009856A9"/>
    <w:rsid w:val="009858D0"/>
    <w:rsid w:val="00985BA1"/>
    <w:rsid w:val="00985F2E"/>
    <w:rsid w:val="00985FB1"/>
    <w:rsid w:val="00986084"/>
    <w:rsid w:val="009860F1"/>
    <w:rsid w:val="00986126"/>
    <w:rsid w:val="00986427"/>
    <w:rsid w:val="009864F0"/>
    <w:rsid w:val="00986644"/>
    <w:rsid w:val="009866C2"/>
    <w:rsid w:val="009869B8"/>
    <w:rsid w:val="00986B16"/>
    <w:rsid w:val="00986DD5"/>
    <w:rsid w:val="00986E96"/>
    <w:rsid w:val="00987930"/>
    <w:rsid w:val="00987C9F"/>
    <w:rsid w:val="00987FE6"/>
    <w:rsid w:val="00988ABB"/>
    <w:rsid w:val="0099023F"/>
    <w:rsid w:val="00990282"/>
    <w:rsid w:val="009902BC"/>
    <w:rsid w:val="00990900"/>
    <w:rsid w:val="00990AE7"/>
    <w:rsid w:val="0099105A"/>
    <w:rsid w:val="00991381"/>
    <w:rsid w:val="00991629"/>
    <w:rsid w:val="00991887"/>
    <w:rsid w:val="00991A25"/>
    <w:rsid w:val="00991AAE"/>
    <w:rsid w:val="00991C1B"/>
    <w:rsid w:val="00991D2B"/>
    <w:rsid w:val="00991DF9"/>
    <w:rsid w:val="00991F6D"/>
    <w:rsid w:val="00992183"/>
    <w:rsid w:val="00992797"/>
    <w:rsid w:val="00992A59"/>
    <w:rsid w:val="00992AB8"/>
    <w:rsid w:val="00992CFA"/>
    <w:rsid w:val="00992D0E"/>
    <w:rsid w:val="009931FA"/>
    <w:rsid w:val="00993298"/>
    <w:rsid w:val="009933C6"/>
    <w:rsid w:val="009934A9"/>
    <w:rsid w:val="009936C6"/>
    <w:rsid w:val="009938C2"/>
    <w:rsid w:val="009939AA"/>
    <w:rsid w:val="00994596"/>
    <w:rsid w:val="009946A2"/>
    <w:rsid w:val="00994735"/>
    <w:rsid w:val="00994755"/>
    <w:rsid w:val="00994775"/>
    <w:rsid w:val="009947FA"/>
    <w:rsid w:val="0099481A"/>
    <w:rsid w:val="0099487C"/>
    <w:rsid w:val="00994983"/>
    <w:rsid w:val="00994ABF"/>
    <w:rsid w:val="00994B78"/>
    <w:rsid w:val="00994D39"/>
    <w:rsid w:val="00994E02"/>
    <w:rsid w:val="00994E28"/>
    <w:rsid w:val="00995075"/>
    <w:rsid w:val="00995229"/>
    <w:rsid w:val="009952F3"/>
    <w:rsid w:val="00995590"/>
    <w:rsid w:val="00995A87"/>
    <w:rsid w:val="00995B9E"/>
    <w:rsid w:val="00995BAF"/>
    <w:rsid w:val="00995CA3"/>
    <w:rsid w:val="00995CE1"/>
    <w:rsid w:val="00995D69"/>
    <w:rsid w:val="00995E0E"/>
    <w:rsid w:val="00995F28"/>
    <w:rsid w:val="0099618B"/>
    <w:rsid w:val="00996328"/>
    <w:rsid w:val="00996688"/>
    <w:rsid w:val="009967FC"/>
    <w:rsid w:val="0099685C"/>
    <w:rsid w:val="00996A03"/>
    <w:rsid w:val="00996AD7"/>
    <w:rsid w:val="00996B16"/>
    <w:rsid w:val="00996D51"/>
    <w:rsid w:val="00996DC7"/>
    <w:rsid w:val="00996FCE"/>
    <w:rsid w:val="009972BB"/>
    <w:rsid w:val="009973BD"/>
    <w:rsid w:val="009975D6"/>
    <w:rsid w:val="009975E6"/>
    <w:rsid w:val="009976B2"/>
    <w:rsid w:val="00997741"/>
    <w:rsid w:val="00997927"/>
    <w:rsid w:val="00997A11"/>
    <w:rsid w:val="00997CAF"/>
    <w:rsid w:val="00997D17"/>
    <w:rsid w:val="009A0123"/>
    <w:rsid w:val="009A073F"/>
    <w:rsid w:val="009A0B02"/>
    <w:rsid w:val="009A0B76"/>
    <w:rsid w:val="009A0D5C"/>
    <w:rsid w:val="009A0FE6"/>
    <w:rsid w:val="009A11ED"/>
    <w:rsid w:val="009A14AA"/>
    <w:rsid w:val="009A14F4"/>
    <w:rsid w:val="009A1726"/>
    <w:rsid w:val="009A175B"/>
    <w:rsid w:val="009A1A06"/>
    <w:rsid w:val="009A1B78"/>
    <w:rsid w:val="009A1F88"/>
    <w:rsid w:val="009A213B"/>
    <w:rsid w:val="009A2150"/>
    <w:rsid w:val="009A21F9"/>
    <w:rsid w:val="009A2664"/>
    <w:rsid w:val="009A2CFC"/>
    <w:rsid w:val="009A2DB3"/>
    <w:rsid w:val="009A2DF6"/>
    <w:rsid w:val="009A2E1C"/>
    <w:rsid w:val="009A2EEE"/>
    <w:rsid w:val="009A2F02"/>
    <w:rsid w:val="009A3053"/>
    <w:rsid w:val="009A31E6"/>
    <w:rsid w:val="009A39EE"/>
    <w:rsid w:val="009A3BA3"/>
    <w:rsid w:val="009A4093"/>
    <w:rsid w:val="009A4177"/>
    <w:rsid w:val="009A41D9"/>
    <w:rsid w:val="009A4231"/>
    <w:rsid w:val="009A43BC"/>
    <w:rsid w:val="009A43CB"/>
    <w:rsid w:val="009A44C7"/>
    <w:rsid w:val="009A4574"/>
    <w:rsid w:val="009A4673"/>
    <w:rsid w:val="009A4893"/>
    <w:rsid w:val="009A48C1"/>
    <w:rsid w:val="009A4A3C"/>
    <w:rsid w:val="009A4B3D"/>
    <w:rsid w:val="009A4E3D"/>
    <w:rsid w:val="009A4EA3"/>
    <w:rsid w:val="009A500C"/>
    <w:rsid w:val="009A5079"/>
    <w:rsid w:val="009A54EC"/>
    <w:rsid w:val="009A568A"/>
    <w:rsid w:val="009A5827"/>
    <w:rsid w:val="009A5A96"/>
    <w:rsid w:val="009A5B3F"/>
    <w:rsid w:val="009A5E1C"/>
    <w:rsid w:val="009A62FF"/>
    <w:rsid w:val="009A6482"/>
    <w:rsid w:val="009A6B1B"/>
    <w:rsid w:val="009A6D35"/>
    <w:rsid w:val="009A71EB"/>
    <w:rsid w:val="009A71FA"/>
    <w:rsid w:val="009A78A9"/>
    <w:rsid w:val="009A7ADA"/>
    <w:rsid w:val="009A7AE8"/>
    <w:rsid w:val="009B05FB"/>
    <w:rsid w:val="009B10B5"/>
    <w:rsid w:val="009B1328"/>
    <w:rsid w:val="009B1906"/>
    <w:rsid w:val="009B198D"/>
    <w:rsid w:val="009B1A7C"/>
    <w:rsid w:val="009B2121"/>
    <w:rsid w:val="009B2391"/>
    <w:rsid w:val="009B2ABB"/>
    <w:rsid w:val="009B2BDE"/>
    <w:rsid w:val="009B2E61"/>
    <w:rsid w:val="009B3101"/>
    <w:rsid w:val="009B3128"/>
    <w:rsid w:val="009B34A3"/>
    <w:rsid w:val="009B3501"/>
    <w:rsid w:val="009B3788"/>
    <w:rsid w:val="009B3B81"/>
    <w:rsid w:val="009B3E92"/>
    <w:rsid w:val="009B3EDB"/>
    <w:rsid w:val="009B4160"/>
    <w:rsid w:val="009B45C2"/>
    <w:rsid w:val="009B468D"/>
    <w:rsid w:val="009B46F5"/>
    <w:rsid w:val="009B485E"/>
    <w:rsid w:val="009B48C7"/>
    <w:rsid w:val="009B4B54"/>
    <w:rsid w:val="009B4C27"/>
    <w:rsid w:val="009B51F4"/>
    <w:rsid w:val="009B54D0"/>
    <w:rsid w:val="009B567A"/>
    <w:rsid w:val="009B5842"/>
    <w:rsid w:val="009B665F"/>
    <w:rsid w:val="009B68AB"/>
    <w:rsid w:val="009B6A4B"/>
    <w:rsid w:val="009B6F63"/>
    <w:rsid w:val="009B6F66"/>
    <w:rsid w:val="009B73D5"/>
    <w:rsid w:val="009B73F8"/>
    <w:rsid w:val="009B773F"/>
    <w:rsid w:val="009B7762"/>
    <w:rsid w:val="009B784D"/>
    <w:rsid w:val="009B78AE"/>
    <w:rsid w:val="009B7B58"/>
    <w:rsid w:val="009B7BE6"/>
    <w:rsid w:val="009B7BFB"/>
    <w:rsid w:val="009B7CF4"/>
    <w:rsid w:val="009B7F01"/>
    <w:rsid w:val="009C0491"/>
    <w:rsid w:val="009C0706"/>
    <w:rsid w:val="009C0784"/>
    <w:rsid w:val="009C07AF"/>
    <w:rsid w:val="009C0987"/>
    <w:rsid w:val="009C0B03"/>
    <w:rsid w:val="009C0B8B"/>
    <w:rsid w:val="009C0B99"/>
    <w:rsid w:val="009C0D8B"/>
    <w:rsid w:val="009C0E2A"/>
    <w:rsid w:val="009C0EB3"/>
    <w:rsid w:val="009C113E"/>
    <w:rsid w:val="009C126A"/>
    <w:rsid w:val="009C135A"/>
    <w:rsid w:val="009C14DB"/>
    <w:rsid w:val="009C1637"/>
    <w:rsid w:val="009C19E3"/>
    <w:rsid w:val="009C1A1E"/>
    <w:rsid w:val="009C1D0D"/>
    <w:rsid w:val="009C1E09"/>
    <w:rsid w:val="009C201E"/>
    <w:rsid w:val="009C2064"/>
    <w:rsid w:val="009C232D"/>
    <w:rsid w:val="009C24C1"/>
    <w:rsid w:val="009C282F"/>
    <w:rsid w:val="009C2AF5"/>
    <w:rsid w:val="009C2C02"/>
    <w:rsid w:val="009C2C39"/>
    <w:rsid w:val="009C302D"/>
    <w:rsid w:val="009C323F"/>
    <w:rsid w:val="009C32D3"/>
    <w:rsid w:val="009C32DE"/>
    <w:rsid w:val="009C3512"/>
    <w:rsid w:val="009C35A2"/>
    <w:rsid w:val="009C3716"/>
    <w:rsid w:val="009C374F"/>
    <w:rsid w:val="009C38BA"/>
    <w:rsid w:val="009C3B5D"/>
    <w:rsid w:val="009C3B76"/>
    <w:rsid w:val="009C3C01"/>
    <w:rsid w:val="009C3DA4"/>
    <w:rsid w:val="009C3FAD"/>
    <w:rsid w:val="009C4330"/>
    <w:rsid w:val="009C48C8"/>
    <w:rsid w:val="009C48E2"/>
    <w:rsid w:val="009C4946"/>
    <w:rsid w:val="009C4A5B"/>
    <w:rsid w:val="009C4BFD"/>
    <w:rsid w:val="009C4C75"/>
    <w:rsid w:val="009C4C9D"/>
    <w:rsid w:val="009C4F3F"/>
    <w:rsid w:val="009C50EB"/>
    <w:rsid w:val="009C5551"/>
    <w:rsid w:val="009C5637"/>
    <w:rsid w:val="009C5979"/>
    <w:rsid w:val="009C5D39"/>
    <w:rsid w:val="009C60E5"/>
    <w:rsid w:val="009C6123"/>
    <w:rsid w:val="009C6188"/>
    <w:rsid w:val="009C6389"/>
    <w:rsid w:val="009C639F"/>
    <w:rsid w:val="009C6667"/>
    <w:rsid w:val="009C69ED"/>
    <w:rsid w:val="009C6B26"/>
    <w:rsid w:val="009C7537"/>
    <w:rsid w:val="009C75E3"/>
    <w:rsid w:val="009C75EC"/>
    <w:rsid w:val="009C764A"/>
    <w:rsid w:val="009C784C"/>
    <w:rsid w:val="009C7C35"/>
    <w:rsid w:val="009C7D0E"/>
    <w:rsid w:val="009C7D7F"/>
    <w:rsid w:val="009C7DD3"/>
    <w:rsid w:val="009C7E78"/>
    <w:rsid w:val="009D0169"/>
    <w:rsid w:val="009D021C"/>
    <w:rsid w:val="009D0342"/>
    <w:rsid w:val="009D0388"/>
    <w:rsid w:val="009D041A"/>
    <w:rsid w:val="009D09C9"/>
    <w:rsid w:val="009D0AB5"/>
    <w:rsid w:val="009D0E43"/>
    <w:rsid w:val="009D11BD"/>
    <w:rsid w:val="009D1457"/>
    <w:rsid w:val="009D1507"/>
    <w:rsid w:val="009D1582"/>
    <w:rsid w:val="009D170A"/>
    <w:rsid w:val="009D17B6"/>
    <w:rsid w:val="009D189E"/>
    <w:rsid w:val="009D1AA1"/>
    <w:rsid w:val="009D1CFF"/>
    <w:rsid w:val="009D2080"/>
    <w:rsid w:val="009D2127"/>
    <w:rsid w:val="009D24D7"/>
    <w:rsid w:val="009D24EC"/>
    <w:rsid w:val="009D2927"/>
    <w:rsid w:val="009D2B7B"/>
    <w:rsid w:val="009D2D91"/>
    <w:rsid w:val="009D2FC4"/>
    <w:rsid w:val="009D31A2"/>
    <w:rsid w:val="009D33EF"/>
    <w:rsid w:val="009D340A"/>
    <w:rsid w:val="009D34C0"/>
    <w:rsid w:val="009D39E8"/>
    <w:rsid w:val="009D3C7C"/>
    <w:rsid w:val="009D3C97"/>
    <w:rsid w:val="009D4267"/>
    <w:rsid w:val="009D4452"/>
    <w:rsid w:val="009D4A8E"/>
    <w:rsid w:val="009D4AA8"/>
    <w:rsid w:val="009D4C42"/>
    <w:rsid w:val="009D4E57"/>
    <w:rsid w:val="009D50B1"/>
    <w:rsid w:val="009D51F7"/>
    <w:rsid w:val="009D5313"/>
    <w:rsid w:val="009D548E"/>
    <w:rsid w:val="009D548F"/>
    <w:rsid w:val="009D55A2"/>
    <w:rsid w:val="009D585C"/>
    <w:rsid w:val="009D58D4"/>
    <w:rsid w:val="009D5B93"/>
    <w:rsid w:val="009D5BDB"/>
    <w:rsid w:val="009D5E38"/>
    <w:rsid w:val="009D5E82"/>
    <w:rsid w:val="009D5EE3"/>
    <w:rsid w:val="009D5F8C"/>
    <w:rsid w:val="009D611D"/>
    <w:rsid w:val="009D61C9"/>
    <w:rsid w:val="009D61FB"/>
    <w:rsid w:val="009D65AA"/>
    <w:rsid w:val="009D65DB"/>
    <w:rsid w:val="009D67AC"/>
    <w:rsid w:val="009D6838"/>
    <w:rsid w:val="009D6A34"/>
    <w:rsid w:val="009D6BE6"/>
    <w:rsid w:val="009D6D58"/>
    <w:rsid w:val="009D6F18"/>
    <w:rsid w:val="009D708A"/>
    <w:rsid w:val="009D76BA"/>
    <w:rsid w:val="009D7751"/>
    <w:rsid w:val="009D78CC"/>
    <w:rsid w:val="009D7C2D"/>
    <w:rsid w:val="009E0344"/>
    <w:rsid w:val="009E0586"/>
    <w:rsid w:val="009E0764"/>
    <w:rsid w:val="009E0771"/>
    <w:rsid w:val="009E09F6"/>
    <w:rsid w:val="009E0B07"/>
    <w:rsid w:val="009E0D6B"/>
    <w:rsid w:val="009E0E52"/>
    <w:rsid w:val="009E0F80"/>
    <w:rsid w:val="009E1242"/>
    <w:rsid w:val="009E1368"/>
    <w:rsid w:val="009E1400"/>
    <w:rsid w:val="009E18DF"/>
    <w:rsid w:val="009E199B"/>
    <w:rsid w:val="009E1D02"/>
    <w:rsid w:val="009E1D87"/>
    <w:rsid w:val="009E1FCA"/>
    <w:rsid w:val="009E2096"/>
    <w:rsid w:val="009E20EE"/>
    <w:rsid w:val="009E21C6"/>
    <w:rsid w:val="009E22B5"/>
    <w:rsid w:val="009E242C"/>
    <w:rsid w:val="009E24EC"/>
    <w:rsid w:val="009E25C6"/>
    <w:rsid w:val="009E2624"/>
    <w:rsid w:val="009E262C"/>
    <w:rsid w:val="009E27E7"/>
    <w:rsid w:val="009E2977"/>
    <w:rsid w:val="009E2CF2"/>
    <w:rsid w:val="009E2DDC"/>
    <w:rsid w:val="009E2DF0"/>
    <w:rsid w:val="009E3017"/>
    <w:rsid w:val="009E3088"/>
    <w:rsid w:val="009E316D"/>
    <w:rsid w:val="009E331E"/>
    <w:rsid w:val="009E3693"/>
    <w:rsid w:val="009E38A4"/>
    <w:rsid w:val="009E3934"/>
    <w:rsid w:val="009E396E"/>
    <w:rsid w:val="009E39B4"/>
    <w:rsid w:val="009E39EA"/>
    <w:rsid w:val="009E3DF9"/>
    <w:rsid w:val="009E41EF"/>
    <w:rsid w:val="009E4269"/>
    <w:rsid w:val="009E43A4"/>
    <w:rsid w:val="009E4401"/>
    <w:rsid w:val="009E44E1"/>
    <w:rsid w:val="009E4692"/>
    <w:rsid w:val="009E4782"/>
    <w:rsid w:val="009E47D0"/>
    <w:rsid w:val="009E4A33"/>
    <w:rsid w:val="009E4B72"/>
    <w:rsid w:val="009E4E1D"/>
    <w:rsid w:val="009E5216"/>
    <w:rsid w:val="009E52C7"/>
    <w:rsid w:val="009E54B4"/>
    <w:rsid w:val="009E561B"/>
    <w:rsid w:val="009E5623"/>
    <w:rsid w:val="009E5725"/>
    <w:rsid w:val="009E5730"/>
    <w:rsid w:val="009E57AB"/>
    <w:rsid w:val="009E5817"/>
    <w:rsid w:val="009E5AD7"/>
    <w:rsid w:val="009E5AEA"/>
    <w:rsid w:val="009E618C"/>
    <w:rsid w:val="009E6860"/>
    <w:rsid w:val="009E6AD4"/>
    <w:rsid w:val="009E6D43"/>
    <w:rsid w:val="009E7067"/>
    <w:rsid w:val="009E73D0"/>
    <w:rsid w:val="009E7591"/>
    <w:rsid w:val="009E7668"/>
    <w:rsid w:val="009E7BB1"/>
    <w:rsid w:val="009E7BEF"/>
    <w:rsid w:val="009E7D3A"/>
    <w:rsid w:val="009E7D91"/>
    <w:rsid w:val="009E7D9F"/>
    <w:rsid w:val="009F0404"/>
    <w:rsid w:val="009F0434"/>
    <w:rsid w:val="009F0592"/>
    <w:rsid w:val="009F0612"/>
    <w:rsid w:val="009F0954"/>
    <w:rsid w:val="009F0AB9"/>
    <w:rsid w:val="009F0AE3"/>
    <w:rsid w:val="009F0C6B"/>
    <w:rsid w:val="009F1040"/>
    <w:rsid w:val="009F1094"/>
    <w:rsid w:val="009F1122"/>
    <w:rsid w:val="009F115F"/>
    <w:rsid w:val="009F130E"/>
    <w:rsid w:val="009F136F"/>
    <w:rsid w:val="009F14CD"/>
    <w:rsid w:val="009F15F6"/>
    <w:rsid w:val="009F196D"/>
    <w:rsid w:val="009F1A72"/>
    <w:rsid w:val="009F1AFB"/>
    <w:rsid w:val="009F1C8F"/>
    <w:rsid w:val="009F1E43"/>
    <w:rsid w:val="009F278D"/>
    <w:rsid w:val="009F290D"/>
    <w:rsid w:val="009F2C39"/>
    <w:rsid w:val="009F2D33"/>
    <w:rsid w:val="009F2F67"/>
    <w:rsid w:val="009F3619"/>
    <w:rsid w:val="009F36BA"/>
    <w:rsid w:val="009F3737"/>
    <w:rsid w:val="009F3BAC"/>
    <w:rsid w:val="009F3D01"/>
    <w:rsid w:val="009F3D55"/>
    <w:rsid w:val="009F40E2"/>
    <w:rsid w:val="009F4343"/>
    <w:rsid w:val="009F440C"/>
    <w:rsid w:val="009F44A9"/>
    <w:rsid w:val="009F45C9"/>
    <w:rsid w:val="009F46F1"/>
    <w:rsid w:val="009F4EC3"/>
    <w:rsid w:val="009F4EE6"/>
    <w:rsid w:val="009F524C"/>
    <w:rsid w:val="009F5282"/>
    <w:rsid w:val="009F533A"/>
    <w:rsid w:val="009F5425"/>
    <w:rsid w:val="009F58F6"/>
    <w:rsid w:val="009F59AD"/>
    <w:rsid w:val="009F5D42"/>
    <w:rsid w:val="009F5E47"/>
    <w:rsid w:val="009F5F8F"/>
    <w:rsid w:val="009F622A"/>
    <w:rsid w:val="009F62DD"/>
    <w:rsid w:val="009F648D"/>
    <w:rsid w:val="009F655F"/>
    <w:rsid w:val="009F6685"/>
    <w:rsid w:val="009F6BB8"/>
    <w:rsid w:val="009F6BE3"/>
    <w:rsid w:val="009F6DEE"/>
    <w:rsid w:val="009F7466"/>
    <w:rsid w:val="009F74BA"/>
    <w:rsid w:val="009F758E"/>
    <w:rsid w:val="009F7763"/>
    <w:rsid w:val="009F7AA6"/>
    <w:rsid w:val="009F7C5E"/>
    <w:rsid w:val="00A00192"/>
    <w:rsid w:val="00A0050B"/>
    <w:rsid w:val="00A0089C"/>
    <w:rsid w:val="00A00950"/>
    <w:rsid w:val="00A00954"/>
    <w:rsid w:val="00A00EC8"/>
    <w:rsid w:val="00A00F59"/>
    <w:rsid w:val="00A01883"/>
    <w:rsid w:val="00A01E1E"/>
    <w:rsid w:val="00A01EC9"/>
    <w:rsid w:val="00A01FC9"/>
    <w:rsid w:val="00A020DC"/>
    <w:rsid w:val="00A020EF"/>
    <w:rsid w:val="00A022CE"/>
    <w:rsid w:val="00A024CB"/>
    <w:rsid w:val="00A0281B"/>
    <w:rsid w:val="00A029D7"/>
    <w:rsid w:val="00A02E8A"/>
    <w:rsid w:val="00A03038"/>
    <w:rsid w:val="00A03564"/>
    <w:rsid w:val="00A03643"/>
    <w:rsid w:val="00A03A4A"/>
    <w:rsid w:val="00A03E3F"/>
    <w:rsid w:val="00A04380"/>
    <w:rsid w:val="00A0447D"/>
    <w:rsid w:val="00A0456B"/>
    <w:rsid w:val="00A04580"/>
    <w:rsid w:val="00A04880"/>
    <w:rsid w:val="00A05202"/>
    <w:rsid w:val="00A052D4"/>
    <w:rsid w:val="00A054E6"/>
    <w:rsid w:val="00A055C4"/>
    <w:rsid w:val="00A0560D"/>
    <w:rsid w:val="00A05991"/>
    <w:rsid w:val="00A05AD2"/>
    <w:rsid w:val="00A05C7B"/>
    <w:rsid w:val="00A05EA8"/>
    <w:rsid w:val="00A061E8"/>
    <w:rsid w:val="00A0620E"/>
    <w:rsid w:val="00A0641D"/>
    <w:rsid w:val="00A066CF"/>
    <w:rsid w:val="00A06773"/>
    <w:rsid w:val="00A0717B"/>
    <w:rsid w:val="00A0747F"/>
    <w:rsid w:val="00A074DC"/>
    <w:rsid w:val="00A07518"/>
    <w:rsid w:val="00A07891"/>
    <w:rsid w:val="00A078E7"/>
    <w:rsid w:val="00A07A2C"/>
    <w:rsid w:val="00A07D3A"/>
    <w:rsid w:val="00A10103"/>
    <w:rsid w:val="00A10351"/>
    <w:rsid w:val="00A103FF"/>
    <w:rsid w:val="00A10666"/>
    <w:rsid w:val="00A10843"/>
    <w:rsid w:val="00A10936"/>
    <w:rsid w:val="00A10D45"/>
    <w:rsid w:val="00A10EFA"/>
    <w:rsid w:val="00A11530"/>
    <w:rsid w:val="00A11B66"/>
    <w:rsid w:val="00A11D8F"/>
    <w:rsid w:val="00A11F90"/>
    <w:rsid w:val="00A123FD"/>
    <w:rsid w:val="00A12693"/>
    <w:rsid w:val="00A126A0"/>
    <w:rsid w:val="00A1279B"/>
    <w:rsid w:val="00A128A1"/>
    <w:rsid w:val="00A13064"/>
    <w:rsid w:val="00A13383"/>
    <w:rsid w:val="00A1358A"/>
    <w:rsid w:val="00A136D0"/>
    <w:rsid w:val="00A13922"/>
    <w:rsid w:val="00A1397D"/>
    <w:rsid w:val="00A139DC"/>
    <w:rsid w:val="00A13C7A"/>
    <w:rsid w:val="00A14258"/>
    <w:rsid w:val="00A1507A"/>
    <w:rsid w:val="00A1539D"/>
    <w:rsid w:val="00A15421"/>
    <w:rsid w:val="00A15618"/>
    <w:rsid w:val="00A15BF7"/>
    <w:rsid w:val="00A15C80"/>
    <w:rsid w:val="00A15D10"/>
    <w:rsid w:val="00A15DFD"/>
    <w:rsid w:val="00A15EAF"/>
    <w:rsid w:val="00A15FA1"/>
    <w:rsid w:val="00A16004"/>
    <w:rsid w:val="00A16321"/>
    <w:rsid w:val="00A16342"/>
    <w:rsid w:val="00A164C9"/>
    <w:rsid w:val="00A16534"/>
    <w:rsid w:val="00A16768"/>
    <w:rsid w:val="00A169BF"/>
    <w:rsid w:val="00A16B44"/>
    <w:rsid w:val="00A17045"/>
    <w:rsid w:val="00A170A0"/>
    <w:rsid w:val="00A1728B"/>
    <w:rsid w:val="00A172DF"/>
    <w:rsid w:val="00A17498"/>
    <w:rsid w:val="00A17597"/>
    <w:rsid w:val="00A1760F"/>
    <w:rsid w:val="00A17661"/>
    <w:rsid w:val="00A1771E"/>
    <w:rsid w:val="00A1785B"/>
    <w:rsid w:val="00A17979"/>
    <w:rsid w:val="00A17B44"/>
    <w:rsid w:val="00A17FF8"/>
    <w:rsid w:val="00A200A3"/>
    <w:rsid w:val="00A20118"/>
    <w:rsid w:val="00A20789"/>
    <w:rsid w:val="00A208FF"/>
    <w:rsid w:val="00A20CF9"/>
    <w:rsid w:val="00A20DAC"/>
    <w:rsid w:val="00A20DD8"/>
    <w:rsid w:val="00A21398"/>
    <w:rsid w:val="00A21518"/>
    <w:rsid w:val="00A215BB"/>
    <w:rsid w:val="00A2169C"/>
    <w:rsid w:val="00A2178D"/>
    <w:rsid w:val="00A21803"/>
    <w:rsid w:val="00A218CF"/>
    <w:rsid w:val="00A21B0D"/>
    <w:rsid w:val="00A21B40"/>
    <w:rsid w:val="00A21B5D"/>
    <w:rsid w:val="00A21BE6"/>
    <w:rsid w:val="00A21D58"/>
    <w:rsid w:val="00A21DB9"/>
    <w:rsid w:val="00A223E0"/>
    <w:rsid w:val="00A22533"/>
    <w:rsid w:val="00A22622"/>
    <w:rsid w:val="00A227D8"/>
    <w:rsid w:val="00A22895"/>
    <w:rsid w:val="00A228BA"/>
    <w:rsid w:val="00A22B30"/>
    <w:rsid w:val="00A22C3F"/>
    <w:rsid w:val="00A22D76"/>
    <w:rsid w:val="00A2335C"/>
    <w:rsid w:val="00A234E0"/>
    <w:rsid w:val="00A237BD"/>
    <w:rsid w:val="00A239F6"/>
    <w:rsid w:val="00A23A24"/>
    <w:rsid w:val="00A23AFD"/>
    <w:rsid w:val="00A243B4"/>
    <w:rsid w:val="00A2478D"/>
    <w:rsid w:val="00A24AAD"/>
    <w:rsid w:val="00A25377"/>
    <w:rsid w:val="00A254F9"/>
    <w:rsid w:val="00A25541"/>
    <w:rsid w:val="00A25743"/>
    <w:rsid w:val="00A257CA"/>
    <w:rsid w:val="00A25D5A"/>
    <w:rsid w:val="00A25F49"/>
    <w:rsid w:val="00A26287"/>
    <w:rsid w:val="00A267B4"/>
    <w:rsid w:val="00A267E4"/>
    <w:rsid w:val="00A269C7"/>
    <w:rsid w:val="00A26BCF"/>
    <w:rsid w:val="00A26C34"/>
    <w:rsid w:val="00A27041"/>
    <w:rsid w:val="00A27489"/>
    <w:rsid w:val="00A27997"/>
    <w:rsid w:val="00A27BED"/>
    <w:rsid w:val="00A27FE4"/>
    <w:rsid w:val="00A300A4"/>
    <w:rsid w:val="00A3034F"/>
    <w:rsid w:val="00A3038B"/>
    <w:rsid w:val="00A30589"/>
    <w:rsid w:val="00A30B41"/>
    <w:rsid w:val="00A30D75"/>
    <w:rsid w:val="00A30E9E"/>
    <w:rsid w:val="00A31094"/>
    <w:rsid w:val="00A31096"/>
    <w:rsid w:val="00A310D3"/>
    <w:rsid w:val="00A31279"/>
    <w:rsid w:val="00A314B3"/>
    <w:rsid w:val="00A3169B"/>
    <w:rsid w:val="00A317F3"/>
    <w:rsid w:val="00A31814"/>
    <w:rsid w:val="00A319EA"/>
    <w:rsid w:val="00A31A58"/>
    <w:rsid w:val="00A31AAC"/>
    <w:rsid w:val="00A31CC6"/>
    <w:rsid w:val="00A31E7E"/>
    <w:rsid w:val="00A31FCB"/>
    <w:rsid w:val="00A323F6"/>
    <w:rsid w:val="00A3244C"/>
    <w:rsid w:val="00A3248E"/>
    <w:rsid w:val="00A324A0"/>
    <w:rsid w:val="00A32A43"/>
    <w:rsid w:val="00A32B7E"/>
    <w:rsid w:val="00A32CCF"/>
    <w:rsid w:val="00A32CD6"/>
    <w:rsid w:val="00A32D93"/>
    <w:rsid w:val="00A32DCF"/>
    <w:rsid w:val="00A32FE2"/>
    <w:rsid w:val="00A330DA"/>
    <w:rsid w:val="00A33110"/>
    <w:rsid w:val="00A33285"/>
    <w:rsid w:val="00A332FC"/>
    <w:rsid w:val="00A33302"/>
    <w:rsid w:val="00A33387"/>
    <w:rsid w:val="00A33488"/>
    <w:rsid w:val="00A338A2"/>
    <w:rsid w:val="00A33AD3"/>
    <w:rsid w:val="00A33AD5"/>
    <w:rsid w:val="00A33B48"/>
    <w:rsid w:val="00A33C1F"/>
    <w:rsid w:val="00A33F42"/>
    <w:rsid w:val="00A341A6"/>
    <w:rsid w:val="00A344E0"/>
    <w:rsid w:val="00A3455C"/>
    <w:rsid w:val="00A346B6"/>
    <w:rsid w:val="00A346C3"/>
    <w:rsid w:val="00A346E0"/>
    <w:rsid w:val="00A3471A"/>
    <w:rsid w:val="00A3476D"/>
    <w:rsid w:val="00A3483F"/>
    <w:rsid w:val="00A348A4"/>
    <w:rsid w:val="00A34A0D"/>
    <w:rsid w:val="00A34A42"/>
    <w:rsid w:val="00A34A4E"/>
    <w:rsid w:val="00A34C5C"/>
    <w:rsid w:val="00A34CE7"/>
    <w:rsid w:val="00A34DDF"/>
    <w:rsid w:val="00A34EE3"/>
    <w:rsid w:val="00A35095"/>
    <w:rsid w:val="00A35332"/>
    <w:rsid w:val="00A3535F"/>
    <w:rsid w:val="00A35516"/>
    <w:rsid w:val="00A35A83"/>
    <w:rsid w:val="00A35B8A"/>
    <w:rsid w:val="00A35CDA"/>
    <w:rsid w:val="00A35DB9"/>
    <w:rsid w:val="00A35ED2"/>
    <w:rsid w:val="00A36066"/>
    <w:rsid w:val="00A36117"/>
    <w:rsid w:val="00A361F5"/>
    <w:rsid w:val="00A36348"/>
    <w:rsid w:val="00A366BD"/>
    <w:rsid w:val="00A366DB"/>
    <w:rsid w:val="00A36976"/>
    <w:rsid w:val="00A36C6C"/>
    <w:rsid w:val="00A36F16"/>
    <w:rsid w:val="00A37041"/>
    <w:rsid w:val="00A37081"/>
    <w:rsid w:val="00A370A1"/>
    <w:rsid w:val="00A3724A"/>
    <w:rsid w:val="00A3747C"/>
    <w:rsid w:val="00A37B09"/>
    <w:rsid w:val="00A37F9D"/>
    <w:rsid w:val="00A4018C"/>
    <w:rsid w:val="00A40190"/>
    <w:rsid w:val="00A401D4"/>
    <w:rsid w:val="00A40205"/>
    <w:rsid w:val="00A40397"/>
    <w:rsid w:val="00A40463"/>
    <w:rsid w:val="00A40473"/>
    <w:rsid w:val="00A4050E"/>
    <w:rsid w:val="00A40782"/>
    <w:rsid w:val="00A40859"/>
    <w:rsid w:val="00A40E06"/>
    <w:rsid w:val="00A411C0"/>
    <w:rsid w:val="00A41587"/>
    <w:rsid w:val="00A41728"/>
    <w:rsid w:val="00A41959"/>
    <w:rsid w:val="00A41C0D"/>
    <w:rsid w:val="00A41D4A"/>
    <w:rsid w:val="00A41DBB"/>
    <w:rsid w:val="00A41E3D"/>
    <w:rsid w:val="00A41EE5"/>
    <w:rsid w:val="00A42449"/>
    <w:rsid w:val="00A42637"/>
    <w:rsid w:val="00A426A2"/>
    <w:rsid w:val="00A4276F"/>
    <w:rsid w:val="00A42850"/>
    <w:rsid w:val="00A42A38"/>
    <w:rsid w:val="00A42EFE"/>
    <w:rsid w:val="00A434DB"/>
    <w:rsid w:val="00A434E9"/>
    <w:rsid w:val="00A4381F"/>
    <w:rsid w:val="00A438A8"/>
    <w:rsid w:val="00A43B3C"/>
    <w:rsid w:val="00A43BC4"/>
    <w:rsid w:val="00A43BEA"/>
    <w:rsid w:val="00A43CFA"/>
    <w:rsid w:val="00A43E32"/>
    <w:rsid w:val="00A440CB"/>
    <w:rsid w:val="00A44112"/>
    <w:rsid w:val="00A4424E"/>
    <w:rsid w:val="00A444ED"/>
    <w:rsid w:val="00A44590"/>
    <w:rsid w:val="00A447E4"/>
    <w:rsid w:val="00A44B4A"/>
    <w:rsid w:val="00A44DBF"/>
    <w:rsid w:val="00A44E71"/>
    <w:rsid w:val="00A450A0"/>
    <w:rsid w:val="00A4527F"/>
    <w:rsid w:val="00A452B7"/>
    <w:rsid w:val="00A45736"/>
    <w:rsid w:val="00A45839"/>
    <w:rsid w:val="00A45B72"/>
    <w:rsid w:val="00A45C29"/>
    <w:rsid w:val="00A45C59"/>
    <w:rsid w:val="00A45D80"/>
    <w:rsid w:val="00A45EBB"/>
    <w:rsid w:val="00A45F67"/>
    <w:rsid w:val="00A461A9"/>
    <w:rsid w:val="00A46493"/>
    <w:rsid w:val="00A4676A"/>
    <w:rsid w:val="00A46B7F"/>
    <w:rsid w:val="00A46BD9"/>
    <w:rsid w:val="00A46DB1"/>
    <w:rsid w:val="00A46FEA"/>
    <w:rsid w:val="00A47014"/>
    <w:rsid w:val="00A470BF"/>
    <w:rsid w:val="00A473A2"/>
    <w:rsid w:val="00A475DB"/>
    <w:rsid w:val="00A4766A"/>
    <w:rsid w:val="00A4775C"/>
    <w:rsid w:val="00A47AFC"/>
    <w:rsid w:val="00A47B91"/>
    <w:rsid w:val="00A50351"/>
    <w:rsid w:val="00A5063B"/>
    <w:rsid w:val="00A50663"/>
    <w:rsid w:val="00A50767"/>
    <w:rsid w:val="00A50987"/>
    <w:rsid w:val="00A509B9"/>
    <w:rsid w:val="00A50AAD"/>
    <w:rsid w:val="00A50BF3"/>
    <w:rsid w:val="00A50D85"/>
    <w:rsid w:val="00A50EAC"/>
    <w:rsid w:val="00A512EF"/>
    <w:rsid w:val="00A5168E"/>
    <w:rsid w:val="00A516A8"/>
    <w:rsid w:val="00A516CD"/>
    <w:rsid w:val="00A5192D"/>
    <w:rsid w:val="00A51DCB"/>
    <w:rsid w:val="00A51E7A"/>
    <w:rsid w:val="00A51F0D"/>
    <w:rsid w:val="00A52055"/>
    <w:rsid w:val="00A521A5"/>
    <w:rsid w:val="00A52257"/>
    <w:rsid w:val="00A52318"/>
    <w:rsid w:val="00A526D8"/>
    <w:rsid w:val="00A52750"/>
    <w:rsid w:val="00A52935"/>
    <w:rsid w:val="00A52951"/>
    <w:rsid w:val="00A52C2F"/>
    <w:rsid w:val="00A52C32"/>
    <w:rsid w:val="00A52D41"/>
    <w:rsid w:val="00A52E63"/>
    <w:rsid w:val="00A5319B"/>
    <w:rsid w:val="00A531FB"/>
    <w:rsid w:val="00A53295"/>
    <w:rsid w:val="00A53723"/>
    <w:rsid w:val="00A53985"/>
    <w:rsid w:val="00A53AF1"/>
    <w:rsid w:val="00A53C7D"/>
    <w:rsid w:val="00A53E47"/>
    <w:rsid w:val="00A54451"/>
    <w:rsid w:val="00A5463C"/>
    <w:rsid w:val="00A54716"/>
    <w:rsid w:val="00A547F7"/>
    <w:rsid w:val="00A54865"/>
    <w:rsid w:val="00A54894"/>
    <w:rsid w:val="00A548B3"/>
    <w:rsid w:val="00A54A4F"/>
    <w:rsid w:val="00A54C76"/>
    <w:rsid w:val="00A54E7C"/>
    <w:rsid w:val="00A55105"/>
    <w:rsid w:val="00A551A1"/>
    <w:rsid w:val="00A55518"/>
    <w:rsid w:val="00A557D3"/>
    <w:rsid w:val="00A559E3"/>
    <w:rsid w:val="00A55E1D"/>
    <w:rsid w:val="00A55EE8"/>
    <w:rsid w:val="00A55F08"/>
    <w:rsid w:val="00A5602E"/>
    <w:rsid w:val="00A56254"/>
    <w:rsid w:val="00A564CE"/>
    <w:rsid w:val="00A56599"/>
    <w:rsid w:val="00A566DA"/>
    <w:rsid w:val="00A56964"/>
    <w:rsid w:val="00A5696C"/>
    <w:rsid w:val="00A56DA1"/>
    <w:rsid w:val="00A57075"/>
    <w:rsid w:val="00A570BB"/>
    <w:rsid w:val="00A571A7"/>
    <w:rsid w:val="00A57529"/>
    <w:rsid w:val="00A5757E"/>
    <w:rsid w:val="00A5765E"/>
    <w:rsid w:val="00A57663"/>
    <w:rsid w:val="00A5787A"/>
    <w:rsid w:val="00A57BF5"/>
    <w:rsid w:val="00A57D36"/>
    <w:rsid w:val="00A57EAD"/>
    <w:rsid w:val="00A57ECD"/>
    <w:rsid w:val="00A602E6"/>
    <w:rsid w:val="00A60374"/>
    <w:rsid w:val="00A603FD"/>
    <w:rsid w:val="00A607A6"/>
    <w:rsid w:val="00A6092D"/>
    <w:rsid w:val="00A609A5"/>
    <w:rsid w:val="00A60A0D"/>
    <w:rsid w:val="00A60A47"/>
    <w:rsid w:val="00A60AD7"/>
    <w:rsid w:val="00A60B87"/>
    <w:rsid w:val="00A60CDC"/>
    <w:rsid w:val="00A60D24"/>
    <w:rsid w:val="00A60D76"/>
    <w:rsid w:val="00A61057"/>
    <w:rsid w:val="00A6106D"/>
    <w:rsid w:val="00A61327"/>
    <w:rsid w:val="00A61497"/>
    <w:rsid w:val="00A6162B"/>
    <w:rsid w:val="00A61A58"/>
    <w:rsid w:val="00A61C40"/>
    <w:rsid w:val="00A61CE8"/>
    <w:rsid w:val="00A61F2C"/>
    <w:rsid w:val="00A620D6"/>
    <w:rsid w:val="00A622D3"/>
    <w:rsid w:val="00A625D2"/>
    <w:rsid w:val="00A62732"/>
    <w:rsid w:val="00A629EA"/>
    <w:rsid w:val="00A62A40"/>
    <w:rsid w:val="00A62A7E"/>
    <w:rsid w:val="00A62C3B"/>
    <w:rsid w:val="00A62CB0"/>
    <w:rsid w:val="00A62F57"/>
    <w:rsid w:val="00A6304B"/>
    <w:rsid w:val="00A6316B"/>
    <w:rsid w:val="00A633A4"/>
    <w:rsid w:val="00A6389C"/>
    <w:rsid w:val="00A639AB"/>
    <w:rsid w:val="00A639AC"/>
    <w:rsid w:val="00A63CB7"/>
    <w:rsid w:val="00A63E73"/>
    <w:rsid w:val="00A63F3A"/>
    <w:rsid w:val="00A6432C"/>
    <w:rsid w:val="00A643B3"/>
    <w:rsid w:val="00A6456A"/>
    <w:rsid w:val="00A645C4"/>
    <w:rsid w:val="00A64750"/>
    <w:rsid w:val="00A64860"/>
    <w:rsid w:val="00A64B61"/>
    <w:rsid w:val="00A65381"/>
    <w:rsid w:val="00A653D5"/>
    <w:rsid w:val="00A65479"/>
    <w:rsid w:val="00A6548D"/>
    <w:rsid w:val="00A656F5"/>
    <w:rsid w:val="00A657E9"/>
    <w:rsid w:val="00A65896"/>
    <w:rsid w:val="00A65903"/>
    <w:rsid w:val="00A659D9"/>
    <w:rsid w:val="00A659E1"/>
    <w:rsid w:val="00A65D46"/>
    <w:rsid w:val="00A65E74"/>
    <w:rsid w:val="00A65FB2"/>
    <w:rsid w:val="00A6611A"/>
    <w:rsid w:val="00A6617F"/>
    <w:rsid w:val="00A661ED"/>
    <w:rsid w:val="00A6621F"/>
    <w:rsid w:val="00A66228"/>
    <w:rsid w:val="00A6634F"/>
    <w:rsid w:val="00A663FE"/>
    <w:rsid w:val="00A66625"/>
    <w:rsid w:val="00A6684F"/>
    <w:rsid w:val="00A66948"/>
    <w:rsid w:val="00A66AF3"/>
    <w:rsid w:val="00A66B33"/>
    <w:rsid w:val="00A66C96"/>
    <w:rsid w:val="00A66DA8"/>
    <w:rsid w:val="00A66F44"/>
    <w:rsid w:val="00A6700B"/>
    <w:rsid w:val="00A6717F"/>
    <w:rsid w:val="00A6727F"/>
    <w:rsid w:val="00A67522"/>
    <w:rsid w:val="00A676D7"/>
    <w:rsid w:val="00A678A8"/>
    <w:rsid w:val="00A67DC9"/>
    <w:rsid w:val="00A67E40"/>
    <w:rsid w:val="00A67E55"/>
    <w:rsid w:val="00A700F9"/>
    <w:rsid w:val="00A70290"/>
    <w:rsid w:val="00A703A7"/>
    <w:rsid w:val="00A70516"/>
    <w:rsid w:val="00A70615"/>
    <w:rsid w:val="00A706DF"/>
    <w:rsid w:val="00A7081A"/>
    <w:rsid w:val="00A714D4"/>
    <w:rsid w:val="00A7166A"/>
    <w:rsid w:val="00A71730"/>
    <w:rsid w:val="00A71A29"/>
    <w:rsid w:val="00A71D31"/>
    <w:rsid w:val="00A71FC3"/>
    <w:rsid w:val="00A723D2"/>
    <w:rsid w:val="00A728BF"/>
    <w:rsid w:val="00A728F5"/>
    <w:rsid w:val="00A729DF"/>
    <w:rsid w:val="00A72A63"/>
    <w:rsid w:val="00A72C16"/>
    <w:rsid w:val="00A72E41"/>
    <w:rsid w:val="00A72F8D"/>
    <w:rsid w:val="00A7303F"/>
    <w:rsid w:val="00A7308E"/>
    <w:rsid w:val="00A731BD"/>
    <w:rsid w:val="00A732A8"/>
    <w:rsid w:val="00A73353"/>
    <w:rsid w:val="00A734CA"/>
    <w:rsid w:val="00A735E3"/>
    <w:rsid w:val="00A7363D"/>
    <w:rsid w:val="00A736B9"/>
    <w:rsid w:val="00A73A49"/>
    <w:rsid w:val="00A73D0D"/>
    <w:rsid w:val="00A73EDC"/>
    <w:rsid w:val="00A74271"/>
    <w:rsid w:val="00A74420"/>
    <w:rsid w:val="00A7469D"/>
    <w:rsid w:val="00A746D6"/>
    <w:rsid w:val="00A74726"/>
    <w:rsid w:val="00A74BB4"/>
    <w:rsid w:val="00A74C75"/>
    <w:rsid w:val="00A74CBB"/>
    <w:rsid w:val="00A74E11"/>
    <w:rsid w:val="00A75094"/>
    <w:rsid w:val="00A750BF"/>
    <w:rsid w:val="00A752B9"/>
    <w:rsid w:val="00A7531B"/>
    <w:rsid w:val="00A75351"/>
    <w:rsid w:val="00A75553"/>
    <w:rsid w:val="00A7565C"/>
    <w:rsid w:val="00A75B90"/>
    <w:rsid w:val="00A75BEB"/>
    <w:rsid w:val="00A75FAC"/>
    <w:rsid w:val="00A76227"/>
    <w:rsid w:val="00A76245"/>
    <w:rsid w:val="00A76419"/>
    <w:rsid w:val="00A7681E"/>
    <w:rsid w:val="00A76941"/>
    <w:rsid w:val="00A76B5F"/>
    <w:rsid w:val="00A76D4C"/>
    <w:rsid w:val="00A76E7A"/>
    <w:rsid w:val="00A770B5"/>
    <w:rsid w:val="00A77117"/>
    <w:rsid w:val="00A7727F"/>
    <w:rsid w:val="00A779DB"/>
    <w:rsid w:val="00A77A28"/>
    <w:rsid w:val="00A77BA3"/>
    <w:rsid w:val="00A77BA4"/>
    <w:rsid w:val="00A77C1A"/>
    <w:rsid w:val="00A8009F"/>
    <w:rsid w:val="00A800B8"/>
    <w:rsid w:val="00A801A5"/>
    <w:rsid w:val="00A80481"/>
    <w:rsid w:val="00A80911"/>
    <w:rsid w:val="00A80C9A"/>
    <w:rsid w:val="00A80EB8"/>
    <w:rsid w:val="00A80F4E"/>
    <w:rsid w:val="00A810B9"/>
    <w:rsid w:val="00A81223"/>
    <w:rsid w:val="00A81283"/>
    <w:rsid w:val="00A81B01"/>
    <w:rsid w:val="00A81CA4"/>
    <w:rsid w:val="00A81D84"/>
    <w:rsid w:val="00A81DD1"/>
    <w:rsid w:val="00A8227C"/>
    <w:rsid w:val="00A82365"/>
    <w:rsid w:val="00A825DA"/>
    <w:rsid w:val="00A82636"/>
    <w:rsid w:val="00A82676"/>
    <w:rsid w:val="00A827B6"/>
    <w:rsid w:val="00A828E8"/>
    <w:rsid w:val="00A829A5"/>
    <w:rsid w:val="00A829B5"/>
    <w:rsid w:val="00A82B14"/>
    <w:rsid w:val="00A82CE9"/>
    <w:rsid w:val="00A82ECF"/>
    <w:rsid w:val="00A83108"/>
    <w:rsid w:val="00A83229"/>
    <w:rsid w:val="00A83346"/>
    <w:rsid w:val="00A83351"/>
    <w:rsid w:val="00A8420C"/>
    <w:rsid w:val="00A8431A"/>
    <w:rsid w:val="00A84836"/>
    <w:rsid w:val="00A84ADA"/>
    <w:rsid w:val="00A84BB6"/>
    <w:rsid w:val="00A84C3F"/>
    <w:rsid w:val="00A84D2A"/>
    <w:rsid w:val="00A84EBE"/>
    <w:rsid w:val="00A85069"/>
    <w:rsid w:val="00A85185"/>
    <w:rsid w:val="00A853EE"/>
    <w:rsid w:val="00A85469"/>
    <w:rsid w:val="00A85493"/>
    <w:rsid w:val="00A85527"/>
    <w:rsid w:val="00A858EB"/>
    <w:rsid w:val="00A85930"/>
    <w:rsid w:val="00A85B75"/>
    <w:rsid w:val="00A85EA0"/>
    <w:rsid w:val="00A85F27"/>
    <w:rsid w:val="00A85FEE"/>
    <w:rsid w:val="00A864E3"/>
    <w:rsid w:val="00A8689F"/>
    <w:rsid w:val="00A86976"/>
    <w:rsid w:val="00A869C6"/>
    <w:rsid w:val="00A86ADC"/>
    <w:rsid w:val="00A86BFE"/>
    <w:rsid w:val="00A86DB4"/>
    <w:rsid w:val="00A8741E"/>
    <w:rsid w:val="00A875A5"/>
    <w:rsid w:val="00A87741"/>
    <w:rsid w:val="00A8781D"/>
    <w:rsid w:val="00A87E1F"/>
    <w:rsid w:val="00A87FC9"/>
    <w:rsid w:val="00A9003F"/>
    <w:rsid w:val="00A900A7"/>
    <w:rsid w:val="00A902C1"/>
    <w:rsid w:val="00A90324"/>
    <w:rsid w:val="00A9049D"/>
    <w:rsid w:val="00A9057F"/>
    <w:rsid w:val="00A9062E"/>
    <w:rsid w:val="00A9076C"/>
    <w:rsid w:val="00A90820"/>
    <w:rsid w:val="00A90875"/>
    <w:rsid w:val="00A9097F"/>
    <w:rsid w:val="00A90A3E"/>
    <w:rsid w:val="00A90AE4"/>
    <w:rsid w:val="00A90BD1"/>
    <w:rsid w:val="00A90EC3"/>
    <w:rsid w:val="00A90FF8"/>
    <w:rsid w:val="00A9100E"/>
    <w:rsid w:val="00A91573"/>
    <w:rsid w:val="00A91711"/>
    <w:rsid w:val="00A919BF"/>
    <w:rsid w:val="00A91C25"/>
    <w:rsid w:val="00A91CFF"/>
    <w:rsid w:val="00A91EA2"/>
    <w:rsid w:val="00A9202F"/>
    <w:rsid w:val="00A923A3"/>
    <w:rsid w:val="00A924FA"/>
    <w:rsid w:val="00A927A9"/>
    <w:rsid w:val="00A92AC4"/>
    <w:rsid w:val="00A92B6F"/>
    <w:rsid w:val="00A92CC7"/>
    <w:rsid w:val="00A92EDF"/>
    <w:rsid w:val="00A92FBA"/>
    <w:rsid w:val="00A93833"/>
    <w:rsid w:val="00A93841"/>
    <w:rsid w:val="00A93A77"/>
    <w:rsid w:val="00A93E8D"/>
    <w:rsid w:val="00A93F97"/>
    <w:rsid w:val="00A94260"/>
    <w:rsid w:val="00A94763"/>
    <w:rsid w:val="00A94B36"/>
    <w:rsid w:val="00A94F50"/>
    <w:rsid w:val="00A950FF"/>
    <w:rsid w:val="00A9547E"/>
    <w:rsid w:val="00A95633"/>
    <w:rsid w:val="00A95870"/>
    <w:rsid w:val="00A958CD"/>
    <w:rsid w:val="00A95919"/>
    <w:rsid w:val="00A95972"/>
    <w:rsid w:val="00A959C3"/>
    <w:rsid w:val="00A95A54"/>
    <w:rsid w:val="00A95A6F"/>
    <w:rsid w:val="00A95BA1"/>
    <w:rsid w:val="00A95F0E"/>
    <w:rsid w:val="00A95FC8"/>
    <w:rsid w:val="00A96210"/>
    <w:rsid w:val="00A96244"/>
    <w:rsid w:val="00A9668E"/>
    <w:rsid w:val="00A96760"/>
    <w:rsid w:val="00A967C7"/>
    <w:rsid w:val="00A968A3"/>
    <w:rsid w:val="00A968AA"/>
    <w:rsid w:val="00A9699B"/>
    <w:rsid w:val="00A96B71"/>
    <w:rsid w:val="00A96CCE"/>
    <w:rsid w:val="00A96D4F"/>
    <w:rsid w:val="00A971E4"/>
    <w:rsid w:val="00A9721F"/>
    <w:rsid w:val="00A9733A"/>
    <w:rsid w:val="00A973FE"/>
    <w:rsid w:val="00A97744"/>
    <w:rsid w:val="00A97764"/>
    <w:rsid w:val="00A97842"/>
    <w:rsid w:val="00A97A7B"/>
    <w:rsid w:val="00A97A86"/>
    <w:rsid w:val="00A97B43"/>
    <w:rsid w:val="00A97B83"/>
    <w:rsid w:val="00A97EB9"/>
    <w:rsid w:val="00AA017D"/>
    <w:rsid w:val="00AA0569"/>
    <w:rsid w:val="00AA05B8"/>
    <w:rsid w:val="00AA05CF"/>
    <w:rsid w:val="00AA0795"/>
    <w:rsid w:val="00AA093B"/>
    <w:rsid w:val="00AA09B6"/>
    <w:rsid w:val="00AA0CC7"/>
    <w:rsid w:val="00AA0D79"/>
    <w:rsid w:val="00AA12E4"/>
    <w:rsid w:val="00AA15C2"/>
    <w:rsid w:val="00AA1AFB"/>
    <w:rsid w:val="00AA1BE8"/>
    <w:rsid w:val="00AA1C70"/>
    <w:rsid w:val="00AA1F0F"/>
    <w:rsid w:val="00AA2056"/>
    <w:rsid w:val="00AA20AC"/>
    <w:rsid w:val="00AA229F"/>
    <w:rsid w:val="00AA24A0"/>
    <w:rsid w:val="00AA27A3"/>
    <w:rsid w:val="00AA2B0A"/>
    <w:rsid w:val="00AA2FEC"/>
    <w:rsid w:val="00AA34F9"/>
    <w:rsid w:val="00AA3862"/>
    <w:rsid w:val="00AA3A24"/>
    <w:rsid w:val="00AA3AEB"/>
    <w:rsid w:val="00AA3C5D"/>
    <w:rsid w:val="00AA3CB2"/>
    <w:rsid w:val="00AA413C"/>
    <w:rsid w:val="00AA439D"/>
    <w:rsid w:val="00AA445C"/>
    <w:rsid w:val="00AA46CA"/>
    <w:rsid w:val="00AA4852"/>
    <w:rsid w:val="00AA4915"/>
    <w:rsid w:val="00AA49CA"/>
    <w:rsid w:val="00AA5002"/>
    <w:rsid w:val="00AA521E"/>
    <w:rsid w:val="00AA5431"/>
    <w:rsid w:val="00AA54A9"/>
    <w:rsid w:val="00AA5834"/>
    <w:rsid w:val="00AA58F4"/>
    <w:rsid w:val="00AA5AAC"/>
    <w:rsid w:val="00AA5B3B"/>
    <w:rsid w:val="00AA5C56"/>
    <w:rsid w:val="00AA5E08"/>
    <w:rsid w:val="00AA5F32"/>
    <w:rsid w:val="00AA612B"/>
    <w:rsid w:val="00AA627A"/>
    <w:rsid w:val="00AA62DE"/>
    <w:rsid w:val="00AA67C3"/>
    <w:rsid w:val="00AA6A86"/>
    <w:rsid w:val="00AA6F2F"/>
    <w:rsid w:val="00AA752D"/>
    <w:rsid w:val="00AA7643"/>
    <w:rsid w:val="00AA783E"/>
    <w:rsid w:val="00AA7A9D"/>
    <w:rsid w:val="00AA7B65"/>
    <w:rsid w:val="00AA7DDB"/>
    <w:rsid w:val="00AA7F5F"/>
    <w:rsid w:val="00AA7FAB"/>
    <w:rsid w:val="00AB054A"/>
    <w:rsid w:val="00AB0728"/>
    <w:rsid w:val="00AB095B"/>
    <w:rsid w:val="00AB0A5F"/>
    <w:rsid w:val="00AB0B65"/>
    <w:rsid w:val="00AB0C64"/>
    <w:rsid w:val="00AB1422"/>
    <w:rsid w:val="00AB1751"/>
    <w:rsid w:val="00AB18D2"/>
    <w:rsid w:val="00AB19CC"/>
    <w:rsid w:val="00AB19ED"/>
    <w:rsid w:val="00AB1A83"/>
    <w:rsid w:val="00AB1DB1"/>
    <w:rsid w:val="00AB1EB6"/>
    <w:rsid w:val="00AB201A"/>
    <w:rsid w:val="00AB210D"/>
    <w:rsid w:val="00AB215F"/>
    <w:rsid w:val="00AB2307"/>
    <w:rsid w:val="00AB2A58"/>
    <w:rsid w:val="00AB2B88"/>
    <w:rsid w:val="00AB2F0C"/>
    <w:rsid w:val="00AB3179"/>
    <w:rsid w:val="00AB32A6"/>
    <w:rsid w:val="00AB35FF"/>
    <w:rsid w:val="00AB3867"/>
    <w:rsid w:val="00AB392D"/>
    <w:rsid w:val="00AB3BC3"/>
    <w:rsid w:val="00AB4042"/>
    <w:rsid w:val="00AB41E9"/>
    <w:rsid w:val="00AB41ED"/>
    <w:rsid w:val="00AB42D9"/>
    <w:rsid w:val="00AB43CC"/>
    <w:rsid w:val="00AB46FB"/>
    <w:rsid w:val="00AB4A2C"/>
    <w:rsid w:val="00AB4DA9"/>
    <w:rsid w:val="00AB4EC2"/>
    <w:rsid w:val="00AB4F5A"/>
    <w:rsid w:val="00AB5019"/>
    <w:rsid w:val="00AB5054"/>
    <w:rsid w:val="00AB50D1"/>
    <w:rsid w:val="00AB551F"/>
    <w:rsid w:val="00AB56B6"/>
    <w:rsid w:val="00AB5934"/>
    <w:rsid w:val="00AB59A7"/>
    <w:rsid w:val="00AB5AB3"/>
    <w:rsid w:val="00AB5CA8"/>
    <w:rsid w:val="00AB60B7"/>
    <w:rsid w:val="00AB6382"/>
    <w:rsid w:val="00AB642E"/>
    <w:rsid w:val="00AB6908"/>
    <w:rsid w:val="00AB6B05"/>
    <w:rsid w:val="00AB6D70"/>
    <w:rsid w:val="00AB6DA4"/>
    <w:rsid w:val="00AB6FAC"/>
    <w:rsid w:val="00AB6FE6"/>
    <w:rsid w:val="00AB720C"/>
    <w:rsid w:val="00AB72A6"/>
    <w:rsid w:val="00AB7521"/>
    <w:rsid w:val="00AB76F4"/>
    <w:rsid w:val="00AB788A"/>
    <w:rsid w:val="00AB7AD1"/>
    <w:rsid w:val="00AB7B60"/>
    <w:rsid w:val="00AB7E26"/>
    <w:rsid w:val="00AC0205"/>
    <w:rsid w:val="00AC02CB"/>
    <w:rsid w:val="00AC0424"/>
    <w:rsid w:val="00AC0482"/>
    <w:rsid w:val="00AC0764"/>
    <w:rsid w:val="00AC08F7"/>
    <w:rsid w:val="00AC0A4F"/>
    <w:rsid w:val="00AC0AFE"/>
    <w:rsid w:val="00AC0BAF"/>
    <w:rsid w:val="00AC0D68"/>
    <w:rsid w:val="00AC0FB5"/>
    <w:rsid w:val="00AC0FDF"/>
    <w:rsid w:val="00AC1061"/>
    <w:rsid w:val="00AC17CE"/>
    <w:rsid w:val="00AC1937"/>
    <w:rsid w:val="00AC1950"/>
    <w:rsid w:val="00AC19A8"/>
    <w:rsid w:val="00AC19C8"/>
    <w:rsid w:val="00AC1A80"/>
    <w:rsid w:val="00AC1A8C"/>
    <w:rsid w:val="00AC1E3E"/>
    <w:rsid w:val="00AC1FF8"/>
    <w:rsid w:val="00AC2034"/>
    <w:rsid w:val="00AC2054"/>
    <w:rsid w:val="00AC21A6"/>
    <w:rsid w:val="00AC26EC"/>
    <w:rsid w:val="00AC2B85"/>
    <w:rsid w:val="00AC2CF8"/>
    <w:rsid w:val="00AC2D89"/>
    <w:rsid w:val="00AC2E25"/>
    <w:rsid w:val="00AC2E43"/>
    <w:rsid w:val="00AC2EE0"/>
    <w:rsid w:val="00AC2F3E"/>
    <w:rsid w:val="00AC307B"/>
    <w:rsid w:val="00AC34FE"/>
    <w:rsid w:val="00AC351D"/>
    <w:rsid w:val="00AC3541"/>
    <w:rsid w:val="00AC37B1"/>
    <w:rsid w:val="00AC3C74"/>
    <w:rsid w:val="00AC3D5A"/>
    <w:rsid w:val="00AC3D9A"/>
    <w:rsid w:val="00AC3F11"/>
    <w:rsid w:val="00AC4062"/>
    <w:rsid w:val="00AC4205"/>
    <w:rsid w:val="00AC4518"/>
    <w:rsid w:val="00AC45ED"/>
    <w:rsid w:val="00AC474C"/>
    <w:rsid w:val="00AC4798"/>
    <w:rsid w:val="00AC4C49"/>
    <w:rsid w:val="00AC583F"/>
    <w:rsid w:val="00AC59A8"/>
    <w:rsid w:val="00AC5B2A"/>
    <w:rsid w:val="00AC5BF6"/>
    <w:rsid w:val="00AC5CFE"/>
    <w:rsid w:val="00AC5E60"/>
    <w:rsid w:val="00AC6087"/>
    <w:rsid w:val="00AC6096"/>
    <w:rsid w:val="00AC61C3"/>
    <w:rsid w:val="00AC6391"/>
    <w:rsid w:val="00AC67CC"/>
    <w:rsid w:val="00AC6927"/>
    <w:rsid w:val="00AC6C27"/>
    <w:rsid w:val="00AC6F29"/>
    <w:rsid w:val="00AC70CD"/>
    <w:rsid w:val="00AC7149"/>
    <w:rsid w:val="00AC7176"/>
    <w:rsid w:val="00AC749C"/>
    <w:rsid w:val="00AC7C16"/>
    <w:rsid w:val="00AC7D43"/>
    <w:rsid w:val="00AC7DC8"/>
    <w:rsid w:val="00AC7E00"/>
    <w:rsid w:val="00AD0025"/>
    <w:rsid w:val="00AD0046"/>
    <w:rsid w:val="00AD02E9"/>
    <w:rsid w:val="00AD08F1"/>
    <w:rsid w:val="00AD0AAE"/>
    <w:rsid w:val="00AD0CFD"/>
    <w:rsid w:val="00AD19A9"/>
    <w:rsid w:val="00AD1B68"/>
    <w:rsid w:val="00AD1C75"/>
    <w:rsid w:val="00AD1E5F"/>
    <w:rsid w:val="00AD2085"/>
    <w:rsid w:val="00AD23C2"/>
    <w:rsid w:val="00AD23E8"/>
    <w:rsid w:val="00AD246A"/>
    <w:rsid w:val="00AD27B3"/>
    <w:rsid w:val="00AD28CD"/>
    <w:rsid w:val="00AD29E3"/>
    <w:rsid w:val="00AD2EE7"/>
    <w:rsid w:val="00AD2FD9"/>
    <w:rsid w:val="00AD337D"/>
    <w:rsid w:val="00AD344D"/>
    <w:rsid w:val="00AD3715"/>
    <w:rsid w:val="00AD3E3C"/>
    <w:rsid w:val="00AD3ED2"/>
    <w:rsid w:val="00AD4092"/>
    <w:rsid w:val="00AD41BD"/>
    <w:rsid w:val="00AD447F"/>
    <w:rsid w:val="00AD4687"/>
    <w:rsid w:val="00AD478A"/>
    <w:rsid w:val="00AD48B4"/>
    <w:rsid w:val="00AD4DB4"/>
    <w:rsid w:val="00AD4E5C"/>
    <w:rsid w:val="00AD5178"/>
    <w:rsid w:val="00AD5490"/>
    <w:rsid w:val="00AD562E"/>
    <w:rsid w:val="00AD59FB"/>
    <w:rsid w:val="00AD5AAF"/>
    <w:rsid w:val="00AD5B90"/>
    <w:rsid w:val="00AD5FA1"/>
    <w:rsid w:val="00AD618C"/>
    <w:rsid w:val="00AD619F"/>
    <w:rsid w:val="00AD67C9"/>
    <w:rsid w:val="00AD6C78"/>
    <w:rsid w:val="00AD6CCE"/>
    <w:rsid w:val="00AD6D66"/>
    <w:rsid w:val="00AD6E1F"/>
    <w:rsid w:val="00AD6FF3"/>
    <w:rsid w:val="00AD70D1"/>
    <w:rsid w:val="00AD7518"/>
    <w:rsid w:val="00AD7660"/>
    <w:rsid w:val="00AD777F"/>
    <w:rsid w:val="00AD77BD"/>
    <w:rsid w:val="00AD7C15"/>
    <w:rsid w:val="00AD7D45"/>
    <w:rsid w:val="00AD7E21"/>
    <w:rsid w:val="00AD7F65"/>
    <w:rsid w:val="00AE05F0"/>
    <w:rsid w:val="00AE06E1"/>
    <w:rsid w:val="00AE08C0"/>
    <w:rsid w:val="00AE08D8"/>
    <w:rsid w:val="00AE09F7"/>
    <w:rsid w:val="00AE0A9D"/>
    <w:rsid w:val="00AE0F56"/>
    <w:rsid w:val="00AE1054"/>
    <w:rsid w:val="00AE10BA"/>
    <w:rsid w:val="00AE19BD"/>
    <w:rsid w:val="00AE1A9A"/>
    <w:rsid w:val="00AE1DD0"/>
    <w:rsid w:val="00AE1E00"/>
    <w:rsid w:val="00AE2169"/>
    <w:rsid w:val="00AE229E"/>
    <w:rsid w:val="00AE2587"/>
    <w:rsid w:val="00AE2CF1"/>
    <w:rsid w:val="00AE2E18"/>
    <w:rsid w:val="00AE2EDE"/>
    <w:rsid w:val="00AE30C8"/>
    <w:rsid w:val="00AE3308"/>
    <w:rsid w:val="00AE3897"/>
    <w:rsid w:val="00AE38A4"/>
    <w:rsid w:val="00AE39E3"/>
    <w:rsid w:val="00AE3C91"/>
    <w:rsid w:val="00AE3F29"/>
    <w:rsid w:val="00AE3F43"/>
    <w:rsid w:val="00AE449A"/>
    <w:rsid w:val="00AE450B"/>
    <w:rsid w:val="00AE456E"/>
    <w:rsid w:val="00AE46D6"/>
    <w:rsid w:val="00AE4940"/>
    <w:rsid w:val="00AE4A91"/>
    <w:rsid w:val="00AE4D7D"/>
    <w:rsid w:val="00AE4D8B"/>
    <w:rsid w:val="00AE4E86"/>
    <w:rsid w:val="00AE5793"/>
    <w:rsid w:val="00AE57CF"/>
    <w:rsid w:val="00AE5BE5"/>
    <w:rsid w:val="00AE5C55"/>
    <w:rsid w:val="00AE6039"/>
    <w:rsid w:val="00AE6134"/>
    <w:rsid w:val="00AE62A0"/>
    <w:rsid w:val="00AE65A7"/>
    <w:rsid w:val="00AE6D50"/>
    <w:rsid w:val="00AE6F06"/>
    <w:rsid w:val="00AE6FBE"/>
    <w:rsid w:val="00AE7182"/>
    <w:rsid w:val="00AE71B7"/>
    <w:rsid w:val="00AE7266"/>
    <w:rsid w:val="00AE78F4"/>
    <w:rsid w:val="00AE7966"/>
    <w:rsid w:val="00AE797A"/>
    <w:rsid w:val="00AE7998"/>
    <w:rsid w:val="00AE7AA2"/>
    <w:rsid w:val="00AE7F27"/>
    <w:rsid w:val="00AF0226"/>
    <w:rsid w:val="00AF0597"/>
    <w:rsid w:val="00AF06F7"/>
    <w:rsid w:val="00AF0769"/>
    <w:rsid w:val="00AF0824"/>
    <w:rsid w:val="00AF0CCF"/>
    <w:rsid w:val="00AF1080"/>
    <w:rsid w:val="00AF1140"/>
    <w:rsid w:val="00AF1274"/>
    <w:rsid w:val="00AF1762"/>
    <w:rsid w:val="00AF1805"/>
    <w:rsid w:val="00AF1927"/>
    <w:rsid w:val="00AF1CF2"/>
    <w:rsid w:val="00AF1DAE"/>
    <w:rsid w:val="00AF1E5B"/>
    <w:rsid w:val="00AF1EEE"/>
    <w:rsid w:val="00AF2007"/>
    <w:rsid w:val="00AF208A"/>
    <w:rsid w:val="00AF2C59"/>
    <w:rsid w:val="00AF2ECA"/>
    <w:rsid w:val="00AF2EE5"/>
    <w:rsid w:val="00AF33BD"/>
    <w:rsid w:val="00AF33F4"/>
    <w:rsid w:val="00AF3B9A"/>
    <w:rsid w:val="00AF3ECF"/>
    <w:rsid w:val="00AF4366"/>
    <w:rsid w:val="00AF447A"/>
    <w:rsid w:val="00AF4A2B"/>
    <w:rsid w:val="00AF4CBF"/>
    <w:rsid w:val="00AF4D5C"/>
    <w:rsid w:val="00AF5130"/>
    <w:rsid w:val="00AF51C9"/>
    <w:rsid w:val="00AF53F0"/>
    <w:rsid w:val="00AF553B"/>
    <w:rsid w:val="00AF5570"/>
    <w:rsid w:val="00AF5678"/>
    <w:rsid w:val="00AF57EF"/>
    <w:rsid w:val="00AF593C"/>
    <w:rsid w:val="00AF605B"/>
    <w:rsid w:val="00AF61AF"/>
    <w:rsid w:val="00AF696D"/>
    <w:rsid w:val="00AF6975"/>
    <w:rsid w:val="00AF6A1A"/>
    <w:rsid w:val="00AF6D42"/>
    <w:rsid w:val="00AF6DFF"/>
    <w:rsid w:val="00AF6E5E"/>
    <w:rsid w:val="00AF6FBF"/>
    <w:rsid w:val="00AF727E"/>
    <w:rsid w:val="00AF75A6"/>
    <w:rsid w:val="00AF75DB"/>
    <w:rsid w:val="00AF768B"/>
    <w:rsid w:val="00AF7AC3"/>
    <w:rsid w:val="00AF7B4B"/>
    <w:rsid w:val="00AF7D3D"/>
    <w:rsid w:val="00AF7E9B"/>
    <w:rsid w:val="00AF7EF1"/>
    <w:rsid w:val="00B0003B"/>
    <w:rsid w:val="00B00328"/>
    <w:rsid w:val="00B00889"/>
    <w:rsid w:val="00B0095A"/>
    <w:rsid w:val="00B00EE9"/>
    <w:rsid w:val="00B01156"/>
    <w:rsid w:val="00B012CF"/>
    <w:rsid w:val="00B01316"/>
    <w:rsid w:val="00B013E6"/>
    <w:rsid w:val="00B014B5"/>
    <w:rsid w:val="00B016A1"/>
    <w:rsid w:val="00B016B5"/>
    <w:rsid w:val="00B018E9"/>
    <w:rsid w:val="00B01AE9"/>
    <w:rsid w:val="00B01DCC"/>
    <w:rsid w:val="00B022A4"/>
    <w:rsid w:val="00B024E8"/>
    <w:rsid w:val="00B02632"/>
    <w:rsid w:val="00B02E6C"/>
    <w:rsid w:val="00B02F66"/>
    <w:rsid w:val="00B0300E"/>
    <w:rsid w:val="00B03280"/>
    <w:rsid w:val="00B032D4"/>
    <w:rsid w:val="00B03515"/>
    <w:rsid w:val="00B03926"/>
    <w:rsid w:val="00B0395F"/>
    <w:rsid w:val="00B03B45"/>
    <w:rsid w:val="00B0417C"/>
    <w:rsid w:val="00B04197"/>
    <w:rsid w:val="00B043CE"/>
    <w:rsid w:val="00B0463B"/>
    <w:rsid w:val="00B04794"/>
    <w:rsid w:val="00B04824"/>
    <w:rsid w:val="00B04943"/>
    <w:rsid w:val="00B0497C"/>
    <w:rsid w:val="00B04CB7"/>
    <w:rsid w:val="00B04E05"/>
    <w:rsid w:val="00B05091"/>
    <w:rsid w:val="00B05207"/>
    <w:rsid w:val="00B0530E"/>
    <w:rsid w:val="00B054BC"/>
    <w:rsid w:val="00B056DA"/>
    <w:rsid w:val="00B05731"/>
    <w:rsid w:val="00B05766"/>
    <w:rsid w:val="00B057FD"/>
    <w:rsid w:val="00B05BAA"/>
    <w:rsid w:val="00B05EF2"/>
    <w:rsid w:val="00B060EC"/>
    <w:rsid w:val="00B0633E"/>
    <w:rsid w:val="00B06370"/>
    <w:rsid w:val="00B0647F"/>
    <w:rsid w:val="00B064ED"/>
    <w:rsid w:val="00B06540"/>
    <w:rsid w:val="00B065EC"/>
    <w:rsid w:val="00B06710"/>
    <w:rsid w:val="00B069A7"/>
    <w:rsid w:val="00B06C91"/>
    <w:rsid w:val="00B06CB6"/>
    <w:rsid w:val="00B06DED"/>
    <w:rsid w:val="00B06E79"/>
    <w:rsid w:val="00B07055"/>
    <w:rsid w:val="00B072F4"/>
    <w:rsid w:val="00B072FE"/>
    <w:rsid w:val="00B07352"/>
    <w:rsid w:val="00B077EE"/>
    <w:rsid w:val="00B079FD"/>
    <w:rsid w:val="00B07A78"/>
    <w:rsid w:val="00B07E0D"/>
    <w:rsid w:val="00B07E23"/>
    <w:rsid w:val="00B07F3A"/>
    <w:rsid w:val="00B07F9E"/>
    <w:rsid w:val="00B1013B"/>
    <w:rsid w:val="00B102D1"/>
    <w:rsid w:val="00B1030C"/>
    <w:rsid w:val="00B10417"/>
    <w:rsid w:val="00B10428"/>
    <w:rsid w:val="00B1074E"/>
    <w:rsid w:val="00B10870"/>
    <w:rsid w:val="00B109EE"/>
    <w:rsid w:val="00B10ADC"/>
    <w:rsid w:val="00B10D30"/>
    <w:rsid w:val="00B10D42"/>
    <w:rsid w:val="00B10EB3"/>
    <w:rsid w:val="00B11093"/>
    <w:rsid w:val="00B110C7"/>
    <w:rsid w:val="00B11115"/>
    <w:rsid w:val="00B111F5"/>
    <w:rsid w:val="00B1145C"/>
    <w:rsid w:val="00B1148D"/>
    <w:rsid w:val="00B114EB"/>
    <w:rsid w:val="00B116ED"/>
    <w:rsid w:val="00B11A30"/>
    <w:rsid w:val="00B11ECC"/>
    <w:rsid w:val="00B1207A"/>
    <w:rsid w:val="00B1226E"/>
    <w:rsid w:val="00B1261F"/>
    <w:rsid w:val="00B12AD2"/>
    <w:rsid w:val="00B12B82"/>
    <w:rsid w:val="00B12DE9"/>
    <w:rsid w:val="00B131AD"/>
    <w:rsid w:val="00B13208"/>
    <w:rsid w:val="00B13255"/>
    <w:rsid w:val="00B13306"/>
    <w:rsid w:val="00B134BC"/>
    <w:rsid w:val="00B134EB"/>
    <w:rsid w:val="00B13694"/>
    <w:rsid w:val="00B1369E"/>
    <w:rsid w:val="00B13A98"/>
    <w:rsid w:val="00B13B32"/>
    <w:rsid w:val="00B13C06"/>
    <w:rsid w:val="00B13CFF"/>
    <w:rsid w:val="00B13EE0"/>
    <w:rsid w:val="00B14358"/>
    <w:rsid w:val="00B14632"/>
    <w:rsid w:val="00B1475C"/>
    <w:rsid w:val="00B14812"/>
    <w:rsid w:val="00B14AD2"/>
    <w:rsid w:val="00B14AF8"/>
    <w:rsid w:val="00B14D00"/>
    <w:rsid w:val="00B14D6F"/>
    <w:rsid w:val="00B14E6A"/>
    <w:rsid w:val="00B14E84"/>
    <w:rsid w:val="00B15287"/>
    <w:rsid w:val="00B15629"/>
    <w:rsid w:val="00B1599E"/>
    <w:rsid w:val="00B15AC3"/>
    <w:rsid w:val="00B15B57"/>
    <w:rsid w:val="00B15C19"/>
    <w:rsid w:val="00B16484"/>
    <w:rsid w:val="00B164BE"/>
    <w:rsid w:val="00B165DF"/>
    <w:rsid w:val="00B168E7"/>
    <w:rsid w:val="00B16B32"/>
    <w:rsid w:val="00B16C52"/>
    <w:rsid w:val="00B16E4F"/>
    <w:rsid w:val="00B16FFA"/>
    <w:rsid w:val="00B17327"/>
    <w:rsid w:val="00B17593"/>
    <w:rsid w:val="00B175E6"/>
    <w:rsid w:val="00B17757"/>
    <w:rsid w:val="00B1792B"/>
    <w:rsid w:val="00B1793E"/>
    <w:rsid w:val="00B17993"/>
    <w:rsid w:val="00B17B7E"/>
    <w:rsid w:val="00B17EBD"/>
    <w:rsid w:val="00B17F23"/>
    <w:rsid w:val="00B1C2B9"/>
    <w:rsid w:val="00B200A9"/>
    <w:rsid w:val="00B2048B"/>
    <w:rsid w:val="00B20662"/>
    <w:rsid w:val="00B20825"/>
    <w:rsid w:val="00B2090E"/>
    <w:rsid w:val="00B2092C"/>
    <w:rsid w:val="00B209E8"/>
    <w:rsid w:val="00B20A03"/>
    <w:rsid w:val="00B20A71"/>
    <w:rsid w:val="00B20CA5"/>
    <w:rsid w:val="00B20FE4"/>
    <w:rsid w:val="00B214E7"/>
    <w:rsid w:val="00B2174D"/>
    <w:rsid w:val="00B2177F"/>
    <w:rsid w:val="00B21841"/>
    <w:rsid w:val="00B218AF"/>
    <w:rsid w:val="00B21D76"/>
    <w:rsid w:val="00B223C5"/>
    <w:rsid w:val="00B226BE"/>
    <w:rsid w:val="00B229EB"/>
    <w:rsid w:val="00B22A9B"/>
    <w:rsid w:val="00B22AE7"/>
    <w:rsid w:val="00B22CF6"/>
    <w:rsid w:val="00B22F17"/>
    <w:rsid w:val="00B232FB"/>
    <w:rsid w:val="00B23B2B"/>
    <w:rsid w:val="00B23C26"/>
    <w:rsid w:val="00B23CEA"/>
    <w:rsid w:val="00B23DEC"/>
    <w:rsid w:val="00B23E9C"/>
    <w:rsid w:val="00B23EEC"/>
    <w:rsid w:val="00B23F78"/>
    <w:rsid w:val="00B24099"/>
    <w:rsid w:val="00B2420C"/>
    <w:rsid w:val="00B24560"/>
    <w:rsid w:val="00B24565"/>
    <w:rsid w:val="00B245A0"/>
    <w:rsid w:val="00B24A14"/>
    <w:rsid w:val="00B24D34"/>
    <w:rsid w:val="00B24D7A"/>
    <w:rsid w:val="00B2503D"/>
    <w:rsid w:val="00B25258"/>
    <w:rsid w:val="00B25763"/>
    <w:rsid w:val="00B257FF"/>
    <w:rsid w:val="00B25B7B"/>
    <w:rsid w:val="00B25BB6"/>
    <w:rsid w:val="00B25D11"/>
    <w:rsid w:val="00B260D4"/>
    <w:rsid w:val="00B26162"/>
    <w:rsid w:val="00B26176"/>
    <w:rsid w:val="00B26362"/>
    <w:rsid w:val="00B263D8"/>
    <w:rsid w:val="00B265D0"/>
    <w:rsid w:val="00B26900"/>
    <w:rsid w:val="00B2695D"/>
    <w:rsid w:val="00B26A3E"/>
    <w:rsid w:val="00B26C81"/>
    <w:rsid w:val="00B26CD1"/>
    <w:rsid w:val="00B26E69"/>
    <w:rsid w:val="00B26FC8"/>
    <w:rsid w:val="00B270BC"/>
    <w:rsid w:val="00B27101"/>
    <w:rsid w:val="00B27579"/>
    <w:rsid w:val="00B2777D"/>
    <w:rsid w:val="00B27ADD"/>
    <w:rsid w:val="00B27AE0"/>
    <w:rsid w:val="00B27E35"/>
    <w:rsid w:val="00B300BE"/>
    <w:rsid w:val="00B3092D"/>
    <w:rsid w:val="00B30ABB"/>
    <w:rsid w:val="00B30B5E"/>
    <w:rsid w:val="00B30C37"/>
    <w:rsid w:val="00B30CDC"/>
    <w:rsid w:val="00B31395"/>
    <w:rsid w:val="00B315C8"/>
    <w:rsid w:val="00B31682"/>
    <w:rsid w:val="00B316B1"/>
    <w:rsid w:val="00B317F7"/>
    <w:rsid w:val="00B31B8C"/>
    <w:rsid w:val="00B31D81"/>
    <w:rsid w:val="00B31E5E"/>
    <w:rsid w:val="00B329F3"/>
    <w:rsid w:val="00B32AE1"/>
    <w:rsid w:val="00B32BF7"/>
    <w:rsid w:val="00B32F3B"/>
    <w:rsid w:val="00B32FED"/>
    <w:rsid w:val="00B33057"/>
    <w:rsid w:val="00B33076"/>
    <w:rsid w:val="00B33602"/>
    <w:rsid w:val="00B33741"/>
    <w:rsid w:val="00B33798"/>
    <w:rsid w:val="00B33908"/>
    <w:rsid w:val="00B339C5"/>
    <w:rsid w:val="00B33C55"/>
    <w:rsid w:val="00B33CFE"/>
    <w:rsid w:val="00B33DF5"/>
    <w:rsid w:val="00B34018"/>
    <w:rsid w:val="00B3419F"/>
    <w:rsid w:val="00B34344"/>
    <w:rsid w:val="00B34401"/>
    <w:rsid w:val="00B34483"/>
    <w:rsid w:val="00B3457F"/>
    <w:rsid w:val="00B34721"/>
    <w:rsid w:val="00B348E3"/>
    <w:rsid w:val="00B34ABC"/>
    <w:rsid w:val="00B34B52"/>
    <w:rsid w:val="00B34E4A"/>
    <w:rsid w:val="00B350AD"/>
    <w:rsid w:val="00B35594"/>
    <w:rsid w:val="00B35768"/>
    <w:rsid w:val="00B3580D"/>
    <w:rsid w:val="00B3582F"/>
    <w:rsid w:val="00B35A31"/>
    <w:rsid w:val="00B35CB2"/>
    <w:rsid w:val="00B36206"/>
    <w:rsid w:val="00B362E5"/>
    <w:rsid w:val="00B3633B"/>
    <w:rsid w:val="00B364E9"/>
    <w:rsid w:val="00B3658C"/>
    <w:rsid w:val="00B3679E"/>
    <w:rsid w:val="00B3686C"/>
    <w:rsid w:val="00B36C79"/>
    <w:rsid w:val="00B36F68"/>
    <w:rsid w:val="00B3729D"/>
    <w:rsid w:val="00B37693"/>
    <w:rsid w:val="00B3771A"/>
    <w:rsid w:val="00B37769"/>
    <w:rsid w:val="00B37958"/>
    <w:rsid w:val="00B37A24"/>
    <w:rsid w:val="00B37D2C"/>
    <w:rsid w:val="00B4017E"/>
    <w:rsid w:val="00B401C9"/>
    <w:rsid w:val="00B404CE"/>
    <w:rsid w:val="00B4086C"/>
    <w:rsid w:val="00B40872"/>
    <w:rsid w:val="00B4091C"/>
    <w:rsid w:val="00B40AEB"/>
    <w:rsid w:val="00B40BE8"/>
    <w:rsid w:val="00B4112C"/>
    <w:rsid w:val="00B4131B"/>
    <w:rsid w:val="00B415DA"/>
    <w:rsid w:val="00B415FE"/>
    <w:rsid w:val="00B41671"/>
    <w:rsid w:val="00B41915"/>
    <w:rsid w:val="00B41969"/>
    <w:rsid w:val="00B41A36"/>
    <w:rsid w:val="00B41B92"/>
    <w:rsid w:val="00B41FC8"/>
    <w:rsid w:val="00B42065"/>
    <w:rsid w:val="00B421F1"/>
    <w:rsid w:val="00B42211"/>
    <w:rsid w:val="00B42592"/>
    <w:rsid w:val="00B427F1"/>
    <w:rsid w:val="00B428F0"/>
    <w:rsid w:val="00B4293C"/>
    <w:rsid w:val="00B42B9A"/>
    <w:rsid w:val="00B42BC7"/>
    <w:rsid w:val="00B42CAB"/>
    <w:rsid w:val="00B42E2D"/>
    <w:rsid w:val="00B430A0"/>
    <w:rsid w:val="00B430FA"/>
    <w:rsid w:val="00B431E3"/>
    <w:rsid w:val="00B4326F"/>
    <w:rsid w:val="00B436BE"/>
    <w:rsid w:val="00B436EF"/>
    <w:rsid w:val="00B43952"/>
    <w:rsid w:val="00B43B84"/>
    <w:rsid w:val="00B43BC1"/>
    <w:rsid w:val="00B4400C"/>
    <w:rsid w:val="00B441D9"/>
    <w:rsid w:val="00B44218"/>
    <w:rsid w:val="00B443C4"/>
    <w:rsid w:val="00B443E5"/>
    <w:rsid w:val="00B443F4"/>
    <w:rsid w:val="00B444B2"/>
    <w:rsid w:val="00B444BC"/>
    <w:rsid w:val="00B44B04"/>
    <w:rsid w:val="00B44D13"/>
    <w:rsid w:val="00B44FA2"/>
    <w:rsid w:val="00B451E0"/>
    <w:rsid w:val="00B451FE"/>
    <w:rsid w:val="00B45217"/>
    <w:rsid w:val="00B457C7"/>
    <w:rsid w:val="00B4587A"/>
    <w:rsid w:val="00B45965"/>
    <w:rsid w:val="00B45A9A"/>
    <w:rsid w:val="00B45FBD"/>
    <w:rsid w:val="00B46077"/>
    <w:rsid w:val="00B4616C"/>
    <w:rsid w:val="00B46311"/>
    <w:rsid w:val="00B464B5"/>
    <w:rsid w:val="00B46593"/>
    <w:rsid w:val="00B468E9"/>
    <w:rsid w:val="00B46A2C"/>
    <w:rsid w:val="00B46AC7"/>
    <w:rsid w:val="00B46CC0"/>
    <w:rsid w:val="00B46EF7"/>
    <w:rsid w:val="00B470C7"/>
    <w:rsid w:val="00B4721E"/>
    <w:rsid w:val="00B47581"/>
    <w:rsid w:val="00B47784"/>
    <w:rsid w:val="00B477C9"/>
    <w:rsid w:val="00B477F6"/>
    <w:rsid w:val="00B47814"/>
    <w:rsid w:val="00B47928"/>
    <w:rsid w:val="00B47D48"/>
    <w:rsid w:val="00B47FDD"/>
    <w:rsid w:val="00B5055E"/>
    <w:rsid w:val="00B5074A"/>
    <w:rsid w:val="00B509DB"/>
    <w:rsid w:val="00B50B23"/>
    <w:rsid w:val="00B50C05"/>
    <w:rsid w:val="00B50DA9"/>
    <w:rsid w:val="00B511B3"/>
    <w:rsid w:val="00B511E1"/>
    <w:rsid w:val="00B511FE"/>
    <w:rsid w:val="00B51387"/>
    <w:rsid w:val="00B5142B"/>
    <w:rsid w:val="00B514E6"/>
    <w:rsid w:val="00B51661"/>
    <w:rsid w:val="00B51863"/>
    <w:rsid w:val="00B51AD2"/>
    <w:rsid w:val="00B51C30"/>
    <w:rsid w:val="00B51F21"/>
    <w:rsid w:val="00B51FBA"/>
    <w:rsid w:val="00B52017"/>
    <w:rsid w:val="00B52040"/>
    <w:rsid w:val="00B5205B"/>
    <w:rsid w:val="00B5230E"/>
    <w:rsid w:val="00B52448"/>
    <w:rsid w:val="00B52546"/>
    <w:rsid w:val="00B52852"/>
    <w:rsid w:val="00B5296B"/>
    <w:rsid w:val="00B52D07"/>
    <w:rsid w:val="00B52E46"/>
    <w:rsid w:val="00B53263"/>
    <w:rsid w:val="00B53350"/>
    <w:rsid w:val="00B53490"/>
    <w:rsid w:val="00B534E7"/>
    <w:rsid w:val="00B53715"/>
    <w:rsid w:val="00B53752"/>
    <w:rsid w:val="00B537E7"/>
    <w:rsid w:val="00B5389B"/>
    <w:rsid w:val="00B53CF4"/>
    <w:rsid w:val="00B543EA"/>
    <w:rsid w:val="00B547C4"/>
    <w:rsid w:val="00B54852"/>
    <w:rsid w:val="00B54A40"/>
    <w:rsid w:val="00B54BB2"/>
    <w:rsid w:val="00B54D7A"/>
    <w:rsid w:val="00B54FC6"/>
    <w:rsid w:val="00B551A1"/>
    <w:rsid w:val="00B55632"/>
    <w:rsid w:val="00B55653"/>
    <w:rsid w:val="00B5574B"/>
    <w:rsid w:val="00B557AC"/>
    <w:rsid w:val="00B55D4D"/>
    <w:rsid w:val="00B55FBF"/>
    <w:rsid w:val="00B5617D"/>
    <w:rsid w:val="00B561B4"/>
    <w:rsid w:val="00B56246"/>
    <w:rsid w:val="00B564FD"/>
    <w:rsid w:val="00B5674F"/>
    <w:rsid w:val="00B567EC"/>
    <w:rsid w:val="00B56F2C"/>
    <w:rsid w:val="00B56FB5"/>
    <w:rsid w:val="00B56FCE"/>
    <w:rsid w:val="00B574F6"/>
    <w:rsid w:val="00B575D3"/>
    <w:rsid w:val="00B577E7"/>
    <w:rsid w:val="00B578CF"/>
    <w:rsid w:val="00B57C56"/>
    <w:rsid w:val="00B57EAB"/>
    <w:rsid w:val="00B57F4C"/>
    <w:rsid w:val="00B6007C"/>
    <w:rsid w:val="00B601D7"/>
    <w:rsid w:val="00B6036A"/>
    <w:rsid w:val="00B60697"/>
    <w:rsid w:val="00B606E3"/>
    <w:rsid w:val="00B612BB"/>
    <w:rsid w:val="00B613EB"/>
    <w:rsid w:val="00B615ED"/>
    <w:rsid w:val="00B6171C"/>
    <w:rsid w:val="00B6188E"/>
    <w:rsid w:val="00B61A18"/>
    <w:rsid w:val="00B61CA0"/>
    <w:rsid w:val="00B61FCF"/>
    <w:rsid w:val="00B61FD6"/>
    <w:rsid w:val="00B620D8"/>
    <w:rsid w:val="00B6210C"/>
    <w:rsid w:val="00B6247F"/>
    <w:rsid w:val="00B626AA"/>
    <w:rsid w:val="00B627A6"/>
    <w:rsid w:val="00B62B6E"/>
    <w:rsid w:val="00B62D7A"/>
    <w:rsid w:val="00B6311C"/>
    <w:rsid w:val="00B63DAB"/>
    <w:rsid w:val="00B63ECA"/>
    <w:rsid w:val="00B63F94"/>
    <w:rsid w:val="00B64020"/>
    <w:rsid w:val="00B64071"/>
    <w:rsid w:val="00B64203"/>
    <w:rsid w:val="00B642D3"/>
    <w:rsid w:val="00B64570"/>
    <w:rsid w:val="00B64817"/>
    <w:rsid w:val="00B64F03"/>
    <w:rsid w:val="00B651A0"/>
    <w:rsid w:val="00B6534D"/>
    <w:rsid w:val="00B6569E"/>
    <w:rsid w:val="00B65856"/>
    <w:rsid w:val="00B65CA1"/>
    <w:rsid w:val="00B65E34"/>
    <w:rsid w:val="00B65E50"/>
    <w:rsid w:val="00B65EAA"/>
    <w:rsid w:val="00B6606D"/>
    <w:rsid w:val="00B662B3"/>
    <w:rsid w:val="00B662D7"/>
    <w:rsid w:val="00B6637B"/>
    <w:rsid w:val="00B66438"/>
    <w:rsid w:val="00B667F0"/>
    <w:rsid w:val="00B668D7"/>
    <w:rsid w:val="00B66B02"/>
    <w:rsid w:val="00B66D10"/>
    <w:rsid w:val="00B66E3D"/>
    <w:rsid w:val="00B66EAA"/>
    <w:rsid w:val="00B66EC1"/>
    <w:rsid w:val="00B66F43"/>
    <w:rsid w:val="00B670DF"/>
    <w:rsid w:val="00B67208"/>
    <w:rsid w:val="00B67463"/>
    <w:rsid w:val="00B675A5"/>
    <w:rsid w:val="00B67670"/>
    <w:rsid w:val="00B679DE"/>
    <w:rsid w:val="00B67AF3"/>
    <w:rsid w:val="00B67AF8"/>
    <w:rsid w:val="00B67BFD"/>
    <w:rsid w:val="00B67FC1"/>
    <w:rsid w:val="00B70236"/>
    <w:rsid w:val="00B7025D"/>
    <w:rsid w:val="00B702F4"/>
    <w:rsid w:val="00B705F5"/>
    <w:rsid w:val="00B7072A"/>
    <w:rsid w:val="00B70984"/>
    <w:rsid w:val="00B70A53"/>
    <w:rsid w:val="00B70ECB"/>
    <w:rsid w:val="00B71017"/>
    <w:rsid w:val="00B7118D"/>
    <w:rsid w:val="00B711E1"/>
    <w:rsid w:val="00B71200"/>
    <w:rsid w:val="00B712FA"/>
    <w:rsid w:val="00B71304"/>
    <w:rsid w:val="00B71611"/>
    <w:rsid w:val="00B71F6B"/>
    <w:rsid w:val="00B71F96"/>
    <w:rsid w:val="00B72154"/>
    <w:rsid w:val="00B721DB"/>
    <w:rsid w:val="00B72760"/>
    <w:rsid w:val="00B729E5"/>
    <w:rsid w:val="00B72CAA"/>
    <w:rsid w:val="00B72DD9"/>
    <w:rsid w:val="00B72F2E"/>
    <w:rsid w:val="00B72F43"/>
    <w:rsid w:val="00B72F8D"/>
    <w:rsid w:val="00B73392"/>
    <w:rsid w:val="00B739E9"/>
    <w:rsid w:val="00B73A0D"/>
    <w:rsid w:val="00B73A65"/>
    <w:rsid w:val="00B73DA2"/>
    <w:rsid w:val="00B740B8"/>
    <w:rsid w:val="00B740D5"/>
    <w:rsid w:val="00B748B5"/>
    <w:rsid w:val="00B74C8A"/>
    <w:rsid w:val="00B74CE5"/>
    <w:rsid w:val="00B74D29"/>
    <w:rsid w:val="00B74EF9"/>
    <w:rsid w:val="00B74F93"/>
    <w:rsid w:val="00B75310"/>
    <w:rsid w:val="00B75821"/>
    <w:rsid w:val="00B75841"/>
    <w:rsid w:val="00B75A5C"/>
    <w:rsid w:val="00B75BE3"/>
    <w:rsid w:val="00B75EA2"/>
    <w:rsid w:val="00B75EC7"/>
    <w:rsid w:val="00B7602A"/>
    <w:rsid w:val="00B761A0"/>
    <w:rsid w:val="00B76202"/>
    <w:rsid w:val="00B764F3"/>
    <w:rsid w:val="00B76626"/>
    <w:rsid w:val="00B767C9"/>
    <w:rsid w:val="00B76CE1"/>
    <w:rsid w:val="00B76D62"/>
    <w:rsid w:val="00B771DB"/>
    <w:rsid w:val="00B774AB"/>
    <w:rsid w:val="00B77625"/>
    <w:rsid w:val="00B80030"/>
    <w:rsid w:val="00B800CD"/>
    <w:rsid w:val="00B8045A"/>
    <w:rsid w:val="00B80494"/>
    <w:rsid w:val="00B805F3"/>
    <w:rsid w:val="00B80873"/>
    <w:rsid w:val="00B80ECE"/>
    <w:rsid w:val="00B80F25"/>
    <w:rsid w:val="00B8104E"/>
    <w:rsid w:val="00B812D2"/>
    <w:rsid w:val="00B81822"/>
    <w:rsid w:val="00B818BD"/>
    <w:rsid w:val="00B819F9"/>
    <w:rsid w:val="00B81DDF"/>
    <w:rsid w:val="00B81EC0"/>
    <w:rsid w:val="00B81FF9"/>
    <w:rsid w:val="00B8206B"/>
    <w:rsid w:val="00B8212A"/>
    <w:rsid w:val="00B824D8"/>
    <w:rsid w:val="00B8262F"/>
    <w:rsid w:val="00B8278D"/>
    <w:rsid w:val="00B827DD"/>
    <w:rsid w:val="00B829E0"/>
    <w:rsid w:val="00B82CDA"/>
    <w:rsid w:val="00B8314A"/>
    <w:rsid w:val="00B83152"/>
    <w:rsid w:val="00B836D2"/>
    <w:rsid w:val="00B83756"/>
    <w:rsid w:val="00B83CAC"/>
    <w:rsid w:val="00B83D63"/>
    <w:rsid w:val="00B83EBD"/>
    <w:rsid w:val="00B83EFF"/>
    <w:rsid w:val="00B8435D"/>
    <w:rsid w:val="00B8449B"/>
    <w:rsid w:val="00B8463E"/>
    <w:rsid w:val="00B85062"/>
    <w:rsid w:val="00B851B7"/>
    <w:rsid w:val="00B8545B"/>
    <w:rsid w:val="00B85A55"/>
    <w:rsid w:val="00B863F2"/>
    <w:rsid w:val="00B86446"/>
    <w:rsid w:val="00B86557"/>
    <w:rsid w:val="00B8658F"/>
    <w:rsid w:val="00B865AB"/>
    <w:rsid w:val="00B865D9"/>
    <w:rsid w:val="00B866F4"/>
    <w:rsid w:val="00B867E7"/>
    <w:rsid w:val="00B86860"/>
    <w:rsid w:val="00B86B54"/>
    <w:rsid w:val="00B86D04"/>
    <w:rsid w:val="00B8716E"/>
    <w:rsid w:val="00B873D2"/>
    <w:rsid w:val="00B877F9"/>
    <w:rsid w:val="00B879AB"/>
    <w:rsid w:val="00B87BD1"/>
    <w:rsid w:val="00B87E47"/>
    <w:rsid w:val="00B900C4"/>
    <w:rsid w:val="00B9022D"/>
    <w:rsid w:val="00B903F2"/>
    <w:rsid w:val="00B90922"/>
    <w:rsid w:val="00B90C8C"/>
    <w:rsid w:val="00B90CF6"/>
    <w:rsid w:val="00B91067"/>
    <w:rsid w:val="00B9130E"/>
    <w:rsid w:val="00B9136E"/>
    <w:rsid w:val="00B914D8"/>
    <w:rsid w:val="00B91678"/>
    <w:rsid w:val="00B91791"/>
    <w:rsid w:val="00B917D0"/>
    <w:rsid w:val="00B918C3"/>
    <w:rsid w:val="00B91D57"/>
    <w:rsid w:val="00B923EC"/>
    <w:rsid w:val="00B9262A"/>
    <w:rsid w:val="00B92882"/>
    <w:rsid w:val="00B928D8"/>
    <w:rsid w:val="00B92BA1"/>
    <w:rsid w:val="00B92DA6"/>
    <w:rsid w:val="00B92FC9"/>
    <w:rsid w:val="00B93187"/>
    <w:rsid w:val="00B9336F"/>
    <w:rsid w:val="00B9348C"/>
    <w:rsid w:val="00B936BD"/>
    <w:rsid w:val="00B93B1C"/>
    <w:rsid w:val="00B93F7B"/>
    <w:rsid w:val="00B944A0"/>
    <w:rsid w:val="00B9487E"/>
    <w:rsid w:val="00B94C4E"/>
    <w:rsid w:val="00B94C68"/>
    <w:rsid w:val="00B94C6D"/>
    <w:rsid w:val="00B94CA0"/>
    <w:rsid w:val="00B94DBB"/>
    <w:rsid w:val="00B94DCF"/>
    <w:rsid w:val="00B94EAC"/>
    <w:rsid w:val="00B94EDF"/>
    <w:rsid w:val="00B95028"/>
    <w:rsid w:val="00B95029"/>
    <w:rsid w:val="00B951DB"/>
    <w:rsid w:val="00B9522F"/>
    <w:rsid w:val="00B95529"/>
    <w:rsid w:val="00B956A0"/>
    <w:rsid w:val="00B956AE"/>
    <w:rsid w:val="00B956F8"/>
    <w:rsid w:val="00B958A9"/>
    <w:rsid w:val="00B959FF"/>
    <w:rsid w:val="00B95AC9"/>
    <w:rsid w:val="00B95D45"/>
    <w:rsid w:val="00B95ECE"/>
    <w:rsid w:val="00B95EEA"/>
    <w:rsid w:val="00B95FE7"/>
    <w:rsid w:val="00B9619F"/>
    <w:rsid w:val="00B961D8"/>
    <w:rsid w:val="00B96272"/>
    <w:rsid w:val="00B9645F"/>
    <w:rsid w:val="00B964B6"/>
    <w:rsid w:val="00B96507"/>
    <w:rsid w:val="00B966E4"/>
    <w:rsid w:val="00B96BAA"/>
    <w:rsid w:val="00B96C13"/>
    <w:rsid w:val="00B96F5A"/>
    <w:rsid w:val="00B9728E"/>
    <w:rsid w:val="00B97B3E"/>
    <w:rsid w:val="00B97E41"/>
    <w:rsid w:val="00B97FDB"/>
    <w:rsid w:val="00BA0182"/>
    <w:rsid w:val="00BA06FA"/>
    <w:rsid w:val="00BA079C"/>
    <w:rsid w:val="00BA0A47"/>
    <w:rsid w:val="00BA0A8B"/>
    <w:rsid w:val="00BA121D"/>
    <w:rsid w:val="00BA1333"/>
    <w:rsid w:val="00BA1722"/>
    <w:rsid w:val="00BA17BE"/>
    <w:rsid w:val="00BA18B5"/>
    <w:rsid w:val="00BA1CD6"/>
    <w:rsid w:val="00BA1D2F"/>
    <w:rsid w:val="00BA1D53"/>
    <w:rsid w:val="00BA25D3"/>
    <w:rsid w:val="00BA275E"/>
    <w:rsid w:val="00BA2C5C"/>
    <w:rsid w:val="00BA2E41"/>
    <w:rsid w:val="00BA2EA7"/>
    <w:rsid w:val="00BA30A9"/>
    <w:rsid w:val="00BA3363"/>
    <w:rsid w:val="00BA34D6"/>
    <w:rsid w:val="00BA3583"/>
    <w:rsid w:val="00BA35A4"/>
    <w:rsid w:val="00BA3E71"/>
    <w:rsid w:val="00BA3E86"/>
    <w:rsid w:val="00BA3FFB"/>
    <w:rsid w:val="00BA4563"/>
    <w:rsid w:val="00BA476B"/>
    <w:rsid w:val="00BA477E"/>
    <w:rsid w:val="00BA4939"/>
    <w:rsid w:val="00BA4B6E"/>
    <w:rsid w:val="00BA4BBD"/>
    <w:rsid w:val="00BA4EB3"/>
    <w:rsid w:val="00BA548B"/>
    <w:rsid w:val="00BA5589"/>
    <w:rsid w:val="00BA561E"/>
    <w:rsid w:val="00BA58D4"/>
    <w:rsid w:val="00BA5E61"/>
    <w:rsid w:val="00BA649D"/>
    <w:rsid w:val="00BA6731"/>
    <w:rsid w:val="00BA676E"/>
    <w:rsid w:val="00BA6804"/>
    <w:rsid w:val="00BA7224"/>
    <w:rsid w:val="00BA76F8"/>
    <w:rsid w:val="00BA7806"/>
    <w:rsid w:val="00BA78A8"/>
    <w:rsid w:val="00BA79DB"/>
    <w:rsid w:val="00BA7A16"/>
    <w:rsid w:val="00BA7A71"/>
    <w:rsid w:val="00BA7DD0"/>
    <w:rsid w:val="00BA7E1F"/>
    <w:rsid w:val="00BA7E20"/>
    <w:rsid w:val="00BA7F7E"/>
    <w:rsid w:val="00BA92FE"/>
    <w:rsid w:val="00BAB4A3"/>
    <w:rsid w:val="00BB0015"/>
    <w:rsid w:val="00BB0420"/>
    <w:rsid w:val="00BB04FD"/>
    <w:rsid w:val="00BB0580"/>
    <w:rsid w:val="00BB06D1"/>
    <w:rsid w:val="00BB087D"/>
    <w:rsid w:val="00BB0923"/>
    <w:rsid w:val="00BB0BDE"/>
    <w:rsid w:val="00BB0BE7"/>
    <w:rsid w:val="00BB0D1A"/>
    <w:rsid w:val="00BB0D3A"/>
    <w:rsid w:val="00BB0DBD"/>
    <w:rsid w:val="00BB1176"/>
    <w:rsid w:val="00BB1340"/>
    <w:rsid w:val="00BB1817"/>
    <w:rsid w:val="00BB1AAD"/>
    <w:rsid w:val="00BB1B2A"/>
    <w:rsid w:val="00BB1BB8"/>
    <w:rsid w:val="00BB1BBC"/>
    <w:rsid w:val="00BB2057"/>
    <w:rsid w:val="00BB2093"/>
    <w:rsid w:val="00BB20DA"/>
    <w:rsid w:val="00BB219A"/>
    <w:rsid w:val="00BB235A"/>
    <w:rsid w:val="00BB2408"/>
    <w:rsid w:val="00BB2490"/>
    <w:rsid w:val="00BB269E"/>
    <w:rsid w:val="00BB28F6"/>
    <w:rsid w:val="00BB2C18"/>
    <w:rsid w:val="00BB2D5E"/>
    <w:rsid w:val="00BB3019"/>
    <w:rsid w:val="00BB3057"/>
    <w:rsid w:val="00BB324B"/>
    <w:rsid w:val="00BB32FB"/>
    <w:rsid w:val="00BB353F"/>
    <w:rsid w:val="00BB3713"/>
    <w:rsid w:val="00BB3AC8"/>
    <w:rsid w:val="00BB3CBF"/>
    <w:rsid w:val="00BB3F07"/>
    <w:rsid w:val="00BB3F58"/>
    <w:rsid w:val="00BB3F90"/>
    <w:rsid w:val="00BB3FA4"/>
    <w:rsid w:val="00BB414E"/>
    <w:rsid w:val="00BB4229"/>
    <w:rsid w:val="00BB42A6"/>
    <w:rsid w:val="00BB42E1"/>
    <w:rsid w:val="00BB45ED"/>
    <w:rsid w:val="00BB48C9"/>
    <w:rsid w:val="00BB48E5"/>
    <w:rsid w:val="00BB49FE"/>
    <w:rsid w:val="00BB4A98"/>
    <w:rsid w:val="00BB4CAB"/>
    <w:rsid w:val="00BB4E4B"/>
    <w:rsid w:val="00BB54FA"/>
    <w:rsid w:val="00BB583F"/>
    <w:rsid w:val="00BB589F"/>
    <w:rsid w:val="00BB58D5"/>
    <w:rsid w:val="00BB5E90"/>
    <w:rsid w:val="00BB62DE"/>
    <w:rsid w:val="00BB6634"/>
    <w:rsid w:val="00BB6C1D"/>
    <w:rsid w:val="00BB6D08"/>
    <w:rsid w:val="00BB6DFB"/>
    <w:rsid w:val="00BB714B"/>
    <w:rsid w:val="00BB7182"/>
    <w:rsid w:val="00BB7301"/>
    <w:rsid w:val="00BB7381"/>
    <w:rsid w:val="00BB75E1"/>
    <w:rsid w:val="00BB76A8"/>
    <w:rsid w:val="00BB77D8"/>
    <w:rsid w:val="00BB7904"/>
    <w:rsid w:val="00BB7A0E"/>
    <w:rsid w:val="00BB7C50"/>
    <w:rsid w:val="00BB7C57"/>
    <w:rsid w:val="00BB7F2C"/>
    <w:rsid w:val="00BB7F51"/>
    <w:rsid w:val="00BC00F1"/>
    <w:rsid w:val="00BC0398"/>
    <w:rsid w:val="00BC0436"/>
    <w:rsid w:val="00BC07D0"/>
    <w:rsid w:val="00BC08A9"/>
    <w:rsid w:val="00BC092E"/>
    <w:rsid w:val="00BC0B43"/>
    <w:rsid w:val="00BC0D6E"/>
    <w:rsid w:val="00BC0EB8"/>
    <w:rsid w:val="00BC106C"/>
    <w:rsid w:val="00BC12D4"/>
    <w:rsid w:val="00BC150C"/>
    <w:rsid w:val="00BC19AF"/>
    <w:rsid w:val="00BC1AD3"/>
    <w:rsid w:val="00BC1AF7"/>
    <w:rsid w:val="00BC1D29"/>
    <w:rsid w:val="00BC1EC2"/>
    <w:rsid w:val="00BC2085"/>
    <w:rsid w:val="00BC20F7"/>
    <w:rsid w:val="00BC22A5"/>
    <w:rsid w:val="00BC24C8"/>
    <w:rsid w:val="00BC2541"/>
    <w:rsid w:val="00BC2773"/>
    <w:rsid w:val="00BC27A8"/>
    <w:rsid w:val="00BC28C0"/>
    <w:rsid w:val="00BC2A05"/>
    <w:rsid w:val="00BC2C89"/>
    <w:rsid w:val="00BC3533"/>
    <w:rsid w:val="00BC3550"/>
    <w:rsid w:val="00BC3782"/>
    <w:rsid w:val="00BC37CF"/>
    <w:rsid w:val="00BC3F12"/>
    <w:rsid w:val="00BC3F16"/>
    <w:rsid w:val="00BC3FA1"/>
    <w:rsid w:val="00BC41D4"/>
    <w:rsid w:val="00BC4400"/>
    <w:rsid w:val="00BC4495"/>
    <w:rsid w:val="00BC44BE"/>
    <w:rsid w:val="00BC4648"/>
    <w:rsid w:val="00BC4706"/>
    <w:rsid w:val="00BC47FA"/>
    <w:rsid w:val="00BC48E1"/>
    <w:rsid w:val="00BC48EE"/>
    <w:rsid w:val="00BC4D7A"/>
    <w:rsid w:val="00BC5083"/>
    <w:rsid w:val="00BC51F1"/>
    <w:rsid w:val="00BC5496"/>
    <w:rsid w:val="00BC55FA"/>
    <w:rsid w:val="00BC56FC"/>
    <w:rsid w:val="00BC576A"/>
    <w:rsid w:val="00BC5D5F"/>
    <w:rsid w:val="00BC5EE8"/>
    <w:rsid w:val="00BC60BA"/>
    <w:rsid w:val="00BC6148"/>
    <w:rsid w:val="00BC6502"/>
    <w:rsid w:val="00BC6A31"/>
    <w:rsid w:val="00BC6BCB"/>
    <w:rsid w:val="00BC6BF6"/>
    <w:rsid w:val="00BC6E08"/>
    <w:rsid w:val="00BC72DC"/>
    <w:rsid w:val="00BC7328"/>
    <w:rsid w:val="00BC7553"/>
    <w:rsid w:val="00BC7778"/>
    <w:rsid w:val="00BC7831"/>
    <w:rsid w:val="00BC79AA"/>
    <w:rsid w:val="00BC7A0D"/>
    <w:rsid w:val="00BD00EE"/>
    <w:rsid w:val="00BD0308"/>
    <w:rsid w:val="00BD03DD"/>
    <w:rsid w:val="00BD09FF"/>
    <w:rsid w:val="00BD0D90"/>
    <w:rsid w:val="00BD0E2E"/>
    <w:rsid w:val="00BD1059"/>
    <w:rsid w:val="00BD16D5"/>
    <w:rsid w:val="00BD174D"/>
    <w:rsid w:val="00BD1770"/>
    <w:rsid w:val="00BD18A2"/>
    <w:rsid w:val="00BD18DF"/>
    <w:rsid w:val="00BD1A69"/>
    <w:rsid w:val="00BD1C37"/>
    <w:rsid w:val="00BD221E"/>
    <w:rsid w:val="00BD228B"/>
    <w:rsid w:val="00BD2457"/>
    <w:rsid w:val="00BD2468"/>
    <w:rsid w:val="00BD262E"/>
    <w:rsid w:val="00BD2AA5"/>
    <w:rsid w:val="00BD2AC0"/>
    <w:rsid w:val="00BD2B67"/>
    <w:rsid w:val="00BD2D25"/>
    <w:rsid w:val="00BD2DB3"/>
    <w:rsid w:val="00BD2E05"/>
    <w:rsid w:val="00BD3092"/>
    <w:rsid w:val="00BD30D4"/>
    <w:rsid w:val="00BD32D2"/>
    <w:rsid w:val="00BD36F4"/>
    <w:rsid w:val="00BD39FB"/>
    <w:rsid w:val="00BD3C3A"/>
    <w:rsid w:val="00BD3C78"/>
    <w:rsid w:val="00BD3F22"/>
    <w:rsid w:val="00BD4117"/>
    <w:rsid w:val="00BD4271"/>
    <w:rsid w:val="00BD4373"/>
    <w:rsid w:val="00BD43DA"/>
    <w:rsid w:val="00BD4460"/>
    <w:rsid w:val="00BD45CC"/>
    <w:rsid w:val="00BD4A56"/>
    <w:rsid w:val="00BD4B6F"/>
    <w:rsid w:val="00BD4C1C"/>
    <w:rsid w:val="00BD4C88"/>
    <w:rsid w:val="00BD4FE3"/>
    <w:rsid w:val="00BD5108"/>
    <w:rsid w:val="00BD511A"/>
    <w:rsid w:val="00BD518B"/>
    <w:rsid w:val="00BD51BF"/>
    <w:rsid w:val="00BD53EE"/>
    <w:rsid w:val="00BD5444"/>
    <w:rsid w:val="00BD556B"/>
    <w:rsid w:val="00BD5CA4"/>
    <w:rsid w:val="00BD5D1B"/>
    <w:rsid w:val="00BD5D39"/>
    <w:rsid w:val="00BD5D62"/>
    <w:rsid w:val="00BD5D66"/>
    <w:rsid w:val="00BD5DE9"/>
    <w:rsid w:val="00BD5E15"/>
    <w:rsid w:val="00BD5FAC"/>
    <w:rsid w:val="00BD661F"/>
    <w:rsid w:val="00BD66EC"/>
    <w:rsid w:val="00BD68C1"/>
    <w:rsid w:val="00BD6B39"/>
    <w:rsid w:val="00BD6C34"/>
    <w:rsid w:val="00BD6E10"/>
    <w:rsid w:val="00BD6FF1"/>
    <w:rsid w:val="00BD7923"/>
    <w:rsid w:val="00BD7ACB"/>
    <w:rsid w:val="00BD7C13"/>
    <w:rsid w:val="00BD7F3F"/>
    <w:rsid w:val="00BD7FAA"/>
    <w:rsid w:val="00BE02A4"/>
    <w:rsid w:val="00BE0429"/>
    <w:rsid w:val="00BE054C"/>
    <w:rsid w:val="00BE0877"/>
    <w:rsid w:val="00BE08CA"/>
    <w:rsid w:val="00BE0BE2"/>
    <w:rsid w:val="00BE0D62"/>
    <w:rsid w:val="00BE0DC8"/>
    <w:rsid w:val="00BE0E42"/>
    <w:rsid w:val="00BE0F59"/>
    <w:rsid w:val="00BE15AF"/>
    <w:rsid w:val="00BE1A81"/>
    <w:rsid w:val="00BE1A90"/>
    <w:rsid w:val="00BE1C0A"/>
    <w:rsid w:val="00BE1D07"/>
    <w:rsid w:val="00BE1DE0"/>
    <w:rsid w:val="00BE1F45"/>
    <w:rsid w:val="00BE22BA"/>
    <w:rsid w:val="00BE24D4"/>
    <w:rsid w:val="00BE2928"/>
    <w:rsid w:val="00BE298B"/>
    <w:rsid w:val="00BE2A44"/>
    <w:rsid w:val="00BE2DF5"/>
    <w:rsid w:val="00BE2FD6"/>
    <w:rsid w:val="00BE2FE2"/>
    <w:rsid w:val="00BE3284"/>
    <w:rsid w:val="00BE32C7"/>
    <w:rsid w:val="00BE341B"/>
    <w:rsid w:val="00BE34B9"/>
    <w:rsid w:val="00BE380E"/>
    <w:rsid w:val="00BE3C87"/>
    <w:rsid w:val="00BE3CB6"/>
    <w:rsid w:val="00BE3EB9"/>
    <w:rsid w:val="00BE3EBD"/>
    <w:rsid w:val="00BE3EBE"/>
    <w:rsid w:val="00BE3F5D"/>
    <w:rsid w:val="00BE3FD5"/>
    <w:rsid w:val="00BE4212"/>
    <w:rsid w:val="00BE43FD"/>
    <w:rsid w:val="00BE4799"/>
    <w:rsid w:val="00BE4898"/>
    <w:rsid w:val="00BE48B4"/>
    <w:rsid w:val="00BE4A0F"/>
    <w:rsid w:val="00BE4A1C"/>
    <w:rsid w:val="00BE4EA0"/>
    <w:rsid w:val="00BE5006"/>
    <w:rsid w:val="00BE5039"/>
    <w:rsid w:val="00BE508B"/>
    <w:rsid w:val="00BE5256"/>
    <w:rsid w:val="00BE56CE"/>
    <w:rsid w:val="00BE5A37"/>
    <w:rsid w:val="00BE5B56"/>
    <w:rsid w:val="00BE5C26"/>
    <w:rsid w:val="00BE5D92"/>
    <w:rsid w:val="00BE5DD6"/>
    <w:rsid w:val="00BE6032"/>
    <w:rsid w:val="00BE61ED"/>
    <w:rsid w:val="00BE63E6"/>
    <w:rsid w:val="00BE680C"/>
    <w:rsid w:val="00BE6A63"/>
    <w:rsid w:val="00BE6CA4"/>
    <w:rsid w:val="00BE729A"/>
    <w:rsid w:val="00BE751E"/>
    <w:rsid w:val="00BE75C3"/>
    <w:rsid w:val="00BE75DB"/>
    <w:rsid w:val="00BE78E8"/>
    <w:rsid w:val="00BE78EE"/>
    <w:rsid w:val="00BE7A8B"/>
    <w:rsid w:val="00BE7B36"/>
    <w:rsid w:val="00BE7C1F"/>
    <w:rsid w:val="00BE7CAC"/>
    <w:rsid w:val="00BE7D0B"/>
    <w:rsid w:val="00BE7EEE"/>
    <w:rsid w:val="00BE7F46"/>
    <w:rsid w:val="00BF0251"/>
    <w:rsid w:val="00BF0549"/>
    <w:rsid w:val="00BF05E9"/>
    <w:rsid w:val="00BF08B3"/>
    <w:rsid w:val="00BF0B6C"/>
    <w:rsid w:val="00BF0E11"/>
    <w:rsid w:val="00BF0E48"/>
    <w:rsid w:val="00BF0F96"/>
    <w:rsid w:val="00BF1002"/>
    <w:rsid w:val="00BF1082"/>
    <w:rsid w:val="00BF11D0"/>
    <w:rsid w:val="00BF126A"/>
    <w:rsid w:val="00BF13F2"/>
    <w:rsid w:val="00BF15F0"/>
    <w:rsid w:val="00BF1A39"/>
    <w:rsid w:val="00BF1AD6"/>
    <w:rsid w:val="00BF1B5B"/>
    <w:rsid w:val="00BF1F84"/>
    <w:rsid w:val="00BF2020"/>
    <w:rsid w:val="00BF2153"/>
    <w:rsid w:val="00BF21FF"/>
    <w:rsid w:val="00BF25FC"/>
    <w:rsid w:val="00BF262D"/>
    <w:rsid w:val="00BF298B"/>
    <w:rsid w:val="00BF2DC2"/>
    <w:rsid w:val="00BF3049"/>
    <w:rsid w:val="00BF3114"/>
    <w:rsid w:val="00BF33C5"/>
    <w:rsid w:val="00BF33E6"/>
    <w:rsid w:val="00BF3451"/>
    <w:rsid w:val="00BF3BDB"/>
    <w:rsid w:val="00BF3E63"/>
    <w:rsid w:val="00BF3EA0"/>
    <w:rsid w:val="00BF415E"/>
    <w:rsid w:val="00BF4243"/>
    <w:rsid w:val="00BF4292"/>
    <w:rsid w:val="00BF44E3"/>
    <w:rsid w:val="00BF48CF"/>
    <w:rsid w:val="00BF4A55"/>
    <w:rsid w:val="00BF4A63"/>
    <w:rsid w:val="00BF4AAB"/>
    <w:rsid w:val="00BF4B4A"/>
    <w:rsid w:val="00BF4E00"/>
    <w:rsid w:val="00BF4E0A"/>
    <w:rsid w:val="00BF545D"/>
    <w:rsid w:val="00BF5543"/>
    <w:rsid w:val="00BF5666"/>
    <w:rsid w:val="00BF566F"/>
    <w:rsid w:val="00BF5692"/>
    <w:rsid w:val="00BF5957"/>
    <w:rsid w:val="00BF59E6"/>
    <w:rsid w:val="00BF59EB"/>
    <w:rsid w:val="00BF5CE5"/>
    <w:rsid w:val="00BF5CF5"/>
    <w:rsid w:val="00BF5DE8"/>
    <w:rsid w:val="00BF5EAF"/>
    <w:rsid w:val="00BF6141"/>
    <w:rsid w:val="00BF6166"/>
    <w:rsid w:val="00BF6267"/>
    <w:rsid w:val="00BF65F3"/>
    <w:rsid w:val="00BF66C7"/>
    <w:rsid w:val="00BF6B2D"/>
    <w:rsid w:val="00BF6BAC"/>
    <w:rsid w:val="00BF6E58"/>
    <w:rsid w:val="00BF71F1"/>
    <w:rsid w:val="00BF7344"/>
    <w:rsid w:val="00BF7503"/>
    <w:rsid w:val="00BF7817"/>
    <w:rsid w:val="00BF7858"/>
    <w:rsid w:val="00BF7936"/>
    <w:rsid w:val="00BF7CB8"/>
    <w:rsid w:val="00BF7CC9"/>
    <w:rsid w:val="00BF7CDA"/>
    <w:rsid w:val="00BF7ECD"/>
    <w:rsid w:val="00BF7EDD"/>
    <w:rsid w:val="00BF7F88"/>
    <w:rsid w:val="00C00BD3"/>
    <w:rsid w:val="00C00EBB"/>
    <w:rsid w:val="00C010C7"/>
    <w:rsid w:val="00C014CE"/>
    <w:rsid w:val="00C015B3"/>
    <w:rsid w:val="00C01799"/>
    <w:rsid w:val="00C01BFC"/>
    <w:rsid w:val="00C01DB3"/>
    <w:rsid w:val="00C0217A"/>
    <w:rsid w:val="00C02605"/>
    <w:rsid w:val="00C028EB"/>
    <w:rsid w:val="00C02A6F"/>
    <w:rsid w:val="00C0317D"/>
    <w:rsid w:val="00C0318A"/>
    <w:rsid w:val="00C0326E"/>
    <w:rsid w:val="00C035F5"/>
    <w:rsid w:val="00C035F8"/>
    <w:rsid w:val="00C03627"/>
    <w:rsid w:val="00C0368F"/>
    <w:rsid w:val="00C03933"/>
    <w:rsid w:val="00C03C66"/>
    <w:rsid w:val="00C03D2A"/>
    <w:rsid w:val="00C041CD"/>
    <w:rsid w:val="00C0428D"/>
    <w:rsid w:val="00C043AB"/>
    <w:rsid w:val="00C043FC"/>
    <w:rsid w:val="00C04722"/>
    <w:rsid w:val="00C0479E"/>
    <w:rsid w:val="00C04968"/>
    <w:rsid w:val="00C04BFD"/>
    <w:rsid w:val="00C04CEA"/>
    <w:rsid w:val="00C04E6B"/>
    <w:rsid w:val="00C05167"/>
    <w:rsid w:val="00C056FF"/>
    <w:rsid w:val="00C05A76"/>
    <w:rsid w:val="00C05C08"/>
    <w:rsid w:val="00C05C2C"/>
    <w:rsid w:val="00C05CCA"/>
    <w:rsid w:val="00C05DE8"/>
    <w:rsid w:val="00C06226"/>
    <w:rsid w:val="00C06285"/>
    <w:rsid w:val="00C064D8"/>
    <w:rsid w:val="00C06564"/>
    <w:rsid w:val="00C066E4"/>
    <w:rsid w:val="00C06806"/>
    <w:rsid w:val="00C06809"/>
    <w:rsid w:val="00C069AE"/>
    <w:rsid w:val="00C06B27"/>
    <w:rsid w:val="00C06CBA"/>
    <w:rsid w:val="00C06EBC"/>
    <w:rsid w:val="00C071AD"/>
    <w:rsid w:val="00C0723C"/>
    <w:rsid w:val="00C07291"/>
    <w:rsid w:val="00C077ED"/>
    <w:rsid w:val="00C078F0"/>
    <w:rsid w:val="00C07B04"/>
    <w:rsid w:val="00C07C2E"/>
    <w:rsid w:val="00C100D9"/>
    <w:rsid w:val="00C10263"/>
    <w:rsid w:val="00C10449"/>
    <w:rsid w:val="00C10694"/>
    <w:rsid w:val="00C10739"/>
    <w:rsid w:val="00C108CF"/>
    <w:rsid w:val="00C10A6F"/>
    <w:rsid w:val="00C10E7F"/>
    <w:rsid w:val="00C10F15"/>
    <w:rsid w:val="00C1111A"/>
    <w:rsid w:val="00C11235"/>
    <w:rsid w:val="00C1159E"/>
    <w:rsid w:val="00C11613"/>
    <w:rsid w:val="00C11742"/>
    <w:rsid w:val="00C11A1B"/>
    <w:rsid w:val="00C11B90"/>
    <w:rsid w:val="00C11BC9"/>
    <w:rsid w:val="00C11E3D"/>
    <w:rsid w:val="00C11E50"/>
    <w:rsid w:val="00C11FA4"/>
    <w:rsid w:val="00C11FAC"/>
    <w:rsid w:val="00C123AF"/>
    <w:rsid w:val="00C125F8"/>
    <w:rsid w:val="00C12798"/>
    <w:rsid w:val="00C127CD"/>
    <w:rsid w:val="00C1281D"/>
    <w:rsid w:val="00C12951"/>
    <w:rsid w:val="00C1295C"/>
    <w:rsid w:val="00C12976"/>
    <w:rsid w:val="00C129B6"/>
    <w:rsid w:val="00C12ABD"/>
    <w:rsid w:val="00C12D00"/>
    <w:rsid w:val="00C12D12"/>
    <w:rsid w:val="00C12DF3"/>
    <w:rsid w:val="00C12E93"/>
    <w:rsid w:val="00C13041"/>
    <w:rsid w:val="00C13140"/>
    <w:rsid w:val="00C13633"/>
    <w:rsid w:val="00C139F7"/>
    <w:rsid w:val="00C13E4C"/>
    <w:rsid w:val="00C13F43"/>
    <w:rsid w:val="00C14055"/>
    <w:rsid w:val="00C142A3"/>
    <w:rsid w:val="00C14436"/>
    <w:rsid w:val="00C14AA5"/>
    <w:rsid w:val="00C14B4D"/>
    <w:rsid w:val="00C14BD9"/>
    <w:rsid w:val="00C14DC6"/>
    <w:rsid w:val="00C14DE6"/>
    <w:rsid w:val="00C14E25"/>
    <w:rsid w:val="00C15143"/>
    <w:rsid w:val="00C15407"/>
    <w:rsid w:val="00C154ED"/>
    <w:rsid w:val="00C15627"/>
    <w:rsid w:val="00C15B2A"/>
    <w:rsid w:val="00C1612F"/>
    <w:rsid w:val="00C16697"/>
    <w:rsid w:val="00C16ED0"/>
    <w:rsid w:val="00C16FA2"/>
    <w:rsid w:val="00C17272"/>
    <w:rsid w:val="00C172B8"/>
    <w:rsid w:val="00C176E2"/>
    <w:rsid w:val="00C178D0"/>
    <w:rsid w:val="00C17B38"/>
    <w:rsid w:val="00C17D81"/>
    <w:rsid w:val="00C2016C"/>
    <w:rsid w:val="00C2037D"/>
    <w:rsid w:val="00C20392"/>
    <w:rsid w:val="00C20475"/>
    <w:rsid w:val="00C2047E"/>
    <w:rsid w:val="00C20592"/>
    <w:rsid w:val="00C2077F"/>
    <w:rsid w:val="00C20C6E"/>
    <w:rsid w:val="00C20CE3"/>
    <w:rsid w:val="00C20E19"/>
    <w:rsid w:val="00C21435"/>
    <w:rsid w:val="00C2193E"/>
    <w:rsid w:val="00C21B32"/>
    <w:rsid w:val="00C21CF3"/>
    <w:rsid w:val="00C21D55"/>
    <w:rsid w:val="00C21F46"/>
    <w:rsid w:val="00C2246A"/>
    <w:rsid w:val="00C224B9"/>
    <w:rsid w:val="00C22714"/>
    <w:rsid w:val="00C22854"/>
    <w:rsid w:val="00C229CF"/>
    <w:rsid w:val="00C22CE9"/>
    <w:rsid w:val="00C22FAF"/>
    <w:rsid w:val="00C2311D"/>
    <w:rsid w:val="00C237B2"/>
    <w:rsid w:val="00C237DF"/>
    <w:rsid w:val="00C238B8"/>
    <w:rsid w:val="00C238F1"/>
    <w:rsid w:val="00C23A17"/>
    <w:rsid w:val="00C23BC8"/>
    <w:rsid w:val="00C241D7"/>
    <w:rsid w:val="00C24280"/>
    <w:rsid w:val="00C2499B"/>
    <w:rsid w:val="00C24BAA"/>
    <w:rsid w:val="00C24BC6"/>
    <w:rsid w:val="00C24F9D"/>
    <w:rsid w:val="00C253BD"/>
    <w:rsid w:val="00C25575"/>
    <w:rsid w:val="00C2562C"/>
    <w:rsid w:val="00C25A0E"/>
    <w:rsid w:val="00C25C8C"/>
    <w:rsid w:val="00C26013"/>
    <w:rsid w:val="00C262B4"/>
    <w:rsid w:val="00C2631F"/>
    <w:rsid w:val="00C2636F"/>
    <w:rsid w:val="00C270B3"/>
    <w:rsid w:val="00C27249"/>
    <w:rsid w:val="00C27525"/>
    <w:rsid w:val="00C27679"/>
    <w:rsid w:val="00C276E9"/>
    <w:rsid w:val="00C27911"/>
    <w:rsid w:val="00C27995"/>
    <w:rsid w:val="00C27A37"/>
    <w:rsid w:val="00C27B2F"/>
    <w:rsid w:val="00C27B5F"/>
    <w:rsid w:val="00C27BD4"/>
    <w:rsid w:val="00C304B5"/>
    <w:rsid w:val="00C3057A"/>
    <w:rsid w:val="00C305A2"/>
    <w:rsid w:val="00C305EC"/>
    <w:rsid w:val="00C308FC"/>
    <w:rsid w:val="00C30DFE"/>
    <w:rsid w:val="00C30E11"/>
    <w:rsid w:val="00C30FAF"/>
    <w:rsid w:val="00C31119"/>
    <w:rsid w:val="00C3123F"/>
    <w:rsid w:val="00C314F0"/>
    <w:rsid w:val="00C317C2"/>
    <w:rsid w:val="00C31816"/>
    <w:rsid w:val="00C31A40"/>
    <w:rsid w:val="00C31D92"/>
    <w:rsid w:val="00C31F53"/>
    <w:rsid w:val="00C31FC1"/>
    <w:rsid w:val="00C32348"/>
    <w:rsid w:val="00C3240C"/>
    <w:rsid w:val="00C325D8"/>
    <w:rsid w:val="00C32979"/>
    <w:rsid w:val="00C32B68"/>
    <w:rsid w:val="00C32B84"/>
    <w:rsid w:val="00C32BF4"/>
    <w:rsid w:val="00C32DE4"/>
    <w:rsid w:val="00C32F99"/>
    <w:rsid w:val="00C33361"/>
    <w:rsid w:val="00C333D8"/>
    <w:rsid w:val="00C3361D"/>
    <w:rsid w:val="00C33763"/>
    <w:rsid w:val="00C339F2"/>
    <w:rsid w:val="00C33A09"/>
    <w:rsid w:val="00C33A28"/>
    <w:rsid w:val="00C33D88"/>
    <w:rsid w:val="00C33E6B"/>
    <w:rsid w:val="00C342AE"/>
    <w:rsid w:val="00C3434A"/>
    <w:rsid w:val="00C3454E"/>
    <w:rsid w:val="00C345FB"/>
    <w:rsid w:val="00C34662"/>
    <w:rsid w:val="00C3481D"/>
    <w:rsid w:val="00C348CE"/>
    <w:rsid w:val="00C3496A"/>
    <w:rsid w:val="00C34A0B"/>
    <w:rsid w:val="00C34A1E"/>
    <w:rsid w:val="00C35091"/>
    <w:rsid w:val="00C353C6"/>
    <w:rsid w:val="00C35475"/>
    <w:rsid w:val="00C358DB"/>
    <w:rsid w:val="00C35A75"/>
    <w:rsid w:val="00C35BA8"/>
    <w:rsid w:val="00C35DC3"/>
    <w:rsid w:val="00C35F33"/>
    <w:rsid w:val="00C35FF4"/>
    <w:rsid w:val="00C360BB"/>
    <w:rsid w:val="00C360E4"/>
    <w:rsid w:val="00C36157"/>
    <w:rsid w:val="00C361D3"/>
    <w:rsid w:val="00C362FE"/>
    <w:rsid w:val="00C36625"/>
    <w:rsid w:val="00C3670D"/>
    <w:rsid w:val="00C36D65"/>
    <w:rsid w:val="00C36E9A"/>
    <w:rsid w:val="00C36EFD"/>
    <w:rsid w:val="00C37010"/>
    <w:rsid w:val="00C37A16"/>
    <w:rsid w:val="00C37A46"/>
    <w:rsid w:val="00C37A9A"/>
    <w:rsid w:val="00C37BAA"/>
    <w:rsid w:val="00C37F95"/>
    <w:rsid w:val="00C400A5"/>
    <w:rsid w:val="00C401A9"/>
    <w:rsid w:val="00C40310"/>
    <w:rsid w:val="00C40631"/>
    <w:rsid w:val="00C406CF"/>
    <w:rsid w:val="00C40A0D"/>
    <w:rsid w:val="00C40B13"/>
    <w:rsid w:val="00C40B28"/>
    <w:rsid w:val="00C40C8F"/>
    <w:rsid w:val="00C411C9"/>
    <w:rsid w:val="00C41272"/>
    <w:rsid w:val="00C41467"/>
    <w:rsid w:val="00C41723"/>
    <w:rsid w:val="00C417FB"/>
    <w:rsid w:val="00C418EE"/>
    <w:rsid w:val="00C418F1"/>
    <w:rsid w:val="00C41914"/>
    <w:rsid w:val="00C41AC8"/>
    <w:rsid w:val="00C41D0E"/>
    <w:rsid w:val="00C41ECD"/>
    <w:rsid w:val="00C41F9A"/>
    <w:rsid w:val="00C41FCC"/>
    <w:rsid w:val="00C4209F"/>
    <w:rsid w:val="00C4219F"/>
    <w:rsid w:val="00C42339"/>
    <w:rsid w:val="00C4257D"/>
    <w:rsid w:val="00C427F8"/>
    <w:rsid w:val="00C4284A"/>
    <w:rsid w:val="00C4284B"/>
    <w:rsid w:val="00C42856"/>
    <w:rsid w:val="00C42A65"/>
    <w:rsid w:val="00C42E10"/>
    <w:rsid w:val="00C43472"/>
    <w:rsid w:val="00C438BB"/>
    <w:rsid w:val="00C439DF"/>
    <w:rsid w:val="00C43B6B"/>
    <w:rsid w:val="00C43D88"/>
    <w:rsid w:val="00C43DD7"/>
    <w:rsid w:val="00C43E20"/>
    <w:rsid w:val="00C43F60"/>
    <w:rsid w:val="00C440E4"/>
    <w:rsid w:val="00C441BD"/>
    <w:rsid w:val="00C44376"/>
    <w:rsid w:val="00C4445F"/>
    <w:rsid w:val="00C44554"/>
    <w:rsid w:val="00C447C4"/>
    <w:rsid w:val="00C447DF"/>
    <w:rsid w:val="00C44A46"/>
    <w:rsid w:val="00C44A4A"/>
    <w:rsid w:val="00C44A9E"/>
    <w:rsid w:val="00C44C9E"/>
    <w:rsid w:val="00C45064"/>
    <w:rsid w:val="00C45198"/>
    <w:rsid w:val="00C45293"/>
    <w:rsid w:val="00C455B7"/>
    <w:rsid w:val="00C4584D"/>
    <w:rsid w:val="00C45905"/>
    <w:rsid w:val="00C45C44"/>
    <w:rsid w:val="00C45EA3"/>
    <w:rsid w:val="00C45F09"/>
    <w:rsid w:val="00C46099"/>
    <w:rsid w:val="00C4631A"/>
    <w:rsid w:val="00C46464"/>
    <w:rsid w:val="00C464D0"/>
    <w:rsid w:val="00C46514"/>
    <w:rsid w:val="00C46A68"/>
    <w:rsid w:val="00C46C35"/>
    <w:rsid w:val="00C47042"/>
    <w:rsid w:val="00C47158"/>
    <w:rsid w:val="00C4737E"/>
    <w:rsid w:val="00C47A57"/>
    <w:rsid w:val="00C47C63"/>
    <w:rsid w:val="00C47C66"/>
    <w:rsid w:val="00C47DBA"/>
    <w:rsid w:val="00C47EEA"/>
    <w:rsid w:val="00C47FE1"/>
    <w:rsid w:val="00C500E7"/>
    <w:rsid w:val="00C5054D"/>
    <w:rsid w:val="00C5057D"/>
    <w:rsid w:val="00C50885"/>
    <w:rsid w:val="00C50A60"/>
    <w:rsid w:val="00C50B03"/>
    <w:rsid w:val="00C50BBF"/>
    <w:rsid w:val="00C50C1A"/>
    <w:rsid w:val="00C50CEF"/>
    <w:rsid w:val="00C50D75"/>
    <w:rsid w:val="00C510E0"/>
    <w:rsid w:val="00C51170"/>
    <w:rsid w:val="00C5119B"/>
    <w:rsid w:val="00C511CD"/>
    <w:rsid w:val="00C5181E"/>
    <w:rsid w:val="00C5196C"/>
    <w:rsid w:val="00C51B6E"/>
    <w:rsid w:val="00C52097"/>
    <w:rsid w:val="00C520BF"/>
    <w:rsid w:val="00C5234B"/>
    <w:rsid w:val="00C523DA"/>
    <w:rsid w:val="00C52759"/>
    <w:rsid w:val="00C5295B"/>
    <w:rsid w:val="00C5295E"/>
    <w:rsid w:val="00C52A94"/>
    <w:rsid w:val="00C52C92"/>
    <w:rsid w:val="00C52DC7"/>
    <w:rsid w:val="00C52DCD"/>
    <w:rsid w:val="00C52F5D"/>
    <w:rsid w:val="00C53291"/>
    <w:rsid w:val="00C5332B"/>
    <w:rsid w:val="00C53436"/>
    <w:rsid w:val="00C535BC"/>
    <w:rsid w:val="00C53AA6"/>
    <w:rsid w:val="00C53C5F"/>
    <w:rsid w:val="00C54038"/>
    <w:rsid w:val="00C548AD"/>
    <w:rsid w:val="00C54903"/>
    <w:rsid w:val="00C54C16"/>
    <w:rsid w:val="00C54EE2"/>
    <w:rsid w:val="00C54F3D"/>
    <w:rsid w:val="00C5537E"/>
    <w:rsid w:val="00C5542E"/>
    <w:rsid w:val="00C55AB9"/>
    <w:rsid w:val="00C55AF4"/>
    <w:rsid w:val="00C55B08"/>
    <w:rsid w:val="00C55EF6"/>
    <w:rsid w:val="00C568A6"/>
    <w:rsid w:val="00C570EE"/>
    <w:rsid w:val="00C57238"/>
    <w:rsid w:val="00C57A51"/>
    <w:rsid w:val="00C57BDE"/>
    <w:rsid w:val="00C57F07"/>
    <w:rsid w:val="00C57F51"/>
    <w:rsid w:val="00C57F80"/>
    <w:rsid w:val="00C60114"/>
    <w:rsid w:val="00C60C07"/>
    <w:rsid w:val="00C60C2F"/>
    <w:rsid w:val="00C6152A"/>
    <w:rsid w:val="00C6174E"/>
    <w:rsid w:val="00C61756"/>
    <w:rsid w:val="00C61BCC"/>
    <w:rsid w:val="00C61D02"/>
    <w:rsid w:val="00C61FDB"/>
    <w:rsid w:val="00C62008"/>
    <w:rsid w:val="00C623B1"/>
    <w:rsid w:val="00C62563"/>
    <w:rsid w:val="00C625F8"/>
    <w:rsid w:val="00C62675"/>
    <w:rsid w:val="00C62798"/>
    <w:rsid w:val="00C627DB"/>
    <w:rsid w:val="00C62818"/>
    <w:rsid w:val="00C6283A"/>
    <w:rsid w:val="00C6291B"/>
    <w:rsid w:val="00C6291F"/>
    <w:rsid w:val="00C62A91"/>
    <w:rsid w:val="00C62B51"/>
    <w:rsid w:val="00C62BB9"/>
    <w:rsid w:val="00C62BDE"/>
    <w:rsid w:val="00C62D5E"/>
    <w:rsid w:val="00C632EB"/>
    <w:rsid w:val="00C6349F"/>
    <w:rsid w:val="00C6360F"/>
    <w:rsid w:val="00C639D4"/>
    <w:rsid w:val="00C63B05"/>
    <w:rsid w:val="00C64115"/>
    <w:rsid w:val="00C64177"/>
    <w:rsid w:val="00C64398"/>
    <w:rsid w:val="00C643D4"/>
    <w:rsid w:val="00C6477F"/>
    <w:rsid w:val="00C64971"/>
    <w:rsid w:val="00C64983"/>
    <w:rsid w:val="00C64C06"/>
    <w:rsid w:val="00C6546D"/>
    <w:rsid w:val="00C65831"/>
    <w:rsid w:val="00C65FBA"/>
    <w:rsid w:val="00C66079"/>
    <w:rsid w:val="00C6617C"/>
    <w:rsid w:val="00C661F4"/>
    <w:rsid w:val="00C6646E"/>
    <w:rsid w:val="00C6660B"/>
    <w:rsid w:val="00C66786"/>
    <w:rsid w:val="00C66977"/>
    <w:rsid w:val="00C669CF"/>
    <w:rsid w:val="00C66A72"/>
    <w:rsid w:val="00C66D14"/>
    <w:rsid w:val="00C66E69"/>
    <w:rsid w:val="00C66EC4"/>
    <w:rsid w:val="00C66F91"/>
    <w:rsid w:val="00C67189"/>
    <w:rsid w:val="00C67333"/>
    <w:rsid w:val="00C6780E"/>
    <w:rsid w:val="00C67C97"/>
    <w:rsid w:val="00C67F5D"/>
    <w:rsid w:val="00C70461"/>
    <w:rsid w:val="00C70491"/>
    <w:rsid w:val="00C70733"/>
    <w:rsid w:val="00C70AAD"/>
    <w:rsid w:val="00C70BE4"/>
    <w:rsid w:val="00C70D42"/>
    <w:rsid w:val="00C70EB3"/>
    <w:rsid w:val="00C710A3"/>
    <w:rsid w:val="00C7137A"/>
    <w:rsid w:val="00C714D8"/>
    <w:rsid w:val="00C71AD9"/>
    <w:rsid w:val="00C71C73"/>
    <w:rsid w:val="00C71E09"/>
    <w:rsid w:val="00C7229F"/>
    <w:rsid w:val="00C7235E"/>
    <w:rsid w:val="00C72370"/>
    <w:rsid w:val="00C7246C"/>
    <w:rsid w:val="00C725EA"/>
    <w:rsid w:val="00C729B9"/>
    <w:rsid w:val="00C72DEC"/>
    <w:rsid w:val="00C72E2B"/>
    <w:rsid w:val="00C731F1"/>
    <w:rsid w:val="00C733C7"/>
    <w:rsid w:val="00C736B9"/>
    <w:rsid w:val="00C73FC0"/>
    <w:rsid w:val="00C746DB"/>
    <w:rsid w:val="00C748D7"/>
    <w:rsid w:val="00C74945"/>
    <w:rsid w:val="00C749B6"/>
    <w:rsid w:val="00C749CC"/>
    <w:rsid w:val="00C74A43"/>
    <w:rsid w:val="00C74A50"/>
    <w:rsid w:val="00C74D55"/>
    <w:rsid w:val="00C74DCF"/>
    <w:rsid w:val="00C74E1E"/>
    <w:rsid w:val="00C74E83"/>
    <w:rsid w:val="00C74F58"/>
    <w:rsid w:val="00C752AC"/>
    <w:rsid w:val="00C752D5"/>
    <w:rsid w:val="00C752D8"/>
    <w:rsid w:val="00C7584D"/>
    <w:rsid w:val="00C75B5C"/>
    <w:rsid w:val="00C75BDD"/>
    <w:rsid w:val="00C75DB9"/>
    <w:rsid w:val="00C75FD6"/>
    <w:rsid w:val="00C7630B"/>
    <w:rsid w:val="00C7676B"/>
    <w:rsid w:val="00C76989"/>
    <w:rsid w:val="00C769A5"/>
    <w:rsid w:val="00C769E0"/>
    <w:rsid w:val="00C77661"/>
    <w:rsid w:val="00C778C5"/>
    <w:rsid w:val="00C77AFE"/>
    <w:rsid w:val="00C77B57"/>
    <w:rsid w:val="00C77B82"/>
    <w:rsid w:val="00C77BD4"/>
    <w:rsid w:val="00C77EF3"/>
    <w:rsid w:val="00C77F1C"/>
    <w:rsid w:val="00C80073"/>
    <w:rsid w:val="00C8015D"/>
    <w:rsid w:val="00C802E9"/>
    <w:rsid w:val="00C80503"/>
    <w:rsid w:val="00C805FE"/>
    <w:rsid w:val="00C80A13"/>
    <w:rsid w:val="00C80AC7"/>
    <w:rsid w:val="00C80AD5"/>
    <w:rsid w:val="00C80B70"/>
    <w:rsid w:val="00C80C55"/>
    <w:rsid w:val="00C80FAD"/>
    <w:rsid w:val="00C81257"/>
    <w:rsid w:val="00C81292"/>
    <w:rsid w:val="00C8137E"/>
    <w:rsid w:val="00C8199B"/>
    <w:rsid w:val="00C81B82"/>
    <w:rsid w:val="00C81CC6"/>
    <w:rsid w:val="00C8224C"/>
    <w:rsid w:val="00C8229B"/>
    <w:rsid w:val="00C822B7"/>
    <w:rsid w:val="00C823DC"/>
    <w:rsid w:val="00C8248F"/>
    <w:rsid w:val="00C825A8"/>
    <w:rsid w:val="00C8280B"/>
    <w:rsid w:val="00C82986"/>
    <w:rsid w:val="00C82E38"/>
    <w:rsid w:val="00C8324D"/>
    <w:rsid w:val="00C832AA"/>
    <w:rsid w:val="00C832C5"/>
    <w:rsid w:val="00C8339F"/>
    <w:rsid w:val="00C833CB"/>
    <w:rsid w:val="00C8360C"/>
    <w:rsid w:val="00C8368F"/>
    <w:rsid w:val="00C836FF"/>
    <w:rsid w:val="00C83D93"/>
    <w:rsid w:val="00C84033"/>
    <w:rsid w:val="00C840DE"/>
    <w:rsid w:val="00C842DA"/>
    <w:rsid w:val="00C846AC"/>
    <w:rsid w:val="00C84C77"/>
    <w:rsid w:val="00C84E29"/>
    <w:rsid w:val="00C8510D"/>
    <w:rsid w:val="00C851AD"/>
    <w:rsid w:val="00C852E1"/>
    <w:rsid w:val="00C854BF"/>
    <w:rsid w:val="00C85502"/>
    <w:rsid w:val="00C8583D"/>
    <w:rsid w:val="00C85B1A"/>
    <w:rsid w:val="00C85E28"/>
    <w:rsid w:val="00C85E9F"/>
    <w:rsid w:val="00C860EB"/>
    <w:rsid w:val="00C863B5"/>
    <w:rsid w:val="00C8642F"/>
    <w:rsid w:val="00C86B62"/>
    <w:rsid w:val="00C86EC1"/>
    <w:rsid w:val="00C87074"/>
    <w:rsid w:val="00C8719C"/>
    <w:rsid w:val="00C8733D"/>
    <w:rsid w:val="00C87613"/>
    <w:rsid w:val="00C87934"/>
    <w:rsid w:val="00C87C28"/>
    <w:rsid w:val="00C87FEE"/>
    <w:rsid w:val="00C904A3"/>
    <w:rsid w:val="00C9054B"/>
    <w:rsid w:val="00C906DA"/>
    <w:rsid w:val="00C908D4"/>
    <w:rsid w:val="00C909D5"/>
    <w:rsid w:val="00C90CB8"/>
    <w:rsid w:val="00C90D2C"/>
    <w:rsid w:val="00C90F5B"/>
    <w:rsid w:val="00C90FC6"/>
    <w:rsid w:val="00C90FDB"/>
    <w:rsid w:val="00C91000"/>
    <w:rsid w:val="00C9103B"/>
    <w:rsid w:val="00C9121C"/>
    <w:rsid w:val="00C917C8"/>
    <w:rsid w:val="00C91993"/>
    <w:rsid w:val="00C919BB"/>
    <w:rsid w:val="00C91BAF"/>
    <w:rsid w:val="00C91CFA"/>
    <w:rsid w:val="00C91E79"/>
    <w:rsid w:val="00C91F5B"/>
    <w:rsid w:val="00C920B7"/>
    <w:rsid w:val="00C92251"/>
    <w:rsid w:val="00C9235F"/>
    <w:rsid w:val="00C92499"/>
    <w:rsid w:val="00C925A3"/>
    <w:rsid w:val="00C925E5"/>
    <w:rsid w:val="00C92687"/>
    <w:rsid w:val="00C927AF"/>
    <w:rsid w:val="00C92856"/>
    <w:rsid w:val="00C92971"/>
    <w:rsid w:val="00C92C4C"/>
    <w:rsid w:val="00C92C52"/>
    <w:rsid w:val="00C92D5D"/>
    <w:rsid w:val="00C9364E"/>
    <w:rsid w:val="00C937F5"/>
    <w:rsid w:val="00C93817"/>
    <w:rsid w:val="00C9381B"/>
    <w:rsid w:val="00C93C2D"/>
    <w:rsid w:val="00C93C55"/>
    <w:rsid w:val="00C940D0"/>
    <w:rsid w:val="00C94569"/>
    <w:rsid w:val="00C946F9"/>
    <w:rsid w:val="00C94A93"/>
    <w:rsid w:val="00C94B12"/>
    <w:rsid w:val="00C94CD3"/>
    <w:rsid w:val="00C94D53"/>
    <w:rsid w:val="00C94E69"/>
    <w:rsid w:val="00C94F36"/>
    <w:rsid w:val="00C9521E"/>
    <w:rsid w:val="00C952E5"/>
    <w:rsid w:val="00C9532D"/>
    <w:rsid w:val="00C9544A"/>
    <w:rsid w:val="00C95539"/>
    <w:rsid w:val="00C959C2"/>
    <w:rsid w:val="00C95ACA"/>
    <w:rsid w:val="00C95FEA"/>
    <w:rsid w:val="00C96112"/>
    <w:rsid w:val="00C96172"/>
    <w:rsid w:val="00C962C1"/>
    <w:rsid w:val="00C96464"/>
    <w:rsid w:val="00C9649B"/>
    <w:rsid w:val="00C968CA"/>
    <w:rsid w:val="00C96B86"/>
    <w:rsid w:val="00C96BA1"/>
    <w:rsid w:val="00C96E12"/>
    <w:rsid w:val="00C971D0"/>
    <w:rsid w:val="00C97342"/>
    <w:rsid w:val="00C973AF"/>
    <w:rsid w:val="00C976F7"/>
    <w:rsid w:val="00C977B9"/>
    <w:rsid w:val="00CA0102"/>
    <w:rsid w:val="00CA0175"/>
    <w:rsid w:val="00CA0538"/>
    <w:rsid w:val="00CA0654"/>
    <w:rsid w:val="00CA08D7"/>
    <w:rsid w:val="00CA0D1E"/>
    <w:rsid w:val="00CA1102"/>
    <w:rsid w:val="00CA1200"/>
    <w:rsid w:val="00CA1278"/>
    <w:rsid w:val="00CA18BA"/>
    <w:rsid w:val="00CA1958"/>
    <w:rsid w:val="00CA1B7F"/>
    <w:rsid w:val="00CA1CE2"/>
    <w:rsid w:val="00CA1CFD"/>
    <w:rsid w:val="00CA1F26"/>
    <w:rsid w:val="00CA2559"/>
    <w:rsid w:val="00CA25E1"/>
    <w:rsid w:val="00CA2635"/>
    <w:rsid w:val="00CA29CD"/>
    <w:rsid w:val="00CA2FD8"/>
    <w:rsid w:val="00CA31F6"/>
    <w:rsid w:val="00CA3523"/>
    <w:rsid w:val="00CA37FB"/>
    <w:rsid w:val="00CA39BC"/>
    <w:rsid w:val="00CA3A10"/>
    <w:rsid w:val="00CA40B0"/>
    <w:rsid w:val="00CA4218"/>
    <w:rsid w:val="00CA429A"/>
    <w:rsid w:val="00CA42DA"/>
    <w:rsid w:val="00CA4441"/>
    <w:rsid w:val="00CA4549"/>
    <w:rsid w:val="00CA45E9"/>
    <w:rsid w:val="00CA4B73"/>
    <w:rsid w:val="00CA4C7D"/>
    <w:rsid w:val="00CA4F96"/>
    <w:rsid w:val="00CA51A2"/>
    <w:rsid w:val="00CA52FE"/>
    <w:rsid w:val="00CA5368"/>
    <w:rsid w:val="00CA549C"/>
    <w:rsid w:val="00CA54D4"/>
    <w:rsid w:val="00CA576B"/>
    <w:rsid w:val="00CA580B"/>
    <w:rsid w:val="00CA5A28"/>
    <w:rsid w:val="00CA5B16"/>
    <w:rsid w:val="00CA5B3B"/>
    <w:rsid w:val="00CA5EDC"/>
    <w:rsid w:val="00CA62BA"/>
    <w:rsid w:val="00CA6773"/>
    <w:rsid w:val="00CA6AE2"/>
    <w:rsid w:val="00CA6AEA"/>
    <w:rsid w:val="00CA6BEE"/>
    <w:rsid w:val="00CA6BF6"/>
    <w:rsid w:val="00CA6C3E"/>
    <w:rsid w:val="00CA6D02"/>
    <w:rsid w:val="00CA6D19"/>
    <w:rsid w:val="00CA6F80"/>
    <w:rsid w:val="00CA7192"/>
    <w:rsid w:val="00CA71BF"/>
    <w:rsid w:val="00CA720A"/>
    <w:rsid w:val="00CA72DA"/>
    <w:rsid w:val="00CA72F7"/>
    <w:rsid w:val="00CA7852"/>
    <w:rsid w:val="00CA79E8"/>
    <w:rsid w:val="00CA7C26"/>
    <w:rsid w:val="00CA7C34"/>
    <w:rsid w:val="00CA7CFC"/>
    <w:rsid w:val="00CA7E2A"/>
    <w:rsid w:val="00CA7E6E"/>
    <w:rsid w:val="00CA7ED1"/>
    <w:rsid w:val="00CB06E2"/>
    <w:rsid w:val="00CB07A9"/>
    <w:rsid w:val="00CB0CAB"/>
    <w:rsid w:val="00CB0D26"/>
    <w:rsid w:val="00CB0E76"/>
    <w:rsid w:val="00CB1122"/>
    <w:rsid w:val="00CB1141"/>
    <w:rsid w:val="00CB14BA"/>
    <w:rsid w:val="00CB199C"/>
    <w:rsid w:val="00CB1C04"/>
    <w:rsid w:val="00CB1D0F"/>
    <w:rsid w:val="00CB2124"/>
    <w:rsid w:val="00CB221D"/>
    <w:rsid w:val="00CB2256"/>
    <w:rsid w:val="00CB236D"/>
    <w:rsid w:val="00CB25C6"/>
    <w:rsid w:val="00CB271E"/>
    <w:rsid w:val="00CB2774"/>
    <w:rsid w:val="00CB2855"/>
    <w:rsid w:val="00CB298E"/>
    <w:rsid w:val="00CB2BDB"/>
    <w:rsid w:val="00CB2D11"/>
    <w:rsid w:val="00CB30B4"/>
    <w:rsid w:val="00CB31CD"/>
    <w:rsid w:val="00CB3733"/>
    <w:rsid w:val="00CB38B2"/>
    <w:rsid w:val="00CB3D4A"/>
    <w:rsid w:val="00CB42D6"/>
    <w:rsid w:val="00CB4769"/>
    <w:rsid w:val="00CB49A0"/>
    <w:rsid w:val="00CB4A1E"/>
    <w:rsid w:val="00CB4B27"/>
    <w:rsid w:val="00CB4CEB"/>
    <w:rsid w:val="00CB4DE3"/>
    <w:rsid w:val="00CB4DEF"/>
    <w:rsid w:val="00CB4E36"/>
    <w:rsid w:val="00CB5260"/>
    <w:rsid w:val="00CB5541"/>
    <w:rsid w:val="00CB558D"/>
    <w:rsid w:val="00CB5C8E"/>
    <w:rsid w:val="00CB6006"/>
    <w:rsid w:val="00CB60DC"/>
    <w:rsid w:val="00CB6427"/>
    <w:rsid w:val="00CB6683"/>
    <w:rsid w:val="00CB6883"/>
    <w:rsid w:val="00CB6C71"/>
    <w:rsid w:val="00CB6D19"/>
    <w:rsid w:val="00CB6F9B"/>
    <w:rsid w:val="00CB71BA"/>
    <w:rsid w:val="00CB7250"/>
    <w:rsid w:val="00CB749C"/>
    <w:rsid w:val="00CB74FC"/>
    <w:rsid w:val="00CB770E"/>
    <w:rsid w:val="00CB7730"/>
    <w:rsid w:val="00CB7833"/>
    <w:rsid w:val="00CB7AF2"/>
    <w:rsid w:val="00CB7C47"/>
    <w:rsid w:val="00CB7D30"/>
    <w:rsid w:val="00CB7E82"/>
    <w:rsid w:val="00CB7F45"/>
    <w:rsid w:val="00CB7F90"/>
    <w:rsid w:val="00CC001F"/>
    <w:rsid w:val="00CC0253"/>
    <w:rsid w:val="00CC0480"/>
    <w:rsid w:val="00CC09B7"/>
    <w:rsid w:val="00CC0BF6"/>
    <w:rsid w:val="00CC0C48"/>
    <w:rsid w:val="00CC0CA2"/>
    <w:rsid w:val="00CC149F"/>
    <w:rsid w:val="00CC1A38"/>
    <w:rsid w:val="00CC1A47"/>
    <w:rsid w:val="00CC1C71"/>
    <w:rsid w:val="00CC1C96"/>
    <w:rsid w:val="00CC1F40"/>
    <w:rsid w:val="00CC2287"/>
    <w:rsid w:val="00CC24D5"/>
    <w:rsid w:val="00CC2624"/>
    <w:rsid w:val="00CC268E"/>
    <w:rsid w:val="00CC2748"/>
    <w:rsid w:val="00CC27AD"/>
    <w:rsid w:val="00CC2B53"/>
    <w:rsid w:val="00CC2E50"/>
    <w:rsid w:val="00CC2EAD"/>
    <w:rsid w:val="00CC2F43"/>
    <w:rsid w:val="00CC3142"/>
    <w:rsid w:val="00CC31EB"/>
    <w:rsid w:val="00CC31FD"/>
    <w:rsid w:val="00CC32D2"/>
    <w:rsid w:val="00CC3352"/>
    <w:rsid w:val="00CC3582"/>
    <w:rsid w:val="00CC3595"/>
    <w:rsid w:val="00CC36F8"/>
    <w:rsid w:val="00CC3792"/>
    <w:rsid w:val="00CC383C"/>
    <w:rsid w:val="00CC3B71"/>
    <w:rsid w:val="00CC3E22"/>
    <w:rsid w:val="00CC3E5D"/>
    <w:rsid w:val="00CC3FC7"/>
    <w:rsid w:val="00CC3FEF"/>
    <w:rsid w:val="00CC4096"/>
    <w:rsid w:val="00CC4144"/>
    <w:rsid w:val="00CC4D15"/>
    <w:rsid w:val="00CC4ED5"/>
    <w:rsid w:val="00CC4F83"/>
    <w:rsid w:val="00CC4FBB"/>
    <w:rsid w:val="00CC500A"/>
    <w:rsid w:val="00CC5124"/>
    <w:rsid w:val="00CC52A1"/>
    <w:rsid w:val="00CC542F"/>
    <w:rsid w:val="00CC54E5"/>
    <w:rsid w:val="00CC599F"/>
    <w:rsid w:val="00CC5B24"/>
    <w:rsid w:val="00CC5CA8"/>
    <w:rsid w:val="00CC5D48"/>
    <w:rsid w:val="00CC5E9E"/>
    <w:rsid w:val="00CC5F84"/>
    <w:rsid w:val="00CC6005"/>
    <w:rsid w:val="00CC60CB"/>
    <w:rsid w:val="00CC6153"/>
    <w:rsid w:val="00CC66FB"/>
    <w:rsid w:val="00CC6A95"/>
    <w:rsid w:val="00CC6B17"/>
    <w:rsid w:val="00CC6B3F"/>
    <w:rsid w:val="00CC6D86"/>
    <w:rsid w:val="00CC6F68"/>
    <w:rsid w:val="00CC740F"/>
    <w:rsid w:val="00CC7422"/>
    <w:rsid w:val="00CC775A"/>
    <w:rsid w:val="00CC7BC6"/>
    <w:rsid w:val="00CC7BFD"/>
    <w:rsid w:val="00CC7C33"/>
    <w:rsid w:val="00CC7CEE"/>
    <w:rsid w:val="00CC7D95"/>
    <w:rsid w:val="00CC7E0E"/>
    <w:rsid w:val="00CD038E"/>
    <w:rsid w:val="00CD03C9"/>
    <w:rsid w:val="00CD0787"/>
    <w:rsid w:val="00CD0796"/>
    <w:rsid w:val="00CD07F6"/>
    <w:rsid w:val="00CD09F7"/>
    <w:rsid w:val="00CD0A5C"/>
    <w:rsid w:val="00CD0ACB"/>
    <w:rsid w:val="00CD0C45"/>
    <w:rsid w:val="00CD0DCA"/>
    <w:rsid w:val="00CD0FD2"/>
    <w:rsid w:val="00CD1030"/>
    <w:rsid w:val="00CD1543"/>
    <w:rsid w:val="00CD1AB5"/>
    <w:rsid w:val="00CD1E51"/>
    <w:rsid w:val="00CD1FDE"/>
    <w:rsid w:val="00CD2021"/>
    <w:rsid w:val="00CD23FA"/>
    <w:rsid w:val="00CD240C"/>
    <w:rsid w:val="00CD24F5"/>
    <w:rsid w:val="00CD2534"/>
    <w:rsid w:val="00CD27D0"/>
    <w:rsid w:val="00CD29B5"/>
    <w:rsid w:val="00CD2C62"/>
    <w:rsid w:val="00CD2DF9"/>
    <w:rsid w:val="00CD2FDD"/>
    <w:rsid w:val="00CD2FF6"/>
    <w:rsid w:val="00CD30FC"/>
    <w:rsid w:val="00CD31D5"/>
    <w:rsid w:val="00CD333D"/>
    <w:rsid w:val="00CD33F0"/>
    <w:rsid w:val="00CD34FC"/>
    <w:rsid w:val="00CD3689"/>
    <w:rsid w:val="00CD36E4"/>
    <w:rsid w:val="00CD3FA4"/>
    <w:rsid w:val="00CD4655"/>
    <w:rsid w:val="00CD480A"/>
    <w:rsid w:val="00CD4A50"/>
    <w:rsid w:val="00CD4B62"/>
    <w:rsid w:val="00CD4D0B"/>
    <w:rsid w:val="00CD5263"/>
    <w:rsid w:val="00CD5297"/>
    <w:rsid w:val="00CD53C1"/>
    <w:rsid w:val="00CD55F9"/>
    <w:rsid w:val="00CD5672"/>
    <w:rsid w:val="00CD5719"/>
    <w:rsid w:val="00CD5747"/>
    <w:rsid w:val="00CD59EF"/>
    <w:rsid w:val="00CD5E63"/>
    <w:rsid w:val="00CD6062"/>
    <w:rsid w:val="00CD608E"/>
    <w:rsid w:val="00CD6131"/>
    <w:rsid w:val="00CD6164"/>
    <w:rsid w:val="00CD6338"/>
    <w:rsid w:val="00CD6539"/>
    <w:rsid w:val="00CD6655"/>
    <w:rsid w:val="00CD67FC"/>
    <w:rsid w:val="00CD6937"/>
    <w:rsid w:val="00CD6D52"/>
    <w:rsid w:val="00CD6D73"/>
    <w:rsid w:val="00CD6F7C"/>
    <w:rsid w:val="00CD6FCA"/>
    <w:rsid w:val="00CD71EA"/>
    <w:rsid w:val="00CD7264"/>
    <w:rsid w:val="00CD73DE"/>
    <w:rsid w:val="00CD763C"/>
    <w:rsid w:val="00CD76C5"/>
    <w:rsid w:val="00CD78A7"/>
    <w:rsid w:val="00CD7C6F"/>
    <w:rsid w:val="00CD7F41"/>
    <w:rsid w:val="00CDB605"/>
    <w:rsid w:val="00CE0171"/>
    <w:rsid w:val="00CE03B8"/>
    <w:rsid w:val="00CE0623"/>
    <w:rsid w:val="00CE08B5"/>
    <w:rsid w:val="00CE0927"/>
    <w:rsid w:val="00CE0948"/>
    <w:rsid w:val="00CE09E3"/>
    <w:rsid w:val="00CE0A31"/>
    <w:rsid w:val="00CE0A5B"/>
    <w:rsid w:val="00CE0AE2"/>
    <w:rsid w:val="00CE0CE8"/>
    <w:rsid w:val="00CE0D51"/>
    <w:rsid w:val="00CE0F1C"/>
    <w:rsid w:val="00CE0F89"/>
    <w:rsid w:val="00CE13A0"/>
    <w:rsid w:val="00CE1487"/>
    <w:rsid w:val="00CE166A"/>
    <w:rsid w:val="00CE16DF"/>
    <w:rsid w:val="00CE1861"/>
    <w:rsid w:val="00CE1B8D"/>
    <w:rsid w:val="00CE1BDC"/>
    <w:rsid w:val="00CE1CF9"/>
    <w:rsid w:val="00CE20B7"/>
    <w:rsid w:val="00CE2261"/>
    <w:rsid w:val="00CE264A"/>
    <w:rsid w:val="00CE2683"/>
    <w:rsid w:val="00CE2969"/>
    <w:rsid w:val="00CE2980"/>
    <w:rsid w:val="00CE2FBF"/>
    <w:rsid w:val="00CE349D"/>
    <w:rsid w:val="00CE360E"/>
    <w:rsid w:val="00CE36DB"/>
    <w:rsid w:val="00CE3870"/>
    <w:rsid w:val="00CE39C1"/>
    <w:rsid w:val="00CE3BB6"/>
    <w:rsid w:val="00CE3F7B"/>
    <w:rsid w:val="00CE411F"/>
    <w:rsid w:val="00CE44D4"/>
    <w:rsid w:val="00CE450C"/>
    <w:rsid w:val="00CE45E3"/>
    <w:rsid w:val="00CE497E"/>
    <w:rsid w:val="00CE4DEE"/>
    <w:rsid w:val="00CE5017"/>
    <w:rsid w:val="00CE535A"/>
    <w:rsid w:val="00CE54A4"/>
    <w:rsid w:val="00CE5526"/>
    <w:rsid w:val="00CE5B4B"/>
    <w:rsid w:val="00CE5D9B"/>
    <w:rsid w:val="00CE5F47"/>
    <w:rsid w:val="00CE60F0"/>
    <w:rsid w:val="00CE6256"/>
    <w:rsid w:val="00CE6292"/>
    <w:rsid w:val="00CE62B1"/>
    <w:rsid w:val="00CE6442"/>
    <w:rsid w:val="00CE6768"/>
    <w:rsid w:val="00CE6856"/>
    <w:rsid w:val="00CE6897"/>
    <w:rsid w:val="00CE68F5"/>
    <w:rsid w:val="00CE6B41"/>
    <w:rsid w:val="00CE6BE7"/>
    <w:rsid w:val="00CE6D1E"/>
    <w:rsid w:val="00CE7000"/>
    <w:rsid w:val="00CE7090"/>
    <w:rsid w:val="00CE70FD"/>
    <w:rsid w:val="00CE725A"/>
    <w:rsid w:val="00CE7359"/>
    <w:rsid w:val="00CE777D"/>
    <w:rsid w:val="00CE795E"/>
    <w:rsid w:val="00CE7A54"/>
    <w:rsid w:val="00CE7AAC"/>
    <w:rsid w:val="00CE7AED"/>
    <w:rsid w:val="00CE7DEB"/>
    <w:rsid w:val="00CE7E53"/>
    <w:rsid w:val="00CE7E5A"/>
    <w:rsid w:val="00CF0339"/>
    <w:rsid w:val="00CF0430"/>
    <w:rsid w:val="00CF057C"/>
    <w:rsid w:val="00CF07D7"/>
    <w:rsid w:val="00CF0903"/>
    <w:rsid w:val="00CF0972"/>
    <w:rsid w:val="00CF0990"/>
    <w:rsid w:val="00CF0F02"/>
    <w:rsid w:val="00CF1114"/>
    <w:rsid w:val="00CF1303"/>
    <w:rsid w:val="00CF13EA"/>
    <w:rsid w:val="00CF1410"/>
    <w:rsid w:val="00CF14F9"/>
    <w:rsid w:val="00CF1864"/>
    <w:rsid w:val="00CF1B32"/>
    <w:rsid w:val="00CF1F5A"/>
    <w:rsid w:val="00CF2015"/>
    <w:rsid w:val="00CF2098"/>
    <w:rsid w:val="00CF23B8"/>
    <w:rsid w:val="00CF251F"/>
    <w:rsid w:val="00CF2895"/>
    <w:rsid w:val="00CF29DF"/>
    <w:rsid w:val="00CF2BBE"/>
    <w:rsid w:val="00CF2CB1"/>
    <w:rsid w:val="00CF2CB4"/>
    <w:rsid w:val="00CF302A"/>
    <w:rsid w:val="00CF31CF"/>
    <w:rsid w:val="00CF32D2"/>
    <w:rsid w:val="00CF352A"/>
    <w:rsid w:val="00CF3808"/>
    <w:rsid w:val="00CF3909"/>
    <w:rsid w:val="00CF3AFB"/>
    <w:rsid w:val="00CF3CA1"/>
    <w:rsid w:val="00CF3F1C"/>
    <w:rsid w:val="00CF44A8"/>
    <w:rsid w:val="00CF44D6"/>
    <w:rsid w:val="00CF47AF"/>
    <w:rsid w:val="00CF47CB"/>
    <w:rsid w:val="00CF4842"/>
    <w:rsid w:val="00CF48D1"/>
    <w:rsid w:val="00CF499A"/>
    <w:rsid w:val="00CF4AE6"/>
    <w:rsid w:val="00CF4AFD"/>
    <w:rsid w:val="00CF4C4F"/>
    <w:rsid w:val="00CF4C7C"/>
    <w:rsid w:val="00CF4D38"/>
    <w:rsid w:val="00CF4D44"/>
    <w:rsid w:val="00CF4DE0"/>
    <w:rsid w:val="00CF4ED1"/>
    <w:rsid w:val="00CF4F0E"/>
    <w:rsid w:val="00CF50E3"/>
    <w:rsid w:val="00CF51A8"/>
    <w:rsid w:val="00CF52CF"/>
    <w:rsid w:val="00CF5333"/>
    <w:rsid w:val="00CF53E0"/>
    <w:rsid w:val="00CF54A5"/>
    <w:rsid w:val="00CF571E"/>
    <w:rsid w:val="00CF5A44"/>
    <w:rsid w:val="00CF5E21"/>
    <w:rsid w:val="00CF5FFE"/>
    <w:rsid w:val="00CF6054"/>
    <w:rsid w:val="00CF65D9"/>
    <w:rsid w:val="00CF66A0"/>
    <w:rsid w:val="00CF66E9"/>
    <w:rsid w:val="00CF6743"/>
    <w:rsid w:val="00CF6779"/>
    <w:rsid w:val="00CF68C9"/>
    <w:rsid w:val="00CF69D9"/>
    <w:rsid w:val="00CF6E1F"/>
    <w:rsid w:val="00CF6F77"/>
    <w:rsid w:val="00CF701F"/>
    <w:rsid w:val="00CF70BD"/>
    <w:rsid w:val="00CF7200"/>
    <w:rsid w:val="00CF72E1"/>
    <w:rsid w:val="00CF7B41"/>
    <w:rsid w:val="00CF7EB5"/>
    <w:rsid w:val="00CF7FEC"/>
    <w:rsid w:val="00D00172"/>
    <w:rsid w:val="00D005FD"/>
    <w:rsid w:val="00D00861"/>
    <w:rsid w:val="00D00951"/>
    <w:rsid w:val="00D00B30"/>
    <w:rsid w:val="00D00B79"/>
    <w:rsid w:val="00D011AA"/>
    <w:rsid w:val="00D0153D"/>
    <w:rsid w:val="00D01768"/>
    <w:rsid w:val="00D0186C"/>
    <w:rsid w:val="00D0187A"/>
    <w:rsid w:val="00D01FAC"/>
    <w:rsid w:val="00D0292F"/>
    <w:rsid w:val="00D02B97"/>
    <w:rsid w:val="00D02BFE"/>
    <w:rsid w:val="00D02C8B"/>
    <w:rsid w:val="00D02E12"/>
    <w:rsid w:val="00D0308C"/>
    <w:rsid w:val="00D031F3"/>
    <w:rsid w:val="00D03452"/>
    <w:rsid w:val="00D03961"/>
    <w:rsid w:val="00D03A6E"/>
    <w:rsid w:val="00D03E31"/>
    <w:rsid w:val="00D03ED3"/>
    <w:rsid w:val="00D03FBF"/>
    <w:rsid w:val="00D0411F"/>
    <w:rsid w:val="00D041FB"/>
    <w:rsid w:val="00D0420E"/>
    <w:rsid w:val="00D04253"/>
    <w:rsid w:val="00D04C9C"/>
    <w:rsid w:val="00D04D95"/>
    <w:rsid w:val="00D04DBB"/>
    <w:rsid w:val="00D04F6C"/>
    <w:rsid w:val="00D0571A"/>
    <w:rsid w:val="00D0572F"/>
    <w:rsid w:val="00D057F4"/>
    <w:rsid w:val="00D05859"/>
    <w:rsid w:val="00D05A11"/>
    <w:rsid w:val="00D05CC0"/>
    <w:rsid w:val="00D05E2A"/>
    <w:rsid w:val="00D05E66"/>
    <w:rsid w:val="00D06096"/>
    <w:rsid w:val="00D06103"/>
    <w:rsid w:val="00D0645A"/>
    <w:rsid w:val="00D065CF"/>
    <w:rsid w:val="00D06684"/>
    <w:rsid w:val="00D069BD"/>
    <w:rsid w:val="00D06EE5"/>
    <w:rsid w:val="00D06FE8"/>
    <w:rsid w:val="00D07164"/>
    <w:rsid w:val="00D075B8"/>
    <w:rsid w:val="00D079DE"/>
    <w:rsid w:val="00D07A4F"/>
    <w:rsid w:val="00D07B82"/>
    <w:rsid w:val="00D07F9F"/>
    <w:rsid w:val="00D10038"/>
    <w:rsid w:val="00D1006B"/>
    <w:rsid w:val="00D10239"/>
    <w:rsid w:val="00D103E6"/>
    <w:rsid w:val="00D10760"/>
    <w:rsid w:val="00D10D1A"/>
    <w:rsid w:val="00D10D3B"/>
    <w:rsid w:val="00D11618"/>
    <w:rsid w:val="00D1167B"/>
    <w:rsid w:val="00D1194F"/>
    <w:rsid w:val="00D1200C"/>
    <w:rsid w:val="00D1212E"/>
    <w:rsid w:val="00D121E9"/>
    <w:rsid w:val="00D1228C"/>
    <w:rsid w:val="00D12762"/>
    <w:rsid w:val="00D1282A"/>
    <w:rsid w:val="00D1286F"/>
    <w:rsid w:val="00D12885"/>
    <w:rsid w:val="00D128EB"/>
    <w:rsid w:val="00D1291B"/>
    <w:rsid w:val="00D12984"/>
    <w:rsid w:val="00D12A46"/>
    <w:rsid w:val="00D12AD3"/>
    <w:rsid w:val="00D12D5D"/>
    <w:rsid w:val="00D13139"/>
    <w:rsid w:val="00D13589"/>
    <w:rsid w:val="00D135D9"/>
    <w:rsid w:val="00D13BAE"/>
    <w:rsid w:val="00D13BD8"/>
    <w:rsid w:val="00D13C80"/>
    <w:rsid w:val="00D13EC3"/>
    <w:rsid w:val="00D14310"/>
    <w:rsid w:val="00D14388"/>
    <w:rsid w:val="00D143B4"/>
    <w:rsid w:val="00D14A3F"/>
    <w:rsid w:val="00D14E16"/>
    <w:rsid w:val="00D14E37"/>
    <w:rsid w:val="00D151E4"/>
    <w:rsid w:val="00D1539A"/>
    <w:rsid w:val="00D1552A"/>
    <w:rsid w:val="00D155A4"/>
    <w:rsid w:val="00D158B3"/>
    <w:rsid w:val="00D15ADC"/>
    <w:rsid w:val="00D16077"/>
    <w:rsid w:val="00D1619C"/>
    <w:rsid w:val="00D163AE"/>
    <w:rsid w:val="00D16A3C"/>
    <w:rsid w:val="00D16D21"/>
    <w:rsid w:val="00D17020"/>
    <w:rsid w:val="00D1751E"/>
    <w:rsid w:val="00D175E6"/>
    <w:rsid w:val="00D17953"/>
    <w:rsid w:val="00D17C08"/>
    <w:rsid w:val="00D17D64"/>
    <w:rsid w:val="00D17E72"/>
    <w:rsid w:val="00D20022"/>
    <w:rsid w:val="00D2025C"/>
    <w:rsid w:val="00D20494"/>
    <w:rsid w:val="00D20885"/>
    <w:rsid w:val="00D208EA"/>
    <w:rsid w:val="00D20A1F"/>
    <w:rsid w:val="00D20AEA"/>
    <w:rsid w:val="00D20B45"/>
    <w:rsid w:val="00D20BFE"/>
    <w:rsid w:val="00D20C93"/>
    <w:rsid w:val="00D20F98"/>
    <w:rsid w:val="00D212C6"/>
    <w:rsid w:val="00D212EB"/>
    <w:rsid w:val="00D21388"/>
    <w:rsid w:val="00D21404"/>
    <w:rsid w:val="00D219DC"/>
    <w:rsid w:val="00D21A5C"/>
    <w:rsid w:val="00D21B33"/>
    <w:rsid w:val="00D21E8C"/>
    <w:rsid w:val="00D21EC9"/>
    <w:rsid w:val="00D2208D"/>
    <w:rsid w:val="00D22155"/>
    <w:rsid w:val="00D2215D"/>
    <w:rsid w:val="00D221ED"/>
    <w:rsid w:val="00D2226E"/>
    <w:rsid w:val="00D22432"/>
    <w:rsid w:val="00D22AB8"/>
    <w:rsid w:val="00D22AFD"/>
    <w:rsid w:val="00D22F75"/>
    <w:rsid w:val="00D230D8"/>
    <w:rsid w:val="00D2317D"/>
    <w:rsid w:val="00D2346E"/>
    <w:rsid w:val="00D23558"/>
    <w:rsid w:val="00D235A3"/>
    <w:rsid w:val="00D2395C"/>
    <w:rsid w:val="00D2395E"/>
    <w:rsid w:val="00D239CD"/>
    <w:rsid w:val="00D23E66"/>
    <w:rsid w:val="00D23F44"/>
    <w:rsid w:val="00D24069"/>
    <w:rsid w:val="00D2445D"/>
    <w:rsid w:val="00D2460A"/>
    <w:rsid w:val="00D24673"/>
    <w:rsid w:val="00D246D0"/>
    <w:rsid w:val="00D24722"/>
    <w:rsid w:val="00D247E4"/>
    <w:rsid w:val="00D2495D"/>
    <w:rsid w:val="00D2498D"/>
    <w:rsid w:val="00D25083"/>
    <w:rsid w:val="00D25355"/>
    <w:rsid w:val="00D25518"/>
    <w:rsid w:val="00D25B3F"/>
    <w:rsid w:val="00D25BB3"/>
    <w:rsid w:val="00D25E80"/>
    <w:rsid w:val="00D25F3B"/>
    <w:rsid w:val="00D26694"/>
    <w:rsid w:val="00D26BE7"/>
    <w:rsid w:val="00D26CB8"/>
    <w:rsid w:val="00D270A6"/>
    <w:rsid w:val="00D27146"/>
    <w:rsid w:val="00D273E4"/>
    <w:rsid w:val="00D275B7"/>
    <w:rsid w:val="00D2774D"/>
    <w:rsid w:val="00D27D3B"/>
    <w:rsid w:val="00D27E01"/>
    <w:rsid w:val="00D27E55"/>
    <w:rsid w:val="00D30175"/>
    <w:rsid w:val="00D30272"/>
    <w:rsid w:val="00D30377"/>
    <w:rsid w:val="00D30409"/>
    <w:rsid w:val="00D30472"/>
    <w:rsid w:val="00D30530"/>
    <w:rsid w:val="00D30631"/>
    <w:rsid w:val="00D30687"/>
    <w:rsid w:val="00D309E7"/>
    <w:rsid w:val="00D30BCF"/>
    <w:rsid w:val="00D3125E"/>
    <w:rsid w:val="00D312BB"/>
    <w:rsid w:val="00D315D2"/>
    <w:rsid w:val="00D318D1"/>
    <w:rsid w:val="00D31B27"/>
    <w:rsid w:val="00D31C0E"/>
    <w:rsid w:val="00D31FE8"/>
    <w:rsid w:val="00D32006"/>
    <w:rsid w:val="00D32105"/>
    <w:rsid w:val="00D32137"/>
    <w:rsid w:val="00D323D3"/>
    <w:rsid w:val="00D325D1"/>
    <w:rsid w:val="00D3282D"/>
    <w:rsid w:val="00D32B24"/>
    <w:rsid w:val="00D32FF8"/>
    <w:rsid w:val="00D33061"/>
    <w:rsid w:val="00D3310E"/>
    <w:rsid w:val="00D33253"/>
    <w:rsid w:val="00D3334F"/>
    <w:rsid w:val="00D333BD"/>
    <w:rsid w:val="00D33646"/>
    <w:rsid w:val="00D33745"/>
    <w:rsid w:val="00D33816"/>
    <w:rsid w:val="00D3388B"/>
    <w:rsid w:val="00D3393A"/>
    <w:rsid w:val="00D339B3"/>
    <w:rsid w:val="00D33A6A"/>
    <w:rsid w:val="00D33AE6"/>
    <w:rsid w:val="00D34132"/>
    <w:rsid w:val="00D34151"/>
    <w:rsid w:val="00D34326"/>
    <w:rsid w:val="00D344F1"/>
    <w:rsid w:val="00D344FE"/>
    <w:rsid w:val="00D346FF"/>
    <w:rsid w:val="00D34A68"/>
    <w:rsid w:val="00D34A6A"/>
    <w:rsid w:val="00D34AA3"/>
    <w:rsid w:val="00D34AB0"/>
    <w:rsid w:val="00D34B9B"/>
    <w:rsid w:val="00D34BA7"/>
    <w:rsid w:val="00D34CD5"/>
    <w:rsid w:val="00D34DBC"/>
    <w:rsid w:val="00D350C8"/>
    <w:rsid w:val="00D350D6"/>
    <w:rsid w:val="00D351AB"/>
    <w:rsid w:val="00D3549F"/>
    <w:rsid w:val="00D354D4"/>
    <w:rsid w:val="00D3569E"/>
    <w:rsid w:val="00D35936"/>
    <w:rsid w:val="00D35AC8"/>
    <w:rsid w:val="00D35C39"/>
    <w:rsid w:val="00D35F12"/>
    <w:rsid w:val="00D36073"/>
    <w:rsid w:val="00D361C1"/>
    <w:rsid w:val="00D3624A"/>
    <w:rsid w:val="00D363CC"/>
    <w:rsid w:val="00D363ED"/>
    <w:rsid w:val="00D3645B"/>
    <w:rsid w:val="00D36495"/>
    <w:rsid w:val="00D364C4"/>
    <w:rsid w:val="00D364D1"/>
    <w:rsid w:val="00D36538"/>
    <w:rsid w:val="00D36968"/>
    <w:rsid w:val="00D369E3"/>
    <w:rsid w:val="00D36C0F"/>
    <w:rsid w:val="00D36CE4"/>
    <w:rsid w:val="00D36E48"/>
    <w:rsid w:val="00D36EF1"/>
    <w:rsid w:val="00D372A2"/>
    <w:rsid w:val="00D373CE"/>
    <w:rsid w:val="00D374D6"/>
    <w:rsid w:val="00D37662"/>
    <w:rsid w:val="00D37B57"/>
    <w:rsid w:val="00D37CB6"/>
    <w:rsid w:val="00D4002A"/>
    <w:rsid w:val="00D4020A"/>
    <w:rsid w:val="00D40248"/>
    <w:rsid w:val="00D40276"/>
    <w:rsid w:val="00D4035F"/>
    <w:rsid w:val="00D403C0"/>
    <w:rsid w:val="00D40479"/>
    <w:rsid w:val="00D4099F"/>
    <w:rsid w:val="00D409B8"/>
    <w:rsid w:val="00D40D64"/>
    <w:rsid w:val="00D40F7A"/>
    <w:rsid w:val="00D40FE7"/>
    <w:rsid w:val="00D414DA"/>
    <w:rsid w:val="00D41621"/>
    <w:rsid w:val="00D4192A"/>
    <w:rsid w:val="00D41AC8"/>
    <w:rsid w:val="00D41AF1"/>
    <w:rsid w:val="00D41B14"/>
    <w:rsid w:val="00D41B8D"/>
    <w:rsid w:val="00D42143"/>
    <w:rsid w:val="00D42540"/>
    <w:rsid w:val="00D425A5"/>
    <w:rsid w:val="00D4260A"/>
    <w:rsid w:val="00D42610"/>
    <w:rsid w:val="00D4279B"/>
    <w:rsid w:val="00D427E5"/>
    <w:rsid w:val="00D429B2"/>
    <w:rsid w:val="00D42B29"/>
    <w:rsid w:val="00D42B2E"/>
    <w:rsid w:val="00D42B93"/>
    <w:rsid w:val="00D42CB3"/>
    <w:rsid w:val="00D42E6A"/>
    <w:rsid w:val="00D42F40"/>
    <w:rsid w:val="00D42F67"/>
    <w:rsid w:val="00D4300B"/>
    <w:rsid w:val="00D43299"/>
    <w:rsid w:val="00D434C2"/>
    <w:rsid w:val="00D4373A"/>
    <w:rsid w:val="00D437A5"/>
    <w:rsid w:val="00D43A47"/>
    <w:rsid w:val="00D43BD0"/>
    <w:rsid w:val="00D43C37"/>
    <w:rsid w:val="00D43E2F"/>
    <w:rsid w:val="00D4402C"/>
    <w:rsid w:val="00D4405F"/>
    <w:rsid w:val="00D440B2"/>
    <w:rsid w:val="00D44AE4"/>
    <w:rsid w:val="00D44BE7"/>
    <w:rsid w:val="00D44CE9"/>
    <w:rsid w:val="00D44DA2"/>
    <w:rsid w:val="00D44DBD"/>
    <w:rsid w:val="00D44DE1"/>
    <w:rsid w:val="00D44F66"/>
    <w:rsid w:val="00D45210"/>
    <w:rsid w:val="00D45424"/>
    <w:rsid w:val="00D45668"/>
    <w:rsid w:val="00D45794"/>
    <w:rsid w:val="00D457D7"/>
    <w:rsid w:val="00D45829"/>
    <w:rsid w:val="00D45B33"/>
    <w:rsid w:val="00D45D3D"/>
    <w:rsid w:val="00D45EB8"/>
    <w:rsid w:val="00D460E1"/>
    <w:rsid w:val="00D461F5"/>
    <w:rsid w:val="00D46203"/>
    <w:rsid w:val="00D462DB"/>
    <w:rsid w:val="00D46386"/>
    <w:rsid w:val="00D465DE"/>
    <w:rsid w:val="00D467FC"/>
    <w:rsid w:val="00D46937"/>
    <w:rsid w:val="00D46F6A"/>
    <w:rsid w:val="00D47099"/>
    <w:rsid w:val="00D4722B"/>
    <w:rsid w:val="00D473D9"/>
    <w:rsid w:val="00D47486"/>
    <w:rsid w:val="00D4751A"/>
    <w:rsid w:val="00D4773C"/>
    <w:rsid w:val="00D4777B"/>
    <w:rsid w:val="00D47842"/>
    <w:rsid w:val="00D4790E"/>
    <w:rsid w:val="00D47C56"/>
    <w:rsid w:val="00D47D2D"/>
    <w:rsid w:val="00D47D94"/>
    <w:rsid w:val="00D47F13"/>
    <w:rsid w:val="00D50033"/>
    <w:rsid w:val="00D50481"/>
    <w:rsid w:val="00D504F6"/>
    <w:rsid w:val="00D50776"/>
    <w:rsid w:val="00D50962"/>
    <w:rsid w:val="00D50BBD"/>
    <w:rsid w:val="00D50BDA"/>
    <w:rsid w:val="00D5100B"/>
    <w:rsid w:val="00D512E3"/>
    <w:rsid w:val="00D5138C"/>
    <w:rsid w:val="00D51570"/>
    <w:rsid w:val="00D5195D"/>
    <w:rsid w:val="00D51C6F"/>
    <w:rsid w:val="00D51D90"/>
    <w:rsid w:val="00D51F09"/>
    <w:rsid w:val="00D521F8"/>
    <w:rsid w:val="00D522E4"/>
    <w:rsid w:val="00D523EF"/>
    <w:rsid w:val="00D526BB"/>
    <w:rsid w:val="00D526D2"/>
    <w:rsid w:val="00D52828"/>
    <w:rsid w:val="00D528FE"/>
    <w:rsid w:val="00D529BF"/>
    <w:rsid w:val="00D52D24"/>
    <w:rsid w:val="00D52F3A"/>
    <w:rsid w:val="00D53215"/>
    <w:rsid w:val="00D53226"/>
    <w:rsid w:val="00D5337F"/>
    <w:rsid w:val="00D5348D"/>
    <w:rsid w:val="00D534C8"/>
    <w:rsid w:val="00D53541"/>
    <w:rsid w:val="00D53C0D"/>
    <w:rsid w:val="00D53CE2"/>
    <w:rsid w:val="00D53D6A"/>
    <w:rsid w:val="00D53EA7"/>
    <w:rsid w:val="00D53FA6"/>
    <w:rsid w:val="00D54475"/>
    <w:rsid w:val="00D544E3"/>
    <w:rsid w:val="00D54595"/>
    <w:rsid w:val="00D54694"/>
    <w:rsid w:val="00D54712"/>
    <w:rsid w:val="00D549F7"/>
    <w:rsid w:val="00D54B36"/>
    <w:rsid w:val="00D54C23"/>
    <w:rsid w:val="00D54C81"/>
    <w:rsid w:val="00D54D3A"/>
    <w:rsid w:val="00D54DFB"/>
    <w:rsid w:val="00D54EBD"/>
    <w:rsid w:val="00D54EEE"/>
    <w:rsid w:val="00D54F86"/>
    <w:rsid w:val="00D55177"/>
    <w:rsid w:val="00D5556F"/>
    <w:rsid w:val="00D55694"/>
    <w:rsid w:val="00D5593F"/>
    <w:rsid w:val="00D559C8"/>
    <w:rsid w:val="00D559CD"/>
    <w:rsid w:val="00D5653A"/>
    <w:rsid w:val="00D56671"/>
    <w:rsid w:val="00D568C5"/>
    <w:rsid w:val="00D56D40"/>
    <w:rsid w:val="00D56D89"/>
    <w:rsid w:val="00D56EDA"/>
    <w:rsid w:val="00D5703D"/>
    <w:rsid w:val="00D57265"/>
    <w:rsid w:val="00D57496"/>
    <w:rsid w:val="00D5765A"/>
    <w:rsid w:val="00D57FB8"/>
    <w:rsid w:val="00D6000A"/>
    <w:rsid w:val="00D600C7"/>
    <w:rsid w:val="00D60269"/>
    <w:rsid w:val="00D60C38"/>
    <w:rsid w:val="00D60FED"/>
    <w:rsid w:val="00D61167"/>
    <w:rsid w:val="00D61334"/>
    <w:rsid w:val="00D614E8"/>
    <w:rsid w:val="00D616CE"/>
    <w:rsid w:val="00D617BA"/>
    <w:rsid w:val="00D6196C"/>
    <w:rsid w:val="00D619AE"/>
    <w:rsid w:val="00D61B89"/>
    <w:rsid w:val="00D61C17"/>
    <w:rsid w:val="00D61FF9"/>
    <w:rsid w:val="00D6201E"/>
    <w:rsid w:val="00D623FD"/>
    <w:rsid w:val="00D6256A"/>
    <w:rsid w:val="00D6256C"/>
    <w:rsid w:val="00D6270E"/>
    <w:rsid w:val="00D62BA0"/>
    <w:rsid w:val="00D62BA1"/>
    <w:rsid w:val="00D62C08"/>
    <w:rsid w:val="00D63070"/>
    <w:rsid w:val="00D63087"/>
    <w:rsid w:val="00D630E5"/>
    <w:rsid w:val="00D63581"/>
    <w:rsid w:val="00D6377E"/>
    <w:rsid w:val="00D637C9"/>
    <w:rsid w:val="00D63885"/>
    <w:rsid w:val="00D638EE"/>
    <w:rsid w:val="00D63B25"/>
    <w:rsid w:val="00D63B8D"/>
    <w:rsid w:val="00D63BF8"/>
    <w:rsid w:val="00D63C18"/>
    <w:rsid w:val="00D63C43"/>
    <w:rsid w:val="00D63CD9"/>
    <w:rsid w:val="00D63D71"/>
    <w:rsid w:val="00D63E03"/>
    <w:rsid w:val="00D640C9"/>
    <w:rsid w:val="00D647C2"/>
    <w:rsid w:val="00D64864"/>
    <w:rsid w:val="00D6490B"/>
    <w:rsid w:val="00D64B0D"/>
    <w:rsid w:val="00D64DEC"/>
    <w:rsid w:val="00D64EED"/>
    <w:rsid w:val="00D65098"/>
    <w:rsid w:val="00D65157"/>
    <w:rsid w:val="00D651F7"/>
    <w:rsid w:val="00D652BA"/>
    <w:rsid w:val="00D65472"/>
    <w:rsid w:val="00D65716"/>
    <w:rsid w:val="00D657E4"/>
    <w:rsid w:val="00D65805"/>
    <w:rsid w:val="00D66017"/>
    <w:rsid w:val="00D6612B"/>
    <w:rsid w:val="00D662C1"/>
    <w:rsid w:val="00D663A7"/>
    <w:rsid w:val="00D664E7"/>
    <w:rsid w:val="00D664FC"/>
    <w:rsid w:val="00D66614"/>
    <w:rsid w:val="00D6688B"/>
    <w:rsid w:val="00D6699C"/>
    <w:rsid w:val="00D66A0C"/>
    <w:rsid w:val="00D66B35"/>
    <w:rsid w:val="00D66CB8"/>
    <w:rsid w:val="00D66D75"/>
    <w:rsid w:val="00D67160"/>
    <w:rsid w:val="00D672E6"/>
    <w:rsid w:val="00D67550"/>
    <w:rsid w:val="00D67719"/>
    <w:rsid w:val="00D677FC"/>
    <w:rsid w:val="00D678C6"/>
    <w:rsid w:val="00D7032F"/>
    <w:rsid w:val="00D70340"/>
    <w:rsid w:val="00D70582"/>
    <w:rsid w:val="00D708AD"/>
    <w:rsid w:val="00D70957"/>
    <w:rsid w:val="00D70A59"/>
    <w:rsid w:val="00D70BE5"/>
    <w:rsid w:val="00D70BFC"/>
    <w:rsid w:val="00D70E05"/>
    <w:rsid w:val="00D70E79"/>
    <w:rsid w:val="00D711AB"/>
    <w:rsid w:val="00D71331"/>
    <w:rsid w:val="00D7163F"/>
    <w:rsid w:val="00D717CD"/>
    <w:rsid w:val="00D71994"/>
    <w:rsid w:val="00D71C13"/>
    <w:rsid w:val="00D71DD9"/>
    <w:rsid w:val="00D71F8A"/>
    <w:rsid w:val="00D72194"/>
    <w:rsid w:val="00D721D7"/>
    <w:rsid w:val="00D7222E"/>
    <w:rsid w:val="00D72461"/>
    <w:rsid w:val="00D72560"/>
    <w:rsid w:val="00D72637"/>
    <w:rsid w:val="00D7274F"/>
    <w:rsid w:val="00D7286E"/>
    <w:rsid w:val="00D72A0B"/>
    <w:rsid w:val="00D72C42"/>
    <w:rsid w:val="00D72E7E"/>
    <w:rsid w:val="00D72F74"/>
    <w:rsid w:val="00D73003"/>
    <w:rsid w:val="00D7306A"/>
    <w:rsid w:val="00D73560"/>
    <w:rsid w:val="00D73728"/>
    <w:rsid w:val="00D73B03"/>
    <w:rsid w:val="00D73B5D"/>
    <w:rsid w:val="00D73FD0"/>
    <w:rsid w:val="00D74030"/>
    <w:rsid w:val="00D742A5"/>
    <w:rsid w:val="00D747C1"/>
    <w:rsid w:val="00D7497F"/>
    <w:rsid w:val="00D74A16"/>
    <w:rsid w:val="00D74C8A"/>
    <w:rsid w:val="00D74CEE"/>
    <w:rsid w:val="00D7502C"/>
    <w:rsid w:val="00D75073"/>
    <w:rsid w:val="00D75077"/>
    <w:rsid w:val="00D753C2"/>
    <w:rsid w:val="00D75593"/>
    <w:rsid w:val="00D75673"/>
    <w:rsid w:val="00D757AD"/>
    <w:rsid w:val="00D75A73"/>
    <w:rsid w:val="00D75DFA"/>
    <w:rsid w:val="00D75F11"/>
    <w:rsid w:val="00D75F3F"/>
    <w:rsid w:val="00D7614D"/>
    <w:rsid w:val="00D76372"/>
    <w:rsid w:val="00D76631"/>
    <w:rsid w:val="00D766A6"/>
    <w:rsid w:val="00D768F1"/>
    <w:rsid w:val="00D76A96"/>
    <w:rsid w:val="00D76D37"/>
    <w:rsid w:val="00D76E95"/>
    <w:rsid w:val="00D775F9"/>
    <w:rsid w:val="00D7762D"/>
    <w:rsid w:val="00D77783"/>
    <w:rsid w:val="00D77B74"/>
    <w:rsid w:val="00D77C80"/>
    <w:rsid w:val="00D77F54"/>
    <w:rsid w:val="00D8006D"/>
    <w:rsid w:val="00D80233"/>
    <w:rsid w:val="00D80543"/>
    <w:rsid w:val="00D808AA"/>
    <w:rsid w:val="00D80916"/>
    <w:rsid w:val="00D80964"/>
    <w:rsid w:val="00D80A29"/>
    <w:rsid w:val="00D80A5E"/>
    <w:rsid w:val="00D80B6E"/>
    <w:rsid w:val="00D80D56"/>
    <w:rsid w:val="00D80FC2"/>
    <w:rsid w:val="00D8147C"/>
    <w:rsid w:val="00D815AD"/>
    <w:rsid w:val="00D818F3"/>
    <w:rsid w:val="00D81EC2"/>
    <w:rsid w:val="00D81FE4"/>
    <w:rsid w:val="00D82234"/>
    <w:rsid w:val="00D82351"/>
    <w:rsid w:val="00D825D2"/>
    <w:rsid w:val="00D82652"/>
    <w:rsid w:val="00D82969"/>
    <w:rsid w:val="00D82A8A"/>
    <w:rsid w:val="00D82A92"/>
    <w:rsid w:val="00D82D1D"/>
    <w:rsid w:val="00D82E32"/>
    <w:rsid w:val="00D82E3E"/>
    <w:rsid w:val="00D83097"/>
    <w:rsid w:val="00D83284"/>
    <w:rsid w:val="00D8330E"/>
    <w:rsid w:val="00D83547"/>
    <w:rsid w:val="00D83807"/>
    <w:rsid w:val="00D83AD7"/>
    <w:rsid w:val="00D83CBA"/>
    <w:rsid w:val="00D83EE6"/>
    <w:rsid w:val="00D83F42"/>
    <w:rsid w:val="00D83F51"/>
    <w:rsid w:val="00D840A3"/>
    <w:rsid w:val="00D8412B"/>
    <w:rsid w:val="00D844B9"/>
    <w:rsid w:val="00D84550"/>
    <w:rsid w:val="00D84640"/>
    <w:rsid w:val="00D849D6"/>
    <w:rsid w:val="00D84A7C"/>
    <w:rsid w:val="00D84A89"/>
    <w:rsid w:val="00D84B53"/>
    <w:rsid w:val="00D84C6C"/>
    <w:rsid w:val="00D84C95"/>
    <w:rsid w:val="00D84D8D"/>
    <w:rsid w:val="00D85064"/>
    <w:rsid w:val="00D8524F"/>
    <w:rsid w:val="00D85329"/>
    <w:rsid w:val="00D85452"/>
    <w:rsid w:val="00D85530"/>
    <w:rsid w:val="00D85AD8"/>
    <w:rsid w:val="00D85C76"/>
    <w:rsid w:val="00D85E77"/>
    <w:rsid w:val="00D866EA"/>
    <w:rsid w:val="00D867BF"/>
    <w:rsid w:val="00D86A04"/>
    <w:rsid w:val="00D86BEB"/>
    <w:rsid w:val="00D86C6E"/>
    <w:rsid w:val="00D86CCA"/>
    <w:rsid w:val="00D86F5F"/>
    <w:rsid w:val="00D86FB9"/>
    <w:rsid w:val="00D8729A"/>
    <w:rsid w:val="00D87409"/>
    <w:rsid w:val="00D875A9"/>
    <w:rsid w:val="00D8767B"/>
    <w:rsid w:val="00D877AC"/>
    <w:rsid w:val="00D878E7"/>
    <w:rsid w:val="00D87934"/>
    <w:rsid w:val="00D87E89"/>
    <w:rsid w:val="00D87E90"/>
    <w:rsid w:val="00D9007F"/>
    <w:rsid w:val="00D900F8"/>
    <w:rsid w:val="00D906D0"/>
    <w:rsid w:val="00D90784"/>
    <w:rsid w:val="00D90A8C"/>
    <w:rsid w:val="00D90EA0"/>
    <w:rsid w:val="00D91166"/>
    <w:rsid w:val="00D9124F"/>
    <w:rsid w:val="00D91271"/>
    <w:rsid w:val="00D913C1"/>
    <w:rsid w:val="00D91AE4"/>
    <w:rsid w:val="00D91E52"/>
    <w:rsid w:val="00D91F45"/>
    <w:rsid w:val="00D920C6"/>
    <w:rsid w:val="00D92150"/>
    <w:rsid w:val="00D922BD"/>
    <w:rsid w:val="00D922FB"/>
    <w:rsid w:val="00D924B4"/>
    <w:rsid w:val="00D9250B"/>
    <w:rsid w:val="00D9257C"/>
    <w:rsid w:val="00D92599"/>
    <w:rsid w:val="00D9260B"/>
    <w:rsid w:val="00D9273A"/>
    <w:rsid w:val="00D9275F"/>
    <w:rsid w:val="00D92942"/>
    <w:rsid w:val="00D929D4"/>
    <w:rsid w:val="00D92BCC"/>
    <w:rsid w:val="00D92FC0"/>
    <w:rsid w:val="00D930B7"/>
    <w:rsid w:val="00D930E8"/>
    <w:rsid w:val="00D93397"/>
    <w:rsid w:val="00D93427"/>
    <w:rsid w:val="00D93581"/>
    <w:rsid w:val="00D93680"/>
    <w:rsid w:val="00D93759"/>
    <w:rsid w:val="00D9377B"/>
    <w:rsid w:val="00D93940"/>
    <w:rsid w:val="00D93A15"/>
    <w:rsid w:val="00D93B84"/>
    <w:rsid w:val="00D93B98"/>
    <w:rsid w:val="00D93D72"/>
    <w:rsid w:val="00D94282"/>
    <w:rsid w:val="00D945D2"/>
    <w:rsid w:val="00D945FE"/>
    <w:rsid w:val="00D94D50"/>
    <w:rsid w:val="00D94F0D"/>
    <w:rsid w:val="00D9508B"/>
    <w:rsid w:val="00D951D8"/>
    <w:rsid w:val="00D95221"/>
    <w:rsid w:val="00D9532E"/>
    <w:rsid w:val="00D95636"/>
    <w:rsid w:val="00D9571E"/>
    <w:rsid w:val="00D95757"/>
    <w:rsid w:val="00D95B83"/>
    <w:rsid w:val="00D95F3F"/>
    <w:rsid w:val="00D95FD1"/>
    <w:rsid w:val="00D960E4"/>
    <w:rsid w:val="00D96176"/>
    <w:rsid w:val="00D961CB"/>
    <w:rsid w:val="00D961DB"/>
    <w:rsid w:val="00D96AC7"/>
    <w:rsid w:val="00D96E85"/>
    <w:rsid w:val="00D9714D"/>
    <w:rsid w:val="00D9733F"/>
    <w:rsid w:val="00D976E1"/>
    <w:rsid w:val="00D979D1"/>
    <w:rsid w:val="00D97B5D"/>
    <w:rsid w:val="00DA0099"/>
    <w:rsid w:val="00DA01BF"/>
    <w:rsid w:val="00DA032C"/>
    <w:rsid w:val="00DA03A6"/>
    <w:rsid w:val="00DA03AB"/>
    <w:rsid w:val="00DA0810"/>
    <w:rsid w:val="00DA08AD"/>
    <w:rsid w:val="00DA0A3A"/>
    <w:rsid w:val="00DA0DB5"/>
    <w:rsid w:val="00DA0F18"/>
    <w:rsid w:val="00DA12DA"/>
    <w:rsid w:val="00DA186F"/>
    <w:rsid w:val="00DA18E2"/>
    <w:rsid w:val="00DA1FD0"/>
    <w:rsid w:val="00DA2169"/>
    <w:rsid w:val="00DA2669"/>
    <w:rsid w:val="00DA2873"/>
    <w:rsid w:val="00DA28D9"/>
    <w:rsid w:val="00DA29C9"/>
    <w:rsid w:val="00DA2A49"/>
    <w:rsid w:val="00DA2ECB"/>
    <w:rsid w:val="00DA3372"/>
    <w:rsid w:val="00DA358C"/>
    <w:rsid w:val="00DA37BE"/>
    <w:rsid w:val="00DA37DC"/>
    <w:rsid w:val="00DA3990"/>
    <w:rsid w:val="00DA3B28"/>
    <w:rsid w:val="00DA3CA7"/>
    <w:rsid w:val="00DA3F2F"/>
    <w:rsid w:val="00DA422A"/>
    <w:rsid w:val="00DA4346"/>
    <w:rsid w:val="00DA451A"/>
    <w:rsid w:val="00DA453F"/>
    <w:rsid w:val="00DA49BF"/>
    <w:rsid w:val="00DA49D3"/>
    <w:rsid w:val="00DA4CD0"/>
    <w:rsid w:val="00DA5173"/>
    <w:rsid w:val="00DA51D4"/>
    <w:rsid w:val="00DA5268"/>
    <w:rsid w:val="00DA5293"/>
    <w:rsid w:val="00DA5343"/>
    <w:rsid w:val="00DA5605"/>
    <w:rsid w:val="00DA57A5"/>
    <w:rsid w:val="00DA5956"/>
    <w:rsid w:val="00DA59EA"/>
    <w:rsid w:val="00DA5C17"/>
    <w:rsid w:val="00DA602C"/>
    <w:rsid w:val="00DA63FC"/>
    <w:rsid w:val="00DA6577"/>
    <w:rsid w:val="00DA666F"/>
    <w:rsid w:val="00DA6671"/>
    <w:rsid w:val="00DA6675"/>
    <w:rsid w:val="00DA677C"/>
    <w:rsid w:val="00DA681E"/>
    <w:rsid w:val="00DA6ABC"/>
    <w:rsid w:val="00DA6BF1"/>
    <w:rsid w:val="00DA6C56"/>
    <w:rsid w:val="00DA6D97"/>
    <w:rsid w:val="00DA6DAD"/>
    <w:rsid w:val="00DA6E37"/>
    <w:rsid w:val="00DA6F6B"/>
    <w:rsid w:val="00DA6FA7"/>
    <w:rsid w:val="00DA706D"/>
    <w:rsid w:val="00DA735B"/>
    <w:rsid w:val="00DA73D2"/>
    <w:rsid w:val="00DA7806"/>
    <w:rsid w:val="00DA78A6"/>
    <w:rsid w:val="00DA79BE"/>
    <w:rsid w:val="00DA79FB"/>
    <w:rsid w:val="00DA7F2C"/>
    <w:rsid w:val="00DB0590"/>
    <w:rsid w:val="00DB075E"/>
    <w:rsid w:val="00DB0879"/>
    <w:rsid w:val="00DB0959"/>
    <w:rsid w:val="00DB0A67"/>
    <w:rsid w:val="00DB0D21"/>
    <w:rsid w:val="00DB0ECA"/>
    <w:rsid w:val="00DB10F2"/>
    <w:rsid w:val="00DB11B8"/>
    <w:rsid w:val="00DB1348"/>
    <w:rsid w:val="00DB14B9"/>
    <w:rsid w:val="00DB1A99"/>
    <w:rsid w:val="00DB1AF5"/>
    <w:rsid w:val="00DB1E87"/>
    <w:rsid w:val="00DB1FA1"/>
    <w:rsid w:val="00DB216E"/>
    <w:rsid w:val="00DB2287"/>
    <w:rsid w:val="00DB2544"/>
    <w:rsid w:val="00DB26D6"/>
    <w:rsid w:val="00DB275C"/>
    <w:rsid w:val="00DB279D"/>
    <w:rsid w:val="00DB2BA2"/>
    <w:rsid w:val="00DB2BEE"/>
    <w:rsid w:val="00DB2D12"/>
    <w:rsid w:val="00DB2E6D"/>
    <w:rsid w:val="00DB2EA1"/>
    <w:rsid w:val="00DB3441"/>
    <w:rsid w:val="00DB365A"/>
    <w:rsid w:val="00DB3782"/>
    <w:rsid w:val="00DB382B"/>
    <w:rsid w:val="00DB386A"/>
    <w:rsid w:val="00DB38AD"/>
    <w:rsid w:val="00DB3A66"/>
    <w:rsid w:val="00DB3AB9"/>
    <w:rsid w:val="00DB3B64"/>
    <w:rsid w:val="00DB3D4D"/>
    <w:rsid w:val="00DB3F18"/>
    <w:rsid w:val="00DB3FF3"/>
    <w:rsid w:val="00DB42EC"/>
    <w:rsid w:val="00DB4415"/>
    <w:rsid w:val="00DB45B6"/>
    <w:rsid w:val="00DB494C"/>
    <w:rsid w:val="00DB4DFA"/>
    <w:rsid w:val="00DB5501"/>
    <w:rsid w:val="00DB5539"/>
    <w:rsid w:val="00DB5726"/>
    <w:rsid w:val="00DB5788"/>
    <w:rsid w:val="00DB5B33"/>
    <w:rsid w:val="00DB6135"/>
    <w:rsid w:val="00DB632D"/>
    <w:rsid w:val="00DB64B1"/>
    <w:rsid w:val="00DB67DF"/>
    <w:rsid w:val="00DB698C"/>
    <w:rsid w:val="00DB6BEC"/>
    <w:rsid w:val="00DB6C74"/>
    <w:rsid w:val="00DB6D96"/>
    <w:rsid w:val="00DB6E37"/>
    <w:rsid w:val="00DB6EDD"/>
    <w:rsid w:val="00DB6F0E"/>
    <w:rsid w:val="00DB7019"/>
    <w:rsid w:val="00DB715D"/>
    <w:rsid w:val="00DB7606"/>
    <w:rsid w:val="00DB790B"/>
    <w:rsid w:val="00DB7AB7"/>
    <w:rsid w:val="00DB7CF5"/>
    <w:rsid w:val="00DB7D97"/>
    <w:rsid w:val="00DC007A"/>
    <w:rsid w:val="00DC0541"/>
    <w:rsid w:val="00DC06A3"/>
    <w:rsid w:val="00DC078F"/>
    <w:rsid w:val="00DC0E42"/>
    <w:rsid w:val="00DC0EB3"/>
    <w:rsid w:val="00DC1023"/>
    <w:rsid w:val="00DC11A3"/>
    <w:rsid w:val="00DC13F9"/>
    <w:rsid w:val="00DC15F4"/>
    <w:rsid w:val="00DC162E"/>
    <w:rsid w:val="00DC178C"/>
    <w:rsid w:val="00DC1A7F"/>
    <w:rsid w:val="00DC1AA4"/>
    <w:rsid w:val="00DC1AE6"/>
    <w:rsid w:val="00DC1B71"/>
    <w:rsid w:val="00DC1BFE"/>
    <w:rsid w:val="00DC1C2D"/>
    <w:rsid w:val="00DC1E6D"/>
    <w:rsid w:val="00DC1EE2"/>
    <w:rsid w:val="00DC1EEB"/>
    <w:rsid w:val="00DC20F3"/>
    <w:rsid w:val="00DC23C4"/>
    <w:rsid w:val="00DC24C2"/>
    <w:rsid w:val="00DC25D8"/>
    <w:rsid w:val="00DC2A17"/>
    <w:rsid w:val="00DC3235"/>
    <w:rsid w:val="00DC384D"/>
    <w:rsid w:val="00DC3897"/>
    <w:rsid w:val="00DC3953"/>
    <w:rsid w:val="00DC409A"/>
    <w:rsid w:val="00DC4167"/>
    <w:rsid w:val="00DC425C"/>
    <w:rsid w:val="00DC4314"/>
    <w:rsid w:val="00DC44A1"/>
    <w:rsid w:val="00DC4793"/>
    <w:rsid w:val="00DC49AB"/>
    <w:rsid w:val="00DC4A8E"/>
    <w:rsid w:val="00DC4C68"/>
    <w:rsid w:val="00DC4C8E"/>
    <w:rsid w:val="00DC4E8E"/>
    <w:rsid w:val="00DC4F44"/>
    <w:rsid w:val="00DC5098"/>
    <w:rsid w:val="00DC521D"/>
    <w:rsid w:val="00DC526E"/>
    <w:rsid w:val="00DC5271"/>
    <w:rsid w:val="00DC5748"/>
    <w:rsid w:val="00DC587A"/>
    <w:rsid w:val="00DC58B7"/>
    <w:rsid w:val="00DC5FF6"/>
    <w:rsid w:val="00DC61E2"/>
    <w:rsid w:val="00DC6340"/>
    <w:rsid w:val="00DC6511"/>
    <w:rsid w:val="00DC65B3"/>
    <w:rsid w:val="00DC668F"/>
    <w:rsid w:val="00DC6BB2"/>
    <w:rsid w:val="00DC6E4D"/>
    <w:rsid w:val="00DC6FF7"/>
    <w:rsid w:val="00DC72BD"/>
    <w:rsid w:val="00DC75E5"/>
    <w:rsid w:val="00DC77F3"/>
    <w:rsid w:val="00DC7A5C"/>
    <w:rsid w:val="00DC7A76"/>
    <w:rsid w:val="00DC7C76"/>
    <w:rsid w:val="00DC7D9D"/>
    <w:rsid w:val="00DC7F69"/>
    <w:rsid w:val="00DD028A"/>
    <w:rsid w:val="00DD0301"/>
    <w:rsid w:val="00DD040D"/>
    <w:rsid w:val="00DD048B"/>
    <w:rsid w:val="00DD0647"/>
    <w:rsid w:val="00DD07A7"/>
    <w:rsid w:val="00DD0920"/>
    <w:rsid w:val="00DD0AC6"/>
    <w:rsid w:val="00DD0D4C"/>
    <w:rsid w:val="00DD1199"/>
    <w:rsid w:val="00DD131B"/>
    <w:rsid w:val="00DD1793"/>
    <w:rsid w:val="00DD193F"/>
    <w:rsid w:val="00DD19CE"/>
    <w:rsid w:val="00DD19EA"/>
    <w:rsid w:val="00DD1B81"/>
    <w:rsid w:val="00DD1DDC"/>
    <w:rsid w:val="00DD1F9B"/>
    <w:rsid w:val="00DD2027"/>
    <w:rsid w:val="00DD250C"/>
    <w:rsid w:val="00DD286C"/>
    <w:rsid w:val="00DD2CA8"/>
    <w:rsid w:val="00DD2D3E"/>
    <w:rsid w:val="00DD2D75"/>
    <w:rsid w:val="00DD2DC9"/>
    <w:rsid w:val="00DD2F76"/>
    <w:rsid w:val="00DD3012"/>
    <w:rsid w:val="00DD31A9"/>
    <w:rsid w:val="00DD3218"/>
    <w:rsid w:val="00DD33D4"/>
    <w:rsid w:val="00DD3610"/>
    <w:rsid w:val="00DD3742"/>
    <w:rsid w:val="00DD3BBA"/>
    <w:rsid w:val="00DD3CCD"/>
    <w:rsid w:val="00DD3D05"/>
    <w:rsid w:val="00DD3ECA"/>
    <w:rsid w:val="00DD4039"/>
    <w:rsid w:val="00DD421D"/>
    <w:rsid w:val="00DD4565"/>
    <w:rsid w:val="00DD45CA"/>
    <w:rsid w:val="00DD45E1"/>
    <w:rsid w:val="00DD4C8C"/>
    <w:rsid w:val="00DD4D35"/>
    <w:rsid w:val="00DD4DA6"/>
    <w:rsid w:val="00DD4DFE"/>
    <w:rsid w:val="00DD4F92"/>
    <w:rsid w:val="00DD5189"/>
    <w:rsid w:val="00DD5A7C"/>
    <w:rsid w:val="00DD5A89"/>
    <w:rsid w:val="00DD5CF8"/>
    <w:rsid w:val="00DD5EC2"/>
    <w:rsid w:val="00DD5EE7"/>
    <w:rsid w:val="00DD5F08"/>
    <w:rsid w:val="00DD5FBD"/>
    <w:rsid w:val="00DD629C"/>
    <w:rsid w:val="00DD62FC"/>
    <w:rsid w:val="00DD6325"/>
    <w:rsid w:val="00DD6372"/>
    <w:rsid w:val="00DD6621"/>
    <w:rsid w:val="00DD68F0"/>
    <w:rsid w:val="00DD691A"/>
    <w:rsid w:val="00DD69C9"/>
    <w:rsid w:val="00DD6E10"/>
    <w:rsid w:val="00DD70CE"/>
    <w:rsid w:val="00DD7712"/>
    <w:rsid w:val="00DD777D"/>
    <w:rsid w:val="00DD786F"/>
    <w:rsid w:val="00DD7A52"/>
    <w:rsid w:val="00DD7B3C"/>
    <w:rsid w:val="00DD7F1F"/>
    <w:rsid w:val="00DD7F6B"/>
    <w:rsid w:val="00DE0065"/>
    <w:rsid w:val="00DE0235"/>
    <w:rsid w:val="00DE0256"/>
    <w:rsid w:val="00DE0305"/>
    <w:rsid w:val="00DE0455"/>
    <w:rsid w:val="00DE0469"/>
    <w:rsid w:val="00DE04C8"/>
    <w:rsid w:val="00DE0AF6"/>
    <w:rsid w:val="00DE0DB7"/>
    <w:rsid w:val="00DE0E4E"/>
    <w:rsid w:val="00DE0F6A"/>
    <w:rsid w:val="00DE0F6C"/>
    <w:rsid w:val="00DE0FFE"/>
    <w:rsid w:val="00DE107D"/>
    <w:rsid w:val="00DE10E7"/>
    <w:rsid w:val="00DE13E7"/>
    <w:rsid w:val="00DE1863"/>
    <w:rsid w:val="00DE1912"/>
    <w:rsid w:val="00DE1AB4"/>
    <w:rsid w:val="00DE1B41"/>
    <w:rsid w:val="00DE1D35"/>
    <w:rsid w:val="00DE1F9A"/>
    <w:rsid w:val="00DE2087"/>
    <w:rsid w:val="00DE277B"/>
    <w:rsid w:val="00DE2820"/>
    <w:rsid w:val="00DE28CD"/>
    <w:rsid w:val="00DE2A5B"/>
    <w:rsid w:val="00DE2B2A"/>
    <w:rsid w:val="00DE2B60"/>
    <w:rsid w:val="00DE30D7"/>
    <w:rsid w:val="00DE32BB"/>
    <w:rsid w:val="00DE345F"/>
    <w:rsid w:val="00DE351D"/>
    <w:rsid w:val="00DE3572"/>
    <w:rsid w:val="00DE37BA"/>
    <w:rsid w:val="00DE3E7D"/>
    <w:rsid w:val="00DE3E98"/>
    <w:rsid w:val="00DE4304"/>
    <w:rsid w:val="00DE4475"/>
    <w:rsid w:val="00DE44EE"/>
    <w:rsid w:val="00DE46F1"/>
    <w:rsid w:val="00DE4780"/>
    <w:rsid w:val="00DE4869"/>
    <w:rsid w:val="00DE48E6"/>
    <w:rsid w:val="00DE498D"/>
    <w:rsid w:val="00DE4DD7"/>
    <w:rsid w:val="00DE4E28"/>
    <w:rsid w:val="00DE4E96"/>
    <w:rsid w:val="00DE4F75"/>
    <w:rsid w:val="00DE502E"/>
    <w:rsid w:val="00DE532F"/>
    <w:rsid w:val="00DE5650"/>
    <w:rsid w:val="00DE596E"/>
    <w:rsid w:val="00DE5AA7"/>
    <w:rsid w:val="00DE616E"/>
    <w:rsid w:val="00DE6538"/>
    <w:rsid w:val="00DE68D5"/>
    <w:rsid w:val="00DE6B17"/>
    <w:rsid w:val="00DE6B53"/>
    <w:rsid w:val="00DE6C3F"/>
    <w:rsid w:val="00DE6C92"/>
    <w:rsid w:val="00DE6E7F"/>
    <w:rsid w:val="00DE70D2"/>
    <w:rsid w:val="00DE75E5"/>
    <w:rsid w:val="00DE771C"/>
    <w:rsid w:val="00DE7BF1"/>
    <w:rsid w:val="00DE7EB2"/>
    <w:rsid w:val="00DE7FD3"/>
    <w:rsid w:val="00DF0286"/>
    <w:rsid w:val="00DF06AA"/>
    <w:rsid w:val="00DF0875"/>
    <w:rsid w:val="00DF09E7"/>
    <w:rsid w:val="00DF0A11"/>
    <w:rsid w:val="00DF0DA9"/>
    <w:rsid w:val="00DF0F50"/>
    <w:rsid w:val="00DF110A"/>
    <w:rsid w:val="00DF156F"/>
    <w:rsid w:val="00DF1ABD"/>
    <w:rsid w:val="00DF1B79"/>
    <w:rsid w:val="00DF1CA8"/>
    <w:rsid w:val="00DF1EFB"/>
    <w:rsid w:val="00DF212F"/>
    <w:rsid w:val="00DF22E7"/>
    <w:rsid w:val="00DF24F0"/>
    <w:rsid w:val="00DF2785"/>
    <w:rsid w:val="00DF2A23"/>
    <w:rsid w:val="00DF2B01"/>
    <w:rsid w:val="00DF2CC3"/>
    <w:rsid w:val="00DF2EC2"/>
    <w:rsid w:val="00DF309F"/>
    <w:rsid w:val="00DF30D4"/>
    <w:rsid w:val="00DF31B3"/>
    <w:rsid w:val="00DF3366"/>
    <w:rsid w:val="00DF343A"/>
    <w:rsid w:val="00DF3495"/>
    <w:rsid w:val="00DF34D8"/>
    <w:rsid w:val="00DF3523"/>
    <w:rsid w:val="00DF3652"/>
    <w:rsid w:val="00DF3967"/>
    <w:rsid w:val="00DF3D41"/>
    <w:rsid w:val="00DF3ED3"/>
    <w:rsid w:val="00DF4004"/>
    <w:rsid w:val="00DF40BC"/>
    <w:rsid w:val="00DF4478"/>
    <w:rsid w:val="00DF4520"/>
    <w:rsid w:val="00DF4A10"/>
    <w:rsid w:val="00DF4B5A"/>
    <w:rsid w:val="00DF4C79"/>
    <w:rsid w:val="00DF4ECA"/>
    <w:rsid w:val="00DF4FD7"/>
    <w:rsid w:val="00DF50DD"/>
    <w:rsid w:val="00DF5222"/>
    <w:rsid w:val="00DF532A"/>
    <w:rsid w:val="00DF541C"/>
    <w:rsid w:val="00DF56E4"/>
    <w:rsid w:val="00DF5A6E"/>
    <w:rsid w:val="00DF5B3B"/>
    <w:rsid w:val="00DF5EB5"/>
    <w:rsid w:val="00DF5F54"/>
    <w:rsid w:val="00DF5FAF"/>
    <w:rsid w:val="00DF6055"/>
    <w:rsid w:val="00DF60D5"/>
    <w:rsid w:val="00DF6562"/>
    <w:rsid w:val="00DF692A"/>
    <w:rsid w:val="00DF6B01"/>
    <w:rsid w:val="00DF6C1C"/>
    <w:rsid w:val="00DF7170"/>
    <w:rsid w:val="00DF7313"/>
    <w:rsid w:val="00DF76E7"/>
    <w:rsid w:val="00DF7CFC"/>
    <w:rsid w:val="00DF7D32"/>
    <w:rsid w:val="00E00009"/>
    <w:rsid w:val="00E000AE"/>
    <w:rsid w:val="00E001D0"/>
    <w:rsid w:val="00E0080F"/>
    <w:rsid w:val="00E00869"/>
    <w:rsid w:val="00E00EB9"/>
    <w:rsid w:val="00E00FEF"/>
    <w:rsid w:val="00E0164F"/>
    <w:rsid w:val="00E0167F"/>
    <w:rsid w:val="00E01788"/>
    <w:rsid w:val="00E0185E"/>
    <w:rsid w:val="00E01933"/>
    <w:rsid w:val="00E019B0"/>
    <w:rsid w:val="00E01A5F"/>
    <w:rsid w:val="00E01D11"/>
    <w:rsid w:val="00E0201C"/>
    <w:rsid w:val="00E0206C"/>
    <w:rsid w:val="00E021E2"/>
    <w:rsid w:val="00E02575"/>
    <w:rsid w:val="00E025D5"/>
    <w:rsid w:val="00E0262B"/>
    <w:rsid w:val="00E02A0A"/>
    <w:rsid w:val="00E02BF5"/>
    <w:rsid w:val="00E02C2D"/>
    <w:rsid w:val="00E03045"/>
    <w:rsid w:val="00E032FE"/>
    <w:rsid w:val="00E033CB"/>
    <w:rsid w:val="00E0354B"/>
    <w:rsid w:val="00E03624"/>
    <w:rsid w:val="00E0373C"/>
    <w:rsid w:val="00E037A3"/>
    <w:rsid w:val="00E037EA"/>
    <w:rsid w:val="00E03B19"/>
    <w:rsid w:val="00E03B72"/>
    <w:rsid w:val="00E03B91"/>
    <w:rsid w:val="00E03D37"/>
    <w:rsid w:val="00E03D4E"/>
    <w:rsid w:val="00E03F4E"/>
    <w:rsid w:val="00E0423E"/>
    <w:rsid w:val="00E043E7"/>
    <w:rsid w:val="00E04442"/>
    <w:rsid w:val="00E044BA"/>
    <w:rsid w:val="00E04642"/>
    <w:rsid w:val="00E0474F"/>
    <w:rsid w:val="00E04870"/>
    <w:rsid w:val="00E04F12"/>
    <w:rsid w:val="00E050A1"/>
    <w:rsid w:val="00E055C6"/>
    <w:rsid w:val="00E05618"/>
    <w:rsid w:val="00E05D2E"/>
    <w:rsid w:val="00E05D4A"/>
    <w:rsid w:val="00E0616E"/>
    <w:rsid w:val="00E06256"/>
    <w:rsid w:val="00E062DA"/>
    <w:rsid w:val="00E06385"/>
    <w:rsid w:val="00E06EDC"/>
    <w:rsid w:val="00E06EDE"/>
    <w:rsid w:val="00E06EF6"/>
    <w:rsid w:val="00E06F30"/>
    <w:rsid w:val="00E071A3"/>
    <w:rsid w:val="00E077D8"/>
    <w:rsid w:val="00E079D7"/>
    <w:rsid w:val="00E07AF3"/>
    <w:rsid w:val="00E1037E"/>
    <w:rsid w:val="00E10A45"/>
    <w:rsid w:val="00E10B4E"/>
    <w:rsid w:val="00E10E2A"/>
    <w:rsid w:val="00E10F9A"/>
    <w:rsid w:val="00E11082"/>
    <w:rsid w:val="00E11178"/>
    <w:rsid w:val="00E112C9"/>
    <w:rsid w:val="00E114D4"/>
    <w:rsid w:val="00E114F8"/>
    <w:rsid w:val="00E11516"/>
    <w:rsid w:val="00E11761"/>
    <w:rsid w:val="00E1180A"/>
    <w:rsid w:val="00E1195D"/>
    <w:rsid w:val="00E11ABE"/>
    <w:rsid w:val="00E11B5D"/>
    <w:rsid w:val="00E11BF9"/>
    <w:rsid w:val="00E11DE9"/>
    <w:rsid w:val="00E11ED0"/>
    <w:rsid w:val="00E11FB4"/>
    <w:rsid w:val="00E12452"/>
    <w:rsid w:val="00E129B2"/>
    <w:rsid w:val="00E12A67"/>
    <w:rsid w:val="00E12A74"/>
    <w:rsid w:val="00E12BED"/>
    <w:rsid w:val="00E12C96"/>
    <w:rsid w:val="00E12D21"/>
    <w:rsid w:val="00E1362F"/>
    <w:rsid w:val="00E1373A"/>
    <w:rsid w:val="00E13910"/>
    <w:rsid w:val="00E13EB3"/>
    <w:rsid w:val="00E14189"/>
    <w:rsid w:val="00E14398"/>
    <w:rsid w:val="00E1440F"/>
    <w:rsid w:val="00E144A0"/>
    <w:rsid w:val="00E14674"/>
    <w:rsid w:val="00E14CAF"/>
    <w:rsid w:val="00E14E37"/>
    <w:rsid w:val="00E14F55"/>
    <w:rsid w:val="00E14FA2"/>
    <w:rsid w:val="00E14FDD"/>
    <w:rsid w:val="00E15307"/>
    <w:rsid w:val="00E1538A"/>
    <w:rsid w:val="00E1568D"/>
    <w:rsid w:val="00E15755"/>
    <w:rsid w:val="00E1592A"/>
    <w:rsid w:val="00E159A0"/>
    <w:rsid w:val="00E15E5D"/>
    <w:rsid w:val="00E15F08"/>
    <w:rsid w:val="00E15FEE"/>
    <w:rsid w:val="00E1611B"/>
    <w:rsid w:val="00E162B4"/>
    <w:rsid w:val="00E16358"/>
    <w:rsid w:val="00E16461"/>
    <w:rsid w:val="00E16910"/>
    <w:rsid w:val="00E16DF7"/>
    <w:rsid w:val="00E16E5B"/>
    <w:rsid w:val="00E16FE4"/>
    <w:rsid w:val="00E17045"/>
    <w:rsid w:val="00E1712B"/>
    <w:rsid w:val="00E171EF"/>
    <w:rsid w:val="00E17422"/>
    <w:rsid w:val="00E17541"/>
    <w:rsid w:val="00E1778C"/>
    <w:rsid w:val="00E17799"/>
    <w:rsid w:val="00E17A40"/>
    <w:rsid w:val="00E17AF2"/>
    <w:rsid w:val="00E17D9B"/>
    <w:rsid w:val="00E17DBA"/>
    <w:rsid w:val="00E2035C"/>
    <w:rsid w:val="00E20397"/>
    <w:rsid w:val="00E2073F"/>
    <w:rsid w:val="00E207D7"/>
    <w:rsid w:val="00E20860"/>
    <w:rsid w:val="00E209B1"/>
    <w:rsid w:val="00E20CD8"/>
    <w:rsid w:val="00E20DE7"/>
    <w:rsid w:val="00E20FA7"/>
    <w:rsid w:val="00E2123E"/>
    <w:rsid w:val="00E21506"/>
    <w:rsid w:val="00E215DD"/>
    <w:rsid w:val="00E2164B"/>
    <w:rsid w:val="00E21671"/>
    <w:rsid w:val="00E21877"/>
    <w:rsid w:val="00E21A56"/>
    <w:rsid w:val="00E21AD5"/>
    <w:rsid w:val="00E21AEE"/>
    <w:rsid w:val="00E21B2F"/>
    <w:rsid w:val="00E21DAD"/>
    <w:rsid w:val="00E21F8A"/>
    <w:rsid w:val="00E21FDE"/>
    <w:rsid w:val="00E2214B"/>
    <w:rsid w:val="00E223DF"/>
    <w:rsid w:val="00E224E1"/>
    <w:rsid w:val="00E225CA"/>
    <w:rsid w:val="00E22630"/>
    <w:rsid w:val="00E22736"/>
    <w:rsid w:val="00E22D23"/>
    <w:rsid w:val="00E2303C"/>
    <w:rsid w:val="00E23322"/>
    <w:rsid w:val="00E233A0"/>
    <w:rsid w:val="00E2355E"/>
    <w:rsid w:val="00E23575"/>
    <w:rsid w:val="00E2378B"/>
    <w:rsid w:val="00E237FD"/>
    <w:rsid w:val="00E23845"/>
    <w:rsid w:val="00E238AD"/>
    <w:rsid w:val="00E23A08"/>
    <w:rsid w:val="00E23AFA"/>
    <w:rsid w:val="00E23B7F"/>
    <w:rsid w:val="00E23CC9"/>
    <w:rsid w:val="00E23D36"/>
    <w:rsid w:val="00E23EF2"/>
    <w:rsid w:val="00E2405E"/>
    <w:rsid w:val="00E24080"/>
    <w:rsid w:val="00E24426"/>
    <w:rsid w:val="00E24839"/>
    <w:rsid w:val="00E249A4"/>
    <w:rsid w:val="00E24A5A"/>
    <w:rsid w:val="00E24D17"/>
    <w:rsid w:val="00E252F4"/>
    <w:rsid w:val="00E25464"/>
    <w:rsid w:val="00E2546A"/>
    <w:rsid w:val="00E25869"/>
    <w:rsid w:val="00E25C6B"/>
    <w:rsid w:val="00E25CD5"/>
    <w:rsid w:val="00E25EEF"/>
    <w:rsid w:val="00E25FFF"/>
    <w:rsid w:val="00E26159"/>
    <w:rsid w:val="00E266E9"/>
    <w:rsid w:val="00E2670F"/>
    <w:rsid w:val="00E26823"/>
    <w:rsid w:val="00E27B4D"/>
    <w:rsid w:val="00E27BFD"/>
    <w:rsid w:val="00E27D86"/>
    <w:rsid w:val="00E27FAC"/>
    <w:rsid w:val="00E30227"/>
    <w:rsid w:val="00E30602"/>
    <w:rsid w:val="00E308EB"/>
    <w:rsid w:val="00E30A96"/>
    <w:rsid w:val="00E30AA0"/>
    <w:rsid w:val="00E30AEE"/>
    <w:rsid w:val="00E30B69"/>
    <w:rsid w:val="00E30C86"/>
    <w:rsid w:val="00E30D54"/>
    <w:rsid w:val="00E310FE"/>
    <w:rsid w:val="00E313FB"/>
    <w:rsid w:val="00E31867"/>
    <w:rsid w:val="00E31A72"/>
    <w:rsid w:val="00E31CAB"/>
    <w:rsid w:val="00E31EFB"/>
    <w:rsid w:val="00E324F6"/>
    <w:rsid w:val="00E327E7"/>
    <w:rsid w:val="00E3283F"/>
    <w:rsid w:val="00E3294A"/>
    <w:rsid w:val="00E3297D"/>
    <w:rsid w:val="00E32F09"/>
    <w:rsid w:val="00E32FCA"/>
    <w:rsid w:val="00E32FE4"/>
    <w:rsid w:val="00E3325A"/>
    <w:rsid w:val="00E332D8"/>
    <w:rsid w:val="00E33A7B"/>
    <w:rsid w:val="00E33CD8"/>
    <w:rsid w:val="00E33E03"/>
    <w:rsid w:val="00E33E0D"/>
    <w:rsid w:val="00E33E46"/>
    <w:rsid w:val="00E33ECA"/>
    <w:rsid w:val="00E33EDE"/>
    <w:rsid w:val="00E3403B"/>
    <w:rsid w:val="00E34417"/>
    <w:rsid w:val="00E3453A"/>
    <w:rsid w:val="00E349A5"/>
    <w:rsid w:val="00E349B2"/>
    <w:rsid w:val="00E34B31"/>
    <w:rsid w:val="00E34CA2"/>
    <w:rsid w:val="00E34CF3"/>
    <w:rsid w:val="00E34DD8"/>
    <w:rsid w:val="00E34EA1"/>
    <w:rsid w:val="00E357BA"/>
    <w:rsid w:val="00E358D8"/>
    <w:rsid w:val="00E3595C"/>
    <w:rsid w:val="00E35C0F"/>
    <w:rsid w:val="00E35C1B"/>
    <w:rsid w:val="00E35C70"/>
    <w:rsid w:val="00E35CE1"/>
    <w:rsid w:val="00E35FE2"/>
    <w:rsid w:val="00E363C9"/>
    <w:rsid w:val="00E36494"/>
    <w:rsid w:val="00E3653A"/>
    <w:rsid w:val="00E365C1"/>
    <w:rsid w:val="00E3681A"/>
    <w:rsid w:val="00E36980"/>
    <w:rsid w:val="00E369DA"/>
    <w:rsid w:val="00E36DC6"/>
    <w:rsid w:val="00E36E7C"/>
    <w:rsid w:val="00E37050"/>
    <w:rsid w:val="00E37138"/>
    <w:rsid w:val="00E372B0"/>
    <w:rsid w:val="00E3734D"/>
    <w:rsid w:val="00E3742D"/>
    <w:rsid w:val="00E37879"/>
    <w:rsid w:val="00E37883"/>
    <w:rsid w:val="00E37C5B"/>
    <w:rsid w:val="00E37D11"/>
    <w:rsid w:val="00E37E04"/>
    <w:rsid w:val="00E37F49"/>
    <w:rsid w:val="00E37FDB"/>
    <w:rsid w:val="00E37FF2"/>
    <w:rsid w:val="00E40216"/>
    <w:rsid w:val="00E404FD"/>
    <w:rsid w:val="00E40590"/>
    <w:rsid w:val="00E40604"/>
    <w:rsid w:val="00E4073D"/>
    <w:rsid w:val="00E40826"/>
    <w:rsid w:val="00E40FFC"/>
    <w:rsid w:val="00E415BC"/>
    <w:rsid w:val="00E41717"/>
    <w:rsid w:val="00E418EA"/>
    <w:rsid w:val="00E4194B"/>
    <w:rsid w:val="00E4196E"/>
    <w:rsid w:val="00E41A29"/>
    <w:rsid w:val="00E41CA0"/>
    <w:rsid w:val="00E41D57"/>
    <w:rsid w:val="00E41EA7"/>
    <w:rsid w:val="00E41EE1"/>
    <w:rsid w:val="00E42145"/>
    <w:rsid w:val="00E42400"/>
    <w:rsid w:val="00E426AD"/>
    <w:rsid w:val="00E428D6"/>
    <w:rsid w:val="00E42A3C"/>
    <w:rsid w:val="00E42C0A"/>
    <w:rsid w:val="00E4312E"/>
    <w:rsid w:val="00E43167"/>
    <w:rsid w:val="00E43402"/>
    <w:rsid w:val="00E43569"/>
    <w:rsid w:val="00E437ED"/>
    <w:rsid w:val="00E43920"/>
    <w:rsid w:val="00E439FB"/>
    <w:rsid w:val="00E43C2F"/>
    <w:rsid w:val="00E43D3E"/>
    <w:rsid w:val="00E43FD2"/>
    <w:rsid w:val="00E4412F"/>
    <w:rsid w:val="00E4425B"/>
    <w:rsid w:val="00E44581"/>
    <w:rsid w:val="00E447FC"/>
    <w:rsid w:val="00E44985"/>
    <w:rsid w:val="00E44A2E"/>
    <w:rsid w:val="00E44AC9"/>
    <w:rsid w:val="00E44B6E"/>
    <w:rsid w:val="00E44B9C"/>
    <w:rsid w:val="00E44C67"/>
    <w:rsid w:val="00E44ED3"/>
    <w:rsid w:val="00E44F5B"/>
    <w:rsid w:val="00E44F71"/>
    <w:rsid w:val="00E45186"/>
    <w:rsid w:val="00E451BD"/>
    <w:rsid w:val="00E45A0A"/>
    <w:rsid w:val="00E45BE8"/>
    <w:rsid w:val="00E45C89"/>
    <w:rsid w:val="00E45DD4"/>
    <w:rsid w:val="00E45ED2"/>
    <w:rsid w:val="00E46272"/>
    <w:rsid w:val="00E4646E"/>
    <w:rsid w:val="00E464CA"/>
    <w:rsid w:val="00E46659"/>
    <w:rsid w:val="00E467D1"/>
    <w:rsid w:val="00E46CA1"/>
    <w:rsid w:val="00E46D2F"/>
    <w:rsid w:val="00E470D1"/>
    <w:rsid w:val="00E470D8"/>
    <w:rsid w:val="00E472E4"/>
    <w:rsid w:val="00E4742C"/>
    <w:rsid w:val="00E4762E"/>
    <w:rsid w:val="00E479D2"/>
    <w:rsid w:val="00E47A2C"/>
    <w:rsid w:val="00E47D68"/>
    <w:rsid w:val="00E47DFD"/>
    <w:rsid w:val="00E47E0A"/>
    <w:rsid w:val="00E47E0B"/>
    <w:rsid w:val="00E47E38"/>
    <w:rsid w:val="00E47E9E"/>
    <w:rsid w:val="00E47FA1"/>
    <w:rsid w:val="00E501D8"/>
    <w:rsid w:val="00E504CE"/>
    <w:rsid w:val="00E50800"/>
    <w:rsid w:val="00E508B1"/>
    <w:rsid w:val="00E509A1"/>
    <w:rsid w:val="00E50AF0"/>
    <w:rsid w:val="00E50C7D"/>
    <w:rsid w:val="00E50EC6"/>
    <w:rsid w:val="00E51045"/>
    <w:rsid w:val="00E51420"/>
    <w:rsid w:val="00E51908"/>
    <w:rsid w:val="00E51953"/>
    <w:rsid w:val="00E5196D"/>
    <w:rsid w:val="00E519FD"/>
    <w:rsid w:val="00E51ADE"/>
    <w:rsid w:val="00E51D4C"/>
    <w:rsid w:val="00E51EFB"/>
    <w:rsid w:val="00E51F1C"/>
    <w:rsid w:val="00E51F27"/>
    <w:rsid w:val="00E51FAD"/>
    <w:rsid w:val="00E520D1"/>
    <w:rsid w:val="00E52175"/>
    <w:rsid w:val="00E52338"/>
    <w:rsid w:val="00E527AA"/>
    <w:rsid w:val="00E52874"/>
    <w:rsid w:val="00E529E7"/>
    <w:rsid w:val="00E52CD5"/>
    <w:rsid w:val="00E533A3"/>
    <w:rsid w:val="00E534D8"/>
    <w:rsid w:val="00E5354C"/>
    <w:rsid w:val="00E53613"/>
    <w:rsid w:val="00E536C1"/>
    <w:rsid w:val="00E5389A"/>
    <w:rsid w:val="00E53A7D"/>
    <w:rsid w:val="00E53CE4"/>
    <w:rsid w:val="00E53D86"/>
    <w:rsid w:val="00E53E46"/>
    <w:rsid w:val="00E53EBA"/>
    <w:rsid w:val="00E53F22"/>
    <w:rsid w:val="00E53F9A"/>
    <w:rsid w:val="00E54376"/>
    <w:rsid w:val="00E544A6"/>
    <w:rsid w:val="00E545B8"/>
    <w:rsid w:val="00E54FFF"/>
    <w:rsid w:val="00E552DA"/>
    <w:rsid w:val="00E554E6"/>
    <w:rsid w:val="00E55575"/>
    <w:rsid w:val="00E558EE"/>
    <w:rsid w:val="00E55DD6"/>
    <w:rsid w:val="00E55E6A"/>
    <w:rsid w:val="00E5611F"/>
    <w:rsid w:val="00E561AB"/>
    <w:rsid w:val="00E56464"/>
    <w:rsid w:val="00E564D5"/>
    <w:rsid w:val="00E564F5"/>
    <w:rsid w:val="00E5654D"/>
    <w:rsid w:val="00E565A3"/>
    <w:rsid w:val="00E56768"/>
    <w:rsid w:val="00E567F1"/>
    <w:rsid w:val="00E569E9"/>
    <w:rsid w:val="00E56A2F"/>
    <w:rsid w:val="00E56D06"/>
    <w:rsid w:val="00E56D15"/>
    <w:rsid w:val="00E56DDD"/>
    <w:rsid w:val="00E56E75"/>
    <w:rsid w:val="00E57161"/>
    <w:rsid w:val="00E571A8"/>
    <w:rsid w:val="00E57228"/>
    <w:rsid w:val="00E57334"/>
    <w:rsid w:val="00E5749B"/>
    <w:rsid w:val="00E57884"/>
    <w:rsid w:val="00E57AB8"/>
    <w:rsid w:val="00E57BCB"/>
    <w:rsid w:val="00E57C15"/>
    <w:rsid w:val="00E57D48"/>
    <w:rsid w:val="00E60043"/>
    <w:rsid w:val="00E60095"/>
    <w:rsid w:val="00E602CF"/>
    <w:rsid w:val="00E602E7"/>
    <w:rsid w:val="00E60835"/>
    <w:rsid w:val="00E609B2"/>
    <w:rsid w:val="00E60AC3"/>
    <w:rsid w:val="00E60B20"/>
    <w:rsid w:val="00E60E42"/>
    <w:rsid w:val="00E60F5E"/>
    <w:rsid w:val="00E6114D"/>
    <w:rsid w:val="00E61193"/>
    <w:rsid w:val="00E61229"/>
    <w:rsid w:val="00E61408"/>
    <w:rsid w:val="00E616F6"/>
    <w:rsid w:val="00E61852"/>
    <w:rsid w:val="00E61895"/>
    <w:rsid w:val="00E618D6"/>
    <w:rsid w:val="00E61B92"/>
    <w:rsid w:val="00E61C49"/>
    <w:rsid w:val="00E621EE"/>
    <w:rsid w:val="00E62342"/>
    <w:rsid w:val="00E62A9D"/>
    <w:rsid w:val="00E62ABD"/>
    <w:rsid w:val="00E62D62"/>
    <w:rsid w:val="00E62EA8"/>
    <w:rsid w:val="00E63340"/>
    <w:rsid w:val="00E63403"/>
    <w:rsid w:val="00E6348E"/>
    <w:rsid w:val="00E636CF"/>
    <w:rsid w:val="00E6385C"/>
    <w:rsid w:val="00E63A74"/>
    <w:rsid w:val="00E63B3D"/>
    <w:rsid w:val="00E63CF2"/>
    <w:rsid w:val="00E63DF8"/>
    <w:rsid w:val="00E641CF"/>
    <w:rsid w:val="00E644CD"/>
    <w:rsid w:val="00E646C2"/>
    <w:rsid w:val="00E646D8"/>
    <w:rsid w:val="00E64B26"/>
    <w:rsid w:val="00E64B38"/>
    <w:rsid w:val="00E64BD1"/>
    <w:rsid w:val="00E64E0A"/>
    <w:rsid w:val="00E650A8"/>
    <w:rsid w:val="00E6529F"/>
    <w:rsid w:val="00E653EE"/>
    <w:rsid w:val="00E655D9"/>
    <w:rsid w:val="00E65ABE"/>
    <w:rsid w:val="00E65E41"/>
    <w:rsid w:val="00E65E75"/>
    <w:rsid w:val="00E65E8D"/>
    <w:rsid w:val="00E66041"/>
    <w:rsid w:val="00E6644B"/>
    <w:rsid w:val="00E6667D"/>
    <w:rsid w:val="00E66695"/>
    <w:rsid w:val="00E667C1"/>
    <w:rsid w:val="00E66A22"/>
    <w:rsid w:val="00E66BDB"/>
    <w:rsid w:val="00E66DC4"/>
    <w:rsid w:val="00E66E2D"/>
    <w:rsid w:val="00E6715F"/>
    <w:rsid w:val="00E672DB"/>
    <w:rsid w:val="00E673A9"/>
    <w:rsid w:val="00E6743F"/>
    <w:rsid w:val="00E67550"/>
    <w:rsid w:val="00E6793E"/>
    <w:rsid w:val="00E67A82"/>
    <w:rsid w:val="00E67F1C"/>
    <w:rsid w:val="00E67FBC"/>
    <w:rsid w:val="00E701AA"/>
    <w:rsid w:val="00E7052D"/>
    <w:rsid w:val="00E7058B"/>
    <w:rsid w:val="00E705A7"/>
    <w:rsid w:val="00E707B4"/>
    <w:rsid w:val="00E7084E"/>
    <w:rsid w:val="00E7085D"/>
    <w:rsid w:val="00E7087C"/>
    <w:rsid w:val="00E70E8C"/>
    <w:rsid w:val="00E71114"/>
    <w:rsid w:val="00E71791"/>
    <w:rsid w:val="00E71851"/>
    <w:rsid w:val="00E719C0"/>
    <w:rsid w:val="00E71EC3"/>
    <w:rsid w:val="00E71ED9"/>
    <w:rsid w:val="00E720FA"/>
    <w:rsid w:val="00E7215A"/>
    <w:rsid w:val="00E723D5"/>
    <w:rsid w:val="00E72461"/>
    <w:rsid w:val="00E72535"/>
    <w:rsid w:val="00E7260D"/>
    <w:rsid w:val="00E72717"/>
    <w:rsid w:val="00E728DD"/>
    <w:rsid w:val="00E7290D"/>
    <w:rsid w:val="00E72972"/>
    <w:rsid w:val="00E72A72"/>
    <w:rsid w:val="00E72A84"/>
    <w:rsid w:val="00E72B27"/>
    <w:rsid w:val="00E72B41"/>
    <w:rsid w:val="00E72C49"/>
    <w:rsid w:val="00E72CD9"/>
    <w:rsid w:val="00E72EF5"/>
    <w:rsid w:val="00E73150"/>
    <w:rsid w:val="00E73668"/>
    <w:rsid w:val="00E736CE"/>
    <w:rsid w:val="00E74113"/>
    <w:rsid w:val="00E741D2"/>
    <w:rsid w:val="00E745F4"/>
    <w:rsid w:val="00E748E0"/>
    <w:rsid w:val="00E748E7"/>
    <w:rsid w:val="00E74947"/>
    <w:rsid w:val="00E74A55"/>
    <w:rsid w:val="00E74B79"/>
    <w:rsid w:val="00E74CAF"/>
    <w:rsid w:val="00E74CF7"/>
    <w:rsid w:val="00E7506D"/>
    <w:rsid w:val="00E7558F"/>
    <w:rsid w:val="00E755BF"/>
    <w:rsid w:val="00E757C1"/>
    <w:rsid w:val="00E75A18"/>
    <w:rsid w:val="00E75B17"/>
    <w:rsid w:val="00E75D57"/>
    <w:rsid w:val="00E75D7A"/>
    <w:rsid w:val="00E75DDC"/>
    <w:rsid w:val="00E75E5A"/>
    <w:rsid w:val="00E75EE7"/>
    <w:rsid w:val="00E76002"/>
    <w:rsid w:val="00E76070"/>
    <w:rsid w:val="00E761DC"/>
    <w:rsid w:val="00E76215"/>
    <w:rsid w:val="00E7632D"/>
    <w:rsid w:val="00E765FD"/>
    <w:rsid w:val="00E7690E"/>
    <w:rsid w:val="00E76AF6"/>
    <w:rsid w:val="00E76AFF"/>
    <w:rsid w:val="00E76D0F"/>
    <w:rsid w:val="00E76D12"/>
    <w:rsid w:val="00E77068"/>
    <w:rsid w:val="00E772B4"/>
    <w:rsid w:val="00E779BF"/>
    <w:rsid w:val="00E77D95"/>
    <w:rsid w:val="00E77FC4"/>
    <w:rsid w:val="00E80373"/>
    <w:rsid w:val="00E804DB"/>
    <w:rsid w:val="00E806AE"/>
    <w:rsid w:val="00E80B4E"/>
    <w:rsid w:val="00E80E01"/>
    <w:rsid w:val="00E80F15"/>
    <w:rsid w:val="00E8106D"/>
    <w:rsid w:val="00E81225"/>
    <w:rsid w:val="00E815FC"/>
    <w:rsid w:val="00E8163B"/>
    <w:rsid w:val="00E816D5"/>
    <w:rsid w:val="00E817FB"/>
    <w:rsid w:val="00E81B68"/>
    <w:rsid w:val="00E81D4B"/>
    <w:rsid w:val="00E821F8"/>
    <w:rsid w:val="00E82385"/>
    <w:rsid w:val="00E829D8"/>
    <w:rsid w:val="00E82A0C"/>
    <w:rsid w:val="00E82A6A"/>
    <w:rsid w:val="00E82B48"/>
    <w:rsid w:val="00E82DA0"/>
    <w:rsid w:val="00E8304A"/>
    <w:rsid w:val="00E83092"/>
    <w:rsid w:val="00E83475"/>
    <w:rsid w:val="00E83534"/>
    <w:rsid w:val="00E83725"/>
    <w:rsid w:val="00E83739"/>
    <w:rsid w:val="00E83961"/>
    <w:rsid w:val="00E839FE"/>
    <w:rsid w:val="00E83A48"/>
    <w:rsid w:val="00E83AF0"/>
    <w:rsid w:val="00E83C37"/>
    <w:rsid w:val="00E84169"/>
    <w:rsid w:val="00E842D4"/>
    <w:rsid w:val="00E8433A"/>
    <w:rsid w:val="00E84551"/>
    <w:rsid w:val="00E84671"/>
    <w:rsid w:val="00E84727"/>
    <w:rsid w:val="00E8476E"/>
    <w:rsid w:val="00E84AF0"/>
    <w:rsid w:val="00E84C42"/>
    <w:rsid w:val="00E84C44"/>
    <w:rsid w:val="00E84C97"/>
    <w:rsid w:val="00E84D43"/>
    <w:rsid w:val="00E84E32"/>
    <w:rsid w:val="00E84F6F"/>
    <w:rsid w:val="00E84FC1"/>
    <w:rsid w:val="00E84FC7"/>
    <w:rsid w:val="00E8535B"/>
    <w:rsid w:val="00E8537E"/>
    <w:rsid w:val="00E85411"/>
    <w:rsid w:val="00E8547C"/>
    <w:rsid w:val="00E856F2"/>
    <w:rsid w:val="00E85CA6"/>
    <w:rsid w:val="00E85D55"/>
    <w:rsid w:val="00E85E7E"/>
    <w:rsid w:val="00E85F3E"/>
    <w:rsid w:val="00E860A6"/>
    <w:rsid w:val="00E862C2"/>
    <w:rsid w:val="00E8630F"/>
    <w:rsid w:val="00E86495"/>
    <w:rsid w:val="00E866E5"/>
    <w:rsid w:val="00E86975"/>
    <w:rsid w:val="00E86A03"/>
    <w:rsid w:val="00E86B4D"/>
    <w:rsid w:val="00E87099"/>
    <w:rsid w:val="00E872C5"/>
    <w:rsid w:val="00E872DE"/>
    <w:rsid w:val="00E87311"/>
    <w:rsid w:val="00E87450"/>
    <w:rsid w:val="00E875E8"/>
    <w:rsid w:val="00E875ED"/>
    <w:rsid w:val="00E876B3"/>
    <w:rsid w:val="00E87B5C"/>
    <w:rsid w:val="00E87C80"/>
    <w:rsid w:val="00E87DD4"/>
    <w:rsid w:val="00E87F3F"/>
    <w:rsid w:val="00E9025C"/>
    <w:rsid w:val="00E90332"/>
    <w:rsid w:val="00E9058D"/>
    <w:rsid w:val="00E905B4"/>
    <w:rsid w:val="00E90631"/>
    <w:rsid w:val="00E906CA"/>
    <w:rsid w:val="00E9073B"/>
    <w:rsid w:val="00E90818"/>
    <w:rsid w:val="00E90E74"/>
    <w:rsid w:val="00E910CF"/>
    <w:rsid w:val="00E91819"/>
    <w:rsid w:val="00E91EB2"/>
    <w:rsid w:val="00E91F99"/>
    <w:rsid w:val="00E91FD2"/>
    <w:rsid w:val="00E92037"/>
    <w:rsid w:val="00E920A6"/>
    <w:rsid w:val="00E92118"/>
    <w:rsid w:val="00E92161"/>
    <w:rsid w:val="00E923F3"/>
    <w:rsid w:val="00E92580"/>
    <w:rsid w:val="00E925C4"/>
    <w:rsid w:val="00E925E0"/>
    <w:rsid w:val="00E92639"/>
    <w:rsid w:val="00E92A59"/>
    <w:rsid w:val="00E92B63"/>
    <w:rsid w:val="00E92D70"/>
    <w:rsid w:val="00E93035"/>
    <w:rsid w:val="00E93132"/>
    <w:rsid w:val="00E9348A"/>
    <w:rsid w:val="00E934DE"/>
    <w:rsid w:val="00E93622"/>
    <w:rsid w:val="00E9366B"/>
    <w:rsid w:val="00E937AA"/>
    <w:rsid w:val="00E937FC"/>
    <w:rsid w:val="00E93940"/>
    <w:rsid w:val="00E9395C"/>
    <w:rsid w:val="00E93CBA"/>
    <w:rsid w:val="00E93E12"/>
    <w:rsid w:val="00E94081"/>
    <w:rsid w:val="00E940F7"/>
    <w:rsid w:val="00E94866"/>
    <w:rsid w:val="00E94942"/>
    <w:rsid w:val="00E9495E"/>
    <w:rsid w:val="00E949D4"/>
    <w:rsid w:val="00E94A74"/>
    <w:rsid w:val="00E94B14"/>
    <w:rsid w:val="00E94D74"/>
    <w:rsid w:val="00E95020"/>
    <w:rsid w:val="00E950D6"/>
    <w:rsid w:val="00E958C8"/>
    <w:rsid w:val="00E95B59"/>
    <w:rsid w:val="00E95EA3"/>
    <w:rsid w:val="00E95F05"/>
    <w:rsid w:val="00E95F44"/>
    <w:rsid w:val="00E96071"/>
    <w:rsid w:val="00E9618C"/>
    <w:rsid w:val="00E9667C"/>
    <w:rsid w:val="00E9676F"/>
    <w:rsid w:val="00E96C74"/>
    <w:rsid w:val="00E96CB3"/>
    <w:rsid w:val="00E96DA6"/>
    <w:rsid w:val="00E96E15"/>
    <w:rsid w:val="00E96E6F"/>
    <w:rsid w:val="00E96EEA"/>
    <w:rsid w:val="00E96F9C"/>
    <w:rsid w:val="00E9776D"/>
    <w:rsid w:val="00E977ED"/>
    <w:rsid w:val="00E978E0"/>
    <w:rsid w:val="00E97AC3"/>
    <w:rsid w:val="00E97BAB"/>
    <w:rsid w:val="00E97F0A"/>
    <w:rsid w:val="00EA011E"/>
    <w:rsid w:val="00EA0476"/>
    <w:rsid w:val="00EA0484"/>
    <w:rsid w:val="00EA05CA"/>
    <w:rsid w:val="00EA0808"/>
    <w:rsid w:val="00EA09FB"/>
    <w:rsid w:val="00EA0CC4"/>
    <w:rsid w:val="00EA0DC6"/>
    <w:rsid w:val="00EA0F00"/>
    <w:rsid w:val="00EA0F0C"/>
    <w:rsid w:val="00EA10F5"/>
    <w:rsid w:val="00EA1375"/>
    <w:rsid w:val="00EA1473"/>
    <w:rsid w:val="00EA1479"/>
    <w:rsid w:val="00EA15DC"/>
    <w:rsid w:val="00EA1666"/>
    <w:rsid w:val="00EA1AD6"/>
    <w:rsid w:val="00EA1E6D"/>
    <w:rsid w:val="00EA2051"/>
    <w:rsid w:val="00EA20D7"/>
    <w:rsid w:val="00EA2127"/>
    <w:rsid w:val="00EA212A"/>
    <w:rsid w:val="00EA2142"/>
    <w:rsid w:val="00EA2398"/>
    <w:rsid w:val="00EA262A"/>
    <w:rsid w:val="00EA2969"/>
    <w:rsid w:val="00EA2BA9"/>
    <w:rsid w:val="00EA2DBC"/>
    <w:rsid w:val="00EA2E8D"/>
    <w:rsid w:val="00EA2F10"/>
    <w:rsid w:val="00EA2F90"/>
    <w:rsid w:val="00EA2FA9"/>
    <w:rsid w:val="00EA3084"/>
    <w:rsid w:val="00EA3126"/>
    <w:rsid w:val="00EA3166"/>
    <w:rsid w:val="00EA3293"/>
    <w:rsid w:val="00EA32F4"/>
    <w:rsid w:val="00EA3551"/>
    <w:rsid w:val="00EA38CA"/>
    <w:rsid w:val="00EA3BE8"/>
    <w:rsid w:val="00EA3C6D"/>
    <w:rsid w:val="00EA3C6F"/>
    <w:rsid w:val="00EA3E35"/>
    <w:rsid w:val="00EA3F9A"/>
    <w:rsid w:val="00EA42BA"/>
    <w:rsid w:val="00EA42F9"/>
    <w:rsid w:val="00EA44DE"/>
    <w:rsid w:val="00EA493F"/>
    <w:rsid w:val="00EA4B97"/>
    <w:rsid w:val="00EA4C99"/>
    <w:rsid w:val="00EA4CBE"/>
    <w:rsid w:val="00EA4CC4"/>
    <w:rsid w:val="00EA4E00"/>
    <w:rsid w:val="00EA4EF2"/>
    <w:rsid w:val="00EA5157"/>
    <w:rsid w:val="00EA5222"/>
    <w:rsid w:val="00EA5282"/>
    <w:rsid w:val="00EA5472"/>
    <w:rsid w:val="00EA55E2"/>
    <w:rsid w:val="00EA5741"/>
    <w:rsid w:val="00EA594D"/>
    <w:rsid w:val="00EA5A76"/>
    <w:rsid w:val="00EA5B61"/>
    <w:rsid w:val="00EA5BD2"/>
    <w:rsid w:val="00EA5C17"/>
    <w:rsid w:val="00EA5C40"/>
    <w:rsid w:val="00EA5DAD"/>
    <w:rsid w:val="00EA5F82"/>
    <w:rsid w:val="00EA5FE0"/>
    <w:rsid w:val="00EA6004"/>
    <w:rsid w:val="00EA62A6"/>
    <w:rsid w:val="00EA640D"/>
    <w:rsid w:val="00EA660D"/>
    <w:rsid w:val="00EA666A"/>
    <w:rsid w:val="00EA66DC"/>
    <w:rsid w:val="00EA6702"/>
    <w:rsid w:val="00EA686D"/>
    <w:rsid w:val="00EA6958"/>
    <w:rsid w:val="00EA6FC8"/>
    <w:rsid w:val="00EA71C3"/>
    <w:rsid w:val="00EA738D"/>
    <w:rsid w:val="00EA74D8"/>
    <w:rsid w:val="00EA7675"/>
    <w:rsid w:val="00EA7752"/>
    <w:rsid w:val="00EA7860"/>
    <w:rsid w:val="00EA78C3"/>
    <w:rsid w:val="00EA78E5"/>
    <w:rsid w:val="00EA7A2E"/>
    <w:rsid w:val="00EA7F2C"/>
    <w:rsid w:val="00EB0282"/>
    <w:rsid w:val="00EB05A6"/>
    <w:rsid w:val="00EB0686"/>
    <w:rsid w:val="00EB0862"/>
    <w:rsid w:val="00EB0CB4"/>
    <w:rsid w:val="00EB105B"/>
    <w:rsid w:val="00EB1414"/>
    <w:rsid w:val="00EB1778"/>
    <w:rsid w:val="00EB1C6C"/>
    <w:rsid w:val="00EB1DE8"/>
    <w:rsid w:val="00EB1EDE"/>
    <w:rsid w:val="00EB22D3"/>
    <w:rsid w:val="00EB23CF"/>
    <w:rsid w:val="00EB24AC"/>
    <w:rsid w:val="00EB2AF0"/>
    <w:rsid w:val="00EB2C18"/>
    <w:rsid w:val="00EB2DF3"/>
    <w:rsid w:val="00EB2EB8"/>
    <w:rsid w:val="00EB2EDC"/>
    <w:rsid w:val="00EB320A"/>
    <w:rsid w:val="00EB3268"/>
    <w:rsid w:val="00EB34D3"/>
    <w:rsid w:val="00EB3A48"/>
    <w:rsid w:val="00EB3E43"/>
    <w:rsid w:val="00EB3ECE"/>
    <w:rsid w:val="00EB3EF3"/>
    <w:rsid w:val="00EB4060"/>
    <w:rsid w:val="00EB448C"/>
    <w:rsid w:val="00EB48E4"/>
    <w:rsid w:val="00EB49A5"/>
    <w:rsid w:val="00EB4C10"/>
    <w:rsid w:val="00EB4C29"/>
    <w:rsid w:val="00EB4D5F"/>
    <w:rsid w:val="00EB4E7C"/>
    <w:rsid w:val="00EB50EA"/>
    <w:rsid w:val="00EB5369"/>
    <w:rsid w:val="00EB5424"/>
    <w:rsid w:val="00EB5428"/>
    <w:rsid w:val="00EB5583"/>
    <w:rsid w:val="00EB5983"/>
    <w:rsid w:val="00EB5A0E"/>
    <w:rsid w:val="00EB6024"/>
    <w:rsid w:val="00EB613F"/>
    <w:rsid w:val="00EB63DB"/>
    <w:rsid w:val="00EB6898"/>
    <w:rsid w:val="00EB69AD"/>
    <w:rsid w:val="00EB6C55"/>
    <w:rsid w:val="00EB6C80"/>
    <w:rsid w:val="00EB6CF3"/>
    <w:rsid w:val="00EB6F0E"/>
    <w:rsid w:val="00EB71B1"/>
    <w:rsid w:val="00EB7717"/>
    <w:rsid w:val="00EB7894"/>
    <w:rsid w:val="00EB78B7"/>
    <w:rsid w:val="00EB7CED"/>
    <w:rsid w:val="00EB7CF4"/>
    <w:rsid w:val="00EB7F2B"/>
    <w:rsid w:val="00EC004C"/>
    <w:rsid w:val="00EC01FC"/>
    <w:rsid w:val="00EC0491"/>
    <w:rsid w:val="00EC04F3"/>
    <w:rsid w:val="00EC053C"/>
    <w:rsid w:val="00EC05D9"/>
    <w:rsid w:val="00EC0A06"/>
    <w:rsid w:val="00EC0D0C"/>
    <w:rsid w:val="00EC0DDC"/>
    <w:rsid w:val="00EC1413"/>
    <w:rsid w:val="00EC15C3"/>
    <w:rsid w:val="00EC1853"/>
    <w:rsid w:val="00EC190B"/>
    <w:rsid w:val="00EC1963"/>
    <w:rsid w:val="00EC1A3F"/>
    <w:rsid w:val="00EC1B10"/>
    <w:rsid w:val="00EC1B7F"/>
    <w:rsid w:val="00EC1BE8"/>
    <w:rsid w:val="00EC1E83"/>
    <w:rsid w:val="00EC1FA0"/>
    <w:rsid w:val="00EC1FA2"/>
    <w:rsid w:val="00EC1FFB"/>
    <w:rsid w:val="00EC23B6"/>
    <w:rsid w:val="00EC24EE"/>
    <w:rsid w:val="00EC27DA"/>
    <w:rsid w:val="00EC28EA"/>
    <w:rsid w:val="00EC2950"/>
    <w:rsid w:val="00EC2A17"/>
    <w:rsid w:val="00EC2B6F"/>
    <w:rsid w:val="00EC2D8F"/>
    <w:rsid w:val="00EC3015"/>
    <w:rsid w:val="00EC3058"/>
    <w:rsid w:val="00EC313C"/>
    <w:rsid w:val="00EC326B"/>
    <w:rsid w:val="00EC3408"/>
    <w:rsid w:val="00EC4231"/>
    <w:rsid w:val="00EC43A0"/>
    <w:rsid w:val="00EC43F5"/>
    <w:rsid w:val="00EC4A54"/>
    <w:rsid w:val="00EC4C03"/>
    <w:rsid w:val="00EC4D1C"/>
    <w:rsid w:val="00EC4FF2"/>
    <w:rsid w:val="00EC5063"/>
    <w:rsid w:val="00EC50D7"/>
    <w:rsid w:val="00EC5285"/>
    <w:rsid w:val="00EC553C"/>
    <w:rsid w:val="00EC5626"/>
    <w:rsid w:val="00EC5627"/>
    <w:rsid w:val="00EC5863"/>
    <w:rsid w:val="00EC597B"/>
    <w:rsid w:val="00EC60E0"/>
    <w:rsid w:val="00EC638C"/>
    <w:rsid w:val="00EC644E"/>
    <w:rsid w:val="00EC656F"/>
    <w:rsid w:val="00EC6A4E"/>
    <w:rsid w:val="00EC6B0B"/>
    <w:rsid w:val="00EC6C38"/>
    <w:rsid w:val="00EC73A1"/>
    <w:rsid w:val="00EC7453"/>
    <w:rsid w:val="00EC76A1"/>
    <w:rsid w:val="00EC79F4"/>
    <w:rsid w:val="00EC7EFB"/>
    <w:rsid w:val="00ED0151"/>
    <w:rsid w:val="00ED0578"/>
    <w:rsid w:val="00ED068D"/>
    <w:rsid w:val="00ED0719"/>
    <w:rsid w:val="00ED07C4"/>
    <w:rsid w:val="00ED07F6"/>
    <w:rsid w:val="00ED0DCB"/>
    <w:rsid w:val="00ED0DD1"/>
    <w:rsid w:val="00ED0DD9"/>
    <w:rsid w:val="00ED10AF"/>
    <w:rsid w:val="00ED10DF"/>
    <w:rsid w:val="00ED11EF"/>
    <w:rsid w:val="00ED1442"/>
    <w:rsid w:val="00ED1646"/>
    <w:rsid w:val="00ED198C"/>
    <w:rsid w:val="00ED1B99"/>
    <w:rsid w:val="00ED1EA1"/>
    <w:rsid w:val="00ED28CC"/>
    <w:rsid w:val="00ED29E1"/>
    <w:rsid w:val="00ED2AE8"/>
    <w:rsid w:val="00ED2C70"/>
    <w:rsid w:val="00ED2E1C"/>
    <w:rsid w:val="00ED2F07"/>
    <w:rsid w:val="00ED32D7"/>
    <w:rsid w:val="00ED33A4"/>
    <w:rsid w:val="00ED35BA"/>
    <w:rsid w:val="00ED3654"/>
    <w:rsid w:val="00ED3B08"/>
    <w:rsid w:val="00ED3D76"/>
    <w:rsid w:val="00ED3F10"/>
    <w:rsid w:val="00ED41E0"/>
    <w:rsid w:val="00ED499E"/>
    <w:rsid w:val="00ED4D37"/>
    <w:rsid w:val="00ED4D3B"/>
    <w:rsid w:val="00ED4DC1"/>
    <w:rsid w:val="00ED4EF5"/>
    <w:rsid w:val="00ED5157"/>
    <w:rsid w:val="00ED5297"/>
    <w:rsid w:val="00ED5302"/>
    <w:rsid w:val="00ED5988"/>
    <w:rsid w:val="00ED5A83"/>
    <w:rsid w:val="00ED5CFE"/>
    <w:rsid w:val="00ED62CE"/>
    <w:rsid w:val="00ED63B2"/>
    <w:rsid w:val="00ED647A"/>
    <w:rsid w:val="00ED6660"/>
    <w:rsid w:val="00ED6A2E"/>
    <w:rsid w:val="00ED6CAC"/>
    <w:rsid w:val="00ED6E3F"/>
    <w:rsid w:val="00ED7006"/>
    <w:rsid w:val="00ED70C8"/>
    <w:rsid w:val="00ED7556"/>
    <w:rsid w:val="00ED75E0"/>
    <w:rsid w:val="00ED788D"/>
    <w:rsid w:val="00ED7BA8"/>
    <w:rsid w:val="00ED7C29"/>
    <w:rsid w:val="00ED7E58"/>
    <w:rsid w:val="00ED7FFB"/>
    <w:rsid w:val="00EE0CE2"/>
    <w:rsid w:val="00EE1001"/>
    <w:rsid w:val="00EE1076"/>
    <w:rsid w:val="00EE11FC"/>
    <w:rsid w:val="00EE132F"/>
    <w:rsid w:val="00EE16AF"/>
    <w:rsid w:val="00EE1837"/>
    <w:rsid w:val="00EE1A6A"/>
    <w:rsid w:val="00EE1B61"/>
    <w:rsid w:val="00EE1EC8"/>
    <w:rsid w:val="00EE205B"/>
    <w:rsid w:val="00EE2AB0"/>
    <w:rsid w:val="00EE2BB6"/>
    <w:rsid w:val="00EE2D8B"/>
    <w:rsid w:val="00EE2F09"/>
    <w:rsid w:val="00EE2F29"/>
    <w:rsid w:val="00EE32A6"/>
    <w:rsid w:val="00EE3374"/>
    <w:rsid w:val="00EE3420"/>
    <w:rsid w:val="00EE3D1D"/>
    <w:rsid w:val="00EE3FF7"/>
    <w:rsid w:val="00EE40FA"/>
    <w:rsid w:val="00EE4235"/>
    <w:rsid w:val="00EE432D"/>
    <w:rsid w:val="00EE4901"/>
    <w:rsid w:val="00EE4B39"/>
    <w:rsid w:val="00EE4CF1"/>
    <w:rsid w:val="00EE5345"/>
    <w:rsid w:val="00EE5365"/>
    <w:rsid w:val="00EE5487"/>
    <w:rsid w:val="00EE5661"/>
    <w:rsid w:val="00EE5B96"/>
    <w:rsid w:val="00EE5C72"/>
    <w:rsid w:val="00EE66AC"/>
    <w:rsid w:val="00EE680E"/>
    <w:rsid w:val="00EE6905"/>
    <w:rsid w:val="00EE6A75"/>
    <w:rsid w:val="00EE6ABE"/>
    <w:rsid w:val="00EE6BA9"/>
    <w:rsid w:val="00EE6F0A"/>
    <w:rsid w:val="00EE6FD8"/>
    <w:rsid w:val="00EE7090"/>
    <w:rsid w:val="00EE759C"/>
    <w:rsid w:val="00EE767D"/>
    <w:rsid w:val="00EE769E"/>
    <w:rsid w:val="00EE7768"/>
    <w:rsid w:val="00EE7BAF"/>
    <w:rsid w:val="00EE7D85"/>
    <w:rsid w:val="00EE7E12"/>
    <w:rsid w:val="00EE7E6A"/>
    <w:rsid w:val="00EF046E"/>
    <w:rsid w:val="00EF04AD"/>
    <w:rsid w:val="00EF0755"/>
    <w:rsid w:val="00EF0791"/>
    <w:rsid w:val="00EF07D3"/>
    <w:rsid w:val="00EF0991"/>
    <w:rsid w:val="00EF0A0E"/>
    <w:rsid w:val="00EF0E17"/>
    <w:rsid w:val="00EF1283"/>
    <w:rsid w:val="00EF142B"/>
    <w:rsid w:val="00EF15EC"/>
    <w:rsid w:val="00EF1A86"/>
    <w:rsid w:val="00EF1BE2"/>
    <w:rsid w:val="00EF1C53"/>
    <w:rsid w:val="00EF1C56"/>
    <w:rsid w:val="00EF1E25"/>
    <w:rsid w:val="00EF1E40"/>
    <w:rsid w:val="00EF1F15"/>
    <w:rsid w:val="00EF24D4"/>
    <w:rsid w:val="00EF2A4E"/>
    <w:rsid w:val="00EF2C4D"/>
    <w:rsid w:val="00EF2CA1"/>
    <w:rsid w:val="00EF30CD"/>
    <w:rsid w:val="00EF3224"/>
    <w:rsid w:val="00EF3299"/>
    <w:rsid w:val="00EF3308"/>
    <w:rsid w:val="00EF3376"/>
    <w:rsid w:val="00EF396F"/>
    <w:rsid w:val="00EF3D52"/>
    <w:rsid w:val="00EF3F01"/>
    <w:rsid w:val="00EF45B2"/>
    <w:rsid w:val="00EF47EE"/>
    <w:rsid w:val="00EF481A"/>
    <w:rsid w:val="00EF4AF0"/>
    <w:rsid w:val="00EF4BBE"/>
    <w:rsid w:val="00EF4FE4"/>
    <w:rsid w:val="00EF50B0"/>
    <w:rsid w:val="00EF5176"/>
    <w:rsid w:val="00EF51C2"/>
    <w:rsid w:val="00EF53AE"/>
    <w:rsid w:val="00EF53D8"/>
    <w:rsid w:val="00EF58DE"/>
    <w:rsid w:val="00EF5906"/>
    <w:rsid w:val="00EF5A7A"/>
    <w:rsid w:val="00EF5DF3"/>
    <w:rsid w:val="00EF5FB0"/>
    <w:rsid w:val="00EF5FD4"/>
    <w:rsid w:val="00EF5FD8"/>
    <w:rsid w:val="00EF6430"/>
    <w:rsid w:val="00EF64E2"/>
    <w:rsid w:val="00EF66DA"/>
    <w:rsid w:val="00EF675F"/>
    <w:rsid w:val="00EF688E"/>
    <w:rsid w:val="00EF6907"/>
    <w:rsid w:val="00EF6D55"/>
    <w:rsid w:val="00EF726D"/>
    <w:rsid w:val="00EF73C4"/>
    <w:rsid w:val="00EF7408"/>
    <w:rsid w:val="00EF78B8"/>
    <w:rsid w:val="00EF7E52"/>
    <w:rsid w:val="00F00178"/>
    <w:rsid w:val="00F0044A"/>
    <w:rsid w:val="00F00556"/>
    <w:rsid w:val="00F008EB"/>
    <w:rsid w:val="00F00AE7"/>
    <w:rsid w:val="00F00ECA"/>
    <w:rsid w:val="00F00F43"/>
    <w:rsid w:val="00F00F59"/>
    <w:rsid w:val="00F01029"/>
    <w:rsid w:val="00F01193"/>
    <w:rsid w:val="00F012BC"/>
    <w:rsid w:val="00F013B2"/>
    <w:rsid w:val="00F0165C"/>
    <w:rsid w:val="00F0183B"/>
    <w:rsid w:val="00F019AC"/>
    <w:rsid w:val="00F01B57"/>
    <w:rsid w:val="00F022D6"/>
    <w:rsid w:val="00F02333"/>
    <w:rsid w:val="00F02518"/>
    <w:rsid w:val="00F025A9"/>
    <w:rsid w:val="00F02903"/>
    <w:rsid w:val="00F02B41"/>
    <w:rsid w:val="00F02B93"/>
    <w:rsid w:val="00F02CA9"/>
    <w:rsid w:val="00F02CDE"/>
    <w:rsid w:val="00F02D86"/>
    <w:rsid w:val="00F02D90"/>
    <w:rsid w:val="00F03034"/>
    <w:rsid w:val="00F033C0"/>
    <w:rsid w:val="00F033DE"/>
    <w:rsid w:val="00F036F9"/>
    <w:rsid w:val="00F03781"/>
    <w:rsid w:val="00F037BD"/>
    <w:rsid w:val="00F03858"/>
    <w:rsid w:val="00F0395C"/>
    <w:rsid w:val="00F039ED"/>
    <w:rsid w:val="00F03D22"/>
    <w:rsid w:val="00F03DFA"/>
    <w:rsid w:val="00F03F58"/>
    <w:rsid w:val="00F0448B"/>
    <w:rsid w:val="00F04697"/>
    <w:rsid w:val="00F04848"/>
    <w:rsid w:val="00F048F1"/>
    <w:rsid w:val="00F04910"/>
    <w:rsid w:val="00F04B5C"/>
    <w:rsid w:val="00F04BE1"/>
    <w:rsid w:val="00F04D54"/>
    <w:rsid w:val="00F04E27"/>
    <w:rsid w:val="00F056A7"/>
    <w:rsid w:val="00F059F2"/>
    <w:rsid w:val="00F05AEA"/>
    <w:rsid w:val="00F0606A"/>
    <w:rsid w:val="00F0612F"/>
    <w:rsid w:val="00F06178"/>
    <w:rsid w:val="00F06462"/>
    <w:rsid w:val="00F06517"/>
    <w:rsid w:val="00F06A81"/>
    <w:rsid w:val="00F07030"/>
    <w:rsid w:val="00F0709E"/>
    <w:rsid w:val="00F072CD"/>
    <w:rsid w:val="00F07610"/>
    <w:rsid w:val="00F076B1"/>
    <w:rsid w:val="00F07EC1"/>
    <w:rsid w:val="00F10054"/>
    <w:rsid w:val="00F100B7"/>
    <w:rsid w:val="00F102A9"/>
    <w:rsid w:val="00F10762"/>
    <w:rsid w:val="00F10851"/>
    <w:rsid w:val="00F10DF0"/>
    <w:rsid w:val="00F11007"/>
    <w:rsid w:val="00F11335"/>
    <w:rsid w:val="00F11706"/>
    <w:rsid w:val="00F11861"/>
    <w:rsid w:val="00F1186C"/>
    <w:rsid w:val="00F11A30"/>
    <w:rsid w:val="00F11C8B"/>
    <w:rsid w:val="00F11F73"/>
    <w:rsid w:val="00F12443"/>
    <w:rsid w:val="00F1245E"/>
    <w:rsid w:val="00F12599"/>
    <w:rsid w:val="00F125B4"/>
    <w:rsid w:val="00F128BB"/>
    <w:rsid w:val="00F12A04"/>
    <w:rsid w:val="00F12ACE"/>
    <w:rsid w:val="00F12C7E"/>
    <w:rsid w:val="00F12D17"/>
    <w:rsid w:val="00F12F0E"/>
    <w:rsid w:val="00F13205"/>
    <w:rsid w:val="00F132AF"/>
    <w:rsid w:val="00F137AC"/>
    <w:rsid w:val="00F138FA"/>
    <w:rsid w:val="00F13D72"/>
    <w:rsid w:val="00F13DDD"/>
    <w:rsid w:val="00F13E76"/>
    <w:rsid w:val="00F14567"/>
    <w:rsid w:val="00F14C0C"/>
    <w:rsid w:val="00F1555A"/>
    <w:rsid w:val="00F155BE"/>
    <w:rsid w:val="00F15E8B"/>
    <w:rsid w:val="00F16178"/>
    <w:rsid w:val="00F1619E"/>
    <w:rsid w:val="00F16262"/>
    <w:rsid w:val="00F1632B"/>
    <w:rsid w:val="00F16853"/>
    <w:rsid w:val="00F16A9A"/>
    <w:rsid w:val="00F16D32"/>
    <w:rsid w:val="00F16D60"/>
    <w:rsid w:val="00F16D6E"/>
    <w:rsid w:val="00F16D8A"/>
    <w:rsid w:val="00F16E4E"/>
    <w:rsid w:val="00F16E88"/>
    <w:rsid w:val="00F170FC"/>
    <w:rsid w:val="00F17960"/>
    <w:rsid w:val="00F17C66"/>
    <w:rsid w:val="00F17D37"/>
    <w:rsid w:val="00F17DE3"/>
    <w:rsid w:val="00F17EEF"/>
    <w:rsid w:val="00F2026D"/>
    <w:rsid w:val="00F2029C"/>
    <w:rsid w:val="00F20719"/>
    <w:rsid w:val="00F20977"/>
    <w:rsid w:val="00F20A74"/>
    <w:rsid w:val="00F20C0E"/>
    <w:rsid w:val="00F2100B"/>
    <w:rsid w:val="00F218F3"/>
    <w:rsid w:val="00F21F06"/>
    <w:rsid w:val="00F21FF9"/>
    <w:rsid w:val="00F22012"/>
    <w:rsid w:val="00F221CC"/>
    <w:rsid w:val="00F226C8"/>
    <w:rsid w:val="00F22A00"/>
    <w:rsid w:val="00F22A19"/>
    <w:rsid w:val="00F22A9E"/>
    <w:rsid w:val="00F22BFE"/>
    <w:rsid w:val="00F22C0A"/>
    <w:rsid w:val="00F22E18"/>
    <w:rsid w:val="00F23123"/>
    <w:rsid w:val="00F231F4"/>
    <w:rsid w:val="00F2341C"/>
    <w:rsid w:val="00F23994"/>
    <w:rsid w:val="00F239E1"/>
    <w:rsid w:val="00F239F7"/>
    <w:rsid w:val="00F23EC7"/>
    <w:rsid w:val="00F24114"/>
    <w:rsid w:val="00F2422E"/>
    <w:rsid w:val="00F2444A"/>
    <w:rsid w:val="00F245F1"/>
    <w:rsid w:val="00F2481A"/>
    <w:rsid w:val="00F24945"/>
    <w:rsid w:val="00F24CC5"/>
    <w:rsid w:val="00F24CD5"/>
    <w:rsid w:val="00F24D3C"/>
    <w:rsid w:val="00F25292"/>
    <w:rsid w:val="00F25396"/>
    <w:rsid w:val="00F255C9"/>
    <w:rsid w:val="00F25D55"/>
    <w:rsid w:val="00F25D5B"/>
    <w:rsid w:val="00F2619C"/>
    <w:rsid w:val="00F261C5"/>
    <w:rsid w:val="00F261C9"/>
    <w:rsid w:val="00F2642B"/>
    <w:rsid w:val="00F265B1"/>
    <w:rsid w:val="00F2660C"/>
    <w:rsid w:val="00F2673E"/>
    <w:rsid w:val="00F26A92"/>
    <w:rsid w:val="00F26B0C"/>
    <w:rsid w:val="00F26D92"/>
    <w:rsid w:val="00F27137"/>
    <w:rsid w:val="00F27153"/>
    <w:rsid w:val="00F277CF"/>
    <w:rsid w:val="00F27853"/>
    <w:rsid w:val="00F278C5"/>
    <w:rsid w:val="00F27BF0"/>
    <w:rsid w:val="00F27DDE"/>
    <w:rsid w:val="00F27E79"/>
    <w:rsid w:val="00F27FD0"/>
    <w:rsid w:val="00F30037"/>
    <w:rsid w:val="00F301B5"/>
    <w:rsid w:val="00F30207"/>
    <w:rsid w:val="00F305C8"/>
    <w:rsid w:val="00F3064A"/>
    <w:rsid w:val="00F308F1"/>
    <w:rsid w:val="00F30BD9"/>
    <w:rsid w:val="00F30C4B"/>
    <w:rsid w:val="00F30E53"/>
    <w:rsid w:val="00F30ED4"/>
    <w:rsid w:val="00F30EEF"/>
    <w:rsid w:val="00F310B5"/>
    <w:rsid w:val="00F311A5"/>
    <w:rsid w:val="00F3135D"/>
    <w:rsid w:val="00F313EA"/>
    <w:rsid w:val="00F315C0"/>
    <w:rsid w:val="00F31614"/>
    <w:rsid w:val="00F317D3"/>
    <w:rsid w:val="00F31CDC"/>
    <w:rsid w:val="00F31FC1"/>
    <w:rsid w:val="00F32088"/>
    <w:rsid w:val="00F3236C"/>
    <w:rsid w:val="00F323A7"/>
    <w:rsid w:val="00F32553"/>
    <w:rsid w:val="00F326DA"/>
    <w:rsid w:val="00F32A46"/>
    <w:rsid w:val="00F32E60"/>
    <w:rsid w:val="00F32EAB"/>
    <w:rsid w:val="00F3304B"/>
    <w:rsid w:val="00F332B9"/>
    <w:rsid w:val="00F3366E"/>
    <w:rsid w:val="00F33790"/>
    <w:rsid w:val="00F338FC"/>
    <w:rsid w:val="00F33AEB"/>
    <w:rsid w:val="00F33BC0"/>
    <w:rsid w:val="00F341CA"/>
    <w:rsid w:val="00F3421F"/>
    <w:rsid w:val="00F34347"/>
    <w:rsid w:val="00F347F9"/>
    <w:rsid w:val="00F348E6"/>
    <w:rsid w:val="00F34BD4"/>
    <w:rsid w:val="00F34C29"/>
    <w:rsid w:val="00F34F8B"/>
    <w:rsid w:val="00F34FFF"/>
    <w:rsid w:val="00F35264"/>
    <w:rsid w:val="00F35289"/>
    <w:rsid w:val="00F35ADD"/>
    <w:rsid w:val="00F35D00"/>
    <w:rsid w:val="00F35D44"/>
    <w:rsid w:val="00F35E1E"/>
    <w:rsid w:val="00F35F7E"/>
    <w:rsid w:val="00F3616C"/>
    <w:rsid w:val="00F361F3"/>
    <w:rsid w:val="00F36297"/>
    <w:rsid w:val="00F3680E"/>
    <w:rsid w:val="00F36869"/>
    <w:rsid w:val="00F36DC5"/>
    <w:rsid w:val="00F36E26"/>
    <w:rsid w:val="00F36E57"/>
    <w:rsid w:val="00F36E5C"/>
    <w:rsid w:val="00F36EC7"/>
    <w:rsid w:val="00F36FD1"/>
    <w:rsid w:val="00F370B6"/>
    <w:rsid w:val="00F3733B"/>
    <w:rsid w:val="00F3746E"/>
    <w:rsid w:val="00F377F2"/>
    <w:rsid w:val="00F37AA6"/>
    <w:rsid w:val="00F37ACB"/>
    <w:rsid w:val="00F37E27"/>
    <w:rsid w:val="00F37FCE"/>
    <w:rsid w:val="00F403B2"/>
    <w:rsid w:val="00F40867"/>
    <w:rsid w:val="00F4091D"/>
    <w:rsid w:val="00F4096A"/>
    <w:rsid w:val="00F4097A"/>
    <w:rsid w:val="00F40B19"/>
    <w:rsid w:val="00F40B51"/>
    <w:rsid w:val="00F40E0B"/>
    <w:rsid w:val="00F40E90"/>
    <w:rsid w:val="00F41078"/>
    <w:rsid w:val="00F41131"/>
    <w:rsid w:val="00F412AD"/>
    <w:rsid w:val="00F4131B"/>
    <w:rsid w:val="00F4174D"/>
    <w:rsid w:val="00F41792"/>
    <w:rsid w:val="00F41AA8"/>
    <w:rsid w:val="00F41CF9"/>
    <w:rsid w:val="00F41D7C"/>
    <w:rsid w:val="00F41E4B"/>
    <w:rsid w:val="00F41E6A"/>
    <w:rsid w:val="00F42128"/>
    <w:rsid w:val="00F422C4"/>
    <w:rsid w:val="00F426BD"/>
    <w:rsid w:val="00F4292E"/>
    <w:rsid w:val="00F42AFC"/>
    <w:rsid w:val="00F42D6C"/>
    <w:rsid w:val="00F42EEC"/>
    <w:rsid w:val="00F4303A"/>
    <w:rsid w:val="00F430A3"/>
    <w:rsid w:val="00F43184"/>
    <w:rsid w:val="00F433E7"/>
    <w:rsid w:val="00F4375B"/>
    <w:rsid w:val="00F4397B"/>
    <w:rsid w:val="00F43AB1"/>
    <w:rsid w:val="00F43ACF"/>
    <w:rsid w:val="00F43CDF"/>
    <w:rsid w:val="00F43CF9"/>
    <w:rsid w:val="00F43F92"/>
    <w:rsid w:val="00F440D9"/>
    <w:rsid w:val="00F44197"/>
    <w:rsid w:val="00F4424E"/>
    <w:rsid w:val="00F4445B"/>
    <w:rsid w:val="00F444C4"/>
    <w:rsid w:val="00F44657"/>
    <w:rsid w:val="00F44687"/>
    <w:rsid w:val="00F446B7"/>
    <w:rsid w:val="00F44810"/>
    <w:rsid w:val="00F449ED"/>
    <w:rsid w:val="00F44A48"/>
    <w:rsid w:val="00F44A9A"/>
    <w:rsid w:val="00F44FBF"/>
    <w:rsid w:val="00F450F9"/>
    <w:rsid w:val="00F45176"/>
    <w:rsid w:val="00F4558A"/>
    <w:rsid w:val="00F457FB"/>
    <w:rsid w:val="00F45954"/>
    <w:rsid w:val="00F45A4A"/>
    <w:rsid w:val="00F46010"/>
    <w:rsid w:val="00F46162"/>
    <w:rsid w:val="00F462C0"/>
    <w:rsid w:val="00F463ED"/>
    <w:rsid w:val="00F4673A"/>
    <w:rsid w:val="00F4679B"/>
    <w:rsid w:val="00F4690E"/>
    <w:rsid w:val="00F46A88"/>
    <w:rsid w:val="00F46C19"/>
    <w:rsid w:val="00F46D4D"/>
    <w:rsid w:val="00F46F77"/>
    <w:rsid w:val="00F470F9"/>
    <w:rsid w:val="00F472D0"/>
    <w:rsid w:val="00F476D6"/>
    <w:rsid w:val="00F47B3D"/>
    <w:rsid w:val="00F47B66"/>
    <w:rsid w:val="00F47F23"/>
    <w:rsid w:val="00F50030"/>
    <w:rsid w:val="00F501EF"/>
    <w:rsid w:val="00F50390"/>
    <w:rsid w:val="00F50392"/>
    <w:rsid w:val="00F505D1"/>
    <w:rsid w:val="00F506F0"/>
    <w:rsid w:val="00F507AE"/>
    <w:rsid w:val="00F507B5"/>
    <w:rsid w:val="00F50944"/>
    <w:rsid w:val="00F50C2F"/>
    <w:rsid w:val="00F50D56"/>
    <w:rsid w:val="00F50E1D"/>
    <w:rsid w:val="00F50F95"/>
    <w:rsid w:val="00F510B0"/>
    <w:rsid w:val="00F510E3"/>
    <w:rsid w:val="00F515C4"/>
    <w:rsid w:val="00F51713"/>
    <w:rsid w:val="00F5176C"/>
    <w:rsid w:val="00F517DB"/>
    <w:rsid w:val="00F5183A"/>
    <w:rsid w:val="00F51C72"/>
    <w:rsid w:val="00F5211D"/>
    <w:rsid w:val="00F52236"/>
    <w:rsid w:val="00F5223E"/>
    <w:rsid w:val="00F52328"/>
    <w:rsid w:val="00F52402"/>
    <w:rsid w:val="00F5293E"/>
    <w:rsid w:val="00F52FED"/>
    <w:rsid w:val="00F53272"/>
    <w:rsid w:val="00F532F1"/>
    <w:rsid w:val="00F5355B"/>
    <w:rsid w:val="00F539B0"/>
    <w:rsid w:val="00F53B31"/>
    <w:rsid w:val="00F53BB7"/>
    <w:rsid w:val="00F53C49"/>
    <w:rsid w:val="00F53CFC"/>
    <w:rsid w:val="00F53E14"/>
    <w:rsid w:val="00F53E16"/>
    <w:rsid w:val="00F54207"/>
    <w:rsid w:val="00F5420D"/>
    <w:rsid w:val="00F546A5"/>
    <w:rsid w:val="00F54EB1"/>
    <w:rsid w:val="00F5509C"/>
    <w:rsid w:val="00F551BE"/>
    <w:rsid w:val="00F55322"/>
    <w:rsid w:val="00F5536B"/>
    <w:rsid w:val="00F55528"/>
    <w:rsid w:val="00F55684"/>
    <w:rsid w:val="00F5577B"/>
    <w:rsid w:val="00F55837"/>
    <w:rsid w:val="00F55E99"/>
    <w:rsid w:val="00F56125"/>
    <w:rsid w:val="00F56319"/>
    <w:rsid w:val="00F56418"/>
    <w:rsid w:val="00F56446"/>
    <w:rsid w:val="00F56899"/>
    <w:rsid w:val="00F56939"/>
    <w:rsid w:val="00F5696E"/>
    <w:rsid w:val="00F56B84"/>
    <w:rsid w:val="00F56D28"/>
    <w:rsid w:val="00F56D7B"/>
    <w:rsid w:val="00F56DC9"/>
    <w:rsid w:val="00F570C1"/>
    <w:rsid w:val="00F5741B"/>
    <w:rsid w:val="00F57A00"/>
    <w:rsid w:val="00F57D1F"/>
    <w:rsid w:val="00F6046A"/>
    <w:rsid w:val="00F607BD"/>
    <w:rsid w:val="00F609BC"/>
    <w:rsid w:val="00F60BA1"/>
    <w:rsid w:val="00F60C91"/>
    <w:rsid w:val="00F60E90"/>
    <w:rsid w:val="00F60ED3"/>
    <w:rsid w:val="00F60F15"/>
    <w:rsid w:val="00F60F4F"/>
    <w:rsid w:val="00F60F7C"/>
    <w:rsid w:val="00F60FB7"/>
    <w:rsid w:val="00F60FBB"/>
    <w:rsid w:val="00F6106B"/>
    <w:rsid w:val="00F6109C"/>
    <w:rsid w:val="00F61263"/>
    <w:rsid w:val="00F6126C"/>
    <w:rsid w:val="00F61289"/>
    <w:rsid w:val="00F612CD"/>
    <w:rsid w:val="00F6138F"/>
    <w:rsid w:val="00F613D2"/>
    <w:rsid w:val="00F61474"/>
    <w:rsid w:val="00F617E4"/>
    <w:rsid w:val="00F61870"/>
    <w:rsid w:val="00F61F83"/>
    <w:rsid w:val="00F6212D"/>
    <w:rsid w:val="00F622D2"/>
    <w:rsid w:val="00F62477"/>
    <w:rsid w:val="00F62596"/>
    <w:rsid w:val="00F625E1"/>
    <w:rsid w:val="00F62784"/>
    <w:rsid w:val="00F629AB"/>
    <w:rsid w:val="00F62BCF"/>
    <w:rsid w:val="00F62E12"/>
    <w:rsid w:val="00F630DD"/>
    <w:rsid w:val="00F6332D"/>
    <w:rsid w:val="00F63474"/>
    <w:rsid w:val="00F634A2"/>
    <w:rsid w:val="00F638DF"/>
    <w:rsid w:val="00F638E6"/>
    <w:rsid w:val="00F63D00"/>
    <w:rsid w:val="00F63F9F"/>
    <w:rsid w:val="00F64214"/>
    <w:rsid w:val="00F642CF"/>
    <w:rsid w:val="00F64639"/>
    <w:rsid w:val="00F6463C"/>
    <w:rsid w:val="00F6495F"/>
    <w:rsid w:val="00F649EF"/>
    <w:rsid w:val="00F64BBB"/>
    <w:rsid w:val="00F64C47"/>
    <w:rsid w:val="00F64EB9"/>
    <w:rsid w:val="00F65040"/>
    <w:rsid w:val="00F65055"/>
    <w:rsid w:val="00F6511E"/>
    <w:rsid w:val="00F65356"/>
    <w:rsid w:val="00F6545C"/>
    <w:rsid w:val="00F6555F"/>
    <w:rsid w:val="00F65565"/>
    <w:rsid w:val="00F6574C"/>
    <w:rsid w:val="00F6582C"/>
    <w:rsid w:val="00F658CE"/>
    <w:rsid w:val="00F65AD1"/>
    <w:rsid w:val="00F65F9F"/>
    <w:rsid w:val="00F66004"/>
    <w:rsid w:val="00F660CE"/>
    <w:rsid w:val="00F660EA"/>
    <w:rsid w:val="00F661A8"/>
    <w:rsid w:val="00F661EA"/>
    <w:rsid w:val="00F6629E"/>
    <w:rsid w:val="00F665AB"/>
    <w:rsid w:val="00F668A9"/>
    <w:rsid w:val="00F66AA2"/>
    <w:rsid w:val="00F66CF7"/>
    <w:rsid w:val="00F66F72"/>
    <w:rsid w:val="00F672EC"/>
    <w:rsid w:val="00F6744E"/>
    <w:rsid w:val="00F676FB"/>
    <w:rsid w:val="00F67820"/>
    <w:rsid w:val="00F679DD"/>
    <w:rsid w:val="00F67D3C"/>
    <w:rsid w:val="00F67E48"/>
    <w:rsid w:val="00F67FF4"/>
    <w:rsid w:val="00F7044C"/>
    <w:rsid w:val="00F70566"/>
    <w:rsid w:val="00F70569"/>
    <w:rsid w:val="00F70592"/>
    <w:rsid w:val="00F70C5C"/>
    <w:rsid w:val="00F70D2D"/>
    <w:rsid w:val="00F71147"/>
    <w:rsid w:val="00F7119D"/>
    <w:rsid w:val="00F715C0"/>
    <w:rsid w:val="00F7185C"/>
    <w:rsid w:val="00F71B2E"/>
    <w:rsid w:val="00F71C55"/>
    <w:rsid w:val="00F71FA7"/>
    <w:rsid w:val="00F71FB8"/>
    <w:rsid w:val="00F723F0"/>
    <w:rsid w:val="00F724B2"/>
    <w:rsid w:val="00F72512"/>
    <w:rsid w:val="00F7269F"/>
    <w:rsid w:val="00F72ADB"/>
    <w:rsid w:val="00F72C5A"/>
    <w:rsid w:val="00F72CF0"/>
    <w:rsid w:val="00F72D1D"/>
    <w:rsid w:val="00F72E90"/>
    <w:rsid w:val="00F72FDB"/>
    <w:rsid w:val="00F73095"/>
    <w:rsid w:val="00F73398"/>
    <w:rsid w:val="00F73629"/>
    <w:rsid w:val="00F737A8"/>
    <w:rsid w:val="00F73912"/>
    <w:rsid w:val="00F73BF3"/>
    <w:rsid w:val="00F73CF4"/>
    <w:rsid w:val="00F73D8F"/>
    <w:rsid w:val="00F73DE0"/>
    <w:rsid w:val="00F73F9A"/>
    <w:rsid w:val="00F74252"/>
    <w:rsid w:val="00F742BC"/>
    <w:rsid w:val="00F74539"/>
    <w:rsid w:val="00F745F4"/>
    <w:rsid w:val="00F74A53"/>
    <w:rsid w:val="00F74ABB"/>
    <w:rsid w:val="00F74AE9"/>
    <w:rsid w:val="00F74AF5"/>
    <w:rsid w:val="00F74F3B"/>
    <w:rsid w:val="00F75337"/>
    <w:rsid w:val="00F75417"/>
    <w:rsid w:val="00F75777"/>
    <w:rsid w:val="00F75874"/>
    <w:rsid w:val="00F75D5D"/>
    <w:rsid w:val="00F75F8B"/>
    <w:rsid w:val="00F7677A"/>
    <w:rsid w:val="00F76993"/>
    <w:rsid w:val="00F769AB"/>
    <w:rsid w:val="00F76C61"/>
    <w:rsid w:val="00F76E63"/>
    <w:rsid w:val="00F76F55"/>
    <w:rsid w:val="00F77393"/>
    <w:rsid w:val="00F77943"/>
    <w:rsid w:val="00F77C39"/>
    <w:rsid w:val="00F8010E"/>
    <w:rsid w:val="00F80267"/>
    <w:rsid w:val="00F8041F"/>
    <w:rsid w:val="00F8088E"/>
    <w:rsid w:val="00F80981"/>
    <w:rsid w:val="00F80BBA"/>
    <w:rsid w:val="00F80C21"/>
    <w:rsid w:val="00F80E27"/>
    <w:rsid w:val="00F81213"/>
    <w:rsid w:val="00F812EE"/>
    <w:rsid w:val="00F8142E"/>
    <w:rsid w:val="00F8184A"/>
    <w:rsid w:val="00F81D28"/>
    <w:rsid w:val="00F81DC3"/>
    <w:rsid w:val="00F81DE2"/>
    <w:rsid w:val="00F81F50"/>
    <w:rsid w:val="00F8230D"/>
    <w:rsid w:val="00F823B5"/>
    <w:rsid w:val="00F82408"/>
    <w:rsid w:val="00F827CE"/>
    <w:rsid w:val="00F82906"/>
    <w:rsid w:val="00F82E6B"/>
    <w:rsid w:val="00F82E8B"/>
    <w:rsid w:val="00F8343E"/>
    <w:rsid w:val="00F83484"/>
    <w:rsid w:val="00F83730"/>
    <w:rsid w:val="00F8386A"/>
    <w:rsid w:val="00F83880"/>
    <w:rsid w:val="00F83B40"/>
    <w:rsid w:val="00F84373"/>
    <w:rsid w:val="00F843CD"/>
    <w:rsid w:val="00F845C8"/>
    <w:rsid w:val="00F846C0"/>
    <w:rsid w:val="00F847CB"/>
    <w:rsid w:val="00F84A0E"/>
    <w:rsid w:val="00F84A49"/>
    <w:rsid w:val="00F84DEB"/>
    <w:rsid w:val="00F85385"/>
    <w:rsid w:val="00F855D8"/>
    <w:rsid w:val="00F85623"/>
    <w:rsid w:val="00F85934"/>
    <w:rsid w:val="00F85AF2"/>
    <w:rsid w:val="00F85C28"/>
    <w:rsid w:val="00F85E0F"/>
    <w:rsid w:val="00F85E92"/>
    <w:rsid w:val="00F85EAF"/>
    <w:rsid w:val="00F85F39"/>
    <w:rsid w:val="00F8612E"/>
    <w:rsid w:val="00F8616F"/>
    <w:rsid w:val="00F8626D"/>
    <w:rsid w:val="00F8653E"/>
    <w:rsid w:val="00F86592"/>
    <w:rsid w:val="00F86663"/>
    <w:rsid w:val="00F86850"/>
    <w:rsid w:val="00F86CF1"/>
    <w:rsid w:val="00F86E36"/>
    <w:rsid w:val="00F8701A"/>
    <w:rsid w:val="00F87041"/>
    <w:rsid w:val="00F8708E"/>
    <w:rsid w:val="00F8712C"/>
    <w:rsid w:val="00F87504"/>
    <w:rsid w:val="00F8759B"/>
    <w:rsid w:val="00F878ED"/>
    <w:rsid w:val="00F87D01"/>
    <w:rsid w:val="00F87D7C"/>
    <w:rsid w:val="00F87D89"/>
    <w:rsid w:val="00F87DDD"/>
    <w:rsid w:val="00F87E1E"/>
    <w:rsid w:val="00F87F46"/>
    <w:rsid w:val="00F90070"/>
    <w:rsid w:val="00F90495"/>
    <w:rsid w:val="00F906FE"/>
    <w:rsid w:val="00F9072B"/>
    <w:rsid w:val="00F90906"/>
    <w:rsid w:val="00F9090C"/>
    <w:rsid w:val="00F90AD8"/>
    <w:rsid w:val="00F90B18"/>
    <w:rsid w:val="00F90CE8"/>
    <w:rsid w:val="00F90F51"/>
    <w:rsid w:val="00F9109B"/>
    <w:rsid w:val="00F912AC"/>
    <w:rsid w:val="00F91357"/>
    <w:rsid w:val="00F913AA"/>
    <w:rsid w:val="00F913AE"/>
    <w:rsid w:val="00F9144E"/>
    <w:rsid w:val="00F916F3"/>
    <w:rsid w:val="00F91818"/>
    <w:rsid w:val="00F91984"/>
    <w:rsid w:val="00F91AC8"/>
    <w:rsid w:val="00F91B9C"/>
    <w:rsid w:val="00F91C29"/>
    <w:rsid w:val="00F91D7C"/>
    <w:rsid w:val="00F91DCF"/>
    <w:rsid w:val="00F91DF9"/>
    <w:rsid w:val="00F91E99"/>
    <w:rsid w:val="00F91FE4"/>
    <w:rsid w:val="00F9224A"/>
    <w:rsid w:val="00F9247D"/>
    <w:rsid w:val="00F925F9"/>
    <w:rsid w:val="00F926C0"/>
    <w:rsid w:val="00F927A4"/>
    <w:rsid w:val="00F9288F"/>
    <w:rsid w:val="00F92A11"/>
    <w:rsid w:val="00F92FE0"/>
    <w:rsid w:val="00F9309C"/>
    <w:rsid w:val="00F931F5"/>
    <w:rsid w:val="00F93231"/>
    <w:rsid w:val="00F9326E"/>
    <w:rsid w:val="00F935B2"/>
    <w:rsid w:val="00F939C5"/>
    <w:rsid w:val="00F93AA9"/>
    <w:rsid w:val="00F93C5B"/>
    <w:rsid w:val="00F940ED"/>
    <w:rsid w:val="00F94450"/>
    <w:rsid w:val="00F94605"/>
    <w:rsid w:val="00F946C5"/>
    <w:rsid w:val="00F947AD"/>
    <w:rsid w:val="00F94C7E"/>
    <w:rsid w:val="00F9534D"/>
    <w:rsid w:val="00F956B0"/>
    <w:rsid w:val="00F960AB"/>
    <w:rsid w:val="00F961BE"/>
    <w:rsid w:val="00F96666"/>
    <w:rsid w:val="00F96A0C"/>
    <w:rsid w:val="00F96A11"/>
    <w:rsid w:val="00F96A5E"/>
    <w:rsid w:val="00F96BC2"/>
    <w:rsid w:val="00F9718B"/>
    <w:rsid w:val="00F9728C"/>
    <w:rsid w:val="00F972F6"/>
    <w:rsid w:val="00F97599"/>
    <w:rsid w:val="00F9759E"/>
    <w:rsid w:val="00F97776"/>
    <w:rsid w:val="00F97786"/>
    <w:rsid w:val="00F97B76"/>
    <w:rsid w:val="00F97FA8"/>
    <w:rsid w:val="00F97FAE"/>
    <w:rsid w:val="00FA03BF"/>
    <w:rsid w:val="00FA04BE"/>
    <w:rsid w:val="00FA05B7"/>
    <w:rsid w:val="00FA07C3"/>
    <w:rsid w:val="00FA09DF"/>
    <w:rsid w:val="00FA0C65"/>
    <w:rsid w:val="00FA0F8B"/>
    <w:rsid w:val="00FA1044"/>
    <w:rsid w:val="00FA10FB"/>
    <w:rsid w:val="00FA110C"/>
    <w:rsid w:val="00FA15CA"/>
    <w:rsid w:val="00FA165D"/>
    <w:rsid w:val="00FA167B"/>
    <w:rsid w:val="00FA1744"/>
    <w:rsid w:val="00FA18E3"/>
    <w:rsid w:val="00FA18E5"/>
    <w:rsid w:val="00FA19CE"/>
    <w:rsid w:val="00FA1A41"/>
    <w:rsid w:val="00FA1C59"/>
    <w:rsid w:val="00FA1DD8"/>
    <w:rsid w:val="00FA1DE0"/>
    <w:rsid w:val="00FA20B6"/>
    <w:rsid w:val="00FA2443"/>
    <w:rsid w:val="00FA24C5"/>
    <w:rsid w:val="00FA2574"/>
    <w:rsid w:val="00FA2585"/>
    <w:rsid w:val="00FA2A72"/>
    <w:rsid w:val="00FA2AD7"/>
    <w:rsid w:val="00FA2B34"/>
    <w:rsid w:val="00FA2C08"/>
    <w:rsid w:val="00FA2C8A"/>
    <w:rsid w:val="00FA2CF2"/>
    <w:rsid w:val="00FA2DAF"/>
    <w:rsid w:val="00FA2DEF"/>
    <w:rsid w:val="00FA2DF7"/>
    <w:rsid w:val="00FA2E06"/>
    <w:rsid w:val="00FA2E40"/>
    <w:rsid w:val="00FA30F6"/>
    <w:rsid w:val="00FA3640"/>
    <w:rsid w:val="00FA37E2"/>
    <w:rsid w:val="00FA3D38"/>
    <w:rsid w:val="00FA3D66"/>
    <w:rsid w:val="00FA418D"/>
    <w:rsid w:val="00FA4277"/>
    <w:rsid w:val="00FA4A71"/>
    <w:rsid w:val="00FA4B25"/>
    <w:rsid w:val="00FA4B30"/>
    <w:rsid w:val="00FA4B99"/>
    <w:rsid w:val="00FA4CC7"/>
    <w:rsid w:val="00FA4CF2"/>
    <w:rsid w:val="00FA4E56"/>
    <w:rsid w:val="00FA4EF2"/>
    <w:rsid w:val="00FA4F04"/>
    <w:rsid w:val="00FA5414"/>
    <w:rsid w:val="00FA576F"/>
    <w:rsid w:val="00FA5852"/>
    <w:rsid w:val="00FA59C4"/>
    <w:rsid w:val="00FA5A2D"/>
    <w:rsid w:val="00FA5C64"/>
    <w:rsid w:val="00FA5CCD"/>
    <w:rsid w:val="00FA5F21"/>
    <w:rsid w:val="00FA63E6"/>
    <w:rsid w:val="00FA64E3"/>
    <w:rsid w:val="00FA64F1"/>
    <w:rsid w:val="00FA6621"/>
    <w:rsid w:val="00FA6796"/>
    <w:rsid w:val="00FA67BF"/>
    <w:rsid w:val="00FA6A23"/>
    <w:rsid w:val="00FA6C77"/>
    <w:rsid w:val="00FA6CDE"/>
    <w:rsid w:val="00FA6DAE"/>
    <w:rsid w:val="00FA6DBA"/>
    <w:rsid w:val="00FA6DFD"/>
    <w:rsid w:val="00FA6F35"/>
    <w:rsid w:val="00FA6FFE"/>
    <w:rsid w:val="00FA7196"/>
    <w:rsid w:val="00FA71D5"/>
    <w:rsid w:val="00FA71DA"/>
    <w:rsid w:val="00FA73D2"/>
    <w:rsid w:val="00FA765C"/>
    <w:rsid w:val="00FA76C2"/>
    <w:rsid w:val="00FA770D"/>
    <w:rsid w:val="00FA7821"/>
    <w:rsid w:val="00FA7853"/>
    <w:rsid w:val="00FA7A0E"/>
    <w:rsid w:val="00FA7A94"/>
    <w:rsid w:val="00FA7C07"/>
    <w:rsid w:val="00FA7E43"/>
    <w:rsid w:val="00FA7F17"/>
    <w:rsid w:val="00FA7F1A"/>
    <w:rsid w:val="00FB0141"/>
    <w:rsid w:val="00FB02D5"/>
    <w:rsid w:val="00FB0732"/>
    <w:rsid w:val="00FB0803"/>
    <w:rsid w:val="00FB09D0"/>
    <w:rsid w:val="00FB0E93"/>
    <w:rsid w:val="00FB0F47"/>
    <w:rsid w:val="00FB19CB"/>
    <w:rsid w:val="00FB1A70"/>
    <w:rsid w:val="00FB1C58"/>
    <w:rsid w:val="00FB1C65"/>
    <w:rsid w:val="00FB1EC7"/>
    <w:rsid w:val="00FB21FF"/>
    <w:rsid w:val="00FB239A"/>
    <w:rsid w:val="00FB2563"/>
    <w:rsid w:val="00FB2693"/>
    <w:rsid w:val="00FB2849"/>
    <w:rsid w:val="00FB28CE"/>
    <w:rsid w:val="00FB293D"/>
    <w:rsid w:val="00FB2A11"/>
    <w:rsid w:val="00FB2C51"/>
    <w:rsid w:val="00FB2C9E"/>
    <w:rsid w:val="00FB2CE6"/>
    <w:rsid w:val="00FB305D"/>
    <w:rsid w:val="00FB32AA"/>
    <w:rsid w:val="00FB3362"/>
    <w:rsid w:val="00FB3495"/>
    <w:rsid w:val="00FB3594"/>
    <w:rsid w:val="00FB3651"/>
    <w:rsid w:val="00FB371F"/>
    <w:rsid w:val="00FB373E"/>
    <w:rsid w:val="00FB3AC3"/>
    <w:rsid w:val="00FB3AD9"/>
    <w:rsid w:val="00FB3C4B"/>
    <w:rsid w:val="00FB3CC3"/>
    <w:rsid w:val="00FB3DCC"/>
    <w:rsid w:val="00FB4486"/>
    <w:rsid w:val="00FB450B"/>
    <w:rsid w:val="00FB4B03"/>
    <w:rsid w:val="00FB4F8C"/>
    <w:rsid w:val="00FB51EB"/>
    <w:rsid w:val="00FB5366"/>
    <w:rsid w:val="00FB53C6"/>
    <w:rsid w:val="00FB5476"/>
    <w:rsid w:val="00FB5552"/>
    <w:rsid w:val="00FB5CB1"/>
    <w:rsid w:val="00FB5CC4"/>
    <w:rsid w:val="00FB5F53"/>
    <w:rsid w:val="00FB5F8E"/>
    <w:rsid w:val="00FB5FBD"/>
    <w:rsid w:val="00FB6567"/>
    <w:rsid w:val="00FB688D"/>
    <w:rsid w:val="00FB6B6D"/>
    <w:rsid w:val="00FB6C6D"/>
    <w:rsid w:val="00FB6DB3"/>
    <w:rsid w:val="00FB744A"/>
    <w:rsid w:val="00FB7456"/>
    <w:rsid w:val="00FB7693"/>
    <w:rsid w:val="00FB7B14"/>
    <w:rsid w:val="00FB7BAD"/>
    <w:rsid w:val="00FB7C6E"/>
    <w:rsid w:val="00FB7D52"/>
    <w:rsid w:val="00FB7EAA"/>
    <w:rsid w:val="00FB7FE8"/>
    <w:rsid w:val="00FC01A1"/>
    <w:rsid w:val="00FC0305"/>
    <w:rsid w:val="00FC0338"/>
    <w:rsid w:val="00FC038D"/>
    <w:rsid w:val="00FC0818"/>
    <w:rsid w:val="00FC0D93"/>
    <w:rsid w:val="00FC0FC1"/>
    <w:rsid w:val="00FC1424"/>
    <w:rsid w:val="00FC161C"/>
    <w:rsid w:val="00FC16B2"/>
    <w:rsid w:val="00FC1BF1"/>
    <w:rsid w:val="00FC1E21"/>
    <w:rsid w:val="00FC2188"/>
    <w:rsid w:val="00FC23B1"/>
    <w:rsid w:val="00FC2706"/>
    <w:rsid w:val="00FC2859"/>
    <w:rsid w:val="00FC28EA"/>
    <w:rsid w:val="00FC298F"/>
    <w:rsid w:val="00FC2B0A"/>
    <w:rsid w:val="00FC2C7B"/>
    <w:rsid w:val="00FC33EF"/>
    <w:rsid w:val="00FC34B0"/>
    <w:rsid w:val="00FC35CB"/>
    <w:rsid w:val="00FC3672"/>
    <w:rsid w:val="00FC37DF"/>
    <w:rsid w:val="00FC3950"/>
    <w:rsid w:val="00FC3BDB"/>
    <w:rsid w:val="00FC3EC6"/>
    <w:rsid w:val="00FC408E"/>
    <w:rsid w:val="00FC4217"/>
    <w:rsid w:val="00FC4260"/>
    <w:rsid w:val="00FC42B2"/>
    <w:rsid w:val="00FC44F4"/>
    <w:rsid w:val="00FC45D0"/>
    <w:rsid w:val="00FC487D"/>
    <w:rsid w:val="00FC4BDC"/>
    <w:rsid w:val="00FC4FE2"/>
    <w:rsid w:val="00FC504D"/>
    <w:rsid w:val="00FC5097"/>
    <w:rsid w:val="00FC52BA"/>
    <w:rsid w:val="00FC54AF"/>
    <w:rsid w:val="00FC5622"/>
    <w:rsid w:val="00FC5707"/>
    <w:rsid w:val="00FC58D8"/>
    <w:rsid w:val="00FC58E0"/>
    <w:rsid w:val="00FC5A53"/>
    <w:rsid w:val="00FC5C9C"/>
    <w:rsid w:val="00FC5E74"/>
    <w:rsid w:val="00FC5F43"/>
    <w:rsid w:val="00FC5F4B"/>
    <w:rsid w:val="00FC610E"/>
    <w:rsid w:val="00FC61AB"/>
    <w:rsid w:val="00FC639D"/>
    <w:rsid w:val="00FC64E9"/>
    <w:rsid w:val="00FC6591"/>
    <w:rsid w:val="00FC682B"/>
    <w:rsid w:val="00FC68F2"/>
    <w:rsid w:val="00FC6BB7"/>
    <w:rsid w:val="00FC6C23"/>
    <w:rsid w:val="00FC6CB5"/>
    <w:rsid w:val="00FC784F"/>
    <w:rsid w:val="00FC788F"/>
    <w:rsid w:val="00FC7F95"/>
    <w:rsid w:val="00FD0246"/>
    <w:rsid w:val="00FD0262"/>
    <w:rsid w:val="00FD0297"/>
    <w:rsid w:val="00FD049D"/>
    <w:rsid w:val="00FD04FA"/>
    <w:rsid w:val="00FD0838"/>
    <w:rsid w:val="00FD095D"/>
    <w:rsid w:val="00FD0A4E"/>
    <w:rsid w:val="00FD0B12"/>
    <w:rsid w:val="00FD0DF0"/>
    <w:rsid w:val="00FD1189"/>
    <w:rsid w:val="00FD11DB"/>
    <w:rsid w:val="00FD131F"/>
    <w:rsid w:val="00FD13E6"/>
    <w:rsid w:val="00FD1422"/>
    <w:rsid w:val="00FD1821"/>
    <w:rsid w:val="00FD19A6"/>
    <w:rsid w:val="00FD1BFB"/>
    <w:rsid w:val="00FD1C69"/>
    <w:rsid w:val="00FD1E9B"/>
    <w:rsid w:val="00FD1FDB"/>
    <w:rsid w:val="00FD284D"/>
    <w:rsid w:val="00FD2866"/>
    <w:rsid w:val="00FD3012"/>
    <w:rsid w:val="00FD308A"/>
    <w:rsid w:val="00FD33E2"/>
    <w:rsid w:val="00FD33FA"/>
    <w:rsid w:val="00FD3762"/>
    <w:rsid w:val="00FD3BC1"/>
    <w:rsid w:val="00FD3DF0"/>
    <w:rsid w:val="00FD3E21"/>
    <w:rsid w:val="00FD40B4"/>
    <w:rsid w:val="00FD40ED"/>
    <w:rsid w:val="00FD416B"/>
    <w:rsid w:val="00FD43E8"/>
    <w:rsid w:val="00FD458A"/>
    <w:rsid w:val="00FD47A8"/>
    <w:rsid w:val="00FD49EE"/>
    <w:rsid w:val="00FD4AE4"/>
    <w:rsid w:val="00FD4B26"/>
    <w:rsid w:val="00FD4B56"/>
    <w:rsid w:val="00FD4C3B"/>
    <w:rsid w:val="00FD4C46"/>
    <w:rsid w:val="00FD4E09"/>
    <w:rsid w:val="00FD4EAB"/>
    <w:rsid w:val="00FD5573"/>
    <w:rsid w:val="00FD55D1"/>
    <w:rsid w:val="00FD5788"/>
    <w:rsid w:val="00FD58BD"/>
    <w:rsid w:val="00FD5E47"/>
    <w:rsid w:val="00FD5ECC"/>
    <w:rsid w:val="00FD6221"/>
    <w:rsid w:val="00FD62EC"/>
    <w:rsid w:val="00FD63E9"/>
    <w:rsid w:val="00FD641B"/>
    <w:rsid w:val="00FD65F3"/>
    <w:rsid w:val="00FD6800"/>
    <w:rsid w:val="00FD684C"/>
    <w:rsid w:val="00FD6C3F"/>
    <w:rsid w:val="00FD6D6F"/>
    <w:rsid w:val="00FD6E2A"/>
    <w:rsid w:val="00FD7035"/>
    <w:rsid w:val="00FD7528"/>
    <w:rsid w:val="00FD7B2C"/>
    <w:rsid w:val="00FD7B61"/>
    <w:rsid w:val="00FD7CBF"/>
    <w:rsid w:val="00FD7EAF"/>
    <w:rsid w:val="00FD7F44"/>
    <w:rsid w:val="00FE024F"/>
    <w:rsid w:val="00FE026E"/>
    <w:rsid w:val="00FE02E0"/>
    <w:rsid w:val="00FE08F3"/>
    <w:rsid w:val="00FE0ACC"/>
    <w:rsid w:val="00FE0C21"/>
    <w:rsid w:val="00FE0D09"/>
    <w:rsid w:val="00FE0E27"/>
    <w:rsid w:val="00FE0E47"/>
    <w:rsid w:val="00FE101E"/>
    <w:rsid w:val="00FE1391"/>
    <w:rsid w:val="00FE155D"/>
    <w:rsid w:val="00FE15A3"/>
    <w:rsid w:val="00FE1A5F"/>
    <w:rsid w:val="00FE1C23"/>
    <w:rsid w:val="00FE1F42"/>
    <w:rsid w:val="00FE205B"/>
    <w:rsid w:val="00FE2077"/>
    <w:rsid w:val="00FE22B4"/>
    <w:rsid w:val="00FE23DB"/>
    <w:rsid w:val="00FE242B"/>
    <w:rsid w:val="00FE2B92"/>
    <w:rsid w:val="00FE2BF3"/>
    <w:rsid w:val="00FE2C49"/>
    <w:rsid w:val="00FE2C68"/>
    <w:rsid w:val="00FE2C9F"/>
    <w:rsid w:val="00FE3045"/>
    <w:rsid w:val="00FE3087"/>
    <w:rsid w:val="00FE34CD"/>
    <w:rsid w:val="00FE34DE"/>
    <w:rsid w:val="00FE3678"/>
    <w:rsid w:val="00FE36CC"/>
    <w:rsid w:val="00FE36CE"/>
    <w:rsid w:val="00FE3846"/>
    <w:rsid w:val="00FE3AF1"/>
    <w:rsid w:val="00FE3CB4"/>
    <w:rsid w:val="00FE3D7C"/>
    <w:rsid w:val="00FE3E29"/>
    <w:rsid w:val="00FE3F2F"/>
    <w:rsid w:val="00FE4907"/>
    <w:rsid w:val="00FE4ACA"/>
    <w:rsid w:val="00FE4DE4"/>
    <w:rsid w:val="00FE4DEC"/>
    <w:rsid w:val="00FE4E53"/>
    <w:rsid w:val="00FE4F37"/>
    <w:rsid w:val="00FE4F92"/>
    <w:rsid w:val="00FE4FE8"/>
    <w:rsid w:val="00FE52D4"/>
    <w:rsid w:val="00FE5438"/>
    <w:rsid w:val="00FE56C7"/>
    <w:rsid w:val="00FE56F1"/>
    <w:rsid w:val="00FE5B97"/>
    <w:rsid w:val="00FE5D09"/>
    <w:rsid w:val="00FE5D35"/>
    <w:rsid w:val="00FE5D40"/>
    <w:rsid w:val="00FE5D46"/>
    <w:rsid w:val="00FE5FAB"/>
    <w:rsid w:val="00FE60C0"/>
    <w:rsid w:val="00FE6429"/>
    <w:rsid w:val="00FE64C4"/>
    <w:rsid w:val="00FE65AE"/>
    <w:rsid w:val="00FE68EE"/>
    <w:rsid w:val="00FE69D9"/>
    <w:rsid w:val="00FE6C6E"/>
    <w:rsid w:val="00FE6FEC"/>
    <w:rsid w:val="00FE7204"/>
    <w:rsid w:val="00FE720F"/>
    <w:rsid w:val="00FE72E3"/>
    <w:rsid w:val="00FE749D"/>
    <w:rsid w:val="00FE74C3"/>
    <w:rsid w:val="00FE74F1"/>
    <w:rsid w:val="00FE750A"/>
    <w:rsid w:val="00FE75E1"/>
    <w:rsid w:val="00FE76BB"/>
    <w:rsid w:val="00FE7994"/>
    <w:rsid w:val="00FE7AFD"/>
    <w:rsid w:val="00FE7B43"/>
    <w:rsid w:val="00FE7BE8"/>
    <w:rsid w:val="00FE7C10"/>
    <w:rsid w:val="00FE7F33"/>
    <w:rsid w:val="00FF0001"/>
    <w:rsid w:val="00FF013C"/>
    <w:rsid w:val="00FF0217"/>
    <w:rsid w:val="00FF0441"/>
    <w:rsid w:val="00FF05F6"/>
    <w:rsid w:val="00FF0669"/>
    <w:rsid w:val="00FF0A23"/>
    <w:rsid w:val="00FF0AB1"/>
    <w:rsid w:val="00FF0CA5"/>
    <w:rsid w:val="00FF0D1C"/>
    <w:rsid w:val="00FF144D"/>
    <w:rsid w:val="00FF1462"/>
    <w:rsid w:val="00FF1649"/>
    <w:rsid w:val="00FF1997"/>
    <w:rsid w:val="00FF1FB3"/>
    <w:rsid w:val="00FF24D3"/>
    <w:rsid w:val="00FF2625"/>
    <w:rsid w:val="00FF2734"/>
    <w:rsid w:val="00FF28FF"/>
    <w:rsid w:val="00FF2981"/>
    <w:rsid w:val="00FF29D9"/>
    <w:rsid w:val="00FF29F2"/>
    <w:rsid w:val="00FF2F31"/>
    <w:rsid w:val="00FF3433"/>
    <w:rsid w:val="00FF3481"/>
    <w:rsid w:val="00FF3568"/>
    <w:rsid w:val="00FF362E"/>
    <w:rsid w:val="00FF3979"/>
    <w:rsid w:val="00FF3A87"/>
    <w:rsid w:val="00FF3C72"/>
    <w:rsid w:val="00FF400C"/>
    <w:rsid w:val="00FF465A"/>
    <w:rsid w:val="00FF489C"/>
    <w:rsid w:val="00FF48E6"/>
    <w:rsid w:val="00FF4952"/>
    <w:rsid w:val="00FF4AC2"/>
    <w:rsid w:val="00FF4B37"/>
    <w:rsid w:val="00FF4C24"/>
    <w:rsid w:val="00FF4C74"/>
    <w:rsid w:val="00FF4C76"/>
    <w:rsid w:val="00FF4E17"/>
    <w:rsid w:val="00FF4E7D"/>
    <w:rsid w:val="00FF4F04"/>
    <w:rsid w:val="00FF5049"/>
    <w:rsid w:val="00FF505F"/>
    <w:rsid w:val="00FF50F8"/>
    <w:rsid w:val="00FF5182"/>
    <w:rsid w:val="00FF53E3"/>
    <w:rsid w:val="00FF5473"/>
    <w:rsid w:val="00FF5518"/>
    <w:rsid w:val="00FF5659"/>
    <w:rsid w:val="00FF56CB"/>
    <w:rsid w:val="00FF574F"/>
    <w:rsid w:val="00FF5751"/>
    <w:rsid w:val="00FF577B"/>
    <w:rsid w:val="00FF5839"/>
    <w:rsid w:val="00FF5A48"/>
    <w:rsid w:val="00FF5D38"/>
    <w:rsid w:val="00FF5DD6"/>
    <w:rsid w:val="00FF5E49"/>
    <w:rsid w:val="00FF5F2B"/>
    <w:rsid w:val="00FF60A7"/>
    <w:rsid w:val="00FF6177"/>
    <w:rsid w:val="00FF690E"/>
    <w:rsid w:val="00FF6A8E"/>
    <w:rsid w:val="00FF6B1F"/>
    <w:rsid w:val="00FF6E9B"/>
    <w:rsid w:val="00FF6EBD"/>
    <w:rsid w:val="00FF6F11"/>
    <w:rsid w:val="00FF70FD"/>
    <w:rsid w:val="00FF71E0"/>
    <w:rsid w:val="00FF7333"/>
    <w:rsid w:val="00FF7AFA"/>
    <w:rsid w:val="00FF7C03"/>
    <w:rsid w:val="00FF7C7D"/>
    <w:rsid w:val="00FF7E36"/>
    <w:rsid w:val="012AC6FD"/>
    <w:rsid w:val="012FFE57"/>
    <w:rsid w:val="0135D929"/>
    <w:rsid w:val="01558260"/>
    <w:rsid w:val="01565FB6"/>
    <w:rsid w:val="0156BD01"/>
    <w:rsid w:val="0158BB1F"/>
    <w:rsid w:val="01673F74"/>
    <w:rsid w:val="017F1651"/>
    <w:rsid w:val="0184A515"/>
    <w:rsid w:val="01922510"/>
    <w:rsid w:val="0198DEFA"/>
    <w:rsid w:val="01C020DD"/>
    <w:rsid w:val="01CD027C"/>
    <w:rsid w:val="01CE0670"/>
    <w:rsid w:val="01D34ECF"/>
    <w:rsid w:val="01D7F7E1"/>
    <w:rsid w:val="01DA0C61"/>
    <w:rsid w:val="01DDD4BA"/>
    <w:rsid w:val="01DF7BF6"/>
    <w:rsid w:val="01EA6BCE"/>
    <w:rsid w:val="01F0803D"/>
    <w:rsid w:val="01FC6527"/>
    <w:rsid w:val="02025E67"/>
    <w:rsid w:val="02084CCE"/>
    <w:rsid w:val="02277AFF"/>
    <w:rsid w:val="0251C847"/>
    <w:rsid w:val="02601D32"/>
    <w:rsid w:val="026CEF5D"/>
    <w:rsid w:val="02705979"/>
    <w:rsid w:val="0278F4B6"/>
    <w:rsid w:val="0286C151"/>
    <w:rsid w:val="028D3490"/>
    <w:rsid w:val="029A6ADD"/>
    <w:rsid w:val="029B2578"/>
    <w:rsid w:val="02ACD315"/>
    <w:rsid w:val="02BB3107"/>
    <w:rsid w:val="02C5F120"/>
    <w:rsid w:val="02CA5A45"/>
    <w:rsid w:val="02E75BA7"/>
    <w:rsid w:val="02EAB7E8"/>
    <w:rsid w:val="02ED2C20"/>
    <w:rsid w:val="02F98C09"/>
    <w:rsid w:val="0302725A"/>
    <w:rsid w:val="031C6494"/>
    <w:rsid w:val="031D1F39"/>
    <w:rsid w:val="0334DD57"/>
    <w:rsid w:val="033A10B2"/>
    <w:rsid w:val="033A7A90"/>
    <w:rsid w:val="0346291D"/>
    <w:rsid w:val="034AEC45"/>
    <w:rsid w:val="034AFC44"/>
    <w:rsid w:val="03512143"/>
    <w:rsid w:val="035766D2"/>
    <w:rsid w:val="035C61CA"/>
    <w:rsid w:val="03610A30"/>
    <w:rsid w:val="0361BADF"/>
    <w:rsid w:val="036B5076"/>
    <w:rsid w:val="036D01C3"/>
    <w:rsid w:val="037061E3"/>
    <w:rsid w:val="037276E6"/>
    <w:rsid w:val="037E0A6A"/>
    <w:rsid w:val="0383FB77"/>
    <w:rsid w:val="03887E58"/>
    <w:rsid w:val="038F526F"/>
    <w:rsid w:val="03A23499"/>
    <w:rsid w:val="03A513AF"/>
    <w:rsid w:val="03A96ADD"/>
    <w:rsid w:val="03BB598B"/>
    <w:rsid w:val="03BB7242"/>
    <w:rsid w:val="03C6F05D"/>
    <w:rsid w:val="03D18632"/>
    <w:rsid w:val="03D448F9"/>
    <w:rsid w:val="03E963F4"/>
    <w:rsid w:val="03EA3797"/>
    <w:rsid w:val="03F1E133"/>
    <w:rsid w:val="0409D1C2"/>
    <w:rsid w:val="04143A77"/>
    <w:rsid w:val="041B8DA7"/>
    <w:rsid w:val="042AB3D9"/>
    <w:rsid w:val="042DEF33"/>
    <w:rsid w:val="042E3549"/>
    <w:rsid w:val="043306B3"/>
    <w:rsid w:val="04431457"/>
    <w:rsid w:val="04444642"/>
    <w:rsid w:val="0447FFCC"/>
    <w:rsid w:val="04621F78"/>
    <w:rsid w:val="04684515"/>
    <w:rsid w:val="048585F7"/>
    <w:rsid w:val="0486270F"/>
    <w:rsid w:val="048975A8"/>
    <w:rsid w:val="0489C072"/>
    <w:rsid w:val="04906255"/>
    <w:rsid w:val="049A611E"/>
    <w:rsid w:val="04A04741"/>
    <w:rsid w:val="04A245C2"/>
    <w:rsid w:val="04A5AE98"/>
    <w:rsid w:val="04B414E2"/>
    <w:rsid w:val="04B994BF"/>
    <w:rsid w:val="04CFCA06"/>
    <w:rsid w:val="04D9FE71"/>
    <w:rsid w:val="04DC0541"/>
    <w:rsid w:val="04EF0EC7"/>
    <w:rsid w:val="04F6D8A5"/>
    <w:rsid w:val="04F986DE"/>
    <w:rsid w:val="04FA58C1"/>
    <w:rsid w:val="04FE8937"/>
    <w:rsid w:val="050B90D7"/>
    <w:rsid w:val="050BE2D0"/>
    <w:rsid w:val="051AD03A"/>
    <w:rsid w:val="051F66A3"/>
    <w:rsid w:val="052543F0"/>
    <w:rsid w:val="05322ED3"/>
    <w:rsid w:val="05343DBD"/>
    <w:rsid w:val="0543683F"/>
    <w:rsid w:val="054A81FE"/>
    <w:rsid w:val="054FB9B3"/>
    <w:rsid w:val="055B65FB"/>
    <w:rsid w:val="0560F476"/>
    <w:rsid w:val="056F6DD5"/>
    <w:rsid w:val="057DBBD6"/>
    <w:rsid w:val="05840FC0"/>
    <w:rsid w:val="058D490E"/>
    <w:rsid w:val="058F2F3E"/>
    <w:rsid w:val="05985C5A"/>
    <w:rsid w:val="059DBD75"/>
    <w:rsid w:val="05B1DC52"/>
    <w:rsid w:val="05EB29D8"/>
    <w:rsid w:val="05F4E654"/>
    <w:rsid w:val="05FD9E83"/>
    <w:rsid w:val="06033B26"/>
    <w:rsid w:val="06043455"/>
    <w:rsid w:val="0608177E"/>
    <w:rsid w:val="0609696E"/>
    <w:rsid w:val="060F4A3C"/>
    <w:rsid w:val="061B78CE"/>
    <w:rsid w:val="061F8B60"/>
    <w:rsid w:val="062DC47A"/>
    <w:rsid w:val="06382556"/>
    <w:rsid w:val="063E49B0"/>
    <w:rsid w:val="064BF003"/>
    <w:rsid w:val="064E9EEA"/>
    <w:rsid w:val="064FDEAD"/>
    <w:rsid w:val="066821C0"/>
    <w:rsid w:val="0672FCFF"/>
    <w:rsid w:val="0675C657"/>
    <w:rsid w:val="0676EE32"/>
    <w:rsid w:val="067D2273"/>
    <w:rsid w:val="068224CE"/>
    <w:rsid w:val="0688FC56"/>
    <w:rsid w:val="0689379B"/>
    <w:rsid w:val="06895A8E"/>
    <w:rsid w:val="06A9BFCA"/>
    <w:rsid w:val="06AC9C21"/>
    <w:rsid w:val="06B8EB66"/>
    <w:rsid w:val="06C4CFFA"/>
    <w:rsid w:val="06C9A146"/>
    <w:rsid w:val="06CCB89D"/>
    <w:rsid w:val="06CFD64A"/>
    <w:rsid w:val="06CFF0A5"/>
    <w:rsid w:val="06D4EB7D"/>
    <w:rsid w:val="06DB8399"/>
    <w:rsid w:val="06DD1019"/>
    <w:rsid w:val="06DF2E03"/>
    <w:rsid w:val="06E22FF7"/>
    <w:rsid w:val="06F37F21"/>
    <w:rsid w:val="07016D21"/>
    <w:rsid w:val="07038FFC"/>
    <w:rsid w:val="0705E1E7"/>
    <w:rsid w:val="070C4FDE"/>
    <w:rsid w:val="0726046C"/>
    <w:rsid w:val="07325CF4"/>
    <w:rsid w:val="0741D42A"/>
    <w:rsid w:val="0745B361"/>
    <w:rsid w:val="07474A71"/>
    <w:rsid w:val="07508E53"/>
    <w:rsid w:val="07533D73"/>
    <w:rsid w:val="07577629"/>
    <w:rsid w:val="0757D560"/>
    <w:rsid w:val="075998FA"/>
    <w:rsid w:val="079E251C"/>
    <w:rsid w:val="07A55A7C"/>
    <w:rsid w:val="07AD8FA7"/>
    <w:rsid w:val="07B1CBE1"/>
    <w:rsid w:val="07B225D0"/>
    <w:rsid w:val="07B3C79E"/>
    <w:rsid w:val="07BBAEB0"/>
    <w:rsid w:val="07C10B5F"/>
    <w:rsid w:val="07C273EB"/>
    <w:rsid w:val="07C8FA1A"/>
    <w:rsid w:val="07D8B57F"/>
    <w:rsid w:val="07E9A411"/>
    <w:rsid w:val="07EA7397"/>
    <w:rsid w:val="07F2D50A"/>
    <w:rsid w:val="07F44684"/>
    <w:rsid w:val="07FE5005"/>
    <w:rsid w:val="08005309"/>
    <w:rsid w:val="08027D4B"/>
    <w:rsid w:val="0808CDEB"/>
    <w:rsid w:val="08194CE0"/>
    <w:rsid w:val="0825346E"/>
    <w:rsid w:val="0835B55F"/>
    <w:rsid w:val="0836F86D"/>
    <w:rsid w:val="083AF7F5"/>
    <w:rsid w:val="083E203C"/>
    <w:rsid w:val="084481CA"/>
    <w:rsid w:val="0851EF1B"/>
    <w:rsid w:val="08596DEF"/>
    <w:rsid w:val="085B5998"/>
    <w:rsid w:val="085E297D"/>
    <w:rsid w:val="0864654C"/>
    <w:rsid w:val="086B6B60"/>
    <w:rsid w:val="0873A854"/>
    <w:rsid w:val="08944ECA"/>
    <w:rsid w:val="089FE328"/>
    <w:rsid w:val="08ADC63D"/>
    <w:rsid w:val="08AFEF4A"/>
    <w:rsid w:val="08B02DEC"/>
    <w:rsid w:val="08B2EDA5"/>
    <w:rsid w:val="08B65EB0"/>
    <w:rsid w:val="08B9FC3D"/>
    <w:rsid w:val="08C6E9BC"/>
    <w:rsid w:val="08EA7CFE"/>
    <w:rsid w:val="08EAF050"/>
    <w:rsid w:val="090933E8"/>
    <w:rsid w:val="0917E67D"/>
    <w:rsid w:val="091D69A0"/>
    <w:rsid w:val="0924154A"/>
    <w:rsid w:val="092B5D90"/>
    <w:rsid w:val="09309B0E"/>
    <w:rsid w:val="093E8CB3"/>
    <w:rsid w:val="093EFAFF"/>
    <w:rsid w:val="094144F0"/>
    <w:rsid w:val="094CDE75"/>
    <w:rsid w:val="095840DF"/>
    <w:rsid w:val="095E3371"/>
    <w:rsid w:val="096828BA"/>
    <w:rsid w:val="096E5754"/>
    <w:rsid w:val="096E868E"/>
    <w:rsid w:val="0972D796"/>
    <w:rsid w:val="0973B429"/>
    <w:rsid w:val="0976253A"/>
    <w:rsid w:val="0986FA74"/>
    <w:rsid w:val="09899C1F"/>
    <w:rsid w:val="098F062A"/>
    <w:rsid w:val="0998E63F"/>
    <w:rsid w:val="099BD2FB"/>
    <w:rsid w:val="09A15943"/>
    <w:rsid w:val="09A19092"/>
    <w:rsid w:val="09A6358F"/>
    <w:rsid w:val="09AF0471"/>
    <w:rsid w:val="09BA14D3"/>
    <w:rsid w:val="09C0B128"/>
    <w:rsid w:val="09C2497F"/>
    <w:rsid w:val="09C88DC2"/>
    <w:rsid w:val="09D16F7A"/>
    <w:rsid w:val="09D5BCB9"/>
    <w:rsid w:val="09D7FCCB"/>
    <w:rsid w:val="09DE5DC0"/>
    <w:rsid w:val="09DF450E"/>
    <w:rsid w:val="09FAB1EF"/>
    <w:rsid w:val="0A000272"/>
    <w:rsid w:val="0A0102C5"/>
    <w:rsid w:val="0A0399EA"/>
    <w:rsid w:val="0A0E2720"/>
    <w:rsid w:val="0A182410"/>
    <w:rsid w:val="0A2E48E9"/>
    <w:rsid w:val="0A32D045"/>
    <w:rsid w:val="0A365EE6"/>
    <w:rsid w:val="0A38D07A"/>
    <w:rsid w:val="0A49ED16"/>
    <w:rsid w:val="0A52F82B"/>
    <w:rsid w:val="0A5642FE"/>
    <w:rsid w:val="0A60E3F8"/>
    <w:rsid w:val="0A73E57C"/>
    <w:rsid w:val="0A768403"/>
    <w:rsid w:val="0A7C0C4E"/>
    <w:rsid w:val="0A88D233"/>
    <w:rsid w:val="0A891349"/>
    <w:rsid w:val="0A9912F7"/>
    <w:rsid w:val="0A9AB5C2"/>
    <w:rsid w:val="0A9FB100"/>
    <w:rsid w:val="0AA5A59D"/>
    <w:rsid w:val="0AA5EADF"/>
    <w:rsid w:val="0AB0A350"/>
    <w:rsid w:val="0AB9A2FE"/>
    <w:rsid w:val="0ABDCAD8"/>
    <w:rsid w:val="0AD1AEE1"/>
    <w:rsid w:val="0AD9C29D"/>
    <w:rsid w:val="0AD9F04E"/>
    <w:rsid w:val="0ADC738A"/>
    <w:rsid w:val="0AE100E8"/>
    <w:rsid w:val="0AE32BEE"/>
    <w:rsid w:val="0AEC1C5B"/>
    <w:rsid w:val="0AF58E0F"/>
    <w:rsid w:val="0AF831B0"/>
    <w:rsid w:val="0AF9CA58"/>
    <w:rsid w:val="0B04024D"/>
    <w:rsid w:val="0B0EEB5F"/>
    <w:rsid w:val="0B100E78"/>
    <w:rsid w:val="0B174499"/>
    <w:rsid w:val="0B1BA0E6"/>
    <w:rsid w:val="0B226CD1"/>
    <w:rsid w:val="0B23287B"/>
    <w:rsid w:val="0B2698E3"/>
    <w:rsid w:val="0B3669DF"/>
    <w:rsid w:val="0B410227"/>
    <w:rsid w:val="0B5609CA"/>
    <w:rsid w:val="0B5618C5"/>
    <w:rsid w:val="0B5DA9D6"/>
    <w:rsid w:val="0B6E28DE"/>
    <w:rsid w:val="0B734127"/>
    <w:rsid w:val="0B742B34"/>
    <w:rsid w:val="0B7C9BCD"/>
    <w:rsid w:val="0B8742F5"/>
    <w:rsid w:val="0B96051D"/>
    <w:rsid w:val="0B98E359"/>
    <w:rsid w:val="0BA19C84"/>
    <w:rsid w:val="0BAB34F3"/>
    <w:rsid w:val="0BCB87A7"/>
    <w:rsid w:val="0BCEFB77"/>
    <w:rsid w:val="0BE1F5CE"/>
    <w:rsid w:val="0BE66B9D"/>
    <w:rsid w:val="0BF349A2"/>
    <w:rsid w:val="0BFA066C"/>
    <w:rsid w:val="0C0534EE"/>
    <w:rsid w:val="0C1321DD"/>
    <w:rsid w:val="0C16F821"/>
    <w:rsid w:val="0C292172"/>
    <w:rsid w:val="0C2D792C"/>
    <w:rsid w:val="0C344872"/>
    <w:rsid w:val="0C37DF91"/>
    <w:rsid w:val="0C394B79"/>
    <w:rsid w:val="0C3F8CBB"/>
    <w:rsid w:val="0C48239B"/>
    <w:rsid w:val="0C50AAA6"/>
    <w:rsid w:val="0C5275DE"/>
    <w:rsid w:val="0C5648A0"/>
    <w:rsid w:val="0C5F5EEF"/>
    <w:rsid w:val="0C615CB2"/>
    <w:rsid w:val="0C699333"/>
    <w:rsid w:val="0C6AC18E"/>
    <w:rsid w:val="0C9920C0"/>
    <w:rsid w:val="0CA6D6D3"/>
    <w:rsid w:val="0CBDAAA5"/>
    <w:rsid w:val="0CC72446"/>
    <w:rsid w:val="0CDAA731"/>
    <w:rsid w:val="0CF466D4"/>
    <w:rsid w:val="0CF547C4"/>
    <w:rsid w:val="0D0504E0"/>
    <w:rsid w:val="0D1AE186"/>
    <w:rsid w:val="0D222132"/>
    <w:rsid w:val="0D2CA36C"/>
    <w:rsid w:val="0D2D878E"/>
    <w:rsid w:val="0D48F4DC"/>
    <w:rsid w:val="0D4A5A8C"/>
    <w:rsid w:val="0D5748DF"/>
    <w:rsid w:val="0D606A3C"/>
    <w:rsid w:val="0D658876"/>
    <w:rsid w:val="0D65F88B"/>
    <w:rsid w:val="0D698D3D"/>
    <w:rsid w:val="0D79D5C4"/>
    <w:rsid w:val="0D79F36A"/>
    <w:rsid w:val="0D8A95A5"/>
    <w:rsid w:val="0D8B1196"/>
    <w:rsid w:val="0DA0D872"/>
    <w:rsid w:val="0DAFE429"/>
    <w:rsid w:val="0DBDABD5"/>
    <w:rsid w:val="0DC689BB"/>
    <w:rsid w:val="0DCFAD1C"/>
    <w:rsid w:val="0DD44485"/>
    <w:rsid w:val="0DDF066C"/>
    <w:rsid w:val="0DEA889D"/>
    <w:rsid w:val="0DEE51F0"/>
    <w:rsid w:val="0DFBA3D8"/>
    <w:rsid w:val="0E0A7A16"/>
    <w:rsid w:val="0E180758"/>
    <w:rsid w:val="0E415E64"/>
    <w:rsid w:val="0E496253"/>
    <w:rsid w:val="0E4FA0D5"/>
    <w:rsid w:val="0E51116C"/>
    <w:rsid w:val="0E6198FD"/>
    <w:rsid w:val="0E741858"/>
    <w:rsid w:val="0E8FA1F1"/>
    <w:rsid w:val="0E9C8298"/>
    <w:rsid w:val="0EA27F86"/>
    <w:rsid w:val="0EA8BDC2"/>
    <w:rsid w:val="0EBC85F7"/>
    <w:rsid w:val="0EBD5510"/>
    <w:rsid w:val="0EBFD665"/>
    <w:rsid w:val="0EC46437"/>
    <w:rsid w:val="0EC5273C"/>
    <w:rsid w:val="0EC58C87"/>
    <w:rsid w:val="0ED0CF42"/>
    <w:rsid w:val="0ED4197F"/>
    <w:rsid w:val="0EDC2177"/>
    <w:rsid w:val="0EF0D782"/>
    <w:rsid w:val="0EF753C1"/>
    <w:rsid w:val="0F0E48BC"/>
    <w:rsid w:val="0F10807F"/>
    <w:rsid w:val="0F31157C"/>
    <w:rsid w:val="0F420FEA"/>
    <w:rsid w:val="0F4696F6"/>
    <w:rsid w:val="0F4E6047"/>
    <w:rsid w:val="0F52D65C"/>
    <w:rsid w:val="0F69E185"/>
    <w:rsid w:val="0F6E69CF"/>
    <w:rsid w:val="0F75FD30"/>
    <w:rsid w:val="0F79F4D8"/>
    <w:rsid w:val="0F880F1E"/>
    <w:rsid w:val="0F8E2A4B"/>
    <w:rsid w:val="0F973F3A"/>
    <w:rsid w:val="0FA1DBC5"/>
    <w:rsid w:val="0FA98637"/>
    <w:rsid w:val="0FB0D0B2"/>
    <w:rsid w:val="0FC95E8E"/>
    <w:rsid w:val="0FCEC98E"/>
    <w:rsid w:val="0FE532B4"/>
    <w:rsid w:val="0FF61CF4"/>
    <w:rsid w:val="0FFBE8DE"/>
    <w:rsid w:val="100827C3"/>
    <w:rsid w:val="100BA8BF"/>
    <w:rsid w:val="1012F3C1"/>
    <w:rsid w:val="10133263"/>
    <w:rsid w:val="101504F5"/>
    <w:rsid w:val="1015FE7A"/>
    <w:rsid w:val="101D4795"/>
    <w:rsid w:val="1022CA22"/>
    <w:rsid w:val="102A92FC"/>
    <w:rsid w:val="10331C08"/>
    <w:rsid w:val="1037EB6B"/>
    <w:rsid w:val="103C9897"/>
    <w:rsid w:val="1040690E"/>
    <w:rsid w:val="10548E93"/>
    <w:rsid w:val="10659672"/>
    <w:rsid w:val="1068CEC8"/>
    <w:rsid w:val="106D2D81"/>
    <w:rsid w:val="106E2FD8"/>
    <w:rsid w:val="1076A9AF"/>
    <w:rsid w:val="1078833E"/>
    <w:rsid w:val="107D4B2F"/>
    <w:rsid w:val="10883360"/>
    <w:rsid w:val="109431B3"/>
    <w:rsid w:val="10A1E692"/>
    <w:rsid w:val="10A6CD24"/>
    <w:rsid w:val="10B3EFA1"/>
    <w:rsid w:val="10B84A9C"/>
    <w:rsid w:val="10B90541"/>
    <w:rsid w:val="10BDBE66"/>
    <w:rsid w:val="10C80061"/>
    <w:rsid w:val="10CBF98B"/>
    <w:rsid w:val="10CF991F"/>
    <w:rsid w:val="10D6A8C2"/>
    <w:rsid w:val="10D7C7F0"/>
    <w:rsid w:val="10D95BBE"/>
    <w:rsid w:val="10DBE5EC"/>
    <w:rsid w:val="11042D05"/>
    <w:rsid w:val="11086416"/>
    <w:rsid w:val="110C13BE"/>
    <w:rsid w:val="110E80CB"/>
    <w:rsid w:val="1116A72E"/>
    <w:rsid w:val="1130EA25"/>
    <w:rsid w:val="11409FDA"/>
    <w:rsid w:val="1144FADE"/>
    <w:rsid w:val="1148D2E7"/>
    <w:rsid w:val="115A6410"/>
    <w:rsid w:val="1161AF10"/>
    <w:rsid w:val="11777994"/>
    <w:rsid w:val="11831242"/>
    <w:rsid w:val="11840867"/>
    <w:rsid w:val="118C1D8D"/>
    <w:rsid w:val="118DD7C2"/>
    <w:rsid w:val="1191E1FE"/>
    <w:rsid w:val="1192C376"/>
    <w:rsid w:val="11A8FCD1"/>
    <w:rsid w:val="11B0D556"/>
    <w:rsid w:val="11B25BD0"/>
    <w:rsid w:val="11BF7F95"/>
    <w:rsid w:val="11C4A00B"/>
    <w:rsid w:val="11D12E96"/>
    <w:rsid w:val="11E67F60"/>
    <w:rsid w:val="11FF988E"/>
    <w:rsid w:val="120C19F3"/>
    <w:rsid w:val="12144262"/>
    <w:rsid w:val="121F4514"/>
    <w:rsid w:val="1222315C"/>
    <w:rsid w:val="12224BDC"/>
    <w:rsid w:val="122E9BEE"/>
    <w:rsid w:val="123E9FCA"/>
    <w:rsid w:val="12405764"/>
    <w:rsid w:val="124A35D7"/>
    <w:rsid w:val="124D64DC"/>
    <w:rsid w:val="1258D7CE"/>
    <w:rsid w:val="126B363C"/>
    <w:rsid w:val="126F32B8"/>
    <w:rsid w:val="127B2A51"/>
    <w:rsid w:val="12861317"/>
    <w:rsid w:val="129703E0"/>
    <w:rsid w:val="1299AC8C"/>
    <w:rsid w:val="12A59BEF"/>
    <w:rsid w:val="12A813A0"/>
    <w:rsid w:val="12AB9211"/>
    <w:rsid w:val="12AB9513"/>
    <w:rsid w:val="12B0A3C1"/>
    <w:rsid w:val="12B64CBA"/>
    <w:rsid w:val="12BC9F68"/>
    <w:rsid w:val="12C2489A"/>
    <w:rsid w:val="12C37BCC"/>
    <w:rsid w:val="12C7B58C"/>
    <w:rsid w:val="12C823AB"/>
    <w:rsid w:val="12CFBD6E"/>
    <w:rsid w:val="12D7340C"/>
    <w:rsid w:val="12EAA343"/>
    <w:rsid w:val="12ECD729"/>
    <w:rsid w:val="12FB9FCD"/>
    <w:rsid w:val="130BA8B9"/>
    <w:rsid w:val="13168140"/>
    <w:rsid w:val="132062FB"/>
    <w:rsid w:val="132D19C5"/>
    <w:rsid w:val="1331A3B5"/>
    <w:rsid w:val="13349918"/>
    <w:rsid w:val="133A8FD1"/>
    <w:rsid w:val="134108F3"/>
    <w:rsid w:val="134528A9"/>
    <w:rsid w:val="134E508E"/>
    <w:rsid w:val="134EAB52"/>
    <w:rsid w:val="136A1DCB"/>
    <w:rsid w:val="136AF093"/>
    <w:rsid w:val="136E251D"/>
    <w:rsid w:val="1370A457"/>
    <w:rsid w:val="13738900"/>
    <w:rsid w:val="137581E5"/>
    <w:rsid w:val="1377F8B2"/>
    <w:rsid w:val="13800ABE"/>
    <w:rsid w:val="1387614C"/>
    <w:rsid w:val="138B872A"/>
    <w:rsid w:val="1396D633"/>
    <w:rsid w:val="139E4611"/>
    <w:rsid w:val="13A5B5C8"/>
    <w:rsid w:val="13A79481"/>
    <w:rsid w:val="13B9128E"/>
    <w:rsid w:val="13BA535B"/>
    <w:rsid w:val="13C501BD"/>
    <w:rsid w:val="13C55EAB"/>
    <w:rsid w:val="13C6259E"/>
    <w:rsid w:val="13C77C2D"/>
    <w:rsid w:val="13C838DF"/>
    <w:rsid w:val="13D1E5DF"/>
    <w:rsid w:val="13E0D8A5"/>
    <w:rsid w:val="13E32105"/>
    <w:rsid w:val="13E5FD6C"/>
    <w:rsid w:val="1428FFE0"/>
    <w:rsid w:val="142B734B"/>
    <w:rsid w:val="14412E5E"/>
    <w:rsid w:val="144A3BBA"/>
    <w:rsid w:val="144AC7C3"/>
    <w:rsid w:val="145FD18B"/>
    <w:rsid w:val="14782EED"/>
    <w:rsid w:val="147897E1"/>
    <w:rsid w:val="1482F0BA"/>
    <w:rsid w:val="1488DE4A"/>
    <w:rsid w:val="1488F3E8"/>
    <w:rsid w:val="148C959C"/>
    <w:rsid w:val="148D7218"/>
    <w:rsid w:val="14B8D0C2"/>
    <w:rsid w:val="14C4E0CB"/>
    <w:rsid w:val="14C6436C"/>
    <w:rsid w:val="14CD39B6"/>
    <w:rsid w:val="14E5DE7F"/>
    <w:rsid w:val="14F20576"/>
    <w:rsid w:val="14F2C7C7"/>
    <w:rsid w:val="14F603DE"/>
    <w:rsid w:val="14FF90E9"/>
    <w:rsid w:val="15097881"/>
    <w:rsid w:val="1509A97E"/>
    <w:rsid w:val="1514FCFE"/>
    <w:rsid w:val="151832D5"/>
    <w:rsid w:val="1522CD73"/>
    <w:rsid w:val="152300A4"/>
    <w:rsid w:val="15236A02"/>
    <w:rsid w:val="152605E6"/>
    <w:rsid w:val="152D2D3C"/>
    <w:rsid w:val="1530CC6E"/>
    <w:rsid w:val="1542BA18"/>
    <w:rsid w:val="1549578C"/>
    <w:rsid w:val="154987AA"/>
    <w:rsid w:val="155010D6"/>
    <w:rsid w:val="15520E24"/>
    <w:rsid w:val="15578758"/>
    <w:rsid w:val="1570472F"/>
    <w:rsid w:val="157E9A34"/>
    <w:rsid w:val="159039EB"/>
    <w:rsid w:val="15A16BF6"/>
    <w:rsid w:val="15A7744A"/>
    <w:rsid w:val="15A7DAE3"/>
    <w:rsid w:val="15AB9CC4"/>
    <w:rsid w:val="15AE31E6"/>
    <w:rsid w:val="15B19C59"/>
    <w:rsid w:val="15C4A7F5"/>
    <w:rsid w:val="15D0AC36"/>
    <w:rsid w:val="15D2EF44"/>
    <w:rsid w:val="15DA4B1F"/>
    <w:rsid w:val="15DE5006"/>
    <w:rsid w:val="15EE9595"/>
    <w:rsid w:val="15F03002"/>
    <w:rsid w:val="15FB883B"/>
    <w:rsid w:val="1602C690"/>
    <w:rsid w:val="1618BCBB"/>
    <w:rsid w:val="161B706B"/>
    <w:rsid w:val="16278E73"/>
    <w:rsid w:val="1628CEE8"/>
    <w:rsid w:val="1634D73C"/>
    <w:rsid w:val="163568ED"/>
    <w:rsid w:val="163E536B"/>
    <w:rsid w:val="164351EE"/>
    <w:rsid w:val="16455896"/>
    <w:rsid w:val="165A52F7"/>
    <w:rsid w:val="165EDC70"/>
    <w:rsid w:val="16694B8A"/>
    <w:rsid w:val="167E1116"/>
    <w:rsid w:val="167E951A"/>
    <w:rsid w:val="168299EC"/>
    <w:rsid w:val="1682A414"/>
    <w:rsid w:val="1683E98D"/>
    <w:rsid w:val="16939130"/>
    <w:rsid w:val="1696F7FB"/>
    <w:rsid w:val="16AEF168"/>
    <w:rsid w:val="16B89F1D"/>
    <w:rsid w:val="16C1D647"/>
    <w:rsid w:val="16C670F4"/>
    <w:rsid w:val="16CCDE71"/>
    <w:rsid w:val="16D9C73C"/>
    <w:rsid w:val="16DC10F9"/>
    <w:rsid w:val="16E6B582"/>
    <w:rsid w:val="16E71AFB"/>
    <w:rsid w:val="16E73168"/>
    <w:rsid w:val="16FD1064"/>
    <w:rsid w:val="16FE2B25"/>
    <w:rsid w:val="170B7D90"/>
    <w:rsid w:val="1710241E"/>
    <w:rsid w:val="17125EE8"/>
    <w:rsid w:val="17131B16"/>
    <w:rsid w:val="17175382"/>
    <w:rsid w:val="171A9C0D"/>
    <w:rsid w:val="17230BB3"/>
    <w:rsid w:val="172AB0D2"/>
    <w:rsid w:val="173493C3"/>
    <w:rsid w:val="1735373E"/>
    <w:rsid w:val="173A2FC3"/>
    <w:rsid w:val="17400594"/>
    <w:rsid w:val="174E50E2"/>
    <w:rsid w:val="174FFD12"/>
    <w:rsid w:val="17561DF8"/>
    <w:rsid w:val="1759FD96"/>
    <w:rsid w:val="175BEFC0"/>
    <w:rsid w:val="17631606"/>
    <w:rsid w:val="1765AF96"/>
    <w:rsid w:val="1781DD57"/>
    <w:rsid w:val="1781F0DA"/>
    <w:rsid w:val="17887AA3"/>
    <w:rsid w:val="178D66BE"/>
    <w:rsid w:val="17A39635"/>
    <w:rsid w:val="17B0AFD7"/>
    <w:rsid w:val="17B12CAB"/>
    <w:rsid w:val="17B29F9A"/>
    <w:rsid w:val="17B2C396"/>
    <w:rsid w:val="17C6B932"/>
    <w:rsid w:val="17D061E3"/>
    <w:rsid w:val="17DEC1A5"/>
    <w:rsid w:val="17DFF445"/>
    <w:rsid w:val="17E362D9"/>
    <w:rsid w:val="17E43CFE"/>
    <w:rsid w:val="17E93919"/>
    <w:rsid w:val="17EA0092"/>
    <w:rsid w:val="17FF97CC"/>
    <w:rsid w:val="180328A9"/>
    <w:rsid w:val="18051BEB"/>
    <w:rsid w:val="18134C0A"/>
    <w:rsid w:val="181780E2"/>
    <w:rsid w:val="18293149"/>
    <w:rsid w:val="182E96B1"/>
    <w:rsid w:val="183A4F40"/>
    <w:rsid w:val="183D5B0E"/>
    <w:rsid w:val="183DF64F"/>
    <w:rsid w:val="18572EBB"/>
    <w:rsid w:val="1857F817"/>
    <w:rsid w:val="185CF74C"/>
    <w:rsid w:val="18857243"/>
    <w:rsid w:val="188D9966"/>
    <w:rsid w:val="188E6F83"/>
    <w:rsid w:val="188ED985"/>
    <w:rsid w:val="18948591"/>
    <w:rsid w:val="18A4DD1F"/>
    <w:rsid w:val="18AD9A02"/>
    <w:rsid w:val="18AEDA32"/>
    <w:rsid w:val="18AFEB93"/>
    <w:rsid w:val="18B63FC1"/>
    <w:rsid w:val="18C3C36C"/>
    <w:rsid w:val="18C7686A"/>
    <w:rsid w:val="18DE4BD3"/>
    <w:rsid w:val="18DFECFF"/>
    <w:rsid w:val="18F0DF4D"/>
    <w:rsid w:val="18F39DCD"/>
    <w:rsid w:val="18F7C765"/>
    <w:rsid w:val="190F6F9F"/>
    <w:rsid w:val="1912E76C"/>
    <w:rsid w:val="19144B64"/>
    <w:rsid w:val="19253674"/>
    <w:rsid w:val="192887C7"/>
    <w:rsid w:val="19320088"/>
    <w:rsid w:val="1936A2F6"/>
    <w:rsid w:val="193A9584"/>
    <w:rsid w:val="194E4915"/>
    <w:rsid w:val="196E5B4A"/>
    <w:rsid w:val="1976749B"/>
    <w:rsid w:val="1983FD3E"/>
    <w:rsid w:val="19869752"/>
    <w:rsid w:val="198A2655"/>
    <w:rsid w:val="1994307C"/>
    <w:rsid w:val="19A1CF05"/>
    <w:rsid w:val="19A9D89A"/>
    <w:rsid w:val="19AF8112"/>
    <w:rsid w:val="19AFD592"/>
    <w:rsid w:val="19C37D2F"/>
    <w:rsid w:val="19DCF8AE"/>
    <w:rsid w:val="19E3099A"/>
    <w:rsid w:val="19E61577"/>
    <w:rsid w:val="19EAB598"/>
    <w:rsid w:val="19F41A94"/>
    <w:rsid w:val="19F729A5"/>
    <w:rsid w:val="1A08E8B9"/>
    <w:rsid w:val="1A0E965C"/>
    <w:rsid w:val="1A11859C"/>
    <w:rsid w:val="1A2E52E4"/>
    <w:rsid w:val="1A3410BD"/>
    <w:rsid w:val="1A484B18"/>
    <w:rsid w:val="1A487370"/>
    <w:rsid w:val="1A4E404C"/>
    <w:rsid w:val="1A4FA081"/>
    <w:rsid w:val="1A5B455C"/>
    <w:rsid w:val="1A5DB293"/>
    <w:rsid w:val="1A5F011E"/>
    <w:rsid w:val="1A783E11"/>
    <w:rsid w:val="1A9A6135"/>
    <w:rsid w:val="1A9C1D50"/>
    <w:rsid w:val="1AAB1EC6"/>
    <w:rsid w:val="1AB4BAB1"/>
    <w:rsid w:val="1AC3AF2E"/>
    <w:rsid w:val="1ACF1C58"/>
    <w:rsid w:val="1AD3BA50"/>
    <w:rsid w:val="1AD6B0A0"/>
    <w:rsid w:val="1AD7141F"/>
    <w:rsid w:val="1AD7167F"/>
    <w:rsid w:val="1ADA8AE9"/>
    <w:rsid w:val="1AE0B327"/>
    <w:rsid w:val="1AE3602C"/>
    <w:rsid w:val="1AF77987"/>
    <w:rsid w:val="1AFC9402"/>
    <w:rsid w:val="1B07B746"/>
    <w:rsid w:val="1B0980A9"/>
    <w:rsid w:val="1B0ACC07"/>
    <w:rsid w:val="1B0CFBBE"/>
    <w:rsid w:val="1B0DA6C6"/>
    <w:rsid w:val="1B114EC4"/>
    <w:rsid w:val="1B223978"/>
    <w:rsid w:val="1B26CE28"/>
    <w:rsid w:val="1B279346"/>
    <w:rsid w:val="1B30F129"/>
    <w:rsid w:val="1B361C68"/>
    <w:rsid w:val="1B3BDD04"/>
    <w:rsid w:val="1B51A621"/>
    <w:rsid w:val="1B5542AF"/>
    <w:rsid w:val="1B587512"/>
    <w:rsid w:val="1B5C8B8B"/>
    <w:rsid w:val="1B61CAD6"/>
    <w:rsid w:val="1B6E3AF5"/>
    <w:rsid w:val="1B7BACC3"/>
    <w:rsid w:val="1B7BFBF3"/>
    <w:rsid w:val="1B846957"/>
    <w:rsid w:val="1B87E0F4"/>
    <w:rsid w:val="1B8891ED"/>
    <w:rsid w:val="1B8D59E4"/>
    <w:rsid w:val="1B923297"/>
    <w:rsid w:val="1B9F10F5"/>
    <w:rsid w:val="1BBC3FD8"/>
    <w:rsid w:val="1BBE23C9"/>
    <w:rsid w:val="1BC11FF2"/>
    <w:rsid w:val="1BF3F754"/>
    <w:rsid w:val="1BF965CE"/>
    <w:rsid w:val="1C1BD4D4"/>
    <w:rsid w:val="1C2AFE34"/>
    <w:rsid w:val="1C39B507"/>
    <w:rsid w:val="1C458252"/>
    <w:rsid w:val="1C4911C3"/>
    <w:rsid w:val="1C49A0A8"/>
    <w:rsid w:val="1C58BAF1"/>
    <w:rsid w:val="1C6469B4"/>
    <w:rsid w:val="1C685C37"/>
    <w:rsid w:val="1C8A899E"/>
    <w:rsid w:val="1C8B2A8C"/>
    <w:rsid w:val="1CA3A357"/>
    <w:rsid w:val="1CA6C9B0"/>
    <w:rsid w:val="1CAEFB33"/>
    <w:rsid w:val="1CB16A73"/>
    <w:rsid w:val="1CBFFCEB"/>
    <w:rsid w:val="1CC5C08F"/>
    <w:rsid w:val="1CC64498"/>
    <w:rsid w:val="1CC85685"/>
    <w:rsid w:val="1CD3E285"/>
    <w:rsid w:val="1CDD8D30"/>
    <w:rsid w:val="1CE54C6C"/>
    <w:rsid w:val="1CE78277"/>
    <w:rsid w:val="1CED4BF3"/>
    <w:rsid w:val="1CEDFBA1"/>
    <w:rsid w:val="1CFDCAD2"/>
    <w:rsid w:val="1D03EBC3"/>
    <w:rsid w:val="1D20A39E"/>
    <w:rsid w:val="1D255061"/>
    <w:rsid w:val="1D271FDC"/>
    <w:rsid w:val="1D28F953"/>
    <w:rsid w:val="1D2BB83A"/>
    <w:rsid w:val="1D308BFA"/>
    <w:rsid w:val="1D352CA4"/>
    <w:rsid w:val="1D3B2D07"/>
    <w:rsid w:val="1D4B6683"/>
    <w:rsid w:val="1D4C7C59"/>
    <w:rsid w:val="1D4D1CC8"/>
    <w:rsid w:val="1D5D081D"/>
    <w:rsid w:val="1D5D291E"/>
    <w:rsid w:val="1D5EA370"/>
    <w:rsid w:val="1D5EE899"/>
    <w:rsid w:val="1D699E80"/>
    <w:rsid w:val="1D75F32E"/>
    <w:rsid w:val="1D7E1233"/>
    <w:rsid w:val="1D7E7415"/>
    <w:rsid w:val="1D7EFC4D"/>
    <w:rsid w:val="1DA53259"/>
    <w:rsid w:val="1DB4F523"/>
    <w:rsid w:val="1DB805AF"/>
    <w:rsid w:val="1DC3893F"/>
    <w:rsid w:val="1DC70957"/>
    <w:rsid w:val="1DCF3B71"/>
    <w:rsid w:val="1DD0E12A"/>
    <w:rsid w:val="1DE80E33"/>
    <w:rsid w:val="1DEE9C23"/>
    <w:rsid w:val="1DF244BE"/>
    <w:rsid w:val="1DFD5B5E"/>
    <w:rsid w:val="1E00447B"/>
    <w:rsid w:val="1E2AA272"/>
    <w:rsid w:val="1E321B18"/>
    <w:rsid w:val="1E336F6E"/>
    <w:rsid w:val="1E376B7F"/>
    <w:rsid w:val="1E37DCE6"/>
    <w:rsid w:val="1E49F93D"/>
    <w:rsid w:val="1E4C70E6"/>
    <w:rsid w:val="1E4DFDFA"/>
    <w:rsid w:val="1E4E6ED9"/>
    <w:rsid w:val="1E55D938"/>
    <w:rsid w:val="1E5C8C79"/>
    <w:rsid w:val="1E64D045"/>
    <w:rsid w:val="1E6C1692"/>
    <w:rsid w:val="1E6F743E"/>
    <w:rsid w:val="1E7037C4"/>
    <w:rsid w:val="1E745D6F"/>
    <w:rsid w:val="1E773D38"/>
    <w:rsid w:val="1E7B77DE"/>
    <w:rsid w:val="1E7C887C"/>
    <w:rsid w:val="1E83E085"/>
    <w:rsid w:val="1E861199"/>
    <w:rsid w:val="1E93CE8E"/>
    <w:rsid w:val="1E9B8CA9"/>
    <w:rsid w:val="1EB450F9"/>
    <w:rsid w:val="1EB8CF37"/>
    <w:rsid w:val="1ECA7AF5"/>
    <w:rsid w:val="1ECAB81E"/>
    <w:rsid w:val="1ED357B8"/>
    <w:rsid w:val="1ED6E757"/>
    <w:rsid w:val="1EDEC4E9"/>
    <w:rsid w:val="1EDFD122"/>
    <w:rsid w:val="1EE15BD5"/>
    <w:rsid w:val="1EF0963F"/>
    <w:rsid w:val="1EF75813"/>
    <w:rsid w:val="1EF86A41"/>
    <w:rsid w:val="1F074030"/>
    <w:rsid w:val="1F17BCF7"/>
    <w:rsid w:val="1F2865C8"/>
    <w:rsid w:val="1F370177"/>
    <w:rsid w:val="1F45E7C6"/>
    <w:rsid w:val="1F85C15F"/>
    <w:rsid w:val="1FA3F5C8"/>
    <w:rsid w:val="1FB0B333"/>
    <w:rsid w:val="1FB2C51E"/>
    <w:rsid w:val="1FB44C3D"/>
    <w:rsid w:val="1FBA1D6F"/>
    <w:rsid w:val="1FBA83E5"/>
    <w:rsid w:val="1FBB4412"/>
    <w:rsid w:val="1FCECE49"/>
    <w:rsid w:val="1FD14529"/>
    <w:rsid w:val="1FD6DFBD"/>
    <w:rsid w:val="1FD92593"/>
    <w:rsid w:val="1FDDDBF0"/>
    <w:rsid w:val="1FE04D47"/>
    <w:rsid w:val="1FE4387F"/>
    <w:rsid w:val="1FE67A5E"/>
    <w:rsid w:val="1FF3950B"/>
    <w:rsid w:val="1FF4EEB1"/>
    <w:rsid w:val="1FFC341F"/>
    <w:rsid w:val="200A3D43"/>
    <w:rsid w:val="20218703"/>
    <w:rsid w:val="2030E6F2"/>
    <w:rsid w:val="2031EA73"/>
    <w:rsid w:val="203A8BCD"/>
    <w:rsid w:val="203D4230"/>
    <w:rsid w:val="2041A233"/>
    <w:rsid w:val="205DED42"/>
    <w:rsid w:val="206251ED"/>
    <w:rsid w:val="206700AE"/>
    <w:rsid w:val="2068B88D"/>
    <w:rsid w:val="206A3B25"/>
    <w:rsid w:val="206F493B"/>
    <w:rsid w:val="2081317E"/>
    <w:rsid w:val="2098A75A"/>
    <w:rsid w:val="209F115A"/>
    <w:rsid w:val="20A17E99"/>
    <w:rsid w:val="20A72F5E"/>
    <w:rsid w:val="20AB4300"/>
    <w:rsid w:val="20ADDB9A"/>
    <w:rsid w:val="20B3CE58"/>
    <w:rsid w:val="20CE8449"/>
    <w:rsid w:val="20D891DF"/>
    <w:rsid w:val="20DE1C9B"/>
    <w:rsid w:val="20E7E677"/>
    <w:rsid w:val="20F56D50"/>
    <w:rsid w:val="210D69A2"/>
    <w:rsid w:val="2111362A"/>
    <w:rsid w:val="2111E3EC"/>
    <w:rsid w:val="212F8F7B"/>
    <w:rsid w:val="214360CF"/>
    <w:rsid w:val="2145CDC0"/>
    <w:rsid w:val="21591049"/>
    <w:rsid w:val="215C7B80"/>
    <w:rsid w:val="217139D1"/>
    <w:rsid w:val="218B8D8D"/>
    <w:rsid w:val="21BDB059"/>
    <w:rsid w:val="21BF1469"/>
    <w:rsid w:val="21CD7A4D"/>
    <w:rsid w:val="21CECCB5"/>
    <w:rsid w:val="21D4E6F2"/>
    <w:rsid w:val="21DD212E"/>
    <w:rsid w:val="21E38C49"/>
    <w:rsid w:val="21F316E6"/>
    <w:rsid w:val="21F9B757"/>
    <w:rsid w:val="220A41ED"/>
    <w:rsid w:val="220EBD35"/>
    <w:rsid w:val="221C151B"/>
    <w:rsid w:val="222A0428"/>
    <w:rsid w:val="2233EDD0"/>
    <w:rsid w:val="2234EC16"/>
    <w:rsid w:val="223B932C"/>
    <w:rsid w:val="2249C5D5"/>
    <w:rsid w:val="2254C6A9"/>
    <w:rsid w:val="225A0487"/>
    <w:rsid w:val="225EBC5C"/>
    <w:rsid w:val="22636AE1"/>
    <w:rsid w:val="22642FF8"/>
    <w:rsid w:val="2272825A"/>
    <w:rsid w:val="22820A87"/>
    <w:rsid w:val="22A63869"/>
    <w:rsid w:val="22A9ED36"/>
    <w:rsid w:val="22B1624D"/>
    <w:rsid w:val="22B9E1C6"/>
    <w:rsid w:val="22C072E5"/>
    <w:rsid w:val="22C19A71"/>
    <w:rsid w:val="22C5DD05"/>
    <w:rsid w:val="22CED426"/>
    <w:rsid w:val="22D0868A"/>
    <w:rsid w:val="22D5DC5D"/>
    <w:rsid w:val="22F10557"/>
    <w:rsid w:val="22FDC4D5"/>
    <w:rsid w:val="232C1BAF"/>
    <w:rsid w:val="2336DEFC"/>
    <w:rsid w:val="233837F5"/>
    <w:rsid w:val="23431FFA"/>
    <w:rsid w:val="23436BC1"/>
    <w:rsid w:val="2343D8B0"/>
    <w:rsid w:val="2344776D"/>
    <w:rsid w:val="234FBC18"/>
    <w:rsid w:val="235302DE"/>
    <w:rsid w:val="23624CF1"/>
    <w:rsid w:val="236FD6A0"/>
    <w:rsid w:val="23709A55"/>
    <w:rsid w:val="2380EE46"/>
    <w:rsid w:val="2386E3F4"/>
    <w:rsid w:val="238A41C9"/>
    <w:rsid w:val="23AE1A8D"/>
    <w:rsid w:val="23B572E2"/>
    <w:rsid w:val="23C1E1B9"/>
    <w:rsid w:val="23C29F86"/>
    <w:rsid w:val="23C40183"/>
    <w:rsid w:val="23D1F6E2"/>
    <w:rsid w:val="240916AE"/>
    <w:rsid w:val="240E4CA2"/>
    <w:rsid w:val="2415CCE1"/>
    <w:rsid w:val="241E7DEE"/>
    <w:rsid w:val="242508AD"/>
    <w:rsid w:val="242554C3"/>
    <w:rsid w:val="2426F2F9"/>
    <w:rsid w:val="242FED6B"/>
    <w:rsid w:val="2434F8F4"/>
    <w:rsid w:val="2434FC34"/>
    <w:rsid w:val="24366E70"/>
    <w:rsid w:val="24389720"/>
    <w:rsid w:val="243FA14A"/>
    <w:rsid w:val="2447B05A"/>
    <w:rsid w:val="244BB6D7"/>
    <w:rsid w:val="24579762"/>
    <w:rsid w:val="2465D85B"/>
    <w:rsid w:val="2473CB99"/>
    <w:rsid w:val="247AEF26"/>
    <w:rsid w:val="248B656E"/>
    <w:rsid w:val="248BFECB"/>
    <w:rsid w:val="249AC9E7"/>
    <w:rsid w:val="249F769C"/>
    <w:rsid w:val="249FFFDD"/>
    <w:rsid w:val="24A139D6"/>
    <w:rsid w:val="24B33B19"/>
    <w:rsid w:val="24CC56CB"/>
    <w:rsid w:val="24CDB636"/>
    <w:rsid w:val="24E39EF3"/>
    <w:rsid w:val="24E73632"/>
    <w:rsid w:val="24F2C826"/>
    <w:rsid w:val="24F6E23D"/>
    <w:rsid w:val="24FB6AD1"/>
    <w:rsid w:val="2507FF0C"/>
    <w:rsid w:val="25109AB5"/>
    <w:rsid w:val="25247037"/>
    <w:rsid w:val="25254B9D"/>
    <w:rsid w:val="2528E325"/>
    <w:rsid w:val="2539B7D3"/>
    <w:rsid w:val="2542BA5E"/>
    <w:rsid w:val="254EE040"/>
    <w:rsid w:val="255CF98A"/>
    <w:rsid w:val="2568400C"/>
    <w:rsid w:val="2570DACF"/>
    <w:rsid w:val="2570F4D2"/>
    <w:rsid w:val="25762C68"/>
    <w:rsid w:val="257A753E"/>
    <w:rsid w:val="257AA1E7"/>
    <w:rsid w:val="257FCA55"/>
    <w:rsid w:val="25834A8A"/>
    <w:rsid w:val="2584678F"/>
    <w:rsid w:val="2584BCD7"/>
    <w:rsid w:val="25903D1A"/>
    <w:rsid w:val="259D950F"/>
    <w:rsid w:val="25A48ED8"/>
    <w:rsid w:val="25ACF4A0"/>
    <w:rsid w:val="25BACD91"/>
    <w:rsid w:val="25CA47B7"/>
    <w:rsid w:val="25CB58CC"/>
    <w:rsid w:val="25CC3984"/>
    <w:rsid w:val="25CC6B83"/>
    <w:rsid w:val="25D43450"/>
    <w:rsid w:val="25D48897"/>
    <w:rsid w:val="25EB1B37"/>
    <w:rsid w:val="25F7A4AD"/>
    <w:rsid w:val="25F84D28"/>
    <w:rsid w:val="2603D014"/>
    <w:rsid w:val="260979C1"/>
    <w:rsid w:val="2616F5AA"/>
    <w:rsid w:val="261D54F4"/>
    <w:rsid w:val="261E61C0"/>
    <w:rsid w:val="261E65BF"/>
    <w:rsid w:val="262E544D"/>
    <w:rsid w:val="264EC0A8"/>
    <w:rsid w:val="265B1DAD"/>
    <w:rsid w:val="2660AB67"/>
    <w:rsid w:val="26644724"/>
    <w:rsid w:val="266C7EEA"/>
    <w:rsid w:val="2679CC21"/>
    <w:rsid w:val="267DD125"/>
    <w:rsid w:val="26896A9E"/>
    <w:rsid w:val="268DD152"/>
    <w:rsid w:val="26900F8F"/>
    <w:rsid w:val="26907499"/>
    <w:rsid w:val="26928DD5"/>
    <w:rsid w:val="26956C2B"/>
    <w:rsid w:val="269E0008"/>
    <w:rsid w:val="26A55A84"/>
    <w:rsid w:val="26AF55FE"/>
    <w:rsid w:val="26E41457"/>
    <w:rsid w:val="26E7A4D1"/>
    <w:rsid w:val="26EC14F2"/>
    <w:rsid w:val="26FA7C72"/>
    <w:rsid w:val="2700A7F0"/>
    <w:rsid w:val="271442E3"/>
    <w:rsid w:val="2715D12B"/>
    <w:rsid w:val="2719A76A"/>
    <w:rsid w:val="271FB08D"/>
    <w:rsid w:val="272401C2"/>
    <w:rsid w:val="2725DE93"/>
    <w:rsid w:val="2726A0D6"/>
    <w:rsid w:val="2754E308"/>
    <w:rsid w:val="276806E4"/>
    <w:rsid w:val="277643E6"/>
    <w:rsid w:val="278F428E"/>
    <w:rsid w:val="279F2528"/>
    <w:rsid w:val="27A4AD37"/>
    <w:rsid w:val="27B1A281"/>
    <w:rsid w:val="27BE361D"/>
    <w:rsid w:val="27BF6D40"/>
    <w:rsid w:val="27C1280B"/>
    <w:rsid w:val="27C48127"/>
    <w:rsid w:val="27C935BC"/>
    <w:rsid w:val="27CAB67E"/>
    <w:rsid w:val="27DCBE46"/>
    <w:rsid w:val="27E6918B"/>
    <w:rsid w:val="27EB3E6B"/>
    <w:rsid w:val="27F0FC67"/>
    <w:rsid w:val="27FB2398"/>
    <w:rsid w:val="280056AB"/>
    <w:rsid w:val="28073D83"/>
    <w:rsid w:val="28084F4B"/>
    <w:rsid w:val="280CEF06"/>
    <w:rsid w:val="280D05FF"/>
    <w:rsid w:val="2815A658"/>
    <w:rsid w:val="281B0113"/>
    <w:rsid w:val="281F0886"/>
    <w:rsid w:val="2820284B"/>
    <w:rsid w:val="28259C71"/>
    <w:rsid w:val="28330B93"/>
    <w:rsid w:val="28354272"/>
    <w:rsid w:val="28396A99"/>
    <w:rsid w:val="28426917"/>
    <w:rsid w:val="2846E286"/>
    <w:rsid w:val="2847CA7E"/>
    <w:rsid w:val="28670CB1"/>
    <w:rsid w:val="286A426D"/>
    <w:rsid w:val="286E15A9"/>
    <w:rsid w:val="286EB55B"/>
    <w:rsid w:val="286F3D23"/>
    <w:rsid w:val="28730D94"/>
    <w:rsid w:val="2874FBB5"/>
    <w:rsid w:val="287858A9"/>
    <w:rsid w:val="28836447"/>
    <w:rsid w:val="288E9205"/>
    <w:rsid w:val="288FD95A"/>
    <w:rsid w:val="28A69663"/>
    <w:rsid w:val="28B53E05"/>
    <w:rsid w:val="28B8E2BB"/>
    <w:rsid w:val="28C9E60D"/>
    <w:rsid w:val="28CFD83C"/>
    <w:rsid w:val="28D342FA"/>
    <w:rsid w:val="28E1592E"/>
    <w:rsid w:val="28EF12EE"/>
    <w:rsid w:val="28F46505"/>
    <w:rsid w:val="2902C7A4"/>
    <w:rsid w:val="29066938"/>
    <w:rsid w:val="290AF81B"/>
    <w:rsid w:val="290E5CBE"/>
    <w:rsid w:val="291FCA77"/>
    <w:rsid w:val="2921AFCB"/>
    <w:rsid w:val="29267826"/>
    <w:rsid w:val="293B9B84"/>
    <w:rsid w:val="2953FA2E"/>
    <w:rsid w:val="295402E3"/>
    <w:rsid w:val="2954DE52"/>
    <w:rsid w:val="2959539E"/>
    <w:rsid w:val="295D26D3"/>
    <w:rsid w:val="2961C890"/>
    <w:rsid w:val="296513EE"/>
    <w:rsid w:val="2977BA74"/>
    <w:rsid w:val="2978B37E"/>
    <w:rsid w:val="297BADF5"/>
    <w:rsid w:val="29829234"/>
    <w:rsid w:val="298B0A8D"/>
    <w:rsid w:val="2991BFFD"/>
    <w:rsid w:val="2991C79F"/>
    <w:rsid w:val="299D259D"/>
    <w:rsid w:val="299E7C1E"/>
    <w:rsid w:val="29AF0CBE"/>
    <w:rsid w:val="29B9D997"/>
    <w:rsid w:val="29BEFD9C"/>
    <w:rsid w:val="29C45829"/>
    <w:rsid w:val="29CD943D"/>
    <w:rsid w:val="29CEDBF4"/>
    <w:rsid w:val="29D3BAB7"/>
    <w:rsid w:val="29D97EC8"/>
    <w:rsid w:val="29DD2EDB"/>
    <w:rsid w:val="29E2A8F8"/>
    <w:rsid w:val="29E7D184"/>
    <w:rsid w:val="29E8AA84"/>
    <w:rsid w:val="29F746C5"/>
    <w:rsid w:val="2A08650D"/>
    <w:rsid w:val="2A1066EF"/>
    <w:rsid w:val="2A107F82"/>
    <w:rsid w:val="2A154F85"/>
    <w:rsid w:val="2A157727"/>
    <w:rsid w:val="2A162B81"/>
    <w:rsid w:val="2A1C8A3A"/>
    <w:rsid w:val="2A330A10"/>
    <w:rsid w:val="2A3654D4"/>
    <w:rsid w:val="2A382F67"/>
    <w:rsid w:val="2A475975"/>
    <w:rsid w:val="2A4BEFB1"/>
    <w:rsid w:val="2A55636A"/>
    <w:rsid w:val="2A576318"/>
    <w:rsid w:val="2A63CFC9"/>
    <w:rsid w:val="2A656CDB"/>
    <w:rsid w:val="2A6A5692"/>
    <w:rsid w:val="2A701B60"/>
    <w:rsid w:val="2AAA9467"/>
    <w:rsid w:val="2AB2F37D"/>
    <w:rsid w:val="2AC4EADF"/>
    <w:rsid w:val="2AC5D72F"/>
    <w:rsid w:val="2ACE3589"/>
    <w:rsid w:val="2AE1E624"/>
    <w:rsid w:val="2AE6083B"/>
    <w:rsid w:val="2AECC4DA"/>
    <w:rsid w:val="2AF0D603"/>
    <w:rsid w:val="2B0431AC"/>
    <w:rsid w:val="2B0C1535"/>
    <w:rsid w:val="2B0F3187"/>
    <w:rsid w:val="2B19EF95"/>
    <w:rsid w:val="2B1D9FC5"/>
    <w:rsid w:val="2B20222A"/>
    <w:rsid w:val="2B246DF1"/>
    <w:rsid w:val="2B2F5145"/>
    <w:rsid w:val="2B30FE77"/>
    <w:rsid w:val="2B3D570C"/>
    <w:rsid w:val="2B6561B5"/>
    <w:rsid w:val="2B680C16"/>
    <w:rsid w:val="2B74286F"/>
    <w:rsid w:val="2B878C33"/>
    <w:rsid w:val="2B8DAD24"/>
    <w:rsid w:val="2BA4CCDD"/>
    <w:rsid w:val="2BAC8D88"/>
    <w:rsid w:val="2BAFE6FE"/>
    <w:rsid w:val="2BB312C0"/>
    <w:rsid w:val="2BC3AB58"/>
    <w:rsid w:val="2BC65534"/>
    <w:rsid w:val="2BC85550"/>
    <w:rsid w:val="2BD3ADF1"/>
    <w:rsid w:val="2BD6FA86"/>
    <w:rsid w:val="2BE7C012"/>
    <w:rsid w:val="2BECA460"/>
    <w:rsid w:val="2C0AA628"/>
    <w:rsid w:val="2C0EDEF5"/>
    <w:rsid w:val="2C2CC36E"/>
    <w:rsid w:val="2C2D75FB"/>
    <w:rsid w:val="2C2ED1D6"/>
    <w:rsid w:val="2C31E6BD"/>
    <w:rsid w:val="2C3300E0"/>
    <w:rsid w:val="2C455FDA"/>
    <w:rsid w:val="2C50A3F9"/>
    <w:rsid w:val="2C5A9655"/>
    <w:rsid w:val="2C664C95"/>
    <w:rsid w:val="2C7EAC50"/>
    <w:rsid w:val="2C838FCA"/>
    <w:rsid w:val="2CA5BED5"/>
    <w:rsid w:val="2CA646B2"/>
    <w:rsid w:val="2CAB05FD"/>
    <w:rsid w:val="2CB1FC95"/>
    <w:rsid w:val="2CB4E766"/>
    <w:rsid w:val="2CB50805"/>
    <w:rsid w:val="2CBC9D36"/>
    <w:rsid w:val="2CC37DC3"/>
    <w:rsid w:val="2CCC8909"/>
    <w:rsid w:val="2CD0E6B8"/>
    <w:rsid w:val="2CE6BE66"/>
    <w:rsid w:val="2CEA88A2"/>
    <w:rsid w:val="2D079B2D"/>
    <w:rsid w:val="2D24A7D9"/>
    <w:rsid w:val="2D26E429"/>
    <w:rsid w:val="2D324BCA"/>
    <w:rsid w:val="2D4A1835"/>
    <w:rsid w:val="2D4DCC43"/>
    <w:rsid w:val="2D4E3270"/>
    <w:rsid w:val="2D50B877"/>
    <w:rsid w:val="2D55452C"/>
    <w:rsid w:val="2D613982"/>
    <w:rsid w:val="2D6B0AF3"/>
    <w:rsid w:val="2D6BA836"/>
    <w:rsid w:val="2D92950C"/>
    <w:rsid w:val="2D952017"/>
    <w:rsid w:val="2D9608C6"/>
    <w:rsid w:val="2D98A411"/>
    <w:rsid w:val="2D98B3A5"/>
    <w:rsid w:val="2D9DAF21"/>
    <w:rsid w:val="2D9DD83A"/>
    <w:rsid w:val="2DA4FDE7"/>
    <w:rsid w:val="2DAB26F5"/>
    <w:rsid w:val="2DCF3AA5"/>
    <w:rsid w:val="2DD571EF"/>
    <w:rsid w:val="2DD703A8"/>
    <w:rsid w:val="2DDB08E3"/>
    <w:rsid w:val="2DDF35CD"/>
    <w:rsid w:val="2DE5FD73"/>
    <w:rsid w:val="2DF38CA9"/>
    <w:rsid w:val="2E09F653"/>
    <w:rsid w:val="2E0FC64F"/>
    <w:rsid w:val="2E11D4DC"/>
    <w:rsid w:val="2E148BA6"/>
    <w:rsid w:val="2E1F4176"/>
    <w:rsid w:val="2E20E96B"/>
    <w:rsid w:val="2E261242"/>
    <w:rsid w:val="2E2BDE29"/>
    <w:rsid w:val="2E2E16C5"/>
    <w:rsid w:val="2E34BF21"/>
    <w:rsid w:val="2E35A8BC"/>
    <w:rsid w:val="2E40CD17"/>
    <w:rsid w:val="2E42C70E"/>
    <w:rsid w:val="2E4B3344"/>
    <w:rsid w:val="2E50CE36"/>
    <w:rsid w:val="2E52D4A5"/>
    <w:rsid w:val="2E5A4323"/>
    <w:rsid w:val="2E5E8ED3"/>
    <w:rsid w:val="2E69B790"/>
    <w:rsid w:val="2E763FC9"/>
    <w:rsid w:val="2E7E15D3"/>
    <w:rsid w:val="2E849151"/>
    <w:rsid w:val="2E926EBF"/>
    <w:rsid w:val="2EC714B8"/>
    <w:rsid w:val="2EC988ED"/>
    <w:rsid w:val="2ECB0B42"/>
    <w:rsid w:val="2ED4775A"/>
    <w:rsid w:val="2EDCB713"/>
    <w:rsid w:val="2EE31582"/>
    <w:rsid w:val="2EEAD143"/>
    <w:rsid w:val="2EF28BF8"/>
    <w:rsid w:val="2EF7637F"/>
    <w:rsid w:val="2F032455"/>
    <w:rsid w:val="2F05ADAF"/>
    <w:rsid w:val="2F084E99"/>
    <w:rsid w:val="2F0B65ED"/>
    <w:rsid w:val="2F1DEE36"/>
    <w:rsid w:val="2F2C31D9"/>
    <w:rsid w:val="2F399836"/>
    <w:rsid w:val="2F3B335B"/>
    <w:rsid w:val="2F42BE6F"/>
    <w:rsid w:val="2F4A7BE4"/>
    <w:rsid w:val="2F65F869"/>
    <w:rsid w:val="2F775D47"/>
    <w:rsid w:val="2F803D97"/>
    <w:rsid w:val="2F83838B"/>
    <w:rsid w:val="2F859A21"/>
    <w:rsid w:val="2F861090"/>
    <w:rsid w:val="2F9C1338"/>
    <w:rsid w:val="2FA5FBCF"/>
    <w:rsid w:val="2FB3EE9A"/>
    <w:rsid w:val="2FBDF7D8"/>
    <w:rsid w:val="2FC4373A"/>
    <w:rsid w:val="2FD218F4"/>
    <w:rsid w:val="2FD3AD23"/>
    <w:rsid w:val="2FD3F6C4"/>
    <w:rsid w:val="2FECE9A4"/>
    <w:rsid w:val="2FED16E7"/>
    <w:rsid w:val="30190F51"/>
    <w:rsid w:val="302124AF"/>
    <w:rsid w:val="30261DD2"/>
    <w:rsid w:val="30295A69"/>
    <w:rsid w:val="3032A317"/>
    <w:rsid w:val="3035DE7B"/>
    <w:rsid w:val="306EC590"/>
    <w:rsid w:val="307247F2"/>
    <w:rsid w:val="3073A6E0"/>
    <w:rsid w:val="30784C21"/>
    <w:rsid w:val="307C09AB"/>
    <w:rsid w:val="307C523A"/>
    <w:rsid w:val="308079BD"/>
    <w:rsid w:val="3083BE82"/>
    <w:rsid w:val="308A8D3E"/>
    <w:rsid w:val="308FCC4E"/>
    <w:rsid w:val="30911FE6"/>
    <w:rsid w:val="309EB7A9"/>
    <w:rsid w:val="30A02076"/>
    <w:rsid w:val="30A4893D"/>
    <w:rsid w:val="30A97BF9"/>
    <w:rsid w:val="30AA4183"/>
    <w:rsid w:val="30B03D36"/>
    <w:rsid w:val="30D122AA"/>
    <w:rsid w:val="30E2561C"/>
    <w:rsid w:val="30E310B8"/>
    <w:rsid w:val="30E35708"/>
    <w:rsid w:val="30E7F20E"/>
    <w:rsid w:val="30EA9F02"/>
    <w:rsid w:val="30F46C76"/>
    <w:rsid w:val="30F8473D"/>
    <w:rsid w:val="30FAE15C"/>
    <w:rsid w:val="30FC6062"/>
    <w:rsid w:val="30FEC245"/>
    <w:rsid w:val="30FFFC43"/>
    <w:rsid w:val="31035EE9"/>
    <w:rsid w:val="3105C556"/>
    <w:rsid w:val="310F9EBA"/>
    <w:rsid w:val="311A1B4B"/>
    <w:rsid w:val="311E9B94"/>
    <w:rsid w:val="3133FEB8"/>
    <w:rsid w:val="313D7A89"/>
    <w:rsid w:val="3141537D"/>
    <w:rsid w:val="3145919B"/>
    <w:rsid w:val="31492528"/>
    <w:rsid w:val="314A49A7"/>
    <w:rsid w:val="31512185"/>
    <w:rsid w:val="31588099"/>
    <w:rsid w:val="3162CD3F"/>
    <w:rsid w:val="317BFE30"/>
    <w:rsid w:val="318025E9"/>
    <w:rsid w:val="3195CBCB"/>
    <w:rsid w:val="31A0F608"/>
    <w:rsid w:val="31A4650D"/>
    <w:rsid w:val="31AAF995"/>
    <w:rsid w:val="31C083CC"/>
    <w:rsid w:val="31C924F6"/>
    <w:rsid w:val="31CD9526"/>
    <w:rsid w:val="31CF56B4"/>
    <w:rsid w:val="31D7D300"/>
    <w:rsid w:val="31DB4598"/>
    <w:rsid w:val="31EB1CD9"/>
    <w:rsid w:val="31F1A37D"/>
    <w:rsid w:val="31F99D74"/>
    <w:rsid w:val="3208AA44"/>
    <w:rsid w:val="3212DA83"/>
    <w:rsid w:val="32187489"/>
    <w:rsid w:val="32196356"/>
    <w:rsid w:val="321E7F6B"/>
    <w:rsid w:val="3223625C"/>
    <w:rsid w:val="3225C421"/>
    <w:rsid w:val="322B3AFB"/>
    <w:rsid w:val="322F6BB8"/>
    <w:rsid w:val="323D4C34"/>
    <w:rsid w:val="325124B1"/>
    <w:rsid w:val="326E9C95"/>
    <w:rsid w:val="327161A3"/>
    <w:rsid w:val="327191D8"/>
    <w:rsid w:val="327BEE5A"/>
    <w:rsid w:val="327FEA58"/>
    <w:rsid w:val="328023CC"/>
    <w:rsid w:val="328257CD"/>
    <w:rsid w:val="328405D5"/>
    <w:rsid w:val="32937E05"/>
    <w:rsid w:val="32946D60"/>
    <w:rsid w:val="329D39AA"/>
    <w:rsid w:val="32A2F6B6"/>
    <w:rsid w:val="32B1821D"/>
    <w:rsid w:val="32B21E5B"/>
    <w:rsid w:val="32BC3499"/>
    <w:rsid w:val="32BE79B7"/>
    <w:rsid w:val="32BEB83E"/>
    <w:rsid w:val="32C65A6A"/>
    <w:rsid w:val="32D2F1C4"/>
    <w:rsid w:val="32D6B42F"/>
    <w:rsid w:val="32EAE4F6"/>
    <w:rsid w:val="32F9851E"/>
    <w:rsid w:val="33100693"/>
    <w:rsid w:val="3327ADBC"/>
    <w:rsid w:val="33303932"/>
    <w:rsid w:val="33348293"/>
    <w:rsid w:val="333520F7"/>
    <w:rsid w:val="3335B098"/>
    <w:rsid w:val="334976EC"/>
    <w:rsid w:val="3350088B"/>
    <w:rsid w:val="3356E122"/>
    <w:rsid w:val="335DDEDD"/>
    <w:rsid w:val="336DB3FC"/>
    <w:rsid w:val="336F9385"/>
    <w:rsid w:val="33808E68"/>
    <w:rsid w:val="33815B3C"/>
    <w:rsid w:val="338999CE"/>
    <w:rsid w:val="338A097B"/>
    <w:rsid w:val="338C944A"/>
    <w:rsid w:val="3399BE33"/>
    <w:rsid w:val="33A3244E"/>
    <w:rsid w:val="33AAAB3F"/>
    <w:rsid w:val="33B3656C"/>
    <w:rsid w:val="33BBFAF3"/>
    <w:rsid w:val="33C0D4E9"/>
    <w:rsid w:val="33C11B85"/>
    <w:rsid w:val="33C295D1"/>
    <w:rsid w:val="33C39755"/>
    <w:rsid w:val="33CAEA95"/>
    <w:rsid w:val="33CF6A8A"/>
    <w:rsid w:val="33D0EE07"/>
    <w:rsid w:val="33D4659B"/>
    <w:rsid w:val="33D519F5"/>
    <w:rsid w:val="33E97882"/>
    <w:rsid w:val="33F2EDFC"/>
    <w:rsid w:val="33F51A9A"/>
    <w:rsid w:val="33FC48B5"/>
    <w:rsid w:val="34081C0B"/>
    <w:rsid w:val="340C4F21"/>
    <w:rsid w:val="34151B94"/>
    <w:rsid w:val="341B03F8"/>
    <w:rsid w:val="34237DD1"/>
    <w:rsid w:val="342B9E51"/>
    <w:rsid w:val="343B7E70"/>
    <w:rsid w:val="345B6A41"/>
    <w:rsid w:val="34621DE5"/>
    <w:rsid w:val="346658A1"/>
    <w:rsid w:val="3497E848"/>
    <w:rsid w:val="3499B39F"/>
    <w:rsid w:val="3499D1D0"/>
    <w:rsid w:val="34A1B2F6"/>
    <w:rsid w:val="34AE1C7A"/>
    <w:rsid w:val="34B49010"/>
    <w:rsid w:val="34CB1A0D"/>
    <w:rsid w:val="34D14918"/>
    <w:rsid w:val="34D5141B"/>
    <w:rsid w:val="34E088EA"/>
    <w:rsid w:val="34E5E9C8"/>
    <w:rsid w:val="34E9AEF7"/>
    <w:rsid w:val="35099C0A"/>
    <w:rsid w:val="3516AAF6"/>
    <w:rsid w:val="352B1F92"/>
    <w:rsid w:val="3532CDF6"/>
    <w:rsid w:val="3533F03B"/>
    <w:rsid w:val="3537A744"/>
    <w:rsid w:val="353EA2A1"/>
    <w:rsid w:val="3547093F"/>
    <w:rsid w:val="35471803"/>
    <w:rsid w:val="355FF152"/>
    <w:rsid w:val="35665546"/>
    <w:rsid w:val="356C865A"/>
    <w:rsid w:val="3575DC82"/>
    <w:rsid w:val="359B363C"/>
    <w:rsid w:val="35A22647"/>
    <w:rsid w:val="35A6D63E"/>
    <w:rsid w:val="35A77E96"/>
    <w:rsid w:val="35A81F82"/>
    <w:rsid w:val="35B58FF0"/>
    <w:rsid w:val="35B7DDCD"/>
    <w:rsid w:val="35BDA30A"/>
    <w:rsid w:val="35BFEBCD"/>
    <w:rsid w:val="35C4ABC6"/>
    <w:rsid w:val="35C844B6"/>
    <w:rsid w:val="35CBE436"/>
    <w:rsid w:val="35CD7BE5"/>
    <w:rsid w:val="35CF12EA"/>
    <w:rsid w:val="35E6375B"/>
    <w:rsid w:val="35E8E4C3"/>
    <w:rsid w:val="35EB29BC"/>
    <w:rsid w:val="35F70C7C"/>
    <w:rsid w:val="360E95AF"/>
    <w:rsid w:val="360EEA01"/>
    <w:rsid w:val="3610226C"/>
    <w:rsid w:val="362A2E4E"/>
    <w:rsid w:val="362C59C1"/>
    <w:rsid w:val="362C7268"/>
    <w:rsid w:val="3637D5F6"/>
    <w:rsid w:val="363962C7"/>
    <w:rsid w:val="363EC4CD"/>
    <w:rsid w:val="363FD27E"/>
    <w:rsid w:val="365CA8F8"/>
    <w:rsid w:val="36693CEE"/>
    <w:rsid w:val="367B72C5"/>
    <w:rsid w:val="368AF118"/>
    <w:rsid w:val="368D62CC"/>
    <w:rsid w:val="36931517"/>
    <w:rsid w:val="36A49A05"/>
    <w:rsid w:val="36B99875"/>
    <w:rsid w:val="36C343A1"/>
    <w:rsid w:val="36C4AFDE"/>
    <w:rsid w:val="36DEDAC2"/>
    <w:rsid w:val="36DF8B5B"/>
    <w:rsid w:val="36ED76EB"/>
    <w:rsid w:val="36F0D87F"/>
    <w:rsid w:val="36F79418"/>
    <w:rsid w:val="36F91576"/>
    <w:rsid w:val="36F9A1B2"/>
    <w:rsid w:val="36FF5B41"/>
    <w:rsid w:val="37014B5A"/>
    <w:rsid w:val="370847F0"/>
    <w:rsid w:val="371113D6"/>
    <w:rsid w:val="3713950A"/>
    <w:rsid w:val="371AD988"/>
    <w:rsid w:val="37245DD0"/>
    <w:rsid w:val="37269753"/>
    <w:rsid w:val="372B6B28"/>
    <w:rsid w:val="372EFDEB"/>
    <w:rsid w:val="37374986"/>
    <w:rsid w:val="3754AFB5"/>
    <w:rsid w:val="375CFFE1"/>
    <w:rsid w:val="377FC116"/>
    <w:rsid w:val="37811EDD"/>
    <w:rsid w:val="37882588"/>
    <w:rsid w:val="378ABD30"/>
    <w:rsid w:val="379381B0"/>
    <w:rsid w:val="3794A372"/>
    <w:rsid w:val="3796B426"/>
    <w:rsid w:val="37A5ABBF"/>
    <w:rsid w:val="37A8B6E2"/>
    <w:rsid w:val="37A9BEC7"/>
    <w:rsid w:val="37B17793"/>
    <w:rsid w:val="37BB32C8"/>
    <w:rsid w:val="37C0F44C"/>
    <w:rsid w:val="37D51802"/>
    <w:rsid w:val="37DDF9EF"/>
    <w:rsid w:val="37E4CAE7"/>
    <w:rsid w:val="37ECA044"/>
    <w:rsid w:val="37F8D6BB"/>
    <w:rsid w:val="37F937E3"/>
    <w:rsid w:val="37FBD48A"/>
    <w:rsid w:val="38067F1E"/>
    <w:rsid w:val="3808410F"/>
    <w:rsid w:val="381451D7"/>
    <w:rsid w:val="381EF87B"/>
    <w:rsid w:val="3821EC01"/>
    <w:rsid w:val="3825C6C8"/>
    <w:rsid w:val="38383466"/>
    <w:rsid w:val="383923B3"/>
    <w:rsid w:val="384B01F9"/>
    <w:rsid w:val="384DBDD9"/>
    <w:rsid w:val="38511CE3"/>
    <w:rsid w:val="38547684"/>
    <w:rsid w:val="385A9F8D"/>
    <w:rsid w:val="386B0FDA"/>
    <w:rsid w:val="386BB67E"/>
    <w:rsid w:val="388C194B"/>
    <w:rsid w:val="388DD903"/>
    <w:rsid w:val="3891CA65"/>
    <w:rsid w:val="389770AA"/>
    <w:rsid w:val="38A3715B"/>
    <w:rsid w:val="38A8DC08"/>
    <w:rsid w:val="38AD9455"/>
    <w:rsid w:val="38B73719"/>
    <w:rsid w:val="38BCA4A6"/>
    <w:rsid w:val="38C2728B"/>
    <w:rsid w:val="38D64C4C"/>
    <w:rsid w:val="38DB7BD5"/>
    <w:rsid w:val="38DFA16D"/>
    <w:rsid w:val="38E0A466"/>
    <w:rsid w:val="38E163F8"/>
    <w:rsid w:val="38FA0612"/>
    <w:rsid w:val="38FA82F2"/>
    <w:rsid w:val="38FF1449"/>
    <w:rsid w:val="39064E7D"/>
    <w:rsid w:val="390721F0"/>
    <w:rsid w:val="3909AF55"/>
    <w:rsid w:val="39193BAA"/>
    <w:rsid w:val="3921C9A5"/>
    <w:rsid w:val="3925AFC9"/>
    <w:rsid w:val="3929D9F0"/>
    <w:rsid w:val="393078BF"/>
    <w:rsid w:val="3937AC3C"/>
    <w:rsid w:val="393C2FCE"/>
    <w:rsid w:val="3941EFF9"/>
    <w:rsid w:val="394F6152"/>
    <w:rsid w:val="395FEF6C"/>
    <w:rsid w:val="3970EFF6"/>
    <w:rsid w:val="39761D72"/>
    <w:rsid w:val="3976658F"/>
    <w:rsid w:val="39841CAF"/>
    <w:rsid w:val="3992449E"/>
    <w:rsid w:val="3993006C"/>
    <w:rsid w:val="399964AD"/>
    <w:rsid w:val="39AE1EEF"/>
    <w:rsid w:val="39B49107"/>
    <w:rsid w:val="39B6289F"/>
    <w:rsid w:val="39CB937D"/>
    <w:rsid w:val="39CDA7C9"/>
    <w:rsid w:val="39CDAF56"/>
    <w:rsid w:val="39D0C113"/>
    <w:rsid w:val="39D7E880"/>
    <w:rsid w:val="39E7F06E"/>
    <w:rsid w:val="3A11CEAB"/>
    <w:rsid w:val="3A264A22"/>
    <w:rsid w:val="3A2CBAB0"/>
    <w:rsid w:val="3A311A8B"/>
    <w:rsid w:val="3A558A4D"/>
    <w:rsid w:val="3A59AE5A"/>
    <w:rsid w:val="3A62E65A"/>
    <w:rsid w:val="3A68B88C"/>
    <w:rsid w:val="3A6FCC3F"/>
    <w:rsid w:val="3A70A749"/>
    <w:rsid w:val="3A7B9EEA"/>
    <w:rsid w:val="3A84AEE5"/>
    <w:rsid w:val="3A86DAD8"/>
    <w:rsid w:val="3A8A7F0B"/>
    <w:rsid w:val="3A8D404B"/>
    <w:rsid w:val="3A9018D6"/>
    <w:rsid w:val="3A914897"/>
    <w:rsid w:val="3A93181B"/>
    <w:rsid w:val="3A9A375B"/>
    <w:rsid w:val="3A9AE4AA"/>
    <w:rsid w:val="3A9C0A66"/>
    <w:rsid w:val="3AA9AFA9"/>
    <w:rsid w:val="3AC11D44"/>
    <w:rsid w:val="3AC61CD5"/>
    <w:rsid w:val="3AD01598"/>
    <w:rsid w:val="3AD1C4E4"/>
    <w:rsid w:val="3ADB2994"/>
    <w:rsid w:val="3AE49189"/>
    <w:rsid w:val="3AE9E3EC"/>
    <w:rsid w:val="3AFEEB3E"/>
    <w:rsid w:val="3B03A2DA"/>
    <w:rsid w:val="3B0B0266"/>
    <w:rsid w:val="3B1B9783"/>
    <w:rsid w:val="3B1BF48B"/>
    <w:rsid w:val="3B255AD3"/>
    <w:rsid w:val="3B2AB7A7"/>
    <w:rsid w:val="3B46FD1F"/>
    <w:rsid w:val="3B480002"/>
    <w:rsid w:val="3B4AFF23"/>
    <w:rsid w:val="3B53202E"/>
    <w:rsid w:val="3B5C7376"/>
    <w:rsid w:val="3B5CFC4F"/>
    <w:rsid w:val="3B6C773C"/>
    <w:rsid w:val="3B792292"/>
    <w:rsid w:val="3B7F9531"/>
    <w:rsid w:val="3B8E423E"/>
    <w:rsid w:val="3BA4A7CF"/>
    <w:rsid w:val="3BA4B988"/>
    <w:rsid w:val="3BA507FD"/>
    <w:rsid w:val="3BB73D4C"/>
    <w:rsid w:val="3BBE45E7"/>
    <w:rsid w:val="3BCEFFD0"/>
    <w:rsid w:val="3BE47E93"/>
    <w:rsid w:val="3BE534D9"/>
    <w:rsid w:val="3BF3143C"/>
    <w:rsid w:val="3BFFEB0D"/>
    <w:rsid w:val="3C0873DA"/>
    <w:rsid w:val="3C09A727"/>
    <w:rsid w:val="3C1904BA"/>
    <w:rsid w:val="3C1E8B23"/>
    <w:rsid w:val="3C252C89"/>
    <w:rsid w:val="3C290FA8"/>
    <w:rsid w:val="3C2CD3F6"/>
    <w:rsid w:val="3C303E53"/>
    <w:rsid w:val="3C320D31"/>
    <w:rsid w:val="3C4CE136"/>
    <w:rsid w:val="3C562C66"/>
    <w:rsid w:val="3C59458D"/>
    <w:rsid w:val="3C688C2D"/>
    <w:rsid w:val="3C6E4CCE"/>
    <w:rsid w:val="3C6E7A96"/>
    <w:rsid w:val="3C7B206C"/>
    <w:rsid w:val="3C85BA7E"/>
    <w:rsid w:val="3C8E0763"/>
    <w:rsid w:val="3C8FB432"/>
    <w:rsid w:val="3C96C23E"/>
    <w:rsid w:val="3CA2BA42"/>
    <w:rsid w:val="3CB794F9"/>
    <w:rsid w:val="3CB95C51"/>
    <w:rsid w:val="3CC4EC26"/>
    <w:rsid w:val="3CC830C2"/>
    <w:rsid w:val="3CC8C83A"/>
    <w:rsid w:val="3CD18838"/>
    <w:rsid w:val="3CE06BF8"/>
    <w:rsid w:val="3D0306F3"/>
    <w:rsid w:val="3D1FFDD0"/>
    <w:rsid w:val="3D20D366"/>
    <w:rsid w:val="3D3AF05A"/>
    <w:rsid w:val="3D3EF6F0"/>
    <w:rsid w:val="3D42B929"/>
    <w:rsid w:val="3D4B9459"/>
    <w:rsid w:val="3D4F910A"/>
    <w:rsid w:val="3D525612"/>
    <w:rsid w:val="3D619D87"/>
    <w:rsid w:val="3D6979A5"/>
    <w:rsid w:val="3D76E27E"/>
    <w:rsid w:val="3D785B2B"/>
    <w:rsid w:val="3D7C87B0"/>
    <w:rsid w:val="3D8067CB"/>
    <w:rsid w:val="3D816FEC"/>
    <w:rsid w:val="3D8CEE5A"/>
    <w:rsid w:val="3D95DC15"/>
    <w:rsid w:val="3D9B170A"/>
    <w:rsid w:val="3DA1B9D7"/>
    <w:rsid w:val="3DA37A4C"/>
    <w:rsid w:val="3DBA63FA"/>
    <w:rsid w:val="3DBDA02E"/>
    <w:rsid w:val="3DD88279"/>
    <w:rsid w:val="3DE75CBE"/>
    <w:rsid w:val="3DEA4442"/>
    <w:rsid w:val="3DED4C4F"/>
    <w:rsid w:val="3DF6CD53"/>
    <w:rsid w:val="3DFA47D4"/>
    <w:rsid w:val="3DFCF566"/>
    <w:rsid w:val="3E2EC2E3"/>
    <w:rsid w:val="3E3274B1"/>
    <w:rsid w:val="3E44143B"/>
    <w:rsid w:val="3E467829"/>
    <w:rsid w:val="3E46A07B"/>
    <w:rsid w:val="3E4BEC56"/>
    <w:rsid w:val="3E512DF9"/>
    <w:rsid w:val="3E6A721A"/>
    <w:rsid w:val="3E7B2AC5"/>
    <w:rsid w:val="3E83984F"/>
    <w:rsid w:val="3E897CF6"/>
    <w:rsid w:val="3E8A66C7"/>
    <w:rsid w:val="3E97472E"/>
    <w:rsid w:val="3EA0D870"/>
    <w:rsid w:val="3EA53A40"/>
    <w:rsid w:val="3EA657F5"/>
    <w:rsid w:val="3EA99EEE"/>
    <w:rsid w:val="3EAFC072"/>
    <w:rsid w:val="3EB7B04C"/>
    <w:rsid w:val="3EC61B83"/>
    <w:rsid w:val="3EC6639D"/>
    <w:rsid w:val="3EC928C2"/>
    <w:rsid w:val="3EE624DD"/>
    <w:rsid w:val="3EE6B7CA"/>
    <w:rsid w:val="3EEBEF64"/>
    <w:rsid w:val="3EF052BD"/>
    <w:rsid w:val="3EF1F16A"/>
    <w:rsid w:val="3EF47D75"/>
    <w:rsid w:val="3F051021"/>
    <w:rsid w:val="3F0547EB"/>
    <w:rsid w:val="3F05C6FA"/>
    <w:rsid w:val="3F1656CE"/>
    <w:rsid w:val="3F1BF3BA"/>
    <w:rsid w:val="3F227CBE"/>
    <w:rsid w:val="3F474713"/>
    <w:rsid w:val="3F50FA4F"/>
    <w:rsid w:val="3F5350BD"/>
    <w:rsid w:val="3F564686"/>
    <w:rsid w:val="3F5A33FC"/>
    <w:rsid w:val="3F5B0D82"/>
    <w:rsid w:val="3F5D2B10"/>
    <w:rsid w:val="3F60C2A8"/>
    <w:rsid w:val="3F735D87"/>
    <w:rsid w:val="3F747BF3"/>
    <w:rsid w:val="3F7BAC52"/>
    <w:rsid w:val="3F7E488B"/>
    <w:rsid w:val="3F80C377"/>
    <w:rsid w:val="3F861EC1"/>
    <w:rsid w:val="3F8B57DE"/>
    <w:rsid w:val="3F8C6755"/>
    <w:rsid w:val="3F95AA54"/>
    <w:rsid w:val="3F97A0D3"/>
    <w:rsid w:val="3F989868"/>
    <w:rsid w:val="3F9AE11C"/>
    <w:rsid w:val="3FA8B1E1"/>
    <w:rsid w:val="3FB9D8AB"/>
    <w:rsid w:val="3FBF05D8"/>
    <w:rsid w:val="3FC0733E"/>
    <w:rsid w:val="3FD4F04D"/>
    <w:rsid w:val="3FD7C208"/>
    <w:rsid w:val="3FD81F11"/>
    <w:rsid w:val="4015FBE9"/>
    <w:rsid w:val="403095EC"/>
    <w:rsid w:val="403B45C3"/>
    <w:rsid w:val="403E12FD"/>
    <w:rsid w:val="4050671A"/>
    <w:rsid w:val="4059F86E"/>
    <w:rsid w:val="405E2394"/>
    <w:rsid w:val="4062BC8F"/>
    <w:rsid w:val="4065C691"/>
    <w:rsid w:val="406920B8"/>
    <w:rsid w:val="406BFC75"/>
    <w:rsid w:val="406F0ACB"/>
    <w:rsid w:val="407EF916"/>
    <w:rsid w:val="4083B88D"/>
    <w:rsid w:val="408FF1C8"/>
    <w:rsid w:val="40A11A67"/>
    <w:rsid w:val="40A907ED"/>
    <w:rsid w:val="40BAC868"/>
    <w:rsid w:val="40BF8927"/>
    <w:rsid w:val="40D69F13"/>
    <w:rsid w:val="40D8F0F2"/>
    <w:rsid w:val="40DD64BD"/>
    <w:rsid w:val="40DE31F5"/>
    <w:rsid w:val="40DF0D03"/>
    <w:rsid w:val="40DF6366"/>
    <w:rsid w:val="40E2BAB6"/>
    <w:rsid w:val="40E53AB1"/>
    <w:rsid w:val="40E6BE86"/>
    <w:rsid w:val="40E9B9B8"/>
    <w:rsid w:val="40EBFD50"/>
    <w:rsid w:val="410642B6"/>
    <w:rsid w:val="410C7286"/>
    <w:rsid w:val="41133CA4"/>
    <w:rsid w:val="41154C38"/>
    <w:rsid w:val="411FF5C5"/>
    <w:rsid w:val="4120CFC9"/>
    <w:rsid w:val="41323C88"/>
    <w:rsid w:val="413A9ABF"/>
    <w:rsid w:val="41414846"/>
    <w:rsid w:val="4147AA26"/>
    <w:rsid w:val="414C29F9"/>
    <w:rsid w:val="41525B0D"/>
    <w:rsid w:val="415464A6"/>
    <w:rsid w:val="41762B65"/>
    <w:rsid w:val="418EC874"/>
    <w:rsid w:val="4191E428"/>
    <w:rsid w:val="41A907A5"/>
    <w:rsid w:val="41B61CF9"/>
    <w:rsid w:val="41B8CB8B"/>
    <w:rsid w:val="41D0C8EC"/>
    <w:rsid w:val="41DE1FAF"/>
    <w:rsid w:val="41DF65DB"/>
    <w:rsid w:val="41E090E8"/>
    <w:rsid w:val="41E545EB"/>
    <w:rsid w:val="41E5BE75"/>
    <w:rsid w:val="41E8CD79"/>
    <w:rsid w:val="41EBBB35"/>
    <w:rsid w:val="41FB3D5C"/>
    <w:rsid w:val="42025F1D"/>
    <w:rsid w:val="420467BB"/>
    <w:rsid w:val="420C7581"/>
    <w:rsid w:val="42176699"/>
    <w:rsid w:val="422DA455"/>
    <w:rsid w:val="422DB0CF"/>
    <w:rsid w:val="4230C533"/>
    <w:rsid w:val="4235FE24"/>
    <w:rsid w:val="4237882F"/>
    <w:rsid w:val="423A02AE"/>
    <w:rsid w:val="423D57DB"/>
    <w:rsid w:val="42425BAD"/>
    <w:rsid w:val="4248F0E7"/>
    <w:rsid w:val="4257D57E"/>
    <w:rsid w:val="4263B839"/>
    <w:rsid w:val="427328B1"/>
    <w:rsid w:val="427916E9"/>
    <w:rsid w:val="428DD1AE"/>
    <w:rsid w:val="429FEFF1"/>
    <w:rsid w:val="42AA49D6"/>
    <w:rsid w:val="42C5091E"/>
    <w:rsid w:val="42C5111A"/>
    <w:rsid w:val="42CFC426"/>
    <w:rsid w:val="42D8CCF1"/>
    <w:rsid w:val="42EDE12D"/>
    <w:rsid w:val="42FD1C14"/>
    <w:rsid w:val="4302BF0B"/>
    <w:rsid w:val="430FEA9A"/>
    <w:rsid w:val="4317855E"/>
    <w:rsid w:val="431E18C3"/>
    <w:rsid w:val="43216788"/>
    <w:rsid w:val="43236BEC"/>
    <w:rsid w:val="4336C288"/>
    <w:rsid w:val="434976B6"/>
    <w:rsid w:val="434B1A36"/>
    <w:rsid w:val="4352CB8E"/>
    <w:rsid w:val="436F7919"/>
    <w:rsid w:val="43782C0D"/>
    <w:rsid w:val="438BB50F"/>
    <w:rsid w:val="438F2799"/>
    <w:rsid w:val="43954913"/>
    <w:rsid w:val="4395B6C6"/>
    <w:rsid w:val="439BBCDA"/>
    <w:rsid w:val="43A3BEB3"/>
    <w:rsid w:val="43A76CEC"/>
    <w:rsid w:val="43B2494A"/>
    <w:rsid w:val="43B39AB1"/>
    <w:rsid w:val="43BAE4BD"/>
    <w:rsid w:val="43CA3DD7"/>
    <w:rsid w:val="43D536F4"/>
    <w:rsid w:val="43D7198A"/>
    <w:rsid w:val="43D7C1E3"/>
    <w:rsid w:val="43DB7E74"/>
    <w:rsid w:val="43DBDDFE"/>
    <w:rsid w:val="43E60ECF"/>
    <w:rsid w:val="43E7848F"/>
    <w:rsid w:val="43FF8D06"/>
    <w:rsid w:val="440005B6"/>
    <w:rsid w:val="44046B66"/>
    <w:rsid w:val="4405198D"/>
    <w:rsid w:val="440E5768"/>
    <w:rsid w:val="44128ACC"/>
    <w:rsid w:val="4416CCFA"/>
    <w:rsid w:val="44193932"/>
    <w:rsid w:val="4427081F"/>
    <w:rsid w:val="4438ACAE"/>
    <w:rsid w:val="443D8836"/>
    <w:rsid w:val="443DFE4C"/>
    <w:rsid w:val="4441E1FA"/>
    <w:rsid w:val="4455ED64"/>
    <w:rsid w:val="44567413"/>
    <w:rsid w:val="445692E9"/>
    <w:rsid w:val="445CC286"/>
    <w:rsid w:val="445DF21E"/>
    <w:rsid w:val="44652D0D"/>
    <w:rsid w:val="44699BA7"/>
    <w:rsid w:val="446F0198"/>
    <w:rsid w:val="44715EC0"/>
    <w:rsid w:val="44718C00"/>
    <w:rsid w:val="44741D11"/>
    <w:rsid w:val="44797F41"/>
    <w:rsid w:val="44831D45"/>
    <w:rsid w:val="4485D4D5"/>
    <w:rsid w:val="449C79EC"/>
    <w:rsid w:val="449DBCCD"/>
    <w:rsid w:val="44AAB657"/>
    <w:rsid w:val="44B3242C"/>
    <w:rsid w:val="44B5DEB7"/>
    <w:rsid w:val="44D2E198"/>
    <w:rsid w:val="44D6599F"/>
    <w:rsid w:val="44DD4A91"/>
    <w:rsid w:val="44F45BAC"/>
    <w:rsid w:val="44F9DC6B"/>
    <w:rsid w:val="44FD0D81"/>
    <w:rsid w:val="451603BD"/>
    <w:rsid w:val="451A87AD"/>
    <w:rsid w:val="451ECA28"/>
    <w:rsid w:val="45224D0D"/>
    <w:rsid w:val="45356825"/>
    <w:rsid w:val="454675B4"/>
    <w:rsid w:val="45498DF4"/>
    <w:rsid w:val="454AC202"/>
    <w:rsid w:val="4558FCB9"/>
    <w:rsid w:val="455D2291"/>
    <w:rsid w:val="45635D01"/>
    <w:rsid w:val="45646C2D"/>
    <w:rsid w:val="45654AAA"/>
    <w:rsid w:val="456D471D"/>
    <w:rsid w:val="45730525"/>
    <w:rsid w:val="45764848"/>
    <w:rsid w:val="45878DA9"/>
    <w:rsid w:val="458866BD"/>
    <w:rsid w:val="458F41C9"/>
    <w:rsid w:val="45938519"/>
    <w:rsid w:val="459545E3"/>
    <w:rsid w:val="45974467"/>
    <w:rsid w:val="45A26BB4"/>
    <w:rsid w:val="45A3A49A"/>
    <w:rsid w:val="45A4258E"/>
    <w:rsid w:val="45A80E13"/>
    <w:rsid w:val="45B09855"/>
    <w:rsid w:val="45B68897"/>
    <w:rsid w:val="45B978B9"/>
    <w:rsid w:val="45BFB608"/>
    <w:rsid w:val="45C1DFA1"/>
    <w:rsid w:val="45CD0D54"/>
    <w:rsid w:val="45D144E3"/>
    <w:rsid w:val="45D32101"/>
    <w:rsid w:val="45F893A0"/>
    <w:rsid w:val="46011612"/>
    <w:rsid w:val="4606D1E9"/>
    <w:rsid w:val="460AD1F9"/>
    <w:rsid w:val="460D2F21"/>
    <w:rsid w:val="46206743"/>
    <w:rsid w:val="46286D41"/>
    <w:rsid w:val="462D8274"/>
    <w:rsid w:val="4630A636"/>
    <w:rsid w:val="463BDAAD"/>
    <w:rsid w:val="464562E3"/>
    <w:rsid w:val="464837E8"/>
    <w:rsid w:val="464A9D2F"/>
    <w:rsid w:val="464F2620"/>
    <w:rsid w:val="464F67BE"/>
    <w:rsid w:val="468550D3"/>
    <w:rsid w:val="468B7DF8"/>
    <w:rsid w:val="4695E016"/>
    <w:rsid w:val="46A5A476"/>
    <w:rsid w:val="46AB8002"/>
    <w:rsid w:val="46AF943A"/>
    <w:rsid w:val="46B62861"/>
    <w:rsid w:val="46BA2928"/>
    <w:rsid w:val="46BE77E4"/>
    <w:rsid w:val="46C507C9"/>
    <w:rsid w:val="46E7B2EF"/>
    <w:rsid w:val="46EB453F"/>
    <w:rsid w:val="46ED504C"/>
    <w:rsid w:val="46EF7045"/>
    <w:rsid w:val="46F339B3"/>
    <w:rsid w:val="46F8ADE6"/>
    <w:rsid w:val="47077CE0"/>
    <w:rsid w:val="470936EC"/>
    <w:rsid w:val="473A1D66"/>
    <w:rsid w:val="473C2DBD"/>
    <w:rsid w:val="473E78F2"/>
    <w:rsid w:val="475258F8"/>
    <w:rsid w:val="47593E9C"/>
    <w:rsid w:val="476F4B1A"/>
    <w:rsid w:val="477A54C5"/>
    <w:rsid w:val="477C805D"/>
    <w:rsid w:val="4781D3F7"/>
    <w:rsid w:val="4787A4DE"/>
    <w:rsid w:val="478E9A7D"/>
    <w:rsid w:val="47902337"/>
    <w:rsid w:val="479041AD"/>
    <w:rsid w:val="479B6C9C"/>
    <w:rsid w:val="47A996A5"/>
    <w:rsid w:val="47B3A8E5"/>
    <w:rsid w:val="47BA99BF"/>
    <w:rsid w:val="47CADAAD"/>
    <w:rsid w:val="47CD8772"/>
    <w:rsid w:val="47D4CFC7"/>
    <w:rsid w:val="47DE589C"/>
    <w:rsid w:val="47ED5A6F"/>
    <w:rsid w:val="47EDB5AB"/>
    <w:rsid w:val="47F0BB79"/>
    <w:rsid w:val="47F4C763"/>
    <w:rsid w:val="47F9B2B7"/>
    <w:rsid w:val="4808CCF0"/>
    <w:rsid w:val="480BD276"/>
    <w:rsid w:val="480D5B32"/>
    <w:rsid w:val="4811FDBA"/>
    <w:rsid w:val="48218EDF"/>
    <w:rsid w:val="4833A162"/>
    <w:rsid w:val="4834AE43"/>
    <w:rsid w:val="48374A23"/>
    <w:rsid w:val="4840993B"/>
    <w:rsid w:val="484F7A54"/>
    <w:rsid w:val="48736FE3"/>
    <w:rsid w:val="4873D320"/>
    <w:rsid w:val="489305C9"/>
    <w:rsid w:val="48A1F015"/>
    <w:rsid w:val="48ACBA33"/>
    <w:rsid w:val="48B419D2"/>
    <w:rsid w:val="48B7F467"/>
    <w:rsid w:val="48C582A5"/>
    <w:rsid w:val="48C87E1C"/>
    <w:rsid w:val="48D0EEBE"/>
    <w:rsid w:val="48D6D47E"/>
    <w:rsid w:val="48D86F0D"/>
    <w:rsid w:val="48DF68E2"/>
    <w:rsid w:val="48F92A80"/>
    <w:rsid w:val="49088669"/>
    <w:rsid w:val="4912691C"/>
    <w:rsid w:val="492265EC"/>
    <w:rsid w:val="492D7E78"/>
    <w:rsid w:val="493D7D2F"/>
    <w:rsid w:val="493ED4F1"/>
    <w:rsid w:val="494A0B86"/>
    <w:rsid w:val="494CBD93"/>
    <w:rsid w:val="494D9F18"/>
    <w:rsid w:val="4964A51C"/>
    <w:rsid w:val="498E4582"/>
    <w:rsid w:val="499ACE7D"/>
    <w:rsid w:val="499CB2EF"/>
    <w:rsid w:val="49A0C559"/>
    <w:rsid w:val="49A456B1"/>
    <w:rsid w:val="49AB1FFE"/>
    <w:rsid w:val="49AE7605"/>
    <w:rsid w:val="49B3B30E"/>
    <w:rsid w:val="49BEBB8D"/>
    <w:rsid w:val="49C0A35A"/>
    <w:rsid w:val="49C9AA63"/>
    <w:rsid w:val="49C9CF4A"/>
    <w:rsid w:val="49CA534C"/>
    <w:rsid w:val="49D2362D"/>
    <w:rsid w:val="49D2E939"/>
    <w:rsid w:val="49D36F1E"/>
    <w:rsid w:val="49D9B626"/>
    <w:rsid w:val="49E3A667"/>
    <w:rsid w:val="49EF6CB5"/>
    <w:rsid w:val="4A01EB21"/>
    <w:rsid w:val="4A068121"/>
    <w:rsid w:val="4A0B83B8"/>
    <w:rsid w:val="4A16FB89"/>
    <w:rsid w:val="4A17C306"/>
    <w:rsid w:val="4A1FE1C8"/>
    <w:rsid w:val="4A249DF8"/>
    <w:rsid w:val="4A40B840"/>
    <w:rsid w:val="4A49D54D"/>
    <w:rsid w:val="4A4FEA33"/>
    <w:rsid w:val="4A5759CC"/>
    <w:rsid w:val="4A6BAF23"/>
    <w:rsid w:val="4A75AD09"/>
    <w:rsid w:val="4A833DFD"/>
    <w:rsid w:val="4A835EDB"/>
    <w:rsid w:val="4A9D79B7"/>
    <w:rsid w:val="4AA23A8A"/>
    <w:rsid w:val="4AB27F37"/>
    <w:rsid w:val="4AB34E3C"/>
    <w:rsid w:val="4AC61835"/>
    <w:rsid w:val="4ACF2034"/>
    <w:rsid w:val="4AD9A2C8"/>
    <w:rsid w:val="4ADCFD49"/>
    <w:rsid w:val="4AE4998E"/>
    <w:rsid w:val="4AEDCA4D"/>
    <w:rsid w:val="4AF0B77B"/>
    <w:rsid w:val="4AF74E31"/>
    <w:rsid w:val="4AF7E42C"/>
    <w:rsid w:val="4B1A4654"/>
    <w:rsid w:val="4B24FB31"/>
    <w:rsid w:val="4B2E0B72"/>
    <w:rsid w:val="4B2EA740"/>
    <w:rsid w:val="4B3F22FF"/>
    <w:rsid w:val="4B569864"/>
    <w:rsid w:val="4B5B68AF"/>
    <w:rsid w:val="4B6D9C44"/>
    <w:rsid w:val="4B72E188"/>
    <w:rsid w:val="4B738F2B"/>
    <w:rsid w:val="4B769F38"/>
    <w:rsid w:val="4B7C6230"/>
    <w:rsid w:val="4B8F7504"/>
    <w:rsid w:val="4B915B20"/>
    <w:rsid w:val="4B939F0B"/>
    <w:rsid w:val="4B9A6063"/>
    <w:rsid w:val="4B9C1DB7"/>
    <w:rsid w:val="4BB254B8"/>
    <w:rsid w:val="4BB34415"/>
    <w:rsid w:val="4BB36AF2"/>
    <w:rsid w:val="4BB62FC1"/>
    <w:rsid w:val="4BC65A83"/>
    <w:rsid w:val="4BD2619A"/>
    <w:rsid w:val="4BD5719C"/>
    <w:rsid w:val="4BDA2FB3"/>
    <w:rsid w:val="4BDDC63E"/>
    <w:rsid w:val="4BF193F2"/>
    <w:rsid w:val="4BF8D209"/>
    <w:rsid w:val="4C065882"/>
    <w:rsid w:val="4C06DCAE"/>
    <w:rsid w:val="4C1512BB"/>
    <w:rsid w:val="4C228857"/>
    <w:rsid w:val="4C251223"/>
    <w:rsid w:val="4C2D93F4"/>
    <w:rsid w:val="4C31779A"/>
    <w:rsid w:val="4C32E73F"/>
    <w:rsid w:val="4C33F3A1"/>
    <w:rsid w:val="4C434BE0"/>
    <w:rsid w:val="4C5B8236"/>
    <w:rsid w:val="4C75FB6F"/>
    <w:rsid w:val="4C76A3DD"/>
    <w:rsid w:val="4C9D4910"/>
    <w:rsid w:val="4CA22B06"/>
    <w:rsid w:val="4CA9A0B1"/>
    <w:rsid w:val="4CB1A95C"/>
    <w:rsid w:val="4CBF8E5F"/>
    <w:rsid w:val="4CD83E4D"/>
    <w:rsid w:val="4CE64A81"/>
    <w:rsid w:val="4CEF0F89"/>
    <w:rsid w:val="4CF1088C"/>
    <w:rsid w:val="4CFD7211"/>
    <w:rsid w:val="4D230D8A"/>
    <w:rsid w:val="4D322A1D"/>
    <w:rsid w:val="4D34CCD6"/>
    <w:rsid w:val="4D363CC5"/>
    <w:rsid w:val="4D40EF0B"/>
    <w:rsid w:val="4D43A421"/>
    <w:rsid w:val="4D4BBA85"/>
    <w:rsid w:val="4D4D46F2"/>
    <w:rsid w:val="4D4E6470"/>
    <w:rsid w:val="4D5034F0"/>
    <w:rsid w:val="4D54D5D7"/>
    <w:rsid w:val="4D5C4A1B"/>
    <w:rsid w:val="4D5DDC2C"/>
    <w:rsid w:val="4D5F30A5"/>
    <w:rsid w:val="4D5F5BAA"/>
    <w:rsid w:val="4D64173B"/>
    <w:rsid w:val="4D6731E5"/>
    <w:rsid w:val="4D6E1BCD"/>
    <w:rsid w:val="4D6EACCD"/>
    <w:rsid w:val="4D70196D"/>
    <w:rsid w:val="4D799E6E"/>
    <w:rsid w:val="4D7DCE6B"/>
    <w:rsid w:val="4D7E6D5F"/>
    <w:rsid w:val="4D824F7A"/>
    <w:rsid w:val="4D837C95"/>
    <w:rsid w:val="4D8387F1"/>
    <w:rsid w:val="4D83AEE6"/>
    <w:rsid w:val="4D8561FC"/>
    <w:rsid w:val="4D9BDE98"/>
    <w:rsid w:val="4D9D8C85"/>
    <w:rsid w:val="4DA0D1F8"/>
    <w:rsid w:val="4DAE85DB"/>
    <w:rsid w:val="4DC54CAF"/>
    <w:rsid w:val="4DDA7130"/>
    <w:rsid w:val="4DEAAE10"/>
    <w:rsid w:val="4DF07F30"/>
    <w:rsid w:val="4DFB6752"/>
    <w:rsid w:val="4E021E1B"/>
    <w:rsid w:val="4E1DAC6D"/>
    <w:rsid w:val="4E1F85CC"/>
    <w:rsid w:val="4E27E188"/>
    <w:rsid w:val="4E29C0FF"/>
    <w:rsid w:val="4E2AA2CE"/>
    <w:rsid w:val="4E2AF829"/>
    <w:rsid w:val="4E36B806"/>
    <w:rsid w:val="4E4D03AB"/>
    <w:rsid w:val="4E63B622"/>
    <w:rsid w:val="4E65A733"/>
    <w:rsid w:val="4E721042"/>
    <w:rsid w:val="4E7CD0AA"/>
    <w:rsid w:val="4E7E8415"/>
    <w:rsid w:val="4E7F60B9"/>
    <w:rsid w:val="4E802902"/>
    <w:rsid w:val="4EAA4657"/>
    <w:rsid w:val="4EB90845"/>
    <w:rsid w:val="4EBD99C0"/>
    <w:rsid w:val="4EC2A7E1"/>
    <w:rsid w:val="4ECAEA2E"/>
    <w:rsid w:val="4ECDD992"/>
    <w:rsid w:val="4ED2BAF5"/>
    <w:rsid w:val="4ED6B9F0"/>
    <w:rsid w:val="4EDCFECC"/>
    <w:rsid w:val="4EE84EF0"/>
    <w:rsid w:val="4EEEB9E1"/>
    <w:rsid w:val="4F02CCDE"/>
    <w:rsid w:val="4F11758C"/>
    <w:rsid w:val="4F117977"/>
    <w:rsid w:val="4F1B34F6"/>
    <w:rsid w:val="4F2153A0"/>
    <w:rsid w:val="4F2A9F4B"/>
    <w:rsid w:val="4F393E83"/>
    <w:rsid w:val="4F3F4B5C"/>
    <w:rsid w:val="4F425100"/>
    <w:rsid w:val="4F43C1CF"/>
    <w:rsid w:val="4F4CAC9D"/>
    <w:rsid w:val="4F57D7CC"/>
    <w:rsid w:val="4F8D4571"/>
    <w:rsid w:val="4F95AAB3"/>
    <w:rsid w:val="4FA61C91"/>
    <w:rsid w:val="4FA83288"/>
    <w:rsid w:val="4FACE93C"/>
    <w:rsid w:val="4FADC064"/>
    <w:rsid w:val="4FB4A142"/>
    <w:rsid w:val="4FB79BA7"/>
    <w:rsid w:val="4FD5CF56"/>
    <w:rsid w:val="4FF57368"/>
    <w:rsid w:val="4FF83DE3"/>
    <w:rsid w:val="4FFDF5EC"/>
    <w:rsid w:val="5010DE1F"/>
    <w:rsid w:val="501A3E87"/>
    <w:rsid w:val="50228BCB"/>
    <w:rsid w:val="5030959A"/>
    <w:rsid w:val="50396BA0"/>
    <w:rsid w:val="5043071E"/>
    <w:rsid w:val="50449800"/>
    <w:rsid w:val="50512DD0"/>
    <w:rsid w:val="50526808"/>
    <w:rsid w:val="50535B40"/>
    <w:rsid w:val="50741820"/>
    <w:rsid w:val="507B5EC4"/>
    <w:rsid w:val="508E2430"/>
    <w:rsid w:val="50A08E33"/>
    <w:rsid w:val="50AB545E"/>
    <w:rsid w:val="50AE8991"/>
    <w:rsid w:val="50B22910"/>
    <w:rsid w:val="50B4888F"/>
    <w:rsid w:val="50C139DD"/>
    <w:rsid w:val="50CC1CF0"/>
    <w:rsid w:val="50CD5EBC"/>
    <w:rsid w:val="50D22129"/>
    <w:rsid w:val="50E5F19F"/>
    <w:rsid w:val="50F2F2CC"/>
    <w:rsid w:val="50F96491"/>
    <w:rsid w:val="50FC6133"/>
    <w:rsid w:val="510091B9"/>
    <w:rsid w:val="5105CDF3"/>
    <w:rsid w:val="51099F59"/>
    <w:rsid w:val="511BBA4B"/>
    <w:rsid w:val="511BDCD0"/>
    <w:rsid w:val="512263B7"/>
    <w:rsid w:val="512C14F9"/>
    <w:rsid w:val="51302542"/>
    <w:rsid w:val="5135214A"/>
    <w:rsid w:val="513A031D"/>
    <w:rsid w:val="515B31EB"/>
    <w:rsid w:val="515C3FAE"/>
    <w:rsid w:val="5178E949"/>
    <w:rsid w:val="5191D8C7"/>
    <w:rsid w:val="519317F9"/>
    <w:rsid w:val="519E7E40"/>
    <w:rsid w:val="51A0A9AA"/>
    <w:rsid w:val="51A9B104"/>
    <w:rsid w:val="51ADBDF6"/>
    <w:rsid w:val="51ADDAC3"/>
    <w:rsid w:val="51AFC674"/>
    <w:rsid w:val="51CBD581"/>
    <w:rsid w:val="51DE5FD6"/>
    <w:rsid w:val="51E2B975"/>
    <w:rsid w:val="51E5D99E"/>
    <w:rsid w:val="51F608C4"/>
    <w:rsid w:val="51F93024"/>
    <w:rsid w:val="51FC433B"/>
    <w:rsid w:val="51FE2C3C"/>
    <w:rsid w:val="52114B9D"/>
    <w:rsid w:val="521314D9"/>
    <w:rsid w:val="521863D3"/>
    <w:rsid w:val="5220B815"/>
    <w:rsid w:val="5224F594"/>
    <w:rsid w:val="524654F1"/>
    <w:rsid w:val="5246793B"/>
    <w:rsid w:val="524DE868"/>
    <w:rsid w:val="524F280D"/>
    <w:rsid w:val="524FE889"/>
    <w:rsid w:val="525C69AA"/>
    <w:rsid w:val="526ED74B"/>
    <w:rsid w:val="526FADBE"/>
    <w:rsid w:val="52794719"/>
    <w:rsid w:val="528E45E7"/>
    <w:rsid w:val="52A03622"/>
    <w:rsid w:val="52A88F7A"/>
    <w:rsid w:val="52BACFAA"/>
    <w:rsid w:val="52BEE24A"/>
    <w:rsid w:val="52C3873F"/>
    <w:rsid w:val="52D0B309"/>
    <w:rsid w:val="52DC7730"/>
    <w:rsid w:val="52F67EC0"/>
    <w:rsid w:val="52FBBB01"/>
    <w:rsid w:val="5301ED9F"/>
    <w:rsid w:val="5305EE0C"/>
    <w:rsid w:val="53084F6F"/>
    <w:rsid w:val="5317C9F7"/>
    <w:rsid w:val="531CB35A"/>
    <w:rsid w:val="531E39DF"/>
    <w:rsid w:val="534D5970"/>
    <w:rsid w:val="53501C28"/>
    <w:rsid w:val="535026A7"/>
    <w:rsid w:val="53507ABD"/>
    <w:rsid w:val="5356A14D"/>
    <w:rsid w:val="5365D146"/>
    <w:rsid w:val="53716769"/>
    <w:rsid w:val="537BB5DD"/>
    <w:rsid w:val="537C2CD5"/>
    <w:rsid w:val="53884177"/>
    <w:rsid w:val="538AA536"/>
    <w:rsid w:val="538D005C"/>
    <w:rsid w:val="539C024F"/>
    <w:rsid w:val="53A43245"/>
    <w:rsid w:val="53A4B92B"/>
    <w:rsid w:val="53A9EACB"/>
    <w:rsid w:val="53B711C6"/>
    <w:rsid w:val="53B71513"/>
    <w:rsid w:val="53BBDCA8"/>
    <w:rsid w:val="53CE4C37"/>
    <w:rsid w:val="53D28627"/>
    <w:rsid w:val="53D831FB"/>
    <w:rsid w:val="53E338EC"/>
    <w:rsid w:val="53FD863A"/>
    <w:rsid w:val="54005D28"/>
    <w:rsid w:val="54032E6E"/>
    <w:rsid w:val="54032EC6"/>
    <w:rsid w:val="5407FD95"/>
    <w:rsid w:val="54104AA7"/>
    <w:rsid w:val="54138B6D"/>
    <w:rsid w:val="541E5CB5"/>
    <w:rsid w:val="54257AB1"/>
    <w:rsid w:val="54270DF9"/>
    <w:rsid w:val="542FF028"/>
    <w:rsid w:val="544CC5BC"/>
    <w:rsid w:val="5450B1B5"/>
    <w:rsid w:val="545759E7"/>
    <w:rsid w:val="545F152D"/>
    <w:rsid w:val="5468DD4D"/>
    <w:rsid w:val="546BF507"/>
    <w:rsid w:val="546C698F"/>
    <w:rsid w:val="5470A1B2"/>
    <w:rsid w:val="547ADF51"/>
    <w:rsid w:val="54848DEA"/>
    <w:rsid w:val="54C94A62"/>
    <w:rsid w:val="54CC3D97"/>
    <w:rsid w:val="54CF9C65"/>
    <w:rsid w:val="54D59834"/>
    <w:rsid w:val="54DD9563"/>
    <w:rsid w:val="54DF3447"/>
    <w:rsid w:val="54E0E2B7"/>
    <w:rsid w:val="54F1AA4A"/>
    <w:rsid w:val="5509369A"/>
    <w:rsid w:val="550C3D16"/>
    <w:rsid w:val="551323E1"/>
    <w:rsid w:val="5523EF35"/>
    <w:rsid w:val="5526EF86"/>
    <w:rsid w:val="5527C6D1"/>
    <w:rsid w:val="552E8209"/>
    <w:rsid w:val="5544616B"/>
    <w:rsid w:val="554631C5"/>
    <w:rsid w:val="554D6550"/>
    <w:rsid w:val="555EAFE5"/>
    <w:rsid w:val="55782B1B"/>
    <w:rsid w:val="55788AF8"/>
    <w:rsid w:val="5583ADCB"/>
    <w:rsid w:val="5584B04E"/>
    <w:rsid w:val="5584DC06"/>
    <w:rsid w:val="558C9748"/>
    <w:rsid w:val="55902F96"/>
    <w:rsid w:val="559122F8"/>
    <w:rsid w:val="5593DAEC"/>
    <w:rsid w:val="559701CB"/>
    <w:rsid w:val="559AB1F5"/>
    <w:rsid w:val="559C954E"/>
    <w:rsid w:val="559E8FDF"/>
    <w:rsid w:val="55A831A9"/>
    <w:rsid w:val="55ABFBA2"/>
    <w:rsid w:val="55AE8005"/>
    <w:rsid w:val="55B66FF8"/>
    <w:rsid w:val="55B8A8FB"/>
    <w:rsid w:val="55BB67A2"/>
    <w:rsid w:val="55BCBCC1"/>
    <w:rsid w:val="55BE0774"/>
    <w:rsid w:val="55C08D0D"/>
    <w:rsid w:val="55DAC8E6"/>
    <w:rsid w:val="55E2D1A2"/>
    <w:rsid w:val="55E70E46"/>
    <w:rsid w:val="56009BB7"/>
    <w:rsid w:val="56097FA9"/>
    <w:rsid w:val="560D55A3"/>
    <w:rsid w:val="561246F2"/>
    <w:rsid w:val="561D7032"/>
    <w:rsid w:val="561D7F05"/>
    <w:rsid w:val="5620A821"/>
    <w:rsid w:val="5620E657"/>
    <w:rsid w:val="562E0B74"/>
    <w:rsid w:val="5633609E"/>
    <w:rsid w:val="563CCAA3"/>
    <w:rsid w:val="5644A2E9"/>
    <w:rsid w:val="564D1ACD"/>
    <w:rsid w:val="565253A5"/>
    <w:rsid w:val="565FFC32"/>
    <w:rsid w:val="566489CC"/>
    <w:rsid w:val="56663EDB"/>
    <w:rsid w:val="5668CC06"/>
    <w:rsid w:val="566D3770"/>
    <w:rsid w:val="56825EC6"/>
    <w:rsid w:val="568EA354"/>
    <w:rsid w:val="5696F134"/>
    <w:rsid w:val="56980B1C"/>
    <w:rsid w:val="569A98A2"/>
    <w:rsid w:val="569BD84E"/>
    <w:rsid w:val="56B8F461"/>
    <w:rsid w:val="56BF868F"/>
    <w:rsid w:val="56CD479A"/>
    <w:rsid w:val="56CE907D"/>
    <w:rsid w:val="56D365DD"/>
    <w:rsid w:val="56E3BF92"/>
    <w:rsid w:val="56E4A235"/>
    <w:rsid w:val="56EB06A5"/>
    <w:rsid w:val="56F5AB88"/>
    <w:rsid w:val="56FD159B"/>
    <w:rsid w:val="5703FBEF"/>
    <w:rsid w:val="571428A5"/>
    <w:rsid w:val="5716A735"/>
    <w:rsid w:val="57227627"/>
    <w:rsid w:val="5724C5D1"/>
    <w:rsid w:val="572E6D3B"/>
    <w:rsid w:val="573027F4"/>
    <w:rsid w:val="5730BF6C"/>
    <w:rsid w:val="5734D094"/>
    <w:rsid w:val="5739C0A2"/>
    <w:rsid w:val="57410F96"/>
    <w:rsid w:val="5747C903"/>
    <w:rsid w:val="574901FD"/>
    <w:rsid w:val="5752C785"/>
    <w:rsid w:val="5758D672"/>
    <w:rsid w:val="5759B0D2"/>
    <w:rsid w:val="57721D1F"/>
    <w:rsid w:val="5782DEA7"/>
    <w:rsid w:val="57953A83"/>
    <w:rsid w:val="5796BCC2"/>
    <w:rsid w:val="579B3574"/>
    <w:rsid w:val="579E2C5C"/>
    <w:rsid w:val="57A2356D"/>
    <w:rsid w:val="57AB1EAA"/>
    <w:rsid w:val="57ACD3A7"/>
    <w:rsid w:val="57B1C583"/>
    <w:rsid w:val="57B7E5D5"/>
    <w:rsid w:val="57BEB937"/>
    <w:rsid w:val="57C0040C"/>
    <w:rsid w:val="57C3B2F1"/>
    <w:rsid w:val="57C866EF"/>
    <w:rsid w:val="57C9C108"/>
    <w:rsid w:val="57E102A7"/>
    <w:rsid w:val="57E1A057"/>
    <w:rsid w:val="57EAC8D6"/>
    <w:rsid w:val="57EC5AE9"/>
    <w:rsid w:val="57F97F9A"/>
    <w:rsid w:val="57F988F3"/>
    <w:rsid w:val="58007963"/>
    <w:rsid w:val="5801D3EE"/>
    <w:rsid w:val="580FD681"/>
    <w:rsid w:val="581A8B95"/>
    <w:rsid w:val="5820F578"/>
    <w:rsid w:val="582190FD"/>
    <w:rsid w:val="5825D952"/>
    <w:rsid w:val="583215E0"/>
    <w:rsid w:val="58415038"/>
    <w:rsid w:val="584629C6"/>
    <w:rsid w:val="584BF97D"/>
    <w:rsid w:val="58551B5C"/>
    <w:rsid w:val="5861B34E"/>
    <w:rsid w:val="58660A23"/>
    <w:rsid w:val="586A2612"/>
    <w:rsid w:val="586C1927"/>
    <w:rsid w:val="5884CDE1"/>
    <w:rsid w:val="589BD79B"/>
    <w:rsid w:val="589EB2B6"/>
    <w:rsid w:val="58A0AAA6"/>
    <w:rsid w:val="58A27615"/>
    <w:rsid w:val="58A67360"/>
    <w:rsid w:val="58B03707"/>
    <w:rsid w:val="58B8932E"/>
    <w:rsid w:val="58BC35C4"/>
    <w:rsid w:val="58C79336"/>
    <w:rsid w:val="58CA3D9C"/>
    <w:rsid w:val="58D19BD4"/>
    <w:rsid w:val="58D62B49"/>
    <w:rsid w:val="58DE18CF"/>
    <w:rsid w:val="58EB98AD"/>
    <w:rsid w:val="5921E334"/>
    <w:rsid w:val="592DE1D8"/>
    <w:rsid w:val="59385CF5"/>
    <w:rsid w:val="5944354C"/>
    <w:rsid w:val="5964C924"/>
    <w:rsid w:val="59679366"/>
    <w:rsid w:val="597075E8"/>
    <w:rsid w:val="59719A6B"/>
    <w:rsid w:val="5971A19A"/>
    <w:rsid w:val="597661D2"/>
    <w:rsid w:val="5978CE6C"/>
    <w:rsid w:val="59887C25"/>
    <w:rsid w:val="598F32B4"/>
    <w:rsid w:val="5991A656"/>
    <w:rsid w:val="599EC34C"/>
    <w:rsid w:val="599F4E9A"/>
    <w:rsid w:val="59A1AD5B"/>
    <w:rsid w:val="59BBCF5C"/>
    <w:rsid w:val="59C37747"/>
    <w:rsid w:val="59C4155C"/>
    <w:rsid w:val="59C7EFC2"/>
    <w:rsid w:val="59D70715"/>
    <w:rsid w:val="59E5F567"/>
    <w:rsid w:val="59E7128F"/>
    <w:rsid w:val="59E99592"/>
    <w:rsid w:val="59ECC513"/>
    <w:rsid w:val="59F698C6"/>
    <w:rsid w:val="5A08842E"/>
    <w:rsid w:val="5A0F26FE"/>
    <w:rsid w:val="5A198818"/>
    <w:rsid w:val="5A2D557B"/>
    <w:rsid w:val="5A32C1DB"/>
    <w:rsid w:val="5A3523F2"/>
    <w:rsid w:val="5A374058"/>
    <w:rsid w:val="5A38A8D1"/>
    <w:rsid w:val="5A3CF64D"/>
    <w:rsid w:val="5A4BE2C3"/>
    <w:rsid w:val="5A4CB659"/>
    <w:rsid w:val="5A6315AF"/>
    <w:rsid w:val="5A660DFD"/>
    <w:rsid w:val="5A66F279"/>
    <w:rsid w:val="5A6D2957"/>
    <w:rsid w:val="5A72A315"/>
    <w:rsid w:val="5A72ABA8"/>
    <w:rsid w:val="5A7856FF"/>
    <w:rsid w:val="5A7AE334"/>
    <w:rsid w:val="5A7FA6D2"/>
    <w:rsid w:val="5A85A93C"/>
    <w:rsid w:val="5A866459"/>
    <w:rsid w:val="5A8AA21C"/>
    <w:rsid w:val="5A93AEC8"/>
    <w:rsid w:val="5A9D8D6D"/>
    <w:rsid w:val="5AA4215D"/>
    <w:rsid w:val="5AA8F39C"/>
    <w:rsid w:val="5AAC54CE"/>
    <w:rsid w:val="5AAC7249"/>
    <w:rsid w:val="5ABFD864"/>
    <w:rsid w:val="5AE750F1"/>
    <w:rsid w:val="5AEA6E9C"/>
    <w:rsid w:val="5AF4E708"/>
    <w:rsid w:val="5AF52245"/>
    <w:rsid w:val="5AFD0B7E"/>
    <w:rsid w:val="5B09F89B"/>
    <w:rsid w:val="5B0BD569"/>
    <w:rsid w:val="5B0CDCFA"/>
    <w:rsid w:val="5B18302F"/>
    <w:rsid w:val="5B1BFD79"/>
    <w:rsid w:val="5B1EECC6"/>
    <w:rsid w:val="5B311F2F"/>
    <w:rsid w:val="5B373C08"/>
    <w:rsid w:val="5B3C6A90"/>
    <w:rsid w:val="5B3ECE4C"/>
    <w:rsid w:val="5B405744"/>
    <w:rsid w:val="5B4EE88C"/>
    <w:rsid w:val="5B4F6E45"/>
    <w:rsid w:val="5B5CE9A4"/>
    <w:rsid w:val="5B602029"/>
    <w:rsid w:val="5B694A72"/>
    <w:rsid w:val="5B70C4F0"/>
    <w:rsid w:val="5B7AFCDB"/>
    <w:rsid w:val="5B7DEC2A"/>
    <w:rsid w:val="5B7EAD6E"/>
    <w:rsid w:val="5B803B95"/>
    <w:rsid w:val="5B83445C"/>
    <w:rsid w:val="5B866588"/>
    <w:rsid w:val="5B871F1A"/>
    <w:rsid w:val="5B8D3F23"/>
    <w:rsid w:val="5BA15E33"/>
    <w:rsid w:val="5BA42604"/>
    <w:rsid w:val="5BA7CB14"/>
    <w:rsid w:val="5BA97590"/>
    <w:rsid w:val="5BAF64A2"/>
    <w:rsid w:val="5BAF86A5"/>
    <w:rsid w:val="5BB01978"/>
    <w:rsid w:val="5BB4967B"/>
    <w:rsid w:val="5BB69D28"/>
    <w:rsid w:val="5BB91466"/>
    <w:rsid w:val="5BB963DC"/>
    <w:rsid w:val="5BBCD740"/>
    <w:rsid w:val="5BCC35D9"/>
    <w:rsid w:val="5BD627A0"/>
    <w:rsid w:val="5BDABE84"/>
    <w:rsid w:val="5BE7FE15"/>
    <w:rsid w:val="5BE88034"/>
    <w:rsid w:val="5BEE7702"/>
    <w:rsid w:val="5BF4CF72"/>
    <w:rsid w:val="5C0CDB7F"/>
    <w:rsid w:val="5C19F511"/>
    <w:rsid w:val="5C1E31B2"/>
    <w:rsid w:val="5C4585AC"/>
    <w:rsid w:val="5C4AFD25"/>
    <w:rsid w:val="5C4BD9F8"/>
    <w:rsid w:val="5C4C6F8B"/>
    <w:rsid w:val="5C4D94B3"/>
    <w:rsid w:val="5C4F752F"/>
    <w:rsid w:val="5C51027A"/>
    <w:rsid w:val="5C768F72"/>
    <w:rsid w:val="5C7E42F7"/>
    <w:rsid w:val="5C806E19"/>
    <w:rsid w:val="5C8B41D9"/>
    <w:rsid w:val="5C8C1AA3"/>
    <w:rsid w:val="5CA446AD"/>
    <w:rsid w:val="5CAEF4F9"/>
    <w:rsid w:val="5CBDC5FA"/>
    <w:rsid w:val="5CCD276C"/>
    <w:rsid w:val="5CCE29C3"/>
    <w:rsid w:val="5CDC5497"/>
    <w:rsid w:val="5CDF679F"/>
    <w:rsid w:val="5CF0FD4E"/>
    <w:rsid w:val="5D09E965"/>
    <w:rsid w:val="5D15BAB4"/>
    <w:rsid w:val="5D195A4D"/>
    <w:rsid w:val="5D1DE2AC"/>
    <w:rsid w:val="5D20737B"/>
    <w:rsid w:val="5D23C326"/>
    <w:rsid w:val="5D275F03"/>
    <w:rsid w:val="5D29D7C4"/>
    <w:rsid w:val="5D2B612F"/>
    <w:rsid w:val="5D37E9B6"/>
    <w:rsid w:val="5D3B6D5F"/>
    <w:rsid w:val="5D3B7083"/>
    <w:rsid w:val="5D4194C1"/>
    <w:rsid w:val="5D426162"/>
    <w:rsid w:val="5D453F0F"/>
    <w:rsid w:val="5D49AF06"/>
    <w:rsid w:val="5D4D44FC"/>
    <w:rsid w:val="5D4D73FB"/>
    <w:rsid w:val="5D4E14EB"/>
    <w:rsid w:val="5D4EB168"/>
    <w:rsid w:val="5D4F85DC"/>
    <w:rsid w:val="5D4FC756"/>
    <w:rsid w:val="5D5250C9"/>
    <w:rsid w:val="5D59E1EB"/>
    <w:rsid w:val="5D5E732A"/>
    <w:rsid w:val="5D757DB8"/>
    <w:rsid w:val="5D79AF9C"/>
    <w:rsid w:val="5D865F02"/>
    <w:rsid w:val="5D9479E4"/>
    <w:rsid w:val="5D9A1D7F"/>
    <w:rsid w:val="5DA496A3"/>
    <w:rsid w:val="5DA66F0E"/>
    <w:rsid w:val="5DB00EAA"/>
    <w:rsid w:val="5DB28BC0"/>
    <w:rsid w:val="5DB30C8D"/>
    <w:rsid w:val="5DC0C6C0"/>
    <w:rsid w:val="5DC13F47"/>
    <w:rsid w:val="5DC3DBF9"/>
    <w:rsid w:val="5DC4A778"/>
    <w:rsid w:val="5DC674A1"/>
    <w:rsid w:val="5DD02BA1"/>
    <w:rsid w:val="5DD02F95"/>
    <w:rsid w:val="5DDA8994"/>
    <w:rsid w:val="5DE7EA2E"/>
    <w:rsid w:val="5DE83FEC"/>
    <w:rsid w:val="5DEA0524"/>
    <w:rsid w:val="5DFF985A"/>
    <w:rsid w:val="5E1E65CF"/>
    <w:rsid w:val="5E25C556"/>
    <w:rsid w:val="5E3FA1D3"/>
    <w:rsid w:val="5E44A318"/>
    <w:rsid w:val="5E4A1A5F"/>
    <w:rsid w:val="5E575F02"/>
    <w:rsid w:val="5E719FB6"/>
    <w:rsid w:val="5E775827"/>
    <w:rsid w:val="5E77CE1C"/>
    <w:rsid w:val="5E784955"/>
    <w:rsid w:val="5E865D27"/>
    <w:rsid w:val="5EA0EB34"/>
    <w:rsid w:val="5EABFA33"/>
    <w:rsid w:val="5EBCAE52"/>
    <w:rsid w:val="5EC810CE"/>
    <w:rsid w:val="5EEC61D1"/>
    <w:rsid w:val="5EEF4ED4"/>
    <w:rsid w:val="5EF12B6F"/>
    <w:rsid w:val="5EF273B1"/>
    <w:rsid w:val="5EF550A8"/>
    <w:rsid w:val="5EFC8F47"/>
    <w:rsid w:val="5F039099"/>
    <w:rsid w:val="5F09CA85"/>
    <w:rsid w:val="5F192647"/>
    <w:rsid w:val="5F261B7F"/>
    <w:rsid w:val="5F27D2CD"/>
    <w:rsid w:val="5F2AFC1D"/>
    <w:rsid w:val="5F2AFDCF"/>
    <w:rsid w:val="5F2DD87C"/>
    <w:rsid w:val="5F593754"/>
    <w:rsid w:val="5F59BBE1"/>
    <w:rsid w:val="5F6DA593"/>
    <w:rsid w:val="5F70849B"/>
    <w:rsid w:val="5F793F37"/>
    <w:rsid w:val="5F79E672"/>
    <w:rsid w:val="5F7C0B54"/>
    <w:rsid w:val="5F9F0745"/>
    <w:rsid w:val="5FA19641"/>
    <w:rsid w:val="5FB2652E"/>
    <w:rsid w:val="5FB4354C"/>
    <w:rsid w:val="5FC6E682"/>
    <w:rsid w:val="5FDB266F"/>
    <w:rsid w:val="5FDBFD9E"/>
    <w:rsid w:val="5FE27725"/>
    <w:rsid w:val="5FE6FDB9"/>
    <w:rsid w:val="5FEA04C5"/>
    <w:rsid w:val="5FED7A0C"/>
    <w:rsid w:val="5FF9BD80"/>
    <w:rsid w:val="601EF0E5"/>
    <w:rsid w:val="602FBFED"/>
    <w:rsid w:val="604D76CA"/>
    <w:rsid w:val="605AD7A7"/>
    <w:rsid w:val="605D5849"/>
    <w:rsid w:val="60699012"/>
    <w:rsid w:val="60777B6C"/>
    <w:rsid w:val="60789E56"/>
    <w:rsid w:val="607A2D8A"/>
    <w:rsid w:val="607E7C13"/>
    <w:rsid w:val="608F9D25"/>
    <w:rsid w:val="6096659F"/>
    <w:rsid w:val="60A13A93"/>
    <w:rsid w:val="60A95F85"/>
    <w:rsid w:val="60BC9369"/>
    <w:rsid w:val="60BD008C"/>
    <w:rsid w:val="60C47130"/>
    <w:rsid w:val="60C9C49E"/>
    <w:rsid w:val="60CB3C5B"/>
    <w:rsid w:val="60CEB60E"/>
    <w:rsid w:val="60D4A2BD"/>
    <w:rsid w:val="60EE93A6"/>
    <w:rsid w:val="61035C92"/>
    <w:rsid w:val="6115D191"/>
    <w:rsid w:val="6117E575"/>
    <w:rsid w:val="611EEEE4"/>
    <w:rsid w:val="612538E0"/>
    <w:rsid w:val="61374812"/>
    <w:rsid w:val="613A7CE6"/>
    <w:rsid w:val="614406E5"/>
    <w:rsid w:val="6154C064"/>
    <w:rsid w:val="6157607F"/>
    <w:rsid w:val="615809A6"/>
    <w:rsid w:val="6163C370"/>
    <w:rsid w:val="616AC280"/>
    <w:rsid w:val="616E1015"/>
    <w:rsid w:val="617BA2AD"/>
    <w:rsid w:val="61994AB2"/>
    <w:rsid w:val="619A3DB5"/>
    <w:rsid w:val="61AAB615"/>
    <w:rsid w:val="61ABA09E"/>
    <w:rsid w:val="61B3FAEC"/>
    <w:rsid w:val="61C301D5"/>
    <w:rsid w:val="61CAC66C"/>
    <w:rsid w:val="61CFD5B6"/>
    <w:rsid w:val="61D88BF6"/>
    <w:rsid w:val="61DFD644"/>
    <w:rsid w:val="61F506E3"/>
    <w:rsid w:val="61FF097D"/>
    <w:rsid w:val="620947D2"/>
    <w:rsid w:val="620E0701"/>
    <w:rsid w:val="621184BC"/>
    <w:rsid w:val="62283673"/>
    <w:rsid w:val="622FF8F5"/>
    <w:rsid w:val="62331D75"/>
    <w:rsid w:val="623B1A91"/>
    <w:rsid w:val="623F6D90"/>
    <w:rsid w:val="62468C11"/>
    <w:rsid w:val="624AE3D5"/>
    <w:rsid w:val="624CD28A"/>
    <w:rsid w:val="625A00C2"/>
    <w:rsid w:val="625BEFFA"/>
    <w:rsid w:val="62668D5A"/>
    <w:rsid w:val="6267C692"/>
    <w:rsid w:val="626B6F13"/>
    <w:rsid w:val="6274CC37"/>
    <w:rsid w:val="6284FB15"/>
    <w:rsid w:val="62857CD5"/>
    <w:rsid w:val="629486F1"/>
    <w:rsid w:val="62979021"/>
    <w:rsid w:val="62AE40B6"/>
    <w:rsid w:val="62AF42CA"/>
    <w:rsid w:val="62B42B17"/>
    <w:rsid w:val="62BABF45"/>
    <w:rsid w:val="62BC6F88"/>
    <w:rsid w:val="62C03FC1"/>
    <w:rsid w:val="62D50409"/>
    <w:rsid w:val="62D53A3F"/>
    <w:rsid w:val="62D6CE98"/>
    <w:rsid w:val="62DACE4E"/>
    <w:rsid w:val="62DEA321"/>
    <w:rsid w:val="62DEDBC9"/>
    <w:rsid w:val="6301A059"/>
    <w:rsid w:val="63043BBD"/>
    <w:rsid w:val="6309B978"/>
    <w:rsid w:val="630FD8E2"/>
    <w:rsid w:val="6310D19D"/>
    <w:rsid w:val="63323869"/>
    <w:rsid w:val="63373D6E"/>
    <w:rsid w:val="633F7CBD"/>
    <w:rsid w:val="6346201E"/>
    <w:rsid w:val="634D5DA2"/>
    <w:rsid w:val="635B1F66"/>
    <w:rsid w:val="6365F333"/>
    <w:rsid w:val="636B1D11"/>
    <w:rsid w:val="636F1C80"/>
    <w:rsid w:val="637C1C91"/>
    <w:rsid w:val="6386CF04"/>
    <w:rsid w:val="638BD609"/>
    <w:rsid w:val="639E0684"/>
    <w:rsid w:val="63AD87EE"/>
    <w:rsid w:val="63B820E0"/>
    <w:rsid w:val="63C0C40A"/>
    <w:rsid w:val="63C48599"/>
    <w:rsid w:val="63CBFBF1"/>
    <w:rsid w:val="63E1FCB7"/>
    <w:rsid w:val="63F301B6"/>
    <w:rsid w:val="63F6D4A7"/>
    <w:rsid w:val="640AB4B8"/>
    <w:rsid w:val="640AF330"/>
    <w:rsid w:val="641724AD"/>
    <w:rsid w:val="6419962D"/>
    <w:rsid w:val="641B3952"/>
    <w:rsid w:val="642D23BE"/>
    <w:rsid w:val="643210E5"/>
    <w:rsid w:val="64323C5F"/>
    <w:rsid w:val="643331B9"/>
    <w:rsid w:val="644DBD87"/>
    <w:rsid w:val="644F16A3"/>
    <w:rsid w:val="6454FA37"/>
    <w:rsid w:val="64554DFD"/>
    <w:rsid w:val="646B8A06"/>
    <w:rsid w:val="647E303C"/>
    <w:rsid w:val="649896C9"/>
    <w:rsid w:val="64A6CFE3"/>
    <w:rsid w:val="64A8BA68"/>
    <w:rsid w:val="64AF981E"/>
    <w:rsid w:val="64B65D9D"/>
    <w:rsid w:val="64BEB1AD"/>
    <w:rsid w:val="64CCE3B0"/>
    <w:rsid w:val="64CE4256"/>
    <w:rsid w:val="64E1B873"/>
    <w:rsid w:val="64E251C7"/>
    <w:rsid w:val="64E5E184"/>
    <w:rsid w:val="64F45066"/>
    <w:rsid w:val="64F86D51"/>
    <w:rsid w:val="65015E75"/>
    <w:rsid w:val="6503EF04"/>
    <w:rsid w:val="6505BB60"/>
    <w:rsid w:val="650AD8E3"/>
    <w:rsid w:val="650D30B4"/>
    <w:rsid w:val="65102CB8"/>
    <w:rsid w:val="651199A3"/>
    <w:rsid w:val="651609BC"/>
    <w:rsid w:val="6517B587"/>
    <w:rsid w:val="651811FD"/>
    <w:rsid w:val="6519ADA4"/>
    <w:rsid w:val="651EED97"/>
    <w:rsid w:val="652C4D0F"/>
    <w:rsid w:val="6537ED5D"/>
    <w:rsid w:val="653CFB29"/>
    <w:rsid w:val="654BA36F"/>
    <w:rsid w:val="656C0B5E"/>
    <w:rsid w:val="656F3CB3"/>
    <w:rsid w:val="657E5D9A"/>
    <w:rsid w:val="657E8831"/>
    <w:rsid w:val="65806F91"/>
    <w:rsid w:val="658FA68F"/>
    <w:rsid w:val="65976170"/>
    <w:rsid w:val="65B5E3FF"/>
    <w:rsid w:val="65B665EB"/>
    <w:rsid w:val="65BACB5F"/>
    <w:rsid w:val="65BF22F9"/>
    <w:rsid w:val="65DB0950"/>
    <w:rsid w:val="65DC4651"/>
    <w:rsid w:val="65E2023B"/>
    <w:rsid w:val="65E5D797"/>
    <w:rsid w:val="660E2218"/>
    <w:rsid w:val="66110DF3"/>
    <w:rsid w:val="66163A4A"/>
    <w:rsid w:val="6617E57E"/>
    <w:rsid w:val="6633BF8D"/>
    <w:rsid w:val="66379284"/>
    <w:rsid w:val="6643554C"/>
    <w:rsid w:val="66464D3C"/>
    <w:rsid w:val="664A5A72"/>
    <w:rsid w:val="6650BDCB"/>
    <w:rsid w:val="66606082"/>
    <w:rsid w:val="6663FC3E"/>
    <w:rsid w:val="666A3C98"/>
    <w:rsid w:val="6670C642"/>
    <w:rsid w:val="66718A24"/>
    <w:rsid w:val="6674F74B"/>
    <w:rsid w:val="66789A30"/>
    <w:rsid w:val="6683A00A"/>
    <w:rsid w:val="66928CC4"/>
    <w:rsid w:val="6698052A"/>
    <w:rsid w:val="669F5A3D"/>
    <w:rsid w:val="66A7F4DA"/>
    <w:rsid w:val="66AE91E7"/>
    <w:rsid w:val="66AFD48E"/>
    <w:rsid w:val="66B07133"/>
    <w:rsid w:val="66C453D6"/>
    <w:rsid w:val="66C75E3A"/>
    <w:rsid w:val="66C88BD6"/>
    <w:rsid w:val="66CE1C4C"/>
    <w:rsid w:val="66D16551"/>
    <w:rsid w:val="66D641E8"/>
    <w:rsid w:val="66D9EBF2"/>
    <w:rsid w:val="66EA29FA"/>
    <w:rsid w:val="66EB19DE"/>
    <w:rsid w:val="67016540"/>
    <w:rsid w:val="6711AB35"/>
    <w:rsid w:val="67266B27"/>
    <w:rsid w:val="6729B843"/>
    <w:rsid w:val="673331D1"/>
    <w:rsid w:val="6738D76E"/>
    <w:rsid w:val="67413E63"/>
    <w:rsid w:val="67454735"/>
    <w:rsid w:val="674EFFC7"/>
    <w:rsid w:val="67546641"/>
    <w:rsid w:val="675AA4D7"/>
    <w:rsid w:val="675ADB22"/>
    <w:rsid w:val="675E6B04"/>
    <w:rsid w:val="675F1890"/>
    <w:rsid w:val="6764C480"/>
    <w:rsid w:val="6766B0C5"/>
    <w:rsid w:val="677C5CB8"/>
    <w:rsid w:val="678E3068"/>
    <w:rsid w:val="6790F88B"/>
    <w:rsid w:val="6799C1D7"/>
    <w:rsid w:val="67A5AA71"/>
    <w:rsid w:val="67B2D772"/>
    <w:rsid w:val="67B3F51E"/>
    <w:rsid w:val="67C12714"/>
    <w:rsid w:val="67C68183"/>
    <w:rsid w:val="67CB8479"/>
    <w:rsid w:val="67D09976"/>
    <w:rsid w:val="67D26B89"/>
    <w:rsid w:val="67D34FFD"/>
    <w:rsid w:val="67D3EFF1"/>
    <w:rsid w:val="67D96C67"/>
    <w:rsid w:val="67DE6C7F"/>
    <w:rsid w:val="67E7E672"/>
    <w:rsid w:val="67EB6420"/>
    <w:rsid w:val="67F07F16"/>
    <w:rsid w:val="67F88E6A"/>
    <w:rsid w:val="680D9E39"/>
    <w:rsid w:val="680F0973"/>
    <w:rsid w:val="68168AB7"/>
    <w:rsid w:val="68265A95"/>
    <w:rsid w:val="6837EBB0"/>
    <w:rsid w:val="684583E7"/>
    <w:rsid w:val="6847CD7A"/>
    <w:rsid w:val="68538D59"/>
    <w:rsid w:val="6858099C"/>
    <w:rsid w:val="686413AE"/>
    <w:rsid w:val="68649C39"/>
    <w:rsid w:val="686CFCC5"/>
    <w:rsid w:val="68760711"/>
    <w:rsid w:val="6888284F"/>
    <w:rsid w:val="6891571D"/>
    <w:rsid w:val="68923F16"/>
    <w:rsid w:val="689784E6"/>
    <w:rsid w:val="68AA3AAF"/>
    <w:rsid w:val="68B1AA48"/>
    <w:rsid w:val="68CE115E"/>
    <w:rsid w:val="68EEE682"/>
    <w:rsid w:val="68F43C99"/>
    <w:rsid w:val="690364D1"/>
    <w:rsid w:val="6920AE6A"/>
    <w:rsid w:val="69220049"/>
    <w:rsid w:val="692356C9"/>
    <w:rsid w:val="69253250"/>
    <w:rsid w:val="69259DB5"/>
    <w:rsid w:val="694DC495"/>
    <w:rsid w:val="69588CA0"/>
    <w:rsid w:val="6966676C"/>
    <w:rsid w:val="6967710E"/>
    <w:rsid w:val="6971486B"/>
    <w:rsid w:val="69830ADD"/>
    <w:rsid w:val="699838D2"/>
    <w:rsid w:val="69988F0E"/>
    <w:rsid w:val="6999B677"/>
    <w:rsid w:val="69A20C7E"/>
    <w:rsid w:val="69A3C485"/>
    <w:rsid w:val="69A92D74"/>
    <w:rsid w:val="69ACAFCD"/>
    <w:rsid w:val="69B744F6"/>
    <w:rsid w:val="69BAFBFC"/>
    <w:rsid w:val="69BC435C"/>
    <w:rsid w:val="69CB00B3"/>
    <w:rsid w:val="69E8B194"/>
    <w:rsid w:val="69ED2144"/>
    <w:rsid w:val="69F1DCA7"/>
    <w:rsid w:val="69F9FAE3"/>
    <w:rsid w:val="69FD1EC8"/>
    <w:rsid w:val="6A06DD7F"/>
    <w:rsid w:val="6A079022"/>
    <w:rsid w:val="6A0DB545"/>
    <w:rsid w:val="6A10B992"/>
    <w:rsid w:val="6A11EADC"/>
    <w:rsid w:val="6A3477EE"/>
    <w:rsid w:val="6A3A123A"/>
    <w:rsid w:val="6A41A798"/>
    <w:rsid w:val="6A563B73"/>
    <w:rsid w:val="6A5D2933"/>
    <w:rsid w:val="6A60B4D8"/>
    <w:rsid w:val="6A62D6D0"/>
    <w:rsid w:val="6A69139B"/>
    <w:rsid w:val="6A697711"/>
    <w:rsid w:val="6A6C1A31"/>
    <w:rsid w:val="6A6F6C78"/>
    <w:rsid w:val="6A776A4C"/>
    <w:rsid w:val="6A8408C2"/>
    <w:rsid w:val="6A884BDB"/>
    <w:rsid w:val="6A961263"/>
    <w:rsid w:val="6A9C6542"/>
    <w:rsid w:val="6A9DAF19"/>
    <w:rsid w:val="6AA88B5D"/>
    <w:rsid w:val="6AB6071C"/>
    <w:rsid w:val="6ABF5056"/>
    <w:rsid w:val="6AC9A959"/>
    <w:rsid w:val="6ACA83ED"/>
    <w:rsid w:val="6ACB09A5"/>
    <w:rsid w:val="6AD6DA08"/>
    <w:rsid w:val="6ADA50AF"/>
    <w:rsid w:val="6ADBAEF7"/>
    <w:rsid w:val="6AE11F3B"/>
    <w:rsid w:val="6AE90F70"/>
    <w:rsid w:val="6AEFF871"/>
    <w:rsid w:val="6AF9B2CE"/>
    <w:rsid w:val="6AFAF69E"/>
    <w:rsid w:val="6B1DB75B"/>
    <w:rsid w:val="6B2097E9"/>
    <w:rsid w:val="6B22C186"/>
    <w:rsid w:val="6B2DCD1D"/>
    <w:rsid w:val="6B31EF70"/>
    <w:rsid w:val="6B430DA1"/>
    <w:rsid w:val="6B43BDD1"/>
    <w:rsid w:val="6B43D113"/>
    <w:rsid w:val="6B529692"/>
    <w:rsid w:val="6B5CFE3D"/>
    <w:rsid w:val="6B7551B9"/>
    <w:rsid w:val="6B79B869"/>
    <w:rsid w:val="6B7D3A40"/>
    <w:rsid w:val="6B840254"/>
    <w:rsid w:val="6B8D4D0F"/>
    <w:rsid w:val="6BA0E72E"/>
    <w:rsid w:val="6BC03130"/>
    <w:rsid w:val="6BC150D4"/>
    <w:rsid w:val="6BC27622"/>
    <w:rsid w:val="6BDF378D"/>
    <w:rsid w:val="6BE52D47"/>
    <w:rsid w:val="6BE69E0C"/>
    <w:rsid w:val="6BFBB95B"/>
    <w:rsid w:val="6BFE9039"/>
    <w:rsid w:val="6C1210B5"/>
    <w:rsid w:val="6C35904F"/>
    <w:rsid w:val="6C3BA7A3"/>
    <w:rsid w:val="6C40F51D"/>
    <w:rsid w:val="6C52B96E"/>
    <w:rsid w:val="6C76747E"/>
    <w:rsid w:val="6C78C661"/>
    <w:rsid w:val="6C7C0DC2"/>
    <w:rsid w:val="6C8695E9"/>
    <w:rsid w:val="6C8C8829"/>
    <w:rsid w:val="6C92BDB4"/>
    <w:rsid w:val="6C97D1BC"/>
    <w:rsid w:val="6CA02FAE"/>
    <w:rsid w:val="6CA12723"/>
    <w:rsid w:val="6CA3F699"/>
    <w:rsid w:val="6CA7BEBD"/>
    <w:rsid w:val="6CB48729"/>
    <w:rsid w:val="6CB526F5"/>
    <w:rsid w:val="6CB81113"/>
    <w:rsid w:val="6CB8D565"/>
    <w:rsid w:val="6CC2D805"/>
    <w:rsid w:val="6CC3481A"/>
    <w:rsid w:val="6CCAEDDA"/>
    <w:rsid w:val="6CCE41BC"/>
    <w:rsid w:val="6CD4DB28"/>
    <w:rsid w:val="6CD6D058"/>
    <w:rsid w:val="6CE743E3"/>
    <w:rsid w:val="6CEA8420"/>
    <w:rsid w:val="6CF3A49A"/>
    <w:rsid w:val="6CF571D3"/>
    <w:rsid w:val="6CFBF26E"/>
    <w:rsid w:val="6D059848"/>
    <w:rsid w:val="6D05F520"/>
    <w:rsid w:val="6D21DF9E"/>
    <w:rsid w:val="6D2342A4"/>
    <w:rsid w:val="6D24BFDC"/>
    <w:rsid w:val="6D26C98B"/>
    <w:rsid w:val="6D2DC7A8"/>
    <w:rsid w:val="6D460DA3"/>
    <w:rsid w:val="6D4BA0D8"/>
    <w:rsid w:val="6D56AC72"/>
    <w:rsid w:val="6D692D9E"/>
    <w:rsid w:val="6D6E1276"/>
    <w:rsid w:val="6D707FD7"/>
    <w:rsid w:val="6D804EA8"/>
    <w:rsid w:val="6D860103"/>
    <w:rsid w:val="6D8E4931"/>
    <w:rsid w:val="6D8F31F6"/>
    <w:rsid w:val="6D9FAF26"/>
    <w:rsid w:val="6DA27068"/>
    <w:rsid w:val="6DA73D9F"/>
    <w:rsid w:val="6DA815AB"/>
    <w:rsid w:val="6DB40318"/>
    <w:rsid w:val="6DB5F302"/>
    <w:rsid w:val="6DB5F9ED"/>
    <w:rsid w:val="6DB8243D"/>
    <w:rsid w:val="6DBD8C3A"/>
    <w:rsid w:val="6DC3A96D"/>
    <w:rsid w:val="6DC9BC69"/>
    <w:rsid w:val="6DD331A6"/>
    <w:rsid w:val="6DD5BE97"/>
    <w:rsid w:val="6DE4956F"/>
    <w:rsid w:val="6DEF449D"/>
    <w:rsid w:val="6DF742BE"/>
    <w:rsid w:val="6DFD9C5B"/>
    <w:rsid w:val="6E008AA7"/>
    <w:rsid w:val="6E0FDC31"/>
    <w:rsid w:val="6E1234E3"/>
    <w:rsid w:val="6E140A7B"/>
    <w:rsid w:val="6E1CF8B6"/>
    <w:rsid w:val="6E1DBC15"/>
    <w:rsid w:val="6E262D36"/>
    <w:rsid w:val="6E2868E8"/>
    <w:rsid w:val="6E293CF9"/>
    <w:rsid w:val="6E2B5BD2"/>
    <w:rsid w:val="6E442E54"/>
    <w:rsid w:val="6E4F8B99"/>
    <w:rsid w:val="6E5D621E"/>
    <w:rsid w:val="6E5FC89B"/>
    <w:rsid w:val="6E6DA583"/>
    <w:rsid w:val="6E7794EA"/>
    <w:rsid w:val="6E7938C3"/>
    <w:rsid w:val="6E8A5DE2"/>
    <w:rsid w:val="6EAAE3CC"/>
    <w:rsid w:val="6EB00DBB"/>
    <w:rsid w:val="6EB3FA91"/>
    <w:rsid w:val="6EBA70B9"/>
    <w:rsid w:val="6EC279FC"/>
    <w:rsid w:val="6EC3F831"/>
    <w:rsid w:val="6ECA4F3D"/>
    <w:rsid w:val="6ECBFC90"/>
    <w:rsid w:val="6EDC3F65"/>
    <w:rsid w:val="6EEBD9B8"/>
    <w:rsid w:val="6EF0BA7A"/>
    <w:rsid w:val="6EF513FB"/>
    <w:rsid w:val="6F05A351"/>
    <w:rsid w:val="6F11A6FF"/>
    <w:rsid w:val="6F192AEE"/>
    <w:rsid w:val="6F1C69A4"/>
    <w:rsid w:val="6F26052A"/>
    <w:rsid w:val="6F34B17F"/>
    <w:rsid w:val="6F375502"/>
    <w:rsid w:val="6F3C48D5"/>
    <w:rsid w:val="6F4096FC"/>
    <w:rsid w:val="6F4EE56D"/>
    <w:rsid w:val="6F4FA88A"/>
    <w:rsid w:val="6F55E885"/>
    <w:rsid w:val="6F5C1F62"/>
    <w:rsid w:val="6F61E0DE"/>
    <w:rsid w:val="6F6B0DC3"/>
    <w:rsid w:val="6F6B2C06"/>
    <w:rsid w:val="6F6D7FCF"/>
    <w:rsid w:val="6F89F987"/>
    <w:rsid w:val="6FA070C1"/>
    <w:rsid w:val="6FA4691A"/>
    <w:rsid w:val="6FAF06AD"/>
    <w:rsid w:val="6FB32BC8"/>
    <w:rsid w:val="6FB6BD9A"/>
    <w:rsid w:val="6FC712D9"/>
    <w:rsid w:val="6FDA59DD"/>
    <w:rsid w:val="6FDA7C12"/>
    <w:rsid w:val="6FDE3764"/>
    <w:rsid w:val="6FE55507"/>
    <w:rsid w:val="6FF0590E"/>
    <w:rsid w:val="6FF4307A"/>
    <w:rsid w:val="6FFFA0E8"/>
    <w:rsid w:val="7007D092"/>
    <w:rsid w:val="7007F5BC"/>
    <w:rsid w:val="70113A24"/>
    <w:rsid w:val="701F108B"/>
    <w:rsid w:val="7027E740"/>
    <w:rsid w:val="702A7C9B"/>
    <w:rsid w:val="702FA0DA"/>
    <w:rsid w:val="7034B2CE"/>
    <w:rsid w:val="70373FBC"/>
    <w:rsid w:val="7039B9DD"/>
    <w:rsid w:val="70449F8F"/>
    <w:rsid w:val="70568048"/>
    <w:rsid w:val="70599232"/>
    <w:rsid w:val="7059B0F7"/>
    <w:rsid w:val="705F9928"/>
    <w:rsid w:val="706662E4"/>
    <w:rsid w:val="70723EDC"/>
    <w:rsid w:val="70778A99"/>
    <w:rsid w:val="707D97F3"/>
    <w:rsid w:val="707F4D22"/>
    <w:rsid w:val="7088F452"/>
    <w:rsid w:val="708BEA95"/>
    <w:rsid w:val="7092D8DB"/>
    <w:rsid w:val="7098B0AD"/>
    <w:rsid w:val="70A3BBD7"/>
    <w:rsid w:val="70A9AAF2"/>
    <w:rsid w:val="70B15ACF"/>
    <w:rsid w:val="70B272B5"/>
    <w:rsid w:val="70D4CDC1"/>
    <w:rsid w:val="70E46BE8"/>
    <w:rsid w:val="70F3239F"/>
    <w:rsid w:val="70F3F8BF"/>
    <w:rsid w:val="70F71952"/>
    <w:rsid w:val="7102E111"/>
    <w:rsid w:val="710B6D96"/>
    <w:rsid w:val="7120A9FA"/>
    <w:rsid w:val="7124CC56"/>
    <w:rsid w:val="71317B96"/>
    <w:rsid w:val="71331A47"/>
    <w:rsid w:val="713817D6"/>
    <w:rsid w:val="713BE692"/>
    <w:rsid w:val="7146A3A1"/>
    <w:rsid w:val="7153712F"/>
    <w:rsid w:val="715BBE4D"/>
    <w:rsid w:val="715E166E"/>
    <w:rsid w:val="716159C4"/>
    <w:rsid w:val="71672571"/>
    <w:rsid w:val="7173C099"/>
    <w:rsid w:val="718059CE"/>
    <w:rsid w:val="7189AD0B"/>
    <w:rsid w:val="71916419"/>
    <w:rsid w:val="71B21E20"/>
    <w:rsid w:val="71C4738C"/>
    <w:rsid w:val="71CA4502"/>
    <w:rsid w:val="71CF3892"/>
    <w:rsid w:val="71D14D18"/>
    <w:rsid w:val="71D2C998"/>
    <w:rsid w:val="71D9ECC2"/>
    <w:rsid w:val="71DCECB1"/>
    <w:rsid w:val="721EC049"/>
    <w:rsid w:val="722363A1"/>
    <w:rsid w:val="72269C4A"/>
    <w:rsid w:val="722D4E6B"/>
    <w:rsid w:val="723D648E"/>
    <w:rsid w:val="72407136"/>
    <w:rsid w:val="724D640A"/>
    <w:rsid w:val="7257AA04"/>
    <w:rsid w:val="725D9A45"/>
    <w:rsid w:val="7269F8C1"/>
    <w:rsid w:val="726CD055"/>
    <w:rsid w:val="726CF2EB"/>
    <w:rsid w:val="726E3FEF"/>
    <w:rsid w:val="727E81A1"/>
    <w:rsid w:val="727FF53B"/>
    <w:rsid w:val="7281C1AB"/>
    <w:rsid w:val="7290C821"/>
    <w:rsid w:val="7292FB07"/>
    <w:rsid w:val="7295DE51"/>
    <w:rsid w:val="729E0EB2"/>
    <w:rsid w:val="72A03A3A"/>
    <w:rsid w:val="72A31677"/>
    <w:rsid w:val="72A93AC2"/>
    <w:rsid w:val="72ADCC3D"/>
    <w:rsid w:val="72B7B0B6"/>
    <w:rsid w:val="72BB5638"/>
    <w:rsid w:val="72D42F55"/>
    <w:rsid w:val="72DAB7FE"/>
    <w:rsid w:val="72EB51AF"/>
    <w:rsid w:val="72EC6A05"/>
    <w:rsid w:val="73045A65"/>
    <w:rsid w:val="73056018"/>
    <w:rsid w:val="731D58A8"/>
    <w:rsid w:val="731F7F9A"/>
    <w:rsid w:val="73203B6E"/>
    <w:rsid w:val="7328FBB0"/>
    <w:rsid w:val="7334C967"/>
    <w:rsid w:val="73591222"/>
    <w:rsid w:val="735A0E99"/>
    <w:rsid w:val="735FC298"/>
    <w:rsid w:val="73600142"/>
    <w:rsid w:val="73750827"/>
    <w:rsid w:val="737A3F8A"/>
    <w:rsid w:val="737C1F8E"/>
    <w:rsid w:val="73824B36"/>
    <w:rsid w:val="73878212"/>
    <w:rsid w:val="738B9331"/>
    <w:rsid w:val="738CE97D"/>
    <w:rsid w:val="7394AB4F"/>
    <w:rsid w:val="73A85DC8"/>
    <w:rsid w:val="73A988FE"/>
    <w:rsid w:val="73B14540"/>
    <w:rsid w:val="73CBF0EA"/>
    <w:rsid w:val="73CD21F5"/>
    <w:rsid w:val="73CF0FC2"/>
    <w:rsid w:val="73E7FC55"/>
    <w:rsid w:val="73E846F0"/>
    <w:rsid w:val="73E8A460"/>
    <w:rsid w:val="73F06861"/>
    <w:rsid w:val="73F186DE"/>
    <w:rsid w:val="7400D34C"/>
    <w:rsid w:val="740228B8"/>
    <w:rsid w:val="740D8744"/>
    <w:rsid w:val="74108A9D"/>
    <w:rsid w:val="7413BDAC"/>
    <w:rsid w:val="741AA147"/>
    <w:rsid w:val="7421D22C"/>
    <w:rsid w:val="742912F2"/>
    <w:rsid w:val="74302986"/>
    <w:rsid w:val="7431CFC3"/>
    <w:rsid w:val="743BB476"/>
    <w:rsid w:val="743E5446"/>
    <w:rsid w:val="7447D057"/>
    <w:rsid w:val="744EC6AA"/>
    <w:rsid w:val="74596E65"/>
    <w:rsid w:val="74612661"/>
    <w:rsid w:val="74658A1F"/>
    <w:rsid w:val="74707C24"/>
    <w:rsid w:val="747686DA"/>
    <w:rsid w:val="748373BA"/>
    <w:rsid w:val="74868A82"/>
    <w:rsid w:val="748DDFFF"/>
    <w:rsid w:val="748DF03D"/>
    <w:rsid w:val="748FDC54"/>
    <w:rsid w:val="7490D2E5"/>
    <w:rsid w:val="7491DC4A"/>
    <w:rsid w:val="7495ABC7"/>
    <w:rsid w:val="749A8223"/>
    <w:rsid w:val="74AC5B70"/>
    <w:rsid w:val="74B13F4C"/>
    <w:rsid w:val="74BCAC81"/>
    <w:rsid w:val="74BCE1BF"/>
    <w:rsid w:val="74C9505F"/>
    <w:rsid w:val="74D296C3"/>
    <w:rsid w:val="74D439FB"/>
    <w:rsid w:val="74DC4B50"/>
    <w:rsid w:val="74DCD0F0"/>
    <w:rsid w:val="74DE13C9"/>
    <w:rsid w:val="74F27693"/>
    <w:rsid w:val="74FF9C2D"/>
    <w:rsid w:val="7501B6EB"/>
    <w:rsid w:val="7502F4F0"/>
    <w:rsid w:val="750B5FD9"/>
    <w:rsid w:val="7510A5A1"/>
    <w:rsid w:val="751189D6"/>
    <w:rsid w:val="752E8961"/>
    <w:rsid w:val="7535035C"/>
    <w:rsid w:val="754E7BF4"/>
    <w:rsid w:val="755A3D37"/>
    <w:rsid w:val="75696B0A"/>
    <w:rsid w:val="75720F02"/>
    <w:rsid w:val="758AC796"/>
    <w:rsid w:val="75964D84"/>
    <w:rsid w:val="75A1418B"/>
    <w:rsid w:val="75A794B1"/>
    <w:rsid w:val="75C3D0C3"/>
    <w:rsid w:val="75C70D25"/>
    <w:rsid w:val="75D717A8"/>
    <w:rsid w:val="75D874BC"/>
    <w:rsid w:val="75EF5B74"/>
    <w:rsid w:val="75F6575C"/>
    <w:rsid w:val="760C8822"/>
    <w:rsid w:val="761258C0"/>
    <w:rsid w:val="761A2854"/>
    <w:rsid w:val="7620425D"/>
    <w:rsid w:val="7629B7E1"/>
    <w:rsid w:val="764BEB00"/>
    <w:rsid w:val="765069DC"/>
    <w:rsid w:val="7653BEF1"/>
    <w:rsid w:val="765449BD"/>
    <w:rsid w:val="766CF99B"/>
    <w:rsid w:val="766DDE6E"/>
    <w:rsid w:val="767B7308"/>
    <w:rsid w:val="767D1263"/>
    <w:rsid w:val="76980C5D"/>
    <w:rsid w:val="769CA76A"/>
    <w:rsid w:val="76B4F9C6"/>
    <w:rsid w:val="76BDFA02"/>
    <w:rsid w:val="76C53E06"/>
    <w:rsid w:val="76D8F4E0"/>
    <w:rsid w:val="76DB7C11"/>
    <w:rsid w:val="76E42E29"/>
    <w:rsid w:val="76ECAA3B"/>
    <w:rsid w:val="76FA612E"/>
    <w:rsid w:val="76FCA24F"/>
    <w:rsid w:val="76FDFB1E"/>
    <w:rsid w:val="770060F5"/>
    <w:rsid w:val="7710307F"/>
    <w:rsid w:val="77118D7A"/>
    <w:rsid w:val="7714A9F6"/>
    <w:rsid w:val="771FC694"/>
    <w:rsid w:val="772279C0"/>
    <w:rsid w:val="7726D3BE"/>
    <w:rsid w:val="772A3CB5"/>
    <w:rsid w:val="7730721B"/>
    <w:rsid w:val="7739EDEB"/>
    <w:rsid w:val="774BFFF3"/>
    <w:rsid w:val="77506A7B"/>
    <w:rsid w:val="775A2F7E"/>
    <w:rsid w:val="7762F599"/>
    <w:rsid w:val="776B9DAA"/>
    <w:rsid w:val="776EC95D"/>
    <w:rsid w:val="777255EC"/>
    <w:rsid w:val="77782D0D"/>
    <w:rsid w:val="77787406"/>
    <w:rsid w:val="778B55E6"/>
    <w:rsid w:val="7793A933"/>
    <w:rsid w:val="779637C6"/>
    <w:rsid w:val="77A8F5B7"/>
    <w:rsid w:val="77AF7138"/>
    <w:rsid w:val="77B87B4A"/>
    <w:rsid w:val="77C18F2B"/>
    <w:rsid w:val="77CD0848"/>
    <w:rsid w:val="77CD4B5E"/>
    <w:rsid w:val="77CE9E8F"/>
    <w:rsid w:val="77DCF79E"/>
    <w:rsid w:val="77EBC115"/>
    <w:rsid w:val="77F5668C"/>
    <w:rsid w:val="77F62729"/>
    <w:rsid w:val="7803EFA1"/>
    <w:rsid w:val="78049E7E"/>
    <w:rsid w:val="7806BFF3"/>
    <w:rsid w:val="7814B486"/>
    <w:rsid w:val="7820DAE2"/>
    <w:rsid w:val="782B8D65"/>
    <w:rsid w:val="782E0D89"/>
    <w:rsid w:val="7834BF8D"/>
    <w:rsid w:val="78358E07"/>
    <w:rsid w:val="783BF40F"/>
    <w:rsid w:val="783CAE07"/>
    <w:rsid w:val="783DFF1C"/>
    <w:rsid w:val="78417FCD"/>
    <w:rsid w:val="784CC2E9"/>
    <w:rsid w:val="784ECCC6"/>
    <w:rsid w:val="785E5B78"/>
    <w:rsid w:val="78614992"/>
    <w:rsid w:val="786581ED"/>
    <w:rsid w:val="787B5488"/>
    <w:rsid w:val="787F5EFF"/>
    <w:rsid w:val="78914DBC"/>
    <w:rsid w:val="78997106"/>
    <w:rsid w:val="7899A744"/>
    <w:rsid w:val="78AFA1D4"/>
    <w:rsid w:val="78B92100"/>
    <w:rsid w:val="78BE0B06"/>
    <w:rsid w:val="78C2164C"/>
    <w:rsid w:val="78D53BE6"/>
    <w:rsid w:val="78DFB0F8"/>
    <w:rsid w:val="78E41CE9"/>
    <w:rsid w:val="78EA0935"/>
    <w:rsid w:val="78F660E3"/>
    <w:rsid w:val="78FDE9B1"/>
    <w:rsid w:val="790D45D9"/>
    <w:rsid w:val="7917FA1E"/>
    <w:rsid w:val="79296CF5"/>
    <w:rsid w:val="7929D0F2"/>
    <w:rsid w:val="793D356E"/>
    <w:rsid w:val="7944D288"/>
    <w:rsid w:val="7950F92E"/>
    <w:rsid w:val="79570C18"/>
    <w:rsid w:val="7958D6DD"/>
    <w:rsid w:val="7959055C"/>
    <w:rsid w:val="795BE143"/>
    <w:rsid w:val="79612F40"/>
    <w:rsid w:val="796E720C"/>
    <w:rsid w:val="796F62F0"/>
    <w:rsid w:val="796FD28E"/>
    <w:rsid w:val="79712381"/>
    <w:rsid w:val="79760D75"/>
    <w:rsid w:val="7982998E"/>
    <w:rsid w:val="79830203"/>
    <w:rsid w:val="79852C8C"/>
    <w:rsid w:val="798EFD96"/>
    <w:rsid w:val="79908EA0"/>
    <w:rsid w:val="799136ED"/>
    <w:rsid w:val="79A3ACC8"/>
    <w:rsid w:val="79B72F64"/>
    <w:rsid w:val="79BAE20D"/>
    <w:rsid w:val="79C8738A"/>
    <w:rsid w:val="79DE510F"/>
    <w:rsid w:val="79E02FED"/>
    <w:rsid w:val="79E31B2B"/>
    <w:rsid w:val="79EB22C7"/>
    <w:rsid w:val="79F54A49"/>
    <w:rsid w:val="79F7AA56"/>
    <w:rsid w:val="7A033762"/>
    <w:rsid w:val="7A04795D"/>
    <w:rsid w:val="7A17BF74"/>
    <w:rsid w:val="7A35DA82"/>
    <w:rsid w:val="7A3CD684"/>
    <w:rsid w:val="7A4326FF"/>
    <w:rsid w:val="7A4CEF47"/>
    <w:rsid w:val="7A60BAFB"/>
    <w:rsid w:val="7A654687"/>
    <w:rsid w:val="7A796BD6"/>
    <w:rsid w:val="7A7BACBF"/>
    <w:rsid w:val="7A7EC47A"/>
    <w:rsid w:val="7AD13345"/>
    <w:rsid w:val="7ADD3051"/>
    <w:rsid w:val="7AE0F3D2"/>
    <w:rsid w:val="7AEBC8FA"/>
    <w:rsid w:val="7AF03190"/>
    <w:rsid w:val="7AF641B2"/>
    <w:rsid w:val="7AFD4B4E"/>
    <w:rsid w:val="7B0569F5"/>
    <w:rsid w:val="7B1FF80D"/>
    <w:rsid w:val="7B283844"/>
    <w:rsid w:val="7B2D02B3"/>
    <w:rsid w:val="7B3C8BE6"/>
    <w:rsid w:val="7B3D6738"/>
    <w:rsid w:val="7B54351B"/>
    <w:rsid w:val="7B5AF6C4"/>
    <w:rsid w:val="7B76CA6D"/>
    <w:rsid w:val="7B818891"/>
    <w:rsid w:val="7B8AFDE8"/>
    <w:rsid w:val="7B8B6DA1"/>
    <w:rsid w:val="7B9F2A76"/>
    <w:rsid w:val="7BA78937"/>
    <w:rsid w:val="7BAF1687"/>
    <w:rsid w:val="7BC8D281"/>
    <w:rsid w:val="7BC9A7FD"/>
    <w:rsid w:val="7BCFB7E7"/>
    <w:rsid w:val="7BD0AE82"/>
    <w:rsid w:val="7BD15EAC"/>
    <w:rsid w:val="7BD2661B"/>
    <w:rsid w:val="7BD2F14A"/>
    <w:rsid w:val="7BD64929"/>
    <w:rsid w:val="7BE43AAF"/>
    <w:rsid w:val="7BE59B75"/>
    <w:rsid w:val="7BE74FBE"/>
    <w:rsid w:val="7BE9070D"/>
    <w:rsid w:val="7BEE338E"/>
    <w:rsid w:val="7BF7670A"/>
    <w:rsid w:val="7BFCFBAC"/>
    <w:rsid w:val="7C170FAD"/>
    <w:rsid w:val="7C34A7FC"/>
    <w:rsid w:val="7C36606E"/>
    <w:rsid w:val="7C3EEDA8"/>
    <w:rsid w:val="7C460E9A"/>
    <w:rsid w:val="7C4ED68F"/>
    <w:rsid w:val="7C5A71DA"/>
    <w:rsid w:val="7C618BF4"/>
    <w:rsid w:val="7C6507A8"/>
    <w:rsid w:val="7C667BFF"/>
    <w:rsid w:val="7C76D606"/>
    <w:rsid w:val="7C7829D8"/>
    <w:rsid w:val="7C7D9439"/>
    <w:rsid w:val="7C7E32DF"/>
    <w:rsid w:val="7C845BB0"/>
    <w:rsid w:val="7C890C99"/>
    <w:rsid w:val="7C9A7BCE"/>
    <w:rsid w:val="7C9C086C"/>
    <w:rsid w:val="7CA0FCCE"/>
    <w:rsid w:val="7CA2F121"/>
    <w:rsid w:val="7CA54067"/>
    <w:rsid w:val="7CA76FA9"/>
    <w:rsid w:val="7CA93A2E"/>
    <w:rsid w:val="7CAE8237"/>
    <w:rsid w:val="7CAFC407"/>
    <w:rsid w:val="7CBFB0F7"/>
    <w:rsid w:val="7CC24403"/>
    <w:rsid w:val="7CC5D5D0"/>
    <w:rsid w:val="7CCC5763"/>
    <w:rsid w:val="7CCD9EE1"/>
    <w:rsid w:val="7CD2AAB8"/>
    <w:rsid w:val="7CD5F961"/>
    <w:rsid w:val="7CD7E384"/>
    <w:rsid w:val="7CE853BE"/>
    <w:rsid w:val="7CEA0D25"/>
    <w:rsid w:val="7CED1D4B"/>
    <w:rsid w:val="7CFA53B7"/>
    <w:rsid w:val="7CFF8FC1"/>
    <w:rsid w:val="7D14937D"/>
    <w:rsid w:val="7D1DBAA4"/>
    <w:rsid w:val="7D20BF17"/>
    <w:rsid w:val="7D470453"/>
    <w:rsid w:val="7D4741BC"/>
    <w:rsid w:val="7D485B22"/>
    <w:rsid w:val="7D4901D6"/>
    <w:rsid w:val="7D5FE224"/>
    <w:rsid w:val="7D60D9FF"/>
    <w:rsid w:val="7D6366D1"/>
    <w:rsid w:val="7D63D779"/>
    <w:rsid w:val="7D702EB4"/>
    <w:rsid w:val="7D7A0CAD"/>
    <w:rsid w:val="7D7B50AE"/>
    <w:rsid w:val="7D7EBBA0"/>
    <w:rsid w:val="7D8C53CD"/>
    <w:rsid w:val="7D96D8FB"/>
    <w:rsid w:val="7D9EE37E"/>
    <w:rsid w:val="7DA63941"/>
    <w:rsid w:val="7DB559B0"/>
    <w:rsid w:val="7DD4292B"/>
    <w:rsid w:val="7DD92E38"/>
    <w:rsid w:val="7DD9B94A"/>
    <w:rsid w:val="7DE2988E"/>
    <w:rsid w:val="7DE35B1E"/>
    <w:rsid w:val="7DED3C9E"/>
    <w:rsid w:val="7DF655B1"/>
    <w:rsid w:val="7E07498D"/>
    <w:rsid w:val="7E0F08C6"/>
    <w:rsid w:val="7E15805F"/>
    <w:rsid w:val="7E15C615"/>
    <w:rsid w:val="7E1D72F3"/>
    <w:rsid w:val="7E1FA787"/>
    <w:rsid w:val="7E23FC08"/>
    <w:rsid w:val="7E280176"/>
    <w:rsid w:val="7E36E212"/>
    <w:rsid w:val="7E3C2F75"/>
    <w:rsid w:val="7E54122D"/>
    <w:rsid w:val="7E592FC1"/>
    <w:rsid w:val="7E6A7CE6"/>
    <w:rsid w:val="7E6D0085"/>
    <w:rsid w:val="7E7794F4"/>
    <w:rsid w:val="7E821CB5"/>
    <w:rsid w:val="7E828981"/>
    <w:rsid w:val="7E8A186C"/>
    <w:rsid w:val="7E905B9A"/>
    <w:rsid w:val="7E9665AD"/>
    <w:rsid w:val="7EA67BB7"/>
    <w:rsid w:val="7EAC451A"/>
    <w:rsid w:val="7EADC703"/>
    <w:rsid w:val="7EBABEAA"/>
    <w:rsid w:val="7EBBD0C0"/>
    <w:rsid w:val="7ECA820C"/>
    <w:rsid w:val="7EE4C943"/>
    <w:rsid w:val="7EF49C9A"/>
    <w:rsid w:val="7EF8708C"/>
    <w:rsid w:val="7F16282F"/>
    <w:rsid w:val="7F1FF7F2"/>
    <w:rsid w:val="7F3E39A0"/>
    <w:rsid w:val="7F5E014B"/>
    <w:rsid w:val="7F60EDC0"/>
    <w:rsid w:val="7F69FF4E"/>
    <w:rsid w:val="7F73C3E2"/>
    <w:rsid w:val="7F817642"/>
    <w:rsid w:val="7F8E5DA8"/>
    <w:rsid w:val="7F98A588"/>
    <w:rsid w:val="7F9A30AD"/>
    <w:rsid w:val="7FA4D527"/>
    <w:rsid w:val="7FA70C30"/>
    <w:rsid w:val="7FAC17AB"/>
    <w:rsid w:val="7FB62E10"/>
    <w:rsid w:val="7FB64AB9"/>
    <w:rsid w:val="7FCA216A"/>
    <w:rsid w:val="7FD13B3B"/>
    <w:rsid w:val="7FDFC658"/>
    <w:rsid w:val="7FE0727B"/>
    <w:rsid w:val="7FE0C885"/>
    <w:rsid w:val="7FE62DC3"/>
    <w:rsid w:val="7FEA36AA"/>
    <w:rsid w:val="7FF5ECF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0CF1CF"/>
  <w15:docId w15:val="{B46EB58C-E296-402A-AB8B-19E3D038B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5409CB"/>
    <w:pPr>
      <w:keepNext/>
      <w:keepLines/>
      <w:spacing w:before="360" w:after="80"/>
      <w:outlineLvl w:val="0"/>
    </w:pPr>
    <w:rPr>
      <w:rFonts w:asciiTheme="majorHAnsi" w:eastAsiaTheme="majorEastAsia" w:hAnsiTheme="majorHAnsi" w:cstheme="majorBidi"/>
      <w:b/>
      <w:color w:val="104F75"/>
      <w:sz w:val="36"/>
      <w:szCs w:val="40"/>
    </w:rPr>
  </w:style>
  <w:style w:type="paragraph" w:styleId="Heading2">
    <w:name w:val="heading 2"/>
    <w:basedOn w:val="Normal"/>
    <w:next w:val="Normal"/>
    <w:link w:val="Heading2Char"/>
    <w:uiPriority w:val="9"/>
    <w:unhideWhenUsed/>
    <w:qFormat/>
    <w:rsid w:val="00D9714D"/>
    <w:pPr>
      <w:keepNext/>
      <w:keepLines/>
      <w:spacing w:before="160" w:after="80"/>
      <w:outlineLvl w:val="1"/>
    </w:pPr>
    <w:rPr>
      <w:rFonts w:asciiTheme="majorHAnsi" w:eastAsiaTheme="majorEastAsia" w:hAnsiTheme="majorHAnsi" w:cstheme="majorBidi"/>
      <w:b/>
      <w:color w:val="104F75"/>
      <w:sz w:val="32"/>
      <w:szCs w:val="32"/>
    </w:rPr>
  </w:style>
  <w:style w:type="paragraph" w:styleId="Heading3">
    <w:name w:val="heading 3"/>
    <w:basedOn w:val="Normal"/>
    <w:next w:val="Normal"/>
    <w:link w:val="Heading3Char"/>
    <w:autoRedefine/>
    <w:uiPriority w:val="9"/>
    <w:unhideWhenUsed/>
    <w:qFormat/>
    <w:rsid w:val="000F7B2E"/>
    <w:pPr>
      <w:keepNext/>
      <w:keepLines/>
      <w:spacing w:before="160" w:after="80"/>
      <w:outlineLvl w:val="2"/>
    </w:pPr>
    <w:rPr>
      <w:rFonts w:eastAsiaTheme="majorEastAsia" w:cstheme="majorBidi"/>
      <w:b/>
      <w:color w:val="104F75"/>
      <w:sz w:val="28"/>
      <w:szCs w:val="28"/>
    </w:rPr>
  </w:style>
  <w:style w:type="paragraph" w:styleId="Heading4">
    <w:name w:val="heading 4"/>
    <w:basedOn w:val="Normal"/>
    <w:next w:val="Normal"/>
    <w:link w:val="Heading4Char"/>
    <w:autoRedefine/>
    <w:uiPriority w:val="9"/>
    <w:unhideWhenUsed/>
    <w:qFormat/>
    <w:rsid w:val="00FB5F8E"/>
    <w:pPr>
      <w:keepNext/>
      <w:keepLines/>
      <w:spacing w:after="0" w:line="480" w:lineRule="auto"/>
      <w:outlineLvl w:val="3"/>
    </w:pPr>
    <w:rPr>
      <w:rFonts w:eastAsiaTheme="majorEastAsia" w:cstheme="majorBidi"/>
      <w:bCs/>
      <w:color w:val="104F75"/>
    </w:rPr>
  </w:style>
  <w:style w:type="paragraph" w:styleId="Heading5">
    <w:name w:val="heading 5"/>
    <w:basedOn w:val="Normal"/>
    <w:next w:val="Normal"/>
    <w:link w:val="Heading5Char"/>
    <w:autoRedefine/>
    <w:uiPriority w:val="9"/>
    <w:unhideWhenUsed/>
    <w:qFormat/>
    <w:rsid w:val="000F7B2E"/>
    <w:pPr>
      <w:keepNext/>
      <w:keepLines/>
      <w:spacing w:before="80" w:after="40"/>
      <w:outlineLvl w:val="4"/>
    </w:pPr>
    <w:rPr>
      <w:rFonts w:eastAsiaTheme="majorEastAsia" w:cstheme="majorBidi"/>
      <w:b/>
      <w:color w:val="104F75"/>
    </w:rPr>
  </w:style>
  <w:style w:type="paragraph" w:styleId="Heading6">
    <w:name w:val="heading 6"/>
    <w:basedOn w:val="Normal"/>
    <w:next w:val="Normal"/>
    <w:link w:val="Heading6Char"/>
    <w:uiPriority w:val="9"/>
    <w:semiHidden/>
    <w:unhideWhenUsed/>
    <w:qFormat/>
    <w:rsid w:val="00F449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49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49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49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9CB"/>
    <w:rPr>
      <w:rFonts w:asciiTheme="majorHAnsi" w:eastAsiaTheme="majorEastAsia" w:hAnsiTheme="majorHAnsi" w:cstheme="majorBidi"/>
      <w:b/>
      <w:color w:val="104F75"/>
      <w:sz w:val="36"/>
      <w:szCs w:val="40"/>
    </w:rPr>
  </w:style>
  <w:style w:type="character" w:customStyle="1" w:styleId="Heading2Char">
    <w:name w:val="Heading 2 Char"/>
    <w:basedOn w:val="DefaultParagraphFont"/>
    <w:link w:val="Heading2"/>
    <w:uiPriority w:val="9"/>
    <w:rsid w:val="00D9714D"/>
    <w:rPr>
      <w:rFonts w:asciiTheme="majorHAnsi" w:eastAsiaTheme="majorEastAsia" w:hAnsiTheme="majorHAnsi" w:cstheme="majorBidi"/>
      <w:b/>
      <w:color w:val="104F75"/>
      <w:sz w:val="32"/>
      <w:szCs w:val="32"/>
    </w:rPr>
  </w:style>
  <w:style w:type="character" w:customStyle="1" w:styleId="Heading3Char">
    <w:name w:val="Heading 3 Char"/>
    <w:basedOn w:val="DefaultParagraphFont"/>
    <w:link w:val="Heading3"/>
    <w:uiPriority w:val="9"/>
    <w:rsid w:val="000F7B2E"/>
    <w:rPr>
      <w:rFonts w:eastAsiaTheme="majorEastAsia" w:cstheme="majorBidi"/>
      <w:b/>
      <w:color w:val="104F75"/>
      <w:sz w:val="28"/>
      <w:szCs w:val="28"/>
    </w:rPr>
  </w:style>
  <w:style w:type="character" w:customStyle="1" w:styleId="Heading4Char">
    <w:name w:val="Heading 4 Char"/>
    <w:basedOn w:val="DefaultParagraphFont"/>
    <w:link w:val="Heading4"/>
    <w:uiPriority w:val="9"/>
    <w:rsid w:val="00FB5F8E"/>
    <w:rPr>
      <w:rFonts w:eastAsiaTheme="majorEastAsia" w:cstheme="majorBidi"/>
      <w:bCs/>
      <w:color w:val="104F75"/>
    </w:rPr>
  </w:style>
  <w:style w:type="character" w:customStyle="1" w:styleId="Heading5Char">
    <w:name w:val="Heading 5 Char"/>
    <w:basedOn w:val="DefaultParagraphFont"/>
    <w:link w:val="Heading5"/>
    <w:uiPriority w:val="9"/>
    <w:rsid w:val="000F7B2E"/>
    <w:rPr>
      <w:rFonts w:eastAsiaTheme="majorEastAsia" w:cstheme="majorBidi"/>
      <w:b/>
      <w:color w:val="104F75"/>
    </w:rPr>
  </w:style>
  <w:style w:type="character" w:customStyle="1" w:styleId="Heading6Char">
    <w:name w:val="Heading 6 Char"/>
    <w:basedOn w:val="DefaultParagraphFont"/>
    <w:link w:val="Heading6"/>
    <w:uiPriority w:val="9"/>
    <w:semiHidden/>
    <w:rsid w:val="00F449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49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49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49ED"/>
    <w:rPr>
      <w:rFonts w:eastAsiaTheme="majorEastAsia" w:cstheme="majorBidi"/>
      <w:color w:val="272727" w:themeColor="text1" w:themeTint="D8"/>
    </w:rPr>
  </w:style>
  <w:style w:type="paragraph" w:styleId="Title">
    <w:name w:val="Title"/>
    <w:basedOn w:val="Normal"/>
    <w:next w:val="Normal"/>
    <w:link w:val="TitleChar"/>
    <w:uiPriority w:val="10"/>
    <w:qFormat/>
    <w:rsid w:val="00F449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49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49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49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49ED"/>
    <w:pPr>
      <w:spacing w:before="160"/>
      <w:jc w:val="center"/>
    </w:pPr>
    <w:rPr>
      <w:i/>
      <w:iCs/>
      <w:color w:val="404040" w:themeColor="text1" w:themeTint="BF"/>
    </w:rPr>
  </w:style>
  <w:style w:type="character" w:customStyle="1" w:styleId="QuoteChar">
    <w:name w:val="Quote Char"/>
    <w:basedOn w:val="DefaultParagraphFont"/>
    <w:link w:val="Quote"/>
    <w:uiPriority w:val="29"/>
    <w:rsid w:val="00F449ED"/>
    <w:rPr>
      <w:i/>
      <w:iCs/>
      <w:color w:val="404040" w:themeColor="text1" w:themeTint="BF"/>
    </w:rPr>
  </w:style>
  <w:style w:type="paragraph" w:styleId="ListParagraph">
    <w:name w:val="List Paragraph"/>
    <w:basedOn w:val="Normal"/>
    <w:uiPriority w:val="34"/>
    <w:qFormat/>
    <w:rsid w:val="00F449ED"/>
    <w:pPr>
      <w:ind w:left="720"/>
      <w:contextualSpacing/>
    </w:pPr>
  </w:style>
  <w:style w:type="character" w:styleId="IntenseEmphasis">
    <w:name w:val="Intense Emphasis"/>
    <w:basedOn w:val="DefaultParagraphFont"/>
    <w:uiPriority w:val="21"/>
    <w:qFormat/>
    <w:rsid w:val="00F449ED"/>
    <w:rPr>
      <w:i/>
      <w:iCs/>
      <w:color w:val="2F5496" w:themeColor="accent1" w:themeShade="BF"/>
    </w:rPr>
  </w:style>
  <w:style w:type="paragraph" w:styleId="IntenseQuote">
    <w:name w:val="Intense Quote"/>
    <w:basedOn w:val="Normal"/>
    <w:next w:val="Normal"/>
    <w:link w:val="IntenseQuoteChar"/>
    <w:uiPriority w:val="30"/>
    <w:qFormat/>
    <w:rsid w:val="00F449E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449ED"/>
    <w:rPr>
      <w:i/>
      <w:iCs/>
      <w:color w:val="2F5496" w:themeColor="accent1" w:themeShade="BF"/>
    </w:rPr>
  </w:style>
  <w:style w:type="character" w:styleId="IntenseReference">
    <w:name w:val="Intense Reference"/>
    <w:basedOn w:val="DefaultParagraphFont"/>
    <w:uiPriority w:val="32"/>
    <w:qFormat/>
    <w:rsid w:val="00F449ED"/>
    <w:rPr>
      <w:b/>
      <w:bCs/>
      <w:smallCaps/>
      <w:color w:val="2F5496" w:themeColor="accent1" w:themeShade="BF"/>
      <w:spacing w:val="5"/>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paragraph">
    <w:name w:val="paragraph"/>
    <w:basedOn w:val="Normal"/>
    <w:rsid w:val="00DC102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DC1023"/>
  </w:style>
  <w:style w:type="character" w:customStyle="1" w:styleId="eop">
    <w:name w:val="eop"/>
    <w:basedOn w:val="DefaultParagraphFont"/>
    <w:rsid w:val="00DC1023"/>
  </w:style>
  <w:style w:type="paragraph" w:styleId="CommentSubject">
    <w:name w:val="annotation subject"/>
    <w:basedOn w:val="CommentText"/>
    <w:next w:val="CommentText"/>
    <w:link w:val="CommentSubjectChar"/>
    <w:uiPriority w:val="99"/>
    <w:semiHidden/>
    <w:unhideWhenUsed/>
    <w:rsid w:val="003C5ACC"/>
    <w:rPr>
      <w:b/>
      <w:bCs/>
    </w:rPr>
  </w:style>
  <w:style w:type="character" w:customStyle="1" w:styleId="CommentSubjectChar">
    <w:name w:val="Comment Subject Char"/>
    <w:basedOn w:val="CommentTextChar"/>
    <w:link w:val="CommentSubject"/>
    <w:uiPriority w:val="99"/>
    <w:semiHidden/>
    <w:rsid w:val="003C5ACC"/>
    <w:rPr>
      <w:b/>
      <w:bCs/>
      <w:sz w:val="20"/>
      <w:szCs w:val="20"/>
    </w:rPr>
  </w:style>
  <w:style w:type="paragraph" w:customStyle="1" w:styleId="pf0">
    <w:name w:val="pf0"/>
    <w:basedOn w:val="Normal"/>
    <w:rsid w:val="00467ED8"/>
    <w:pPr>
      <w:spacing w:before="100" w:beforeAutospacing="1" w:after="100" w:afterAutospacing="1" w:line="240" w:lineRule="auto"/>
      <w:ind w:left="720"/>
    </w:pPr>
    <w:rPr>
      <w:rFonts w:ascii="Times New Roman" w:eastAsia="Times New Roman" w:hAnsi="Times New Roman" w:cs="Times New Roman"/>
      <w:sz w:val="24"/>
      <w:szCs w:val="24"/>
      <w:lang w:eastAsia="en-GB"/>
    </w:rPr>
  </w:style>
  <w:style w:type="character" w:customStyle="1" w:styleId="cf01">
    <w:name w:val="cf01"/>
    <w:basedOn w:val="DefaultParagraphFont"/>
    <w:rsid w:val="00467ED8"/>
    <w:rPr>
      <w:rFonts w:ascii="Segoe UI" w:hAnsi="Segoe UI" w:cs="Segoe UI" w:hint="default"/>
      <w:sz w:val="18"/>
      <w:szCs w:val="18"/>
    </w:rPr>
  </w:style>
  <w:style w:type="character" w:styleId="Hyperlink">
    <w:name w:val="Hyperlink"/>
    <w:basedOn w:val="DefaultParagraphFont"/>
    <w:uiPriority w:val="99"/>
    <w:unhideWhenUsed/>
    <w:rPr>
      <w:color w:val="0563C1" w:themeColor="hyperlink"/>
      <w:u w:val="single"/>
    </w:rPr>
  </w:style>
  <w:style w:type="character" w:styleId="Emphasis">
    <w:name w:val="Emphasis"/>
    <w:basedOn w:val="DefaultParagraphFont"/>
    <w:uiPriority w:val="20"/>
    <w:qFormat/>
    <w:rsid w:val="003B1497"/>
    <w:rPr>
      <w:i/>
      <w:iCs/>
    </w:rPr>
  </w:style>
  <w:style w:type="character" w:customStyle="1" w:styleId="scxw131526336">
    <w:name w:val="scxw131526336"/>
    <w:basedOn w:val="DefaultParagraphFont"/>
    <w:rsid w:val="00D63087"/>
  </w:style>
  <w:style w:type="character" w:customStyle="1" w:styleId="scxw160739716">
    <w:name w:val="scxw160739716"/>
    <w:basedOn w:val="DefaultParagraphFont"/>
    <w:rsid w:val="000E512E"/>
  </w:style>
  <w:style w:type="character" w:customStyle="1" w:styleId="scxw233464050">
    <w:name w:val="scxw233464050"/>
    <w:basedOn w:val="DefaultParagraphFont"/>
    <w:rsid w:val="00237C9D"/>
  </w:style>
  <w:style w:type="character" w:customStyle="1" w:styleId="scxw229578958">
    <w:name w:val="scxw229578958"/>
    <w:basedOn w:val="DefaultParagraphFont"/>
    <w:rsid w:val="007E1F59"/>
  </w:style>
  <w:style w:type="character" w:styleId="UnresolvedMention">
    <w:name w:val="Unresolved Mention"/>
    <w:basedOn w:val="DefaultParagraphFont"/>
    <w:uiPriority w:val="99"/>
    <w:semiHidden/>
    <w:unhideWhenUsed/>
    <w:rsid w:val="00F7185C"/>
    <w:rPr>
      <w:color w:val="605E5C"/>
      <w:shd w:val="clear" w:color="auto" w:fill="E1DFDD"/>
    </w:rPr>
  </w:style>
  <w:style w:type="paragraph" w:styleId="Header">
    <w:name w:val="header"/>
    <w:basedOn w:val="Normal"/>
    <w:link w:val="HeaderChar"/>
    <w:uiPriority w:val="99"/>
    <w:unhideWhenUsed/>
    <w:rsid w:val="00E75A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5A18"/>
  </w:style>
  <w:style w:type="paragraph" w:styleId="Footer">
    <w:name w:val="footer"/>
    <w:basedOn w:val="Normal"/>
    <w:link w:val="FooterChar"/>
    <w:uiPriority w:val="99"/>
    <w:unhideWhenUsed/>
    <w:rsid w:val="00E75A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5A18"/>
  </w:style>
  <w:style w:type="character" w:styleId="FollowedHyperlink">
    <w:name w:val="FollowedHyperlink"/>
    <w:basedOn w:val="DefaultParagraphFont"/>
    <w:uiPriority w:val="99"/>
    <w:semiHidden/>
    <w:unhideWhenUsed/>
    <w:rsid w:val="008C4F0D"/>
    <w:rPr>
      <w:color w:val="954F72" w:themeColor="followedHyperlink"/>
      <w:u w:val="single"/>
    </w:rPr>
  </w:style>
  <w:style w:type="paragraph" w:styleId="Revision">
    <w:name w:val="Revision"/>
    <w:hidden/>
    <w:uiPriority w:val="99"/>
    <w:semiHidden/>
    <w:rsid w:val="002D3975"/>
    <w:pPr>
      <w:spacing w:after="0" w:line="240" w:lineRule="auto"/>
    </w:pPr>
  </w:style>
  <w:style w:type="paragraph" w:styleId="FootnoteText">
    <w:name w:val="footnote text"/>
    <w:basedOn w:val="Normal"/>
    <w:link w:val="FootnoteTextChar"/>
    <w:uiPriority w:val="99"/>
    <w:semiHidden/>
    <w:unhideWhenUsed/>
    <w:rsid w:val="000853D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853DF"/>
    <w:rPr>
      <w:sz w:val="20"/>
      <w:szCs w:val="20"/>
    </w:rPr>
  </w:style>
  <w:style w:type="character" w:styleId="FootnoteReference">
    <w:name w:val="footnote reference"/>
    <w:basedOn w:val="DefaultParagraphFont"/>
    <w:uiPriority w:val="99"/>
    <w:semiHidden/>
    <w:unhideWhenUsed/>
    <w:rsid w:val="000853DF"/>
    <w:rPr>
      <w:vertAlign w:val="superscript"/>
    </w:rPr>
  </w:style>
  <w:style w:type="character" w:customStyle="1" w:styleId="cf11">
    <w:name w:val="cf11"/>
    <w:basedOn w:val="DefaultParagraphFont"/>
    <w:rsid w:val="00A24AAD"/>
    <w:rPr>
      <w:rFonts w:ascii="Segoe UI" w:hAnsi="Segoe UI" w:cs="Segoe UI" w:hint="default"/>
      <w:sz w:val="18"/>
      <w:szCs w:val="18"/>
    </w:rPr>
  </w:style>
  <w:style w:type="paragraph" w:styleId="Bibliography">
    <w:name w:val="Bibliography"/>
    <w:basedOn w:val="Normal"/>
    <w:next w:val="Normal"/>
    <w:uiPriority w:val="37"/>
    <w:unhideWhenUsed/>
    <w:rsid w:val="00CD480A"/>
    <w:pPr>
      <w:tabs>
        <w:tab w:val="left" w:pos="504"/>
      </w:tabs>
      <w:spacing w:after="240" w:line="240" w:lineRule="auto"/>
      <w:ind w:left="504" w:hanging="504"/>
    </w:pPr>
  </w:style>
  <w:style w:type="paragraph" w:styleId="TOCHeading">
    <w:name w:val="TOC Heading"/>
    <w:basedOn w:val="Heading1"/>
    <w:next w:val="Normal"/>
    <w:uiPriority w:val="39"/>
    <w:unhideWhenUsed/>
    <w:qFormat/>
    <w:rsid w:val="009673BE"/>
    <w:pPr>
      <w:spacing w:before="240" w:after="0"/>
      <w:outlineLvl w:val="9"/>
    </w:pPr>
    <w:rPr>
      <w:sz w:val="32"/>
      <w:szCs w:val="32"/>
      <w:lang w:val="en-US"/>
    </w:rPr>
  </w:style>
  <w:style w:type="paragraph" w:styleId="TOC1">
    <w:name w:val="toc 1"/>
    <w:basedOn w:val="Normal"/>
    <w:next w:val="Normal"/>
    <w:autoRedefine/>
    <w:uiPriority w:val="39"/>
    <w:unhideWhenUsed/>
    <w:rsid w:val="00EA20D7"/>
    <w:pPr>
      <w:tabs>
        <w:tab w:val="right" w:leader="dot" w:pos="9016"/>
      </w:tabs>
      <w:spacing w:after="100"/>
    </w:pPr>
    <w:rPr>
      <w:b/>
      <w:bCs/>
      <w:noProof/>
    </w:rPr>
  </w:style>
  <w:style w:type="paragraph" w:styleId="TOC2">
    <w:name w:val="toc 2"/>
    <w:basedOn w:val="Normal"/>
    <w:next w:val="Normal"/>
    <w:autoRedefine/>
    <w:uiPriority w:val="39"/>
    <w:unhideWhenUsed/>
    <w:rsid w:val="002A721E"/>
    <w:pPr>
      <w:tabs>
        <w:tab w:val="right" w:leader="dot" w:pos="9016"/>
      </w:tabs>
      <w:spacing w:after="100"/>
      <w:ind w:left="220"/>
    </w:pPr>
    <w:rPr>
      <w:b/>
      <w:bCs/>
      <w:noProof/>
    </w:rPr>
  </w:style>
  <w:style w:type="paragraph" w:styleId="TOC3">
    <w:name w:val="toc 3"/>
    <w:basedOn w:val="Normal"/>
    <w:next w:val="Normal"/>
    <w:autoRedefine/>
    <w:uiPriority w:val="39"/>
    <w:unhideWhenUsed/>
    <w:rsid w:val="009673BE"/>
    <w:pPr>
      <w:spacing w:after="100"/>
      <w:ind w:left="440"/>
    </w:pPr>
  </w:style>
  <w:style w:type="paragraph" w:customStyle="1" w:styleId="gmail-paragraph">
    <w:name w:val="gmail-paragraph"/>
    <w:basedOn w:val="Normal"/>
    <w:rsid w:val="00682ACC"/>
    <w:pPr>
      <w:spacing w:before="100" w:beforeAutospacing="1" w:after="100" w:afterAutospacing="1" w:line="240" w:lineRule="auto"/>
    </w:pPr>
    <w:rPr>
      <w:rFonts w:ascii="Aptos" w:hAnsi="Aptos" w:cs="Aptos"/>
      <w:sz w:val="24"/>
      <w:szCs w:val="24"/>
      <w:lang w:eastAsia="en-GB"/>
    </w:rPr>
  </w:style>
  <w:style w:type="character" w:customStyle="1" w:styleId="gmail-normaltextrun">
    <w:name w:val="gmail-normaltextrun"/>
    <w:basedOn w:val="DefaultParagraphFont"/>
    <w:rsid w:val="00682ACC"/>
  </w:style>
  <w:style w:type="character" w:customStyle="1" w:styleId="gmail-eop">
    <w:name w:val="gmail-eop"/>
    <w:basedOn w:val="DefaultParagraphFont"/>
    <w:rsid w:val="00682ACC"/>
  </w:style>
  <w:style w:type="character" w:customStyle="1" w:styleId="findhit">
    <w:name w:val="findhit"/>
    <w:basedOn w:val="DefaultParagraphFont"/>
    <w:rsid w:val="00187641"/>
  </w:style>
  <w:style w:type="character" w:styleId="LineNumber">
    <w:name w:val="line number"/>
    <w:basedOn w:val="DefaultParagraphFont"/>
    <w:uiPriority w:val="99"/>
    <w:semiHidden/>
    <w:unhideWhenUsed/>
    <w:rsid w:val="00242FA9"/>
  </w:style>
  <w:style w:type="table" w:customStyle="1" w:styleId="TableGridLight1">
    <w:name w:val="Table Grid Light1"/>
    <w:basedOn w:val="TableNormal"/>
    <w:uiPriority w:val="40"/>
    <w:rsid w:val="00280DD3"/>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EndnoteText">
    <w:name w:val="endnote text"/>
    <w:basedOn w:val="Normal"/>
    <w:link w:val="EndnoteTextChar"/>
    <w:uiPriority w:val="99"/>
    <w:semiHidden/>
    <w:unhideWhenUsed/>
    <w:rsid w:val="0036148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61480"/>
    <w:rPr>
      <w:sz w:val="20"/>
      <w:szCs w:val="20"/>
    </w:rPr>
  </w:style>
  <w:style w:type="character" w:styleId="EndnoteReference">
    <w:name w:val="endnote reference"/>
    <w:basedOn w:val="DefaultParagraphFont"/>
    <w:uiPriority w:val="99"/>
    <w:semiHidden/>
    <w:unhideWhenUsed/>
    <w:rsid w:val="0036148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173618">
      <w:bodyDiv w:val="1"/>
      <w:marLeft w:val="0"/>
      <w:marRight w:val="0"/>
      <w:marTop w:val="0"/>
      <w:marBottom w:val="0"/>
      <w:divBdr>
        <w:top w:val="none" w:sz="0" w:space="0" w:color="auto"/>
        <w:left w:val="none" w:sz="0" w:space="0" w:color="auto"/>
        <w:bottom w:val="none" w:sz="0" w:space="0" w:color="auto"/>
        <w:right w:val="none" w:sz="0" w:space="0" w:color="auto"/>
      </w:divBdr>
    </w:div>
    <w:div w:id="113253480">
      <w:bodyDiv w:val="1"/>
      <w:marLeft w:val="0"/>
      <w:marRight w:val="0"/>
      <w:marTop w:val="0"/>
      <w:marBottom w:val="0"/>
      <w:divBdr>
        <w:top w:val="none" w:sz="0" w:space="0" w:color="auto"/>
        <w:left w:val="none" w:sz="0" w:space="0" w:color="auto"/>
        <w:bottom w:val="none" w:sz="0" w:space="0" w:color="auto"/>
        <w:right w:val="none" w:sz="0" w:space="0" w:color="auto"/>
      </w:divBdr>
      <w:divsChild>
        <w:div w:id="450320283">
          <w:marLeft w:val="0"/>
          <w:marRight w:val="0"/>
          <w:marTop w:val="0"/>
          <w:marBottom w:val="0"/>
          <w:divBdr>
            <w:top w:val="none" w:sz="0" w:space="0" w:color="auto"/>
            <w:left w:val="none" w:sz="0" w:space="0" w:color="auto"/>
            <w:bottom w:val="none" w:sz="0" w:space="0" w:color="auto"/>
            <w:right w:val="none" w:sz="0" w:space="0" w:color="auto"/>
          </w:divBdr>
        </w:div>
        <w:div w:id="569652792">
          <w:marLeft w:val="0"/>
          <w:marRight w:val="0"/>
          <w:marTop w:val="0"/>
          <w:marBottom w:val="0"/>
          <w:divBdr>
            <w:top w:val="none" w:sz="0" w:space="0" w:color="auto"/>
            <w:left w:val="none" w:sz="0" w:space="0" w:color="auto"/>
            <w:bottom w:val="none" w:sz="0" w:space="0" w:color="auto"/>
            <w:right w:val="none" w:sz="0" w:space="0" w:color="auto"/>
          </w:divBdr>
        </w:div>
        <w:div w:id="700594192">
          <w:marLeft w:val="0"/>
          <w:marRight w:val="0"/>
          <w:marTop w:val="0"/>
          <w:marBottom w:val="0"/>
          <w:divBdr>
            <w:top w:val="none" w:sz="0" w:space="0" w:color="auto"/>
            <w:left w:val="none" w:sz="0" w:space="0" w:color="auto"/>
            <w:bottom w:val="none" w:sz="0" w:space="0" w:color="auto"/>
            <w:right w:val="none" w:sz="0" w:space="0" w:color="auto"/>
          </w:divBdr>
        </w:div>
        <w:div w:id="1167280956">
          <w:marLeft w:val="0"/>
          <w:marRight w:val="0"/>
          <w:marTop w:val="0"/>
          <w:marBottom w:val="0"/>
          <w:divBdr>
            <w:top w:val="none" w:sz="0" w:space="0" w:color="auto"/>
            <w:left w:val="none" w:sz="0" w:space="0" w:color="auto"/>
            <w:bottom w:val="none" w:sz="0" w:space="0" w:color="auto"/>
            <w:right w:val="none" w:sz="0" w:space="0" w:color="auto"/>
          </w:divBdr>
        </w:div>
        <w:div w:id="1183127127">
          <w:marLeft w:val="0"/>
          <w:marRight w:val="0"/>
          <w:marTop w:val="0"/>
          <w:marBottom w:val="0"/>
          <w:divBdr>
            <w:top w:val="none" w:sz="0" w:space="0" w:color="auto"/>
            <w:left w:val="none" w:sz="0" w:space="0" w:color="auto"/>
            <w:bottom w:val="none" w:sz="0" w:space="0" w:color="auto"/>
            <w:right w:val="none" w:sz="0" w:space="0" w:color="auto"/>
          </w:divBdr>
        </w:div>
        <w:div w:id="1303383293">
          <w:marLeft w:val="0"/>
          <w:marRight w:val="0"/>
          <w:marTop w:val="0"/>
          <w:marBottom w:val="0"/>
          <w:divBdr>
            <w:top w:val="none" w:sz="0" w:space="0" w:color="auto"/>
            <w:left w:val="none" w:sz="0" w:space="0" w:color="auto"/>
            <w:bottom w:val="none" w:sz="0" w:space="0" w:color="auto"/>
            <w:right w:val="none" w:sz="0" w:space="0" w:color="auto"/>
          </w:divBdr>
        </w:div>
        <w:div w:id="1462261624">
          <w:marLeft w:val="0"/>
          <w:marRight w:val="0"/>
          <w:marTop w:val="0"/>
          <w:marBottom w:val="0"/>
          <w:divBdr>
            <w:top w:val="none" w:sz="0" w:space="0" w:color="auto"/>
            <w:left w:val="none" w:sz="0" w:space="0" w:color="auto"/>
            <w:bottom w:val="none" w:sz="0" w:space="0" w:color="auto"/>
            <w:right w:val="none" w:sz="0" w:space="0" w:color="auto"/>
          </w:divBdr>
        </w:div>
      </w:divsChild>
    </w:div>
    <w:div w:id="286162303">
      <w:bodyDiv w:val="1"/>
      <w:marLeft w:val="0"/>
      <w:marRight w:val="0"/>
      <w:marTop w:val="0"/>
      <w:marBottom w:val="0"/>
      <w:divBdr>
        <w:top w:val="none" w:sz="0" w:space="0" w:color="auto"/>
        <w:left w:val="none" w:sz="0" w:space="0" w:color="auto"/>
        <w:bottom w:val="none" w:sz="0" w:space="0" w:color="auto"/>
        <w:right w:val="none" w:sz="0" w:space="0" w:color="auto"/>
      </w:divBdr>
      <w:divsChild>
        <w:div w:id="23605977">
          <w:marLeft w:val="0"/>
          <w:marRight w:val="0"/>
          <w:marTop w:val="0"/>
          <w:marBottom w:val="0"/>
          <w:divBdr>
            <w:top w:val="none" w:sz="0" w:space="0" w:color="auto"/>
            <w:left w:val="none" w:sz="0" w:space="0" w:color="auto"/>
            <w:bottom w:val="none" w:sz="0" w:space="0" w:color="auto"/>
            <w:right w:val="none" w:sz="0" w:space="0" w:color="auto"/>
          </w:divBdr>
        </w:div>
        <w:div w:id="107168262">
          <w:marLeft w:val="0"/>
          <w:marRight w:val="0"/>
          <w:marTop w:val="0"/>
          <w:marBottom w:val="0"/>
          <w:divBdr>
            <w:top w:val="none" w:sz="0" w:space="0" w:color="auto"/>
            <w:left w:val="none" w:sz="0" w:space="0" w:color="auto"/>
            <w:bottom w:val="none" w:sz="0" w:space="0" w:color="auto"/>
            <w:right w:val="none" w:sz="0" w:space="0" w:color="auto"/>
          </w:divBdr>
        </w:div>
        <w:div w:id="332073303">
          <w:marLeft w:val="0"/>
          <w:marRight w:val="0"/>
          <w:marTop w:val="0"/>
          <w:marBottom w:val="0"/>
          <w:divBdr>
            <w:top w:val="none" w:sz="0" w:space="0" w:color="auto"/>
            <w:left w:val="none" w:sz="0" w:space="0" w:color="auto"/>
            <w:bottom w:val="none" w:sz="0" w:space="0" w:color="auto"/>
            <w:right w:val="none" w:sz="0" w:space="0" w:color="auto"/>
          </w:divBdr>
        </w:div>
        <w:div w:id="697001395">
          <w:marLeft w:val="0"/>
          <w:marRight w:val="0"/>
          <w:marTop w:val="0"/>
          <w:marBottom w:val="0"/>
          <w:divBdr>
            <w:top w:val="none" w:sz="0" w:space="0" w:color="auto"/>
            <w:left w:val="none" w:sz="0" w:space="0" w:color="auto"/>
            <w:bottom w:val="none" w:sz="0" w:space="0" w:color="auto"/>
            <w:right w:val="none" w:sz="0" w:space="0" w:color="auto"/>
          </w:divBdr>
        </w:div>
        <w:div w:id="793133094">
          <w:marLeft w:val="0"/>
          <w:marRight w:val="0"/>
          <w:marTop w:val="0"/>
          <w:marBottom w:val="0"/>
          <w:divBdr>
            <w:top w:val="none" w:sz="0" w:space="0" w:color="auto"/>
            <w:left w:val="none" w:sz="0" w:space="0" w:color="auto"/>
            <w:bottom w:val="none" w:sz="0" w:space="0" w:color="auto"/>
            <w:right w:val="none" w:sz="0" w:space="0" w:color="auto"/>
          </w:divBdr>
        </w:div>
        <w:div w:id="848713708">
          <w:marLeft w:val="0"/>
          <w:marRight w:val="0"/>
          <w:marTop w:val="0"/>
          <w:marBottom w:val="0"/>
          <w:divBdr>
            <w:top w:val="none" w:sz="0" w:space="0" w:color="auto"/>
            <w:left w:val="none" w:sz="0" w:space="0" w:color="auto"/>
            <w:bottom w:val="none" w:sz="0" w:space="0" w:color="auto"/>
            <w:right w:val="none" w:sz="0" w:space="0" w:color="auto"/>
          </w:divBdr>
        </w:div>
        <w:div w:id="1094015017">
          <w:marLeft w:val="0"/>
          <w:marRight w:val="0"/>
          <w:marTop w:val="0"/>
          <w:marBottom w:val="0"/>
          <w:divBdr>
            <w:top w:val="none" w:sz="0" w:space="0" w:color="auto"/>
            <w:left w:val="none" w:sz="0" w:space="0" w:color="auto"/>
            <w:bottom w:val="none" w:sz="0" w:space="0" w:color="auto"/>
            <w:right w:val="none" w:sz="0" w:space="0" w:color="auto"/>
          </w:divBdr>
        </w:div>
        <w:div w:id="1170415116">
          <w:marLeft w:val="0"/>
          <w:marRight w:val="0"/>
          <w:marTop w:val="0"/>
          <w:marBottom w:val="0"/>
          <w:divBdr>
            <w:top w:val="none" w:sz="0" w:space="0" w:color="auto"/>
            <w:left w:val="none" w:sz="0" w:space="0" w:color="auto"/>
            <w:bottom w:val="none" w:sz="0" w:space="0" w:color="auto"/>
            <w:right w:val="none" w:sz="0" w:space="0" w:color="auto"/>
          </w:divBdr>
        </w:div>
        <w:div w:id="1183472136">
          <w:marLeft w:val="0"/>
          <w:marRight w:val="0"/>
          <w:marTop w:val="0"/>
          <w:marBottom w:val="0"/>
          <w:divBdr>
            <w:top w:val="none" w:sz="0" w:space="0" w:color="auto"/>
            <w:left w:val="none" w:sz="0" w:space="0" w:color="auto"/>
            <w:bottom w:val="none" w:sz="0" w:space="0" w:color="auto"/>
            <w:right w:val="none" w:sz="0" w:space="0" w:color="auto"/>
          </w:divBdr>
        </w:div>
        <w:div w:id="1567111662">
          <w:marLeft w:val="0"/>
          <w:marRight w:val="0"/>
          <w:marTop w:val="0"/>
          <w:marBottom w:val="0"/>
          <w:divBdr>
            <w:top w:val="none" w:sz="0" w:space="0" w:color="auto"/>
            <w:left w:val="none" w:sz="0" w:space="0" w:color="auto"/>
            <w:bottom w:val="none" w:sz="0" w:space="0" w:color="auto"/>
            <w:right w:val="none" w:sz="0" w:space="0" w:color="auto"/>
          </w:divBdr>
        </w:div>
        <w:div w:id="1782072343">
          <w:marLeft w:val="0"/>
          <w:marRight w:val="0"/>
          <w:marTop w:val="0"/>
          <w:marBottom w:val="0"/>
          <w:divBdr>
            <w:top w:val="none" w:sz="0" w:space="0" w:color="auto"/>
            <w:left w:val="none" w:sz="0" w:space="0" w:color="auto"/>
            <w:bottom w:val="none" w:sz="0" w:space="0" w:color="auto"/>
            <w:right w:val="none" w:sz="0" w:space="0" w:color="auto"/>
          </w:divBdr>
        </w:div>
      </w:divsChild>
    </w:div>
    <w:div w:id="450826380">
      <w:bodyDiv w:val="1"/>
      <w:marLeft w:val="0"/>
      <w:marRight w:val="0"/>
      <w:marTop w:val="0"/>
      <w:marBottom w:val="0"/>
      <w:divBdr>
        <w:top w:val="none" w:sz="0" w:space="0" w:color="auto"/>
        <w:left w:val="none" w:sz="0" w:space="0" w:color="auto"/>
        <w:bottom w:val="none" w:sz="0" w:space="0" w:color="auto"/>
        <w:right w:val="none" w:sz="0" w:space="0" w:color="auto"/>
      </w:divBdr>
      <w:divsChild>
        <w:div w:id="340089243">
          <w:marLeft w:val="0"/>
          <w:marRight w:val="0"/>
          <w:marTop w:val="0"/>
          <w:marBottom w:val="0"/>
          <w:divBdr>
            <w:top w:val="none" w:sz="0" w:space="0" w:color="auto"/>
            <w:left w:val="none" w:sz="0" w:space="0" w:color="auto"/>
            <w:bottom w:val="none" w:sz="0" w:space="0" w:color="auto"/>
            <w:right w:val="none" w:sz="0" w:space="0" w:color="auto"/>
          </w:divBdr>
        </w:div>
        <w:div w:id="673724108">
          <w:marLeft w:val="0"/>
          <w:marRight w:val="0"/>
          <w:marTop w:val="0"/>
          <w:marBottom w:val="0"/>
          <w:divBdr>
            <w:top w:val="none" w:sz="0" w:space="0" w:color="auto"/>
            <w:left w:val="none" w:sz="0" w:space="0" w:color="auto"/>
            <w:bottom w:val="none" w:sz="0" w:space="0" w:color="auto"/>
            <w:right w:val="none" w:sz="0" w:space="0" w:color="auto"/>
          </w:divBdr>
        </w:div>
        <w:div w:id="692346424">
          <w:marLeft w:val="0"/>
          <w:marRight w:val="0"/>
          <w:marTop w:val="0"/>
          <w:marBottom w:val="0"/>
          <w:divBdr>
            <w:top w:val="none" w:sz="0" w:space="0" w:color="auto"/>
            <w:left w:val="none" w:sz="0" w:space="0" w:color="auto"/>
            <w:bottom w:val="none" w:sz="0" w:space="0" w:color="auto"/>
            <w:right w:val="none" w:sz="0" w:space="0" w:color="auto"/>
          </w:divBdr>
        </w:div>
        <w:div w:id="694698121">
          <w:marLeft w:val="0"/>
          <w:marRight w:val="0"/>
          <w:marTop w:val="0"/>
          <w:marBottom w:val="0"/>
          <w:divBdr>
            <w:top w:val="none" w:sz="0" w:space="0" w:color="auto"/>
            <w:left w:val="none" w:sz="0" w:space="0" w:color="auto"/>
            <w:bottom w:val="none" w:sz="0" w:space="0" w:color="auto"/>
            <w:right w:val="none" w:sz="0" w:space="0" w:color="auto"/>
          </w:divBdr>
        </w:div>
        <w:div w:id="878476157">
          <w:marLeft w:val="0"/>
          <w:marRight w:val="0"/>
          <w:marTop w:val="0"/>
          <w:marBottom w:val="0"/>
          <w:divBdr>
            <w:top w:val="none" w:sz="0" w:space="0" w:color="auto"/>
            <w:left w:val="none" w:sz="0" w:space="0" w:color="auto"/>
            <w:bottom w:val="none" w:sz="0" w:space="0" w:color="auto"/>
            <w:right w:val="none" w:sz="0" w:space="0" w:color="auto"/>
          </w:divBdr>
        </w:div>
        <w:div w:id="884415721">
          <w:marLeft w:val="0"/>
          <w:marRight w:val="0"/>
          <w:marTop w:val="0"/>
          <w:marBottom w:val="0"/>
          <w:divBdr>
            <w:top w:val="none" w:sz="0" w:space="0" w:color="auto"/>
            <w:left w:val="none" w:sz="0" w:space="0" w:color="auto"/>
            <w:bottom w:val="none" w:sz="0" w:space="0" w:color="auto"/>
            <w:right w:val="none" w:sz="0" w:space="0" w:color="auto"/>
          </w:divBdr>
        </w:div>
        <w:div w:id="1256789861">
          <w:marLeft w:val="0"/>
          <w:marRight w:val="0"/>
          <w:marTop w:val="0"/>
          <w:marBottom w:val="0"/>
          <w:divBdr>
            <w:top w:val="none" w:sz="0" w:space="0" w:color="auto"/>
            <w:left w:val="none" w:sz="0" w:space="0" w:color="auto"/>
            <w:bottom w:val="none" w:sz="0" w:space="0" w:color="auto"/>
            <w:right w:val="none" w:sz="0" w:space="0" w:color="auto"/>
          </w:divBdr>
        </w:div>
        <w:div w:id="1325234299">
          <w:marLeft w:val="0"/>
          <w:marRight w:val="0"/>
          <w:marTop w:val="0"/>
          <w:marBottom w:val="0"/>
          <w:divBdr>
            <w:top w:val="none" w:sz="0" w:space="0" w:color="auto"/>
            <w:left w:val="none" w:sz="0" w:space="0" w:color="auto"/>
            <w:bottom w:val="none" w:sz="0" w:space="0" w:color="auto"/>
            <w:right w:val="none" w:sz="0" w:space="0" w:color="auto"/>
          </w:divBdr>
        </w:div>
        <w:div w:id="1523321315">
          <w:marLeft w:val="0"/>
          <w:marRight w:val="0"/>
          <w:marTop w:val="0"/>
          <w:marBottom w:val="0"/>
          <w:divBdr>
            <w:top w:val="none" w:sz="0" w:space="0" w:color="auto"/>
            <w:left w:val="none" w:sz="0" w:space="0" w:color="auto"/>
            <w:bottom w:val="none" w:sz="0" w:space="0" w:color="auto"/>
            <w:right w:val="none" w:sz="0" w:space="0" w:color="auto"/>
          </w:divBdr>
        </w:div>
        <w:div w:id="1712194997">
          <w:marLeft w:val="0"/>
          <w:marRight w:val="0"/>
          <w:marTop w:val="0"/>
          <w:marBottom w:val="0"/>
          <w:divBdr>
            <w:top w:val="none" w:sz="0" w:space="0" w:color="auto"/>
            <w:left w:val="none" w:sz="0" w:space="0" w:color="auto"/>
            <w:bottom w:val="none" w:sz="0" w:space="0" w:color="auto"/>
            <w:right w:val="none" w:sz="0" w:space="0" w:color="auto"/>
          </w:divBdr>
        </w:div>
        <w:div w:id="1990674806">
          <w:marLeft w:val="0"/>
          <w:marRight w:val="0"/>
          <w:marTop w:val="0"/>
          <w:marBottom w:val="0"/>
          <w:divBdr>
            <w:top w:val="none" w:sz="0" w:space="0" w:color="auto"/>
            <w:left w:val="none" w:sz="0" w:space="0" w:color="auto"/>
            <w:bottom w:val="none" w:sz="0" w:space="0" w:color="auto"/>
            <w:right w:val="none" w:sz="0" w:space="0" w:color="auto"/>
          </w:divBdr>
        </w:div>
      </w:divsChild>
    </w:div>
    <w:div w:id="452528026">
      <w:bodyDiv w:val="1"/>
      <w:marLeft w:val="0"/>
      <w:marRight w:val="0"/>
      <w:marTop w:val="0"/>
      <w:marBottom w:val="0"/>
      <w:divBdr>
        <w:top w:val="none" w:sz="0" w:space="0" w:color="auto"/>
        <w:left w:val="none" w:sz="0" w:space="0" w:color="auto"/>
        <w:bottom w:val="none" w:sz="0" w:space="0" w:color="auto"/>
        <w:right w:val="none" w:sz="0" w:space="0" w:color="auto"/>
      </w:divBdr>
      <w:divsChild>
        <w:div w:id="178659596">
          <w:marLeft w:val="0"/>
          <w:marRight w:val="0"/>
          <w:marTop w:val="0"/>
          <w:marBottom w:val="0"/>
          <w:divBdr>
            <w:top w:val="none" w:sz="0" w:space="0" w:color="auto"/>
            <w:left w:val="none" w:sz="0" w:space="0" w:color="auto"/>
            <w:bottom w:val="none" w:sz="0" w:space="0" w:color="auto"/>
            <w:right w:val="none" w:sz="0" w:space="0" w:color="auto"/>
          </w:divBdr>
        </w:div>
        <w:div w:id="189686192">
          <w:marLeft w:val="0"/>
          <w:marRight w:val="0"/>
          <w:marTop w:val="0"/>
          <w:marBottom w:val="0"/>
          <w:divBdr>
            <w:top w:val="none" w:sz="0" w:space="0" w:color="auto"/>
            <w:left w:val="none" w:sz="0" w:space="0" w:color="auto"/>
            <w:bottom w:val="none" w:sz="0" w:space="0" w:color="auto"/>
            <w:right w:val="none" w:sz="0" w:space="0" w:color="auto"/>
          </w:divBdr>
        </w:div>
        <w:div w:id="623846603">
          <w:marLeft w:val="0"/>
          <w:marRight w:val="0"/>
          <w:marTop w:val="0"/>
          <w:marBottom w:val="0"/>
          <w:divBdr>
            <w:top w:val="none" w:sz="0" w:space="0" w:color="auto"/>
            <w:left w:val="none" w:sz="0" w:space="0" w:color="auto"/>
            <w:bottom w:val="none" w:sz="0" w:space="0" w:color="auto"/>
            <w:right w:val="none" w:sz="0" w:space="0" w:color="auto"/>
          </w:divBdr>
        </w:div>
        <w:div w:id="729499229">
          <w:marLeft w:val="0"/>
          <w:marRight w:val="0"/>
          <w:marTop w:val="0"/>
          <w:marBottom w:val="0"/>
          <w:divBdr>
            <w:top w:val="none" w:sz="0" w:space="0" w:color="auto"/>
            <w:left w:val="none" w:sz="0" w:space="0" w:color="auto"/>
            <w:bottom w:val="none" w:sz="0" w:space="0" w:color="auto"/>
            <w:right w:val="none" w:sz="0" w:space="0" w:color="auto"/>
          </w:divBdr>
        </w:div>
        <w:div w:id="1057511091">
          <w:marLeft w:val="0"/>
          <w:marRight w:val="0"/>
          <w:marTop w:val="0"/>
          <w:marBottom w:val="0"/>
          <w:divBdr>
            <w:top w:val="none" w:sz="0" w:space="0" w:color="auto"/>
            <w:left w:val="none" w:sz="0" w:space="0" w:color="auto"/>
            <w:bottom w:val="none" w:sz="0" w:space="0" w:color="auto"/>
            <w:right w:val="none" w:sz="0" w:space="0" w:color="auto"/>
          </w:divBdr>
        </w:div>
        <w:div w:id="1114205947">
          <w:marLeft w:val="0"/>
          <w:marRight w:val="0"/>
          <w:marTop w:val="0"/>
          <w:marBottom w:val="0"/>
          <w:divBdr>
            <w:top w:val="none" w:sz="0" w:space="0" w:color="auto"/>
            <w:left w:val="none" w:sz="0" w:space="0" w:color="auto"/>
            <w:bottom w:val="none" w:sz="0" w:space="0" w:color="auto"/>
            <w:right w:val="none" w:sz="0" w:space="0" w:color="auto"/>
          </w:divBdr>
        </w:div>
        <w:div w:id="1265842465">
          <w:marLeft w:val="0"/>
          <w:marRight w:val="0"/>
          <w:marTop w:val="0"/>
          <w:marBottom w:val="0"/>
          <w:divBdr>
            <w:top w:val="none" w:sz="0" w:space="0" w:color="auto"/>
            <w:left w:val="none" w:sz="0" w:space="0" w:color="auto"/>
            <w:bottom w:val="none" w:sz="0" w:space="0" w:color="auto"/>
            <w:right w:val="none" w:sz="0" w:space="0" w:color="auto"/>
          </w:divBdr>
        </w:div>
      </w:divsChild>
    </w:div>
    <w:div w:id="453906354">
      <w:bodyDiv w:val="1"/>
      <w:marLeft w:val="0"/>
      <w:marRight w:val="0"/>
      <w:marTop w:val="0"/>
      <w:marBottom w:val="0"/>
      <w:divBdr>
        <w:top w:val="none" w:sz="0" w:space="0" w:color="auto"/>
        <w:left w:val="none" w:sz="0" w:space="0" w:color="auto"/>
        <w:bottom w:val="none" w:sz="0" w:space="0" w:color="auto"/>
        <w:right w:val="none" w:sz="0" w:space="0" w:color="auto"/>
      </w:divBdr>
      <w:divsChild>
        <w:div w:id="461385759">
          <w:marLeft w:val="0"/>
          <w:marRight w:val="0"/>
          <w:marTop w:val="0"/>
          <w:marBottom w:val="0"/>
          <w:divBdr>
            <w:top w:val="none" w:sz="0" w:space="0" w:color="auto"/>
            <w:left w:val="none" w:sz="0" w:space="0" w:color="auto"/>
            <w:bottom w:val="none" w:sz="0" w:space="0" w:color="auto"/>
            <w:right w:val="none" w:sz="0" w:space="0" w:color="auto"/>
          </w:divBdr>
        </w:div>
        <w:div w:id="999499655">
          <w:marLeft w:val="0"/>
          <w:marRight w:val="0"/>
          <w:marTop w:val="0"/>
          <w:marBottom w:val="0"/>
          <w:divBdr>
            <w:top w:val="none" w:sz="0" w:space="0" w:color="auto"/>
            <w:left w:val="none" w:sz="0" w:space="0" w:color="auto"/>
            <w:bottom w:val="none" w:sz="0" w:space="0" w:color="auto"/>
            <w:right w:val="none" w:sz="0" w:space="0" w:color="auto"/>
          </w:divBdr>
        </w:div>
        <w:div w:id="1214271486">
          <w:marLeft w:val="0"/>
          <w:marRight w:val="0"/>
          <w:marTop w:val="0"/>
          <w:marBottom w:val="0"/>
          <w:divBdr>
            <w:top w:val="none" w:sz="0" w:space="0" w:color="auto"/>
            <w:left w:val="none" w:sz="0" w:space="0" w:color="auto"/>
            <w:bottom w:val="none" w:sz="0" w:space="0" w:color="auto"/>
            <w:right w:val="none" w:sz="0" w:space="0" w:color="auto"/>
          </w:divBdr>
        </w:div>
        <w:div w:id="1831367645">
          <w:marLeft w:val="0"/>
          <w:marRight w:val="0"/>
          <w:marTop w:val="0"/>
          <w:marBottom w:val="0"/>
          <w:divBdr>
            <w:top w:val="none" w:sz="0" w:space="0" w:color="auto"/>
            <w:left w:val="none" w:sz="0" w:space="0" w:color="auto"/>
            <w:bottom w:val="none" w:sz="0" w:space="0" w:color="auto"/>
            <w:right w:val="none" w:sz="0" w:space="0" w:color="auto"/>
          </w:divBdr>
        </w:div>
        <w:div w:id="2053337258">
          <w:marLeft w:val="0"/>
          <w:marRight w:val="0"/>
          <w:marTop w:val="0"/>
          <w:marBottom w:val="0"/>
          <w:divBdr>
            <w:top w:val="none" w:sz="0" w:space="0" w:color="auto"/>
            <w:left w:val="none" w:sz="0" w:space="0" w:color="auto"/>
            <w:bottom w:val="none" w:sz="0" w:space="0" w:color="auto"/>
            <w:right w:val="none" w:sz="0" w:space="0" w:color="auto"/>
          </w:divBdr>
        </w:div>
      </w:divsChild>
    </w:div>
    <w:div w:id="465974809">
      <w:bodyDiv w:val="1"/>
      <w:marLeft w:val="0"/>
      <w:marRight w:val="0"/>
      <w:marTop w:val="0"/>
      <w:marBottom w:val="0"/>
      <w:divBdr>
        <w:top w:val="none" w:sz="0" w:space="0" w:color="auto"/>
        <w:left w:val="none" w:sz="0" w:space="0" w:color="auto"/>
        <w:bottom w:val="none" w:sz="0" w:space="0" w:color="auto"/>
        <w:right w:val="none" w:sz="0" w:space="0" w:color="auto"/>
      </w:divBdr>
    </w:div>
    <w:div w:id="494029641">
      <w:bodyDiv w:val="1"/>
      <w:marLeft w:val="0"/>
      <w:marRight w:val="0"/>
      <w:marTop w:val="0"/>
      <w:marBottom w:val="0"/>
      <w:divBdr>
        <w:top w:val="none" w:sz="0" w:space="0" w:color="auto"/>
        <w:left w:val="none" w:sz="0" w:space="0" w:color="auto"/>
        <w:bottom w:val="none" w:sz="0" w:space="0" w:color="auto"/>
        <w:right w:val="none" w:sz="0" w:space="0" w:color="auto"/>
      </w:divBdr>
      <w:divsChild>
        <w:div w:id="524633405">
          <w:marLeft w:val="0"/>
          <w:marRight w:val="0"/>
          <w:marTop w:val="0"/>
          <w:marBottom w:val="0"/>
          <w:divBdr>
            <w:top w:val="none" w:sz="0" w:space="0" w:color="auto"/>
            <w:left w:val="none" w:sz="0" w:space="0" w:color="auto"/>
            <w:bottom w:val="none" w:sz="0" w:space="0" w:color="auto"/>
            <w:right w:val="none" w:sz="0" w:space="0" w:color="auto"/>
          </w:divBdr>
        </w:div>
        <w:div w:id="665788848">
          <w:marLeft w:val="0"/>
          <w:marRight w:val="0"/>
          <w:marTop w:val="0"/>
          <w:marBottom w:val="0"/>
          <w:divBdr>
            <w:top w:val="none" w:sz="0" w:space="0" w:color="auto"/>
            <w:left w:val="none" w:sz="0" w:space="0" w:color="auto"/>
            <w:bottom w:val="none" w:sz="0" w:space="0" w:color="auto"/>
            <w:right w:val="none" w:sz="0" w:space="0" w:color="auto"/>
          </w:divBdr>
        </w:div>
        <w:div w:id="1222910884">
          <w:marLeft w:val="0"/>
          <w:marRight w:val="0"/>
          <w:marTop w:val="0"/>
          <w:marBottom w:val="0"/>
          <w:divBdr>
            <w:top w:val="none" w:sz="0" w:space="0" w:color="auto"/>
            <w:left w:val="none" w:sz="0" w:space="0" w:color="auto"/>
            <w:bottom w:val="none" w:sz="0" w:space="0" w:color="auto"/>
            <w:right w:val="none" w:sz="0" w:space="0" w:color="auto"/>
          </w:divBdr>
        </w:div>
        <w:div w:id="1263147088">
          <w:marLeft w:val="0"/>
          <w:marRight w:val="0"/>
          <w:marTop w:val="0"/>
          <w:marBottom w:val="0"/>
          <w:divBdr>
            <w:top w:val="none" w:sz="0" w:space="0" w:color="auto"/>
            <w:left w:val="none" w:sz="0" w:space="0" w:color="auto"/>
            <w:bottom w:val="none" w:sz="0" w:space="0" w:color="auto"/>
            <w:right w:val="none" w:sz="0" w:space="0" w:color="auto"/>
          </w:divBdr>
        </w:div>
        <w:div w:id="1405370498">
          <w:marLeft w:val="0"/>
          <w:marRight w:val="0"/>
          <w:marTop w:val="0"/>
          <w:marBottom w:val="0"/>
          <w:divBdr>
            <w:top w:val="none" w:sz="0" w:space="0" w:color="auto"/>
            <w:left w:val="none" w:sz="0" w:space="0" w:color="auto"/>
            <w:bottom w:val="none" w:sz="0" w:space="0" w:color="auto"/>
            <w:right w:val="none" w:sz="0" w:space="0" w:color="auto"/>
          </w:divBdr>
        </w:div>
        <w:div w:id="1745957712">
          <w:marLeft w:val="0"/>
          <w:marRight w:val="0"/>
          <w:marTop w:val="0"/>
          <w:marBottom w:val="0"/>
          <w:divBdr>
            <w:top w:val="none" w:sz="0" w:space="0" w:color="auto"/>
            <w:left w:val="none" w:sz="0" w:space="0" w:color="auto"/>
            <w:bottom w:val="none" w:sz="0" w:space="0" w:color="auto"/>
            <w:right w:val="none" w:sz="0" w:space="0" w:color="auto"/>
          </w:divBdr>
        </w:div>
        <w:div w:id="1820877024">
          <w:marLeft w:val="0"/>
          <w:marRight w:val="0"/>
          <w:marTop w:val="0"/>
          <w:marBottom w:val="0"/>
          <w:divBdr>
            <w:top w:val="none" w:sz="0" w:space="0" w:color="auto"/>
            <w:left w:val="none" w:sz="0" w:space="0" w:color="auto"/>
            <w:bottom w:val="none" w:sz="0" w:space="0" w:color="auto"/>
            <w:right w:val="none" w:sz="0" w:space="0" w:color="auto"/>
          </w:divBdr>
        </w:div>
      </w:divsChild>
    </w:div>
    <w:div w:id="515919969">
      <w:bodyDiv w:val="1"/>
      <w:marLeft w:val="0"/>
      <w:marRight w:val="0"/>
      <w:marTop w:val="0"/>
      <w:marBottom w:val="0"/>
      <w:divBdr>
        <w:top w:val="none" w:sz="0" w:space="0" w:color="auto"/>
        <w:left w:val="none" w:sz="0" w:space="0" w:color="auto"/>
        <w:bottom w:val="none" w:sz="0" w:space="0" w:color="auto"/>
        <w:right w:val="none" w:sz="0" w:space="0" w:color="auto"/>
      </w:divBdr>
      <w:divsChild>
        <w:div w:id="389113617">
          <w:marLeft w:val="0"/>
          <w:marRight w:val="0"/>
          <w:marTop w:val="0"/>
          <w:marBottom w:val="0"/>
          <w:divBdr>
            <w:top w:val="none" w:sz="0" w:space="0" w:color="auto"/>
            <w:left w:val="none" w:sz="0" w:space="0" w:color="auto"/>
            <w:bottom w:val="none" w:sz="0" w:space="0" w:color="auto"/>
            <w:right w:val="none" w:sz="0" w:space="0" w:color="auto"/>
          </w:divBdr>
        </w:div>
        <w:div w:id="416362277">
          <w:marLeft w:val="0"/>
          <w:marRight w:val="0"/>
          <w:marTop w:val="0"/>
          <w:marBottom w:val="0"/>
          <w:divBdr>
            <w:top w:val="none" w:sz="0" w:space="0" w:color="auto"/>
            <w:left w:val="none" w:sz="0" w:space="0" w:color="auto"/>
            <w:bottom w:val="none" w:sz="0" w:space="0" w:color="auto"/>
            <w:right w:val="none" w:sz="0" w:space="0" w:color="auto"/>
          </w:divBdr>
        </w:div>
        <w:div w:id="872159535">
          <w:marLeft w:val="0"/>
          <w:marRight w:val="0"/>
          <w:marTop w:val="0"/>
          <w:marBottom w:val="0"/>
          <w:divBdr>
            <w:top w:val="none" w:sz="0" w:space="0" w:color="auto"/>
            <w:left w:val="none" w:sz="0" w:space="0" w:color="auto"/>
            <w:bottom w:val="none" w:sz="0" w:space="0" w:color="auto"/>
            <w:right w:val="none" w:sz="0" w:space="0" w:color="auto"/>
          </w:divBdr>
        </w:div>
        <w:div w:id="876350796">
          <w:marLeft w:val="0"/>
          <w:marRight w:val="0"/>
          <w:marTop w:val="0"/>
          <w:marBottom w:val="0"/>
          <w:divBdr>
            <w:top w:val="none" w:sz="0" w:space="0" w:color="auto"/>
            <w:left w:val="none" w:sz="0" w:space="0" w:color="auto"/>
            <w:bottom w:val="none" w:sz="0" w:space="0" w:color="auto"/>
            <w:right w:val="none" w:sz="0" w:space="0" w:color="auto"/>
          </w:divBdr>
        </w:div>
        <w:div w:id="1575431001">
          <w:marLeft w:val="0"/>
          <w:marRight w:val="0"/>
          <w:marTop w:val="0"/>
          <w:marBottom w:val="0"/>
          <w:divBdr>
            <w:top w:val="none" w:sz="0" w:space="0" w:color="auto"/>
            <w:left w:val="none" w:sz="0" w:space="0" w:color="auto"/>
            <w:bottom w:val="none" w:sz="0" w:space="0" w:color="auto"/>
            <w:right w:val="none" w:sz="0" w:space="0" w:color="auto"/>
          </w:divBdr>
        </w:div>
      </w:divsChild>
    </w:div>
    <w:div w:id="603924187">
      <w:bodyDiv w:val="1"/>
      <w:marLeft w:val="0"/>
      <w:marRight w:val="0"/>
      <w:marTop w:val="0"/>
      <w:marBottom w:val="0"/>
      <w:divBdr>
        <w:top w:val="none" w:sz="0" w:space="0" w:color="auto"/>
        <w:left w:val="none" w:sz="0" w:space="0" w:color="auto"/>
        <w:bottom w:val="none" w:sz="0" w:space="0" w:color="auto"/>
        <w:right w:val="none" w:sz="0" w:space="0" w:color="auto"/>
      </w:divBdr>
      <w:divsChild>
        <w:div w:id="193269731">
          <w:marLeft w:val="0"/>
          <w:marRight w:val="0"/>
          <w:marTop w:val="0"/>
          <w:marBottom w:val="0"/>
          <w:divBdr>
            <w:top w:val="none" w:sz="0" w:space="0" w:color="auto"/>
            <w:left w:val="none" w:sz="0" w:space="0" w:color="auto"/>
            <w:bottom w:val="none" w:sz="0" w:space="0" w:color="auto"/>
            <w:right w:val="none" w:sz="0" w:space="0" w:color="auto"/>
          </w:divBdr>
        </w:div>
        <w:div w:id="585843689">
          <w:marLeft w:val="0"/>
          <w:marRight w:val="0"/>
          <w:marTop w:val="0"/>
          <w:marBottom w:val="0"/>
          <w:divBdr>
            <w:top w:val="none" w:sz="0" w:space="0" w:color="auto"/>
            <w:left w:val="none" w:sz="0" w:space="0" w:color="auto"/>
            <w:bottom w:val="none" w:sz="0" w:space="0" w:color="auto"/>
            <w:right w:val="none" w:sz="0" w:space="0" w:color="auto"/>
          </w:divBdr>
        </w:div>
        <w:div w:id="630357791">
          <w:marLeft w:val="0"/>
          <w:marRight w:val="0"/>
          <w:marTop w:val="0"/>
          <w:marBottom w:val="0"/>
          <w:divBdr>
            <w:top w:val="none" w:sz="0" w:space="0" w:color="auto"/>
            <w:left w:val="none" w:sz="0" w:space="0" w:color="auto"/>
            <w:bottom w:val="none" w:sz="0" w:space="0" w:color="auto"/>
            <w:right w:val="none" w:sz="0" w:space="0" w:color="auto"/>
          </w:divBdr>
        </w:div>
        <w:div w:id="774864553">
          <w:marLeft w:val="0"/>
          <w:marRight w:val="0"/>
          <w:marTop w:val="0"/>
          <w:marBottom w:val="0"/>
          <w:divBdr>
            <w:top w:val="none" w:sz="0" w:space="0" w:color="auto"/>
            <w:left w:val="none" w:sz="0" w:space="0" w:color="auto"/>
            <w:bottom w:val="none" w:sz="0" w:space="0" w:color="auto"/>
            <w:right w:val="none" w:sz="0" w:space="0" w:color="auto"/>
          </w:divBdr>
        </w:div>
        <w:div w:id="1237203669">
          <w:marLeft w:val="0"/>
          <w:marRight w:val="0"/>
          <w:marTop w:val="0"/>
          <w:marBottom w:val="0"/>
          <w:divBdr>
            <w:top w:val="none" w:sz="0" w:space="0" w:color="auto"/>
            <w:left w:val="none" w:sz="0" w:space="0" w:color="auto"/>
            <w:bottom w:val="none" w:sz="0" w:space="0" w:color="auto"/>
            <w:right w:val="none" w:sz="0" w:space="0" w:color="auto"/>
          </w:divBdr>
        </w:div>
        <w:div w:id="1871529992">
          <w:marLeft w:val="0"/>
          <w:marRight w:val="0"/>
          <w:marTop w:val="0"/>
          <w:marBottom w:val="0"/>
          <w:divBdr>
            <w:top w:val="none" w:sz="0" w:space="0" w:color="auto"/>
            <w:left w:val="none" w:sz="0" w:space="0" w:color="auto"/>
            <w:bottom w:val="none" w:sz="0" w:space="0" w:color="auto"/>
            <w:right w:val="none" w:sz="0" w:space="0" w:color="auto"/>
          </w:divBdr>
        </w:div>
        <w:div w:id="1933784361">
          <w:marLeft w:val="0"/>
          <w:marRight w:val="0"/>
          <w:marTop w:val="0"/>
          <w:marBottom w:val="0"/>
          <w:divBdr>
            <w:top w:val="none" w:sz="0" w:space="0" w:color="auto"/>
            <w:left w:val="none" w:sz="0" w:space="0" w:color="auto"/>
            <w:bottom w:val="none" w:sz="0" w:space="0" w:color="auto"/>
            <w:right w:val="none" w:sz="0" w:space="0" w:color="auto"/>
          </w:divBdr>
        </w:div>
        <w:div w:id="1979993374">
          <w:marLeft w:val="0"/>
          <w:marRight w:val="0"/>
          <w:marTop w:val="0"/>
          <w:marBottom w:val="0"/>
          <w:divBdr>
            <w:top w:val="none" w:sz="0" w:space="0" w:color="auto"/>
            <w:left w:val="none" w:sz="0" w:space="0" w:color="auto"/>
            <w:bottom w:val="none" w:sz="0" w:space="0" w:color="auto"/>
            <w:right w:val="none" w:sz="0" w:space="0" w:color="auto"/>
          </w:divBdr>
        </w:div>
        <w:div w:id="2102678535">
          <w:marLeft w:val="0"/>
          <w:marRight w:val="0"/>
          <w:marTop w:val="0"/>
          <w:marBottom w:val="0"/>
          <w:divBdr>
            <w:top w:val="none" w:sz="0" w:space="0" w:color="auto"/>
            <w:left w:val="none" w:sz="0" w:space="0" w:color="auto"/>
            <w:bottom w:val="none" w:sz="0" w:space="0" w:color="auto"/>
            <w:right w:val="none" w:sz="0" w:space="0" w:color="auto"/>
          </w:divBdr>
        </w:div>
        <w:div w:id="2139713056">
          <w:marLeft w:val="0"/>
          <w:marRight w:val="0"/>
          <w:marTop w:val="0"/>
          <w:marBottom w:val="0"/>
          <w:divBdr>
            <w:top w:val="none" w:sz="0" w:space="0" w:color="auto"/>
            <w:left w:val="none" w:sz="0" w:space="0" w:color="auto"/>
            <w:bottom w:val="none" w:sz="0" w:space="0" w:color="auto"/>
            <w:right w:val="none" w:sz="0" w:space="0" w:color="auto"/>
          </w:divBdr>
        </w:div>
      </w:divsChild>
    </w:div>
    <w:div w:id="631598656">
      <w:bodyDiv w:val="1"/>
      <w:marLeft w:val="0"/>
      <w:marRight w:val="0"/>
      <w:marTop w:val="0"/>
      <w:marBottom w:val="0"/>
      <w:divBdr>
        <w:top w:val="none" w:sz="0" w:space="0" w:color="auto"/>
        <w:left w:val="none" w:sz="0" w:space="0" w:color="auto"/>
        <w:bottom w:val="none" w:sz="0" w:space="0" w:color="auto"/>
        <w:right w:val="none" w:sz="0" w:space="0" w:color="auto"/>
      </w:divBdr>
      <w:divsChild>
        <w:div w:id="45766373">
          <w:marLeft w:val="0"/>
          <w:marRight w:val="0"/>
          <w:marTop w:val="0"/>
          <w:marBottom w:val="0"/>
          <w:divBdr>
            <w:top w:val="none" w:sz="0" w:space="0" w:color="auto"/>
            <w:left w:val="none" w:sz="0" w:space="0" w:color="auto"/>
            <w:bottom w:val="none" w:sz="0" w:space="0" w:color="auto"/>
            <w:right w:val="none" w:sz="0" w:space="0" w:color="auto"/>
          </w:divBdr>
        </w:div>
        <w:div w:id="1002585053">
          <w:marLeft w:val="0"/>
          <w:marRight w:val="0"/>
          <w:marTop w:val="0"/>
          <w:marBottom w:val="0"/>
          <w:divBdr>
            <w:top w:val="none" w:sz="0" w:space="0" w:color="auto"/>
            <w:left w:val="none" w:sz="0" w:space="0" w:color="auto"/>
            <w:bottom w:val="none" w:sz="0" w:space="0" w:color="auto"/>
            <w:right w:val="none" w:sz="0" w:space="0" w:color="auto"/>
          </w:divBdr>
        </w:div>
        <w:div w:id="1136487501">
          <w:marLeft w:val="0"/>
          <w:marRight w:val="0"/>
          <w:marTop w:val="0"/>
          <w:marBottom w:val="0"/>
          <w:divBdr>
            <w:top w:val="none" w:sz="0" w:space="0" w:color="auto"/>
            <w:left w:val="none" w:sz="0" w:space="0" w:color="auto"/>
            <w:bottom w:val="none" w:sz="0" w:space="0" w:color="auto"/>
            <w:right w:val="none" w:sz="0" w:space="0" w:color="auto"/>
          </w:divBdr>
        </w:div>
        <w:div w:id="1727601502">
          <w:marLeft w:val="0"/>
          <w:marRight w:val="0"/>
          <w:marTop w:val="0"/>
          <w:marBottom w:val="0"/>
          <w:divBdr>
            <w:top w:val="none" w:sz="0" w:space="0" w:color="auto"/>
            <w:left w:val="none" w:sz="0" w:space="0" w:color="auto"/>
            <w:bottom w:val="none" w:sz="0" w:space="0" w:color="auto"/>
            <w:right w:val="none" w:sz="0" w:space="0" w:color="auto"/>
          </w:divBdr>
        </w:div>
        <w:div w:id="1844588994">
          <w:marLeft w:val="0"/>
          <w:marRight w:val="0"/>
          <w:marTop w:val="0"/>
          <w:marBottom w:val="0"/>
          <w:divBdr>
            <w:top w:val="none" w:sz="0" w:space="0" w:color="auto"/>
            <w:left w:val="none" w:sz="0" w:space="0" w:color="auto"/>
            <w:bottom w:val="none" w:sz="0" w:space="0" w:color="auto"/>
            <w:right w:val="none" w:sz="0" w:space="0" w:color="auto"/>
          </w:divBdr>
        </w:div>
      </w:divsChild>
    </w:div>
    <w:div w:id="670372527">
      <w:bodyDiv w:val="1"/>
      <w:marLeft w:val="0"/>
      <w:marRight w:val="0"/>
      <w:marTop w:val="0"/>
      <w:marBottom w:val="0"/>
      <w:divBdr>
        <w:top w:val="none" w:sz="0" w:space="0" w:color="auto"/>
        <w:left w:val="none" w:sz="0" w:space="0" w:color="auto"/>
        <w:bottom w:val="none" w:sz="0" w:space="0" w:color="auto"/>
        <w:right w:val="none" w:sz="0" w:space="0" w:color="auto"/>
      </w:divBdr>
    </w:div>
    <w:div w:id="678384914">
      <w:bodyDiv w:val="1"/>
      <w:marLeft w:val="0"/>
      <w:marRight w:val="0"/>
      <w:marTop w:val="0"/>
      <w:marBottom w:val="0"/>
      <w:divBdr>
        <w:top w:val="none" w:sz="0" w:space="0" w:color="auto"/>
        <w:left w:val="none" w:sz="0" w:space="0" w:color="auto"/>
        <w:bottom w:val="none" w:sz="0" w:space="0" w:color="auto"/>
        <w:right w:val="none" w:sz="0" w:space="0" w:color="auto"/>
      </w:divBdr>
      <w:divsChild>
        <w:div w:id="488863923">
          <w:marLeft w:val="0"/>
          <w:marRight w:val="0"/>
          <w:marTop w:val="0"/>
          <w:marBottom w:val="0"/>
          <w:divBdr>
            <w:top w:val="none" w:sz="0" w:space="0" w:color="auto"/>
            <w:left w:val="none" w:sz="0" w:space="0" w:color="auto"/>
            <w:bottom w:val="none" w:sz="0" w:space="0" w:color="auto"/>
            <w:right w:val="none" w:sz="0" w:space="0" w:color="auto"/>
          </w:divBdr>
        </w:div>
        <w:div w:id="617682120">
          <w:marLeft w:val="0"/>
          <w:marRight w:val="0"/>
          <w:marTop w:val="0"/>
          <w:marBottom w:val="0"/>
          <w:divBdr>
            <w:top w:val="none" w:sz="0" w:space="0" w:color="auto"/>
            <w:left w:val="none" w:sz="0" w:space="0" w:color="auto"/>
            <w:bottom w:val="none" w:sz="0" w:space="0" w:color="auto"/>
            <w:right w:val="none" w:sz="0" w:space="0" w:color="auto"/>
          </w:divBdr>
        </w:div>
        <w:div w:id="658847559">
          <w:marLeft w:val="0"/>
          <w:marRight w:val="0"/>
          <w:marTop w:val="0"/>
          <w:marBottom w:val="0"/>
          <w:divBdr>
            <w:top w:val="none" w:sz="0" w:space="0" w:color="auto"/>
            <w:left w:val="none" w:sz="0" w:space="0" w:color="auto"/>
            <w:bottom w:val="none" w:sz="0" w:space="0" w:color="auto"/>
            <w:right w:val="none" w:sz="0" w:space="0" w:color="auto"/>
          </w:divBdr>
        </w:div>
        <w:div w:id="739249609">
          <w:marLeft w:val="0"/>
          <w:marRight w:val="0"/>
          <w:marTop w:val="0"/>
          <w:marBottom w:val="0"/>
          <w:divBdr>
            <w:top w:val="none" w:sz="0" w:space="0" w:color="auto"/>
            <w:left w:val="none" w:sz="0" w:space="0" w:color="auto"/>
            <w:bottom w:val="none" w:sz="0" w:space="0" w:color="auto"/>
            <w:right w:val="none" w:sz="0" w:space="0" w:color="auto"/>
          </w:divBdr>
        </w:div>
        <w:div w:id="982194602">
          <w:marLeft w:val="0"/>
          <w:marRight w:val="0"/>
          <w:marTop w:val="0"/>
          <w:marBottom w:val="0"/>
          <w:divBdr>
            <w:top w:val="none" w:sz="0" w:space="0" w:color="auto"/>
            <w:left w:val="none" w:sz="0" w:space="0" w:color="auto"/>
            <w:bottom w:val="none" w:sz="0" w:space="0" w:color="auto"/>
            <w:right w:val="none" w:sz="0" w:space="0" w:color="auto"/>
          </w:divBdr>
        </w:div>
        <w:div w:id="1104155670">
          <w:marLeft w:val="0"/>
          <w:marRight w:val="0"/>
          <w:marTop w:val="0"/>
          <w:marBottom w:val="0"/>
          <w:divBdr>
            <w:top w:val="none" w:sz="0" w:space="0" w:color="auto"/>
            <w:left w:val="none" w:sz="0" w:space="0" w:color="auto"/>
            <w:bottom w:val="none" w:sz="0" w:space="0" w:color="auto"/>
            <w:right w:val="none" w:sz="0" w:space="0" w:color="auto"/>
          </w:divBdr>
        </w:div>
        <w:div w:id="1764302921">
          <w:marLeft w:val="0"/>
          <w:marRight w:val="0"/>
          <w:marTop w:val="0"/>
          <w:marBottom w:val="0"/>
          <w:divBdr>
            <w:top w:val="none" w:sz="0" w:space="0" w:color="auto"/>
            <w:left w:val="none" w:sz="0" w:space="0" w:color="auto"/>
            <w:bottom w:val="none" w:sz="0" w:space="0" w:color="auto"/>
            <w:right w:val="none" w:sz="0" w:space="0" w:color="auto"/>
          </w:divBdr>
        </w:div>
      </w:divsChild>
    </w:div>
    <w:div w:id="760418318">
      <w:bodyDiv w:val="1"/>
      <w:marLeft w:val="0"/>
      <w:marRight w:val="0"/>
      <w:marTop w:val="0"/>
      <w:marBottom w:val="0"/>
      <w:divBdr>
        <w:top w:val="none" w:sz="0" w:space="0" w:color="auto"/>
        <w:left w:val="none" w:sz="0" w:space="0" w:color="auto"/>
        <w:bottom w:val="none" w:sz="0" w:space="0" w:color="auto"/>
        <w:right w:val="none" w:sz="0" w:space="0" w:color="auto"/>
      </w:divBdr>
    </w:div>
    <w:div w:id="770204628">
      <w:bodyDiv w:val="1"/>
      <w:marLeft w:val="0"/>
      <w:marRight w:val="0"/>
      <w:marTop w:val="0"/>
      <w:marBottom w:val="0"/>
      <w:divBdr>
        <w:top w:val="none" w:sz="0" w:space="0" w:color="auto"/>
        <w:left w:val="none" w:sz="0" w:space="0" w:color="auto"/>
        <w:bottom w:val="none" w:sz="0" w:space="0" w:color="auto"/>
        <w:right w:val="none" w:sz="0" w:space="0" w:color="auto"/>
      </w:divBdr>
    </w:div>
    <w:div w:id="859318438">
      <w:bodyDiv w:val="1"/>
      <w:marLeft w:val="0"/>
      <w:marRight w:val="0"/>
      <w:marTop w:val="0"/>
      <w:marBottom w:val="0"/>
      <w:divBdr>
        <w:top w:val="none" w:sz="0" w:space="0" w:color="auto"/>
        <w:left w:val="none" w:sz="0" w:space="0" w:color="auto"/>
        <w:bottom w:val="none" w:sz="0" w:space="0" w:color="auto"/>
        <w:right w:val="none" w:sz="0" w:space="0" w:color="auto"/>
      </w:divBdr>
      <w:divsChild>
        <w:div w:id="142167011">
          <w:marLeft w:val="0"/>
          <w:marRight w:val="0"/>
          <w:marTop w:val="0"/>
          <w:marBottom w:val="0"/>
          <w:divBdr>
            <w:top w:val="none" w:sz="0" w:space="0" w:color="auto"/>
            <w:left w:val="none" w:sz="0" w:space="0" w:color="auto"/>
            <w:bottom w:val="none" w:sz="0" w:space="0" w:color="auto"/>
            <w:right w:val="none" w:sz="0" w:space="0" w:color="auto"/>
          </w:divBdr>
        </w:div>
        <w:div w:id="1209685907">
          <w:marLeft w:val="0"/>
          <w:marRight w:val="0"/>
          <w:marTop w:val="0"/>
          <w:marBottom w:val="0"/>
          <w:divBdr>
            <w:top w:val="none" w:sz="0" w:space="0" w:color="auto"/>
            <w:left w:val="none" w:sz="0" w:space="0" w:color="auto"/>
            <w:bottom w:val="none" w:sz="0" w:space="0" w:color="auto"/>
            <w:right w:val="none" w:sz="0" w:space="0" w:color="auto"/>
          </w:divBdr>
        </w:div>
        <w:div w:id="1320889532">
          <w:marLeft w:val="0"/>
          <w:marRight w:val="0"/>
          <w:marTop w:val="0"/>
          <w:marBottom w:val="0"/>
          <w:divBdr>
            <w:top w:val="none" w:sz="0" w:space="0" w:color="auto"/>
            <w:left w:val="none" w:sz="0" w:space="0" w:color="auto"/>
            <w:bottom w:val="none" w:sz="0" w:space="0" w:color="auto"/>
            <w:right w:val="none" w:sz="0" w:space="0" w:color="auto"/>
          </w:divBdr>
        </w:div>
        <w:div w:id="1426344107">
          <w:marLeft w:val="0"/>
          <w:marRight w:val="0"/>
          <w:marTop w:val="0"/>
          <w:marBottom w:val="0"/>
          <w:divBdr>
            <w:top w:val="none" w:sz="0" w:space="0" w:color="auto"/>
            <w:left w:val="none" w:sz="0" w:space="0" w:color="auto"/>
            <w:bottom w:val="none" w:sz="0" w:space="0" w:color="auto"/>
            <w:right w:val="none" w:sz="0" w:space="0" w:color="auto"/>
          </w:divBdr>
        </w:div>
        <w:div w:id="1436243513">
          <w:marLeft w:val="0"/>
          <w:marRight w:val="0"/>
          <w:marTop w:val="0"/>
          <w:marBottom w:val="0"/>
          <w:divBdr>
            <w:top w:val="none" w:sz="0" w:space="0" w:color="auto"/>
            <w:left w:val="none" w:sz="0" w:space="0" w:color="auto"/>
            <w:bottom w:val="none" w:sz="0" w:space="0" w:color="auto"/>
            <w:right w:val="none" w:sz="0" w:space="0" w:color="auto"/>
          </w:divBdr>
        </w:div>
        <w:div w:id="1563717515">
          <w:marLeft w:val="0"/>
          <w:marRight w:val="0"/>
          <w:marTop w:val="0"/>
          <w:marBottom w:val="0"/>
          <w:divBdr>
            <w:top w:val="none" w:sz="0" w:space="0" w:color="auto"/>
            <w:left w:val="none" w:sz="0" w:space="0" w:color="auto"/>
            <w:bottom w:val="none" w:sz="0" w:space="0" w:color="auto"/>
            <w:right w:val="none" w:sz="0" w:space="0" w:color="auto"/>
          </w:divBdr>
        </w:div>
        <w:div w:id="1657687031">
          <w:marLeft w:val="0"/>
          <w:marRight w:val="0"/>
          <w:marTop w:val="0"/>
          <w:marBottom w:val="0"/>
          <w:divBdr>
            <w:top w:val="none" w:sz="0" w:space="0" w:color="auto"/>
            <w:left w:val="none" w:sz="0" w:space="0" w:color="auto"/>
            <w:bottom w:val="none" w:sz="0" w:space="0" w:color="auto"/>
            <w:right w:val="none" w:sz="0" w:space="0" w:color="auto"/>
          </w:divBdr>
        </w:div>
        <w:div w:id="1721321543">
          <w:marLeft w:val="0"/>
          <w:marRight w:val="0"/>
          <w:marTop w:val="0"/>
          <w:marBottom w:val="0"/>
          <w:divBdr>
            <w:top w:val="none" w:sz="0" w:space="0" w:color="auto"/>
            <w:left w:val="none" w:sz="0" w:space="0" w:color="auto"/>
            <w:bottom w:val="none" w:sz="0" w:space="0" w:color="auto"/>
            <w:right w:val="none" w:sz="0" w:space="0" w:color="auto"/>
          </w:divBdr>
        </w:div>
        <w:div w:id="1766800201">
          <w:marLeft w:val="0"/>
          <w:marRight w:val="0"/>
          <w:marTop w:val="0"/>
          <w:marBottom w:val="0"/>
          <w:divBdr>
            <w:top w:val="none" w:sz="0" w:space="0" w:color="auto"/>
            <w:left w:val="none" w:sz="0" w:space="0" w:color="auto"/>
            <w:bottom w:val="none" w:sz="0" w:space="0" w:color="auto"/>
            <w:right w:val="none" w:sz="0" w:space="0" w:color="auto"/>
          </w:divBdr>
        </w:div>
        <w:div w:id="1780637475">
          <w:marLeft w:val="0"/>
          <w:marRight w:val="0"/>
          <w:marTop w:val="0"/>
          <w:marBottom w:val="0"/>
          <w:divBdr>
            <w:top w:val="none" w:sz="0" w:space="0" w:color="auto"/>
            <w:left w:val="none" w:sz="0" w:space="0" w:color="auto"/>
            <w:bottom w:val="none" w:sz="0" w:space="0" w:color="auto"/>
            <w:right w:val="none" w:sz="0" w:space="0" w:color="auto"/>
          </w:divBdr>
        </w:div>
        <w:div w:id="2131043911">
          <w:marLeft w:val="0"/>
          <w:marRight w:val="0"/>
          <w:marTop w:val="0"/>
          <w:marBottom w:val="0"/>
          <w:divBdr>
            <w:top w:val="none" w:sz="0" w:space="0" w:color="auto"/>
            <w:left w:val="none" w:sz="0" w:space="0" w:color="auto"/>
            <w:bottom w:val="none" w:sz="0" w:space="0" w:color="auto"/>
            <w:right w:val="none" w:sz="0" w:space="0" w:color="auto"/>
          </w:divBdr>
        </w:div>
      </w:divsChild>
    </w:div>
    <w:div w:id="940769808">
      <w:bodyDiv w:val="1"/>
      <w:marLeft w:val="0"/>
      <w:marRight w:val="0"/>
      <w:marTop w:val="0"/>
      <w:marBottom w:val="0"/>
      <w:divBdr>
        <w:top w:val="none" w:sz="0" w:space="0" w:color="auto"/>
        <w:left w:val="none" w:sz="0" w:space="0" w:color="auto"/>
        <w:bottom w:val="none" w:sz="0" w:space="0" w:color="auto"/>
        <w:right w:val="none" w:sz="0" w:space="0" w:color="auto"/>
      </w:divBdr>
    </w:div>
    <w:div w:id="958682226">
      <w:bodyDiv w:val="1"/>
      <w:marLeft w:val="0"/>
      <w:marRight w:val="0"/>
      <w:marTop w:val="0"/>
      <w:marBottom w:val="0"/>
      <w:divBdr>
        <w:top w:val="none" w:sz="0" w:space="0" w:color="auto"/>
        <w:left w:val="none" w:sz="0" w:space="0" w:color="auto"/>
        <w:bottom w:val="none" w:sz="0" w:space="0" w:color="auto"/>
        <w:right w:val="none" w:sz="0" w:space="0" w:color="auto"/>
      </w:divBdr>
      <w:divsChild>
        <w:div w:id="517275742">
          <w:marLeft w:val="0"/>
          <w:marRight w:val="0"/>
          <w:marTop w:val="0"/>
          <w:marBottom w:val="0"/>
          <w:divBdr>
            <w:top w:val="none" w:sz="0" w:space="0" w:color="auto"/>
            <w:left w:val="none" w:sz="0" w:space="0" w:color="auto"/>
            <w:bottom w:val="none" w:sz="0" w:space="0" w:color="auto"/>
            <w:right w:val="none" w:sz="0" w:space="0" w:color="auto"/>
          </w:divBdr>
        </w:div>
        <w:div w:id="602302171">
          <w:marLeft w:val="0"/>
          <w:marRight w:val="0"/>
          <w:marTop w:val="0"/>
          <w:marBottom w:val="0"/>
          <w:divBdr>
            <w:top w:val="none" w:sz="0" w:space="0" w:color="auto"/>
            <w:left w:val="none" w:sz="0" w:space="0" w:color="auto"/>
            <w:bottom w:val="none" w:sz="0" w:space="0" w:color="auto"/>
            <w:right w:val="none" w:sz="0" w:space="0" w:color="auto"/>
          </w:divBdr>
        </w:div>
        <w:div w:id="746153938">
          <w:marLeft w:val="0"/>
          <w:marRight w:val="0"/>
          <w:marTop w:val="0"/>
          <w:marBottom w:val="0"/>
          <w:divBdr>
            <w:top w:val="none" w:sz="0" w:space="0" w:color="auto"/>
            <w:left w:val="none" w:sz="0" w:space="0" w:color="auto"/>
            <w:bottom w:val="none" w:sz="0" w:space="0" w:color="auto"/>
            <w:right w:val="none" w:sz="0" w:space="0" w:color="auto"/>
          </w:divBdr>
        </w:div>
        <w:div w:id="827550469">
          <w:marLeft w:val="0"/>
          <w:marRight w:val="0"/>
          <w:marTop w:val="0"/>
          <w:marBottom w:val="0"/>
          <w:divBdr>
            <w:top w:val="none" w:sz="0" w:space="0" w:color="auto"/>
            <w:left w:val="none" w:sz="0" w:space="0" w:color="auto"/>
            <w:bottom w:val="none" w:sz="0" w:space="0" w:color="auto"/>
            <w:right w:val="none" w:sz="0" w:space="0" w:color="auto"/>
          </w:divBdr>
        </w:div>
        <w:div w:id="891772325">
          <w:marLeft w:val="0"/>
          <w:marRight w:val="0"/>
          <w:marTop w:val="0"/>
          <w:marBottom w:val="0"/>
          <w:divBdr>
            <w:top w:val="none" w:sz="0" w:space="0" w:color="auto"/>
            <w:left w:val="none" w:sz="0" w:space="0" w:color="auto"/>
            <w:bottom w:val="none" w:sz="0" w:space="0" w:color="auto"/>
            <w:right w:val="none" w:sz="0" w:space="0" w:color="auto"/>
          </w:divBdr>
        </w:div>
        <w:div w:id="1182860848">
          <w:marLeft w:val="0"/>
          <w:marRight w:val="0"/>
          <w:marTop w:val="0"/>
          <w:marBottom w:val="0"/>
          <w:divBdr>
            <w:top w:val="none" w:sz="0" w:space="0" w:color="auto"/>
            <w:left w:val="none" w:sz="0" w:space="0" w:color="auto"/>
            <w:bottom w:val="none" w:sz="0" w:space="0" w:color="auto"/>
            <w:right w:val="none" w:sz="0" w:space="0" w:color="auto"/>
          </w:divBdr>
        </w:div>
        <w:div w:id="1705133149">
          <w:marLeft w:val="0"/>
          <w:marRight w:val="0"/>
          <w:marTop w:val="0"/>
          <w:marBottom w:val="0"/>
          <w:divBdr>
            <w:top w:val="none" w:sz="0" w:space="0" w:color="auto"/>
            <w:left w:val="none" w:sz="0" w:space="0" w:color="auto"/>
            <w:bottom w:val="none" w:sz="0" w:space="0" w:color="auto"/>
            <w:right w:val="none" w:sz="0" w:space="0" w:color="auto"/>
          </w:divBdr>
        </w:div>
        <w:div w:id="1855001336">
          <w:marLeft w:val="0"/>
          <w:marRight w:val="0"/>
          <w:marTop w:val="0"/>
          <w:marBottom w:val="0"/>
          <w:divBdr>
            <w:top w:val="none" w:sz="0" w:space="0" w:color="auto"/>
            <w:left w:val="none" w:sz="0" w:space="0" w:color="auto"/>
            <w:bottom w:val="none" w:sz="0" w:space="0" w:color="auto"/>
            <w:right w:val="none" w:sz="0" w:space="0" w:color="auto"/>
          </w:divBdr>
        </w:div>
        <w:div w:id="2094542122">
          <w:marLeft w:val="0"/>
          <w:marRight w:val="0"/>
          <w:marTop w:val="0"/>
          <w:marBottom w:val="0"/>
          <w:divBdr>
            <w:top w:val="none" w:sz="0" w:space="0" w:color="auto"/>
            <w:left w:val="none" w:sz="0" w:space="0" w:color="auto"/>
            <w:bottom w:val="none" w:sz="0" w:space="0" w:color="auto"/>
            <w:right w:val="none" w:sz="0" w:space="0" w:color="auto"/>
          </w:divBdr>
        </w:div>
        <w:div w:id="2094626707">
          <w:marLeft w:val="0"/>
          <w:marRight w:val="0"/>
          <w:marTop w:val="0"/>
          <w:marBottom w:val="0"/>
          <w:divBdr>
            <w:top w:val="none" w:sz="0" w:space="0" w:color="auto"/>
            <w:left w:val="none" w:sz="0" w:space="0" w:color="auto"/>
            <w:bottom w:val="none" w:sz="0" w:space="0" w:color="auto"/>
            <w:right w:val="none" w:sz="0" w:space="0" w:color="auto"/>
          </w:divBdr>
        </w:div>
        <w:div w:id="2140295037">
          <w:marLeft w:val="0"/>
          <w:marRight w:val="0"/>
          <w:marTop w:val="0"/>
          <w:marBottom w:val="0"/>
          <w:divBdr>
            <w:top w:val="none" w:sz="0" w:space="0" w:color="auto"/>
            <w:left w:val="none" w:sz="0" w:space="0" w:color="auto"/>
            <w:bottom w:val="none" w:sz="0" w:space="0" w:color="auto"/>
            <w:right w:val="none" w:sz="0" w:space="0" w:color="auto"/>
          </w:divBdr>
        </w:div>
      </w:divsChild>
    </w:div>
    <w:div w:id="1014922079">
      <w:bodyDiv w:val="1"/>
      <w:marLeft w:val="0"/>
      <w:marRight w:val="0"/>
      <w:marTop w:val="0"/>
      <w:marBottom w:val="0"/>
      <w:divBdr>
        <w:top w:val="none" w:sz="0" w:space="0" w:color="auto"/>
        <w:left w:val="none" w:sz="0" w:space="0" w:color="auto"/>
        <w:bottom w:val="none" w:sz="0" w:space="0" w:color="auto"/>
        <w:right w:val="none" w:sz="0" w:space="0" w:color="auto"/>
      </w:divBdr>
    </w:div>
    <w:div w:id="1016614715">
      <w:bodyDiv w:val="1"/>
      <w:marLeft w:val="0"/>
      <w:marRight w:val="0"/>
      <w:marTop w:val="0"/>
      <w:marBottom w:val="0"/>
      <w:divBdr>
        <w:top w:val="none" w:sz="0" w:space="0" w:color="auto"/>
        <w:left w:val="none" w:sz="0" w:space="0" w:color="auto"/>
        <w:bottom w:val="none" w:sz="0" w:space="0" w:color="auto"/>
        <w:right w:val="none" w:sz="0" w:space="0" w:color="auto"/>
      </w:divBdr>
      <w:divsChild>
        <w:div w:id="49231228">
          <w:marLeft w:val="0"/>
          <w:marRight w:val="0"/>
          <w:marTop w:val="0"/>
          <w:marBottom w:val="0"/>
          <w:divBdr>
            <w:top w:val="none" w:sz="0" w:space="0" w:color="auto"/>
            <w:left w:val="none" w:sz="0" w:space="0" w:color="auto"/>
            <w:bottom w:val="none" w:sz="0" w:space="0" w:color="auto"/>
            <w:right w:val="none" w:sz="0" w:space="0" w:color="auto"/>
          </w:divBdr>
        </w:div>
        <w:div w:id="156117058">
          <w:marLeft w:val="0"/>
          <w:marRight w:val="0"/>
          <w:marTop w:val="0"/>
          <w:marBottom w:val="0"/>
          <w:divBdr>
            <w:top w:val="none" w:sz="0" w:space="0" w:color="auto"/>
            <w:left w:val="none" w:sz="0" w:space="0" w:color="auto"/>
            <w:bottom w:val="none" w:sz="0" w:space="0" w:color="auto"/>
            <w:right w:val="none" w:sz="0" w:space="0" w:color="auto"/>
          </w:divBdr>
        </w:div>
        <w:div w:id="248009522">
          <w:marLeft w:val="0"/>
          <w:marRight w:val="0"/>
          <w:marTop w:val="0"/>
          <w:marBottom w:val="0"/>
          <w:divBdr>
            <w:top w:val="none" w:sz="0" w:space="0" w:color="auto"/>
            <w:left w:val="none" w:sz="0" w:space="0" w:color="auto"/>
            <w:bottom w:val="none" w:sz="0" w:space="0" w:color="auto"/>
            <w:right w:val="none" w:sz="0" w:space="0" w:color="auto"/>
          </w:divBdr>
        </w:div>
        <w:div w:id="317537105">
          <w:marLeft w:val="0"/>
          <w:marRight w:val="0"/>
          <w:marTop w:val="0"/>
          <w:marBottom w:val="0"/>
          <w:divBdr>
            <w:top w:val="none" w:sz="0" w:space="0" w:color="auto"/>
            <w:left w:val="none" w:sz="0" w:space="0" w:color="auto"/>
            <w:bottom w:val="none" w:sz="0" w:space="0" w:color="auto"/>
            <w:right w:val="none" w:sz="0" w:space="0" w:color="auto"/>
          </w:divBdr>
        </w:div>
        <w:div w:id="927881042">
          <w:marLeft w:val="0"/>
          <w:marRight w:val="0"/>
          <w:marTop w:val="0"/>
          <w:marBottom w:val="0"/>
          <w:divBdr>
            <w:top w:val="none" w:sz="0" w:space="0" w:color="auto"/>
            <w:left w:val="none" w:sz="0" w:space="0" w:color="auto"/>
            <w:bottom w:val="none" w:sz="0" w:space="0" w:color="auto"/>
            <w:right w:val="none" w:sz="0" w:space="0" w:color="auto"/>
          </w:divBdr>
        </w:div>
        <w:div w:id="1171019941">
          <w:marLeft w:val="0"/>
          <w:marRight w:val="0"/>
          <w:marTop w:val="0"/>
          <w:marBottom w:val="0"/>
          <w:divBdr>
            <w:top w:val="none" w:sz="0" w:space="0" w:color="auto"/>
            <w:left w:val="none" w:sz="0" w:space="0" w:color="auto"/>
            <w:bottom w:val="none" w:sz="0" w:space="0" w:color="auto"/>
            <w:right w:val="none" w:sz="0" w:space="0" w:color="auto"/>
          </w:divBdr>
        </w:div>
        <w:div w:id="1435857127">
          <w:marLeft w:val="0"/>
          <w:marRight w:val="0"/>
          <w:marTop w:val="0"/>
          <w:marBottom w:val="0"/>
          <w:divBdr>
            <w:top w:val="none" w:sz="0" w:space="0" w:color="auto"/>
            <w:left w:val="none" w:sz="0" w:space="0" w:color="auto"/>
            <w:bottom w:val="none" w:sz="0" w:space="0" w:color="auto"/>
            <w:right w:val="none" w:sz="0" w:space="0" w:color="auto"/>
          </w:divBdr>
        </w:div>
        <w:div w:id="1458179716">
          <w:marLeft w:val="0"/>
          <w:marRight w:val="0"/>
          <w:marTop w:val="0"/>
          <w:marBottom w:val="0"/>
          <w:divBdr>
            <w:top w:val="none" w:sz="0" w:space="0" w:color="auto"/>
            <w:left w:val="none" w:sz="0" w:space="0" w:color="auto"/>
            <w:bottom w:val="none" w:sz="0" w:space="0" w:color="auto"/>
            <w:right w:val="none" w:sz="0" w:space="0" w:color="auto"/>
          </w:divBdr>
        </w:div>
        <w:div w:id="1532255729">
          <w:marLeft w:val="0"/>
          <w:marRight w:val="0"/>
          <w:marTop w:val="0"/>
          <w:marBottom w:val="0"/>
          <w:divBdr>
            <w:top w:val="none" w:sz="0" w:space="0" w:color="auto"/>
            <w:left w:val="none" w:sz="0" w:space="0" w:color="auto"/>
            <w:bottom w:val="none" w:sz="0" w:space="0" w:color="auto"/>
            <w:right w:val="none" w:sz="0" w:space="0" w:color="auto"/>
          </w:divBdr>
        </w:div>
        <w:div w:id="1878086166">
          <w:marLeft w:val="0"/>
          <w:marRight w:val="0"/>
          <w:marTop w:val="0"/>
          <w:marBottom w:val="0"/>
          <w:divBdr>
            <w:top w:val="none" w:sz="0" w:space="0" w:color="auto"/>
            <w:left w:val="none" w:sz="0" w:space="0" w:color="auto"/>
            <w:bottom w:val="none" w:sz="0" w:space="0" w:color="auto"/>
            <w:right w:val="none" w:sz="0" w:space="0" w:color="auto"/>
          </w:divBdr>
        </w:div>
        <w:div w:id="1926500138">
          <w:marLeft w:val="0"/>
          <w:marRight w:val="0"/>
          <w:marTop w:val="0"/>
          <w:marBottom w:val="0"/>
          <w:divBdr>
            <w:top w:val="none" w:sz="0" w:space="0" w:color="auto"/>
            <w:left w:val="none" w:sz="0" w:space="0" w:color="auto"/>
            <w:bottom w:val="none" w:sz="0" w:space="0" w:color="auto"/>
            <w:right w:val="none" w:sz="0" w:space="0" w:color="auto"/>
          </w:divBdr>
        </w:div>
      </w:divsChild>
    </w:div>
    <w:div w:id="1035619431">
      <w:bodyDiv w:val="1"/>
      <w:marLeft w:val="0"/>
      <w:marRight w:val="0"/>
      <w:marTop w:val="0"/>
      <w:marBottom w:val="0"/>
      <w:divBdr>
        <w:top w:val="none" w:sz="0" w:space="0" w:color="auto"/>
        <w:left w:val="none" w:sz="0" w:space="0" w:color="auto"/>
        <w:bottom w:val="none" w:sz="0" w:space="0" w:color="auto"/>
        <w:right w:val="none" w:sz="0" w:space="0" w:color="auto"/>
      </w:divBdr>
    </w:div>
    <w:div w:id="1044214303">
      <w:bodyDiv w:val="1"/>
      <w:marLeft w:val="0"/>
      <w:marRight w:val="0"/>
      <w:marTop w:val="0"/>
      <w:marBottom w:val="0"/>
      <w:divBdr>
        <w:top w:val="none" w:sz="0" w:space="0" w:color="auto"/>
        <w:left w:val="none" w:sz="0" w:space="0" w:color="auto"/>
        <w:bottom w:val="none" w:sz="0" w:space="0" w:color="auto"/>
        <w:right w:val="none" w:sz="0" w:space="0" w:color="auto"/>
      </w:divBdr>
    </w:div>
    <w:div w:id="1089279130">
      <w:bodyDiv w:val="1"/>
      <w:marLeft w:val="0"/>
      <w:marRight w:val="0"/>
      <w:marTop w:val="0"/>
      <w:marBottom w:val="0"/>
      <w:divBdr>
        <w:top w:val="none" w:sz="0" w:space="0" w:color="auto"/>
        <w:left w:val="none" w:sz="0" w:space="0" w:color="auto"/>
        <w:bottom w:val="none" w:sz="0" w:space="0" w:color="auto"/>
        <w:right w:val="none" w:sz="0" w:space="0" w:color="auto"/>
      </w:divBdr>
    </w:div>
    <w:div w:id="1181431079">
      <w:bodyDiv w:val="1"/>
      <w:marLeft w:val="0"/>
      <w:marRight w:val="0"/>
      <w:marTop w:val="0"/>
      <w:marBottom w:val="0"/>
      <w:divBdr>
        <w:top w:val="none" w:sz="0" w:space="0" w:color="auto"/>
        <w:left w:val="none" w:sz="0" w:space="0" w:color="auto"/>
        <w:bottom w:val="none" w:sz="0" w:space="0" w:color="auto"/>
        <w:right w:val="none" w:sz="0" w:space="0" w:color="auto"/>
      </w:divBdr>
      <w:divsChild>
        <w:div w:id="645665375">
          <w:marLeft w:val="0"/>
          <w:marRight w:val="0"/>
          <w:marTop w:val="0"/>
          <w:marBottom w:val="0"/>
          <w:divBdr>
            <w:top w:val="none" w:sz="0" w:space="0" w:color="auto"/>
            <w:left w:val="none" w:sz="0" w:space="0" w:color="auto"/>
            <w:bottom w:val="none" w:sz="0" w:space="0" w:color="auto"/>
            <w:right w:val="none" w:sz="0" w:space="0" w:color="auto"/>
          </w:divBdr>
        </w:div>
        <w:div w:id="733115372">
          <w:marLeft w:val="0"/>
          <w:marRight w:val="0"/>
          <w:marTop w:val="0"/>
          <w:marBottom w:val="0"/>
          <w:divBdr>
            <w:top w:val="none" w:sz="0" w:space="0" w:color="auto"/>
            <w:left w:val="none" w:sz="0" w:space="0" w:color="auto"/>
            <w:bottom w:val="none" w:sz="0" w:space="0" w:color="auto"/>
            <w:right w:val="none" w:sz="0" w:space="0" w:color="auto"/>
          </w:divBdr>
        </w:div>
        <w:div w:id="1032414182">
          <w:marLeft w:val="0"/>
          <w:marRight w:val="0"/>
          <w:marTop w:val="0"/>
          <w:marBottom w:val="0"/>
          <w:divBdr>
            <w:top w:val="none" w:sz="0" w:space="0" w:color="auto"/>
            <w:left w:val="none" w:sz="0" w:space="0" w:color="auto"/>
            <w:bottom w:val="none" w:sz="0" w:space="0" w:color="auto"/>
            <w:right w:val="none" w:sz="0" w:space="0" w:color="auto"/>
          </w:divBdr>
        </w:div>
        <w:div w:id="1351683268">
          <w:marLeft w:val="0"/>
          <w:marRight w:val="0"/>
          <w:marTop w:val="0"/>
          <w:marBottom w:val="0"/>
          <w:divBdr>
            <w:top w:val="none" w:sz="0" w:space="0" w:color="auto"/>
            <w:left w:val="none" w:sz="0" w:space="0" w:color="auto"/>
            <w:bottom w:val="none" w:sz="0" w:space="0" w:color="auto"/>
            <w:right w:val="none" w:sz="0" w:space="0" w:color="auto"/>
          </w:divBdr>
        </w:div>
      </w:divsChild>
    </w:div>
    <w:div w:id="1195994714">
      <w:bodyDiv w:val="1"/>
      <w:marLeft w:val="0"/>
      <w:marRight w:val="0"/>
      <w:marTop w:val="0"/>
      <w:marBottom w:val="0"/>
      <w:divBdr>
        <w:top w:val="none" w:sz="0" w:space="0" w:color="auto"/>
        <w:left w:val="none" w:sz="0" w:space="0" w:color="auto"/>
        <w:bottom w:val="none" w:sz="0" w:space="0" w:color="auto"/>
        <w:right w:val="none" w:sz="0" w:space="0" w:color="auto"/>
      </w:divBdr>
    </w:div>
    <w:div w:id="1203439595">
      <w:bodyDiv w:val="1"/>
      <w:marLeft w:val="0"/>
      <w:marRight w:val="0"/>
      <w:marTop w:val="0"/>
      <w:marBottom w:val="0"/>
      <w:divBdr>
        <w:top w:val="none" w:sz="0" w:space="0" w:color="auto"/>
        <w:left w:val="none" w:sz="0" w:space="0" w:color="auto"/>
        <w:bottom w:val="none" w:sz="0" w:space="0" w:color="auto"/>
        <w:right w:val="none" w:sz="0" w:space="0" w:color="auto"/>
      </w:divBdr>
    </w:div>
    <w:div w:id="1244342682">
      <w:bodyDiv w:val="1"/>
      <w:marLeft w:val="0"/>
      <w:marRight w:val="0"/>
      <w:marTop w:val="0"/>
      <w:marBottom w:val="0"/>
      <w:divBdr>
        <w:top w:val="none" w:sz="0" w:space="0" w:color="auto"/>
        <w:left w:val="none" w:sz="0" w:space="0" w:color="auto"/>
        <w:bottom w:val="none" w:sz="0" w:space="0" w:color="auto"/>
        <w:right w:val="none" w:sz="0" w:space="0" w:color="auto"/>
      </w:divBdr>
      <w:divsChild>
        <w:div w:id="72627928">
          <w:marLeft w:val="0"/>
          <w:marRight w:val="0"/>
          <w:marTop w:val="0"/>
          <w:marBottom w:val="0"/>
          <w:divBdr>
            <w:top w:val="none" w:sz="0" w:space="0" w:color="auto"/>
            <w:left w:val="none" w:sz="0" w:space="0" w:color="auto"/>
            <w:bottom w:val="none" w:sz="0" w:space="0" w:color="auto"/>
            <w:right w:val="none" w:sz="0" w:space="0" w:color="auto"/>
          </w:divBdr>
        </w:div>
        <w:div w:id="75783456">
          <w:marLeft w:val="0"/>
          <w:marRight w:val="0"/>
          <w:marTop w:val="0"/>
          <w:marBottom w:val="0"/>
          <w:divBdr>
            <w:top w:val="none" w:sz="0" w:space="0" w:color="auto"/>
            <w:left w:val="none" w:sz="0" w:space="0" w:color="auto"/>
            <w:bottom w:val="none" w:sz="0" w:space="0" w:color="auto"/>
            <w:right w:val="none" w:sz="0" w:space="0" w:color="auto"/>
          </w:divBdr>
        </w:div>
        <w:div w:id="271086300">
          <w:marLeft w:val="0"/>
          <w:marRight w:val="0"/>
          <w:marTop w:val="0"/>
          <w:marBottom w:val="0"/>
          <w:divBdr>
            <w:top w:val="none" w:sz="0" w:space="0" w:color="auto"/>
            <w:left w:val="none" w:sz="0" w:space="0" w:color="auto"/>
            <w:bottom w:val="none" w:sz="0" w:space="0" w:color="auto"/>
            <w:right w:val="none" w:sz="0" w:space="0" w:color="auto"/>
          </w:divBdr>
        </w:div>
      </w:divsChild>
    </w:div>
    <w:div w:id="1274945612">
      <w:bodyDiv w:val="1"/>
      <w:marLeft w:val="0"/>
      <w:marRight w:val="0"/>
      <w:marTop w:val="0"/>
      <w:marBottom w:val="0"/>
      <w:divBdr>
        <w:top w:val="none" w:sz="0" w:space="0" w:color="auto"/>
        <w:left w:val="none" w:sz="0" w:space="0" w:color="auto"/>
        <w:bottom w:val="none" w:sz="0" w:space="0" w:color="auto"/>
        <w:right w:val="none" w:sz="0" w:space="0" w:color="auto"/>
      </w:divBdr>
    </w:div>
    <w:div w:id="1303773971">
      <w:bodyDiv w:val="1"/>
      <w:marLeft w:val="0"/>
      <w:marRight w:val="0"/>
      <w:marTop w:val="0"/>
      <w:marBottom w:val="0"/>
      <w:divBdr>
        <w:top w:val="none" w:sz="0" w:space="0" w:color="auto"/>
        <w:left w:val="none" w:sz="0" w:space="0" w:color="auto"/>
        <w:bottom w:val="none" w:sz="0" w:space="0" w:color="auto"/>
        <w:right w:val="none" w:sz="0" w:space="0" w:color="auto"/>
      </w:divBdr>
      <w:divsChild>
        <w:div w:id="72364939">
          <w:marLeft w:val="0"/>
          <w:marRight w:val="0"/>
          <w:marTop w:val="0"/>
          <w:marBottom w:val="0"/>
          <w:divBdr>
            <w:top w:val="none" w:sz="0" w:space="0" w:color="auto"/>
            <w:left w:val="none" w:sz="0" w:space="0" w:color="auto"/>
            <w:bottom w:val="none" w:sz="0" w:space="0" w:color="auto"/>
            <w:right w:val="none" w:sz="0" w:space="0" w:color="auto"/>
          </w:divBdr>
        </w:div>
        <w:div w:id="81727777">
          <w:marLeft w:val="0"/>
          <w:marRight w:val="0"/>
          <w:marTop w:val="0"/>
          <w:marBottom w:val="0"/>
          <w:divBdr>
            <w:top w:val="none" w:sz="0" w:space="0" w:color="auto"/>
            <w:left w:val="none" w:sz="0" w:space="0" w:color="auto"/>
            <w:bottom w:val="none" w:sz="0" w:space="0" w:color="auto"/>
            <w:right w:val="none" w:sz="0" w:space="0" w:color="auto"/>
          </w:divBdr>
        </w:div>
        <w:div w:id="932199543">
          <w:marLeft w:val="0"/>
          <w:marRight w:val="0"/>
          <w:marTop w:val="0"/>
          <w:marBottom w:val="0"/>
          <w:divBdr>
            <w:top w:val="none" w:sz="0" w:space="0" w:color="auto"/>
            <w:left w:val="none" w:sz="0" w:space="0" w:color="auto"/>
            <w:bottom w:val="none" w:sz="0" w:space="0" w:color="auto"/>
            <w:right w:val="none" w:sz="0" w:space="0" w:color="auto"/>
          </w:divBdr>
        </w:div>
        <w:div w:id="994993946">
          <w:marLeft w:val="0"/>
          <w:marRight w:val="0"/>
          <w:marTop w:val="0"/>
          <w:marBottom w:val="0"/>
          <w:divBdr>
            <w:top w:val="none" w:sz="0" w:space="0" w:color="auto"/>
            <w:left w:val="none" w:sz="0" w:space="0" w:color="auto"/>
            <w:bottom w:val="none" w:sz="0" w:space="0" w:color="auto"/>
            <w:right w:val="none" w:sz="0" w:space="0" w:color="auto"/>
          </w:divBdr>
        </w:div>
        <w:div w:id="1022710573">
          <w:marLeft w:val="0"/>
          <w:marRight w:val="0"/>
          <w:marTop w:val="0"/>
          <w:marBottom w:val="0"/>
          <w:divBdr>
            <w:top w:val="none" w:sz="0" w:space="0" w:color="auto"/>
            <w:left w:val="none" w:sz="0" w:space="0" w:color="auto"/>
            <w:bottom w:val="none" w:sz="0" w:space="0" w:color="auto"/>
            <w:right w:val="none" w:sz="0" w:space="0" w:color="auto"/>
          </w:divBdr>
        </w:div>
        <w:div w:id="1152023653">
          <w:marLeft w:val="0"/>
          <w:marRight w:val="0"/>
          <w:marTop w:val="0"/>
          <w:marBottom w:val="0"/>
          <w:divBdr>
            <w:top w:val="none" w:sz="0" w:space="0" w:color="auto"/>
            <w:left w:val="none" w:sz="0" w:space="0" w:color="auto"/>
            <w:bottom w:val="none" w:sz="0" w:space="0" w:color="auto"/>
            <w:right w:val="none" w:sz="0" w:space="0" w:color="auto"/>
          </w:divBdr>
        </w:div>
        <w:div w:id="1458181687">
          <w:marLeft w:val="0"/>
          <w:marRight w:val="0"/>
          <w:marTop w:val="0"/>
          <w:marBottom w:val="0"/>
          <w:divBdr>
            <w:top w:val="none" w:sz="0" w:space="0" w:color="auto"/>
            <w:left w:val="none" w:sz="0" w:space="0" w:color="auto"/>
            <w:bottom w:val="none" w:sz="0" w:space="0" w:color="auto"/>
            <w:right w:val="none" w:sz="0" w:space="0" w:color="auto"/>
          </w:divBdr>
        </w:div>
        <w:div w:id="2127581552">
          <w:marLeft w:val="0"/>
          <w:marRight w:val="0"/>
          <w:marTop w:val="0"/>
          <w:marBottom w:val="0"/>
          <w:divBdr>
            <w:top w:val="none" w:sz="0" w:space="0" w:color="auto"/>
            <w:left w:val="none" w:sz="0" w:space="0" w:color="auto"/>
            <w:bottom w:val="none" w:sz="0" w:space="0" w:color="auto"/>
            <w:right w:val="none" w:sz="0" w:space="0" w:color="auto"/>
          </w:divBdr>
        </w:div>
      </w:divsChild>
    </w:div>
    <w:div w:id="1316493631">
      <w:bodyDiv w:val="1"/>
      <w:marLeft w:val="0"/>
      <w:marRight w:val="0"/>
      <w:marTop w:val="0"/>
      <w:marBottom w:val="0"/>
      <w:divBdr>
        <w:top w:val="none" w:sz="0" w:space="0" w:color="auto"/>
        <w:left w:val="none" w:sz="0" w:space="0" w:color="auto"/>
        <w:bottom w:val="none" w:sz="0" w:space="0" w:color="auto"/>
        <w:right w:val="none" w:sz="0" w:space="0" w:color="auto"/>
      </w:divBdr>
      <w:divsChild>
        <w:div w:id="46497362">
          <w:marLeft w:val="0"/>
          <w:marRight w:val="0"/>
          <w:marTop w:val="0"/>
          <w:marBottom w:val="0"/>
          <w:divBdr>
            <w:top w:val="none" w:sz="0" w:space="0" w:color="auto"/>
            <w:left w:val="none" w:sz="0" w:space="0" w:color="auto"/>
            <w:bottom w:val="none" w:sz="0" w:space="0" w:color="auto"/>
            <w:right w:val="none" w:sz="0" w:space="0" w:color="auto"/>
          </w:divBdr>
        </w:div>
        <w:div w:id="243102981">
          <w:marLeft w:val="0"/>
          <w:marRight w:val="0"/>
          <w:marTop w:val="0"/>
          <w:marBottom w:val="0"/>
          <w:divBdr>
            <w:top w:val="none" w:sz="0" w:space="0" w:color="auto"/>
            <w:left w:val="none" w:sz="0" w:space="0" w:color="auto"/>
            <w:bottom w:val="none" w:sz="0" w:space="0" w:color="auto"/>
            <w:right w:val="none" w:sz="0" w:space="0" w:color="auto"/>
          </w:divBdr>
        </w:div>
        <w:div w:id="256447306">
          <w:marLeft w:val="0"/>
          <w:marRight w:val="0"/>
          <w:marTop w:val="0"/>
          <w:marBottom w:val="0"/>
          <w:divBdr>
            <w:top w:val="none" w:sz="0" w:space="0" w:color="auto"/>
            <w:left w:val="none" w:sz="0" w:space="0" w:color="auto"/>
            <w:bottom w:val="none" w:sz="0" w:space="0" w:color="auto"/>
            <w:right w:val="none" w:sz="0" w:space="0" w:color="auto"/>
          </w:divBdr>
        </w:div>
        <w:div w:id="1506506741">
          <w:marLeft w:val="0"/>
          <w:marRight w:val="0"/>
          <w:marTop w:val="0"/>
          <w:marBottom w:val="0"/>
          <w:divBdr>
            <w:top w:val="none" w:sz="0" w:space="0" w:color="auto"/>
            <w:left w:val="none" w:sz="0" w:space="0" w:color="auto"/>
            <w:bottom w:val="none" w:sz="0" w:space="0" w:color="auto"/>
            <w:right w:val="none" w:sz="0" w:space="0" w:color="auto"/>
          </w:divBdr>
        </w:div>
        <w:div w:id="1726447358">
          <w:marLeft w:val="0"/>
          <w:marRight w:val="0"/>
          <w:marTop w:val="0"/>
          <w:marBottom w:val="0"/>
          <w:divBdr>
            <w:top w:val="none" w:sz="0" w:space="0" w:color="auto"/>
            <w:left w:val="none" w:sz="0" w:space="0" w:color="auto"/>
            <w:bottom w:val="none" w:sz="0" w:space="0" w:color="auto"/>
            <w:right w:val="none" w:sz="0" w:space="0" w:color="auto"/>
          </w:divBdr>
        </w:div>
      </w:divsChild>
    </w:div>
    <w:div w:id="1379816723">
      <w:bodyDiv w:val="1"/>
      <w:marLeft w:val="0"/>
      <w:marRight w:val="0"/>
      <w:marTop w:val="0"/>
      <w:marBottom w:val="0"/>
      <w:divBdr>
        <w:top w:val="none" w:sz="0" w:space="0" w:color="auto"/>
        <w:left w:val="none" w:sz="0" w:space="0" w:color="auto"/>
        <w:bottom w:val="none" w:sz="0" w:space="0" w:color="auto"/>
        <w:right w:val="none" w:sz="0" w:space="0" w:color="auto"/>
      </w:divBdr>
      <w:divsChild>
        <w:div w:id="295109014">
          <w:marLeft w:val="0"/>
          <w:marRight w:val="0"/>
          <w:marTop w:val="0"/>
          <w:marBottom w:val="0"/>
          <w:divBdr>
            <w:top w:val="none" w:sz="0" w:space="0" w:color="auto"/>
            <w:left w:val="none" w:sz="0" w:space="0" w:color="auto"/>
            <w:bottom w:val="none" w:sz="0" w:space="0" w:color="auto"/>
            <w:right w:val="none" w:sz="0" w:space="0" w:color="auto"/>
          </w:divBdr>
        </w:div>
        <w:div w:id="1027830817">
          <w:marLeft w:val="0"/>
          <w:marRight w:val="0"/>
          <w:marTop w:val="0"/>
          <w:marBottom w:val="0"/>
          <w:divBdr>
            <w:top w:val="none" w:sz="0" w:space="0" w:color="auto"/>
            <w:left w:val="none" w:sz="0" w:space="0" w:color="auto"/>
            <w:bottom w:val="none" w:sz="0" w:space="0" w:color="auto"/>
            <w:right w:val="none" w:sz="0" w:space="0" w:color="auto"/>
          </w:divBdr>
        </w:div>
        <w:div w:id="1158156765">
          <w:marLeft w:val="0"/>
          <w:marRight w:val="0"/>
          <w:marTop w:val="0"/>
          <w:marBottom w:val="0"/>
          <w:divBdr>
            <w:top w:val="none" w:sz="0" w:space="0" w:color="auto"/>
            <w:left w:val="none" w:sz="0" w:space="0" w:color="auto"/>
            <w:bottom w:val="none" w:sz="0" w:space="0" w:color="auto"/>
            <w:right w:val="none" w:sz="0" w:space="0" w:color="auto"/>
          </w:divBdr>
        </w:div>
        <w:div w:id="1159811266">
          <w:marLeft w:val="0"/>
          <w:marRight w:val="0"/>
          <w:marTop w:val="0"/>
          <w:marBottom w:val="0"/>
          <w:divBdr>
            <w:top w:val="none" w:sz="0" w:space="0" w:color="auto"/>
            <w:left w:val="none" w:sz="0" w:space="0" w:color="auto"/>
            <w:bottom w:val="none" w:sz="0" w:space="0" w:color="auto"/>
            <w:right w:val="none" w:sz="0" w:space="0" w:color="auto"/>
          </w:divBdr>
        </w:div>
        <w:div w:id="1192764435">
          <w:marLeft w:val="0"/>
          <w:marRight w:val="0"/>
          <w:marTop w:val="0"/>
          <w:marBottom w:val="0"/>
          <w:divBdr>
            <w:top w:val="none" w:sz="0" w:space="0" w:color="auto"/>
            <w:left w:val="none" w:sz="0" w:space="0" w:color="auto"/>
            <w:bottom w:val="none" w:sz="0" w:space="0" w:color="auto"/>
            <w:right w:val="none" w:sz="0" w:space="0" w:color="auto"/>
          </w:divBdr>
        </w:div>
        <w:div w:id="1320377628">
          <w:marLeft w:val="0"/>
          <w:marRight w:val="0"/>
          <w:marTop w:val="0"/>
          <w:marBottom w:val="0"/>
          <w:divBdr>
            <w:top w:val="none" w:sz="0" w:space="0" w:color="auto"/>
            <w:left w:val="none" w:sz="0" w:space="0" w:color="auto"/>
            <w:bottom w:val="none" w:sz="0" w:space="0" w:color="auto"/>
            <w:right w:val="none" w:sz="0" w:space="0" w:color="auto"/>
          </w:divBdr>
        </w:div>
        <w:div w:id="2084569543">
          <w:marLeft w:val="0"/>
          <w:marRight w:val="0"/>
          <w:marTop w:val="0"/>
          <w:marBottom w:val="0"/>
          <w:divBdr>
            <w:top w:val="none" w:sz="0" w:space="0" w:color="auto"/>
            <w:left w:val="none" w:sz="0" w:space="0" w:color="auto"/>
            <w:bottom w:val="none" w:sz="0" w:space="0" w:color="auto"/>
            <w:right w:val="none" w:sz="0" w:space="0" w:color="auto"/>
          </w:divBdr>
        </w:div>
      </w:divsChild>
    </w:div>
    <w:div w:id="1383484558">
      <w:bodyDiv w:val="1"/>
      <w:marLeft w:val="0"/>
      <w:marRight w:val="0"/>
      <w:marTop w:val="0"/>
      <w:marBottom w:val="0"/>
      <w:divBdr>
        <w:top w:val="none" w:sz="0" w:space="0" w:color="auto"/>
        <w:left w:val="none" w:sz="0" w:space="0" w:color="auto"/>
        <w:bottom w:val="none" w:sz="0" w:space="0" w:color="auto"/>
        <w:right w:val="none" w:sz="0" w:space="0" w:color="auto"/>
      </w:divBdr>
    </w:div>
    <w:div w:id="1407848547">
      <w:bodyDiv w:val="1"/>
      <w:marLeft w:val="0"/>
      <w:marRight w:val="0"/>
      <w:marTop w:val="0"/>
      <w:marBottom w:val="0"/>
      <w:divBdr>
        <w:top w:val="none" w:sz="0" w:space="0" w:color="auto"/>
        <w:left w:val="none" w:sz="0" w:space="0" w:color="auto"/>
        <w:bottom w:val="none" w:sz="0" w:space="0" w:color="auto"/>
        <w:right w:val="none" w:sz="0" w:space="0" w:color="auto"/>
      </w:divBdr>
      <w:divsChild>
        <w:div w:id="41758986">
          <w:marLeft w:val="0"/>
          <w:marRight w:val="0"/>
          <w:marTop w:val="0"/>
          <w:marBottom w:val="0"/>
          <w:divBdr>
            <w:top w:val="none" w:sz="0" w:space="0" w:color="auto"/>
            <w:left w:val="none" w:sz="0" w:space="0" w:color="auto"/>
            <w:bottom w:val="none" w:sz="0" w:space="0" w:color="auto"/>
            <w:right w:val="none" w:sz="0" w:space="0" w:color="auto"/>
          </w:divBdr>
        </w:div>
        <w:div w:id="287517961">
          <w:marLeft w:val="0"/>
          <w:marRight w:val="0"/>
          <w:marTop w:val="0"/>
          <w:marBottom w:val="0"/>
          <w:divBdr>
            <w:top w:val="none" w:sz="0" w:space="0" w:color="auto"/>
            <w:left w:val="none" w:sz="0" w:space="0" w:color="auto"/>
            <w:bottom w:val="none" w:sz="0" w:space="0" w:color="auto"/>
            <w:right w:val="none" w:sz="0" w:space="0" w:color="auto"/>
          </w:divBdr>
        </w:div>
        <w:div w:id="1163206268">
          <w:marLeft w:val="0"/>
          <w:marRight w:val="0"/>
          <w:marTop w:val="0"/>
          <w:marBottom w:val="0"/>
          <w:divBdr>
            <w:top w:val="none" w:sz="0" w:space="0" w:color="auto"/>
            <w:left w:val="none" w:sz="0" w:space="0" w:color="auto"/>
            <w:bottom w:val="none" w:sz="0" w:space="0" w:color="auto"/>
            <w:right w:val="none" w:sz="0" w:space="0" w:color="auto"/>
          </w:divBdr>
        </w:div>
        <w:div w:id="1367439874">
          <w:marLeft w:val="0"/>
          <w:marRight w:val="0"/>
          <w:marTop w:val="0"/>
          <w:marBottom w:val="0"/>
          <w:divBdr>
            <w:top w:val="none" w:sz="0" w:space="0" w:color="auto"/>
            <w:left w:val="none" w:sz="0" w:space="0" w:color="auto"/>
            <w:bottom w:val="none" w:sz="0" w:space="0" w:color="auto"/>
            <w:right w:val="none" w:sz="0" w:space="0" w:color="auto"/>
          </w:divBdr>
        </w:div>
        <w:div w:id="1395813107">
          <w:marLeft w:val="0"/>
          <w:marRight w:val="0"/>
          <w:marTop w:val="0"/>
          <w:marBottom w:val="0"/>
          <w:divBdr>
            <w:top w:val="none" w:sz="0" w:space="0" w:color="auto"/>
            <w:left w:val="none" w:sz="0" w:space="0" w:color="auto"/>
            <w:bottom w:val="none" w:sz="0" w:space="0" w:color="auto"/>
            <w:right w:val="none" w:sz="0" w:space="0" w:color="auto"/>
          </w:divBdr>
        </w:div>
        <w:div w:id="1568687574">
          <w:marLeft w:val="0"/>
          <w:marRight w:val="0"/>
          <w:marTop w:val="0"/>
          <w:marBottom w:val="0"/>
          <w:divBdr>
            <w:top w:val="none" w:sz="0" w:space="0" w:color="auto"/>
            <w:left w:val="none" w:sz="0" w:space="0" w:color="auto"/>
            <w:bottom w:val="none" w:sz="0" w:space="0" w:color="auto"/>
            <w:right w:val="none" w:sz="0" w:space="0" w:color="auto"/>
          </w:divBdr>
        </w:div>
        <w:div w:id="1751463639">
          <w:marLeft w:val="0"/>
          <w:marRight w:val="0"/>
          <w:marTop w:val="0"/>
          <w:marBottom w:val="0"/>
          <w:divBdr>
            <w:top w:val="none" w:sz="0" w:space="0" w:color="auto"/>
            <w:left w:val="none" w:sz="0" w:space="0" w:color="auto"/>
            <w:bottom w:val="none" w:sz="0" w:space="0" w:color="auto"/>
            <w:right w:val="none" w:sz="0" w:space="0" w:color="auto"/>
          </w:divBdr>
        </w:div>
      </w:divsChild>
    </w:div>
    <w:div w:id="1422144013">
      <w:bodyDiv w:val="1"/>
      <w:marLeft w:val="0"/>
      <w:marRight w:val="0"/>
      <w:marTop w:val="0"/>
      <w:marBottom w:val="0"/>
      <w:divBdr>
        <w:top w:val="none" w:sz="0" w:space="0" w:color="auto"/>
        <w:left w:val="none" w:sz="0" w:space="0" w:color="auto"/>
        <w:bottom w:val="none" w:sz="0" w:space="0" w:color="auto"/>
        <w:right w:val="none" w:sz="0" w:space="0" w:color="auto"/>
      </w:divBdr>
      <w:divsChild>
        <w:div w:id="405806668">
          <w:marLeft w:val="0"/>
          <w:marRight w:val="0"/>
          <w:marTop w:val="0"/>
          <w:marBottom w:val="0"/>
          <w:divBdr>
            <w:top w:val="none" w:sz="0" w:space="0" w:color="auto"/>
            <w:left w:val="none" w:sz="0" w:space="0" w:color="auto"/>
            <w:bottom w:val="none" w:sz="0" w:space="0" w:color="auto"/>
            <w:right w:val="none" w:sz="0" w:space="0" w:color="auto"/>
          </w:divBdr>
        </w:div>
        <w:div w:id="1251238664">
          <w:marLeft w:val="0"/>
          <w:marRight w:val="0"/>
          <w:marTop w:val="0"/>
          <w:marBottom w:val="0"/>
          <w:divBdr>
            <w:top w:val="none" w:sz="0" w:space="0" w:color="auto"/>
            <w:left w:val="none" w:sz="0" w:space="0" w:color="auto"/>
            <w:bottom w:val="none" w:sz="0" w:space="0" w:color="auto"/>
            <w:right w:val="none" w:sz="0" w:space="0" w:color="auto"/>
          </w:divBdr>
        </w:div>
        <w:div w:id="1412041244">
          <w:marLeft w:val="0"/>
          <w:marRight w:val="0"/>
          <w:marTop w:val="0"/>
          <w:marBottom w:val="0"/>
          <w:divBdr>
            <w:top w:val="none" w:sz="0" w:space="0" w:color="auto"/>
            <w:left w:val="none" w:sz="0" w:space="0" w:color="auto"/>
            <w:bottom w:val="none" w:sz="0" w:space="0" w:color="auto"/>
            <w:right w:val="none" w:sz="0" w:space="0" w:color="auto"/>
          </w:divBdr>
        </w:div>
        <w:div w:id="1601990980">
          <w:marLeft w:val="0"/>
          <w:marRight w:val="0"/>
          <w:marTop w:val="0"/>
          <w:marBottom w:val="0"/>
          <w:divBdr>
            <w:top w:val="none" w:sz="0" w:space="0" w:color="auto"/>
            <w:left w:val="none" w:sz="0" w:space="0" w:color="auto"/>
            <w:bottom w:val="none" w:sz="0" w:space="0" w:color="auto"/>
            <w:right w:val="none" w:sz="0" w:space="0" w:color="auto"/>
          </w:divBdr>
        </w:div>
        <w:div w:id="1622027417">
          <w:marLeft w:val="0"/>
          <w:marRight w:val="0"/>
          <w:marTop w:val="0"/>
          <w:marBottom w:val="0"/>
          <w:divBdr>
            <w:top w:val="none" w:sz="0" w:space="0" w:color="auto"/>
            <w:left w:val="none" w:sz="0" w:space="0" w:color="auto"/>
            <w:bottom w:val="none" w:sz="0" w:space="0" w:color="auto"/>
            <w:right w:val="none" w:sz="0" w:space="0" w:color="auto"/>
          </w:divBdr>
        </w:div>
        <w:div w:id="1953902965">
          <w:marLeft w:val="0"/>
          <w:marRight w:val="0"/>
          <w:marTop w:val="0"/>
          <w:marBottom w:val="0"/>
          <w:divBdr>
            <w:top w:val="none" w:sz="0" w:space="0" w:color="auto"/>
            <w:left w:val="none" w:sz="0" w:space="0" w:color="auto"/>
            <w:bottom w:val="none" w:sz="0" w:space="0" w:color="auto"/>
            <w:right w:val="none" w:sz="0" w:space="0" w:color="auto"/>
          </w:divBdr>
        </w:div>
        <w:div w:id="2094088200">
          <w:marLeft w:val="0"/>
          <w:marRight w:val="0"/>
          <w:marTop w:val="0"/>
          <w:marBottom w:val="0"/>
          <w:divBdr>
            <w:top w:val="none" w:sz="0" w:space="0" w:color="auto"/>
            <w:left w:val="none" w:sz="0" w:space="0" w:color="auto"/>
            <w:bottom w:val="none" w:sz="0" w:space="0" w:color="auto"/>
            <w:right w:val="none" w:sz="0" w:space="0" w:color="auto"/>
          </w:divBdr>
        </w:div>
      </w:divsChild>
    </w:div>
    <w:div w:id="1454520009">
      <w:bodyDiv w:val="1"/>
      <w:marLeft w:val="0"/>
      <w:marRight w:val="0"/>
      <w:marTop w:val="0"/>
      <w:marBottom w:val="0"/>
      <w:divBdr>
        <w:top w:val="none" w:sz="0" w:space="0" w:color="auto"/>
        <w:left w:val="none" w:sz="0" w:space="0" w:color="auto"/>
        <w:bottom w:val="none" w:sz="0" w:space="0" w:color="auto"/>
        <w:right w:val="none" w:sz="0" w:space="0" w:color="auto"/>
      </w:divBdr>
      <w:divsChild>
        <w:div w:id="172769183">
          <w:marLeft w:val="0"/>
          <w:marRight w:val="0"/>
          <w:marTop w:val="0"/>
          <w:marBottom w:val="0"/>
          <w:divBdr>
            <w:top w:val="none" w:sz="0" w:space="0" w:color="auto"/>
            <w:left w:val="none" w:sz="0" w:space="0" w:color="auto"/>
            <w:bottom w:val="none" w:sz="0" w:space="0" w:color="auto"/>
            <w:right w:val="none" w:sz="0" w:space="0" w:color="auto"/>
          </w:divBdr>
        </w:div>
        <w:div w:id="426728095">
          <w:marLeft w:val="0"/>
          <w:marRight w:val="0"/>
          <w:marTop w:val="0"/>
          <w:marBottom w:val="0"/>
          <w:divBdr>
            <w:top w:val="none" w:sz="0" w:space="0" w:color="auto"/>
            <w:left w:val="none" w:sz="0" w:space="0" w:color="auto"/>
            <w:bottom w:val="none" w:sz="0" w:space="0" w:color="auto"/>
            <w:right w:val="none" w:sz="0" w:space="0" w:color="auto"/>
          </w:divBdr>
        </w:div>
        <w:div w:id="896011785">
          <w:marLeft w:val="0"/>
          <w:marRight w:val="0"/>
          <w:marTop w:val="0"/>
          <w:marBottom w:val="0"/>
          <w:divBdr>
            <w:top w:val="none" w:sz="0" w:space="0" w:color="auto"/>
            <w:left w:val="none" w:sz="0" w:space="0" w:color="auto"/>
            <w:bottom w:val="none" w:sz="0" w:space="0" w:color="auto"/>
            <w:right w:val="none" w:sz="0" w:space="0" w:color="auto"/>
          </w:divBdr>
        </w:div>
        <w:div w:id="980037565">
          <w:marLeft w:val="0"/>
          <w:marRight w:val="0"/>
          <w:marTop w:val="0"/>
          <w:marBottom w:val="0"/>
          <w:divBdr>
            <w:top w:val="none" w:sz="0" w:space="0" w:color="auto"/>
            <w:left w:val="none" w:sz="0" w:space="0" w:color="auto"/>
            <w:bottom w:val="none" w:sz="0" w:space="0" w:color="auto"/>
            <w:right w:val="none" w:sz="0" w:space="0" w:color="auto"/>
          </w:divBdr>
        </w:div>
        <w:div w:id="1519268662">
          <w:marLeft w:val="0"/>
          <w:marRight w:val="0"/>
          <w:marTop w:val="0"/>
          <w:marBottom w:val="0"/>
          <w:divBdr>
            <w:top w:val="none" w:sz="0" w:space="0" w:color="auto"/>
            <w:left w:val="none" w:sz="0" w:space="0" w:color="auto"/>
            <w:bottom w:val="none" w:sz="0" w:space="0" w:color="auto"/>
            <w:right w:val="none" w:sz="0" w:space="0" w:color="auto"/>
          </w:divBdr>
        </w:div>
        <w:div w:id="1934124827">
          <w:marLeft w:val="0"/>
          <w:marRight w:val="0"/>
          <w:marTop w:val="0"/>
          <w:marBottom w:val="0"/>
          <w:divBdr>
            <w:top w:val="none" w:sz="0" w:space="0" w:color="auto"/>
            <w:left w:val="none" w:sz="0" w:space="0" w:color="auto"/>
            <w:bottom w:val="none" w:sz="0" w:space="0" w:color="auto"/>
            <w:right w:val="none" w:sz="0" w:space="0" w:color="auto"/>
          </w:divBdr>
        </w:div>
        <w:div w:id="2093164856">
          <w:marLeft w:val="0"/>
          <w:marRight w:val="0"/>
          <w:marTop w:val="0"/>
          <w:marBottom w:val="0"/>
          <w:divBdr>
            <w:top w:val="none" w:sz="0" w:space="0" w:color="auto"/>
            <w:left w:val="none" w:sz="0" w:space="0" w:color="auto"/>
            <w:bottom w:val="none" w:sz="0" w:space="0" w:color="auto"/>
            <w:right w:val="none" w:sz="0" w:space="0" w:color="auto"/>
          </w:divBdr>
        </w:div>
      </w:divsChild>
    </w:div>
    <w:div w:id="1469594820">
      <w:bodyDiv w:val="1"/>
      <w:marLeft w:val="0"/>
      <w:marRight w:val="0"/>
      <w:marTop w:val="0"/>
      <w:marBottom w:val="0"/>
      <w:divBdr>
        <w:top w:val="none" w:sz="0" w:space="0" w:color="auto"/>
        <w:left w:val="none" w:sz="0" w:space="0" w:color="auto"/>
        <w:bottom w:val="none" w:sz="0" w:space="0" w:color="auto"/>
        <w:right w:val="none" w:sz="0" w:space="0" w:color="auto"/>
      </w:divBdr>
      <w:divsChild>
        <w:div w:id="116069713">
          <w:marLeft w:val="0"/>
          <w:marRight w:val="0"/>
          <w:marTop w:val="0"/>
          <w:marBottom w:val="0"/>
          <w:divBdr>
            <w:top w:val="none" w:sz="0" w:space="0" w:color="auto"/>
            <w:left w:val="none" w:sz="0" w:space="0" w:color="auto"/>
            <w:bottom w:val="none" w:sz="0" w:space="0" w:color="auto"/>
            <w:right w:val="none" w:sz="0" w:space="0" w:color="auto"/>
          </w:divBdr>
        </w:div>
        <w:div w:id="155730689">
          <w:marLeft w:val="0"/>
          <w:marRight w:val="0"/>
          <w:marTop w:val="0"/>
          <w:marBottom w:val="0"/>
          <w:divBdr>
            <w:top w:val="none" w:sz="0" w:space="0" w:color="auto"/>
            <w:left w:val="none" w:sz="0" w:space="0" w:color="auto"/>
            <w:bottom w:val="none" w:sz="0" w:space="0" w:color="auto"/>
            <w:right w:val="none" w:sz="0" w:space="0" w:color="auto"/>
          </w:divBdr>
        </w:div>
        <w:div w:id="281036649">
          <w:marLeft w:val="0"/>
          <w:marRight w:val="0"/>
          <w:marTop w:val="0"/>
          <w:marBottom w:val="0"/>
          <w:divBdr>
            <w:top w:val="none" w:sz="0" w:space="0" w:color="auto"/>
            <w:left w:val="none" w:sz="0" w:space="0" w:color="auto"/>
            <w:bottom w:val="none" w:sz="0" w:space="0" w:color="auto"/>
            <w:right w:val="none" w:sz="0" w:space="0" w:color="auto"/>
          </w:divBdr>
        </w:div>
        <w:div w:id="443577002">
          <w:marLeft w:val="0"/>
          <w:marRight w:val="0"/>
          <w:marTop w:val="0"/>
          <w:marBottom w:val="0"/>
          <w:divBdr>
            <w:top w:val="none" w:sz="0" w:space="0" w:color="auto"/>
            <w:left w:val="none" w:sz="0" w:space="0" w:color="auto"/>
            <w:bottom w:val="none" w:sz="0" w:space="0" w:color="auto"/>
            <w:right w:val="none" w:sz="0" w:space="0" w:color="auto"/>
          </w:divBdr>
        </w:div>
        <w:div w:id="492260149">
          <w:marLeft w:val="0"/>
          <w:marRight w:val="0"/>
          <w:marTop w:val="0"/>
          <w:marBottom w:val="0"/>
          <w:divBdr>
            <w:top w:val="none" w:sz="0" w:space="0" w:color="auto"/>
            <w:left w:val="none" w:sz="0" w:space="0" w:color="auto"/>
            <w:bottom w:val="none" w:sz="0" w:space="0" w:color="auto"/>
            <w:right w:val="none" w:sz="0" w:space="0" w:color="auto"/>
          </w:divBdr>
        </w:div>
        <w:div w:id="847325770">
          <w:marLeft w:val="0"/>
          <w:marRight w:val="0"/>
          <w:marTop w:val="0"/>
          <w:marBottom w:val="0"/>
          <w:divBdr>
            <w:top w:val="none" w:sz="0" w:space="0" w:color="auto"/>
            <w:left w:val="none" w:sz="0" w:space="0" w:color="auto"/>
            <w:bottom w:val="none" w:sz="0" w:space="0" w:color="auto"/>
            <w:right w:val="none" w:sz="0" w:space="0" w:color="auto"/>
          </w:divBdr>
        </w:div>
        <w:div w:id="1212301631">
          <w:marLeft w:val="0"/>
          <w:marRight w:val="0"/>
          <w:marTop w:val="0"/>
          <w:marBottom w:val="0"/>
          <w:divBdr>
            <w:top w:val="none" w:sz="0" w:space="0" w:color="auto"/>
            <w:left w:val="none" w:sz="0" w:space="0" w:color="auto"/>
            <w:bottom w:val="none" w:sz="0" w:space="0" w:color="auto"/>
            <w:right w:val="none" w:sz="0" w:space="0" w:color="auto"/>
          </w:divBdr>
        </w:div>
        <w:div w:id="1533686204">
          <w:marLeft w:val="0"/>
          <w:marRight w:val="0"/>
          <w:marTop w:val="0"/>
          <w:marBottom w:val="0"/>
          <w:divBdr>
            <w:top w:val="none" w:sz="0" w:space="0" w:color="auto"/>
            <w:left w:val="none" w:sz="0" w:space="0" w:color="auto"/>
            <w:bottom w:val="none" w:sz="0" w:space="0" w:color="auto"/>
            <w:right w:val="none" w:sz="0" w:space="0" w:color="auto"/>
          </w:divBdr>
        </w:div>
        <w:div w:id="1565486925">
          <w:marLeft w:val="0"/>
          <w:marRight w:val="0"/>
          <w:marTop w:val="0"/>
          <w:marBottom w:val="0"/>
          <w:divBdr>
            <w:top w:val="none" w:sz="0" w:space="0" w:color="auto"/>
            <w:left w:val="none" w:sz="0" w:space="0" w:color="auto"/>
            <w:bottom w:val="none" w:sz="0" w:space="0" w:color="auto"/>
            <w:right w:val="none" w:sz="0" w:space="0" w:color="auto"/>
          </w:divBdr>
        </w:div>
        <w:div w:id="2050260548">
          <w:marLeft w:val="0"/>
          <w:marRight w:val="0"/>
          <w:marTop w:val="0"/>
          <w:marBottom w:val="0"/>
          <w:divBdr>
            <w:top w:val="none" w:sz="0" w:space="0" w:color="auto"/>
            <w:left w:val="none" w:sz="0" w:space="0" w:color="auto"/>
            <w:bottom w:val="none" w:sz="0" w:space="0" w:color="auto"/>
            <w:right w:val="none" w:sz="0" w:space="0" w:color="auto"/>
          </w:divBdr>
        </w:div>
        <w:div w:id="2078629457">
          <w:marLeft w:val="0"/>
          <w:marRight w:val="0"/>
          <w:marTop w:val="0"/>
          <w:marBottom w:val="0"/>
          <w:divBdr>
            <w:top w:val="none" w:sz="0" w:space="0" w:color="auto"/>
            <w:left w:val="none" w:sz="0" w:space="0" w:color="auto"/>
            <w:bottom w:val="none" w:sz="0" w:space="0" w:color="auto"/>
            <w:right w:val="none" w:sz="0" w:space="0" w:color="auto"/>
          </w:divBdr>
        </w:div>
      </w:divsChild>
    </w:div>
    <w:div w:id="1470241808">
      <w:bodyDiv w:val="1"/>
      <w:marLeft w:val="0"/>
      <w:marRight w:val="0"/>
      <w:marTop w:val="0"/>
      <w:marBottom w:val="0"/>
      <w:divBdr>
        <w:top w:val="none" w:sz="0" w:space="0" w:color="auto"/>
        <w:left w:val="none" w:sz="0" w:space="0" w:color="auto"/>
        <w:bottom w:val="none" w:sz="0" w:space="0" w:color="auto"/>
        <w:right w:val="none" w:sz="0" w:space="0" w:color="auto"/>
      </w:divBdr>
      <w:divsChild>
        <w:div w:id="232008846">
          <w:marLeft w:val="0"/>
          <w:marRight w:val="0"/>
          <w:marTop w:val="0"/>
          <w:marBottom w:val="0"/>
          <w:divBdr>
            <w:top w:val="none" w:sz="0" w:space="0" w:color="auto"/>
            <w:left w:val="none" w:sz="0" w:space="0" w:color="auto"/>
            <w:bottom w:val="none" w:sz="0" w:space="0" w:color="auto"/>
            <w:right w:val="none" w:sz="0" w:space="0" w:color="auto"/>
          </w:divBdr>
        </w:div>
        <w:div w:id="974456021">
          <w:marLeft w:val="0"/>
          <w:marRight w:val="0"/>
          <w:marTop w:val="0"/>
          <w:marBottom w:val="0"/>
          <w:divBdr>
            <w:top w:val="none" w:sz="0" w:space="0" w:color="auto"/>
            <w:left w:val="none" w:sz="0" w:space="0" w:color="auto"/>
            <w:bottom w:val="none" w:sz="0" w:space="0" w:color="auto"/>
            <w:right w:val="none" w:sz="0" w:space="0" w:color="auto"/>
          </w:divBdr>
        </w:div>
        <w:div w:id="1182400794">
          <w:marLeft w:val="0"/>
          <w:marRight w:val="0"/>
          <w:marTop w:val="0"/>
          <w:marBottom w:val="0"/>
          <w:divBdr>
            <w:top w:val="none" w:sz="0" w:space="0" w:color="auto"/>
            <w:left w:val="none" w:sz="0" w:space="0" w:color="auto"/>
            <w:bottom w:val="none" w:sz="0" w:space="0" w:color="auto"/>
            <w:right w:val="none" w:sz="0" w:space="0" w:color="auto"/>
          </w:divBdr>
        </w:div>
        <w:div w:id="1397317152">
          <w:marLeft w:val="0"/>
          <w:marRight w:val="0"/>
          <w:marTop w:val="0"/>
          <w:marBottom w:val="0"/>
          <w:divBdr>
            <w:top w:val="none" w:sz="0" w:space="0" w:color="auto"/>
            <w:left w:val="none" w:sz="0" w:space="0" w:color="auto"/>
            <w:bottom w:val="none" w:sz="0" w:space="0" w:color="auto"/>
            <w:right w:val="none" w:sz="0" w:space="0" w:color="auto"/>
          </w:divBdr>
        </w:div>
        <w:div w:id="1447891061">
          <w:marLeft w:val="0"/>
          <w:marRight w:val="0"/>
          <w:marTop w:val="0"/>
          <w:marBottom w:val="0"/>
          <w:divBdr>
            <w:top w:val="none" w:sz="0" w:space="0" w:color="auto"/>
            <w:left w:val="none" w:sz="0" w:space="0" w:color="auto"/>
            <w:bottom w:val="none" w:sz="0" w:space="0" w:color="auto"/>
            <w:right w:val="none" w:sz="0" w:space="0" w:color="auto"/>
          </w:divBdr>
        </w:div>
        <w:div w:id="1474325263">
          <w:marLeft w:val="0"/>
          <w:marRight w:val="0"/>
          <w:marTop w:val="0"/>
          <w:marBottom w:val="0"/>
          <w:divBdr>
            <w:top w:val="none" w:sz="0" w:space="0" w:color="auto"/>
            <w:left w:val="none" w:sz="0" w:space="0" w:color="auto"/>
            <w:bottom w:val="none" w:sz="0" w:space="0" w:color="auto"/>
            <w:right w:val="none" w:sz="0" w:space="0" w:color="auto"/>
          </w:divBdr>
        </w:div>
        <w:div w:id="1674262084">
          <w:marLeft w:val="0"/>
          <w:marRight w:val="0"/>
          <w:marTop w:val="0"/>
          <w:marBottom w:val="0"/>
          <w:divBdr>
            <w:top w:val="none" w:sz="0" w:space="0" w:color="auto"/>
            <w:left w:val="none" w:sz="0" w:space="0" w:color="auto"/>
            <w:bottom w:val="none" w:sz="0" w:space="0" w:color="auto"/>
            <w:right w:val="none" w:sz="0" w:space="0" w:color="auto"/>
          </w:divBdr>
        </w:div>
        <w:div w:id="1766530967">
          <w:marLeft w:val="0"/>
          <w:marRight w:val="0"/>
          <w:marTop w:val="0"/>
          <w:marBottom w:val="0"/>
          <w:divBdr>
            <w:top w:val="none" w:sz="0" w:space="0" w:color="auto"/>
            <w:left w:val="none" w:sz="0" w:space="0" w:color="auto"/>
            <w:bottom w:val="none" w:sz="0" w:space="0" w:color="auto"/>
            <w:right w:val="none" w:sz="0" w:space="0" w:color="auto"/>
          </w:divBdr>
        </w:div>
        <w:div w:id="1802726387">
          <w:marLeft w:val="0"/>
          <w:marRight w:val="0"/>
          <w:marTop w:val="0"/>
          <w:marBottom w:val="0"/>
          <w:divBdr>
            <w:top w:val="none" w:sz="0" w:space="0" w:color="auto"/>
            <w:left w:val="none" w:sz="0" w:space="0" w:color="auto"/>
            <w:bottom w:val="none" w:sz="0" w:space="0" w:color="auto"/>
            <w:right w:val="none" w:sz="0" w:space="0" w:color="auto"/>
          </w:divBdr>
        </w:div>
        <w:div w:id="1830517347">
          <w:marLeft w:val="0"/>
          <w:marRight w:val="0"/>
          <w:marTop w:val="0"/>
          <w:marBottom w:val="0"/>
          <w:divBdr>
            <w:top w:val="none" w:sz="0" w:space="0" w:color="auto"/>
            <w:left w:val="none" w:sz="0" w:space="0" w:color="auto"/>
            <w:bottom w:val="none" w:sz="0" w:space="0" w:color="auto"/>
            <w:right w:val="none" w:sz="0" w:space="0" w:color="auto"/>
          </w:divBdr>
        </w:div>
        <w:div w:id="1889995015">
          <w:marLeft w:val="0"/>
          <w:marRight w:val="0"/>
          <w:marTop w:val="0"/>
          <w:marBottom w:val="0"/>
          <w:divBdr>
            <w:top w:val="none" w:sz="0" w:space="0" w:color="auto"/>
            <w:left w:val="none" w:sz="0" w:space="0" w:color="auto"/>
            <w:bottom w:val="none" w:sz="0" w:space="0" w:color="auto"/>
            <w:right w:val="none" w:sz="0" w:space="0" w:color="auto"/>
          </w:divBdr>
        </w:div>
      </w:divsChild>
    </w:div>
    <w:div w:id="1493179098">
      <w:bodyDiv w:val="1"/>
      <w:marLeft w:val="0"/>
      <w:marRight w:val="0"/>
      <w:marTop w:val="0"/>
      <w:marBottom w:val="0"/>
      <w:divBdr>
        <w:top w:val="none" w:sz="0" w:space="0" w:color="auto"/>
        <w:left w:val="none" w:sz="0" w:space="0" w:color="auto"/>
        <w:bottom w:val="none" w:sz="0" w:space="0" w:color="auto"/>
        <w:right w:val="none" w:sz="0" w:space="0" w:color="auto"/>
      </w:divBdr>
      <w:divsChild>
        <w:div w:id="415173464">
          <w:marLeft w:val="0"/>
          <w:marRight w:val="0"/>
          <w:marTop w:val="0"/>
          <w:marBottom w:val="0"/>
          <w:divBdr>
            <w:top w:val="none" w:sz="0" w:space="0" w:color="auto"/>
            <w:left w:val="none" w:sz="0" w:space="0" w:color="auto"/>
            <w:bottom w:val="none" w:sz="0" w:space="0" w:color="auto"/>
            <w:right w:val="none" w:sz="0" w:space="0" w:color="auto"/>
          </w:divBdr>
        </w:div>
        <w:div w:id="715853504">
          <w:marLeft w:val="0"/>
          <w:marRight w:val="0"/>
          <w:marTop w:val="0"/>
          <w:marBottom w:val="0"/>
          <w:divBdr>
            <w:top w:val="none" w:sz="0" w:space="0" w:color="auto"/>
            <w:left w:val="none" w:sz="0" w:space="0" w:color="auto"/>
            <w:bottom w:val="none" w:sz="0" w:space="0" w:color="auto"/>
            <w:right w:val="none" w:sz="0" w:space="0" w:color="auto"/>
          </w:divBdr>
        </w:div>
        <w:div w:id="973684232">
          <w:marLeft w:val="0"/>
          <w:marRight w:val="0"/>
          <w:marTop w:val="0"/>
          <w:marBottom w:val="0"/>
          <w:divBdr>
            <w:top w:val="none" w:sz="0" w:space="0" w:color="auto"/>
            <w:left w:val="none" w:sz="0" w:space="0" w:color="auto"/>
            <w:bottom w:val="none" w:sz="0" w:space="0" w:color="auto"/>
            <w:right w:val="none" w:sz="0" w:space="0" w:color="auto"/>
          </w:divBdr>
        </w:div>
        <w:div w:id="1214078030">
          <w:marLeft w:val="0"/>
          <w:marRight w:val="0"/>
          <w:marTop w:val="0"/>
          <w:marBottom w:val="0"/>
          <w:divBdr>
            <w:top w:val="none" w:sz="0" w:space="0" w:color="auto"/>
            <w:left w:val="none" w:sz="0" w:space="0" w:color="auto"/>
            <w:bottom w:val="none" w:sz="0" w:space="0" w:color="auto"/>
            <w:right w:val="none" w:sz="0" w:space="0" w:color="auto"/>
          </w:divBdr>
        </w:div>
        <w:div w:id="1525678861">
          <w:marLeft w:val="0"/>
          <w:marRight w:val="0"/>
          <w:marTop w:val="0"/>
          <w:marBottom w:val="0"/>
          <w:divBdr>
            <w:top w:val="none" w:sz="0" w:space="0" w:color="auto"/>
            <w:left w:val="none" w:sz="0" w:space="0" w:color="auto"/>
            <w:bottom w:val="none" w:sz="0" w:space="0" w:color="auto"/>
            <w:right w:val="none" w:sz="0" w:space="0" w:color="auto"/>
          </w:divBdr>
        </w:div>
      </w:divsChild>
    </w:div>
    <w:div w:id="1498881945">
      <w:bodyDiv w:val="1"/>
      <w:marLeft w:val="0"/>
      <w:marRight w:val="0"/>
      <w:marTop w:val="0"/>
      <w:marBottom w:val="0"/>
      <w:divBdr>
        <w:top w:val="none" w:sz="0" w:space="0" w:color="auto"/>
        <w:left w:val="none" w:sz="0" w:space="0" w:color="auto"/>
        <w:bottom w:val="none" w:sz="0" w:space="0" w:color="auto"/>
        <w:right w:val="none" w:sz="0" w:space="0" w:color="auto"/>
      </w:divBdr>
      <w:divsChild>
        <w:div w:id="158349314">
          <w:marLeft w:val="0"/>
          <w:marRight w:val="0"/>
          <w:marTop w:val="0"/>
          <w:marBottom w:val="0"/>
          <w:divBdr>
            <w:top w:val="none" w:sz="0" w:space="0" w:color="auto"/>
            <w:left w:val="none" w:sz="0" w:space="0" w:color="auto"/>
            <w:bottom w:val="none" w:sz="0" w:space="0" w:color="auto"/>
            <w:right w:val="none" w:sz="0" w:space="0" w:color="auto"/>
          </w:divBdr>
        </w:div>
        <w:div w:id="495652570">
          <w:marLeft w:val="0"/>
          <w:marRight w:val="0"/>
          <w:marTop w:val="0"/>
          <w:marBottom w:val="0"/>
          <w:divBdr>
            <w:top w:val="none" w:sz="0" w:space="0" w:color="auto"/>
            <w:left w:val="none" w:sz="0" w:space="0" w:color="auto"/>
            <w:bottom w:val="none" w:sz="0" w:space="0" w:color="auto"/>
            <w:right w:val="none" w:sz="0" w:space="0" w:color="auto"/>
          </w:divBdr>
        </w:div>
        <w:div w:id="503516312">
          <w:marLeft w:val="0"/>
          <w:marRight w:val="0"/>
          <w:marTop w:val="0"/>
          <w:marBottom w:val="0"/>
          <w:divBdr>
            <w:top w:val="none" w:sz="0" w:space="0" w:color="auto"/>
            <w:left w:val="none" w:sz="0" w:space="0" w:color="auto"/>
            <w:bottom w:val="none" w:sz="0" w:space="0" w:color="auto"/>
            <w:right w:val="none" w:sz="0" w:space="0" w:color="auto"/>
          </w:divBdr>
        </w:div>
        <w:div w:id="547836811">
          <w:marLeft w:val="0"/>
          <w:marRight w:val="0"/>
          <w:marTop w:val="0"/>
          <w:marBottom w:val="0"/>
          <w:divBdr>
            <w:top w:val="none" w:sz="0" w:space="0" w:color="auto"/>
            <w:left w:val="none" w:sz="0" w:space="0" w:color="auto"/>
            <w:bottom w:val="none" w:sz="0" w:space="0" w:color="auto"/>
            <w:right w:val="none" w:sz="0" w:space="0" w:color="auto"/>
          </w:divBdr>
        </w:div>
        <w:div w:id="732387285">
          <w:marLeft w:val="0"/>
          <w:marRight w:val="0"/>
          <w:marTop w:val="0"/>
          <w:marBottom w:val="0"/>
          <w:divBdr>
            <w:top w:val="none" w:sz="0" w:space="0" w:color="auto"/>
            <w:left w:val="none" w:sz="0" w:space="0" w:color="auto"/>
            <w:bottom w:val="none" w:sz="0" w:space="0" w:color="auto"/>
            <w:right w:val="none" w:sz="0" w:space="0" w:color="auto"/>
          </w:divBdr>
        </w:div>
        <w:div w:id="867714902">
          <w:marLeft w:val="0"/>
          <w:marRight w:val="0"/>
          <w:marTop w:val="0"/>
          <w:marBottom w:val="0"/>
          <w:divBdr>
            <w:top w:val="none" w:sz="0" w:space="0" w:color="auto"/>
            <w:left w:val="none" w:sz="0" w:space="0" w:color="auto"/>
            <w:bottom w:val="none" w:sz="0" w:space="0" w:color="auto"/>
            <w:right w:val="none" w:sz="0" w:space="0" w:color="auto"/>
          </w:divBdr>
        </w:div>
        <w:div w:id="899245584">
          <w:marLeft w:val="0"/>
          <w:marRight w:val="0"/>
          <w:marTop w:val="0"/>
          <w:marBottom w:val="0"/>
          <w:divBdr>
            <w:top w:val="none" w:sz="0" w:space="0" w:color="auto"/>
            <w:left w:val="none" w:sz="0" w:space="0" w:color="auto"/>
            <w:bottom w:val="none" w:sz="0" w:space="0" w:color="auto"/>
            <w:right w:val="none" w:sz="0" w:space="0" w:color="auto"/>
          </w:divBdr>
        </w:div>
        <w:div w:id="1126848697">
          <w:marLeft w:val="0"/>
          <w:marRight w:val="0"/>
          <w:marTop w:val="0"/>
          <w:marBottom w:val="0"/>
          <w:divBdr>
            <w:top w:val="none" w:sz="0" w:space="0" w:color="auto"/>
            <w:left w:val="none" w:sz="0" w:space="0" w:color="auto"/>
            <w:bottom w:val="none" w:sz="0" w:space="0" w:color="auto"/>
            <w:right w:val="none" w:sz="0" w:space="0" w:color="auto"/>
          </w:divBdr>
        </w:div>
        <w:div w:id="1145928035">
          <w:marLeft w:val="0"/>
          <w:marRight w:val="0"/>
          <w:marTop w:val="0"/>
          <w:marBottom w:val="0"/>
          <w:divBdr>
            <w:top w:val="none" w:sz="0" w:space="0" w:color="auto"/>
            <w:left w:val="none" w:sz="0" w:space="0" w:color="auto"/>
            <w:bottom w:val="none" w:sz="0" w:space="0" w:color="auto"/>
            <w:right w:val="none" w:sz="0" w:space="0" w:color="auto"/>
          </w:divBdr>
        </w:div>
        <w:div w:id="1334919341">
          <w:marLeft w:val="0"/>
          <w:marRight w:val="0"/>
          <w:marTop w:val="0"/>
          <w:marBottom w:val="0"/>
          <w:divBdr>
            <w:top w:val="none" w:sz="0" w:space="0" w:color="auto"/>
            <w:left w:val="none" w:sz="0" w:space="0" w:color="auto"/>
            <w:bottom w:val="none" w:sz="0" w:space="0" w:color="auto"/>
            <w:right w:val="none" w:sz="0" w:space="0" w:color="auto"/>
          </w:divBdr>
        </w:div>
        <w:div w:id="1532644338">
          <w:marLeft w:val="0"/>
          <w:marRight w:val="0"/>
          <w:marTop w:val="0"/>
          <w:marBottom w:val="0"/>
          <w:divBdr>
            <w:top w:val="none" w:sz="0" w:space="0" w:color="auto"/>
            <w:left w:val="none" w:sz="0" w:space="0" w:color="auto"/>
            <w:bottom w:val="none" w:sz="0" w:space="0" w:color="auto"/>
            <w:right w:val="none" w:sz="0" w:space="0" w:color="auto"/>
          </w:divBdr>
        </w:div>
      </w:divsChild>
    </w:div>
    <w:div w:id="1521503974">
      <w:bodyDiv w:val="1"/>
      <w:marLeft w:val="0"/>
      <w:marRight w:val="0"/>
      <w:marTop w:val="0"/>
      <w:marBottom w:val="0"/>
      <w:divBdr>
        <w:top w:val="none" w:sz="0" w:space="0" w:color="auto"/>
        <w:left w:val="none" w:sz="0" w:space="0" w:color="auto"/>
        <w:bottom w:val="none" w:sz="0" w:space="0" w:color="auto"/>
        <w:right w:val="none" w:sz="0" w:space="0" w:color="auto"/>
      </w:divBdr>
      <w:divsChild>
        <w:div w:id="558132414">
          <w:marLeft w:val="0"/>
          <w:marRight w:val="0"/>
          <w:marTop w:val="0"/>
          <w:marBottom w:val="0"/>
          <w:divBdr>
            <w:top w:val="none" w:sz="0" w:space="0" w:color="auto"/>
            <w:left w:val="none" w:sz="0" w:space="0" w:color="auto"/>
            <w:bottom w:val="none" w:sz="0" w:space="0" w:color="auto"/>
            <w:right w:val="none" w:sz="0" w:space="0" w:color="auto"/>
          </w:divBdr>
        </w:div>
        <w:div w:id="604272013">
          <w:marLeft w:val="0"/>
          <w:marRight w:val="0"/>
          <w:marTop w:val="0"/>
          <w:marBottom w:val="0"/>
          <w:divBdr>
            <w:top w:val="none" w:sz="0" w:space="0" w:color="auto"/>
            <w:left w:val="none" w:sz="0" w:space="0" w:color="auto"/>
            <w:bottom w:val="none" w:sz="0" w:space="0" w:color="auto"/>
            <w:right w:val="none" w:sz="0" w:space="0" w:color="auto"/>
          </w:divBdr>
        </w:div>
        <w:div w:id="657659407">
          <w:marLeft w:val="0"/>
          <w:marRight w:val="0"/>
          <w:marTop w:val="0"/>
          <w:marBottom w:val="0"/>
          <w:divBdr>
            <w:top w:val="none" w:sz="0" w:space="0" w:color="auto"/>
            <w:left w:val="none" w:sz="0" w:space="0" w:color="auto"/>
            <w:bottom w:val="none" w:sz="0" w:space="0" w:color="auto"/>
            <w:right w:val="none" w:sz="0" w:space="0" w:color="auto"/>
          </w:divBdr>
        </w:div>
        <w:div w:id="703335866">
          <w:marLeft w:val="0"/>
          <w:marRight w:val="0"/>
          <w:marTop w:val="0"/>
          <w:marBottom w:val="0"/>
          <w:divBdr>
            <w:top w:val="none" w:sz="0" w:space="0" w:color="auto"/>
            <w:left w:val="none" w:sz="0" w:space="0" w:color="auto"/>
            <w:bottom w:val="none" w:sz="0" w:space="0" w:color="auto"/>
            <w:right w:val="none" w:sz="0" w:space="0" w:color="auto"/>
          </w:divBdr>
        </w:div>
        <w:div w:id="1089158498">
          <w:marLeft w:val="0"/>
          <w:marRight w:val="0"/>
          <w:marTop w:val="0"/>
          <w:marBottom w:val="0"/>
          <w:divBdr>
            <w:top w:val="none" w:sz="0" w:space="0" w:color="auto"/>
            <w:left w:val="none" w:sz="0" w:space="0" w:color="auto"/>
            <w:bottom w:val="none" w:sz="0" w:space="0" w:color="auto"/>
            <w:right w:val="none" w:sz="0" w:space="0" w:color="auto"/>
          </w:divBdr>
        </w:div>
        <w:div w:id="1389916698">
          <w:marLeft w:val="0"/>
          <w:marRight w:val="0"/>
          <w:marTop w:val="0"/>
          <w:marBottom w:val="0"/>
          <w:divBdr>
            <w:top w:val="none" w:sz="0" w:space="0" w:color="auto"/>
            <w:left w:val="none" w:sz="0" w:space="0" w:color="auto"/>
            <w:bottom w:val="none" w:sz="0" w:space="0" w:color="auto"/>
            <w:right w:val="none" w:sz="0" w:space="0" w:color="auto"/>
          </w:divBdr>
        </w:div>
        <w:div w:id="1646396492">
          <w:marLeft w:val="0"/>
          <w:marRight w:val="0"/>
          <w:marTop w:val="0"/>
          <w:marBottom w:val="0"/>
          <w:divBdr>
            <w:top w:val="none" w:sz="0" w:space="0" w:color="auto"/>
            <w:left w:val="none" w:sz="0" w:space="0" w:color="auto"/>
            <w:bottom w:val="none" w:sz="0" w:space="0" w:color="auto"/>
            <w:right w:val="none" w:sz="0" w:space="0" w:color="auto"/>
          </w:divBdr>
        </w:div>
        <w:div w:id="1667896302">
          <w:marLeft w:val="0"/>
          <w:marRight w:val="0"/>
          <w:marTop w:val="0"/>
          <w:marBottom w:val="0"/>
          <w:divBdr>
            <w:top w:val="none" w:sz="0" w:space="0" w:color="auto"/>
            <w:left w:val="none" w:sz="0" w:space="0" w:color="auto"/>
            <w:bottom w:val="none" w:sz="0" w:space="0" w:color="auto"/>
            <w:right w:val="none" w:sz="0" w:space="0" w:color="auto"/>
          </w:divBdr>
        </w:div>
        <w:div w:id="1707826628">
          <w:marLeft w:val="0"/>
          <w:marRight w:val="0"/>
          <w:marTop w:val="0"/>
          <w:marBottom w:val="0"/>
          <w:divBdr>
            <w:top w:val="none" w:sz="0" w:space="0" w:color="auto"/>
            <w:left w:val="none" w:sz="0" w:space="0" w:color="auto"/>
            <w:bottom w:val="none" w:sz="0" w:space="0" w:color="auto"/>
            <w:right w:val="none" w:sz="0" w:space="0" w:color="auto"/>
          </w:divBdr>
        </w:div>
        <w:div w:id="1751854489">
          <w:marLeft w:val="0"/>
          <w:marRight w:val="0"/>
          <w:marTop w:val="0"/>
          <w:marBottom w:val="0"/>
          <w:divBdr>
            <w:top w:val="none" w:sz="0" w:space="0" w:color="auto"/>
            <w:left w:val="none" w:sz="0" w:space="0" w:color="auto"/>
            <w:bottom w:val="none" w:sz="0" w:space="0" w:color="auto"/>
            <w:right w:val="none" w:sz="0" w:space="0" w:color="auto"/>
          </w:divBdr>
        </w:div>
        <w:div w:id="1821114606">
          <w:marLeft w:val="0"/>
          <w:marRight w:val="0"/>
          <w:marTop w:val="0"/>
          <w:marBottom w:val="0"/>
          <w:divBdr>
            <w:top w:val="none" w:sz="0" w:space="0" w:color="auto"/>
            <w:left w:val="none" w:sz="0" w:space="0" w:color="auto"/>
            <w:bottom w:val="none" w:sz="0" w:space="0" w:color="auto"/>
            <w:right w:val="none" w:sz="0" w:space="0" w:color="auto"/>
          </w:divBdr>
        </w:div>
      </w:divsChild>
    </w:div>
    <w:div w:id="1587691389">
      <w:bodyDiv w:val="1"/>
      <w:marLeft w:val="0"/>
      <w:marRight w:val="0"/>
      <w:marTop w:val="0"/>
      <w:marBottom w:val="0"/>
      <w:divBdr>
        <w:top w:val="none" w:sz="0" w:space="0" w:color="auto"/>
        <w:left w:val="none" w:sz="0" w:space="0" w:color="auto"/>
        <w:bottom w:val="none" w:sz="0" w:space="0" w:color="auto"/>
        <w:right w:val="none" w:sz="0" w:space="0" w:color="auto"/>
      </w:divBdr>
      <w:divsChild>
        <w:div w:id="952248988">
          <w:marLeft w:val="0"/>
          <w:marRight w:val="0"/>
          <w:marTop w:val="0"/>
          <w:marBottom w:val="0"/>
          <w:divBdr>
            <w:top w:val="none" w:sz="0" w:space="0" w:color="auto"/>
            <w:left w:val="none" w:sz="0" w:space="0" w:color="auto"/>
            <w:bottom w:val="none" w:sz="0" w:space="0" w:color="auto"/>
            <w:right w:val="none" w:sz="0" w:space="0" w:color="auto"/>
          </w:divBdr>
          <w:divsChild>
            <w:div w:id="1168979643">
              <w:marLeft w:val="-75"/>
              <w:marRight w:val="0"/>
              <w:marTop w:val="30"/>
              <w:marBottom w:val="30"/>
              <w:divBdr>
                <w:top w:val="none" w:sz="0" w:space="0" w:color="auto"/>
                <w:left w:val="none" w:sz="0" w:space="0" w:color="auto"/>
                <w:bottom w:val="none" w:sz="0" w:space="0" w:color="auto"/>
                <w:right w:val="none" w:sz="0" w:space="0" w:color="auto"/>
              </w:divBdr>
              <w:divsChild>
                <w:div w:id="3749729">
                  <w:marLeft w:val="0"/>
                  <w:marRight w:val="0"/>
                  <w:marTop w:val="0"/>
                  <w:marBottom w:val="0"/>
                  <w:divBdr>
                    <w:top w:val="none" w:sz="0" w:space="0" w:color="auto"/>
                    <w:left w:val="none" w:sz="0" w:space="0" w:color="auto"/>
                    <w:bottom w:val="none" w:sz="0" w:space="0" w:color="auto"/>
                    <w:right w:val="none" w:sz="0" w:space="0" w:color="auto"/>
                  </w:divBdr>
                  <w:divsChild>
                    <w:div w:id="1824733578">
                      <w:marLeft w:val="0"/>
                      <w:marRight w:val="0"/>
                      <w:marTop w:val="0"/>
                      <w:marBottom w:val="0"/>
                      <w:divBdr>
                        <w:top w:val="none" w:sz="0" w:space="0" w:color="auto"/>
                        <w:left w:val="none" w:sz="0" w:space="0" w:color="auto"/>
                        <w:bottom w:val="none" w:sz="0" w:space="0" w:color="auto"/>
                        <w:right w:val="none" w:sz="0" w:space="0" w:color="auto"/>
                      </w:divBdr>
                    </w:div>
                  </w:divsChild>
                </w:div>
                <w:div w:id="25910201">
                  <w:marLeft w:val="0"/>
                  <w:marRight w:val="0"/>
                  <w:marTop w:val="0"/>
                  <w:marBottom w:val="0"/>
                  <w:divBdr>
                    <w:top w:val="none" w:sz="0" w:space="0" w:color="auto"/>
                    <w:left w:val="none" w:sz="0" w:space="0" w:color="auto"/>
                    <w:bottom w:val="none" w:sz="0" w:space="0" w:color="auto"/>
                    <w:right w:val="none" w:sz="0" w:space="0" w:color="auto"/>
                  </w:divBdr>
                  <w:divsChild>
                    <w:div w:id="867526350">
                      <w:marLeft w:val="0"/>
                      <w:marRight w:val="0"/>
                      <w:marTop w:val="0"/>
                      <w:marBottom w:val="0"/>
                      <w:divBdr>
                        <w:top w:val="none" w:sz="0" w:space="0" w:color="auto"/>
                        <w:left w:val="none" w:sz="0" w:space="0" w:color="auto"/>
                        <w:bottom w:val="none" w:sz="0" w:space="0" w:color="auto"/>
                        <w:right w:val="none" w:sz="0" w:space="0" w:color="auto"/>
                      </w:divBdr>
                    </w:div>
                  </w:divsChild>
                </w:div>
                <w:div w:id="52587124">
                  <w:marLeft w:val="0"/>
                  <w:marRight w:val="0"/>
                  <w:marTop w:val="0"/>
                  <w:marBottom w:val="0"/>
                  <w:divBdr>
                    <w:top w:val="none" w:sz="0" w:space="0" w:color="auto"/>
                    <w:left w:val="none" w:sz="0" w:space="0" w:color="auto"/>
                    <w:bottom w:val="none" w:sz="0" w:space="0" w:color="auto"/>
                    <w:right w:val="none" w:sz="0" w:space="0" w:color="auto"/>
                  </w:divBdr>
                  <w:divsChild>
                    <w:div w:id="963540423">
                      <w:marLeft w:val="0"/>
                      <w:marRight w:val="0"/>
                      <w:marTop w:val="0"/>
                      <w:marBottom w:val="0"/>
                      <w:divBdr>
                        <w:top w:val="none" w:sz="0" w:space="0" w:color="auto"/>
                        <w:left w:val="none" w:sz="0" w:space="0" w:color="auto"/>
                        <w:bottom w:val="none" w:sz="0" w:space="0" w:color="auto"/>
                        <w:right w:val="none" w:sz="0" w:space="0" w:color="auto"/>
                      </w:divBdr>
                    </w:div>
                  </w:divsChild>
                </w:div>
                <w:div w:id="64305935">
                  <w:marLeft w:val="0"/>
                  <w:marRight w:val="0"/>
                  <w:marTop w:val="0"/>
                  <w:marBottom w:val="0"/>
                  <w:divBdr>
                    <w:top w:val="none" w:sz="0" w:space="0" w:color="auto"/>
                    <w:left w:val="none" w:sz="0" w:space="0" w:color="auto"/>
                    <w:bottom w:val="none" w:sz="0" w:space="0" w:color="auto"/>
                    <w:right w:val="none" w:sz="0" w:space="0" w:color="auto"/>
                  </w:divBdr>
                  <w:divsChild>
                    <w:div w:id="1866215084">
                      <w:marLeft w:val="0"/>
                      <w:marRight w:val="0"/>
                      <w:marTop w:val="0"/>
                      <w:marBottom w:val="0"/>
                      <w:divBdr>
                        <w:top w:val="none" w:sz="0" w:space="0" w:color="auto"/>
                        <w:left w:val="none" w:sz="0" w:space="0" w:color="auto"/>
                        <w:bottom w:val="none" w:sz="0" w:space="0" w:color="auto"/>
                        <w:right w:val="none" w:sz="0" w:space="0" w:color="auto"/>
                      </w:divBdr>
                    </w:div>
                  </w:divsChild>
                </w:div>
                <w:div w:id="88159442">
                  <w:marLeft w:val="0"/>
                  <w:marRight w:val="0"/>
                  <w:marTop w:val="0"/>
                  <w:marBottom w:val="0"/>
                  <w:divBdr>
                    <w:top w:val="none" w:sz="0" w:space="0" w:color="auto"/>
                    <w:left w:val="none" w:sz="0" w:space="0" w:color="auto"/>
                    <w:bottom w:val="none" w:sz="0" w:space="0" w:color="auto"/>
                    <w:right w:val="none" w:sz="0" w:space="0" w:color="auto"/>
                  </w:divBdr>
                  <w:divsChild>
                    <w:div w:id="134685829">
                      <w:marLeft w:val="0"/>
                      <w:marRight w:val="0"/>
                      <w:marTop w:val="0"/>
                      <w:marBottom w:val="0"/>
                      <w:divBdr>
                        <w:top w:val="none" w:sz="0" w:space="0" w:color="auto"/>
                        <w:left w:val="none" w:sz="0" w:space="0" w:color="auto"/>
                        <w:bottom w:val="none" w:sz="0" w:space="0" w:color="auto"/>
                        <w:right w:val="none" w:sz="0" w:space="0" w:color="auto"/>
                      </w:divBdr>
                    </w:div>
                  </w:divsChild>
                </w:div>
                <w:div w:id="147325531">
                  <w:marLeft w:val="0"/>
                  <w:marRight w:val="0"/>
                  <w:marTop w:val="0"/>
                  <w:marBottom w:val="0"/>
                  <w:divBdr>
                    <w:top w:val="none" w:sz="0" w:space="0" w:color="auto"/>
                    <w:left w:val="none" w:sz="0" w:space="0" w:color="auto"/>
                    <w:bottom w:val="none" w:sz="0" w:space="0" w:color="auto"/>
                    <w:right w:val="none" w:sz="0" w:space="0" w:color="auto"/>
                  </w:divBdr>
                  <w:divsChild>
                    <w:div w:id="1078869006">
                      <w:marLeft w:val="0"/>
                      <w:marRight w:val="0"/>
                      <w:marTop w:val="0"/>
                      <w:marBottom w:val="0"/>
                      <w:divBdr>
                        <w:top w:val="none" w:sz="0" w:space="0" w:color="auto"/>
                        <w:left w:val="none" w:sz="0" w:space="0" w:color="auto"/>
                        <w:bottom w:val="none" w:sz="0" w:space="0" w:color="auto"/>
                        <w:right w:val="none" w:sz="0" w:space="0" w:color="auto"/>
                      </w:divBdr>
                    </w:div>
                  </w:divsChild>
                </w:div>
                <w:div w:id="184249630">
                  <w:marLeft w:val="0"/>
                  <w:marRight w:val="0"/>
                  <w:marTop w:val="0"/>
                  <w:marBottom w:val="0"/>
                  <w:divBdr>
                    <w:top w:val="none" w:sz="0" w:space="0" w:color="auto"/>
                    <w:left w:val="none" w:sz="0" w:space="0" w:color="auto"/>
                    <w:bottom w:val="none" w:sz="0" w:space="0" w:color="auto"/>
                    <w:right w:val="none" w:sz="0" w:space="0" w:color="auto"/>
                  </w:divBdr>
                  <w:divsChild>
                    <w:div w:id="1160998096">
                      <w:marLeft w:val="0"/>
                      <w:marRight w:val="0"/>
                      <w:marTop w:val="0"/>
                      <w:marBottom w:val="0"/>
                      <w:divBdr>
                        <w:top w:val="none" w:sz="0" w:space="0" w:color="auto"/>
                        <w:left w:val="none" w:sz="0" w:space="0" w:color="auto"/>
                        <w:bottom w:val="none" w:sz="0" w:space="0" w:color="auto"/>
                        <w:right w:val="none" w:sz="0" w:space="0" w:color="auto"/>
                      </w:divBdr>
                    </w:div>
                  </w:divsChild>
                </w:div>
                <w:div w:id="214701000">
                  <w:marLeft w:val="0"/>
                  <w:marRight w:val="0"/>
                  <w:marTop w:val="0"/>
                  <w:marBottom w:val="0"/>
                  <w:divBdr>
                    <w:top w:val="none" w:sz="0" w:space="0" w:color="auto"/>
                    <w:left w:val="none" w:sz="0" w:space="0" w:color="auto"/>
                    <w:bottom w:val="none" w:sz="0" w:space="0" w:color="auto"/>
                    <w:right w:val="none" w:sz="0" w:space="0" w:color="auto"/>
                  </w:divBdr>
                  <w:divsChild>
                    <w:div w:id="1698583932">
                      <w:marLeft w:val="0"/>
                      <w:marRight w:val="0"/>
                      <w:marTop w:val="0"/>
                      <w:marBottom w:val="0"/>
                      <w:divBdr>
                        <w:top w:val="none" w:sz="0" w:space="0" w:color="auto"/>
                        <w:left w:val="none" w:sz="0" w:space="0" w:color="auto"/>
                        <w:bottom w:val="none" w:sz="0" w:space="0" w:color="auto"/>
                        <w:right w:val="none" w:sz="0" w:space="0" w:color="auto"/>
                      </w:divBdr>
                    </w:div>
                  </w:divsChild>
                </w:div>
                <w:div w:id="229048706">
                  <w:marLeft w:val="0"/>
                  <w:marRight w:val="0"/>
                  <w:marTop w:val="0"/>
                  <w:marBottom w:val="0"/>
                  <w:divBdr>
                    <w:top w:val="none" w:sz="0" w:space="0" w:color="auto"/>
                    <w:left w:val="none" w:sz="0" w:space="0" w:color="auto"/>
                    <w:bottom w:val="none" w:sz="0" w:space="0" w:color="auto"/>
                    <w:right w:val="none" w:sz="0" w:space="0" w:color="auto"/>
                  </w:divBdr>
                  <w:divsChild>
                    <w:div w:id="510685793">
                      <w:marLeft w:val="0"/>
                      <w:marRight w:val="0"/>
                      <w:marTop w:val="0"/>
                      <w:marBottom w:val="0"/>
                      <w:divBdr>
                        <w:top w:val="none" w:sz="0" w:space="0" w:color="auto"/>
                        <w:left w:val="none" w:sz="0" w:space="0" w:color="auto"/>
                        <w:bottom w:val="none" w:sz="0" w:space="0" w:color="auto"/>
                        <w:right w:val="none" w:sz="0" w:space="0" w:color="auto"/>
                      </w:divBdr>
                    </w:div>
                  </w:divsChild>
                </w:div>
                <w:div w:id="263806325">
                  <w:marLeft w:val="0"/>
                  <w:marRight w:val="0"/>
                  <w:marTop w:val="0"/>
                  <w:marBottom w:val="0"/>
                  <w:divBdr>
                    <w:top w:val="none" w:sz="0" w:space="0" w:color="auto"/>
                    <w:left w:val="none" w:sz="0" w:space="0" w:color="auto"/>
                    <w:bottom w:val="none" w:sz="0" w:space="0" w:color="auto"/>
                    <w:right w:val="none" w:sz="0" w:space="0" w:color="auto"/>
                  </w:divBdr>
                  <w:divsChild>
                    <w:div w:id="21326792">
                      <w:marLeft w:val="0"/>
                      <w:marRight w:val="0"/>
                      <w:marTop w:val="0"/>
                      <w:marBottom w:val="0"/>
                      <w:divBdr>
                        <w:top w:val="none" w:sz="0" w:space="0" w:color="auto"/>
                        <w:left w:val="none" w:sz="0" w:space="0" w:color="auto"/>
                        <w:bottom w:val="none" w:sz="0" w:space="0" w:color="auto"/>
                        <w:right w:val="none" w:sz="0" w:space="0" w:color="auto"/>
                      </w:divBdr>
                    </w:div>
                  </w:divsChild>
                </w:div>
                <w:div w:id="296032348">
                  <w:marLeft w:val="0"/>
                  <w:marRight w:val="0"/>
                  <w:marTop w:val="0"/>
                  <w:marBottom w:val="0"/>
                  <w:divBdr>
                    <w:top w:val="none" w:sz="0" w:space="0" w:color="auto"/>
                    <w:left w:val="none" w:sz="0" w:space="0" w:color="auto"/>
                    <w:bottom w:val="none" w:sz="0" w:space="0" w:color="auto"/>
                    <w:right w:val="none" w:sz="0" w:space="0" w:color="auto"/>
                  </w:divBdr>
                  <w:divsChild>
                    <w:div w:id="1384019249">
                      <w:marLeft w:val="0"/>
                      <w:marRight w:val="0"/>
                      <w:marTop w:val="0"/>
                      <w:marBottom w:val="0"/>
                      <w:divBdr>
                        <w:top w:val="none" w:sz="0" w:space="0" w:color="auto"/>
                        <w:left w:val="none" w:sz="0" w:space="0" w:color="auto"/>
                        <w:bottom w:val="none" w:sz="0" w:space="0" w:color="auto"/>
                        <w:right w:val="none" w:sz="0" w:space="0" w:color="auto"/>
                      </w:divBdr>
                    </w:div>
                  </w:divsChild>
                </w:div>
                <w:div w:id="328145269">
                  <w:marLeft w:val="0"/>
                  <w:marRight w:val="0"/>
                  <w:marTop w:val="0"/>
                  <w:marBottom w:val="0"/>
                  <w:divBdr>
                    <w:top w:val="none" w:sz="0" w:space="0" w:color="auto"/>
                    <w:left w:val="none" w:sz="0" w:space="0" w:color="auto"/>
                    <w:bottom w:val="none" w:sz="0" w:space="0" w:color="auto"/>
                    <w:right w:val="none" w:sz="0" w:space="0" w:color="auto"/>
                  </w:divBdr>
                  <w:divsChild>
                    <w:div w:id="289633902">
                      <w:marLeft w:val="0"/>
                      <w:marRight w:val="0"/>
                      <w:marTop w:val="0"/>
                      <w:marBottom w:val="0"/>
                      <w:divBdr>
                        <w:top w:val="none" w:sz="0" w:space="0" w:color="auto"/>
                        <w:left w:val="none" w:sz="0" w:space="0" w:color="auto"/>
                        <w:bottom w:val="none" w:sz="0" w:space="0" w:color="auto"/>
                        <w:right w:val="none" w:sz="0" w:space="0" w:color="auto"/>
                      </w:divBdr>
                    </w:div>
                  </w:divsChild>
                </w:div>
                <w:div w:id="345136182">
                  <w:marLeft w:val="0"/>
                  <w:marRight w:val="0"/>
                  <w:marTop w:val="0"/>
                  <w:marBottom w:val="0"/>
                  <w:divBdr>
                    <w:top w:val="none" w:sz="0" w:space="0" w:color="auto"/>
                    <w:left w:val="none" w:sz="0" w:space="0" w:color="auto"/>
                    <w:bottom w:val="none" w:sz="0" w:space="0" w:color="auto"/>
                    <w:right w:val="none" w:sz="0" w:space="0" w:color="auto"/>
                  </w:divBdr>
                  <w:divsChild>
                    <w:div w:id="655768120">
                      <w:marLeft w:val="0"/>
                      <w:marRight w:val="0"/>
                      <w:marTop w:val="0"/>
                      <w:marBottom w:val="0"/>
                      <w:divBdr>
                        <w:top w:val="none" w:sz="0" w:space="0" w:color="auto"/>
                        <w:left w:val="none" w:sz="0" w:space="0" w:color="auto"/>
                        <w:bottom w:val="none" w:sz="0" w:space="0" w:color="auto"/>
                        <w:right w:val="none" w:sz="0" w:space="0" w:color="auto"/>
                      </w:divBdr>
                    </w:div>
                  </w:divsChild>
                </w:div>
                <w:div w:id="350496942">
                  <w:marLeft w:val="0"/>
                  <w:marRight w:val="0"/>
                  <w:marTop w:val="0"/>
                  <w:marBottom w:val="0"/>
                  <w:divBdr>
                    <w:top w:val="none" w:sz="0" w:space="0" w:color="auto"/>
                    <w:left w:val="none" w:sz="0" w:space="0" w:color="auto"/>
                    <w:bottom w:val="none" w:sz="0" w:space="0" w:color="auto"/>
                    <w:right w:val="none" w:sz="0" w:space="0" w:color="auto"/>
                  </w:divBdr>
                  <w:divsChild>
                    <w:div w:id="580917617">
                      <w:marLeft w:val="0"/>
                      <w:marRight w:val="0"/>
                      <w:marTop w:val="0"/>
                      <w:marBottom w:val="0"/>
                      <w:divBdr>
                        <w:top w:val="none" w:sz="0" w:space="0" w:color="auto"/>
                        <w:left w:val="none" w:sz="0" w:space="0" w:color="auto"/>
                        <w:bottom w:val="none" w:sz="0" w:space="0" w:color="auto"/>
                        <w:right w:val="none" w:sz="0" w:space="0" w:color="auto"/>
                      </w:divBdr>
                    </w:div>
                  </w:divsChild>
                </w:div>
                <w:div w:id="381371328">
                  <w:marLeft w:val="0"/>
                  <w:marRight w:val="0"/>
                  <w:marTop w:val="0"/>
                  <w:marBottom w:val="0"/>
                  <w:divBdr>
                    <w:top w:val="none" w:sz="0" w:space="0" w:color="auto"/>
                    <w:left w:val="none" w:sz="0" w:space="0" w:color="auto"/>
                    <w:bottom w:val="none" w:sz="0" w:space="0" w:color="auto"/>
                    <w:right w:val="none" w:sz="0" w:space="0" w:color="auto"/>
                  </w:divBdr>
                  <w:divsChild>
                    <w:div w:id="647394813">
                      <w:marLeft w:val="0"/>
                      <w:marRight w:val="0"/>
                      <w:marTop w:val="0"/>
                      <w:marBottom w:val="0"/>
                      <w:divBdr>
                        <w:top w:val="none" w:sz="0" w:space="0" w:color="auto"/>
                        <w:left w:val="none" w:sz="0" w:space="0" w:color="auto"/>
                        <w:bottom w:val="none" w:sz="0" w:space="0" w:color="auto"/>
                        <w:right w:val="none" w:sz="0" w:space="0" w:color="auto"/>
                      </w:divBdr>
                    </w:div>
                  </w:divsChild>
                </w:div>
                <w:div w:id="396977527">
                  <w:marLeft w:val="0"/>
                  <w:marRight w:val="0"/>
                  <w:marTop w:val="0"/>
                  <w:marBottom w:val="0"/>
                  <w:divBdr>
                    <w:top w:val="none" w:sz="0" w:space="0" w:color="auto"/>
                    <w:left w:val="none" w:sz="0" w:space="0" w:color="auto"/>
                    <w:bottom w:val="none" w:sz="0" w:space="0" w:color="auto"/>
                    <w:right w:val="none" w:sz="0" w:space="0" w:color="auto"/>
                  </w:divBdr>
                  <w:divsChild>
                    <w:div w:id="1578903872">
                      <w:marLeft w:val="0"/>
                      <w:marRight w:val="0"/>
                      <w:marTop w:val="0"/>
                      <w:marBottom w:val="0"/>
                      <w:divBdr>
                        <w:top w:val="none" w:sz="0" w:space="0" w:color="auto"/>
                        <w:left w:val="none" w:sz="0" w:space="0" w:color="auto"/>
                        <w:bottom w:val="none" w:sz="0" w:space="0" w:color="auto"/>
                        <w:right w:val="none" w:sz="0" w:space="0" w:color="auto"/>
                      </w:divBdr>
                    </w:div>
                  </w:divsChild>
                </w:div>
                <w:div w:id="402607687">
                  <w:marLeft w:val="0"/>
                  <w:marRight w:val="0"/>
                  <w:marTop w:val="0"/>
                  <w:marBottom w:val="0"/>
                  <w:divBdr>
                    <w:top w:val="none" w:sz="0" w:space="0" w:color="auto"/>
                    <w:left w:val="none" w:sz="0" w:space="0" w:color="auto"/>
                    <w:bottom w:val="none" w:sz="0" w:space="0" w:color="auto"/>
                    <w:right w:val="none" w:sz="0" w:space="0" w:color="auto"/>
                  </w:divBdr>
                  <w:divsChild>
                    <w:div w:id="1255433661">
                      <w:marLeft w:val="0"/>
                      <w:marRight w:val="0"/>
                      <w:marTop w:val="0"/>
                      <w:marBottom w:val="0"/>
                      <w:divBdr>
                        <w:top w:val="none" w:sz="0" w:space="0" w:color="auto"/>
                        <w:left w:val="none" w:sz="0" w:space="0" w:color="auto"/>
                        <w:bottom w:val="none" w:sz="0" w:space="0" w:color="auto"/>
                        <w:right w:val="none" w:sz="0" w:space="0" w:color="auto"/>
                      </w:divBdr>
                    </w:div>
                  </w:divsChild>
                </w:div>
                <w:div w:id="408229892">
                  <w:marLeft w:val="0"/>
                  <w:marRight w:val="0"/>
                  <w:marTop w:val="0"/>
                  <w:marBottom w:val="0"/>
                  <w:divBdr>
                    <w:top w:val="none" w:sz="0" w:space="0" w:color="auto"/>
                    <w:left w:val="none" w:sz="0" w:space="0" w:color="auto"/>
                    <w:bottom w:val="none" w:sz="0" w:space="0" w:color="auto"/>
                    <w:right w:val="none" w:sz="0" w:space="0" w:color="auto"/>
                  </w:divBdr>
                  <w:divsChild>
                    <w:div w:id="1272126760">
                      <w:marLeft w:val="0"/>
                      <w:marRight w:val="0"/>
                      <w:marTop w:val="0"/>
                      <w:marBottom w:val="0"/>
                      <w:divBdr>
                        <w:top w:val="none" w:sz="0" w:space="0" w:color="auto"/>
                        <w:left w:val="none" w:sz="0" w:space="0" w:color="auto"/>
                        <w:bottom w:val="none" w:sz="0" w:space="0" w:color="auto"/>
                        <w:right w:val="none" w:sz="0" w:space="0" w:color="auto"/>
                      </w:divBdr>
                    </w:div>
                  </w:divsChild>
                </w:div>
                <w:div w:id="412287025">
                  <w:marLeft w:val="0"/>
                  <w:marRight w:val="0"/>
                  <w:marTop w:val="0"/>
                  <w:marBottom w:val="0"/>
                  <w:divBdr>
                    <w:top w:val="none" w:sz="0" w:space="0" w:color="auto"/>
                    <w:left w:val="none" w:sz="0" w:space="0" w:color="auto"/>
                    <w:bottom w:val="none" w:sz="0" w:space="0" w:color="auto"/>
                    <w:right w:val="none" w:sz="0" w:space="0" w:color="auto"/>
                  </w:divBdr>
                  <w:divsChild>
                    <w:div w:id="267322025">
                      <w:marLeft w:val="0"/>
                      <w:marRight w:val="0"/>
                      <w:marTop w:val="0"/>
                      <w:marBottom w:val="0"/>
                      <w:divBdr>
                        <w:top w:val="none" w:sz="0" w:space="0" w:color="auto"/>
                        <w:left w:val="none" w:sz="0" w:space="0" w:color="auto"/>
                        <w:bottom w:val="none" w:sz="0" w:space="0" w:color="auto"/>
                        <w:right w:val="none" w:sz="0" w:space="0" w:color="auto"/>
                      </w:divBdr>
                    </w:div>
                  </w:divsChild>
                </w:div>
                <w:div w:id="515002952">
                  <w:marLeft w:val="0"/>
                  <w:marRight w:val="0"/>
                  <w:marTop w:val="0"/>
                  <w:marBottom w:val="0"/>
                  <w:divBdr>
                    <w:top w:val="none" w:sz="0" w:space="0" w:color="auto"/>
                    <w:left w:val="none" w:sz="0" w:space="0" w:color="auto"/>
                    <w:bottom w:val="none" w:sz="0" w:space="0" w:color="auto"/>
                    <w:right w:val="none" w:sz="0" w:space="0" w:color="auto"/>
                  </w:divBdr>
                  <w:divsChild>
                    <w:div w:id="117653663">
                      <w:marLeft w:val="0"/>
                      <w:marRight w:val="0"/>
                      <w:marTop w:val="0"/>
                      <w:marBottom w:val="0"/>
                      <w:divBdr>
                        <w:top w:val="none" w:sz="0" w:space="0" w:color="auto"/>
                        <w:left w:val="none" w:sz="0" w:space="0" w:color="auto"/>
                        <w:bottom w:val="none" w:sz="0" w:space="0" w:color="auto"/>
                        <w:right w:val="none" w:sz="0" w:space="0" w:color="auto"/>
                      </w:divBdr>
                    </w:div>
                  </w:divsChild>
                </w:div>
                <w:div w:id="570234173">
                  <w:marLeft w:val="0"/>
                  <w:marRight w:val="0"/>
                  <w:marTop w:val="0"/>
                  <w:marBottom w:val="0"/>
                  <w:divBdr>
                    <w:top w:val="none" w:sz="0" w:space="0" w:color="auto"/>
                    <w:left w:val="none" w:sz="0" w:space="0" w:color="auto"/>
                    <w:bottom w:val="none" w:sz="0" w:space="0" w:color="auto"/>
                    <w:right w:val="none" w:sz="0" w:space="0" w:color="auto"/>
                  </w:divBdr>
                  <w:divsChild>
                    <w:div w:id="1575041492">
                      <w:marLeft w:val="0"/>
                      <w:marRight w:val="0"/>
                      <w:marTop w:val="0"/>
                      <w:marBottom w:val="0"/>
                      <w:divBdr>
                        <w:top w:val="none" w:sz="0" w:space="0" w:color="auto"/>
                        <w:left w:val="none" w:sz="0" w:space="0" w:color="auto"/>
                        <w:bottom w:val="none" w:sz="0" w:space="0" w:color="auto"/>
                        <w:right w:val="none" w:sz="0" w:space="0" w:color="auto"/>
                      </w:divBdr>
                    </w:div>
                  </w:divsChild>
                </w:div>
                <w:div w:id="574751796">
                  <w:marLeft w:val="0"/>
                  <w:marRight w:val="0"/>
                  <w:marTop w:val="0"/>
                  <w:marBottom w:val="0"/>
                  <w:divBdr>
                    <w:top w:val="none" w:sz="0" w:space="0" w:color="auto"/>
                    <w:left w:val="none" w:sz="0" w:space="0" w:color="auto"/>
                    <w:bottom w:val="none" w:sz="0" w:space="0" w:color="auto"/>
                    <w:right w:val="none" w:sz="0" w:space="0" w:color="auto"/>
                  </w:divBdr>
                  <w:divsChild>
                    <w:div w:id="290213537">
                      <w:marLeft w:val="0"/>
                      <w:marRight w:val="0"/>
                      <w:marTop w:val="0"/>
                      <w:marBottom w:val="0"/>
                      <w:divBdr>
                        <w:top w:val="none" w:sz="0" w:space="0" w:color="auto"/>
                        <w:left w:val="none" w:sz="0" w:space="0" w:color="auto"/>
                        <w:bottom w:val="none" w:sz="0" w:space="0" w:color="auto"/>
                        <w:right w:val="none" w:sz="0" w:space="0" w:color="auto"/>
                      </w:divBdr>
                    </w:div>
                  </w:divsChild>
                </w:div>
                <w:div w:id="597252309">
                  <w:marLeft w:val="0"/>
                  <w:marRight w:val="0"/>
                  <w:marTop w:val="0"/>
                  <w:marBottom w:val="0"/>
                  <w:divBdr>
                    <w:top w:val="none" w:sz="0" w:space="0" w:color="auto"/>
                    <w:left w:val="none" w:sz="0" w:space="0" w:color="auto"/>
                    <w:bottom w:val="none" w:sz="0" w:space="0" w:color="auto"/>
                    <w:right w:val="none" w:sz="0" w:space="0" w:color="auto"/>
                  </w:divBdr>
                  <w:divsChild>
                    <w:div w:id="748423129">
                      <w:marLeft w:val="0"/>
                      <w:marRight w:val="0"/>
                      <w:marTop w:val="0"/>
                      <w:marBottom w:val="0"/>
                      <w:divBdr>
                        <w:top w:val="none" w:sz="0" w:space="0" w:color="auto"/>
                        <w:left w:val="none" w:sz="0" w:space="0" w:color="auto"/>
                        <w:bottom w:val="none" w:sz="0" w:space="0" w:color="auto"/>
                        <w:right w:val="none" w:sz="0" w:space="0" w:color="auto"/>
                      </w:divBdr>
                    </w:div>
                  </w:divsChild>
                </w:div>
                <w:div w:id="616370766">
                  <w:marLeft w:val="0"/>
                  <w:marRight w:val="0"/>
                  <w:marTop w:val="0"/>
                  <w:marBottom w:val="0"/>
                  <w:divBdr>
                    <w:top w:val="none" w:sz="0" w:space="0" w:color="auto"/>
                    <w:left w:val="none" w:sz="0" w:space="0" w:color="auto"/>
                    <w:bottom w:val="none" w:sz="0" w:space="0" w:color="auto"/>
                    <w:right w:val="none" w:sz="0" w:space="0" w:color="auto"/>
                  </w:divBdr>
                  <w:divsChild>
                    <w:div w:id="1878546305">
                      <w:marLeft w:val="0"/>
                      <w:marRight w:val="0"/>
                      <w:marTop w:val="0"/>
                      <w:marBottom w:val="0"/>
                      <w:divBdr>
                        <w:top w:val="none" w:sz="0" w:space="0" w:color="auto"/>
                        <w:left w:val="none" w:sz="0" w:space="0" w:color="auto"/>
                        <w:bottom w:val="none" w:sz="0" w:space="0" w:color="auto"/>
                        <w:right w:val="none" w:sz="0" w:space="0" w:color="auto"/>
                      </w:divBdr>
                    </w:div>
                  </w:divsChild>
                </w:div>
                <w:div w:id="651711685">
                  <w:marLeft w:val="0"/>
                  <w:marRight w:val="0"/>
                  <w:marTop w:val="0"/>
                  <w:marBottom w:val="0"/>
                  <w:divBdr>
                    <w:top w:val="none" w:sz="0" w:space="0" w:color="auto"/>
                    <w:left w:val="none" w:sz="0" w:space="0" w:color="auto"/>
                    <w:bottom w:val="none" w:sz="0" w:space="0" w:color="auto"/>
                    <w:right w:val="none" w:sz="0" w:space="0" w:color="auto"/>
                  </w:divBdr>
                  <w:divsChild>
                    <w:div w:id="984626541">
                      <w:marLeft w:val="0"/>
                      <w:marRight w:val="0"/>
                      <w:marTop w:val="0"/>
                      <w:marBottom w:val="0"/>
                      <w:divBdr>
                        <w:top w:val="none" w:sz="0" w:space="0" w:color="auto"/>
                        <w:left w:val="none" w:sz="0" w:space="0" w:color="auto"/>
                        <w:bottom w:val="none" w:sz="0" w:space="0" w:color="auto"/>
                        <w:right w:val="none" w:sz="0" w:space="0" w:color="auto"/>
                      </w:divBdr>
                    </w:div>
                  </w:divsChild>
                </w:div>
                <w:div w:id="661540749">
                  <w:marLeft w:val="0"/>
                  <w:marRight w:val="0"/>
                  <w:marTop w:val="0"/>
                  <w:marBottom w:val="0"/>
                  <w:divBdr>
                    <w:top w:val="none" w:sz="0" w:space="0" w:color="auto"/>
                    <w:left w:val="none" w:sz="0" w:space="0" w:color="auto"/>
                    <w:bottom w:val="none" w:sz="0" w:space="0" w:color="auto"/>
                    <w:right w:val="none" w:sz="0" w:space="0" w:color="auto"/>
                  </w:divBdr>
                  <w:divsChild>
                    <w:div w:id="597374300">
                      <w:marLeft w:val="0"/>
                      <w:marRight w:val="0"/>
                      <w:marTop w:val="0"/>
                      <w:marBottom w:val="0"/>
                      <w:divBdr>
                        <w:top w:val="none" w:sz="0" w:space="0" w:color="auto"/>
                        <w:left w:val="none" w:sz="0" w:space="0" w:color="auto"/>
                        <w:bottom w:val="none" w:sz="0" w:space="0" w:color="auto"/>
                        <w:right w:val="none" w:sz="0" w:space="0" w:color="auto"/>
                      </w:divBdr>
                    </w:div>
                  </w:divsChild>
                </w:div>
                <w:div w:id="663050359">
                  <w:marLeft w:val="0"/>
                  <w:marRight w:val="0"/>
                  <w:marTop w:val="0"/>
                  <w:marBottom w:val="0"/>
                  <w:divBdr>
                    <w:top w:val="none" w:sz="0" w:space="0" w:color="auto"/>
                    <w:left w:val="none" w:sz="0" w:space="0" w:color="auto"/>
                    <w:bottom w:val="none" w:sz="0" w:space="0" w:color="auto"/>
                    <w:right w:val="none" w:sz="0" w:space="0" w:color="auto"/>
                  </w:divBdr>
                  <w:divsChild>
                    <w:div w:id="2084448560">
                      <w:marLeft w:val="0"/>
                      <w:marRight w:val="0"/>
                      <w:marTop w:val="0"/>
                      <w:marBottom w:val="0"/>
                      <w:divBdr>
                        <w:top w:val="none" w:sz="0" w:space="0" w:color="auto"/>
                        <w:left w:val="none" w:sz="0" w:space="0" w:color="auto"/>
                        <w:bottom w:val="none" w:sz="0" w:space="0" w:color="auto"/>
                        <w:right w:val="none" w:sz="0" w:space="0" w:color="auto"/>
                      </w:divBdr>
                    </w:div>
                  </w:divsChild>
                </w:div>
                <w:div w:id="663246137">
                  <w:marLeft w:val="0"/>
                  <w:marRight w:val="0"/>
                  <w:marTop w:val="0"/>
                  <w:marBottom w:val="0"/>
                  <w:divBdr>
                    <w:top w:val="none" w:sz="0" w:space="0" w:color="auto"/>
                    <w:left w:val="none" w:sz="0" w:space="0" w:color="auto"/>
                    <w:bottom w:val="none" w:sz="0" w:space="0" w:color="auto"/>
                    <w:right w:val="none" w:sz="0" w:space="0" w:color="auto"/>
                  </w:divBdr>
                  <w:divsChild>
                    <w:div w:id="428739586">
                      <w:marLeft w:val="0"/>
                      <w:marRight w:val="0"/>
                      <w:marTop w:val="0"/>
                      <w:marBottom w:val="0"/>
                      <w:divBdr>
                        <w:top w:val="none" w:sz="0" w:space="0" w:color="auto"/>
                        <w:left w:val="none" w:sz="0" w:space="0" w:color="auto"/>
                        <w:bottom w:val="none" w:sz="0" w:space="0" w:color="auto"/>
                        <w:right w:val="none" w:sz="0" w:space="0" w:color="auto"/>
                      </w:divBdr>
                    </w:div>
                  </w:divsChild>
                </w:div>
                <w:div w:id="678628121">
                  <w:marLeft w:val="0"/>
                  <w:marRight w:val="0"/>
                  <w:marTop w:val="0"/>
                  <w:marBottom w:val="0"/>
                  <w:divBdr>
                    <w:top w:val="none" w:sz="0" w:space="0" w:color="auto"/>
                    <w:left w:val="none" w:sz="0" w:space="0" w:color="auto"/>
                    <w:bottom w:val="none" w:sz="0" w:space="0" w:color="auto"/>
                    <w:right w:val="none" w:sz="0" w:space="0" w:color="auto"/>
                  </w:divBdr>
                  <w:divsChild>
                    <w:div w:id="1285305342">
                      <w:marLeft w:val="0"/>
                      <w:marRight w:val="0"/>
                      <w:marTop w:val="0"/>
                      <w:marBottom w:val="0"/>
                      <w:divBdr>
                        <w:top w:val="none" w:sz="0" w:space="0" w:color="auto"/>
                        <w:left w:val="none" w:sz="0" w:space="0" w:color="auto"/>
                        <w:bottom w:val="none" w:sz="0" w:space="0" w:color="auto"/>
                        <w:right w:val="none" w:sz="0" w:space="0" w:color="auto"/>
                      </w:divBdr>
                    </w:div>
                  </w:divsChild>
                </w:div>
                <w:div w:id="682050493">
                  <w:marLeft w:val="0"/>
                  <w:marRight w:val="0"/>
                  <w:marTop w:val="0"/>
                  <w:marBottom w:val="0"/>
                  <w:divBdr>
                    <w:top w:val="none" w:sz="0" w:space="0" w:color="auto"/>
                    <w:left w:val="none" w:sz="0" w:space="0" w:color="auto"/>
                    <w:bottom w:val="none" w:sz="0" w:space="0" w:color="auto"/>
                    <w:right w:val="none" w:sz="0" w:space="0" w:color="auto"/>
                  </w:divBdr>
                  <w:divsChild>
                    <w:div w:id="1606234690">
                      <w:marLeft w:val="0"/>
                      <w:marRight w:val="0"/>
                      <w:marTop w:val="0"/>
                      <w:marBottom w:val="0"/>
                      <w:divBdr>
                        <w:top w:val="none" w:sz="0" w:space="0" w:color="auto"/>
                        <w:left w:val="none" w:sz="0" w:space="0" w:color="auto"/>
                        <w:bottom w:val="none" w:sz="0" w:space="0" w:color="auto"/>
                        <w:right w:val="none" w:sz="0" w:space="0" w:color="auto"/>
                      </w:divBdr>
                    </w:div>
                  </w:divsChild>
                </w:div>
                <w:div w:id="704452042">
                  <w:marLeft w:val="0"/>
                  <w:marRight w:val="0"/>
                  <w:marTop w:val="0"/>
                  <w:marBottom w:val="0"/>
                  <w:divBdr>
                    <w:top w:val="none" w:sz="0" w:space="0" w:color="auto"/>
                    <w:left w:val="none" w:sz="0" w:space="0" w:color="auto"/>
                    <w:bottom w:val="none" w:sz="0" w:space="0" w:color="auto"/>
                    <w:right w:val="none" w:sz="0" w:space="0" w:color="auto"/>
                  </w:divBdr>
                  <w:divsChild>
                    <w:div w:id="1771703965">
                      <w:marLeft w:val="0"/>
                      <w:marRight w:val="0"/>
                      <w:marTop w:val="0"/>
                      <w:marBottom w:val="0"/>
                      <w:divBdr>
                        <w:top w:val="none" w:sz="0" w:space="0" w:color="auto"/>
                        <w:left w:val="none" w:sz="0" w:space="0" w:color="auto"/>
                        <w:bottom w:val="none" w:sz="0" w:space="0" w:color="auto"/>
                        <w:right w:val="none" w:sz="0" w:space="0" w:color="auto"/>
                      </w:divBdr>
                    </w:div>
                  </w:divsChild>
                </w:div>
                <w:div w:id="726995674">
                  <w:marLeft w:val="0"/>
                  <w:marRight w:val="0"/>
                  <w:marTop w:val="0"/>
                  <w:marBottom w:val="0"/>
                  <w:divBdr>
                    <w:top w:val="none" w:sz="0" w:space="0" w:color="auto"/>
                    <w:left w:val="none" w:sz="0" w:space="0" w:color="auto"/>
                    <w:bottom w:val="none" w:sz="0" w:space="0" w:color="auto"/>
                    <w:right w:val="none" w:sz="0" w:space="0" w:color="auto"/>
                  </w:divBdr>
                  <w:divsChild>
                    <w:div w:id="1005980187">
                      <w:marLeft w:val="0"/>
                      <w:marRight w:val="0"/>
                      <w:marTop w:val="0"/>
                      <w:marBottom w:val="0"/>
                      <w:divBdr>
                        <w:top w:val="none" w:sz="0" w:space="0" w:color="auto"/>
                        <w:left w:val="none" w:sz="0" w:space="0" w:color="auto"/>
                        <w:bottom w:val="none" w:sz="0" w:space="0" w:color="auto"/>
                        <w:right w:val="none" w:sz="0" w:space="0" w:color="auto"/>
                      </w:divBdr>
                    </w:div>
                  </w:divsChild>
                </w:div>
                <w:div w:id="738601764">
                  <w:marLeft w:val="0"/>
                  <w:marRight w:val="0"/>
                  <w:marTop w:val="0"/>
                  <w:marBottom w:val="0"/>
                  <w:divBdr>
                    <w:top w:val="none" w:sz="0" w:space="0" w:color="auto"/>
                    <w:left w:val="none" w:sz="0" w:space="0" w:color="auto"/>
                    <w:bottom w:val="none" w:sz="0" w:space="0" w:color="auto"/>
                    <w:right w:val="none" w:sz="0" w:space="0" w:color="auto"/>
                  </w:divBdr>
                  <w:divsChild>
                    <w:div w:id="964238215">
                      <w:marLeft w:val="0"/>
                      <w:marRight w:val="0"/>
                      <w:marTop w:val="0"/>
                      <w:marBottom w:val="0"/>
                      <w:divBdr>
                        <w:top w:val="none" w:sz="0" w:space="0" w:color="auto"/>
                        <w:left w:val="none" w:sz="0" w:space="0" w:color="auto"/>
                        <w:bottom w:val="none" w:sz="0" w:space="0" w:color="auto"/>
                        <w:right w:val="none" w:sz="0" w:space="0" w:color="auto"/>
                      </w:divBdr>
                    </w:div>
                  </w:divsChild>
                </w:div>
                <w:div w:id="778598081">
                  <w:marLeft w:val="0"/>
                  <w:marRight w:val="0"/>
                  <w:marTop w:val="0"/>
                  <w:marBottom w:val="0"/>
                  <w:divBdr>
                    <w:top w:val="none" w:sz="0" w:space="0" w:color="auto"/>
                    <w:left w:val="none" w:sz="0" w:space="0" w:color="auto"/>
                    <w:bottom w:val="none" w:sz="0" w:space="0" w:color="auto"/>
                    <w:right w:val="none" w:sz="0" w:space="0" w:color="auto"/>
                  </w:divBdr>
                  <w:divsChild>
                    <w:div w:id="39979367">
                      <w:marLeft w:val="0"/>
                      <w:marRight w:val="0"/>
                      <w:marTop w:val="0"/>
                      <w:marBottom w:val="0"/>
                      <w:divBdr>
                        <w:top w:val="none" w:sz="0" w:space="0" w:color="auto"/>
                        <w:left w:val="none" w:sz="0" w:space="0" w:color="auto"/>
                        <w:bottom w:val="none" w:sz="0" w:space="0" w:color="auto"/>
                        <w:right w:val="none" w:sz="0" w:space="0" w:color="auto"/>
                      </w:divBdr>
                    </w:div>
                  </w:divsChild>
                </w:div>
                <w:div w:id="801653803">
                  <w:marLeft w:val="0"/>
                  <w:marRight w:val="0"/>
                  <w:marTop w:val="0"/>
                  <w:marBottom w:val="0"/>
                  <w:divBdr>
                    <w:top w:val="none" w:sz="0" w:space="0" w:color="auto"/>
                    <w:left w:val="none" w:sz="0" w:space="0" w:color="auto"/>
                    <w:bottom w:val="none" w:sz="0" w:space="0" w:color="auto"/>
                    <w:right w:val="none" w:sz="0" w:space="0" w:color="auto"/>
                  </w:divBdr>
                  <w:divsChild>
                    <w:div w:id="1547568743">
                      <w:marLeft w:val="0"/>
                      <w:marRight w:val="0"/>
                      <w:marTop w:val="0"/>
                      <w:marBottom w:val="0"/>
                      <w:divBdr>
                        <w:top w:val="none" w:sz="0" w:space="0" w:color="auto"/>
                        <w:left w:val="none" w:sz="0" w:space="0" w:color="auto"/>
                        <w:bottom w:val="none" w:sz="0" w:space="0" w:color="auto"/>
                        <w:right w:val="none" w:sz="0" w:space="0" w:color="auto"/>
                      </w:divBdr>
                    </w:div>
                  </w:divsChild>
                </w:div>
                <w:div w:id="823281120">
                  <w:marLeft w:val="0"/>
                  <w:marRight w:val="0"/>
                  <w:marTop w:val="0"/>
                  <w:marBottom w:val="0"/>
                  <w:divBdr>
                    <w:top w:val="none" w:sz="0" w:space="0" w:color="auto"/>
                    <w:left w:val="none" w:sz="0" w:space="0" w:color="auto"/>
                    <w:bottom w:val="none" w:sz="0" w:space="0" w:color="auto"/>
                    <w:right w:val="none" w:sz="0" w:space="0" w:color="auto"/>
                  </w:divBdr>
                  <w:divsChild>
                    <w:div w:id="1905145074">
                      <w:marLeft w:val="0"/>
                      <w:marRight w:val="0"/>
                      <w:marTop w:val="0"/>
                      <w:marBottom w:val="0"/>
                      <w:divBdr>
                        <w:top w:val="none" w:sz="0" w:space="0" w:color="auto"/>
                        <w:left w:val="none" w:sz="0" w:space="0" w:color="auto"/>
                        <w:bottom w:val="none" w:sz="0" w:space="0" w:color="auto"/>
                        <w:right w:val="none" w:sz="0" w:space="0" w:color="auto"/>
                      </w:divBdr>
                    </w:div>
                  </w:divsChild>
                </w:div>
                <w:div w:id="823592060">
                  <w:marLeft w:val="0"/>
                  <w:marRight w:val="0"/>
                  <w:marTop w:val="0"/>
                  <w:marBottom w:val="0"/>
                  <w:divBdr>
                    <w:top w:val="none" w:sz="0" w:space="0" w:color="auto"/>
                    <w:left w:val="none" w:sz="0" w:space="0" w:color="auto"/>
                    <w:bottom w:val="none" w:sz="0" w:space="0" w:color="auto"/>
                    <w:right w:val="none" w:sz="0" w:space="0" w:color="auto"/>
                  </w:divBdr>
                  <w:divsChild>
                    <w:div w:id="837429522">
                      <w:marLeft w:val="0"/>
                      <w:marRight w:val="0"/>
                      <w:marTop w:val="0"/>
                      <w:marBottom w:val="0"/>
                      <w:divBdr>
                        <w:top w:val="none" w:sz="0" w:space="0" w:color="auto"/>
                        <w:left w:val="none" w:sz="0" w:space="0" w:color="auto"/>
                        <w:bottom w:val="none" w:sz="0" w:space="0" w:color="auto"/>
                        <w:right w:val="none" w:sz="0" w:space="0" w:color="auto"/>
                      </w:divBdr>
                    </w:div>
                  </w:divsChild>
                </w:div>
                <w:div w:id="851186891">
                  <w:marLeft w:val="0"/>
                  <w:marRight w:val="0"/>
                  <w:marTop w:val="0"/>
                  <w:marBottom w:val="0"/>
                  <w:divBdr>
                    <w:top w:val="none" w:sz="0" w:space="0" w:color="auto"/>
                    <w:left w:val="none" w:sz="0" w:space="0" w:color="auto"/>
                    <w:bottom w:val="none" w:sz="0" w:space="0" w:color="auto"/>
                    <w:right w:val="none" w:sz="0" w:space="0" w:color="auto"/>
                  </w:divBdr>
                  <w:divsChild>
                    <w:div w:id="604270778">
                      <w:marLeft w:val="0"/>
                      <w:marRight w:val="0"/>
                      <w:marTop w:val="0"/>
                      <w:marBottom w:val="0"/>
                      <w:divBdr>
                        <w:top w:val="none" w:sz="0" w:space="0" w:color="auto"/>
                        <w:left w:val="none" w:sz="0" w:space="0" w:color="auto"/>
                        <w:bottom w:val="none" w:sz="0" w:space="0" w:color="auto"/>
                        <w:right w:val="none" w:sz="0" w:space="0" w:color="auto"/>
                      </w:divBdr>
                    </w:div>
                  </w:divsChild>
                </w:div>
                <w:div w:id="872234151">
                  <w:marLeft w:val="0"/>
                  <w:marRight w:val="0"/>
                  <w:marTop w:val="0"/>
                  <w:marBottom w:val="0"/>
                  <w:divBdr>
                    <w:top w:val="none" w:sz="0" w:space="0" w:color="auto"/>
                    <w:left w:val="none" w:sz="0" w:space="0" w:color="auto"/>
                    <w:bottom w:val="none" w:sz="0" w:space="0" w:color="auto"/>
                    <w:right w:val="none" w:sz="0" w:space="0" w:color="auto"/>
                  </w:divBdr>
                  <w:divsChild>
                    <w:div w:id="1451245517">
                      <w:marLeft w:val="0"/>
                      <w:marRight w:val="0"/>
                      <w:marTop w:val="0"/>
                      <w:marBottom w:val="0"/>
                      <w:divBdr>
                        <w:top w:val="none" w:sz="0" w:space="0" w:color="auto"/>
                        <w:left w:val="none" w:sz="0" w:space="0" w:color="auto"/>
                        <w:bottom w:val="none" w:sz="0" w:space="0" w:color="auto"/>
                        <w:right w:val="none" w:sz="0" w:space="0" w:color="auto"/>
                      </w:divBdr>
                    </w:div>
                  </w:divsChild>
                </w:div>
                <w:div w:id="889804860">
                  <w:marLeft w:val="0"/>
                  <w:marRight w:val="0"/>
                  <w:marTop w:val="0"/>
                  <w:marBottom w:val="0"/>
                  <w:divBdr>
                    <w:top w:val="none" w:sz="0" w:space="0" w:color="auto"/>
                    <w:left w:val="none" w:sz="0" w:space="0" w:color="auto"/>
                    <w:bottom w:val="none" w:sz="0" w:space="0" w:color="auto"/>
                    <w:right w:val="none" w:sz="0" w:space="0" w:color="auto"/>
                  </w:divBdr>
                  <w:divsChild>
                    <w:div w:id="1361933598">
                      <w:marLeft w:val="0"/>
                      <w:marRight w:val="0"/>
                      <w:marTop w:val="0"/>
                      <w:marBottom w:val="0"/>
                      <w:divBdr>
                        <w:top w:val="none" w:sz="0" w:space="0" w:color="auto"/>
                        <w:left w:val="none" w:sz="0" w:space="0" w:color="auto"/>
                        <w:bottom w:val="none" w:sz="0" w:space="0" w:color="auto"/>
                        <w:right w:val="none" w:sz="0" w:space="0" w:color="auto"/>
                      </w:divBdr>
                    </w:div>
                  </w:divsChild>
                </w:div>
                <w:div w:id="1145926453">
                  <w:marLeft w:val="0"/>
                  <w:marRight w:val="0"/>
                  <w:marTop w:val="0"/>
                  <w:marBottom w:val="0"/>
                  <w:divBdr>
                    <w:top w:val="none" w:sz="0" w:space="0" w:color="auto"/>
                    <w:left w:val="none" w:sz="0" w:space="0" w:color="auto"/>
                    <w:bottom w:val="none" w:sz="0" w:space="0" w:color="auto"/>
                    <w:right w:val="none" w:sz="0" w:space="0" w:color="auto"/>
                  </w:divBdr>
                  <w:divsChild>
                    <w:div w:id="751436538">
                      <w:marLeft w:val="0"/>
                      <w:marRight w:val="0"/>
                      <w:marTop w:val="0"/>
                      <w:marBottom w:val="0"/>
                      <w:divBdr>
                        <w:top w:val="none" w:sz="0" w:space="0" w:color="auto"/>
                        <w:left w:val="none" w:sz="0" w:space="0" w:color="auto"/>
                        <w:bottom w:val="none" w:sz="0" w:space="0" w:color="auto"/>
                        <w:right w:val="none" w:sz="0" w:space="0" w:color="auto"/>
                      </w:divBdr>
                    </w:div>
                  </w:divsChild>
                </w:div>
                <w:div w:id="1147212192">
                  <w:marLeft w:val="0"/>
                  <w:marRight w:val="0"/>
                  <w:marTop w:val="0"/>
                  <w:marBottom w:val="0"/>
                  <w:divBdr>
                    <w:top w:val="none" w:sz="0" w:space="0" w:color="auto"/>
                    <w:left w:val="none" w:sz="0" w:space="0" w:color="auto"/>
                    <w:bottom w:val="none" w:sz="0" w:space="0" w:color="auto"/>
                    <w:right w:val="none" w:sz="0" w:space="0" w:color="auto"/>
                  </w:divBdr>
                  <w:divsChild>
                    <w:div w:id="2037539301">
                      <w:marLeft w:val="0"/>
                      <w:marRight w:val="0"/>
                      <w:marTop w:val="0"/>
                      <w:marBottom w:val="0"/>
                      <w:divBdr>
                        <w:top w:val="none" w:sz="0" w:space="0" w:color="auto"/>
                        <w:left w:val="none" w:sz="0" w:space="0" w:color="auto"/>
                        <w:bottom w:val="none" w:sz="0" w:space="0" w:color="auto"/>
                        <w:right w:val="none" w:sz="0" w:space="0" w:color="auto"/>
                      </w:divBdr>
                    </w:div>
                  </w:divsChild>
                </w:div>
                <w:div w:id="1159885178">
                  <w:marLeft w:val="0"/>
                  <w:marRight w:val="0"/>
                  <w:marTop w:val="0"/>
                  <w:marBottom w:val="0"/>
                  <w:divBdr>
                    <w:top w:val="none" w:sz="0" w:space="0" w:color="auto"/>
                    <w:left w:val="none" w:sz="0" w:space="0" w:color="auto"/>
                    <w:bottom w:val="none" w:sz="0" w:space="0" w:color="auto"/>
                    <w:right w:val="none" w:sz="0" w:space="0" w:color="auto"/>
                  </w:divBdr>
                  <w:divsChild>
                    <w:div w:id="932738935">
                      <w:marLeft w:val="0"/>
                      <w:marRight w:val="0"/>
                      <w:marTop w:val="0"/>
                      <w:marBottom w:val="0"/>
                      <w:divBdr>
                        <w:top w:val="none" w:sz="0" w:space="0" w:color="auto"/>
                        <w:left w:val="none" w:sz="0" w:space="0" w:color="auto"/>
                        <w:bottom w:val="none" w:sz="0" w:space="0" w:color="auto"/>
                        <w:right w:val="none" w:sz="0" w:space="0" w:color="auto"/>
                      </w:divBdr>
                    </w:div>
                  </w:divsChild>
                </w:div>
                <w:div w:id="1199316575">
                  <w:marLeft w:val="0"/>
                  <w:marRight w:val="0"/>
                  <w:marTop w:val="0"/>
                  <w:marBottom w:val="0"/>
                  <w:divBdr>
                    <w:top w:val="none" w:sz="0" w:space="0" w:color="auto"/>
                    <w:left w:val="none" w:sz="0" w:space="0" w:color="auto"/>
                    <w:bottom w:val="none" w:sz="0" w:space="0" w:color="auto"/>
                    <w:right w:val="none" w:sz="0" w:space="0" w:color="auto"/>
                  </w:divBdr>
                  <w:divsChild>
                    <w:div w:id="145901892">
                      <w:marLeft w:val="0"/>
                      <w:marRight w:val="0"/>
                      <w:marTop w:val="0"/>
                      <w:marBottom w:val="0"/>
                      <w:divBdr>
                        <w:top w:val="none" w:sz="0" w:space="0" w:color="auto"/>
                        <w:left w:val="none" w:sz="0" w:space="0" w:color="auto"/>
                        <w:bottom w:val="none" w:sz="0" w:space="0" w:color="auto"/>
                        <w:right w:val="none" w:sz="0" w:space="0" w:color="auto"/>
                      </w:divBdr>
                    </w:div>
                  </w:divsChild>
                </w:div>
                <w:div w:id="1203329801">
                  <w:marLeft w:val="0"/>
                  <w:marRight w:val="0"/>
                  <w:marTop w:val="0"/>
                  <w:marBottom w:val="0"/>
                  <w:divBdr>
                    <w:top w:val="none" w:sz="0" w:space="0" w:color="auto"/>
                    <w:left w:val="none" w:sz="0" w:space="0" w:color="auto"/>
                    <w:bottom w:val="none" w:sz="0" w:space="0" w:color="auto"/>
                    <w:right w:val="none" w:sz="0" w:space="0" w:color="auto"/>
                  </w:divBdr>
                  <w:divsChild>
                    <w:div w:id="1505515194">
                      <w:marLeft w:val="0"/>
                      <w:marRight w:val="0"/>
                      <w:marTop w:val="0"/>
                      <w:marBottom w:val="0"/>
                      <w:divBdr>
                        <w:top w:val="none" w:sz="0" w:space="0" w:color="auto"/>
                        <w:left w:val="none" w:sz="0" w:space="0" w:color="auto"/>
                        <w:bottom w:val="none" w:sz="0" w:space="0" w:color="auto"/>
                        <w:right w:val="none" w:sz="0" w:space="0" w:color="auto"/>
                      </w:divBdr>
                    </w:div>
                  </w:divsChild>
                </w:div>
                <w:div w:id="1212300666">
                  <w:marLeft w:val="0"/>
                  <w:marRight w:val="0"/>
                  <w:marTop w:val="0"/>
                  <w:marBottom w:val="0"/>
                  <w:divBdr>
                    <w:top w:val="none" w:sz="0" w:space="0" w:color="auto"/>
                    <w:left w:val="none" w:sz="0" w:space="0" w:color="auto"/>
                    <w:bottom w:val="none" w:sz="0" w:space="0" w:color="auto"/>
                    <w:right w:val="none" w:sz="0" w:space="0" w:color="auto"/>
                  </w:divBdr>
                  <w:divsChild>
                    <w:div w:id="336424970">
                      <w:marLeft w:val="0"/>
                      <w:marRight w:val="0"/>
                      <w:marTop w:val="0"/>
                      <w:marBottom w:val="0"/>
                      <w:divBdr>
                        <w:top w:val="none" w:sz="0" w:space="0" w:color="auto"/>
                        <w:left w:val="none" w:sz="0" w:space="0" w:color="auto"/>
                        <w:bottom w:val="none" w:sz="0" w:space="0" w:color="auto"/>
                        <w:right w:val="none" w:sz="0" w:space="0" w:color="auto"/>
                      </w:divBdr>
                    </w:div>
                  </w:divsChild>
                </w:div>
                <w:div w:id="1322269018">
                  <w:marLeft w:val="0"/>
                  <w:marRight w:val="0"/>
                  <w:marTop w:val="0"/>
                  <w:marBottom w:val="0"/>
                  <w:divBdr>
                    <w:top w:val="none" w:sz="0" w:space="0" w:color="auto"/>
                    <w:left w:val="none" w:sz="0" w:space="0" w:color="auto"/>
                    <w:bottom w:val="none" w:sz="0" w:space="0" w:color="auto"/>
                    <w:right w:val="none" w:sz="0" w:space="0" w:color="auto"/>
                  </w:divBdr>
                  <w:divsChild>
                    <w:div w:id="1553690977">
                      <w:marLeft w:val="0"/>
                      <w:marRight w:val="0"/>
                      <w:marTop w:val="0"/>
                      <w:marBottom w:val="0"/>
                      <w:divBdr>
                        <w:top w:val="none" w:sz="0" w:space="0" w:color="auto"/>
                        <w:left w:val="none" w:sz="0" w:space="0" w:color="auto"/>
                        <w:bottom w:val="none" w:sz="0" w:space="0" w:color="auto"/>
                        <w:right w:val="none" w:sz="0" w:space="0" w:color="auto"/>
                      </w:divBdr>
                    </w:div>
                  </w:divsChild>
                </w:div>
                <w:div w:id="1413310251">
                  <w:marLeft w:val="0"/>
                  <w:marRight w:val="0"/>
                  <w:marTop w:val="0"/>
                  <w:marBottom w:val="0"/>
                  <w:divBdr>
                    <w:top w:val="none" w:sz="0" w:space="0" w:color="auto"/>
                    <w:left w:val="none" w:sz="0" w:space="0" w:color="auto"/>
                    <w:bottom w:val="none" w:sz="0" w:space="0" w:color="auto"/>
                    <w:right w:val="none" w:sz="0" w:space="0" w:color="auto"/>
                  </w:divBdr>
                  <w:divsChild>
                    <w:div w:id="124204635">
                      <w:marLeft w:val="0"/>
                      <w:marRight w:val="0"/>
                      <w:marTop w:val="0"/>
                      <w:marBottom w:val="0"/>
                      <w:divBdr>
                        <w:top w:val="none" w:sz="0" w:space="0" w:color="auto"/>
                        <w:left w:val="none" w:sz="0" w:space="0" w:color="auto"/>
                        <w:bottom w:val="none" w:sz="0" w:space="0" w:color="auto"/>
                        <w:right w:val="none" w:sz="0" w:space="0" w:color="auto"/>
                      </w:divBdr>
                    </w:div>
                  </w:divsChild>
                </w:div>
                <w:div w:id="1447971059">
                  <w:marLeft w:val="0"/>
                  <w:marRight w:val="0"/>
                  <w:marTop w:val="0"/>
                  <w:marBottom w:val="0"/>
                  <w:divBdr>
                    <w:top w:val="none" w:sz="0" w:space="0" w:color="auto"/>
                    <w:left w:val="none" w:sz="0" w:space="0" w:color="auto"/>
                    <w:bottom w:val="none" w:sz="0" w:space="0" w:color="auto"/>
                    <w:right w:val="none" w:sz="0" w:space="0" w:color="auto"/>
                  </w:divBdr>
                  <w:divsChild>
                    <w:div w:id="972371080">
                      <w:marLeft w:val="0"/>
                      <w:marRight w:val="0"/>
                      <w:marTop w:val="0"/>
                      <w:marBottom w:val="0"/>
                      <w:divBdr>
                        <w:top w:val="none" w:sz="0" w:space="0" w:color="auto"/>
                        <w:left w:val="none" w:sz="0" w:space="0" w:color="auto"/>
                        <w:bottom w:val="none" w:sz="0" w:space="0" w:color="auto"/>
                        <w:right w:val="none" w:sz="0" w:space="0" w:color="auto"/>
                      </w:divBdr>
                    </w:div>
                  </w:divsChild>
                </w:div>
                <w:div w:id="1493642610">
                  <w:marLeft w:val="0"/>
                  <w:marRight w:val="0"/>
                  <w:marTop w:val="0"/>
                  <w:marBottom w:val="0"/>
                  <w:divBdr>
                    <w:top w:val="none" w:sz="0" w:space="0" w:color="auto"/>
                    <w:left w:val="none" w:sz="0" w:space="0" w:color="auto"/>
                    <w:bottom w:val="none" w:sz="0" w:space="0" w:color="auto"/>
                    <w:right w:val="none" w:sz="0" w:space="0" w:color="auto"/>
                  </w:divBdr>
                  <w:divsChild>
                    <w:div w:id="505024398">
                      <w:marLeft w:val="0"/>
                      <w:marRight w:val="0"/>
                      <w:marTop w:val="0"/>
                      <w:marBottom w:val="0"/>
                      <w:divBdr>
                        <w:top w:val="none" w:sz="0" w:space="0" w:color="auto"/>
                        <w:left w:val="none" w:sz="0" w:space="0" w:color="auto"/>
                        <w:bottom w:val="none" w:sz="0" w:space="0" w:color="auto"/>
                        <w:right w:val="none" w:sz="0" w:space="0" w:color="auto"/>
                      </w:divBdr>
                    </w:div>
                  </w:divsChild>
                </w:div>
                <w:div w:id="1493989676">
                  <w:marLeft w:val="0"/>
                  <w:marRight w:val="0"/>
                  <w:marTop w:val="0"/>
                  <w:marBottom w:val="0"/>
                  <w:divBdr>
                    <w:top w:val="none" w:sz="0" w:space="0" w:color="auto"/>
                    <w:left w:val="none" w:sz="0" w:space="0" w:color="auto"/>
                    <w:bottom w:val="none" w:sz="0" w:space="0" w:color="auto"/>
                    <w:right w:val="none" w:sz="0" w:space="0" w:color="auto"/>
                  </w:divBdr>
                  <w:divsChild>
                    <w:div w:id="29233155">
                      <w:marLeft w:val="0"/>
                      <w:marRight w:val="0"/>
                      <w:marTop w:val="0"/>
                      <w:marBottom w:val="0"/>
                      <w:divBdr>
                        <w:top w:val="none" w:sz="0" w:space="0" w:color="auto"/>
                        <w:left w:val="none" w:sz="0" w:space="0" w:color="auto"/>
                        <w:bottom w:val="none" w:sz="0" w:space="0" w:color="auto"/>
                        <w:right w:val="none" w:sz="0" w:space="0" w:color="auto"/>
                      </w:divBdr>
                    </w:div>
                  </w:divsChild>
                </w:div>
                <w:div w:id="1555576422">
                  <w:marLeft w:val="0"/>
                  <w:marRight w:val="0"/>
                  <w:marTop w:val="0"/>
                  <w:marBottom w:val="0"/>
                  <w:divBdr>
                    <w:top w:val="none" w:sz="0" w:space="0" w:color="auto"/>
                    <w:left w:val="none" w:sz="0" w:space="0" w:color="auto"/>
                    <w:bottom w:val="none" w:sz="0" w:space="0" w:color="auto"/>
                    <w:right w:val="none" w:sz="0" w:space="0" w:color="auto"/>
                  </w:divBdr>
                  <w:divsChild>
                    <w:div w:id="939917564">
                      <w:marLeft w:val="0"/>
                      <w:marRight w:val="0"/>
                      <w:marTop w:val="0"/>
                      <w:marBottom w:val="0"/>
                      <w:divBdr>
                        <w:top w:val="none" w:sz="0" w:space="0" w:color="auto"/>
                        <w:left w:val="none" w:sz="0" w:space="0" w:color="auto"/>
                        <w:bottom w:val="none" w:sz="0" w:space="0" w:color="auto"/>
                        <w:right w:val="none" w:sz="0" w:space="0" w:color="auto"/>
                      </w:divBdr>
                    </w:div>
                  </w:divsChild>
                </w:div>
                <w:div w:id="1574898549">
                  <w:marLeft w:val="0"/>
                  <w:marRight w:val="0"/>
                  <w:marTop w:val="0"/>
                  <w:marBottom w:val="0"/>
                  <w:divBdr>
                    <w:top w:val="none" w:sz="0" w:space="0" w:color="auto"/>
                    <w:left w:val="none" w:sz="0" w:space="0" w:color="auto"/>
                    <w:bottom w:val="none" w:sz="0" w:space="0" w:color="auto"/>
                    <w:right w:val="none" w:sz="0" w:space="0" w:color="auto"/>
                  </w:divBdr>
                  <w:divsChild>
                    <w:div w:id="1351376214">
                      <w:marLeft w:val="0"/>
                      <w:marRight w:val="0"/>
                      <w:marTop w:val="0"/>
                      <w:marBottom w:val="0"/>
                      <w:divBdr>
                        <w:top w:val="none" w:sz="0" w:space="0" w:color="auto"/>
                        <w:left w:val="none" w:sz="0" w:space="0" w:color="auto"/>
                        <w:bottom w:val="none" w:sz="0" w:space="0" w:color="auto"/>
                        <w:right w:val="none" w:sz="0" w:space="0" w:color="auto"/>
                      </w:divBdr>
                    </w:div>
                  </w:divsChild>
                </w:div>
                <w:div w:id="1615210058">
                  <w:marLeft w:val="0"/>
                  <w:marRight w:val="0"/>
                  <w:marTop w:val="0"/>
                  <w:marBottom w:val="0"/>
                  <w:divBdr>
                    <w:top w:val="none" w:sz="0" w:space="0" w:color="auto"/>
                    <w:left w:val="none" w:sz="0" w:space="0" w:color="auto"/>
                    <w:bottom w:val="none" w:sz="0" w:space="0" w:color="auto"/>
                    <w:right w:val="none" w:sz="0" w:space="0" w:color="auto"/>
                  </w:divBdr>
                  <w:divsChild>
                    <w:div w:id="339938020">
                      <w:marLeft w:val="0"/>
                      <w:marRight w:val="0"/>
                      <w:marTop w:val="0"/>
                      <w:marBottom w:val="0"/>
                      <w:divBdr>
                        <w:top w:val="none" w:sz="0" w:space="0" w:color="auto"/>
                        <w:left w:val="none" w:sz="0" w:space="0" w:color="auto"/>
                        <w:bottom w:val="none" w:sz="0" w:space="0" w:color="auto"/>
                        <w:right w:val="none" w:sz="0" w:space="0" w:color="auto"/>
                      </w:divBdr>
                    </w:div>
                  </w:divsChild>
                </w:div>
                <w:div w:id="1644263980">
                  <w:marLeft w:val="0"/>
                  <w:marRight w:val="0"/>
                  <w:marTop w:val="0"/>
                  <w:marBottom w:val="0"/>
                  <w:divBdr>
                    <w:top w:val="none" w:sz="0" w:space="0" w:color="auto"/>
                    <w:left w:val="none" w:sz="0" w:space="0" w:color="auto"/>
                    <w:bottom w:val="none" w:sz="0" w:space="0" w:color="auto"/>
                    <w:right w:val="none" w:sz="0" w:space="0" w:color="auto"/>
                  </w:divBdr>
                  <w:divsChild>
                    <w:div w:id="1963422153">
                      <w:marLeft w:val="0"/>
                      <w:marRight w:val="0"/>
                      <w:marTop w:val="0"/>
                      <w:marBottom w:val="0"/>
                      <w:divBdr>
                        <w:top w:val="none" w:sz="0" w:space="0" w:color="auto"/>
                        <w:left w:val="none" w:sz="0" w:space="0" w:color="auto"/>
                        <w:bottom w:val="none" w:sz="0" w:space="0" w:color="auto"/>
                        <w:right w:val="none" w:sz="0" w:space="0" w:color="auto"/>
                      </w:divBdr>
                    </w:div>
                  </w:divsChild>
                </w:div>
                <w:div w:id="1674531372">
                  <w:marLeft w:val="0"/>
                  <w:marRight w:val="0"/>
                  <w:marTop w:val="0"/>
                  <w:marBottom w:val="0"/>
                  <w:divBdr>
                    <w:top w:val="none" w:sz="0" w:space="0" w:color="auto"/>
                    <w:left w:val="none" w:sz="0" w:space="0" w:color="auto"/>
                    <w:bottom w:val="none" w:sz="0" w:space="0" w:color="auto"/>
                    <w:right w:val="none" w:sz="0" w:space="0" w:color="auto"/>
                  </w:divBdr>
                  <w:divsChild>
                    <w:div w:id="2047023091">
                      <w:marLeft w:val="0"/>
                      <w:marRight w:val="0"/>
                      <w:marTop w:val="0"/>
                      <w:marBottom w:val="0"/>
                      <w:divBdr>
                        <w:top w:val="none" w:sz="0" w:space="0" w:color="auto"/>
                        <w:left w:val="none" w:sz="0" w:space="0" w:color="auto"/>
                        <w:bottom w:val="none" w:sz="0" w:space="0" w:color="auto"/>
                        <w:right w:val="none" w:sz="0" w:space="0" w:color="auto"/>
                      </w:divBdr>
                    </w:div>
                  </w:divsChild>
                </w:div>
                <w:div w:id="1692340567">
                  <w:marLeft w:val="0"/>
                  <w:marRight w:val="0"/>
                  <w:marTop w:val="0"/>
                  <w:marBottom w:val="0"/>
                  <w:divBdr>
                    <w:top w:val="none" w:sz="0" w:space="0" w:color="auto"/>
                    <w:left w:val="none" w:sz="0" w:space="0" w:color="auto"/>
                    <w:bottom w:val="none" w:sz="0" w:space="0" w:color="auto"/>
                    <w:right w:val="none" w:sz="0" w:space="0" w:color="auto"/>
                  </w:divBdr>
                  <w:divsChild>
                    <w:div w:id="1520121512">
                      <w:marLeft w:val="0"/>
                      <w:marRight w:val="0"/>
                      <w:marTop w:val="0"/>
                      <w:marBottom w:val="0"/>
                      <w:divBdr>
                        <w:top w:val="none" w:sz="0" w:space="0" w:color="auto"/>
                        <w:left w:val="none" w:sz="0" w:space="0" w:color="auto"/>
                        <w:bottom w:val="none" w:sz="0" w:space="0" w:color="auto"/>
                        <w:right w:val="none" w:sz="0" w:space="0" w:color="auto"/>
                      </w:divBdr>
                    </w:div>
                  </w:divsChild>
                </w:div>
                <w:div w:id="1695039712">
                  <w:marLeft w:val="0"/>
                  <w:marRight w:val="0"/>
                  <w:marTop w:val="0"/>
                  <w:marBottom w:val="0"/>
                  <w:divBdr>
                    <w:top w:val="none" w:sz="0" w:space="0" w:color="auto"/>
                    <w:left w:val="none" w:sz="0" w:space="0" w:color="auto"/>
                    <w:bottom w:val="none" w:sz="0" w:space="0" w:color="auto"/>
                    <w:right w:val="none" w:sz="0" w:space="0" w:color="auto"/>
                  </w:divBdr>
                  <w:divsChild>
                    <w:div w:id="995303198">
                      <w:marLeft w:val="0"/>
                      <w:marRight w:val="0"/>
                      <w:marTop w:val="0"/>
                      <w:marBottom w:val="0"/>
                      <w:divBdr>
                        <w:top w:val="none" w:sz="0" w:space="0" w:color="auto"/>
                        <w:left w:val="none" w:sz="0" w:space="0" w:color="auto"/>
                        <w:bottom w:val="none" w:sz="0" w:space="0" w:color="auto"/>
                        <w:right w:val="none" w:sz="0" w:space="0" w:color="auto"/>
                      </w:divBdr>
                    </w:div>
                  </w:divsChild>
                </w:div>
                <w:div w:id="1700886308">
                  <w:marLeft w:val="0"/>
                  <w:marRight w:val="0"/>
                  <w:marTop w:val="0"/>
                  <w:marBottom w:val="0"/>
                  <w:divBdr>
                    <w:top w:val="none" w:sz="0" w:space="0" w:color="auto"/>
                    <w:left w:val="none" w:sz="0" w:space="0" w:color="auto"/>
                    <w:bottom w:val="none" w:sz="0" w:space="0" w:color="auto"/>
                    <w:right w:val="none" w:sz="0" w:space="0" w:color="auto"/>
                  </w:divBdr>
                  <w:divsChild>
                    <w:div w:id="128866606">
                      <w:marLeft w:val="0"/>
                      <w:marRight w:val="0"/>
                      <w:marTop w:val="0"/>
                      <w:marBottom w:val="0"/>
                      <w:divBdr>
                        <w:top w:val="none" w:sz="0" w:space="0" w:color="auto"/>
                        <w:left w:val="none" w:sz="0" w:space="0" w:color="auto"/>
                        <w:bottom w:val="none" w:sz="0" w:space="0" w:color="auto"/>
                        <w:right w:val="none" w:sz="0" w:space="0" w:color="auto"/>
                      </w:divBdr>
                    </w:div>
                  </w:divsChild>
                </w:div>
                <w:div w:id="1702515775">
                  <w:marLeft w:val="0"/>
                  <w:marRight w:val="0"/>
                  <w:marTop w:val="0"/>
                  <w:marBottom w:val="0"/>
                  <w:divBdr>
                    <w:top w:val="none" w:sz="0" w:space="0" w:color="auto"/>
                    <w:left w:val="none" w:sz="0" w:space="0" w:color="auto"/>
                    <w:bottom w:val="none" w:sz="0" w:space="0" w:color="auto"/>
                    <w:right w:val="none" w:sz="0" w:space="0" w:color="auto"/>
                  </w:divBdr>
                  <w:divsChild>
                    <w:div w:id="1410811768">
                      <w:marLeft w:val="0"/>
                      <w:marRight w:val="0"/>
                      <w:marTop w:val="0"/>
                      <w:marBottom w:val="0"/>
                      <w:divBdr>
                        <w:top w:val="none" w:sz="0" w:space="0" w:color="auto"/>
                        <w:left w:val="none" w:sz="0" w:space="0" w:color="auto"/>
                        <w:bottom w:val="none" w:sz="0" w:space="0" w:color="auto"/>
                        <w:right w:val="none" w:sz="0" w:space="0" w:color="auto"/>
                      </w:divBdr>
                    </w:div>
                  </w:divsChild>
                </w:div>
                <w:div w:id="1769152481">
                  <w:marLeft w:val="0"/>
                  <w:marRight w:val="0"/>
                  <w:marTop w:val="0"/>
                  <w:marBottom w:val="0"/>
                  <w:divBdr>
                    <w:top w:val="none" w:sz="0" w:space="0" w:color="auto"/>
                    <w:left w:val="none" w:sz="0" w:space="0" w:color="auto"/>
                    <w:bottom w:val="none" w:sz="0" w:space="0" w:color="auto"/>
                    <w:right w:val="none" w:sz="0" w:space="0" w:color="auto"/>
                  </w:divBdr>
                  <w:divsChild>
                    <w:div w:id="1973972399">
                      <w:marLeft w:val="0"/>
                      <w:marRight w:val="0"/>
                      <w:marTop w:val="0"/>
                      <w:marBottom w:val="0"/>
                      <w:divBdr>
                        <w:top w:val="none" w:sz="0" w:space="0" w:color="auto"/>
                        <w:left w:val="none" w:sz="0" w:space="0" w:color="auto"/>
                        <w:bottom w:val="none" w:sz="0" w:space="0" w:color="auto"/>
                        <w:right w:val="none" w:sz="0" w:space="0" w:color="auto"/>
                      </w:divBdr>
                    </w:div>
                  </w:divsChild>
                </w:div>
                <w:div w:id="1807165617">
                  <w:marLeft w:val="0"/>
                  <w:marRight w:val="0"/>
                  <w:marTop w:val="0"/>
                  <w:marBottom w:val="0"/>
                  <w:divBdr>
                    <w:top w:val="none" w:sz="0" w:space="0" w:color="auto"/>
                    <w:left w:val="none" w:sz="0" w:space="0" w:color="auto"/>
                    <w:bottom w:val="none" w:sz="0" w:space="0" w:color="auto"/>
                    <w:right w:val="none" w:sz="0" w:space="0" w:color="auto"/>
                  </w:divBdr>
                  <w:divsChild>
                    <w:div w:id="372076204">
                      <w:marLeft w:val="0"/>
                      <w:marRight w:val="0"/>
                      <w:marTop w:val="0"/>
                      <w:marBottom w:val="0"/>
                      <w:divBdr>
                        <w:top w:val="none" w:sz="0" w:space="0" w:color="auto"/>
                        <w:left w:val="none" w:sz="0" w:space="0" w:color="auto"/>
                        <w:bottom w:val="none" w:sz="0" w:space="0" w:color="auto"/>
                        <w:right w:val="none" w:sz="0" w:space="0" w:color="auto"/>
                      </w:divBdr>
                    </w:div>
                  </w:divsChild>
                </w:div>
                <w:div w:id="1834952420">
                  <w:marLeft w:val="0"/>
                  <w:marRight w:val="0"/>
                  <w:marTop w:val="0"/>
                  <w:marBottom w:val="0"/>
                  <w:divBdr>
                    <w:top w:val="none" w:sz="0" w:space="0" w:color="auto"/>
                    <w:left w:val="none" w:sz="0" w:space="0" w:color="auto"/>
                    <w:bottom w:val="none" w:sz="0" w:space="0" w:color="auto"/>
                    <w:right w:val="none" w:sz="0" w:space="0" w:color="auto"/>
                  </w:divBdr>
                  <w:divsChild>
                    <w:div w:id="1023558413">
                      <w:marLeft w:val="0"/>
                      <w:marRight w:val="0"/>
                      <w:marTop w:val="0"/>
                      <w:marBottom w:val="0"/>
                      <w:divBdr>
                        <w:top w:val="none" w:sz="0" w:space="0" w:color="auto"/>
                        <w:left w:val="none" w:sz="0" w:space="0" w:color="auto"/>
                        <w:bottom w:val="none" w:sz="0" w:space="0" w:color="auto"/>
                        <w:right w:val="none" w:sz="0" w:space="0" w:color="auto"/>
                      </w:divBdr>
                    </w:div>
                  </w:divsChild>
                </w:div>
                <w:div w:id="1853841358">
                  <w:marLeft w:val="0"/>
                  <w:marRight w:val="0"/>
                  <w:marTop w:val="0"/>
                  <w:marBottom w:val="0"/>
                  <w:divBdr>
                    <w:top w:val="none" w:sz="0" w:space="0" w:color="auto"/>
                    <w:left w:val="none" w:sz="0" w:space="0" w:color="auto"/>
                    <w:bottom w:val="none" w:sz="0" w:space="0" w:color="auto"/>
                    <w:right w:val="none" w:sz="0" w:space="0" w:color="auto"/>
                  </w:divBdr>
                  <w:divsChild>
                    <w:div w:id="148837787">
                      <w:marLeft w:val="0"/>
                      <w:marRight w:val="0"/>
                      <w:marTop w:val="0"/>
                      <w:marBottom w:val="0"/>
                      <w:divBdr>
                        <w:top w:val="none" w:sz="0" w:space="0" w:color="auto"/>
                        <w:left w:val="none" w:sz="0" w:space="0" w:color="auto"/>
                        <w:bottom w:val="none" w:sz="0" w:space="0" w:color="auto"/>
                        <w:right w:val="none" w:sz="0" w:space="0" w:color="auto"/>
                      </w:divBdr>
                    </w:div>
                    <w:div w:id="2088573797">
                      <w:marLeft w:val="0"/>
                      <w:marRight w:val="0"/>
                      <w:marTop w:val="0"/>
                      <w:marBottom w:val="0"/>
                      <w:divBdr>
                        <w:top w:val="none" w:sz="0" w:space="0" w:color="auto"/>
                        <w:left w:val="none" w:sz="0" w:space="0" w:color="auto"/>
                        <w:bottom w:val="none" w:sz="0" w:space="0" w:color="auto"/>
                        <w:right w:val="none" w:sz="0" w:space="0" w:color="auto"/>
                      </w:divBdr>
                    </w:div>
                  </w:divsChild>
                </w:div>
                <w:div w:id="1866744924">
                  <w:marLeft w:val="0"/>
                  <w:marRight w:val="0"/>
                  <w:marTop w:val="0"/>
                  <w:marBottom w:val="0"/>
                  <w:divBdr>
                    <w:top w:val="none" w:sz="0" w:space="0" w:color="auto"/>
                    <w:left w:val="none" w:sz="0" w:space="0" w:color="auto"/>
                    <w:bottom w:val="none" w:sz="0" w:space="0" w:color="auto"/>
                    <w:right w:val="none" w:sz="0" w:space="0" w:color="auto"/>
                  </w:divBdr>
                  <w:divsChild>
                    <w:div w:id="1022585836">
                      <w:marLeft w:val="0"/>
                      <w:marRight w:val="0"/>
                      <w:marTop w:val="0"/>
                      <w:marBottom w:val="0"/>
                      <w:divBdr>
                        <w:top w:val="none" w:sz="0" w:space="0" w:color="auto"/>
                        <w:left w:val="none" w:sz="0" w:space="0" w:color="auto"/>
                        <w:bottom w:val="none" w:sz="0" w:space="0" w:color="auto"/>
                        <w:right w:val="none" w:sz="0" w:space="0" w:color="auto"/>
                      </w:divBdr>
                    </w:div>
                  </w:divsChild>
                </w:div>
                <w:div w:id="1874884030">
                  <w:marLeft w:val="0"/>
                  <w:marRight w:val="0"/>
                  <w:marTop w:val="0"/>
                  <w:marBottom w:val="0"/>
                  <w:divBdr>
                    <w:top w:val="none" w:sz="0" w:space="0" w:color="auto"/>
                    <w:left w:val="none" w:sz="0" w:space="0" w:color="auto"/>
                    <w:bottom w:val="none" w:sz="0" w:space="0" w:color="auto"/>
                    <w:right w:val="none" w:sz="0" w:space="0" w:color="auto"/>
                  </w:divBdr>
                  <w:divsChild>
                    <w:div w:id="1311056951">
                      <w:marLeft w:val="0"/>
                      <w:marRight w:val="0"/>
                      <w:marTop w:val="0"/>
                      <w:marBottom w:val="0"/>
                      <w:divBdr>
                        <w:top w:val="none" w:sz="0" w:space="0" w:color="auto"/>
                        <w:left w:val="none" w:sz="0" w:space="0" w:color="auto"/>
                        <w:bottom w:val="none" w:sz="0" w:space="0" w:color="auto"/>
                        <w:right w:val="none" w:sz="0" w:space="0" w:color="auto"/>
                      </w:divBdr>
                    </w:div>
                  </w:divsChild>
                </w:div>
                <w:div w:id="1905020321">
                  <w:marLeft w:val="0"/>
                  <w:marRight w:val="0"/>
                  <w:marTop w:val="0"/>
                  <w:marBottom w:val="0"/>
                  <w:divBdr>
                    <w:top w:val="none" w:sz="0" w:space="0" w:color="auto"/>
                    <w:left w:val="none" w:sz="0" w:space="0" w:color="auto"/>
                    <w:bottom w:val="none" w:sz="0" w:space="0" w:color="auto"/>
                    <w:right w:val="none" w:sz="0" w:space="0" w:color="auto"/>
                  </w:divBdr>
                  <w:divsChild>
                    <w:div w:id="1894121858">
                      <w:marLeft w:val="0"/>
                      <w:marRight w:val="0"/>
                      <w:marTop w:val="0"/>
                      <w:marBottom w:val="0"/>
                      <w:divBdr>
                        <w:top w:val="none" w:sz="0" w:space="0" w:color="auto"/>
                        <w:left w:val="none" w:sz="0" w:space="0" w:color="auto"/>
                        <w:bottom w:val="none" w:sz="0" w:space="0" w:color="auto"/>
                        <w:right w:val="none" w:sz="0" w:space="0" w:color="auto"/>
                      </w:divBdr>
                    </w:div>
                  </w:divsChild>
                </w:div>
                <w:div w:id="1918594602">
                  <w:marLeft w:val="0"/>
                  <w:marRight w:val="0"/>
                  <w:marTop w:val="0"/>
                  <w:marBottom w:val="0"/>
                  <w:divBdr>
                    <w:top w:val="none" w:sz="0" w:space="0" w:color="auto"/>
                    <w:left w:val="none" w:sz="0" w:space="0" w:color="auto"/>
                    <w:bottom w:val="none" w:sz="0" w:space="0" w:color="auto"/>
                    <w:right w:val="none" w:sz="0" w:space="0" w:color="auto"/>
                  </w:divBdr>
                  <w:divsChild>
                    <w:div w:id="655452217">
                      <w:marLeft w:val="0"/>
                      <w:marRight w:val="0"/>
                      <w:marTop w:val="0"/>
                      <w:marBottom w:val="0"/>
                      <w:divBdr>
                        <w:top w:val="none" w:sz="0" w:space="0" w:color="auto"/>
                        <w:left w:val="none" w:sz="0" w:space="0" w:color="auto"/>
                        <w:bottom w:val="none" w:sz="0" w:space="0" w:color="auto"/>
                        <w:right w:val="none" w:sz="0" w:space="0" w:color="auto"/>
                      </w:divBdr>
                    </w:div>
                  </w:divsChild>
                </w:div>
                <w:div w:id="1926841114">
                  <w:marLeft w:val="0"/>
                  <w:marRight w:val="0"/>
                  <w:marTop w:val="0"/>
                  <w:marBottom w:val="0"/>
                  <w:divBdr>
                    <w:top w:val="none" w:sz="0" w:space="0" w:color="auto"/>
                    <w:left w:val="none" w:sz="0" w:space="0" w:color="auto"/>
                    <w:bottom w:val="none" w:sz="0" w:space="0" w:color="auto"/>
                    <w:right w:val="none" w:sz="0" w:space="0" w:color="auto"/>
                  </w:divBdr>
                  <w:divsChild>
                    <w:div w:id="891036541">
                      <w:marLeft w:val="0"/>
                      <w:marRight w:val="0"/>
                      <w:marTop w:val="0"/>
                      <w:marBottom w:val="0"/>
                      <w:divBdr>
                        <w:top w:val="none" w:sz="0" w:space="0" w:color="auto"/>
                        <w:left w:val="none" w:sz="0" w:space="0" w:color="auto"/>
                        <w:bottom w:val="none" w:sz="0" w:space="0" w:color="auto"/>
                        <w:right w:val="none" w:sz="0" w:space="0" w:color="auto"/>
                      </w:divBdr>
                    </w:div>
                  </w:divsChild>
                </w:div>
                <w:div w:id="1930193709">
                  <w:marLeft w:val="0"/>
                  <w:marRight w:val="0"/>
                  <w:marTop w:val="0"/>
                  <w:marBottom w:val="0"/>
                  <w:divBdr>
                    <w:top w:val="none" w:sz="0" w:space="0" w:color="auto"/>
                    <w:left w:val="none" w:sz="0" w:space="0" w:color="auto"/>
                    <w:bottom w:val="none" w:sz="0" w:space="0" w:color="auto"/>
                    <w:right w:val="none" w:sz="0" w:space="0" w:color="auto"/>
                  </w:divBdr>
                  <w:divsChild>
                    <w:div w:id="1495341271">
                      <w:marLeft w:val="0"/>
                      <w:marRight w:val="0"/>
                      <w:marTop w:val="0"/>
                      <w:marBottom w:val="0"/>
                      <w:divBdr>
                        <w:top w:val="none" w:sz="0" w:space="0" w:color="auto"/>
                        <w:left w:val="none" w:sz="0" w:space="0" w:color="auto"/>
                        <w:bottom w:val="none" w:sz="0" w:space="0" w:color="auto"/>
                        <w:right w:val="none" w:sz="0" w:space="0" w:color="auto"/>
                      </w:divBdr>
                    </w:div>
                  </w:divsChild>
                </w:div>
                <w:div w:id="1939288617">
                  <w:marLeft w:val="0"/>
                  <w:marRight w:val="0"/>
                  <w:marTop w:val="0"/>
                  <w:marBottom w:val="0"/>
                  <w:divBdr>
                    <w:top w:val="none" w:sz="0" w:space="0" w:color="auto"/>
                    <w:left w:val="none" w:sz="0" w:space="0" w:color="auto"/>
                    <w:bottom w:val="none" w:sz="0" w:space="0" w:color="auto"/>
                    <w:right w:val="none" w:sz="0" w:space="0" w:color="auto"/>
                  </w:divBdr>
                  <w:divsChild>
                    <w:div w:id="79102185">
                      <w:marLeft w:val="0"/>
                      <w:marRight w:val="0"/>
                      <w:marTop w:val="0"/>
                      <w:marBottom w:val="0"/>
                      <w:divBdr>
                        <w:top w:val="none" w:sz="0" w:space="0" w:color="auto"/>
                        <w:left w:val="none" w:sz="0" w:space="0" w:color="auto"/>
                        <w:bottom w:val="none" w:sz="0" w:space="0" w:color="auto"/>
                        <w:right w:val="none" w:sz="0" w:space="0" w:color="auto"/>
                      </w:divBdr>
                    </w:div>
                  </w:divsChild>
                </w:div>
                <w:div w:id="1997372069">
                  <w:marLeft w:val="0"/>
                  <w:marRight w:val="0"/>
                  <w:marTop w:val="0"/>
                  <w:marBottom w:val="0"/>
                  <w:divBdr>
                    <w:top w:val="none" w:sz="0" w:space="0" w:color="auto"/>
                    <w:left w:val="none" w:sz="0" w:space="0" w:color="auto"/>
                    <w:bottom w:val="none" w:sz="0" w:space="0" w:color="auto"/>
                    <w:right w:val="none" w:sz="0" w:space="0" w:color="auto"/>
                  </w:divBdr>
                  <w:divsChild>
                    <w:div w:id="109051990">
                      <w:marLeft w:val="0"/>
                      <w:marRight w:val="0"/>
                      <w:marTop w:val="0"/>
                      <w:marBottom w:val="0"/>
                      <w:divBdr>
                        <w:top w:val="none" w:sz="0" w:space="0" w:color="auto"/>
                        <w:left w:val="none" w:sz="0" w:space="0" w:color="auto"/>
                        <w:bottom w:val="none" w:sz="0" w:space="0" w:color="auto"/>
                        <w:right w:val="none" w:sz="0" w:space="0" w:color="auto"/>
                      </w:divBdr>
                    </w:div>
                  </w:divsChild>
                </w:div>
                <w:div w:id="2014381672">
                  <w:marLeft w:val="0"/>
                  <w:marRight w:val="0"/>
                  <w:marTop w:val="0"/>
                  <w:marBottom w:val="0"/>
                  <w:divBdr>
                    <w:top w:val="none" w:sz="0" w:space="0" w:color="auto"/>
                    <w:left w:val="none" w:sz="0" w:space="0" w:color="auto"/>
                    <w:bottom w:val="none" w:sz="0" w:space="0" w:color="auto"/>
                    <w:right w:val="none" w:sz="0" w:space="0" w:color="auto"/>
                  </w:divBdr>
                  <w:divsChild>
                    <w:div w:id="1791631872">
                      <w:marLeft w:val="0"/>
                      <w:marRight w:val="0"/>
                      <w:marTop w:val="0"/>
                      <w:marBottom w:val="0"/>
                      <w:divBdr>
                        <w:top w:val="none" w:sz="0" w:space="0" w:color="auto"/>
                        <w:left w:val="none" w:sz="0" w:space="0" w:color="auto"/>
                        <w:bottom w:val="none" w:sz="0" w:space="0" w:color="auto"/>
                        <w:right w:val="none" w:sz="0" w:space="0" w:color="auto"/>
                      </w:divBdr>
                    </w:div>
                  </w:divsChild>
                </w:div>
                <w:div w:id="2020886169">
                  <w:marLeft w:val="0"/>
                  <w:marRight w:val="0"/>
                  <w:marTop w:val="0"/>
                  <w:marBottom w:val="0"/>
                  <w:divBdr>
                    <w:top w:val="none" w:sz="0" w:space="0" w:color="auto"/>
                    <w:left w:val="none" w:sz="0" w:space="0" w:color="auto"/>
                    <w:bottom w:val="none" w:sz="0" w:space="0" w:color="auto"/>
                    <w:right w:val="none" w:sz="0" w:space="0" w:color="auto"/>
                  </w:divBdr>
                  <w:divsChild>
                    <w:div w:id="1182160251">
                      <w:marLeft w:val="0"/>
                      <w:marRight w:val="0"/>
                      <w:marTop w:val="0"/>
                      <w:marBottom w:val="0"/>
                      <w:divBdr>
                        <w:top w:val="none" w:sz="0" w:space="0" w:color="auto"/>
                        <w:left w:val="none" w:sz="0" w:space="0" w:color="auto"/>
                        <w:bottom w:val="none" w:sz="0" w:space="0" w:color="auto"/>
                        <w:right w:val="none" w:sz="0" w:space="0" w:color="auto"/>
                      </w:divBdr>
                    </w:div>
                  </w:divsChild>
                </w:div>
                <w:div w:id="2021275592">
                  <w:marLeft w:val="0"/>
                  <w:marRight w:val="0"/>
                  <w:marTop w:val="0"/>
                  <w:marBottom w:val="0"/>
                  <w:divBdr>
                    <w:top w:val="none" w:sz="0" w:space="0" w:color="auto"/>
                    <w:left w:val="none" w:sz="0" w:space="0" w:color="auto"/>
                    <w:bottom w:val="none" w:sz="0" w:space="0" w:color="auto"/>
                    <w:right w:val="none" w:sz="0" w:space="0" w:color="auto"/>
                  </w:divBdr>
                  <w:divsChild>
                    <w:div w:id="1736276657">
                      <w:marLeft w:val="0"/>
                      <w:marRight w:val="0"/>
                      <w:marTop w:val="0"/>
                      <w:marBottom w:val="0"/>
                      <w:divBdr>
                        <w:top w:val="none" w:sz="0" w:space="0" w:color="auto"/>
                        <w:left w:val="none" w:sz="0" w:space="0" w:color="auto"/>
                        <w:bottom w:val="none" w:sz="0" w:space="0" w:color="auto"/>
                        <w:right w:val="none" w:sz="0" w:space="0" w:color="auto"/>
                      </w:divBdr>
                    </w:div>
                  </w:divsChild>
                </w:div>
                <w:div w:id="2022119872">
                  <w:marLeft w:val="0"/>
                  <w:marRight w:val="0"/>
                  <w:marTop w:val="0"/>
                  <w:marBottom w:val="0"/>
                  <w:divBdr>
                    <w:top w:val="none" w:sz="0" w:space="0" w:color="auto"/>
                    <w:left w:val="none" w:sz="0" w:space="0" w:color="auto"/>
                    <w:bottom w:val="none" w:sz="0" w:space="0" w:color="auto"/>
                    <w:right w:val="none" w:sz="0" w:space="0" w:color="auto"/>
                  </w:divBdr>
                  <w:divsChild>
                    <w:div w:id="2081976818">
                      <w:marLeft w:val="0"/>
                      <w:marRight w:val="0"/>
                      <w:marTop w:val="0"/>
                      <w:marBottom w:val="0"/>
                      <w:divBdr>
                        <w:top w:val="none" w:sz="0" w:space="0" w:color="auto"/>
                        <w:left w:val="none" w:sz="0" w:space="0" w:color="auto"/>
                        <w:bottom w:val="none" w:sz="0" w:space="0" w:color="auto"/>
                        <w:right w:val="none" w:sz="0" w:space="0" w:color="auto"/>
                      </w:divBdr>
                    </w:div>
                  </w:divsChild>
                </w:div>
                <w:div w:id="2037150373">
                  <w:marLeft w:val="0"/>
                  <w:marRight w:val="0"/>
                  <w:marTop w:val="0"/>
                  <w:marBottom w:val="0"/>
                  <w:divBdr>
                    <w:top w:val="none" w:sz="0" w:space="0" w:color="auto"/>
                    <w:left w:val="none" w:sz="0" w:space="0" w:color="auto"/>
                    <w:bottom w:val="none" w:sz="0" w:space="0" w:color="auto"/>
                    <w:right w:val="none" w:sz="0" w:space="0" w:color="auto"/>
                  </w:divBdr>
                  <w:divsChild>
                    <w:div w:id="94912396">
                      <w:marLeft w:val="0"/>
                      <w:marRight w:val="0"/>
                      <w:marTop w:val="0"/>
                      <w:marBottom w:val="0"/>
                      <w:divBdr>
                        <w:top w:val="none" w:sz="0" w:space="0" w:color="auto"/>
                        <w:left w:val="none" w:sz="0" w:space="0" w:color="auto"/>
                        <w:bottom w:val="none" w:sz="0" w:space="0" w:color="auto"/>
                        <w:right w:val="none" w:sz="0" w:space="0" w:color="auto"/>
                      </w:divBdr>
                    </w:div>
                  </w:divsChild>
                </w:div>
                <w:div w:id="2058822340">
                  <w:marLeft w:val="0"/>
                  <w:marRight w:val="0"/>
                  <w:marTop w:val="0"/>
                  <w:marBottom w:val="0"/>
                  <w:divBdr>
                    <w:top w:val="none" w:sz="0" w:space="0" w:color="auto"/>
                    <w:left w:val="none" w:sz="0" w:space="0" w:color="auto"/>
                    <w:bottom w:val="none" w:sz="0" w:space="0" w:color="auto"/>
                    <w:right w:val="none" w:sz="0" w:space="0" w:color="auto"/>
                  </w:divBdr>
                  <w:divsChild>
                    <w:div w:id="1390811151">
                      <w:marLeft w:val="0"/>
                      <w:marRight w:val="0"/>
                      <w:marTop w:val="0"/>
                      <w:marBottom w:val="0"/>
                      <w:divBdr>
                        <w:top w:val="none" w:sz="0" w:space="0" w:color="auto"/>
                        <w:left w:val="none" w:sz="0" w:space="0" w:color="auto"/>
                        <w:bottom w:val="none" w:sz="0" w:space="0" w:color="auto"/>
                        <w:right w:val="none" w:sz="0" w:space="0" w:color="auto"/>
                      </w:divBdr>
                    </w:div>
                  </w:divsChild>
                </w:div>
                <w:div w:id="2082558644">
                  <w:marLeft w:val="0"/>
                  <w:marRight w:val="0"/>
                  <w:marTop w:val="0"/>
                  <w:marBottom w:val="0"/>
                  <w:divBdr>
                    <w:top w:val="none" w:sz="0" w:space="0" w:color="auto"/>
                    <w:left w:val="none" w:sz="0" w:space="0" w:color="auto"/>
                    <w:bottom w:val="none" w:sz="0" w:space="0" w:color="auto"/>
                    <w:right w:val="none" w:sz="0" w:space="0" w:color="auto"/>
                  </w:divBdr>
                  <w:divsChild>
                    <w:div w:id="494690634">
                      <w:marLeft w:val="0"/>
                      <w:marRight w:val="0"/>
                      <w:marTop w:val="0"/>
                      <w:marBottom w:val="0"/>
                      <w:divBdr>
                        <w:top w:val="none" w:sz="0" w:space="0" w:color="auto"/>
                        <w:left w:val="none" w:sz="0" w:space="0" w:color="auto"/>
                        <w:bottom w:val="none" w:sz="0" w:space="0" w:color="auto"/>
                        <w:right w:val="none" w:sz="0" w:space="0" w:color="auto"/>
                      </w:divBdr>
                    </w:div>
                  </w:divsChild>
                </w:div>
                <w:div w:id="2086952275">
                  <w:marLeft w:val="0"/>
                  <w:marRight w:val="0"/>
                  <w:marTop w:val="0"/>
                  <w:marBottom w:val="0"/>
                  <w:divBdr>
                    <w:top w:val="none" w:sz="0" w:space="0" w:color="auto"/>
                    <w:left w:val="none" w:sz="0" w:space="0" w:color="auto"/>
                    <w:bottom w:val="none" w:sz="0" w:space="0" w:color="auto"/>
                    <w:right w:val="none" w:sz="0" w:space="0" w:color="auto"/>
                  </w:divBdr>
                  <w:divsChild>
                    <w:div w:id="94059994">
                      <w:marLeft w:val="0"/>
                      <w:marRight w:val="0"/>
                      <w:marTop w:val="0"/>
                      <w:marBottom w:val="0"/>
                      <w:divBdr>
                        <w:top w:val="none" w:sz="0" w:space="0" w:color="auto"/>
                        <w:left w:val="none" w:sz="0" w:space="0" w:color="auto"/>
                        <w:bottom w:val="none" w:sz="0" w:space="0" w:color="auto"/>
                        <w:right w:val="none" w:sz="0" w:space="0" w:color="auto"/>
                      </w:divBdr>
                    </w:div>
                  </w:divsChild>
                </w:div>
                <w:div w:id="2089571651">
                  <w:marLeft w:val="0"/>
                  <w:marRight w:val="0"/>
                  <w:marTop w:val="0"/>
                  <w:marBottom w:val="0"/>
                  <w:divBdr>
                    <w:top w:val="none" w:sz="0" w:space="0" w:color="auto"/>
                    <w:left w:val="none" w:sz="0" w:space="0" w:color="auto"/>
                    <w:bottom w:val="none" w:sz="0" w:space="0" w:color="auto"/>
                    <w:right w:val="none" w:sz="0" w:space="0" w:color="auto"/>
                  </w:divBdr>
                  <w:divsChild>
                    <w:div w:id="365642012">
                      <w:marLeft w:val="0"/>
                      <w:marRight w:val="0"/>
                      <w:marTop w:val="0"/>
                      <w:marBottom w:val="0"/>
                      <w:divBdr>
                        <w:top w:val="none" w:sz="0" w:space="0" w:color="auto"/>
                        <w:left w:val="none" w:sz="0" w:space="0" w:color="auto"/>
                        <w:bottom w:val="none" w:sz="0" w:space="0" w:color="auto"/>
                        <w:right w:val="none" w:sz="0" w:space="0" w:color="auto"/>
                      </w:divBdr>
                    </w:div>
                  </w:divsChild>
                </w:div>
                <w:div w:id="2094164177">
                  <w:marLeft w:val="0"/>
                  <w:marRight w:val="0"/>
                  <w:marTop w:val="0"/>
                  <w:marBottom w:val="0"/>
                  <w:divBdr>
                    <w:top w:val="none" w:sz="0" w:space="0" w:color="auto"/>
                    <w:left w:val="none" w:sz="0" w:space="0" w:color="auto"/>
                    <w:bottom w:val="none" w:sz="0" w:space="0" w:color="auto"/>
                    <w:right w:val="none" w:sz="0" w:space="0" w:color="auto"/>
                  </w:divBdr>
                  <w:divsChild>
                    <w:div w:id="1049569770">
                      <w:marLeft w:val="0"/>
                      <w:marRight w:val="0"/>
                      <w:marTop w:val="0"/>
                      <w:marBottom w:val="0"/>
                      <w:divBdr>
                        <w:top w:val="none" w:sz="0" w:space="0" w:color="auto"/>
                        <w:left w:val="none" w:sz="0" w:space="0" w:color="auto"/>
                        <w:bottom w:val="none" w:sz="0" w:space="0" w:color="auto"/>
                        <w:right w:val="none" w:sz="0" w:space="0" w:color="auto"/>
                      </w:divBdr>
                    </w:div>
                  </w:divsChild>
                </w:div>
                <w:div w:id="2100322066">
                  <w:marLeft w:val="0"/>
                  <w:marRight w:val="0"/>
                  <w:marTop w:val="0"/>
                  <w:marBottom w:val="0"/>
                  <w:divBdr>
                    <w:top w:val="none" w:sz="0" w:space="0" w:color="auto"/>
                    <w:left w:val="none" w:sz="0" w:space="0" w:color="auto"/>
                    <w:bottom w:val="none" w:sz="0" w:space="0" w:color="auto"/>
                    <w:right w:val="none" w:sz="0" w:space="0" w:color="auto"/>
                  </w:divBdr>
                  <w:divsChild>
                    <w:div w:id="2065563901">
                      <w:marLeft w:val="0"/>
                      <w:marRight w:val="0"/>
                      <w:marTop w:val="0"/>
                      <w:marBottom w:val="0"/>
                      <w:divBdr>
                        <w:top w:val="none" w:sz="0" w:space="0" w:color="auto"/>
                        <w:left w:val="none" w:sz="0" w:space="0" w:color="auto"/>
                        <w:bottom w:val="none" w:sz="0" w:space="0" w:color="auto"/>
                        <w:right w:val="none" w:sz="0" w:space="0" w:color="auto"/>
                      </w:divBdr>
                    </w:div>
                  </w:divsChild>
                </w:div>
                <w:div w:id="2130858360">
                  <w:marLeft w:val="0"/>
                  <w:marRight w:val="0"/>
                  <w:marTop w:val="0"/>
                  <w:marBottom w:val="0"/>
                  <w:divBdr>
                    <w:top w:val="none" w:sz="0" w:space="0" w:color="auto"/>
                    <w:left w:val="none" w:sz="0" w:space="0" w:color="auto"/>
                    <w:bottom w:val="none" w:sz="0" w:space="0" w:color="auto"/>
                    <w:right w:val="none" w:sz="0" w:space="0" w:color="auto"/>
                  </w:divBdr>
                  <w:divsChild>
                    <w:div w:id="395669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2429212">
          <w:marLeft w:val="0"/>
          <w:marRight w:val="0"/>
          <w:marTop w:val="0"/>
          <w:marBottom w:val="0"/>
          <w:divBdr>
            <w:top w:val="none" w:sz="0" w:space="0" w:color="auto"/>
            <w:left w:val="none" w:sz="0" w:space="0" w:color="auto"/>
            <w:bottom w:val="none" w:sz="0" w:space="0" w:color="auto"/>
            <w:right w:val="none" w:sz="0" w:space="0" w:color="auto"/>
          </w:divBdr>
        </w:div>
        <w:div w:id="1458838257">
          <w:marLeft w:val="0"/>
          <w:marRight w:val="0"/>
          <w:marTop w:val="0"/>
          <w:marBottom w:val="0"/>
          <w:divBdr>
            <w:top w:val="none" w:sz="0" w:space="0" w:color="auto"/>
            <w:left w:val="none" w:sz="0" w:space="0" w:color="auto"/>
            <w:bottom w:val="none" w:sz="0" w:space="0" w:color="auto"/>
            <w:right w:val="none" w:sz="0" w:space="0" w:color="auto"/>
          </w:divBdr>
        </w:div>
      </w:divsChild>
    </w:div>
    <w:div w:id="1641567234">
      <w:bodyDiv w:val="1"/>
      <w:marLeft w:val="0"/>
      <w:marRight w:val="0"/>
      <w:marTop w:val="0"/>
      <w:marBottom w:val="0"/>
      <w:divBdr>
        <w:top w:val="none" w:sz="0" w:space="0" w:color="auto"/>
        <w:left w:val="none" w:sz="0" w:space="0" w:color="auto"/>
        <w:bottom w:val="none" w:sz="0" w:space="0" w:color="auto"/>
        <w:right w:val="none" w:sz="0" w:space="0" w:color="auto"/>
      </w:divBdr>
      <w:divsChild>
        <w:div w:id="109326969">
          <w:marLeft w:val="0"/>
          <w:marRight w:val="0"/>
          <w:marTop w:val="0"/>
          <w:marBottom w:val="0"/>
          <w:divBdr>
            <w:top w:val="none" w:sz="0" w:space="0" w:color="auto"/>
            <w:left w:val="none" w:sz="0" w:space="0" w:color="auto"/>
            <w:bottom w:val="none" w:sz="0" w:space="0" w:color="auto"/>
            <w:right w:val="none" w:sz="0" w:space="0" w:color="auto"/>
          </w:divBdr>
        </w:div>
        <w:div w:id="488137903">
          <w:marLeft w:val="0"/>
          <w:marRight w:val="0"/>
          <w:marTop w:val="0"/>
          <w:marBottom w:val="0"/>
          <w:divBdr>
            <w:top w:val="none" w:sz="0" w:space="0" w:color="auto"/>
            <w:left w:val="none" w:sz="0" w:space="0" w:color="auto"/>
            <w:bottom w:val="none" w:sz="0" w:space="0" w:color="auto"/>
            <w:right w:val="none" w:sz="0" w:space="0" w:color="auto"/>
          </w:divBdr>
        </w:div>
        <w:div w:id="549263957">
          <w:marLeft w:val="0"/>
          <w:marRight w:val="0"/>
          <w:marTop w:val="0"/>
          <w:marBottom w:val="0"/>
          <w:divBdr>
            <w:top w:val="none" w:sz="0" w:space="0" w:color="auto"/>
            <w:left w:val="none" w:sz="0" w:space="0" w:color="auto"/>
            <w:bottom w:val="none" w:sz="0" w:space="0" w:color="auto"/>
            <w:right w:val="none" w:sz="0" w:space="0" w:color="auto"/>
          </w:divBdr>
        </w:div>
        <w:div w:id="717357252">
          <w:marLeft w:val="0"/>
          <w:marRight w:val="0"/>
          <w:marTop w:val="0"/>
          <w:marBottom w:val="0"/>
          <w:divBdr>
            <w:top w:val="none" w:sz="0" w:space="0" w:color="auto"/>
            <w:left w:val="none" w:sz="0" w:space="0" w:color="auto"/>
            <w:bottom w:val="none" w:sz="0" w:space="0" w:color="auto"/>
            <w:right w:val="none" w:sz="0" w:space="0" w:color="auto"/>
          </w:divBdr>
        </w:div>
        <w:div w:id="773477669">
          <w:marLeft w:val="0"/>
          <w:marRight w:val="0"/>
          <w:marTop w:val="0"/>
          <w:marBottom w:val="0"/>
          <w:divBdr>
            <w:top w:val="none" w:sz="0" w:space="0" w:color="auto"/>
            <w:left w:val="none" w:sz="0" w:space="0" w:color="auto"/>
            <w:bottom w:val="none" w:sz="0" w:space="0" w:color="auto"/>
            <w:right w:val="none" w:sz="0" w:space="0" w:color="auto"/>
          </w:divBdr>
        </w:div>
        <w:div w:id="855001769">
          <w:marLeft w:val="0"/>
          <w:marRight w:val="0"/>
          <w:marTop w:val="0"/>
          <w:marBottom w:val="0"/>
          <w:divBdr>
            <w:top w:val="none" w:sz="0" w:space="0" w:color="auto"/>
            <w:left w:val="none" w:sz="0" w:space="0" w:color="auto"/>
            <w:bottom w:val="none" w:sz="0" w:space="0" w:color="auto"/>
            <w:right w:val="none" w:sz="0" w:space="0" w:color="auto"/>
          </w:divBdr>
        </w:div>
        <w:div w:id="1154638868">
          <w:marLeft w:val="0"/>
          <w:marRight w:val="0"/>
          <w:marTop w:val="0"/>
          <w:marBottom w:val="0"/>
          <w:divBdr>
            <w:top w:val="none" w:sz="0" w:space="0" w:color="auto"/>
            <w:left w:val="none" w:sz="0" w:space="0" w:color="auto"/>
            <w:bottom w:val="none" w:sz="0" w:space="0" w:color="auto"/>
            <w:right w:val="none" w:sz="0" w:space="0" w:color="auto"/>
          </w:divBdr>
        </w:div>
        <w:div w:id="1633443230">
          <w:marLeft w:val="0"/>
          <w:marRight w:val="0"/>
          <w:marTop w:val="0"/>
          <w:marBottom w:val="0"/>
          <w:divBdr>
            <w:top w:val="none" w:sz="0" w:space="0" w:color="auto"/>
            <w:left w:val="none" w:sz="0" w:space="0" w:color="auto"/>
            <w:bottom w:val="none" w:sz="0" w:space="0" w:color="auto"/>
            <w:right w:val="none" w:sz="0" w:space="0" w:color="auto"/>
          </w:divBdr>
        </w:div>
        <w:div w:id="1745027393">
          <w:marLeft w:val="0"/>
          <w:marRight w:val="0"/>
          <w:marTop w:val="0"/>
          <w:marBottom w:val="0"/>
          <w:divBdr>
            <w:top w:val="none" w:sz="0" w:space="0" w:color="auto"/>
            <w:left w:val="none" w:sz="0" w:space="0" w:color="auto"/>
            <w:bottom w:val="none" w:sz="0" w:space="0" w:color="auto"/>
            <w:right w:val="none" w:sz="0" w:space="0" w:color="auto"/>
          </w:divBdr>
        </w:div>
        <w:div w:id="1796289871">
          <w:marLeft w:val="0"/>
          <w:marRight w:val="0"/>
          <w:marTop w:val="0"/>
          <w:marBottom w:val="0"/>
          <w:divBdr>
            <w:top w:val="none" w:sz="0" w:space="0" w:color="auto"/>
            <w:left w:val="none" w:sz="0" w:space="0" w:color="auto"/>
            <w:bottom w:val="none" w:sz="0" w:space="0" w:color="auto"/>
            <w:right w:val="none" w:sz="0" w:space="0" w:color="auto"/>
          </w:divBdr>
        </w:div>
        <w:div w:id="1882208471">
          <w:marLeft w:val="0"/>
          <w:marRight w:val="0"/>
          <w:marTop w:val="0"/>
          <w:marBottom w:val="0"/>
          <w:divBdr>
            <w:top w:val="none" w:sz="0" w:space="0" w:color="auto"/>
            <w:left w:val="none" w:sz="0" w:space="0" w:color="auto"/>
            <w:bottom w:val="none" w:sz="0" w:space="0" w:color="auto"/>
            <w:right w:val="none" w:sz="0" w:space="0" w:color="auto"/>
          </w:divBdr>
        </w:div>
      </w:divsChild>
    </w:div>
    <w:div w:id="1686859971">
      <w:bodyDiv w:val="1"/>
      <w:marLeft w:val="0"/>
      <w:marRight w:val="0"/>
      <w:marTop w:val="0"/>
      <w:marBottom w:val="0"/>
      <w:divBdr>
        <w:top w:val="none" w:sz="0" w:space="0" w:color="auto"/>
        <w:left w:val="none" w:sz="0" w:space="0" w:color="auto"/>
        <w:bottom w:val="none" w:sz="0" w:space="0" w:color="auto"/>
        <w:right w:val="none" w:sz="0" w:space="0" w:color="auto"/>
      </w:divBdr>
      <w:divsChild>
        <w:div w:id="548424141">
          <w:marLeft w:val="0"/>
          <w:marRight w:val="0"/>
          <w:marTop w:val="0"/>
          <w:marBottom w:val="0"/>
          <w:divBdr>
            <w:top w:val="none" w:sz="0" w:space="0" w:color="auto"/>
            <w:left w:val="none" w:sz="0" w:space="0" w:color="auto"/>
            <w:bottom w:val="none" w:sz="0" w:space="0" w:color="auto"/>
            <w:right w:val="none" w:sz="0" w:space="0" w:color="auto"/>
          </w:divBdr>
        </w:div>
        <w:div w:id="828407159">
          <w:marLeft w:val="0"/>
          <w:marRight w:val="0"/>
          <w:marTop w:val="0"/>
          <w:marBottom w:val="0"/>
          <w:divBdr>
            <w:top w:val="none" w:sz="0" w:space="0" w:color="auto"/>
            <w:left w:val="none" w:sz="0" w:space="0" w:color="auto"/>
            <w:bottom w:val="none" w:sz="0" w:space="0" w:color="auto"/>
            <w:right w:val="none" w:sz="0" w:space="0" w:color="auto"/>
          </w:divBdr>
        </w:div>
        <w:div w:id="1711569222">
          <w:marLeft w:val="0"/>
          <w:marRight w:val="0"/>
          <w:marTop w:val="0"/>
          <w:marBottom w:val="0"/>
          <w:divBdr>
            <w:top w:val="none" w:sz="0" w:space="0" w:color="auto"/>
            <w:left w:val="none" w:sz="0" w:space="0" w:color="auto"/>
            <w:bottom w:val="none" w:sz="0" w:space="0" w:color="auto"/>
            <w:right w:val="none" w:sz="0" w:space="0" w:color="auto"/>
          </w:divBdr>
        </w:div>
      </w:divsChild>
    </w:div>
    <w:div w:id="1706130176">
      <w:bodyDiv w:val="1"/>
      <w:marLeft w:val="0"/>
      <w:marRight w:val="0"/>
      <w:marTop w:val="0"/>
      <w:marBottom w:val="0"/>
      <w:divBdr>
        <w:top w:val="none" w:sz="0" w:space="0" w:color="auto"/>
        <w:left w:val="none" w:sz="0" w:space="0" w:color="auto"/>
        <w:bottom w:val="none" w:sz="0" w:space="0" w:color="auto"/>
        <w:right w:val="none" w:sz="0" w:space="0" w:color="auto"/>
      </w:divBdr>
      <w:divsChild>
        <w:div w:id="161118185">
          <w:marLeft w:val="0"/>
          <w:marRight w:val="0"/>
          <w:marTop w:val="0"/>
          <w:marBottom w:val="0"/>
          <w:divBdr>
            <w:top w:val="none" w:sz="0" w:space="0" w:color="auto"/>
            <w:left w:val="none" w:sz="0" w:space="0" w:color="auto"/>
            <w:bottom w:val="none" w:sz="0" w:space="0" w:color="auto"/>
            <w:right w:val="none" w:sz="0" w:space="0" w:color="auto"/>
          </w:divBdr>
        </w:div>
        <w:div w:id="346837074">
          <w:marLeft w:val="0"/>
          <w:marRight w:val="0"/>
          <w:marTop w:val="0"/>
          <w:marBottom w:val="0"/>
          <w:divBdr>
            <w:top w:val="none" w:sz="0" w:space="0" w:color="auto"/>
            <w:left w:val="none" w:sz="0" w:space="0" w:color="auto"/>
            <w:bottom w:val="none" w:sz="0" w:space="0" w:color="auto"/>
            <w:right w:val="none" w:sz="0" w:space="0" w:color="auto"/>
          </w:divBdr>
        </w:div>
        <w:div w:id="542905402">
          <w:marLeft w:val="0"/>
          <w:marRight w:val="0"/>
          <w:marTop w:val="0"/>
          <w:marBottom w:val="0"/>
          <w:divBdr>
            <w:top w:val="none" w:sz="0" w:space="0" w:color="auto"/>
            <w:left w:val="none" w:sz="0" w:space="0" w:color="auto"/>
            <w:bottom w:val="none" w:sz="0" w:space="0" w:color="auto"/>
            <w:right w:val="none" w:sz="0" w:space="0" w:color="auto"/>
          </w:divBdr>
        </w:div>
        <w:div w:id="1501503604">
          <w:marLeft w:val="0"/>
          <w:marRight w:val="0"/>
          <w:marTop w:val="0"/>
          <w:marBottom w:val="0"/>
          <w:divBdr>
            <w:top w:val="none" w:sz="0" w:space="0" w:color="auto"/>
            <w:left w:val="none" w:sz="0" w:space="0" w:color="auto"/>
            <w:bottom w:val="none" w:sz="0" w:space="0" w:color="auto"/>
            <w:right w:val="none" w:sz="0" w:space="0" w:color="auto"/>
          </w:divBdr>
        </w:div>
        <w:div w:id="1933273195">
          <w:marLeft w:val="0"/>
          <w:marRight w:val="0"/>
          <w:marTop w:val="0"/>
          <w:marBottom w:val="0"/>
          <w:divBdr>
            <w:top w:val="none" w:sz="0" w:space="0" w:color="auto"/>
            <w:left w:val="none" w:sz="0" w:space="0" w:color="auto"/>
            <w:bottom w:val="none" w:sz="0" w:space="0" w:color="auto"/>
            <w:right w:val="none" w:sz="0" w:space="0" w:color="auto"/>
          </w:divBdr>
        </w:div>
      </w:divsChild>
    </w:div>
    <w:div w:id="1713453694">
      <w:bodyDiv w:val="1"/>
      <w:marLeft w:val="0"/>
      <w:marRight w:val="0"/>
      <w:marTop w:val="0"/>
      <w:marBottom w:val="0"/>
      <w:divBdr>
        <w:top w:val="none" w:sz="0" w:space="0" w:color="auto"/>
        <w:left w:val="none" w:sz="0" w:space="0" w:color="auto"/>
        <w:bottom w:val="none" w:sz="0" w:space="0" w:color="auto"/>
        <w:right w:val="none" w:sz="0" w:space="0" w:color="auto"/>
      </w:divBdr>
      <w:divsChild>
        <w:div w:id="251399448">
          <w:marLeft w:val="0"/>
          <w:marRight w:val="0"/>
          <w:marTop w:val="0"/>
          <w:marBottom w:val="0"/>
          <w:divBdr>
            <w:top w:val="none" w:sz="0" w:space="0" w:color="auto"/>
            <w:left w:val="none" w:sz="0" w:space="0" w:color="auto"/>
            <w:bottom w:val="none" w:sz="0" w:space="0" w:color="auto"/>
            <w:right w:val="none" w:sz="0" w:space="0" w:color="auto"/>
          </w:divBdr>
        </w:div>
        <w:div w:id="299117897">
          <w:marLeft w:val="0"/>
          <w:marRight w:val="0"/>
          <w:marTop w:val="0"/>
          <w:marBottom w:val="0"/>
          <w:divBdr>
            <w:top w:val="none" w:sz="0" w:space="0" w:color="auto"/>
            <w:left w:val="none" w:sz="0" w:space="0" w:color="auto"/>
            <w:bottom w:val="none" w:sz="0" w:space="0" w:color="auto"/>
            <w:right w:val="none" w:sz="0" w:space="0" w:color="auto"/>
          </w:divBdr>
        </w:div>
        <w:div w:id="303848675">
          <w:marLeft w:val="0"/>
          <w:marRight w:val="0"/>
          <w:marTop w:val="0"/>
          <w:marBottom w:val="0"/>
          <w:divBdr>
            <w:top w:val="none" w:sz="0" w:space="0" w:color="auto"/>
            <w:left w:val="none" w:sz="0" w:space="0" w:color="auto"/>
            <w:bottom w:val="none" w:sz="0" w:space="0" w:color="auto"/>
            <w:right w:val="none" w:sz="0" w:space="0" w:color="auto"/>
          </w:divBdr>
        </w:div>
        <w:div w:id="636565490">
          <w:marLeft w:val="0"/>
          <w:marRight w:val="0"/>
          <w:marTop w:val="0"/>
          <w:marBottom w:val="0"/>
          <w:divBdr>
            <w:top w:val="none" w:sz="0" w:space="0" w:color="auto"/>
            <w:left w:val="none" w:sz="0" w:space="0" w:color="auto"/>
            <w:bottom w:val="none" w:sz="0" w:space="0" w:color="auto"/>
            <w:right w:val="none" w:sz="0" w:space="0" w:color="auto"/>
          </w:divBdr>
        </w:div>
        <w:div w:id="688800409">
          <w:marLeft w:val="0"/>
          <w:marRight w:val="0"/>
          <w:marTop w:val="0"/>
          <w:marBottom w:val="0"/>
          <w:divBdr>
            <w:top w:val="none" w:sz="0" w:space="0" w:color="auto"/>
            <w:left w:val="none" w:sz="0" w:space="0" w:color="auto"/>
            <w:bottom w:val="none" w:sz="0" w:space="0" w:color="auto"/>
            <w:right w:val="none" w:sz="0" w:space="0" w:color="auto"/>
          </w:divBdr>
        </w:div>
        <w:div w:id="1059476178">
          <w:marLeft w:val="0"/>
          <w:marRight w:val="0"/>
          <w:marTop w:val="0"/>
          <w:marBottom w:val="0"/>
          <w:divBdr>
            <w:top w:val="none" w:sz="0" w:space="0" w:color="auto"/>
            <w:left w:val="none" w:sz="0" w:space="0" w:color="auto"/>
            <w:bottom w:val="none" w:sz="0" w:space="0" w:color="auto"/>
            <w:right w:val="none" w:sz="0" w:space="0" w:color="auto"/>
          </w:divBdr>
        </w:div>
        <w:div w:id="1161235123">
          <w:marLeft w:val="0"/>
          <w:marRight w:val="0"/>
          <w:marTop w:val="0"/>
          <w:marBottom w:val="0"/>
          <w:divBdr>
            <w:top w:val="none" w:sz="0" w:space="0" w:color="auto"/>
            <w:left w:val="none" w:sz="0" w:space="0" w:color="auto"/>
            <w:bottom w:val="none" w:sz="0" w:space="0" w:color="auto"/>
            <w:right w:val="none" w:sz="0" w:space="0" w:color="auto"/>
          </w:divBdr>
        </w:div>
        <w:div w:id="1480658445">
          <w:marLeft w:val="0"/>
          <w:marRight w:val="0"/>
          <w:marTop w:val="0"/>
          <w:marBottom w:val="0"/>
          <w:divBdr>
            <w:top w:val="none" w:sz="0" w:space="0" w:color="auto"/>
            <w:left w:val="none" w:sz="0" w:space="0" w:color="auto"/>
            <w:bottom w:val="none" w:sz="0" w:space="0" w:color="auto"/>
            <w:right w:val="none" w:sz="0" w:space="0" w:color="auto"/>
          </w:divBdr>
        </w:div>
        <w:div w:id="1535118068">
          <w:marLeft w:val="0"/>
          <w:marRight w:val="0"/>
          <w:marTop w:val="0"/>
          <w:marBottom w:val="0"/>
          <w:divBdr>
            <w:top w:val="none" w:sz="0" w:space="0" w:color="auto"/>
            <w:left w:val="none" w:sz="0" w:space="0" w:color="auto"/>
            <w:bottom w:val="none" w:sz="0" w:space="0" w:color="auto"/>
            <w:right w:val="none" w:sz="0" w:space="0" w:color="auto"/>
          </w:divBdr>
        </w:div>
        <w:div w:id="1553079150">
          <w:marLeft w:val="0"/>
          <w:marRight w:val="0"/>
          <w:marTop w:val="0"/>
          <w:marBottom w:val="0"/>
          <w:divBdr>
            <w:top w:val="none" w:sz="0" w:space="0" w:color="auto"/>
            <w:left w:val="none" w:sz="0" w:space="0" w:color="auto"/>
            <w:bottom w:val="none" w:sz="0" w:space="0" w:color="auto"/>
            <w:right w:val="none" w:sz="0" w:space="0" w:color="auto"/>
          </w:divBdr>
        </w:div>
        <w:div w:id="1907834181">
          <w:marLeft w:val="0"/>
          <w:marRight w:val="0"/>
          <w:marTop w:val="0"/>
          <w:marBottom w:val="0"/>
          <w:divBdr>
            <w:top w:val="none" w:sz="0" w:space="0" w:color="auto"/>
            <w:left w:val="none" w:sz="0" w:space="0" w:color="auto"/>
            <w:bottom w:val="none" w:sz="0" w:space="0" w:color="auto"/>
            <w:right w:val="none" w:sz="0" w:space="0" w:color="auto"/>
          </w:divBdr>
        </w:div>
      </w:divsChild>
    </w:div>
    <w:div w:id="1732189965">
      <w:bodyDiv w:val="1"/>
      <w:marLeft w:val="0"/>
      <w:marRight w:val="0"/>
      <w:marTop w:val="0"/>
      <w:marBottom w:val="0"/>
      <w:divBdr>
        <w:top w:val="none" w:sz="0" w:space="0" w:color="auto"/>
        <w:left w:val="none" w:sz="0" w:space="0" w:color="auto"/>
        <w:bottom w:val="none" w:sz="0" w:space="0" w:color="auto"/>
        <w:right w:val="none" w:sz="0" w:space="0" w:color="auto"/>
      </w:divBdr>
      <w:divsChild>
        <w:div w:id="80837355">
          <w:marLeft w:val="0"/>
          <w:marRight w:val="0"/>
          <w:marTop w:val="0"/>
          <w:marBottom w:val="0"/>
          <w:divBdr>
            <w:top w:val="none" w:sz="0" w:space="0" w:color="auto"/>
            <w:left w:val="none" w:sz="0" w:space="0" w:color="auto"/>
            <w:bottom w:val="none" w:sz="0" w:space="0" w:color="auto"/>
            <w:right w:val="none" w:sz="0" w:space="0" w:color="auto"/>
          </w:divBdr>
        </w:div>
        <w:div w:id="194081339">
          <w:marLeft w:val="0"/>
          <w:marRight w:val="0"/>
          <w:marTop w:val="0"/>
          <w:marBottom w:val="0"/>
          <w:divBdr>
            <w:top w:val="none" w:sz="0" w:space="0" w:color="auto"/>
            <w:left w:val="none" w:sz="0" w:space="0" w:color="auto"/>
            <w:bottom w:val="none" w:sz="0" w:space="0" w:color="auto"/>
            <w:right w:val="none" w:sz="0" w:space="0" w:color="auto"/>
          </w:divBdr>
        </w:div>
        <w:div w:id="528613984">
          <w:marLeft w:val="0"/>
          <w:marRight w:val="0"/>
          <w:marTop w:val="0"/>
          <w:marBottom w:val="0"/>
          <w:divBdr>
            <w:top w:val="none" w:sz="0" w:space="0" w:color="auto"/>
            <w:left w:val="none" w:sz="0" w:space="0" w:color="auto"/>
            <w:bottom w:val="none" w:sz="0" w:space="0" w:color="auto"/>
            <w:right w:val="none" w:sz="0" w:space="0" w:color="auto"/>
          </w:divBdr>
        </w:div>
        <w:div w:id="601761565">
          <w:marLeft w:val="0"/>
          <w:marRight w:val="0"/>
          <w:marTop w:val="0"/>
          <w:marBottom w:val="0"/>
          <w:divBdr>
            <w:top w:val="none" w:sz="0" w:space="0" w:color="auto"/>
            <w:left w:val="none" w:sz="0" w:space="0" w:color="auto"/>
            <w:bottom w:val="none" w:sz="0" w:space="0" w:color="auto"/>
            <w:right w:val="none" w:sz="0" w:space="0" w:color="auto"/>
          </w:divBdr>
        </w:div>
        <w:div w:id="652173769">
          <w:marLeft w:val="0"/>
          <w:marRight w:val="0"/>
          <w:marTop w:val="0"/>
          <w:marBottom w:val="0"/>
          <w:divBdr>
            <w:top w:val="none" w:sz="0" w:space="0" w:color="auto"/>
            <w:left w:val="none" w:sz="0" w:space="0" w:color="auto"/>
            <w:bottom w:val="none" w:sz="0" w:space="0" w:color="auto"/>
            <w:right w:val="none" w:sz="0" w:space="0" w:color="auto"/>
          </w:divBdr>
        </w:div>
        <w:div w:id="861823797">
          <w:marLeft w:val="0"/>
          <w:marRight w:val="0"/>
          <w:marTop w:val="0"/>
          <w:marBottom w:val="0"/>
          <w:divBdr>
            <w:top w:val="none" w:sz="0" w:space="0" w:color="auto"/>
            <w:left w:val="none" w:sz="0" w:space="0" w:color="auto"/>
            <w:bottom w:val="none" w:sz="0" w:space="0" w:color="auto"/>
            <w:right w:val="none" w:sz="0" w:space="0" w:color="auto"/>
          </w:divBdr>
        </w:div>
        <w:div w:id="992949420">
          <w:marLeft w:val="0"/>
          <w:marRight w:val="0"/>
          <w:marTop w:val="0"/>
          <w:marBottom w:val="0"/>
          <w:divBdr>
            <w:top w:val="none" w:sz="0" w:space="0" w:color="auto"/>
            <w:left w:val="none" w:sz="0" w:space="0" w:color="auto"/>
            <w:bottom w:val="none" w:sz="0" w:space="0" w:color="auto"/>
            <w:right w:val="none" w:sz="0" w:space="0" w:color="auto"/>
          </w:divBdr>
        </w:div>
        <w:div w:id="1111439431">
          <w:marLeft w:val="0"/>
          <w:marRight w:val="0"/>
          <w:marTop w:val="0"/>
          <w:marBottom w:val="0"/>
          <w:divBdr>
            <w:top w:val="none" w:sz="0" w:space="0" w:color="auto"/>
            <w:left w:val="none" w:sz="0" w:space="0" w:color="auto"/>
            <w:bottom w:val="none" w:sz="0" w:space="0" w:color="auto"/>
            <w:right w:val="none" w:sz="0" w:space="0" w:color="auto"/>
          </w:divBdr>
        </w:div>
        <w:div w:id="1235899606">
          <w:marLeft w:val="0"/>
          <w:marRight w:val="0"/>
          <w:marTop w:val="0"/>
          <w:marBottom w:val="0"/>
          <w:divBdr>
            <w:top w:val="none" w:sz="0" w:space="0" w:color="auto"/>
            <w:left w:val="none" w:sz="0" w:space="0" w:color="auto"/>
            <w:bottom w:val="none" w:sz="0" w:space="0" w:color="auto"/>
            <w:right w:val="none" w:sz="0" w:space="0" w:color="auto"/>
          </w:divBdr>
        </w:div>
        <w:div w:id="1245648099">
          <w:marLeft w:val="0"/>
          <w:marRight w:val="0"/>
          <w:marTop w:val="0"/>
          <w:marBottom w:val="0"/>
          <w:divBdr>
            <w:top w:val="none" w:sz="0" w:space="0" w:color="auto"/>
            <w:left w:val="none" w:sz="0" w:space="0" w:color="auto"/>
            <w:bottom w:val="none" w:sz="0" w:space="0" w:color="auto"/>
            <w:right w:val="none" w:sz="0" w:space="0" w:color="auto"/>
          </w:divBdr>
        </w:div>
        <w:div w:id="1624341498">
          <w:marLeft w:val="0"/>
          <w:marRight w:val="0"/>
          <w:marTop w:val="0"/>
          <w:marBottom w:val="0"/>
          <w:divBdr>
            <w:top w:val="none" w:sz="0" w:space="0" w:color="auto"/>
            <w:left w:val="none" w:sz="0" w:space="0" w:color="auto"/>
            <w:bottom w:val="none" w:sz="0" w:space="0" w:color="auto"/>
            <w:right w:val="none" w:sz="0" w:space="0" w:color="auto"/>
          </w:divBdr>
        </w:div>
      </w:divsChild>
    </w:div>
    <w:div w:id="1863932808">
      <w:bodyDiv w:val="1"/>
      <w:marLeft w:val="0"/>
      <w:marRight w:val="0"/>
      <w:marTop w:val="0"/>
      <w:marBottom w:val="0"/>
      <w:divBdr>
        <w:top w:val="none" w:sz="0" w:space="0" w:color="auto"/>
        <w:left w:val="none" w:sz="0" w:space="0" w:color="auto"/>
        <w:bottom w:val="none" w:sz="0" w:space="0" w:color="auto"/>
        <w:right w:val="none" w:sz="0" w:space="0" w:color="auto"/>
      </w:divBdr>
      <w:divsChild>
        <w:div w:id="85343487">
          <w:marLeft w:val="0"/>
          <w:marRight w:val="0"/>
          <w:marTop w:val="0"/>
          <w:marBottom w:val="0"/>
          <w:divBdr>
            <w:top w:val="none" w:sz="0" w:space="0" w:color="auto"/>
            <w:left w:val="none" w:sz="0" w:space="0" w:color="auto"/>
            <w:bottom w:val="none" w:sz="0" w:space="0" w:color="auto"/>
            <w:right w:val="none" w:sz="0" w:space="0" w:color="auto"/>
          </w:divBdr>
        </w:div>
        <w:div w:id="380978180">
          <w:marLeft w:val="0"/>
          <w:marRight w:val="0"/>
          <w:marTop w:val="0"/>
          <w:marBottom w:val="0"/>
          <w:divBdr>
            <w:top w:val="none" w:sz="0" w:space="0" w:color="auto"/>
            <w:left w:val="none" w:sz="0" w:space="0" w:color="auto"/>
            <w:bottom w:val="none" w:sz="0" w:space="0" w:color="auto"/>
            <w:right w:val="none" w:sz="0" w:space="0" w:color="auto"/>
          </w:divBdr>
        </w:div>
        <w:div w:id="545869093">
          <w:marLeft w:val="0"/>
          <w:marRight w:val="0"/>
          <w:marTop w:val="0"/>
          <w:marBottom w:val="0"/>
          <w:divBdr>
            <w:top w:val="none" w:sz="0" w:space="0" w:color="auto"/>
            <w:left w:val="none" w:sz="0" w:space="0" w:color="auto"/>
            <w:bottom w:val="none" w:sz="0" w:space="0" w:color="auto"/>
            <w:right w:val="none" w:sz="0" w:space="0" w:color="auto"/>
          </w:divBdr>
        </w:div>
        <w:div w:id="600600407">
          <w:marLeft w:val="0"/>
          <w:marRight w:val="0"/>
          <w:marTop w:val="0"/>
          <w:marBottom w:val="0"/>
          <w:divBdr>
            <w:top w:val="none" w:sz="0" w:space="0" w:color="auto"/>
            <w:left w:val="none" w:sz="0" w:space="0" w:color="auto"/>
            <w:bottom w:val="none" w:sz="0" w:space="0" w:color="auto"/>
            <w:right w:val="none" w:sz="0" w:space="0" w:color="auto"/>
          </w:divBdr>
        </w:div>
        <w:div w:id="690646577">
          <w:marLeft w:val="0"/>
          <w:marRight w:val="0"/>
          <w:marTop w:val="0"/>
          <w:marBottom w:val="0"/>
          <w:divBdr>
            <w:top w:val="none" w:sz="0" w:space="0" w:color="auto"/>
            <w:left w:val="none" w:sz="0" w:space="0" w:color="auto"/>
            <w:bottom w:val="none" w:sz="0" w:space="0" w:color="auto"/>
            <w:right w:val="none" w:sz="0" w:space="0" w:color="auto"/>
          </w:divBdr>
        </w:div>
        <w:div w:id="915819575">
          <w:marLeft w:val="0"/>
          <w:marRight w:val="0"/>
          <w:marTop w:val="0"/>
          <w:marBottom w:val="0"/>
          <w:divBdr>
            <w:top w:val="none" w:sz="0" w:space="0" w:color="auto"/>
            <w:left w:val="none" w:sz="0" w:space="0" w:color="auto"/>
            <w:bottom w:val="none" w:sz="0" w:space="0" w:color="auto"/>
            <w:right w:val="none" w:sz="0" w:space="0" w:color="auto"/>
          </w:divBdr>
        </w:div>
        <w:div w:id="2125345359">
          <w:marLeft w:val="0"/>
          <w:marRight w:val="0"/>
          <w:marTop w:val="0"/>
          <w:marBottom w:val="0"/>
          <w:divBdr>
            <w:top w:val="none" w:sz="0" w:space="0" w:color="auto"/>
            <w:left w:val="none" w:sz="0" w:space="0" w:color="auto"/>
            <w:bottom w:val="none" w:sz="0" w:space="0" w:color="auto"/>
            <w:right w:val="none" w:sz="0" w:space="0" w:color="auto"/>
          </w:divBdr>
        </w:div>
      </w:divsChild>
    </w:div>
    <w:div w:id="1905754022">
      <w:bodyDiv w:val="1"/>
      <w:marLeft w:val="0"/>
      <w:marRight w:val="0"/>
      <w:marTop w:val="0"/>
      <w:marBottom w:val="0"/>
      <w:divBdr>
        <w:top w:val="none" w:sz="0" w:space="0" w:color="auto"/>
        <w:left w:val="none" w:sz="0" w:space="0" w:color="auto"/>
        <w:bottom w:val="none" w:sz="0" w:space="0" w:color="auto"/>
        <w:right w:val="none" w:sz="0" w:space="0" w:color="auto"/>
      </w:divBdr>
      <w:divsChild>
        <w:div w:id="295649531">
          <w:marLeft w:val="0"/>
          <w:marRight w:val="0"/>
          <w:marTop w:val="0"/>
          <w:marBottom w:val="0"/>
          <w:divBdr>
            <w:top w:val="none" w:sz="0" w:space="0" w:color="auto"/>
            <w:left w:val="none" w:sz="0" w:space="0" w:color="auto"/>
            <w:bottom w:val="none" w:sz="0" w:space="0" w:color="auto"/>
            <w:right w:val="none" w:sz="0" w:space="0" w:color="auto"/>
          </w:divBdr>
        </w:div>
        <w:div w:id="1647512636">
          <w:marLeft w:val="0"/>
          <w:marRight w:val="0"/>
          <w:marTop w:val="0"/>
          <w:marBottom w:val="0"/>
          <w:divBdr>
            <w:top w:val="none" w:sz="0" w:space="0" w:color="auto"/>
            <w:left w:val="none" w:sz="0" w:space="0" w:color="auto"/>
            <w:bottom w:val="none" w:sz="0" w:space="0" w:color="auto"/>
            <w:right w:val="none" w:sz="0" w:space="0" w:color="auto"/>
          </w:divBdr>
        </w:div>
        <w:div w:id="1658455096">
          <w:marLeft w:val="0"/>
          <w:marRight w:val="0"/>
          <w:marTop w:val="0"/>
          <w:marBottom w:val="0"/>
          <w:divBdr>
            <w:top w:val="none" w:sz="0" w:space="0" w:color="auto"/>
            <w:left w:val="none" w:sz="0" w:space="0" w:color="auto"/>
            <w:bottom w:val="none" w:sz="0" w:space="0" w:color="auto"/>
            <w:right w:val="none" w:sz="0" w:space="0" w:color="auto"/>
          </w:divBdr>
        </w:div>
        <w:div w:id="1674454895">
          <w:marLeft w:val="0"/>
          <w:marRight w:val="0"/>
          <w:marTop w:val="0"/>
          <w:marBottom w:val="0"/>
          <w:divBdr>
            <w:top w:val="none" w:sz="0" w:space="0" w:color="auto"/>
            <w:left w:val="none" w:sz="0" w:space="0" w:color="auto"/>
            <w:bottom w:val="none" w:sz="0" w:space="0" w:color="auto"/>
            <w:right w:val="none" w:sz="0" w:space="0" w:color="auto"/>
          </w:divBdr>
        </w:div>
        <w:div w:id="1931691776">
          <w:marLeft w:val="0"/>
          <w:marRight w:val="0"/>
          <w:marTop w:val="0"/>
          <w:marBottom w:val="0"/>
          <w:divBdr>
            <w:top w:val="none" w:sz="0" w:space="0" w:color="auto"/>
            <w:left w:val="none" w:sz="0" w:space="0" w:color="auto"/>
            <w:bottom w:val="none" w:sz="0" w:space="0" w:color="auto"/>
            <w:right w:val="none" w:sz="0" w:space="0" w:color="auto"/>
          </w:divBdr>
        </w:div>
      </w:divsChild>
    </w:div>
    <w:div w:id="1911384568">
      <w:bodyDiv w:val="1"/>
      <w:marLeft w:val="0"/>
      <w:marRight w:val="0"/>
      <w:marTop w:val="0"/>
      <w:marBottom w:val="0"/>
      <w:divBdr>
        <w:top w:val="none" w:sz="0" w:space="0" w:color="auto"/>
        <w:left w:val="none" w:sz="0" w:space="0" w:color="auto"/>
        <w:bottom w:val="none" w:sz="0" w:space="0" w:color="auto"/>
        <w:right w:val="none" w:sz="0" w:space="0" w:color="auto"/>
      </w:divBdr>
      <w:divsChild>
        <w:div w:id="500588463">
          <w:marLeft w:val="0"/>
          <w:marRight w:val="0"/>
          <w:marTop w:val="0"/>
          <w:marBottom w:val="0"/>
          <w:divBdr>
            <w:top w:val="none" w:sz="0" w:space="0" w:color="auto"/>
            <w:left w:val="none" w:sz="0" w:space="0" w:color="auto"/>
            <w:bottom w:val="none" w:sz="0" w:space="0" w:color="auto"/>
            <w:right w:val="none" w:sz="0" w:space="0" w:color="auto"/>
          </w:divBdr>
        </w:div>
        <w:div w:id="907960847">
          <w:marLeft w:val="0"/>
          <w:marRight w:val="0"/>
          <w:marTop w:val="0"/>
          <w:marBottom w:val="0"/>
          <w:divBdr>
            <w:top w:val="none" w:sz="0" w:space="0" w:color="auto"/>
            <w:left w:val="none" w:sz="0" w:space="0" w:color="auto"/>
            <w:bottom w:val="none" w:sz="0" w:space="0" w:color="auto"/>
            <w:right w:val="none" w:sz="0" w:space="0" w:color="auto"/>
          </w:divBdr>
        </w:div>
        <w:div w:id="1490898295">
          <w:marLeft w:val="0"/>
          <w:marRight w:val="0"/>
          <w:marTop w:val="0"/>
          <w:marBottom w:val="0"/>
          <w:divBdr>
            <w:top w:val="none" w:sz="0" w:space="0" w:color="auto"/>
            <w:left w:val="none" w:sz="0" w:space="0" w:color="auto"/>
            <w:bottom w:val="none" w:sz="0" w:space="0" w:color="auto"/>
            <w:right w:val="none" w:sz="0" w:space="0" w:color="auto"/>
          </w:divBdr>
        </w:div>
        <w:div w:id="2073502238">
          <w:marLeft w:val="0"/>
          <w:marRight w:val="0"/>
          <w:marTop w:val="0"/>
          <w:marBottom w:val="0"/>
          <w:divBdr>
            <w:top w:val="none" w:sz="0" w:space="0" w:color="auto"/>
            <w:left w:val="none" w:sz="0" w:space="0" w:color="auto"/>
            <w:bottom w:val="none" w:sz="0" w:space="0" w:color="auto"/>
            <w:right w:val="none" w:sz="0" w:space="0" w:color="auto"/>
          </w:divBdr>
        </w:div>
        <w:div w:id="2140681201">
          <w:marLeft w:val="0"/>
          <w:marRight w:val="0"/>
          <w:marTop w:val="0"/>
          <w:marBottom w:val="0"/>
          <w:divBdr>
            <w:top w:val="none" w:sz="0" w:space="0" w:color="auto"/>
            <w:left w:val="none" w:sz="0" w:space="0" w:color="auto"/>
            <w:bottom w:val="none" w:sz="0" w:space="0" w:color="auto"/>
            <w:right w:val="none" w:sz="0" w:space="0" w:color="auto"/>
          </w:divBdr>
        </w:div>
      </w:divsChild>
    </w:div>
    <w:div w:id="1922180482">
      <w:bodyDiv w:val="1"/>
      <w:marLeft w:val="0"/>
      <w:marRight w:val="0"/>
      <w:marTop w:val="0"/>
      <w:marBottom w:val="0"/>
      <w:divBdr>
        <w:top w:val="none" w:sz="0" w:space="0" w:color="auto"/>
        <w:left w:val="none" w:sz="0" w:space="0" w:color="auto"/>
        <w:bottom w:val="none" w:sz="0" w:space="0" w:color="auto"/>
        <w:right w:val="none" w:sz="0" w:space="0" w:color="auto"/>
      </w:divBdr>
      <w:divsChild>
        <w:div w:id="47806780">
          <w:marLeft w:val="0"/>
          <w:marRight w:val="0"/>
          <w:marTop w:val="0"/>
          <w:marBottom w:val="0"/>
          <w:divBdr>
            <w:top w:val="none" w:sz="0" w:space="0" w:color="auto"/>
            <w:left w:val="none" w:sz="0" w:space="0" w:color="auto"/>
            <w:bottom w:val="none" w:sz="0" w:space="0" w:color="auto"/>
            <w:right w:val="none" w:sz="0" w:space="0" w:color="auto"/>
          </w:divBdr>
        </w:div>
        <w:div w:id="251596139">
          <w:marLeft w:val="0"/>
          <w:marRight w:val="0"/>
          <w:marTop w:val="0"/>
          <w:marBottom w:val="0"/>
          <w:divBdr>
            <w:top w:val="none" w:sz="0" w:space="0" w:color="auto"/>
            <w:left w:val="none" w:sz="0" w:space="0" w:color="auto"/>
            <w:bottom w:val="none" w:sz="0" w:space="0" w:color="auto"/>
            <w:right w:val="none" w:sz="0" w:space="0" w:color="auto"/>
          </w:divBdr>
        </w:div>
        <w:div w:id="291864327">
          <w:marLeft w:val="0"/>
          <w:marRight w:val="0"/>
          <w:marTop w:val="0"/>
          <w:marBottom w:val="0"/>
          <w:divBdr>
            <w:top w:val="none" w:sz="0" w:space="0" w:color="auto"/>
            <w:left w:val="none" w:sz="0" w:space="0" w:color="auto"/>
            <w:bottom w:val="none" w:sz="0" w:space="0" w:color="auto"/>
            <w:right w:val="none" w:sz="0" w:space="0" w:color="auto"/>
          </w:divBdr>
        </w:div>
        <w:div w:id="310906697">
          <w:marLeft w:val="0"/>
          <w:marRight w:val="0"/>
          <w:marTop w:val="0"/>
          <w:marBottom w:val="0"/>
          <w:divBdr>
            <w:top w:val="none" w:sz="0" w:space="0" w:color="auto"/>
            <w:left w:val="none" w:sz="0" w:space="0" w:color="auto"/>
            <w:bottom w:val="none" w:sz="0" w:space="0" w:color="auto"/>
            <w:right w:val="none" w:sz="0" w:space="0" w:color="auto"/>
          </w:divBdr>
        </w:div>
        <w:div w:id="377975092">
          <w:marLeft w:val="0"/>
          <w:marRight w:val="0"/>
          <w:marTop w:val="0"/>
          <w:marBottom w:val="0"/>
          <w:divBdr>
            <w:top w:val="none" w:sz="0" w:space="0" w:color="auto"/>
            <w:left w:val="none" w:sz="0" w:space="0" w:color="auto"/>
            <w:bottom w:val="none" w:sz="0" w:space="0" w:color="auto"/>
            <w:right w:val="none" w:sz="0" w:space="0" w:color="auto"/>
          </w:divBdr>
        </w:div>
        <w:div w:id="1038971662">
          <w:marLeft w:val="0"/>
          <w:marRight w:val="0"/>
          <w:marTop w:val="0"/>
          <w:marBottom w:val="0"/>
          <w:divBdr>
            <w:top w:val="none" w:sz="0" w:space="0" w:color="auto"/>
            <w:left w:val="none" w:sz="0" w:space="0" w:color="auto"/>
            <w:bottom w:val="none" w:sz="0" w:space="0" w:color="auto"/>
            <w:right w:val="none" w:sz="0" w:space="0" w:color="auto"/>
          </w:divBdr>
        </w:div>
        <w:div w:id="1223981907">
          <w:marLeft w:val="0"/>
          <w:marRight w:val="0"/>
          <w:marTop w:val="0"/>
          <w:marBottom w:val="0"/>
          <w:divBdr>
            <w:top w:val="none" w:sz="0" w:space="0" w:color="auto"/>
            <w:left w:val="none" w:sz="0" w:space="0" w:color="auto"/>
            <w:bottom w:val="none" w:sz="0" w:space="0" w:color="auto"/>
            <w:right w:val="none" w:sz="0" w:space="0" w:color="auto"/>
          </w:divBdr>
        </w:div>
        <w:div w:id="1303077208">
          <w:marLeft w:val="0"/>
          <w:marRight w:val="0"/>
          <w:marTop w:val="0"/>
          <w:marBottom w:val="0"/>
          <w:divBdr>
            <w:top w:val="none" w:sz="0" w:space="0" w:color="auto"/>
            <w:left w:val="none" w:sz="0" w:space="0" w:color="auto"/>
            <w:bottom w:val="none" w:sz="0" w:space="0" w:color="auto"/>
            <w:right w:val="none" w:sz="0" w:space="0" w:color="auto"/>
          </w:divBdr>
        </w:div>
        <w:div w:id="1395153448">
          <w:marLeft w:val="0"/>
          <w:marRight w:val="0"/>
          <w:marTop w:val="0"/>
          <w:marBottom w:val="0"/>
          <w:divBdr>
            <w:top w:val="none" w:sz="0" w:space="0" w:color="auto"/>
            <w:left w:val="none" w:sz="0" w:space="0" w:color="auto"/>
            <w:bottom w:val="none" w:sz="0" w:space="0" w:color="auto"/>
            <w:right w:val="none" w:sz="0" w:space="0" w:color="auto"/>
          </w:divBdr>
        </w:div>
        <w:div w:id="1800950306">
          <w:marLeft w:val="0"/>
          <w:marRight w:val="0"/>
          <w:marTop w:val="0"/>
          <w:marBottom w:val="0"/>
          <w:divBdr>
            <w:top w:val="none" w:sz="0" w:space="0" w:color="auto"/>
            <w:left w:val="none" w:sz="0" w:space="0" w:color="auto"/>
            <w:bottom w:val="none" w:sz="0" w:space="0" w:color="auto"/>
            <w:right w:val="none" w:sz="0" w:space="0" w:color="auto"/>
          </w:divBdr>
        </w:div>
        <w:div w:id="1903712641">
          <w:marLeft w:val="0"/>
          <w:marRight w:val="0"/>
          <w:marTop w:val="0"/>
          <w:marBottom w:val="0"/>
          <w:divBdr>
            <w:top w:val="none" w:sz="0" w:space="0" w:color="auto"/>
            <w:left w:val="none" w:sz="0" w:space="0" w:color="auto"/>
            <w:bottom w:val="none" w:sz="0" w:space="0" w:color="auto"/>
            <w:right w:val="none" w:sz="0" w:space="0" w:color="auto"/>
          </w:divBdr>
        </w:div>
      </w:divsChild>
    </w:div>
    <w:div w:id="1927614529">
      <w:bodyDiv w:val="1"/>
      <w:marLeft w:val="0"/>
      <w:marRight w:val="0"/>
      <w:marTop w:val="0"/>
      <w:marBottom w:val="0"/>
      <w:divBdr>
        <w:top w:val="none" w:sz="0" w:space="0" w:color="auto"/>
        <w:left w:val="none" w:sz="0" w:space="0" w:color="auto"/>
        <w:bottom w:val="none" w:sz="0" w:space="0" w:color="auto"/>
        <w:right w:val="none" w:sz="0" w:space="0" w:color="auto"/>
      </w:divBdr>
      <w:divsChild>
        <w:div w:id="252783283">
          <w:marLeft w:val="0"/>
          <w:marRight w:val="0"/>
          <w:marTop w:val="0"/>
          <w:marBottom w:val="0"/>
          <w:divBdr>
            <w:top w:val="none" w:sz="0" w:space="0" w:color="auto"/>
            <w:left w:val="none" w:sz="0" w:space="0" w:color="auto"/>
            <w:bottom w:val="none" w:sz="0" w:space="0" w:color="auto"/>
            <w:right w:val="none" w:sz="0" w:space="0" w:color="auto"/>
          </w:divBdr>
        </w:div>
        <w:div w:id="330135692">
          <w:marLeft w:val="0"/>
          <w:marRight w:val="0"/>
          <w:marTop w:val="0"/>
          <w:marBottom w:val="0"/>
          <w:divBdr>
            <w:top w:val="none" w:sz="0" w:space="0" w:color="auto"/>
            <w:left w:val="none" w:sz="0" w:space="0" w:color="auto"/>
            <w:bottom w:val="none" w:sz="0" w:space="0" w:color="auto"/>
            <w:right w:val="none" w:sz="0" w:space="0" w:color="auto"/>
          </w:divBdr>
        </w:div>
        <w:div w:id="566306682">
          <w:marLeft w:val="0"/>
          <w:marRight w:val="0"/>
          <w:marTop w:val="0"/>
          <w:marBottom w:val="0"/>
          <w:divBdr>
            <w:top w:val="none" w:sz="0" w:space="0" w:color="auto"/>
            <w:left w:val="none" w:sz="0" w:space="0" w:color="auto"/>
            <w:bottom w:val="none" w:sz="0" w:space="0" w:color="auto"/>
            <w:right w:val="none" w:sz="0" w:space="0" w:color="auto"/>
          </w:divBdr>
        </w:div>
        <w:div w:id="752975024">
          <w:marLeft w:val="0"/>
          <w:marRight w:val="0"/>
          <w:marTop w:val="0"/>
          <w:marBottom w:val="0"/>
          <w:divBdr>
            <w:top w:val="none" w:sz="0" w:space="0" w:color="auto"/>
            <w:left w:val="none" w:sz="0" w:space="0" w:color="auto"/>
            <w:bottom w:val="none" w:sz="0" w:space="0" w:color="auto"/>
            <w:right w:val="none" w:sz="0" w:space="0" w:color="auto"/>
          </w:divBdr>
        </w:div>
        <w:div w:id="788471936">
          <w:marLeft w:val="0"/>
          <w:marRight w:val="0"/>
          <w:marTop w:val="0"/>
          <w:marBottom w:val="0"/>
          <w:divBdr>
            <w:top w:val="none" w:sz="0" w:space="0" w:color="auto"/>
            <w:left w:val="none" w:sz="0" w:space="0" w:color="auto"/>
            <w:bottom w:val="none" w:sz="0" w:space="0" w:color="auto"/>
            <w:right w:val="none" w:sz="0" w:space="0" w:color="auto"/>
          </w:divBdr>
        </w:div>
        <w:div w:id="948581972">
          <w:marLeft w:val="0"/>
          <w:marRight w:val="0"/>
          <w:marTop w:val="0"/>
          <w:marBottom w:val="0"/>
          <w:divBdr>
            <w:top w:val="none" w:sz="0" w:space="0" w:color="auto"/>
            <w:left w:val="none" w:sz="0" w:space="0" w:color="auto"/>
            <w:bottom w:val="none" w:sz="0" w:space="0" w:color="auto"/>
            <w:right w:val="none" w:sz="0" w:space="0" w:color="auto"/>
          </w:divBdr>
        </w:div>
        <w:div w:id="976299731">
          <w:marLeft w:val="0"/>
          <w:marRight w:val="0"/>
          <w:marTop w:val="0"/>
          <w:marBottom w:val="0"/>
          <w:divBdr>
            <w:top w:val="none" w:sz="0" w:space="0" w:color="auto"/>
            <w:left w:val="none" w:sz="0" w:space="0" w:color="auto"/>
            <w:bottom w:val="none" w:sz="0" w:space="0" w:color="auto"/>
            <w:right w:val="none" w:sz="0" w:space="0" w:color="auto"/>
          </w:divBdr>
        </w:div>
        <w:div w:id="1321079752">
          <w:marLeft w:val="0"/>
          <w:marRight w:val="0"/>
          <w:marTop w:val="0"/>
          <w:marBottom w:val="0"/>
          <w:divBdr>
            <w:top w:val="none" w:sz="0" w:space="0" w:color="auto"/>
            <w:left w:val="none" w:sz="0" w:space="0" w:color="auto"/>
            <w:bottom w:val="none" w:sz="0" w:space="0" w:color="auto"/>
            <w:right w:val="none" w:sz="0" w:space="0" w:color="auto"/>
          </w:divBdr>
        </w:div>
        <w:div w:id="1428699450">
          <w:marLeft w:val="0"/>
          <w:marRight w:val="0"/>
          <w:marTop w:val="0"/>
          <w:marBottom w:val="0"/>
          <w:divBdr>
            <w:top w:val="none" w:sz="0" w:space="0" w:color="auto"/>
            <w:left w:val="none" w:sz="0" w:space="0" w:color="auto"/>
            <w:bottom w:val="none" w:sz="0" w:space="0" w:color="auto"/>
            <w:right w:val="none" w:sz="0" w:space="0" w:color="auto"/>
          </w:divBdr>
        </w:div>
        <w:div w:id="1863207398">
          <w:marLeft w:val="0"/>
          <w:marRight w:val="0"/>
          <w:marTop w:val="0"/>
          <w:marBottom w:val="0"/>
          <w:divBdr>
            <w:top w:val="none" w:sz="0" w:space="0" w:color="auto"/>
            <w:left w:val="none" w:sz="0" w:space="0" w:color="auto"/>
            <w:bottom w:val="none" w:sz="0" w:space="0" w:color="auto"/>
            <w:right w:val="none" w:sz="0" w:space="0" w:color="auto"/>
          </w:divBdr>
        </w:div>
        <w:div w:id="2144344560">
          <w:marLeft w:val="0"/>
          <w:marRight w:val="0"/>
          <w:marTop w:val="0"/>
          <w:marBottom w:val="0"/>
          <w:divBdr>
            <w:top w:val="none" w:sz="0" w:space="0" w:color="auto"/>
            <w:left w:val="none" w:sz="0" w:space="0" w:color="auto"/>
            <w:bottom w:val="none" w:sz="0" w:space="0" w:color="auto"/>
            <w:right w:val="none" w:sz="0" w:space="0" w:color="auto"/>
          </w:divBdr>
        </w:div>
      </w:divsChild>
    </w:div>
    <w:div w:id="1953202088">
      <w:bodyDiv w:val="1"/>
      <w:marLeft w:val="0"/>
      <w:marRight w:val="0"/>
      <w:marTop w:val="0"/>
      <w:marBottom w:val="0"/>
      <w:divBdr>
        <w:top w:val="none" w:sz="0" w:space="0" w:color="auto"/>
        <w:left w:val="none" w:sz="0" w:space="0" w:color="auto"/>
        <w:bottom w:val="none" w:sz="0" w:space="0" w:color="auto"/>
        <w:right w:val="none" w:sz="0" w:space="0" w:color="auto"/>
      </w:divBdr>
      <w:divsChild>
        <w:div w:id="58985993">
          <w:marLeft w:val="0"/>
          <w:marRight w:val="0"/>
          <w:marTop w:val="0"/>
          <w:marBottom w:val="0"/>
          <w:divBdr>
            <w:top w:val="none" w:sz="0" w:space="0" w:color="auto"/>
            <w:left w:val="none" w:sz="0" w:space="0" w:color="auto"/>
            <w:bottom w:val="none" w:sz="0" w:space="0" w:color="auto"/>
            <w:right w:val="none" w:sz="0" w:space="0" w:color="auto"/>
          </w:divBdr>
        </w:div>
        <w:div w:id="260725636">
          <w:marLeft w:val="0"/>
          <w:marRight w:val="0"/>
          <w:marTop w:val="0"/>
          <w:marBottom w:val="0"/>
          <w:divBdr>
            <w:top w:val="none" w:sz="0" w:space="0" w:color="auto"/>
            <w:left w:val="none" w:sz="0" w:space="0" w:color="auto"/>
            <w:bottom w:val="none" w:sz="0" w:space="0" w:color="auto"/>
            <w:right w:val="none" w:sz="0" w:space="0" w:color="auto"/>
          </w:divBdr>
        </w:div>
        <w:div w:id="942032957">
          <w:marLeft w:val="0"/>
          <w:marRight w:val="0"/>
          <w:marTop w:val="0"/>
          <w:marBottom w:val="0"/>
          <w:divBdr>
            <w:top w:val="none" w:sz="0" w:space="0" w:color="auto"/>
            <w:left w:val="none" w:sz="0" w:space="0" w:color="auto"/>
            <w:bottom w:val="none" w:sz="0" w:space="0" w:color="auto"/>
            <w:right w:val="none" w:sz="0" w:space="0" w:color="auto"/>
          </w:divBdr>
        </w:div>
        <w:div w:id="983659133">
          <w:marLeft w:val="0"/>
          <w:marRight w:val="0"/>
          <w:marTop w:val="0"/>
          <w:marBottom w:val="0"/>
          <w:divBdr>
            <w:top w:val="none" w:sz="0" w:space="0" w:color="auto"/>
            <w:left w:val="none" w:sz="0" w:space="0" w:color="auto"/>
            <w:bottom w:val="none" w:sz="0" w:space="0" w:color="auto"/>
            <w:right w:val="none" w:sz="0" w:space="0" w:color="auto"/>
          </w:divBdr>
        </w:div>
        <w:div w:id="1229654385">
          <w:marLeft w:val="0"/>
          <w:marRight w:val="0"/>
          <w:marTop w:val="0"/>
          <w:marBottom w:val="0"/>
          <w:divBdr>
            <w:top w:val="none" w:sz="0" w:space="0" w:color="auto"/>
            <w:left w:val="none" w:sz="0" w:space="0" w:color="auto"/>
            <w:bottom w:val="none" w:sz="0" w:space="0" w:color="auto"/>
            <w:right w:val="none" w:sz="0" w:space="0" w:color="auto"/>
          </w:divBdr>
        </w:div>
        <w:div w:id="1277982532">
          <w:marLeft w:val="0"/>
          <w:marRight w:val="0"/>
          <w:marTop w:val="0"/>
          <w:marBottom w:val="0"/>
          <w:divBdr>
            <w:top w:val="none" w:sz="0" w:space="0" w:color="auto"/>
            <w:left w:val="none" w:sz="0" w:space="0" w:color="auto"/>
            <w:bottom w:val="none" w:sz="0" w:space="0" w:color="auto"/>
            <w:right w:val="none" w:sz="0" w:space="0" w:color="auto"/>
          </w:divBdr>
        </w:div>
        <w:div w:id="1890190830">
          <w:marLeft w:val="0"/>
          <w:marRight w:val="0"/>
          <w:marTop w:val="0"/>
          <w:marBottom w:val="0"/>
          <w:divBdr>
            <w:top w:val="none" w:sz="0" w:space="0" w:color="auto"/>
            <w:left w:val="none" w:sz="0" w:space="0" w:color="auto"/>
            <w:bottom w:val="none" w:sz="0" w:space="0" w:color="auto"/>
            <w:right w:val="none" w:sz="0" w:space="0" w:color="auto"/>
          </w:divBdr>
        </w:div>
        <w:div w:id="1937591620">
          <w:marLeft w:val="0"/>
          <w:marRight w:val="0"/>
          <w:marTop w:val="0"/>
          <w:marBottom w:val="0"/>
          <w:divBdr>
            <w:top w:val="none" w:sz="0" w:space="0" w:color="auto"/>
            <w:left w:val="none" w:sz="0" w:space="0" w:color="auto"/>
            <w:bottom w:val="none" w:sz="0" w:space="0" w:color="auto"/>
            <w:right w:val="none" w:sz="0" w:space="0" w:color="auto"/>
          </w:divBdr>
        </w:div>
        <w:div w:id="2034915794">
          <w:marLeft w:val="0"/>
          <w:marRight w:val="0"/>
          <w:marTop w:val="0"/>
          <w:marBottom w:val="0"/>
          <w:divBdr>
            <w:top w:val="none" w:sz="0" w:space="0" w:color="auto"/>
            <w:left w:val="none" w:sz="0" w:space="0" w:color="auto"/>
            <w:bottom w:val="none" w:sz="0" w:space="0" w:color="auto"/>
            <w:right w:val="none" w:sz="0" w:space="0" w:color="auto"/>
          </w:divBdr>
        </w:div>
        <w:div w:id="2039115657">
          <w:marLeft w:val="0"/>
          <w:marRight w:val="0"/>
          <w:marTop w:val="0"/>
          <w:marBottom w:val="0"/>
          <w:divBdr>
            <w:top w:val="none" w:sz="0" w:space="0" w:color="auto"/>
            <w:left w:val="none" w:sz="0" w:space="0" w:color="auto"/>
            <w:bottom w:val="none" w:sz="0" w:space="0" w:color="auto"/>
            <w:right w:val="none" w:sz="0" w:space="0" w:color="auto"/>
          </w:divBdr>
        </w:div>
        <w:div w:id="2077581321">
          <w:marLeft w:val="0"/>
          <w:marRight w:val="0"/>
          <w:marTop w:val="0"/>
          <w:marBottom w:val="0"/>
          <w:divBdr>
            <w:top w:val="none" w:sz="0" w:space="0" w:color="auto"/>
            <w:left w:val="none" w:sz="0" w:space="0" w:color="auto"/>
            <w:bottom w:val="none" w:sz="0" w:space="0" w:color="auto"/>
            <w:right w:val="none" w:sz="0" w:space="0" w:color="auto"/>
          </w:divBdr>
        </w:div>
      </w:divsChild>
    </w:div>
    <w:div w:id="1959605418">
      <w:bodyDiv w:val="1"/>
      <w:marLeft w:val="0"/>
      <w:marRight w:val="0"/>
      <w:marTop w:val="0"/>
      <w:marBottom w:val="0"/>
      <w:divBdr>
        <w:top w:val="none" w:sz="0" w:space="0" w:color="auto"/>
        <w:left w:val="none" w:sz="0" w:space="0" w:color="auto"/>
        <w:bottom w:val="none" w:sz="0" w:space="0" w:color="auto"/>
        <w:right w:val="none" w:sz="0" w:space="0" w:color="auto"/>
      </w:divBdr>
      <w:divsChild>
        <w:div w:id="935673802">
          <w:marLeft w:val="0"/>
          <w:marRight w:val="0"/>
          <w:marTop w:val="0"/>
          <w:marBottom w:val="0"/>
          <w:divBdr>
            <w:top w:val="none" w:sz="0" w:space="0" w:color="auto"/>
            <w:left w:val="none" w:sz="0" w:space="0" w:color="auto"/>
            <w:bottom w:val="none" w:sz="0" w:space="0" w:color="auto"/>
            <w:right w:val="none" w:sz="0" w:space="0" w:color="auto"/>
          </w:divBdr>
        </w:div>
        <w:div w:id="953365302">
          <w:marLeft w:val="0"/>
          <w:marRight w:val="0"/>
          <w:marTop w:val="0"/>
          <w:marBottom w:val="0"/>
          <w:divBdr>
            <w:top w:val="none" w:sz="0" w:space="0" w:color="auto"/>
            <w:left w:val="none" w:sz="0" w:space="0" w:color="auto"/>
            <w:bottom w:val="none" w:sz="0" w:space="0" w:color="auto"/>
            <w:right w:val="none" w:sz="0" w:space="0" w:color="auto"/>
          </w:divBdr>
        </w:div>
        <w:div w:id="989097057">
          <w:marLeft w:val="0"/>
          <w:marRight w:val="0"/>
          <w:marTop w:val="0"/>
          <w:marBottom w:val="0"/>
          <w:divBdr>
            <w:top w:val="none" w:sz="0" w:space="0" w:color="auto"/>
            <w:left w:val="none" w:sz="0" w:space="0" w:color="auto"/>
            <w:bottom w:val="none" w:sz="0" w:space="0" w:color="auto"/>
            <w:right w:val="none" w:sz="0" w:space="0" w:color="auto"/>
          </w:divBdr>
        </w:div>
      </w:divsChild>
    </w:div>
    <w:div w:id="1970471207">
      <w:bodyDiv w:val="1"/>
      <w:marLeft w:val="0"/>
      <w:marRight w:val="0"/>
      <w:marTop w:val="0"/>
      <w:marBottom w:val="0"/>
      <w:divBdr>
        <w:top w:val="none" w:sz="0" w:space="0" w:color="auto"/>
        <w:left w:val="none" w:sz="0" w:space="0" w:color="auto"/>
        <w:bottom w:val="none" w:sz="0" w:space="0" w:color="auto"/>
        <w:right w:val="none" w:sz="0" w:space="0" w:color="auto"/>
      </w:divBdr>
      <w:divsChild>
        <w:div w:id="625544211">
          <w:marLeft w:val="0"/>
          <w:marRight w:val="0"/>
          <w:marTop w:val="0"/>
          <w:marBottom w:val="0"/>
          <w:divBdr>
            <w:top w:val="none" w:sz="0" w:space="0" w:color="auto"/>
            <w:left w:val="none" w:sz="0" w:space="0" w:color="auto"/>
            <w:bottom w:val="none" w:sz="0" w:space="0" w:color="auto"/>
            <w:right w:val="none" w:sz="0" w:space="0" w:color="auto"/>
          </w:divBdr>
        </w:div>
        <w:div w:id="909317143">
          <w:marLeft w:val="0"/>
          <w:marRight w:val="0"/>
          <w:marTop w:val="0"/>
          <w:marBottom w:val="0"/>
          <w:divBdr>
            <w:top w:val="none" w:sz="0" w:space="0" w:color="auto"/>
            <w:left w:val="none" w:sz="0" w:space="0" w:color="auto"/>
            <w:bottom w:val="none" w:sz="0" w:space="0" w:color="auto"/>
            <w:right w:val="none" w:sz="0" w:space="0" w:color="auto"/>
          </w:divBdr>
        </w:div>
        <w:div w:id="1299727708">
          <w:marLeft w:val="0"/>
          <w:marRight w:val="0"/>
          <w:marTop w:val="0"/>
          <w:marBottom w:val="0"/>
          <w:divBdr>
            <w:top w:val="none" w:sz="0" w:space="0" w:color="auto"/>
            <w:left w:val="none" w:sz="0" w:space="0" w:color="auto"/>
            <w:bottom w:val="none" w:sz="0" w:space="0" w:color="auto"/>
            <w:right w:val="none" w:sz="0" w:space="0" w:color="auto"/>
          </w:divBdr>
        </w:div>
      </w:divsChild>
    </w:div>
    <w:div w:id="1970822670">
      <w:bodyDiv w:val="1"/>
      <w:marLeft w:val="0"/>
      <w:marRight w:val="0"/>
      <w:marTop w:val="0"/>
      <w:marBottom w:val="0"/>
      <w:divBdr>
        <w:top w:val="none" w:sz="0" w:space="0" w:color="auto"/>
        <w:left w:val="none" w:sz="0" w:space="0" w:color="auto"/>
        <w:bottom w:val="none" w:sz="0" w:space="0" w:color="auto"/>
        <w:right w:val="none" w:sz="0" w:space="0" w:color="auto"/>
      </w:divBdr>
      <w:divsChild>
        <w:div w:id="142281542">
          <w:marLeft w:val="0"/>
          <w:marRight w:val="0"/>
          <w:marTop w:val="0"/>
          <w:marBottom w:val="0"/>
          <w:divBdr>
            <w:top w:val="none" w:sz="0" w:space="0" w:color="auto"/>
            <w:left w:val="none" w:sz="0" w:space="0" w:color="auto"/>
            <w:bottom w:val="none" w:sz="0" w:space="0" w:color="auto"/>
            <w:right w:val="none" w:sz="0" w:space="0" w:color="auto"/>
          </w:divBdr>
        </w:div>
        <w:div w:id="211818519">
          <w:marLeft w:val="0"/>
          <w:marRight w:val="0"/>
          <w:marTop w:val="0"/>
          <w:marBottom w:val="0"/>
          <w:divBdr>
            <w:top w:val="none" w:sz="0" w:space="0" w:color="auto"/>
            <w:left w:val="none" w:sz="0" w:space="0" w:color="auto"/>
            <w:bottom w:val="none" w:sz="0" w:space="0" w:color="auto"/>
            <w:right w:val="none" w:sz="0" w:space="0" w:color="auto"/>
          </w:divBdr>
        </w:div>
        <w:div w:id="223296105">
          <w:marLeft w:val="0"/>
          <w:marRight w:val="0"/>
          <w:marTop w:val="0"/>
          <w:marBottom w:val="0"/>
          <w:divBdr>
            <w:top w:val="none" w:sz="0" w:space="0" w:color="auto"/>
            <w:left w:val="none" w:sz="0" w:space="0" w:color="auto"/>
            <w:bottom w:val="none" w:sz="0" w:space="0" w:color="auto"/>
            <w:right w:val="none" w:sz="0" w:space="0" w:color="auto"/>
          </w:divBdr>
        </w:div>
        <w:div w:id="669720925">
          <w:marLeft w:val="0"/>
          <w:marRight w:val="0"/>
          <w:marTop w:val="0"/>
          <w:marBottom w:val="0"/>
          <w:divBdr>
            <w:top w:val="none" w:sz="0" w:space="0" w:color="auto"/>
            <w:left w:val="none" w:sz="0" w:space="0" w:color="auto"/>
            <w:bottom w:val="none" w:sz="0" w:space="0" w:color="auto"/>
            <w:right w:val="none" w:sz="0" w:space="0" w:color="auto"/>
          </w:divBdr>
        </w:div>
        <w:div w:id="1091924851">
          <w:marLeft w:val="0"/>
          <w:marRight w:val="0"/>
          <w:marTop w:val="0"/>
          <w:marBottom w:val="0"/>
          <w:divBdr>
            <w:top w:val="none" w:sz="0" w:space="0" w:color="auto"/>
            <w:left w:val="none" w:sz="0" w:space="0" w:color="auto"/>
            <w:bottom w:val="none" w:sz="0" w:space="0" w:color="auto"/>
            <w:right w:val="none" w:sz="0" w:space="0" w:color="auto"/>
          </w:divBdr>
        </w:div>
        <w:div w:id="1110928287">
          <w:marLeft w:val="0"/>
          <w:marRight w:val="0"/>
          <w:marTop w:val="0"/>
          <w:marBottom w:val="0"/>
          <w:divBdr>
            <w:top w:val="none" w:sz="0" w:space="0" w:color="auto"/>
            <w:left w:val="none" w:sz="0" w:space="0" w:color="auto"/>
            <w:bottom w:val="none" w:sz="0" w:space="0" w:color="auto"/>
            <w:right w:val="none" w:sz="0" w:space="0" w:color="auto"/>
          </w:divBdr>
        </w:div>
        <w:div w:id="1507476239">
          <w:marLeft w:val="0"/>
          <w:marRight w:val="0"/>
          <w:marTop w:val="0"/>
          <w:marBottom w:val="0"/>
          <w:divBdr>
            <w:top w:val="none" w:sz="0" w:space="0" w:color="auto"/>
            <w:left w:val="none" w:sz="0" w:space="0" w:color="auto"/>
            <w:bottom w:val="none" w:sz="0" w:space="0" w:color="auto"/>
            <w:right w:val="none" w:sz="0" w:space="0" w:color="auto"/>
          </w:divBdr>
        </w:div>
        <w:div w:id="1639845252">
          <w:marLeft w:val="0"/>
          <w:marRight w:val="0"/>
          <w:marTop w:val="0"/>
          <w:marBottom w:val="0"/>
          <w:divBdr>
            <w:top w:val="none" w:sz="0" w:space="0" w:color="auto"/>
            <w:left w:val="none" w:sz="0" w:space="0" w:color="auto"/>
            <w:bottom w:val="none" w:sz="0" w:space="0" w:color="auto"/>
            <w:right w:val="none" w:sz="0" w:space="0" w:color="auto"/>
          </w:divBdr>
        </w:div>
      </w:divsChild>
    </w:div>
    <w:div w:id="1975521282">
      <w:bodyDiv w:val="1"/>
      <w:marLeft w:val="0"/>
      <w:marRight w:val="0"/>
      <w:marTop w:val="0"/>
      <w:marBottom w:val="0"/>
      <w:divBdr>
        <w:top w:val="none" w:sz="0" w:space="0" w:color="auto"/>
        <w:left w:val="none" w:sz="0" w:space="0" w:color="auto"/>
        <w:bottom w:val="none" w:sz="0" w:space="0" w:color="auto"/>
        <w:right w:val="none" w:sz="0" w:space="0" w:color="auto"/>
      </w:divBdr>
    </w:div>
    <w:div w:id="2013486429">
      <w:bodyDiv w:val="1"/>
      <w:marLeft w:val="0"/>
      <w:marRight w:val="0"/>
      <w:marTop w:val="0"/>
      <w:marBottom w:val="0"/>
      <w:divBdr>
        <w:top w:val="none" w:sz="0" w:space="0" w:color="auto"/>
        <w:left w:val="none" w:sz="0" w:space="0" w:color="auto"/>
        <w:bottom w:val="none" w:sz="0" w:space="0" w:color="auto"/>
        <w:right w:val="none" w:sz="0" w:space="0" w:color="auto"/>
      </w:divBdr>
      <w:divsChild>
        <w:div w:id="41902051">
          <w:marLeft w:val="0"/>
          <w:marRight w:val="0"/>
          <w:marTop w:val="0"/>
          <w:marBottom w:val="0"/>
          <w:divBdr>
            <w:top w:val="none" w:sz="0" w:space="0" w:color="auto"/>
            <w:left w:val="none" w:sz="0" w:space="0" w:color="auto"/>
            <w:bottom w:val="none" w:sz="0" w:space="0" w:color="auto"/>
            <w:right w:val="none" w:sz="0" w:space="0" w:color="auto"/>
          </w:divBdr>
          <w:divsChild>
            <w:div w:id="1653020774">
              <w:marLeft w:val="0"/>
              <w:marRight w:val="0"/>
              <w:marTop w:val="0"/>
              <w:marBottom w:val="0"/>
              <w:divBdr>
                <w:top w:val="none" w:sz="0" w:space="0" w:color="auto"/>
                <w:left w:val="none" w:sz="0" w:space="0" w:color="auto"/>
                <w:bottom w:val="none" w:sz="0" w:space="0" w:color="auto"/>
                <w:right w:val="none" w:sz="0" w:space="0" w:color="auto"/>
              </w:divBdr>
            </w:div>
          </w:divsChild>
        </w:div>
        <w:div w:id="390424916">
          <w:marLeft w:val="0"/>
          <w:marRight w:val="0"/>
          <w:marTop w:val="0"/>
          <w:marBottom w:val="0"/>
          <w:divBdr>
            <w:top w:val="none" w:sz="0" w:space="0" w:color="auto"/>
            <w:left w:val="none" w:sz="0" w:space="0" w:color="auto"/>
            <w:bottom w:val="none" w:sz="0" w:space="0" w:color="auto"/>
            <w:right w:val="none" w:sz="0" w:space="0" w:color="auto"/>
          </w:divBdr>
          <w:divsChild>
            <w:div w:id="123232740">
              <w:marLeft w:val="0"/>
              <w:marRight w:val="0"/>
              <w:marTop w:val="0"/>
              <w:marBottom w:val="0"/>
              <w:divBdr>
                <w:top w:val="none" w:sz="0" w:space="0" w:color="auto"/>
                <w:left w:val="none" w:sz="0" w:space="0" w:color="auto"/>
                <w:bottom w:val="none" w:sz="0" w:space="0" w:color="auto"/>
                <w:right w:val="none" w:sz="0" w:space="0" w:color="auto"/>
              </w:divBdr>
            </w:div>
          </w:divsChild>
        </w:div>
        <w:div w:id="521088646">
          <w:marLeft w:val="0"/>
          <w:marRight w:val="0"/>
          <w:marTop w:val="0"/>
          <w:marBottom w:val="0"/>
          <w:divBdr>
            <w:top w:val="none" w:sz="0" w:space="0" w:color="auto"/>
            <w:left w:val="none" w:sz="0" w:space="0" w:color="auto"/>
            <w:bottom w:val="none" w:sz="0" w:space="0" w:color="auto"/>
            <w:right w:val="none" w:sz="0" w:space="0" w:color="auto"/>
          </w:divBdr>
          <w:divsChild>
            <w:div w:id="132645155">
              <w:marLeft w:val="0"/>
              <w:marRight w:val="0"/>
              <w:marTop w:val="0"/>
              <w:marBottom w:val="0"/>
              <w:divBdr>
                <w:top w:val="none" w:sz="0" w:space="0" w:color="auto"/>
                <w:left w:val="none" w:sz="0" w:space="0" w:color="auto"/>
                <w:bottom w:val="none" w:sz="0" w:space="0" w:color="auto"/>
                <w:right w:val="none" w:sz="0" w:space="0" w:color="auto"/>
              </w:divBdr>
            </w:div>
          </w:divsChild>
        </w:div>
        <w:div w:id="651756191">
          <w:marLeft w:val="0"/>
          <w:marRight w:val="0"/>
          <w:marTop w:val="0"/>
          <w:marBottom w:val="0"/>
          <w:divBdr>
            <w:top w:val="none" w:sz="0" w:space="0" w:color="auto"/>
            <w:left w:val="none" w:sz="0" w:space="0" w:color="auto"/>
            <w:bottom w:val="none" w:sz="0" w:space="0" w:color="auto"/>
            <w:right w:val="none" w:sz="0" w:space="0" w:color="auto"/>
          </w:divBdr>
          <w:divsChild>
            <w:div w:id="106319848">
              <w:marLeft w:val="0"/>
              <w:marRight w:val="0"/>
              <w:marTop w:val="0"/>
              <w:marBottom w:val="0"/>
              <w:divBdr>
                <w:top w:val="none" w:sz="0" w:space="0" w:color="auto"/>
                <w:left w:val="none" w:sz="0" w:space="0" w:color="auto"/>
                <w:bottom w:val="none" w:sz="0" w:space="0" w:color="auto"/>
                <w:right w:val="none" w:sz="0" w:space="0" w:color="auto"/>
              </w:divBdr>
            </w:div>
          </w:divsChild>
        </w:div>
        <w:div w:id="685325696">
          <w:marLeft w:val="0"/>
          <w:marRight w:val="0"/>
          <w:marTop w:val="0"/>
          <w:marBottom w:val="0"/>
          <w:divBdr>
            <w:top w:val="none" w:sz="0" w:space="0" w:color="auto"/>
            <w:left w:val="none" w:sz="0" w:space="0" w:color="auto"/>
            <w:bottom w:val="none" w:sz="0" w:space="0" w:color="auto"/>
            <w:right w:val="none" w:sz="0" w:space="0" w:color="auto"/>
          </w:divBdr>
          <w:divsChild>
            <w:div w:id="742138717">
              <w:marLeft w:val="0"/>
              <w:marRight w:val="0"/>
              <w:marTop w:val="0"/>
              <w:marBottom w:val="0"/>
              <w:divBdr>
                <w:top w:val="none" w:sz="0" w:space="0" w:color="auto"/>
                <w:left w:val="none" w:sz="0" w:space="0" w:color="auto"/>
                <w:bottom w:val="none" w:sz="0" w:space="0" w:color="auto"/>
                <w:right w:val="none" w:sz="0" w:space="0" w:color="auto"/>
              </w:divBdr>
            </w:div>
          </w:divsChild>
        </w:div>
        <w:div w:id="710420257">
          <w:marLeft w:val="0"/>
          <w:marRight w:val="0"/>
          <w:marTop w:val="0"/>
          <w:marBottom w:val="0"/>
          <w:divBdr>
            <w:top w:val="none" w:sz="0" w:space="0" w:color="auto"/>
            <w:left w:val="none" w:sz="0" w:space="0" w:color="auto"/>
            <w:bottom w:val="none" w:sz="0" w:space="0" w:color="auto"/>
            <w:right w:val="none" w:sz="0" w:space="0" w:color="auto"/>
          </w:divBdr>
          <w:divsChild>
            <w:div w:id="1131098553">
              <w:marLeft w:val="0"/>
              <w:marRight w:val="0"/>
              <w:marTop w:val="0"/>
              <w:marBottom w:val="0"/>
              <w:divBdr>
                <w:top w:val="none" w:sz="0" w:space="0" w:color="auto"/>
                <w:left w:val="none" w:sz="0" w:space="0" w:color="auto"/>
                <w:bottom w:val="none" w:sz="0" w:space="0" w:color="auto"/>
                <w:right w:val="none" w:sz="0" w:space="0" w:color="auto"/>
              </w:divBdr>
            </w:div>
          </w:divsChild>
        </w:div>
        <w:div w:id="921371183">
          <w:marLeft w:val="0"/>
          <w:marRight w:val="0"/>
          <w:marTop w:val="0"/>
          <w:marBottom w:val="0"/>
          <w:divBdr>
            <w:top w:val="none" w:sz="0" w:space="0" w:color="auto"/>
            <w:left w:val="none" w:sz="0" w:space="0" w:color="auto"/>
            <w:bottom w:val="none" w:sz="0" w:space="0" w:color="auto"/>
            <w:right w:val="none" w:sz="0" w:space="0" w:color="auto"/>
          </w:divBdr>
          <w:divsChild>
            <w:div w:id="1811286982">
              <w:marLeft w:val="0"/>
              <w:marRight w:val="0"/>
              <w:marTop w:val="0"/>
              <w:marBottom w:val="0"/>
              <w:divBdr>
                <w:top w:val="none" w:sz="0" w:space="0" w:color="auto"/>
                <w:left w:val="none" w:sz="0" w:space="0" w:color="auto"/>
                <w:bottom w:val="none" w:sz="0" w:space="0" w:color="auto"/>
                <w:right w:val="none" w:sz="0" w:space="0" w:color="auto"/>
              </w:divBdr>
            </w:div>
          </w:divsChild>
        </w:div>
        <w:div w:id="922030275">
          <w:marLeft w:val="0"/>
          <w:marRight w:val="0"/>
          <w:marTop w:val="0"/>
          <w:marBottom w:val="0"/>
          <w:divBdr>
            <w:top w:val="none" w:sz="0" w:space="0" w:color="auto"/>
            <w:left w:val="none" w:sz="0" w:space="0" w:color="auto"/>
            <w:bottom w:val="none" w:sz="0" w:space="0" w:color="auto"/>
            <w:right w:val="none" w:sz="0" w:space="0" w:color="auto"/>
          </w:divBdr>
          <w:divsChild>
            <w:div w:id="1367019799">
              <w:marLeft w:val="0"/>
              <w:marRight w:val="0"/>
              <w:marTop w:val="0"/>
              <w:marBottom w:val="0"/>
              <w:divBdr>
                <w:top w:val="none" w:sz="0" w:space="0" w:color="auto"/>
                <w:left w:val="none" w:sz="0" w:space="0" w:color="auto"/>
                <w:bottom w:val="none" w:sz="0" w:space="0" w:color="auto"/>
                <w:right w:val="none" w:sz="0" w:space="0" w:color="auto"/>
              </w:divBdr>
            </w:div>
          </w:divsChild>
        </w:div>
        <w:div w:id="925919552">
          <w:marLeft w:val="0"/>
          <w:marRight w:val="0"/>
          <w:marTop w:val="0"/>
          <w:marBottom w:val="0"/>
          <w:divBdr>
            <w:top w:val="none" w:sz="0" w:space="0" w:color="auto"/>
            <w:left w:val="none" w:sz="0" w:space="0" w:color="auto"/>
            <w:bottom w:val="none" w:sz="0" w:space="0" w:color="auto"/>
            <w:right w:val="none" w:sz="0" w:space="0" w:color="auto"/>
          </w:divBdr>
          <w:divsChild>
            <w:div w:id="554435038">
              <w:marLeft w:val="0"/>
              <w:marRight w:val="0"/>
              <w:marTop w:val="0"/>
              <w:marBottom w:val="0"/>
              <w:divBdr>
                <w:top w:val="none" w:sz="0" w:space="0" w:color="auto"/>
                <w:left w:val="none" w:sz="0" w:space="0" w:color="auto"/>
                <w:bottom w:val="none" w:sz="0" w:space="0" w:color="auto"/>
                <w:right w:val="none" w:sz="0" w:space="0" w:color="auto"/>
              </w:divBdr>
            </w:div>
          </w:divsChild>
        </w:div>
        <w:div w:id="1084382014">
          <w:marLeft w:val="0"/>
          <w:marRight w:val="0"/>
          <w:marTop w:val="0"/>
          <w:marBottom w:val="0"/>
          <w:divBdr>
            <w:top w:val="none" w:sz="0" w:space="0" w:color="auto"/>
            <w:left w:val="none" w:sz="0" w:space="0" w:color="auto"/>
            <w:bottom w:val="none" w:sz="0" w:space="0" w:color="auto"/>
            <w:right w:val="none" w:sz="0" w:space="0" w:color="auto"/>
          </w:divBdr>
          <w:divsChild>
            <w:div w:id="1296982084">
              <w:marLeft w:val="0"/>
              <w:marRight w:val="0"/>
              <w:marTop w:val="0"/>
              <w:marBottom w:val="0"/>
              <w:divBdr>
                <w:top w:val="none" w:sz="0" w:space="0" w:color="auto"/>
                <w:left w:val="none" w:sz="0" w:space="0" w:color="auto"/>
                <w:bottom w:val="none" w:sz="0" w:space="0" w:color="auto"/>
                <w:right w:val="none" w:sz="0" w:space="0" w:color="auto"/>
              </w:divBdr>
            </w:div>
          </w:divsChild>
        </w:div>
        <w:div w:id="1206407466">
          <w:marLeft w:val="0"/>
          <w:marRight w:val="0"/>
          <w:marTop w:val="0"/>
          <w:marBottom w:val="0"/>
          <w:divBdr>
            <w:top w:val="none" w:sz="0" w:space="0" w:color="auto"/>
            <w:left w:val="none" w:sz="0" w:space="0" w:color="auto"/>
            <w:bottom w:val="none" w:sz="0" w:space="0" w:color="auto"/>
            <w:right w:val="none" w:sz="0" w:space="0" w:color="auto"/>
          </w:divBdr>
          <w:divsChild>
            <w:div w:id="505218404">
              <w:marLeft w:val="0"/>
              <w:marRight w:val="0"/>
              <w:marTop w:val="0"/>
              <w:marBottom w:val="0"/>
              <w:divBdr>
                <w:top w:val="none" w:sz="0" w:space="0" w:color="auto"/>
                <w:left w:val="none" w:sz="0" w:space="0" w:color="auto"/>
                <w:bottom w:val="none" w:sz="0" w:space="0" w:color="auto"/>
                <w:right w:val="none" w:sz="0" w:space="0" w:color="auto"/>
              </w:divBdr>
            </w:div>
          </w:divsChild>
        </w:div>
        <w:div w:id="1235967041">
          <w:marLeft w:val="0"/>
          <w:marRight w:val="0"/>
          <w:marTop w:val="0"/>
          <w:marBottom w:val="0"/>
          <w:divBdr>
            <w:top w:val="none" w:sz="0" w:space="0" w:color="auto"/>
            <w:left w:val="none" w:sz="0" w:space="0" w:color="auto"/>
            <w:bottom w:val="none" w:sz="0" w:space="0" w:color="auto"/>
            <w:right w:val="none" w:sz="0" w:space="0" w:color="auto"/>
          </w:divBdr>
          <w:divsChild>
            <w:div w:id="405998324">
              <w:marLeft w:val="0"/>
              <w:marRight w:val="0"/>
              <w:marTop w:val="0"/>
              <w:marBottom w:val="0"/>
              <w:divBdr>
                <w:top w:val="none" w:sz="0" w:space="0" w:color="auto"/>
                <w:left w:val="none" w:sz="0" w:space="0" w:color="auto"/>
                <w:bottom w:val="none" w:sz="0" w:space="0" w:color="auto"/>
                <w:right w:val="none" w:sz="0" w:space="0" w:color="auto"/>
              </w:divBdr>
            </w:div>
          </w:divsChild>
        </w:div>
        <w:div w:id="1575624261">
          <w:marLeft w:val="0"/>
          <w:marRight w:val="0"/>
          <w:marTop w:val="0"/>
          <w:marBottom w:val="0"/>
          <w:divBdr>
            <w:top w:val="none" w:sz="0" w:space="0" w:color="auto"/>
            <w:left w:val="none" w:sz="0" w:space="0" w:color="auto"/>
            <w:bottom w:val="none" w:sz="0" w:space="0" w:color="auto"/>
            <w:right w:val="none" w:sz="0" w:space="0" w:color="auto"/>
          </w:divBdr>
          <w:divsChild>
            <w:div w:id="1232154476">
              <w:marLeft w:val="0"/>
              <w:marRight w:val="0"/>
              <w:marTop w:val="0"/>
              <w:marBottom w:val="0"/>
              <w:divBdr>
                <w:top w:val="none" w:sz="0" w:space="0" w:color="auto"/>
                <w:left w:val="none" w:sz="0" w:space="0" w:color="auto"/>
                <w:bottom w:val="none" w:sz="0" w:space="0" w:color="auto"/>
                <w:right w:val="none" w:sz="0" w:space="0" w:color="auto"/>
              </w:divBdr>
            </w:div>
          </w:divsChild>
        </w:div>
        <w:div w:id="1758012901">
          <w:marLeft w:val="0"/>
          <w:marRight w:val="0"/>
          <w:marTop w:val="0"/>
          <w:marBottom w:val="0"/>
          <w:divBdr>
            <w:top w:val="none" w:sz="0" w:space="0" w:color="auto"/>
            <w:left w:val="none" w:sz="0" w:space="0" w:color="auto"/>
            <w:bottom w:val="none" w:sz="0" w:space="0" w:color="auto"/>
            <w:right w:val="none" w:sz="0" w:space="0" w:color="auto"/>
          </w:divBdr>
          <w:divsChild>
            <w:div w:id="1358896887">
              <w:marLeft w:val="0"/>
              <w:marRight w:val="0"/>
              <w:marTop w:val="0"/>
              <w:marBottom w:val="0"/>
              <w:divBdr>
                <w:top w:val="none" w:sz="0" w:space="0" w:color="auto"/>
                <w:left w:val="none" w:sz="0" w:space="0" w:color="auto"/>
                <w:bottom w:val="none" w:sz="0" w:space="0" w:color="auto"/>
                <w:right w:val="none" w:sz="0" w:space="0" w:color="auto"/>
              </w:divBdr>
            </w:div>
          </w:divsChild>
        </w:div>
        <w:div w:id="1929458108">
          <w:marLeft w:val="0"/>
          <w:marRight w:val="0"/>
          <w:marTop w:val="0"/>
          <w:marBottom w:val="0"/>
          <w:divBdr>
            <w:top w:val="none" w:sz="0" w:space="0" w:color="auto"/>
            <w:left w:val="none" w:sz="0" w:space="0" w:color="auto"/>
            <w:bottom w:val="none" w:sz="0" w:space="0" w:color="auto"/>
            <w:right w:val="none" w:sz="0" w:space="0" w:color="auto"/>
          </w:divBdr>
          <w:divsChild>
            <w:div w:id="815031950">
              <w:marLeft w:val="0"/>
              <w:marRight w:val="0"/>
              <w:marTop w:val="0"/>
              <w:marBottom w:val="0"/>
              <w:divBdr>
                <w:top w:val="none" w:sz="0" w:space="0" w:color="auto"/>
                <w:left w:val="none" w:sz="0" w:space="0" w:color="auto"/>
                <w:bottom w:val="none" w:sz="0" w:space="0" w:color="auto"/>
                <w:right w:val="none" w:sz="0" w:space="0" w:color="auto"/>
              </w:divBdr>
            </w:div>
          </w:divsChild>
        </w:div>
        <w:div w:id="1941838217">
          <w:marLeft w:val="0"/>
          <w:marRight w:val="0"/>
          <w:marTop w:val="0"/>
          <w:marBottom w:val="0"/>
          <w:divBdr>
            <w:top w:val="none" w:sz="0" w:space="0" w:color="auto"/>
            <w:left w:val="none" w:sz="0" w:space="0" w:color="auto"/>
            <w:bottom w:val="none" w:sz="0" w:space="0" w:color="auto"/>
            <w:right w:val="none" w:sz="0" w:space="0" w:color="auto"/>
          </w:divBdr>
          <w:divsChild>
            <w:div w:id="1075199193">
              <w:marLeft w:val="0"/>
              <w:marRight w:val="0"/>
              <w:marTop w:val="0"/>
              <w:marBottom w:val="0"/>
              <w:divBdr>
                <w:top w:val="none" w:sz="0" w:space="0" w:color="auto"/>
                <w:left w:val="none" w:sz="0" w:space="0" w:color="auto"/>
                <w:bottom w:val="none" w:sz="0" w:space="0" w:color="auto"/>
                <w:right w:val="none" w:sz="0" w:space="0" w:color="auto"/>
              </w:divBdr>
            </w:div>
          </w:divsChild>
        </w:div>
        <w:div w:id="1959068880">
          <w:marLeft w:val="0"/>
          <w:marRight w:val="0"/>
          <w:marTop w:val="0"/>
          <w:marBottom w:val="0"/>
          <w:divBdr>
            <w:top w:val="none" w:sz="0" w:space="0" w:color="auto"/>
            <w:left w:val="none" w:sz="0" w:space="0" w:color="auto"/>
            <w:bottom w:val="none" w:sz="0" w:space="0" w:color="auto"/>
            <w:right w:val="none" w:sz="0" w:space="0" w:color="auto"/>
          </w:divBdr>
          <w:divsChild>
            <w:div w:id="1959724789">
              <w:marLeft w:val="0"/>
              <w:marRight w:val="0"/>
              <w:marTop w:val="0"/>
              <w:marBottom w:val="0"/>
              <w:divBdr>
                <w:top w:val="none" w:sz="0" w:space="0" w:color="auto"/>
                <w:left w:val="none" w:sz="0" w:space="0" w:color="auto"/>
                <w:bottom w:val="none" w:sz="0" w:space="0" w:color="auto"/>
                <w:right w:val="none" w:sz="0" w:space="0" w:color="auto"/>
              </w:divBdr>
            </w:div>
          </w:divsChild>
        </w:div>
        <w:div w:id="2043900847">
          <w:marLeft w:val="0"/>
          <w:marRight w:val="0"/>
          <w:marTop w:val="0"/>
          <w:marBottom w:val="0"/>
          <w:divBdr>
            <w:top w:val="none" w:sz="0" w:space="0" w:color="auto"/>
            <w:left w:val="none" w:sz="0" w:space="0" w:color="auto"/>
            <w:bottom w:val="none" w:sz="0" w:space="0" w:color="auto"/>
            <w:right w:val="none" w:sz="0" w:space="0" w:color="auto"/>
          </w:divBdr>
          <w:divsChild>
            <w:div w:id="874578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6006751">
      <w:bodyDiv w:val="1"/>
      <w:marLeft w:val="0"/>
      <w:marRight w:val="0"/>
      <w:marTop w:val="0"/>
      <w:marBottom w:val="0"/>
      <w:divBdr>
        <w:top w:val="none" w:sz="0" w:space="0" w:color="auto"/>
        <w:left w:val="none" w:sz="0" w:space="0" w:color="auto"/>
        <w:bottom w:val="none" w:sz="0" w:space="0" w:color="auto"/>
        <w:right w:val="none" w:sz="0" w:space="0" w:color="auto"/>
      </w:divBdr>
      <w:divsChild>
        <w:div w:id="163132011">
          <w:marLeft w:val="0"/>
          <w:marRight w:val="0"/>
          <w:marTop w:val="0"/>
          <w:marBottom w:val="0"/>
          <w:divBdr>
            <w:top w:val="none" w:sz="0" w:space="0" w:color="auto"/>
            <w:left w:val="none" w:sz="0" w:space="0" w:color="auto"/>
            <w:bottom w:val="none" w:sz="0" w:space="0" w:color="auto"/>
            <w:right w:val="none" w:sz="0" w:space="0" w:color="auto"/>
          </w:divBdr>
        </w:div>
        <w:div w:id="387845777">
          <w:marLeft w:val="0"/>
          <w:marRight w:val="0"/>
          <w:marTop w:val="0"/>
          <w:marBottom w:val="0"/>
          <w:divBdr>
            <w:top w:val="none" w:sz="0" w:space="0" w:color="auto"/>
            <w:left w:val="none" w:sz="0" w:space="0" w:color="auto"/>
            <w:bottom w:val="none" w:sz="0" w:space="0" w:color="auto"/>
            <w:right w:val="none" w:sz="0" w:space="0" w:color="auto"/>
          </w:divBdr>
        </w:div>
        <w:div w:id="675962035">
          <w:marLeft w:val="0"/>
          <w:marRight w:val="0"/>
          <w:marTop w:val="0"/>
          <w:marBottom w:val="0"/>
          <w:divBdr>
            <w:top w:val="none" w:sz="0" w:space="0" w:color="auto"/>
            <w:left w:val="none" w:sz="0" w:space="0" w:color="auto"/>
            <w:bottom w:val="none" w:sz="0" w:space="0" w:color="auto"/>
            <w:right w:val="none" w:sz="0" w:space="0" w:color="auto"/>
          </w:divBdr>
        </w:div>
        <w:div w:id="690452752">
          <w:marLeft w:val="0"/>
          <w:marRight w:val="0"/>
          <w:marTop w:val="0"/>
          <w:marBottom w:val="0"/>
          <w:divBdr>
            <w:top w:val="none" w:sz="0" w:space="0" w:color="auto"/>
            <w:left w:val="none" w:sz="0" w:space="0" w:color="auto"/>
            <w:bottom w:val="none" w:sz="0" w:space="0" w:color="auto"/>
            <w:right w:val="none" w:sz="0" w:space="0" w:color="auto"/>
          </w:divBdr>
        </w:div>
        <w:div w:id="942542178">
          <w:marLeft w:val="0"/>
          <w:marRight w:val="0"/>
          <w:marTop w:val="0"/>
          <w:marBottom w:val="0"/>
          <w:divBdr>
            <w:top w:val="none" w:sz="0" w:space="0" w:color="auto"/>
            <w:left w:val="none" w:sz="0" w:space="0" w:color="auto"/>
            <w:bottom w:val="none" w:sz="0" w:space="0" w:color="auto"/>
            <w:right w:val="none" w:sz="0" w:space="0" w:color="auto"/>
          </w:divBdr>
        </w:div>
        <w:div w:id="1203054496">
          <w:marLeft w:val="0"/>
          <w:marRight w:val="0"/>
          <w:marTop w:val="0"/>
          <w:marBottom w:val="0"/>
          <w:divBdr>
            <w:top w:val="none" w:sz="0" w:space="0" w:color="auto"/>
            <w:left w:val="none" w:sz="0" w:space="0" w:color="auto"/>
            <w:bottom w:val="none" w:sz="0" w:space="0" w:color="auto"/>
            <w:right w:val="none" w:sz="0" w:space="0" w:color="auto"/>
          </w:divBdr>
        </w:div>
        <w:div w:id="1286810771">
          <w:marLeft w:val="0"/>
          <w:marRight w:val="0"/>
          <w:marTop w:val="0"/>
          <w:marBottom w:val="0"/>
          <w:divBdr>
            <w:top w:val="none" w:sz="0" w:space="0" w:color="auto"/>
            <w:left w:val="none" w:sz="0" w:space="0" w:color="auto"/>
            <w:bottom w:val="none" w:sz="0" w:space="0" w:color="auto"/>
            <w:right w:val="none" w:sz="0" w:space="0" w:color="auto"/>
          </w:divBdr>
        </w:div>
        <w:div w:id="1311785326">
          <w:marLeft w:val="0"/>
          <w:marRight w:val="0"/>
          <w:marTop w:val="0"/>
          <w:marBottom w:val="0"/>
          <w:divBdr>
            <w:top w:val="none" w:sz="0" w:space="0" w:color="auto"/>
            <w:left w:val="none" w:sz="0" w:space="0" w:color="auto"/>
            <w:bottom w:val="none" w:sz="0" w:space="0" w:color="auto"/>
            <w:right w:val="none" w:sz="0" w:space="0" w:color="auto"/>
          </w:divBdr>
        </w:div>
        <w:div w:id="1536502218">
          <w:marLeft w:val="0"/>
          <w:marRight w:val="0"/>
          <w:marTop w:val="0"/>
          <w:marBottom w:val="0"/>
          <w:divBdr>
            <w:top w:val="none" w:sz="0" w:space="0" w:color="auto"/>
            <w:left w:val="none" w:sz="0" w:space="0" w:color="auto"/>
            <w:bottom w:val="none" w:sz="0" w:space="0" w:color="auto"/>
            <w:right w:val="none" w:sz="0" w:space="0" w:color="auto"/>
          </w:divBdr>
        </w:div>
        <w:div w:id="1678994334">
          <w:marLeft w:val="0"/>
          <w:marRight w:val="0"/>
          <w:marTop w:val="0"/>
          <w:marBottom w:val="0"/>
          <w:divBdr>
            <w:top w:val="none" w:sz="0" w:space="0" w:color="auto"/>
            <w:left w:val="none" w:sz="0" w:space="0" w:color="auto"/>
            <w:bottom w:val="none" w:sz="0" w:space="0" w:color="auto"/>
            <w:right w:val="none" w:sz="0" w:space="0" w:color="auto"/>
          </w:divBdr>
        </w:div>
        <w:div w:id="2074891746">
          <w:marLeft w:val="0"/>
          <w:marRight w:val="0"/>
          <w:marTop w:val="0"/>
          <w:marBottom w:val="0"/>
          <w:divBdr>
            <w:top w:val="none" w:sz="0" w:space="0" w:color="auto"/>
            <w:left w:val="none" w:sz="0" w:space="0" w:color="auto"/>
            <w:bottom w:val="none" w:sz="0" w:space="0" w:color="auto"/>
            <w:right w:val="none" w:sz="0" w:space="0" w:color="auto"/>
          </w:divBdr>
        </w:div>
      </w:divsChild>
    </w:div>
    <w:div w:id="2120711089">
      <w:bodyDiv w:val="1"/>
      <w:marLeft w:val="0"/>
      <w:marRight w:val="0"/>
      <w:marTop w:val="0"/>
      <w:marBottom w:val="0"/>
      <w:divBdr>
        <w:top w:val="none" w:sz="0" w:space="0" w:color="auto"/>
        <w:left w:val="none" w:sz="0" w:space="0" w:color="auto"/>
        <w:bottom w:val="none" w:sz="0" w:space="0" w:color="auto"/>
        <w:right w:val="none" w:sz="0" w:space="0" w:color="auto"/>
      </w:divBdr>
    </w:div>
    <w:div w:id="2123723053">
      <w:bodyDiv w:val="1"/>
      <w:marLeft w:val="0"/>
      <w:marRight w:val="0"/>
      <w:marTop w:val="0"/>
      <w:marBottom w:val="0"/>
      <w:divBdr>
        <w:top w:val="none" w:sz="0" w:space="0" w:color="auto"/>
        <w:left w:val="none" w:sz="0" w:space="0" w:color="auto"/>
        <w:bottom w:val="none" w:sz="0" w:space="0" w:color="auto"/>
        <w:right w:val="none" w:sz="0" w:space="0" w:color="auto"/>
      </w:divBdr>
      <w:divsChild>
        <w:div w:id="135681504">
          <w:marLeft w:val="0"/>
          <w:marRight w:val="0"/>
          <w:marTop w:val="0"/>
          <w:marBottom w:val="0"/>
          <w:divBdr>
            <w:top w:val="none" w:sz="0" w:space="0" w:color="auto"/>
            <w:left w:val="none" w:sz="0" w:space="0" w:color="auto"/>
            <w:bottom w:val="none" w:sz="0" w:space="0" w:color="auto"/>
            <w:right w:val="none" w:sz="0" w:space="0" w:color="auto"/>
          </w:divBdr>
        </w:div>
        <w:div w:id="195167357">
          <w:marLeft w:val="0"/>
          <w:marRight w:val="0"/>
          <w:marTop w:val="0"/>
          <w:marBottom w:val="0"/>
          <w:divBdr>
            <w:top w:val="none" w:sz="0" w:space="0" w:color="auto"/>
            <w:left w:val="none" w:sz="0" w:space="0" w:color="auto"/>
            <w:bottom w:val="none" w:sz="0" w:space="0" w:color="auto"/>
            <w:right w:val="none" w:sz="0" w:space="0" w:color="auto"/>
          </w:divBdr>
        </w:div>
        <w:div w:id="390814331">
          <w:marLeft w:val="0"/>
          <w:marRight w:val="0"/>
          <w:marTop w:val="0"/>
          <w:marBottom w:val="0"/>
          <w:divBdr>
            <w:top w:val="none" w:sz="0" w:space="0" w:color="auto"/>
            <w:left w:val="none" w:sz="0" w:space="0" w:color="auto"/>
            <w:bottom w:val="none" w:sz="0" w:space="0" w:color="auto"/>
            <w:right w:val="none" w:sz="0" w:space="0" w:color="auto"/>
          </w:divBdr>
        </w:div>
        <w:div w:id="906308292">
          <w:marLeft w:val="0"/>
          <w:marRight w:val="0"/>
          <w:marTop w:val="0"/>
          <w:marBottom w:val="0"/>
          <w:divBdr>
            <w:top w:val="none" w:sz="0" w:space="0" w:color="auto"/>
            <w:left w:val="none" w:sz="0" w:space="0" w:color="auto"/>
            <w:bottom w:val="none" w:sz="0" w:space="0" w:color="auto"/>
            <w:right w:val="none" w:sz="0" w:space="0" w:color="auto"/>
          </w:divBdr>
        </w:div>
        <w:div w:id="1071929230">
          <w:marLeft w:val="0"/>
          <w:marRight w:val="0"/>
          <w:marTop w:val="0"/>
          <w:marBottom w:val="0"/>
          <w:divBdr>
            <w:top w:val="none" w:sz="0" w:space="0" w:color="auto"/>
            <w:left w:val="none" w:sz="0" w:space="0" w:color="auto"/>
            <w:bottom w:val="none" w:sz="0" w:space="0" w:color="auto"/>
            <w:right w:val="none" w:sz="0" w:space="0" w:color="auto"/>
          </w:divBdr>
        </w:div>
        <w:div w:id="1091048092">
          <w:marLeft w:val="0"/>
          <w:marRight w:val="0"/>
          <w:marTop w:val="0"/>
          <w:marBottom w:val="0"/>
          <w:divBdr>
            <w:top w:val="none" w:sz="0" w:space="0" w:color="auto"/>
            <w:left w:val="none" w:sz="0" w:space="0" w:color="auto"/>
            <w:bottom w:val="none" w:sz="0" w:space="0" w:color="auto"/>
            <w:right w:val="none" w:sz="0" w:space="0" w:color="auto"/>
          </w:divBdr>
        </w:div>
        <w:div w:id="1164736744">
          <w:marLeft w:val="0"/>
          <w:marRight w:val="0"/>
          <w:marTop w:val="0"/>
          <w:marBottom w:val="0"/>
          <w:divBdr>
            <w:top w:val="none" w:sz="0" w:space="0" w:color="auto"/>
            <w:left w:val="none" w:sz="0" w:space="0" w:color="auto"/>
            <w:bottom w:val="none" w:sz="0" w:space="0" w:color="auto"/>
            <w:right w:val="none" w:sz="0" w:space="0" w:color="auto"/>
          </w:divBdr>
        </w:div>
        <w:div w:id="1174607155">
          <w:marLeft w:val="0"/>
          <w:marRight w:val="0"/>
          <w:marTop w:val="0"/>
          <w:marBottom w:val="0"/>
          <w:divBdr>
            <w:top w:val="none" w:sz="0" w:space="0" w:color="auto"/>
            <w:left w:val="none" w:sz="0" w:space="0" w:color="auto"/>
            <w:bottom w:val="none" w:sz="0" w:space="0" w:color="auto"/>
            <w:right w:val="none" w:sz="0" w:space="0" w:color="auto"/>
          </w:divBdr>
        </w:div>
        <w:div w:id="1492217057">
          <w:marLeft w:val="0"/>
          <w:marRight w:val="0"/>
          <w:marTop w:val="0"/>
          <w:marBottom w:val="0"/>
          <w:divBdr>
            <w:top w:val="none" w:sz="0" w:space="0" w:color="auto"/>
            <w:left w:val="none" w:sz="0" w:space="0" w:color="auto"/>
            <w:bottom w:val="none" w:sz="0" w:space="0" w:color="auto"/>
            <w:right w:val="none" w:sz="0" w:space="0" w:color="auto"/>
          </w:divBdr>
        </w:div>
        <w:div w:id="1663073700">
          <w:marLeft w:val="0"/>
          <w:marRight w:val="0"/>
          <w:marTop w:val="0"/>
          <w:marBottom w:val="0"/>
          <w:divBdr>
            <w:top w:val="none" w:sz="0" w:space="0" w:color="auto"/>
            <w:left w:val="none" w:sz="0" w:space="0" w:color="auto"/>
            <w:bottom w:val="none" w:sz="0" w:space="0" w:color="auto"/>
            <w:right w:val="none" w:sz="0" w:space="0" w:color="auto"/>
          </w:divBdr>
        </w:div>
        <w:div w:id="206197982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4.xml"/><Relationship Id="rId10" Type="http://schemas.openxmlformats.org/officeDocument/2006/relationships/endnotes" Target="endnotes.xml"/><Relationship Id="rId19"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F2DE13FD7481840B3C0D6F1714E8D3D" ma:contentTypeVersion="17" ma:contentTypeDescription="Create a new document." ma:contentTypeScope="" ma:versionID="05aff0588240f697038a3e48587dde71">
  <xsd:schema xmlns:xsd="http://www.w3.org/2001/XMLSchema" xmlns:xs="http://www.w3.org/2001/XMLSchema" xmlns:p="http://schemas.microsoft.com/office/2006/metadata/properties" xmlns:ns1="http://schemas.microsoft.com/sharepoint/v3" xmlns:ns3="9b7f12a4-6783-46c8-be22-82c6d3977508" xmlns:ns4="9d86c2ba-f867-4963-93c7-f598fe55c39d" targetNamespace="http://schemas.microsoft.com/office/2006/metadata/properties" ma:root="true" ma:fieldsID="286a6dd7a88091ec7635b864b88d6e63" ns1:_="" ns3:_="" ns4:_="">
    <xsd:import namespace="http://schemas.microsoft.com/sharepoint/v3"/>
    <xsd:import namespace="9b7f12a4-6783-46c8-be22-82c6d3977508"/>
    <xsd:import namespace="9d86c2ba-f867-4963-93c7-f598fe55c39d"/>
    <xsd:element name="properties">
      <xsd:complexType>
        <xsd:sequence>
          <xsd:element name="documentManagement">
            <xsd:complexType>
              <xsd:all>
                <xsd:element ref="ns3:MediaServiceMetadata" minOccurs="0"/>
                <xsd:element ref="ns3:MediaServiceFastMetadata"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_activity"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3:MediaServiceDateTaken" minOccurs="0"/>
                <xsd:element ref="ns3:MediaLengthInSecond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0" nillable="true" ma:displayName="Unified Compliance Policy Properties" ma:hidden="true" ma:internalName="_ip_UnifiedCompliancePolicyProperties">
      <xsd:simpleType>
        <xsd:restriction base="dms:Note"/>
      </xsd:simpleType>
    </xsd:element>
    <xsd:element name="_ip_UnifiedCompliancePolicyUIAction" ma:index="1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7f12a4-6783-46c8-be22-82c6d39775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5" nillable="true" ma:displayName="_activity" ma:hidden="true" ma:internalName="_activity">
      <xsd:simpleType>
        <xsd:restriction base="dms:Note"/>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d86c2ba-f867-4963-93c7-f598fe55c39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9b7f12a4-6783-46c8-be22-82c6d3977508" xsi:nil="true"/>
  </documentManagement>
</p:properties>
</file>

<file path=customXml/itemProps1.xml><?xml version="1.0" encoding="utf-8"?>
<ds:datastoreItem xmlns:ds="http://schemas.openxmlformats.org/officeDocument/2006/customXml" ds:itemID="{4C094367-C3E6-4CEE-803B-9B22D2BFD637}">
  <ds:schemaRefs>
    <ds:schemaRef ds:uri="http://schemas.microsoft.com/sharepoint/v3/contenttype/forms"/>
  </ds:schemaRefs>
</ds:datastoreItem>
</file>

<file path=customXml/itemProps2.xml><?xml version="1.0" encoding="utf-8"?>
<ds:datastoreItem xmlns:ds="http://schemas.openxmlformats.org/officeDocument/2006/customXml" ds:itemID="{5C169F3D-2DAE-497A-BB34-C8A1C9332B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b7f12a4-6783-46c8-be22-82c6d3977508"/>
    <ds:schemaRef ds:uri="9d86c2ba-f867-4963-93c7-f598fe55c3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93EC591-E363-4707-BC0E-D1ADE73838CC}">
  <ds:schemaRefs>
    <ds:schemaRef ds:uri="http://schemas.openxmlformats.org/officeDocument/2006/bibliography"/>
  </ds:schemaRefs>
</ds:datastoreItem>
</file>

<file path=customXml/itemProps4.xml><?xml version="1.0" encoding="utf-8"?>
<ds:datastoreItem xmlns:ds="http://schemas.openxmlformats.org/officeDocument/2006/customXml" ds:itemID="{1CC60342-64EC-4C5C-8FAD-8804D5EE8B69}">
  <ds:schemaRefs>
    <ds:schemaRef ds:uri="http://schemas.microsoft.com/office/2006/metadata/properties"/>
    <ds:schemaRef ds:uri="http://schemas.microsoft.com/office/infopath/2007/PartnerControls"/>
    <ds:schemaRef ds:uri="http://schemas.microsoft.com/sharepoint/v3"/>
    <ds:schemaRef ds:uri="9b7f12a4-6783-46c8-be22-82c6d3977508"/>
  </ds:schemaRefs>
</ds:datastoreItem>
</file>

<file path=docProps/app.xml><?xml version="1.0" encoding="utf-8"?>
<Properties xmlns="http://schemas.openxmlformats.org/officeDocument/2006/extended-properties" xmlns:vt="http://schemas.openxmlformats.org/officeDocument/2006/docPropsVTypes">
  <Template>Normal.dotm</Template>
  <TotalTime>254</TotalTime>
  <Pages>63</Pages>
  <Words>84882</Words>
  <Characters>483828</Characters>
  <Application>Microsoft Office Word</Application>
  <DocSecurity>0</DocSecurity>
  <Lines>4031</Lines>
  <Paragraphs>1135</Paragraphs>
  <ScaleCrop>false</ScaleCrop>
  <Company/>
  <LinksUpToDate>false</LinksUpToDate>
  <CharactersWithSpaces>567575</CharactersWithSpaces>
  <SharedDoc>false</SharedDoc>
  <HLinks>
    <vt:vector size="102" baseType="variant">
      <vt:variant>
        <vt:i4>131142</vt:i4>
      </vt:variant>
      <vt:variant>
        <vt:i4>1845</vt:i4>
      </vt:variant>
      <vt:variant>
        <vt:i4>0</vt:i4>
      </vt:variant>
      <vt:variant>
        <vt:i4>5</vt:i4>
      </vt:variant>
      <vt:variant>
        <vt:lpwstr>https://onlinelibrary.wiley.com/doi/10.1111/j.1447-0349.2011.00794.x</vt:lpwstr>
      </vt:variant>
      <vt:variant>
        <vt:lpwstr>b12%20#b7</vt:lpwstr>
      </vt:variant>
      <vt:variant>
        <vt:i4>5439511</vt:i4>
      </vt:variant>
      <vt:variant>
        <vt:i4>1815</vt:i4>
      </vt:variant>
      <vt:variant>
        <vt:i4>0</vt:i4>
      </vt:variant>
      <vt:variant>
        <vt:i4>5</vt:i4>
      </vt:variant>
      <vt:variant>
        <vt:lpwstr>https://www.nice.org.uk/guidance/ng225/evidence/t-models-of-care-for-people-who-have-selfharmed-pdf-403069580857</vt:lpwstr>
      </vt:variant>
      <vt:variant>
        <vt:lpwstr/>
      </vt:variant>
      <vt:variant>
        <vt:i4>5439511</vt:i4>
      </vt:variant>
      <vt:variant>
        <vt:i4>1812</vt:i4>
      </vt:variant>
      <vt:variant>
        <vt:i4>0</vt:i4>
      </vt:variant>
      <vt:variant>
        <vt:i4>5</vt:i4>
      </vt:variant>
      <vt:variant>
        <vt:lpwstr>https://www.nice.org.uk/guidance/ng225/evidence/t-models-of-care-for-people-who-have-selfharmed-pdf-403069580857</vt:lpwstr>
      </vt:variant>
      <vt:variant>
        <vt:lpwstr/>
      </vt:variant>
      <vt:variant>
        <vt:i4>3473463</vt:i4>
      </vt:variant>
      <vt:variant>
        <vt:i4>1809</vt:i4>
      </vt:variant>
      <vt:variant>
        <vt:i4>0</vt:i4>
      </vt:variant>
      <vt:variant>
        <vt:i4>5</vt:i4>
      </vt:variant>
      <vt:variant>
        <vt:lpwstr>https://www.nice.org.uk/guidance/ng225/evidence/q-supervision-required-for-staff-in-specialist-mental-health-settings-pdf-403069580828</vt:lpwstr>
      </vt:variant>
      <vt:variant>
        <vt:lpwstr/>
      </vt:variant>
      <vt:variant>
        <vt:i4>8257654</vt:i4>
      </vt:variant>
      <vt:variant>
        <vt:i4>1806</vt:i4>
      </vt:variant>
      <vt:variant>
        <vt:i4>0</vt:i4>
      </vt:variant>
      <vt:variant>
        <vt:i4>5</vt:i4>
      </vt:variant>
      <vt:variant>
        <vt:lpwstr>https://www.nice.org.uk/guidance/ng225/evidence/p-skills-required-by-staff-in-specialist-settings-pdf-403069580827</vt:lpwstr>
      </vt:variant>
      <vt:variant>
        <vt:lpwstr/>
      </vt:variant>
      <vt:variant>
        <vt:i4>6553700</vt:i4>
      </vt:variant>
      <vt:variant>
        <vt:i4>1803</vt:i4>
      </vt:variant>
      <vt:variant>
        <vt:i4>0</vt:i4>
      </vt:variant>
      <vt:variant>
        <vt:i4>5</vt:i4>
      </vt:variant>
      <vt:variant>
        <vt:lpwstr>https://www.nice.org.uk/guidance/ng225/evidence/n-supporting-people-to-be-safe-after-selfharm-pdf-403069580825</vt:lpwstr>
      </vt:variant>
      <vt:variant>
        <vt:lpwstr/>
      </vt:variant>
      <vt:variant>
        <vt:i4>1179666</vt:i4>
      </vt:variant>
      <vt:variant>
        <vt:i4>1800</vt:i4>
      </vt:variant>
      <vt:variant>
        <vt:i4>0</vt:i4>
      </vt:variant>
      <vt:variant>
        <vt:i4>5</vt:i4>
      </vt:variant>
      <vt:variant>
        <vt:lpwstr>https://www.nice.org.uk/guidance/ng225/evidence/m-therapeutic-risk-taking-strategies-pdf-403069580824</vt:lpwstr>
      </vt:variant>
      <vt:variant>
        <vt:lpwstr/>
      </vt:variant>
      <vt:variant>
        <vt:i4>3145834</vt:i4>
      </vt:variant>
      <vt:variant>
        <vt:i4>1797</vt:i4>
      </vt:variant>
      <vt:variant>
        <vt:i4>0</vt:i4>
      </vt:variant>
      <vt:variant>
        <vt:i4>5</vt:i4>
      </vt:variant>
      <vt:variant>
        <vt:lpwstr>https://www.nice.org.uk/guidance/ng225/evidence/l-harm-minimisation-strategies-pdf-403069580823</vt:lpwstr>
      </vt:variant>
      <vt:variant>
        <vt:lpwstr/>
      </vt:variant>
      <vt:variant>
        <vt:i4>8126570</vt:i4>
      </vt:variant>
      <vt:variant>
        <vt:i4>1794</vt:i4>
      </vt:variant>
      <vt:variant>
        <vt:i4>0</vt:i4>
      </vt:variant>
      <vt:variant>
        <vt:i4>5</vt:i4>
      </vt:variant>
      <vt:variant>
        <vt:lpwstr>https://www.nice.org.uk/guidance/ng225/evidence/j-psychological-and-psychosocial-interventions-pdf-403069580821</vt:lpwstr>
      </vt:variant>
      <vt:variant>
        <vt:lpwstr/>
      </vt:variant>
      <vt:variant>
        <vt:i4>7340159</vt:i4>
      </vt:variant>
      <vt:variant>
        <vt:i4>1791</vt:i4>
      </vt:variant>
      <vt:variant>
        <vt:i4>0</vt:i4>
      </vt:variant>
      <vt:variant>
        <vt:i4>5</vt:i4>
      </vt:variant>
      <vt:variant>
        <vt:lpwstr>https://www.nice.org.uk/guidance/ng225/evidence/h-admission-to-hospital-pdf-11196377253</vt:lpwstr>
      </vt:variant>
      <vt:variant>
        <vt:lpwstr/>
      </vt:variant>
      <vt:variant>
        <vt:i4>4915212</vt:i4>
      </vt:variant>
      <vt:variant>
        <vt:i4>1788</vt:i4>
      </vt:variant>
      <vt:variant>
        <vt:i4>0</vt:i4>
      </vt:variant>
      <vt:variant>
        <vt:i4>5</vt:i4>
      </vt:variant>
      <vt:variant>
        <vt:lpwstr>https://www.nice.org.uk/guidance/ng225/evidence/g-risk-assessment-and-formulation-pdf-11196377252</vt:lpwstr>
      </vt:variant>
      <vt:variant>
        <vt:lpwstr/>
      </vt:variant>
      <vt:variant>
        <vt:i4>1245265</vt:i4>
      </vt:variant>
      <vt:variant>
        <vt:i4>1785</vt:i4>
      </vt:variant>
      <vt:variant>
        <vt:i4>0</vt:i4>
      </vt:variant>
      <vt:variant>
        <vt:i4>5</vt:i4>
      </vt:variant>
      <vt:variant>
        <vt:lpwstr>https://www.nice.org.uk/guidance/ng225/evidence/d-involving-family-and-carers-in-the-management-of-people-who-have-selfharmed-pdf-11196377249</vt:lpwstr>
      </vt:variant>
      <vt:variant>
        <vt:lpwstr/>
      </vt:variant>
      <vt:variant>
        <vt:i4>4063279</vt:i4>
      </vt:variant>
      <vt:variant>
        <vt:i4>1782</vt:i4>
      </vt:variant>
      <vt:variant>
        <vt:i4>0</vt:i4>
      </vt:variant>
      <vt:variant>
        <vt:i4>5</vt:i4>
      </vt:variant>
      <vt:variant>
        <vt:lpwstr>https://www.nice.org.uk/guidance/ng225/evidence/c-consent-confidentiality-and-safeguarding-pdf-11196377248</vt:lpwstr>
      </vt:variant>
      <vt:variant>
        <vt:lpwstr/>
      </vt:variant>
      <vt:variant>
        <vt:i4>2031702</vt:i4>
      </vt:variant>
      <vt:variant>
        <vt:i4>1779</vt:i4>
      </vt:variant>
      <vt:variant>
        <vt:i4>0</vt:i4>
      </vt:variant>
      <vt:variant>
        <vt:i4>5</vt:i4>
      </vt:variant>
      <vt:variant>
        <vt:lpwstr>https://www.nice.org.uk/guidance/ng225/evidence/b-information-and-support-needs-of-families-and-carers-of-people-who-have-selfharmed-pdf-11196377247</vt:lpwstr>
      </vt:variant>
      <vt:variant>
        <vt:lpwstr/>
      </vt:variant>
      <vt:variant>
        <vt:i4>4653148</vt:i4>
      </vt:variant>
      <vt:variant>
        <vt:i4>1776</vt:i4>
      </vt:variant>
      <vt:variant>
        <vt:i4>0</vt:i4>
      </vt:variant>
      <vt:variant>
        <vt:i4>5</vt:i4>
      </vt:variant>
      <vt:variant>
        <vt:lpwstr>https://www.nice.org.uk/guidance/ng225/evidence/a-information-and-support-needs-of-people-who-have-selfharmed-pdf-11196377246</vt:lpwstr>
      </vt:variant>
      <vt:variant>
        <vt:lpwstr/>
      </vt:variant>
      <vt:variant>
        <vt:i4>8061054</vt:i4>
      </vt:variant>
      <vt:variant>
        <vt:i4>702</vt:i4>
      </vt:variant>
      <vt:variant>
        <vt:i4>0</vt:i4>
      </vt:variant>
      <vt:variant>
        <vt:i4>5</vt:i4>
      </vt:variant>
      <vt:variant>
        <vt:lpwstr>http://annals.org/aim/fullarticle/2700389/prisma-extension-scoping-reviews-prisma-scr-checklist-explanation</vt:lpwstr>
      </vt:variant>
      <vt:variant>
        <vt:lpwstr/>
      </vt:variant>
      <vt:variant>
        <vt:i4>4128799</vt:i4>
      </vt:variant>
      <vt:variant>
        <vt:i4>0</vt:i4>
      </vt:variant>
      <vt:variant>
        <vt:i4>0</vt:i4>
      </vt:variant>
      <vt:variant>
        <vt:i4>5</vt:i4>
      </vt:variant>
      <vt:variant>
        <vt:lpwstr>mailto:jessica.griffiths@k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Griffiths</dc:creator>
  <cp:keywords/>
  <dc:description/>
  <cp:lastModifiedBy>Jessica Griffiths</cp:lastModifiedBy>
  <cp:revision>191</cp:revision>
  <dcterms:created xsi:type="dcterms:W3CDTF">2024-07-27T11:27:00Z</dcterms:created>
  <dcterms:modified xsi:type="dcterms:W3CDTF">2024-08-07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2DE13FD7481840B3C0D6F1714E8D3D</vt:lpwstr>
  </property>
  <property fmtid="{D5CDD505-2E9C-101B-9397-08002B2CF9AE}" pid="3" name="ZOTERO_PREF_2">
    <vt:lpwstr>cJournalAbbreviations" value="true"/&gt;&lt;pref name="dontAskDelayCitationUpdates" value="true"/&gt;&lt;/prefs&gt;&lt;/data&gt;</vt:lpwstr>
  </property>
  <property fmtid="{D5CDD505-2E9C-101B-9397-08002B2CF9AE}" pid="4" name="ZOTERO_PREF_1">
    <vt:lpwstr>&lt;data data-version="3" zotero-version="6.0.36"&gt;&lt;session id="di6CwJiW"/&gt;&lt;style id="http://www.zotero.org/styles/vancouver" locale="en-US" hasBibliography="1" bibliographyStyleHasBeenSet="1"/&gt;&lt;prefs&gt;&lt;pref name="fieldType" value="Field"/&gt;&lt;pref name="automati</vt:lpwstr>
  </property>
</Properties>
</file>